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8B71ACD" w14:textId="179C5D82" w:rsidR="00C83D2D" w:rsidRPr="003C7AA2" w:rsidRDefault="00C83D2D" w:rsidP="00C83D2D">
      <w:pPr>
        <w:rPr>
          <w:rFonts w:ascii="Times New Roman" w:hAnsi="Times New Roman" w:cs="Times New Roman"/>
          <w:sz w:val="18"/>
          <w:szCs w:val="18"/>
        </w:rPr>
      </w:pPr>
      <w:r w:rsidRPr="003C7AA2">
        <w:rPr>
          <w:rFonts w:ascii="Times New Roman" w:hAnsi="Times New Roman" w:cs="Times New Roman"/>
          <w:color w:val="000000"/>
          <w:sz w:val="18"/>
          <w:szCs w:val="18"/>
        </w:rPr>
        <w:t>&gt;Aco006737</w:t>
      </w:r>
      <w:r w:rsidR="003C7AA2" w:rsidRPr="003C7AA2">
        <w:rPr>
          <w:rFonts w:ascii="Times New Roman" w:hAnsi="Times New Roman" w:cs="Times New Roman"/>
          <w:color w:val="000000"/>
          <w:sz w:val="18"/>
          <w:szCs w:val="18"/>
        </w:rPr>
        <w:t xml:space="preserve">; </w:t>
      </w:r>
      <w:r w:rsidRPr="003C7AA2">
        <w:rPr>
          <w:rFonts w:ascii="Times New Roman" w:hAnsi="Times New Roman" w:cs="Times New Roman"/>
          <w:i/>
          <w:sz w:val="18"/>
          <w:szCs w:val="18"/>
        </w:rPr>
        <w:t>Ac</w:t>
      </w:r>
      <w:r w:rsidRPr="003C7AA2">
        <w:rPr>
          <w:rFonts w:ascii="Times New Roman" w:hAnsi="Times New Roman" w:cs="Times New Roman"/>
          <w:sz w:val="18"/>
          <w:szCs w:val="18"/>
        </w:rPr>
        <w:t>bHLH1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br/>
      </w:r>
      <w:r w:rsidRPr="003C7AA2">
        <w:rPr>
          <w:rFonts w:ascii="Times New Roman" w:hAnsi="Times New Roman" w:cs="Times New Roman"/>
          <w:sz w:val="18"/>
          <w:szCs w:val="18"/>
        </w:rPr>
        <w:t>GTTCTTCCAAACAAAGTATTGTGGCTCATCTCCAAGACTTAGTGGTGATGTAGGAGAATCAAAGCAAACATAGGAAGATTGATAGAGAGCTACATCATGAGTAATAATAAGGTCATGAAGAGCTAGGAATATTGTTTTGCTAGCTCTCTTGTGCAACAAATGATATGTAGGAGAAAAACCCTAGCTGGTGGAACATGAATAGGCTAAGATCACAAGCTCAAGACTCCCCACAACAACCTTCTTCCTCCTCCTCTTCAGCACCACCACCACCACCATCATCATCTTTTTCATCTTTGTCGTCGTCATCATCATCGCCGTCGTCATGTTCATCTTCTTCTATGTATACTCACTACACAAATCAATCCAATCTTCCTAATACCACCCTCTACAGGCAGGATAATCAAATTTTTCCAAAGTCATGGAGCCAACTACTGCTGTAATAATCTCTCTCTCTCTCTCTCTCTCTCTCTCTCTCTCTCTCTCTCTCTCTCTAGATCTCTCTCTCTCTCTCTAGACAGACTCTGATACCATGTTGTCCAAGAGATCAACATAGTAGTAACTAGCCAAAATTAGTCTTAATTAGCATATCTATCTCTCTCTCTTACTCTCTCTTTCTCTAGTCAGACTCTGATACCATGCATGTTATCCAAAAGATCAAGTTAGTAGTAACTAGTCAAGATTAGTCTTAACATCTCTATCTATCTATCTAACTATTAGCCTTATGAAAAGACCTGAACTTTCAATCTAAGTAGTTCAAGCATGTCTCTTATTTTTTAACTTATTTCTTAACTTGTATTTTGGTGATGAGCTACACTTTAACAACAGTTTTAGTTGGTGACTCACAGGGATGGATTGGTAGAAGAAAAAGAAGAAGAAGAAGATGATGATGATGATAGGATGATCAGCAGCAGCTTTGCTCCTCATTTCCAACCCAAGTTGGTGGAGAATTGGAAGGATCAGGTGCTGTACCCACCACCAAACACCAACATAGTTGGTCCAAAACAAGAGGGCTATGAAAGTGGCTTCATGTATCAAAATAAAACTGAGGATATTCAAATCACAATGAGGGCTCCATTTTGGAGCCATGCTCTACATGCTTCTTCTATTAATTCTTGTGCCACAACAAGTTTAAGCAGCAGTAGCAGCAGCATGTTGGATATCTCAAAGAGCAAGCCAGATAGCAACAATCTACCACTAGAAATTTCATCTGATCAGGTATACTAAGGGGATTAATATTCTACCATTAATTAGCAACATGCTATTTGATTCTACTGCTGCTTCTTCTTCTTCTTCTTCTTCTTCTTTTTTGGTAAAGATTTATGGAACTTACTTGAGCTGTGGATCATTTTGATTTGGCTATCCAATATTTCAAAAGTTTGATTTTACTGTCCAACCTTTCAATTTGATTGATTTGATCGGTCAACAACGTTTCAACTTCAAAATTTAAATGCATTAATTATTTATCTTTATAGATTTAGTTAGTATATTTTATATGATTCTCATAACCATAAATTTATTAAAAATAAGCAATTAGCTTAAATTTTGAAGTTAAAGTGTCGTTGATTTACCCAAATCAAATATATTAAAAGATTGGATAGTAAAATCAAAATTTTTGAAAGCTTGAGTAGAAGATTTAAAGTGGTCTATAGTCCATGTAAGGTTTGTAGAAGCTTTACTTTACAAACTTGAAATTCTACTTTAAGTGACTTAATTGTTAAAAATATGACAGCGGGGAGAAAATTGAGATCAAGCTAAACTTTTAGAGACCGAGTTATTTGTTCGGATTGGAATTAATGCATGCTAATTAAGGCTGAAATTAAAATTCAGGTCAAACTTCGCCATTAAATTTGCAATCAACCATTCGTTTGTTTTTTTTTGTTTTTTTTAATCCAAATAGTGCAACTACAAGTTAATTTGCATGTCCTTCCATATTTGCTTAGAACTTGTACATAGTATCTATTATTATGTACTCTTTCATTTTGTTTCTCGTTCATTTTCTTTTTCTTTTTTCTTTTAATTTTTTATAGCTTAAATTATATAAAATTTTTCTGTTAAAATTCGATTTTTCATTTTCTCCCCTGTTATTTAAAAATCTACACTTTGTCCCCTTGTAAAATAAAAAATGTTCACAAGTTAGTACGGTATGAACTGTGATGACAAAATGATCATTTTGTCCTTCATCATTTTATCTTCTCCTTCATCTTGCTCATCCGCCGTCTCGATCGGCCGCAGTTCGCGCCTCGATCGGCTGCGGTTACTCTCCATTTTTTTCTCCACTTGCTCCCCTTCTCCTCTTGCACCCTCGTCGCCCCTCCATTTCGGCGACAGTAGAGAGGAAATCGAGATGGGCTTGGATGGAGAGGTGGGCAAGAACAACGAGGACGAAGGCTAAGCGGCGGAGGGCGAGGGGGTGTTTGTAGGCGCAGACGGAGATGCGAGCGAGGGCGAGGCAGTGGAGGAGGGTGAGGCGGAGGAGAGCGAAACAACAGTAGAGAGGGTGGAGGCTTTTTTTGGCATAAAAAAATATTTTATAACGGAATCCTAACGGATCACTAACAGTAGGGGGTGAAGTGAATATTATTTATTTTACAAGAGAGCAAAATATAGATTTTTAAATGACAAAAAAGAACAGTAAAAAATTAAGTTTTGACATAAAATTTTCTGTAGTTTAGCTTTTTTTATATGTACGTGAGGAGTTCTGTTGATTTAATAGTGCCAATCTCATGTAAAAAGGTGAAGCTTTGGAGAGATTTGTACGAGTTCTTAACTTTTTTTTTTCCTTCTTTTTTTAATAATTTTTCTGCTTTTTGTAGTGCAACAGCACAACTGGTTCAGCTCTCAAAAAGGCAAGAGTCCAAATCTCCTCCGTGTCACAACCAAGTATCAAGGTTTTGTTTTGACCATTATTTTTGTACATATTCACACTCACACACACACACACACACACTCTCTCTCTCTCTCTCTCTCTAGTATCAATATATCACAAGATGTAAATATTAGAGAGTATAATAATAATAATAATAATAATAATAATAATAAAGTACTCTTTAATTTTTTATCAGGTGAGAAAGGAGAAGTTAGGAGATAGAATAACAGCTCTTCACCAACTTGTTTCACCATTTGGAAAGGTATTTATTGCTCATGACTAAGGCAAATTATAGGGGTTTTTTTTTGCAAATGGCCCCTGAAAAAACTTTATTTTAAAATTAGCTCTAATAAATTTATAATTGCAAAAATGACCCTACTACTGCCACGCAGGCGCCACGCAAGCGCCCCGTGCGCGGACTGGGTGTCTGGTTGGCAAGTTGAACACGGTGAATCATTCATCGTGTTCAAACACGGTGATCACCGTGTTTCATATTTATATTTATATTCCTTTTTTTTTCTTTTAGGGATGTCAACGGGTCGGATTTGGATCGGGTTTTCAAAAATCCGAATTCGAATCCGAAAATCAAATTAAAATCCGAACCCGAATCCGAAAATCAAATTAAAATCGGAACCCAAATCCGAAAATCAAATTAAAACCCGAACCCGAATATGAACCCCGCGGGTTTTAAAAATCCATACTCATATAACTTTAATATATAAATATGGGTATGGATTTTAAAACCCAGCGGGCTCAGATACATGTTCGGGTTTTTATTTGATTTTTGGATTCGATTTCGGATTTTTGAAAATCCGATCCAAATCTGACCCGTTTACATTCCTAAAAGAGAAGAAAAGGAATATAAATAGAAATATGAAACACGGTGAATGATTCACCGTGTTCAACTTGCCAACCAAGCTCTCAGCCCGCCTACGTGGTGCTTGCGTGACAGTAGTAGAGTCATTTTTGCACTTATAAATTTGTTCAGGCTAGTTTTAAAATAAAATTTTATCAGAGGACTATTTGCAAAAAAAATCCTAAATTATATCATAGAGTGCACAAATTACCTTAGTGCTTCATATATAATAATAAAAGCATAAAAATATAATAATTAATAACACCGAAAAGGTGAAAAATGTATGAAATTTATCTAACCTACGACCCATTTTGACGCGATTATCTAATTTGTTTTTTTAAAAAAAATCTGAGTTACACTAAACACATGGATCACATGAAACATTATAATTAAACTGATTGAAATAAGCAACACCCCAAAATCTGAAATGGTAACCTATCAAAATACTCACTCAAATAAATTAAAATTTTAAAGATTAAATAC</w:t>
      </w:r>
      <w:r w:rsidRPr="003C7AA2">
        <w:rPr>
          <w:rFonts w:ascii="Times New Roman" w:hAnsi="Times New Roman" w:cs="Times New Roman"/>
          <w:sz w:val="18"/>
          <w:szCs w:val="18"/>
        </w:rPr>
        <w:lastRenderedPageBreak/>
        <w:t>TCAGATTAAGCGGATGATAGCCCGGAAAAATTTTATATTTGTTGTCCATCTTTTTATTTTTTTTATAATATTCTAAAGTAATGATATATATAATTGATAATTGATAGTGGAGTTTTTTTTTTCAGACTGACACAGCATCTGTACTACAAGAAGCCATTGGCTACATCAGATTCCTCCATCATCAAATTGAGGTCTCTCTCTCTCTCTCTCTCTCTCTCCCTCTCTAACACCAGGAACACAAATTAAGTAGTGAGAAGATCCTTTTGGGACTAATTAAGAGCATGCACAAAATAAAGTGTATGTAGCACTGTTATTTGGTGTAGTAGTATATATTTTGGCTTACCGTCCCTAGCGTAAGTGACAAAGGATTTGGTGGTTGATATTCGAGATCTCAAGTTCGAATTCTAGTTGAGTCATATTTCTAGCTAAGTTTATTTCTAAATGAAATAAACAAAGCGGGTAGCATGCTACCTATTTCTCTCAAAAAAAACAAAAAAAAATNTATATATATATTGAATTAGGTTGGAATACTATTAATAGTAAAACGCTTTTTTTGCTATCAATTTTTTAACTCTTGGATGAAAATTTATAGGGTCGGGATAATATTAGTTGGTTAGAGTTGAGTGGTCTCCCTAGGGTTGAATGGTTTCCACTGGGTTATAGTATTTAATCCAATGGTTAGAAATAATAAAAAGAGTTGATCCAAAGGCTAAAAAATTGGTAGCAACAATGAAATTTTGCTACTAATAGTAGCCCAGTCCATCTCTCTCTCTCTCTCTCTCTCTCTCTCTCTCTCTCTATATATATATATATATAGAGTAGAGCTACTATACTCTTATGAGTATTAGGCCCTTCGTACTCATAAGTTGTTTTCGATAATGGGACTTCCAAATCGACGATCTACTCTGTTAAATATGATCTAGAATATTTGAAACTTCTAAAAAATAAATTTCGTAATTTTTCAAAATCATAATAAATTCCATCAAGCAAGTATAAAATGAACAGTCGAAATCAAACAACGTCCTAAAAATGGATGATCGGATTCTTCAATTTAAGATCGGAGTTATTGATCTTTATCTAGGTAGTGAATAGAATTTTTTATTAAAAATTCAAATGATTTCGATTCTTTTAGACCGTTAAACTAGCAAGTATCCCATACGGCCGTTAAAAACTGTCAATTTTGTAACCTTTTGATCGTAAGGTAAATGATGTCGAAAAATTATGAAATTTGATTTCTATAAGTTTTAAATGCTATAGATAACGTTTGACGGTATGGATCGTCGACTCGAAAACTCTATCATCGAAAACAACTTATGAGTACGAAAGCGATCGTACTCATAAAAGTATAGTAGCCGGACTCTATATATATATATTGGTTTTTATTAGTGCCTTATTATTATTTTCTCATGCTTTCTATTTATTGATTATACCCCCAATCATTTCACATCTCTTTTTTTTTTCTTTTTTTTTTTTTAATGCAGGCCCTGTGCTTACCACACTTGGTTGATGGATCAACAAATTCGAGGCAGCTTGTAAGTAGTTTTTTTTTTTTTTTTTTTTTTCTTTTGTGATGATATGCAGAAAACTATTTTGAACATACAAGATGAAAATTCATGATGCGTACTTCATCTTTTTTAGCAAGCAAAAATGCATATGGTTTTGAAGGTTTTCTTTTTGGTACGTTAACAGTTTATTATTCCTTTCGGAAATTGGTGAAGTATGGAGCACTTTTGTTACAAATCAAGGAATTACAAACCAGTTTTGATTATAAAGAGAGTAAAATTACCACTAAATTTTTTTTGTTAGGAATAGAAAAAGTAAAGATAACATTAACTGCTCTATCCCTTAAAAAGTGAATAATAATAGTCATTAACTTTCACCTTTCAAGAGGTAGAAATAGAAAGTTGTTCTGTCACCGACCGTCCCTAGAGCAAGTGGCAAAGAGCTTGGTGGTTGGTACCCGAAACCCAAATTCGAATCCTAGTTGATTCACATTTCTAGCTAAGCTCATTTCTGAATAAAATAAACGAAGCGGGTAGCGTGCTACCTATCTCTCTCTCAAAAAAAAAAAAAAAAGAAAGTTGTTCTGTCGCTATCAAAATTAGATACGTGAATATCAGCTCCCCGTGATTAGCCACGATCGCCAAAAGCATTCAATTAGATTACTATAAAAATCTAACTAATTAGAGTAGATTCGTCTCAGGAAAAAGATGAGAGGAATGACGTTTCTCATGAAGTCCAGTTCCAGGTAAATATTAATTCTTCGTTTCATTAAATTTATGGCCCCTTAAAAAAAGTTTCGCACCAAGATTCATCTTTTGCAGCCTCTTTTTTTTTAAAAAAAATTCAAATATGGAAAAATAAGCATGATTGGCTTTTGACAAGAAGATTTATCAGTGCTTTGAAGCCTGTGAAGTTCTTCATGCCCTCCTTTTCTGTGCTTCTTCTTCTTTTTTTTTAACAGCAATTGGAGAATAATTTCATGGGTATTAATGTGTGGATTGTGAAATGCTTTTTCTTTTTCTTTTCTTTTTCTTTTCCTTTTGTAAGTGGTAATGGTTGGCACCAGATAAGTTAAGAATTAACTTAGTGTTTGCTACATCAATCACAGGATCAGGATGCTTGTGATGAGCCAAAGAAGGATTTAAGGAGTAAAGGATTGTGCTTGGTTCCCATATCCTTAATCCTGTATGTCGACAGAGATAATAAAGCAAATTACTGGGGTTAAGGGAATTTGTATTTAAATCCAAGTTTTATGTACAAACATGTGGAAAAGATTAGTAGTAGCAACTTCAAACTTGGGACTTCGCTATTTAACTTTGCGATTCCATTGCATGTAATTGTAGTTTCAGTAGGCATCTTAAATGTTAATTCATGGTAGTAACATGTAGCTGGGTGTATAAATTTAGATTATTTTACTCTTAAAAGAAACGAGGAGTTTATTGGGTTCATTGAAAGATAACATTTCAACAATCATTTTTCTGAAGAACTATACAAGCTACTTTCTATGGTGATAATAATACCAAGCTTCGTCAAGCATTTCCACTTCTTAATTATTTTGGATAGATATATGGAGATGATCTGGTGCTTCTAGGTCTTTAGACATAAAATGATGTTCCAACCAGAACTTGGTATACGAGAGATAAGGAAAAGATACAACATAAATAGCTAGGTTCAATAGCTTAGTACGTGCATAGGTATTTCTACACTAACTTTGCTACAATATCAATAATTAGTTATCTGGTAGATGAGATGATGCTAGAGGAAAAAAAGAGAGAAAGTGGGAGGGCTTTATTCGAGCGCGACTAACCCAGTTTGAGGCCAACTGGGTGGGAGGATTGACCAGTTGTAAGCTACATCTTTTTAATAGCTGCATTTATGATTCCCCTGCCAATAATTTCTTCAGCTCTTTCTTGTTCACCTGTAAAGAGAAAGTCAGTAAGCCGCTTTATGAAATAAAAAGGAAAAATGAGGGGGGGTGGAAAGAAGCAAGTTTCGGCGACAATTATTGGAACCATATATCTACCTTTCCCATGGCATTTCGAGGAAGCGAGTCCCACAGAAACAATCGCGTTGGTATCTGACACACAAATAAGAACTAATCAGATATATGCGGTAAGCACAATGGAGCTTTTATTGGATTCGTGTACAGTATATTTGATGATGCACCTTCGAGCCAAAACGGCAAAGTAGAAAAGGTTACAATGGGTGAAACTAACCCTCTAAATGTTGTGATTTTCACTCGGTCACCTAAAAATATAGAAAGCCGCTATACTACCTCCTGAAACTATGATTTTGCATCATTTAGGCTCCTTACACTAGCGTTCGCTAGGCTATATATATATATCTCACTTTGCTCATAGGTCAATGGGGATGGGGTACTATGTATAAAATGAAGAATGTAGGTTTAAGATTTTCTGCGAGGAGGGGAAGCAATGTGAAAATCACAACTTCTATAGAACGGCTCATGCTTTATAGCCTTACTAGAGAGGAAATAATACAAGTGAGCAGTGCACTACAAAGGATCACGCAAGAGAGATCTGCAACTAAGATCATCAAACATCAGCTCACTTCAGGATTGCACTAAACAAAAGAAAACTTCTAAGTGAAATGTCAATAACGGAAGATTGCTTGTCTATTTTTGCAATTTTATCTACAAGAAAACCTAAAAGAGAATGGAATATGAAAGTTTTATGCAAATAAGATAAAAGAATTGTCTTAAAAAGAACCTTGTATGGCGCTAGTCTCTCCGTGGACCAGCTCCTTAATTCCT</w:t>
      </w:r>
      <w:r w:rsidRPr="003C7AA2">
        <w:rPr>
          <w:rFonts w:ascii="Times New Roman" w:hAnsi="Times New Roman" w:cs="Times New Roman"/>
          <w:sz w:val="18"/>
          <w:szCs w:val="18"/>
        </w:rPr>
        <w:lastRenderedPageBreak/>
        <w:t>CCAAGCTAAGGGCCGGTTTAAGCTCTTGTTCAGCTTTTTTCTTTGCTTCTTCCTGAGGCACAATTATTGCGCAGACAACTTCACCGTAGTCCTTGTCGGGTAAGCCCAATACGCAGCACTCTGACACGGCCTCGTGCTGACAAAAACAAATTTAACCTATGTGAGCTCAGTCACAGAAGAATCAGAAAGTTTTTAAACTTCAATAGATAAATAGGTAAATACAAAATTTATAAACTTTACAAGTTTGTAAATGCCCGTAAAGGGGTATGCTCTGATAATCTTTTGTACGATTATGGGTTAAATCTCCAAATTGATTTTTCTTTTTCATTTCTTACCTTCTCGGCGTCATTGCTAACTAAAATGTGGCTCAAATTTATGTAATCTATGCTAACTACAATGGTAACATATTCATGACAGTGCACATTTTAAAACAAAGGAAATGGGAAGATTGGCTGGTAACCATTTATAAGAAAGAGTACTTTATGACATGTACCACTTGCTATGACATGTACCACTTGCCTCTAGAATTACTGCCTCAATTTCCAATGCAGAAAGTTTATATCCACCGACTTTCATGATATCAGCATTAGTACCTGTCCATTGGATTACCAGAATTAATGAGAAAAGGAGAGTGAAAAAAGCAAAAAAGAAATAATGATCTCATCGTGGCTCATAAATAGTGGCAAAATGTATAAATGTGAATTATCAACTAAAACATACTAATATCAACTAGAACATACTAGAATTAGTTTGATTATTTTGTAGAACCATCAAGATCTTAAAGAGAAATAATGATATGATTCAGTACAAATATTTGCGCAAGCATCAATCTACTTTTTGTTTAATGCCTTCCTTTCCTGTTTTGACTGGACTTTTGAGTATTATGTTTGCCAATTCTACTTGTCACTCTCAATTGGAATATCATTACAAATATTTAAAAAATTTAGAAAAGAATGTACATAAAGTAGGGAGATCAAAGAATCTAGAACACATATTCACATTTTTATAGACTAAAGTGCTCCACAGACTTATTTCATTGAACTATCATTCATTTTCAGCAGAACTAGAGGCAATAATAATATCGCCAGCAAGACCATTCACCACGGTGAAACAATTTTGAACACAAAAGCTAATTGTAGATATCTAGTATATTATGTAGTAGCGTCTGTAATACACAACATGATGCAAAAAGGAGTGCAAAACAGGAGTAGGAAACTAACAAAGCTCACTATAGTAGAAGCTTATATACTTTATACATAACCAGAAAACTGACAGTTACTCATGATAAATAAGTTCATTATGACTGAGGAAATATCAAATCAACGAAAAAGATGAACAATTTATGGAATCGATATAACTTACGTCCTAATATTATGTAGTAGCTGTCCTCATCCACTGTAACTGTATCACCAGTCTTGAAGAAACCACCGTCAATAAATGACGCCTTTGTTATCTGAGACCAAAATCGTGGGGGAAAAAAATGAAACATGAACACAACCTCAATAAATTTCATTAGTTAGAATGCCTGTTCACAAAAAATAGGACAAAAACAGCAGAACTGATCATACCTCTGGTTGTTTCCAATATTCTTTAAACAGAGATGGACTTCTCACACAAAGTTCTCCCACTCCAGTTGTAGTTTCACTGCCGTCCTCTGTAATTATCTTGACCTAAACTTCATTATATAAAGCTATCATCGGATCTTCATGGACAAGTAAAAATAAAGGAGAAGCATGTAGACGATTAACAAAAAATTAGAACAATGCAATAACTATTAAGATGTACGAATCTAGTAATGCCCTCAAAAGTTTTTCAACTCACCTCAACACGAGGAAGAGGTTTGCCAACTGTGCCTCCTTTTCGGATACCATGCAATGGATTAGACAGCGCCATGACAAACTGTTAACATCTACTCATCAGCATAAACTGTAAAACTACTATTCATATGATTTTATCAAGGCTATGAAGCAGGTTGCTTTAAGGTTAGAGGTTCAGTGGTATGAAAACTGACCTCTGTCATTCCATAGCGTTCTAAAAGGCGATGCCCTGTTATCTCTTCCCATTGTTTCATAATTGGGTATGGAAGTGCCGATGAACCACACATCTAGAGAAGAAAATTTTCAATCACATCAAAATTATGAATATATCTTCAAAAGACTGTTTGGTCTCTGTAACACCATTCAGAGCAGCTAGCGAGCATTAACAATCTACAGTAGGGTGAGCATTGGTTGGTTCAATTTGGTATTTTGGGTTTCTTTTTCTTTTCTTTTGGTTACAAACCGAGCCAAAAACCAAAATCATAGACATAAATAGACAGAACCATATTGAAAAAATTGTTCTGGCTAGGTTGGTAAAAATTTGTTCTGGCTAGGTTGGTTTATTCTGTCTGGATTTGATTGAATACATCCATTGTCCCTTCTATTTAAAGGGTATTTAATCCAATCCTATCCGTCAAGCCTTTTATACGGATGTAGCGATTAAGCACTACAGTTGTCCAATTATTAACATGGTATTAAATTATTATTATTTGGTTCAGTTTATTTGGAACCAACC</w:t>
      </w:r>
    </w:p>
    <w:p w14:paraId="183AC916" w14:textId="64BC0796" w:rsidR="00C83D2D" w:rsidRPr="003C7AA2" w:rsidRDefault="00C83D2D" w:rsidP="00C83D2D">
      <w:pPr>
        <w:rPr>
          <w:rStyle w:val="utr3even"/>
          <w:rFonts w:ascii="Times New Roman" w:hAnsi="Times New Roman" w:cs="Times New Roman"/>
          <w:sz w:val="18"/>
          <w:szCs w:val="18"/>
        </w:rPr>
      </w:pPr>
      <w:r w:rsidRPr="003C7AA2">
        <w:rPr>
          <w:rFonts w:ascii="Times New Roman" w:hAnsi="Times New Roman" w:cs="Times New Roman"/>
          <w:color w:val="000000"/>
          <w:sz w:val="18"/>
          <w:szCs w:val="18"/>
        </w:rPr>
        <w:t>&gt;Aco009603</w:t>
      </w:r>
      <w:r w:rsidR="003C7AA2" w:rsidRPr="003C7AA2">
        <w:rPr>
          <w:rFonts w:ascii="Times New Roman" w:hAnsi="Times New Roman" w:cs="Times New Roman"/>
          <w:color w:val="000000"/>
          <w:sz w:val="18"/>
          <w:szCs w:val="18"/>
        </w:rPr>
        <w:t>;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r w:rsidRPr="003C7AA2">
        <w:rPr>
          <w:rFonts w:ascii="Times New Roman" w:hAnsi="Times New Roman" w:cs="Times New Roman"/>
          <w:i/>
          <w:sz w:val="18"/>
          <w:szCs w:val="18"/>
        </w:rPr>
        <w:t>Ac</w:t>
      </w:r>
      <w:r w:rsidRPr="003C7AA2">
        <w:rPr>
          <w:rFonts w:ascii="Times New Roman" w:hAnsi="Times New Roman" w:cs="Times New Roman"/>
          <w:sz w:val="18"/>
          <w:szCs w:val="18"/>
        </w:rPr>
        <w:t>bHLH2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br/>
      </w:r>
      <w:r w:rsidRPr="003C7AA2">
        <w:rPr>
          <w:rFonts w:ascii="Times New Roman" w:hAnsi="Times New Roman" w:cs="Times New Roman"/>
          <w:sz w:val="18"/>
          <w:szCs w:val="18"/>
        </w:rPr>
        <w:t>GGAAAAGCTTACCCTTTCCACAGGTTTAAAACGTTAATGCTCTCTTTCTTCTCCCTCCTCCTCGTCGCTTTGGGCGAAATCGGGGAGGGGTCGAGAATTAGGGTTTTAGCTTGGGGTTAGAGTTAGGGTTTCGAAGCGAAGGGGATCGGAGGAGCTCGGAGGTGGAGGATGGTGGTGGACAAGGGGAAGAGGTGCAAGGTTGCGGAGCGCGGAGAGGAGAGCGATCGCGTGGATGGTGAGCTTGTTCCTTACATAGAGAAGCTCCAGGAGATCCAGGACGAGCTCGAGAAGGTTGTAGATTTTGTTTTATTTGTAAAACTTTAAGCCCTTTTTTGTATGTTTAATTAGTTCTTAAAGCTAATTTTTGACATTTTATGCTGGGAAATAAGCATTAGTAAGATTGTATGCTTCCGTAGGTGTTTTCTTAGGTTTGCGACTTGATTATTACTAGGAAAAGTTCTTCTTACTATACAAATATCACTTTTTTGCCTATATCATAACTTTTACGTCCCTAATTTACATAATTCTTTGCAATGTAGCAAAAGGTATGGTTTTGTAAGTTGAGAGTTACTCGTAAACTCTTTAATGATGAGGCATTAGCTCAGAAGTCATTTTGCATTTCATTTTTGTTTCATTGAGGCGGTTTAAAAGCTATTTTGCCTCGAAAGTATAGAAATATACATAATATGTAGAAGGGTTAGGCTGCTTGGACCAAAATGCAAACAATTGAAATTTCAGAGACTGAAAATCTCCGTAGGCTCAATTTTAAACTGAGCCAAAACTGATAAAAAATTTAGAATCCGAACCTCTTCGCCCATGGCAACCAGCCGACCCTGCAGTCCCACCAGGAGCTGATAATCCTGCATCACAGTCTTTACACTCGAGAATATGCACAGTATGTAGAGGTGGGCATCATGTCGTGTATTTTTTAAAATACAGGTCCTGAGAGAAGTGGCTTGGTAGGGCATGAAAGACTTGATGTGTCGCTCTTCAAAAATGATACCATAATTAGGAGTTTAATTGGTTTCCAAATAATTTTGGCGTAGTCGTTTTGTCATGGCTGGATGGATTCAGATTGATTATGAAACCCCTTTTTATTTTCAGACAGTTTGCTGTCGTATCTTATGAACTCTATGTAGTTCATTGGCTCAGGTGGGTCTTATGTACAAATTTTCTCCGCCTCTATTGCTAGTTAAACATTTCAGATTTGCTGTTAGTTATTAATTTTTCTTGGTATTACCATATCTAAAAGAGATTAGGTTCTGAATATTCTGGTGGGAAATTCTATTTTTAGAAACTTCTAAATTCGTTAAACAGAAGGATGTGATATTTCATAATCTTATAGCTGATATTCTTGTCCTGCATGGCACTGTATGCTTTGCAGGTCAATGAAGAAGCAAGTGACAAAGTTCTAGAGGTGGAACAGAAGTATAATGAGATACGAAGACCTGTCTATATGAGAAGGAGCGATATAATCAAATCCATTCCAGACTTTTGGTTAACTGCAGTCTGTACTTCTCATTTGTCCCTATCTGTATTTTGCTAGAA</w:t>
      </w:r>
      <w:r w:rsidRPr="003C7AA2">
        <w:rPr>
          <w:rFonts w:ascii="Times New Roman" w:hAnsi="Times New Roman" w:cs="Times New Roman"/>
          <w:sz w:val="18"/>
          <w:szCs w:val="18"/>
        </w:rPr>
        <w:lastRenderedPageBreak/>
        <w:t>ATCTTATCTTTTATTGGCTATCTGATTTGAATGTTCCTGGGATTTCTTCTAATGACAGTTTCTAAGCCACCCCGTACTTGGTGATCTTTTGAACAAGGAAGAGCAAAAGGTCTGCCGTTGAATTTCGCTATCTTTGCATAGCTCAGTCAGTATTTACAGTTGGCAGAACTGTCACGTTACACATGAGACTGTTAGATTGAATCATTTTTTTGACATTACATGTCATATTTAGATTTAATCATAACCCTGCATGGCTGTTTCTGTAGTGTTTTAATAAATTTTGCATTCCTGTAGATATTTAGGCACCTCATTTCACTAGATGTTGAAGACTTTAAAGACCTTAAATCAGGCTACTCCATAACCTTTGTGAGTGTGTTTCCTTTTTCTGCAAGTATTCTTTCATTAGAAATAGTTTATGAGGTGGTTCTTGCGGTAAATAACATGGATTGTTTACATTTGTTTTCGAGCTATTCAGAATTTCTCCCCTAATCCATATTTCGAAGATACATGCCTAAGAAAGACGTATTCTTTCTCTGACGAAGGAACAACTAATATAACTGGCACAACTATTAAATGGAAGGAGGGGATGGTAAGGGCAAATTCTTCCTTATGCTCGTTTTTCTGTTACAATACATAGTTCTGTACTCTGTTTTAGCCTTTCCGGCCCTTATATCTGCAGAATTGTGTGAATGGTGAGGCTCGTGAGAACAATGGCAGCAAAAGACCTTTCGGTGAAGAAAGGTCAGATTGTGATGCATTTTTTATGTCATTTATATCAGCAACAAAGTGCATGCCAAGTAGTTCTCACTTTACTCTATATCAGATAAATGGTTCCATTATGACACTTTTTACATCTAAAAGAGGTGAATATATGAATCTTATAGTATGAATTAATTGCACTGGAGTCTTCAACGTTTTGAAGTACTCAAACATTTCAATTGTTACAATGGTGTTCCCAAGAATGGTACAAGTAGCTAATAATTGCAAGAAATATTGTTCACAAAAAGTGTTAGTTTGGAGTTGGGAATACGTTTGTAACATGTACGTACATTTACATAATGACATAATGCTATAAACATGTGCAGTAGATTTTCAACTCCCGGAAATTTGAAGTACTGAATCAAATACTTATACTAGTATTTAGTTTGAAGTGCTTCCTTTTTTATGCAGCTTCTTTAGCTGGTTCAGTGAAACTCATCCAAAACGTATGCCGGAAATGTTCTCTGATGAGGTTAGTCGGGGTTTATTTGCATGAAATTCACTGTTAATGTGCCTGTTTCCCCAGGCATTAGCTGCTTCTGTATTCCTGGAAGCAGTTGCTCAATGCCTGCTCGAAACATTTCCCAACTAACTGTTTTATGTCTTTAAGCATGCATAGACTTTGTATTTCAGCTGCAGAGTGAAGCAGTTAGGGGGGCTATAATGAAAAAGCTGTTGTGCTTCTTTTAATAGCTCTACTCAAAAGGGCATGGATCCCAAAGCTCCATTCGGCCCAAAGAAGCCCAGTTCATGATTACAGAGGAACTAATAATTTATGCTTCTGATGTCATGCAAGTCTCTATTATGGGAAAATAAGCATCTATTATCTTGCAATCTTCCATCATTTGCCTTTCTTATTAAATTTTCTCCAACATTGCATGATAATAGATGTAAATTTGTCAGGACAAGTCATGCACATTAGCAAATGTATTCCGCTAAGGGCTTGTTTGGTTCAAGGGTGGAATTGGAATGGATAATGGAATGAGAATGAATTGGAATGGTAATTGGAATGGCCCACTCCACCAAGACGTTTGGTTTATTTGTGGATTGGAAATTGGAATGAGTTATTTACATTTCATTATTTTGTTCGTATAAACTAAAAAAATTATAGAATACTGTAATACTAATTTTACTCTCAAATATAAATTTATATTATTTAAAATTTATGAAAAATATAATACTATTCTCTAATAAGTTTTCCAAAAAAAATATCAAATTTATTTTTAAAAACTTTTATTGATGTGGGTTAGGGATAGGGTTTTAAGAGAGGATAGGTTTTTTTTGTTTGATGAGAAAGGGGTGAAGAGGAGGGTGAGATGGTCACATGGGCTTCGAAAACTTAGTGAGCTTTCAGAATGAAATCTCAATCCGGGTTAGAAGACCGGAATCAAGTTGAAGGCTAATGGGCCATTTCCATTCCGGTCCGGAATAGAAATTCCAAACCGATTCATATGAACCAAACAAAATTAACCGGATTTGATCAAACCGATTCCCATTTCATACCCAAAATGGATGAACCAAACAAGCCCTAAATATAATCCGGCATTAAAAATCTCTCCCTCAATTCAAATATGCAGATAGCTGAGATAATAAAGGAAGATTTGTGGCCTAATCCTCTAAAGTACTTCAATCATGTAAGTTGTTCTTCTTTTGGCTTTATTTACATCATTCAGTGGACTCTCCTGTATGCAAGGTCCATCACACGTTCATATATTTGCGTACGCTTATTTTTATGCTGTAAAAGCATGATGTTACCTGTAACGTTGTATATCTATAGATATTCTCCGAACTGCACACATTTGACAATTTAACCCAATGTTCTTTACTTCTATATTTGTCCCATTAATACAGGAAGCTGGTGATGAGTTTGAAGGTGATGAAGATGATGATGAGGTAGTTAGCTCTCATTATCAAACTATAAAGTGTATACTAGTTAGTAACGCGCTGTTTCTCGCACTGAACTTATATTGTTAAGTTATTTCTCCTCTTTGAGTTGGCAATTTCTGTGATACGGTATAAATTTTGTTAGCTGCATCGTACCGGCAGCCAAAGTTGATAACTTTTCAGTGTCTATTTAAAGAATGATGGGCGAAATGTATTCGTTTGATGTTTTTTTTTTTTTCCTTCTATTATGCTCGTCATGCTAGAAAAGATTTACCTGACCGAACTTCACTCCTCAGAAGGGCACCGAATTCGATGATGAGGATGATGAGGACGGCGACAGCGACGATGAAGAGGAGGATGAAGGCGACGAGGAGGATGACGACTAGGCTTGTGTTAAATGAGCCTTCAGTTGCAGCAGGGCTAGATTATGTTGTTTGTTATGTTATATTCGAACCTATGCACTAGGTTTGTTGCTTGTCTCGGCGAACTTAATTTACATACATGTTAGATGGATTAAGCTAGTTTGAGGTGTGACAGTATGTATAGCCTCTTGGAGGCCTTCGTTCTCGGAAAAATGGTTTTATGAAGTGCATTTACTGGGGCTATTCTGCTAAGAACACTGCTCTTGGTGCTTAAATCATGTCCGGATCAAAGCCCCATTTATTAATTGCACCAGATTCTCATGCACCAAATCCAATATGGATTAGCTTATTCGATGATACAGTAATGTAATCTGCAACATCAAACGAGGTTGCGAGTAAATATTATTAGTTCTGCCTTTTGTGGTGAATTTTTTTTTTTTGAGAGATAGGTAGCACGCTATCTGCTTTGTTTATTTTATTTAGAAAAATAAATTTGGCTGAAAATATGAATCAACTAGGATTCGAACTTGGGTCTCGGGTACCAATTATCAAGCTCTTTGCCATTTGCTCCAGGGACGCTGGGACGGCCGGTTTTGTGGTGAATTTTTAGAGGCACGACAAATGGTACATGGTGTTAACGGGTCGGATCCTGATGAGCGCGAGTCAGAGGAGGCCCGGATCCGAGACCTAGGGACGGCGTGGGGCACGCAGCCGAATCAGAAAACGGGGTCGGGTGTGAGCCGCGCACGCGCTCGCGCCCTACGCGGCGTGGGGGTCCACGCTGGCCGCTTGCGGAGCCGCGTGGGGCCCACGAGCAGCGCGCGCCACGTGGCGCGGCACGCGTCGCCGGGGCACGGATAGGGTGGTGGCCACACGCGGGTGCGTGGTGCCTTCGCGCTCCGCCCGGAGTCGTCCTCATCGTTCCCACCCTCGATCCCTACCAAACTCCCTTTGCGCATCAAAATTAAATAGAAATGCGAAGCCGAAGATAAACTTAATAAATAAAAATTAATAATGGTAGTAACATGATAATATCACAAGGAAGGAGAAGAAGAACCTCAAAAATAAAAAAAAAAAAACCTATCTCCTGCTCGATCCCTGCTTCGCCGATCGGTTTATCGTAAGGTACTCTTCCTCGATCCGTAGTCATCTTCGATCTGCGCATCAACTAGATGCAGATCTGATTCTTGGTCTCTATTAAATCCTGTAAATTATACACCTATTTTTGATTGCCTGATCTGTTAGATCCCTCGAAGAGTTCTTTTTTTTT</w:t>
      </w:r>
      <w:r w:rsidRPr="003C7AA2">
        <w:rPr>
          <w:rFonts w:ascii="Times New Roman" w:hAnsi="Times New Roman" w:cs="Times New Roman"/>
          <w:sz w:val="18"/>
          <w:szCs w:val="18"/>
        </w:rPr>
        <w:lastRenderedPageBreak/>
        <w:t>TTTTTTTTTTGCTGAAGAACGAGTAGTAATTAGTGTTGTGAGTTCGAATCAGATCTAAAAGTGGAGTTCGTGATGTTTAATTGATGCAGGGGTTCGCAATCTGAGCATGGTTTCAGAGTCTGAGCAATCTTCATCGATGGCTAATGGAGAAATTGTTGCTGAGAGACCGGCTGGGAGGTTGTTCTATTACTTAAGATTGCCATAAAAATTGCATAATTTATGGATCACATTTGTTGCATTGCTCCTAGAAAATTTGTCACGCACTAGTAGATGTGACTAATTATCCTATATCTATAATCCTTCAGCTTTGGCTGGCTAATAGTGAAAACTGATTATTTATGCTTCTCGTGCGATGCTATCTGTAAGCACCTACAAACTATAATATATGTGATTTATAATATTCCCGACTAGGAAGATCAGAAACAAATGAAAACATGCAGATTATGGCAGAGAGAAATGTAATACACCCTATACGCATTATTTAGAGTGCTTAATGATCAGCTGGACATGTCTGTAGTGATATGGATTTGTTTGAGCGGTAAGCACCTCGACGTGGACTTTGATATGTTTAATTGAATCAGACCTATAAACTATACAGGTTTCATCAGCATAAGTGGCGGAGAAGGACAATGCATCTTACATTCAAATTTCAAGTTACTTAATGTTTATATCTTGATCTTGATTGCTAATTTATAAGTCGATTCATCTATTGCGAATTCACGATAATATTAAGACTAGACTGTAATTTAGTTCTTGGGAACGAAATTTACAGGGTAAATGTTCAAATTTTTGCGAACTTCTGCCTCTAGAATTGCGGCATTTTTATCTTTCCAATGCTGATTTAGCATACCGATTGTTCTAGCAATATCTAAACCTTGAGATCTTTTGTCACTTTGGAGTTTCTTCAAGAACCCATAACAAGAGAACAGCATCAAGCAACAGAGTATATGTCTGGACTAATTAATCTTTCGTTTCCTCGATCTTTTATGTTCAAACGGATTTTGTCAGTTGTGAAAAATAATAGATGACTCAGTTATGCTAGTTATCACAGACATGCAGCACACTCTGGTTTCTTCATATCTTGATCTTTGTTAGTATATATTACTTCGTTCTTTTCCTAGTAACTAATTTTCTTAAACCTTTATTGCTGCTTTAGATTTTTGATGTTTGAGAGCTTTCATTATGCAGGTCTGTCCCCAGCAAAAAATCCCAGGCACAAGTTCCAAAGAAAATTCATAAAGCTGAAAGAGAGAAACTTAAGCGTGACCAGCTAAATGATCTCTTCTCTAAACTGGATAAAATGCTAGGTAAATATATATGGATCAGTTGCTAGTATACATTCTTGTACAAGCTTGGTCTTTCCTTATAGAAAGCAATTAGCACATTGAAATGGTTACATATTAATTATTGTGCCTGATTTATTTGTACCCCCTGAATTATTATGGGTAATCACAGCTTATCATTGAAGTTTGACCTGTATTTTCATTTTATCCTAAAGAGTTTTAATCCCAGGAGTTTCAAATTACTTCTTGAAGCTTGACATCAATATCATTTACCTCCACTTCAGGCCCTATTGTATTCCCCGATAATTTGTATGAGAAAATCGAAACTGCGCCAAATTTCAGGGATCAAATTTGTTGTTAGATTTTTACGTTTTACAAACTTGTCCTGCTCCGGGAGAAAATGTTAGGCTTTTCTCTTGCTGATCAGTATGAACTATTTATTTGCAGAACCTGATCGACAAAACAATGGCAAGGCATGCATATTGAGTGATACTACTCGAATAGTGCGTGACCTCATTGCTCAAGTAGAATCCCTCAGAAAAGAAAATGCTGCTCTGCAAACCGAGTCGCACTATGTAAGTTCCTTGTTCTGAGGTTTATGTTCATTCGTAATGGTAGTGATTCTATTCTTTGGATTTTCGTTTTCATATTTAATTCTACATCATTTTTTTAATAGAAAATATCTTTTTCTTAATGGTAAAAGAATTGGCATATGTTTTTAGGAGAATTTGAAACCAAAATTAGAATGCGGCATTAATGTAGTTTATATATTCTCTACAATCATGTTATTATTATTATTATTATTATTATTATTATTATTATTTTGTTTAATCATGACCATGTTTCAGCATGCCTTTTCCTTTGGTTATTCAACTATGTGCAGCTATATACTCGTGTAGAAACTATTTTGTTATTTAAGCATTCAATATTGAGAGATGGGGAGATTTTCTCTGATAACATTTTTTTGATGAATGGTAAGCTCCTTACATATTTTAAAAACAACATTGCATGAACGACGTCAAAATGTTCAGAAGCAAACAGAGCTTGACTAGTCTACTGAGGTACAAAGCATCCTATATTTTCTTCTCCCGCATTGTGGATTGTTAAGAATAGGTCTTGCCTAGAGCTTTCATAGACCCTTGTGAATCTCATCATAGCTAAGTAACTAGCATGCCAAATTTAGGTGACTGGAACAGAAAAGGTGAGGAAGTTCATGGAGATGGAAGAAAATGGTATACTTGAAAATGAATGTTACATTTGTCTTCCATAGCATACAAATTTTTAAACTACAATAGGAAAAGTCAGATGCTCTTAAACGCGCATTTGTGCCTGCATGAGTGAGGGTTTTAACAAGCAATTCTACGGTGAGGAAAAAGAAAAGAAAAACTCTAAAGAAACCATTAGGATTCATGGGAGGCCTAGCAGGGATGGACAGGGAGGAGAATTAGCTTTGCTGTTCCTCCCTGGGAAATTGCCCAATCATTTTACAAGCTCCTAAGTTTGAAGAATGTGCGTTTGTGTTTAGAATCCGAAATGTGATGCTGCGCCATTAGCACTACTTGAGCCAATTCATGAAACCGTTTTCAAGCTTGGTCAGAACATCTATCTATCTATTGATTATATCTGCGTTTTCACATTTCATAATTTTTAAGCCTATGTTTTCATTCGGCTGCACGGGTACTTATCTCGCCCTGGTCCTATTAATTTTACTTCGCTAATCTTCCTAAGCGCTTGACGCCTTTCTTATGTCGGACGTTGAACAGGTCACCACAGAAAAGAACGAGCTGAGGGACGAGAACGCCGTGCTCCAAGCCCAAATATCCGACCTCCAATGCGAGGTTAGGGCGAGGATGGGGTACAATGGAGTTTGGACCAATCCCCCAAATGTAAATACAATCAATGCGCTGCATCCGACGACAAACCCCATGCTTCAGCAACCGCCTGTCATCGAGCGAGCTTTTACCACACCACCACGAGAACTCCAGCTGTTCCCCGGGGCAGCGGGATCACCGGATCACGAATCACCGTCCCCGCGTGTTAGGAGACCGCATGCGAGCTACGCGACACCATCCAACACCTGGACGGAGCGGCTTCTCCCAGGCCTCAGAAGAGAAGCACAGGAAGAGGAACAGCAACAGAGTAGCAGCGGGATCACAGAGAGCAGTAGGGAAGATAGGGTTGGTTAGTAGTGCTTGAGCTAGGGGTGGTGGTGGTTGGCTTGTAAATGATTAGGTGTTCATGAGTAAATTGTTATTTTGCTGGTTCTGCTAACTAATGTTAACGTAGATATATGTTCAGTTACACATGCTCTTGTAATGCTTCACAATTATTTTAGTTGTTGCAACTAAATCCTTGAGAAAGGAACGATTAATATAACAGATGATGAAAAAAGGAT</w:t>
      </w:r>
    </w:p>
    <w:p w14:paraId="1AF5160E" w14:textId="1C7BEAA6" w:rsidR="00C83D2D" w:rsidRPr="003C7AA2" w:rsidRDefault="00C83D2D" w:rsidP="00C83D2D">
      <w:pPr>
        <w:rPr>
          <w:rFonts w:ascii="Times New Roman" w:hAnsi="Times New Roman" w:cs="Times New Roman"/>
          <w:sz w:val="18"/>
          <w:szCs w:val="18"/>
        </w:rPr>
      </w:pPr>
      <w:r w:rsidRPr="003C7AA2">
        <w:rPr>
          <w:rFonts w:ascii="Times New Roman" w:hAnsi="Times New Roman" w:cs="Times New Roman"/>
          <w:color w:val="000000"/>
          <w:sz w:val="18"/>
          <w:szCs w:val="18"/>
        </w:rPr>
        <w:t>&gt;Aco009661</w:t>
      </w:r>
      <w:r w:rsidR="003C7AA2" w:rsidRPr="003C7AA2">
        <w:rPr>
          <w:rFonts w:ascii="Times New Roman" w:hAnsi="Times New Roman" w:cs="Times New Roman"/>
          <w:color w:val="000000"/>
          <w:sz w:val="18"/>
          <w:szCs w:val="18"/>
        </w:rPr>
        <w:t>;</w:t>
      </w:r>
      <w:r w:rsidRPr="003C7AA2">
        <w:rPr>
          <w:rFonts w:ascii="Times New Roman" w:hAnsi="Times New Roman" w:cs="Times New Roman"/>
          <w:i/>
          <w:sz w:val="18"/>
          <w:szCs w:val="18"/>
        </w:rPr>
        <w:t xml:space="preserve"> Ac</w:t>
      </w:r>
      <w:r w:rsidRPr="003C7AA2">
        <w:rPr>
          <w:rFonts w:ascii="Times New Roman" w:hAnsi="Times New Roman" w:cs="Times New Roman"/>
          <w:sz w:val="18"/>
          <w:szCs w:val="18"/>
        </w:rPr>
        <w:t>bHLH3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br/>
      </w:r>
      <w:r w:rsidRPr="003C7AA2">
        <w:rPr>
          <w:rFonts w:ascii="Times New Roman" w:hAnsi="Times New Roman" w:cs="Times New Roman"/>
          <w:sz w:val="18"/>
          <w:szCs w:val="18"/>
        </w:rPr>
        <w:t>ATGATGAGGGAGAGGCAGAGGAGGGAGAAGTTGAGTCAGAGCTACGCGGACTTACACTCTATTCTTTCGACGAGATCAAAGGTTGGACTTCTTTTTCTCTTTTTTCTTTTTTGAGGTCACTTAATTGGATTTATGGCTTTAAGAGCACTTAATTTTTAAATTTAAGATGGATAATTAAGGAATTAGAGGAAGAAAATGGGTAATTTGGAGAAATCCCCTTTAGCATTGTGCTATTATGAAGTAACATTTTTGTTTGAAAAGATGCAGTGGCCTGATTCTCTGTAATTCGTATAATTGGAGCAAGATAGAATTATTCCAAGCGTGTTAAAGTTTAATTAAAGGATAACTTCAAGATAATAAAGCTTCAATGTGGCTATCTAAAGAAAATTGTGGTCTTAATTACATTTCAGATCACTTTTTACCCAAATATATATACATAAA</w:t>
      </w:r>
      <w:r w:rsidRPr="003C7AA2">
        <w:rPr>
          <w:rFonts w:ascii="Times New Roman" w:hAnsi="Times New Roman" w:cs="Times New Roman"/>
          <w:sz w:val="18"/>
          <w:szCs w:val="18"/>
        </w:rPr>
        <w:lastRenderedPageBreak/>
        <w:t>ATTAGCCAAAATCTAGCTCGGTTAATCGATCTACTTATATTACAAAGTTAGTGCATTTGGCCACAAACAAGGATCCTGCAAGGCTAACATAATCAAATCATTCACCCAATTAATATCTTATTGACAACTTCGCCAATCTAAGCTTTGATTTTACTCACAAGAAGTTATTTTAACTTGTTATAGGGCGATAAGAACTCCATCGTCCAATCTGCTGCATTATACATTCGCGAACTCAAAGGAGTGAGGAATGAACTCCAAAGGCGCAACGAGGAGTTCAAGGCGAGGTTAGTAGGGGATGATGCGAACGTAGAAGGGGTAAAGGTGAAGTTCGAGGTGGCGAATCCATCATCCACTATTGACTCGATGATCGGAGCTCTTAGATGCTTGAAAAATATGGATGTAAAGGCCCGAGCTATGCGGTCTAATTTCTCTGGCCATGTTTTGTTGACGGTCATGAGTATCGAAACAAAGGTGCGCATTGATTGATAGCAGTTCCTCGATGAAAATTTTACATTCAAAACTACTATGTGGATTATATAAGCAAATATGAAAAAAGTAGTTTCAAAGAGAAGATTAATAGATCCGTACAAGTTGAACTTTCCTTCTCATTATGTCTAGAGTATGAACTAGTTGTAATAATTTTACCTTACTCAAATGTTTAAGGGCCATAATAACATTAAAAATGCAGATAATTCTCCTGAATAAATCACTATATGTATTTGATATTGAAAAATCTTGCACTTCACCCTCTCTCTCTCTATATATAACAGAAGGGATTAAGTGGTAAGCTTTATATGAATTAAACGTAGTGATTACGGATGCAAATTTATTTATCAAGGATAAAGTGCAAATGGTGATCTATCCAAAGAACTACGTTAACTATGAATGTTTCAATTTTATTAAAACTTATCTGATTTTTCATATAATTTTTGTGCGTAGATGTCGGTTTCGGAGGTGGAAAAAGCAATAGAGGGAGCTCTAGCTAATGCAGAGACTAACAAGAACCAATTCCCCTTCCATGGAAGCGGGGGATGGGCACTCAATTCTCATGTGGAGAACATGACCTAAATTTTACCCCCCCCTTTTTTTTTAGTTTCCATGTTT</w:t>
      </w:r>
    </w:p>
    <w:p w14:paraId="7A9722F2" w14:textId="58E59E05" w:rsidR="00C83D2D" w:rsidRPr="003C7AA2" w:rsidRDefault="00C83D2D" w:rsidP="00C83D2D">
      <w:pPr>
        <w:rPr>
          <w:rFonts w:ascii="Times New Roman" w:hAnsi="Times New Roman" w:cs="Times New Roman"/>
          <w:sz w:val="18"/>
          <w:szCs w:val="18"/>
        </w:rPr>
      </w:pPr>
      <w:r w:rsidRPr="003C7AA2">
        <w:rPr>
          <w:rFonts w:ascii="Times New Roman" w:hAnsi="Times New Roman" w:cs="Times New Roman"/>
          <w:color w:val="000000"/>
          <w:sz w:val="18"/>
          <w:szCs w:val="18"/>
        </w:rPr>
        <w:t>&gt;Aco011419</w:t>
      </w:r>
      <w:r w:rsidR="003C7AA2" w:rsidRPr="003C7AA2">
        <w:rPr>
          <w:rFonts w:ascii="Times New Roman" w:hAnsi="Times New Roman" w:cs="Times New Roman"/>
          <w:color w:val="000000"/>
          <w:sz w:val="18"/>
          <w:szCs w:val="18"/>
        </w:rPr>
        <w:t>;</w:t>
      </w:r>
      <w:r w:rsidRPr="003C7AA2">
        <w:rPr>
          <w:rFonts w:ascii="Times New Roman" w:hAnsi="Times New Roman" w:cs="Times New Roman"/>
          <w:i/>
          <w:sz w:val="18"/>
          <w:szCs w:val="18"/>
        </w:rPr>
        <w:t xml:space="preserve"> Ac</w:t>
      </w:r>
      <w:r w:rsidRPr="003C7AA2">
        <w:rPr>
          <w:rFonts w:ascii="Times New Roman" w:hAnsi="Times New Roman" w:cs="Times New Roman"/>
          <w:sz w:val="18"/>
          <w:szCs w:val="18"/>
        </w:rPr>
        <w:t>bHLH4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br/>
      </w:r>
      <w:r w:rsidRPr="003C7AA2">
        <w:rPr>
          <w:rFonts w:ascii="Times New Roman" w:hAnsi="Times New Roman" w:cs="Times New Roman"/>
          <w:sz w:val="18"/>
          <w:szCs w:val="18"/>
        </w:rPr>
        <w:t>ATGGGTATTAAAATGTTATGGCTAACAGGTATGACGACCACAAGAGGGATCGGAAATTACTCTCAGGCAGGTAGTGATGCCGTCCATGCAATGGCAAATAGCAGGTTAAGGTCTCAATGGAGCTTCTCGAGACAAGATTCAGTACTGTCGCAGATCTCTGAGATGAGCATTCCGGAGATAGGGGAGAGCGGCAACAGCTCAGACGAGGCGACCGGTCATGCGGGACAATCTTACATATCTAGCAACTTGCTAGGTGCCTCGTGGGAGGATACCAATTCAATCATGTTTTCGTCTCCAGGCAAGCGGGGCAAAGAGAGCAACGGGGATGTTATTACCTCTCTCAGTAACTTTGACTCTCAGGTAAATTCAGTGATTCGAAGTAGGAGATTTAGGAAAATGTTTCTAGTATGAAGATATGATATTGTTTTTCTAGTATCTGGTTCCATCAGAAGTATTAATGAAAACCATGTTTAGGGATCTGCTGATCATTTCTACACTGCTGCCACTGCACAAAATGCAAGTAAAAGGGACCCAGTTATAACAATTGATAGTTTGTGGACCAAGCTTAAATTATGCTGAATGCAAAATATGCCCTCTGGCCTGCTATATATTACTTTTTCTAATGGAGAACTAAATAGCAAGTCGTCTGCTTGTCTTTCGAAAGTAAACATTTCCCAACTAGGAACAACTATCAGACTGCTATTTGTATTTTCATTGTGTAGCTTATATTTTGTTCGTCATGGTTTTCCATTGCAAGACATCTCCTGTTTTATCGAGATTAAACTAATAGCATTTTCTTGATCAATCAGTTTGGCATGCCGAAGACATCAGCAGAGTTCGCCGATATGGAGAGGTACCTACAAATGCACCAAGATTCTGTCGCTTGCAAAGTCCGTGCTAAGCGCGGATGTGCAACACATCCCCGGAGCATCGCTGAGAGGGTTTGTTATAATCGATCTGCAGTTTCTTTCCTCAAGTTTTTCTATTGGGTCTCCTACAGGGAATACTTTAATAACAGATGAAAAACAGTAATAAAGACTCTATTGTCTGTGTGGTATGAGTCTGATAGACCTATATATTTGTGGACATTTAATCATGGTCTTGTGTTAACAGCAATTTTGCTTGGAGCTTTGCAACTATACGCCTTTTTCTTTTTCTTTAATAAAAAAACAGCAATTTTTGTTGCTTGTTTCTAATAGATATGTATTCTCTCCCTTTGTAATTTTTTTCATTTGACGATGTTGCTCCAATTAGAAGTTGGTAAACTTTGCATTCTTACTACCATCCAGGAGAGAAGAACAAGAATCAGCAAAAAATTGAGGAAGTTGCAAGATCTTGTTCCTAACATGGACAAGGTAAGTAATCCTGGTTATTATCTCGTTCGAGTACAAGTCGACATGGTTGTGTATGGTAAATCATGTTGCATGTAAATTTCTATTTGCATGGTTTGGTAGTTGTGGATCGTAACCCTTGCTTACAAAAGCATCATGGGTATGGTTATGTAATATGATCCTTATATTCTGTTTCTTGGCAATGTACAGCAAACAAGCACATCCGACATGTTGGATCTTGCGGTGCATTACATCAAAGAGCTGCAGAGCCAGGTCCAGGTGTGTTAACATGGAGTATTACACTATGTGCCCAAAGTTTGTATTTCGATGTAGAAACTCTATTTCTGAGTCTTAGTTCCTTGAGGATATGCATAGCCACCTTTCTGACACAAAATTTCCTCCTGCAGAAGCTAAATCAAGAACAGGAAAATTGCACATGCACGAGCAAGAAGATTTGATGTTGAGCCAATTAAGCTATTGCTGAAAAACTCTTCAGTACAGTTTTGCTCCAACAAAAAGCGGGTGGAAGAGGCCTGTGATATCTTGTATCTTCTCCTCCTCCTTTTAATTCCCCTTATTCCATCAGTTTGCTTGTTGACTATAGGCAATGTTGTTTGGCTATAGGCAATGTTGTTTGCTGACACTATAACAATAAAAGTAGTTTTGAATTTCTACTGCAGTTCGGGGAAGCATGTCAGACTGTAATAGGTTTCTGTTTGAATTACTCCTTGTTAATGTGAAGAAACCAAGGTGGTGTTCTCTTCCTTGTAATATTTTTATTTGTACATACTCTTTGCTTTTTGGCATTATGCTTCTTCCTATT</w:t>
      </w:r>
    </w:p>
    <w:p w14:paraId="7C4D84E7" w14:textId="0454EF19" w:rsidR="00C83D2D" w:rsidRPr="003C7AA2" w:rsidRDefault="00C83D2D" w:rsidP="00C83D2D">
      <w:pPr>
        <w:rPr>
          <w:rStyle w:val="cdsodd"/>
          <w:rFonts w:ascii="Times New Roman" w:hAnsi="Times New Roman" w:cs="Times New Roman"/>
          <w:sz w:val="18"/>
          <w:szCs w:val="18"/>
        </w:rPr>
      </w:pPr>
      <w:r w:rsidRPr="003C7AA2">
        <w:rPr>
          <w:rFonts w:ascii="Times New Roman" w:hAnsi="Times New Roman" w:cs="Times New Roman"/>
          <w:color w:val="000000"/>
          <w:sz w:val="18"/>
          <w:szCs w:val="18"/>
        </w:rPr>
        <w:t>&gt;Aco012350</w:t>
      </w:r>
      <w:r w:rsidR="003C7AA2">
        <w:rPr>
          <w:rFonts w:ascii="Times New Roman" w:hAnsi="Times New Roman" w:cs="Times New Roman"/>
          <w:color w:val="000000"/>
          <w:sz w:val="18"/>
          <w:szCs w:val="18"/>
        </w:rPr>
        <w:t>;</w:t>
      </w:r>
      <w:r w:rsidRPr="003C7AA2">
        <w:rPr>
          <w:rFonts w:ascii="Times New Roman" w:hAnsi="Times New Roman" w:cs="Times New Roman"/>
          <w:i/>
          <w:sz w:val="18"/>
          <w:szCs w:val="18"/>
        </w:rPr>
        <w:t xml:space="preserve"> Ac</w:t>
      </w:r>
      <w:r w:rsidRPr="003C7AA2">
        <w:rPr>
          <w:rFonts w:ascii="Times New Roman" w:hAnsi="Times New Roman" w:cs="Times New Roman"/>
          <w:sz w:val="18"/>
          <w:szCs w:val="18"/>
        </w:rPr>
        <w:t>bHLH5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br/>
      </w:r>
      <w:r w:rsidRPr="003C7AA2">
        <w:rPr>
          <w:rStyle w:val="cdsodd"/>
          <w:rFonts w:ascii="Times New Roman" w:hAnsi="Times New Roman" w:cs="Times New Roman"/>
          <w:color w:val="000000"/>
          <w:sz w:val="18"/>
          <w:szCs w:val="18"/>
        </w:rPr>
        <w:t>ATGGAGAACGAAGGACTGGCGTTGGAGGCGACCTGGAGCTCCTTCGAGGAGTCGGAGATAATGGCGCAGCTTCTCGGCGGAGCCGTCGCGACCAACTACTTCCCCGGTGATCAAGAACAAGAGCCCACCAATGGAATGCACCTCATGTTTTGGCCTAACTATGATTCTGATTCCAATTTCTCCTCTCCCACAGATGTTAACTACAACTCATTCCATTGGCCTCAATCCATTTCCACTCCTTGTATCAGCACAAGCACTGGTAGTTTCCTTCTTTCAAATCCATGCTATGGAGGAGGATGCTATTTAGGAGACACCAACTTAGTTCCACACAACACAACTTCATCTTTCGATGTAGATTTTAACCGTCGATACTGCGACCTTCCTTCGATGACTGAGGAAGCATGCGATGACAATGAGTTAGGGTTGTCGATCGCGAACCAAATGAGGCCCGCTGTTTTTGCTGATGAGCCCTCGCACGCCGCCAAGCGGAAGTTTGGTTTGGGTGATAATGAGAAGCCCATTGAGGATGTGAAGGATGATGATACTTCCTCTTTGGTTCCTAGAAAGAAGGCCAGGGTCACTATGGG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AAGTCTCAAGGATTATATTTATAAATGCGGGTCTTTTTCTGCATAAAAAATCCATCCTTTTTTGTAATTTT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lastRenderedPageBreak/>
        <w:t>GCATTTTTTTTTGTTTAAAATCTTTCCTTTTATGGACTTGAATGCCTCCGACATGCAAGAACAGCAAATAAATTTTAGTCCAAAGTTGCAAAGACCTAGGAAAAAAAAAAGTGGATCGAAGTAACAAAATCTAAAAAAGGATGGGTGTTTTAATGCAAAATAGTCATGGATATATGTTTTTTCTTTCACAATTCTGATCAAAG</w:t>
      </w:r>
      <w:r w:rsidRPr="003C7AA2">
        <w:rPr>
          <w:rStyle w:val="cdseven"/>
          <w:rFonts w:ascii="Times New Roman" w:hAnsi="Times New Roman" w:cs="Times New Roman"/>
          <w:color w:val="000000"/>
          <w:sz w:val="18"/>
          <w:szCs w:val="18"/>
        </w:rPr>
        <w:t>AATGTATCAATACAGGCGCAGGAAAGGAATAAGAATGCAGATACCAAGAAGCCCCTGAAAAATGAGGAAAATGGCAATGCCGACTTTCATGGACAGAGCTCGAGTTCGTGCAGCTCGGAGGACGATTCGAGCGGATCGCAGGAACAGATGGAGGGAGGAGGCAACACGAGCTCAAGATCGAAAAAGTCTGAAACTACTAGCGTTACCGGAAAGACGAGAGCCGGTCGTGGGTCGGCAACCGATCCTCAAAGCCTTTATGCAAG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AAGTCATTCATAAAAATGCCGAAAGCATTCGAAATCACTCTTCTGGTGTTTCACATTGCTGACTTTTTTGCTGAACCTTGTATTGCTTCAACAG</w:t>
      </w:r>
      <w:r w:rsidRPr="003C7AA2">
        <w:rPr>
          <w:rStyle w:val="cdsodd"/>
          <w:rFonts w:ascii="Times New Roman" w:hAnsi="Times New Roman" w:cs="Times New Roman"/>
          <w:color w:val="000000"/>
          <w:sz w:val="18"/>
          <w:szCs w:val="18"/>
        </w:rPr>
        <w:t>AAGAGGAGAGAGAGGATCAATGAGAGATTGAGGATCCTACAAAACCTGGTTCCTAATGGAACAAAA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AAGGAAGATGAAAATATCTTTAGTTAGTCACTAATTTGATTGTCAATGAAGAGAAATTTGATAATTAACAATTCAACTATAATTTGAACAG</w:t>
      </w:r>
      <w:r w:rsidRPr="003C7AA2">
        <w:rPr>
          <w:rStyle w:val="cdseven"/>
          <w:rFonts w:ascii="Times New Roman" w:hAnsi="Times New Roman" w:cs="Times New Roman"/>
          <w:color w:val="000000"/>
          <w:sz w:val="18"/>
          <w:szCs w:val="18"/>
        </w:rPr>
        <w:t>GTTGATATTAGCACAATGCTTGAAGAAGCTGTTCAGTATGTCAAATTCTTGCAGCTTCAAATCAA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AAAAATTCAAATCAAACACTTCTTAGCTAATTCATAAACATGACAAAGGAAGGATTTCCCCATATATACATGCCCCTCAAATTACATGTATTTGCTTATGAAAGTGCAAATACATACTTTTTGAGACCCATACACACAAACAGATAAATTTGCAGGGTTATATATTCAAAAAAATTCCCTAAAAAACAAGATGAACACAAATGACTTGACTACCAACCATAAGCCTGTAAAATACAAAGATAGCATTTTCTATTTTTATGTATAACTTATTTAAAATATTTAATTTGTTTAGTAACTGTTTTTTTCTTATATACATATGCAG</w:t>
      </w:r>
      <w:r w:rsidRPr="003C7AA2">
        <w:rPr>
          <w:rStyle w:val="cdsodd"/>
          <w:rFonts w:ascii="Times New Roman" w:hAnsi="Times New Roman" w:cs="Times New Roman"/>
          <w:color w:val="000000"/>
          <w:sz w:val="18"/>
          <w:szCs w:val="18"/>
        </w:rPr>
        <w:t>CTTTTGAGTTCAGATGAATTGTGGATGTATGCACCTCTTGCTTACAATGGAATATGCATAAGCCCTGATCTCAAGATCTCTCCCCCACAACTCTAA</w:t>
      </w:r>
    </w:p>
    <w:p w14:paraId="7B5E6E4B" w14:textId="49653A8B" w:rsidR="00E07B17" w:rsidRPr="003C7AA2" w:rsidRDefault="00E07B17" w:rsidP="00E07B17">
      <w:pPr>
        <w:rPr>
          <w:rStyle w:val="utr3even"/>
          <w:rFonts w:ascii="Times New Roman" w:hAnsi="Times New Roman" w:cs="Times New Roman"/>
          <w:color w:val="000000"/>
          <w:sz w:val="18"/>
          <w:szCs w:val="18"/>
        </w:rPr>
      </w:pPr>
      <w:r w:rsidRPr="003C7AA2">
        <w:rPr>
          <w:rFonts w:ascii="Times New Roman" w:hAnsi="Times New Roman" w:cs="Times New Roman"/>
          <w:color w:val="000000"/>
          <w:sz w:val="18"/>
          <w:szCs w:val="18"/>
        </w:rPr>
        <w:t>&gt;Aco015075</w:t>
      </w:r>
      <w:r w:rsidR="003C7AA2">
        <w:rPr>
          <w:rFonts w:ascii="Times New Roman" w:hAnsi="Times New Roman" w:cs="Times New Roman"/>
          <w:color w:val="000000"/>
          <w:sz w:val="18"/>
          <w:szCs w:val="18"/>
        </w:rPr>
        <w:t>;</w:t>
      </w:r>
      <w:r w:rsidRPr="003C7AA2">
        <w:rPr>
          <w:rFonts w:ascii="Times New Roman" w:hAnsi="Times New Roman" w:cs="Times New Roman"/>
          <w:i/>
          <w:sz w:val="18"/>
          <w:szCs w:val="18"/>
        </w:rPr>
        <w:t xml:space="preserve"> Ac</w:t>
      </w:r>
      <w:r w:rsidRPr="003C7AA2">
        <w:rPr>
          <w:rFonts w:ascii="Times New Roman" w:hAnsi="Times New Roman" w:cs="Times New Roman"/>
          <w:sz w:val="18"/>
          <w:szCs w:val="18"/>
        </w:rPr>
        <w:t>bHLH6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br/>
      </w:r>
      <w:r w:rsidRPr="003C7AA2">
        <w:rPr>
          <w:rStyle w:val="cdsodd"/>
          <w:rFonts w:ascii="Times New Roman" w:hAnsi="Times New Roman" w:cs="Times New Roman"/>
          <w:color w:val="000000"/>
          <w:sz w:val="18"/>
          <w:szCs w:val="18"/>
        </w:rPr>
        <w:t>AGGAGCGAAAGAGAGCCCCCTCGACCATCTCTCCCGCCTAGGCGGCTCCGCGCGTGGCCCGAACCCTCCCCCTCCTCCTCACTCCCGCCGCCGCCGCCGCAGCGCCTCCTCCGCCGCGGCGGCGGCGGCGTTCGGATTCTCGGACGCGGGCAAGAGGGGTGGACGCGAGGGCTCGGCTCACACCTTCAGGTCCTCCTCGAGGACGACGCCGACGCCGAAGCCGCCGCCGCCGCCGCCGCCGCTGGCTCCTCGGCTCCGACCCTCCCCCTCCGCCGACTTCGACCTCCACCCCACCCCACCCCACCACCACCACCACCACCCCGGACCCCCTTCCTCACCCTTCCCTTCCCCCTCCCCCTCCTCCCCTCCTCGCACCACGACGCGTGGCCCCTGTGCGGCGCCCCCAACCCCTTCGCCTCCCCCTTCGACCTCCCCGACCCCGCCTCCGCCGCCTCCCTCTTCCCCATCCCCGACCCAAACCCTAGCCCCCAGCTCGGAAACCCCGCTCTGGCATTTCATCAAACGGGTTTCGCCCCCTTCGACCACCCCGCCGCCGCCGCCGCCGCCCCCCCGTTCCCGAACCGGCCCAAGGCCCTCAAGCCCCTCGAGATCGTCCCCCCGGTCGGAGCCCGGCCCAATTTGTTCCAGAAACGGGCCGCGGCCGCTCTAAAGCACAATTTGCCCGTGGGCCTGGGACTCGAGAAGCGGCGGAGGGGGAATGGGGATGAGGATGATGAATTCGGCGATCAGAGTATTGATGGGTCGGGTTTGAATTATGATTCGGATGAGGTTAACGTTGAGAATGTGAAGGGGGAGGGGGACGACGAGGAGGAGGACGAGGAGGACGACGAGGAGGGGGGTGTAGGGAATAGTGGAGTGGGGAGTGAGGTGAATTTGAATAGTGTAGCGAGTGGGAGTGGTGCTAGGGGTGGGAGTGGGAAAGGGAAGAACAAGAAGGGGCTTCCTGCAAAAAATTTGATGGCCGAGAGGAGGAGGAGGAAGAAGCTGAATGATCGGCTTTACATGCTAAGATCGGTCGTTCCGAAGATAAGCAA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GAGAATTTTACTAGTTAATTTCCAATAATTCTTCATAGGGTTGATTGCAAATTTATAGTTCGAATTTCGGGAATCCGTCCTCAGATTGTCAGTTGTAATATTTTAGTCCTAGAAGTTTTAATGCCGATTTCAATTTTATACTCGAGTTTTAATCTGGTCCTTGAACTTTGATCTTTGTTTTGGTATCGTCTTCGGAGTTTTGATGTTAACAACGGAATGCCTGATGACGGTACACACGTGGCGCCTTGTTCGGATAGTTGATTATTACAAGTACTTAATTATTATATAGAACGATCTTCGGAGTTAATTATTATATATAACAATCTTCGGAGTGAATTGTTCCAGTTGAAGTCAAGATCAAAGTGGTTCAGGGACTAAATTTGTACTGACCCTTTCTGGTACTTCGTTCTAGGATTCAGTAAATATATGTGCGGGGCGTTCGAGGCTTTACTAATTTACTTTGGAAGTGCAGTGAATTTTCTAATGGTTTTGGCCTTTTTGATTTGGAGAATATCAGTTTAGATCTATAGGCTTTATGGTTTGCGTGTGGTCCCTCTTGTCAACTTGCTTAAGAATTTATAATTCTGTCAGTTCCTGTTGCATGGCCTTATTAATATTGTAAATTGTAATATCGCATTGGTGTTACGAGTAAGCTGTTGATTAAAGTACGTGGACACATTCCTTAGGCTTTTATTTTTTATTTTTTTTGACAAACATTTTATCATAATGGAGATGTGATAGATCCTTCTTTCTTATCATTATGGAGATGTGATAGATCCTTCTTTCTTATCATTATGGAGATGTGATAGATCCTTCTTTCTTGACAG</w:t>
      </w:r>
      <w:r w:rsidRPr="003C7AA2">
        <w:rPr>
          <w:rStyle w:val="cdseven"/>
          <w:rFonts w:ascii="Times New Roman" w:hAnsi="Times New Roman" w:cs="Times New Roman"/>
          <w:color w:val="000000"/>
          <w:sz w:val="18"/>
          <w:szCs w:val="18"/>
        </w:rPr>
        <w:t>ATGGATAGAGCTTCGATTCTAGGCGATGCGATCGACTACTTGAAGGAACTGTTACAAAGGATCAATGACCTTCACAATGAGCTCGAGTCAATGCCTTCAAGCTCTTCAGTGCCTGGTTCTAATACTACGACTCCTACCCCAAGCTTTCACCCTTTGACTCCGACACCACAAACTCTCCCAAGTCGTGTCAAGGAGGAACTATGCCCGAGTTCATTACCGAGCCCAACTAGTCAACCAGCCAG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TAGTTTTAATTGACGTATTAATTGTAAAAATTTACTATTACAAATCTAATAATTTCTTTAGAAACTGTTAATCGTGCATATTTTTTCATTTCTATTTTTTGTGCTTGTTGAAATTTAATAATGAGAAAGACTTCAGGATATTTAATATTAACAAATGGTTTCTGATGTCTAGAGCATGTTTTGGTTCAATATAGTTTGTTAGTTGGTTTTGCATGGCCCTTTGTACTCTTACTTACCACAATGCATTAACTTAGGCATTTCCTCATATCTACCTCAAGGTGGTACACACTAATCTATTCCTAAATTTTCTCTTCTTGGTGTAGTTTTTACTGAAATGAATATTATTTGGTAAGTTTAAATATTGTCTCTGTAAGCTGCAATTTGGAAATGTTCCAACTTCTATCAACGTAACTCATTGAATTACATAGTTTTACAATTTAAATTCTGGTTATGTATAATTTACTTTTGTTAATCATGTTGTTTCCGACACAG</w:t>
      </w:r>
      <w:r w:rsidRPr="003C7AA2">
        <w:rPr>
          <w:rStyle w:val="cdsodd"/>
          <w:rFonts w:ascii="Times New Roman" w:hAnsi="Times New Roman" w:cs="Times New Roman"/>
          <w:color w:val="000000"/>
          <w:sz w:val="18"/>
          <w:szCs w:val="18"/>
        </w:rPr>
        <w:t>GTTGAAGTCAGGGTAAGAGAAGGGCGAGCGGTTAATATCCACATGTTCTGCTCTCGCCGACCGGGCCTATTGCTCTCCACGATGAGGGCCCTTGACAACCTTGGCCTTGACGTCCAACAGGCCGTCATCAGCTGCTTTAATGGGTTCGCAATGGATGTTTTCCGTGCTGA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TTGTTATATCTCTCCATCTTATATTATGCCTCTATGGCCTAGCTTTTGAAATAACTTTTCTATAACTTCTCTAAGTTA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lastRenderedPageBreak/>
        <w:t>GAAAAGGAGCATAAAAGCATTTGGATAGCATTAGCTGAATGAGCTTATATAGTGCCTGTATGGTCGAGGCTCTTGACCAACTTTTCTGCTCTGAGAAGCAACCGCTAGGCTTCTTGCGAACAAAAGTACTATAGAGTTTTGCTGTGGCGAAAAACTAATATGAGCTTTTGGGTCCCAAAGTAGAAACTCAAATTTAAAGTTTCTGCCTGTGCCTGGGCAGGAAGCCGTGGTCTCGACGAGAAAGGTGCTAATGCTTTTTATGGACAGCCGAACAGATTTAGTGCAGAACTAACACACCTTTCCTGTGTTATGAGCTATATTTTCTGATGCTTCCCTTCTTTTACTCAATCAG</w:t>
      </w:r>
      <w:r w:rsidRPr="003C7AA2">
        <w:rPr>
          <w:rStyle w:val="cdseven"/>
          <w:rFonts w:ascii="Times New Roman" w:hAnsi="Times New Roman" w:cs="Times New Roman"/>
          <w:color w:val="000000"/>
          <w:sz w:val="18"/>
          <w:szCs w:val="18"/>
        </w:rPr>
        <w:t>CAATGCAGAGACGGGCCTGGGGTTTTGCCCGAAGAAATCAAAGCAGTACTCATGCACTCTGCTGGCTTTCAAGATGCAATGTAA</w:t>
      </w:r>
      <w:r w:rsidRPr="003C7AA2">
        <w:rPr>
          <w:rStyle w:val="utr3even"/>
          <w:rFonts w:ascii="Times New Roman" w:hAnsi="Times New Roman" w:cs="Times New Roman"/>
          <w:color w:val="000000"/>
          <w:sz w:val="18"/>
          <w:szCs w:val="18"/>
        </w:rPr>
        <w:t>GGTAGAGGTTGGTCGAGGAAGAATTTCGAAAGAATCAACGGTGATGATCTACCAAGGAGTTTGTTTATCCGTCGGTCTCTAATCTCACAAATTGGTTTTTCAGTGACAGTGAAAATTTCTCCTTCCTAGTGCTAGCATAGATCTTTTCTGTTAAATCATGTTCTCTGTTGGTGTCCATACAAATTGTCGCCGCTTGTCATGTAATCAATTTCCTCAGCAAGTTTTTAGTTAGTTAACAGACCTAATTTAACTTGAAATTTCTTTGTTTGGC</w:t>
      </w:r>
    </w:p>
    <w:p w14:paraId="647B3080" w14:textId="4B83C3A2" w:rsidR="00E07B17" w:rsidRPr="003C7AA2" w:rsidRDefault="00E07B17" w:rsidP="00E07B17">
      <w:pPr>
        <w:rPr>
          <w:rStyle w:val="cdseven"/>
          <w:rFonts w:ascii="Times New Roman" w:hAnsi="Times New Roman" w:cs="Times New Roman"/>
          <w:color w:val="000000"/>
          <w:sz w:val="18"/>
          <w:szCs w:val="18"/>
        </w:rPr>
      </w:pPr>
      <w:r w:rsidRPr="003C7AA2">
        <w:rPr>
          <w:rFonts w:ascii="Times New Roman" w:hAnsi="Times New Roman" w:cs="Times New Roman"/>
          <w:color w:val="000000"/>
          <w:sz w:val="18"/>
          <w:szCs w:val="18"/>
        </w:rPr>
        <w:t>&gt;Aco015882</w:t>
      </w:r>
      <w:r w:rsidR="003C7AA2">
        <w:rPr>
          <w:rFonts w:ascii="Times New Roman" w:hAnsi="Times New Roman" w:cs="Times New Roman"/>
          <w:color w:val="000000"/>
          <w:sz w:val="18"/>
          <w:szCs w:val="18"/>
        </w:rPr>
        <w:t>;</w:t>
      </w:r>
      <w:r w:rsidRPr="003C7AA2">
        <w:rPr>
          <w:rFonts w:ascii="Times New Roman" w:hAnsi="Times New Roman" w:cs="Times New Roman"/>
          <w:i/>
          <w:sz w:val="18"/>
          <w:szCs w:val="18"/>
        </w:rPr>
        <w:t xml:space="preserve"> Ac</w:t>
      </w:r>
      <w:r w:rsidRPr="003C7AA2">
        <w:rPr>
          <w:rFonts w:ascii="Times New Roman" w:hAnsi="Times New Roman" w:cs="Times New Roman"/>
          <w:sz w:val="18"/>
          <w:szCs w:val="18"/>
        </w:rPr>
        <w:t>bHLH7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br/>
      </w:r>
      <w:r w:rsidRPr="003C7AA2">
        <w:rPr>
          <w:rStyle w:val="utr5odd"/>
          <w:rFonts w:ascii="Times New Roman" w:hAnsi="Times New Roman" w:cs="Times New Roman"/>
          <w:color w:val="000000"/>
          <w:sz w:val="18"/>
          <w:szCs w:val="18"/>
        </w:rPr>
        <w:t>ACAGAAGAAGGAAAGAAGCCAATCTCTTCTTCTCC</w:t>
      </w:r>
      <w:r w:rsidRPr="003C7AA2">
        <w:rPr>
          <w:rStyle w:val="cdsodd"/>
          <w:rFonts w:ascii="Times New Roman" w:hAnsi="Times New Roman" w:cs="Times New Roman"/>
          <w:color w:val="000000"/>
          <w:sz w:val="18"/>
          <w:szCs w:val="18"/>
        </w:rPr>
        <w:t>ATGGCAACAACACAGTGGTTCTCTCAATT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AAGCCAAAATTAAAAATTCACACCCTCCAGAAGCTTTTTTTGTTTTTGTTTTTGTTTTTTTTTTTTGTTAGAATTAGAAAGCAGCGAAAACTTACAAACTGGATAGCGAATGTATCCGACTCTCAGAAATGAGCTGGTGCTTTATTTTAATTAACAGTATGGAAAGTACTGCAG</w:t>
      </w:r>
      <w:r w:rsidRPr="003C7AA2">
        <w:rPr>
          <w:rStyle w:val="cdseven"/>
          <w:rFonts w:ascii="Times New Roman" w:hAnsi="Times New Roman" w:cs="Times New Roman"/>
          <w:color w:val="000000"/>
          <w:sz w:val="18"/>
          <w:szCs w:val="18"/>
        </w:rPr>
        <w:t>GAGATGGATGAGGGCAGCTTCTTCCAGCAGTGGGAGGAAACAGCAGCAGCAGCAGCAGACAGCCTGCATCACTTCACAGAAGAGCAGCTCTCCATTCTGGGCTTTGGGCAGCAGGACCAGCAGCAGCAGCTGGCACAAGCCATCTGCACAGACAAGCCCAGGAAGGTGGCCCCAAAGTCCTGCAGCTGGGACTCCTGCATCACCACCACCACCACCACCACCACCACCACCACCACCACTGACCAGAGCTCATCTCCCAGCTTCCTCTCTTTCAGCAACTCAGATGTGGAGCAGCCCAGCTGCCATCTGCATGACCACCACCACCAGCAGCTCAAGAAGGAGGAGGTGGAGATCTCCTTCCCCCACCATCAGCAGGGGGGGGTCAAGAGGAAGTTTGAAGCCTTGGTTAGTGAGGGGTTGAGGAAGGTGAATACTACTACCACTGCTGCTACTACTAGGCCTGTTTCTCAGAACCAGGAGCACATCATTGCAGAGAGGAAGAGAAGGGAGAAGCTTAGCCAGAGATTCATTGCTTTATCTGCCATCATCCCTGGGCTCAAGAA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GTGCCAGATTTTGTAGATTCTGGGATAATTAATTTCTCTATTAAGAATTTGTTCCTAGATTGGTTCAAAAGCTAAAAGGATTACAAGTTGATATAAGAAAAAACCTTCTAATTAATTAATTATGATCCTTTATTAATTGTGTGTTTCCATCACAAATTATGCAAGATGGTTTTTTTTTTTTTTTTGAAAAAAAAATTAAAATCAAGTGGTTGGTAATTAAAGGGGAATTTAATAAATAAAGCATAGAAATTGATAGAAGAAACTTCTCAACAAATATCGAAAAACGATTTGTGAAAGAAAAAATAAATGTCTGTGGTAGAAAGCGGGGCCGTGGTTTTTTCCTGCAAAGAATTTTCCACGTAAATTCTTGTATTCTCTTTACTGTTTGTGTGCTTGTTGTAGTTATGCTACGAGGCATGAAATCATAATACATAGAAAATGTAACACAAAACACTTTTCTTTCTATTTTCAATCAATAAGTTAGGAAAGTTAGCTAGGTTTAAGAGTATATATATTCTCTAACATTGATTCATGTACAAACTGATTGCATGAGATGTTGTGATTAATGAAACCACTGGGTGCATGCATGCATGCAG</w:t>
      </w:r>
      <w:r w:rsidRPr="003C7AA2">
        <w:rPr>
          <w:rStyle w:val="cdsodd"/>
          <w:rFonts w:ascii="Times New Roman" w:hAnsi="Times New Roman" w:cs="Times New Roman"/>
          <w:color w:val="000000"/>
          <w:sz w:val="18"/>
          <w:szCs w:val="18"/>
        </w:rPr>
        <w:t>ATGGACAAGGCTTCTGTTCTTGGGGATGCAGTCAAATACCTGAAACAGCTGCAGGAGAAGGTGAAGACTCTGGAAGAGCAATCCAGGAAGAGAACAGTCGAAACCGCGGTCCTCGTGAAGAAGTCGCAGCTCTCTCCCGACGACGAGAGCTCCTCCTGCGACGGCGAGAGCTCCGCCATCGACGGCTCCTCCTGCGGGCCCGAGATCGAAGCCAAGATGTCGGAGAAGAGCGTGCTGGTCAAAATCCACTGCGAGAACCGGAAAGGAGTCCTCGTGAGAGCGCTCTCGGAGATCGAAAGCCACCGCCTTGCGATCGTCAGCACGAGCGTCGTTCCCTTCGCGGGTTCTTCGATCGATATTACA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GATGGCTCAGGCAAGATATAAATCATCATCATTATTGTTACTATTATTATTTGTTGCTGTTGTTGTTCATTGTCTAATGAGTTTAAATCCTTATTTCATGTGTTTTATATATGTATGTATATATATGCAGGTTGAAGAGGGATTTTCAATGACAGTGAAGGATCTTGTGAAGAATCTGAACTCATGTTTCAAGCAGTTCATGTGAAGAAGCTAATAAATATGATCTCTTTTTTGCATTAGTACTCTTGGACATATATATATCTATATATAGACATATATATATATATAGAGAGAGAGAGAGAGAAAGAGAGAGAGGCTAATGTTTAGTGGCATTTCATAATGCTTTTAATTAGGGCTCTCCTTTTTCTTCTACCAGAGGCCTGAAGTTCCCTCAGAAGCATTGAGATCACCATTTTTCACTTGTTTTCTCTCTCTCTCTCTCTCTCTCTCTCTCTCTCTATNTTTCTATCTTTCTCTCTCTCTCTCTCTCTCTCTCTCTCTCTCTCTCTCTCTCTATCTATACACCCTTTTTGCATGGTTGAGCTAAGTCAAGTAACCAATCATGTTCTTGAGAGAGAAAACTAGCACACTTGGGGTTTTTCAAGGGCTTGATTACGTGGGTAAGTTTTAGCTTTTCAAATAATCTTTTCCTTTAATTTCTACCCCCCTCCCCTTTTTGGTTCCTATGTGGCCCTTTTTTGTTCCTTTTAGGGGATTATTATTTTTCTTTTTTTTTTTTTTTCCCCTAAACCTACTATTTCCCTTCTTCTCAATATCCATGATAACTTTTTCGCAATAGCTTGAAATTGGCTTTTTTTCTTTTTTTTTTTTAAATGGTGTACTTGTTTGTTTTGAGGGAGTGGTAGGGCCTTGTTTTAGAAGTATGGAAGGGGCGCCTCTTTTTTAGGGGCCTACAAATGATTAATTCCTCTTTTTATGAGTCTCCTTGTGAAAAATACATTAATGTTACTTAGCAAGTTTAATGTTGTTGTTGTTGTGTTAATTTTAATTTATGTAGATGCAAAAATAAATGGTTAATTTCTTTTTTCTATAGCAAATTTTATGTTATGGTGGGACTTCCTTGCTTTGGTGGCAAAATGTAGTGTATGAAAGCATTAATGTTTTGCATTTTAAATTCATTTTGCTTACCTCATTCTACAAAATTGATAATTAAAGTAGTAGTGATTGAGTGATGAGAAGGAGGAAGATCCAATTCCTTGAGAATTATTATGGGTTGGAAAATCCAATAGAAAAGTACTACATTGATTTGCTTTTGATTTGCTTGTCTAGAAGCTTAGTGAAACAATCACTTTCAATCCCTATCAATGATTATGATATTGTCTCAAACAAATCCCCCTCACTCTCTCTTATAATTAACCTTGATTGAGTTGTCCCTTTTATAATTTTGCTTCTTGTGTCATAAATTTAGTGCTAGACTAATAATAGTTTTTTTAAAATTTTATTTACTCTACATACCCTTTTTGTTTAAACTTCAAATTAATCTACTAATGCACATCTTCTCTATGAAAGGAAAAATATGCTCGAAAATATGTTTAAGTCAGTAAAATGGCATGCATTTACCAACTGTGTATTTGTGTTTGTAATGAATTGGTCATTAGTGAGC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lastRenderedPageBreak/>
        <w:t>AAGGTAGTTAAAAATCAGTATCTATCCCTATATTTTTCCAATTAATTAGCGTTCTATTTTGTAAGCTTTTTTTATAAGGTTTTAGAAAAAAAAAATTTTCTATTAAGCAGCGCTATAGTTAAAAGTTGGCATTTTACTCCCCTACTTTAATTTTTTTTTTAACATAAAAATTTATTATGAAATAGTATAGTACAAATTATAAAGTCATACTTTAATACACCATAGAAATCTTGACCATTTATTTTTCTTAATAGATGGTTTAGATTTAACATGATTCTGAAGGTGACCTACTATTGAAGCATAGATACCATTCACCAGGTACCTATTTAAAGGGCATTTTGGTCTTTGTAAAATATTTTGGTTTACAAAACCAAATTTATCCAACTGAGTATACTATGACCTTTTCAAATGACTACAACAATAGTTGGATTTTAAATTACAACCGAATTGTAAATTTAAATTCAAAACAACATTTAAAACTTAATTATAAATCAAATTCAATTTTTTTAAATATAAAACACAAATTTAAAATAAAACCTTCAGTTCCAATTCAAAATTTTAATTTAAATCAAAAATTAAAATTTGGCTTTAATATTAAAAGTTCAATTTAGATTCAAATTTAAAAGTTTAATATAAATTTCAAAATTAAAATTTTACATTATAATACCAACTTCAAAAATTAAACTTAAATTTAATATTTTTTTGAGCTGGATACTTCACAAATTGGATATTATCAAACTTGGTAAGTTACCAAAGTAAATAAGATATTTAATATTTATAGGATGCTGACAAATTTGGTATGTACTACTAATTTTTTTTTCGAATATTGTCATATTAACTAATTCAAATCGGTAATCTATTCAACATGTTACTTTATGCAAAACTCAATTATATCCTTTACTAATTAAGAGTTATATTTTAATATTTATGGTGTATTGAAGCATTCCTCTAAATTATAAACCATATATAGGATAGTAAGAACAATGACATAATGAGCTCAATGTAGAGTTTGCTTATTTCTCTTAAAATTCTATATTATATAGCTTCTTTTTATAATATAAATATTCTTTAAATTGCAATTTTAGCCTTTTAATTTTTTTCACAAATCCATGTCTAGTCACTAAAAACTCTAGGACATCATTCGGTTAAATTACTATGTATTAATTTTTAATTAGAGTTTTCATGCAGTAGAATGTGCATATGAATTAAGAATTTTTCACAATCTATACAATTTATTGTGTTTATAATTTTGACAACCAACATAATTGAAACAAAAAGAAACACAAAAACAGCTAGTAACATGTTATGGTGGGGATAAATTCAAAGAAAAGAGAAATTAAGACACTCAATTTTTTCTTAATTTTTTTTTCCTCTCATCCTAACCGTCCATCAAAATTGATGGATGGTTAGAAACTTAAAAGTACATGGGCTGCTGTGCTCTTAAGAGTACAGTAGCCCTGCTCTCTCTCTCTCTCTCTCTCTCTCTATATATATATATATAATATAGAGTTTTGCTAGAATACTATTAGTAGTAAACGAGCTGTTTTACCATCTATTTGTTTTCGATGATAAAGCTTCCAAATTGACGATCGGCTCCGTTGAACATGATCTATACCACTTAAAGTGTTTAGAAATCAAATTTTAAATCTTTTCGACATCATTTGCCTAATGATCAAAGGGTTTCAAAATTTGTAATTTTAATGGTCGATAAGAGGCGTTTTCTCGTTTAACGGCGTAAAGATATCCAAATCAATTGAATTTTTGTTAGAAAATTCTTTAAACTATTTAAAACAAGATCTATACTCTTGATCTTGATTACAAGACTCTTATCATCATTTTTTAAAGAATATTCATTTTCAGCCATTTATTTTTCTGTTCACTTGATGGATAAAAGAACAATATCGAAAGTGCGTGAAATTTGATTTCTAGGTAGTTTAAATGGTTTAGATCATATTTAACGGAGCCGATCGTCAATTTGGAAGCTCTATCATCGAAAACAAATCGGTAGTAAAACGGCTCGTTTACTATCGATAGTATTCTAGCTCATCTCTCTCTCTATATATATATATAATATAAACTTTCTTGTGATCGGTGGAGAAATGTATTTGTCACGCATGAGACAAAAGCGTGAGAACTTGTTGTCCTACAACCCAACATGATTAGGACAGAGTAATTAAAATGCCTGCAATCAGAATGCGAAGGAGATGAGACCTCCTCCAAGTAACAACAACAACAATAATAATAATAATAATAACAATCAGTAAAGTGACTCGCGCGATGCGACGTATAGATAATATAAAAAAATAAAAATTTATAGAAGAAATGAAAACATGAAAATATAATTATCTTACGATTGTTGAAAATGGGGCAG</w:t>
      </w:r>
      <w:r w:rsidRPr="003C7AA2">
        <w:rPr>
          <w:rStyle w:val="cdseven"/>
          <w:rFonts w:ascii="Times New Roman" w:hAnsi="Times New Roman" w:cs="Times New Roman"/>
          <w:color w:val="000000"/>
          <w:sz w:val="18"/>
          <w:szCs w:val="18"/>
        </w:rPr>
        <w:t>CCGACGGTGGTGCCACACGCCATCCTTGTCGAGGACGTATGA</w:t>
      </w:r>
    </w:p>
    <w:p w14:paraId="67B975AE" w14:textId="18F4EF3A" w:rsidR="00E07B17" w:rsidRPr="003C7AA2" w:rsidRDefault="00E07B17" w:rsidP="00E07B17">
      <w:pPr>
        <w:rPr>
          <w:rFonts w:ascii="Times New Roman" w:hAnsi="Times New Roman" w:cs="Times New Roman"/>
          <w:color w:val="FF0000"/>
          <w:sz w:val="18"/>
          <w:szCs w:val="18"/>
        </w:rPr>
      </w:pPr>
      <w:r w:rsidRPr="003C7AA2">
        <w:rPr>
          <w:rFonts w:ascii="Times New Roman" w:hAnsi="Times New Roman" w:cs="Times New Roman"/>
          <w:color w:val="000000"/>
          <w:sz w:val="18"/>
          <w:szCs w:val="18"/>
        </w:rPr>
        <w:t>&gt;Aco017355</w:t>
      </w:r>
      <w:r w:rsidR="003C7AA2">
        <w:rPr>
          <w:rFonts w:ascii="Times New Roman" w:hAnsi="Times New Roman" w:cs="Times New Roman"/>
          <w:color w:val="000000"/>
          <w:sz w:val="18"/>
          <w:szCs w:val="18"/>
        </w:rPr>
        <w:t>;</w:t>
      </w:r>
      <w:r w:rsidRPr="003C7AA2">
        <w:rPr>
          <w:rFonts w:ascii="Times New Roman" w:hAnsi="Times New Roman" w:cs="Times New Roman"/>
          <w:i/>
          <w:color w:val="FF0000"/>
          <w:sz w:val="18"/>
          <w:szCs w:val="18"/>
        </w:rPr>
        <w:t xml:space="preserve"> Ac</w:t>
      </w:r>
      <w:r w:rsidRPr="003C7AA2">
        <w:rPr>
          <w:rFonts w:ascii="Times New Roman" w:hAnsi="Times New Roman" w:cs="Times New Roman"/>
          <w:color w:val="FF0000"/>
          <w:sz w:val="18"/>
          <w:szCs w:val="18"/>
        </w:rPr>
        <w:t>bHLH8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br/>
      </w:r>
      <w:r w:rsidRPr="003C7AA2">
        <w:rPr>
          <w:rStyle w:val="utr5odd"/>
          <w:rFonts w:ascii="Times New Roman" w:hAnsi="Times New Roman" w:cs="Times New Roman"/>
          <w:color w:val="000000"/>
          <w:sz w:val="18"/>
          <w:szCs w:val="18"/>
        </w:rPr>
        <w:t>CTCTCTCTCTCTCTCTCTCTCTCTCTCTCTCCACTTTTACCTTTTCCATATCCACAACCCCCCCAATTTCACCTTCCTCCACAATTCTCCACTAAAAAAGCCCCTCTTTTCCCCAACTACTAGTGCTTTAATCTTGTCAATCACCCACCATCTCAGTGCTCTCTCTCTTGAGTAA</w:t>
      </w:r>
      <w:r w:rsidRPr="003C7AA2">
        <w:rPr>
          <w:rStyle w:val="utr5odd"/>
          <w:rFonts w:ascii="Times New Roman" w:hAnsi="Times New Roman" w:cs="Times New Roman"/>
          <w:sz w:val="18"/>
          <w:szCs w:val="18"/>
        </w:rPr>
        <w:t>GAG</w:t>
      </w:r>
      <w:r w:rsidRPr="003C7AA2">
        <w:rPr>
          <w:rStyle w:val="cdsodd"/>
          <w:rFonts w:ascii="Times New Roman" w:hAnsi="Times New Roman" w:cs="Times New Roman"/>
          <w:sz w:val="18"/>
          <w:szCs w:val="18"/>
        </w:rPr>
        <w:t>ATGAATTGCGGGCCGCCACCGCCGC</w:t>
      </w:r>
      <w:r w:rsidRPr="003C7AA2">
        <w:rPr>
          <w:rStyle w:val="cdsodd"/>
          <w:rFonts w:ascii="Times New Roman" w:hAnsi="Times New Roman" w:cs="Times New Roman"/>
          <w:color w:val="000000"/>
          <w:sz w:val="18"/>
          <w:szCs w:val="18"/>
        </w:rPr>
        <w:t>CGCCGCCGCCACCGCCACCGCCGGGCGATCTGTGCTTCTTCAACCTCAATTGGGATCAATCCATTGACCCAAATGGTGAGATCTCCTCACAGCCTCACTATGTGGCCGCTGCTCCTCTAAATTCCCCTCCAAAATTGGATCTTTCCATGATAAGTCACCTCCACCACACTCAGCAAGCTCAGGGAAGCTTGCCCATTTCGGAGGGTTTGATGCCCATCACCCATTTGGATCAATTCCCCACTGACTCTGGGTTTGTCGAACGGGCCGCGAGGTTCTCCTGCTTCGATGGCGGCGGCGGTGGTTACGCCGGATTCGGGCGGAGTTTGACGGCGAACAATGTGGAATTGGGGAACGCCCGAGAGGAATCGTCGGTCTCGGATCCGGCCTCGGCGAGCGGCGAGGTGAGCTTGAAAGGTCCCCCCTTTGAGAGCAATGCACGAAAGCGGAAAGCGGCGCCGAAGGGCAAAGGAAAAGAGACTTGTTCTACCATTTCTTCCAATGATCCTCCCAA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ATAACAAGTAATTGAAACTAAACCTTTGCTCTTACTTACGAGTTTTGTACCGTTGCGCTGAGAGTGAAATTTTGCAATTTCAAG</w:t>
      </w:r>
      <w:r w:rsidRPr="003C7AA2">
        <w:rPr>
          <w:rStyle w:val="cdseven"/>
          <w:rFonts w:ascii="Times New Roman" w:hAnsi="Times New Roman" w:cs="Times New Roman"/>
          <w:color w:val="000000"/>
          <w:sz w:val="18"/>
          <w:szCs w:val="18"/>
        </w:rPr>
        <w:t>AACTCTGAGGCGAAGGATCCGAACGCGAAGAAATGCAAATTGGGGGAGAGCGAGGGAACCAAAGACGATTCGATCAAGCCGAAGGTTGAGCGAAATAATGCGAGCACCACCGACAATGGTAATGGTGTTCAGAAGCAAGGCAAGAACAATACGAAGCCTCCCGAGCCTCCGAAAGATTATATTCATGTTAGAGCAAGAAGAGGCCAAGCAACTGATAGCCACAGCCTCGCAGAGAG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AAAATTTTGAATCTCCTCTTTTATTAACTTCATTTCACATTGTTATTCTCTTTCCTTTCTCCGGCTCATACGCAAATTCTCTTGTCAATTTCCTAATTCCAG</w:t>
      </w:r>
      <w:r w:rsidRPr="003C7AA2">
        <w:rPr>
          <w:rStyle w:val="cdsodd"/>
          <w:rFonts w:ascii="Times New Roman" w:hAnsi="Times New Roman" w:cs="Times New Roman"/>
          <w:color w:val="000000"/>
          <w:sz w:val="18"/>
          <w:szCs w:val="18"/>
        </w:rPr>
        <w:t>GTCAGGAGAGAGAAAATCAGCCAGCGGATGAAGTTACTACAAGACCTTGTCCCTGGATGTAACAA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AAACTTTTAGAGTTCACTTTGAGAAAAAAAAAAAAAAAAAATCTTGATCACGAATTATGCGTTCTGCTTCATGAATTTAGATTCTCAATGAGATTATGTCTTGTTGTAG</w:t>
      </w:r>
      <w:r w:rsidRPr="003C7AA2">
        <w:rPr>
          <w:rStyle w:val="cdseven"/>
          <w:rFonts w:ascii="Times New Roman" w:hAnsi="Times New Roman" w:cs="Times New Roman"/>
          <w:color w:val="000000"/>
          <w:sz w:val="18"/>
          <w:szCs w:val="18"/>
        </w:rPr>
        <w:t>GTTACTGGCAAAGCACTCATGCTCGATGAAATCATAAACTATGTACAGTCGCTGCAGCGACAAGTTGA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ATAAAATTATGGTGAATAAATAGAAAAGCTTGCAATTTTAACGACGTTACATGTGTATTCACATCTAAGACCCCTGCTCCTCATTCATCTTGTTGCAG</w:t>
      </w:r>
      <w:r w:rsidRPr="003C7AA2">
        <w:rPr>
          <w:rStyle w:val="cdsodd"/>
          <w:rFonts w:ascii="Times New Roman" w:hAnsi="Times New Roman" w:cs="Times New Roman"/>
          <w:color w:val="000000"/>
          <w:sz w:val="18"/>
          <w:szCs w:val="18"/>
        </w:rPr>
        <w:t>TTTCTTTCAATGAAGTTGGCCACTGTGAATCCCAACTTGGACTTCAATAATCTGCCTAATCTCCTCGCAAAAGAT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GAGCTTACTAATTTCTGTAGCCGATATCTTTCTAGTAGTCCTTAGATAGCAATGCACCTTATATTGCATTCTTTCGTGAATTCAG</w:t>
      </w:r>
      <w:r w:rsidRPr="003C7AA2">
        <w:rPr>
          <w:rStyle w:val="cdseven"/>
          <w:rFonts w:ascii="Times New Roman" w:hAnsi="Times New Roman" w:cs="Times New Roman"/>
          <w:color w:val="000000"/>
          <w:sz w:val="18"/>
          <w:szCs w:val="18"/>
        </w:rPr>
        <w:t>ATGCATCAAACGTGTGGTGGTCCATTAGTGAACTCGAT</w:t>
      </w:r>
      <w:r w:rsidRPr="003C7AA2">
        <w:rPr>
          <w:rStyle w:val="cdseven"/>
          <w:rFonts w:ascii="Times New Roman" w:hAnsi="Times New Roman" w:cs="Times New Roman"/>
          <w:color w:val="000000"/>
          <w:sz w:val="18"/>
          <w:szCs w:val="18"/>
        </w:rPr>
        <w:lastRenderedPageBreak/>
        <w:t>CTTTCCTTTAGAAACATCCGGCGTGGCATTATCATACGCCAGCCAACCTCAGCATGGAAACCTTCTCAATTGTTCTATCGCCAATGTCTTGGAGAACCATTGCTCTATCAACCCATTAGATTCCGCTCTTTGTCGAACTATGAACACACACCATCCTTACTTCAATGGAATCGGAGATGCTGCTTCTCA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AAAAATAGTTTTAAATTTCACAATTTATTGGTTCAATCTTATGATGTCGATGAAAGAAAGTACTTAGGAATACAAATTTCTCAG</w:t>
      </w:r>
      <w:r w:rsidRPr="003C7AA2">
        <w:rPr>
          <w:rStyle w:val="cdsodd"/>
          <w:rFonts w:ascii="Times New Roman" w:hAnsi="Times New Roman" w:cs="Times New Roman"/>
          <w:color w:val="000000"/>
          <w:sz w:val="18"/>
          <w:szCs w:val="18"/>
        </w:rPr>
        <w:t>ATGGGAACGTTTTGGGAGGATGATCTCCAGAGTGTAGTTCAGATGGATATCGGACAAACTCAGGA</w:t>
      </w:r>
      <w:r w:rsidRPr="003C7AA2">
        <w:rPr>
          <w:rStyle w:val="cdsodd"/>
          <w:rFonts w:ascii="Times New Roman" w:hAnsi="Times New Roman" w:cs="Times New Roman"/>
          <w:sz w:val="18"/>
          <w:szCs w:val="18"/>
        </w:rPr>
        <w:t>GATGGTAGTCTCTTCTCAGAGCTTCAA</w:t>
      </w:r>
      <w:r w:rsidRPr="003C7AA2">
        <w:rPr>
          <w:rStyle w:val="cdsodd"/>
          <w:rFonts w:ascii="Times New Roman" w:hAnsi="Times New Roman" w:cs="Times New Roman"/>
          <w:color w:val="000000"/>
          <w:sz w:val="18"/>
          <w:szCs w:val="18"/>
        </w:rPr>
        <w:t>T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AAGTACAGCTGAGCTATACTATTCTATTTCTATAGCGTAATTCATGGCTTCTTACTAACACACATATTGTGGCTTAACTGAAACAG</w:t>
      </w:r>
      <w:r w:rsidRPr="003C7AA2">
        <w:rPr>
          <w:rStyle w:val="cdseven"/>
          <w:rFonts w:ascii="Times New Roman" w:hAnsi="Times New Roman" w:cs="Times New Roman"/>
          <w:color w:val="000000"/>
          <w:sz w:val="18"/>
          <w:szCs w:val="18"/>
        </w:rPr>
        <w:t>GTCCATCAGAATCAGTTCACATGAAAATGGAACTGTGA</w:t>
      </w:r>
      <w:r w:rsidRPr="003C7AA2">
        <w:rPr>
          <w:rStyle w:val="utr3even"/>
          <w:rFonts w:ascii="Times New Roman" w:hAnsi="Times New Roman" w:cs="Times New Roman"/>
          <w:color w:val="000000"/>
          <w:sz w:val="18"/>
          <w:szCs w:val="18"/>
        </w:rPr>
        <w:t>TAACTCGAAGTGACTCGGGTGATGATGCCTTTGTGTATATGGAGATGGCGGCTTGCAGCGGTAGAAGCTTTAAACTAACAATTTATAGCCCTAAGTGGATTTCAATCTAGTCTATAATTTTTTTCTACGCTAAATGATTTTTCGGGCGAATCTCATGTCATATGTTGTAGTTTCTCGCTAGGCTAATTATGTCGTTTGGTGCATATAGTACAAGCACCATCTCTAAGGCGTAAGGGGCGAGCAAGAGAGCGGAGCTGTGATTGGACGAATGTTTCTTTTCATCATCAGATTTCTACCTTGAAATTATGGTGTTTCTTTCGATAACTTCGTCGCAATTTCCTGCCTACTGTTTCAAGATAATTCAAAGTTCTTCGATATATCACTAATTCTAGGGAGCAATATGTTTCTCCGCTGACTTGTTGGTGTTAATCGTTAATCGTAATGGCTAATCGGTTTTTTTTTTTTTTTT</w:t>
      </w:r>
    </w:p>
    <w:p w14:paraId="36A76DBB" w14:textId="32ABF325" w:rsidR="00E07B17" w:rsidRPr="003C7AA2" w:rsidRDefault="00E07B17" w:rsidP="004C600E">
      <w:pPr>
        <w:rPr>
          <w:rStyle w:val="cdsodd"/>
          <w:rFonts w:ascii="Times New Roman" w:hAnsi="Times New Roman" w:cs="Times New Roman"/>
          <w:color w:val="000000"/>
          <w:sz w:val="18"/>
          <w:szCs w:val="18"/>
        </w:rPr>
      </w:pPr>
      <w:r w:rsidRPr="003C7AA2">
        <w:rPr>
          <w:rFonts w:ascii="Times New Roman" w:hAnsi="Times New Roman" w:cs="Times New Roman"/>
          <w:color w:val="000000"/>
          <w:sz w:val="18"/>
          <w:szCs w:val="18"/>
        </w:rPr>
        <w:t>&gt;Aco018208</w:t>
      </w:r>
      <w:r w:rsidR="003C7AA2">
        <w:rPr>
          <w:rFonts w:ascii="Times New Roman" w:hAnsi="Times New Roman" w:cs="Times New Roman"/>
          <w:color w:val="000000"/>
          <w:sz w:val="18"/>
          <w:szCs w:val="18"/>
        </w:rPr>
        <w:t>;</w:t>
      </w:r>
      <w:r w:rsidRPr="003C7AA2">
        <w:rPr>
          <w:rFonts w:ascii="Times New Roman" w:hAnsi="Times New Roman" w:cs="Times New Roman"/>
          <w:i/>
          <w:sz w:val="18"/>
          <w:szCs w:val="18"/>
        </w:rPr>
        <w:t xml:space="preserve"> Ac</w:t>
      </w:r>
      <w:r w:rsidRPr="003C7AA2">
        <w:rPr>
          <w:rFonts w:ascii="Times New Roman" w:hAnsi="Times New Roman" w:cs="Times New Roman"/>
          <w:sz w:val="18"/>
          <w:szCs w:val="18"/>
        </w:rPr>
        <w:t>bHLH9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br/>
      </w:r>
      <w:r w:rsidRPr="003C7AA2">
        <w:rPr>
          <w:rStyle w:val="cdsodd"/>
          <w:rFonts w:ascii="Times New Roman" w:hAnsi="Times New Roman" w:cs="Times New Roman"/>
          <w:color w:val="000000"/>
          <w:sz w:val="18"/>
          <w:szCs w:val="18"/>
        </w:rPr>
        <w:t>ATGGAGGAGCTCATCTCCACGCCCTCGTCGTGTTCGCCGCCGGCGTCGCAGCAGCACTTCTTAGGGGCGGGGCC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CGAGTTTGCAGAGCAAGCTGCAGTTCCTGCTCCACGCGCGGCCGGAG</w:t>
      </w:r>
      <w:r w:rsidRPr="003C7AA2">
        <w:rPr>
          <w:rStyle w:val="cdseven"/>
          <w:rFonts w:ascii="Times New Roman" w:hAnsi="Times New Roman" w:cs="Times New Roman"/>
          <w:color w:val="000000"/>
          <w:sz w:val="18"/>
          <w:szCs w:val="18"/>
        </w:rPr>
        <w:t>TGGTGGGCGTACGCCATCTTCTGGCGCCGCACCCTCGGAACACCACCACCACCACGCTCACCCTCCTCACCTGGTGCTGCTCTCCTTCGGCGACGGCCACTTCCGCGGGACCCGCGACGGCGAGCACCAGAGGCGCAGAGGCGTCGATCAGGAGGGGGAGGGGGAGGGGGCGGGGGCGGGCGGGGACGGGGACGAGGCGGAGTGGTTCTACGTGGTGTCGCTGACGCGGTCGTTCGGGGTGGGGGACGCGGCGGCGCCGGCGCGGGCGTACGTGGCGTCGGCGCCGCTGTGGCTGACGGGGGCGCACGCGATGGCGGCGAGCGGGTGCGAGCGCGCGCGCGAGGCCCACCTGCACGGGATCGAGACCCTGGTGTGCGTCCCCGTCCCCGGCGGCGTCCTCGAGCTGGGCTCCGCCGACCTCATCCCCGAGAACTGGGTCCTC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CCAGCAGGCCAACTCCATCCTCTCCTCCGACGCCCCGCACCACCACCTCGCCGCCGCTGACCCCTCGCTGCGCGCCGCCCCGCTCCTGCCCAAGAAGGAGGGCGCCGCCGCCGCGGGGCTCTCGTAG</w:t>
      </w:r>
      <w:r w:rsidRPr="003C7AA2">
        <w:rPr>
          <w:rStyle w:val="cdsodd"/>
          <w:rFonts w:ascii="Times New Roman" w:hAnsi="Times New Roman" w:cs="Times New Roman"/>
          <w:color w:val="000000"/>
          <w:sz w:val="18"/>
          <w:szCs w:val="18"/>
        </w:rPr>
        <w:t>GGCGAGCGGCGCCGCGGGGCCAAGAAGCGCGGGCGGCGCCCCGGGACGGGGCGGGAGACGCCCGTGAACCAC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CGAGGCCGAGCGGCAGCGCCGNGAG</w:t>
      </w:r>
      <w:r w:rsidRPr="003C7AA2">
        <w:rPr>
          <w:rStyle w:val="cdseven"/>
          <w:rFonts w:ascii="Times New Roman" w:hAnsi="Times New Roman" w:cs="Times New Roman"/>
          <w:color w:val="000000"/>
          <w:sz w:val="18"/>
          <w:szCs w:val="18"/>
        </w:rPr>
        <w:t>AACTGGGTCCTCGTCCAGCAGGCCAACTCCATCCTCTCCTCCGACGCCCCGCACCACCACCTCGCCGCCGCTGACCCCTCGCTGCGCGCCGCCTCGCTCGACTCCGAGCACTCCGACTCCGACGCCGCGGGGCTGCTGCAGGGCGAGCGGCGCCGCGGGGCCAAGAAGCGCGGGCGGCGCCCCGGGACGGGGCGGGAGACGCCCGTGAACCACGTCGAGGCCGAGCGGCAGCGCCGGGAGAAGCTCAACCACCGCTTCTACGCCCTGCGCTCCGTCGTCCCCAACGTCTCCCGCATGGACAAGGCCTCCCTCCTCGCCGACGCCGTCGCCTACATCAAGGAGCTCCGCGCCAAGGTCGACGACCTCGAGGCCGACGCCAAGCGCGCCCGCAACGACCGCATC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CCCCCGGCGGCGGAACCGTTTCCATGGAG</w:t>
      </w:r>
      <w:r w:rsidRPr="003C7AA2">
        <w:rPr>
          <w:rStyle w:val="cdsodd"/>
          <w:rFonts w:ascii="Times New Roman" w:hAnsi="Times New Roman" w:cs="Times New Roman"/>
          <w:color w:val="000000"/>
          <w:sz w:val="18"/>
          <w:szCs w:val="18"/>
        </w:rPr>
        <w:t>TTGGAGGTGAAGGTGGTCGGATCCGACGCGCTGATCCGGGCGCAGTCGGAGAACGCCGGCCACCCCACCGCGGTGCTCATGGCGGCGCTGCGCGACCTGGAGCTGGACGTGCGGCACGCCTGCGTCGCAAACGTCAAGGAGGTGGTGCTGCAGGACGTGATCGTGACCGTGCCCTACGCGCTCCAGACAGAGGACAGCCTCCGGACGGCGCTACTCAATAGTCTAGAGAAGAGCTGCTAG</w:t>
      </w:r>
    </w:p>
    <w:p w14:paraId="44FAAF8C" w14:textId="099BAC82" w:rsidR="001B4B6F" w:rsidRPr="003C7AA2" w:rsidRDefault="001B4B6F" w:rsidP="001B4B6F">
      <w:pPr>
        <w:rPr>
          <w:rFonts w:ascii="Times New Roman" w:hAnsi="Times New Roman" w:cs="Times New Roman"/>
          <w:sz w:val="18"/>
          <w:szCs w:val="18"/>
        </w:rPr>
      </w:pPr>
      <w:r w:rsidRPr="003C7AA2">
        <w:rPr>
          <w:rFonts w:ascii="Times New Roman" w:eastAsia="Times New Roman" w:hAnsi="Times New Roman" w:cs="Times New Roman"/>
          <w:color w:val="000000"/>
          <w:sz w:val="18"/>
          <w:szCs w:val="18"/>
          <w:lang w:eastAsia="en-GB"/>
        </w:rPr>
        <w:t>&gt;Aco000773</w:t>
      </w:r>
      <w:r w:rsidR="003C7AA2">
        <w:rPr>
          <w:rFonts w:ascii="Times New Roman" w:eastAsia="Times New Roman" w:hAnsi="Times New Roman" w:cs="Times New Roman"/>
          <w:color w:val="000000"/>
          <w:sz w:val="18"/>
          <w:szCs w:val="18"/>
          <w:lang w:eastAsia="en-GB"/>
        </w:rPr>
        <w:t>;</w:t>
      </w:r>
      <w:r w:rsidRPr="003C7AA2">
        <w:rPr>
          <w:rFonts w:ascii="Times New Roman" w:hAnsi="Times New Roman" w:cs="Times New Roman"/>
          <w:i/>
          <w:sz w:val="18"/>
          <w:szCs w:val="18"/>
        </w:rPr>
        <w:t xml:space="preserve"> Ac</w:t>
      </w:r>
      <w:r w:rsidRPr="003C7AA2">
        <w:rPr>
          <w:rFonts w:ascii="Times New Roman" w:hAnsi="Times New Roman" w:cs="Times New Roman"/>
          <w:sz w:val="18"/>
          <w:szCs w:val="18"/>
        </w:rPr>
        <w:t>bHLH10</w:t>
      </w:r>
      <w:r w:rsidRPr="003C7AA2">
        <w:rPr>
          <w:rFonts w:ascii="Times New Roman" w:eastAsia="Times New Roman" w:hAnsi="Times New Roman" w:cs="Times New Roman"/>
          <w:color w:val="000000"/>
          <w:sz w:val="18"/>
          <w:szCs w:val="18"/>
          <w:lang w:eastAsia="en-GB"/>
        </w:rPr>
        <w:br/>
        <w:t>GCTTTCTCCATCCCTTATTTATTTATATTTATTTATTAATTAGTTCCCCTCAATTCCGTATTAAAAAAAGGGCCGGAAACCACTTCCTTGGTTTCGGTGCTTCGTGGAGAGGAAAAGAAGGGAAATAGAAAAGGAAGGTAGAGAGGAGAGGATCCGTTCGATGGCGAGTGGAGTAAGCAATTCGTGAATCTCCGATTATTTTGGTTATATTTTGGATTATTGTTTTTTTTATTTTGAGGTTTTCGATCGAATCGTGGGGGTTTGAGCTGGGGAAATCGCACGGATCGGGGATTGGATTTGGAGTACGGGGGAAGCATAGCGATCTCTCCTCGTTAATCCAGCTCCCAGGGTTTGGCCTTTTCGTGATGGCGAAGAGGCGGAAGCGTGGGGATTCAGCTGAATTGGAGCTGCTGCTTCTTCTCGACCTCTCTCTTTGATCTGCTTCGAACGGGCGCTCCATAAATCTCAGAGAGAATCCGATACGGAACCTGAATCTACCATTAAGGAAGAGCGTGAGCTCGAGATCGAGATTGAGATCGAGGGAGGGAGGGGGGAGAGAGAGAGAGAGAGAGAGAGAGAGAGAGAGAGGGCCGAAGAGATCAGTCTAGTGATGTACGGGTCGCCACAAGCGGCGAGGTCAAAGGATCTGAACCTTCCGGTATCCGCAGAGCCGGCCTTCGGACACCGGAAAGAGGAAAAGGAGCTCCTCCAGCGTCACCACCACCACCACCACCACCGGGATCATCAACAACATCAACACCATAATCCTCCTCCTCCTCCTCCTCCTCCTCATCATCAGCAGCAGCAGCAGCAGCAGCAGCAGATGAGCTCGGGATTGCTTCGCTACCGATCGGCGCCGACTGCGCTCCTGGGCGAAGTCGTCGACGACTTCCTACCCGTGCGCCCGTCGAGCCCCGAGACGGAGACGATGTTCGCCCGCTTCCTCGCCACCTCCGATCTCCGCGACGAGATCCGGGAGAAGCCGCCCTCCGCCGCCGCCCAGAGGAGCTCCACGTTCGCTTCAGCGATGGACGAAGCCGCGGCGTCGCAGCAGCAGCAGCAGCAGCAGCAGCAGCAGATGATGTACCACTCGCATCATCAGCCGATGCCGAGCCACGGATCAGTGGAGAGCCTGTATCGCACCGCGAGCTCCGCGGCGATAGACCTGGAGCCGATGAAGAGCGACGGCGCCACCAATAATCTCATCCGCCAGAGTAGCTCTCCCCCGGGCATCTTCTCCCATGTAAACGTAGATAATGGTACGATCTCCAATCTCTCACTCTCTCACTCTCTCTCTCTCTCTCTCTCTCTCTCTCTCTCTCTCTGTCGCTTCATCTACAGTTCCCATCTCATATACTGTTGCTTAGTTAATGGGCGTGCTTTAAATATCGTTACGGATGGGAAATTTCCGACTTATTAATTGGTATTCATGAGCAGAAACCGTTAGGCTTTTGATCCAATC</w:t>
      </w:r>
      <w:r w:rsidRPr="003C7AA2">
        <w:rPr>
          <w:rFonts w:ascii="Times New Roman" w:eastAsia="Times New Roman" w:hAnsi="Times New Roman" w:cs="Times New Roman"/>
          <w:color w:val="000000"/>
          <w:sz w:val="18"/>
          <w:szCs w:val="18"/>
          <w:lang w:eastAsia="en-GB"/>
        </w:rPr>
        <w:lastRenderedPageBreak/>
        <w:t>AGGAAATTTTTGAGGGATTTCCTATTTTAGATAAGTCCACGAGGAAAAATCTCGTCTCGTGTTTGTTTAGATGCATGATGAAGGGAAGTTTCTGTTTCTGGGGACACATCCAAGGTGGAATAAATTCTCGCTGTCATGCAGGTTATTCCGTGATGAGGGGAATTGGCGGGTTCAGGAACGGGAACAACTCCCTGGGAGCGGTCAATGCCGCGAATACTAATAGTACCAGCAACAGAATGAAGGGCCAGATAAGCTTCTCGTCGAGGCAGGGGTCTCTCATGTCTCAGATCTCCGGGATGGGGAGCGAGGGCGGCGCTATTGGCGGAAGCAGCCCCGAGGACGGTGGCAACAGCGGGGGCACCGCAGCGGGCGGAGGCCGCTACATCCCGGGGTACCCTCTCGGCTCGTGGGACGACCCTCCCCTGCTCTCCGACCACTTCTCCGGCAGTTTAAAAAGAGGGAGAGAAGCTGAAGGGAAGATAATCTCCGGCCTCAACCAATCGGAGCATCAGGTACTGCTGCTGCTTTCGTATTAGATTAGATGAGATTGAACCACATGCCACATGGTATCAAAGTTAGTCCTAAGTTCCGTCGCTTCTTCCAACTTTAAACTAATCTCCTCCACAGACAAGACCGGGGATGTTATGACTACTGACATACCCCTATGATCTTTGAGTAACAGCTGTTCGGTCAAAACCCTCTCTTAAGGTAATAAACTTTTGGATGCAGAATGGTCTGATGCATCAATTTAGCCTGCCCAAGACTTCGTCGGAGATGGCTGCGATTGAAAAGTTCTTGCAGTTCCATGATGCTGTCCCGTGTAAGATCCGAGCCAAGCGAGGCTGTGCCACCCACCCACGAAGTATCGCCGAAAGGGTAATTGATTGGTTTCTTAATAGATGTTCTGTAAAATGTATTTGGGTTTGGTCGATCCTTTTAAAGCTTTGAGATTGATTAATTGCTATACTGTTGAATTTGATCTGCCAGGTAAGGAGAACTCGAATTAGCGAACGGATGCGGAAGTTGCAAGAGCTCGTCCCCAACATGGACAAGGTAGTAATTAACACTCTCCAGTAGGACAGTAGTTGCCCTCTTTTAAACCTGGCGGGTGAATTATACATGATGTCACTAAACAGAAGTTAGGCTTTAATCAATTCATCTGATTTGTTCTCTTAAGTGATCTCATCAAATCTCTTATTAGATTCTATGTGCGAGCGTTGGGTGGAAATTAAATTAGTTGTGTCCTTCTCAGTTACCTGGAACTAGTATCTGCTGTCTTAGTTAGCATGATATAGCATCTACCTGTCTTCTAAAGAAAAGTTTGCATTTAATTGGGTTGCAAAGGTGAAAAGGTAACTGCCGTATTTGGGCATGGCCCATCTTAACCAAAATCCAATTAGTCAGCGATGAGGGAGGTGCTGCTCGTAAACTAGTTTCTGGTGATTGTGATGACACGTTAGTTCTCATTGGTGAATGTACCGGCATTGAAATCGTTAGTACGCTTGAATCATAATTGTTATGTTTTAAACTTGCATTTACAGAGGTAAAGTTATTATAGAATTTGTTCATTAAATTCAACGAACCTGCTTAATTATAACAATTCCAGCTCTATCACAGTACCATCTTGTTTATCCTCTAATTTGGTGTCCGTTGTTAACAGCAAACCAACACCGCAGACATGTTAGATTTAGCCGTTGACTACATCAAAGATCTTCAGAAGCAGGTCAAGGTATACATCAATTAATCCCTATATATGAGCGCACACTAATCTCCCACAATTACAGTACCATATCTATTAAGATTATGATCTCGACTCTTTTTCTCTTTGTCGTGATCTTCTTGTTTGAAGACATTAACAGAGAACCGGGCAAGCTGTACCTGCTCTTCTAGCAAGCAAAAGCAGTACCAAAATCCAGCGGCGTGAGTTCGAATCGCCGTATATGCTACAGATAGTAGTAACATTTGATTGCTGGATGAGATCTTGGAAACAGGCCTTTTATAAGTTAGTGATGAGCTTTAACTTCACCAGTGGAGGGGGGCCCCATTGAAGCAGAGAAGAAATGTATAGTTTTGGTGGTACTTTGGGAAGTTAAACTATATACATTTATGTATACCTACCACCATGTTGTATGTATTTTTCCTTTTTTTTTGTTTCTAGTTATCAATTGAGCTCATCATCAGTCACCAACCACTCGCTGACAGCGCAACGTTTTTGGTATTTGTGTAAATGGCGTACGTGGAGGTCATTCACACCGGATGGCTTAAATGGTTGGAGGCATCCTAGTTTTCTCACCAGAAAAAATAGCTACTGGTAAATGCACTAATAGACCTCTTACGAATGACTTACAACTAACTCCATGAATACCA</w:t>
      </w:r>
    </w:p>
    <w:p w14:paraId="06C60A46" w14:textId="3435B771" w:rsidR="001B4B6F" w:rsidRPr="003C7AA2" w:rsidRDefault="001B4B6F" w:rsidP="00F55580">
      <w:pPr>
        <w:spacing w:after="0"/>
        <w:rPr>
          <w:rFonts w:ascii="Times New Roman" w:hAnsi="Times New Roman" w:cs="Times New Roman"/>
          <w:sz w:val="18"/>
          <w:szCs w:val="18"/>
        </w:rPr>
      </w:pPr>
      <w:r w:rsidRPr="003C7AA2">
        <w:rPr>
          <w:rFonts w:ascii="Times New Roman" w:hAnsi="Times New Roman" w:cs="Times New Roman"/>
          <w:sz w:val="18"/>
          <w:szCs w:val="18"/>
        </w:rPr>
        <w:t>&gt;Aco000904</w:t>
      </w:r>
      <w:r w:rsidR="003C7AA2">
        <w:rPr>
          <w:rFonts w:ascii="Times New Roman" w:hAnsi="Times New Roman" w:cs="Times New Roman"/>
          <w:sz w:val="18"/>
          <w:szCs w:val="18"/>
        </w:rPr>
        <w:t>;</w:t>
      </w:r>
      <w:r w:rsidRPr="003C7AA2">
        <w:rPr>
          <w:rFonts w:ascii="Times New Roman" w:hAnsi="Times New Roman" w:cs="Times New Roman"/>
          <w:i/>
          <w:sz w:val="18"/>
          <w:szCs w:val="18"/>
        </w:rPr>
        <w:t xml:space="preserve"> Ac</w:t>
      </w:r>
      <w:r w:rsidRPr="003C7AA2">
        <w:rPr>
          <w:rFonts w:ascii="Times New Roman" w:hAnsi="Times New Roman" w:cs="Times New Roman"/>
          <w:sz w:val="18"/>
          <w:szCs w:val="18"/>
        </w:rPr>
        <w:t>bHLH11</w:t>
      </w:r>
    </w:p>
    <w:p w14:paraId="7FC37930" w14:textId="77777777" w:rsidR="00F55580" w:rsidRPr="003C7AA2" w:rsidRDefault="001B4B6F" w:rsidP="00F55580">
      <w:pPr>
        <w:spacing w:after="0"/>
        <w:rPr>
          <w:rFonts w:ascii="Times New Roman" w:hAnsi="Times New Roman" w:cs="Times New Roman"/>
          <w:sz w:val="18"/>
          <w:szCs w:val="18"/>
        </w:rPr>
      </w:pPr>
      <w:r w:rsidRPr="003C7AA2">
        <w:rPr>
          <w:rFonts w:ascii="Times New Roman" w:hAnsi="Times New Roman" w:cs="Times New Roman"/>
          <w:sz w:val="18"/>
          <w:szCs w:val="18"/>
        </w:rPr>
        <w:t>TCTCTCTCTCTCTCTCTCTCTCTCTCTCTCTCTCTCTCTTTTCCAGTATATTAATTCTCTCCATTTTTCTCCACCTCGAATTATCTAGACTCATCCAGATCTCTTAAGCTCTAGGGTTCTTGGATATATATATATATATATATGTATTGTTTTTTTTGGTTTTCTGTTTATTGATTAGAGTTTGAAATTTCGGAGTGGATTTTAAACTCCGTGGCCAGATCGAGAGATAAAGAGTTCACTTTCGCATGCCGCGCAGTGGAGATCGCGATCTTGTTTTTATCCTGAGGTATGGATTCGAAAGATAATTCATGTTCTATTTGCTTTGATTGATTCGTAATTCAATGATGGATGGATTTTAGCGGTCTTTTGATGCGAATTATGGTCAATTTTTGGCTCAGGAATTAAACTTCTGGATTCAGTGAAGAAGCTGCGTAGTGTGTGACGATCGATGGAACTCCAAGGTAGGCCACGAAGGATTTTATATATAGCATAGCAGCCGGACTCTATATATATATATATATATATATATATATATATATATATATATATATATATATATATATATATAAATTATTTCTTTGTAGTTTCTGTTGATCTCGTTTGCTAAATTTAATTATGATATTTTGTACAATTTGTATAAAAAAAATCTCAGGAAAAAAAGCAACTCACGATTTCCTCTCCCTTTACACCAAGGATTCGGATCCAAAACCTCCCCCTCAAGGTATATATTAACTTTTTTTCAAAAAAAATTATTTTACGCTAAATTTATAAATGCATCGCCAAAATAAATACGTGGAGCTCGATTATTTTTTTTAATTTTTTATCATCATCTTAATTTAGCAATAATTTTATGCGCACTACAACTGAAACTTCAATTCCCGAACTCAAAAGAGCTGTCAAATTCAGCGAGCGAAGGTCCGCATATTTATTTGAGCAGTTCATGTACTCTCTTGTATCCAATAATAATAATAATAATAATATCCAATGTTTTGCATTATTTACATTTTTCACCTTAATTATTATTATTATTATTATTATTATTATTATTATTTAAGATCATTTGCCCCCACCCGCACCGTGATGTTTTATGCGGGGGCGGTGTTTTTAATTAATATTTTATTTAAAAAGAAAATTCGACCGCAGGGTTTTATCTAAAGACGCACGACTTCTTACAGCCGCTGGAGCGAGCGGAGGAGGCGAGGAAGAAGAAGCGCGGCGATGAGTCAGCGGCGGTGGGCCCCGCCGAGCACGTGCTCCCGGGGGGCATCGGCACGTTCAGCATCAGCCACGTGTCCGACCCCCGCGCGAGGGCGGCGGTTAAGTCCGAGCGCGGCACGTGCGCCCCCGCTCCCGGGTTCGGGCCCGAGTCCAAACCCGAGTCCGTGCCCTTCGCGCTCTGGGGCGCCTGCGCGGACCACAGAGGTAACTAAACGTCGTTCCTTCCTCCTCTAACGGACGGTCGTGATTGCTTCGCTTTTCTTTTTCTCTTCTTCTTGCGTGCGATTGTGAGTTCATCAGCACCGTTGAAGGGGATGTGGTATCTCTTTTCGGGTACGTGGACCGAGTAGGTGTCGCGCAACCGGAGCCCACGTGATGGCCACGTGACATCACGGGGCTGTTTCATTCCGCAAACGTTTGTGTTTGTGTTTGTGTATCAGCGTGATAGGTACCTCTCTACCTACGTACCTTCGTGCGGGGGAC</w:t>
      </w:r>
      <w:r w:rsidRPr="003C7AA2">
        <w:rPr>
          <w:rFonts w:ascii="Times New Roman" w:hAnsi="Times New Roman" w:cs="Times New Roman"/>
          <w:sz w:val="18"/>
          <w:szCs w:val="18"/>
        </w:rPr>
        <w:lastRenderedPageBreak/>
        <w:t>CGGGGCGGTGAGTAAATTCAGGATCGTACACTACATTCAGTGATAAAAGTTCCAGGTTACCTTTTTCGAACGTAATTTTCAGTTATCATAATAAGTGTTTTTGGTATTTTTTTTACGGTTCTAAACGAGTGGTGTCAAATTTTGTTTTCCAAACAAAAAATAAAATAAAATAAAATAAAATAAAACACCACCATGGCTTTTTGCACAGATTTTCACTCTTGCCTTGTAATAATTTTAATTAAGATACTTAAGATTAAGATTGGTCATCTGATATAGTAGTAAGAGACAATTTCATCAGAATTTCGAAGAAAAATGAGCAACTTTTGGGGCATTTATTAATGTTTTTTTGGTACCGTTGAAGTCACATGGTACGTACGAATGGTAAATAGCATGTTCTGCGTCATTATCCAAAAAGCGTGCGATCCACAGGAGCGCCTTTGGGCTCGGCCCGGAACTCAAACCGTCCCGTCAAAACTAAAATCGAAATCCGCCGCGGAGTCCGGTTGGGTCCACCGCTCTCCCGTAATTATAATAATAATAATAACAATAATAATAATAATAATAATTATTATTATTATTATTATTATTATTATTAGTATTATTATTATTATTATTAATTAATAATAAAAAAGAAAAAATAAAAAGGAAAGTGAACCTCGGCCTTGTCCCGACATTAACCTCCTCCCACACGACGACGCTCCTTGGCACTACTCCTCGTCTCGTTTATTCTTTATATAATAATAATAATAATAATAATAATAATAGTAATAGTAGTAGAATATTTTATATATATAGTTTGTTAAAGAAGAGAGAGGCGATTTAGCGCTTCTGCAGAAGCTAAAACCGTCTCCTTTTTGGCTGCTTCTTCTTCGTCCTCCCCAGCAGGGCAGTGGTCATCGCCATTCGCGGCGCACGTTAGCGGCAGCGCCAGCTTCGGATCCGTCTCCTCCGCCTCCAGGTTCGCTTCTTCTCCATCGTCCTCTCCGATTCTCGCTTCGCCCGGGGGGGTTTCTAGGTTTCTGGGAGCTCAAAGCTTGCTTTTTCGGGGCGCAGGAACAAGCCGGGGCCGGAGAGGAAGCAGTTCATGGACGCGGTCTCGAGGTCCAGCAAGGGTTTCGAGGACGACGAGGAGGAGGAGGAGGAGGAGAAGTTTGCGAGGAGAGAGGCCTCTTCTTCGCATAAAGGTTCGATCTTTATTCTTTTCTTCCTCTTTTCCTCTTACTTCTGTGCTTTTTCCCCTGGTAAATTCGAATGGGGAATGATCTTGTGCGGGATGGGATGCTTCTGCATATAGGTTAACGTACGCTGATATCAATTTGAGGCTAAAATTTCTCTGTTCTAAACAATTTGCGACGAAAAGGTGTCTTTTTTTTTTTTTAGTGCCTTTCCGGTTGCATGAACCTTTTAGCTTGTCTACTCAATTGGAAATTTCGATCATATCTAAATTCCTTCCCTTTTTTTTTTTTGTTTTTTTCCCCTTTCCTTTCTTTTTGACCGAGCTACTGGTGTACCAAAGATGTAATCTAGTCCCCTTAATTTTGTTACAGAGTTAGGTGTGAAAATAGATGGGAACGGCCGCGGGGGCGGCAATGATCAGAGACCCAACACGCCAAGATCAAAGCACTCCGCTACGGAACAGCGGAGAAGAAGCAAAATTAATGACAGGCAAGTTCAAGCTGAAGTATTTTACTATTCAAAATCCTTGAAGTCAAAGTCCTCAATTTGTTATTCTGGAAGTAGAATAGCCCTTGATGAGTGAATAAGCAACACGTTCTGAACTATAATTAAGGGTTCTTTGATAAGTAGTTTATGAGTAAGGTCGCTTGCAATACAAGACCAAGATTGAGATAATTGTCTTGATCCATATTTGAAATTCCTCTTTTTGTTTTTTTAATCTGTTTTGACCTAGAGCCTTTTTTGTTAGCTTAGAGCTAAGTACTGCTATAAAGATTACTGAGAAGTGCAAAAGAGACAAATTTAATTTATTATAATTCATCATTGGTCTTGAACTATGCCGAACCTCGTCTTCCCATCAACTTCTATCATGGGTCTATGCAATTAGCTGCCTTTTTACATTCTTTTCTGGATATTTCGAAAGTCGCATCTGAAACAAATGGGAATAATATTTTGTTTCGCTGCCATAATTCTTTGAAATCTTGCTTGCAGATTTCAGATACTTAGGGAACTCATCCCTCATAGTGATCAGAAGAGAGACAAAGCTTCATTTCTTCTAGAGGTAACTGCACCTAATTTGATTCTCTCTTTTCCCCAACTATGTTAGGTTGAGTTTTATTAGAAGTGACAGGCCAAGCTTTAAATGACCTTTTTGCAGGTTATCGAATATATCCGTTTCTTGCAAGAGAGAGTGCAAAAGTACGAGTCCTCATGCCCAGAATGGAACGAGGATAATGTGAAGATGATGCCATGGGTAATGCGATTTTTAGGGCTGTGTATTCATGAGTTGGTTCATACTTGATGTGAAATTTTATTCTTTTTTGGTGTTCTTTGATGGCTTACCTTTAGGTATCGTTTGGTTCGAGAATAAGGAAAAAGTGGCTATTCTAGGGATAGGTATAAATTGAGGTATAAGCGGGGATTAGATCAATTTTGCGTTTGGATGAAAATTGGGTTATTCCTGGGAATAAAAAAAATAGCGTTTGGTTAGGTAAGATGGAATAAGAAAGATAGTGGGTTTTATAAATAAAAAACAATCATATTATCCTCTTATTATATATAAATTTAAATTTTTAAAATTTTAAATATATATTTTTAAATTTAAAATTTTAACTTTGAAATTTCAAAATTTGAAATTTAAAATCTCAAATTTTAAATTCAAAATTTTAAACTTTAAATTTCAAACTTTAAATTTAAGATCAAATTTAAATTGAAAAATATAAATATAAAATTTTAAATTTCAAATTAAAATATCAGAATTTAATTTTAAATTTAAAATTTTAATTATAACTTTAATTTTGAGATTATAAATTATAAATTTAACAATTTAAATTTTAAATTTTAAATTTTTAAATAAGAATAGGGATTGGGAACAATTAATAAAAATAATTTATTATAATAAATTTATAAATTTTTTTAAAATTCTACTTAAACTTAAATTTAATAAAATAATTTATTATAATATTTAAATATAATTTACTATAATTTTTTATAATATTAAATAAAATAATAATTATTAATATAATACAATTAATAATTTTATAATAAAAATAATGTATTATAATATATAATTTTAAAAATTAAATTTTTAATTTTTAAATTTTTAAAATAAGAATAGGGGTGGGAACAATTAATAAAACTATTTATGATAATAAATATTAAATTTATTAATTCTACTTAAACTTAAATTTAATAAAAAAATTTATTATAATATTTAATATATTATTATAAATTTATTTATATATTTAAATATAAATAATATGTATTAATATAGTACAATTAATAATTTTATAATAAAAATATTGTATTATAATATATAACATATTATATTTAACTTAATTTTGATTTAATATATTTATATTATACAATATATACATTGGAATAGTGCTATTCCACCAAAATGGTGGAATAGCAAATCCCTTGCTATTCCGGGATAACCGGGAATAGCAAGGTTTGACCCGGATAAAATATCCCGGTCAAATTTCATCCTGTTTGGCGGAATAGCTGGGATAACTTTCGTTATCCCTGCTTATTCCTCCAACCAAACGGGGCCTTAGTGTCACCAAGGGCCTCAATTGGTCTGAGGGGGATGGCATACCTGCTTGTGTGTGGTTGCACAAATTTTTAGGGCTATATGATCAGTAGTTTGGATGCGTACATCACACATCCCATAAAAATGTTACTTTGGATATATTTGTTTGGATGCATCCCTAATTCATTCCATGTGTATTGTTGGAACATACTTGTTTGGGTCGGAGGAGTATTATTTTGTGATGTATATATCTACATCCCACTTCTCATTTTCTGGCAAAATTTAAGTAAGCCCTTGAATTCGGAAGCTTAAAAAATATTTAGATGCAAACAGATAGTACAGTAGGTCTTGAAATCTTTCTTCTATGCACTAATAAATTTCAGCTTATGCTGTTGCTCTCTGAGATTAATTAGTTTCAACCACCATACCTCCATGCATATTTACGGCAGATTTGGGTTTATTTTTACTGTTGGAACTATTTTATAAGAATACAAGTATCAACTAGTCCATGTTGCACCAAGTGAAATTTTTAGATTGTACAGAGGTCTTTAGTTTTTCTTAGTGACACTTACAAAC</w:t>
      </w:r>
      <w:r w:rsidRPr="003C7AA2">
        <w:rPr>
          <w:rFonts w:ascii="Times New Roman" w:hAnsi="Times New Roman" w:cs="Times New Roman"/>
          <w:sz w:val="18"/>
          <w:szCs w:val="18"/>
        </w:rPr>
        <w:lastRenderedPageBreak/>
        <w:t>AAAAAAAGAGCCTCCTTTTTTTTTATTGATTTTCATTTTGGTTTCTTTGGCAGGTAAAAGTCTATTTTAGATCATTCTGGAAAAATTCACGGGTACCTGTCACTTAAAAAACTGAAAATAGAGCTAGAATTTGTAGGGCACGTTTATCTTTTAAGAGTTTCTTATATATTTCATCATTCTTTTAATCAGCTGTCTGAACTTTCTCTTTTTTTCTCTTCTTTTCCTTTTTTTTTGCAGAATAATAACCGAAGCCCTGAAAATTTTATATCTGATTCTTCACAAATCAACAAAAGTGGTTCTGCTCACCCTCAGCAAACTTTGCTTGGAAAGATCAATGACAATCACATTCAGATTGCACATACGGTTACCTCAGATGCACCCAATCCAACAGAACTGAACCAAATGGCTGGTGTCTCTTTCAAAGCGACTGAAAACCCCCCACATTGTCCTGGTAAGGCAGCTGATTTACACGCTTCTTTTGCTCATATACTATTGCTCTGTTGGATGGTTCAGTGATGTTAGTCTTAAAGGAGGTTTCTTTTAGATGCAGATAACAACACATTTCAGGCGCAAAACCAATGGTTAAGATCACCTCTTGTTGCCGATTCTGCATTTAGCAATGAAATGTTAAATCAACATGAGGAACTGGCGATAGATGACGGCACAATTAATGTCTCTTGTCATTACTCTCAAGAGTATGTATTTGATGACTCTCTTGCTTTTATTCTTTTAGTTGGTTATTTCTTTTTATTTTGTTAAGCTCACTTATCTTAATATCAATTGTTGATGCATATTCTTGTTACTTTGCTATTGAATGTGGGGGATTCTTGTGTATTATGTCTGAGAATAGTGGTTTCTTTTTCCCATTTTTTATTACTTTCCGGTCTCTGAACGAGCTTCCATCTTTGCTTATTCTCTGTTATACTATGGGATTAAATATCCTACTTGCTAGATTTCTGCTTGATAAATCTTTTATATATTGCATTATTTGAAAAAAAGATTTTTTTTTTTCTCAATCTTTCTTTCAACTATAGTCAATGATGCATGAACTTGTGTGTTTTGATATCCTCATGAATGTTCAGCAATTGTCATTAATTGTTCGTTTTTTCTCTTTTCTTTTCTTTTTCTTTTTTCTTTTGCATTCTTTTGACTGTTTACTTCACATTTCTGCATTTAGTGATCAAATATTTAATATTACGCCGATTAAGTGTATTGGTAAACTATTTAGTTTCATTTTGTGTGAAGAATTGAAGCTAATGCTGAACTGAACTACTTGATCTAACAGGTTGTTGACTACACTGAGTCAGGCTCTCCAAAACTCTGGTTTAGATTTGTCACAAGCCAGCATCTCTGTACAGATCAATCTGGGTAAACGTGCCGCTAATAAGAGAAGTGCAGCAGTCTCAACTTCCAGTCCGAAGGTAATAAGCTATTGGTGTATTTCTCCATTTGTTTGTATGCCTTCTTAAACAGTTAAACACAAAGAATAGATGTTCAAATCTTCTTTCAAAGTTCCGGTTTGGTTCGCTTTTATACCATTTCTAGTGTAGAATACTGCTGTCAGATAGGTTTAGACATTTAATATTGCCCTTCACCTGCTTTAGTCTTGCTCCTAGTTCTAGAGGGTGTGAATATTATTTTGTCCAACATTTTGAGAAACGCTAAGGTATGTTTGGTTGTCGGATATGTTTGTTGGTATTATTACATACTCTTTGTTTAGGTTCATACCTTGTTATTGTTGTGATGTAAGACATAAGGTGATTTCTTGTGCAATTCATTTTAAGGTGGTGGTGCCCTTGAAAGATTTTTTAGGCCATTAGACAGGATATAAAGATGGCACCATATTGAAGTCGCCAGATATCAAAAGCACAAAGCTATTATATGGCTGAGCATGATTTATCTAATTTTCAAAAATCTTGGATGTATACGATAGTTCGTAGATATACTTTTTAGTTCTCCGATTTCTGATATATGGCTGAGCATATGCTTTTTCTCTTATCTGCTGTAGATCAGATTGTAAAATTAAGAAAAATTCATTCCCTTCAGCAAAAGTTTTTAAGTTTTGTTTTTCAAAAATCTCATATCATTTTGAACCATTTTGCAAAATCAATCTGATCCCTTTCGCTCTACATCTTTTCCCTGTTTATAGGATCACGTTCCTGCCGTAAATAATCAAGCAAGTGAGCATGCAAGGGCGGGCAACACCGGACAAGAGTTTTCTGAAGCACCAAAGAGGCGCAGAGTCGATAACAGCTAACGCCAATTTCCTCAAACAGTTTTTTGGGATTTTTATTTTTATTTTTTAACATATTTTCCGGCTGTTGCTGAGCACCGCTGATCAGTGTATATTTGGGGTCCGCGATTCTGATTTTCTCTTGTTGCTGCGCACCGTCGACTAGTGTATATTATTCTATATCTATATCTATATATATATATTTGATCTTGATAGCCCCGACGCATGCTTGTGTTGGATATTCTTTCAATCTTCTGTAATTTTTTTTATCTTTTTTTCCTATTTCTTTTTCTTCTTGGAAGAGGCTTCCGCTGTGGATACGTGAAGCTTTTTATTTCATGCTTCGCATTGTTTAGTGTTGCAGATTAATTTGTATATATACTTATTCACAATGCTTGGTGTATTTGCGTAGTCATTCTTATGGCAGGTAG</w:t>
      </w:r>
    </w:p>
    <w:p w14:paraId="586DB4E0" w14:textId="77777777" w:rsidR="00F55580" w:rsidRPr="003C7AA2" w:rsidRDefault="00F55580" w:rsidP="00F55580">
      <w:pPr>
        <w:spacing w:after="0"/>
        <w:rPr>
          <w:rFonts w:ascii="Times New Roman" w:hAnsi="Times New Roman" w:cs="Times New Roman"/>
          <w:color w:val="000000"/>
          <w:sz w:val="18"/>
          <w:szCs w:val="18"/>
        </w:rPr>
      </w:pPr>
    </w:p>
    <w:p w14:paraId="1B7737BA" w14:textId="0BCB3715" w:rsidR="001B4B6F" w:rsidRPr="003C7AA2" w:rsidRDefault="001B4B6F" w:rsidP="00F55580">
      <w:pPr>
        <w:spacing w:after="0"/>
        <w:rPr>
          <w:rStyle w:val="utr3odd"/>
          <w:rFonts w:ascii="Times New Roman" w:hAnsi="Times New Roman" w:cs="Times New Roman"/>
          <w:sz w:val="18"/>
          <w:szCs w:val="18"/>
        </w:rPr>
      </w:pPr>
      <w:r w:rsidRPr="003C7AA2">
        <w:rPr>
          <w:rFonts w:ascii="Times New Roman" w:hAnsi="Times New Roman" w:cs="Times New Roman"/>
          <w:color w:val="000000"/>
          <w:sz w:val="18"/>
          <w:szCs w:val="18"/>
        </w:rPr>
        <w:t>&gt;Aco000913</w:t>
      </w:r>
      <w:r w:rsidR="003C7AA2">
        <w:rPr>
          <w:rFonts w:ascii="Times New Roman" w:hAnsi="Times New Roman" w:cs="Times New Roman"/>
          <w:color w:val="000000"/>
          <w:sz w:val="18"/>
          <w:szCs w:val="18"/>
        </w:rPr>
        <w:t>;</w:t>
      </w:r>
      <w:r w:rsidRPr="003C7AA2">
        <w:rPr>
          <w:rFonts w:ascii="Times New Roman" w:hAnsi="Times New Roman" w:cs="Times New Roman"/>
          <w:i/>
          <w:color w:val="FF0000"/>
          <w:sz w:val="18"/>
          <w:szCs w:val="18"/>
        </w:rPr>
        <w:t xml:space="preserve"> Ac</w:t>
      </w:r>
      <w:r w:rsidRPr="003C7AA2">
        <w:rPr>
          <w:rFonts w:ascii="Times New Roman" w:hAnsi="Times New Roman" w:cs="Times New Roman"/>
          <w:color w:val="FF0000"/>
          <w:sz w:val="18"/>
          <w:szCs w:val="18"/>
        </w:rPr>
        <w:t>bHLH12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br/>
      </w:r>
      <w:r w:rsidRPr="003C7AA2">
        <w:rPr>
          <w:rStyle w:val="utr5odd"/>
          <w:rFonts w:ascii="Times New Roman" w:hAnsi="Times New Roman" w:cs="Times New Roman"/>
          <w:color w:val="000000"/>
          <w:sz w:val="18"/>
          <w:szCs w:val="18"/>
        </w:rPr>
        <w:t>TCTCTCTCTATCTCTATCTAAAAACAGAAGGGGACCTCAGTATATCTCCTGCCTTGCTCTCATTGGAGGTTGGGACATGGCAAGGAAAGGCTTCATGGAGGGCAGAGTGTTAAAAGTAGAGGGAATCTGAAGTGGGTATCTTTTCTTTTCCCCACTTTTTTCCTCAGTGTGGCTGTTTCCCTTTGCACTCCATCAACCTCTCAAACTCTCTTAAACACCAACTTCTAAGAGGCAAAAAAACAGGGAGCTGTGAAAGACTGGGTTCTGCTCTAATGATCTCTGAGGCCAATGTGCTGTTTAATTATTATTATCTTCTATCAATTTGGATTTGTCAGCTGTAGTTAGTTTCCATCTGGG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AAGAAAAAGATTTTTTTTCTTCTTCTTCTTCTTTTTGCTGCTTTTTGGGATTTTTTTTTTTTTTTTTTTTTTTCTGAGTCTAGACATTGGCTTCTTGTGCCAG</w:t>
      </w:r>
      <w:r w:rsidRPr="003C7AA2">
        <w:rPr>
          <w:rStyle w:val="utr5even"/>
          <w:rFonts w:ascii="Times New Roman" w:hAnsi="Times New Roman" w:cs="Times New Roman"/>
          <w:color w:val="000000"/>
          <w:sz w:val="18"/>
          <w:szCs w:val="18"/>
        </w:rPr>
        <w:t>CTGGGTTGTGCCTATTAAGGATTCTCTCTTTGGTTGATCAGGCAGTTTTGGTGAAAGAGCAGCTTCTGCAGTCTATCCTGTTTCTTCTATTTATATAGCTTTTCTCATTCTGCCTTCTTTTTTTTCTTTTTTTTAAAGAGAGATTAGGTGGTAAATTTATTCTGAAAAACTAGTGATCTCTGGAATGGGCAAAAGCCTTGTTATTTAGCTAACTTATTGCCTGGTGGTGTTGCTGGGAAGTGACCTGTTGATTCCATCTGTTTCCTCTTAATGGAATACTAAATATTCCCCACACCAAACACTCTCATCTTTTGGTTAAACCCTTTTCACCCCTCATTTGATCTCTCTCAATCTAAGATAACCCCCACCCCCCCCCCACCTTTACTGATCTCTGAGTTTGTGGGGTGTTGTTGAGGGTGCTGAGATTAGGGTTAGGGTTGTGTCAGCAAAGAGG</w:t>
      </w:r>
      <w:r w:rsidRPr="003C7AA2">
        <w:rPr>
          <w:rStyle w:val="cdseven"/>
          <w:rFonts w:ascii="Times New Roman" w:hAnsi="Times New Roman" w:cs="Times New Roman"/>
          <w:color w:val="000000"/>
          <w:sz w:val="18"/>
          <w:szCs w:val="18"/>
        </w:rPr>
        <w:t>ATGGATATGAATGAGAAGGAGAAGCTGGGGTTGGAGAAAAATGAGGATCATATGAGCTACCATGCTTCTGACATCTCAACAGCTTGGCAGCAATTCAACAGTTCATCAGGAGCAATTGGTCAAGAGATTCAGATGGGCTCTGCTACATGCCCATCAAATCCCATGGTGGATTCCTTCAATCCAAGCCTCTGGAACCACCACCCATCCTCGCAAAATTTGGTGGGCTTGTCCGAAAACAATGCTCATGTAGGAAACCCCCCCATGGGCTTGAACCCTTCGAGTTTTTTCCCGAAAGGAGGGACTTTCTTGCCGTCGCTTCCGAAGATCCCTCCTCCCCCAATCCTTCCTCATTTCTCGGCCGACACCGGTTTCATCGAGCGCGCCGCGAGGTTCTCGTGCTTCGGCAGTGGCAATCTGAGCGGCATGGTGAATCCTTTCGGTGCTTCTGAAATTTTGAGCCCTTACGCCAATCCGTCGAAATTTTCGGGTCAAAAGAGCGAAATGAGTGTCGACGAAGCTTCCGAGAATGCCCCCTTGCCTGTGAATGATCATTTATCAAGC</w:t>
      </w:r>
      <w:r w:rsidRPr="003C7AA2">
        <w:rPr>
          <w:rStyle w:val="cdseven"/>
          <w:rFonts w:ascii="Times New Roman" w:hAnsi="Times New Roman" w:cs="Times New Roman"/>
          <w:color w:val="000000"/>
          <w:sz w:val="18"/>
          <w:szCs w:val="18"/>
        </w:rPr>
        <w:lastRenderedPageBreak/>
        <w:t>ATTAGGAGCCCGAGGGAACGGAGAGATGATGCGAACAGCTTGCGCGAATCGGCCGAGCCTGAATTTAGTGGAGGTGGTGAAGAGGAGGCACCTAATTTGGCCACTGCAGCTCGAGATAATAGCTCTTCGAAAGGGCCTAATGCTAAGAAGAGGAAAAGGTCCAATCA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AAACCATAATTACATTTTCTTCAACTATATTCAGAGTTGTGTGTGTTGCTTTTTGCTTGTTCTTAAGCTATACATGTCACAAACATGGAGATCAAGAAATATTTATTGTTCACTAAAG</w:t>
      </w:r>
      <w:r w:rsidRPr="003C7AA2">
        <w:rPr>
          <w:rStyle w:val="cdsodd"/>
          <w:rFonts w:ascii="Times New Roman" w:hAnsi="Times New Roman" w:cs="Times New Roman"/>
          <w:color w:val="000000"/>
          <w:sz w:val="18"/>
          <w:szCs w:val="18"/>
        </w:rPr>
        <w:t>GGCGGTGCGGAAACGGAACAAGTTGAAGGAGCCCCACAAGTGCCAATTGAAACCACAAAGGAGAATATGGACAATAAACAAAAGAATGAACAGAATAGCTCAACTGTGGGGACTAGCAAGGCTTCTGGGAAACAAGCCAAGGATAATTCTGATTTGCCCAAAGAAGATTACATTCATGTAAGAGCTCGCCGCGGCCAAGCAACTAATAGCCACAGCCTTGCAGAAAG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AGGGTTCCTTTTCAATTTGTTTCAGCATTTGGAGCTCTAGGGTTTTGCGTCTCTAGTTATTTGCAGTAAGAGATTTGGTTTTGATGGTTTTGATGCTTTCTTATGCAG</w:t>
      </w:r>
      <w:r w:rsidRPr="003C7AA2">
        <w:rPr>
          <w:rStyle w:val="cdseven"/>
          <w:rFonts w:ascii="Times New Roman" w:hAnsi="Times New Roman" w:cs="Times New Roman"/>
          <w:color w:val="000000"/>
          <w:sz w:val="18"/>
          <w:szCs w:val="18"/>
        </w:rPr>
        <w:t>TTGAGGAGGGAAAAAATTAGTGAAAGGATGAAGTTTCTGCAAGACCTTGTTCCTGGTTGCAGTAAA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TAGTCTTTCTACATAATTACCTCTAGGTTTCTGATCCGTAAATTCTAATCAATATACATTCACTCCCTTTCTGAACTTGTGAGTTCAG</w:t>
      </w:r>
      <w:r w:rsidRPr="003C7AA2">
        <w:rPr>
          <w:rStyle w:val="cdsodd"/>
          <w:rFonts w:ascii="Times New Roman" w:hAnsi="Times New Roman" w:cs="Times New Roman"/>
          <w:color w:val="000000"/>
          <w:sz w:val="18"/>
          <w:szCs w:val="18"/>
        </w:rPr>
        <w:t>GTTACCGGAAAGGCAGTTATGCTGGACGAAATAATCAACTATGTTCAATCTCTACAACGACAGGTCGA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AAGAAAACTCTTGTAAAGCAACTAATTCCAGATAGAGTCTCTGATTATTTATATGGACAATTCTCTAAGAGGAAATTTCTGTTTCTATTTCCTTTTTTCTGTTTCCAG</w:t>
      </w:r>
      <w:r w:rsidRPr="003C7AA2">
        <w:rPr>
          <w:rStyle w:val="cdseven"/>
          <w:rFonts w:ascii="Times New Roman" w:hAnsi="Times New Roman" w:cs="Times New Roman"/>
          <w:color w:val="000000"/>
          <w:sz w:val="18"/>
          <w:szCs w:val="18"/>
        </w:rPr>
        <w:t>TTTTTGTCCATGAAGCTTGCTGCTGTTAATCCAAGACTAGACTTCAACATAGAAGGACTACTTTCTAAGGAA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ACGTATCGCTGAGGGCTTTTATGCTTGTAATTTGGAAATTCTCAAGCTTCACCTAATCTTTTTTCTTATTTCTAGTTACGTCGATAATCATGATGACAAACGGATCGTATTTTACTTAGTTGGGTAATTTTCTCTTTCCTTTTTTCTTTTAACAG</w:t>
      </w:r>
      <w:r w:rsidRPr="003C7AA2">
        <w:rPr>
          <w:rStyle w:val="cdsodd"/>
          <w:rFonts w:ascii="Times New Roman" w:hAnsi="Times New Roman" w:cs="Times New Roman"/>
          <w:color w:val="000000"/>
          <w:sz w:val="18"/>
          <w:szCs w:val="18"/>
        </w:rPr>
        <w:t>CTTTTCTCCCGCGGTGGTCCTTCATCGGCAATTGGCTTCTCACCAGATATGATCCATCCTCATCTACATCCATCTCAACATGGCATGGTTCAAGCTGGGATGCCAAGCATTGCAAACCCTTCAGATGTGCTTAGAAGAGTTATGAATGCTCAACCAACTTCCATCAATGGATATAAAGAACCTACATCTCA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TTTACAGCTCTCTATCTCTGTCTTTTCAGCACAAGTATATCATAATCTACTCAAAAAAAAAAAAATCATAATCTTGCGCATGTTATTATGAGCAACAATCAAGATATGTTGATTATATCTTAGGATGTGTTAATGTATCATTCGAGGTGCTATTATGAGATGCACTTTGACAGAATCCTGGTACTAAAGTTGGCAATTTTACTATTTAGATCTTTCCAAGCTAAAAATACTTAATCATTCAATCCAAAATAGTGGTATTGTAATAAAACTACTACCAAAAAATTTGTTCAGAAAATGTTCTTATTTTTCTGTTTCGAGAATTGATGCTCCACAAATAACCACATTATGTTTCTTTCAAATTCATCAAGTATTCACATTTATAATTAGCATTAACAAATTACAGCCTCTGGTTTTGAAATCATTGAACAG</w:t>
      </w:r>
      <w:r w:rsidRPr="003C7AA2">
        <w:rPr>
          <w:rStyle w:val="cdseven"/>
          <w:rFonts w:ascii="Times New Roman" w:hAnsi="Times New Roman" w:cs="Times New Roman"/>
          <w:color w:val="000000"/>
          <w:sz w:val="18"/>
          <w:szCs w:val="18"/>
        </w:rPr>
        <w:t>ATGCCTAATACATGGGATGAAGAGCTCCAAAACGTCATGCAAATGAGTTATCCACCTCTCAACGCTCAAGAGTTAAACAGTAAACCTCGAGATGGATTTCCCTTATGA</w:t>
      </w:r>
      <w:r w:rsidRPr="003C7AA2">
        <w:rPr>
          <w:rStyle w:val="utr3even"/>
          <w:rFonts w:ascii="Times New Roman" w:hAnsi="Times New Roman" w:cs="Times New Roman"/>
          <w:color w:val="000000"/>
          <w:sz w:val="18"/>
          <w:szCs w:val="18"/>
        </w:rPr>
        <w:t>AGTTGCATCCATGTTCATGTTCCTGAAGATCATACATTTATATATATGGCAGTAAAGCGCACCCACCTGTTCATATGGAACTCAAGCTGTGACCGCTACATGGATGCAT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AAGCTTATCGCAGTATGCATGTGTTTTTCTTCAAAGAAGTCAGTGAAGCTTATACATAGTCAAAGATGCAGGGTTCATAATGGAAGAGTCACTGTTTTCTCTATCCGCATTTATATCGAAAGGTTGGTTGTTGTTGCTTTCTTGTATAGCAACTTAAGGACTGCTTCCTCCTAAGACCAAGTTGCATTCTTTAATTGCTTTATTTCTTTGATTAGGCACTTTAATGCACCAAAAAAAAAAAGGGTGAGAATTAAGGGAGAATGAATTCTCTCTTTCTTCCCCTCTCTTGAATTACAGTTGTAGAGTCACTTGCATGCCTTTTTTTTATTCAGTACTATAAAGGGATTTCTCATAAAATGGATGTATAACCTGGACTGCTTTGGTTTTTAGTATGAAAATGTTCTTCGGGATAAAATCTTTTTGTATGTCTGTTGATATTAAAAGCAGATATCATATATCATTTTTTGTATTCTTTTAATGAAAAAGGGCCTCCACCCTTATATTTGATGTAGTATTTCCTCTTCTCATGACATCTGAAAATTGCTTTTGTTTTACCTTCTTCATTTTCCTTCTTCGGTGACAACACAG</w:t>
      </w:r>
      <w:r w:rsidRPr="003C7AA2">
        <w:rPr>
          <w:rStyle w:val="utr3odd"/>
          <w:rFonts w:ascii="Times New Roman" w:hAnsi="Times New Roman" w:cs="Times New Roman"/>
          <w:color w:val="000000"/>
          <w:sz w:val="18"/>
          <w:szCs w:val="18"/>
        </w:rPr>
        <w:t>AGACTTATGGGGGAAGCAGTTGCTGTCTTGAATGCTTCTGACTAATCACATCTTATATATGATTAGCAGTATATAACAGGATGCCATTATAGATGATTCAATCCGCTTAACAAATCAGTATCTTAGGAATTGAGTTCTCCAAGCACATGTATGAAGTTGGATTGAGTTAACTGAGGAGTTCCTTTTCGCCCACTTCTTACTGATTGGATCTGAAAGGAATCGGTGATTGCTAGCAGACCAAAGTAGGAATATAGCAGAATGGAGATTCTGTAAGCTATGGCATGAATAAGAACTTTTTTTAAAATGCAAATATTGCTCAAAGAAATGCTTCTCGTAATTGTCAAATAGAAACATGGCTTGTGCTGTTTTAGTAGAAATCAAAGCGAAAAGGATAAC</w:t>
      </w:r>
    </w:p>
    <w:p w14:paraId="197DC443" w14:textId="77777777" w:rsidR="00F55580" w:rsidRPr="003C7AA2" w:rsidRDefault="00F55580" w:rsidP="00527BD6">
      <w:pPr>
        <w:rPr>
          <w:rFonts w:ascii="Times New Roman" w:hAnsi="Times New Roman" w:cs="Times New Roman"/>
          <w:color w:val="000000"/>
          <w:sz w:val="18"/>
          <w:szCs w:val="18"/>
        </w:rPr>
      </w:pPr>
    </w:p>
    <w:p w14:paraId="72C558EA" w14:textId="0E0CC99E" w:rsidR="00527BD6" w:rsidRPr="003C7AA2" w:rsidRDefault="00527BD6" w:rsidP="00527BD6">
      <w:pPr>
        <w:rPr>
          <w:rStyle w:val="utr3even"/>
          <w:rFonts w:ascii="Times New Roman" w:hAnsi="Times New Roman" w:cs="Times New Roman"/>
          <w:sz w:val="18"/>
          <w:szCs w:val="18"/>
        </w:rPr>
      </w:pPr>
      <w:r w:rsidRPr="003C7AA2">
        <w:rPr>
          <w:rFonts w:ascii="Times New Roman" w:hAnsi="Times New Roman" w:cs="Times New Roman"/>
          <w:color w:val="000000"/>
          <w:sz w:val="18"/>
          <w:szCs w:val="18"/>
        </w:rPr>
        <w:t>&gt;Aco001074</w:t>
      </w:r>
      <w:r w:rsidR="003C7AA2">
        <w:rPr>
          <w:rFonts w:ascii="Times New Roman" w:hAnsi="Times New Roman" w:cs="Times New Roman"/>
          <w:color w:val="000000"/>
          <w:sz w:val="18"/>
          <w:szCs w:val="18"/>
        </w:rPr>
        <w:t>;</w:t>
      </w:r>
      <w:r w:rsidRPr="003C7AA2">
        <w:rPr>
          <w:rFonts w:ascii="Times New Roman" w:hAnsi="Times New Roman" w:cs="Times New Roman"/>
          <w:i/>
          <w:sz w:val="18"/>
          <w:szCs w:val="18"/>
        </w:rPr>
        <w:t xml:space="preserve"> Ac</w:t>
      </w:r>
      <w:r w:rsidRPr="003C7AA2">
        <w:rPr>
          <w:rFonts w:ascii="Times New Roman" w:hAnsi="Times New Roman" w:cs="Times New Roman"/>
          <w:sz w:val="18"/>
          <w:szCs w:val="18"/>
        </w:rPr>
        <w:t>bHLH13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br/>
      </w:r>
      <w:r w:rsidRPr="003C7AA2">
        <w:rPr>
          <w:rStyle w:val="utr5odd"/>
          <w:rFonts w:ascii="Times New Roman" w:hAnsi="Times New Roman" w:cs="Times New Roman"/>
          <w:color w:val="000000"/>
          <w:sz w:val="18"/>
          <w:szCs w:val="18"/>
        </w:rPr>
        <w:t>GAGGGAGGGAGAGAGGGAGAAAGAAGCACAAACTTTGCT</w:t>
      </w:r>
      <w:r w:rsidRPr="003C7AA2">
        <w:rPr>
          <w:rStyle w:val="cdsodd"/>
          <w:rFonts w:ascii="Times New Roman" w:hAnsi="Times New Roman" w:cs="Times New Roman"/>
          <w:color w:val="000000"/>
          <w:sz w:val="18"/>
          <w:szCs w:val="18"/>
        </w:rPr>
        <w:t>ATGTGGGAAGATAGAGTTCACGGTCTCCACTACACCGCCACGAACACTTCTTCTACTAGTACTACTACTGGTGCGACGATACTCGGAGGCGACACCGCAACCGGTCTCTTACACAACCCCACCACTATTCTCCCATGGGCGGTAAACCCTAGCGCCTACTCTCTTCCTTATCATGCTCCCTTCAACGGCGACTTTTACCAGCCCGAGAGGAATTTTCCGGCGTTGGGCGCGTCGACGGATCAAGCAGATCTGTCGGGCCTGCACATCGGCTCGTCGACGGAGAGACTCCTGCACGGGAAAGCAGGGGGGTTGGCGTCGACGATGTCGATCTTCGGGAGCCTCCACGCGGAGTTCGGCAAGATGAGCGCCAAGGAGATCATGGACGCCAAGGCGCTCGCCGCCTCCAAGAGTCACAGCGAGGCCGAGCGCAGGCGCCGCCAGCGCATCAACGGCCATCTCGCCAAGCTGCGCAGCTTGCTTCCTAACACCACCAA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GAGATCAGTAACAATAATTAATTCCTCCCATTAATCCACTATAATTATTATTATTATTATCATTATTTCCGTCATCTGTAAATTATCTGAAGTCGATATATGCATATATATTCGGGGATCTCACATGGATTTTACATATATTCTAAATTAAAGATACGAACGAACGAGTGGTGCAATCACTCTTTGGGCGTGTTTGTTTGTTTTTTCCTGATCTTCCAGCAGGAAACTCGCTCTCTTGTCGGAGATTGAACATGAGGTGTGTTTGGAGGCGTATGCTATGTTTCCTACCAGCACCAAGTCAAAGATCACACATACAGGCGCTTAATTCTATCCTTCCACAAACTGATGATGATTTTTCTTGGGCTGCGAGAATTTAGAGAGAGAGAGAGAGAGAGAGAGGAGAAAAGAGAGGACAAAGAGGTGGAAAAGAGCCGCCGAGTTGAATGTTGTTTGACGCTCAAAAGGGAAACCGGAGGAGCAGAATTT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lastRenderedPageBreak/>
        <w:t>GAACAGATCAGCTTTTCGTGGGAGCTGCTTCTGCCGGAAAACTAAAAAAAAGCTCCTAAGAAAGACAAACACGCGCACCCCCTTCTTGTCAGAACCCATTATTAAAGCTGAACCGGAAAAAAAAACAAAAAAAACAAAAAAAAAAAAAACGGGCACCACCACTAGTCGCACGGTTCTGCAGCTTTTTTTTCCCCACGCCCATAATCCCCCGTCCATATCCACACTCCCTAACCGAACCTATTATTCCCATTCAATTGTTCGTTATATATTTCAGAAACAAGTCTATTATGTAGATCTAATGGATAAGAATTATAAGCTCTTATGAATCGCTGTTGATTTGATATTAACAACAGCAGTCATTTTATTATTAAAAAAAATAATACCAGTTGTATTAGTATGTCAAGAATACATATCTATGATTCGAATGATGCATATTGAATGGTGAATCTGTTCAATTTGAATATATATATATAAAAGTTTTTTTTTTTCTTTTTTATTTCGTTAATGCGGAACCAATACAATTCAAATTGAGTTATAATTGTTTTGGTTCCTCTCTATATATAATGTGACAG</w:t>
      </w:r>
      <w:r w:rsidRPr="003C7AA2">
        <w:rPr>
          <w:rStyle w:val="cdseven"/>
          <w:rFonts w:ascii="Times New Roman" w:hAnsi="Times New Roman" w:cs="Times New Roman"/>
          <w:color w:val="000000"/>
          <w:sz w:val="18"/>
          <w:szCs w:val="18"/>
        </w:rPr>
        <w:t>ACGGATAAGGCGTCGCTGCTGGCGGAGGTGATAGAGCACGTGAAGGAGCTGAAGCGGCAGACGACGGCGATCACGGCGGAGGGCGGCACGCTGCTGCTGCCGACGGAGGCGGACGAGCTGACGGTCGACGCGGCAGGCAGCGACGAGGACGGGCGGCTGGTGGTGCGGGCGTCGCTGTGCTGCGACGACCGCTCCGACCTCATCCCCGACCTCGCGCGGGCCCTCAAGTCGCTCAAGCTCCGCGCCCGCCGCGCCGAGATCGCCACCCTCGGCGGCCGCGTCAAGAACGTCTTCATCATCACGGCCCACGACGACGCCTGCCATAGCGACTGCGTCGCCTCCATCCAAGAAACGCTTCGCGCCGTCATGGACAAAAAAACTGCCACCAGCGACACGTCATCGTCCAGCAGCGGAATCAAGCGGCAGCGGACGAACCGCGTAGATGAGCAACAAGGTTCTATCTAA</w:t>
      </w:r>
      <w:r w:rsidRPr="003C7AA2">
        <w:rPr>
          <w:rStyle w:val="utr3even"/>
          <w:rFonts w:ascii="Times New Roman" w:hAnsi="Times New Roman" w:cs="Times New Roman"/>
          <w:color w:val="000000"/>
          <w:sz w:val="18"/>
          <w:szCs w:val="18"/>
        </w:rPr>
        <w:t>TTAACTAATTTCTATATATTCTCTTACCATCTTGGGTACGTGCTTAATTAGATTTTTATCTGCATGGTGTTGGAGTGTTGTGGTGTATGTGTGTGCGTGGGCGGTGCATATATGTGTGCACTTTTAACAAGAGGGAGAATTTTATGTATCCCTTTGTTGTTGGGTGGTTTGCATGGGGATGAGCTAGGAAGGGCTTTGAGTGGTGTTTCTAGGGACAAGGTTTGGGTTGTGAAAAATAAGCGGATCTGATTATATCAAT</w:t>
      </w:r>
    </w:p>
    <w:p w14:paraId="078DCE69" w14:textId="1B9F7397" w:rsidR="00527BD6" w:rsidRPr="003C7AA2" w:rsidRDefault="00527BD6" w:rsidP="00527BD6">
      <w:pPr>
        <w:rPr>
          <w:rStyle w:val="utr3even"/>
          <w:rFonts w:ascii="Times New Roman" w:hAnsi="Times New Roman" w:cs="Times New Roman"/>
          <w:sz w:val="18"/>
          <w:szCs w:val="18"/>
        </w:rPr>
      </w:pPr>
      <w:r w:rsidRPr="003C7AA2">
        <w:rPr>
          <w:rFonts w:ascii="Times New Roman" w:hAnsi="Times New Roman" w:cs="Times New Roman"/>
          <w:color w:val="000000"/>
          <w:sz w:val="18"/>
          <w:szCs w:val="18"/>
        </w:rPr>
        <w:t>&gt;Aco001133</w:t>
      </w:r>
      <w:r w:rsidR="003C7AA2">
        <w:rPr>
          <w:rFonts w:ascii="Times New Roman" w:hAnsi="Times New Roman" w:cs="Times New Roman"/>
          <w:color w:val="000000"/>
          <w:sz w:val="18"/>
          <w:szCs w:val="18"/>
        </w:rPr>
        <w:t>;</w:t>
      </w:r>
      <w:r w:rsidRPr="003C7AA2">
        <w:rPr>
          <w:rFonts w:ascii="Times New Roman" w:hAnsi="Times New Roman" w:cs="Times New Roman"/>
          <w:i/>
          <w:sz w:val="18"/>
          <w:szCs w:val="18"/>
        </w:rPr>
        <w:t xml:space="preserve"> Ac</w:t>
      </w:r>
      <w:r w:rsidRPr="003C7AA2">
        <w:rPr>
          <w:rFonts w:ascii="Times New Roman" w:hAnsi="Times New Roman" w:cs="Times New Roman"/>
          <w:sz w:val="18"/>
          <w:szCs w:val="18"/>
        </w:rPr>
        <w:t>bHLH14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br/>
      </w:r>
      <w:r w:rsidRPr="003C7AA2">
        <w:rPr>
          <w:rStyle w:val="utr5odd"/>
          <w:rFonts w:ascii="Times New Roman" w:hAnsi="Times New Roman" w:cs="Times New Roman"/>
          <w:color w:val="000000"/>
          <w:sz w:val="18"/>
          <w:szCs w:val="18"/>
        </w:rPr>
        <w:t>CCCAACCCAACCCAACCCAACTTTTCTTCTATATAAGGTTCCCTTTTCTCCACCTTTTCCTATCCCTTTCCCCCTCCTTACCTTACTTTTTCTTTGGGTACCCATCTTAAAGACAAACAAAC</w:t>
      </w:r>
      <w:r w:rsidRPr="003C7AA2">
        <w:rPr>
          <w:rStyle w:val="cdsodd"/>
          <w:rFonts w:ascii="Times New Roman" w:hAnsi="Times New Roman" w:cs="Times New Roman"/>
          <w:color w:val="000000"/>
          <w:sz w:val="18"/>
          <w:szCs w:val="18"/>
        </w:rPr>
        <w:t>ATGTCCAGCAGGTCAAGGATCACTGAGGAGGAGATCAATGAGCTCATCTCCAAGCTACAGTCTCTTCTTCCTGACCAGGCTCGCCGCCGCGGCTCCAGCAG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AATTAAGCAACCTATTTGTTCCCACAAACCAATCGCATTTTCGCTGCGAGTGGTGTTACCCGCATATCAGAAGATTCATCAAATCGGATCACTGTTCATAGATTGATTTTGACCAGATTCAGTGAGCCTGATTTGCATATACATGCTGCATTATCATAATTGCCATCTTTTTGATTTTCGGTTTGGTTCTTGGTTTTGCAAACGTTTGGTTTAG</w:t>
      </w:r>
      <w:r w:rsidRPr="003C7AA2">
        <w:rPr>
          <w:rStyle w:val="cdseven"/>
          <w:rFonts w:ascii="Times New Roman" w:hAnsi="Times New Roman" w:cs="Times New Roman"/>
          <w:color w:val="000000"/>
          <w:sz w:val="18"/>
          <w:szCs w:val="18"/>
        </w:rPr>
        <w:t>GCTTCGGCGACGAAGGTGTTGAAGGAGACGTGCAACTACATCAAGAGCCTCCACCGCGAGGTCGACGACCTGAGCGACCGCCTCTCCGACCTGATGGCCAGCATGGACAGCGATAGCCCGCAGGCGGAGATCCTCCGCAACCTCCTTCGTTCTTAA</w:t>
      </w:r>
      <w:r w:rsidRPr="003C7AA2">
        <w:rPr>
          <w:rStyle w:val="utr3even"/>
          <w:rFonts w:ascii="Times New Roman" w:hAnsi="Times New Roman" w:cs="Times New Roman"/>
          <w:color w:val="000000"/>
          <w:sz w:val="18"/>
          <w:szCs w:val="18"/>
        </w:rPr>
        <w:t>GCTCAAGTTACGCCTCCTTGATTCCTCGCGCTTAGGGTGTCTTAGCTAGATCTCAATGTACTTATTTTATAAGCTTATTAATTAGGGCTTAATTAGGAACTCAGCTTATGGCTTATAGCTACAGCTACCTCTTAGTTTTCTTCTTCTTCTTCTTCTTCTTCTTCTTCTTTTTGGGTTTACTTCGTATATCGGGTGTGGTTCGAGTTGTTTCTCCCAAGACAACCGACCAACCCTATGGTTTTATAATATTATGTAATCCAGTTTCTACTTAGTTCCTGCATTATGTTAGACATATAATATAAGCTTAATTGGTCTACTTCTTGGTTATGGTTCCGGCTCCTGCTCCGGCTCTGGCTCTATCCATTCGCATGTGAAAGGGGCTGTTACTTAAATATAAATAAATTCCAATATTTTTTGCATTATTACATGCTTAAGTGTTACATTATTTCCTTTTTGGATCTTATGTATGACTCCATGTTCCAACTG</w:t>
      </w:r>
    </w:p>
    <w:p w14:paraId="3993B177" w14:textId="1CB3CD9D" w:rsidR="00527BD6" w:rsidRPr="003C7AA2" w:rsidRDefault="00527BD6" w:rsidP="00527BD6">
      <w:pPr>
        <w:rPr>
          <w:rStyle w:val="cdsodd"/>
          <w:rFonts w:ascii="Times New Roman" w:hAnsi="Times New Roman" w:cs="Times New Roman"/>
          <w:sz w:val="18"/>
          <w:szCs w:val="18"/>
        </w:rPr>
      </w:pPr>
      <w:r w:rsidRPr="003C7AA2">
        <w:rPr>
          <w:rFonts w:ascii="Times New Roman" w:hAnsi="Times New Roman" w:cs="Times New Roman"/>
          <w:color w:val="000000"/>
          <w:sz w:val="18"/>
          <w:szCs w:val="18"/>
        </w:rPr>
        <w:t>&gt;Aco001136</w:t>
      </w:r>
      <w:r w:rsidRPr="003C7AA2">
        <w:rPr>
          <w:rFonts w:ascii="Times New Roman" w:hAnsi="Times New Roman" w:cs="Times New Roman"/>
          <w:i/>
          <w:sz w:val="18"/>
          <w:szCs w:val="18"/>
        </w:rPr>
        <w:t xml:space="preserve"> Ac</w:t>
      </w:r>
      <w:r w:rsidRPr="003C7AA2">
        <w:rPr>
          <w:rFonts w:ascii="Times New Roman" w:hAnsi="Times New Roman" w:cs="Times New Roman"/>
          <w:sz w:val="18"/>
          <w:szCs w:val="18"/>
        </w:rPr>
        <w:t>bHLH15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br/>
      </w:r>
      <w:r w:rsidRPr="003C7AA2">
        <w:rPr>
          <w:rStyle w:val="cdsodd"/>
          <w:rFonts w:ascii="Times New Roman" w:hAnsi="Times New Roman" w:cs="Times New Roman"/>
          <w:color w:val="000000"/>
          <w:sz w:val="18"/>
          <w:szCs w:val="18"/>
        </w:rPr>
        <w:t>ATGTCAAGCAGGAGACCGCGATCACCGCGTTCAAGTACTTCAAGAATCACAGAAGACCAGATCAATAATCTGCTCTCCACGCTGCAACATTTGCTCCCCACGTCTCTTGTGGGAAACACGAATAGA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AAGTCCAAGTTAATCATCCCACGTGTAATAGATTACGAGTATTTCACTAACACAACAGTGCATATTTTGACGACCTAATTAATTGAAATACTATGGTTAATATCCATATATATATATACACATAACTTACATCGGTACGTGTAG</w:t>
      </w:r>
      <w:r w:rsidRPr="003C7AA2">
        <w:rPr>
          <w:rStyle w:val="cdseven"/>
          <w:rFonts w:ascii="Times New Roman" w:hAnsi="Times New Roman" w:cs="Times New Roman"/>
          <w:color w:val="000000"/>
          <w:sz w:val="18"/>
          <w:szCs w:val="18"/>
        </w:rPr>
        <w:t>GTGTCAGCGGCTAGGTTACTACATGACATATGCAACTACATCAGAAGCTTGCATGAGGAGGCAGATCATTTAAGCGAGAGGCTCGCAGAGTTACTCGCGGCGACCGACGCAAGCAGTGCTCAAGCAGATATT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TAGGAGTCTTCCAAATTAATTATTCCCCCCACCCTCCCTTTATGTATCTTCCTTATTTACTCCTAGTTGGTTCGCATTATGTTTGCTACATGTGTTGCTAAAAATGGCGTAATGAGGTAAAGTGTCATGTTAGCGTATCTGGATATGTATATGGTAGTGAAGGAGATGGTAGTGAATGAGAGTGTTAATTTGTCAATGAGCTAGCTAACTAATTAATGCTTGAAAGCTTCGTGGTTTGTTAGCTATTATTCTTGAGCGCAGATTAATGATTGCACGTGTTGAGTACGTGAGCCAAGAAAGACTCTCAGCGTGTTAGCTCAAAATGTACTTTTCCCAGTGAAGTAGATTAGTTATCTTTCAGTTGTAAATAACAATAGGACAATTTACGTAAAAAAGAATATTTACAAAAATTAAATACTGTCCCAGTTTTTACATATTTGATTTAAATTTTTAGTAAAATTTTCTAAATCTTTTTTTTTTTGAAGGTTTATTTTTTTCAG</w:t>
      </w:r>
      <w:r w:rsidRPr="003C7AA2">
        <w:rPr>
          <w:rStyle w:val="cdsodd"/>
          <w:rFonts w:ascii="Times New Roman" w:hAnsi="Times New Roman" w:cs="Times New Roman"/>
          <w:color w:val="000000"/>
          <w:sz w:val="18"/>
          <w:szCs w:val="18"/>
        </w:rPr>
        <w:t>TTGAAACCCTCCTCAACTTCTAATCTTTGA</w:t>
      </w:r>
    </w:p>
    <w:p w14:paraId="40309A32" w14:textId="4F221C61" w:rsidR="00527BD6" w:rsidRPr="003C7AA2" w:rsidRDefault="00527BD6" w:rsidP="00527BD6">
      <w:pPr>
        <w:rPr>
          <w:rStyle w:val="utr3odd"/>
          <w:rFonts w:ascii="Times New Roman" w:hAnsi="Times New Roman" w:cs="Times New Roman"/>
          <w:sz w:val="18"/>
          <w:szCs w:val="18"/>
        </w:rPr>
      </w:pPr>
      <w:r w:rsidRPr="003C7AA2">
        <w:rPr>
          <w:rFonts w:ascii="Times New Roman" w:hAnsi="Times New Roman" w:cs="Times New Roman"/>
          <w:color w:val="000000"/>
          <w:sz w:val="18"/>
          <w:szCs w:val="18"/>
        </w:rPr>
        <w:t>&gt;Aco001255</w:t>
      </w:r>
      <w:r w:rsidR="003C7AA2">
        <w:rPr>
          <w:rFonts w:ascii="Times New Roman" w:hAnsi="Times New Roman" w:cs="Times New Roman"/>
          <w:color w:val="000000"/>
          <w:sz w:val="18"/>
          <w:szCs w:val="18"/>
        </w:rPr>
        <w:t>;</w:t>
      </w:r>
      <w:r w:rsidRPr="003C7AA2">
        <w:rPr>
          <w:rFonts w:ascii="Times New Roman" w:hAnsi="Times New Roman" w:cs="Times New Roman"/>
          <w:i/>
          <w:sz w:val="18"/>
          <w:szCs w:val="18"/>
        </w:rPr>
        <w:t xml:space="preserve"> Ac</w:t>
      </w:r>
      <w:r w:rsidRPr="003C7AA2">
        <w:rPr>
          <w:rFonts w:ascii="Times New Roman" w:hAnsi="Times New Roman" w:cs="Times New Roman"/>
          <w:sz w:val="18"/>
          <w:szCs w:val="18"/>
        </w:rPr>
        <w:t>bHLH16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br/>
      </w:r>
      <w:r w:rsidRPr="003C7AA2">
        <w:rPr>
          <w:rStyle w:val="utr5odd"/>
          <w:rFonts w:ascii="Times New Roman" w:hAnsi="Times New Roman" w:cs="Times New Roman"/>
          <w:color w:val="000000"/>
          <w:sz w:val="18"/>
          <w:szCs w:val="18"/>
        </w:rPr>
        <w:t>CCCCCCCCCCCCCCNCCCCCCCTTCTGAAGTGGGTGAGTATAT</w:t>
      </w:r>
      <w:r w:rsidRPr="003C7AA2">
        <w:rPr>
          <w:rStyle w:val="cdsodd"/>
          <w:rFonts w:ascii="Times New Roman" w:hAnsi="Times New Roman" w:cs="Times New Roman"/>
          <w:color w:val="000000"/>
          <w:sz w:val="18"/>
          <w:szCs w:val="18"/>
        </w:rPr>
        <w:t>ATGGCTTTAGAAGCGGTGGTGTTCCCACATGGGCTCTTGGGTTACACCATGAAGGAGCTTTGCTCCATGGGGGGAGGAGGAGGAGGAGGAGGAGGATGTAGCCATGGCGAACTTGGTTGGTTTGAAGAGGAGGAGGAGAAAGGGGTGCTTTTGGGTTACTTAGAGGAGGGTGGTGGTGGTGATGAACAAAGTGGGAAAAGAAAGTGGGATGTGAATTGGGTGGACACTTCTTGCTCCTCAATGGTGGGGGTTTTTGAGGAGTGGGATAACGTGAATTCGCTGTCGCCGCCACCGGAGCCGGCTGGGGGGCGGCGGAAGAGGCGGCGCATGAAGAGTATCAAGAACAAGGAGGAGGTGGAGAACCAGCGTATGACCCACATTGCCGTCGAGCGCAACCGCCGCAAGCAGATGAACGAGTACCTCGCCGTCCTCCGCTCCATCATGCCCCCTTCCTACGTTCAAAG</w:t>
      </w:r>
      <w:r w:rsidRPr="003C7AA2">
        <w:rPr>
          <w:rStyle w:val="cdsodd"/>
          <w:rFonts w:ascii="Times New Roman" w:hAnsi="Times New Roman" w:cs="Times New Roman"/>
          <w:color w:val="000000"/>
          <w:sz w:val="18"/>
          <w:szCs w:val="18"/>
        </w:rPr>
        <w:lastRenderedPageBreak/>
        <w:t>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ACAATTTCTTCACCTATCAGCTTAAGCTTTTAGAATATTGGTCCTACATACGTACGTAGGAGCGTTCCTTTTCTCTTCATCTAATTGCTCTTTTTAGTCCCTTAAATACTTGAATAAGTTATTCAGTAATAACATATATTAAAGCAGTTTCTTCTTGAGTTAGTTAATTTTAATATATTTCACTCTTTTCATAAGGGAGATGCGCCAATCATGCCCTAAAAAGTTTCTAATGAGAGTCAAGGTGACAGCTCCTTTGGTTCGTAATTTTGGCAGAGAATCTAAAATACAAACTGTTGCAGTGCCTGAAAAGCTGAACCATTTTGTCCCACGTGTTTGTATATATGCTTCGTGCCTAAACTTATTGTCGGAACTAATCAAATCTCTTTTTCATCATCTAATTATTTTTAATTACTTCGTGTGATTAAACTATAACAG</w:t>
      </w:r>
      <w:r w:rsidRPr="003C7AA2">
        <w:rPr>
          <w:rStyle w:val="cdseven"/>
          <w:rFonts w:ascii="Times New Roman" w:hAnsi="Times New Roman" w:cs="Times New Roman"/>
          <w:color w:val="000000"/>
          <w:sz w:val="18"/>
          <w:szCs w:val="18"/>
        </w:rPr>
        <w:t>GGTGATCAAGCATCTATCATAGGGGGCGCCATAAATTTCGTGAAGGAGCTCGAACAGCTCCTCCAATCCCTCGAGGCCCAGAAGAGAAGTAACGAGCAACATTCCGAATCCGCGCCGTTCGCCGAGTTCTTCACGTTTCCCCAGTACTCGTCGTACACCGCGCGAAGCCCGAATGCCACTGCCGCGATGGTCGCGAACGAATCGGCGGCCGCGGCGGAGGAGGCGAAGGGGTCGGCGGCGGCGGCGGATATCGAAGTGACGATGGTGGAGAGCCACGCGAATTTGAAGGTGCTCGCGAAGCGGCGGCCGAAGCAGCTGCTGAAGCTGGTGGTGGGGCTGCAGAATCTGCGGCTCACCACGCTGCACCTCAACGTGACCACACTTGATCGAATGGTCCTCTACTCGTTTAGTCTCAA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AGTAGCAGTAGTAGTAATACTAATGAAGCTCACTTTCGTTAATCTCTTAGTTAAAAAGTAATTTCTATTTGATTGGTAATAATCGGGTAATTAATAATAGTGGTAATACAATCACTTGAGTGTGGTGTTCATTCACGTGCACTTGCACTGAAAGAAAAGATAATAATACAGATAAATGACGTGAATTTATAGCTCTTTTGTGGGCGATCAAAATTGTGAGCTGAAGAGTCCGTTTGATGAAGCACCAAACTCATAAGATCCTCCGATCCCGTACTCACATCCTTATAGATCTCAGGCTCTCAATTTTGGCCAGGTGACCGATCGTTTCTAGCACAGTTAGCTAAGAATTTGATGGCTGGTACTCGAGGTATTAAATTCAAAATATAATTATCTCACATTTTTAATTAAGTTTATAATTTTTAAGAAATAAACAAAGTAAATAATATGCTATTTTTTCCTCAGAAAAAAAAAAAAAAGGCCATCTAGATGCTTTCAAACAACCTCTTAAAACCATCAAATTTGGCCATCTAGATACTTAATTTAGTGAAATGGTTTAGGTGCTAATTTTGATACCATACTATCAAAAAGATCAATCAGATATTATATAGATCATAATTTATGAATAATATTCGCAAATTTTAAGTGCTGTTTATTAGTCATTATTTGCCATAAATGGCCATATATGTTAGTAAGGTGCTCTCTCATTGATATTTTGTGTCGACTTTTTTTGGGGTGGTGTAG</w:t>
      </w:r>
      <w:r w:rsidRPr="003C7AA2">
        <w:rPr>
          <w:rStyle w:val="cdsodd"/>
          <w:rFonts w:ascii="Times New Roman" w:hAnsi="Times New Roman" w:cs="Times New Roman"/>
          <w:color w:val="000000"/>
          <w:sz w:val="18"/>
          <w:szCs w:val="18"/>
        </w:rPr>
        <w:t>GTGGAAGATGATTGCCAACTCTCCTCAGTCGACGACATCGCGGCCGCAGTTCACCACATTGTCGGGAAAGTTGAAGAGGAGGCGGCCATGTTGTAA</w:t>
      </w:r>
      <w:r w:rsidRPr="003C7AA2">
        <w:rPr>
          <w:rStyle w:val="utr3odd"/>
          <w:rFonts w:ascii="Times New Roman" w:hAnsi="Times New Roman" w:cs="Times New Roman"/>
          <w:color w:val="000000"/>
          <w:sz w:val="18"/>
          <w:szCs w:val="18"/>
        </w:rPr>
        <w:t>TTACCAAACTTATTAACTTGCTTGTAATCCATCCTAACCATAAATGCGTCGCAATCTCTCTTGGCTTTTAGTCAGCAAATGTTTGTTAATTTGTGCTTTACTTTTGCTGAGAATATGCATGGTTTGGATGCAAGTAATGTCTAAGCCTACGTGTATAACGAGTTTTTGTTCCTTTTGTTAATTAGTCTCTCTCTAAGATAATAATGAATGGGCATTCCAAAAGGGTAAAATTTCGATAAATTTATCATTGATTGGGAAAAGATTCTGGGAAGAGGGTCTTTTTCA</w:t>
      </w:r>
    </w:p>
    <w:p w14:paraId="6872468A" w14:textId="6AA79BBD" w:rsidR="00B24C2F" w:rsidRPr="003C7AA2" w:rsidRDefault="00B24C2F" w:rsidP="00B24C2F">
      <w:pPr>
        <w:rPr>
          <w:rStyle w:val="cdseven"/>
          <w:rFonts w:ascii="Times New Roman" w:hAnsi="Times New Roman" w:cs="Times New Roman"/>
          <w:sz w:val="18"/>
          <w:szCs w:val="18"/>
        </w:rPr>
      </w:pPr>
      <w:r w:rsidRPr="003C7AA2">
        <w:rPr>
          <w:rFonts w:ascii="Times New Roman" w:hAnsi="Times New Roman" w:cs="Times New Roman"/>
          <w:color w:val="000000"/>
          <w:sz w:val="18"/>
          <w:szCs w:val="18"/>
        </w:rPr>
        <w:t>&gt;Aco001282</w:t>
      </w:r>
      <w:r w:rsidR="003C7AA2">
        <w:rPr>
          <w:rFonts w:ascii="Times New Roman" w:hAnsi="Times New Roman" w:cs="Times New Roman"/>
          <w:color w:val="000000"/>
          <w:sz w:val="18"/>
          <w:szCs w:val="18"/>
        </w:rPr>
        <w:t>;</w:t>
      </w:r>
      <w:r w:rsidRPr="003C7AA2">
        <w:rPr>
          <w:rFonts w:ascii="Times New Roman" w:hAnsi="Times New Roman" w:cs="Times New Roman"/>
          <w:i/>
          <w:sz w:val="18"/>
          <w:szCs w:val="18"/>
        </w:rPr>
        <w:t xml:space="preserve"> Ac</w:t>
      </w:r>
      <w:r w:rsidRPr="003C7AA2">
        <w:rPr>
          <w:rFonts w:ascii="Times New Roman" w:hAnsi="Times New Roman" w:cs="Times New Roman"/>
          <w:sz w:val="18"/>
          <w:szCs w:val="18"/>
        </w:rPr>
        <w:t>bHLH17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br/>
      </w:r>
      <w:r w:rsidRPr="003C7AA2">
        <w:rPr>
          <w:rStyle w:val="utr5odd"/>
          <w:rFonts w:ascii="Times New Roman" w:hAnsi="Times New Roman" w:cs="Times New Roman"/>
          <w:color w:val="000000"/>
          <w:sz w:val="18"/>
          <w:szCs w:val="18"/>
        </w:rPr>
        <w:t>CGAAGGGGGAAATCTCGGGGAGCGGTAATAATAAACCTCTGGCCCCCATCTCTCCCCCCTCTCCCTATCTCTCTATCTCCCTCTCTCCTCCTCAAATCCTCTCTCTCCCCCTCTATCCCCAAACCCTAGACGAAGCCACATCCCTCTCTCTCTTTCTCTCTTTCTTCCCCTTTCCTCTGCGGCGCGATCTAGGGTTTGGATCGAGAACGGGGAGAGGAAGGGGGGTGGCGGGGCGCGGCA</w:t>
      </w:r>
      <w:r w:rsidRPr="003C7AA2">
        <w:rPr>
          <w:rStyle w:val="cdsodd"/>
          <w:rFonts w:ascii="Times New Roman" w:hAnsi="Times New Roman" w:cs="Times New Roman"/>
          <w:color w:val="000000"/>
          <w:sz w:val="18"/>
          <w:szCs w:val="18"/>
        </w:rPr>
        <w:t>ATGGCGGAGCCGAAGAACCGGTGGACGTGGGAGGTGCCGGGATTCGAGCCGAGGAGGTCGTACGAGCCGCAGGAATCATCGGTGGCGCACACGGTGGTGCGGCGCCTCTCCGTCTCGCCGTCGACGCTGCTCCCGCGCGCCGAGGCCCCGCCGCGGCCCTCCGTCGCGGCGAAGCTCCAGAGGTTGAAGGAGCAAGTGAA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TCGTTTGCTCGCTCGCTCCCCTCGCTTTAAAGATTAGTTTCTTGATGTGTTTTCGGGAATGTGGAGATCATTCGGGGGGAATTGCGTTCAAGAATTGGTTGAGAAAACCCGGAAAAAGTTTTCGGGTTTTGTTGAGCTGTTCCGTGTGTTGATCGTGTTAACGCTAGACGGCATGTCTGATTCGAGAACAACTTAATGCAAATATAGTTGATTATGCGGATAGCATTGTTGTGAGGCGTGCATTGGAGTAGAGTAATCGAATTGTTGAATCAAGAACAGCTCTGGGACATATATTGGCGTGCAGTAAGCCAATTTAGAGTAGTAAAAATGCGAATGATCATTCTGAATTATGTTTTTTCAGTTGAAACAGCAATCTTTCTAAATTTCTGTTAGTTATCATACGTGGAGCTCTAACTGTGCAGACAGTTTGGATGGGAGTTGTAGAGGTGGTTGGATGTCACTAACATGAAATTGAAATCTTTCCTCATTCTACAAGAACAATGAAGGGATGCAAATCTTGACAAGTTTAAAATAATAGGGAATTGGGTAAAAGATTGGTATCAGATCCAAACGGTATAAAAAACCGATCGGACAATCTAACATATTGAGTGAGTGCAGGATTTTAGCATAACTATATTTCTAATTTCACAAACTATGCTGTCACATCTAATGTCCTTATGAGAAATGATCTATGCTAAATTAATGGGTACTTCTTGTGAACATGTAAAAAAGTGTATATTCTTTATTGTAGCATGCTTCCCTTGAAATTAGAAGATTACACCGTTTAAGATTAAATAAAATAAAATTCAAAAGATGAAATTAAATGGACTGAGTCTTGTACTGTGGTAACTAGCTGATTTTCGTGTAAATTTATTTGCATGCATAATTTCATTTGATTTCTATATTCCGTTTACTTTATATTGACATTGTTTTTTCCTATCCCATGTCGTGATCTATTCATACTGGAGTTATAG</w:t>
      </w:r>
      <w:r w:rsidRPr="003C7AA2">
        <w:rPr>
          <w:rStyle w:val="cdseven"/>
          <w:rFonts w:ascii="Times New Roman" w:hAnsi="Times New Roman" w:cs="Times New Roman"/>
          <w:color w:val="000000"/>
          <w:sz w:val="18"/>
          <w:szCs w:val="18"/>
        </w:rPr>
        <w:t>CATGCAAGGAATGATTACTTGGAGTTGAGGCAGGAAGCCACTGACCTTCGAGAGTATTCTAGTGCAAAACTTGATCGAGTTACTCGCTATTTGGGTTTTCTTGCAGATAGAGCACACAAACTA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AAGCATGTCCTTGTTGCTTCAACTTAAAACGTTAAAATTTATTAGGTTCTCTCTATTGTTCATTTTTCCTAAGCTCATCCTAGATAAGCGGAAACATTTGTGTTGATTAAAATTTTCTATTAATCTTCTAGTTTGTAAACAACTTAATATTTATTAAATTTGTTTATTAATCTTCTAGTTTTTAAATTTTCTCCTTTTTTTCTAAGTTTTCTTTTTTTTTTTTTTTTTTTGACTGTCTCAATGATTCAGTTTTTATCAACCTGTAGAAATTCTTGCTTCTAGGGTTTAGATTGTCATCTACAATCCTGATCTTTGATTAATACTGCCTATTTTTAAGGATTTTGTTCATTCTAACGTTCAATGCCCCCTCGGGGTACTTCAGATAACATGTTTTTATTTTTCTTCATCTACTTCCTTTTTTGTTTGATAATAGAACTTGGACTTGATTCATAATTTATTTCTAACTACTTGTAGAGAATTATATTTCTTAGAGAAACAAGGACCCGGCACATCATCATCCAATCAAATTCAGCTGTCATCTGAAATTTTTGATAAGAGAGCAACATTAAGGGTGATGTGGCTTCAGTTAGAAATGTAGGGTT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lastRenderedPageBreak/>
        <w:t>CCACTGAAATAGGGAGAAAATGCAGAAGTATTTTTTTTTTCTTTTAAAAACTTAGCTTAGACTTCGTTATTGTATCTTTTTCCTGTATACTTACTATATGATACGAAGCTCATTAATTTTCAACATGCGTGCTACTCCAAAATTTCGTTTAAGCTTATGCTCCCTCTTGTCTGCAGACCAAGCTGCACTTGAATCGGAGGCCAGAATTACTCCATTGATCAATGAGAAAAAAAGGCTCTTCAATGAATTATTGACTTCGAAAGGCATGAATATGAGATCTTTTATTCACTAAAACTTGCAAGGGTCTCTTTTTTCTTTGGTATCTCTTGGGTTTGGTGTTTATGACCTGAAATATTAATTTCAG</w:t>
      </w:r>
      <w:r w:rsidRPr="003C7AA2">
        <w:rPr>
          <w:rStyle w:val="cdsodd"/>
          <w:rFonts w:ascii="Times New Roman" w:hAnsi="Times New Roman" w:cs="Times New Roman"/>
          <w:color w:val="000000"/>
          <w:sz w:val="18"/>
          <w:szCs w:val="18"/>
        </w:rPr>
        <w:t>GCAATGTAAAAGTATATTGTCGTACACGGCCGCTATTTGAAGAAGAGGGCTCATCCGTAGTAGAATTTCCTGACGACTTTACTATTCGTGTAAATACTGGTGATGACTCTTTGGCCAATCCTAAGAAGGATTACGAGTTTGATAGGGTATATGGACCTCATGTGGGGCAG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GAGAACCGAATTCCTATTGTCTCTCCTTTATGATTATTTTATGCTTCGAATCTCGAAATAGTAAATGATTTTTTTCCTCTATAGGCAAAATGGCTGTTCTATCTGTTTTTGCTGCTTCTTTTCTAATTTGCTGATTCACTTAACTGTCAG</w:t>
      </w:r>
      <w:r w:rsidRPr="003C7AA2">
        <w:rPr>
          <w:rStyle w:val="cdseven"/>
          <w:rFonts w:ascii="Times New Roman" w:hAnsi="Times New Roman" w:cs="Times New Roman"/>
          <w:color w:val="000000"/>
          <w:sz w:val="18"/>
          <w:szCs w:val="18"/>
        </w:rPr>
        <w:t>GGGAACTTTTTCGCGATGTGCAACCATTTATACAGTCGGCCTTGGATGGATATAACGTTTGTCTGTTTGCATATGGTCAAACCCATTCTGGAAAGACACATACAAT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TTTCCTCTTTCCCCCCTCCCCGAGATATTCCTCTGACAATAACATGTGTACTGTTTCATTATTTATAGCTCTAGTCTCTTCAATTGCCCTTCAAAATGGACTATTTTAATTGCCTGATTTCCCATAAATAGTCCGTTGTTGTCTCACCTTCAGTTATTTCTATTGTGTTTGTCATGTGTTTGAAGTATATGCCAATGACTGGTAGTTGTAAATTGTAGTTGTATTTAGTGTATCCTCTGTAGACTTTCCCTGTTATATTGAAGACTCGATTTGTCTTACACTATGGGGATAATGGTGTTTTCACATAAAAGTGAGTTGTCATAATGACAATCGTAGCGCGATGCTCTTTGAATATTGGATGCTTAAGGAATATGGGTCATGACTGAAATCCTGTGCTGACTCTGCACTAATATTTTCCCAGACATGCAAGTAATGCTAATTTATATCATTTGTTTGTTTGAGTTGATTTTTTTGCTTTTTTGCTTTTTGTTTTTTTTTCTGCATGAGAAATGTTCCTCTGGCAATTGAAACAGTCTTTTCCTACATCGTTGTGGAAATGAACAACTATACTTACTCAGTTCCCTTCAGGATGATGTTGCTTTTGATGGTGTGAAACTAATTTTCTCTATAAAGTTCAGAAAAAACGAACTTCATGGCTGTCCAATGTTTATTTTCTGTAATTCCTTTAGTACATGCGAAGAATGTTGAGGAAAATACATTGATTCTTCATATATCAATGTGCCTTTTAGGTACAAATGAAGTGCAAGTTGGTTTTTAGCATGAATAGTCAGTATTTCCTGCCAACATCGGGGCATGTTAACTTTACCATACGTCCATGTTTTGTATTATTTACACATTGGAAGAGTGTTTATAATATACCGCAATACCATGAAAAGACTATTGCTATATTTTGATCTACGAATCAATAATGATTTGAAGTTTCTATGCATCATTAGTCTGTTTTAATAGTTTGCGTACGCTGGTGCCTGTAGTAAGATTGACTTTTAATCCTGGATGGAGAAAATTGCTCATATTTTCTGTCTCAGTTTTTAATGAAAAAGATTTTATTCTGTTCTCAAGGTTGTAGTCCTCTTATAGCATATGATGCAAAAAAGAGGGGATCTATTGGCTGATGCATGGTGTTATTTACTTTGCATTAGAACTTAATGTTCATGACATGTTGTCATTAAGTTTCGCCGTACTTTGCTGTTTCAG</w:t>
      </w:r>
      <w:r w:rsidRPr="003C7AA2">
        <w:rPr>
          <w:rStyle w:val="cdsodd"/>
          <w:rFonts w:ascii="Times New Roman" w:hAnsi="Times New Roman" w:cs="Times New Roman"/>
          <w:color w:val="000000"/>
          <w:sz w:val="18"/>
          <w:szCs w:val="18"/>
        </w:rPr>
        <w:t>GAAGGATCTATCCATGAACGTGGCTTGTACCTGCGGAGCTTTGAGGAGCTCTTTGATTTGTCCAATTTAGATACTACTTCGACATCTCAGTATAGTTTCTACGTTACTGCCTTTGAGCTATACAATGATCA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TTTTCCTCTTGATTGCTCCCTCTGTTTTCTGAGACATCTCTCTACTGTCTATTTTATTCACATTTCACGGCCAGTTTCATGTCATTCATGCTCTAACATCTCAACTTTTAATTCATATGGCGAAAGAAATTCTGTGCACATCTACTATCTTTCAATAATGTATATCTGATTAATTTATTTTCTTACATTGTCCCAACAATAG</w:t>
      </w:r>
      <w:r w:rsidRPr="003C7AA2">
        <w:rPr>
          <w:rStyle w:val="cdseven"/>
          <w:rFonts w:ascii="Times New Roman" w:hAnsi="Times New Roman" w:cs="Times New Roman"/>
          <w:color w:val="000000"/>
          <w:sz w:val="18"/>
          <w:szCs w:val="18"/>
        </w:rPr>
        <w:t>GTTCAAGACTTGCTGTTAGAATCTAGAAGTGCTATGCCAAGAGTTCGTATGGGTCCAGAAGATTCCTTTGTGGAACTTGTGCATGAAAGAGTTCAAAATCCACTGGATTTTTCTAAAGTATTAAGCGCAGCACTTAAAAAACGAGGGACAGACTCTTCGAAGGCCATTGTCTCTCACTT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ATGTCAATGAGTAACAAGTATATAGACCGAGTAGGCTCAATTGCTTGATATTATTGTTTGATTTTAATCATCAATACTATCAGTTGGAAATTATCATAGTGCCTGGAGACCTGCATTCTACTCTTGACATTAAGTGCTCTACATTGGACCTGTGGTTCTAGAGGAATGCACTTTTCGAGCTCTGTATTTTTCTTCTTGCTAAATTAGGTGGAATATTATTTGTCATTGCATTTTATTGATGCTGGCTTTGCTTTTCCTATTTCCAG</w:t>
      </w:r>
      <w:r w:rsidRPr="003C7AA2">
        <w:rPr>
          <w:rStyle w:val="cdsodd"/>
          <w:rFonts w:ascii="Times New Roman" w:hAnsi="Times New Roman" w:cs="Times New Roman"/>
          <w:color w:val="000000"/>
          <w:sz w:val="18"/>
          <w:szCs w:val="18"/>
        </w:rPr>
        <w:t>GATTGTCACTATCCATATACACTTTACCAACTGTATCACCGGCGATCGTATATACAGCAAACTCTCTCTTGTAGATTTACCTGGAAGTGAGTGCCTGCTTGTAGAAGATGCTAGCAGGGATCATGTAACAGACTTTCTGCATGTGTCAAAATCACTTTCGGC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AAGTATTTTGTTTGTGATGTTGTGTTCTTAACTTTTTGGTGTCTCCCTTAATATTGCTTACACAACTGTAACATAGAGGCAACAGTAAAGTAGAGGCAGGAAACTTTGTCTCGAGTGTTCTTGTGGCAATTTCAAAATGCTTGGTTTTCTATGGGTGTATCATTGTCTAATGATGTTCCCTTTATATTTCAAATGTTATTCTTTCTGTATCAGGTGCTCCATATTCATTATATTCAATCAACAATCATATTGTTACCCTATAAATTTTATTTTTTGAGTAG</w:t>
      </w:r>
      <w:r w:rsidRPr="003C7AA2">
        <w:rPr>
          <w:rStyle w:val="cdseven"/>
          <w:rFonts w:ascii="Times New Roman" w:hAnsi="Times New Roman" w:cs="Times New Roman"/>
          <w:color w:val="000000"/>
          <w:sz w:val="18"/>
          <w:szCs w:val="18"/>
        </w:rPr>
        <w:t>GTTGGGTGATGTTCTGTCCTCTTTGACTTCCAAGAAAGAAATTGTGCCATACGAAAATTCAAGAATGACGCAAATTCTCGCCGATTCACTT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AAGTAAATTTTTTTTTTACATCAAGTGAAAATTTGCTGTCCTTTGTTTGTGAGAGCATTAATCATTCTGTGCATTTTTAATTTCCATCGTGTATGACTAACTAAACAGTCGTGGCTGGAATTTACCTGGTTGTCTTTATGTTTTACACAAATGGGCAAATTTTCTCAGCATGCTTCTCTTTTTCAAGTTCCAGTGCATCACCTGCCCTACTTTTCTTTTATTTAGGTTGCATTTTTTCCTGTATCATCAACAGGACAAGGTTGCTATAAACCTTTAGAATTTCCATAGCTTGGAAACTATGCACATTCTTACATCTTCATCGGACATAATTATCAATGATCTTCTAACAAGACCTTGGGAAAACAGTCTGCTATTTTAACACAAAAATCCTTATATCCTATACAAAAAAAAGATGACAATCTGAATACGGTGAATGATTCACTGGTTTCTAAAGGTGGTAACGATTCACTGTGTTCCTCATTTTTGTCAAACTTGGCGCTGAGTTGGCAAATGGAGGGTTAGTTGGCCAAAAAAATTTGGAAAGGTTCATTTGGAAAATTAGAAGTTTTCGTAGGGTTATTGTAAAAAAAAAGAAGTCTGTATTTACATCTTTGTATTTTGTTTCTTTCTGTCATGTGATGAATTAGGCATTTTGTGATGCTGCAG</w:t>
      </w:r>
      <w:r w:rsidRPr="003C7AA2">
        <w:rPr>
          <w:rStyle w:val="cdsodd"/>
          <w:rFonts w:ascii="Times New Roman" w:hAnsi="Times New Roman" w:cs="Times New Roman"/>
          <w:color w:val="000000"/>
          <w:sz w:val="18"/>
          <w:szCs w:val="18"/>
        </w:rPr>
        <w:t>GCGGTGGCTCGAAGACATTGTTGATTGCTCATTTATGTCCAAATGCTTTAAATTTGCCGAGGACACTGTCCACCCTTAATTTTTCTGCAAGGGCAAGAAATACTGAACTAAGCCTTGGAAATAGAGACACCATTAAGAAATGGAGAGATGTA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AAGGCTTCTTCTATACCCTTCTGGCAAAGGAAATATCTTCATGTGTTTAACCTTTCTTTGATCAGGCTTTGATAATGACAGGTCTTAGTTCTGTATTTGATATTGACTTACAG</w:t>
      </w:r>
      <w:r w:rsidRPr="003C7AA2">
        <w:rPr>
          <w:rStyle w:val="cdseven"/>
          <w:rFonts w:ascii="Times New Roman" w:hAnsi="Times New Roman" w:cs="Times New Roman"/>
          <w:color w:val="000000"/>
          <w:sz w:val="18"/>
          <w:szCs w:val="18"/>
        </w:rPr>
        <w:t>GCAAATGATTCACGAAAAGAACTGCAACAGAAGGAAAG</w:t>
      </w:r>
      <w:r w:rsidRPr="003C7AA2">
        <w:rPr>
          <w:rStyle w:val="cdseven"/>
          <w:rFonts w:ascii="Times New Roman" w:hAnsi="Times New Roman" w:cs="Times New Roman"/>
          <w:color w:val="000000"/>
          <w:sz w:val="18"/>
          <w:szCs w:val="18"/>
        </w:rPr>
        <w:lastRenderedPageBreak/>
        <w:t>GGAGGTTCAAGATTTGAGGAATGAAGTTTTACAGCTAAAGCTTGCTCTTGATGGGGCCAATGATCAGTGTACTCTCTTGTTTAATGAAGTTCAGAAGGCTTGGAAAGTTTCTTTCACACTTCAGGCAGATCTGAA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CTCTACTCTTTTGTCTTTATGAATACTTAAGTGTGCTTGATTTTTGAATTTCAAGTTCTTCATGCTTGGACAAAAGCGGTATGTCCATTTATTGATACATTTGTGATGATGCACGTTTGAGAGGCTTTAGATATTAGATCGTTCCTTCTGGAAAACATTTTTTTTAATTAAAATCACACATTCTCCTTTACTAAAACCCTAGTAAAATGCGCCCACAAGGAACCAATAAAAGTACAAATTAAAGGGGGAGAAGGATGAGAAAGGTAGTATGTGCAAGTTTTGTTTGTCACCTATAATAGGAATGATCAGATTGAAATCTTTCCTGCATCACTTATGACAGCTTTAACTCTCTTTCACTTTGGAATCGCATGCCATTTGTACGAACTGTAATCTTTTGTTGTACATAATGCTGTGTGATATTGCTTTCTGTTAGCTTCTCTGCCAAACATATATCATATATAAATATCTGCTTTGAAAACATGAGATAGTGAGAATGTAATGTTCCTAATTGTCATGTTAAATTTTCTGCTATTTGTACATGCAAATTTCGCTAGCTTTCAGTTCGGGACTAACTATTCTTCTATGATATCTTCATTGCAG</w:t>
      </w:r>
      <w:r w:rsidRPr="003C7AA2">
        <w:rPr>
          <w:rStyle w:val="cdsodd"/>
          <w:rFonts w:ascii="Times New Roman" w:hAnsi="Times New Roman" w:cs="Times New Roman"/>
          <w:color w:val="000000"/>
          <w:sz w:val="18"/>
          <w:szCs w:val="18"/>
        </w:rPr>
        <w:t>TCGGAGAATCTAATGCTTGCAGATAAACAAAAGGCCGAGAAGGAGCAGAATAATCAACTGAAAAATCAAGTTGCTCATCTTTTGCAACTTGAACAAGAGCAGAAAATGCAGATTCATGAACGTGATTTAACCATTAAATCACTGCA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TAAACTTGGTGTTTCAGTATATTTTAAATTTTGCCTTCTCTGATTTGTGTTATTGATGGTGTCTGTCTGCAAACATATATGCGTGTGAGCATGGATTTGCATGAGTGTGCATGTTTTGATATGTACACTAACCTGCAAAACGATCTCTTCTGTATCTATGTGTTGATGCTGTTGTTTTTGGTTGTCTTTTGTTTTGGCAGTTGATTTATCTTTTTCTGTTGCCACTTTGACTAACTTAACAATCACTTTTTTGATCGATTAACCTTTTTAATCTTTCTAAACTCTATATTATTAACACATCCGAGATGGGTCTCCCTGGTTGGTTAGCTATTGCCCTAGAAATACTATGAAAGCATTTGCTATACAATTTTCATTGGTGATGCCAAAACTAATGATACAAGTTTTAATTATGGCAGCCCTAGATGTGTCCCATTTAGTATCAACAAGCTATCATCATATTTTAGGTTCATCTCTTTCTATTTAATCTTATGATTTACATATCATATCAAGAGACATAAACCTACTTCCCTGTCATCTTTTTGCAACGAGTTGGTTGATTCATGTGATTACGACAATACCAATTCTTCTTAAGAGTGGCTCATAAAATGTGGTAGAGGAAAGTTTCAAATCCTTCAGAATGAACCATCACCCATTTTTTTTTCTGCTGCTTAATGTGATGCTTTAAGAAAAGCTTTGTACTCCTTATTTGTGTAAAATAGTTTAAGAAGCAGAACTAAGCTAGCAGTCTTATTTAGTCAAGAATTGTGACATTGAGCCACCATGAATTTCTGCCTATTTTACACAATTTTTTCCTCTAACATGCATAATTTTGTTGAATTAAATTTAAAATGCAAGGTTCAAGCACAAATTTTTCCTCTTACATGTTAAGTTGTATTGACTACACTTACATATTGAACTGGAGAGGTTCAAAGTTGTAGATTTTCAATATCATGTGTCTCTATTAACTGCAGAAGCTGATCGTTTTGCATTAAGAGCATGACGATATATAATTCTCAATTTCTTTCTATGTAG</w:t>
      </w:r>
      <w:r w:rsidRPr="003C7AA2">
        <w:rPr>
          <w:rStyle w:val="cdseven"/>
          <w:rFonts w:ascii="Times New Roman" w:hAnsi="Times New Roman" w:cs="Times New Roman"/>
          <w:color w:val="000000"/>
          <w:sz w:val="18"/>
          <w:szCs w:val="18"/>
        </w:rPr>
        <w:t>GCTAAACTTAAGACCATTGAATCTCAGCTCAATGAGGCCCTTAACTCTAGTGATTCTAGATCTACTCTTGGATCCGAGTCTGGTTCTACTGGGGTTTTGTCAACTCCAAAGATGGAGGCTAGTGTAGATTCTTCATCGGTAACCAAAAAGCTTGAGGAGGAACTCTCAAAGAGGGATGCACTTATTGA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ACTATTTGGCTTGCTTGAGCTAATTAATTCTATTCATGTTTAGTTACTATAGATGTTTCTTCCCATATGCTCAGTTATGTGATGTTTTTTTTTCCTCCCATTTTTGATATGGGTTTTTAGCTAGTGACATTTTATCCTAGGCAGTTTGCATGCATGCATGCACATGTTCATGTGATTGTCTTTATCGTGGGATTTGTAGTTCCATTCAGTATCATCCCCTTGCTAATTCATTGTTTATTTGTACCACTGTAATGCGTGCAG</w:t>
      </w:r>
      <w:r w:rsidRPr="003C7AA2">
        <w:rPr>
          <w:rStyle w:val="cdsodd"/>
          <w:rFonts w:ascii="Times New Roman" w:hAnsi="Times New Roman" w:cs="Times New Roman"/>
          <w:color w:val="000000"/>
          <w:sz w:val="18"/>
          <w:szCs w:val="18"/>
        </w:rPr>
        <w:t>AAATTACATGAAGAAAATGAGAAGCTCTTTGACAGGCTTACAGAGAAGTCAGGATTAGGAGGATCGCCTCA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TGCTTTCTGAACTTACGATAATTTATTCTCCCTAAAGTTGATATCAATGTTTACTAGGTATTAAGAGCTTCAGTATATTAATGAATAATGCCTGTCTAGTTTACTCCTATTGTGCTCCACCACTATGGATGAAAGGGACCACATTTTGTTGCGTGCTAACTATAGCTAAGTGCCAGCAAGCCATGCTACATCAGATGCAGCTTTCAGCACACTATTTGCAGTGTCATGTATAGTCTGGTTCAAAACTGATTAAGTCAAGCACAGTGCTTAAATCATCTTGAACATGTTGAACTAATGTTAACCATAAAATATGTTACTTCTGTTGAATGTGGAGGTGTTTTTTCATTGTTTCTTTACTTCGAAGGTGCTCAACAAAGTTTTAATATTTGTTGTTATGACTGCAGTGTGTATCATAGATTCATAGAGCTCGCTTCAAATTCTGATATGGGATTAGGCACTATTCAGCATATATGTGTCATCTTTTGGTCTTTTTTTCATTCCATGTAATACTACCTTGAGATCTACTTACCTGTTATGACTACTTTGACTCTTTTGGATAACTTTAATGGTGTTGCAGAACATATGTTTAAAATGTAATATGTTTACTTGTACAGTTATACCAAAATACCGTGTGAAAAAATAAAACTGTTTTATTGGTGAAAATGAAGGGCTGATGCATTAGTGTGGAGTTTATCCTGTTTACTTATCTCTGTATCTTTTTTTAGTCTTTTCTCTTTTACCGTTGCCTGATATTATTTATTCATGACCTTTTTACGAGGACAGGAAGGTTCCGGCTGGAAGACAGTATATCCTCTTTACCCTCACAATATATAATATTAAGAAGCAAGATTCCTTGTCAACAGCTATTTTTGCAAAGATTACAGTAGCAGTGAGCGATCTTACATTGGAGTTTCCATGTTAGCAGCTAGTTTATGATCATGTTATAGAGTGAAAACTTAGATATTTGTCAACTACAAACAATAGAAAGTTCTCTTAAATTTCTGGATTCTTTTATAGTTTGGTGCTTTATTACTGTACATTTTGCTCAGCCATGCCTCTGTTGTGCATTTATTTGCATATCTTAGCATGTGCTTTCTTATACTTGTGACATGTAAACAACTCATCAATTTGTGTTTTTTAAGTGGATTTGAGTGTATGCTGAAGTAAATTGTTCAACTACTTTGTAG</w:t>
      </w:r>
      <w:r w:rsidRPr="003C7AA2">
        <w:rPr>
          <w:rStyle w:val="cdseven"/>
          <w:rFonts w:ascii="Times New Roman" w:hAnsi="Times New Roman" w:cs="Times New Roman"/>
          <w:color w:val="000000"/>
          <w:sz w:val="18"/>
          <w:szCs w:val="18"/>
        </w:rPr>
        <w:t>GTTTCAAGCCCTTCTACCAAAAGGACGGTCAACACTCAGAGTCGGGATTTGAGCA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ATAGTGTTTAAACATTTGTGCAGGTACATAGTTAAATTGTGCTTCACATTGGGTAAGGATGTACTTTCTTGTTTTCACTTGTTGGTAG</w:t>
      </w:r>
      <w:r w:rsidRPr="003C7AA2">
        <w:rPr>
          <w:rStyle w:val="cdsodd"/>
          <w:rFonts w:ascii="Times New Roman" w:hAnsi="Times New Roman" w:cs="Times New Roman"/>
          <w:color w:val="000000"/>
          <w:sz w:val="18"/>
          <w:szCs w:val="18"/>
        </w:rPr>
        <w:t>GAGCGACACAAGCAGAGGGCGGTCGCAAGATGTCCTGCAATTGCCGAGGACCCAGGATAAAACTGTAACTACTGGAGCTCTTGTAAAATCAAGCAATGAGATTGCAAAGACTACTCCTGCAGGAGAGTATCTTACCACCGCACTGATGGACTTTGATCCGGATCAATTTGAAAGCTTTGCCGCAATAGCTGATGGTGCAAATAAGCTTTTAATGCT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ATGATTATCTGAAAGTATACCTTGCTTGTTAAGTTTCACTTATTTCCTTTAAAAAACTGCAAGTTGATATGAATAAATAAATTATGATTCATTCTGGAAGATTTAAATTTGATATTGTCTAGCTTGAAGTAGATGATATTTGCAGGATGAGATACTTAGGCAGGTAAAGTCTTTTCTGAGAGACAGAGAGAGGTATTATTCTTTTGCGACCATTGGATGCAGTGTAGTGATTGTACAGACTTAGTTCTGACAGTATGTTGGGAGCGAATATCTTAATTTCTATACTAGATGTTTTAT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lastRenderedPageBreak/>
        <w:t>TCCTGTAGGGACCTGTCTGTTGGTTTTTATATATCTGTTCAAATGTTTGAAAGTAATATCATTGATACTTTTGGTTGACTCTGCTTGATGGGACAGTAAAACTTATAAGCTTATTCCAGCTTTTCATGCAGCTTTTGCTTTTCCTTGAATTAAGATATTATAATTATCTATAGAAAAAGTTTAAAGTGGTTTTGATACTGCTAGTTCTAGTAAAACTTTTCAGTACTGAACAAGACTAAGTTGAATAGGGAAGTAAGCTTTTCTGTGCTGGAAGGGATATGAGACTATTTTGTTGTAACTTCCTGTTGCATCTGTTCTACATCTGTTTCTTTCATACTAACTCGTCAGAAATCATTTCCCATGTCTGTTTCCCATGTCTTTTTACAAAGTATAAATTTGGAAACTCTGTACATTGAAGCATCTGTGCCCCTGCTGCAG</w:t>
      </w:r>
      <w:r w:rsidRPr="003C7AA2">
        <w:rPr>
          <w:rStyle w:val="cdseven"/>
          <w:rFonts w:ascii="Times New Roman" w:hAnsi="Times New Roman" w:cs="Times New Roman"/>
          <w:color w:val="000000"/>
          <w:sz w:val="18"/>
          <w:szCs w:val="18"/>
        </w:rPr>
        <w:t>GTTTTGGCTGCAGTTATCAAAGCTGGTGCAGCACGAGAACATGAAATACTTGCCGAAATCAGAGATGCTGTTTTTGCCTTTATTCGTAGGATGGAACCAAGGAAGGTTATGGATACAATGCTAGTTTCACGAGTCAGAATTTTGTACATAAGATCTCTACTTGCTAGATCGCCAGAGCTGCAATCTATTAA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ATATAGTTTTAATTCAAATTTGTTCTGTTTTCATCAGATTCCTCATCCTCTTGCATTTACATAAGCTGTTGCTTTGCCACCTTCTGCAG</w:t>
      </w:r>
      <w:r w:rsidRPr="003C7AA2">
        <w:rPr>
          <w:rStyle w:val="cdsodd"/>
          <w:rFonts w:ascii="Times New Roman" w:hAnsi="Times New Roman" w:cs="Times New Roman"/>
          <w:color w:val="000000"/>
          <w:sz w:val="18"/>
          <w:szCs w:val="18"/>
        </w:rPr>
        <w:t>GTTTCTCCAGTTGAACGCTTTCTAGAGAAAGCTAATACTGGCCGTAGTAGAAGTTCCAGCAGAGGCAGCAGTCCTGGTCGATCTCCTGTTTATCATGATTCCAGTACAAGAAGTTCGTTGATAGATGAGCATGTCCATGGATTTAAGGTCAATATTAAACAAGAAAAGAAATCCAAGTTTTCTAATATTGTCTTGAAGCTTCGTGGGATTGACCA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ATTGATGTTAATGTCCTTGTATTATTTATTGTTTAACCCTTTTCCTTAATTCTTGTGGGACATTTTTCTTTGTTTGATTTTTAAGAATTTTTTTGTGTCATCAATTTTTATCGCTCAAATATTTTTTAGATTTTTTTCTTTTTTTCATTTCAGTAAAATTGCATATAGGTCCTCTTGAGTATAGTTCATATTAAAATAGGCTAAAATTTCCTTTTTCTGATTGGCCACCAAGCAACTTTTGCTCGCTATGATTTGAGTTATTTCAGACAGTATAAAAGTTAAGGTGATGCTTATACCCAAAAAAAAGGGTCTTGAGGCCTTGAGGGGATCTTTATACATTTTCACCTTTTATTTGACCACTTTTCTTTTATTACTTCTAATGTTCAAATGGACCTATATTTATTTGCAACTCAACAG</w:t>
      </w:r>
      <w:r w:rsidRPr="003C7AA2">
        <w:rPr>
          <w:rStyle w:val="cdseven"/>
          <w:rFonts w:ascii="Times New Roman" w:hAnsi="Times New Roman" w:cs="Times New Roman"/>
          <w:color w:val="000000"/>
          <w:sz w:val="18"/>
          <w:szCs w:val="18"/>
        </w:rPr>
        <w:t>GAGACTTGGAGACAGCATATTACCGGCGGGAAGCTCAGGGAGATAACAGAGGAAGCGAAAGCTTTTGCTATTGGAAACAAGGCTCTTGCTGCTCTCTTTGTTCATACACCAGCTGGTGAATTGCAACGTCAAATACGATTGTGGCTTGCAGAAAATTTTGAGTTCCTATCTGTTACTGGTGGAGATGCTCTAGGTGGAACTACTGGCCAACTTGAACTTCTGTCCACTGCAATTATGGATGGATGGATGGCTGGTCTCGGTACTGCACAGCTTCCTTCAACTGATGCTTTAGGGCAGCTTTTATCAGATTATTCTAAGCGGGTGTACACGTCACAGTTGCAACACCTGAA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TCTCTTTATCTTTCTCACAATTTATTTCTAACAAGATTTGCCTTATTTTAGTGAAACAGTTTATGTTGTTCTATCACTTGATTTCTTATGGCTCTCTGTTTACATTGCTATTGTATGTTTGGCCCTTTGTTTTTGTCCAGGAGATGCTGTATTTTTGCTTCATGATTAATAACTGTTTTCGTTGTATGGTATCCATTTTGTCCATTTAGGACCCACTAACCTTGCACATTTTTGTTATATCCGGCAGTTTAAATACTACAGATCATAATCTACATTGATATTCTAAAATCCAGGTTTGTTAGGTCACGTTTTCTGTGTTGTTTATATTTCCAATCAGATGTAGTATGTCTCTCTATTTGTAATCATGCATCGTGCTACCATTTTGGTATGACAGTTTTGGCTTGTTTCTATGATCTGTATAACATAAAACAATCCAGTTCTTGTTTCGTGTTAACACAATACACTTACAAGCTCTCTCTACATGCATGTATTCTGTGTATCCATATGTCAAATATGCAATATTTACATTTCAAATTTTGTTTGTGATGTCAAGTCAGCTGGTGATATGGATTTTCAAATTACTCTTCTTATTCCCATGTTACTTGTTTTTCTGTAG</w:t>
      </w:r>
      <w:r w:rsidRPr="003C7AA2">
        <w:rPr>
          <w:rStyle w:val="cdsodd"/>
          <w:rFonts w:ascii="Times New Roman" w:hAnsi="Times New Roman" w:cs="Times New Roman"/>
          <w:color w:val="000000"/>
          <w:sz w:val="18"/>
          <w:szCs w:val="18"/>
        </w:rPr>
        <w:t>GATATAGCTGGTACATTGGCAACTGAAGAGGCTGATGACCTAGCTCATGTTAATAAGCTGCGCTCAGCCCTGGAGTCTGTTGACCACAAAAGGAGAAG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AACTGTCGATGCTTTTGAACTATCATTAATTCATTTATTTTGCATCATCATTCATTTCATTTTCATTGTTTTTTTTTTGGGCCAAGCTGTTGGGTGTTACTATCATGAATCCTGTGAAGACTCTGATTACCTTTTTGTCCAGTTATTTGTAGAAGGACATGGTTGAATGGAACTATGCATATTCTAGTAGTTATCCTGGACAATTGTGTGCTTTTAGGTATCGCTAATAGTTGCTATATCAACCGTCCTTTTACATGTTATCAG</w:t>
      </w:r>
      <w:r w:rsidRPr="003C7AA2">
        <w:rPr>
          <w:rStyle w:val="cdseven"/>
          <w:rFonts w:ascii="Times New Roman" w:hAnsi="Times New Roman" w:cs="Times New Roman"/>
          <w:color w:val="000000"/>
          <w:sz w:val="18"/>
          <w:szCs w:val="18"/>
        </w:rPr>
        <w:t>ATTCTGCAACAAATGCGAAACGACACTGCCTTGTTAACAAAAGAAGAAGGTGGTTCACCAATACAAAATCCTTCTACAGCAGCTGAGGATGCACGGCTAGCATCTCTCATATCTTTAGATGCCATCTTAAAGCAAGTCAA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CTGATCCCATTGACTTCATCTAGTATACTGCCTTGATTCATGCCAGTAAAATGTTTTTGTTATGTTACAAGTTCAACGATAATTTCACAATGTTAG</w:t>
      </w:r>
      <w:r w:rsidRPr="003C7AA2">
        <w:rPr>
          <w:rStyle w:val="cdsodd"/>
          <w:rFonts w:ascii="Times New Roman" w:hAnsi="Times New Roman" w:cs="Times New Roman"/>
          <w:color w:val="000000"/>
          <w:sz w:val="18"/>
          <w:szCs w:val="18"/>
        </w:rPr>
        <w:t>GAACTAATGAGGCAAACCTCAGTGAGCTCTCTGACCAAAACCAAGAAGAAAGCGATGCTGGCATCACTGGATGAACTTATGGGACGAATGCCTTCACTTCTGGACATTGATCATCCATGCGCTCAGAAAGAGATTATGGGAGCACGTAGAGCTGTAGA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AAACAAATAATTAGCTTGGAATTTGCTTTTAGCATATTTCTTGGCGATTTGCTCTTTCTTATTTTGAACTTCAAAAGCAACAAAGGAAACTATTTTATTCCTTTAGATTTTAGTGTCAAAAGAATGTGCCATAAGAATGTTAAGTCGAGGATGCCAATATGTTTCCTTTTTGGAGGAATGGCCATATGCTATGGCAGAGTTCTCGGTCATTATGGGAATCACTTTATCTGTCGTGTAAAAAATAGCAAGATTAGCCATGTTGTATATATGTGTCTTGATAATGCTCATCATGAACATCCTGTAATGCTTTTTATCACTTTCTAGCCATAATGCTACAATAGAAAGTGAGCATGCTTTTAATCAGAAATCATGCATGAAAGTGAAAACAATTCCTCCATTTTGCCTTTCGCCACTGCTGGTAATGCCAATGACCTACTTAACGTGACACAATAAATCTCTGCAG</w:t>
      </w:r>
      <w:r w:rsidRPr="003C7AA2">
        <w:rPr>
          <w:rStyle w:val="cdseven"/>
          <w:rFonts w:ascii="Times New Roman" w:hAnsi="Times New Roman" w:cs="Times New Roman"/>
          <w:color w:val="000000"/>
          <w:sz w:val="18"/>
          <w:szCs w:val="18"/>
        </w:rPr>
        <w:t>TCTATACCAGAAGTAGAAGGCCAATTTGATGAAGCACCTCGAGGTCTCAACTCTTATTCAGAGTCAACATCCACTGGGGAGAGCGAAGTTTCCCAGTGGAATGTCCTCCAATTCAACACAGGCTCCACAACCCCATTCATCATAAAATGTGGGGCGAACTCCAACTGCGAGCTGGTCATCAAAGCCGATGCGCGCGTCCAGGAGCCTAAAGGAGGCGAGATTATTAGGGTTTTGCCAAGACCTACGGTTCTCGCAGATATGGGCTTTGAGGATATCAAGCAAGCGTTCGAACAATTGCCCGAGTCGGTTAGCTTGCTTGCTCTAGCACGGACGGCTGATGGTACTAGAGCCAGGTATTCTAGATTGTATAGGACTTTAGCTAGCAAAGTCCCAGCCCTAAAAGATCT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AGCTGAGCTTGAGAAGGGTGGCATGCTCAAAGATGGGCGATCATAGATCCTTGTGTTTTTGTACTATGTATTTATATCATGTACAATATGTATATCATTGCGTCCTGAATTTACAGAAAATTTCAGCGAAGACTCTTAGAGGGGTTCTTTTTGTTAATTGACAAGCTTAACGTGGTATTATTTTTGGTAACAAGGCGTGTTGAAGTGTTTTCGCCTCTGGGAGTACTTCGCGCAGGATATTTACATATGAAGGCAAGCTTGTTCATCTGAGGTGAGTTGTAGTTCAAACTCCGTCCGCACTCCTATCTCTTTGAACTCTTCCATCAGTGTTA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lastRenderedPageBreak/>
        <w:t>CATTATTACCTGTATATTCCAGCATAAGAAAAAAAGGGAGAGATCGTCTGCTGCTTGGGGGATTATCTATGTAGACTTTCTTTTTATCGATTCTCTACATGTAGATCAAAACGAAATGCTTTTGCAATTCTTGCTGGTGCTATGAATGGCTTGAGGTAGATGAATTTAGGTGCTTAAAATAGGTTGCGGGGTTTGTACTCTGTAGTCGTCTACGATGGAATTGCTCAATCAACTTTAATGAACTTTTCTCTTTATTACTTGTCAGAGATTCTCAGGATCTTATTTCTTTTCACCAAGTGATGTTAAATTTCAAGATGCTGCTGGCAATCCTTGTAAAATGAGATCGTTTTCGCTACTCCCCATTTTTGTTGCTAATTGGTTGACTCGGGATAATCTTTTGTACCCTTCCCTGCGTACGCCTGGCGGCAGGTAATTAGAATATTATGCTATTAAATTAAATAACGACGTGTGGATAGATTTTTTTTTATTATTATTATAATTATTGTTCATGAGAAATTGACCAAATTATGTGTCTAACATCCATGCAAGCAG</w:t>
      </w:r>
      <w:r w:rsidRPr="003C7AA2">
        <w:rPr>
          <w:rStyle w:val="cdsodd"/>
          <w:rFonts w:ascii="Times New Roman" w:hAnsi="Times New Roman" w:cs="Times New Roman"/>
          <w:color w:val="000000"/>
          <w:sz w:val="18"/>
          <w:szCs w:val="18"/>
        </w:rPr>
        <w:t>AGTACAATCGGGAATCCGCAGAATGAAGCAAAAATGAGTCCTCGCAAAGATCGGACTTCGGAGTCGTATGGTGGTGTAATTAGCCCAA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AAGCTCGATTTTCACCACCCAAGTTACAAAAAAAAAAAATAATAATAATAATAAAAAACAGTTGTCTTTCGTTCGTTCGTGTAGCGTATGGTATAGCGTTGTACATATACTGCGACGAATACCCAAAGAATGCCGACTACTGTACATTACTGGTTCGGTGGTTCCATTGTTTATTTTCCGATCCCGCCGCATCTTCGTTTCTTCATTTTTCGATTCTTTACCTCTACGCCTGTTCCCTCGCGAGTCTCGACCGGACTTTTTTATAAAACAACCCTCTAAAGTTTTGAAATTTGTGAAATAACCCTCTCAAAATTTTATTTGGAAAACTAACCCTCCTTTCGCCACATCGGCGCCACGTCAGAATTTCTTTTAAAGGCGGTGAATCGTTCACCGCTTTCTCCCATTTCTTTTAAAGGCGGTGAATCGTTCACCGCTTTCTCCTATTTCTTTTAAAGACGGTGAATCATTCACCGCCTTTCACTTATTTATCCCATATATAATCCCAACAACCACATAAAAATTCTAACAAATCATATATAATCTTAACAATCTTTAAATCCTAATAATTTATCCATATAATTTCATATAATCTTAACAGCCTGAAAATCCTAATAATCTATCCATACAATCCTAATAATCAAATAAAAATTCTAATGATTCACATATAATCCTAACAACCTCACTTTTTTCTATTTCCTATATAATTCACGCACAATTTTAATGAATGCGGTGAACGATTTACCGTCTTTAAAAGAAATAGGAGAAAGCGGTGAACGATTCACCGTTTTTAAAAGAAATGGATAAAAGCGGGAAATGATTCACCGCCTTTAAAAGAAATGGGTGAAAACGGCGAACGATTCACCGTCTTTGTAAGGAAACCCTGACGTGGCACCCACGTGGCGAAAGGAGGGTTAGTTTTACAAATAAAATTTTTACAGGGTCACTTTGCCAATTTTAATTTTTTGGAGGGTCATTTTATAAAAAAGCCCCTCTCGACCACTCCCATCCTCTTCATTCTACACCCCCACCCTTGTCCCTCCTCTTCTTTTCCCTCGTGGAAACCTAAGTAG</w:t>
      </w:r>
      <w:r w:rsidRPr="003C7AA2">
        <w:rPr>
          <w:rStyle w:val="cdseven"/>
          <w:rFonts w:ascii="Times New Roman" w:hAnsi="Times New Roman" w:cs="Times New Roman"/>
          <w:color w:val="000000"/>
          <w:sz w:val="18"/>
          <w:szCs w:val="18"/>
        </w:rPr>
        <w:t>GGTTCCCTTCTACGTACTTTTATCTACAAATGTCCTCTTCCCTGACCTGCACCAGGCTCACGATCTGGGCTTTTGCGGCCGTCCTGCTTCAGATCGCGGGCCTCTCTCTCTTCTTGATCGGATTCTTCCCCGTGAAACCCACTCTCCCCGGATTCA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TGTTCTTTCTTGATCCAAGATCTGGTCCTGTTTCTTTTTGTTAGAACCCTAATTTGGAATTGGTTCTCATTTTCAG</w:t>
      </w:r>
      <w:r w:rsidRPr="003C7AA2">
        <w:rPr>
          <w:rStyle w:val="cdsodd"/>
          <w:rFonts w:ascii="Times New Roman" w:hAnsi="Times New Roman" w:cs="Times New Roman"/>
          <w:color w:val="000000"/>
          <w:sz w:val="18"/>
          <w:szCs w:val="18"/>
        </w:rPr>
        <w:t>CGGGCCAGAGAGTTACCGGATGCCGACGAGTGATCCCGTTTCCGATGCCGAAGAGGTGGAGGAGTTGCCCCCCGATCGGCTCAGATCGCTGTATAG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TTGCGCATTCTCGTCTACTTTGCCCTTTTTTTCGTTCGTTCTGTTTTCTCTATAATTTGTTGTTAGAGAATAGGGATAATGCTTAATTTGGATGACTCAAACTGCATTATATCAATTGCAACGGGTTTATGTAATTGATGCCTCTGCTAAGATAAATTGTGAACAAAGGCTCAGGTTCTTGAGGGAAATTGAGGGTAAAATGCCCACAATTTTGATCAAAACAGGGAGGAAGAAACTGTTTAAAATGTTATTAAATGGATGTGTAGAGGCAATCCATTACACAGCCCCACTTGATCCGAAGCCAAGATATTGAGTCAGGTAACAGGTTCTTGAATTTATGCTGTGTTGTGTCTGATATGCATGATTAGGATTCTATCAGTTGAGCCAGAATTAGATTGTTTGGAGGGTTACTAGTTTCCGAGATTAAAACTTCAAGATTCACTGGGTCCACTACCTTCCTGAGCATCAATAACTACCAAAAGCAATGATCTGTAATTTGGAAGAAAGGCCATTCTTTTTATGCATGAGAAAAAGGTTTTGAGAACATAGCATCTTTTAATATACACATTTAGATGTCATAGATCACGTCATCACATACACATATGTTTACAAAATCTGACCTAACAGCATCATTTGGAGAGCTAAGCAGTCTTTGGATGGAACTCTTAATAATGATCTTTATCCAGATTTCACCTTAGAGTGCTCTTTTAGTAAGATTGTTTGGAATATGAATTACTCTTGCTGAAGTATATCTTGAAGTTCTTTCCTTGTATTGTTTAATTCTCCCTTTCCATTTTTTCTGTGTTTGGGATTAGTTTTTCGTGGCTTCATCAACTACTCTGAACGATAGGTTCATATGATTATGTGAAGTTTGATGAAGTCAAGACAAAGACAACCGCTTCCTACTAGGAAAAGCCTTAATATTCAAAATCTTTTAATAGTAAAGCTTGACTTGAATTTATTTGCTATTATATGGCATAGATTAAACTTATGATGGTAAAACTTAATTTAAATAATAATTTGTTTCATTACAG</w:t>
      </w:r>
      <w:r w:rsidRPr="003C7AA2">
        <w:rPr>
          <w:rStyle w:val="cdseven"/>
          <w:rFonts w:ascii="Times New Roman" w:hAnsi="Times New Roman" w:cs="Times New Roman"/>
          <w:color w:val="000000"/>
          <w:sz w:val="18"/>
          <w:szCs w:val="18"/>
        </w:rPr>
        <w:t>GAAGTCTCCAAGATACCTCCGGTCTATGATCGACTAATTTTGAT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ACATGCCTATCATTGTTTTTTTTTTAGTTATTTTTTATTATTTTATTATTTTTTATTTTTGTTAGTACAAAGGTGTAGAATCGAAATTTAATGAATCTATGTGCCATTTGATGATCATTTTTTCCCTCTGTTTTGGAATCTTTTTTGTATGTCAGTTTAG</w:t>
      </w:r>
      <w:r w:rsidRPr="003C7AA2">
        <w:rPr>
          <w:rStyle w:val="cdsodd"/>
          <w:rFonts w:ascii="Times New Roman" w:hAnsi="Times New Roman" w:cs="Times New Roman"/>
          <w:color w:val="000000"/>
          <w:sz w:val="18"/>
          <w:szCs w:val="18"/>
        </w:rPr>
        <w:t>GTTATTGACGGACTACCTGCCGAGTTTGTGCTGGGAAGAGGTAACAAGCCTCCAACTAAGAATATGATGGAGGCTATGCCGTATACCCACTCTTTATTGTCGAGCGGCAAGGCAGCAGCTTATCATGCAAAAGCTGCACCTCCCACTGTTACCATGCCTAGGCTAAAA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AAGATAATCTTATTGAAGAACAGATAACTAAGCTTTGCATAGTTTGATATATTATGCTAATTTCACATAGAGTTTTCAG</w:t>
      </w:r>
      <w:r w:rsidRPr="003C7AA2">
        <w:rPr>
          <w:rStyle w:val="cdseven"/>
          <w:rFonts w:ascii="Times New Roman" w:hAnsi="Times New Roman" w:cs="Times New Roman"/>
          <w:color w:val="000000"/>
          <w:sz w:val="18"/>
          <w:szCs w:val="18"/>
        </w:rPr>
        <w:t>GCTATGGTTTCTGGTGCAATTGGAGGTTTTCTGGACGTAGCATTTAATTTTAATACTCAGGCCATGTTAGAGGACAATCTTCTT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TAGTTCTGATACCTAATTTGTCATTTCTTGAAAAAGAATTTATTTATTGTGGCATTGTGGCAAGCTGGTCTGCCGCGGCAGTAGGCACAGCATGTGGTGGCCTTGGCCTTCCTGATTGGTTCAGCAATTTAGAAATCTTGTGTAGAAATGATAGTTACTTTTGAGTCAGACTAGTCAGTGCATGATATTGGAATGATAGTTGCTTCCATGTCAGTGATATTCTCAATCCATCTTGTTTGCAG</w:t>
      </w:r>
      <w:r w:rsidRPr="003C7AA2">
        <w:rPr>
          <w:rStyle w:val="cdsodd"/>
          <w:rFonts w:ascii="Times New Roman" w:hAnsi="Times New Roman" w:cs="Times New Roman"/>
          <w:color w:val="000000"/>
          <w:sz w:val="18"/>
          <w:szCs w:val="18"/>
        </w:rPr>
        <w:t>AACAGTTTTATCGTATTGGTTGGAAATTAGTGATCCATGGGGATGAGACATGGATTAAATTGTTTCCAAGATTATTTCACAGACAAGATGGAGTTAGCAGTTTTTAT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AAGTTTTCTCTTTCTTTACTCACATGCTTGTGTTCTAATTTTGCTGTTTTTATAGTTTACTGCTTAGTTCTAGATGAAATCACAAGCTGTTGCCTCGATAACTTGCGATCCAGCATAATAGCTTCTTTTTCTATTTGGTCATAATTCTACATCAAGAGTTTAAAACTTTAACACAACCACGTTTTAAAATTTCATGCGATTACAGGTCAAATTACTAAGGACAATTATTCGCAGTATTAAACATGAATACTCAGCGAGGAATATATTATTTTGACCAGCATAATAATAACTATTTTAGGATTCACTAGTAATCAA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lastRenderedPageBreak/>
        <w:t>ACGACCATGATAAGATAGATGTGTGAGTGAGGCATTTATAATTCTTTTTGATCATTAACCATCTGCATTTGCCAAAATATGGTATATCTATTTCAACTATAATGCACAAACCCAAAACTCTATAGAGGTTGGGATTCTATCTCTGAATACAATATTGACGTACTGCTCTATGGTATGCAGATAGGGCAAATGAATCAGTACTTGTGTAGATGTAGTATCCTGGTAATTTATGCAATTAGAGATAGTTTTTAACTTTCAGACTTATAAATTGCTTATTACCGCTTAACATTACGTGAATGATGCTTGCGGTTTTTTCTTTTTACTGTGATAACGGTAGATTACGTGGGGGGATGCTTGGATGTTTGATGATCAGTGTATGTAACTAACTTTCTACACAAGTCAAACTACTCGTTATCAAGTTAATTCTCCTGTTTTCTAGATTTTTAGATCTCCTTTGAGTAATTGTCTTGGAGTCTTTTTTTTCTTGATTCTTTTCCTAACTAG</w:t>
      </w:r>
      <w:r w:rsidRPr="003C7AA2">
        <w:rPr>
          <w:rStyle w:val="cdseven"/>
          <w:rFonts w:ascii="Times New Roman" w:hAnsi="Times New Roman" w:cs="Times New Roman"/>
          <w:color w:val="000000"/>
          <w:sz w:val="18"/>
          <w:szCs w:val="18"/>
        </w:rPr>
        <w:t>GTCAAGGACACAGTGGAGGTTGATTTCAATGTTTCTCGTCATCTAGAGGCTGAGTTTGCTTCTACCGACTGGAACTTCCT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AATTTATGATTCTTTTGAATGTTCCTCGTTTTACGCAGTCATCTACCATGTGAAGATTTTATTATATACTCTTTTTTACTGTTATAGCTAGTTAAACTAGTCTTATGTAGTTTTGTCCATAAAGCCCCGACATTGTTTTAGTAAAAATGGAAAAATGGATGCATAGAACTTCCCAACAAAAATACTTTTAAATATGAGTATATTCCTTGCATGTGCTCTCTTTTGTTTGTCATTTTGTTCTATCCATGACCTTCATTATGGAGACGTTTCTTCCGTGAGCTTTCATGTCCTGTCACCCTGCTGGCATTCTTCTTTATGTTTTTCTTGTTGATCATGGATCTTTTGCTTATGGTAGCTTGGTAGGAATGTAAATTGTAATTCTTGTTGAAAATGATTGTACTAGGCACTGCTGATGGCTCTATCGGGAAACATGTGATCTAACCAGCCAGAGAAGAAACTAATAAATGCATTTTAATGACTCATTAATGCAACAACTTGAGGAGGTTGTTAATTGAATCAAGATCACTGCAAAGTGTTGTAATGACAGGATGGAACTAGTTACCTAGTGACAGTAGGCTGATTTATGTTTATTTTCCAAATTTCAATTTTTTTTAATGCTTAGTACTCCCTCATGGGGCTTGGCAATTGGTTATTTACCGTTAGTGGGTGGACCTGTGGCATTAGAGGTGTGGGGATTTGCCGACTTTTGGCTGCACAGTAGATGTTGCACTGTGCCAAATTAAAATTTTAGTTTGTGTGCATATCCTAGATTCAGCAAGTTAAAAAATATTAATAAATCCAGAATCGTCTTCAAAATCTCAGTGACAAGACAAAAATGCTAAAAGTGATAGAAGTTATCTTTTATAAGTTGCTTTAGTTCTGCCTGTCATAGTAATTCTGTTTAGTCTGCAGTAGTGTGAGGTTTACCTCTGATCAGGCTTCTGACTCCAGAATATATAAGATGTATTTAACTATTTATTGATAAAAGCCACTATTAGTTCTAGTGGTTTTATTAAACTATTTTTCCAAGTGTGAATTATCATTTATTTTTTCCTGCAG</w:t>
      </w:r>
      <w:r w:rsidRPr="003C7AA2">
        <w:rPr>
          <w:rStyle w:val="cdsodd"/>
          <w:rFonts w:ascii="Times New Roman" w:hAnsi="Times New Roman" w:cs="Times New Roman"/>
          <w:color w:val="000000"/>
          <w:sz w:val="18"/>
          <w:szCs w:val="18"/>
        </w:rPr>
        <w:t>ATTCTTCATTATCTTGGCTTAGATCATGTTGGACATATTGGTGGGCGTCAAA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GTTTTAATTTCTTGAACTGAACTCGTAATAGTACTTTGGCTGTCCACTGCTGTATTTGAGTTCAAGCTTAAAACTACAG</w:t>
      </w:r>
      <w:r w:rsidRPr="003C7AA2">
        <w:rPr>
          <w:rStyle w:val="cdseven"/>
          <w:rFonts w:ascii="Times New Roman" w:hAnsi="Times New Roman" w:cs="Times New Roman"/>
          <w:color w:val="000000"/>
          <w:sz w:val="18"/>
          <w:szCs w:val="18"/>
        </w:rPr>
        <w:t>TATTTTGATGGCTCCAAAGCTGAAGGAGATGGACGATGTTATCAAGAGGATTCATATGAACAGCATTTTGGATCAGGAGAATTCTGATAGTCACACACTTTT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TTGTACTTGTTATACTAATTATTCATGTTTATTCTCAAGTTTCAACTGATTAGATGTATTAGTGAGTATTATAAAACAAGTGCATTTAACCAAAATTTTCAATTCTTAATGGGTGCTTTTTTTGTGTTTAGTTTCATAATTTTCCCTCTTTATTGTTTTCTTAGTAAGTTTTTCTAGTTATCCCTTTGATCTATTTTTTTGTGTTAGAAAATTGGTATTAATAAATTTGTATTTAATACCACTGAATAGTGAAATAGCTGAACCTGTCAAGAACCAAAATGTTTCATTTTGGTCAAGCATTGCAACTGAAACAAAAAACATTTTTTTAATAACTGTGATTACTGAACTTTGGTGCTTATCCACTGTCCCCTCCTTTGTTTTGATATGACTATTGACACGTCGCTCTGCATTCTTCTTCAG</w:t>
      </w:r>
      <w:r w:rsidRPr="003C7AA2">
        <w:rPr>
          <w:rStyle w:val="cdsodd"/>
          <w:rFonts w:ascii="Times New Roman" w:hAnsi="Times New Roman" w:cs="Times New Roman"/>
          <w:color w:val="000000"/>
          <w:sz w:val="18"/>
          <w:szCs w:val="18"/>
        </w:rPr>
        <w:t>GTTGTAGTTAGTGATCATGGCATGACAGATGGTGGTAATCATGGTGGATCCTCCTATGAGGAAACCGATTCCCTAGCTCTCTTTATAGGCCATGGTGTTGAGGAATCAAATTATTCTCCCTACGACCATAATGAAGCCTTTCAA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AATTCCAAAGCTTCTAGTTCACCAATAATGTAGCTATCACATGACATATTTTACTTTTTATTTGCCTTTTATTTATCACATGATAATTCAACTTGCAACCAATGCTTAAAATGTTGAGCCTATATTGTTGCCTTGTTGGTTTGTACGACTTAATTTTGGCTACTTTATACCGGGTGTAGCAAATTAACAACTTACAGATATTTTATAAAACTAATTATTTTAAAATAGCTGGATATTTCTAAAATTGAGTAATAATTTTATCCCAGTGGACGCTCATCTGTTTACCTTGTCAGATTATTAATCAGTGGTAGTAATGTGTTGGTCAATCAGATGTTTTTCTTGTCATAGTGAACAGTGATAGTCAAATATATGGCCTTAAAAACTTAAAATTTGTTATCTAAGTTCGTAAGTCATAGTCAGTACTGAGTGTCATAAGTGACTCTTTAATCGGATTAGGTAACCGTGTATAATGCAATAATGAGTGGTTGCTGTCTGAGGACATATAATCACGCATGTGGCCACATTGGAATCCAATGTAATATGGAATAGTACCGCGAAGCATATGTGTATGGCTGTCATAGAATCATTTGAAGTACCATGAGTTTACTTGAGGTAGTAGAAGAAGAAAAAAAAAATCCTCTCCGAATTTAAGAAGGTACATGAAGAGAGAAATAGTTAAATAGCAGTTAATGAGACGGTTAAATAGTTTGATAAAATTTGGCCTATTCGTTATTATAAGCATAATGTATCAGATTTGAGTTGATAGGTTTGGACAGAAGTGGCAGACTATTTAGTATTTTGTCGCAGTGGTGACATGGAATTTGAAGACACTTTCTTGCATATAACTCTATTTCAATTCAGGTGCATTATTAATAATTCAAGTTTTGGGCTTCTTTTTTTATCACATTATCAAGTTGAGCTCTTTAATCTTAAGGAAAGTTTGCTTCCAGCCAAAAAATGAATTTATTTTTTTATGAAGCTATGAATTTTCATTGAATTATTCTTTTTTGCCCTCTAACCTATTGACTTGTTTCCCAG</w:t>
      </w:r>
      <w:r w:rsidRPr="003C7AA2">
        <w:rPr>
          <w:rStyle w:val="cdseven"/>
          <w:rFonts w:ascii="Times New Roman" w:hAnsi="Times New Roman" w:cs="Times New Roman"/>
          <w:color w:val="000000"/>
          <w:sz w:val="18"/>
          <w:szCs w:val="18"/>
        </w:rPr>
        <w:t>GTAGACATTGCTCCAACTTTAGCTCTTCTCTTTGGCGTACCAATTCCCAAGAACAATATAGGAGTCTTGCTCACAAAGCTCTTTGATTCCTTGACA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CATTTTCACTTTCTTCTAAGTTCATCTGTATTTTAGTATCTAAGGAGAGAAGAATGCAGCTAGCTGGTCGATCCTTTAGAGAAGAATGCAGCTAGCTAGTCGATCTGTTAATTTATGGTCCACATTAATTACATATACTAGAAAAGACTGAAATCAGCTCTAACTTCAGCAGATGTTGTTGAGCAGCTAACTTTCATCCTAGCAACAGTGAAGAACCAAAGAATTGTTTTGTTGTTTTTAATTATTAGCTATGTAGTTCTCTAATGGGGTAGCTAATATTGATAAGCATGATGGCCATAACTTCTCAAATTTTGCCTAGAAACTGTGCGAGTGACGAACCAGGCAAACATGGAATTTGATGATGATGTTCATCGCTTGCGTAGTGTCCATTGTCTCTTTGGATGAACCGGTGGATCAAACTGGTATATAAGGTTACCAAAGCTAGTAGTTGATTCAGACATCTGAGCTGACAGCCTGGCTGTTCGACAGTCCAACTGCGGAACCGGGCGGTCCGCCACTGTAAAGGGCAACATGTTTGCACTTGATGTTGATTTGTAACTCTTATAGTAAATCCATGGTTGAGGCTAGAAAATTTTTTAGTGTTATGATCATGAATCCTAGCTGTTGCTCTCACATTTTTCTCCTTCTCTTGGTTCATGTTGTTCATGGATTACAG</w:t>
      </w:r>
      <w:r w:rsidRPr="003C7AA2">
        <w:rPr>
          <w:rStyle w:val="cdsodd"/>
          <w:rFonts w:ascii="Times New Roman" w:hAnsi="Times New Roman" w:cs="Times New Roman"/>
          <w:color w:val="000000"/>
          <w:sz w:val="18"/>
          <w:szCs w:val="18"/>
        </w:rPr>
        <w:t>ATGATCAAAGGCTCCGATCCTTAGAGCTTAAT</w:t>
      </w:r>
      <w:r w:rsidRPr="003C7AA2">
        <w:rPr>
          <w:rStyle w:val="cdsodd"/>
          <w:rFonts w:ascii="Times New Roman" w:hAnsi="Times New Roman" w:cs="Times New Roman"/>
          <w:color w:val="000000"/>
          <w:sz w:val="18"/>
          <w:szCs w:val="18"/>
        </w:rPr>
        <w:lastRenderedPageBreak/>
        <w:t>TCCTGGCAACTACTGAGATTACTGAAAGCACATTTACCTGGTTTACATTGTGGAGAATCCAGTTGTTACAGTTGTGAAAAAGGTTTGGAAACCAATGTACCTACTAGCGAAGCTAAACAAAGGCTGTGCTATTTATTTTCTAAAGCTATATCTGCTCATAACTCTTGGCAATTTCGTCAGCATTCCGACTTCAT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AAGATTTCATATGGTTTCAACAAGCAGAGAGTTATAAATAACTACCTCTATCATTTGATATTGCTTTCTATTCCTTCTACAG</w:t>
      </w:r>
      <w:r w:rsidRPr="003C7AA2">
        <w:rPr>
          <w:rStyle w:val="cdseven"/>
          <w:rFonts w:ascii="Times New Roman" w:hAnsi="Times New Roman" w:cs="Times New Roman"/>
          <w:color w:val="000000"/>
          <w:sz w:val="18"/>
          <w:szCs w:val="18"/>
        </w:rPr>
        <w:t>ATCTGCCGACATAAACTACTTCCAGGTTGCTGCTGAATCTTATAATGATTTTCTAAGAAATGCGAGCGAGTGGTTGTCTCACAGAGCCACGGAT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AAATTCACTCTCCTTTACTTGTATATTTCTCTGTTGGTGAGGTGGCAGTTAGTAGTTTCTGACTTTTTAAACTAGGGATAGTGCGTTCTATCTTATGATTTTATACTTGTGCAG</w:t>
      </w:r>
      <w:r w:rsidRPr="003C7AA2">
        <w:rPr>
          <w:rStyle w:val="cdsodd"/>
          <w:rFonts w:ascii="Times New Roman" w:hAnsi="Times New Roman" w:cs="Times New Roman"/>
          <w:color w:val="000000"/>
          <w:sz w:val="18"/>
          <w:szCs w:val="18"/>
        </w:rPr>
        <w:t>AAACCTGTAAATGTACTTATGTCTGCAATTATCATGATGCTCGTTTCGTCTGTTCTTCTCATGGGCATTGTATTCTGCTTGTTTAGAAGAGTGCATTTTGCTCAAGTTGGATGTTGTTCTCAGCTGGAGGATCCTTATAAGATTTTGCATTTGGATGAAGTTTTTGTCTTTATTGTAATCTTTCTCCATGTGCTCAGTCTTGGTGCAAGCTCCTTGGTAGAGGAAGAGCAATACACATGGCATTTTCTGACGTCTACCCTGTATCTGATTTTTCTTTCCAGAACAATCGAGTCTCTACTCAAAAGACCAAACTCAGTGACACTACAGAATAAAGATGATAAGACTGTTCTCCCTCATTCTTCACCAACAGATGCACGCAATAATTCTGGCCACAAGTTCACCAAATTCAGGCCATCCAAAATCAATAATCATGGCACTTGTCGGTTATTCTCTGTCGTTGTTGTTCTCATATGTGGAAGACTTTTAAGAGGTTGGCACCAAGGTGGTGTCAATTGGATTTATCTCCCTGATATTTCCAAGTTACTTGTCCATGCTGGAACTTCTACTATAAAAGTTTGTCAGATTTTATCGCTGTTTGCGATTATAATCCTTGGTTCACATGCAATTTTCAAATTGAAATCGACAACAAATTTTGTTTATGGAGTATGGTCGAGCCTACTTCTATCAGCATTTCTGGTCATGCTACATACCATGGAGAATCATATCTATGATTTGGAGCCAATGAATCTCAGCACTACATCAATTGCTCAAGTTTTTTATGTTGTTGCCAGTACTTCAGCAGTTCTAACGTTTTTGGCATCACCATGGATTTTTCCTGTTTATTCTATGGAAAAGCAAATGGTGTACCAAGTTCGCTCTAACTCTTGTTCTACCAAACAACGTGATTCCTTTTTGCTTAGTATTCGTGAAACTACTTATCTGATTGGAACAACATATACTGCTTTCTGGTGTCTTCTACAGCTGCTGATACAACAACCGATAAATGCCATTCCCATTTTATTGATTTACTTGCAGATCCTCTTCAGTATCATCTATTTTTCAGCTGACAGATCATTCCATAGGCAGTGGGTTGA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TAGAAATGTCAAACGTTCAAATTATTTCTGCTAATTGTTCCAATTTCCATATTAGAATGAATTCCTTAAAGAGTGTGAAGCACATATTATCTTGATTGGGATATCATGGTATGCCCGTGGAGAACTTTCTTTTATAGGCTTAGTATGTTTGGCCATTTTATACGCTTACTATGTTTTATTATTTCAGCCTGATTGATGGAGGTGGTTTCAAGATCTGTACAATGTTTTGCTACAAAAAGATTTGTGTTAACAATGTTTGAAAAATATGGATAAATTAACAATAAAAAGTAAGGTACATTCAATCTTGACATATTAAGGAGATGTTAGACTTGTTCAACTGAAGGTGTGTGTGGTTGTTGGTAACTAGATTACTGGAAGTGCTCTTCTCGATAAATTGTCTACATTATAAAGTCTATGTAATGCTATTCTAAACGAATATTTTGTTGCTCATAGATCATGAAGTATTGGTTCTTGTAACCATTATACGTTCTAACTACAGGCTCTGAAATTTATAG</w:t>
      </w:r>
      <w:r w:rsidRPr="003C7AA2">
        <w:rPr>
          <w:rStyle w:val="cdseven"/>
          <w:rFonts w:ascii="Times New Roman" w:hAnsi="Times New Roman" w:cs="Times New Roman"/>
          <w:color w:val="000000"/>
          <w:sz w:val="18"/>
          <w:szCs w:val="18"/>
        </w:rPr>
        <w:t>GTTGCTGCCATATACTTCTTAGGGCTGGCTGGTCATTTTGGTCTTGGGAACACTAATAGCCTTGCTACTATTGATGTTGCGGGAGCATTCATA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AAACTCGTCTTCTCAAACTTGACTAACTGAAAGTTTTACTCATTTCACATCAAATATATATATATATATATATATATATATATATATATATATATATATTTGCTCTAACTATGTTGCATTGAAATGTAACAG</w:t>
      </w:r>
      <w:r w:rsidRPr="003C7AA2">
        <w:rPr>
          <w:rStyle w:val="cdsodd"/>
          <w:rFonts w:ascii="Times New Roman" w:hAnsi="Times New Roman" w:cs="Times New Roman"/>
          <w:color w:val="000000"/>
          <w:sz w:val="18"/>
          <w:szCs w:val="18"/>
        </w:rPr>
        <w:t>GGTATCTCAAGTCACTCTGCAGTACTTTCTGGCATATTGATGTTTGTTATTACCTATGCGTCACCTTCATTATCCTATCTCAGCATGGTGATGTACATAGATATGAAGGATATTACTTTTATCTCATCTACACACGAGTATGAATGGAGCATTTTTCTAGAAAAGATGATTGCATTGCCTTGCTTGCTCCCGTTGCTATTCAACTCACTTGTGTTGACTTCATTCACCATAATATTGTTGCTCATGAGGAATCATTTGTTCGTTTGGAGTGTATTTTCACCCAA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AAGTACCACGTAATGTTTGTAAAATATGTTTCTTGCGAAATTGACATGCATGGAGCTCAATCTAGTATGATCGGTTTCTGAACATCAACTTGAGTTATAATGAAACAGTGCTCAAACTGATCTATTATCTAGCTGATGATGAGCTGTTCGTGAACAGCTCATCAGCTAGATTTTATGTGATAAATGATCCGTATTGATTTTATGTGCTCAAAGTCATAAATCATTATGGTGGTTGCTCAGGAAATGCTGTCGTCTTAGATGTCATTACTAAGTTATAGTTCTACATACTATGATATTCCCCTGATTTGGAACGCCTTCATGTGAAGCGTTAACAAAAAAGAAATAGATATGTCAATCCAGATTGGAGAAAATATTTGTTCTTACCTCATGTATTTCGATCCATAATTGATCTATTTATCAAGCTGTCATACATTGGCTAGATATAGTGCTAGAACATAGCTACATCTATAAACATTCATGGATATAACGTAAATTGCTTATTAGATTCAACTTTTGTAATGATGGCTCAACCTGTTTCTGTTATGCTATCTTGAAAGTGATTTTCGAGATAATAATATAGCTGTCTGTTTGCACCACATGTCAGTTCACTTAATGTCTATCATTGCTGTGGCTGCTTGTGTCTGCTGTGCTTTCCTGGCAAGGCTGGTGACAAATATCATGCACATTGAGATATCTAGTCATTAAGTTGGAGAGAGCTTTGAATCTTTTTACTATGCTCCTGTTTTCTTTGACTTCTTTGTTACTCAATTCTTTCTAATGCAATTGGCAACAG</w:t>
      </w:r>
      <w:r w:rsidRPr="003C7AA2">
        <w:rPr>
          <w:rStyle w:val="cdseven"/>
          <w:rFonts w:ascii="Times New Roman" w:hAnsi="Times New Roman" w:cs="Times New Roman"/>
          <w:color w:val="000000"/>
          <w:sz w:val="18"/>
          <w:szCs w:val="18"/>
        </w:rPr>
        <w:t>GTATCTGTATGTTTGTGCTGCAACAGTGTGCGTGTACATTGGGGTGTTTATTGTAGCTGCAACGGGACTTTATACATACAGTGTTTTTTGCTTTAGAACAAGAAACCCTCAGGAGAAATGCCCGCAAGTGTTACGAGATAACGTGATATCTCATTCTCAGACGAAT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TATTTCTCAGTAACTAAAGGTGCTAAATTAGCTAGAGAGCACTTTTTTGTTGTTGTTGTTGTTGTTGTTGCTGCTGCTGCTGTTGTTGTTGCAGTGTTACCTATTTTTTTGTAG</w:t>
      </w:r>
      <w:r w:rsidRPr="003C7AA2">
        <w:rPr>
          <w:rStyle w:val="cdsodd"/>
          <w:rFonts w:ascii="Times New Roman" w:hAnsi="Times New Roman" w:cs="Times New Roman"/>
          <w:color w:val="000000"/>
          <w:sz w:val="18"/>
          <w:szCs w:val="18"/>
        </w:rPr>
        <w:t>GCACACATCATTAGCGCATTCGAGAATTCAACATATCCTGTTCAAGAAAT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TGGCATTCCTCTGACAACTTTTCCTCAGGTAGTCAAATGATCATTTTGGGTTTTTGTGTGTAGTGGGTTGGCGGTAGAGGGGAATATTCAAGTAGTTGGAGAACTCTGTTAAATGAGATCCAAATTGTAAGGCCATGGGCTGTTTGCTAGAATTAGTATGATGAAGTTGTAATATGTAGAGGATGATCTAAGGTGCTCTGCTGCATTTGGTCTGCTGACGGCGTTATCTTGGTAGGGCATATCTTTTTTAAAAAGAAAAAAAAGGGCAAAGAAAATTCAGAAAACTTTTACTGGCTTAAGACGTTGTATTATCCGTTTGTGCATTGACATGAACCGCTAAACGTAATTAGGTGTTCGGGATGCTCAATTTAGATGCTTTCAGATTCAAATATAAAACTCTTTTACTGTGTGACAAATCGTATCCTCTCTTTTTTTTTTTTTTTTTTTTTTTTTTTTTTTTTTTTTCTCGCACTCTGCGCTCAGAAAATAAGTATCTAAAATTTTGTCATAAAATCTCTAGTTGTTAATTTATGGGGCAGAGTTTTATATGTGATGCT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lastRenderedPageBreak/>
        <w:t>ATAAATTCCGATTTTTGGGGTCGGTAAACAGAGTTCGAGCGTGTGCTTCTGAGTTGACATGGTGGGCCAGGTCCATGCATGTCATCTCAGAACAATTCCGATTTTACAGGAGTTAACCCGGCGTGGGTGGTCCACGGTACAATCCCTGGCTCGGTCGGAACAAATCTCGGCGAGCCGAGGAGTAGCGCTCAAGTGCAACGGTTACTCATCGCGACAAGCTGGCGGGTCCCACATAAGCAGCCCCCGTCCGCCTCGGGCAACGCGCTCGAGCGAACAGCTAGCGAGCGAGCGAGCGAGCGATTCAGATTTTCAGCGAGCGAGCGAGAGAGAGAGGGAAGCAGAGAAGGAGGGAGAAGAGAGCTACTACCATCGGTACGTACTCTTTTTCTCCTCCTCCCCCTTCTCCCTCCCTCCCTTTCTTTCTTTCTTTCTTTCTTTCTCTATTGGGTCTCCTCCCCTGTCCCTTTCTACCTCTTCTTCGTTAGTTTGAGATGATGCTGCTGCGTGCGCCATCGTGCTCCGCTGCGTTCGTTGTTCGTGTTTTGGGCGTTCACATTGAAATGTTGTTGCGAAAATGTTGAATCTAATGGTATGATCGGTTGCAATCTAGTTCCCCCCCTATTTTCTTGGCTATTGAGCTGTACAAAACTTACGCAGATTTTTTTTTCTTTTTTTTCCTAAAAGCATATTTTAAGCCATTTGTATCTGTTGATTATTTCTATACGCCTAGGGTCCCCCTTTTTTTTTTTTTTTTTTTTTCCAAGGTTTGTAATATTCCAGAGATATTGTATATTTCATATTGGGAAAGACAAGCTTGCTACTAATAACTTATCAACCCACTTGGTGGGTTGGAACTTGGAAGGTTGTCAGGAATTAATATATTTTTATTAATGGACTACTACTAGTGATTCTCATCATGTATGGAAATAAGAATATTATTTAATCCATGATAATCTCGTATTCATACCACATAAGATTTTACTACTTCACCGACCTATTTTACAACTATCAAACTTGATGAGTGGAGGACAATGATTTGAATTTTTAATAAAAAATATGATGGATTACCGGAATACTACAAACTATGAACCAAACCAAACGGGCCCTTATAATTATTCGATTTATATACAACATAATGAAATTCAAGCTATATTAAATGCAG</w:t>
      </w:r>
      <w:r w:rsidRPr="003C7AA2">
        <w:rPr>
          <w:rStyle w:val="cdseven"/>
          <w:rFonts w:ascii="Times New Roman" w:hAnsi="Times New Roman" w:cs="Times New Roman"/>
          <w:color w:val="000000"/>
          <w:sz w:val="18"/>
          <w:szCs w:val="18"/>
        </w:rPr>
        <w:t>GTGCCTAGAATCCGGTTGCTCAAAGGTAAAGTTGGAAACTATAATGAGAAGGAGAGAAGTGGGAAACAGTGAATCTCATCCAATTGTTGATCAGGAACACACTAAACCTTTGGATAATCATCAATACAGGCATCGGCGTAGATCAGGGGATATAACATGGATCAAGATCAGTGATCACTCATGGTGGCCATCTCA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ATATCTAATTTTTTCTGGTCTGTAGATATTGTTCTTTACAAAAAAAAAGTATCTAGGCAATTTCTTTTACCATCAGTTTGATATGTTATACTATCGGTAGTAAACAGTTTGGTTTGCTACCGATTTATTTTTGATGATAGAGTTTTCAAATCGACGATTGACACTATTGAACATGATCTAAATCATTTAAACTATATGAAAATCAAATTTCATGCTTTTTCCAATATTATTCTTTTGTCCTTCAGGTGTACATAAAATGAATGATTGAAAATAAATCTTTTTTAAAAAGTGATGATACAATTTTTGTACTTAAGATCTAGAGTCTAGATCTTTTTTTAAATAGTTAAAGAATTTTCTAACAACAATTCAGCTGATTTGGACTCTTTTATATCGTTAAACGAGCAAACGCACCATACCGGACATTAAAATTATAATTTTTTTTCACCTTTTGATCATTCAGTTAGTGATGCCGAAAAAGTATGAAATTTGATTTTTACATAGTTTAAATAGTATAGATCATATTCAACGGTGTTGATCATTAATTTGGAAGCTCTATCATCGAAACAAATCAGTAGTAAATTGAGCCGTTTACTACTGATAGTAGCCCAGTAAAGTTATATATATGAGATTTACTAGAATACTATCGATAGTAAACGGCTCAAATGAGTAAGCTAATGTTTACCAATTTATAGACAATAGGACAAGAATAGGTTGTTGTAAATAGGAAAACGAACCACAAGGTTCTCTCACAGGTTTTTTGAATAACAGCGATATAGGTCACACAGATGGACTACATTATTATATGAAGAATAAACTTTCAATAATTAATATTGTGGTGCTTGTCAACATCTAACTATGTTGTTGATCATGGTAGCATGCAAATGCGCATTTTTTCCTTGTGTCCCTGTTTGAAAG</w:t>
      </w:r>
      <w:r w:rsidRPr="003C7AA2">
        <w:rPr>
          <w:rStyle w:val="cdsodd"/>
          <w:rFonts w:ascii="Times New Roman" w:hAnsi="Times New Roman" w:cs="Times New Roman"/>
          <w:color w:val="000000"/>
          <w:sz w:val="18"/>
          <w:szCs w:val="18"/>
        </w:rPr>
        <w:t>GTTGTTGATGAAGAAAGTGTGGCCAATAAACCAAAAAAGAAAGCAAAGGATGAA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ACTTGTTCGGATATATGGAACTTGCAAGTAGTGAGTGGCTCTATCAAAGTTTCTATTTTTTTTTTTTTCCTTATTTCTCTTTCTAGTCTGAATAATTGACAATTTTGAGATATTTTGCAGCTTCTACGTGGACCCATTAAAATTCATTTCTGAGTTTGAGAGTGTATGTTCAAATTCTGCAGCTTTCTAAGCATAGGATAACCCTTGATTTTACTGTTGTTGGAAATGATATTCTTACTCATGTTTCTGATCCCTGGAACTCGATCTCTCTAAGTTAATTTATTTTCTGCAG</w:t>
      </w:r>
      <w:r w:rsidRPr="003C7AA2">
        <w:rPr>
          <w:rStyle w:val="cdseven"/>
          <w:rFonts w:ascii="Times New Roman" w:hAnsi="Times New Roman" w:cs="Times New Roman"/>
          <w:color w:val="000000"/>
          <w:sz w:val="18"/>
          <w:szCs w:val="18"/>
        </w:rPr>
        <w:t>GTGAGAAAGCGAGAAAATATTAGTACCAGAGAATTATTAAAGAAAACTTTGGAGCA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ATTATATTCTTATACGGGTTACAATTTTTTTTCACTTATTAAGAGAGACATAGTTTAGGATTTAAAGGCAATAAGAGTGATTCGTATAAATTTGAACTGTGTGGCTACAG</w:t>
      </w:r>
      <w:r w:rsidRPr="003C7AA2">
        <w:rPr>
          <w:rStyle w:val="cdsodd"/>
          <w:rFonts w:ascii="Times New Roman" w:hAnsi="Times New Roman" w:cs="Times New Roman"/>
          <w:color w:val="000000"/>
          <w:sz w:val="18"/>
          <w:szCs w:val="18"/>
        </w:rPr>
        <w:t>GATATATCTAAAATGAAATCAGCTGGCAAGTCTAAGAGAAAATTACGTGAACCAAAA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TTTTTTCTGCCTGTGATCTGACTTTTTTCTGCATATTATCCGCATGGAAGATGCTCGTTGACTTATTTTTAATGATCTTGCCTCAGAAAACTTGTTAATTCGCTGCAGTAAGTAAATTGTAGTAATGAAATGCTTACATGTGGCATAGCGAGGCATTTGAACTATTGAGGCGGGGTGGATCCTGATATTTATACTGTGCATTTAATATTGTCTATTATCATTATATTGTCTATTATCATTATTTATAATCTAATTTTCTTTCTCTTTGATACTCCAAAGGAATAAATTGATGTTCTTGAGTTAGAATATTTACTGCTGGGACATGTAAACTGGCCTTGTATTGTTCTTTTTTGTAAAAAAAAAAAAAATGTTAATATTAGACTCGAAATTGAAGATTGCATGATTGATTGCGCAGAAACCTAAGTAACCTGCGTTCATCCATTGATTGTTCCTATTGTAAGATGATAAATTTTGTTATTTTCCCACATAGTTTTCTTTACCTATAGATGATTTTGCAG</w:t>
      </w:r>
      <w:r w:rsidRPr="003C7AA2">
        <w:rPr>
          <w:rStyle w:val="cdseven"/>
          <w:rFonts w:ascii="Times New Roman" w:hAnsi="Times New Roman" w:cs="Times New Roman"/>
          <w:color w:val="000000"/>
          <w:sz w:val="18"/>
          <w:szCs w:val="18"/>
        </w:rPr>
        <w:t>ATAATGATGCTGCTAAAGCTTCTAATCACAAGAAGCAGAAGCAAGACTCTAGGGGGGGGAATCAAGAAGAAACTGTATCTGCATCT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GAGTTTACATATCATATGGATCGTCCCAATTGTTGAATACTGCATAGAGATTCTCTTCAATTTAATATATATATGTTTTCCCTTTCAG</w:t>
      </w:r>
      <w:r w:rsidRPr="003C7AA2">
        <w:rPr>
          <w:rStyle w:val="cdsodd"/>
          <w:rFonts w:ascii="Times New Roman" w:hAnsi="Times New Roman" w:cs="Times New Roman"/>
          <w:color w:val="000000"/>
          <w:sz w:val="18"/>
          <w:szCs w:val="18"/>
        </w:rPr>
        <w:t>CCAGTGATTACTTCAGGTAAATCAGAAGCGAAGAAAGTTTATACAAGGAGTGAAGCTTTAAGACAGAGAGAAGCAAAGTTAGAAGTCACTAGAGAATCAACAAAAATGGAAAATGCTAAACCTGAACCTCGTAAAGAGAACATTATGAATCAATGCACGCGTAGAGAGCAAAATGCTACAAAATTGTCAAGAAAAGCATCCGTGAAAAATATTTCTGGGCAAGATGGTTTAAGAAGATCAAGCCGTATTAATGCCAAGGAACAGACATCTGAGAGAGTTGCAAGTGAAACTTCCCCTCCAGGAGATGCTGGTGGGAGACAAGATAAGATGGGAAAGGCAAATGAAACTAAGAAGGCTCAAAATGGAATGGCGGGACATAACAATCAAAAGCGAGTTGGTTTCGGGCATCCTGAGAGTGAAGTCAGTGAGGAAGAAATAAGAGCTATGGTTAGAGATGTAATTTTTAGAGAGAGAACTTCTAAGCAAAGTGTAAATGGAAAGCCCAATGCAAAAGAGGAGATAGGGAATGGAGCCTCTGAAGTTGGAAATGCAAAGGGAGAAGGCTTTGGAAAGAAGGAGCGCGAACATGCTGAGAAACAAGTGAATATAGTGAGCAGTGCAGAAACATTAACAGGGTTGGTGAGGAAAGAAGGCCCTGAAGTTGGAACCGTGAAGAAAGATAGTTTCAGGAAACAGAAGATTGAGGATGCCGAGG</w:t>
      </w:r>
      <w:r w:rsidRPr="003C7AA2">
        <w:rPr>
          <w:rStyle w:val="cdsodd"/>
          <w:rFonts w:ascii="Times New Roman" w:hAnsi="Times New Roman" w:cs="Times New Roman"/>
          <w:color w:val="000000"/>
          <w:sz w:val="18"/>
          <w:szCs w:val="18"/>
        </w:rPr>
        <w:lastRenderedPageBreak/>
        <w:t>ATCGGGTTACCAAAAAAATTGTAGCTAAAACTTCGAGAGAGAAAGAAGTGAAACAATTGGATACTGAAGAGAAAGAGAGCAACAACGCAACAAATTGTACATTGAGAACTAAAATGTTCGATAAAGATAATTCTACAACTCTAAAACCAAACGAAATCAAGGAGCAGGAGACTGCAAAGGGGAGAGATAAAGCTTCAAAACATGAAAGCAGAAGACAAGGTAATGCAGGCATACCAACTGTTACAGAGGATGTAGGTGAAGCTTGCAAGGCTAAAAAAATTGGAAAAGTTGATCCAAACAAATCGAAGCAGTTAGATTTTAATGGACAGGTGGTAGAAAATGGTAGTTGTAGGGCTTCAAAATACAAAGGGAGTGGGGAAAAGGAGACAAGAAAACAGGGAGAGGCTAAATCTGGAGCTTGCCAAGGCAAACCATTCAATCAAAATGATTCAAAGCAGAAGGAGAATAGCAATATCAAGATGCATCAAAGTACAGTGACCACCACACCT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AAGCATATCTTTCTCTGTTCACTTTACCCTTTTCTTTTCCTATCTTTTCCGTTCGAAATTATCTCTATCTGTTTGGTAATTTACATTAATGCCAG</w:t>
      </w:r>
      <w:r w:rsidRPr="003C7AA2">
        <w:rPr>
          <w:rStyle w:val="cdseven"/>
          <w:rFonts w:ascii="Times New Roman" w:hAnsi="Times New Roman" w:cs="Times New Roman"/>
          <w:color w:val="000000"/>
          <w:sz w:val="18"/>
          <w:szCs w:val="18"/>
        </w:rPr>
        <w:t>ATAAAACATGCGGTTACGGAAGAAAGAGGCCATCTTAGTGCACGGCAGCTTAGGGTAATGCAACGTCTGGGTCTCGTTGCTCCTCCT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TCTCCATTTGCGAAAAAATAGATTGGTCACAGCTGCACCAATGGGACATTGATAGGATATATGCACACATATTTAGTCATATTGATCACCTCTTCATAGCATAGACGGCTCTTTTCGTAGACTAACTTCAGCTATTATTTCATTTTACTTTTAGTCTCTGATCCCCTATGAGTATTTTTGATCTAGAGCTGCATTGGATGAAAAGGATGTGGCAACCTTTAATACAAGTAGATTGTGAGTTAGCAGATGCTATTTTACTAAGTCAGATCACTAATATTAAAGACTATTTTTGAACTGTTTCATATACGGCTGGTCTTTTCGGCAATCTGGTATCAGAGCTAAATTTAAGCTTTCTCGGTTCCCAGAGCTAATTTTAGTTTTGTTATCTTCTGTGCCGCTGTGTGGGGTATGATTTTACATGATCTTCGCCGAATATGAGAGCGAAAACACTAGGACTAATTTTGAATCATGATCTTTTGGCTTGTTGGATCACATTAGGTGGGACAGGAGCAAGCCCTAAAAATTTGACCACCTTAAAATGTTGACCGGGGAAAAATTGTCGGTAGCAAAGTGGCATTGCATGAACCTCTGGATCTTCTCTTTACTTTTGCTTTTACTTTTGGCCTGCATGTAGCCTAAAGTGGTTTGCATTTCCTGCTGGTAAATTGCTCTTTGTTTCCGTGCTTTTGAAGCACGACGAAGGCATGCTTAGTAAAAGGGTTGTAAAGAATCTGCCTATTAGGCTATTATTACTAGTAAGCAGTAGCTCTGCTCTTGGCATTTAGTTCTCCAGCACACGAAAGGAATTAAGAGAAATTTACAGCAAATTATGAGTCATTTTGTGCTCCAGTGCATCCAACATAACAACAAGAACAGCATTCGGGATGCTTCTTATTATTATTGTTTTGTGTGTTCAGAAAATAATTTTATGTACTAAAAATTTTGAACTTACTGTATATGATAATGATTGCTATCCGTTTCGTTTATTTCATTTTAGAAATAAACTTAGCCGGAAATGTGAATCAACTAGGATTCGAACTTGGGTCTCGAGTATCAACTACCAAGTTCTTTGCCACTTGATCTAGGAACAGTCGGTTGTATATGATAATGATTAAAAGTAGTAATGGGACAAATAGGGGATAAGATGATCAGTGTGCGGCTCAGCGCGCTAATAAATTACTATGCGATTGAGCGGAGCCAAACTTGATAAAGAATCCACCATGCATTTGCGAGCTTCGACGGGATGCTACTGTGTTGTGACAAAAAAAAAAAAGAAAGTAGAAATGAAATATGAACTAATTAGTAAACATATAGATATATAGATAGAAGAGTAATATTAAGTTTCCAACTCAAAGGTGAATGTAATCCTACTACTTGGTTATGTAAAAAGACCTAAAGTTTTATAAGCTAGTCTTGTCAATGTTAAGTTGGAGGCCTTTTTTTTTCACAGAGAGAGAGAGAGAGAGAGGAATGTCGCTATCCTTTTGTTCATTTTCATTTTTAATCTAAATTTAGCTGAAAATGTGAAATGATTAGATTTTTAAGTTGAAACTTTGAGTATCAACCATCAAATTTTTTAACACTTGTATTACGGATGATCACGGAGCTTAATTTTAAAATGGTAAATTATTTTTTAAGCTGAAATACGAAATAAGTAGATAACCAACGATCACGGGGGATTGTTGGATATTGTTGGATTCTAAAACCTGGATGCGTTGTAGACTTTATAATTTTCCTCCTGCAGATGGAAAAGTATGTCGGAGTCTGATGGGCGCGCGATGCTGTGTGTCCCCCCGAAGGCACCCCAGCTCCGCGGCTTCGTCTCATCTCGTCCTCGGGAACATCCATCGTACCCCTCTCCTTTCTTGTTACCACCACGTCCACGCCACCGTAAAAGTAATTGAACATCTTTTTCTTTTTGTTCTTGTTCCTTTTCTCTTCGATCAGAGGAGAAAAGCCAAGGAAAAAGAAAAAGAGTAGATTGAACGTGAACTTCCCTAGCTACTATATAAACTCCCTACCCAGCCACTTCTCTTTTTAAACTGCATGCGACGCCGAGGACGAGGCAATGCACCGCTTCGACTTATTAATTAATAGCGGATTCGCCTCAGATTTGGGTTTTAATTACTCCCACTTTCTTTTTTTTTTCTTTCTGGACTCTTCCTCATCAGTTGCTTCTCTTATTATTATTATTATTATTATTATTATTATTATTATTATTATTATTATTTTACCTTGTTTTCTGATTCGGTATTAATATTCTTTTTGCATGCGCGAATTATAGTAGCAGAAGAGATGGTAACTCTTGGTGCCAG</w:t>
      </w:r>
      <w:r w:rsidRPr="003C7AA2">
        <w:rPr>
          <w:rStyle w:val="cdsodd"/>
          <w:rFonts w:ascii="Times New Roman" w:hAnsi="Times New Roman" w:cs="Times New Roman"/>
          <w:color w:val="000000"/>
          <w:sz w:val="18"/>
          <w:szCs w:val="18"/>
        </w:rPr>
        <w:t>AGATGCTGCGGAGGTGGAAATGGACGGCGGAGATCCGATCACGGCGAACTCGAGATCGGCCACATCGGATCAACGGCCACCTCGCCACCCTCCGCAGCCTCCTGCCCTCCGCCACCAG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GAGCTTAATTTAACCGCTCTCTATTTCTCTCTTTCTCTATATACTTTGCACTGAAAAGAAACACTTTTTGGTGCAACAACGTATATTTATCATCATTATATAGAGCAGTTTCATTAGCTTCTTATATGATCAACTAATAAAAGGTTTGATGCACGTAG</w:t>
      </w:r>
      <w:r w:rsidRPr="003C7AA2">
        <w:rPr>
          <w:rStyle w:val="cdseven"/>
          <w:rFonts w:ascii="Times New Roman" w:hAnsi="Times New Roman" w:cs="Times New Roman"/>
          <w:color w:val="000000"/>
          <w:sz w:val="18"/>
          <w:szCs w:val="18"/>
        </w:rPr>
        <w:t>ATGGACAAGGCGGCGCTCCTGGGTGAGGTGGTGAGGCACGTGCGAGAATTGAGAGAGAAGGTTGATGACGTGGCGGTGGGAGTGGTGGTCCCGGGGGAAGGCGACGAGATAGGAGTAGACCAGGTGGGTGGACCGGGAGACGACGAGGGAAAGAGGGTCCGAGCGTGGGTCTGCTGCGCGGACCGGCCCGGCTTGATGGGGGACCTGAACCGGGCCGTCGGGTCGGTCCGGGCGAAGGCGGTTCGGGCCGAGATGGCGACGGTCGGAGGAAGAACCAGAAGCGTGCTCGAGGTGGAGATGCTCGGGGTCGCGGGCGGGGCCGGTCCGGTCCGGTCGGCTCTGCAAATGGCCCTCCGGTCGGTTCTCCTGAACCGGGATGCTGGCCCGGTCGAGATCTATAAGCGGCCGCGTTTGTCCTCGCGGTTCAGCAAGGCGTAG</w:t>
      </w:r>
    </w:p>
    <w:p w14:paraId="765D325C" w14:textId="3B0E8E15" w:rsidR="00B24C2F" w:rsidRPr="003C7AA2" w:rsidRDefault="00B24C2F" w:rsidP="00B24C2F">
      <w:pPr>
        <w:rPr>
          <w:rStyle w:val="cdsodd"/>
          <w:rFonts w:ascii="Times New Roman" w:hAnsi="Times New Roman" w:cs="Times New Roman"/>
          <w:sz w:val="18"/>
          <w:szCs w:val="18"/>
        </w:rPr>
      </w:pPr>
      <w:r w:rsidRPr="003C7AA2">
        <w:rPr>
          <w:rFonts w:ascii="Times New Roman" w:hAnsi="Times New Roman" w:cs="Times New Roman"/>
          <w:color w:val="000000"/>
          <w:sz w:val="18"/>
          <w:szCs w:val="18"/>
        </w:rPr>
        <w:t>&gt;Aco001331</w:t>
      </w:r>
      <w:r w:rsidR="003C7AA2">
        <w:rPr>
          <w:rFonts w:ascii="Times New Roman" w:hAnsi="Times New Roman" w:cs="Times New Roman"/>
          <w:color w:val="000000"/>
          <w:sz w:val="18"/>
          <w:szCs w:val="18"/>
        </w:rPr>
        <w:t>;</w:t>
      </w:r>
      <w:r w:rsidRPr="003C7AA2">
        <w:rPr>
          <w:rFonts w:ascii="Times New Roman" w:hAnsi="Times New Roman" w:cs="Times New Roman"/>
          <w:i/>
          <w:sz w:val="18"/>
          <w:szCs w:val="18"/>
        </w:rPr>
        <w:t xml:space="preserve"> Ac</w:t>
      </w:r>
      <w:r w:rsidRPr="003C7AA2">
        <w:rPr>
          <w:rFonts w:ascii="Times New Roman" w:hAnsi="Times New Roman" w:cs="Times New Roman"/>
          <w:sz w:val="18"/>
          <w:szCs w:val="18"/>
        </w:rPr>
        <w:t>bHLH18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br/>
      </w:r>
      <w:r w:rsidRPr="003C7AA2">
        <w:rPr>
          <w:rStyle w:val="cdsodd"/>
          <w:rFonts w:ascii="Times New Roman" w:hAnsi="Times New Roman" w:cs="Times New Roman"/>
          <w:color w:val="000000"/>
          <w:sz w:val="18"/>
          <w:szCs w:val="18"/>
        </w:rPr>
        <w:t>ATGGACGTAGACTTCTTTAATTCCTCCCCTGAGGCCCAAATGGAGTTCATGGACATGATGGAGAAAGTGACTTCCCTCTGTGATCAACCCATACGCGACTTCCCTGAGCTCCCCGCAACTCCACTTCCCCACTCTCCCCCACCAGTTAATCTATGCGGTCCCCAAACTGCTCCTCCACCCTTCCGCTGTGGTGCTGCGCAGGAGCAGTTTGCGACCCAGCCCATGTCGTCGGCGGCCGCGATGCGGGAGATGATATTCCGCATCGCGGCGATGCAGCCGATCCACATCGACCCGGAGTCGGTCAAGCCGCCGAAGCGGCGCAACGTGAGGATATCCAAGGACCCGCAGAGCGTGGCCGCGAGGCTG</w:t>
      </w:r>
      <w:r w:rsidRPr="003C7AA2">
        <w:rPr>
          <w:rStyle w:val="cdsodd"/>
          <w:rFonts w:ascii="Times New Roman" w:hAnsi="Times New Roman" w:cs="Times New Roman"/>
          <w:color w:val="000000"/>
          <w:sz w:val="18"/>
          <w:szCs w:val="18"/>
        </w:rPr>
        <w:lastRenderedPageBreak/>
        <w:t>CGGAGGGAGAGGATAAGCGAGCGGATTCGGATACTGCAGCGGCTCGTCCCCGGCGGCACCAAGATGGACACCGCCTCGATGCTCGACGAGGCGATACACTACGTCAAGTTCTTGAAGACCCAGGTGCAGTCCATGGAGCGGGCCGCGGCCGTGGCGGCGCAGAGCGGGGGGACCGCCCGGGCGTTGTCGGCGGCGGCATCTTCGGCACCCGTCGCCTTCTCCGTCGACGGGAGTTGTTACCCTCAGTGGGTGTTGGACCAGGGATTTGTTAGTACTAACCGTTCGTGCTGA</w:t>
      </w:r>
    </w:p>
    <w:p w14:paraId="375CBBDA" w14:textId="386D8F1A" w:rsidR="00B24C2F" w:rsidRPr="003C7AA2" w:rsidRDefault="00B24C2F" w:rsidP="00B24C2F">
      <w:pPr>
        <w:rPr>
          <w:rStyle w:val="cdsodd"/>
          <w:rFonts w:ascii="Times New Roman" w:hAnsi="Times New Roman" w:cs="Times New Roman"/>
          <w:sz w:val="18"/>
          <w:szCs w:val="18"/>
        </w:rPr>
      </w:pPr>
      <w:r w:rsidRPr="003C7AA2">
        <w:rPr>
          <w:rFonts w:ascii="Times New Roman" w:hAnsi="Times New Roman" w:cs="Times New Roman"/>
          <w:color w:val="000000"/>
          <w:sz w:val="18"/>
          <w:szCs w:val="18"/>
        </w:rPr>
        <w:t>&gt;Aco012193</w:t>
      </w:r>
      <w:r w:rsidR="003C7AA2">
        <w:rPr>
          <w:rFonts w:ascii="Times New Roman" w:hAnsi="Times New Roman" w:cs="Times New Roman"/>
          <w:color w:val="000000"/>
          <w:sz w:val="18"/>
          <w:szCs w:val="18"/>
        </w:rPr>
        <w:t>;</w:t>
      </w:r>
      <w:r w:rsidRPr="003C7AA2">
        <w:rPr>
          <w:rFonts w:ascii="Times New Roman" w:hAnsi="Times New Roman" w:cs="Times New Roman"/>
          <w:i/>
          <w:sz w:val="18"/>
          <w:szCs w:val="18"/>
        </w:rPr>
        <w:t xml:space="preserve"> Ac</w:t>
      </w:r>
      <w:r w:rsidRPr="003C7AA2">
        <w:rPr>
          <w:rFonts w:ascii="Times New Roman" w:hAnsi="Times New Roman" w:cs="Times New Roman"/>
          <w:sz w:val="18"/>
          <w:szCs w:val="18"/>
        </w:rPr>
        <w:t>bHLH19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br/>
      </w:r>
      <w:r w:rsidRPr="003C7AA2">
        <w:rPr>
          <w:rStyle w:val="cdsodd"/>
          <w:rFonts w:ascii="Times New Roman" w:hAnsi="Times New Roman" w:cs="Times New Roman"/>
          <w:color w:val="000000"/>
          <w:sz w:val="18"/>
          <w:szCs w:val="18"/>
        </w:rPr>
        <w:t>ATGGATGATATGAAGGGAGAATACGACTTGTACTGGGAGACGAAGCGCTTCCTCGAGAGTGAAGAGCTCGAAA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TTAATGATCCTTAATCCTTCCCTAATTCCCCTTCTACTTCTATCTGATCATTTTGATACGTTTTGTTTCATCACAAGCTGTATGTAACACTTCAGTGTTGTTCCCTCTCTTTTCAAATTTGAATCTTATTACTGATGCTGCTGCTGCTGTTGTTTGGTGTATTGAAG</w:t>
      </w:r>
      <w:r w:rsidRPr="003C7AA2">
        <w:rPr>
          <w:rStyle w:val="cdseven"/>
          <w:rFonts w:ascii="Times New Roman" w:hAnsi="Times New Roman" w:cs="Times New Roman"/>
          <w:color w:val="000000"/>
          <w:sz w:val="18"/>
          <w:szCs w:val="18"/>
        </w:rPr>
        <w:t>CATGTGGGGAATAGAGCAGGCCATTTCGGGCTCCTACGCTTCGAGCTCTTCCTCCGTCGATGTCGTCGCGCCCTCCTCGGCCGCCAAGAACATCATGGTGGAGAGGGACCGGCGGAGGAAGCTCAACGAAAGGCTCTACGCCTTGCGAAGTGCGGTCCCGAACATTACAAA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ACATTCGCAGCTAGTATGGACCTCATAGAATAACTTACTCGGTACATCTCTTTTGTTTAACTGAAAAGGTACTCGAAGTACGAAAAAATATTGAGTATAACAACGCAGAAATTTGTAACTTATCAATTCTGACATCCAAACAAGCCCTTGTACATATTTGTGATCGATAATTTGACTAACGGATGGCCTACCGCTGAGTGGATTAGTTGGACAAGGCATCAACCATGATGGATGCTATCAACTACATTCAG</w:t>
      </w:r>
      <w:r w:rsidRPr="003C7AA2">
        <w:rPr>
          <w:rStyle w:val="cdsodd"/>
          <w:rFonts w:ascii="Times New Roman" w:hAnsi="Times New Roman" w:cs="Times New Roman"/>
          <w:color w:val="000000"/>
          <w:sz w:val="18"/>
          <w:szCs w:val="18"/>
        </w:rPr>
        <w:t>GAGCTTCAGGAGCAAGAGAGAAGGATGCAAGAAGAGATATCCAAACTCGAGTCGGAGAAAACATCGATCCGTGACGTCGTACCGATCATCGAGCGAGACGATCTCCTCGTTCCGCAAAGGAAGAAGAGAACTACGCAGAGCTCATCGTCGCTAGCTCTAGGGTCTTCGGGCTCGTCGTCGCTCGAAGTTACGCAA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AATCATCTCCCTTTGTCTTTCTAAACTATATGAACATGCATTCATGTGTTAAGAGTGAGAGGGAAAAAGATTTTTGAGTGCATGTATTATTTGTTTATTTATTTTCTCTTCTATTTTTGGTTTTTTTTGGGGGGGGCTTGTGCAG</w:t>
      </w:r>
      <w:r w:rsidRPr="003C7AA2">
        <w:rPr>
          <w:rStyle w:val="cdseven"/>
          <w:rFonts w:ascii="Times New Roman" w:hAnsi="Times New Roman" w:cs="Times New Roman"/>
          <w:color w:val="000000"/>
          <w:sz w:val="18"/>
          <w:szCs w:val="18"/>
        </w:rPr>
        <w:t>CTTAGGGTTTCTAAAGTTGGTGAGAGGGCTTCAATTGTTGAAATCACATGCAACAAGAGGAGGGGTAGCATGGTGAAGCTGTGTGAGGTTTTCCATTCTCTCAACCTCAAAATAATCACAGCAAACATCACCTGTGTTCCTGGAAGCATCTCACACATCCTTCTTGTTGA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ATCTCTCTCTCTCTTTCTCTCTCTCTCTCTCTCTCTCTCTCTCTATAACATCAGCATGCTGAGGTAAGTGAGCTGACAATTGAGCTGACCAGTTGACTCAGCTTTCGGCCACATCCAAGTGGCACTTGGATTACCTTACAAATGTGGTAGAACATAATTCCCCTTTTTCCATACAACTATATTCTCAAAAGTGAATATTCTTGTTGATTGGTCCATTTGATTGTCACAGAATCCTTATTATGGACAGGTGAACATACATAATAGAAGTACTAATGGTCAATAAAAACTAAAACATGCCAAACGAATCCTTATTATGTGCCTGTTTGTCACCACTTCTACTTCTACTTTTATGTCACATCCAAAAGTTTGGTGTCTGTGCCGGAATGGATATTAGGAATCGATATTTCGAACAAAATAGTAAAAAAAGACTAAATTAAAACTTCTATTTCTATGGCAGAAAATCTGTCGATCCTATCTTAGTAGAATATATTTCTTCTGAAAGTACTGGTACTGATTAGAATTAGAATGTTACTACCATACCATTTGATGAAGTAACATCTTTTTCTAATCTTTGTTTCAG</w:t>
      </w:r>
      <w:r w:rsidRPr="003C7AA2">
        <w:rPr>
          <w:rStyle w:val="cdsodd"/>
          <w:rFonts w:ascii="Times New Roman" w:hAnsi="Times New Roman" w:cs="Times New Roman"/>
          <w:color w:val="000000"/>
          <w:sz w:val="18"/>
          <w:szCs w:val="18"/>
        </w:rPr>
        <w:t>AGTGAGGGAATGGAAAATGCCCAGATGAGGGAAAAGGTCGCGGCCGCCGTCGCCGAAGTGGATGCTCCAAGAAGTCTTATGAGTAATATTAGTCTGCAGTAG</w:t>
      </w:r>
    </w:p>
    <w:p w14:paraId="166625FC" w14:textId="5E179942" w:rsidR="00B24C2F" w:rsidRPr="003C7AA2" w:rsidRDefault="00B24C2F" w:rsidP="00B24C2F">
      <w:pPr>
        <w:rPr>
          <w:rStyle w:val="utr3odd"/>
          <w:rFonts w:ascii="Times New Roman" w:hAnsi="Times New Roman" w:cs="Times New Roman"/>
          <w:sz w:val="18"/>
          <w:szCs w:val="18"/>
        </w:rPr>
      </w:pPr>
      <w:r w:rsidRPr="003C7AA2">
        <w:rPr>
          <w:rFonts w:ascii="Times New Roman" w:hAnsi="Times New Roman" w:cs="Times New Roman"/>
          <w:color w:val="000000"/>
          <w:sz w:val="18"/>
          <w:szCs w:val="18"/>
        </w:rPr>
        <w:t>&gt;Aco016928</w:t>
      </w:r>
      <w:r w:rsidR="003C7AA2">
        <w:rPr>
          <w:rFonts w:ascii="Times New Roman" w:hAnsi="Times New Roman" w:cs="Times New Roman"/>
          <w:color w:val="000000"/>
          <w:sz w:val="18"/>
          <w:szCs w:val="18"/>
        </w:rPr>
        <w:t>;</w:t>
      </w:r>
      <w:r w:rsidRPr="003C7AA2">
        <w:rPr>
          <w:rFonts w:ascii="Times New Roman" w:hAnsi="Times New Roman" w:cs="Times New Roman"/>
          <w:i/>
          <w:sz w:val="18"/>
          <w:szCs w:val="18"/>
        </w:rPr>
        <w:t xml:space="preserve"> Ac</w:t>
      </w:r>
      <w:r w:rsidRPr="003C7AA2">
        <w:rPr>
          <w:rFonts w:ascii="Times New Roman" w:hAnsi="Times New Roman" w:cs="Times New Roman"/>
          <w:sz w:val="18"/>
          <w:szCs w:val="18"/>
        </w:rPr>
        <w:t>bHLH20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br/>
      </w:r>
      <w:r w:rsidRPr="003C7AA2">
        <w:rPr>
          <w:rStyle w:val="utr5odd"/>
          <w:rFonts w:ascii="Times New Roman" w:hAnsi="Times New Roman" w:cs="Times New Roman"/>
          <w:color w:val="000000"/>
          <w:sz w:val="18"/>
          <w:szCs w:val="18"/>
        </w:rPr>
        <w:t>CTCCCTCCTCCTCCTCCTCCTCCTCCAACTCCTCCGCACAAGCTCCCTCCCTCCACAAACCCTAACCCTAACCCTAACCCTAGAAATTGGAAATCCTGCCCCACG</w:t>
      </w:r>
      <w:r w:rsidRPr="003C7AA2">
        <w:rPr>
          <w:rStyle w:val="cdsodd"/>
          <w:rFonts w:ascii="Times New Roman" w:hAnsi="Times New Roman" w:cs="Times New Roman"/>
          <w:color w:val="000000"/>
          <w:sz w:val="18"/>
          <w:szCs w:val="18"/>
        </w:rPr>
        <w:t>ATGCAGCCCTGTAGCAGGGAGATGCAGGCGATCGCGGCGTCCCTGAGCGCGATCGGGATCCAGCCCCTCCTCGGCGGCGTCAGCGGCGGCGACGAGTTCCTCGAGCAGATGCTCGCCGCCGCGCCCTCCGCCGCGTGGTGCGACCACATGGCGGAGGATCCGTCGCCGCCGCCCCCGCCGCCGGTGGCGACGCGCTACACGCCGTACGATCCCATCGGCGGCGCCGCCGCCGCCGCCACCGCCGCCCCGGCGAGCTCCGCCGCCGAGCTCGGCCTCTTCGCCCCAGCGATCGGCGACGGGGGCTGCGAGATCGACCCATCCTCCTCCTTCAAATCACTCAATCCCACC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ACGAGCCTCGAATCCCCAATTTCGACCAAAATTAAACCTTATTCGCATCAATTGTTTAGTTTTTTTTTGATAATTTGGTGCTCAATTTAG</w:t>
      </w:r>
      <w:r w:rsidRPr="003C7AA2">
        <w:rPr>
          <w:rStyle w:val="cdseven"/>
          <w:rFonts w:ascii="Times New Roman" w:hAnsi="Times New Roman" w:cs="Times New Roman"/>
          <w:color w:val="000000"/>
          <w:sz w:val="18"/>
          <w:szCs w:val="18"/>
        </w:rPr>
        <w:t>GGCGGTGAAGGGGTCTATGCTGGTGGATTCGGTGGGTTTCTTTCCGTTCCAGCCGCACA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TTTTTTCTTTTTTTTCTCCCATTAATCCCCCTATTTTTTTCCCTTTTTCTTCAAAAAAAAAAAAAAAAAACACAATATTTGAACTAAAATTTCAATCTAAAATAACAACAG</w:t>
      </w:r>
      <w:r w:rsidRPr="003C7AA2">
        <w:rPr>
          <w:rStyle w:val="cdsodd"/>
          <w:rFonts w:ascii="Times New Roman" w:hAnsi="Times New Roman" w:cs="Times New Roman"/>
          <w:color w:val="000000"/>
          <w:sz w:val="18"/>
          <w:szCs w:val="18"/>
        </w:rPr>
        <w:t>AGAACGTCAATGAGCTTCGGAATCACACCTACGAATGCAGAGGCGACGGTGACAACGACGGCGCCAAAGCAGCGAGTGAGGGCGAGGAGAGGCCAAGCAACGGATCCCCACAGCATCGCTGAGAGA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AAGCTCTAAAATTCCAGAACAAAATTCCTAAAATTTAAAAATTTTAAGTTTTAGAAATTCTATTATAGTCCCTAAATTTTAAATTTAAAATTTTAATTTAAAATATACGTAATTTGATTTATGCGGAGCAGCCCTTTTTTTTATTTTTTTCAATTTTGTACGAATTTTAATATGATATACTTTTTTAAAAAAATTTAAGAGGTTTTTTTTTTTTCTTTCTTTTGATCTCTTTTGTGTTGCAG</w:t>
      </w:r>
      <w:r w:rsidRPr="003C7AA2">
        <w:rPr>
          <w:rStyle w:val="cdseven"/>
          <w:rFonts w:ascii="Times New Roman" w:hAnsi="Times New Roman" w:cs="Times New Roman"/>
          <w:color w:val="000000"/>
          <w:sz w:val="18"/>
          <w:szCs w:val="18"/>
        </w:rPr>
        <w:t>CTTCGGAGGGAGAGAATAGCAGAGCGGATGAAAGCGCTCCAAGAATTAGTACCGAATGCGAATAA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AAAATAATAATTTCTCCCATAAATAAAAAAAATTAATTTTATACATATCCCTACAAATATAATAAATTATAAATATATTCTTACAAAGTTTAACTTTTATATTTTATTTCTGTAAAAATTATGGTATTTTCAAATATGTCTTCGCCGTTAAGATCAGTTAGAAAAATTAGTTAATTATAGATAAAATACTTAATCCTAATTTGTTAATGAAATGAATTGATCTTTTTACTTCTTTTCGATTAACAATTGAGATTTTTGGACGGACATTTGCGAAAACAAAAATATCATTTTATTTTAAAAATAAATAGTACTTTAACGGTAACAAATCAGAGGGATATATTCAAAAATATTAAAAATTTTTTTTGCAGTGACAAAATATAAAAATTAAACTTTATGAAAATATATTTACAATTTGTAATATTTATAAGGACCTGTATAAAATTAATTTAATAAAAAATAAAATTTGGAGTGCATATTTAGCTCAGAGGAACTCAAGGATGATCAATCTTAAACAAAACAAAAAAGTAAATTTTGTAAACTCTAAAACGATAATTCATGATTAATGCACGAATTTTAAAGCAACAGCTTCAGGAGCAAACTCTTCCGGTTCTATTACTGTTTAATTTTAATTTAATTAAATTGATAACTAATGATGTATTGGTGTTGGAATTATACACAG</w:t>
      </w:r>
      <w:r w:rsidRPr="003C7AA2">
        <w:rPr>
          <w:rStyle w:val="cdsodd"/>
          <w:rFonts w:ascii="Times New Roman" w:hAnsi="Times New Roman" w:cs="Times New Roman"/>
          <w:color w:val="000000"/>
          <w:sz w:val="18"/>
          <w:szCs w:val="18"/>
        </w:rPr>
        <w:t>ACGGA</w:t>
      </w:r>
      <w:r w:rsidRPr="003C7AA2">
        <w:rPr>
          <w:rStyle w:val="cdsodd"/>
          <w:rFonts w:ascii="Times New Roman" w:hAnsi="Times New Roman" w:cs="Times New Roman"/>
          <w:color w:val="000000"/>
          <w:sz w:val="18"/>
          <w:szCs w:val="18"/>
        </w:rPr>
        <w:lastRenderedPageBreak/>
        <w:t>TAAAGCGTCGATGCTGGACGAGATCATCGACTACGTGAAATTCCTCCAGCTCCAGGTCAA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ATAAAACCATCCCCACTAAAATGTAATATCCCCCTAATTTAATCTTTACGCTAATTAATTATTATCTACATATATTTTTCACACATTTGATCCAAAGGTAAATTTCAATTAATTCTTTTAAATGACTTAGCATTTTTTTTTTTATTTTGTTGTCATTACCGTTTGAAAAGTCTTTGGTCACGTACCTTTAACATTATTTCATCTTAAAAAAAATAGTTTTTAAATAAAAACAAATTTTAAGTATCATTCGTATGGTTTTGTATTTTTTTATTTTAGTATTTTATGATTTAGAGTGTATCAATTTAGTATTCCATAATTTTTTTTAATTATCCCACTCACTAATATTTTTTTTCATTAAAACAATAAAAAAATAAAAACTGAAGAGTACTAAAATAAATATTTGATAAATCTAAATAAGGTATATGAAATTTTTTATATATAATTTAACGAAATGGTAACGAAGAAACTAACAAAAAAAAAAAAAAATCATAGGATATTAAATTAATATACTTTAAATAACAAAGTACTAAAGTAAAAAAATATAAAATTGCATGAACGGTATTTAAAATTTATTCTTAAATAAAATAGCAAAGTTGAAGTAAAAGGGCGAGTTATAGACTATTAAACTATTATATTTTGAAATTAATTACTTTACTATGCTGGTACCCCATCTATTGCCAATAATAATGTGGTTTTTTCTTTTTTTTTCCTTTTTTTTGGTCGAAATTTTTCCCCAG</w:t>
      </w:r>
      <w:r w:rsidRPr="003C7AA2">
        <w:rPr>
          <w:rStyle w:val="cdseven"/>
          <w:rFonts w:ascii="Times New Roman" w:hAnsi="Times New Roman" w:cs="Times New Roman"/>
          <w:color w:val="000000"/>
          <w:sz w:val="18"/>
          <w:szCs w:val="18"/>
        </w:rPr>
        <w:t>GTGCTTAGCGTGAGCCGCTTAGGCGGAGCCGCAGCGGCTGCTCCTCTTGTGGGCGATCTCTGCTCCGA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ATCTTTCATATCTTTTTCTCTCTTCTTATCTTTTATTTGTTATATTTATATATATAATAACTGGAGTAGGTGTTCTAAGTCTTTTTGGACTATGAAGCTCCGGAATGGACGATCGATTTTGTTAAATTTGATTTAGCATATTTAAAATATTTAAAAAATAAATTTTATGATTTTTTAATATCATTTACTTAGCGATCAAAGGAGTTCAAAATCAACGGCTAAAAATAAAAATTTCATAAAAAGTGGTGATATAGAACGAAGATCTCGCTGTGAGTAGTATAAAAGATTTTCTATCAAAAATTTATCTGATTTGAATGCTTCTAAATCGTTGAACTTGCAAACGATATATGTCAATCATTAAAAATTGTTGATTTCGGTCCTTCTCGATCGCTAGGTAAATGGTATCAAAAAATCACAAAATTTACCTTTTAGATGTTTCAAATATGCTAGATCAAATCTAACCGAGCCGACAATTCAAAAGCTCCGTCATCGAAAACGACTTAGAACCACGGAGGCCTCCGTACTCCTAATAAGCACGTAAGACCTACTCATAATAACTGTAATAACATATTAAGAATTATCAACGACCCAAGCGCAAGTGGCAAAAGATTTAGTGATTGATACTTGAGGGTCCCAAGTTCGAATTCTAAGTTCGAATTCTAATTAATTTATATTTTCGATTAAATTTATTTCTAAATAAAATAAATAAAGTAAACGAAAGAAGTAGCATGATAATTATCTCTCAAAATATATATATATATATATATATATATATATATATATATATAATATGTAAAAAAAATAAAAAAGATTATTGGGTTGTTGGGTAATTGTGGGGCCCGATTCGGCTCTACAGGTGGCATAATTATTAGCTATCTGAACATTAGTTATGGATCCGGCTGACAGCGACTTGTCGGGACGGGAAACAACAGGGGGCACGCATGCCCCCATGTGAAATTTCCGGATTACCCCTCACCTTCTAACTAAGTTTTAACATGTTTATAAGCAATTCTATCGAATACACTCTAAAGCGGGTGTATATCTTACATCCATTTCAGACTAAAATTATTTTTATCACATCAAATTTTTAAAATTTTACTAAAAATTAATTCGATTTTTATCAACTCTACACCCTTTTTTGTGGGGTGTACAAGAAGCATTTTTTAATATTTATAATCGCAGACTGTGCCTACCGCACCGTACCGTATCGGTAAAATATCGACACGATACCACTCTTGTGCCAATAATATAGCTCAACATTTTTTTTCTTTAAAATTAATTAGTGATCATTATATGATGGTAGCAAAAAAAAAAAAAAAAAAAAAAAATTTTTTTACGTTTTTATCGTTTACGTATATTTATTTAACCAATGACCCACTCAACCCTAGAAGACCGATCATTAATGATTTGGTTTTTGTAAAAGTATAGAAGCTAATTCCTACATAAATAAATCAGTAGGGCTTATTAATTAAAGCGCAAACTTCAAATTACTACCCTATGAGGGGGGGAAGTTTTTACCGTTTCTCATTTAGTATCTTATTGGGCCTTGCCGGTTGTTTTTGGTTCGAGGTTATAAGTAAGAACTGCTAGTTCTTAGGGATAGGTTACAATTCAGTGATAATCACAGGAATTAGGAACAATATTATGCGTTTGGATGCAAAATTTGAGTAGTTCCTTAGGATATAAGACAAGATAGTGTTTGGCATGTTAGATTGGAACAAGAGGAATAAGTTCATATTTGAAATTAAGATTATATTATGTAATTAATAGTAATAAAAAATATTACTTAAAATAAATAGAAATTAATTATTAATAATTAATTATAATAATAATAATCTATTAAATAATTAATTATCAATTAAAAATTAATAATATGGATGATCTAATTAATAATAATAATTCATTATATTAATTATTAATAAATAATAAAATCATTAATTATTCTTATTAATTATTATAAATAATAATTAATATGAGATATTGATTATCTGAATTATAAAATATTGATTATAATATTTATTATTAAATAATAATTAATCAATTATTATTTAATTATAAATAAATAAAATTAATATTAATATCCATTGTTATTGATTAAGATAACAAATGAATAATTAATTAAAATAATTATTATATTAATTATATAAATAAATAATTAAATATATATATCAATTATCTAATTACTTAGAATAAAATTATTAATAATATTAATAATAATATAATTATTAATTATAAATATGTAAATTATAATAATAAGATTAATATATATATCATTTGATCTAATATTAAGAATACAAAATTATTAATAATAATATAATATAATAATATCATTTAATTAGTAGAATAATATAAATAATAAATTAATATTAATAGTCATTTTCATTAAGAATAAATAATAATTATTATAAAAATACAGTGAATATTATTAATTATTATATAATTATAAATAATAAATTAATAATAATATTATCTAATTTTTAATATTTAATTATATAATAATTATAAATTATTAAAATTATTTAATTATTAAAGTAATAAATAATGATTTAAATATATTAATTAGATTAATTAATAATTTACTGTCATTAAAATTAAATTTAGATTTTAATTAATCTTGTTCTCATCCAGGAACAAGCTTGTTCCAGGAAACAGGTGGAACAGCAGTTCCAGCCTTATACCAGCTAGTTCCAGATTCTCGGGAACTACTGTTCCCGGGAACCAAACGTTGCGTTTGGGAACAAAAGGGGGAACAAGGGCTTATTCCCCCCCTTGTTCCCGAACCAAACACTACCTTAGAGATTTAAAAAGTGTATCAATTTTAATACCTATGATTTTTTTTTTTTCGTCAAATTTTTTTCATTAAACCAATGGTAAAGTTAAAACTAAAAAGTATCTAAGTGAATATTTGGTAAATCTAGATGGGGTGTCTGAAGTTTTTTTGTATATAATTTAACGAAATGAAAAGAGAAAAGTATGGTTACGACAGGATACTAAAGTAAGAAATTAGGAAACGATGGTATTTGAAGTTTATCTTAAATTTAAAAAAAAGAAATTTATTATTATAATTATTATTAAGAAGGCGTTTTTGGACCTCAG</w:t>
      </w:r>
      <w:r w:rsidRPr="003C7AA2">
        <w:rPr>
          <w:rStyle w:val="cdsodd"/>
          <w:rFonts w:ascii="Times New Roman" w:hAnsi="Times New Roman" w:cs="Times New Roman"/>
          <w:color w:val="000000"/>
          <w:sz w:val="18"/>
          <w:szCs w:val="18"/>
        </w:rPr>
        <w:t>GGGAGCGGCGCGGGGGGTGGGGGTGGTAACGAAACCCTAACGGCGGCGACGGAGAAGAAGGTGGCTCAGATGATGGAGGAGGACATGGGGACGGCGATGCAGTACCTGCAGGGGAAGGGCCTCTGCCTCATGCCCATCTCCCTCGCCTCCGCCATCTCCTCCGCCACCTCCTCCCCCTCCGTCGCCGCCGACCAGTAA</w:t>
      </w:r>
      <w:r w:rsidRPr="003C7AA2">
        <w:rPr>
          <w:rStyle w:val="utr3odd"/>
          <w:rFonts w:ascii="Times New Roman" w:hAnsi="Times New Roman" w:cs="Times New Roman"/>
          <w:color w:val="000000"/>
          <w:sz w:val="18"/>
          <w:szCs w:val="18"/>
        </w:rPr>
        <w:t>CGCCGTCAGGATCTGACGGCGCCGGAATTCCCGCTCGCGGGAGGGGAATGGTTAACGGCGAGGTGACGGAGATTGACGGCCCCATTATTTGCCCTATAAAATGGGGGACGT</w:t>
      </w:r>
      <w:r w:rsidRPr="003C7AA2">
        <w:rPr>
          <w:rStyle w:val="utr3odd"/>
          <w:rFonts w:ascii="Times New Roman" w:hAnsi="Times New Roman" w:cs="Times New Roman"/>
          <w:color w:val="000000"/>
          <w:sz w:val="18"/>
          <w:szCs w:val="18"/>
        </w:rPr>
        <w:lastRenderedPageBreak/>
        <w:t>CGACGATCCCGTGGCTCATCCCGCTCTTCCTCTCTTACCTTTTTTTCTTCTTTTTTTTTTTATAATTATTATAATTATTATTATTATTATATTATGTATTTTGTTAAATAGTTGTTATGATATGCGCGCTCTCTCCGCGCTTGTAAGTTGCTGTATCATTTTCTTCG</w:t>
      </w:r>
    </w:p>
    <w:p w14:paraId="44E10E3F" w14:textId="4A5F5763" w:rsidR="00B24C2F" w:rsidRPr="003C7AA2" w:rsidRDefault="00B24C2F" w:rsidP="00B24C2F">
      <w:pPr>
        <w:rPr>
          <w:rStyle w:val="utr3even"/>
          <w:rFonts w:ascii="Times New Roman" w:hAnsi="Times New Roman" w:cs="Times New Roman"/>
          <w:sz w:val="18"/>
          <w:szCs w:val="18"/>
        </w:rPr>
      </w:pPr>
      <w:r w:rsidRPr="003C7AA2">
        <w:rPr>
          <w:rFonts w:ascii="Times New Roman" w:hAnsi="Times New Roman" w:cs="Times New Roman"/>
          <w:color w:val="000000"/>
          <w:sz w:val="18"/>
          <w:szCs w:val="18"/>
        </w:rPr>
        <w:t>&gt;Aco011934</w:t>
      </w:r>
      <w:r w:rsidR="003C7AA2">
        <w:rPr>
          <w:rFonts w:ascii="Times New Roman" w:hAnsi="Times New Roman" w:cs="Times New Roman"/>
          <w:color w:val="000000"/>
          <w:sz w:val="18"/>
          <w:szCs w:val="18"/>
        </w:rPr>
        <w:t>;</w:t>
      </w:r>
      <w:r w:rsidRPr="003C7AA2">
        <w:rPr>
          <w:rFonts w:ascii="Times New Roman" w:hAnsi="Times New Roman" w:cs="Times New Roman"/>
          <w:i/>
          <w:sz w:val="18"/>
          <w:szCs w:val="18"/>
        </w:rPr>
        <w:t xml:space="preserve"> Ac</w:t>
      </w:r>
      <w:r w:rsidRPr="003C7AA2">
        <w:rPr>
          <w:rFonts w:ascii="Times New Roman" w:hAnsi="Times New Roman" w:cs="Times New Roman"/>
          <w:sz w:val="18"/>
          <w:szCs w:val="18"/>
        </w:rPr>
        <w:t>bHLH21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br/>
      </w:r>
      <w:r w:rsidRPr="003C7AA2">
        <w:rPr>
          <w:rStyle w:val="utr5odd"/>
          <w:rFonts w:ascii="Times New Roman" w:hAnsi="Times New Roman" w:cs="Times New Roman"/>
          <w:color w:val="000000"/>
          <w:sz w:val="18"/>
          <w:szCs w:val="18"/>
        </w:rPr>
        <w:t>CACAACTGGCATAAACTGAGGCCAAGTTTTAAGAGCTCTCTTCTTTCTTAGAACCTCCTCGCACCCACTCTTCCCACTCCTCTCCCCACCCTCTCCTCGATCGCGCACCAACTCTTTCTCAAACGCACGCAATATACATGC</w:t>
      </w:r>
      <w:r w:rsidRPr="003C7AA2">
        <w:rPr>
          <w:rStyle w:val="cdsodd"/>
          <w:rFonts w:ascii="Times New Roman" w:hAnsi="Times New Roman" w:cs="Times New Roman"/>
          <w:color w:val="000000"/>
          <w:sz w:val="18"/>
          <w:szCs w:val="18"/>
        </w:rPr>
        <w:t>ATGGCCCAACACGAAGCGACCTCGGAAGCATCACTCTCCTCCTCCACCTCCACCTCCACCTCCACCACCAACTGGGGCGATGCCCACGGGAACCCGCTCTCTTCGTGGACCTCCATGGGCCAATGGCTGCAGGCCCACTACTCCCCCGCCGCCGCCGCTGCCGCCGCCGCTTCCGACGACGATTACACCAACGTGCACGCAGGCCTCACCATGGACTCGTCTTCATCGTCGTCCGCCAACGCCGACATCTCCGGCGAGACCAACTTGTGGAACCACGTTCTACT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AAGTATGGCACCGTCGCCGGGAGTTGAACTATCTAGAATATTTCTAAAAATGCCAATCTCTTAATACTACTGTCGCGCGTTGTGTCACATCATGGAGCATTCGAATTTATGACCAATATCGTTAAATATTATCTATTATTTTAATAATTCTAAAATTAACATATTTTATCAATATACATAAAGTTTTTATGGGATCACTTATTTACTAGATAAAAAGCGTTATAACGTAATAAAATTTGCATTACAAAATACTTAACAATATTGATCATCGATTCAGAAATACTAATATCACTGAGAAATGACATAGAAGTATCAAATTAAGGATAAATATTTTTAATAGTATTCTAGATCAATTCCTATAGTATATGTTAGAGATTAGTTGGAGAATAATATGATCTTACTCGATCGTATTATTATATAATATTAATCTGGAATAAAGTTAATGATAAATATACATATGTTTCGTGGGAAAAGCTTGAGATTCTTGTGCTGGGGAGCTCCTTAAAACATTAGTTAATGGAATGCCCAGTTGTTAAATTATGCTATGATATAATGTTAAATTATGCCATACAATTTTTATTCTCTAAAAACTTCAGCTATCCGATAATGGTGCTTTTAATTTATTTATTCAACAAAAACAACACGTAATCACGAAGAACAAATCAACAGTTCAGTTAGAATTAATCTAATGTGAATTTTTCAG</w:t>
      </w:r>
      <w:r w:rsidRPr="003C7AA2">
        <w:rPr>
          <w:rStyle w:val="cdseven"/>
          <w:rFonts w:ascii="Times New Roman" w:hAnsi="Times New Roman" w:cs="Times New Roman"/>
          <w:color w:val="000000"/>
          <w:sz w:val="18"/>
          <w:szCs w:val="18"/>
        </w:rPr>
        <w:t>GAGCACTGGTTTAAGAGGCCCAAGCACACAACACAATCACGACATTGGAGAAAGCTTCCCCGAAGTGATTCGTCGCAAAAGCTTCGCGCCACCGGAGACCTTCGACCCCGCCTTCGACTACCTAAAGAAGATGGACAACAACTGGGAGTTCGCAAGTGCACCTCCCCTCGCAAACAGCTTCGGAAAACAGCTGAATTGCTACCACCGGAACACGATCGAGCCCGAGAGAATGACCGACTTATCAGATTTGGTCAGCAACTGGTCTATAGCTCCGCCCATCCCGAACATCGATGATCATCACATTAATGCGCCATCGGTGCGCCATTTTTCTTTAGGGCCGAATATTTCACACGTCAAGCATGCAATCCCTAACTCATCTCCTTCGTATACTCGCGTCGACTTGTCGCACTACTATAATGACGTAAAAGGAGAGAGCCATTACCAAGATTTGATCAGCGTCGATAACTCGGTGATAGGACTCGACAACAAGCTTTGCGGTAGTGGAATGATGGAGGAGTATTCGTGCTCGAACGCAAGGAATATATCTGATCTAATATCTTTTAGTGGCAACATAAACGCATCGGAGGTCGAATTCAGAGCTGCAAACTCTTGTTCGAAAAGTTCAGATCCATCAGCTGGTAACTCCACTTCATT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AAGTTGTGTTCTTTCTAGTAAATAAATTAGGACGATGTGTTAGTGGTTAAGATTGAATAAGAGCAAGATCATTGTGTTCTTGTAG</w:t>
      </w:r>
      <w:r w:rsidRPr="003C7AA2">
        <w:rPr>
          <w:rStyle w:val="cdsodd"/>
          <w:rFonts w:ascii="Times New Roman" w:hAnsi="Times New Roman" w:cs="Times New Roman"/>
          <w:color w:val="000000"/>
          <w:sz w:val="18"/>
          <w:szCs w:val="18"/>
        </w:rPr>
        <w:t>ACGCGGGCAAGTAGTAGAAGCAGTGGAACAAGCGATGCGAAAAAGAAAAGATCTGAAGAGAGTTCAGAAGCGCTTCTTAAGAAGTCGAAACGTGAAAGCTCGACGGCGTCATCTAACAA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AGTAATGAATTGAACAGATCTTAATATATATATAGTAATATGTTAGCATGTGATTGATGAGACTTCTCAATCACATTGGTTGGATTCGTAGTGGTGTCTAAGTTTGGTCTAAGAAATTAAGCTCTAATTTGTGAAAACATGCAG</w:t>
      </w:r>
      <w:r w:rsidRPr="003C7AA2">
        <w:rPr>
          <w:rStyle w:val="cdseven"/>
          <w:rFonts w:ascii="Times New Roman" w:hAnsi="Times New Roman" w:cs="Times New Roman"/>
          <w:color w:val="000000"/>
          <w:sz w:val="18"/>
          <w:szCs w:val="18"/>
        </w:rPr>
        <w:t>TTGCAGATAACTAAAGCAAAGTTGGGAGATAAGATCACTGCGTTACAGCAAATTGTATCACCTTTTGGAAA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ATATATATAAAATAATTTTCTTTTTTCAATTATAACAAATTTTATTTGCCTTTTAATCGTTAATTTCCTTCTAATTTCTTCTATGATATTCGACAG</w:t>
      </w:r>
      <w:r w:rsidRPr="003C7AA2">
        <w:rPr>
          <w:rStyle w:val="cdsodd"/>
          <w:rFonts w:ascii="Times New Roman" w:hAnsi="Times New Roman" w:cs="Times New Roman"/>
          <w:color w:val="000000"/>
          <w:sz w:val="18"/>
          <w:szCs w:val="18"/>
        </w:rPr>
        <w:t>ACGGATACTGCATCAGTACTACTCGAAGCAGTAAACTATATCAGATTTTTGCAAGAACAAGTGCA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AACACTTTTTACTAAGAACTTTTAGATCACTTTGATCTGTGATTGTTTCTGGTATTGCTAAAACCGCCTCAAATACGCCGCTTTTCCAACAGTAGTGGTTAGGAGAAAAAAAAAAATCTTAGAAAAGTTTATTATATTCACTTTTGTTGTTTTTGTGGTGCTTAATGCAG</w:t>
      </w:r>
      <w:r w:rsidRPr="003C7AA2">
        <w:rPr>
          <w:rStyle w:val="cdseven"/>
          <w:rFonts w:ascii="Times New Roman" w:hAnsi="Times New Roman" w:cs="Times New Roman"/>
          <w:color w:val="000000"/>
          <w:sz w:val="18"/>
          <w:szCs w:val="18"/>
        </w:rPr>
        <w:t>TTACTCAGCAACCCATACATGCGATCAAGTTCAAGTAA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AGTGCAACTCTACTACTCTTTTGACCTAAAACTAATGGTGCTTTTTTGGTTCTATTATTGGTCTCTAAAATAGAGCAGAAGCGAGATATTTGGCAAACAAAAAAACTAGAACTTCGTGTTGTGCTAAAGCTCCAGCTTTTAGCTAGCTTCAGCTGGAAATTGTTTGGACAATTTTAATAGTAGAGTTAATTTTATATAGTTCTCTATAAATATAGTGAATTGTAAATATATTTCTACAAAGTTTAACTTTCATATGTTGTCTCTATAAAAGTTCTAATATTTTCAAATATGTCTCTACTGTTAGAATCCGTTAGAAAACTTTAGTTAGTTATAAGTTAAATACATAATCTTAGTTAGTTTATGAGATAACTCGATATTTTTGCCACTTTTATATTATACTATTGTCGTTTTTTGAGGGACATATTTGTGATGGTAAAAATGATATTTCACTAAAAATATAAACAGTTCAATAACAGTAACAAAGCAGAGAAACATTTATGAAAATACTAGAACTTTTATAGAGACAACATATGAAAATTGAACTTTATAGAAATGTATTTGCAATTCGTTATATTTATAGGGACTTGTATGCATTTAACCCTTAATAATATATATACACACTAAGATTCTCGAACAACAACTTTAATAGTTTTGCCGTAAAAGATTCAGTTGCACCAACGGCCCACCGTAAAATATGAAAAGTAACTCTTTTTTTCTTGTTTTGAAATTTAAAAAAAAAATAATTTATAG</w:t>
      </w:r>
      <w:r w:rsidRPr="003C7AA2">
        <w:rPr>
          <w:rStyle w:val="cdsodd"/>
          <w:rFonts w:ascii="Times New Roman" w:hAnsi="Times New Roman" w:cs="Times New Roman"/>
          <w:color w:val="000000"/>
          <w:sz w:val="18"/>
          <w:szCs w:val="18"/>
        </w:rPr>
        <w:t>GATCATAATGCATGGGGAGGAGGGTTGGAGAGGAAGGACAAGGTGGATGCACAGCTTGATTTGAGGAGTAGGGGGCTTTGCTTGGTTCCTGTTTCTTGCACTTCTCATGTGTATCGAGATATCACTGGGCCGGATTATTGGAACCAACCATATAGAAGCTGTTTGTATAGATGA</w:t>
      </w:r>
      <w:r w:rsidRPr="003C7AA2">
        <w:rPr>
          <w:rStyle w:val="utr3odd"/>
          <w:rFonts w:ascii="Times New Roman" w:hAnsi="Times New Roman" w:cs="Times New Roman"/>
          <w:color w:val="000000"/>
          <w:sz w:val="18"/>
          <w:szCs w:val="18"/>
        </w:rPr>
        <w:t>ATCAAAGCTCTAAGAACCTTGCCTTTTTGACTTAGCTTTATTTATGCTAATAGCTTTTATAGGATTTAATTAAGACATATAAGTGAACATCCATTTTTCTAGTCATTTTACCTAATTTGCATTACTATTGATCCTTTTTACCATTCGCTATAATTTACTTTCTCTTTCTTATTTTATAAGTACCGAGTAATTCAAACTGATCACCTAAATTTATTTTGTTTGTACGTCGTTTTACCTTTCTCTATTGAGTTGTTGGTATATTAATATAGTTGACAAAAAGGATCCTATTAGTTCACACTAGGGATGCAAATGGAGCTGGTCCGGGAGCGAAAGGAGTCCCTACCTTCCGCCCCATTGTTTAGCTTTTGTTCCCAACTTACCTTTAC</w:t>
      </w:r>
      <w:r w:rsidRPr="003C7AA2">
        <w:rPr>
          <w:rStyle w:val="utr3odd"/>
          <w:rFonts w:ascii="Times New Roman" w:hAnsi="Times New Roman" w:cs="Times New Roman"/>
          <w:color w:val="000000"/>
          <w:sz w:val="18"/>
          <w:szCs w:val="18"/>
        </w:rPr>
        <w:lastRenderedPageBreak/>
        <w:t>CTTCAGATAGGGACGGATCGGGAGCGCATGTATTGGCAGATCGGGACAGATAAAGAGAAGAAAAGGTCTTTGGGCTCCTGCTCCGCGGATCGAGCGGATTTGAAGCGAGTTAATTTTTTTTTCTGATTTTTTGTCCCTACTTACCGCCCCATTTATGGCGGATCAGAGCAGAAGCTCCGTCAACCCGGATCCTTTTGCATCCTTAGTGTCCATAATACGCCCAATTCTAAGCCCAATACTACAATCAACTGGGCTTTATAGTGTTAGGCCCCAAAAATTGTAAAAACAGAGATATTCGGGATATATTTTGGGTGTGGGCTTAATACGCCATTTGGGCCGGGCCAAATCTTTGTGAGCAACCAACTAAAGCAGTGTATGGCGGGGACATCTCGTCCTTTCCTTACACCTTATGAAAACGATCATCATTAGGGAGAACGACTTAATAAATTAATTTAATTCGTAACGTTAACTAATAAGCGTTCCTTCAAAGCCCCGTCATCGTCTTTGTCCCCTCTCTCTCCTTCTCTCCCTTCCACGCAAACCAAAACCCTAGGAGGGAGAATCGAAACCCATCGACCGATCAATTGATCGAAAGCATAATATCTCTCTCGCTCCTTCAACTCCCATGGCGACGATCGGCAACACCAACCTCAATGCCAAGCTC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AAGCCTTCTAGTCCCCTCTCTTTCTCTCTCCGATCTCCCCTAGTTTCGATCTCTTGATCTTTTGGTTGATCTCAG</w:t>
      </w:r>
      <w:r w:rsidRPr="003C7AA2">
        <w:rPr>
          <w:rStyle w:val="utr3even"/>
          <w:rFonts w:ascii="Times New Roman" w:hAnsi="Times New Roman" w:cs="Times New Roman"/>
          <w:color w:val="000000"/>
          <w:sz w:val="18"/>
          <w:szCs w:val="18"/>
        </w:rPr>
        <w:t>GTGTTATTGGGCGACATGGGGGCCGGGAAATCGAGCCTCGTTCTCCGATTCGTCAAAGGCCAATTCCTCGAATTCCA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GCTCTTTTGATCCCATCTCTTCCACACTCAGGGTTTTTTGATTTGGGGATTAGGGTTTCGGTGTTGTTTGTGCTCAAATTGGGGGGTGAATCCGCAG</w:t>
      </w:r>
      <w:r w:rsidRPr="003C7AA2">
        <w:rPr>
          <w:rStyle w:val="utr3odd"/>
          <w:rFonts w:ascii="Times New Roman" w:hAnsi="Times New Roman" w:cs="Times New Roman"/>
          <w:color w:val="000000"/>
          <w:sz w:val="18"/>
          <w:szCs w:val="18"/>
        </w:rPr>
        <w:t>GAATCTACGATCGGCGCTGCGTTCTTCTCGCAAACCGTGGCGGTGAGCGACGCCACGGTGAAGTTTGAGATTTGGGACACGGCGGGGCAGGAGAGGTACCACAGCTTGGCTCCTATGTACTACAGGGGAGCTGCTGCGGCTATCATCGTCTACGACATCACACGAAC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ACGATCACGGCAAATACGATTCAATTCCTTGTCACATTGCATGTAGCATTTTACTGCAATTATTAGTTATTTTTTCTGATTTTAGTTTCTCTATGAACTGTTAG</w:t>
      </w:r>
      <w:r w:rsidRPr="003C7AA2">
        <w:rPr>
          <w:rStyle w:val="utr3even"/>
          <w:rFonts w:ascii="Times New Roman" w:hAnsi="Times New Roman" w:cs="Times New Roman"/>
          <w:color w:val="000000"/>
          <w:sz w:val="18"/>
          <w:szCs w:val="18"/>
        </w:rPr>
        <w:t>GAATCATTGGAGAGAGCTAAGAAGTGGGTGCTGGAGCTGCAGAAGCAA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GATCGTCTAGCTTTGCTCATTGGTTTTGTTTCTTTCTGTTGTTTCTTAGGAGTTTGTAGTTGAAGCATGCTAAGTTGGAATTTGCTTCTCCTTTCGTTTCTAAGATAATGTGGATGCTGTGTGTAG</w:t>
      </w:r>
      <w:r w:rsidRPr="003C7AA2">
        <w:rPr>
          <w:rStyle w:val="utr3odd"/>
          <w:rFonts w:ascii="Times New Roman" w:hAnsi="Times New Roman" w:cs="Times New Roman"/>
          <w:color w:val="000000"/>
          <w:sz w:val="18"/>
          <w:szCs w:val="18"/>
        </w:rPr>
        <w:t>GTAATCCAAACATGGTGACAGCTCTTGCAGGAAATAAGTGTGATCTCGAAGAGAAAAGACAGGTTGCAACTGA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AAGTATACTAATTTAATGTGTCGCATGTAGCTAATTCCTTCTGTATGTTTAGAACATACACACGGTTTCTTATGATATCTGACATTATGAGTATCCATATCCATATTGAGAATGTTTGGCACTCTATGTTGTGTAGCAAAACTGTGATAGTTTGTCCGATTGTAATGCATTGTTATCAAGTTCATGTATCATTTTGTTGAATTACATATGCAACTGCTTTGGTAATATGAGAGCATGGTTCTGGAATGAGGTTAACTCCATGTATAATATATTACCCTGATCATGCTAACTGTCCCATCATCATTTTCATGAAATATGCGTGTATTATACATATGATTATGTGTTTATGGTGTATATTTGAGGTCGTAACCAACATGTTAAACATGCTCTAATGTGTTTACCATGGTAATAGGTCAGACTCTAGTTAAAGTTCAAACCAATTTAGGATCTAAATTGCAACCTATGAGCTAGTAGGTGACTAGGTTCGAGTGCCTACATGCATTTGCTTGTGTGTCAGTATGCACTATCTGTGATCCTAAATGCAAATCTGAACCTGCTTAAAAGAACCGTTGAGTATAGTTTAAAGGACTCAGACCTGATAAACTGGTAGGATTTGAAATTTGAGTTGGTTAACAAGTCCCCTCCACCTCTAATTAATTTCGTGTGATACATTATTCAGTTCCTTGTAATTTATGATGTCTGTTGTTGCAG</w:t>
      </w:r>
      <w:r w:rsidRPr="003C7AA2">
        <w:rPr>
          <w:rStyle w:val="utr3even"/>
          <w:rFonts w:ascii="Times New Roman" w:hAnsi="Times New Roman" w:cs="Times New Roman"/>
          <w:color w:val="000000"/>
          <w:sz w:val="18"/>
          <w:szCs w:val="18"/>
        </w:rPr>
        <w:t>GAGGCGCGCGCTTATGCTGAGGAGAATGGTCTTCTCTTCTTAGAAACCTCTGCCAAGACAGCTATAAATGTGAATGATATATTTCATGAGATA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ATGCAAGCCAATTTCATTTGTTGATAATCAGGATAGCTTTTGTTGCTTGTGTACTTTGTCATCCTTTATGCTATAATTGATTGGATACCTTAACTTTTGTTTCTTCCTTCTTGCGTCTATGAGAGTAACTTCAGATTTTCTGCATATTTTATTATGTCAAATATTAATTGATAATAGCTCTTCTATTCAACCATATGCAG</w:t>
      </w:r>
      <w:r w:rsidRPr="003C7AA2">
        <w:rPr>
          <w:rStyle w:val="utr3odd"/>
          <w:rFonts w:ascii="Times New Roman" w:hAnsi="Times New Roman" w:cs="Times New Roman"/>
          <w:color w:val="000000"/>
          <w:sz w:val="18"/>
          <w:szCs w:val="18"/>
        </w:rPr>
        <w:t>CAAAAAGATTGCCCCGTGCTCAGCCAGCTCAGCAGCCAGCGGGGATGGTTCTTGCTGATAGACCAGCAGAGCAATCACGGGCTTCTGCATGCTGTTCTTA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GCTGTTTTTTTGAAAATAAAGCAGAGAGACACGTGCCTGTGGTCTCAACATTTAAGGCTGTTTGATAGGCGGCAACCGGCATATTCAACTACATCGCAGGTTCTAACTGCAAGAGGGAAATCTTGTTCCTGTAGTTGTATCTGGAAACTGCAGTTGGATATGCTGATGATTTTCGGGCTGTTGCCGTAATTTATATATCTTTCCTTGTAAGAACTGCATTCATTGAACGCCCCTTGATTTGGACAG</w:t>
      </w:r>
      <w:r w:rsidRPr="003C7AA2">
        <w:rPr>
          <w:rStyle w:val="utr3even"/>
          <w:rFonts w:ascii="Times New Roman" w:hAnsi="Times New Roman" w:cs="Times New Roman"/>
          <w:color w:val="000000"/>
          <w:sz w:val="18"/>
          <w:szCs w:val="18"/>
        </w:rPr>
        <w:t>GTTCTCGGAAAAGCCAGAGGAACTCTCGACGTTATGAGGTGAATGACGATAACAAAGCAATGTGATGAACCAAGAAGATGAAAATATAAGCACTTGTAAATTTGGCCCACCTCCTTTATAAATTTCTGTTAGTTGTGTTTCTTCATTCATCAGTTAATATCGAAGTAGCATTATTATCCGGCAATTATCGAGTTCTTGTCATCGTGTGTAGTATGTGTTTTAACATTATTAGCGCTCTTGTCTCTTGTGACTCTGCACTCAGTAAAGAACTGTACAGATGTAAATCATATTTGAGTTGGAGATTATGTTTCTCTTAGAATTAATGATGTTCAGATTTTTTTTCCTCTCTTCAAACCACTCAAGAGCCAAATAAGACTAGTACCGTAG</w:t>
      </w:r>
    </w:p>
    <w:p w14:paraId="4B7AAA9F" w14:textId="46A845B5" w:rsidR="00B24C2F" w:rsidRPr="003C7AA2" w:rsidRDefault="00B24C2F" w:rsidP="00B24C2F">
      <w:pPr>
        <w:rPr>
          <w:rStyle w:val="utr3even"/>
          <w:rFonts w:ascii="Times New Roman" w:hAnsi="Times New Roman" w:cs="Times New Roman"/>
          <w:sz w:val="18"/>
          <w:szCs w:val="18"/>
        </w:rPr>
      </w:pPr>
      <w:r w:rsidRPr="003C7AA2">
        <w:rPr>
          <w:rFonts w:ascii="Times New Roman" w:hAnsi="Times New Roman" w:cs="Times New Roman"/>
          <w:color w:val="000000"/>
          <w:sz w:val="18"/>
          <w:szCs w:val="18"/>
        </w:rPr>
        <w:t>&gt;Aco011985</w:t>
      </w:r>
      <w:r w:rsidR="003C7AA2">
        <w:rPr>
          <w:rFonts w:ascii="Times New Roman" w:hAnsi="Times New Roman" w:cs="Times New Roman"/>
          <w:color w:val="000000"/>
          <w:sz w:val="18"/>
          <w:szCs w:val="18"/>
        </w:rPr>
        <w:t>;</w:t>
      </w:r>
      <w:r w:rsidRPr="003C7AA2">
        <w:rPr>
          <w:rFonts w:ascii="Times New Roman" w:hAnsi="Times New Roman" w:cs="Times New Roman"/>
          <w:i/>
          <w:sz w:val="18"/>
          <w:szCs w:val="18"/>
        </w:rPr>
        <w:t xml:space="preserve"> Ac</w:t>
      </w:r>
      <w:r w:rsidRPr="003C7AA2">
        <w:rPr>
          <w:rFonts w:ascii="Times New Roman" w:hAnsi="Times New Roman" w:cs="Times New Roman"/>
          <w:sz w:val="18"/>
          <w:szCs w:val="18"/>
        </w:rPr>
        <w:t>bHLH22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br/>
      </w:r>
      <w:r w:rsidRPr="003C7AA2">
        <w:rPr>
          <w:rStyle w:val="cdsodd"/>
          <w:rFonts w:ascii="Times New Roman" w:hAnsi="Times New Roman" w:cs="Times New Roman"/>
          <w:color w:val="000000"/>
          <w:sz w:val="18"/>
          <w:szCs w:val="18"/>
        </w:rPr>
        <w:t>CTGAACTGCTTCGGCGGACCGCAGTTTGCGCCGGAGCCCAACTTCGATTGCCTCAGCGAAGTCTGCAGCCCGTTTGCTGCCGCCGGCCTGTGCGGCTCGTCGGCACCGCCGGCGGCGGCGGCGGCGGCGGCGGCGGCGGCGCATGCTGCCATCCACGAGGAGATGAGCTGCGGCGGCGCCTCCGGAGGCGGTCGGAATATCTGCAAGGCCGAGCAGAAGCAGTCGGCCGGCACGCCGGAGCCGCTGATGCTCGCCGCCAGCTCTTGCCTCGAGAGAAAGAACGCCAGGCCGAAGAAGGCGGACGGCCTGCCTTCCAAGAACCTGATGGCGGAGAGGCGGCGGAGAAAGCGGCTCAACGATCGGCTCTCCATGCTCCGATCCGTCGTGCCCAAGATCAGCAA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AATGTTAATATGACTAAAAGTGCCTGTTCGGACGTGGCCTTATATATATATATATATATATGCTCACATACTCGTCCGGCCTATCAATTTGTAG</w:t>
      </w:r>
      <w:r w:rsidRPr="003C7AA2">
        <w:rPr>
          <w:rStyle w:val="cdseven"/>
          <w:rFonts w:ascii="Times New Roman" w:hAnsi="Times New Roman" w:cs="Times New Roman"/>
          <w:color w:val="000000"/>
          <w:sz w:val="18"/>
          <w:szCs w:val="18"/>
        </w:rPr>
        <w:t>ATGGATAGAACGTCCATCCTCGGAGACACAATCGATTACATCAAAGAGCTCATGGCACGGATCAAAGCCCTGCAAGAGGAGGCCGAGGCCGAGTCCGATCCGCGGAACCGGCCGAATCAGTTAGGTGCCTTGAAGGATCAGCTGAATCCGAGTGAGACGACGCTCATGAGGAGCTCCACCAA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AAATAAATTAATCTGCCGGCCGTGTTGCTCTCGATCGATCGTCAGTTTAGTAAATCCTTTTGTTCCTGTAACGATCGAGTGAAGGCCGTCGCATGCAG</w:t>
      </w:r>
      <w:r w:rsidRPr="003C7AA2">
        <w:rPr>
          <w:rStyle w:val="cdsodd"/>
          <w:rFonts w:ascii="Times New Roman" w:hAnsi="Times New Roman" w:cs="Times New Roman"/>
          <w:color w:val="000000"/>
          <w:sz w:val="18"/>
          <w:szCs w:val="18"/>
        </w:rPr>
        <w:t>TTCGATGTCGAGAGGAGAGAGGGGGACACCCGCGTAGAGGTTTGCTGCGCGGCGAAGCCCGGGTTGTTGCTTTCGATGGTGAGCACGCT</w:t>
      </w:r>
      <w:r w:rsidRPr="003C7AA2">
        <w:rPr>
          <w:rStyle w:val="cdsodd"/>
          <w:rFonts w:ascii="Times New Roman" w:hAnsi="Times New Roman" w:cs="Times New Roman"/>
          <w:color w:val="000000"/>
          <w:sz w:val="18"/>
          <w:szCs w:val="18"/>
        </w:rPr>
        <w:lastRenderedPageBreak/>
        <w:t>GGATGCTCTCGGTTTGGAGATCCATCAGTGTGTTGCGAGCTGCTTCAGTGATTTTGGGATGCAAGCTTCTTGCTTGGAA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AAGATTAGCTGCAACATCGATCTCTCTATTTCAGGAGCTGTTTGTTTATTTATTTCTTTTGTTTTTGTTAATGCTTATGGTGGTTATTAG</w:t>
      </w:r>
      <w:r w:rsidRPr="003C7AA2">
        <w:rPr>
          <w:rStyle w:val="cdseven"/>
          <w:rFonts w:ascii="Times New Roman" w:hAnsi="Times New Roman" w:cs="Times New Roman"/>
          <w:color w:val="000000"/>
          <w:sz w:val="18"/>
          <w:szCs w:val="18"/>
        </w:rPr>
        <w:t>GACAAGGAGCAAACAGAGCTCATCAGCTCTGAAGAGATAAAGCAAGCTCTCTTCAGGAATGCAGGTTACGGCGGGAGGTCTCTTTAG</w:t>
      </w:r>
      <w:r w:rsidRPr="003C7AA2">
        <w:rPr>
          <w:rStyle w:val="utr3even"/>
          <w:rFonts w:ascii="Times New Roman" w:hAnsi="Times New Roman" w:cs="Times New Roman"/>
          <w:color w:val="000000"/>
          <w:sz w:val="18"/>
          <w:szCs w:val="18"/>
        </w:rPr>
        <w:t>TTAGGAGTTCGGAGCTAGAAGAAGAGAAGCCGCAGTGGGGGAGAACTTGAAGAAGCTCTTGTTTTGGGTGCGAGAATTGAGAGATGGGCTTGAATTAATGACTAGAGCTGACTCATTTGTTGTAAGCATCGTGCTAAACAACGGATGCTTAATTTGTTCCTTTTTCGCGGATTGTAGTATCTTTTGGTACCGTTTGCATTGCTCTTCCTGCAACGGAATTTACAAATTAGAAGTGTTTTTTCG</w:t>
      </w:r>
    </w:p>
    <w:p w14:paraId="04F4551A" w14:textId="40871B4D" w:rsidR="0014671B" w:rsidRPr="003C7AA2" w:rsidRDefault="0014671B" w:rsidP="001B4B6F">
      <w:pPr>
        <w:rPr>
          <w:rFonts w:ascii="Times New Roman" w:hAnsi="Times New Roman" w:cs="Times New Roman"/>
          <w:sz w:val="18"/>
          <w:szCs w:val="18"/>
        </w:rPr>
      </w:pPr>
      <w:r w:rsidRPr="003C7AA2">
        <w:rPr>
          <w:rFonts w:ascii="Times New Roman" w:hAnsi="Times New Roman" w:cs="Times New Roman"/>
          <w:color w:val="000000"/>
          <w:sz w:val="18"/>
          <w:szCs w:val="18"/>
        </w:rPr>
        <w:t>&gt;Aco012028</w:t>
      </w:r>
      <w:r w:rsidR="003C7AA2">
        <w:rPr>
          <w:rFonts w:ascii="Times New Roman" w:hAnsi="Times New Roman" w:cs="Times New Roman"/>
          <w:color w:val="000000"/>
          <w:sz w:val="18"/>
          <w:szCs w:val="18"/>
        </w:rPr>
        <w:t>;</w:t>
      </w:r>
      <w:r w:rsidRPr="003C7AA2">
        <w:rPr>
          <w:rFonts w:ascii="Times New Roman" w:hAnsi="Times New Roman" w:cs="Times New Roman"/>
          <w:i/>
          <w:sz w:val="18"/>
          <w:szCs w:val="18"/>
        </w:rPr>
        <w:t xml:space="preserve"> Ac</w:t>
      </w:r>
      <w:r w:rsidRPr="003C7AA2">
        <w:rPr>
          <w:rFonts w:ascii="Times New Roman" w:hAnsi="Times New Roman" w:cs="Times New Roman"/>
          <w:sz w:val="18"/>
          <w:szCs w:val="18"/>
        </w:rPr>
        <w:t>bHLH23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br/>
      </w:r>
      <w:r w:rsidRPr="003C7AA2">
        <w:rPr>
          <w:rStyle w:val="utr5odd"/>
          <w:rFonts w:ascii="Times New Roman" w:hAnsi="Times New Roman" w:cs="Times New Roman"/>
          <w:color w:val="000000"/>
          <w:sz w:val="18"/>
          <w:szCs w:val="18"/>
        </w:rPr>
        <w:t>TTGTTTTTTTAATAATCTTTCTTGTAGTGTTCCAAAACCATATATGCGCCTTTTTTTGTTTGAGTTGAGTGATGATAGGTTTTTGCGCTCTACCATTGAGGAAAGAGAATACTAATAATTGAAGATTCTTGGGTTAGTTTGCGCCTAGCTTCTATGAGTATATTATATTTATATTCAACCTCTCTCTTTGCTCTCCCTTATTTACTAGAAAATTGTGTGTCTCCGGGCCTTTGTTTCCTCTTCTTGCTGCTGCAAAACTAAGAGACAGAGACACTTTAAATGGTGATCTATGGTGCCGAGTGTTTTGGTAAACTAAGCACAGTTGCTTCAGCATTGCTTCGTTCTGTTTGGCTTCAGAAACCCATAGAATACTTCAGCTCCTTCTAAT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AATTATGCTTCCAATCTCCATCCACATTTGAAGCTCTTCTTTATTTGCAGAGAAATTTGCAGTTGGTTGAGCTGAGCTATTCCCATTTCGGAGAAAGATACAGTACAAAAATTAATTGTGTGCTAAATTTTTAAATTAGGTGGAATAGCGGGGATAACTTTAGTCGTATTTGTTATACTGAAAGAAGAAGTGTGATATTGTGATTTGGAACTTTCAATTTCTGTATTTTGCTTCTTTTTGTATCTTTAAGAACCTGCTACTGCTTTCTCCTCTTACAGCAGGTTATTTAGTTTTCTAATTGCCTATAACAG</w:t>
      </w:r>
      <w:r w:rsidRPr="003C7AA2">
        <w:rPr>
          <w:rStyle w:val="utr5even"/>
          <w:rFonts w:ascii="Times New Roman" w:hAnsi="Times New Roman" w:cs="Times New Roman"/>
          <w:color w:val="000000"/>
          <w:sz w:val="18"/>
          <w:szCs w:val="18"/>
        </w:rPr>
        <w:t>AGATCTTGGGCTAATTTCTATTGGGTAGGAGTGGCCATGACTAAATTAACAATGCAAGAGAAGAGGTTCAGCTCTGTTCAATTTTCTGAGCTGAAAGAAGAAGCACGGCAGGAAAGACGAAAGGCTGTCATCTGAATGCTTCTGCTTATGCTTCTAAGCTGAAGGTTTTCGCTGATT</w:t>
      </w:r>
      <w:r w:rsidRPr="003C7AA2">
        <w:rPr>
          <w:rStyle w:val="cdseven"/>
          <w:rFonts w:ascii="Times New Roman" w:hAnsi="Times New Roman" w:cs="Times New Roman"/>
          <w:color w:val="000000"/>
          <w:sz w:val="18"/>
          <w:szCs w:val="18"/>
        </w:rPr>
        <w:t>ATGTGTCGAGAAATGGCGGCAGCTCCTCCGACCAAGGACGAATCGCCGGAGGAGCACTTCAGGAAGCAGCTTGCTGCTACTGTGAGACAGATCCAGTGGAGCTATGCGATCTTTTGGTCGATCTCGACCGGGCAACAAG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TTGGAAAATCCATACATGATTTTCTTTCTAACATCTTCTTTGTAGTGTATTGATTGGCCCAACTTTCTGATTTTATGTGTCAATTGTTACTGCATTGATTGCTTTAGAAGTTAATTGAGCTTCCAATCTTTTTTGTTGAGTGCATTACAATATCTTTGTCTTTTAAAGAAGAATTTAAGAGGTGGGTCCTGAGCAAATACTGTTGAGAGCACATGTTTTATGGAGCTGTGGTCCTAGTCACATGAGAATCTGCCTTTATTTTTAGTTTAATGCAAGTTCAAGTAGGTGTTGCCTAACATTCAGCTTCTGTTTAGAATATTGATAAAGGTTATGTTAGCCTTGGCACATCTAATTAATGTCCTTTTTTTTGCCCCTCCTTTTTGAGAGTAATAATTGTTTGGATAGTGCATATTGAAGCTATTATTTTTTTTTTTTTATTTTTCTGCATGTTCTTGTGAAATTGAGCACACAATTTCCGTTAAAACAATCTGCAAGCCAACCTTGTTGTTGCATGAAATATTTTTCCTTTTCAATTAGTTCCTCTGTTTTCGGTATTAAGAAACAAACATATCTCATCCGACAGCCCCAATTAAGCAACAAAGTATCTGAGTTGTTGTTATTCCCTTCTTCATGTGTTTTAAAGTAAATAGATAATACAAGATTTTCGGTAATGCATGCAGCAGTTAGCATCATTTCAGATTCCTCGGTGTAGCTTCTTCTTAATGGTTCTGAAACTTCTCTGATGTACTATTCCTTAAGCTTGATTATCTAAACCTTGCACTATGTATTTCATAACCTCTTTTTGCATTCAATTGGACGGTCTGTAG</w:t>
      </w:r>
      <w:r w:rsidRPr="003C7AA2">
        <w:rPr>
          <w:rStyle w:val="cdsodd"/>
          <w:rFonts w:ascii="Times New Roman" w:hAnsi="Times New Roman" w:cs="Times New Roman"/>
          <w:color w:val="000000"/>
          <w:sz w:val="18"/>
          <w:szCs w:val="18"/>
        </w:rPr>
        <w:t>GGTTTTATCTTGGATGGATGGATACTATAATGGTGATATTAAGACGAGGAAGACTACGCAGCCGATGGAGTTTAAAGCTGATCTGCTGGGTCTGGAGAGAAGCGAACAACTGAGAGAGCTATATGATTCTCTGTCGGCAGGTGACAGCAATCAACAGAACAAAAGGCCTTCTGCTTCATTATCTCCCGAAGATCTAACAGATACCGAGTGGTATTACTTGGTTTGCATGTCCTTCACATTTGGGCAGGCCCAGG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AACTCCTCATTCATACTAACCTGCTGGTTTGGTTGTTATGCTTTTAATTCCTCATTTGGTATCAG</w:t>
      </w:r>
      <w:r w:rsidRPr="003C7AA2">
        <w:rPr>
          <w:rStyle w:val="cdseven"/>
          <w:rFonts w:ascii="Times New Roman" w:hAnsi="Times New Roman" w:cs="Times New Roman"/>
          <w:color w:val="000000"/>
          <w:sz w:val="18"/>
          <w:szCs w:val="18"/>
        </w:rPr>
        <w:t>GTTAAATCCATCTTACTGTACTGGAAACTA</w:t>
      </w:r>
    </w:p>
    <w:p w14:paraId="0C3CCA30" w14:textId="1A2F3E0E" w:rsidR="0014671B" w:rsidRPr="003C7AA2" w:rsidRDefault="0014671B" w:rsidP="0014671B">
      <w:pPr>
        <w:rPr>
          <w:rStyle w:val="cdsodd"/>
          <w:rFonts w:ascii="Times New Roman" w:hAnsi="Times New Roman" w:cs="Times New Roman"/>
          <w:sz w:val="18"/>
          <w:szCs w:val="18"/>
        </w:rPr>
      </w:pPr>
      <w:r w:rsidRPr="003C7AA2">
        <w:rPr>
          <w:rFonts w:ascii="Times New Roman" w:hAnsi="Times New Roman" w:cs="Times New Roman"/>
          <w:color w:val="000000"/>
          <w:sz w:val="18"/>
          <w:szCs w:val="18"/>
        </w:rPr>
        <w:t>&gt;Aco012816</w:t>
      </w:r>
      <w:r w:rsidR="003C7AA2">
        <w:rPr>
          <w:rFonts w:ascii="Times New Roman" w:hAnsi="Times New Roman" w:cs="Times New Roman"/>
          <w:color w:val="000000"/>
          <w:sz w:val="18"/>
          <w:szCs w:val="18"/>
        </w:rPr>
        <w:t>;</w:t>
      </w:r>
      <w:r w:rsidRPr="003C7AA2">
        <w:rPr>
          <w:rFonts w:ascii="Times New Roman" w:hAnsi="Times New Roman" w:cs="Times New Roman"/>
          <w:i/>
          <w:sz w:val="18"/>
          <w:szCs w:val="18"/>
        </w:rPr>
        <w:t xml:space="preserve"> Ac</w:t>
      </w:r>
      <w:r w:rsidRPr="003C7AA2">
        <w:rPr>
          <w:rFonts w:ascii="Times New Roman" w:hAnsi="Times New Roman" w:cs="Times New Roman"/>
          <w:sz w:val="18"/>
          <w:szCs w:val="18"/>
        </w:rPr>
        <w:t>bHLH24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br/>
      </w:r>
      <w:r w:rsidRPr="003C7AA2">
        <w:rPr>
          <w:rStyle w:val="cdsodd"/>
          <w:rFonts w:ascii="Times New Roman" w:hAnsi="Times New Roman" w:cs="Times New Roman"/>
          <w:color w:val="000000"/>
          <w:sz w:val="18"/>
          <w:szCs w:val="18"/>
        </w:rPr>
        <w:t>ATGAGTCAGTGTGTGCCGAGGTGGGAGTTGGACGTCGACCCTCCTCCTCCTCCTCCTCCTCTGCTGAACTCGCCGCCAACAACAACACCACCCCAGCAGCTCCCTCCGCTCGTCCCCACGGCGGGCACGTCGGAGCGCTACGAGGTGGCCGAGATCACGTGGGAGAACGGCCACCTCTCCTTGCAGGGCCACGGCCTCCCCCGCGTCGCCAAGCCCCTCCCCAAATTCCCCACCTCCGCCGCCTCGCCGTGGAACAAGCACCACCACCACGGCGGCGGCGGCGGCCACGGCACTTTGGAGGCGGTCGTGGACCAGGCCACGCGCCCCCAGCTCCAGGAGGTGGGCCCCAGCGTCGACCTGCTCGCTTGGATCAGCGGGTCCCACCCCTCGCCGTCGGCGGCGGCGGCGGCGGACTTGCTCGTGCCGTGCGGGGAGGCGGTGGCGGGGGGCCGGAAGCGGGGGAGGGGGAGTGCTGCTACGGCGAGCCAGGGGAGCGCGGCGCCGGGGCGCGGGGAGAGCGCGTTGGCGGCGTTCGACACGAGCAGCGGGGGCGCGGGGGGCGACGAGGTGTGCTTCACCCCCACCACCACCAGCCCCACCACCACCACCACCAACACCAACAACAACACCTCGGCCTCGCTGGGCTCCCCCGGGACGGAGAACACCAGCTTCGGCCGCGGCGGAGGATGCTACGACTCCGTTTGCCACAGCCGACGACCGCCCCAA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AAAACCATACATGCATGCTTTCCATTACAATTCTTGTTATTGTTTTTCTCAAAAAAAAAAAAAAAAAAAAACAAATGGAGCTTAATTATGTACGTTATTATATATATAAACAAATAG</w:t>
      </w:r>
      <w:r w:rsidRPr="003C7AA2">
        <w:rPr>
          <w:rStyle w:val="cdseven"/>
          <w:rFonts w:ascii="Times New Roman" w:hAnsi="Times New Roman" w:cs="Times New Roman"/>
          <w:color w:val="000000"/>
          <w:sz w:val="18"/>
          <w:szCs w:val="18"/>
        </w:rPr>
        <w:t>AAAGATGGCGTGTGCAACGAGGAGGAGAAGGCGGCGAAGAGGGAGGCCGGGAGGTCTTCTAGCTCCGCCAAGAAGAGCAGAGCGGCCGCCGTCCACAACCAATCTGAACGT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AAGAAACAATTTTACTGGCATGAAATAAATTTTTTTTCGCTCTCTCGGTTAAAAAGTTGACAGCAATCTATAAGTACAGGTCATCTGAAGACGACGACCTGTGCTTATGGGTTGCTGTCAACTTACTTACTGATCTTTCAAATAATAATCCCATGTGATTTCAGTGTTATTTCATTGTCTCGTAAAATTATCGCTTGCGCTCAGGTGTGTATCTATTTTGTCGTCGGTTCTTAGCCTGTGAATTTTAGTACTTTACTACAGTTTTTAAGAACTGGATGATTCTGGCGCGATGCTCGGATGTGCCCGTGCATCTCCAATTGAAGGCAATAATTCTTATGATATAAATCAAGCGTA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lastRenderedPageBreak/>
        <w:t>TTGAAAATTTATTACTAAAATGAAAGTTTTCTAAGATTAGATAACAAATTCCAATTGATCCAAAATGAAGTCGAGTTCCTATACAGGATTTTTTTTTTACACCCCCAGTTTTCTTTTACATCACGGGTTTAATTAGTTATTAAACGCGATTTGATTGAGAAAGCAACTTTCATAGTTTAACGTGGGTTAGAAATTTGGTTGCTGAACCAGTGACAAGGCTGCGAGGAAAAAGTTTATATTTGTGGCCCCGCCGCATAACATGCTTATTGTCCCTTGTTACTGGTTCAGCAACTTTCATTTTAAGCATTTTAAGATTACTATCACTATTGGCGTAGCAAAATATTGTTCGTATGATCTATGTTTGTTCATCGTCATAATATGAAGAGCTCTGTTTGATTTATGTACCGTCAAGATATTATATAAATTTGTGTATATCAACGATTTACGGTGAGAAAGAGGTATGCATAATGTCTCGATCGATATACTCAAACAACAATTGAAGCCACTTTTCTTTGCAGTTTTGGTGTATACTAAAAACCTTAGCAAAAGAGCATTCCTTAAGCTTCAAACTAGTCTCGCTCCTGGAAATTAAGTACCATGTAAGATTTGGGCTCACACGGTTTGTTCACTTTTGTTTGTTGACTAGTGAGTTTTGTGCCTTCATGCGAAGAGTCAACACGGCAACTCACTGCGATCGGTTCGACCGTGACCTATACAGAACTTAATAATTATGGTACAGAACTTTTTAAATGTGGTTTAGTTAAATATATTGTGCTTGGATAATAGCTTACCAAGGTTTAACTGTTCTTTGTTGTACTCTACCGAGATTCTGACAAGCTATACACATCTTATCCTTTTAGTATATAATGCGCTTGTATAAAATTGATTTGTTGAGTTATTCAAAATTTTAAGGGTCGTACGTCAGTTAAAATTAGACGAAAAGAATAATGTATTTTAGCTATAACTACATGTATTTGCTTGCAG</w:t>
      </w:r>
      <w:r w:rsidRPr="003C7AA2">
        <w:rPr>
          <w:rStyle w:val="cdsodd"/>
          <w:rFonts w:ascii="Times New Roman" w:hAnsi="Times New Roman" w:cs="Times New Roman"/>
          <w:color w:val="000000"/>
          <w:sz w:val="18"/>
          <w:szCs w:val="18"/>
        </w:rPr>
        <w:t>AAAAGAAGGGACAGAATCAACCAGAGGATGAACACCTTGCAGAAACTAGTCCCCAACTCAAGCAA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AATCATTAATAGAAATTAATTATTTCTTGTAATTTATGATTTATATTACCGAATAAAGAAAGCGAGCAGCGATCAAACATTATTATTTTTTTGGGTAATGAAAAAG</w:t>
      </w:r>
      <w:r w:rsidRPr="003C7AA2">
        <w:rPr>
          <w:rStyle w:val="cdseven"/>
          <w:rFonts w:ascii="Times New Roman" w:hAnsi="Times New Roman" w:cs="Times New Roman"/>
          <w:color w:val="000000"/>
          <w:sz w:val="18"/>
          <w:szCs w:val="18"/>
        </w:rPr>
        <w:t>ACGGATAAAGCATCGATGCTTGACGAGGTGATCGAGTACGTGAAGCAGCTACAAGCTCAGGCGCAGATGATGAACCGGATGAGCGGCATGCTGATGCCGATGACGATGCCGTTGCCGCTGCAGATGTCTATGATTGGTAACATGGCCAACATGGCCCAAATGGCCCAGATGGGGATGGGCATGGGCATGATGGATCTTAGCTCGCTCGGTAGGACCGGGCCGATGGGCTTACCTTCTCTGCCTCCCCTTCTTCATCCTTCGCCCTTCCTCCCGATTATGTCCCCTTCCTGGGACGGCTCCGGCGATCGGTTGCAGCAGCCCAGCGGCCCCATCGTGTCGCCTGATCCCTTCTCGGCATTCCTTGCATGCCAAACTGCGCA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ACACTCGGCGGTCGGACATATCTTACATAAACTCTGGTGCATTTTGAAATGCGTAGCTAAACTAAAAAGAAGTTCAAATTAATTTTAGAATCAGCTGATATTGTGGTGGATTTGATATACTTGGCTTTCATCTCCATGACATTGGTAATCTTTTTGACGGAATAATATATATGTAACCTACTTAACTTTAATAAATATTTCTGAATTTAAAAGAAATAAAAGATTGGGTAATAAAGACCATTGTCAATATTTAGGTGAAGTTTTCACATTTTGCATACAATTTATCAGTTAATCTAATGCGTAGTTTCTATTGAAATAAAATAGTAAAATACTATTTTTTTCGATAACTTTAGTTTTTATAGAATAATAATTGTTTTATATACCTTAATATAAGCAAATCTTCACTATATGCTATTTCACTTTGTCCTTAAAAACAATTTTTGCTTCATCTTTTTTTAATATTTTTTATTCCTTTTATCTCTTTGCAG</w:t>
      </w:r>
      <w:r w:rsidRPr="003C7AA2">
        <w:rPr>
          <w:rStyle w:val="cdsodd"/>
          <w:rFonts w:ascii="Times New Roman" w:hAnsi="Times New Roman" w:cs="Times New Roman"/>
          <w:color w:val="000000"/>
          <w:sz w:val="18"/>
          <w:szCs w:val="18"/>
        </w:rPr>
        <w:t>CCAATGAGCATGGATGCATACAACAGGATGGCCGCTTTATATCAACAACTATACCAACAGAACACACAATCCAATTCCAAGCCATAG</w:t>
      </w:r>
    </w:p>
    <w:p w14:paraId="69618A36" w14:textId="216C53D6" w:rsidR="0014671B" w:rsidRPr="003C7AA2" w:rsidRDefault="0014671B" w:rsidP="0014671B">
      <w:pPr>
        <w:rPr>
          <w:rStyle w:val="utr3odd"/>
          <w:rFonts w:ascii="Times New Roman" w:hAnsi="Times New Roman" w:cs="Times New Roman"/>
          <w:sz w:val="18"/>
          <w:szCs w:val="18"/>
        </w:rPr>
      </w:pPr>
      <w:r w:rsidRPr="003C7AA2">
        <w:rPr>
          <w:rFonts w:ascii="Times New Roman" w:hAnsi="Times New Roman" w:cs="Times New Roman"/>
          <w:color w:val="000000"/>
          <w:sz w:val="18"/>
          <w:szCs w:val="18"/>
        </w:rPr>
        <w:t>&gt;Aco012937</w:t>
      </w:r>
      <w:r w:rsidR="003C7AA2">
        <w:rPr>
          <w:rFonts w:ascii="Times New Roman" w:hAnsi="Times New Roman" w:cs="Times New Roman"/>
          <w:color w:val="000000"/>
          <w:sz w:val="18"/>
          <w:szCs w:val="18"/>
        </w:rPr>
        <w:t>;</w:t>
      </w:r>
      <w:r w:rsidRPr="003C7AA2">
        <w:rPr>
          <w:rFonts w:ascii="Times New Roman" w:hAnsi="Times New Roman" w:cs="Times New Roman"/>
          <w:i/>
          <w:sz w:val="18"/>
          <w:szCs w:val="18"/>
        </w:rPr>
        <w:t xml:space="preserve"> Ac</w:t>
      </w:r>
      <w:r w:rsidRPr="003C7AA2">
        <w:rPr>
          <w:rFonts w:ascii="Times New Roman" w:hAnsi="Times New Roman" w:cs="Times New Roman"/>
          <w:sz w:val="18"/>
          <w:szCs w:val="18"/>
        </w:rPr>
        <w:t>bHLH25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br/>
      </w:r>
      <w:r w:rsidRPr="003C7AA2">
        <w:rPr>
          <w:rStyle w:val="cdsodd"/>
          <w:rFonts w:ascii="Times New Roman" w:hAnsi="Times New Roman" w:cs="Times New Roman"/>
          <w:color w:val="000000"/>
          <w:sz w:val="18"/>
          <w:szCs w:val="18"/>
        </w:rPr>
        <w:t>ATGACGCTCGAAGCGTTGCCATCAAACGAGCTCCCGGCGTTTCTCATCTACGACACAATAAACGCGGCCGCCGCTGCCGCCGCCGCCTCGAGCTCGCGCTTACTCTTCAATGGCAACGGCGGTATCACAGAGGAGAGTCCGTTGATAGGTGGCATGGCTGCGATGGCGGAGGAGGTGGCAGTGGCGGCGGGGGAGGGGAGGAGGAAGCGGCGGCGGCGTGCGAGGAGCGGGAAGAGCAAGGATGACGCGGAGAGCCAGCGGATGACGCACATTGCCGTCGAGCGCAACCGCCGCCGCCTCATGAACGAGCACCTCGCCGTCCTCCGCTCGCTCACACCAGACTCCTACGTTCAGAAA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AAGTGTCTGTTTGACTCCACTTTTATCAGTACGGTGCACGTCGGATGTTGAGGGGTGGTCAATAATTAATGTATCTCCAACCACATCTAGTTATATTTCACTAAATTTGGTGTTGTTCCATTTGTAG</w:t>
      </w:r>
      <w:r w:rsidRPr="003C7AA2">
        <w:rPr>
          <w:rStyle w:val="cdseven"/>
          <w:rFonts w:ascii="Times New Roman" w:hAnsi="Times New Roman" w:cs="Times New Roman"/>
          <w:color w:val="000000"/>
          <w:sz w:val="18"/>
          <w:szCs w:val="18"/>
        </w:rPr>
        <w:t>GGTGACCAAGCTTCAATTGTGGGCGGAGCAATTGACTTTGTGAAGGAGCTGGAGCAACTCCTCCAATCTCTAGAAGCCCAAAAGCGAACACTACTGCAGCAGCAGCAGCAGCAGCAACAAAAGGGCAACAGTGACATTTTCCCCACAGCTTGTTATGAGAATGACTCCCCTCCCTTCGCCCAGTTCTTCTCCTACCCTCAATACGCATGGTGCCATCCTGCTCGCGATTACCCCTCGCTAGAGATCCAGCACCGGCCCGCGACGGTCGCACCGTCGGTGGCCGATATCGAGGTGAGCCTAATCGAGACGCACGCGAATATCCGCATACTAACCGCGAGGCAGCCCGGGCAACTCCTCAAGATGGTGGCCGGAATTCAAAGCCTCAGGCTCACCATCCTGCACCTCAATGTGACCGTTCTAGACGCCATTGTGCTCTACTCTCTGAGTGTCAA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ATGCATCATATATATCTTATATATGCATATCTATATTTTGATTATTGAACTTTTAATCTGCGCGGCAACTAGATAGAGAACAAAATGTAGATTAAAAAAAAAACCTAATTGATATTTTTTTTTGAGAGATAAGTAGCACGCTATCCGCTTCATTTATTTTAGTTAAAAATAAATATAATTGAAAATGTGAATCAATTAGGATTTGATCTTGGAACCTCGGACACTAACCATCAAGTCCTTTTGCCACTTGCGCTAAATATGGTCGGTCAAAAAAAAAAAAACTTATTGATTATTGAACTCATAATCTGTGCGGAATGTGTTGTTGTGTGATTTTTAATTCGAAAGCGGAATCAAAGTTAGCCTGATAGTTGTGGAGTGTCAGATATTCTCTTGCAGCAATCTTATGTCTTTAAGTAGGCTTTAAGTAGGCAAAGACTACGGCTGAAAATGTTCTTAAGTAACCGATCGTTTCTAGAGCAAGTGGCAAATTAAGAGCTTGGTGGTTGATATTTGAGACCCAAGTTTGAATTCTAAATGATTCACATTTTCAGCTAAGTTTATTTTTAAATGAAATAAACGAAGCGGATAGCGTGCTAACTATCTCTCTCTAAAAAAAAATAATAATAAAAGAAGAAGAAAATGTTCTTGAGTACCAACAAAAGTAGATCTGGCATGTACTACATACTATTCCAAAACACTCTTATTGGTGTTTGATGCAGGCTTTATGAGTGTCCTAGGTTTTGTTGTTTTGCACCAGCAGGGGGACCCCCGAAAAAAAAGAAAAGAAAAAAAAAGTGACCTTTGGTGGTGACCTTTGGTGGTGCTGTCAACTTCCACATATCTTATTAATCCATAGTCAGCAGAGTGATCTTAAAAGATACTACATAGATAAATTTTAAATTTTCATTTTAGAGCTTTAGCAGTCACAGGCTCACAGCTGATATATTTCATGTGTCTGCTGGGTTGCTGAGAGAGAATCTCTGGGGAGAGAGAGAGAGAGAGAGAGAGAGAGAGAGAGAGAGAACAATT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lastRenderedPageBreak/>
        <w:t>CGATGACACCCTTCCCTGTTGCGTTTCACAGAGCAGTGGCTTTTGCTCTGCTACAGGGTGGGTCCATTTAACAATAGATGCTGTGCTGCTTTTGACCAGAAAAGGTTGATTGAGATGCTATTCTATATTTGGGAGATATTCATCCTTGAGTACGCTATTGTTGATTGGCATCGGTTTCCTTTGATATTACAGGTCTGAATTTCTAGGAATTACTTTATAGCAATGAAAATTTTTAGAAGGCAAATGCTTGTTGTACAGTAATATATATATATATATATATATAGAGAGAGAGAGAGAGAGAGAGAGAGAGAGAGAGAGTATCTAATTGCCTTTTCTCTCTACAGGTTTCATTTATTAAAATTATGAACTGAGCTACATGGGTGAGGTAATAGACCTTAGTCAGGACGAAAAAAACAAAAAAACAAAAAAAACAAAAAACAANGTACAGTAATATATATATATATATATATATAGAGAGAGAGAGAGAGAGAGATGGTTGAAGTATTTTTTTTAGAAAAAGGTAGTTTGCTACCCGCTTCATTTATTAAAATTATGAACTGAGCTACATGGGTGAGGTAATAGACCTTAGTCAGGACGAAAAAAACAAAAAAACAAAAAAAACAAAAAACAAAAAACAAAAAACAAAAACAAAACTAAACAAAACTAAGCGGCTACTTTGCCGAGGTGAATTTCTCCCACAAGTCCTTCAAGTACCTGATCTTATTGACCGCTAGAAAAGGACGAGCAGGCTCATTTCGTTTATCTTTCTAAATATCATATCGTTTCTGACCTTCTAAATAATCCACCAACAGGCTATCAGTCCGATCAGCTTAGGACGAGCAGGCTCATTTCTAAATCTTGAAATCCACTTATCCCAGATGTGGGACACTTCGTCACCCAAGTTTATCAATTGAATCCCCTCCAAGACTATTACTATTAGGAATTTACTAAATACGCATTGCGTGAATAGATGATCCACAGTTTTCTCTTCCACCCCACATAGTACACAGGCTATAGACTTCGTCCATCCTCGTTTAAGTAGGTTGTCCGCTGTAAGATGTCTCTTCTTAATGACAAGCCAGGTAAAGATTTTAACTTTCAACGATATTCTGAGATTCCAGATTTTACTTGCATGTGCATCCCTTGTACCCCCATCACTAAGGGTGGCATATGTCGACTTAACGGTGAAAGTTCCATCAGAACTCCACCGCCAAACCACTTCGTCCGGTCTCTGTTCTGTCTTGAACTTTGAAATTCTATCCTTGAGCTGCAGTATTATTAATACTATTTGAGCTTTTTTATTATTCAGTTTTTGACCGTTAAATTTATTTTTTTGCTAATTTTTATCATTAAATCAATATTTTTTTTTACTAACTACTACCAAATTTTGGGCGACCATTATCATTCTAATAATTTAATTTTTTATCGAAAAGTTAAAAACTGAATAGTAAAAAAGCACAACTACTATTAATAATATTTCAGCTCATCTCTCTCTCTCTCTCTCTCTCTCTCTCTCTCTCTCTCTCTATATATATATATAATATATCTCTTAAATTTCTTATATTTTCTAATATTTCTAAAACTTTTAAATGCTTGGTAAGAAATATTAACAAGAAAAACAAGTCCTACATGGAGTGTAAGATGTCCTATGTCGAGGTGTACAAATAAAATTACTCATTCTAGAATACTTTAACACCACCATCCAATCAAATATTTTTCTTTCTATTTCTACTTATTATTATTATTATTATTATTTTGTAACTTATTTTTACAACACAATTGTTTTTAGAATACAAAGTAATTTACTATCCATTGACAACAAGTTGGGGTTTAATTCCTAATTCTACTCAGCACGAGCAATTAATGTTTTTTGGTAGCCATTACTTTGTAAAAAGCATAATAATTAACCACTGGACTAGATGTTCAGTTCTTACAGTGAAACAACTGTTCAAAGAATCTTTTGTTGGTGACCACTTGCTATCATCACTCAAATGTCTTAGACCCAGACCAACCCTTTCAGTTTTGCTTATTTACAATTGTCAATAAAATACTTAACTACATCTTTCTGGCTACAGAATCTGTGTTACCGATATAAAATTCTAGGCAGCTGCTGGACTCCAATTTTCTCTGAAACAACAGTCTCCTCTGACCCGATTGGACCCTCCAGACCCTGTAAAGATTCTTCTGTTTGTCCAGTTTTCTGCGCCCTCAAAATTTTGTTTTCATTTTACTTTTTGTGGACCCTCATGTCGCGGACAATTTTAACATGTTAGCTAGATTATAATGATGATCAGATTCAATATATCTAATTTATTATACAACATGGTGATTGCAG</w:t>
      </w:r>
      <w:r w:rsidRPr="003C7AA2">
        <w:rPr>
          <w:rStyle w:val="cdsodd"/>
          <w:rFonts w:ascii="Times New Roman" w:hAnsi="Times New Roman" w:cs="Times New Roman"/>
          <w:color w:val="000000"/>
          <w:sz w:val="18"/>
          <w:szCs w:val="18"/>
        </w:rPr>
        <w:t>GTAGAAGAAGGGTGCGATGTGGCTTCAGTGGACGACATTGCGGCGGCGGTTCACCACATCCTCTCTCTGATTAAAGCAGGGACGAATCTCGTGGACCGGTAG</w:t>
      </w:r>
      <w:r w:rsidRPr="003C7AA2">
        <w:rPr>
          <w:rStyle w:val="utr3odd"/>
          <w:rFonts w:ascii="Times New Roman" w:hAnsi="Times New Roman" w:cs="Times New Roman"/>
          <w:color w:val="000000"/>
          <w:sz w:val="18"/>
          <w:szCs w:val="18"/>
        </w:rPr>
        <w:t>AACGCAACCGAGTTAGTAACATCTTATTAAGCTTGTTTAAG</w:t>
      </w:r>
    </w:p>
    <w:p w14:paraId="5CD43E5E" w14:textId="53D90DC9" w:rsidR="00A00933" w:rsidRPr="003C7AA2" w:rsidRDefault="00A00933" w:rsidP="00A00933">
      <w:pPr>
        <w:rPr>
          <w:rStyle w:val="utr3even"/>
          <w:rFonts w:ascii="Times New Roman" w:hAnsi="Times New Roman" w:cs="Times New Roman"/>
          <w:sz w:val="18"/>
          <w:szCs w:val="18"/>
        </w:rPr>
      </w:pPr>
      <w:r w:rsidRPr="003C7AA2">
        <w:rPr>
          <w:rFonts w:ascii="Times New Roman" w:hAnsi="Times New Roman" w:cs="Times New Roman"/>
          <w:color w:val="000000"/>
          <w:sz w:val="18"/>
          <w:szCs w:val="18"/>
        </w:rPr>
        <w:t>&gt;Aco017264</w:t>
      </w:r>
      <w:r w:rsidR="003C7AA2">
        <w:rPr>
          <w:rFonts w:ascii="Times New Roman" w:hAnsi="Times New Roman" w:cs="Times New Roman"/>
          <w:color w:val="000000"/>
          <w:sz w:val="18"/>
          <w:szCs w:val="18"/>
        </w:rPr>
        <w:t>;</w:t>
      </w:r>
      <w:r w:rsidRPr="003C7AA2">
        <w:rPr>
          <w:rFonts w:ascii="Times New Roman" w:hAnsi="Times New Roman" w:cs="Times New Roman"/>
          <w:i/>
          <w:sz w:val="18"/>
          <w:szCs w:val="18"/>
        </w:rPr>
        <w:t xml:space="preserve"> Ac</w:t>
      </w:r>
      <w:r w:rsidRPr="003C7AA2">
        <w:rPr>
          <w:rFonts w:ascii="Times New Roman" w:hAnsi="Times New Roman" w:cs="Times New Roman"/>
          <w:sz w:val="18"/>
          <w:szCs w:val="18"/>
        </w:rPr>
        <w:t>bHLH26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br/>
      </w:r>
      <w:r w:rsidRPr="003C7AA2">
        <w:rPr>
          <w:rStyle w:val="cdsodd"/>
          <w:rFonts w:ascii="Times New Roman" w:hAnsi="Times New Roman" w:cs="Times New Roman"/>
          <w:color w:val="000000"/>
          <w:sz w:val="18"/>
          <w:szCs w:val="18"/>
        </w:rPr>
        <w:t>ATGGCTAGGTGTGTGAAGAATTTGGATTCA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AGGTTTCTTAGAGGATTGAACTCCCAAAATTTGTACATATTGGTCGCATTTAAGATATTGGTTGCATTTAAGGTTAATTAACTACATCTGAGTCTAAAACATGCCTCCAAGTTCGATTTGTGGAGTAAATGATGTTTTTGAATTCTTAAGCTAGAATGACTTCGCATACTCTCCAAAACTGCACTTGTAACTAAAAAGGCTTCAGTTATGTTTAGTCTGCTCGAAGCTTCTGGAGAGGTGTTTTTGAGTAAAGTTGTTTGAGAAAACATTATTAATTTTTATTTTTACTCATGTTTAATTATAATTTTTTCGACAATTTCTGACAACAAGAGAAGTGAAGAAAATCCAAACAAATACTTCCGTTAGTAAGGTTTGTAAGCTCAATTAATTTCCTCCGCTGCAACAAAAGTTTAGATTTGTTTTTTAAGAGATAGGTAGCATGCCAACCGCTTGAACGTTTGTTGTTTGAATGTTTTGTCTATTTGATTCTTGAAATAGAGAAAATTTTGCAGACTAAGGCTAAACAGACATTTAAGCTATCAAGTAACAAAACATGGCACGTATGTGATAGCAATCATCTCGACTAACTAAATTCTTTAGGAATCCTTGTACGCCATTATCGCAAGGAGATCCCATAAATGACTTCTCAACTCCTTGCCAATTTGCCATCATGATTATTGTAAAATAATTTCACTCCGAAAAAAATGATTATTGTACAATATTAGCGCACTCTTATGTGGTACATTTACTTTTGGGACGTAGTGTATAAGTAAATACACCATATGAATATAGTAAAGGGGGAAGTTAGGAGGCATGGCTTGCATTTTTCAACTTCCTAAGGGATAAATAGAATCAGAGAGGCCAAAGCAAAAAGAGTGTGGATTTGGAGTCTCTTCTCCCCATGTTTGGTGGCAAACATGTGATATTCCCTCACCCAAACCGTGTTTAAATGGTAAAATGAATGAATATAGAATTCATATTAACATAAATTAGTCCAATTGATTAGAAATCCTATGAATTAGTTAATTGGTTAGACTATAGTTCTTATTTCTTGGCATAATTTACCATCAATCAAGCTAACAAGATTAGTTGCAATTGCCGTTTTTCATGCGTAGATCATCATTCATGGTCCCCACATTAATGTTAAACTTCTTTCGAAATCACAATTCTATCATAGAATGCTTTCGTTTTAACACAAAACTCTAGCCTTCCAAGTCTTAGGGGTAAAATTCAACTGCTATTTGCTTAGAATATAACTGCTGTACTGTTTCATTATATTTTGGTTTCAGCTGCATCCATCAGATACTCGAGAAATTAAATACTCAAATCACATATACCATTGTAAGCAACTATCGAATATTTGCATTACTTATCGAAAAATTGCCTAATAAATAGTTTGGAGGAAATATTGGAGGAATTTTGTGCATAGAATCTTTTTCCATAATACTGTTGATACCTTTCCCTTGTAATTGTACTTCAATTAATAACAAAATAAGAGTATATAATTGCATAACTCGTTGGTATCTTGCACTGAAGGTCTTTTTGTATGAAGGTAGCTTGATGGCACTCCAGTGATTATTTAGCGAAGTTTA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lastRenderedPageBreak/>
        <w:t>GGTATTTGAAAACTTATTTTTCGGAAGAGTAATGATGAGGGATTAGGAGAAGGAAAGAAGATATTAGGAAGTTTGTTGGGGGCTAAACGGAGCACAATAGATTATCATTTCAACCTACTCTCCGCAACAGCTTCTCTACACGAAAAAAAAGAGATTGGGGGATAGCCTTACTTTGAACTCCGAACCTTTCGATCACTTCAGACCAATAAAAGAAACCAAGCAGCAAAGGAAAGCTCAACATCATCAACACTGTTATGTCCCTCTAAACATTCCTCTCCTTTTCCTCCTATTGAGTTACCTCCTTGTATTACCCTTTTCCTTTCCTTTTCTTTAAATTCTCGATGTTGTCTTCTAATTTTGCGACAACAAAGTTCTCTTAGGGACCTTTTCTTTTCTTGTAGCTTTTCTAAGTTCATCGGCCTCCTCTTTCGATATTGATGTTTAG</w:t>
      </w:r>
      <w:r w:rsidRPr="003C7AA2">
        <w:rPr>
          <w:rStyle w:val="cdseven"/>
          <w:rFonts w:ascii="Times New Roman" w:hAnsi="Times New Roman" w:cs="Times New Roman"/>
          <w:color w:val="000000"/>
          <w:sz w:val="18"/>
          <w:szCs w:val="18"/>
        </w:rPr>
        <w:t>ATTTAGCTTTGCATGACAAACATGGAGGGTGGAATTCTATAAAAACAGCAAAAATGTTCGACGAGAATGGCTACACCGATCCCTCTCATGATCCTAACCTCGTTCCAAATTCTTCATTTCATAGCTCCTCTCAAGAACCCCTACCTGATAACGGCCTAGGCGGCGTAAAAGAATGCACTAAGGTCCCCTTCTTTCCGATCGAAGAGTTCTCGAGCCAAAACCATTATCCGTCGTTAGAGGGGACGTCGATAGCCGCGGGGCTCGATCACCTCGAGAATCAACTTGGCTTTGATATAGAGCAAGAGCTTCATAGTCACATCATCCACGGCACGCCTTCGATGGAAAGTGCTACTTGGGAGCCAGCCATGCAAGACATCCAAGATCCGGCTATCTACCTCCAGCAGAACTACGAAAATCAACTGCCTATTCCTGTGGAACAAAATATCCAAAGCAGTGATGGTCTCCTCTATCCAAATTCATACGCGGTCACGACCGACCTTCTAAGCTTCATGAAACTTCCAAGGTGCACTACCAATCCGGATTATCCTCCGATGAGCGGCTTTCCGTTCGAGGCATACAACGAGCTTTCAGGAGCAACAATTCAAGACGGTGGTGCGTCGATGCTTTATGATCCGGCACTTCATTCGGTGGTCTGCCCTACTACTCGATCTCACCTGTTAAAGGATCTTCTCCATTCATTGCCACAAAATTACGGGATGCTCTACGGTGATGAGGGGGATGCCGTGATCGGAGTTGGAGAAGGAATCGGAGGGAATATTTTCCAACCAATCGACGGGAGGAAAATTAGTAGTGCGATACTAGATTGTAGGAGGGAGATTGGAGGACTGGCTAAGGTGGACGGGAAACAAAACTTCGCGGCCGAGAAGCAGAGAAGAGAGCAGTTGAATGAAAAGTATGCAGCTTTGAAATCATTAGTCCCGAACCCCACAAA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ACTGCTGTATATCATTTTGCAATTATTATCTATCTACTCAAACTTACATCTTTGTGCATTGGTATAAATTGCTTGCATATTGCTCGAGTTGCGACAAATCTTCGTATATTATATTTCCATAATTAACCTTAGTTTTCATTAGAATTAAATAGTTTTGTGTAATTAATTACTTACCCTTCTAAATTGATATGTCAAACCTTTAAAACGCAACATTTTGTATCTGGATATAGCACCCATATCAGCATTCTCAGAAAAAGTCTCATTGACTTGAAGCAAGAAAACCATTTCTTTTCTTTATAGCTTGTTATATAGTGGAGGTTAAAGCATGAGTTTCTTTAATTTATAGCTTCTTAATGTGGACTAGCTGTATATACAATTTGGAGCTAGACCTCCTTAATTAGACTTGTCTCTCTCTCTCTCTCTCTCTCTCTCTATCCCTCTCTCTCTCATCCATAAATGGATTGATGCTTTATCACAAGCTTTTTTGCAATGTAAAAGAGGACAATGTTGTGATACTATTCTTTCATAGTACGAATTCAATATCCGTGATAAATTAGTGTCTCTTGCTGTCAATGTTGTCAATTATTGCTCCCTTTGATAGAAACCCTTGTTTTCAATTTACACATGGCAACTGATATTACTAAAGCAGTTTTCTACTATTGAAAGAGCACAATGGTTCAAAACATGACTAGATACCATGTATGTTCTCACAATAGCATATATTGCTTTCGCAATATCAGTTCCCTTTACGCAATCTTGAGAAAGAAAATTCTCTTAATCTATATACTCATAAGGAGTTAAGAAGACAATTGGTGCTTCCAAATCACAATTTTTTTTTTTTTTTGCGATCACTAATGTTCTCGGTACAAATGTATTCTAATCCCTTGCAATTCTGTCTCATAATCAAG</w:t>
      </w:r>
      <w:r w:rsidRPr="003C7AA2">
        <w:rPr>
          <w:rStyle w:val="cdsodd"/>
          <w:rFonts w:ascii="Times New Roman" w:hAnsi="Times New Roman" w:cs="Times New Roman"/>
          <w:color w:val="000000"/>
          <w:sz w:val="18"/>
          <w:szCs w:val="18"/>
        </w:rPr>
        <w:t>TCTGATAGAGCATCCATTGTGGGAGACGCAATTGAATACATCAACGAGCTAAATCGAACAATCAAGGAATTAAAGATCCTCGTAGAGCAAAAGAGACATGGAAATGAGAGGAGAAAGATGCTGAAGATGGTTAATGACGTGAATAGTGGCGACATGGAGAGCTCATCAATGAGCCCTTTTAGGGGGGATCAAGATAATCCACTAAATGGAGCCTTGAGGAGCTCGTGGATACAAAGGAGATCCAAGGATTGTTTCGTAGATGTTCGTATCATCGATGACGAAGTGAACATTAAGATCACTCGGAAAAATAAGGCCAATTGCTTGTTGTATGTCGCAAAGGTCCTAGATGAGCTCCAACTCGAGCTAATCCATAGTACCGGTGCGACCATCGGGGACCACAACATCTTCATGTTCAACACAAA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CCTTTTTAATTTCTCATTTCCACACAGCATATATTATGATATTTATGCATTTTTATAGCATTGTTTGTAAGGTAACAAATTTTTTTTTTTAATCGGTACTCTGTAG</w:t>
      </w:r>
      <w:r w:rsidRPr="003C7AA2">
        <w:rPr>
          <w:rStyle w:val="cdseven"/>
          <w:rFonts w:ascii="Times New Roman" w:hAnsi="Times New Roman" w:cs="Times New Roman"/>
          <w:color w:val="000000"/>
          <w:sz w:val="18"/>
          <w:szCs w:val="18"/>
        </w:rPr>
        <w:t>ATATTCGAAGGCTCGTCAGTGTATGCGGGTGCAGTAGCTAAGAAGATTATTGAAGCTATGGAGAAACAATATCCAACCATAACATTTCCGACTAGCTTTTAA</w:t>
      </w:r>
      <w:r w:rsidRPr="003C7AA2">
        <w:rPr>
          <w:rStyle w:val="utr3even"/>
          <w:rFonts w:ascii="Times New Roman" w:hAnsi="Times New Roman" w:cs="Times New Roman"/>
          <w:color w:val="000000"/>
          <w:sz w:val="18"/>
          <w:szCs w:val="18"/>
        </w:rPr>
        <w:t>GGCCTTTTACGCGGTGCTTAGAGAAGGCCCTAATTGCTCTGATTCTAGTTAGATGAGACGTTTAAAGGCGTGTTACACGTGAGATATAACCATCTCCAGTAGCACTCAATCGATATCATATCGTCCTTGTTATCACATACTATTAGCTATTATCATACTAAACAATTTTATTTCCTTGCCTTTAAGATTGCTAACAAATATGCGTGTATTCTCATATACTTTCTAAAAGTAACAGTGAACAAGTTGAAAGATTACTACATGC</w:t>
      </w:r>
    </w:p>
    <w:p w14:paraId="32A80893" w14:textId="48F2B814" w:rsidR="00A00933" w:rsidRPr="003C7AA2" w:rsidRDefault="00A00933" w:rsidP="00A00933">
      <w:pPr>
        <w:rPr>
          <w:rStyle w:val="utr3even"/>
          <w:rFonts w:ascii="Times New Roman" w:hAnsi="Times New Roman" w:cs="Times New Roman"/>
          <w:sz w:val="18"/>
          <w:szCs w:val="18"/>
        </w:rPr>
      </w:pPr>
      <w:r w:rsidRPr="003C7AA2">
        <w:rPr>
          <w:rFonts w:ascii="Times New Roman" w:hAnsi="Times New Roman" w:cs="Times New Roman"/>
          <w:color w:val="000000"/>
          <w:sz w:val="18"/>
          <w:szCs w:val="18"/>
        </w:rPr>
        <w:t>&gt;Aco024469</w:t>
      </w:r>
      <w:r w:rsidR="003C7AA2">
        <w:rPr>
          <w:rFonts w:ascii="Times New Roman" w:hAnsi="Times New Roman" w:cs="Times New Roman"/>
          <w:color w:val="000000"/>
          <w:sz w:val="18"/>
          <w:szCs w:val="18"/>
        </w:rPr>
        <w:t>;</w:t>
      </w:r>
      <w:r w:rsidRPr="003C7AA2">
        <w:rPr>
          <w:rFonts w:ascii="Times New Roman" w:hAnsi="Times New Roman" w:cs="Times New Roman"/>
          <w:i/>
          <w:sz w:val="18"/>
          <w:szCs w:val="18"/>
        </w:rPr>
        <w:t xml:space="preserve"> Ac</w:t>
      </w:r>
      <w:r w:rsidRPr="003C7AA2">
        <w:rPr>
          <w:rFonts w:ascii="Times New Roman" w:hAnsi="Times New Roman" w:cs="Times New Roman"/>
          <w:sz w:val="18"/>
          <w:szCs w:val="18"/>
        </w:rPr>
        <w:t>bHLH27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br/>
      </w:r>
      <w:r w:rsidRPr="003C7AA2">
        <w:rPr>
          <w:rStyle w:val="utr5odd"/>
          <w:rFonts w:ascii="Times New Roman" w:hAnsi="Times New Roman" w:cs="Times New Roman"/>
          <w:color w:val="000000"/>
          <w:sz w:val="18"/>
          <w:szCs w:val="18"/>
        </w:rPr>
        <w:t>CACGAGTTCCTCCCTTTCTCTCTCTCCAACTCCTCTCCGGGATACAAAACCCTAGATTCCCGGCGAGAGGAGAGGAGTGGGCGTGG</w:t>
      </w:r>
      <w:r w:rsidRPr="003C7AA2">
        <w:rPr>
          <w:rStyle w:val="cdsodd"/>
          <w:rFonts w:ascii="Times New Roman" w:hAnsi="Times New Roman" w:cs="Times New Roman"/>
          <w:color w:val="000000"/>
          <w:sz w:val="18"/>
          <w:szCs w:val="18"/>
        </w:rPr>
        <w:t>ATGGATCAGTGGAAGTCGACGGAGAGCCTCTTCCCCGCCGACCATTCGTCGGCGGCGGAGATCGCCGGCGAGGTCTCCCGTCGCCGCTCCGGCGACGCAGGCCCCGATCGGTCGCAGAGCCCGTGCCCGAATCCCA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TTGGTTCAATTCGCTCGATCTTTATTTCTTGTTGAATCTTTAGGAACAAATTTGGTTAAAGTTGTGCTGAATTGGATAAAATTATTAATTTGGAGGACAAATCATGTGTTTTTTGTCATTGGAAGGTGTAATTTTGGCATCTGGATTGATTCGAACTTAGATTGGATTGCTTCTACTTAAAGCTTTAGATGCTGTGAGAGAAGCAAATGTTCTTCTCACATGGTCTCTGCCTTACTTATCTCACCTGGAGTAGCTATTACTACTATGTAAAATGTTAGAAAAGTGTCCTCACTTTTGCAGGAGCTGCAACATGGCCAAATGAACCCTTGGTCTAATTTTTTTTTTTTTTTTTACTTGTAGTTTGAATAGCATTCGAGTCACCTAATCCTGGTAAAGTCCTGAACATGGTTGGTAGTTGGTAACATTAACGAGGAAATGGTAATTGATAATCTCGTCAACCATTTTTTCCTTTCTTTGCTTGCTCATTAAGTTGGTGATATAACTTTTGAGCAAAATTTATTTGAGTTGTTACCTGTTATATTTTCAAACCAACAAACTATGCAAGAATGGCATATAGACTACATTAGAGTTATTTGACGCTCAGCATTATTATCTCCTTGAAAATCTTCTTACATGTTTATACCATAGATACTTGCGCTTAC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lastRenderedPageBreak/>
        <w:t>TCAATATTTGTAGGTACTTTTACTACATGTACTTGCACGCATGAACCGAAAAAAAAAAATGCTTACACATATGTATTCATATTTTGTAATTCTATTGAAGTTTATTGATAACTTAAGTTCCTACCTGCTCCTTGTGTATGGCTATTAACATAAGTAGTTTTCAATTGAGATGCATAAGCACCTGCATGTATACCTGCTTACTATACAATTGTTCAGTAGTTTCTTGATAACCTGCTGTAGCCATCTTTAAACGTTTTTATATGCAAGGGAAGCTTAAGAAGGGTTGTCTTTAGCTAAGAGCAACTTAGACTATAGGATGCAAACGCTCGGAGGAGGACAAAGTTCCTAGATGCTAGAGGTGGCTAGGCAGATTTAGCAATCAAGGCATCTCAAAATTGAGAAATATTAGAAAATAATCTTACTTATTATGATGAAATAGCTTTTCAGTTTAGAACTTTGAGAATTGGATTGTCGAGTTAGCAACATTTAATTCTGGGTTTAATTCAATATTATCTTCTGCGCTGCCAAAGTAAAGTGGCTGGATTGCTAATGCAGCTGTTTTTTCTTTTTTGACAACTCCTAAATAATGAAAATTAAAGGATTTCTTAAGAGTTATCTGTTATGAATGCATATGATTTTATGTCAACAAGACTTATTCTCTATTGCTATTCACTTTCTGAACATTGATGTACTAATTAGCTGCTTTAACATTTTTCAG</w:t>
      </w:r>
      <w:r w:rsidRPr="003C7AA2">
        <w:rPr>
          <w:rStyle w:val="cdseven"/>
          <w:rFonts w:ascii="Times New Roman" w:hAnsi="Times New Roman" w:cs="Times New Roman"/>
          <w:color w:val="000000"/>
          <w:sz w:val="18"/>
          <w:szCs w:val="18"/>
        </w:rPr>
        <w:t>CCAAAGGGTAGAATATGAAGCCAGAAGTTCTATTTCTGCACGCAAAGTTCAGAAAGCTGACCGTGAAAAATTGAGGAGGGACAGACTAAATGAACAATTCCAGGAATTGGGAAAAGCTCTA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ACAATGCGAGTACACTTTTACATTTACATATGCTGTGGGAAAATTGACCTGCACACACAAATAGTAATTAATGCAGCCAGAAATATAATAACTCGAATAAAAGCTATATCATTCTGAAAGTAAATGTTCTGATGCAATACTAATAAGTGCCAAGATGAAAATAAATAAATCGACGAATGAAAGAACATATCGGGGTGCTCAGAGCCCGTAGGACTTTTTTTATCTTCAGAAAGTCATCTCGAAATAATATTTTTAATTCACAACAAATTATGGTTCAGCCCGTCTCAATTCTGACCCAAAACCACCATCAATGAGCCTATAATTTGAAAGGACAACAGCACAAGACGCTAGCGATAAACGGCAGCGAGAGGAAGGTGTAGAGGAGGAGAAAACCCAATATAGGGCAACAGGAAAAGAGAAGGGAAAGTGCCCAATGCAGAAACAGCAAGAAGGCAATGGGAGAGTAACAGTTCGTCCATGGCACGGACAACACAAGAGGAGGAGCAGAATAACCAGCAATAGGAAGACAATATCAATTGTCAATCCCAAAAAGTCAGCAGAAGTTCTCAATTTATATGATAGATCGACTTAGATCCGACCAGGAATAACATGGGTAAAGTGGCTCAGCAGTCTGGCTATAAGTTAGACCAGCTGGGGTTTAATAGATTTTAAAGTTTAAATCGAACCCAAAACGCAAACATAAAGCTCCATTGATGAAATCTGAACGAAAAGTCTAAGGCCCCGTTTGGATACCCTTAGAAACGTAGCATAGTTAAACTATGCTACACCGGTAGGAAATTTATCCTATGAAGCGTTTGGGAGAAAAAAAAAATATCGTAATTAACTATACTCCAAAAAAGGGAGTAAAATTATAATCCACTCTAACCAAAGGAAAAGAATTCCACCATTCTTGGGCAAAGATGCATCAAGTTCTAACTTTTAAATTTCAACATAGATTTCAAATTTTAAATTTTAAACTTTACAATTTAATTTATATTCAAATTTTTAATTTCAAATTAAAATTTGAATTTTAAATTTGAAATATCAAAAATTAAATTTTATAATTTCATAATTTAAATGTCAAATTTTAAATTTTAAATTTTTTAATTTTATAAATTCAAATTTTAATTTTCGAATATCAAATTTTAAATTTTAGTTTACAAATAATAAATTTCAAATTTTAAATTTTTTAATTAATAATTTCAATTTTTAATTCTAAATTTTTTACTTTCAAATTTAATTTTTAAATTTCAAATTTCAAATTTCAAATTTCAAATTTAGAATTTCAAATTTCATTTTAAATTTTAGTTTTCAAAATTCAAATTTTAAATTTTAAATTTCAAATATCAAATTTTAAACTTCAAATTTTAAATTTATTTTTTAATTTTAAATTTAAAATTCTAAATTTAAAATTTAAAATTTTTATTTCAAAATTTTAAATTTCAAAATTTTAAAATTAAATTTAGATTTTTATATTTTTAATTTTTAATTTTCAAATTTTAAAATTTAGAATTTAAAATTTCACATTTCACATATCAAATTTGAAATTTTAAATTTCATTGAAAGTTGAAATTTGAAATTTTAACTTTTAATTTTAAAATTTAGAGAAATCCCGTGAAATTGCACAATGCGCGTCCAAACAATTTAAAAATTTAATCCGTGGAATTTTTTTAGAGTTACAGGATTCTCTGTTTCATTTGGACCAAAACTATAGTTTATAAATTCCGTGAAGATTTTTTACTGTGCATCCAAACAGGCCCTAAATGGGTAAGAATTAATCCCATGTAGGAAAAAACTGAGTGGGCAATTAATTAAGGTTACACCGAACTTGAACTGATCCTACAACGCACTAAAAACTAGCGAATACGTCAAAGTAATTTTTTCTAAGATAGAAATCTTTTCAAAACATCATGTATCATCGGAATGCAAACCAAAAATCATCTAAAAACAACTAAACAATCAAAATTAAAATAAAAATTATTAAGCAAAAATTTAAACTAAAAGAAACAAATAAATAGGACAAGGCTCATCCTTGAACTGCATCATTAATCAACTCGACTGCCCCATTTTAACTAGCTAATCACATATCTTAGCCATTTTGTCACGTACCTATTTTTATACTGTCAAACATTTGGATAGAGATTGTATATTTGAATTGTATTTGAACTCTCACCAAAACCTTTGATTTCATTCACTTGTCTTGTTAATAGACGCGGTTGAACCATTTTAAATGATATCTTGTAGCTTATTGTCAATTAGTGCCTTCCCTGTGATTGGCATAATATATTTTATTGTGACACAATCATCTTTTTTTATGTTACTAGGCTGTTTTTCAATCATGTTGGTCTCTAACACCGAAGATAAAAGTAGTAAAATACCATATACTGACAACTTAAGATTTCAGAGACAAGTGGTTATTTCACAAGATATTATAGCAGGAGGTTTTGAGTTCAAGTCTGTCCAATCGTCTATTCTTATTTGATTTCCTTCCATTACATATCTAGTCTACTTCCTGGACCTATCAAATCATCTTGAGCGCGAAAATAAGGTAGGGCATTGAGTATAAAATATTAAAACACTGCTCTCTAGCAGCTCAAGCTTTTAGAGACAAACAAAACTTTCACACTAAGTAGTTGAAGCTTTGAACCACCTTGTTTATTAGTTAACCGTCGTTTTTAAACTTTGTTTTTACCATGTGGCCAACAACAACCATGAAATTAGATGGATCTAGATTTATCTAGATAGTAAAATATAACAACTAATAAGAGATTTATCAAAGGTCATTAAGTTAGGAATTCAAATATTAGTGGCATCCCAGAGTTTCTTCTTTCAGATAATTCTGAGTAATGTTGATTTTTTTCTTTATTAAAGTGGAGAAGCAACAGTAATGTTTTTGGAATTGGATTGGTGTGAGCTCAGAAACCTTTAAGCTACACACTTTTTACACGAAAATAAACATAAACTGTAGAGGCCTGAAAATCAAAATCAAGACTGTTGGACATTCTGCGTGATCTAAAATATCTATAGACTTGTATACAAAAAAATCACTAGGTTTTCAAAACATGTATCCCCTGCATTGAATGATGGTCCTTTACTGATCTGGTCCAAAATTTTAGACCTTTGATTTTGATAGTTCTTGTTTGATGGTCATTTGAAATATGGTCCAAAATTTGCGGCTTTCTGCATTAGCGTTTTATATATTATATATAACTTCTATTAGTATGAATTGCAATTTTTGAACCTCTAAGGTTGGGTTCCTTACCAGCCTGTAAGTAGTTCTGTGTCATTTGGTCCCTCTTTGAAATATGTATTTCCCATATTAGATTCTATTGTAGTACAAAAATAATTTTGTATTACAAGCTACTTATAGTTAGCCTATGTGGTTGAAATGAAATACAG</w:t>
      </w:r>
      <w:r w:rsidRPr="003C7AA2">
        <w:rPr>
          <w:rStyle w:val="cdsodd"/>
          <w:rFonts w:ascii="Times New Roman" w:hAnsi="Times New Roman" w:cs="Times New Roman"/>
          <w:color w:val="000000"/>
          <w:sz w:val="18"/>
          <w:szCs w:val="18"/>
        </w:rPr>
        <w:t>ATCCAGATCGACCCAAGAATGATAAGGCTACCAT</w:t>
      </w:r>
      <w:r w:rsidRPr="003C7AA2">
        <w:rPr>
          <w:rStyle w:val="cdsodd"/>
          <w:rFonts w:ascii="Times New Roman" w:hAnsi="Times New Roman" w:cs="Times New Roman"/>
          <w:color w:val="000000"/>
          <w:sz w:val="18"/>
          <w:szCs w:val="18"/>
        </w:rPr>
        <w:lastRenderedPageBreak/>
        <w:t>TCTCACTGATACCATCCAGATGCTTAAAGACTTGACTGCTCGAGTGAACAGATTAAAAGCAGAATGTGCTTCTCTCACCGAAGAATCACGCGA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AACATCATCTCAATTTTGAAAAGTTAGAACTTTTGGTGAGAAGATTATGGTCCTTCACTGATCTGCAGCACGTTTTGAAGATGTGTACTTGAACTTTAAAATTGTGATTCATTACTTAACCTTACAATAGTATCTCTTAAGTTAGAACCTAATTGTATTTGTAACCTTTTGATGGATTTTCTGTAATGTCATACGATATTTTGGTACTTGACGGAATTGTCTGTAACTGTTTTTTTGGAATAAAATAGGAATGAAAGGTCAGGTAATAAAATCAAAATCGGAGAAAGTTAAGAAATCCATTCAAAATGTACTATAGTATAGGTAAGGTCTGTTAGTTTTTACCTAAACTTTATCTTTTCCTTTGTATAG</w:t>
      </w:r>
      <w:r w:rsidRPr="003C7AA2">
        <w:rPr>
          <w:rStyle w:val="cdseven"/>
          <w:rFonts w:ascii="Times New Roman" w:hAnsi="Times New Roman" w:cs="Times New Roman"/>
          <w:color w:val="000000"/>
          <w:sz w:val="18"/>
          <w:szCs w:val="18"/>
        </w:rPr>
        <w:t>TTGACACAAGAGAAGAATGAGCTTAGAGACGAGAAAGCCACTCTAAAAAGTGAGGTCGACAATTTAAACACTCAATATCAGCAAAGGATTAGGGTTTTATATCCCTGGGCTGCAATGGACCCTTCAATTATGAGTTTATCTCCTGCTTATCCATTTCCAATCTCAGTTCCAATTCCCTCAGCTCCACTTGCTATACACTCATCACTTCCACCATTTCCCTTTTTCCGAAATCCTAGTTCGGGACCCATTCCCAATCCCTGTTCTACTTTTATGCCATATTCTCAGCTTTGCCATGCTCAAGTTGATCAGCTATCAAGTCAACAGTCTCAATTTCCACACCCAAGTAGCAGTAGATCTCGTCCCGCTGGCCAACAAGATTCAAGAAACAAGTCTTCTACTCACCAACAACCAAGTTGCGGTGGAGAGAGAAGTGATAATCATAGTGATGTGGCAACGGAGTTGGAACTAAAGACTCCTGGATCTGTGGGCCCTTCTCATTCAAAAATGGCAAACGATAA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AAAAGATTATCTGATTAGAACATAACTTGTAATGAATTCATGCCATTATATTTGAGCAAATGTGCCTACATAGCAAGTGCCTATCTTGCCTGGTTTCTTGGACAAGCTTCCTACTCCGAAAAGCAGCAGTGTGGTATAAAGCAAACAAATAGTCCAAGTGGGAAGCTGGTAAGTAACTTCTGGTTTGCAAAAGCAGGAGCTCCAATCTAAAGCTTTAGTTCATTGCAGGAGAAGCTATTAAACAGATTCTTAATGAAAAGGAAAAAGCTATTACTGCATTTTCATGGATCTTTACTTAAATAACATTTTTGTGGAAGATCCAGGCAGGACAAATGGGCCCTGAATGTGATGCAGTAGTCCGGCCATGAATGTGATGTAGTAGTTTGGATTTTACTGCGCAGTTTGCTTCATTGCAGAACAAACAGCACACTAGAGTAAAAGTTCCTAACGTAGTGACTGCTATTTTTTGTAG</w:t>
      </w:r>
      <w:r w:rsidRPr="003C7AA2">
        <w:rPr>
          <w:rStyle w:val="cdsodd"/>
          <w:rFonts w:ascii="Times New Roman" w:hAnsi="Times New Roman" w:cs="Times New Roman"/>
          <w:color w:val="000000"/>
          <w:sz w:val="18"/>
          <w:szCs w:val="18"/>
        </w:rPr>
        <w:t>GATTTGTCTTCTGAAATGAGGAAAGGGAAACAGAGGCAGCCGGAGAAGAAAGAGAGCGGTTTTGCTGCAGAGGGCAGCAGTTCAAGCCGGTCTTCTTCTTCCAGTGGTGGTGTGCAGCAGAGCTCTTCTAACAGTGTTGAGGATGGCTCAGTTGCAGATAAATAG</w:t>
      </w:r>
      <w:r w:rsidRPr="003C7AA2">
        <w:rPr>
          <w:rStyle w:val="utr3odd"/>
          <w:rFonts w:ascii="Times New Roman" w:hAnsi="Times New Roman" w:cs="Times New Roman"/>
          <w:color w:val="000000"/>
          <w:sz w:val="18"/>
          <w:szCs w:val="18"/>
        </w:rPr>
        <w:t>CTAGACCTGCGCAAATGGCTTGAAGGGATGCGTTCCGGCCAAGCCTGGTTTCAGGCCTAGACGAGACTAGGTCGGGTCGGATAAAATAGAAGAGAATCTTGGGCGAGGGGGTAACAACTGAGGAAAGAAACAATGTGTGCTCCGCTGGATTTTATCAATCCTCTAAATATCAGACCTGGGCCAGCCGTGCGAGTTTGGGCTGGTCAAATGTGTCAGGCCGGATTTGCTCAAGGCTATCAACAATTATCAAAGAGCTCAGCTTTGACAACTGTGAACAACCATTCTTGCTGAAACGAGACCGAGTTCGATGATTCAAGCATGGTTCTTCTAGCAT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AAACCGTCAAACATGCTAAAAAACATGAAGCGATACCAAGTTCGATGATTCAAGCATGGTTCTTCTAGCAT</w:t>
      </w:r>
      <w:r w:rsidRPr="003C7AA2">
        <w:rPr>
          <w:rStyle w:val="utr3even"/>
          <w:rFonts w:ascii="Times New Roman" w:hAnsi="Times New Roman" w:cs="Times New Roman"/>
          <w:color w:val="000000"/>
          <w:sz w:val="18"/>
          <w:szCs w:val="18"/>
        </w:rPr>
        <w:t>GAAACCGTCAAACACGCTAAAAAACGTGAGCTCATCATAATGAGAAAATCCGCTCTGTTAGTAATTCCACATCGGCTAGGAACCAATAATCTGATATCATAGCAGGTGTCTCATAAAGAATGCTATAATATTTTCATATAGAGGACGGCAAGATGAAAATAGTGTTGCTTCATTGGCAGTACTTTGATTTGAGTTGTTGTATACGGTTCGTACATGTATAACCAGCCTAAAGAAAACTCTGTGACAACTTGCTTTGTATAATTATGAAATTTG</w:t>
      </w:r>
    </w:p>
    <w:p w14:paraId="16DF99B1" w14:textId="228CABDD" w:rsidR="00A00933" w:rsidRPr="003C7AA2" w:rsidRDefault="00A00933" w:rsidP="004C600E">
      <w:pPr>
        <w:rPr>
          <w:rFonts w:ascii="Times New Roman" w:hAnsi="Times New Roman" w:cs="Times New Roman"/>
          <w:sz w:val="18"/>
          <w:szCs w:val="18"/>
        </w:rPr>
      </w:pPr>
      <w:r w:rsidRPr="003C7AA2">
        <w:rPr>
          <w:rFonts w:ascii="Times New Roman" w:hAnsi="Times New Roman" w:cs="Times New Roman"/>
          <w:color w:val="000000"/>
          <w:sz w:val="18"/>
          <w:szCs w:val="18"/>
        </w:rPr>
        <w:t>&gt;Aco027896</w:t>
      </w:r>
      <w:r w:rsidR="003C7AA2">
        <w:rPr>
          <w:rFonts w:ascii="Times New Roman" w:hAnsi="Times New Roman" w:cs="Times New Roman"/>
          <w:color w:val="000000"/>
          <w:sz w:val="18"/>
          <w:szCs w:val="18"/>
        </w:rPr>
        <w:t>;</w:t>
      </w:r>
      <w:r w:rsidRPr="003C7AA2">
        <w:rPr>
          <w:rFonts w:ascii="Times New Roman" w:hAnsi="Times New Roman" w:cs="Times New Roman"/>
          <w:i/>
          <w:sz w:val="18"/>
          <w:szCs w:val="18"/>
        </w:rPr>
        <w:t xml:space="preserve"> Ac</w:t>
      </w:r>
      <w:r w:rsidRPr="003C7AA2">
        <w:rPr>
          <w:rFonts w:ascii="Times New Roman" w:hAnsi="Times New Roman" w:cs="Times New Roman"/>
          <w:sz w:val="18"/>
          <w:szCs w:val="18"/>
        </w:rPr>
        <w:t>bHLH28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br/>
      </w:r>
      <w:r w:rsidRPr="003C7AA2">
        <w:rPr>
          <w:rStyle w:val="utr5odd"/>
          <w:rFonts w:ascii="Times New Roman" w:hAnsi="Times New Roman" w:cs="Times New Roman"/>
          <w:color w:val="000000"/>
          <w:sz w:val="18"/>
          <w:szCs w:val="18"/>
        </w:rPr>
        <w:t>ATGAAGTTGAATTCTTCTTCCACTGAATAATGCCTTCTATTGAGAGGGTTGTTGTGAGATAGGCAATAGAACGAGCCCGTGTTATCACGGTGCGGGCCTGGAACACAATTGCAGGCCTCAAACGCAAGTGCTGGCCTCGAACACAATGCAAGTGA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ACTTCCCTGAATCCTGCATATCATTTAATAATGCAAATGCCTCTCTATCTTGCTTGCTCCGAAGAATGCCTCATCTAGTGTACATCTGAACTATCACAATCTTTCATTTTTCTTTTTTCTTTTTTTCTTTCATCCAAGGACTCGAAATAGTGCTACATTAGAGAGTGACCAAACCTTATCATATAGGGACCCGACTGCATCAAAAAGTTTTTTTTTTTTTTGAGAGAGAAATTAAGGTAGCATGTTATCCGTTTCGTTTATTTTTTTTAGAAATAAGCTTAACTGAAAATATAAATCAATTAAGATTCGAATTTGAAACATTAGATATTAAACATTAAGTTCTTTGTCATTTGCACTACAGACGGTCGGTGACTGCATCATAGAGTATTAACTATCTAATAGGTAAGTTTTATATTACCGGAATTGTCAGAAGGTAAGAAAATCCTAATGTTCCTATGGCTTTGGCACTTTGCTGGCTCCATGTAAGTGTCATCTCGTTACTTCTTTAAATTCTGTGATCTAAAATTTTCAGTCGAGTCGTAGAATTTTTAAGTTAAAATCTGGACTTCCTATATGCTTAACAGCACTGTTGCATGTATATCATAATGCTATCTTTATATATTATTAGTATATTAATAAATTTTTATCATATTTCGCAATGCATGCATAAGTTAATCATGAGCCTCCACATTTAATATATTAATTAATAATATAGTGAGAGATATATATAGTGGAATGCTCACATCATTATTTTATGCGAAGTGACATGGCATGCTCATTCGAATATACTGATTTAATTTTGAAGGAAAAAATATAAAACGTGATTTTTCCTAAACAACCTGTTAGAAATGGATACATCTATTTCATATCTCGAAACATCCATCCTAAAATATAATTTAAAAAAAAATTAAATTATGTCAAATAAATCAGCAGAATACAGGCATATAAAAAAATTAAAAACATAAATAAAAAGTTTTAAAATATTAAGATGCAATTTTTTCTATTAGAAATGACTTAAAAAGTACAGTACCTGACGGTGAGCTAAATGGCTGAGTGCTGGTAACTATGATTTATTTGGTAAGGCATGGGAAAAAGTGAAAAGTTCTGTCCAGAAATCTGCAAGCCTCGGGAAAATGCCTCCCCTGGTCAAAAAGCTGGTTAATTTTGACTGAATCATATACTCTATATTATTATCTGAGCTAGACTAACGTGCTTTAAGAAGTATGATAATTTCCATACTATCAAATAATTGTCCGTACTAAGACTTTTGAATATATGATCGTTTTTGTTAGACTTAATTTAAAATATTTAAAAATTAAATTTTATAATTTTTTTTGATATTATTTATTAAGTAATTATAAAATTAAAATTAATAATTTTAGTAATCGTAGTGAGTCGTTTGTAAGTTTAACAGTACGTAAAATTTTGATAGAAATTTTTTTATACTATATAAAATAAGGTTAATATATTTTTTTTTTTTGAGAGATAAGTAACACGCTATCCGTTTCGTTTATTTTATTTAGAAATAAACTTAGCAAGAAATGTGAATTAACTAGGATTTGAACTTGGGTCTCGGGTACCAACCACCAAGCCCTTTGCCATTTGCTCTAGG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lastRenderedPageBreak/>
        <w:t>ACGGTCGGTAAAAAGCAATATTGTTGATCTAAAATTTTAGTGTTATATTATCACTTTTTGTTAGATTTGTATTTTTAGCTGTTGATTTTGAGTCATTTTGATGATGAAAGAGGCGATATTAAAAAATTATAAAATTTATTTTTTAGGTACTTTTAATATTATATAAAGTCTAACAAAATGGGTTGATTGAAAAGTCTCAATATCAAAAACTATTTTGGAGAGCATTGTATTTCTGAAAGCATACAAGTCAGGCTCTTATTACCCTTACACTTCCATAGTAATTAAAAACGCTTAATCGCTTGTTTCCGCTTCAACCTGAAATTGGAGAGGTTGTTCTAACATATATGCTTTTTACTAGTTTAATAATAATAATAATAATAATAATAATAATAATAATAATAAGTAGATTCCATAGATTTATTGGAACACAAAAATTAGCTCTTTCGAAATCAATATCCTGGAACAAGGGTCTCGTCAGAGAAAAGTGCTTCTGTCAATTGCTGCCCTTGTCTTTGCACATACTTTTTACTCCCAACTCTGTATCATTTGGAAATGCTGTTCCCTCTTGAGATTCAGACCCAGACAGTATATATACAGCATTACAGCGTGGAAAGGGTAGAGGTTGACGGAATAATGACGAGTTAAATATGTTTGCCTCACATCGTCACTTTCATTGCAGTGATGAAGTATTGCTGGTGGTAACGTGTTATCCTATCTCTCTTTGCCATTTTAATATTTTGTTAGGAGTATTTTATCTAAACTTTTTTTGATGTGTAGTGTTGCTCCCAAAATAAATTTTATTTTTAGAATCCATTTGTTTCATGATTTATAATATTTTGATAATTTTTTTATATTTTTTATTAAAAATATTTAAATTATTATTATTCAACTTAAGTCGGGTAGTTTTAAAAAAGATGTTGGTAAATTAGTGAAATCATTATAGATTCTTAGTCGGTTGAATACTAAATTATTATGGATTACAAGTATTCTCATTTTTTAATTTAATGAAAATTATTAGTAGGCCGTTGATAAGAATATACTAGTTTTTAATAACTTCTCAATTCAAATAGTTTGATAAGTTACTAACAAAGTTGCAATTACAAATAATAAGAATATACTAGTTTTTAATAGGGTTAATTTCATTTGTACCCTCACAAAGTTATGAAATATCATAAATATCCTTTGAATTTTTAAAATTTCACAAATACCCCTCTAAATACAATATTTTTTTCATAAATACCCTCACCATTAATTTTTGGCTAACTTCTGTCGACATAGCATTTTTTTATTTTATTTAAAATTATGAAATTACCATTTTACCCTTATTTTTTGTTTAAAAATCAAAAAAATTTTCACTTATTTTTGATATTTATACTAAAACTATCAACTATAGGTCATTTAAGTAAATCCTTGAAGTTTTTATTATTATTATTTTTTTGAACAGAAACTTATTTAATTTTATATACTACGAAGTTATTAAAATTATTAAATTTATTTGAATCATTAATGGATTAGATAAAATCTCTAATTTAATAATAAAAAATCATTCAATTTAAGAAAATAAAATTTAAGAAGACTTTAATTAAAAAGTTAAATTTAGAAGGGTATTTCACAATGGGTAGTAATTGAGGGGGTCTTCATATATTCAAAAAAAAATTGTGAGAGTGGTGATTAAATTAAAATAGATGGTAAAATTGGTATATTGAAGCTAATATAACAGATTGCTAGCGGTGAGGGTATTTTTGAAACTTTTCCATGCTTTTGAAGGGCAAATATGAAATTTTAAAATTTTGACGTGTATTCATGAAATTAGAACTACTTGGAAGGGTATTGAAGAAAATTTTCCTTTTTAATAACTTCTCAATTCAAATAGTTTGATAAGTTAGTAACAAAATTACAATTACAAATAAAAATTATATAATATCTTCGAAATATTACAAATTCTTAACCAATTGTCCTTCTATTGATCGCTAATAATAATATTTTGTGAGACAATATTTAACCGAACAATTTTTGATGCGATAGATGCAATAGATTAAAATGGAACAAAAATTTTATGGGAACTGTCTGATCCTCCGTCCATCATGTGGACTATACGACTTTAAAGCATGATGAACGGTGGATGAGATCGCTTATCATGGGAACTATTCCCATAAAACTTTTGTCCCTTTAACCTTGTTAGGTTGCTGCTTATGTTCGTACCTGCCGTCGTTCTAGTAGTGTTGTTTGTAGAAAGAAGCTATTGGGGGAGAGCATACTGTCTTCTCCTATTACTTCTTGTTTCTAAGAAAACTCCATTATATAATAAGGCCAGAATATGAGGCAAATTTGTCTTGTTTATGGTAAATGCTATTTGTACATCCATTTTTGTATGTACCACTAGCATAGCTGTTTATAAACAGTGATCAAGATTGAGGTATTTATTATATTATTTGTTTTTTTTTTTTTAAAGAGATAGATAGCATGCTACCCGTTTCGTTTATTTCATTTAGAAATAAACTTAGCTGGAAATACGAATCAACTAGGATTCGAACTTAGGTCTCGGGTACCAACCATCAAGTCTTTTGCCACTTGCTCTAGGAACGGTCGGTATTATATCATTTATTAAAACTGCTTATTGCTATTCATATATCACGTACTGACTTTCCTCTTATCTCTTCCAACTAGAGCTTAACAACTATGTAACTATTATACCATTTGTTAAAATTGCTTCTTGCTATCTATATATCACATACTAATTTCTCGTATCTTTCCCAACCAAAGCTTAACTACCATGCTGATGCGTGATCTTTACTTTTTGTATCGAAATTATAG</w:t>
      </w:r>
      <w:r w:rsidRPr="003C7AA2">
        <w:rPr>
          <w:rStyle w:val="utr5even"/>
          <w:rFonts w:ascii="Times New Roman" w:hAnsi="Times New Roman" w:cs="Times New Roman"/>
          <w:color w:val="000000"/>
          <w:sz w:val="18"/>
          <w:szCs w:val="18"/>
        </w:rPr>
        <w:t>GTTTCTTACTTCACATTACGACAAAGAGTTCACATTTTTCATATGCCCGTTAAATTTTAGCCCGGGCCGTATGTGGGAGTCTTGTTCAATAGAAAATTCTTTGGGGAGATTCCAGGGATAATTTAGCCTAGTTCTAGGCCAACTAGAACCAAGAGGTGTTTCTTTACACTGGTTTGTGTGCG</w:t>
      </w:r>
      <w:r w:rsidRPr="003C7AA2">
        <w:rPr>
          <w:rStyle w:val="cdseven"/>
          <w:rFonts w:ascii="Times New Roman" w:hAnsi="Times New Roman" w:cs="Times New Roman"/>
          <w:color w:val="000000"/>
          <w:sz w:val="18"/>
          <w:szCs w:val="18"/>
        </w:rPr>
        <w:t>ATGCGTGCGACTGCTGGAACGTCTGTACATGTCGTCAAGGCCAACAAAGTCGAGCCATTTTACGA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TTGACCGCAAATCTCGGAGTCCTTTATACTTTCTATTTTAAGCATGCTTCTCTATCATCTTATAAGTGCCTTTTGCATAGCCTTCGATTTGCAAAGATTTTTTACGAAACAGTTTTTTTTTTTTTTTTTTTTTTTTTGAGAGATAGGTAGCACGCTACCCGTCTCGTTTATTTTATTTAAACATAAACTTAGCTGGAAATGTGAATCAACTAGGATTCGAATTTGGAACATCGGTTATCAACCATCAATTTTTTTACCACTTGGTTTAGGAACGATCGGTTATTACGAAACAACTTGAGCATGTTTTATTTCTTACTAGTATGATAGAATAGATCAATGTGCCAAGCTACGGAAAACGAGCTGAAACTCTTTGTAACATAATAAGAACCAAAAAAAGATAAATAGAGCTAAAACACCCCATTCCTGGGTGTGGTGGATCAGAAGGATCAGAGACTCAGCACTAATGATCGATAAAAATTTAACCTATTATTAAATAATGATTTTGGATAATAAGGCCAGGATTCTTAGAATTGCAAGGGTTTTAGATAGGTTGTGACAAATTATTATCCAGAAGACCGATTCTCTAGATAATAGCCCGCAAATGGTCTTAATAATTAGTAATGATCTTTTACCAAATGGGGATTAGCAAATTTTCTTAAAATGTTAATCCAAAAATTTCAATGCGCACTGCATCTAAATTTTTTCTTATAGGAAATTTGGACCTCTTTGTCCAATATGTATTAGGGTGGAATTACTTTCAATCTGGGCTGACGTCTTATTAAGACCTACTATCTAGCCTCACTCACCTCTAACTGACTTCTCTCAGTCCGATCAATTATTATTCCGGTTATAAAGGTGAGGTCTCGATTTGAGCCATTGATTAGGCATAGTCAATTGAATTTTTAGTTAGGAATAAATGGCCAAAATCATGCTTTCACTTTTCTTTGTATTTCCCGTGATCTTTGATGCACGGCGGATGACAGAGTCCTTTGGGACTTTACTACACAGTGGGCGGGAAGCTGTTAGTGTCGTTTGCATATTTGGTCTATTGCCGAAACTTAGCGTTCTAGCAGATCCAGAAGGACGAGACCCCATCTAGCATTAGCGGCTTCTTTTGAGGGAATGAAATTGAGTTTACCCCTGATCTGGAGGTTTGAGGTAATCATAATCCTAAACCATGTGTAGAGGGTGTTGTTTTCCTCTTTTACGTCTTATCATCAAATAGACGA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lastRenderedPageBreak/>
        <w:t>TTAGCTGCAGGAGAGAGAGAGAGAGAGAGAGAGAGAGAGAGGATGGCAGAGTGGAGTGGGTAAGGGAAGGCCCCAGGACTGTCTTCGCAGACGGACAAACCTGCCAACCAAAACAATAATGCTGGTCTTGCAAAAAAGACAGCGCCACAATCCCCAGATCTATGTAGCCTGCGCCAACCTTTCTAAGCTTTTCCGCCCCACATCCACCACAACTACAATTACATTTTTAACCTCCATCCTCCCACACGGTTAATTGCTTGTGTATTTTGTTTATTGCATATCAAACAAAAACTGTTTATTTCGAAGATAAGTATAAGTTTAGATATAAGTCTGAAATATATCAATTTTGAATTTGGATAAAAATTGAGTTGTTTTCGAAAATAAGAAAAATAACATTTGATAGATAAATGAAATAAGAAAAATAATTAGCGCTAAATAGAAAAAAAATAATATTACTCTTTATATTATAAATTTTTAAAATTTAAATTTTTAAAAGAATTAAATAGGGGTGTGAACACCACCCATATTTTCACACAAAGAGTGGGAGCTATCCCACCCCTTAACCGCAGGGGCGGAGCTATTGAGGGGCCCACAGTGGTTCACGGCCTTCTCTAACTTTTTTAAAATTACATAAAAAATTTTTGTAATAAAAATTAAAATATTATAAATTTTAATTGTAGCGGGCCAAATTAATTTTTTTAATAAAATTTGTGTCTTAATTTTATTTTTTCAAATTTCTTGATCCTTTTTCTTCAACTTTTACAGTTTTATTCTTCTTTGAGTATATTATCATTATTGTTGCTAGTAATAACTAATCAGTAAACCTGACAATTTTTTTTTTCTTATTATCTGAGGTTGAATTTTTTTCCTATCAACTCTAAATCTTGGCCCCCCCAAATTTTAATTTCTGGCTTCGTCCCTGCTTAGGATTATTCCGAAATAATTCGTTAATAAGGAATCAGATAGATATCCCACTCTTATTCCCTAACCAAACGAGGTGCGTTAAGATTTTAATATTGAAAAATTGAATAAGTATATTCAAAATAGTTTGTATTAAGATAAATTTTGTATATTTTTATTATTTATTTATTATTTTTTTCAACAGCTTAATGTGGTATATATAAATTATTTGTGCAAATTAATTAAAATATTTTATATGAATTCGTTGTATATAAAATAATATTTTTGGGAGATGCTTCCGCTGTCAGAATCCCCACAATTGCCTTTTGTCACTACTCAATTACCTCATGGTTTATTACCGTGTATTAGTTTACTATTTATCATCATCCCTGCATGAGGAGGCTTTTTTACTCGCCGCCCCCACATCTTTTCTCACCCACAACCCTTCTACCATATATTGTTCTGCAGGACCGCTCCTCTCTCTTCTTCTCTCTTCCATTCCCTCTCATTCCATCTCCTTTGTTTTATTCCCCTCCCTAGTCCGTCCCCAGCTCTCCTCCGTAGTCGCACTCGCTCCTTTCTCTTCGGACCACTAGCCCTTTGAAACAGAGGAAGCAAGAGAGTAATGATTATTGTGGGCTTTGTTCCTTGTGTTGTCTCGCGTTTCTGCCTCTGCATTTAATGCTGCGGCTGGGTGCGTCGAGGATGGAATTAAAGGAGCACCTTTCGGTTCGATTCATGAAGAGAAGTGGTGGTTGGGGGATTGTTTAAGGAAGAAGCAGAGAGTCAGAAGGGGGGTGGGGGGGTGGGGTGCTACTTGCACACAG</w:t>
      </w:r>
      <w:r w:rsidRPr="003C7AA2">
        <w:rPr>
          <w:rStyle w:val="cdsodd"/>
          <w:rFonts w:ascii="Times New Roman" w:hAnsi="Times New Roman" w:cs="Times New Roman"/>
          <w:color w:val="000000"/>
          <w:sz w:val="18"/>
          <w:szCs w:val="18"/>
        </w:rPr>
        <w:t>ACTGCTGCGAGTGGGAGTTGTCAATTCCCGGCACTGCTTCCTCTGTTTGGTGCTGCTGCTCCTATGGAGAGGCTTCAAGGGCCCATTAATCCCTTC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AAGTGTCCTTAAATACCCCACCCCTTTCCTGTTTAATTTCTCTCTTGCGCATCATCTGAATACCCCTTTCCCCCACACCCCAACCCCCCACAAACCTCCTTTTTGTGGATGGAAGAAAGGTGGGTACCGGTTCCCCTTTATGGACATTTCATTCAATGCAGCTGCATTAGAAGGAAGAGGATAGAGGTGGGATTATTTTGCCCTCCTTTCTTTGTCCGTGGCTTCCTTTTTCGGGTCGGAAAAGTTTCCATTCAATTTCCTTGACCGTTAATGGGTCCGCGTCATTTGCCTGTTTCGCGATAACCCCCCTGTGTAAAGTTTCGATTTTTAAAAGAGAACGCACTTGCTAATCTCTCCCATTTTACTTGGAAAATAAAGCAG</w:t>
      </w:r>
      <w:r w:rsidRPr="003C7AA2">
        <w:rPr>
          <w:rStyle w:val="cdseven"/>
          <w:rFonts w:ascii="Times New Roman" w:hAnsi="Times New Roman" w:cs="Times New Roman"/>
          <w:color w:val="000000"/>
          <w:sz w:val="18"/>
          <w:szCs w:val="18"/>
        </w:rPr>
        <w:t>TTGGGCGGAGAGGAGATGAACTCGGAGTGCTTGGAGACAGGGGTGGCGAACAGTAACTCTGCGGTGGAGATGAGCTACTTAAGCCTGATCTCGTCCCATCATCATCGTCATCATCATCATCATCGCCAAACTCCTTTCCTCCAGTTGCTACTCCGAGGAGCAATGGGAGTAGAGACAGCGGGGGAGGATGAAGAAGAAGAAGAAGAAGAAGAAGAAGAAGAAGAAGAAGAAGAAGAACGGCTCCATTCCCAATCTCTCTTACCCTCCTATCCTTCCGAATCCCAATTCCAGCTCCTCCAACTACAAAGCAACTGCGGCAAGCGGGATCGGACGGCTGAGATTGATGTCTTTTCTGCCGCCGCAGCCCCCGTGCCGGTGGAGCAGCTCGAGAGCTGCATCTCCCACGCGTCGGAGTCGCAATCCGATGTCAGAAGGCTCGGCCACGACCATAACGAGAAAAAAGTGGAAATAATTATGGCGACGGCGGCAGCGCCGCGGGCCAAGAAGAAGAGGAAGAGGGCGCGGGCTTCGGGGTCTGCGAAGAAGCCGGAGGAGGTGGAGACCCAGCGGTTGACCCACATTGCGGTGGAGCGCAACCGCCGCCGTCTCATGAACGACCACCTCGCCGCCCTGCGCTCTCTCATCCCGCCTTCCTTCGTCCAACG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ACGTACGTTCCAGCCCTCACTCATATTCAAATTTCATAGGCGCTCGAAATGGCAGCCGTCCAATCTCTCCTATCCAACGGCTGTGATCTGAAGATTCCCGTGTTACGCGCAG</w:t>
      </w:r>
      <w:r w:rsidRPr="003C7AA2">
        <w:rPr>
          <w:rStyle w:val="cdsodd"/>
          <w:rFonts w:ascii="Times New Roman" w:hAnsi="Times New Roman" w:cs="Times New Roman"/>
          <w:color w:val="000000"/>
          <w:sz w:val="18"/>
          <w:szCs w:val="18"/>
        </w:rPr>
        <w:t>GGGGACCAGGCCTCCATTATTGGTGGGGCCATCGACTTCGTGAAAGAGCTGGAGCAGCTCCTCCTCTCACTCCGAGCCCAGAAGCGGATCCGTACCTCGGCCGCGAGCTCTTTCCGGTGCACCGCATCCGACGAGGCTCACGACCCAACCCAGGAAGGCGCCGTGCTCGATGGGTTCTTCTTCTCGCCGCAGTATACGACCTACTCGCAGCAGCAGCGGCGGCGGCTACAGCAGGAGGGGGAGGAGAAAATGGCGGCGGCGGTGTTTGGGGTGGACGTGGAGGCGAAGGTGGTGCAAGGGCACGTGAGCCTGAAGGTGGCTGGGCCGCGGCGGGCGGGGCAGTTGGCGAGGGCCATCGCCGCCGTGGAGGAGCTCCGCCTCTCCGTCCTGCACCTCAACATCGCCTCCCTCGACGAATCCTCCGTCCTCTACTCCCTCAACCTCAA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CTTTCACCCTCATCTTCATTGCTCTCTCTCTCTCTCTCTCTCTCTCTCTCTCTCTCTCTCTTCCTCGACTTTTCTATTTTTATGCATGACTCTGGAGGATACTCCTGAAACAAGATAAAATCTACATCCATGTGATGGCCGCGGGATTGCACCTGCCGACCATGGAATTGCTACCGCAGAGTTACTCCGCGCGTAGCGCATAGCATTCATTGTAGGCAATGCGCCACGGATAATCCATCCGAATAGTCCGTACAAACGTAATCCCCGGACGCTAATTAGTGGAAGCTAATCCAAATGCAG</w:t>
      </w:r>
      <w:r w:rsidRPr="003C7AA2">
        <w:rPr>
          <w:rStyle w:val="cdseven"/>
          <w:rFonts w:ascii="Times New Roman" w:hAnsi="Times New Roman" w:cs="Times New Roman"/>
          <w:color w:val="000000"/>
          <w:sz w:val="18"/>
          <w:szCs w:val="18"/>
        </w:rPr>
        <w:t>ATGGAAGAGGACTGCAGGCTCGGCTCCGCCGACGAGGTGGCAGCCGCTGTGCACCAGATCTTCACCTGCATCAACGCTGGCTGCTGA</w:t>
      </w:r>
      <w:r w:rsidRPr="003C7AA2">
        <w:rPr>
          <w:rStyle w:val="utr3even"/>
          <w:rFonts w:ascii="Times New Roman" w:hAnsi="Times New Roman" w:cs="Times New Roman"/>
          <w:color w:val="000000"/>
          <w:sz w:val="18"/>
          <w:szCs w:val="18"/>
        </w:rPr>
        <w:t>ACGATTCTTTCTTATCCTGTCATCTCACGTCTCTTTCCTTCTTTCCCTCCCCGACACGTGGAGCAGAGAGAGACAGAGAGAGAGAGAGAGAGAGAG</w:t>
      </w:r>
    </w:p>
    <w:p w14:paraId="4E34019C" w14:textId="09A9F389" w:rsidR="00FD4903" w:rsidRPr="003C7AA2" w:rsidRDefault="00FD4903" w:rsidP="00FD4903">
      <w:pPr>
        <w:rPr>
          <w:rStyle w:val="cdseven"/>
          <w:rFonts w:ascii="Times New Roman" w:hAnsi="Times New Roman" w:cs="Times New Roman"/>
          <w:sz w:val="18"/>
          <w:szCs w:val="18"/>
        </w:rPr>
      </w:pPr>
      <w:r w:rsidRPr="003C7AA2">
        <w:rPr>
          <w:rFonts w:ascii="Times New Roman" w:hAnsi="Times New Roman" w:cs="Times New Roman"/>
          <w:sz w:val="18"/>
          <w:szCs w:val="18"/>
        </w:rPr>
        <w:t>&gt;Aco025839</w:t>
      </w:r>
      <w:r w:rsidR="003C7AA2">
        <w:rPr>
          <w:rFonts w:ascii="Times New Roman" w:hAnsi="Times New Roman" w:cs="Times New Roman"/>
          <w:sz w:val="18"/>
          <w:szCs w:val="18"/>
        </w:rPr>
        <w:t>;</w:t>
      </w:r>
      <w:r w:rsidRPr="003C7AA2">
        <w:rPr>
          <w:rFonts w:ascii="Times New Roman" w:hAnsi="Times New Roman" w:cs="Times New Roman"/>
          <w:i/>
          <w:sz w:val="18"/>
          <w:szCs w:val="18"/>
        </w:rPr>
        <w:t xml:space="preserve"> Ac</w:t>
      </w:r>
      <w:r w:rsidRPr="003C7AA2">
        <w:rPr>
          <w:rFonts w:ascii="Times New Roman" w:hAnsi="Times New Roman" w:cs="Times New Roman"/>
          <w:sz w:val="18"/>
          <w:szCs w:val="18"/>
        </w:rPr>
        <w:t>bHLH29</w:t>
      </w:r>
      <w:r w:rsidRPr="003C7AA2">
        <w:rPr>
          <w:rFonts w:ascii="Times New Roman" w:hAnsi="Times New Roman" w:cs="Times New Roman"/>
          <w:sz w:val="18"/>
          <w:szCs w:val="18"/>
        </w:rPr>
        <w:br/>
      </w:r>
      <w:r w:rsidRPr="003C7AA2">
        <w:rPr>
          <w:rStyle w:val="cdsodd"/>
          <w:rFonts w:ascii="Times New Roman" w:hAnsi="Times New Roman" w:cs="Times New Roman"/>
          <w:sz w:val="18"/>
          <w:szCs w:val="18"/>
        </w:rPr>
        <w:t>ATGTCTCATATTGCTGTTGAGAGGAACCGGCGCAGGCAGATGAACGAGCATCTCAAAGTGCTTCGCTCTCTGACGCCATCTTTCTATATCAAAAGG</w:t>
      </w:r>
      <w:r w:rsidRPr="003C7AA2">
        <w:rPr>
          <w:rFonts w:ascii="Times New Roman" w:hAnsi="Times New Roman" w:cs="Times New Roman"/>
          <w:sz w:val="18"/>
          <w:szCs w:val="18"/>
        </w:rPr>
        <w:t>GTATGCTATTCTCCATTCCGACCTTAATCCTAGTTATACAATAATACTGTTT</w:t>
      </w:r>
      <w:r w:rsidRPr="003C7AA2">
        <w:rPr>
          <w:rFonts w:ascii="Times New Roman" w:hAnsi="Times New Roman" w:cs="Times New Roman"/>
          <w:sz w:val="18"/>
          <w:szCs w:val="18"/>
        </w:rPr>
        <w:lastRenderedPageBreak/>
        <w:t>TGTTCCATGTATATATCACGCGCACGTATCCACGTCCGATGTCGACGATTCTTGGACGCGCGTTCAAGACCGGTCCATAATGCAATTAAAAAGATCTATATATTTTCTTATTTTACATTTTTTATGCATATGTAATGTGAGATAATAAAAATAAATATTTTATCTTTCTCATTAATGTGTACAAATTATTTTTTGGACGGTATAAATAAATTATATACAGTAGAGAATATATTTTCTTAAAATATATGAACTATTAATGAAAATTTTTCTAATTTTCATTCGTATAAGAAATAAGATAATATTTTATCATAATTAATATTTTATACATAATAAATCTATATTATTATATTAATAATATTATAATTTATTAACGGTGTGCATGTCGTATTCATATCTTAATACTTTTGAAACTGTTGATTTGTTCATCCAAGTCATGTCGTGTCCCGTATCTCATATCAGTGCCCGTGATGTCTAGGTTTGATTAGATGTAGCAATATATAATAACAAACAGATTGTATAAAACAGGGAATTTGAAATGTGGCTATTTTTCAGTTTTTTTGTCCCTGTATACATGTGGTTCATTAATTTAAAACTCTTTAATTGATTTACGGACAATTGTTAAGGCATAGAATTAATTATCTCACCTTCTTTCTATGGATTATGTTTATTTACTTGCTTTAGATCATGATTATATCATTACCTTAATTATTATAATTCACTAGCCATGCACAAATTAACTACCATATATGCTGAACAGTGGAGGTCTAGTGCTGAATCAATCAAATTTTCTAATTTGGTTAATTTGTAGGCAATTTGAAGTTGCATATATATATATATATATATATATATATAGTCCGGCTACTATAGATTCTTATGAGTACGATCGTCCTCGTACTCATAAGTTGTTTTCGATGATTGTGCTTCCGAATCGACGATCCACACCGTTAAATGTTATCTAGAGCATTTAAAATGTCTAGAAATCAAATTTTATAATTTTTCGACATCATTTACCTTACGATCAAAAAGTCACAAAATTGACAATTTTTAACGACCGATATGACATATTTGCTAGTTTAACGGTGTACAAGAATCGAAATCAGTTGAATTTTGGATAGAAAATTCTAATTCTATGCACTACATAGATAAAGATCAATAACTCCGATCTTAAATTGAAAGATCTGATCGTCCATTTTTAAGACGTCGTTCGATTTTGACCGTTCATTTTATACCCGCTTGATGAATCTTCTTATGATTTCAAAAAATTACGAAATTTATTTTCTAGAAGTTTCAAATATTCTAAATCATATTTAACGGGGTAGATCGTCAATTCGGAAGCTCCATCATTAAAAACAACTTATGAGTGCGGCAACCCTAGCCTATATATATATATATATATATATATATATATATATATATATATATATATATANATATATATATATATATATATATATATATAGTGATTTTTGTTCAAAGGCAAAGACAATAAATAAGATTTTTCTAATGCATCTAGCTTTAGAATTATGTGTCCACCAAGCAGCTGCCGCACTTTCACCACTGTCTGGTTTGGCTCTTGATCAGTATATATCAACAATATATATATATATATATATATATATATATATATTGGGCCTAAATTAATCATTTGCATGATACAGACTCTAAATACAATATGAATTTAAAGCAAGAAGAAATTCTAGACTTCCATGCTAGCCCATATTTTGGGTAATTCAGTGCTTTGATATTGCTAGTTTTTGATGGACAAATATTAAACTACGGCAAGATCAAATTAAAACCACGGCCGGCAGGCATAATCTGATTTTGGACGTCCTTAAATAATAATTAATATGCTTGCGGACGTCATTTGATATATTGCGGCCTTGTTAATGCATGTTAATTTACATTGTAAAG</w:t>
      </w:r>
      <w:r w:rsidRPr="003C7AA2">
        <w:rPr>
          <w:rStyle w:val="cdseven"/>
          <w:rFonts w:ascii="Times New Roman" w:hAnsi="Times New Roman" w:cs="Times New Roman"/>
          <w:sz w:val="18"/>
          <w:szCs w:val="18"/>
        </w:rPr>
        <w:t>GGCGACCAAGCATCTATAATTGGAGGAGCCATAGAGTTCATCAAGGAGTTGCATCTCGTTCTGCACTCGCTGGAGGCCAAGAAGAAAAGAAAGAGCTTAAGTCCGAGCCCTACACCAAGCCCGAGATCGCTGCTGCACTTCAATCCATCTCCGCCCATCACTAACAACTCATCACACGATTCAGAGAATATTGTGAAGCAACTCGGAGCGTGCTGCAACTCGCCGGTCGCCGATGTGGAGGCCAAGATCTCGGGCTCAAACGTGCTTTTGCGAACGCTATCAAAGCGCGTCCCTGGTCACGTCGTCAAAATAATAACTTTGCTAGAGAAGCTTGATTTCGAAATCCTTCACCTCAACATCAGTAGCATGGAGGATACTGTGCTTTACTCCTTCGTCATTAAGGTACGTACGTAA</w:t>
      </w:r>
    </w:p>
    <w:p w14:paraId="6909C374" w14:textId="57F095BA" w:rsidR="00FD4903" w:rsidRPr="003C7AA2" w:rsidRDefault="00FD4903" w:rsidP="00FD4903">
      <w:pPr>
        <w:rPr>
          <w:rStyle w:val="cdseven"/>
          <w:rFonts w:ascii="Times New Roman" w:hAnsi="Times New Roman" w:cs="Times New Roman"/>
          <w:sz w:val="18"/>
          <w:szCs w:val="18"/>
        </w:rPr>
      </w:pPr>
      <w:r w:rsidRPr="003C7AA2">
        <w:rPr>
          <w:rFonts w:ascii="Times New Roman" w:hAnsi="Times New Roman" w:cs="Times New Roman"/>
          <w:color w:val="000000"/>
          <w:sz w:val="18"/>
          <w:szCs w:val="18"/>
        </w:rPr>
        <w:t>&gt;Aco002151</w:t>
      </w:r>
      <w:r w:rsidR="003C7AA2">
        <w:rPr>
          <w:rFonts w:ascii="Times New Roman" w:hAnsi="Times New Roman" w:cs="Times New Roman"/>
          <w:color w:val="000000"/>
          <w:sz w:val="18"/>
          <w:szCs w:val="18"/>
        </w:rPr>
        <w:t>;</w:t>
      </w:r>
      <w:r w:rsidRPr="003C7AA2">
        <w:rPr>
          <w:rFonts w:ascii="Times New Roman" w:hAnsi="Times New Roman" w:cs="Times New Roman"/>
          <w:i/>
          <w:sz w:val="18"/>
          <w:szCs w:val="18"/>
        </w:rPr>
        <w:t xml:space="preserve"> Ac</w:t>
      </w:r>
      <w:r w:rsidRPr="003C7AA2">
        <w:rPr>
          <w:rFonts w:ascii="Times New Roman" w:hAnsi="Times New Roman" w:cs="Times New Roman"/>
          <w:sz w:val="18"/>
          <w:szCs w:val="18"/>
        </w:rPr>
        <w:t>bHLH30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br/>
      </w:r>
      <w:r w:rsidRPr="003C7AA2">
        <w:rPr>
          <w:rStyle w:val="cdsodd"/>
          <w:rFonts w:ascii="Times New Roman" w:hAnsi="Times New Roman" w:cs="Times New Roman"/>
          <w:color w:val="000000"/>
          <w:sz w:val="18"/>
          <w:szCs w:val="18"/>
        </w:rPr>
        <w:t>ATGCTGCTGCATCCGCGGAGCGCGTTTTCGACGTACGCGAGAGTCGGATCTCACGATATTGGCAGTCTTGCGGCGGGGCGGCACGTCGGGTCGGCGGCGGCGGTTAACGTTCATCGGAGATTGTTTGGGTTTATTAGAAGGATTGGTGATGGGGGGGTGGCCGCAGCGGGGGTACGGGCGGCTGCGGAGGCAGAGGACGGGGTGGCGGGCGTGGGGCGGAGCCGGGGTTTCCAGCATATGATGAGGGAGAGGTGGCGGAGGGAGCGGATGAGCCAGGGCTACGCCGATCTCTACGCCATGTTGTCTTCTTCGTCCAA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GATTTTATATGCGTCACGGCAGTTGCGAATTTAGAAAATTTTATTAGAGAAATCAAATATGAAATGAAAAATAAATATGAAAGATGTAATAATAATTATTTTTGATGTACTTTTATATTTTGAAATTAATGCATAATGAAATTATTAGATTAGGATTTTTTTTTCACTAAAATCACTAATGTATTGAATGAAATTAATGTAAAATATTTTTTTATACTTTAATAAGTGCTTTTTTAAATTGGACTCCAAGTTTATAGCAAGACAGTTTTTACTTATTTATTCAAATATAATGGCTCAATGAGTCAATAAAATACGGTTACTTATAAAATGGACCCCACTGTTGAAAATTAAAATACGGTTACTTATAAAATGGACCCCACTTTTGAAAATGTGGGGACTTTTATTTCACTTTTGAAAATATGGGGAATTTTTCTTGGGAAATAAAGGTAATTTTTAAAAAGTTAGGATACGACCGTAGCAAAGATTATCGATAACTAGTGGAGTTCTCTTGTATACTCAATGACCCATCCGATGTGGCTCAGTTAAGATTCATTTCACACTTTCGACTGATAACCATTAACAATAATAACTAGTTAAGCCCAAATCACCAATACAAAATACATAAACCTAATTATTATTGTTAGTGTAGAATTCTCTAATATATTCAATGATAATTTTTTTCTCATCTGATGTAGCACTATTAAGGTGTCACAAATAATATATATTTATTTATATAAATATTAATTTTGCTTGAATATTATTGTATTTGTTATATTAATGAAACTCAATAAAATTCACGTTGTTAGTTTATATATATATATATATATATATATATANATATATATATATATTTGCACCGTACATGATTTATTTATACCTCTCAAAATTCCGAAAATATCTCATTTACCTTAATTTTTTTTTTCTTTCCAATATACCCCTCATACGTTTCTATGTTATTCCAAAATACCCCTACAGTTATTATCTGTTAAATTAATTTGGATTAATCGTGAGTTAAATATCTACCAGAGTTAAAAAAAAATCAAAATGCTTCTTTTCTTCTTAACTTAAGGACAAATAAGAAACGTGAGTTAAATATCTACCAGAGTTAAAAAAAAAAAATCAAAATGCTTCTTTTTTCCTTAACTTAAGGACAAATAAGAAATGTTGGTGATGGCAGAATGATATATTTGAAAAGACCAAACAGCAAAAGACTTTTGTGCCCTTGACTTAAGAGTAAATAAGAAAAGTTTGTGATAGTATAAGGGCATATTCGAAAGAATAAAATAGTAATTTTATAAAGATAATAGTTATTACTAACCGTTAACAGAATTTAACTCTAGAAATACATTTGAAATAGGTCAGAACGTCAAAAAGATAATTTCAATATTACCCTTCTAAAAGAGATAAATTAAAAAGTCGAAAACTTTTTAGAGGTATATAAATAA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lastRenderedPageBreak/>
        <w:t>TTATCCCTATATTTTTAATAGGACGCGTTATGAATCTGCATTCAAACGCATGTTCATATTATGTCCACGCTTATAGAAGTGTGTGCGATATATAATTTTTTTCTCTTTTAGCTATACAATAATTTTTAATAAAATACTTAATAAATAAAAGAATTATATACATGTACATGAGACAAATTCTAGTAAATCCTGCGTGAACTTCCATTTTTTTTTTTTTTAAGGGGTCAAATTTAGTGTTCTGAAAATGGTGCAAACAG</w:t>
      </w:r>
      <w:r w:rsidRPr="003C7AA2">
        <w:rPr>
          <w:rStyle w:val="cdseven"/>
          <w:rFonts w:ascii="Times New Roman" w:hAnsi="Times New Roman" w:cs="Times New Roman"/>
          <w:color w:val="000000"/>
          <w:sz w:val="18"/>
          <w:szCs w:val="18"/>
        </w:rPr>
        <w:t>GGGGATAAGATCTCGGTCGCGAAGGCGGCCGCTGCGCGGGTAAGAGAGCTCAAATACCAGAAAGAGCAGCTGCAGCGGCGAAACGCCGAGCTCGCGGTCGTGGTGGCGGCGCAGCGACCGGCGACAGCAGCAGTGGCGATCAACCTGACGATCGCGAATTGCTCGACGCCGATGGCAATGGATGCTTTGACCGCCGCGCTCCAGTGCTTGAAGCTCATGGAGTTGAAGATCACCGCCGTCCGATCGAGCTTCTCCGGCAAGAATCTGTCGGTGATTGTGGGTGCGGAGACGAAGGTACGCTCGCATGTAATTTTTGTGCATGTGAGATTGATTGGTTACGTGCATGCATGTCTTAAGTGA</w:t>
      </w:r>
    </w:p>
    <w:p w14:paraId="41FB1AE4" w14:textId="43ACDAEF" w:rsidR="00FD4903" w:rsidRPr="003C7AA2" w:rsidRDefault="00FD4903" w:rsidP="00FD4903">
      <w:pPr>
        <w:rPr>
          <w:rStyle w:val="cdseven"/>
          <w:rFonts w:ascii="Times New Roman" w:hAnsi="Times New Roman" w:cs="Times New Roman"/>
          <w:sz w:val="18"/>
          <w:szCs w:val="18"/>
        </w:rPr>
      </w:pPr>
      <w:r w:rsidRPr="003C7AA2">
        <w:rPr>
          <w:rFonts w:ascii="Times New Roman" w:hAnsi="Times New Roman" w:cs="Times New Roman"/>
          <w:color w:val="000000"/>
          <w:sz w:val="18"/>
          <w:szCs w:val="18"/>
        </w:rPr>
        <w:t>&gt;Aco002225</w:t>
      </w:r>
      <w:r w:rsidR="003C7AA2">
        <w:rPr>
          <w:rFonts w:ascii="Times New Roman" w:hAnsi="Times New Roman" w:cs="Times New Roman"/>
          <w:color w:val="000000"/>
          <w:sz w:val="18"/>
          <w:szCs w:val="18"/>
        </w:rPr>
        <w:t>;</w:t>
      </w:r>
      <w:r w:rsidRPr="003C7AA2">
        <w:rPr>
          <w:rFonts w:ascii="Times New Roman" w:hAnsi="Times New Roman" w:cs="Times New Roman"/>
          <w:i/>
          <w:sz w:val="18"/>
          <w:szCs w:val="18"/>
        </w:rPr>
        <w:t xml:space="preserve"> Ac</w:t>
      </w:r>
      <w:r w:rsidRPr="003C7AA2">
        <w:rPr>
          <w:rFonts w:ascii="Times New Roman" w:hAnsi="Times New Roman" w:cs="Times New Roman"/>
          <w:sz w:val="18"/>
          <w:szCs w:val="18"/>
        </w:rPr>
        <w:t>bHLH31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br/>
      </w:r>
      <w:r w:rsidRPr="003C7AA2">
        <w:rPr>
          <w:rStyle w:val="utr5odd"/>
          <w:rFonts w:ascii="Times New Roman" w:hAnsi="Times New Roman" w:cs="Times New Roman"/>
          <w:color w:val="000000"/>
          <w:sz w:val="18"/>
          <w:szCs w:val="18"/>
        </w:rPr>
        <w:t>ATAACATGTCTTTGCGCCATATTCACACTTGCTGTTGGTGTTGGATTTAGAGAGAGAGAGAGAGAGAGAGAGCGAGGAAACACGGGCAAAGTAGTGAAGATAAAGTGAATTTAGAACTCTTGGAAAAA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TGGTTAATTTAATTTCCTTGTGTCCTCTCTTTTTTTTTTTTTTCCCCCTTGTTTTCTGGGTCTTCTAAATTTATGATTAGACTCATTTTTGTCTCCTACTTTTATACATAGTTTTATTAAAAGATGGTGTTTTTTTTTTTTCCTTAATTTTCGGCATCTTTTTCTGCTTGTATTTATAAGTTTTCATCAGTGGTTTTTTGAATATATTTTCTTTTCTTTTCTTTTTGTGTGCCTTTTTTCTGCTAGATACATGAATTTTCTGAAATGGGTTTCAGTTTTTCTTTTTTTCTTTTTTCTTTTTTTCAATCATTGTTGGGTTCCATGTTGAGTGCAACAAACCAAATATGTTCTCACCATTTAAGTGGGAATGAAATTCTAATCCTCCATTTCTTTGCAGTTGTTGGCTTGTATCTGCTGATTCACCTGTAAATTTTAAGCAGAAACTTCAAATTAGATTGTGATGCAGTAAAATTAATCTCCATTTCATTCTATGAATTGAAGTTGTTTCAATTTTTTTTTTTTTTTTGATCTTTTCCTTTCATTCTTCATAAAAATGCAAAAAAAAAAGTGGTAAATTGTTTTCAAAATTGTGCTTTTTAATCTATTAGGTTTCTTCTCCTTATCATTCATTGTATTGTATGATTATGTGACCCTTTTTCACTCTCTTCTTTTTTGCTCTGCTTTTTTTTGCCTTTTCTCTTTTTCTTCTTTGGTAAGTTTTATTGATTGGTTTTCAATGCAATTTTGGCAATTTTCTTTTGCTTTTTTCAGTTGTGTTAGATCTGTTCCTTTTGTCTTTTGCTTATTTCTGTTTTCTTCTAATTCTTCTTTTTCCAAAGTGCAAGTCTTTTAAGCAAAATTTATCTAGAAAAGCAAGCACATAAAATGAGAGAGAATTTTTTTTAGAAAAAAAAAAAAAACCTGCTTTTGATATTGAACAAAGTGATGTTAACACTATTTTCTAGTTTCTTAGAATTTCCCCTGTTATCTTTTCTTAAAAGTAAATCTTTTTATAGGAATCAATTTAGTTCCAATCACAATAGTGATTCTCATCCCAGTTTCTGATTCATATTTACATGATAG</w:t>
      </w:r>
      <w:r w:rsidRPr="003C7AA2">
        <w:rPr>
          <w:rStyle w:val="utr5even"/>
          <w:rFonts w:ascii="Times New Roman" w:hAnsi="Times New Roman" w:cs="Times New Roman"/>
          <w:color w:val="000000"/>
          <w:sz w:val="18"/>
          <w:szCs w:val="18"/>
        </w:rPr>
        <w:t>GCAGATAATTTATTACAAACCGATTCATTTCCGATTCAAGT</w:t>
      </w:r>
      <w:r w:rsidRPr="003C7AA2">
        <w:rPr>
          <w:rStyle w:val="cdseven"/>
          <w:rFonts w:ascii="Times New Roman" w:hAnsi="Times New Roman" w:cs="Times New Roman"/>
          <w:color w:val="000000"/>
          <w:sz w:val="18"/>
          <w:szCs w:val="18"/>
        </w:rPr>
        <w:t>ATGGAGGAGAACTCAAGATCTTTTAGTGATCTTCTCGCCAAATCGAACCAAATGAAACCTATCA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TAGTGTACTTGCTTTTCTATCCAATTTCTTGTTCATATCTCTAATTTCAGAAAATAAAAGATGCTACATGTTCACTTAATTTCATCATTTGTTACCTTACTCAATTTATGATTCGATTTTACAG</w:t>
      </w:r>
      <w:r w:rsidRPr="003C7AA2">
        <w:rPr>
          <w:rStyle w:val="cdsodd"/>
          <w:rFonts w:ascii="Times New Roman" w:hAnsi="Times New Roman" w:cs="Times New Roman"/>
          <w:color w:val="000000"/>
          <w:sz w:val="18"/>
          <w:szCs w:val="18"/>
        </w:rPr>
        <w:t>ACCAGATAATGAGCTTGTCGAACTTCTATGGCATAACGGACAAATTGTTTTGCATAATCAAACTCATCGGAAATCGCCGCCGCCGTGCATCGATTTCAGGCAATCTCAAAATCCCAAATCGGTACTAAAATCGGAGATAACGAATGTAAATGCGAACAACTTAGCGCAAGAAGATGAAACAATGTCATGGTTCCAATACCCGATCGATGATCCGTTAGAAAGAGATTTCTACACCGAGTTCTTCGAATTGCCAAACGGCGGTTTCAACGATAATTCGTTAGGTAAAGAAAAATGTGCAGAAACAGAGAATGAATCAAATGCAGTTAATTTAGGAAGCGGAGTTCAAGTAGGAGGAGGAGGAGAGTGCTCTTCGATTATGACAATAGGCTCGAGTATTTGTGGGAGCAACCAAGTTCCAACGCAAGTCGAGGGAAGCAATTTGCATCATCTTAATACGGCTAAGTTACCTATTGAGGGGAATAATTATAATTCAAGCACACATGAAGCTACTGCTACTTCATCTTCAGGAGGATCCGGTTGTAGTATCGGAATAACTCAACAACAAAGCATAAGCAATCAGGGAACGAAAAGAAAGGAAAGAAGTACCGAGGAATCGGAAAGCCAGAGTGA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ATATACACTTTACCTTAATATTTCTCCTAATTTTCAAAAGGAAAGATGTAATTAAGAGGTTCAAACAGTTCCTTTCGCTTGAAACTCGGAGAAAATAGGAAAAAGTTTAAGAATGTGCCCAATTTTGGGTCTTTAGGAATCAAGCCCCTGAGCTCTAGGTTGTTTGAGTTTGGAAAATTTCATCAAAACCTCAATCTTTGTTGCTGGGATTTAAAGTTAAGCGATGAACTTTAAACGGCTTAAAGTGTGGGGGTCTCCCTAATCTTCTGCCGAGATAATAACATGGAAGTTGTTAACCTGTAG</w:t>
      </w:r>
      <w:r w:rsidRPr="003C7AA2">
        <w:rPr>
          <w:rStyle w:val="cdseven"/>
          <w:rFonts w:ascii="Times New Roman" w:hAnsi="Times New Roman" w:cs="Times New Roman"/>
          <w:color w:val="000000"/>
          <w:sz w:val="18"/>
          <w:szCs w:val="18"/>
        </w:rPr>
        <w:t>GAGGCCGAGCAAGAGTCTATCGAAGCGAATGAGCCAACGAAGCAGTCTGCGTCTCGTAGAAGCCGCGCGGCAGAAGTTCATAACCTCTCAGAGAGGGTAAGACTTACCGACGATCCCGAAATTAAGCCAGCCTGCCTAATTCCTCAATCCCCGTATTCTATTGCTAACTCTTTTTTGATGCAGAGGAGAAGGGACCGAATTAACAAGAAAATGAAGGCACTGCAGGAGCTCATACCTAATTGTAACAA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AAGTATCTCTTAAACATACTCTTAACCAAAATCTTATTGATGTTTGCATAATTCGTCACATCAAATGCTTATTATTTGCTAACTTTCCTACATCTCAG</w:t>
      </w:r>
      <w:r w:rsidRPr="003C7AA2">
        <w:rPr>
          <w:rStyle w:val="cdsodd"/>
          <w:rFonts w:ascii="Times New Roman" w:hAnsi="Times New Roman" w:cs="Times New Roman"/>
          <w:color w:val="000000"/>
          <w:sz w:val="18"/>
          <w:szCs w:val="18"/>
        </w:rPr>
        <w:t>ACCGACAAAGCATCAATGTTAGATGAGGCTATTGGATACTTGAAATCTCTTCAACTTCAGGTTCA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AGGAAATCGCGAATACCGAAACTACGCCTTTTATTTACATATATGTATCCTATAATCTTATTCTAATGCGAAGCCACTTCACTCTGTGATTTGGATATGACTCAGCTCGAAATAAGGATGTTATTGGAAGAAACTGCGCAAATGATTTCACTGGGATTAATGTATAAAAAATGCCCTTGTGTCTGTGCAACAG</w:t>
      </w:r>
      <w:r w:rsidRPr="003C7AA2">
        <w:rPr>
          <w:rStyle w:val="cdseven"/>
          <w:rFonts w:ascii="Times New Roman" w:hAnsi="Times New Roman" w:cs="Times New Roman"/>
          <w:color w:val="000000"/>
          <w:sz w:val="18"/>
          <w:szCs w:val="18"/>
        </w:rPr>
        <w:t>ATGATGTGGATGGGTAGCGGAATGGCGCAAATGATGTTCCCCGGTGTCCATCAATTCATGTCGCACGCCACCATGGGTATGAACCCTGCTTCCATGCCTTCAATGCATTACCCAGTTCAGATGCCAACTGTACCGTTTTGTAGTTCCGAAAGTTTTCCGAATCAAATGCAAAATATTAACTTCCCAGGTCTCAATAGCATGCA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ACTACCATCCCAGGTTTATCTCTAACTTGTTATCGTTGTTTAAACCCTTTCTTTATATTTTTCCGACAAATTATCGAACTCTATGTGGCTTTTACATGCAG</w:t>
      </w:r>
      <w:r w:rsidRPr="003C7AA2">
        <w:rPr>
          <w:rStyle w:val="cdsodd"/>
          <w:rFonts w:ascii="Times New Roman" w:hAnsi="Times New Roman" w:cs="Times New Roman"/>
          <w:color w:val="000000"/>
          <w:sz w:val="18"/>
          <w:szCs w:val="18"/>
        </w:rPr>
        <w:t>GTGACAAATTTTTGTGTTAATGGAGCTTGCTCGTTGCAGTCGAATCAGATATCGGTGCTACCTAGTTATAACCTCTCACATGCTATTGGAGAATTTCCTACTGAAAATGTTCGAGATGATAAATCTA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GAGAGGAAAAACTAATGGTTTTATATGATGTTTTTTGCTGATTTTTT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lastRenderedPageBreak/>
        <w:t>TTTTTTAAAAGTAAAGTGTAAGCCTGTATTTATGTAAGTAGAACGAATTGTCGGAATAAATGAGCATTATTATCTATGTATGAGTAACATGTATTTTTCCAAATTTTCATATTCCTTCGGGAAATATTAGAATCTACATTTCAAACGATCTATGTATAAGCAAAATGATATCTATCACCTAAGGAACAATAAATGGAAGTTGTTAAGGTGATGGAAGATAATATTTTTAAGTTAGTTTATGTGGTTTTGATATTTTAGAGTGACAAAGTGAAAATATGGTATAGAGAATTTTCTGCATTTTAGCTTAATATAAATTACAAG</w:t>
      </w:r>
      <w:r w:rsidRPr="003C7AA2">
        <w:rPr>
          <w:rStyle w:val="cdseven"/>
          <w:rFonts w:ascii="Times New Roman" w:hAnsi="Times New Roman" w:cs="Times New Roman"/>
          <w:color w:val="000000"/>
          <w:sz w:val="18"/>
          <w:szCs w:val="18"/>
        </w:rPr>
        <w:t>AGTATTCTGAGGATCCCCTCAAAGTGAAAGTCTTCTGCTGGCTCCTTCTTAAGAAGAGAATCCTCACCGCCGACGTCTTAGTTAGAAGAGGATGGACGGGTAATACCGTCTACGTACTTTGTGGCGGGGAGGAGGAAACAACGGACCATCTTTTCTCCCGTTGTGTCTACTTTAGATTTCTCTTAGTGATGACACTAGATGACACCGAAATTGCAGGCTTGGGACTTGGCGTCCACCCGCTCTTGGATAGTCTGGCGGCTAGGTCTAGCATGCCTCCGAAGGCAAGGCTCGACGTTCTAGTAGCTGCCTGGTGGGTCACTTGGGAAATCAGGAAC</w:t>
      </w:r>
    </w:p>
    <w:p w14:paraId="34412E59" w14:textId="5957DEE9" w:rsidR="00FD4903" w:rsidRPr="003C7AA2" w:rsidRDefault="00FD4903" w:rsidP="00FD4903">
      <w:pPr>
        <w:rPr>
          <w:rStyle w:val="cdsodd"/>
          <w:rFonts w:ascii="Times New Roman" w:hAnsi="Times New Roman" w:cs="Times New Roman"/>
          <w:sz w:val="18"/>
          <w:szCs w:val="18"/>
        </w:rPr>
      </w:pPr>
      <w:r w:rsidRPr="003C7AA2">
        <w:rPr>
          <w:rFonts w:ascii="Times New Roman" w:hAnsi="Times New Roman" w:cs="Times New Roman"/>
          <w:color w:val="000000"/>
          <w:sz w:val="18"/>
          <w:szCs w:val="18"/>
        </w:rPr>
        <w:t>&gt;Aco002246</w:t>
      </w:r>
      <w:r w:rsidR="003C7AA2">
        <w:rPr>
          <w:rFonts w:ascii="Times New Roman" w:hAnsi="Times New Roman" w:cs="Times New Roman"/>
          <w:color w:val="000000"/>
          <w:sz w:val="18"/>
          <w:szCs w:val="18"/>
        </w:rPr>
        <w:t>;</w:t>
      </w:r>
      <w:r w:rsidRPr="003C7AA2">
        <w:rPr>
          <w:rFonts w:ascii="Times New Roman" w:hAnsi="Times New Roman" w:cs="Times New Roman"/>
          <w:i/>
          <w:sz w:val="18"/>
          <w:szCs w:val="18"/>
        </w:rPr>
        <w:t xml:space="preserve"> Ac</w:t>
      </w:r>
      <w:r w:rsidRPr="003C7AA2">
        <w:rPr>
          <w:rFonts w:ascii="Times New Roman" w:hAnsi="Times New Roman" w:cs="Times New Roman"/>
          <w:sz w:val="18"/>
          <w:szCs w:val="18"/>
        </w:rPr>
        <w:t>bHLH32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br/>
      </w:r>
      <w:r w:rsidRPr="003C7AA2">
        <w:rPr>
          <w:rStyle w:val="cdsodd"/>
          <w:rFonts w:ascii="Times New Roman" w:hAnsi="Times New Roman" w:cs="Times New Roman"/>
          <w:color w:val="000000"/>
          <w:sz w:val="18"/>
          <w:szCs w:val="18"/>
        </w:rPr>
        <w:t>ATGCAATCTGAGCTAAAA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TTGCGTAATTTCTTCTCTATATATTCTGTGCATCTAATAGGCTCTTTTGTAGATATATATATCACATAATCTGGACTTCTCAAAAGAAATTTTATTAGAGCAACTATACATATGTTGGTATTTTTGTTAATTCCAAAAGATTGGTTTTTGGCTTTTGAAGATCAATGGAATCAACCCATAATTTCCCTTTTCTTTTGTCTTTTCATGAACTTTTGCCAAAAATATTGTGGAAACAAAATTTCTTTTTCTTGCTTGATCTACTGTTCATGTGGTCCTTAATTGATAGCTTAGGATTGCTATTGCAAGAAATATGATATTCCTAATTCAAACAATAAACCCAAATAGCCAAAAGGATTTACCTCACATCAATCTTTTTCATGAACATATATAAAAAGCTGTTTGATCTATAGCTTAGCAATAATCATCTTAGTTCATAAAAGTTGACTTTGCACTGTTTAGTGCATTATTGGCCCTAACTTTTGTATTATATTGCAATTTTTTTTTTTTTCTCAAAGCCTCTCTTACACACTGAGGATACATATAGGTCATGTTACGGGTTCTAATTCGTCATAAACTTGCAAGATCTCATTACCATGCATGAATTTCTTGAAGTTTATGATCATCTACATGAAAACCCTAAAGAATTTCATCATCCTTTTGTTTTCTTTTATTTATTATTTTTTTGGAGCTCTTATTGTTCATGTGATTTTATTTGATAATTACAAGTTTTCTTAATTAGCTTTTCCATCATAACAGTACTGATCATGGCTATGCATCTTAATTTGTAGAAATCTTTTTATTTTATTTTTTACTTTTTTCTTGGGGGGGCTTGATTGATTTGTAG</w:t>
      </w:r>
      <w:r w:rsidRPr="003C7AA2">
        <w:rPr>
          <w:rStyle w:val="cdseven"/>
          <w:rFonts w:ascii="Times New Roman" w:hAnsi="Times New Roman" w:cs="Times New Roman"/>
          <w:color w:val="000000"/>
          <w:sz w:val="18"/>
          <w:szCs w:val="18"/>
        </w:rPr>
        <w:t>GAATGGATGATTCTAATATCAGCCACCAATGGACTATGAACTCATTCAACCAAGTTATTCCCTCACACCAAATAGTAGCTGCAAGTGGTGAAAGCTCCCAACCATCTCTCTCTCAAGAGAGCTTTTCCTCTTGCCCGAATTCCTTCTACACAACAAGAAATGATGTTTCATCTTCAAACTCTATCTTAACTCACAGTCCAAATTCATTATTTGGCTGGAGTAATACTTTTGGAAGGCCCAGTACTCAGCCAAAGGAAGAGGTGGAGTTCGTAATATCTTATAACAATTCGGAACAAAATTACGAAGCAATCGGTAGCAAACAAAGATCGAACATGGTCAAGTTTGGAGCGGCTTCGCCCCAAGCGCAAGATCACATTGTCGCGGAGAGAAAACGGAGAGAGAAGCTCAACCAAAGATTCATAGAGCTTTCAGCAGCTATCCCAGGTCTTAAGAA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TGAGATATGCATATGTTGTCTAATTGTTCTTTTTCTCTTTGTACAATATATGATTGCATTGAGGTTAATTGGTTCACAGAAATATTATTTCTATTACATTAGTAATAGATGCATGCTTTTATGATATTGGGATTAATTACAAATGCTTAAGAGATATACCAATCTAGGATCTTAACTTGAAGTAAAGAAAATAAAATAGTGTTAGGTTTTTCGCTGTCGATCCATTTTAAAGAGGAAGCAATTAGCTAGATGTATAATTTGATGGGAAAAAAAAAGCACTAGTCTGTATCAAAAAGATCACTATTATTTTTTGTTATGTGAAGTTTCTAGCTTTTAATGCTATATATCCACTCCTTTCAACTAATAACTAGCTAGATTTGTTATATATGAAGGAAAATGAAAAAAAAAAAAATTTCTTTCTTTTTTACTGGAATCAAGTGTAGTAGTTTGCATGAAATAATAACCATCAAAAGTTTAACATATTCCTGCTTTTTGACATATTCGATTCGTATGTATTAACCTTCATTTTATACTTCTTGTTAGATTTTCTTCTTTCCCCAGTTTAACAATAAAAGAATTAATTATTAATTATCTCCATCTAGTTATTAATTGTTTTATTTACATTTTCAG</w:t>
      </w:r>
      <w:r w:rsidRPr="003C7AA2">
        <w:rPr>
          <w:rStyle w:val="cdsodd"/>
          <w:rFonts w:ascii="Times New Roman" w:hAnsi="Times New Roman" w:cs="Times New Roman"/>
          <w:color w:val="000000"/>
          <w:sz w:val="18"/>
          <w:szCs w:val="18"/>
        </w:rPr>
        <w:t>ATGGATAAAGCTTCTATTCTTGAAGATGCAGTAAAGTATGTAAAGGAACTCAGTGAGAAAGTGAAGACACTCGAGGATCAAAGTCCGAAGACCATCGAGTCCGTAGTCCTCAGGAAGAAGTCTTGCCGCTCTTGCGATCAAGATGGTTCAAGCTCTTATAATAATCATGACTCCAAAAGGTGCTTATCGGAGAAGCCCCTCCCGGAGATCGATGCGAGGATTCATGAGAAGAACATCCTTGTGAGGATACATTGTGAGAACCTCAAAGGAGTGTTGGTGAAAGTGCTTTCTGAGATAGAGGAGCTCCACCTGAGTGTCACTAATACTAGTCTCATGCCCTTCCAGGGTGGCTCTATCATAATAACTGTGATAGCACAGGCAAGTTCCTCACAATTAAATTCTACT</w:t>
      </w:r>
    </w:p>
    <w:p w14:paraId="6F23CF1D" w14:textId="1B0F738D" w:rsidR="00FD4903" w:rsidRPr="003C7AA2" w:rsidRDefault="00FD4903" w:rsidP="00FD4903">
      <w:pPr>
        <w:rPr>
          <w:rStyle w:val="utr3odd"/>
          <w:rFonts w:ascii="Times New Roman" w:hAnsi="Times New Roman" w:cs="Times New Roman"/>
          <w:sz w:val="18"/>
          <w:szCs w:val="18"/>
        </w:rPr>
      </w:pPr>
      <w:r w:rsidRPr="003C7AA2">
        <w:rPr>
          <w:rFonts w:ascii="Times New Roman" w:hAnsi="Times New Roman" w:cs="Times New Roman"/>
          <w:color w:val="000000"/>
          <w:sz w:val="18"/>
          <w:szCs w:val="18"/>
        </w:rPr>
        <w:t>&gt;Aco002333</w:t>
      </w:r>
      <w:r w:rsidR="003C7AA2">
        <w:rPr>
          <w:rFonts w:ascii="Times New Roman" w:hAnsi="Times New Roman" w:cs="Times New Roman"/>
          <w:color w:val="000000"/>
          <w:sz w:val="18"/>
          <w:szCs w:val="18"/>
        </w:rPr>
        <w:t>;</w:t>
      </w:r>
      <w:r w:rsidRPr="003C7AA2">
        <w:rPr>
          <w:rFonts w:ascii="Times New Roman" w:hAnsi="Times New Roman" w:cs="Times New Roman"/>
          <w:i/>
          <w:sz w:val="18"/>
          <w:szCs w:val="18"/>
        </w:rPr>
        <w:t xml:space="preserve"> Ac</w:t>
      </w:r>
      <w:r w:rsidRPr="003C7AA2">
        <w:rPr>
          <w:rFonts w:ascii="Times New Roman" w:hAnsi="Times New Roman" w:cs="Times New Roman"/>
          <w:sz w:val="18"/>
          <w:szCs w:val="18"/>
        </w:rPr>
        <w:t>bHLH33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br/>
      </w:r>
      <w:r w:rsidRPr="003C7AA2">
        <w:rPr>
          <w:rStyle w:val="utr5odd"/>
          <w:rFonts w:ascii="Times New Roman" w:hAnsi="Times New Roman" w:cs="Times New Roman"/>
          <w:color w:val="000000"/>
          <w:sz w:val="18"/>
          <w:szCs w:val="18"/>
        </w:rPr>
        <w:t>AGTATATAGATTTGAGCCTAGCAAGTTGCACCAACATTTTCTAGCCTCATACCATC</w:t>
      </w:r>
      <w:r w:rsidRPr="003C7AA2">
        <w:rPr>
          <w:rStyle w:val="cdsodd"/>
          <w:rFonts w:ascii="Times New Roman" w:hAnsi="Times New Roman" w:cs="Times New Roman"/>
          <w:color w:val="000000"/>
          <w:sz w:val="18"/>
          <w:szCs w:val="18"/>
        </w:rPr>
        <w:t>ATGTTAGCCCTCTCGCCGCCGTTGTTCTCTTCGCCGTTAGAGAACAACGTGATGAGCAACGAACTCCGCTCCGATGATCGGATCTTCGCAAGCAACCGCATCCAACATGAAGATGGCATGCTCCAGCAGTCTCTCCTTTTCCCTTCTCCGCCGCATCCCGAGCTCGAGTTCGACGACCAGAGTCGTGCCAGCAACAGCGCAAAGGACTCCCCAAGAAGCCACAAGAAGTTGAGCCACAACGCCTACGAGCGCGACCGCAGAAAGAAGCTCAACAGCTTCTACTCGTCTCTCCGCACATTGCTCCCTGAATCTGATCGAACC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AACGTCCCGCGAACTTTAGCTACACACTTGCTCACGTTGCACTTACAATCAAACTCCGTAGTACTCACTTCGATATCTTGTGTACGTAG</w:t>
      </w:r>
      <w:r w:rsidRPr="003C7AA2">
        <w:rPr>
          <w:rStyle w:val="cdseven"/>
          <w:rFonts w:ascii="Times New Roman" w:hAnsi="Times New Roman" w:cs="Times New Roman"/>
          <w:color w:val="000000"/>
          <w:sz w:val="18"/>
          <w:szCs w:val="18"/>
        </w:rPr>
        <w:t>CAGAAGAAAATGAGCATTCCATCGACGGTTTCCCGCATCGTGAAGTACATACCCGAGCTGCAAAGCCAAGTCGCAAGGCTGTCGCGAAGAAAGGAAGAGGTTTTAGCAGAAATCGCGAAGAGAAAAGAAGGATCACCAACAAAAGAGGGCATAGAGTTCCTTATCAATGTCTCTGCTACTTGTCTAAATAGTGAGGAGGTAATGGTTCACATCACTGTTTTGAACAAGAACATTAGTCTCCCTCTCTCTAAGTTTTTGAAGGTTTTGGAGGGAGAGGGGCTTCAACTAATGAATGCCTCAACTTTAACAAGCTTTGGAGATAAAACATTTTACAACCTCCATTTTCA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ATGTGCTCCAAATTGTTGTAATTTTCGCTATTTGTACTATGTGTGATTCATTTTTAAATACTTAGTAGGTGTTATTTGGACAG</w:t>
      </w:r>
      <w:r w:rsidRPr="003C7AA2">
        <w:rPr>
          <w:rStyle w:val="cdsodd"/>
          <w:rFonts w:ascii="Times New Roman" w:hAnsi="Times New Roman" w:cs="Times New Roman"/>
          <w:color w:val="000000"/>
          <w:sz w:val="18"/>
          <w:szCs w:val="18"/>
        </w:rPr>
        <w:t>ATTAAGAGATGCACAGGAATGGAGGGTCAGATCTTCTGTGAGCATCTTGTGAAAGTTATTAAAGAGAAAGGAAGGGATGATTACTCCAGCATACAGTGA</w:t>
      </w:r>
      <w:r w:rsidRPr="003C7AA2">
        <w:rPr>
          <w:rStyle w:val="utr3odd"/>
          <w:rFonts w:ascii="Times New Roman" w:hAnsi="Times New Roman" w:cs="Times New Roman"/>
          <w:color w:val="000000"/>
          <w:sz w:val="18"/>
          <w:szCs w:val="18"/>
        </w:rPr>
        <w:t>TTAATGTTTGGGCTAATTTTCGAAGG</w:t>
      </w:r>
      <w:r w:rsidRPr="003C7AA2">
        <w:rPr>
          <w:rStyle w:val="utr3odd"/>
          <w:rFonts w:ascii="Times New Roman" w:hAnsi="Times New Roman" w:cs="Times New Roman"/>
          <w:color w:val="000000"/>
          <w:sz w:val="18"/>
          <w:szCs w:val="18"/>
        </w:rPr>
        <w:lastRenderedPageBreak/>
        <w:t>CGAAAAAGTTGTTTATAGGAGAATTTCCGGATTAACGATATGATTAACAAAATTATCGTACATTATGGGCTTGGAAAGATCTTAGTTTTTCTACTTTTTTGAGGAATTCAATTCTGGAATTTTGGTGTGTTGATTCATGCGGACTCCTGAAAAACATTATCTGGATAATTAATCCACCACAATGTTTGTAATTAAGATAAATGCATTTGATGACAAG</w:t>
      </w:r>
    </w:p>
    <w:p w14:paraId="42A6040C" w14:textId="3AD0B912" w:rsidR="00F27086" w:rsidRPr="003C7AA2" w:rsidRDefault="00F27086" w:rsidP="00F27086">
      <w:pPr>
        <w:rPr>
          <w:rStyle w:val="utr3even"/>
          <w:rFonts w:ascii="Times New Roman" w:hAnsi="Times New Roman" w:cs="Times New Roman"/>
          <w:sz w:val="18"/>
          <w:szCs w:val="18"/>
        </w:rPr>
      </w:pPr>
      <w:r w:rsidRPr="003C7AA2">
        <w:rPr>
          <w:rFonts w:ascii="Times New Roman" w:hAnsi="Times New Roman" w:cs="Times New Roman"/>
          <w:color w:val="000000"/>
          <w:sz w:val="18"/>
          <w:szCs w:val="18"/>
        </w:rPr>
        <w:t>&gt;Aco011121</w:t>
      </w:r>
      <w:r w:rsidR="003C7AA2">
        <w:rPr>
          <w:rFonts w:ascii="Times New Roman" w:hAnsi="Times New Roman" w:cs="Times New Roman"/>
          <w:color w:val="000000"/>
          <w:sz w:val="18"/>
          <w:szCs w:val="18"/>
        </w:rPr>
        <w:t>;</w:t>
      </w:r>
      <w:r w:rsidRPr="003C7AA2">
        <w:rPr>
          <w:rFonts w:ascii="Times New Roman" w:hAnsi="Times New Roman" w:cs="Times New Roman"/>
          <w:i/>
          <w:sz w:val="18"/>
          <w:szCs w:val="18"/>
        </w:rPr>
        <w:t xml:space="preserve"> Ac</w:t>
      </w:r>
      <w:r w:rsidRPr="003C7AA2">
        <w:rPr>
          <w:rFonts w:ascii="Times New Roman" w:hAnsi="Times New Roman" w:cs="Times New Roman"/>
          <w:sz w:val="18"/>
          <w:szCs w:val="18"/>
        </w:rPr>
        <w:t>bHLH34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br/>
      </w:r>
      <w:r w:rsidRPr="003C7AA2">
        <w:rPr>
          <w:rStyle w:val="utr5odd"/>
          <w:rFonts w:ascii="Times New Roman" w:hAnsi="Times New Roman" w:cs="Times New Roman"/>
          <w:color w:val="000000"/>
          <w:sz w:val="18"/>
          <w:szCs w:val="18"/>
        </w:rPr>
        <w:t>AGAGAGAGAGAGAGAGAGAGAGAGAGAGAGAG</w:t>
      </w:r>
      <w:r w:rsidRPr="003C7AA2">
        <w:rPr>
          <w:rStyle w:val="cdsodd"/>
          <w:rFonts w:ascii="Times New Roman" w:hAnsi="Times New Roman" w:cs="Times New Roman"/>
          <w:color w:val="000000"/>
          <w:sz w:val="18"/>
          <w:szCs w:val="18"/>
        </w:rPr>
        <w:t>ATGGTCTCTAGGGAGCACAAGAAAGCTGGTCTACATGAGAAGCTACAGTTGCTTCGTTCACTTACTAATTCTCATGCA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AATTTGCTAAATTTCTCATGCTTTTTTGTGGTCCAGTTCAATGCTCTGGGTTTAACTTTATATATATATATATATAGATCATTTGCTATCTAATTAATTTATTGGTGATGTTCCCTAACTTTTTTGTTTTCAATTTTTTTTTTTTTCTTTCACAAATTTTCTCCATTATAAACATATATGACTTTTCATTTAACTTCAATACATGACTTCTATTTTGATGGTAGGAAACATTGTGATTCTCTGTAAATTCATTAGATAAGGCCTTAGTGTGCTATCGATATTCATGATATAATTTTTTCCACACAATTTCCAGTGAAATCGCATAAAATATTCTACATTGATCACCCAAGACATTATTTTAGTAATTTATTATGATCAAATGGCAGTGTATATACAATGGATACTTAATCTTTGACTGGTTGACAAGTTCTAGAATTTTTATCCCCTTTAATCAGTCCATTCCAACTGATATTAGTGTGACAAAAAGAATCATCCAGCTTTGTATGTCCTCGATTAATTAATATACACATATTAATTAGAGTTAAGCCCATGGCTTTTCTTGAACAATTGTATATTAGTGTGTGTATATATCTCACACATCTAAATTTTTATCTTCATTTGCGACAG</w:t>
      </w:r>
      <w:r w:rsidRPr="003C7AA2">
        <w:rPr>
          <w:rStyle w:val="cdseven"/>
          <w:rFonts w:ascii="Times New Roman" w:hAnsi="Times New Roman" w:cs="Times New Roman"/>
          <w:color w:val="000000"/>
          <w:sz w:val="18"/>
          <w:szCs w:val="18"/>
        </w:rPr>
        <w:t>CTAAATAAAGCTTCGATCATTCTAGATGCGACAAAGTACATTGAAGAGTTGAAGGAGAAGGTTGTGAAGCTGAATCAAGAGGTCGCATGCGCACAAAACATCGTCATAGAGGATCCCTTGCCTAT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ACATATATATTTGTTTTATTGGGTATTGATCATCTTTTTGTTGAAGTTTTGCTAGCTTAATTATGTTCTCGCACCTTTTGCTTAGATCTAAATCATGATTAATTAAGCAG</w:t>
      </w:r>
      <w:r w:rsidRPr="003C7AA2">
        <w:rPr>
          <w:rStyle w:val="cdsodd"/>
          <w:rFonts w:ascii="Times New Roman" w:hAnsi="Times New Roman" w:cs="Times New Roman"/>
          <w:color w:val="000000"/>
          <w:sz w:val="18"/>
          <w:szCs w:val="18"/>
        </w:rPr>
        <w:t>GTCACAGTTGAAACCCTGGAGAGGGGATTCCTCATCAATGTATTCTCAGATAAGAGCTCCCCAGGATTGCTTGTCTCTATACTAGAGGCTTTTGAAGAGCTCGGACTCGAAGTAATGGAAGCTAGGGCTTCTTGTACCGACACATTTCGCCTAGAAGCAGTTGGAGCAGAA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AAGCAAAAAATCCACCATCCCTTCATATGTTTGATTCTCTCAATTTATGCGACAATAATAATAGGGCAAAAAATTGCAACCTGGTTAATTATTCCTATATATATATCAACCAATTGATCTTCTCCAAAAAACCAAAGAAGAAGAAGAAGTTAAACAAAACAAAACAACAGTAATTCTACTAAAATTAATTACAAGGGAAAAAGTCATGTCAATTCAATTTGAACAAGCTAAAATGCAACTCTATTTTCTTAATCCTGTCAAATAAAAAAAAAAAACAAAGAAGAAGTTATTTTACTCAAACGAGTTACATTAATACAAACTAAGATATTTCACTAAAAATAAAAGGGGAAAAAATGCAAATATAACAATTAATTTGTAAAGATTATCTAGTCAATAATTAATATATATGCTTAGATTAACTTAAAGTTTACACACGTACATAGAATGCACTGCATTGTTTTTGTTTAGAAAATTAATTTAACCATAGGGTGGATGTACATGTGATTAATTTCTATGCGAATAATGATATATTGTTACAAATATATTTGTGCATGTATTGCAAATATTGCATATATATATTGATATCAATTAATGTTCGATCTCCACGTATCAATTTATAATAATGGCTAAAAAAGATCATACTACTATGGCATATATTTCTGATTCTCGAGTTAATTTATTGTAATTATTATCAACACTATTTTGCATATATGTTAATTATGCTGTACCCTTAATTATCCTCGCTCCTTAATTATCACATATACTTGCTTTGAATATAATTATGCTGTACCCTTAATTTGTTGTAGTGACCAAACATTTCACTTAACTTGTATTTTCATTAAAGTATTTTTTGATTGACTGATAATTAACTACACCATACAAGCAATTGTTGAGAACTTTAAAATTCAACAATTTGCCTCATTCAACCTCGATCACACGATCCGCACTAATATACGTCTACTAAATTATGTAGACACATACCATTCCTCTTAAAATCATGATATATTAAATCTTACTAATCTCAACTTTACTTTATGTTGCAG</w:t>
      </w:r>
      <w:r w:rsidRPr="003C7AA2">
        <w:rPr>
          <w:rStyle w:val="cdseven"/>
          <w:rFonts w:ascii="Times New Roman" w:hAnsi="Times New Roman" w:cs="Times New Roman"/>
          <w:color w:val="000000"/>
          <w:sz w:val="18"/>
          <w:szCs w:val="18"/>
        </w:rPr>
        <w:t>AACCTAGCTGAAGGGGTCGATGCACACGTCGTGAAGCAAGCGGTGTTGCAGTCGATTAAAAATTGCTCTGGAAATTAA</w:t>
      </w:r>
      <w:r w:rsidRPr="003C7AA2">
        <w:rPr>
          <w:rStyle w:val="utr3even"/>
          <w:rFonts w:ascii="Times New Roman" w:hAnsi="Times New Roman" w:cs="Times New Roman"/>
          <w:color w:val="000000"/>
          <w:sz w:val="18"/>
          <w:szCs w:val="18"/>
        </w:rPr>
        <w:t>GTTAGTTGTAGTACTAGAATAAATATTTGTTAATTA</w:t>
      </w:r>
    </w:p>
    <w:p w14:paraId="16ACC5E8" w14:textId="7458C100" w:rsidR="00F27086" w:rsidRPr="003C7AA2" w:rsidRDefault="00F27086" w:rsidP="00F27086">
      <w:pPr>
        <w:rPr>
          <w:rStyle w:val="cdsodd"/>
          <w:rFonts w:ascii="Times New Roman" w:hAnsi="Times New Roman" w:cs="Times New Roman"/>
          <w:sz w:val="18"/>
          <w:szCs w:val="18"/>
        </w:rPr>
      </w:pPr>
      <w:r w:rsidRPr="003C7AA2">
        <w:rPr>
          <w:rFonts w:ascii="Times New Roman" w:hAnsi="Times New Roman" w:cs="Times New Roman"/>
          <w:color w:val="000000"/>
          <w:sz w:val="18"/>
          <w:szCs w:val="18"/>
        </w:rPr>
        <w:t>&gt;Aco021988</w:t>
      </w:r>
      <w:r w:rsidR="003C7AA2">
        <w:rPr>
          <w:rFonts w:ascii="Times New Roman" w:hAnsi="Times New Roman" w:cs="Times New Roman"/>
          <w:color w:val="000000"/>
          <w:sz w:val="18"/>
          <w:szCs w:val="18"/>
        </w:rPr>
        <w:t>;</w:t>
      </w:r>
      <w:r w:rsidRPr="003C7AA2">
        <w:rPr>
          <w:rFonts w:ascii="Times New Roman" w:hAnsi="Times New Roman" w:cs="Times New Roman"/>
          <w:i/>
          <w:sz w:val="18"/>
          <w:szCs w:val="18"/>
        </w:rPr>
        <w:t xml:space="preserve"> Ac</w:t>
      </w:r>
      <w:r w:rsidRPr="003C7AA2">
        <w:rPr>
          <w:rFonts w:ascii="Times New Roman" w:hAnsi="Times New Roman" w:cs="Times New Roman"/>
          <w:sz w:val="18"/>
          <w:szCs w:val="18"/>
        </w:rPr>
        <w:t>bHLH35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br/>
      </w:r>
      <w:r w:rsidRPr="003C7AA2">
        <w:rPr>
          <w:rStyle w:val="cdsodd"/>
          <w:rFonts w:ascii="Times New Roman" w:hAnsi="Times New Roman" w:cs="Times New Roman"/>
          <w:color w:val="000000"/>
          <w:sz w:val="18"/>
          <w:szCs w:val="18"/>
        </w:rPr>
        <w:t>ATGTATCATCACCATCCCGAGTTATATCCACCCCATGAGCACATCCCCATGGAAGGATCATCGTCAGAATTCATTGGCCCTTCTCACACCGCCACGATGAATTTCTCCGACTTGGCGCTCATGGGGAGTGGCCAAAACAGCAGCAGCAACAGCAGCAACGGCACCTCCGCCGCTGCGGCCGAACTCGACTTCCACCGCCAGTTCGGTCTCGATGTTGTCGGGAAGCCGGAAATGGCTCCCCATCTCATGCACTTCCCCGAAAACCTCTTCTTTGCCGAGATCCCGCCGGAAACTGCTTCTGTCGGCTCGACCGTCTTGTACGACCCGTCGGTGCAGTTAGATTTGGTTCATCACCAGCCATGTCAAGTGAGAGAGATATATACCGCTAATAATATTAACAACAACGATGATGTTTCATTACCACAAGATTATTCTGGGTTTATACATGGGTCTAGTGTTAATGGCCACTTTGTTGGTGGTGTAATGGAGGAAGTTTATGGGCTAGGGCAGCAGCTTGAGAGCCCACACCTTAACACAAGAAGGCAAAAAGGTGGGATGAGGCAAAAGGGGTTAAGCTTTAATGGGGTGGAAAAGAAGGAGAAGCAAAGGAGAGAAAGGCTTAGTGAGAAGTATGAACTGCTCAAATCACTCATCCCTAACAGAACCAA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ATAAATAATTAATTTACCCTATTATTCACCACAGCAAATATTTTATTTATTAATTAATTTGTTCATGGCAATACATCTATGAAGCATATATTGATTAGTAGTATTTAGTGTCAAACTATTTATCTCCTACCTTCAACCACTTTTTCAAACCTAAATGCCTCCTTAATTATTGGTTGTTAATAAATTGGACACTGCTTTAAGTTTCTGGTTGAGCTTAATTGGTTTCATTTTTATTTGTTATCTGTTAGCTGTTAGAAGATGCTTAATTTATAGAATTATTTTTGTGTGTGCAGTTTCTTGGTTTTTGCAGTGTTTGTTTTACTTTTTGCTGGTACCTAGGGTTCTTGTTTACATTGTTTTTGCACATATCAGCATAATTTTTTACATCTTTTGGGTAGTGTACATGCGGAGTTTTAATTTTGACAGTGTATTTTGGGCTAGTTACACCCACTTTGGCATAAAAAATATGTTCAAAAAATTGCATAACTTTGGTATTAATTGCTAGTACATGAGTACATCTGTACATGTGAGTTTGTCTATATGTTTCTTCGCGCGGAAAAG</w:t>
      </w:r>
      <w:r w:rsidRPr="003C7AA2">
        <w:rPr>
          <w:rStyle w:val="cdseven"/>
          <w:rFonts w:ascii="Times New Roman" w:hAnsi="Times New Roman" w:cs="Times New Roman"/>
          <w:color w:val="000000"/>
          <w:sz w:val="18"/>
          <w:szCs w:val="18"/>
        </w:rPr>
        <w:t>GATGATCGAGCGACGATCATCTCCGACACGATGGACTACATCAGAGAATTAGGTCGGACGGTGAACGAGCTCAAGCTACTGGTCGAGAAGAAGAGGCGCAAAAAGGAGAGGGGAAAGGAGGTCTTAATTGGAGAGGAGTTAGTAGGTGACATGGAGAGCTCTTCAGTGAAGCCTTTTATAGATGAGGGAGAACATCATGCATCCAACGGGTCTCTAAGGAGTTCATGGCTCCAACG</w:t>
      </w:r>
      <w:r w:rsidRPr="003C7AA2">
        <w:rPr>
          <w:rStyle w:val="cdseven"/>
          <w:rFonts w:ascii="Times New Roman" w:hAnsi="Times New Roman" w:cs="Times New Roman"/>
          <w:color w:val="000000"/>
          <w:sz w:val="18"/>
          <w:szCs w:val="18"/>
        </w:rPr>
        <w:lastRenderedPageBreak/>
        <w:t>GAAGTCGAAAGAGACCTTCGTCGACGTTCGGATCGTAGAGGATGAAGTGACTATCAAGATCACCCAAAGGAAGAGGATGATCAGTTGCTTGCTAACCGCTTCGAGAATTCTCGACGAGCTTCAGCTCGAGCTTCTGCACTTGTCTGGGGGAATCATAGGAGACTGCCACATTTACATGTTCAACACTAA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CAGTGTACCGTATATCATCTTTCTCAATTATCATAATTTTTATTTTTTTTTAATTTATTTTGGTTTAATTAATGGAGAGTGCTTTAAATTGACGTTGTTATAAACAG</w:t>
      </w:r>
      <w:r w:rsidRPr="003C7AA2">
        <w:rPr>
          <w:rStyle w:val="cdsodd"/>
          <w:rFonts w:ascii="Times New Roman" w:hAnsi="Times New Roman" w:cs="Times New Roman"/>
          <w:color w:val="000000"/>
          <w:sz w:val="18"/>
          <w:szCs w:val="18"/>
        </w:rPr>
        <w:t>ATCCCCGAAGGATCTTCAGTGTATGCAAGTGCAGTTGCAAAGAAGCTGATTGAAGTCATGGATGTGCAATTTCCACCTCAGACCTGTTAA</w:t>
      </w:r>
    </w:p>
    <w:p w14:paraId="3A2765BF" w14:textId="0BF1188F" w:rsidR="00F27086" w:rsidRPr="003C7AA2" w:rsidRDefault="00F27086" w:rsidP="00F27086">
      <w:pPr>
        <w:rPr>
          <w:rStyle w:val="cdsodd"/>
          <w:rFonts w:ascii="Times New Roman" w:hAnsi="Times New Roman" w:cs="Times New Roman"/>
          <w:sz w:val="18"/>
          <w:szCs w:val="18"/>
        </w:rPr>
      </w:pPr>
      <w:r w:rsidRPr="003C7AA2">
        <w:rPr>
          <w:rFonts w:ascii="Times New Roman" w:hAnsi="Times New Roman" w:cs="Times New Roman"/>
          <w:color w:val="000000"/>
          <w:sz w:val="18"/>
          <w:szCs w:val="18"/>
        </w:rPr>
        <w:t>&gt;Aco022096</w:t>
      </w:r>
      <w:r w:rsidR="003C7AA2">
        <w:rPr>
          <w:rFonts w:ascii="Times New Roman" w:hAnsi="Times New Roman" w:cs="Times New Roman"/>
          <w:color w:val="000000"/>
          <w:sz w:val="18"/>
          <w:szCs w:val="18"/>
        </w:rPr>
        <w:t>;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r w:rsidRPr="003C7AA2">
        <w:rPr>
          <w:rFonts w:ascii="Times New Roman" w:hAnsi="Times New Roman" w:cs="Times New Roman"/>
          <w:i/>
          <w:sz w:val="18"/>
          <w:szCs w:val="18"/>
        </w:rPr>
        <w:t>Ac</w:t>
      </w:r>
      <w:r w:rsidRPr="003C7AA2">
        <w:rPr>
          <w:rFonts w:ascii="Times New Roman" w:hAnsi="Times New Roman" w:cs="Times New Roman"/>
          <w:sz w:val="18"/>
          <w:szCs w:val="18"/>
        </w:rPr>
        <w:t>bHLH36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br/>
      </w:r>
      <w:r w:rsidRPr="003C7AA2">
        <w:rPr>
          <w:rStyle w:val="utr5odd"/>
          <w:rFonts w:ascii="Times New Roman" w:hAnsi="Times New Roman" w:cs="Times New Roman"/>
          <w:color w:val="000000"/>
          <w:sz w:val="18"/>
          <w:szCs w:val="18"/>
        </w:rPr>
        <w:t>GATGATGATGATGATGATGATGATGATGATGATAATTTGGGCGGTGAGGTTTGATAGGGTGCATACTCTGTACGGTTCATGTTGCTTTTCCTGATGTTCGGCTGCGGAAGTTGTTGTCCGACGCGTTTGGGAGAAGTAGAAGCCCCCAAGTGGCCTGTTTCTCTCTGTTTTTCGACTCCTCTTGCGATTTTTTGGTTCTTTTGGTGATGGGTTTCGGAGATTGTCCCTAAAGGAGGTCGCTTTATAACGCTGTTCCCTTCATTCATCCGGTTCAGAAGCTTTATGGTTCCGGATGAAGCGTTCCT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AAGCGGTGTTTATGTTTGGAGCCCATTTGCCATACCTGGATATCATTTTGTTGATCTTATTAGTGATTTCTCTGTACCTATGAGTCACTATATATAAGCTGCAACTTTTTTAGTGATAAGAATAAGGTGCTACTAGTACTCCACTCCCCATTTGTTTTTAAAGAATCTAACTTTTTGTTTCTGTTAAAATGGTTTAG</w:t>
      </w:r>
      <w:r w:rsidRPr="003C7AA2">
        <w:rPr>
          <w:rStyle w:val="utr5even"/>
          <w:rFonts w:ascii="Times New Roman" w:hAnsi="Times New Roman" w:cs="Times New Roman"/>
          <w:color w:val="000000"/>
          <w:sz w:val="18"/>
          <w:szCs w:val="18"/>
        </w:rPr>
        <w:t>ATTGAACGAAAAGGGGCAGCTTTGCGAAAAGGAATGCCCACTTTCTACTCTGTTTCAGAAATTTTTGCTGAGGTCAAGCACACTGGTGTGGATAGAACGCGGCCAGTTTTAAGGATTTTTGCGAATTAAACATTCAAAATTTTCCTTTCAGGTCCCTGTCTATTTCCGGCTCTTTTCGGGTAAAAATTTTTATCTCCGTTAAGCTGTGCCACTTTCTGACTGAATTCCATCGGGCAGCAGCAGCTAAAGTAAAGCTCGATCCTACTCGTCAATACAAAAG</w:t>
      </w:r>
      <w:r w:rsidRPr="003C7AA2">
        <w:rPr>
          <w:rStyle w:val="cdseven"/>
          <w:rFonts w:ascii="Times New Roman" w:hAnsi="Times New Roman" w:cs="Times New Roman"/>
          <w:color w:val="000000"/>
          <w:sz w:val="18"/>
          <w:szCs w:val="18"/>
        </w:rPr>
        <w:t>ATGACCAACAATAGCTCGTCCGATCGTTCATCCTTCAT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GAGTACAATTCGCGCATTTGTGCCGTCTTTCCATTTATCTTGTTCTTCCGTAATCCTATTCTTAGATCGTATAAATATATATATATATATATATATTATTGTTTTCTGCGGAGTTACAG</w:t>
      </w:r>
      <w:r w:rsidRPr="003C7AA2">
        <w:rPr>
          <w:rStyle w:val="cdsodd"/>
          <w:rFonts w:ascii="Times New Roman" w:hAnsi="Times New Roman" w:cs="Times New Roman"/>
          <w:color w:val="000000"/>
          <w:sz w:val="18"/>
          <w:szCs w:val="18"/>
        </w:rPr>
        <w:t>GCCTGATAATGACTTTGTCGAGCTGTTGTGGGAGGACGGTCAGATCGTGATGCAGGGGCAGTCCAGCAGGCCCAAAAGAAGCTTTGTTCCCACTCCCTTCAACCCCTCCTACAACAACAGATTCCAAGACAAGGATATCAAAAATGAGATCTTGCCGAAGCAGCTCAATCATTTCGAATCAGGCGATCCTACGGTCCGTCATGACTTCTTCACTTCTGATCCTCTCAATGATAAAGATGACGACGATGATGATTCTGTCCCGTGGATCAACTACCCCATGGTTGATGACTCTCTGTCTAACGATTTCTGCTCGGAGTTTCTAGCTGAATTCTCAGGGCTTAATCCGAACAATGTATCTATCTCTCACAATACCGACCAGATTGTTAGAGGTTCGAGCAGCATGGAGAACAATCATGCTCCTTCGAAAGCTGTTATAGGAGGGTCAGGTGGTTTTACAAGTAGGAGCGGCCAGCTACTCGAGTCGTCTCAGCAACACCTGAACTCAGGTCATGCTGTGAAGTCCAAAGCAACTGATTTTGGCACCGCAAGTAGCATTGTGACCCACTCTAGAATGCCGCAACCGAGCGGCACTTCGCCTCTGCTGAACTTCTCCCATTTCTCAAGGCCCGTTTCTCTCGCCAAAGCCAATCTAGAGAGCATGGAGAGATTGAGAAGCAATGAGAAGGCATTCACTGCACCAACTAGCTCCAATCCTCCAGAGTCTACATTAATCCAATCTACAGGTGGCTTTAAAGAGTTGAGACCATCATCAGCAAATACTCCAAAAGAAATGGTCTCACTCGAGCATACGCAGGCTCTTTGTCAGCAAGAGATGCCCAGAAAAAATAATAATCACACTGCAGTGGCGAATAGTAATTGCATTAATCAGCAGGGTTCAGGTTTTGCACCTCAAAAGGGTCCTGAAACAATTGTTGCATCTTCCTCTGTATGTTCTGGCAATAGTGCTGGGGCGGCATCTGATGATCCTAAACATGGATTGAAGAGGAAGGATTGCGAGGGAGAGGATTCTGGTAATCATAGCGAA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AAGTGACAAGAAATTAGAAAATATACTGTATTTAATTGATCAACTTTTTCTTTATCGACTATGTGCTTCAAAATTCTTTGATGTCTATATAG</w:t>
      </w:r>
      <w:r w:rsidRPr="003C7AA2">
        <w:rPr>
          <w:rStyle w:val="cdseven"/>
          <w:rFonts w:ascii="Times New Roman" w:hAnsi="Times New Roman" w:cs="Times New Roman"/>
          <w:color w:val="000000"/>
          <w:sz w:val="18"/>
          <w:szCs w:val="18"/>
        </w:rPr>
        <w:t>GATGTTGAAGATGAATCTGTGGGGCTAAAAAGACCTGCTAATGTTCGAGCCACAAAGGCTAAGAGGACTCGTGCTGCTGAAGTGCATAATTTGTCAGAAAG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GAGTGCATAATGCAATTAACTACGTTCCTACTAATTCTTCTTTCTCTTAGTCTGGTGTGGAAAGCTCTAACAACTGGTTTCTTCGCTGACACGCAG</w:t>
      </w:r>
      <w:r w:rsidRPr="003C7AA2">
        <w:rPr>
          <w:rStyle w:val="cdsodd"/>
          <w:rFonts w:ascii="Times New Roman" w:hAnsi="Times New Roman" w:cs="Times New Roman"/>
          <w:color w:val="000000"/>
          <w:sz w:val="18"/>
          <w:szCs w:val="18"/>
        </w:rPr>
        <w:t>CGGCGTAGGGACAGAATCAATGAGAAGATGCGTGCATTGCAAGAACTAATACCAAACTGTAACAA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ATCCTTATGTTTCAGCAGCCTCTTACTTGTCAAAGTTTCTTGTGCAGCTTGGGATATGGTAAAGATTTTGCCTAACATCAAATACACTTTATAAG</w:t>
      </w:r>
      <w:r w:rsidRPr="003C7AA2">
        <w:rPr>
          <w:rStyle w:val="cdseven"/>
          <w:rFonts w:ascii="Times New Roman" w:hAnsi="Times New Roman" w:cs="Times New Roman"/>
          <w:color w:val="000000"/>
          <w:sz w:val="18"/>
          <w:szCs w:val="18"/>
        </w:rPr>
        <w:t>GTGGATAAAGCTTCAATGCTCGATGAGGCGATTGAGTATCTCAAAACCCTTCAGCTTCAAGTTCA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AATATCTTTGCCTTCCATTAAGAAATGTCTTGCCTAGCTTGTTTATAAATCTATCTTCCCTAACTAAAATTTTGTATTCTTCTTACACAG</w:t>
      </w:r>
      <w:r w:rsidRPr="003C7AA2">
        <w:rPr>
          <w:rStyle w:val="cdsodd"/>
          <w:rFonts w:ascii="Times New Roman" w:hAnsi="Times New Roman" w:cs="Times New Roman"/>
          <w:color w:val="000000"/>
          <w:sz w:val="18"/>
          <w:szCs w:val="18"/>
        </w:rPr>
        <w:t>ATGATGTCAATGGGCGGTAGTCTATGCATGCCTCCGATGATGCTACCTCCTGGGATGCAACAGATGCACTTGCCATCCATGGCTCCTCATTATGCCCAAATGGGTGTTGGCATGGGACTGAACGTTAGATTGGGATACGGAATAGGTCCGCTTGACATGAGTAGTTCTCCAAATTGCCCTTTAATTCCAGTCCCACCGATACACTGTGGGACACAGTTCCCTTGCCCCACAGTTCCAGGAGCTCAAGTTCGGCCTGCAATGGCTGGACCTGGCAATCTCCCAATGTTTGCAATACCTGGACTGGGGGCAATTCCATCCGCGGTGCCCCGTATTGTGCCACAATTAGGTTCTTTTTCTGGCCTTGCTGTAATGGCTAATCCAGTACCTGTACCTGCATCAGATACAACTACTCCATTGAACTGTAAAGAACATCGGGAGCATAGCATGAACTTGGAGCGTAAAAAGAGTTCCAGTGATTCGCA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TCAGACTCCAGCTCGTTGCTTGCTCATTTTGCTTCAACTTGATTTACTTATACTGAAACCAATCTCTTAAATTAATTTGTTTTTCATCATCTGTGGACCATCTTCAGTGTTTCTGTACAAATGCTTGTATGATCTTGTGTTCTGTTTTCCCATATTAATAATCAAATAATGGTTTTCATACTGCTGGGGACAG</w:t>
      </w:r>
      <w:r w:rsidRPr="003C7AA2">
        <w:rPr>
          <w:rStyle w:val="cdseven"/>
          <w:rFonts w:ascii="Times New Roman" w:hAnsi="Times New Roman" w:cs="Times New Roman"/>
          <w:color w:val="000000"/>
          <w:sz w:val="18"/>
          <w:szCs w:val="18"/>
        </w:rPr>
        <w:t>AAAACACCTTTTGCACCATCTGCCTTGGCTCAAAGTAATCAGACGCTGCACAGTAGTGGAAGTGGAGGTGCTAATTCC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AACCAAAATGGAACTTGACTAACCAGGGTAACAAAGTAAGCGGCATTCAAATTGTGCTATTGGGTTATACTTAACTAAATCATGCCATGCCCCGTCAATATATTTCCTCTGTTGCAGGTTATGGTTGAGGCATCCTCCTTTTGATGGTTTTTGTGCAGCTTGTCAAAGTTGCACACTATTTGGGAGAATTTTGTATACTAG</w:t>
      </w:r>
      <w:r w:rsidRPr="003C7AA2">
        <w:rPr>
          <w:rStyle w:val="cdsodd"/>
          <w:rFonts w:ascii="Times New Roman" w:hAnsi="Times New Roman" w:cs="Times New Roman"/>
          <w:color w:val="000000"/>
          <w:sz w:val="18"/>
          <w:szCs w:val="18"/>
        </w:rPr>
        <w:t>ACTGCTCTCTGAACTTTGAATGGCCATATGATCTCCACGAACACGATGGCCTGGGCTTTGACTTCTGCGCCATTTGCGCCAAAGCTGTGCAAGCAGAGGATTTTGGGATGCTTGGA</w:t>
      </w:r>
    </w:p>
    <w:p w14:paraId="1518CFCF" w14:textId="3B47EDA8" w:rsidR="00F27086" w:rsidRPr="003C7AA2" w:rsidRDefault="00F27086" w:rsidP="00F27086">
      <w:pPr>
        <w:rPr>
          <w:rStyle w:val="utr3odd"/>
          <w:rFonts w:ascii="Times New Roman" w:hAnsi="Times New Roman" w:cs="Times New Roman"/>
          <w:sz w:val="18"/>
          <w:szCs w:val="18"/>
        </w:rPr>
      </w:pPr>
      <w:r w:rsidRPr="003C7AA2">
        <w:rPr>
          <w:rFonts w:ascii="Times New Roman" w:hAnsi="Times New Roman" w:cs="Times New Roman"/>
          <w:color w:val="000000"/>
          <w:sz w:val="18"/>
          <w:szCs w:val="18"/>
        </w:rPr>
        <w:lastRenderedPageBreak/>
        <w:t>&gt;Aco023468</w:t>
      </w:r>
      <w:r w:rsidR="003C7AA2">
        <w:rPr>
          <w:rFonts w:ascii="Times New Roman" w:hAnsi="Times New Roman" w:cs="Times New Roman"/>
          <w:color w:val="000000"/>
          <w:sz w:val="18"/>
          <w:szCs w:val="18"/>
        </w:rPr>
        <w:t>;</w:t>
      </w:r>
      <w:r w:rsidRPr="003C7AA2">
        <w:rPr>
          <w:rFonts w:ascii="Times New Roman" w:hAnsi="Times New Roman" w:cs="Times New Roman"/>
          <w:i/>
          <w:sz w:val="18"/>
          <w:szCs w:val="18"/>
        </w:rPr>
        <w:t xml:space="preserve"> Ac</w:t>
      </w:r>
      <w:r w:rsidRPr="003C7AA2">
        <w:rPr>
          <w:rFonts w:ascii="Times New Roman" w:hAnsi="Times New Roman" w:cs="Times New Roman"/>
          <w:sz w:val="18"/>
          <w:szCs w:val="18"/>
        </w:rPr>
        <w:t>bHLH37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br/>
      </w:r>
      <w:r w:rsidRPr="003C7AA2">
        <w:rPr>
          <w:rStyle w:val="utr5odd"/>
          <w:rFonts w:ascii="Times New Roman" w:hAnsi="Times New Roman" w:cs="Times New Roman"/>
          <w:color w:val="000000"/>
          <w:sz w:val="18"/>
          <w:szCs w:val="18"/>
        </w:rPr>
        <w:t>GAGAGAGAGAGAGAGAGAGAGAGAGAGAGGATT</w:t>
      </w:r>
      <w:r w:rsidRPr="003C7AA2">
        <w:rPr>
          <w:rStyle w:val="cdsodd"/>
          <w:rFonts w:ascii="Times New Roman" w:hAnsi="Times New Roman" w:cs="Times New Roman"/>
          <w:color w:val="000000"/>
          <w:sz w:val="18"/>
          <w:szCs w:val="18"/>
        </w:rPr>
        <w:t>ATGGCTGATGATCTCCATACAGCAGGGATATGCAGTGGAAGAGGGAGCTGGTGGATGAACTCAGCGAGGAGCAGCGCCGGACTCGATGGTCAGATTGCGATCTCCTCGACGTCGATAGCCGACATCGATGCAAGAGGGTCGACCTTCAGTTGGTCGGCGGGCGAGAGCAAGTCGCGGTCCTGCGAAGAGTCCACTGGCTCGGCCTCTGCCGGAAGCTCAATAACCTTCCAAGACACCCACTTAAATCCCTCCATGAACTGGAATGAAACCCTACT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AAGTGATCTTCTTTCTTTGTATATATGCGTTTAGAGAGATATATACATATACATATATATAGAGAGAGAGATATATAGGGTTTTTCTTTTTTTTTCCTTTGAGAAAATTATCTATATATTTTGATTGATGGGTTCGGCAGATTCCTACTTCACCTTTACTGAAAATAACAGGTAAGGTGTATGCGAAATTTAACAAAAAGATTTAAGTGTAAGATTCAATTTTGTAGAATTGCACTTGCCAAATCTACATGATATGTTGCATGCTTAACATATATATATGAACTCTTATTTCCGTGAATTTTATATATGATGGAGAAGCAG</w:t>
      </w:r>
      <w:r w:rsidRPr="003C7AA2">
        <w:rPr>
          <w:rStyle w:val="cdseven"/>
          <w:rFonts w:ascii="Times New Roman" w:hAnsi="Times New Roman" w:cs="Times New Roman"/>
          <w:color w:val="000000"/>
          <w:sz w:val="18"/>
          <w:szCs w:val="18"/>
        </w:rPr>
        <w:t>CGGCGGAAAAGCTGATACAAGAATTCAAGCCATGCACCAAGATGATCTAAGCAAAAGGCCCTATTGGCATGACGGACTGTTGATAGACTCGTATCGAGCTCACGTTGGTGTCGAAGAATCCTCCACAAATTTATTCAAGGAGATTAACCATGGAAAAAATTTCCTCCTGGACAAACATCTGTTGAATTCAAGTAACGAAGCTTCCGCTTCCTTTGGAAGCCCTTCTAGATTGCTCCAAACCTTTATCACTAGCGAGGCGAATCCTCCACTTTCGATTTATGGAAACCCATATCTACATCATCAGAGTTCGACGGCTACGGCTTCTCATGAGAGCTTAAGTGAGCTTTTGCAGCCCTCATGGACAAAATTCTCTCAGTTGGTTAAGCCTTCACCATTAAAGAATCAGTTGCAGTTCTCCAATAGCACTCCCTTTTGGAACCCTTCTTCTACTGCTATGAATGAAGTGAGTTCAGGGTTTTACCCCTCCGTGCCTTCGCAGTTCATCTCACAGCAGAAACCAAGTTACAGCAATCTCATAGTGAAGGAGAAATCTTT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ACCGTATTCTTTCTTTTTTTTTTTCATGATTTTTAGGGTTTTACTTGTGTTCAACTCAATTTAGTGATGCAACTCAGCAACTCACAATCATGTATGTAG</w:t>
      </w:r>
      <w:r w:rsidRPr="003C7AA2">
        <w:rPr>
          <w:rStyle w:val="cdsodd"/>
          <w:rFonts w:ascii="Times New Roman" w:hAnsi="Times New Roman" w:cs="Times New Roman"/>
          <w:color w:val="000000"/>
          <w:sz w:val="18"/>
          <w:szCs w:val="18"/>
        </w:rPr>
        <w:t>TTAAATTCGGAACAAGTTCAAGACTCATGCTCATCTGCAAAAAAGAAAAGCAGCAGTGGTGATGATCATCAACCCACGTTTAAAAAGCCTCGAATCGAGACCCCGTCGCCATTACCGACCTTTAAA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ACGACACTATCTGCTTGAGATCTTTATAATCTATAGCAGTTTGATATCTCACTTTCTTCTTTGCTTCTTTCTGTTTAAGCTTTCATGATAGCTTTTTTGAGCTCATTGTTTGGATATGTAG</w:t>
      </w:r>
      <w:r w:rsidRPr="003C7AA2">
        <w:rPr>
          <w:rStyle w:val="cdseven"/>
          <w:rFonts w:ascii="Times New Roman" w:hAnsi="Times New Roman" w:cs="Times New Roman"/>
          <w:color w:val="000000"/>
          <w:sz w:val="18"/>
          <w:szCs w:val="18"/>
        </w:rPr>
        <w:t>GTGAGGAAAGAGAAATTAGGGGACAGAATCACTGCGCTCCAACAGCTGGTTTCTCCTTTTGGAAA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ATCTCATATATCCTTTAAATGATCACTCTCACTCTCTCTCTCTCTCTCTCTCTCTCTCTCTCTCTCTCTCTATATATATATATATATAAGAGATAATTTGTTGGCTTATGTTCTAGATCCTTTTGTGTTTGCAATTAAATGTTTATTAAGCTTCCAATATGTATAGAACTGAATCTTTCCTTCCAACTTTATTATTTCAG</w:t>
      </w:r>
      <w:r w:rsidRPr="003C7AA2">
        <w:rPr>
          <w:rStyle w:val="cdsodd"/>
          <w:rFonts w:ascii="Times New Roman" w:hAnsi="Times New Roman" w:cs="Times New Roman"/>
          <w:color w:val="000000"/>
          <w:sz w:val="18"/>
          <w:szCs w:val="18"/>
        </w:rPr>
        <w:t>ACTGATACAGCATCAGTTCTTCATGAAGCCTTTGAGTATATTAAGTTCCTTCATGAACAAGTGAGT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AAGTATCTCTACTAGTTTTATATATATATATATATATATATATATAGAAAAAATAGCCAATATCGAATTGTATTTAATAATATCTGTTTCTTAACTGCAG</w:t>
      </w:r>
      <w:r w:rsidRPr="003C7AA2">
        <w:rPr>
          <w:rStyle w:val="cdseven"/>
          <w:rFonts w:ascii="Times New Roman" w:hAnsi="Times New Roman" w:cs="Times New Roman"/>
          <w:color w:val="000000"/>
          <w:sz w:val="18"/>
          <w:szCs w:val="18"/>
        </w:rPr>
        <w:t>GTTTTGAGCACACCATATATGAAAAATGAGGATCTCACGCAGCACCAGCA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ACAAAGCTCTTCAACCTGCACTCACTTAACTACTTACTAATATAAATGTTAGTTTCATACACAATGAAGAACTTGGCTATAAAAGTTAATGTTTTAG</w:t>
      </w:r>
      <w:r w:rsidRPr="003C7AA2">
        <w:rPr>
          <w:rStyle w:val="cdsodd"/>
          <w:rFonts w:ascii="Times New Roman" w:hAnsi="Times New Roman" w:cs="Times New Roman"/>
          <w:color w:val="000000"/>
          <w:sz w:val="18"/>
          <w:szCs w:val="18"/>
        </w:rPr>
        <w:t>GGTTTGGAGAGGTTGAACGATGGCGAGGGACCGAAACAAGACCTTAGAAGCCGAGGTTTGTGTTTGGTTCCGATTACGAGCACTTATCCGGTCGCTACCGAGACTGTCGCAGAATTCTGGCACCCTACCTTTGGAGGAAGCTTCAGGTAG</w:t>
      </w:r>
      <w:r w:rsidRPr="003C7AA2">
        <w:rPr>
          <w:rStyle w:val="utr3odd"/>
          <w:rFonts w:ascii="Times New Roman" w:hAnsi="Times New Roman" w:cs="Times New Roman"/>
          <w:color w:val="000000"/>
          <w:sz w:val="18"/>
          <w:szCs w:val="18"/>
        </w:rPr>
        <w:t>TGGGGTAAGGGCTCTGAGGAAAAAGATTGGATTACAACTTTTTTATTATAAAGAAGCAAAATTCAATGGTTGTTGTTAAAGAAGTGGGAGATCAATCAAGAGTGACAGAAA</w:t>
      </w:r>
    </w:p>
    <w:p w14:paraId="73CC0637" w14:textId="5175195A" w:rsidR="00F27086" w:rsidRPr="003C7AA2" w:rsidRDefault="00F27086" w:rsidP="00F27086">
      <w:pPr>
        <w:rPr>
          <w:rStyle w:val="cdsodd"/>
          <w:rFonts w:ascii="Times New Roman" w:hAnsi="Times New Roman" w:cs="Times New Roman"/>
          <w:sz w:val="18"/>
          <w:szCs w:val="18"/>
        </w:rPr>
      </w:pPr>
      <w:r w:rsidRPr="003C7AA2">
        <w:rPr>
          <w:rFonts w:ascii="Times New Roman" w:hAnsi="Times New Roman" w:cs="Times New Roman"/>
          <w:color w:val="000000"/>
          <w:sz w:val="18"/>
          <w:szCs w:val="18"/>
        </w:rPr>
        <w:t>&gt;Aco023519</w:t>
      </w:r>
      <w:r w:rsidR="003C7AA2">
        <w:rPr>
          <w:rFonts w:ascii="Times New Roman" w:hAnsi="Times New Roman" w:cs="Times New Roman"/>
          <w:color w:val="000000"/>
          <w:sz w:val="18"/>
          <w:szCs w:val="18"/>
        </w:rPr>
        <w:t>;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r w:rsidRPr="003C7AA2">
        <w:rPr>
          <w:rFonts w:ascii="Times New Roman" w:hAnsi="Times New Roman" w:cs="Times New Roman"/>
          <w:i/>
          <w:sz w:val="18"/>
          <w:szCs w:val="18"/>
        </w:rPr>
        <w:t>Ac</w:t>
      </w:r>
      <w:r w:rsidRPr="003C7AA2">
        <w:rPr>
          <w:rFonts w:ascii="Times New Roman" w:hAnsi="Times New Roman" w:cs="Times New Roman"/>
          <w:sz w:val="18"/>
          <w:szCs w:val="18"/>
        </w:rPr>
        <w:t>bHLH38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br/>
      </w:r>
      <w:r w:rsidRPr="003C7AA2">
        <w:rPr>
          <w:rStyle w:val="cdsodd"/>
          <w:rFonts w:ascii="Times New Roman" w:hAnsi="Times New Roman" w:cs="Times New Roman"/>
          <w:color w:val="000000"/>
          <w:sz w:val="18"/>
          <w:szCs w:val="18"/>
        </w:rPr>
        <w:t>ATGTATCATCACCATCCCGAGTTATATCCACCCCATGAGCACATCCCCATGGAAGGATCATCGTCAGAATTCATTGGCCCTTCTCACACCGCCACGATGAATTTCTCCGACTTGGCGCTCATGGGGAGTGGCCAAAACAGCAGCAGCAACAGCAGCAACGGCACCTCCGCCGCTGCGGCCGAACTCGACTTCCACCGCCAGTTCGGTCTCGATGTTGTCGGGAAGCCGGAAATGGCTCCCCATCTCATGCACTTCCCCGAAAGCCTCTTCTTTGCCGAGATCCCGCCGGAAACTGCTTCTGTCGGCTCGACCGTCTTGTACGACCCGTCGGTGCAGTTAGATTTGGTTCATCACCAGCCATGTCAAGTGAGAGAGATATATACCGCTAATAATATTAACAACAACGATGATGTTTCATTACCACAAGATTATTCTGGGTTTATAAATGGGTCTAGTGTTAATGGCCACTTTGTTGGTGGTGTAATGGAGGAAGTTTATGGGCTAGGGCAGCAGCTTGAGAGCCCACACCTTAACACAAGAAGGCAAAAAGGTGGAATGAGGCAAAAGGGGTTAAGCTTTAATGGGGTGGAAAAGAAGGAGAAGCAAAGGAGAGAAAGGCTTAGTGAGAAGTATGAACTGCTCAAATCACTCATCCCTAACAGAACCAA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ATAAATAATTAATTTACCCTATTATTCACCACAGCAAATATTTTATTTATTAATTAATTTGTTCATGGCAATACATCTATGAAGCATATATTGATTAGTAGTATTTAGTGTCAAACTATTTATCTCCTACCTTCAACCACTTTTTCAAACCTAAATGCCTCCTTAATTATTGGTTGTTAATAAATTGGACACTGCTTTAAGTTTCTGGTTGAGCTTAATTGGTTTCATTTTTATTTGTTATCTGTTAGCTGTTAGAAGATGCTTAATTTATAGAATTATTTTTGTGTGTGCGGTTTCTTGGTTTTTGCGGTGTTTGTTTTACTTTTTGCTGGTACCTAGGGTTCTTGTTTACATTGTTTTTGCACATATCAGCATAATTTTTTACATCTTTTGGGTAGTGTACATGCGGAGTTTTAATTTTGACAGTGTATTTTGGGCTAGTTACACCCACTTTGGCATAAAAAATATGTTCAAAAAATAGCATAACTTTGGTATTAATTGCTAGTACATGAGTACATCTGTACATGTGAGTTTGTCTATATGTTTCTTCGCGCGGAAAAG</w:t>
      </w:r>
      <w:r w:rsidRPr="003C7AA2">
        <w:rPr>
          <w:rStyle w:val="cdseven"/>
          <w:rFonts w:ascii="Times New Roman" w:hAnsi="Times New Roman" w:cs="Times New Roman"/>
          <w:color w:val="000000"/>
          <w:sz w:val="18"/>
          <w:szCs w:val="18"/>
        </w:rPr>
        <w:t>GATGATCGAGCGACGATCATCTCCGACACGATGGACTACATCAGAGAATTAGGTCGGACGGTGAACGAGCTCAAGCTACTGGTCGAGAAGAAGAGGCGCAAAAAGGAGAGGGGAAAGGAGGTCTTAATTGGAGAGGAGTTAGTAGGTGACATGGAGAGCTCTTCAGTGAAGCCTTTTATAGATGAGGGAGAACATCATGCATCCAACGGGTCTCTAAGGAGTTCATGGCTCCAACGGAAGTCGAAAGAGACCTTCGTCGACGTTCGGATCGTAGAGGATGAAGTGACTATCAAGATCACCCAAAGGAAGAGGATGATCAGTTGCTTGCTAACCGCTTCGAGAATTCTCGACGAGCTTCAGCTCGAGCTTCTGCACTTGTCT</w:t>
      </w:r>
      <w:r w:rsidRPr="003C7AA2">
        <w:rPr>
          <w:rStyle w:val="cdseven"/>
          <w:rFonts w:ascii="Times New Roman" w:hAnsi="Times New Roman" w:cs="Times New Roman"/>
          <w:color w:val="000000"/>
          <w:sz w:val="18"/>
          <w:szCs w:val="18"/>
        </w:rPr>
        <w:lastRenderedPageBreak/>
        <w:t>GGGGGAATCATAGGAGACTGCCACATTTACATGTTCAACACTAA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TAGTGTACCGTATATCATCTTTCTCAATTATCATAATTTTTATTTTTTTTTTAATTTATTTTGGGTTAATTAATGGAGAGTGCTTTAAATTGACGTTGTTATAAACAG</w:t>
      </w:r>
      <w:r w:rsidRPr="003C7AA2">
        <w:rPr>
          <w:rStyle w:val="cdsodd"/>
          <w:rFonts w:ascii="Times New Roman" w:hAnsi="Times New Roman" w:cs="Times New Roman"/>
          <w:color w:val="000000"/>
          <w:sz w:val="18"/>
          <w:szCs w:val="18"/>
        </w:rPr>
        <w:t>ATCCCCGAAGGATCTTCAGTGTATGCAAGTGCAGTTGCAAAGAAGCTGATTGAAGTCATGGATGTGCAATTTCCACCTCAGACCTGTTAA</w:t>
      </w:r>
    </w:p>
    <w:p w14:paraId="297B3B80" w14:textId="145A6AF0" w:rsidR="00F27086" w:rsidRPr="003C7AA2" w:rsidRDefault="00F27086" w:rsidP="004C600E">
      <w:pPr>
        <w:rPr>
          <w:rFonts w:ascii="Times New Roman" w:hAnsi="Times New Roman" w:cs="Times New Roman"/>
          <w:sz w:val="18"/>
          <w:szCs w:val="18"/>
        </w:rPr>
      </w:pPr>
      <w:r w:rsidRPr="003C7AA2">
        <w:rPr>
          <w:rFonts w:ascii="Times New Roman" w:hAnsi="Times New Roman" w:cs="Times New Roman"/>
          <w:color w:val="000000"/>
          <w:sz w:val="18"/>
          <w:szCs w:val="18"/>
        </w:rPr>
        <w:t>&gt;Aco004377</w:t>
      </w:r>
      <w:r w:rsidR="003C7AA2">
        <w:rPr>
          <w:rFonts w:ascii="Times New Roman" w:hAnsi="Times New Roman" w:cs="Times New Roman"/>
          <w:color w:val="000000"/>
          <w:sz w:val="18"/>
          <w:szCs w:val="18"/>
        </w:rPr>
        <w:t>;</w:t>
      </w:r>
      <w:r w:rsidR="00FD3AFA" w:rsidRPr="003C7AA2">
        <w:rPr>
          <w:rFonts w:ascii="Times New Roman" w:hAnsi="Times New Roman" w:cs="Times New Roman"/>
          <w:i/>
          <w:sz w:val="18"/>
          <w:szCs w:val="18"/>
        </w:rPr>
        <w:t xml:space="preserve"> Ac</w:t>
      </w:r>
      <w:r w:rsidR="00FD3AFA" w:rsidRPr="003C7AA2">
        <w:rPr>
          <w:rFonts w:ascii="Times New Roman" w:hAnsi="Times New Roman" w:cs="Times New Roman"/>
          <w:sz w:val="18"/>
          <w:szCs w:val="18"/>
        </w:rPr>
        <w:t>bHLH39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br/>
      </w:r>
      <w:r w:rsidRPr="003C7AA2">
        <w:rPr>
          <w:rStyle w:val="cdsodd"/>
          <w:rFonts w:ascii="Times New Roman" w:hAnsi="Times New Roman" w:cs="Times New Roman"/>
          <w:color w:val="000000"/>
          <w:sz w:val="18"/>
          <w:szCs w:val="18"/>
        </w:rPr>
        <w:t>ATGAGAGACAACATTTCCGACCTTTTCGAGGATCCCCCGGAGTTCAGATCCGCAGACTTCGCTGGAGCGGCATCTCCGGACGACCTCTTCAGCTTGCTGGAAACTTTGGAAGACAGTAGAAAAGAAGTCCCCCCATTCAACCCGTTCGAGAAAGCGGCAGCTTCTGCGGTGCCTCAGAAACCTCTTCTCTCGAGTGTTCGGCGCCACGAGACCACGGACGACGCCGAAGAAGCGAATGACCCGGCTCGGAAGAAGCACAAGGCATCGGCCGCTGAAGCGGCTGCCCAGGAATCCGAGGCTGCAGTGGCCGCTGCACAAGACGGCGGGCAGCACAAGATGTCGCACATCACGGTGGAGCGCAACCGGCGGAAGCAGATGAACGAGCACCTCACGGTGCTGCGCTCACTGATGCCGTGCTTCTACGTCAAGCGA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TAAGATCGAATCCGACCAATTCGCGATACGAAGATCAATAAAGTATATTTTTGCATGGTACTATTAACTCCGTTTACTATTTCGTCGTCTCAG</w:t>
      </w:r>
      <w:r w:rsidRPr="003C7AA2">
        <w:rPr>
          <w:rStyle w:val="cdseven"/>
          <w:rFonts w:ascii="Times New Roman" w:hAnsi="Times New Roman" w:cs="Times New Roman"/>
          <w:color w:val="000000"/>
          <w:sz w:val="18"/>
          <w:szCs w:val="18"/>
        </w:rPr>
        <w:t>GGAGATCAAGCATCCATCATAGGAGGAGTAGTCGACTACATCAAGGAGCTGCAACAAGTGTTGCAATCCTTAGAAGCCAAGAAGCAGAGGAAAGTATACAGCGAAGTGCTCAGCCCGCGACCCGCCATTTCGAGCCCTCGCCCCTCGGTGAGCCCACGGCCACTTCCGCCGCCGCTAAGCCCGAGAGTGGGCTTGCCGATAAGCCCGCGAACGCCCCAGCCGGGAAGCCCATACAAGCCCAGAATTGTGCAGCAGGGTCTGTACTTACCAGCCACTATGATGCTACCATCTATGGAATCCTCTCCTTCGTCGGAGCACACTTTGGCCGACCTCGCAGCGAACTCGAAGTCACCTGTCGCAGAGGTGGAGGTGAAGTTCACGGGCCCCAACGTTCTCCTCAAGACGGTGTCGCATAGGATTCCCGGGCAGGCTGTTAAGATAATCGCGGCGCTCGAGAGCCTCGCTCTAGAGGTGCTCCATGTGAACATCAGCACCATTGATGATACGATGCTCAACTCATTCACCATCAA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AATTAAGTGTTACTCAATGAACTATTGTATATACATTCCATATATCTTCTTTCTTCTTTTGCAATATATAAAGTTTGTCGCTTAACTTCCTTGTTAGTTAGGTTAAGTACTTAAAAAGAATTTTCACACAATATATACAAACTACTTCTATATGCCTTTAACAATCAAGGTAGTACTCCTCAAGTAATGAGCCATACCACATGACTCCTCATCTAACTCTAAAATATAACTTCTTTTCTACAATGTAAGATTTATCATTTTTTTTGAACTTTCTTGTTATATAGTTGGGTTACTTCTTTTAAGTAATTTTCACAAAATACATTCTAGTTCTATCATTCTTCGTCTTTTTAAAATCTTTTTTTCCTTTCTATTAATTTTTCTTCCTTCCTGGTCAAGAGATGAATAATAACATGACCTTTTTCCTTTTTTCAAAAAAAAAACATGACCTTATAATTTCCACATTCAAGAAAACATTCCTGCCAAAGCCCAGGAGACAATCACACAGTTATGGTTCAAATAAATAGCTCTAGTGTGCATTAATTTAACACTTGCCATGTACACTTGAGGGTCCAAAGCATATATACATATCTCTACGTCCTTTTCAGAGAGAGAGAGAAAGAGAGAGAGAGAGAGCACTAGGCATGTGGTGGGTTTAATTTATATACTGTTTAAGCTACTCAACTTACTGTTTTCGTCTACTTTCTCAGTTTATGTACTTCTCAGTCCTGAACAACCCTAGTAAATCTAAGATAAGTAGATGTGCAGTGTAGTAGTAGTAGTGTATAATATATAAATGATAACTTGGTTGCCCAATGGAGATAATAGTCCAGATGTACAGTATACTGATAACTTGGCTACTTCAATGATTACTAGGCTGTAAATTTACAGAACAGCTAGCAATAAGTTAGTTTTTTGTAGACTTTATGCAACCTAGAAGTTTTAGATAACTCATTTACTGGAATGATACTTGAATGTTTATAAATACACATATAGGTCATGACATGTTGTTCTGTAGCTCTAGCATGCAAGTTGCCACTGCCAAAATTAAATGATTAACTAATGAAGATCACAGAGGTGTGTATATTGTTTCCGGGCTTTCAAAGTTAAATGATTAACATAATGTTGGTTCTTGAAGTGTCCAACAAAACAGTTTAGCATGTATGTATCTATGTATTATGCATCCGACTCTTTCTCTTCCAATAACATGACATTTTTTTTTAACATGCATGGCACTGCACAAGTCTTTTTGTTACATTTCATGTTGCTTTCTTTTTTCTTTTTCTTTTTTTCCTTAGTTTTTGTTGTAAATCTACTTAATTTGTTGGAATCATTAGAGTTGCATGTTACTAATGTCGTTAATTTCCTTTCAACTATCTTTCACAG</w:t>
      </w:r>
      <w:r w:rsidRPr="003C7AA2">
        <w:rPr>
          <w:rStyle w:val="cdsodd"/>
          <w:rFonts w:ascii="Times New Roman" w:hAnsi="Times New Roman" w:cs="Times New Roman"/>
          <w:color w:val="000000"/>
          <w:sz w:val="18"/>
          <w:szCs w:val="18"/>
        </w:rPr>
        <w:t>ATAGGAATAGAGTGTGAGCTTAGTGCGGAAGAACTTGTGCAAGAAATCCAGCAGACGTTTTCTTAG</w:t>
      </w:r>
    </w:p>
    <w:p w14:paraId="33CFF708" w14:textId="6BC53979" w:rsidR="00FD3AFA" w:rsidRPr="003C7AA2" w:rsidRDefault="00FD3AFA" w:rsidP="004C600E">
      <w:pPr>
        <w:rPr>
          <w:rFonts w:ascii="Times New Roman" w:hAnsi="Times New Roman" w:cs="Times New Roman"/>
          <w:sz w:val="18"/>
          <w:szCs w:val="18"/>
        </w:rPr>
      </w:pPr>
      <w:r w:rsidRPr="003C7AA2">
        <w:rPr>
          <w:rFonts w:ascii="Times New Roman" w:hAnsi="Times New Roman" w:cs="Times New Roman"/>
          <w:color w:val="000000"/>
          <w:sz w:val="18"/>
          <w:szCs w:val="18"/>
        </w:rPr>
        <w:t>&gt;Aco004559</w:t>
      </w:r>
      <w:r w:rsidR="003C7AA2">
        <w:rPr>
          <w:rFonts w:ascii="Times New Roman" w:hAnsi="Times New Roman" w:cs="Times New Roman"/>
          <w:color w:val="000000"/>
          <w:sz w:val="18"/>
          <w:szCs w:val="18"/>
        </w:rPr>
        <w:t>;</w:t>
      </w:r>
      <w:r w:rsidRPr="003C7AA2">
        <w:rPr>
          <w:rFonts w:ascii="Times New Roman" w:hAnsi="Times New Roman" w:cs="Times New Roman"/>
          <w:i/>
          <w:sz w:val="18"/>
          <w:szCs w:val="18"/>
        </w:rPr>
        <w:t xml:space="preserve"> Ac</w:t>
      </w:r>
      <w:r w:rsidRPr="003C7AA2">
        <w:rPr>
          <w:rFonts w:ascii="Times New Roman" w:hAnsi="Times New Roman" w:cs="Times New Roman"/>
          <w:sz w:val="18"/>
          <w:szCs w:val="18"/>
        </w:rPr>
        <w:t>bHLH40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br/>
      </w:r>
      <w:r w:rsidRPr="003C7AA2">
        <w:rPr>
          <w:rStyle w:val="utr5odd"/>
          <w:rFonts w:ascii="Times New Roman" w:hAnsi="Times New Roman" w:cs="Times New Roman"/>
          <w:color w:val="000000"/>
          <w:sz w:val="18"/>
          <w:szCs w:val="18"/>
        </w:rPr>
        <w:t>CTCCCTCTCTTTCCCCCAATTTTTCCCCTAAAAAAGGCTCCTCTTTTCCCCCTCAATTCTCACTCTAAACAGTGGATCATCATCTGGGTATTTGACATCTTTGCTAAATTTAGCTCTTTTGCTCCCAATTTGTGCCCAAATCTCATAAAAAAAGAGAGATCTTTCAACACCCCCAGCCAATTTCAGCAGCTATTTCTTGTCAGAAAATACTAAAGGAGAGATCTTTCCCCCCATTTCTCCCAAAAATTCCTCTTTTCCCCTTCAAATTCTCACTCCTCAAACTGAATCATCATCTGGGTATTTAGCTCTCTTTTTTCGAAAAAAGAAGAGATCTTTGAACACCCTCTACCAATTTTAGGACCTGAAATTCTCTGATCCACGGAG</w:t>
      </w:r>
      <w:r w:rsidRPr="003C7AA2">
        <w:rPr>
          <w:rStyle w:val="cdsodd"/>
          <w:rFonts w:ascii="Times New Roman" w:hAnsi="Times New Roman" w:cs="Times New Roman"/>
          <w:color w:val="000000"/>
          <w:sz w:val="18"/>
          <w:szCs w:val="18"/>
        </w:rPr>
        <w:t>ATGAACTGCGGCGACCAATTGCCCCAATTCTTCCTCAACCTCAACTGTGATCATGATCTTCTCGGCCAATTCGGCGCCGAGATCTCGTCGCAGCACCCCTACATTGGATCAATTTCTCCCAACCTGAATCCATCGCCGCCGCCGCCGCTGACGATGACCCATTTGGATCAGCTTTTCCCCGACCCGGGCTTCGCCGAGAGGGCGGCGAGGCTTTCGAGCTTCGATGCCCGGAACTACCGCGCATTTGCGAGCCGGTTCGGGCTCCCGGAGATCGGCAAGGCGCCGATCGATGCGGAGGAGTCGTCGGTATCCGATCCACCCTCGGCCGAGTGCTTCCATTCTCCCTCGGAGAGCAATCCCAAGAAGCGCAAAGCAGCCGCAGCAAAAAGCAGAGGAAAAGAGGCACCTTTGGTGAACTCACCCAAGAGCTCTCTCAAT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ATTAAAAAGTTTCCTCCACATGTTTCTTTTTCATTTTAACTAGTTTGCAAGAGCCATTCATTCTATTATGCGGAATTGAGGAGTGCGAATCGCCGATTTGCAG</w:t>
      </w:r>
      <w:r w:rsidRPr="003C7AA2">
        <w:rPr>
          <w:rStyle w:val="cdseven"/>
          <w:rFonts w:ascii="Times New Roman" w:hAnsi="Times New Roman" w:cs="Times New Roman"/>
          <w:color w:val="000000"/>
          <w:sz w:val="18"/>
          <w:szCs w:val="18"/>
        </w:rPr>
        <w:t>GTGTTGGAGGAGAAGGGCTTAGAGAGAAAGAGATGTAGACTGGGGGAGAGTGATCAAAAGATAGAAGAAGAGGATTCGATTAAACATAAAGAGGCGCAAAATGGGGCTCAGAAACAGGGCAAGGAGAAGAATAATGCGAAGCCCGCGGAACCGCCTAAAGATTACATCCATGTGAGAGCAAGAAGGGGCCAAGCAACAGATAGCCACAGCCTCGCGGAGAG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ACAATTTTGATCTCCCTTAT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lastRenderedPageBreak/>
        <w:t>TTTGTCTCAGATTCCGCATTTTTCCTATGTTTATTCGGCTGGTTGCTGAACTTATTATGAAGTTTCATATTTGGTCATCGAATCTCAATTCGTTTCAAATTACCACATGAACTTTTAAGTTTCTATCACATGGCATGATTCTATCAAACTTCACTAAAATTCTCTCTCGGATGGATGATGTGACAGCTGATTGTATGCGCCGTAGCCCTTTTTATTATGTAAACTGAACGGAGTTTAACGAAGCAACCCAAATTGGAACAAAATATTAAAGTTTAGTGCCTTAATTACGACAAAATAAACTTTGGTCTTTTTCCTCCTCCCCCCCGCCCCCTTTGTATCTTTACTTAGGAATGTTCTACTTGTGTTACCAG</w:t>
      </w:r>
      <w:r w:rsidRPr="003C7AA2">
        <w:rPr>
          <w:rStyle w:val="cdsodd"/>
          <w:rFonts w:ascii="Times New Roman" w:hAnsi="Times New Roman" w:cs="Times New Roman"/>
          <w:color w:val="000000"/>
          <w:sz w:val="18"/>
          <w:szCs w:val="18"/>
        </w:rPr>
        <w:t>GTTAGAAGAGAAAAGATAAGCCAGAGAATGAAATTACTCCAGGATTTGGTGCCAGGATGCAATAA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AACATCTAGAATTCAAGAAGAGAAACTAAACCTTGCTCGAAAATTGCTACTTATATCTACTTGAGGAATTGAATTTGACTTTGGATTTTCCCTTTTTGTTTTCCGGGCATGTAG</w:t>
      </w:r>
      <w:r w:rsidRPr="003C7AA2">
        <w:rPr>
          <w:rStyle w:val="cdseven"/>
          <w:rFonts w:ascii="Times New Roman" w:hAnsi="Times New Roman" w:cs="Times New Roman"/>
          <w:color w:val="000000"/>
          <w:sz w:val="18"/>
          <w:szCs w:val="18"/>
        </w:rPr>
        <w:t>GTGACGGGAAAAGCCGTTATGCTTGATGAGATCATAAATTATGTGCAATCTCTCCAACGGCAAGTCGA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ATACACATTGTTGCAGAGCCGAAGTCGGCGTTTTATGATGTGAGAAATTTTATTTTGGATTCTTATGAATTTAAGGTTTTATTTTATTATTGCAG</w:t>
      </w:r>
      <w:r w:rsidRPr="003C7AA2">
        <w:rPr>
          <w:rStyle w:val="cdsodd"/>
          <w:rFonts w:ascii="Times New Roman" w:hAnsi="Times New Roman" w:cs="Times New Roman"/>
          <w:color w:val="000000"/>
          <w:sz w:val="18"/>
          <w:szCs w:val="18"/>
        </w:rPr>
        <w:t>TTTCTTTCGATGAAGCTGGCCACTGTGAATCCCCAGCTAGACTTCACCAACTTGCCGAATCTTCTCTCCAAAGAT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GAGCTTGAAACACTATTTCAACATTCTCTTTGTTGTATTTTTTTTTTTCTTTTGTTTAAATGTAGTGCGCCTTATATTCAGATCCTTTTGTTGAATCCAG</w:t>
      </w:r>
      <w:r w:rsidRPr="003C7AA2">
        <w:rPr>
          <w:rStyle w:val="cdseven"/>
          <w:rFonts w:ascii="Times New Roman" w:hAnsi="Times New Roman" w:cs="Times New Roman"/>
          <w:color w:val="000000"/>
          <w:sz w:val="18"/>
          <w:szCs w:val="18"/>
        </w:rPr>
        <w:t>ATGCATCAAAATACCGGTCCTTTTCTGAATCCAGTTTTCCCGTTGGAAACTTCGGGTGCGGCGTTTTCCTATACCGACCATCCTCATCAGGAGGGGAACATTCTCCACTCCATGAACCAGTTAGACCCTTCT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br/>
      </w:r>
      <w:r w:rsidRPr="003C7AA2">
        <w:rPr>
          <w:rStyle w:val="cdseven"/>
          <w:rFonts w:ascii="Times New Roman" w:hAnsi="Times New Roman" w:cs="Times New Roman"/>
          <w:color w:val="000000"/>
          <w:sz w:val="18"/>
          <w:szCs w:val="18"/>
        </w:rPr>
        <w:t>CTTTCTCAAAGTATGAGCCCACACCAACTCCTTAACGGAATCGGCAATGCTTCTTTACA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AATAAATTATGGTCGCCGACATTTAGTGTAATCCAATTTGATTCTTGTAGAAGAGAATACTCAATTGAAAAGCAATTTTAAATTTTCAG</w:t>
      </w:r>
      <w:r w:rsidRPr="003C7AA2">
        <w:rPr>
          <w:rStyle w:val="cdsodd"/>
          <w:rFonts w:ascii="Times New Roman" w:hAnsi="Times New Roman" w:cs="Times New Roman"/>
          <w:color w:val="000000"/>
          <w:sz w:val="18"/>
          <w:szCs w:val="18"/>
        </w:rPr>
        <w:t>GTAGGGAATATGTGGGAGGATGATCTCCAAAGTGTTGTTCAAATGGACATTGCGCAAAATCAGGATGTAGTAGTCTCCTCTCAGAGCTTTCATGCTGTT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AGGTACATAATTTTGTGTGCATTTTTGAATCTTATATTCTTTTAAATGAGTATGCTGAAACATGATTTACGCGGTGCAGGTCAATTACAATCATCTCACATGAAAATTGAGCTCTAGTTATCTCAATTGATTTGGAGCTTGATGATTCCTTTGTATATAGCCAGAAGTTGGTCGGCGCCGGAGCGAGAAGCTTTTGAACTAACAATCTATAGTTTCTAAGACAATTTTAATTTCTCGTATGATTCTTTTGATATTTTTCAG</w:t>
      </w:r>
      <w:r w:rsidRPr="003C7AA2">
        <w:rPr>
          <w:rStyle w:val="cdseven"/>
          <w:rFonts w:ascii="Times New Roman" w:hAnsi="Times New Roman" w:cs="Times New Roman"/>
          <w:color w:val="000000"/>
          <w:sz w:val="18"/>
          <w:szCs w:val="18"/>
        </w:rPr>
        <w:t>AGTTGCAGTGTAACAAGTTAGTACAGTTGAAAAAAGGTGGTGCAAATATTACAAACACCCCTTTTAAGATGTTGAAGAGGGAGAAGAAGAGTGCGAGAGACGTGGAATTATGA</w:t>
      </w:r>
      <w:r w:rsidRPr="003C7AA2">
        <w:rPr>
          <w:rStyle w:val="utr3even"/>
          <w:rFonts w:ascii="Times New Roman" w:hAnsi="Times New Roman" w:cs="Times New Roman"/>
          <w:color w:val="000000"/>
          <w:sz w:val="18"/>
          <w:szCs w:val="18"/>
        </w:rPr>
        <w:t>TGCTGTTTAAATTATATATCTATTTCATCTGATAAAACTCGTCCTATGTTTTCATATCAGAGCTAAGAGATGT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br/>
      </w:r>
      <w:r w:rsidRPr="003C7AA2">
        <w:rPr>
          <w:rStyle w:val="utr3even"/>
          <w:rFonts w:ascii="Times New Roman" w:hAnsi="Times New Roman" w:cs="Times New Roman"/>
          <w:color w:val="000000"/>
          <w:sz w:val="18"/>
          <w:szCs w:val="18"/>
        </w:rPr>
        <w:t>TGTCGGATAAAGATATATATATAGGGTGC</w:t>
      </w:r>
    </w:p>
    <w:p w14:paraId="106BE02D" w14:textId="083AD152" w:rsidR="00191B9A" w:rsidRPr="003C7AA2" w:rsidRDefault="00191B9A" w:rsidP="004C600E">
      <w:pPr>
        <w:rPr>
          <w:rStyle w:val="utr3odd"/>
          <w:rFonts w:ascii="Times New Roman" w:hAnsi="Times New Roman" w:cs="Times New Roman"/>
          <w:color w:val="000000"/>
          <w:sz w:val="18"/>
          <w:szCs w:val="18"/>
        </w:rPr>
      </w:pPr>
      <w:r w:rsidRPr="003C7AA2">
        <w:rPr>
          <w:rFonts w:ascii="Times New Roman" w:hAnsi="Times New Roman" w:cs="Times New Roman"/>
          <w:color w:val="000000"/>
          <w:sz w:val="18"/>
          <w:szCs w:val="18"/>
        </w:rPr>
        <w:t>&gt;Aco004647</w:t>
      </w:r>
      <w:r w:rsidR="003C7AA2">
        <w:rPr>
          <w:rFonts w:ascii="Times New Roman" w:hAnsi="Times New Roman" w:cs="Times New Roman"/>
          <w:color w:val="000000"/>
          <w:sz w:val="18"/>
          <w:szCs w:val="18"/>
        </w:rPr>
        <w:t>;</w:t>
      </w:r>
      <w:r w:rsidRPr="003C7AA2">
        <w:rPr>
          <w:rFonts w:ascii="Times New Roman" w:hAnsi="Times New Roman" w:cs="Times New Roman"/>
          <w:i/>
          <w:sz w:val="18"/>
          <w:szCs w:val="18"/>
        </w:rPr>
        <w:t xml:space="preserve"> Ac</w:t>
      </w:r>
      <w:r w:rsidRPr="003C7AA2">
        <w:rPr>
          <w:rFonts w:ascii="Times New Roman" w:hAnsi="Times New Roman" w:cs="Times New Roman"/>
          <w:sz w:val="18"/>
          <w:szCs w:val="18"/>
        </w:rPr>
        <w:t>bHLH41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br/>
      </w:r>
      <w:r w:rsidRPr="003C7AA2">
        <w:rPr>
          <w:rStyle w:val="utr5odd"/>
          <w:rFonts w:ascii="Times New Roman" w:hAnsi="Times New Roman" w:cs="Times New Roman"/>
          <w:color w:val="000000"/>
          <w:sz w:val="18"/>
          <w:szCs w:val="18"/>
        </w:rPr>
        <w:t>TCTTTGAACATTACATCTCTCTCTCTCTCTCTCTCTCTCTCTCTCTCTCTCATACAAAGA</w:t>
      </w:r>
      <w:r w:rsidRPr="003C7AA2">
        <w:rPr>
          <w:rStyle w:val="cdsodd"/>
          <w:rFonts w:ascii="Times New Roman" w:hAnsi="Times New Roman" w:cs="Times New Roman"/>
          <w:color w:val="000000"/>
          <w:sz w:val="18"/>
          <w:szCs w:val="18"/>
        </w:rPr>
        <w:t>ATGGGATTCTTTTCATTCCAACACCAAAACCCTTTCCTCCTAGACTCACCAATTTATGACTACCCAAGTCATGATGAGACCTTCAAGATGCAATTCCTACCAGCTGAACAAGCAGAAGACATGGGGAACAATGCCTCCTCCTCAATTGAGTGTGGCAGCTCCAGTATTGGTGCATCTACCCCATTGATCCCTTCCTCTCCTTCTTCTTCTCTGGTTGCTGTTCCCCATCCTTGTGAAAGAGCAGCTATTATTAAGCCACAGGATAAGAAGAGGAAGAGCAGATGTGGAAGTAGCTTGAGCTCTTCTCAGTCCAA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ATACTGGTACTAGATTAATCAATTAGGTTCCAATCTAGCTACTCATTTCACTTCATGATATTATTTTGTTCCTGCAG</w:t>
      </w:r>
      <w:r w:rsidRPr="003C7AA2">
        <w:rPr>
          <w:rStyle w:val="cdseven"/>
          <w:rFonts w:ascii="Times New Roman" w:hAnsi="Times New Roman" w:cs="Times New Roman"/>
          <w:color w:val="000000"/>
          <w:sz w:val="18"/>
          <w:szCs w:val="18"/>
        </w:rPr>
        <w:t>GAATCCAAGGAAAGCAGCAAGGCCAGAAAAGTGAGGAATGAGGAGAATAAGGCCAAGAATGGGGTGAAGAGTGAGGCCAAGTCAAGTGAGGAGCCTCCAAAAGGCTACATTCATGTCAGAGCAAGGAGAGGCCAAGCAACAGATAGCCACAGCCTTGCTGAGAG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AAAAGAATGCTACTCACACTTCAATAATCACACAAGTGTCCCTTCTGATCAGTTAATCTTTTTTTTTTTTTTTGAAAAAAAGATATAAATCTCATATATCAGGCTCATAATTAATTAATTATGTACTTCATTGCTCTTTGTAATCAATTATATATTACCATTGTTCTCCTCTACATGACACTGTGTGCAG</w:t>
      </w:r>
      <w:r w:rsidRPr="003C7AA2">
        <w:rPr>
          <w:rStyle w:val="cdsodd"/>
          <w:rFonts w:ascii="Times New Roman" w:hAnsi="Times New Roman" w:cs="Times New Roman"/>
          <w:color w:val="000000"/>
          <w:sz w:val="18"/>
          <w:szCs w:val="18"/>
        </w:rPr>
        <w:t>GTGAGGAGAGAGAGAATAAGTGAGAGGATGAGGATGTTGCAAGGCCTTGTCCCTGGCTGTGACAA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ATACAATATATTGTAGACTCTTCTTAATTATCTCATCTCTCCCATAATGGGAAAAAAGCACACACATATATACAACAAGTCCCTTGCTATTATTAATTATTTGCTTTTGAAACTATATATTTCTTGCTCATCATGTATCTCTATTTTCACTGTTTTCTGATGTTAG</w:t>
      </w:r>
      <w:r w:rsidRPr="003C7AA2">
        <w:rPr>
          <w:rStyle w:val="cdseven"/>
          <w:rFonts w:ascii="Times New Roman" w:hAnsi="Times New Roman" w:cs="Times New Roman"/>
          <w:color w:val="000000"/>
          <w:sz w:val="18"/>
          <w:szCs w:val="18"/>
        </w:rPr>
        <w:t>GTCACAGGAAAGGCTCTCATGTTGGATGAGATCATCAACTATGTGCAGTCCCTCCAAAACCAAGTTGA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ACAAATTAAATCTACTATAATCTTTTATATATATATATATATATATATATATATATATATATATATATATATATATATATATATATATANTATATATATATATATATATACCAATTACATTAAAATTGGATTTTGATCAATGATTAATGGGAATAATTATTTTTGCTCTTCTATGTGACAG</w:t>
      </w:r>
      <w:r w:rsidRPr="003C7AA2">
        <w:rPr>
          <w:rStyle w:val="cdsodd"/>
          <w:rFonts w:ascii="Times New Roman" w:hAnsi="Times New Roman" w:cs="Times New Roman"/>
          <w:color w:val="000000"/>
          <w:sz w:val="18"/>
          <w:szCs w:val="18"/>
        </w:rPr>
        <w:t>TTCCTCTCCATGAAGCTTGCTTCCATGAGTCCCATATTATATGGCCTTGGCTCGGACTTTGATGGCCTTGTGGATCAAGCACAA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ATGACATATATAGGACCCAAAACTCCATTATCTATTTATTTATTGATCTTTCCATATACATATATAATTAATTATTCCTATAGTGTACTAAGAAGTTCATATTCTGAACAG</w:t>
      </w:r>
      <w:r w:rsidRPr="003C7AA2">
        <w:rPr>
          <w:rStyle w:val="cdseven"/>
          <w:rFonts w:ascii="Times New Roman" w:hAnsi="Times New Roman" w:cs="Times New Roman"/>
          <w:color w:val="000000"/>
          <w:sz w:val="18"/>
          <w:szCs w:val="18"/>
        </w:rPr>
        <w:t>GGTTGCAGCCCAAATTTTGAGAAATACTCAGAGAGCATGTCAGTGACAATACCATGTGTACACCCAGAAACAAGTCCTCTTCAACCTATTGCTTTTGAAGGGGCACTTGGAGACTACCCCATGACAAGCAATTCCACATCCCTTTCACTACAAAACCAAGGGCCCATTTCCTTTTCCCA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ACTATATACATGTATAACTTATCTTTTAAAACCAAAAAAAAAACAAAAGGTTTTTTTTTTTTTTTCCCCTCCTCAAGATCAAGCAATAAATAAATATTTCAAGATCTTTAAGTGTAAAGTAATTGTATTATTATTTGGGTAAATTGCATGTTTGGTCCTTAATTAAAACTGTAAGGCTAGTGACACTTTAGTTCTATAATTTTAATTTGTTATAATATGTAACTCGAACTTTTCGGACTTGTTGCAATCGAGAGTCTACAACCTAATTTAGTTCACTAAATATTGACGCATCATAGATGTAAGGGAGCGTTTGGTTCGCACTATGAAAGATTACTAGCAATAAAAAGATGTCCGATAATTTTATTCCTATTCATTCTATTACTGAGAATGTGACATTCCTCTGTTTGGTTCGCACGGTTATATTATTTAGTCATGTTATTTAAGTTTACAAAAAATATACAATTAATTTATTTATTTTCTTTAATTAATTTTAGGTAATGCCACAAAAAATTTCAACATCTTTTTTTTAAAAAAAAGAGAGAACATAGGTTAGAGAGAGAGGGTATAATTAAAGAAATAGAAAGAGAAATAGAATCGAGATTAGAGGGAGT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lastRenderedPageBreak/>
        <w:t>GAGAGAGTTGAGATTTTAGAAAAAGAGAGGGAGAGAGAGCTTAGTTTAGAGAGAGAAAAATAAGTTTAGAGAGAGATATGAGGTTAGAGTGTAAAAAAAAATAATACCAACTAGCCGGTGGGTAGGGAGAAAGAAAGAGATTAGAAATATTATGATTACCCCAATCCATTAATATGAGGATACCCACCCTCCCTCAAGGGGATGAGATCAGTACTTTGGGATGAATATCATTCTCAAGAAAATATAATATTACTAACTAGATTACTTAGTGCGTTTAGCCAAACACCGTCATATTTTTTTATTCCTATCGGATTACTAGAAATCTTAAAAAAATAGCACAAACCAAACGCGCCCTAAATGTAATGTGACTTTTCAATTACACAACACTGGTGGTATATTATTTCTACGTCAGAAATATATCAATGTTTAGTCAATTAAATTGTATTATAAAATTTGATTGTAATAATTTTAAAAATTAGAATAAGAAATTACAGTGAGTCAAAATTTGAAGCCCAAAATTATAATTTATCCTTACTATTTGGACACCATTGCAAATATAAGAGTAATACTTCTATACTTTTTTTTTTTAATTACCGTTCATTCACGCGTATTCAACGGCTCAGATTTAGCTTTTTTTAAATGGTGATTTGCAATAGCAG</w:t>
      </w:r>
      <w:r w:rsidRPr="003C7AA2">
        <w:rPr>
          <w:rStyle w:val="cdsodd"/>
          <w:rFonts w:ascii="Times New Roman" w:hAnsi="Times New Roman" w:cs="Times New Roman"/>
          <w:color w:val="000000"/>
          <w:sz w:val="18"/>
          <w:szCs w:val="18"/>
        </w:rPr>
        <w:t>GTCACTTTGGGAGAGGTATCGGTTACCA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GGCAGGTACCTCAAAAAAGGGTATTTTTGTCTTTTAATACATGGGCAATTTAGTCATTTTACATCTACTATATTTTCAAAATTTTTATTTTCTCTTTATTTTCTTTTTCTCTCTCTATCTTTCCTTTCATAATTTGGCATTTTATATAAGAAAAATTTCAAATGATTTGACAATATAATCTTTTATTTTTTCTTTTCTCTTTGTTTATTTGTTTAATATTGCAAGAGAGTTTAATTTTAAGAAACTATGCATTAAAATTTCTTTCCATACCTATTGCTTTTTAAATCTTTTTTTAATAAAATAAGAATGAAATTTAGAACATATTGTCTAAAGTAGAACAATTCTATTTTTTTTTTAACTTATTAAATACATTTAAATTATAAATATTTTAACCTACATTCAAAATTTTTTAAATAAGTGATACAAAATTAATGTCTAAACTATATGAATTTAAAAGTTTCTAAAACATATTAAACATGTTGAAAAAAAATTTACCAACATTTCAATTTTTTAAATAGTAATATGAAATTCCTCTAATTTAAATTTCATTTTTAAATTTTAAGTATTTAATTTTAAAATTTAAATTCATCGTATTTAGAAATAAAACTATTTCTAAAATTCCTATAATTTAAATTAATGCATAATTTTAGAAACACTAAAACATTTAAAGTAGATGCCTAAATTAATGCCTAATTAATGCATAAATTTGGTTAATCAATTAATTAATTTCCTAAATTAGTGCAAATTAATGCATAAATTTAGGACCTCAATTACTGGTTTCTTTAAATGTTGTATTTTTTAATTACCAAACTAATCTTGAATAAAATAATTTTTTTACCTGCTAAATATTAAAATTATATTTTTATCCTTTATTAATCAAAGGTTAAGATCTTTTTTAAATTTTTTTTTTTAAAAATACCGAATCATTTCTATAATATCACTACCAGTACCCTAAAAAGTTGTTATCGAAAAACCTATCCATGTACACTGCTGATGATGTAACGAGCAATATACTAGTATCATGCCACGTACAAATTAGCTTGTGTGTACGTTATTATTTATGCACAAGGGTACCAAAGTATTTCTCTTAATAATAAATATGCGGAGCCCATCTCCTTCTCTCATGAGGTTTGCTCATAAATTTACGCAAAAAGTTAACGTTACTAACCTTCGTGCAATTGAGATTAAGGAATTAAGGATGTTTCGAGTGCCTTTATGAGTATAAAATGGCATTTTATCATATATATTAATATGTGGAGATTATTTACAG</w:t>
      </w:r>
      <w:r w:rsidRPr="003C7AA2">
        <w:rPr>
          <w:rStyle w:val="cdseven"/>
          <w:rFonts w:ascii="Times New Roman" w:hAnsi="Times New Roman" w:cs="Times New Roman"/>
          <w:color w:val="000000"/>
          <w:sz w:val="18"/>
          <w:szCs w:val="18"/>
        </w:rPr>
        <w:t>GACACTGGAAATTTTCTCATGCAAGTGGGTGACCAAAGACAGGGCCTTCTCAACCAAGTGGTGTTCAATGACATGTGCTCGTTTCAGTAGAGAGAGAAAGAAAAGGACCTCTTTTAACATGCAAGA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AACTTCAAATGAGTACCATTAATGAAATTAACTTCACCAAATTGATCTTACCATTCATCTTCTTTTTCTCTAATTTTTCTTCTTTTTTTTTTTGTTTTGTTTTTGATGTATAG</w:t>
      </w:r>
      <w:r w:rsidRPr="003C7AA2">
        <w:rPr>
          <w:rStyle w:val="cdsodd"/>
          <w:rFonts w:ascii="Times New Roman" w:hAnsi="Times New Roman" w:cs="Times New Roman"/>
          <w:color w:val="000000"/>
          <w:sz w:val="18"/>
          <w:szCs w:val="18"/>
        </w:rPr>
        <w:t>GCACTCTCCATATATGTAAGAACAAGAGCTGAGACAGTAAATGTGCAGTGGAAGACCAAATAA</w:t>
      </w:r>
      <w:r w:rsidRPr="003C7AA2">
        <w:rPr>
          <w:rStyle w:val="utr3odd"/>
          <w:rFonts w:ascii="Times New Roman" w:hAnsi="Times New Roman" w:cs="Times New Roman"/>
          <w:color w:val="000000"/>
          <w:sz w:val="18"/>
          <w:szCs w:val="18"/>
        </w:rPr>
        <w:t>GACTAGATCACCTCTCACTGCTCAGATCACAAGATTAAGTAGTTGGGTTCAACTTTCCTCTACTAATTTGGTGCAGTATACACCAATGTTCATGTGAAGCAAAACCCTGGAGTAGCTAGATGAGGGAGAGGGAGAAAATGGAATTGAAGAGGAGAGAGCATATGCATGGAAACATATAAACCTCTAATGGATCTTCATTGCTGCTTTATTAGATTTGTCTCATGCACAGATGTAGGGATCCTATATATTCAGGATGTTGCTATTAATTGTTGGCCGCAGTGCCATGATGATGTTAGACTTTTCTTGATGAAGTTATATAATGTTAAAATGACTTATTGTTTTCATAGACCTTCCTGTTGCAATCATCATTTACATTATGAGAGAGAGAGAGAGAGAGAGAGAGAGAGAGAGGAGAGAGATGATATGACTAGCCAATGAAGATATGCATTCTCTGATATCTTTTCTCCCTTTCCAAATTCAACATTTAATTAATCTCTGATGCATGTACTATGCACCCTGAGCTAGGTTTCTATCCAGGTCCTTTGCAGCAGCTATGTGACCATAGCATGTACCTCAGTTTGAGAACATATATATTTCCTATTGTTTTCACTCTTTTTAAGGATTATATATATATTTGGCTAATTTGACCATAGCAGC</w:t>
      </w:r>
    </w:p>
    <w:p w14:paraId="312DE5AF" w14:textId="537CDBBA" w:rsidR="00191B9A" w:rsidRPr="003C7AA2" w:rsidRDefault="00191B9A" w:rsidP="004C600E">
      <w:pPr>
        <w:rPr>
          <w:rStyle w:val="utr3even"/>
          <w:rFonts w:ascii="Times New Roman" w:hAnsi="Times New Roman" w:cs="Times New Roman"/>
          <w:color w:val="000000"/>
          <w:sz w:val="18"/>
          <w:szCs w:val="18"/>
        </w:rPr>
      </w:pPr>
      <w:r w:rsidRPr="003C7AA2">
        <w:rPr>
          <w:rFonts w:ascii="Times New Roman" w:hAnsi="Times New Roman" w:cs="Times New Roman"/>
          <w:color w:val="000000"/>
          <w:sz w:val="18"/>
          <w:szCs w:val="18"/>
        </w:rPr>
        <w:t>&gt;Aco004686</w:t>
      </w:r>
      <w:r w:rsidR="003C7AA2">
        <w:rPr>
          <w:rFonts w:ascii="Times New Roman" w:hAnsi="Times New Roman" w:cs="Times New Roman"/>
          <w:color w:val="000000"/>
          <w:sz w:val="18"/>
          <w:szCs w:val="18"/>
        </w:rPr>
        <w:t>;</w:t>
      </w:r>
      <w:r w:rsidRPr="003C7AA2">
        <w:rPr>
          <w:rFonts w:ascii="Times New Roman" w:hAnsi="Times New Roman" w:cs="Times New Roman"/>
          <w:i/>
          <w:sz w:val="18"/>
          <w:szCs w:val="18"/>
        </w:rPr>
        <w:t xml:space="preserve"> Ac</w:t>
      </w:r>
      <w:r w:rsidRPr="003C7AA2">
        <w:rPr>
          <w:rFonts w:ascii="Times New Roman" w:hAnsi="Times New Roman" w:cs="Times New Roman"/>
          <w:sz w:val="18"/>
          <w:szCs w:val="18"/>
        </w:rPr>
        <w:t>bHLH42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br/>
      </w:r>
      <w:r w:rsidRPr="003C7AA2">
        <w:rPr>
          <w:rStyle w:val="utr5odd"/>
          <w:rFonts w:ascii="Times New Roman" w:hAnsi="Times New Roman" w:cs="Times New Roman"/>
          <w:color w:val="000000"/>
          <w:sz w:val="18"/>
          <w:szCs w:val="18"/>
        </w:rPr>
        <w:t>GAGCTCGAGCTCGAGCTCGATCGGG</w:t>
      </w:r>
      <w:r w:rsidRPr="003C7AA2">
        <w:rPr>
          <w:rStyle w:val="cdsodd"/>
          <w:rFonts w:ascii="Times New Roman" w:hAnsi="Times New Roman" w:cs="Times New Roman"/>
          <w:color w:val="000000"/>
          <w:sz w:val="18"/>
          <w:szCs w:val="18"/>
        </w:rPr>
        <w:t>ATGATGAACCGGTTCGAACCGGACGGGAGGAAAAAACCGAGCCCGATGGGGCCGCCGGCCGGGCTGGCCCGGTTCGGATCGGCCCCCGGGTCGCTCCTCGCGGGGATCGCGGACTCGGTGATCGGCGGCGCGGGGGGAGGGGGTAGGGCGGCGCTCGTCCGCCACAGCAGCTCCCCCGCGGGGCTCCTCTCCCATCTCGGGGTCGATCAC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GAGTTTTGAGGATCTCAGCTTATTTCCCTGCACCCTGTGCGCACTTGTATCTGTGCACCGTTTAAATATTAGCCGTTCATTTTGCCACTTCTGTCAATCTATATCGTTCACTGAGCTATAGAGTAGGAAGTAATAATCAAAATGGGGAAAAAATTCTACTTTTAAATGGCCTATAGTTGGGAAGATCCCAGTGGGGCCTACTGATTGGGTCATACCTACGTGGCAATCTCCAATTTGCTATTTTAGTCTTGTTTTTCCTTTTGGTAAAAGTATATAGGATTCCCTTTGGGGCATGTTTGTTTGGGTGGAAGTGGGGTGAAAGTGGAGAGGAGGGAAGTGGTTTTCGCTTTAAACGATCACTTTCGTTGTTTTGTTCGTCGTAAAAAAGTTACGGTCAAAACTCGAGTTAACCTCAAACGGTATAATTGACTTCGCTCCATCATAGGCCGAAGTCAATTATGGTGAAGAGTGGTGAAAAAAATAAAATAAAATAAAATAATAAATAAAGCTAGTTATATTTACATATATTTAATTATATTACTAATTATTTTTTTATTCCGTTAATATATCTAAAATATGATAAAAATTGATTAGTTAAGTTTTAATATTTTTTTATTTAGTTTGTACATTTAAAATATGATAAAAATTGATTAATGAAGTATTAATATTTTTTATTTATAATTTTATTATTGTATTACTATAATTTATGTATAAAAAAATAATTTAGTTGTTTTAAATTAAATTTTAATTATATAAAAATATAATTATATTATTTTTATTTATTAAAATATTTATTATTTATATATAAATTATAGCTTTATATTATCCTACCAAACAAATAGCAGAACTGATGAACTTCACTTCCATAACTACGAAACAAACAGCGGGGAAGAAGTAGTTTTTACCGAACTCCAGTTCAACCCAAAGTCCACTTCAACCC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lastRenderedPageBreak/>
        <w:t>AAAGTTCAGTTTCGGTGAAACAAACATGCCCTTAAGTGCGGATAATTTTAAAATTTTGATTTTACTCTACCTTTTAAATTTATTTGATTTAACTCGGTCGATATTACTTTGACCTTACAATTTAATTTAATTACTTATTTAATGAATTTATCGGCGTGTGAATTGCATAAAGTATACTAACTAAATGTGTAAAATTAGACGACGCATTCAAATTCTTAAGTAAAAATGTTGTTGACTAACTCAAATCAAATAAATTGAAAGGTTGGATGCCAAAATCAAAATTTGGAAGGTTAATAATTTTTTTTCAAACTGTGCTAAAATTTTCAATTGGGCCAAATTAAATTCTCGATTTGATTTTGATAAAAACAAAAAAGTATTGTATGAATAAATTCAAATTTTTGCGCGTACCAGATTAAAATAACTCGTAAAAGCAATCAGTCAAAATGATTAATTTGAATGTGAATTAATTAGTCCTTATCAATCCTTTTTCCGATGATTGAAGAAAAAAATGAAACGTTTCTTTTTTATTTCATTTCAGGTTCTTACTGTTTCAGTGTCAAATTTTGATACTGTGGATTAAAAATTCTATGTATGAGGGAAGGTTTTTAGCTCAATTGTATGATTTGCGAAAAACCAATTTGCAAACACACAATGCTAATCTTGCTATATTGAAGCACAAGATGTGATTTTGTTCTTCAAAAATCACTATCATTCCTTGGACTAGCACTATTTCAACTACTTTAACTAACTATTGATATGGTTTGTAGCAG</w:t>
      </w:r>
      <w:r w:rsidRPr="003C7AA2">
        <w:rPr>
          <w:rStyle w:val="cdseven"/>
          <w:rFonts w:ascii="Times New Roman" w:hAnsi="Times New Roman" w:cs="Times New Roman"/>
          <w:color w:val="000000"/>
          <w:sz w:val="18"/>
          <w:szCs w:val="18"/>
        </w:rPr>
        <w:t>GTCCAAGGGGGATAGGGAGCTACTCTCAAACAGGCACCGAGTTTGTCCAGGCAATGATGGCGAGTCAGAAGTTAAGGCCTCAATGGAGCTTCTCGCGACAGGACTCGCTGTCGCAGATTGCAGAGATGAGCATCCCCGACATAGGAGAGAGTTCCAATGATTTCTCCATCACCTCGTGGGATGATACGAATTCATTCATGTTCTCCGCTCCTTCGAGCAAGCGAGCCAAGGATAACAATGCGGAGATTATCACTAGTATGAGTAACTTGGACTCGCA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AACCAACCATTGGTGTTTAATTTCTTTCTGAGAGCAGTAAAATGCACATTAGGAATTATGTTTCATGAATCCTTATATGAATGTGCCTTAATGTTAGAATATCTTGTCCAATACATCTGTTCTTTTTTTTTCCTGACGATGCATTTGGTATTTATAGTCTGTTGATTAGGGTGCAAGAAGAAGTTTAGAAACGAGTTAACAAATGTTAAATCATCTGTAGCTATTCTCCTAGGATACAATAAATCGTCTTGTAGGTGGAATCTACAATACTAAGAAGTCAGAATCACTAGGACTTCACAACAGCTATAAGTCAAACCCCAAATGTTGGTAATCATCAGAAGGAACTCGATCGAAAGTTAAATTTGCATTATTTTGAATAACAAATATTTTGATGACATATTTGATATGTCAAAACAGCACAACACATATGCAACAGTGAAACTTCTGAGTGACAAATATGTCAAAAACCCTTCAATACTTTTTCTACATTAACACTTGAATCAATTGCTTCAG</w:t>
      </w:r>
      <w:r w:rsidRPr="003C7AA2">
        <w:rPr>
          <w:rStyle w:val="cdsodd"/>
          <w:rFonts w:ascii="Times New Roman" w:hAnsi="Times New Roman" w:cs="Times New Roman"/>
          <w:color w:val="000000"/>
          <w:sz w:val="18"/>
          <w:szCs w:val="18"/>
        </w:rPr>
        <w:t>ATTGGCCTGCAAGGCACCTCACTGGAGATCTCCGGGATGGAGAACTACCTGCAGATCCAAGAAGATTCCGTCGCTTGCAAACTCCGTGCCAAGCGCGGGTGTGCGACACACCCGCGGAGCATTGCTGAGAG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ACTTTTTTCTGTTATGGACCAAAAATAGTCATTTAAGTAGGTGTTTCGTGTGCTTCTTTGTATACTTGAATCTGTTGCAAACTTTTCTTGATTGAATATTGTTTCTTTGATGATATTCATATGCTAAGTTTACTTTTTGTGATCTTACTCCAATTAGATAATTTTCTATTGTTTATAG</w:t>
      </w:r>
      <w:r w:rsidRPr="003C7AA2">
        <w:rPr>
          <w:rStyle w:val="cdseven"/>
          <w:rFonts w:ascii="Times New Roman" w:hAnsi="Times New Roman" w:cs="Times New Roman"/>
          <w:color w:val="000000"/>
          <w:sz w:val="18"/>
          <w:szCs w:val="18"/>
        </w:rPr>
        <w:t>GAAAGAAGAATAAGGATCAGCAAAAGGTTGAGGAAGTTACAGGATCTTGTTCCAAACATGGACAA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AATTAACAAATTACTCTTTAACCTTATTTAAACAAAGGTCAACGTGGTTTCAGATACAGTATTCTGCCTAATCGCTATCTCCTAAAATTTCTAGCATTAGTAAAGATTTTAGAAGCTATCTAAGTTAACACTGATTAAATTCCAGCAAAAAAAGCAATTCGGTGACACTAGTTTATTGTTATAATTTCTTGTTCGTCTTGAGGTACAG</w:t>
      </w:r>
      <w:r w:rsidRPr="003C7AA2">
        <w:rPr>
          <w:rStyle w:val="cdsodd"/>
          <w:rFonts w:ascii="Times New Roman" w:hAnsi="Times New Roman" w:cs="Times New Roman"/>
          <w:color w:val="000000"/>
          <w:sz w:val="18"/>
          <w:szCs w:val="18"/>
        </w:rPr>
        <w:t>CAAACAAGCACATCAGATATGTTGGATTTGGCCGTCCAATACATCAAAGATCTGCAGAGCCAAGTTCA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GTGTACCAAATTAAGCACAGATGAACACAGTTCTACTCCTTTTTATTTTGAGAAAGTCATTTTAACAAATATAAAATGTGAGATATGGCCAATTGAATGCATGAGCTGCAGAAAACCTTGAAGTAGGCATAAAGTAAAAATACGCATACTCCCTAGTAATATGAATGTTTACCTGCAACTCACACTTGGGTAAAATTTAGTTACAGGATCATATGCTATCACATTTCAACTAATTACACACTTTGTTGTCATCTACTCCAGAGTCCAAATATCAGTGCATTTACTATGGCCTCATTTTATTTACACTTTTATTTTTCTTTTTTAAAGCTCAAATTCTGAGGGATGGAACATACCAGCAGATCAACTTATTATTGTTGGTTAGCATCCAAACTTCTTTTCTTTAAAGAGAAAAAGAAACCAGAGAAATGTACTGCTAACTTTGTTTTCGCCAAACAATCCCCAAAGATGTAAATTGCAAACAATTTGTCACCTGCCAGTGCACTCAATCGCATATACTTGTTGAAAAGGGGAAAAAAGGAAAGCTTCAAAGATGTTTATCTTGTTTTTCCATATGACATTTCAAGTCTTTTCAAATTTACAGTGCAAACCTCTTCTAATTCTAAATTACTCTCGCAG</w:t>
      </w:r>
      <w:r w:rsidRPr="003C7AA2">
        <w:rPr>
          <w:rStyle w:val="cdseven"/>
          <w:rFonts w:ascii="Times New Roman" w:hAnsi="Times New Roman" w:cs="Times New Roman"/>
          <w:color w:val="000000"/>
          <w:sz w:val="18"/>
          <w:szCs w:val="18"/>
        </w:rPr>
        <w:t>AAGCTAAACGAAGAGCAAGCAAATTGCACTTGCTCAAGCAAGGTTTGA</w:t>
      </w:r>
      <w:r w:rsidRPr="003C7AA2">
        <w:rPr>
          <w:rStyle w:val="utr3even"/>
          <w:rFonts w:ascii="Times New Roman" w:hAnsi="Times New Roman" w:cs="Times New Roman"/>
          <w:color w:val="000000"/>
          <w:sz w:val="18"/>
          <w:szCs w:val="18"/>
        </w:rPr>
        <w:t>GCTTGGAAACTTCATGTGCATTAGGGTGTTTTTACGCCATTTAGTGGCTAATTTGGAAAGAGAGGACATTTTATTCATTGGGAAGTCATGTATAAGAGTTGCACAATGCTAATATCTTAGGTTCTCTTTCACTTGGGTTTGTTTTCTAAATGTAGCATAGGCAATAAAACTAGTGTTAAGCACTGGTTTTTTGCTAGTGTAAAGCTAGTGAACTTCTTTGAGTTTGTAATTTAGATACTCCCTTGATCCTTTCATCTTATTGTCTTTGTGAGGAGAAATTAATCCTTTTCGGTTATAAATCAAAAGCTTGCGTCTTGTTTGTTGTTGTTTCTG</w:t>
      </w:r>
    </w:p>
    <w:p w14:paraId="17F3F285" w14:textId="78065D76" w:rsidR="00191B9A" w:rsidRPr="003C7AA2" w:rsidRDefault="00191B9A" w:rsidP="00191B9A">
      <w:pPr>
        <w:spacing w:after="0" w:line="240" w:lineRule="auto"/>
        <w:rPr>
          <w:rStyle w:val="cdsodd"/>
          <w:rFonts w:ascii="Times New Roman" w:hAnsi="Times New Roman" w:cs="Times New Roman"/>
          <w:color w:val="000000"/>
          <w:sz w:val="18"/>
          <w:szCs w:val="18"/>
        </w:rPr>
      </w:pPr>
      <w:r w:rsidRPr="003C7AA2">
        <w:rPr>
          <w:rFonts w:ascii="Times New Roman" w:hAnsi="Times New Roman" w:cs="Times New Roman"/>
          <w:color w:val="000000"/>
          <w:sz w:val="18"/>
          <w:szCs w:val="18"/>
        </w:rPr>
        <w:t>&gt;Aco012714</w:t>
      </w:r>
      <w:r w:rsidR="003C7AA2">
        <w:rPr>
          <w:rFonts w:ascii="Times New Roman" w:hAnsi="Times New Roman" w:cs="Times New Roman"/>
          <w:color w:val="000000"/>
          <w:sz w:val="18"/>
          <w:szCs w:val="18"/>
        </w:rPr>
        <w:t>;</w:t>
      </w:r>
      <w:r w:rsidRPr="003C7AA2">
        <w:rPr>
          <w:rFonts w:ascii="Times New Roman" w:hAnsi="Times New Roman" w:cs="Times New Roman"/>
          <w:i/>
          <w:sz w:val="18"/>
          <w:szCs w:val="18"/>
        </w:rPr>
        <w:t xml:space="preserve"> Ac</w:t>
      </w:r>
      <w:r w:rsidRPr="003C7AA2">
        <w:rPr>
          <w:rFonts w:ascii="Times New Roman" w:hAnsi="Times New Roman" w:cs="Times New Roman"/>
          <w:sz w:val="18"/>
          <w:szCs w:val="18"/>
        </w:rPr>
        <w:t>bHLH43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br/>
      </w:r>
      <w:r w:rsidRPr="003C7AA2">
        <w:rPr>
          <w:rStyle w:val="cdsodd"/>
          <w:rFonts w:ascii="Times New Roman" w:hAnsi="Times New Roman" w:cs="Times New Roman"/>
          <w:color w:val="000000"/>
          <w:sz w:val="18"/>
          <w:szCs w:val="18"/>
        </w:rPr>
        <w:t>ATGGCTTTTGCAAAGGAGCAAGCACCGAAAGAGTCGACGAGGCCGCATTCGATCTACGACACCATTTCCCTCGAGCTTTTCGGCTATAAAGGCCATCGCCACACTTCTTCATTGCTCAATGAGGTGAGCTACTGCGAGGGGCTCCCTCCGATCCTCGCCGACACTAGCAACTCGTCTTCTAGTGCATCGTTCGCGCTCGGAGTGCTCAACTCTCCACCGCAAGAAGCACACTCCGGCTTGAGCAGCTCGAAGACGAAGTCTGATAGTTGTTGGGCCTACTCGACATCTTCGGTGCTCAGCTTCGACCTAGGGGATCAATTTCCGCATAGTAGTTACGCGAATCACAACGACCAAGAGGAGGAATGTGATGTGTGGATCAATGCAATGGATCAAAATCACACCATGAATCAATCTAGCTTTGAGTATTCTTGGATTGTTCACGATCATAGTTACGAGACGAGAAGCGCCGCAAAGGATGACGCGTACGGAGAAGAGCAATTTGCGTTGCTACATCCGAGTTCGATCTCCATGAACGGCGCGCAAGAGGTTTCGCGGCAAGACAAGCTCTCTCAAAAGCGCCCTTATGC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TATTATCAGCTCAATTTGTTAAAGAATGTTGTTAAATAACTGATTTTCTCTAAAACCTTAAGCTATCAGAGAACGGTGCTTTTTATATATATATATTTTATGTTCAACGTGATTCTTCTATTGTATATATTGAAGAATTAAGTGATTCCATATATGGTTTACCATTTAGGGATCATATGTTAATGTGCACTAGTTACTATTCGCATAG</w:t>
      </w:r>
      <w:r w:rsidRPr="003C7AA2">
        <w:rPr>
          <w:rStyle w:val="cdseven"/>
          <w:rFonts w:ascii="Times New Roman" w:hAnsi="Times New Roman" w:cs="Times New Roman"/>
          <w:color w:val="000000"/>
          <w:sz w:val="18"/>
          <w:szCs w:val="18"/>
        </w:rPr>
        <w:t>GGTGATCACGAGATGCCGACTCCGAAGAAGCAACGCGGAATCAACAGGAACACAAAGACGAAGCCTACGCCACCGAAGGATCCACAAAGCGTTGCAGCAAA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GTGCGAATTAACTTATACATATAACGTACAATCAATCTATTGTTGCATAATTGATTTATCTAAACATTACAATCTCTTATAAAGTTTAACTAGTTAGTAAGATTATTGAATTATGCAAGCAATT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lastRenderedPageBreak/>
        <w:t>ATGAACTTCAACTTTTATTACTTGTTATATTTTGTAACAG</w:t>
      </w:r>
      <w:r w:rsidRPr="003C7AA2">
        <w:rPr>
          <w:rStyle w:val="cdsodd"/>
          <w:rFonts w:ascii="Times New Roman" w:hAnsi="Times New Roman" w:cs="Times New Roman"/>
          <w:color w:val="000000"/>
          <w:sz w:val="18"/>
          <w:szCs w:val="18"/>
        </w:rPr>
        <w:t>GTTCGGAGAGAGCGCATTAGCGAGCGCCTCAAGATTTTGCAAGATCTTGTGCCTAATGGAACAAAA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GAGCCTCATCTGTAAAACAACCCCTTCATACATATATTTTTCTTATATATGTTCTTAAATCCTTTCGCCACGAACTCTTTCGTAG</w:t>
      </w:r>
      <w:r w:rsidRPr="003C7AA2">
        <w:rPr>
          <w:rStyle w:val="cdseven"/>
          <w:rFonts w:ascii="Times New Roman" w:hAnsi="Times New Roman" w:cs="Times New Roman"/>
          <w:color w:val="000000"/>
          <w:sz w:val="18"/>
          <w:szCs w:val="18"/>
        </w:rPr>
        <w:t>GTTGATTTGGTTACAATGCTCGAGAAAGCCATAAATTATGTGAAGTTCCTCCAATTGCAAGTGAA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ATAGATGCATACATACATATTTATTTCTTTCCTCTCGACTAGCTCGATCTCCTTGTTTAATTTGGCGAAAGAGATTCGTGAACGATTGCATTCGATCTTAAATTTGTGCAG</w:t>
      </w:r>
      <w:r w:rsidRPr="003C7AA2">
        <w:rPr>
          <w:rStyle w:val="cdsodd"/>
          <w:rFonts w:ascii="Times New Roman" w:hAnsi="Times New Roman" w:cs="Times New Roman"/>
          <w:color w:val="000000"/>
          <w:sz w:val="18"/>
          <w:szCs w:val="18"/>
        </w:rPr>
        <w:t>GTGTTGTCGACCGACGAGTTTTGGCCTGCGCAAGGGGGAAAAGTGCCGGATATTTCACAAGTTAGGGAGGCCATTGATGCCATTTTGTGCTCTCAAAGAGACATGAGCTCAAACTCTAAGAAGTGA</w:t>
      </w:r>
    </w:p>
    <w:p w14:paraId="7DA27294" w14:textId="77777777" w:rsidR="00191B9A" w:rsidRPr="003C7AA2" w:rsidRDefault="00191B9A" w:rsidP="00191B9A">
      <w:pPr>
        <w:spacing w:after="0" w:line="240" w:lineRule="auto"/>
        <w:rPr>
          <w:rStyle w:val="cdsodd"/>
          <w:rFonts w:ascii="Times New Roman" w:hAnsi="Times New Roman" w:cs="Times New Roman"/>
          <w:color w:val="000000"/>
          <w:sz w:val="18"/>
          <w:szCs w:val="18"/>
        </w:rPr>
      </w:pPr>
    </w:p>
    <w:p w14:paraId="0DE34C4C" w14:textId="273C717A" w:rsidR="00191B9A" w:rsidRPr="003C7AA2" w:rsidRDefault="00191B9A" w:rsidP="00191B9A">
      <w:pPr>
        <w:rPr>
          <w:rStyle w:val="utr3odd"/>
          <w:rFonts w:ascii="Times New Roman" w:hAnsi="Times New Roman" w:cs="Times New Roman"/>
          <w:sz w:val="18"/>
          <w:szCs w:val="18"/>
        </w:rPr>
      </w:pPr>
      <w:r w:rsidRPr="003C7AA2">
        <w:rPr>
          <w:rFonts w:ascii="Times New Roman" w:hAnsi="Times New Roman" w:cs="Times New Roman"/>
          <w:color w:val="000000"/>
          <w:sz w:val="18"/>
          <w:szCs w:val="18"/>
        </w:rPr>
        <w:t>&gt;Aco015158</w:t>
      </w:r>
      <w:r w:rsidR="003C7AA2">
        <w:rPr>
          <w:rFonts w:ascii="Times New Roman" w:hAnsi="Times New Roman" w:cs="Times New Roman"/>
          <w:color w:val="000000"/>
          <w:sz w:val="18"/>
          <w:szCs w:val="18"/>
        </w:rPr>
        <w:t>;</w:t>
      </w:r>
      <w:r w:rsidRPr="003C7AA2">
        <w:rPr>
          <w:rFonts w:ascii="Times New Roman" w:hAnsi="Times New Roman" w:cs="Times New Roman"/>
          <w:i/>
          <w:sz w:val="18"/>
          <w:szCs w:val="18"/>
        </w:rPr>
        <w:t xml:space="preserve"> Ac</w:t>
      </w:r>
      <w:r w:rsidRPr="003C7AA2">
        <w:rPr>
          <w:rFonts w:ascii="Times New Roman" w:hAnsi="Times New Roman" w:cs="Times New Roman"/>
          <w:sz w:val="18"/>
          <w:szCs w:val="18"/>
        </w:rPr>
        <w:t>bHLH44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br/>
      </w:r>
      <w:r w:rsidRPr="003C7AA2">
        <w:rPr>
          <w:rStyle w:val="utr5odd"/>
          <w:rFonts w:ascii="Times New Roman" w:hAnsi="Times New Roman" w:cs="Times New Roman"/>
          <w:color w:val="000000"/>
          <w:sz w:val="18"/>
          <w:szCs w:val="18"/>
        </w:rPr>
        <w:t>GAGGAGTTAAAAGAATCCAAAGAACATTAACAGCC</w:t>
      </w:r>
      <w:r w:rsidRPr="003C7AA2">
        <w:rPr>
          <w:rStyle w:val="cdsodd"/>
          <w:rFonts w:ascii="Times New Roman" w:hAnsi="Times New Roman" w:cs="Times New Roman"/>
          <w:color w:val="000000"/>
          <w:sz w:val="18"/>
          <w:szCs w:val="18"/>
        </w:rPr>
        <w:t>ATGGAGAGCTCTCATGGAACATCGACGAAGCTGGAGAGGAAAACAGTGGAGAAAAAAAGGAGGGAACAAATGAAAGCGCTTTACGCGAAGCTCGACTCTCTACTTCCGAGCTCAACTAGTTCAAG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ATGTATATATATATATATATATAAAGAATTATATATGTTTCGATGTAATAAGGTGTAAAATATTCTAGAGTAATTCACATAACGGATATGTAGATCGCTCGTAGAAAAATGTTTATTTATATTTTTCCACAAAATCCAAAATTTTTGTATGCACCCTTGAGAAGCTACCAAATTAAGTACGTGTCTCAAATATATTTTTTTATTAAAGCCCAAATTATCATGGATTGGATGGCTCTTGCGATCGACCTAGCTACGTAACATTATATTCGAAGAGTAATATAAAAAATTGGGGCTTTGCTTATTTTTAGAGGTAAACATATGTATTTTCAATGAATACTATATAAAAACAATTTGGCACCCTATATATCGTTTTTAAGACTACGTACCTTTAGAAATATTTCGGTTTTATTGCTTTTTTTTCTCAAATGAATGTTAGAGTAGTCGATTTGACATTTGATACAACTAATAAGGCATCTAAATTACTTGTTCGAAGTTCTCGAAAGATATGTATGTGTGGTAATCCGTACTTTGTTTCGGTCCACAG</w:t>
      </w:r>
      <w:r w:rsidRPr="003C7AA2">
        <w:rPr>
          <w:rStyle w:val="cdseven"/>
          <w:rFonts w:ascii="Times New Roman" w:hAnsi="Times New Roman" w:cs="Times New Roman"/>
          <w:color w:val="000000"/>
          <w:sz w:val="18"/>
          <w:szCs w:val="18"/>
        </w:rPr>
        <w:t>GAAGGGGCAACACTGCCGCGACCTGATCGACTAAGCGAGGCGGCGAATTATATAAAGGGGATGCAGGAGAAGCTCGAGAGGATGAAGGAAAGGAAGAGGCAACTGATGACTCGCAATGAGGCGGCGGATAATTCGAAGCTTCCGAAGATAGAGGTGCAGAATCGAGGTTCAAATCTATATATGATACAAATCGTTAGCAGCCCCGATGACCGCGCCATGTTCTATGAGGCGGTTCGAGCTGTGGAGGAAGAAGGTGGCGAGGTTTTGAATGCCCAGTTCTCGACTACGGACCGAAAAGCCTTCCACACCATCTATGCCTT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GGGGTGAATCATATATATGATAGCTAGGTTTTACCATTAATGTTGTACTAATCTTTTCGCAGTTACTAGCTAACAGTTCTTATACTTACAAGGGCAATGCTAATCGAATATTCGATCGCCTTGTGGTATACTATTTAGATAGTTAAAGTGGGCACATAACAATCATATGATGATATACAAGAAATGCTCAAACGAAGTAGGTTAATTTGCTCAGTTCATTGATTCTTCTTGTTTGTAGTGTTTTAACAAGTCCCAAAACTATATTTACCAATAACTTCAATGGTTAATATGATTTGAAAATTAGGATAGCAAAATGTTGTAATTCGTCGTACAGGATAGTTAGTTAATATATACATACCATGCATATATATATATATAATTCATTTGATTTTGCTTAACTTTGGAATTGTGTTCTTGTAG</w:t>
      </w:r>
      <w:r w:rsidRPr="003C7AA2">
        <w:rPr>
          <w:rStyle w:val="cdsodd"/>
          <w:rFonts w:ascii="Times New Roman" w:hAnsi="Times New Roman" w:cs="Times New Roman"/>
          <w:color w:val="000000"/>
          <w:sz w:val="18"/>
          <w:szCs w:val="18"/>
        </w:rPr>
        <w:t>GTTGGAGATTTTAAATATCGGTTTGAAACTGGAAAACTAAAGGAGAGATTGAAGGATCTAGGTTGGCAAGGGAGGCGTGTGTAA</w:t>
      </w:r>
      <w:r w:rsidRPr="003C7AA2">
        <w:rPr>
          <w:rStyle w:val="utr3odd"/>
          <w:rFonts w:ascii="Times New Roman" w:hAnsi="Times New Roman" w:cs="Times New Roman"/>
          <w:color w:val="000000"/>
          <w:sz w:val="18"/>
          <w:szCs w:val="18"/>
        </w:rPr>
        <w:t>AAAGGATTCTTGTTTGTTTCGG</w:t>
      </w:r>
    </w:p>
    <w:p w14:paraId="2A2DDCA6" w14:textId="54DA27AA" w:rsidR="00191B9A" w:rsidRPr="003C7AA2" w:rsidRDefault="00191B9A" w:rsidP="00191B9A">
      <w:pPr>
        <w:rPr>
          <w:rStyle w:val="cdsodd"/>
          <w:rFonts w:ascii="Times New Roman" w:hAnsi="Times New Roman" w:cs="Times New Roman"/>
          <w:sz w:val="18"/>
          <w:szCs w:val="18"/>
        </w:rPr>
      </w:pPr>
      <w:r w:rsidRPr="003C7AA2">
        <w:rPr>
          <w:rFonts w:ascii="Times New Roman" w:hAnsi="Times New Roman" w:cs="Times New Roman"/>
          <w:color w:val="000000"/>
          <w:sz w:val="18"/>
          <w:szCs w:val="18"/>
        </w:rPr>
        <w:t>&gt;Aco019347</w:t>
      </w:r>
      <w:r w:rsidR="003C7AA2">
        <w:rPr>
          <w:rFonts w:ascii="Times New Roman" w:hAnsi="Times New Roman" w:cs="Times New Roman"/>
          <w:color w:val="000000"/>
          <w:sz w:val="18"/>
          <w:szCs w:val="18"/>
        </w:rPr>
        <w:t>;</w:t>
      </w:r>
      <w:r w:rsidRPr="003C7AA2">
        <w:rPr>
          <w:rFonts w:ascii="Times New Roman" w:hAnsi="Times New Roman" w:cs="Times New Roman"/>
          <w:i/>
          <w:sz w:val="18"/>
          <w:szCs w:val="18"/>
        </w:rPr>
        <w:t xml:space="preserve"> Ac</w:t>
      </w:r>
      <w:r w:rsidRPr="003C7AA2">
        <w:rPr>
          <w:rFonts w:ascii="Times New Roman" w:hAnsi="Times New Roman" w:cs="Times New Roman"/>
          <w:sz w:val="18"/>
          <w:szCs w:val="18"/>
        </w:rPr>
        <w:t>bHLH45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br/>
      </w:r>
      <w:r w:rsidRPr="003C7AA2">
        <w:rPr>
          <w:rStyle w:val="cdsodd"/>
          <w:rFonts w:ascii="Times New Roman" w:hAnsi="Times New Roman" w:cs="Times New Roman"/>
          <w:color w:val="000000"/>
          <w:sz w:val="18"/>
          <w:szCs w:val="18"/>
        </w:rPr>
        <w:t>ATGGATAACATCACCACCACCAACACCAACAGTAGCAGCTCTTGGGACCTCGAGATGAGTATGGGGAGCCACCCATTCCTGCTCTTTGATTATCACCAACCCCCCTTTCAACTTGTTCACCCCTCATCAGAAGCAATATTACCATTAATCCATGCCCATAACATCCCTTCCCCGTGCTTTTCCACCCCTCCTCCTCACATAGAAGCTGCTCCTGCTGCTGCTGCTGCTGCTGCTGATCACCACCGTGATCAAGAAGAGGAGGAGGAGGAGGAGGAGGAGGAGGAGGAGGATCGCGAAGGGGGGGAGGGGGAGAGGGAGGAGGAGGTGTACAAGATCGCGGCGATGCAGCCGGTCGACATTGACCCCTCGACGATCAAGAAGCCGAGGCGGAGGAACGTCCGGATAAGCGACGACCCGCAGAGCGTCGCCGCGCGCCACCGCAGGGAGCGCATCAGCGAGAGGATCCGCATCCTCCAGCGCCTCGTCCCCGGCGGCACCAAGATGGACACGGCCTCCATGCTCGACGAGGCCATTCGCTACGTCAAGTTCCTGAAGCGCCAGGTGCAGGAGCTCCAATCCAACCCCCCGCCCCCTCCGCCGCCGCCGCCGCCAATTGCGTCGGCCCCCCACCGCGCGACGTTCCTCGGAGCGGTCCCCCTCTCCGCGCCCGTAGATTGGGCCGTGCATGGCGCGTCGTCGTCCTCGTCCTCGTCGCATCAAGGGCTAGGGTTTGGATTCATTGCGCCGAAGCAACCATGGGATGCACTGAATTAG</w:t>
      </w:r>
    </w:p>
    <w:p w14:paraId="2631BFDF" w14:textId="50309680" w:rsidR="00F605EA" w:rsidRPr="003C7AA2" w:rsidRDefault="00F605EA" w:rsidP="00F605EA">
      <w:pPr>
        <w:rPr>
          <w:rStyle w:val="utr3odd"/>
          <w:rFonts w:ascii="Times New Roman" w:hAnsi="Times New Roman" w:cs="Times New Roman"/>
          <w:sz w:val="18"/>
          <w:szCs w:val="18"/>
        </w:rPr>
      </w:pPr>
      <w:r w:rsidRPr="003C7AA2">
        <w:rPr>
          <w:rFonts w:ascii="Times New Roman" w:hAnsi="Times New Roman" w:cs="Times New Roman"/>
          <w:color w:val="000000"/>
          <w:sz w:val="18"/>
          <w:szCs w:val="18"/>
        </w:rPr>
        <w:t>&gt;Aco027360</w:t>
      </w:r>
      <w:r w:rsidR="003C7AA2">
        <w:rPr>
          <w:rFonts w:ascii="Times New Roman" w:hAnsi="Times New Roman" w:cs="Times New Roman"/>
          <w:color w:val="000000"/>
          <w:sz w:val="18"/>
          <w:szCs w:val="18"/>
        </w:rPr>
        <w:t>;</w:t>
      </w:r>
      <w:r w:rsidRPr="003C7AA2">
        <w:rPr>
          <w:rFonts w:ascii="Times New Roman" w:hAnsi="Times New Roman" w:cs="Times New Roman"/>
          <w:i/>
          <w:sz w:val="18"/>
          <w:szCs w:val="18"/>
        </w:rPr>
        <w:t xml:space="preserve"> Ac</w:t>
      </w:r>
      <w:r w:rsidRPr="003C7AA2">
        <w:rPr>
          <w:rFonts w:ascii="Times New Roman" w:hAnsi="Times New Roman" w:cs="Times New Roman"/>
          <w:sz w:val="18"/>
          <w:szCs w:val="18"/>
        </w:rPr>
        <w:t>bHLH46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br/>
      </w:r>
      <w:r w:rsidRPr="003C7AA2">
        <w:rPr>
          <w:rStyle w:val="utr5odd"/>
          <w:rFonts w:ascii="Times New Roman" w:hAnsi="Times New Roman" w:cs="Times New Roman"/>
          <w:color w:val="000000"/>
          <w:sz w:val="18"/>
          <w:szCs w:val="18"/>
        </w:rPr>
        <w:t>GAGGAGTTAAACGAATCCAAAGAACATTAACAGCC</w:t>
      </w:r>
      <w:r w:rsidRPr="003C7AA2">
        <w:rPr>
          <w:rStyle w:val="cdsodd"/>
          <w:rFonts w:ascii="Times New Roman" w:hAnsi="Times New Roman" w:cs="Times New Roman"/>
          <w:color w:val="000000"/>
          <w:sz w:val="18"/>
          <w:szCs w:val="18"/>
        </w:rPr>
        <w:t>ATGGAGAGCTCTCATGGAACATCGACGAAGCTGGAGAGGAAAACGGTGGAGAAAAAAAGGAGGGAACAAATGAAAGCGCTTTACGCGAAGCTCGACTCTCTACTTCCGAGCTCAACTAGTTCAAG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ATGTATATATATATATATATATAAAGAATTATATATGTTTCGATGTAATAAGGTGTAAAATATTCTAGAGTAATTCACATAACGGATATGTAGATCGCTCGTAGAAAAATGTTTATTTATATTTTTCCACAAAATCCAAAATTTTTGTATGCACCCTTGAGAAGCTACCAAATTAAGTACGTGTCTCAAATATATTTTTTTATTTAAGCCCAAATTCTCATGGATTGGATGGCTCTTGCGATCGACCTAGCTACGTAACATTATATTCGAAGAGTAATATAAAAAATTGGGGCTTTGCTTATTTTTAGAGGTAAACATATGTATTTTCAATGAATACTATATAAAAACAATTAAGCACCCTATATATCGTTTTTAAGACTACGTACCTTTAGAAATATTTGGGTTTTATTGCTTTTTTTTCTCAAATGTATGTTAGAGTAGTCGATTTGACATTTGATACAACTAATAAGGCATCTAAATTACTTGTTCGAAGTTCTCGAAAGATATGTATGTGTGGTAATCCGTACTTTGTTTCGGTCCACAG</w:t>
      </w:r>
      <w:r w:rsidRPr="003C7AA2">
        <w:rPr>
          <w:rStyle w:val="cdseven"/>
          <w:rFonts w:ascii="Times New Roman" w:hAnsi="Times New Roman" w:cs="Times New Roman"/>
          <w:color w:val="000000"/>
          <w:sz w:val="18"/>
          <w:szCs w:val="18"/>
        </w:rPr>
        <w:t>GAAGGGGCAACACTGCCGCGACCTGATCGACTAAGCGAGGCGGCGAATTATATAAAGGGGATGCAGGAGAAGCTCGAGAGGATGAAGGAAAGGAAGAGGCAACTGATGACTCGCAATGAGGCGGCGGATAATTCGAAGCTTCCGAAGATAGAGGTGCAGAATCGAGGTTCAAATCTATATATGATACAAATCGTTAGCAGCCCCGATGACCGCGCCATGTTCTATGAGGCGGTTCGAGCTGTGGAGGAAGAAGGTGGCGAGGTTTTGAATGCCCAGTTCTCGACTACGGACCGAAAAGCCTTCCACACCATCTATGC</w:t>
      </w:r>
      <w:r w:rsidRPr="003C7AA2">
        <w:rPr>
          <w:rStyle w:val="cdseven"/>
          <w:rFonts w:ascii="Times New Roman" w:hAnsi="Times New Roman" w:cs="Times New Roman"/>
          <w:color w:val="000000"/>
          <w:sz w:val="18"/>
          <w:szCs w:val="18"/>
        </w:rPr>
        <w:lastRenderedPageBreak/>
        <w:t>CTT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GGGGTGAATCATATATATGATAGCTAGGTTTTACCATTAATGTTGTACTAATCTTTTCGCAGTTACTAGCTAACAGTTCTTATCCTTACAAGGGCAATGCTAATCGAATATTCGATCGCCTTGTGGTATACTATTTAGATAGTTAAAGTGGGCACATAACAATCATATGATGATATACAAGAAATGCTCAAACGAAGTAGGTTAATTTGCTCAGTTCATTGATTCTTCTTGTTTGTAGTGTTTTAACAAGTCCCAAAACTATATTTACCAATAACTTCAATGGTTAATATGATTTGAAAATTAGGATAGCAAAATGTTGTAATTCGTCGTACAGGATAGTTAGTTAATATATACATACCATGCATATATATATATATAATTCATTTGATTTTGCTTAACTTTGGAATTGTGTTCTTGTAG</w:t>
      </w:r>
      <w:r w:rsidRPr="003C7AA2">
        <w:rPr>
          <w:rStyle w:val="cdsodd"/>
          <w:rFonts w:ascii="Times New Roman" w:hAnsi="Times New Roman" w:cs="Times New Roman"/>
          <w:color w:val="000000"/>
          <w:sz w:val="18"/>
          <w:szCs w:val="18"/>
        </w:rPr>
        <w:t>GTTGGAGATTTTAAATATCGGTTTGAAACTGGAAAACTAAAGGAGAGATTGAAGGATCTAGGTTGGCAAGGGAGGCGTGTGTAA</w:t>
      </w:r>
      <w:r w:rsidRPr="003C7AA2">
        <w:rPr>
          <w:rStyle w:val="utr3odd"/>
          <w:rFonts w:ascii="Times New Roman" w:hAnsi="Times New Roman" w:cs="Times New Roman"/>
          <w:color w:val="000000"/>
          <w:sz w:val="18"/>
          <w:szCs w:val="18"/>
        </w:rPr>
        <w:t>AAAGGATTCTTGTTTGTTTCGG</w:t>
      </w:r>
    </w:p>
    <w:p w14:paraId="78C9DCB8" w14:textId="730A7BFF" w:rsidR="00F605EA" w:rsidRPr="003C7AA2" w:rsidRDefault="00F605EA" w:rsidP="00F605EA">
      <w:pPr>
        <w:rPr>
          <w:rStyle w:val="utr3even"/>
          <w:rFonts w:ascii="Times New Roman" w:hAnsi="Times New Roman" w:cs="Times New Roman"/>
          <w:sz w:val="18"/>
          <w:szCs w:val="18"/>
        </w:rPr>
      </w:pPr>
      <w:r w:rsidRPr="003C7AA2">
        <w:rPr>
          <w:rFonts w:ascii="Times New Roman" w:hAnsi="Times New Roman" w:cs="Times New Roman"/>
          <w:color w:val="000000"/>
          <w:sz w:val="18"/>
          <w:szCs w:val="18"/>
        </w:rPr>
        <w:t>&gt;Aco002862</w:t>
      </w:r>
      <w:r w:rsidR="003C7AA2">
        <w:rPr>
          <w:rFonts w:ascii="Times New Roman" w:hAnsi="Times New Roman" w:cs="Times New Roman"/>
          <w:color w:val="000000"/>
          <w:sz w:val="18"/>
          <w:szCs w:val="18"/>
        </w:rPr>
        <w:t>;</w:t>
      </w:r>
      <w:r w:rsidRPr="003C7AA2">
        <w:rPr>
          <w:rFonts w:ascii="Times New Roman" w:hAnsi="Times New Roman" w:cs="Times New Roman"/>
          <w:i/>
          <w:sz w:val="18"/>
          <w:szCs w:val="18"/>
        </w:rPr>
        <w:t xml:space="preserve"> Ac</w:t>
      </w:r>
      <w:r w:rsidRPr="003C7AA2">
        <w:rPr>
          <w:rFonts w:ascii="Times New Roman" w:hAnsi="Times New Roman" w:cs="Times New Roman"/>
          <w:sz w:val="18"/>
          <w:szCs w:val="18"/>
        </w:rPr>
        <w:t>bHLH47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br/>
      </w:r>
      <w:r w:rsidRPr="003C7AA2">
        <w:rPr>
          <w:rStyle w:val="utr5odd"/>
          <w:rFonts w:ascii="Times New Roman" w:hAnsi="Times New Roman" w:cs="Times New Roman"/>
          <w:color w:val="000000"/>
          <w:sz w:val="18"/>
          <w:szCs w:val="18"/>
        </w:rPr>
        <w:t>AAACTCTTTTCTCCTCCGGTCCCTTCCCATTAACCTCTCCCTCCTCTTGTCTCGAGTGCTCCTCCCCTATAAACTTCCCCTCCCTCGCTCTCCCTTTCTGTCTCTCTCACATCGATCTCCTTCGCTCCGCGACG</w:t>
      </w:r>
      <w:r w:rsidRPr="003C7AA2">
        <w:rPr>
          <w:rStyle w:val="cdsodd"/>
          <w:rFonts w:ascii="Times New Roman" w:hAnsi="Times New Roman" w:cs="Times New Roman"/>
          <w:color w:val="000000"/>
          <w:sz w:val="18"/>
          <w:szCs w:val="18"/>
        </w:rPr>
        <w:t>ATGTCGAGCCGGAGGTCGACAAGGATCACCGAAGAGGAGATCAGCGAGCTCATCTCCAAGCTCCAGTCGCTGCTTCCGGAGGGCCGCCGCAGAGGCAACAGCCG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ATTAACAATCTCAAGTCTCTCGAAGTAAAGCACCATACAAATATAAATATATATTTTAGTTAGAACATTTTGCTTGTAACTTTACTTTTATATTATGATGATGATGATGATGATGATGATGATGATAATGATGATGATATAAAATAATAAGATGCAG</w:t>
      </w:r>
      <w:r w:rsidRPr="003C7AA2">
        <w:rPr>
          <w:rStyle w:val="cdseven"/>
          <w:rFonts w:ascii="Times New Roman" w:hAnsi="Times New Roman" w:cs="Times New Roman"/>
          <w:color w:val="000000"/>
          <w:sz w:val="18"/>
          <w:szCs w:val="18"/>
        </w:rPr>
        <w:t>GCTTCGGCGACGAAGCTGCTGAAGGAGACGTGCAACTACATCAAGAGCCTGCACCGCGAGGTCGACGACCTCAGCGACCGCCTCTCCGACCTGATGGCCGGCATGGACAACGACAGCGCCCAGGCCGAGATCATCCGGAGCCTCCTCCGGTCCTGA</w:t>
      </w:r>
      <w:r w:rsidRPr="003C7AA2">
        <w:rPr>
          <w:rStyle w:val="utr3even"/>
          <w:rFonts w:ascii="Times New Roman" w:hAnsi="Times New Roman" w:cs="Times New Roman"/>
          <w:color w:val="000000"/>
          <w:sz w:val="18"/>
          <w:szCs w:val="18"/>
        </w:rPr>
        <w:t>GCGCCGTGCCGTGCCGTGCTGTGCTGTGCTGCGCCGCCAAGTTAGCCCCTCCAACGTACCACTCCTAATAGATAAATCTATATATATATTTATAAGCTTCTAGGGTAACTAGATCTCATTAATGTACGTACTTATATATTAGATCCTAGCTAGGCTTTATAATGCCGTAGCATTAGCTCTCCATTCCCTACCTCTTCTTCTCCTTTTCCTCTTTTTTTTTTTTTTTTTTTTTTTTCAATTTTATGCACATCTTCTTTGAGGTGTGGCTCGAGTTGCTTCTACTATGGCAACCGACCAACCACTACTTAGGAAAATTATCATGTAATCCAGCTCTTACTCAGTTTCCATTATATATATATAAATATATATATAAATATAAAACCTTATTTTATATATACATATATATATATGCTCATTTTCATGGCTCCTTCTTAGACTCCCTAGTTCAATCCGTACACATGTGAAAGGGGAGGTACTTAATAAAATATATAACTACCACATAAGTTTTTTTTTTTTTTTTTCCTGAAAAATTCCTTTTACTCCTTAGTTCCTGTTTAAGACCCAACACCGGCTCTGTTTTTATTGTGTTCCGATGATTCTAACACCCCGGCGGGCAAAAAACCCACCAATAGGGTTTGCACACGTGGACGGTACGGAATAGTGGGTGGAGCGCGTACTGGGATTAGGCTGTACCTGTGGAGCAACGGAGGGGCGAGGATGTCGACCGAGGGAACTGATCTAACGGTTGGTGGCCTCCGAGGACGCCAAAATTGAAGGACGCGGGTCCCGAGAGTCAGGGCCTGCTGGGCTCAGAGCCCCAGTGCGGGGCCCACCACTGATTGGGGCTCGGTCCCCACCGTCCAATGAATAGTATCCTACGGTTGTAGCTAGTTAGTTGAACACGACAGTTAAAAAAGGCAAAAAAAAAAAAAAATCATTAAACAAAAAATATTAGAAAATCCTCGACACCGTAATATACAAATATATTGAGATGATAATGGCATAATATGCCCCTACAAAAGGCTGTGCTGTACATGTAACGGGAGGGGTAAAAGAGTAAATAGAACAGAGAAAGGGCCAAAAAGAGGAAAAATAAAAAAATAGGGGGTTAAATGGCGAATAAGATAAGGTGCG</w:t>
      </w:r>
    </w:p>
    <w:p w14:paraId="5D1E91BD" w14:textId="7443DB1F" w:rsidR="00F605EA" w:rsidRPr="003C7AA2" w:rsidRDefault="00F605EA" w:rsidP="004C600E">
      <w:pPr>
        <w:rPr>
          <w:rFonts w:ascii="Times New Roman" w:hAnsi="Times New Roman" w:cs="Times New Roman"/>
          <w:sz w:val="18"/>
          <w:szCs w:val="18"/>
        </w:rPr>
      </w:pPr>
      <w:r w:rsidRPr="003C7AA2">
        <w:rPr>
          <w:rFonts w:ascii="Times New Roman" w:hAnsi="Times New Roman" w:cs="Times New Roman"/>
          <w:color w:val="000000"/>
          <w:sz w:val="18"/>
          <w:szCs w:val="18"/>
        </w:rPr>
        <w:t>&gt;Aco003064</w:t>
      </w:r>
      <w:r w:rsidR="003C7AA2">
        <w:rPr>
          <w:rFonts w:ascii="Times New Roman" w:hAnsi="Times New Roman" w:cs="Times New Roman"/>
          <w:color w:val="000000"/>
          <w:sz w:val="18"/>
          <w:szCs w:val="18"/>
        </w:rPr>
        <w:t>;</w:t>
      </w:r>
      <w:r w:rsidRPr="003C7AA2">
        <w:rPr>
          <w:rFonts w:ascii="Times New Roman" w:hAnsi="Times New Roman" w:cs="Times New Roman"/>
          <w:i/>
          <w:sz w:val="18"/>
          <w:szCs w:val="18"/>
        </w:rPr>
        <w:t xml:space="preserve"> Ac</w:t>
      </w:r>
      <w:r w:rsidRPr="003C7AA2">
        <w:rPr>
          <w:rFonts w:ascii="Times New Roman" w:hAnsi="Times New Roman" w:cs="Times New Roman"/>
          <w:sz w:val="18"/>
          <w:szCs w:val="18"/>
        </w:rPr>
        <w:t>bHLH48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br/>
      </w:r>
      <w:r w:rsidRPr="003C7AA2">
        <w:rPr>
          <w:rStyle w:val="utr5odd"/>
          <w:rFonts w:ascii="Times New Roman" w:hAnsi="Times New Roman" w:cs="Times New Roman"/>
          <w:color w:val="000000"/>
          <w:sz w:val="18"/>
          <w:szCs w:val="18"/>
        </w:rPr>
        <w:t>GAAAAAGGCGCCGTCTAAAAGGGTCTGGCGAGAGGCGCGCCGACCCGTGTCCACCTCCGCCAC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GCGCCTGCGAGATCCCAAAGTTTCAAACACCTCTCTCTCTCTCTCTCTCTCTCTCTCAGTTATTAACGCATCAAAATTTGGCCCCATTACAATTTTCCCCAGATCTATATCTCCCTCTCCCACGCCCACTCCCTCTCCCTCTCTCTCTCTCTCTGAATTTTAGAGTTTCGATGTATCACGTTCGTTCCCTTTTCTAG</w:t>
      </w:r>
      <w:r w:rsidRPr="003C7AA2">
        <w:rPr>
          <w:rStyle w:val="utr5even"/>
          <w:rFonts w:ascii="Times New Roman" w:hAnsi="Times New Roman" w:cs="Times New Roman"/>
          <w:color w:val="000000"/>
          <w:sz w:val="18"/>
          <w:szCs w:val="18"/>
        </w:rPr>
        <w:t>ATATATCCCCGCGAAGGATCGGAGAGTACACTCTGGGGTGAATCTCTCTTCTCTCTCGCTCTCTAA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ACTTGATCGAAGGTTTTGTTTATCGATCTATACGTGAATAGTTCTCTAATTTTGAAGTTGTATTGATCTATATGTGGATAATTCTAACGAATTTCACGATCTATAATGCAGAAAACATGAGATAAGGTTTTTTTTTTTTTTCTTTTTTTGAATGTGATATTTCGAGATCAG</w:t>
      </w:r>
      <w:r w:rsidRPr="003C7AA2">
        <w:rPr>
          <w:rStyle w:val="utr5odd"/>
          <w:rFonts w:ascii="Times New Roman" w:hAnsi="Times New Roman" w:cs="Times New Roman"/>
          <w:color w:val="000000"/>
          <w:sz w:val="18"/>
          <w:szCs w:val="18"/>
        </w:rPr>
        <w:t>AGGTGAATTCTCTTGGAAACTCGAAGTAGCGAGCATCAGAGATTACGAGA</w:t>
      </w:r>
      <w:r w:rsidRPr="003C7AA2">
        <w:rPr>
          <w:rStyle w:val="cdsodd"/>
          <w:rFonts w:ascii="Times New Roman" w:hAnsi="Times New Roman" w:cs="Times New Roman"/>
          <w:color w:val="000000"/>
          <w:sz w:val="18"/>
          <w:szCs w:val="18"/>
        </w:rPr>
        <w:t>ATGGAGCTACGA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AAGTGGCTGAATAATTTTACGCAGTAATTCGATGTTTTCGTTGAAACATTTTCAGATATAAGTTCTAATAATACTTCTACAG</w:t>
      </w:r>
      <w:r w:rsidRPr="003C7AA2">
        <w:rPr>
          <w:rStyle w:val="cdseven"/>
          <w:rFonts w:ascii="Times New Roman" w:hAnsi="Times New Roman" w:cs="Times New Roman"/>
          <w:color w:val="000000"/>
          <w:sz w:val="18"/>
          <w:szCs w:val="18"/>
        </w:rPr>
        <w:t>GAAAGAAAACAACTCACGATTTCCTTTCGCTCCACACCGTAGATCCATCGTTCAAGCGCCACGATACATCACCTTCCTCCTCCCAA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AATCGATCGGTGTCTCTCAGTTTTTTTCCCCCTCTAATTTCCTCTCGTTTTTTGAATTTTAGCTTCAAATTAATTTATCCAGCATCCAAAATTTTAAATCGTTCTTCATATATTCTCAATCGGTTAATACTGATAGGGATATTTTTGGAATTAAAAGACACTTTACGCAATGCTTGAATGTCCTTACTAATCACGTGTCTGCAATCCATCACATCCGTTGAAGTTGTTACTGACCCGGTGATCACGCCGTTGGAGCGACTCCACCACTCGGTGAGCCCGGCTCACCGTCGTTCGCCAATCAGAGAACGCTAATCGCCCTTTTTAATGTTTTTCTTAAATGCAG</w:t>
      </w:r>
      <w:r w:rsidRPr="003C7AA2">
        <w:rPr>
          <w:rStyle w:val="cdsodd"/>
          <w:rFonts w:ascii="Times New Roman" w:hAnsi="Times New Roman" w:cs="Times New Roman"/>
          <w:color w:val="000000"/>
          <w:sz w:val="18"/>
          <w:szCs w:val="18"/>
        </w:rPr>
        <w:t>GATTTTTTATTAAGACGCGCGATTTTTTACAGCCGTTGGATGACCGGGAGGAGGAATCGGCGGGCCGGGACCCCGCGGTGGGCCCCACAGAGGAGGAGCGCACGCTCCCCGGGGGAATCGGCGCGTTCAGCATCAGCCACGTGTCCGGCCCTGGCTCGAGGGCGCCGCTTAAGCCCGACCGGGGCACGTGCGGGGCGGTTCGCGGGTTCGGTGTGAAGAGTAAACCCGAACCCGACATCGACAGTGGTGTTTATACAACTCAAAACGTCGGTGTTCTTGGTGCACCTTTTTCTACGTGGGCCCATTCCACAGCGCGGGATTCCGGTCCATCATCAAGA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AAGTGACATTAACATAACTGGTTGTTTGAGCTGCTCTGCTTACAGTCGGTTCCAATCAGTAGTTTCTCCTAAACGGTAGTAGTTGCTGCGCACCTTTCGGCTTTCGCACCTGCTGTGCACTGCATGCGCACTGCGTTCTCGGTTATTAGTTAGTTCAGTGATGGCATTTTCTTAATTTCTACACAATTGCAGAGAGTATGCTTCTACTTAGTTCTAATTAGTACCACCGTATGATTGCAAAATTTGGTAGTTTAGTCCAGCCACCTCAACAAAGTAGCCTAACTTGTGATAATTGTTTTTGCGACCATACCTAGAGTCATTGGCTAATAACTTGATAATTGCATAGTCA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lastRenderedPageBreak/>
        <w:t>AAATCTCAAATTCAACATTTTAATAACTTCATACTTTTAACTGAGTTTATTTATATAAAAAATAAAGTCGATAACTTAGTTACCTTTCTCTCTCAAAATAAACAAGTGTGATTTTGTTATGGGCCCCTATTTCAAGAGCTAGACAAGAAGGGATTATTCCAATGTCTGTGTTTTATACTCTCAGCTGCTTCCCACAATATATATATATAATTGAGCTCCTATGTATCAAGTTATTGGTGATTTTAGATATTTAGCTATTGGATTAAAGAATGTGCGGTTAGGATGATATGAGATTCCTAGGGGTGAGCGTGTGGTTGATTGAATAGTATGATTTAACGGGCGAAAATGATCAAAGGAATAGATCTAACGGTAAAAAATTTACAAGCACAAAATATTTGGTGATTTTACAAGCAGCATAGCCGGACTTATATAGAATTGAGCTTTTATGCTTTTAAAAATATCAAATTATTGATGCTTGTAGAGTTTTTGCCATTGGATTAAGAGATGTGCTGTTAGGATGATGCGGGACCTCTAGGGTTGAGTGAGTGGTTGGTTGAATAGTATGATCTAACGGGTGAAACGATCACAGGATTAGATCTAACGGTAAAAAGTTTATAAGCATCAAGCGCTTGGTACTTATACAAGCACCATAGCCAGACTTTCTCTCTCTCTCTATAGAGAGAGAGAGAACGAGTTGAGCTTGAATACCAATAATAGTATAGCACCATAGCCGGACTCTCTCTCTCTCTCTATATATATATAGAGAGAGAGAGAGAGAAAGGGTTGAGCTGGAATACTAATAATAGTATTTAGATTCTTTTGCTATCAATTTTTTAGCCGTTAAATCTACATTTTAATCAATTCTATCTTTTAGATCATACTATTTAACCAATCACCCACTAAATCCTAGGAAGACCACTACATAATCCTAGGGGGACTACTATCATTCTAACCCTACAATTTTTTATCAAAAGATTAAAAACTCAATAGCAAAAGAGCCAAAATACTATTAATAGTATTACAGCACAATTCTCTGTGTGTATTATTAGTACCAAGTATTTGGTATTATTGAATTTTCTGTCGTTAGATTTACTCATTATTATTTTTACTTGTTAGATCATACTATTCAATTAACTACTCACTCAACTCAAAGGGAGTACTATTATTCTAGCTGCACAACCCTTTATCCAACAGCCAAAAATTTGAGAGGAATGCTTCAATACACCAGGTAAAATAAATCTAACAATTCATATTTTAAGGGCGAGATTGACTTTTGCATAGTAGTTACCTGCTCAACAGGTTACCATTTGTAAGGATAATATGAAAAAAAAAAATGCAAACTAATTATCAAATTTGATTAACCTTATACAAATATTTATTTCATTGTTTAATTTTGTTACTTACCAAATTAGATAGTGCTAATTTGATAAGTAATAAACCTTTATAAATTGAATTTAAAATTCAATTTATATTCAAATTTAATTTTAAACTTTATAATTGTGTACATTAAATTCAAATTTAATTTTAATTTTTATTTTCAGAATGAAAAAATACATGTTTAAATGAATAGTTTATTTCAATTCAAATTGTTAATTTGATATATTAAAATGATACGAAATTTCAAATATATTAAATTAATTTAAATTATAAATTATGCTGTATTTATAAACATAACTTTTATTTTTTATTTAAATTAAAGGCTTTTATTTCTAAAATTAAATTCAAATTGTTCATTCGATAGTAAAAACAACATTAAAATTTAAAAACATTGATTAAAATTAAAATTAAAATTTAGATTTAGTTTATATTATAGTTAAAAAAATAAAATTTGTTAACTATTTAAACTAAATAATTCTAAAGCAAAAAAGGAAAAGAGGAGCGGCGAGGAAAAAGAAATCGCGGCCTACGTGTAGGAAAATATCACGGTCCACGAGGCTGCACTCAGCCTCGTAGATTGTGCGGAGTGAGAGGTCCACGGTGGACCTCTCGCTCCACTCCTCCTTTTTGTGTGCGTGTGTGTGCGTGTGTTGTGTGTGTGTATATATATATCCAATTTTATTTTTATATTTTATAAGAATTATAATTATTTATGCATGATAATAGCATAAATCTAAAAAAATTTTAATTAAATAAATGAATTTTTATTCTGCATTTTTAAATGATAAACTTAAACTTTTCGTATAAATCGCGTATACGAATTATTGGCGAATCTAATTTTTAAACCGTATTTTTTAACGAACTTAAAAATTAAGATACAAATTTTATTCGTATTTTATCCGTATCGAATTTTTATCGTATTCGAATTAACTAACTATGGTTTAAAGACATGAGGTTTAATTTAGGAAAGATAATAATACAAAGATGGAATATTGGAGGATAAGAATGAAGGAAGATGGAATATTTTAAATTTACAAAAATAACATGTTATGAGGATGAAAATTTACCAAAATGCTCTCATTGCAAACTCCATGTAATAAAAAAAAAAAACCCTTATTAAAGTGGTGACCGGTACCTATACCCCCAAGTGCCGGTCACCCTCTTTTAATAGGTCTATCGTTACCGTTCATTTAAAGAATTTTAATGGTTGAGATTTGTTCGGTGCATAGGAGCATTGCTCTATTTGATAGTACAAAGTGCTTGGTACTATCGATAGTATAATAGTATAATTCCTATGTATATATAGATATAGACTAGGCTGCTATACTTTTATAATATAGACTCTTTTATAATTATAAGTTTTAGATTCTTAGATCAATGAATATGCAGTTAGTATAATAGTAATTTTTGATTAGAATGATAGTAGCCGTAAATTTTACTAATCAATTTTTGTTCTGGTGGCAAAGTATGATTTTTCGTTCAAGCCTCTCTCTCTTTTATTGGTTGAGCAAGTAGTTGTCACACGAGACCCACGTGATCGTGTTGTGACGCCACGCGCCCACAGAGGCGTTATGTAGTGGCCCGAACAATCCTCTTGGCGTGATCCGCGAGCACGTCTTTGTCACCGCACCACCACGAGAAAAATAAAATAAAAAAAAATAAAAATAAGAAATAAAAACCCGGACGGAACTCGAGCCGGAACTCAAACTGTCCCCAGAACCAAATTGAAATCGCCGTCGGATCCGGTGAGAGGGGGTACGTTGAGAAGAGGGGGTACGTTGAGAAGAGGGAGCCGAAACAAAAGGATTTGAAAAGGTGAAAATGTACGTAGAACCCTCACCACTAGTGGATTTTGAGCGGAGCCCTCAAATAATGCAGGCGTTCCATATTTGCGATTTCCATTCTAATCACAGATAGAGAATATGAATGCACATTTAGTAGTATACGGGTATTTTATAAAAAATAGCTAATCTATGTTTCATCCAAGTGATGATGCTCTATTAGCTTTTAATTTCTTAATTTAATTATTTTAATAAAATTATAAATTTCTTAATATTGATAGTTCTACTTGCTAGTTCTTAATAATTAATAAAATTTATAAATTTATCAGAAAATATAAAATTTGAATGCGATTAAACTGGGAAAAGAAAAATTGAGGGTCTATTTCAAAATTATCCATTAGTTGGGACGGTGATTGTACATATTTGCCTTTAAATAAAGGCCGGTGCCGTCGCCTATGAACCTCCACTCCACGCCTCGCTCTGTAGCACGAATCTTCCAGTTTTTAAAATTATAAATCGCTTTTTTATTAATTTAATTTAATTAAAATTAGTATTTTAAAATAATTGGGAAGAAGAAGAAGAAGGAGGAGGAGGCTTAGGCTTGGGCTGTGTTTTGTATTCTTCGGCGCAG</w:t>
      </w:r>
      <w:r w:rsidRPr="003C7AA2">
        <w:rPr>
          <w:rStyle w:val="cdseven"/>
          <w:rFonts w:ascii="Times New Roman" w:hAnsi="Times New Roman" w:cs="Times New Roman"/>
          <w:color w:val="000000"/>
          <w:sz w:val="18"/>
          <w:szCs w:val="18"/>
        </w:rPr>
        <w:t>GGCCGTGGCCGTCGCCATTCGCCGCCGCTCGCGCCAACGGCTTCGTCGGATCCCTCTCCTTCGCCTCCA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TCGCATCCCCTGTCTCTCTCACCCCCCTTTTCGCCTCCTAGGGTTTCCCCTTTTATAGGGTTTTGGAGGGTTTCTGACCCGTGGGAAGGGTGTGTTGGGCCACAG</w:t>
      </w:r>
      <w:r w:rsidRPr="003C7AA2">
        <w:rPr>
          <w:rStyle w:val="cdsodd"/>
          <w:rFonts w:ascii="Times New Roman" w:hAnsi="Times New Roman" w:cs="Times New Roman"/>
          <w:color w:val="000000"/>
          <w:sz w:val="18"/>
          <w:szCs w:val="18"/>
        </w:rPr>
        <w:t>GGACAACGCGGCGACGGAGGGGAAGCGATCCATGGAGGCCGCTTCGAGGTCTAGCAGGGGGGCCTTCGACGACGACGACGACGACGACGGCGACGAGTTTGGTAGGCGAGAGGCCTCCTCCTCGCGTAAA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CCGTCCTTTCTCAATCGCCTTTCGTGTTTTTGCGCCTTTCTCTACTTGGGTTTTGGTTTCGGGGAAAATTGTTGGCCTTTTCTTGTGGCTTTTGGTAGTATAGTGGAAGTTTTGTGCGAAGGTTTTCCTTTTCGTGTATATGAATGAAAAAGGAATCAATTTTGTTGTCTTCT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lastRenderedPageBreak/>
        <w:t>TGGCAG</w:t>
      </w:r>
      <w:r w:rsidRPr="003C7AA2">
        <w:rPr>
          <w:rStyle w:val="cdseven"/>
          <w:rFonts w:ascii="Times New Roman" w:hAnsi="Times New Roman" w:cs="Times New Roman"/>
          <w:color w:val="000000"/>
          <w:sz w:val="18"/>
          <w:szCs w:val="18"/>
        </w:rPr>
        <w:t>AGTTGAGCATTAAGGTAGACGGGAAGGGAAGTGGTAGTGGCAGCGGCACTGATCAGCGGCCCAACACGCCGAGATCAAAGCATTCTGCCACGGAGCAGCGGAGAAGAAGCAAAATTAATGATAGGCGAGTTTATGTTGGATGCATCACTCTTCTA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GTGTTGTACTCTCATTGTTTTCCTTGTATTCTATGTTTATTCAATAGTTGAATTGCGCTTATATGTGAAATAGCTAG</w:t>
      </w:r>
      <w:r w:rsidRPr="003C7AA2">
        <w:rPr>
          <w:rStyle w:val="cdsodd"/>
          <w:rFonts w:ascii="Times New Roman" w:hAnsi="Times New Roman" w:cs="Times New Roman"/>
          <w:color w:val="000000"/>
          <w:sz w:val="18"/>
          <w:szCs w:val="18"/>
        </w:rPr>
        <w:t>TTTTGGTTGCTGATTTGCTTTGCGATGCTCA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TGTTTTGTGATCATTGGGTCATTTTGGAATTATGTTGTGCTACAAAATGCTACATTTTTGAAGTTCAAAAGCAGTTTTCAGTGTTAGTATGATTAGTGGACTGTAGTCAGAGTTTACACTTTCCTCATCTGGACAATTCTATACCATTTAGTACAGATCTCAGCTGATGTACCAACATCTGAGAATGTTTTTTTTTCGTGTTTTGATTTATGCTAATCATTGTAGAGTTAACCGTGTCCTGATAATAGCAACAGTTACTGATAAGCTCGGCATTTTTTTTGTGGGTACAGTATTCAATTACGTCAATTGTGCTCTTTTGCCGCTTTGGAGTTTTCAATGGTGATGGATATTTAAAAAGTTTACAACAGCATATTTATTCTCTTTGTCCGTATCTTTTAGGTGTCATTATCGGTGTTAGCTGATTGCAATTAAGTTCCAAATCCTGAGGGTAGATGTGTCCGATAGGTGCTGGTTCAATTCTCCAGTTTTGTTAGACACTAAAATTTACATCAGATTCAAGTTCATGCAGTACCAATGAGTGGCAAGTGCTTATTTGAAACTTAGTGAGCCATGAAGAAGGGCCTGATATTAGCATTTAGCAAAACCTTGTGAAATATTCCAATTAAATTTCTTGCATGTTTTTAGGCTTCGGCTTAAACATTGAAACCTGATCAATGTGTTTCCGTTGGTCATGTAGACCAAAATTGTGGTCTAAAATTATAACATATCTATTGTTGAGAATCAGCCAAAGGAAGGCTGAATTTAACATTGTTGACCAAACTGATTACCTATGGATGTTTGATGCTATTTATTCATCATTTTACATGTACTCTGCTACATTTTTTTTATTGAAGTATGAAACATGATAGTTATATGTATCAAAATATTGCAGAATTGGGTTTTAGTGTGATAATTCTAAGAATCTAATCTTTGTGTTGGCCTACGGGCGTATTCTTAAAAAAAATGTTTTTGCTATAATCTATTTTGAAATTTGGGAGATATCATTAAACACTGATACATCCTGTATACCTCCTCTTTCATATGCATCACTGTTATTTTTAAGATCATGAGCTGATGCATTCATGCACATGTTAATTATGTTAAGTAGCTTCGGTAGAGTTTAATGAAACAAGGACAATGGCAATTATTGACTCATGGCATGTTCTTGACCTTTTTTTTTTTTTCAACTGTCTTATTTGCTCAAAATTAAAACAGATCCTTCAATTTTTTTTTTCATGCAG</w:t>
      </w:r>
      <w:r w:rsidRPr="003C7AA2">
        <w:rPr>
          <w:rStyle w:val="cdseven"/>
          <w:rFonts w:ascii="Times New Roman" w:hAnsi="Times New Roman" w:cs="Times New Roman"/>
          <w:color w:val="000000"/>
          <w:sz w:val="18"/>
          <w:szCs w:val="18"/>
        </w:rPr>
        <w:t>ATTTCAGATTCTTAGGGAACTCATTCCACAAGGTGATCAGAAGAGAGACAAGGCTTCATTTCTTTTAGA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ATCCTTATAAGAGACAATGTTTCTATCATGTTTGTTGCCATAGACGATTCCGAAATCTTTTTTTTTCCCTTCATGAAG</w:t>
      </w:r>
      <w:r w:rsidRPr="003C7AA2">
        <w:rPr>
          <w:rStyle w:val="cdsodd"/>
          <w:rFonts w:ascii="Times New Roman" w:hAnsi="Times New Roman" w:cs="Times New Roman"/>
          <w:color w:val="000000"/>
          <w:sz w:val="18"/>
          <w:szCs w:val="18"/>
        </w:rPr>
        <w:t>GTTATTGAGTACATCCGATTCTTGCAAGAGAAGGTACAGAAGTATGAGGCAACAAATCCAGAATGGAATCAAGAAAGTTCCAATTTATTGCCGTG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GAGAATTTTTGAGCCTTTAGCACTAGAATGAGAATATATGCATTTATGTATAAATATTTTGCCCTGATTGGTGCTTTATGGTTTTGTTGTTAATGCCTGTGGGAACTTCAGTTGGTGAAAGTATTGCATGAACAGAGATCTTTGGGTCTATAAGTTTGGCCATGGCATATGTGTGCTTTGTGTTATATGTATAAGCATATTTGCTCGACATATAAATTTTTTAAATAAATGTTGCATGTCATATTCGTATTTAGACAAACCTTTCCTTTACTCTAGTAAGTATTTAGAATTATATTCAACAAGGTTTAACTAAGTATTTAGAATTATATTCAACAAGGTTTAACTAAGTAAAGCAAACCTATTCTGCATTTGTATCATATTAACTCCATTGGCTAATCGGGATGCGTGCGGAAGACCATTCATTAATATTGTATAGTAATTTCTGTCTGTGAATGCTGTTTTTTTCTTTCTGTACATGCAAAAATGTTAATTTCGGCAATTCTTGGGGCCTTTTTAGTCACCAAGAAAATATTGCGGTCCTTGTTAATTTTCACTTTGGCTTTCTATGGCAG</w:t>
      </w:r>
      <w:r w:rsidRPr="003C7AA2">
        <w:rPr>
          <w:rStyle w:val="cdseven"/>
          <w:rFonts w:ascii="Times New Roman" w:hAnsi="Times New Roman" w:cs="Times New Roman"/>
          <w:color w:val="000000"/>
          <w:sz w:val="18"/>
          <w:szCs w:val="18"/>
        </w:rPr>
        <w:t>GTTAACGTCTATTTTAGATCTTTCTGGAAAAGTGCACA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ATCTGTTTGTGTAGAATATTTCAACTGGGATTACATAGTACTTATAATTTCTCCTTTGATGAGTGTCTATTCTACTAGCCTTCTAAAATTGTCTTTCCTTCTTTTTTTCTCTTTTTTCTCCAATAG</w:t>
      </w:r>
      <w:r w:rsidRPr="003C7AA2">
        <w:rPr>
          <w:rStyle w:val="cdsodd"/>
          <w:rFonts w:ascii="Times New Roman" w:hAnsi="Times New Roman" w:cs="Times New Roman"/>
          <w:color w:val="000000"/>
          <w:sz w:val="18"/>
          <w:szCs w:val="18"/>
        </w:rPr>
        <w:t>AGTAACAACCATGGTCTATCCGACCCTTTACAAGCCATTAAAAATGGTTCCTCTCCATCCGGTTACATGTTCTCTGGCAAATACACTGACAATGGTACTCAGGTGGCGCCTGCAGTTTTGACAGGTGTGGCACAGAATCGAACTGAAACAGAGATGATGACAGCTGGCTTCTCTAGCAAAGCTATGGAAACTCCTCAAAATTTCATAA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AAGCCCCAGAAATATCTTAAATTCTTTTGTTGGGCGGAGAATTAGTGTTACTCAATTGCAATTGTTTCTTTTCAG</w:t>
      </w:r>
      <w:r w:rsidRPr="003C7AA2">
        <w:rPr>
          <w:rStyle w:val="cdseven"/>
          <w:rFonts w:ascii="Times New Roman" w:hAnsi="Times New Roman" w:cs="Times New Roman"/>
          <w:color w:val="000000"/>
          <w:sz w:val="18"/>
          <w:szCs w:val="18"/>
        </w:rPr>
        <w:t>ATGAAAGCATGAGTGGCGCTCAAGCCCCATGGTTAAGACCACATGGTGCAGCCGACTCTGCTGTTAATGGTGAAATGTTAAGTGAACAAGAAGAGCTAGCAATTGATCAGGCAACTGTTAATTTTTCGAATGCATATTCCCAAG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CTGTCTTCTAGTCGATTGGCTCTATTTTTACTTCTGGTTATCTTTTGTTACTACGACCTTGTCTCTTTTGGCTATATGTTTCTTGGTTCTTTTGATGATTTTATTTCTTAAATTGCGTGATTACTATGGAGTCATAGGTGTCCTTATACTATATTTGTGCCTTCCTATGTAGTGAGTTTGGTTTTCGAAAGTTAACTTAACTAGCTTATCTCGTAAAAAAGTTTTTTCCAATCATTCTTCTTTTCAG</w:t>
      </w:r>
      <w:r w:rsidRPr="003C7AA2">
        <w:rPr>
          <w:rStyle w:val="cdsodd"/>
          <w:rFonts w:ascii="Times New Roman" w:hAnsi="Times New Roman" w:cs="Times New Roman"/>
          <w:color w:val="000000"/>
          <w:sz w:val="18"/>
          <w:szCs w:val="18"/>
        </w:rPr>
        <w:t>GGTGCTGACAACACTTACCCAGACTCTTCAGAACTCTGGAATAGATCTATCACAGGCCAATTTGTCTGTGCAGATCAATTTGGCAAGGCGGTCAAAAAGAACTAATGCCAATGTGACGGCTTGCACGACTAA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ACTATATTTTATTGTCATTTATTATCTGTTTTCAAAACTAGGTGGTAAAGAGTTCTGATCCTGTTGTAAAATGGTGCCTTTGTTTCTTTCTTTTCCTTGGTTAGATATGATTCCTAATGATGCTTGCTTAGCTGCTCTAAGTTTCTACTTTATTGTTAAATTTGGTAACTTTGATGTCCTTGTTGATAATCAAATCCTTTGCATAACAACACTGGTCCTCTGAGAGATCAAGTAGTGAGGCGACAAGTCCTGTTGATCATTTTGCACTCATATTTTAGCCCTAGAAAATAGCTGTAGGCAATGTTAGCCTCTGTTTGAATGAGAAAGTACTTGTAGGGAACATGGGCCTCACGGCCCTCACCTTGTTGTGCAAAAAAGCTATATTTGTGAAATGTTTACTCTTGGGAAATCAGCAGCCTCTCAGAATTTGTTTAAATTGCATTATTTTGTACTTGTGATTGTTGTGCTTCTTTCTGACCATAAAACACAATTAACATTGTAGTAGTTCATCAACATTGTTATCTGCTTGATGTATTTCTTTTAATATGTGGATTCTTTTTCCCTATTTGCCTATCTCACCATTTTTCCATGGAAAATAAGGTTGAAAATGACTTGATGAATGTCTTATTATATTCAGTCACTAATCCTACACTCCCGCTTGCTTTGTTTGCTCGATTACTTACCCAATAGTCCTATGTAAGAAGTCCAGCTTCTGGCTACAGCTAAATACTTAAGATCATTTATTTCTTGATCTATGGCTGATGCTTTATTTTTGGTAGTAG</w:t>
      </w:r>
      <w:r w:rsidRPr="003C7AA2">
        <w:rPr>
          <w:rStyle w:val="cdseven"/>
          <w:rFonts w:ascii="Times New Roman" w:hAnsi="Times New Roman" w:cs="Times New Roman"/>
          <w:color w:val="000000"/>
          <w:sz w:val="18"/>
          <w:szCs w:val="18"/>
        </w:rPr>
        <w:t>GATCAGGAAGATCCTGCATGTAGCAATCAAGAAACTGGGTGTCGCGAGGATGTTACGCAAGCACCTAAACGGCACAAAACTGATTACAGCTAG</w:t>
      </w:r>
      <w:r w:rsidRPr="003C7AA2">
        <w:rPr>
          <w:rStyle w:val="utr3even"/>
          <w:rFonts w:ascii="Times New Roman" w:hAnsi="Times New Roman" w:cs="Times New Roman"/>
          <w:color w:val="000000"/>
          <w:sz w:val="18"/>
          <w:szCs w:val="18"/>
        </w:rPr>
        <w:t>TGCAGCTACTACAGTACCCCCTTGTGCTTCTCTGTTCAAATATGCTAACTCGTCCTCTTTTAAAGCTCAGTTCCTCGGACACTGTACATTGTATGTTTCAACTGTGATTG</w:t>
      </w:r>
      <w:r w:rsidRPr="003C7AA2">
        <w:rPr>
          <w:rStyle w:val="utr3even"/>
          <w:rFonts w:ascii="Times New Roman" w:hAnsi="Times New Roman" w:cs="Times New Roman"/>
          <w:color w:val="000000"/>
          <w:sz w:val="18"/>
          <w:szCs w:val="18"/>
        </w:rPr>
        <w:lastRenderedPageBreak/>
        <w:t>GCGCCAAAAAGCCAATCGATTGGCGCCAAAAAGCCAATCAGGTATTCTTTCATTTGTCTCTTTGCACCTCTAGAAGAGGCTTCCATTATAAATTGCGAAGCCGCTTTTCTTTACAGGCTTCCATTGATATGAGAAGTTGCTCTTTTCTTTTGGCAAAGGGACTGTGGTTACTAGATTGTTTAATACTCTGTGTTCTTTGTAGTAAATATCATTGTATTGGTTGAGCAGTGCATCTCTGACATTGTTTATGCATTGGTTTCATTATTGGTTCAAAAAGTTAGTAGTTTGAGTAATGGCCGCTGCTCAGTTAGTCGGACCTCAGATGTTAGAAAAACTCTATATAATAATTTTTGCTGATTGTCTTGTGCTTTTCTTTGTTTT</w:t>
      </w:r>
    </w:p>
    <w:p w14:paraId="76031673" w14:textId="6A3A2D45" w:rsidR="00F605EA" w:rsidRPr="003C7AA2" w:rsidRDefault="00F605EA" w:rsidP="00F605EA">
      <w:pPr>
        <w:rPr>
          <w:rStyle w:val="utr3even"/>
          <w:rFonts w:ascii="Times New Roman" w:hAnsi="Times New Roman" w:cs="Times New Roman"/>
          <w:sz w:val="18"/>
          <w:szCs w:val="18"/>
        </w:rPr>
      </w:pPr>
      <w:r w:rsidRPr="003C7AA2">
        <w:rPr>
          <w:rFonts w:ascii="Times New Roman" w:hAnsi="Times New Roman" w:cs="Times New Roman"/>
          <w:color w:val="000000"/>
          <w:sz w:val="18"/>
          <w:szCs w:val="18"/>
        </w:rPr>
        <w:t>&gt;Aco003149</w:t>
      </w:r>
      <w:r w:rsidR="003C7AA2">
        <w:rPr>
          <w:rFonts w:ascii="Times New Roman" w:hAnsi="Times New Roman" w:cs="Times New Roman"/>
          <w:color w:val="000000"/>
          <w:sz w:val="18"/>
          <w:szCs w:val="18"/>
        </w:rPr>
        <w:t>;</w:t>
      </w:r>
      <w:r w:rsidRPr="003C7AA2">
        <w:rPr>
          <w:rFonts w:ascii="Times New Roman" w:hAnsi="Times New Roman" w:cs="Times New Roman"/>
          <w:i/>
          <w:sz w:val="18"/>
          <w:szCs w:val="18"/>
        </w:rPr>
        <w:t xml:space="preserve"> Ac</w:t>
      </w:r>
      <w:r w:rsidRPr="003C7AA2">
        <w:rPr>
          <w:rFonts w:ascii="Times New Roman" w:hAnsi="Times New Roman" w:cs="Times New Roman"/>
          <w:sz w:val="18"/>
          <w:szCs w:val="18"/>
        </w:rPr>
        <w:t>bHLH49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br/>
      </w:r>
      <w:r w:rsidRPr="003C7AA2">
        <w:rPr>
          <w:rStyle w:val="cdsodd"/>
          <w:rFonts w:ascii="Times New Roman" w:hAnsi="Times New Roman" w:cs="Times New Roman"/>
          <w:color w:val="000000"/>
          <w:sz w:val="18"/>
          <w:szCs w:val="18"/>
        </w:rPr>
        <w:t>ATGTACGGATCTCCTCAGGGAGCGGGCACGCGGAAGGATCTGAGCGGTCCGTTCCCACCGGCGTCGGCATCGGAGGACTCCGACCTCCTCCTGCTCCACCGCCATCACGAGCAGCAGCAGCAGATGACGAGCTCCGGGTTGCTCCGCTACAAGTCGGCGCCGGGCGCCCTGCTCGGCGAAATCGGCGACGACTTCTTCAACCCCGCAGCGGAGAGCGTGTTGAGCGACTTCTGGGACAATTCGTCGAACA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TTCCGGGCGCCGGAGCCGTCTCCGCAGCAGGATCTCATCCGCCAAACCAGCTTTCCTGCCCCACCCTTGCACTTCAACGTAGAAAAAGGTATTCTCTCTCTCTCTCTCTCTCTCTCTCTCTCTCTCTCGCCCTCGCCCTCTCCCTCTCCCTCTCCCTCTCCCTCTCTCTCCGAAAATTGTAAAAGGTTTACCCGAGATTACATATACGACTCCGGCTCATCAGATGCAGTAACAAAGTATAGATTGATGCCTACTGTTCATCTCCTATGTTATTTTGATATCCATGCATAAATTAACTTTTTAGCGACTTACTTTGGCTGCTTAG</w:t>
      </w:r>
      <w:r w:rsidRPr="003C7AA2">
        <w:rPr>
          <w:rStyle w:val="cdseven"/>
          <w:rFonts w:ascii="Times New Roman" w:hAnsi="Times New Roman" w:cs="Times New Roman"/>
          <w:color w:val="000000"/>
          <w:sz w:val="18"/>
          <w:szCs w:val="18"/>
        </w:rPr>
        <w:t>GACCCGGTCACAGCAGAGGCGGTGGCGGCGGTGGCTGCAGGACTTATAATCCAGTGGGTTTTCCCAATAACAATAACTCGTTGGATCAAAACCGCTCGGGCCCCAGCCCTTCAGATCTCCAGGCATATCAATTAGTTTTCTCTCTCTCTCTCAATCAATCGTCTTTCGTAAGAGATTTAAATGGTTGGTTCTTACACTATCTGATTCTTCAGGATCAGAATGTAGGGGTGCAGAAGCACCAGGATTTTGAGCTGGCCCACCAGCTCAGCCTCCCGCTGACCTCATCGGAGTTGGCCGCCGCGGTCGACAAGTTCGGTCGGCAGTTCCAGGACGCAGTCCCTTGCAGGATCCGCGCCAAGAGAGGCTGCGCCACCCACCCGCGGAGCATCGCGGAGAGA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ACGTAATTATGCGTCGTTGGTTTCCCGCCAATCATTTCAAATTCTACCTGCGGATCGATTGACAGGCTTATAATTTTGTGCTTCGTTCAATATTCATCTGCGAACTTGCAG</w:t>
      </w:r>
      <w:r w:rsidRPr="003C7AA2">
        <w:rPr>
          <w:rStyle w:val="cdsodd"/>
          <w:rFonts w:ascii="Times New Roman" w:hAnsi="Times New Roman" w:cs="Times New Roman"/>
          <w:color w:val="000000"/>
          <w:sz w:val="18"/>
          <w:szCs w:val="18"/>
        </w:rPr>
        <w:t>GTGCGGCGAACTCGGATCAGCGAGAGAATGAGGAAGCTACAGGAGCTCGTTCCCAACATGGACAA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TGGTTCTTGGTTCTTATATAGATATATATTTGTATACATATATATCCAATGGAACAGTAACTTGTTGCAAATTTGATCAAGTAGAATTAACATTACGTACTCTGACTTTTTTTTTTCCTTTCCTTTTTTGGTGATTGGATGAATAGCAG</w:t>
      </w:r>
      <w:r w:rsidRPr="003C7AA2">
        <w:rPr>
          <w:rStyle w:val="cdseven"/>
          <w:rFonts w:ascii="Times New Roman" w:hAnsi="Times New Roman" w:cs="Times New Roman"/>
          <w:color w:val="000000"/>
          <w:sz w:val="18"/>
          <w:szCs w:val="18"/>
        </w:rPr>
        <w:t>CAAACGAGCACTGCCGAAATGCTAGATTTGGCCGTTGACTACATTAAAGACCTGGAGGAGAAAGTCAA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AAGTGTATACGTTGAAGATGTAATCCCTTTCCATCGTGTGGTAGTGCTGTGCGTTTGACAATGTCTCTGGTTCTTGAAGACGTTGAAGGAGAGCATGTTTGGATGCACGTGTTCTTCTAGCAAGAGCTAAAGCCCTAAAGCCCTGCTCCAAAACAAACACCATGGATACGGAAGTCAACGCAATAGCAAGCGCCAAGCAGTGCCGACACAATTATATATCAACTGCTGAAGGGAGATATTCTTAAACTTGGTCGCCATTCGCTGTTGAATTTGACTAGATTTGATGAATCGGATTTGTGGTAGCAATAACTCTCTTAACGATGTTATCCCGTAAAGATGGCACTTATCTTGAACTTCTCGTATGTATATCAATCCAGACTAGCTATCGACCGATATTTATCGTTGGTTCAAAACTGAAATGTCAAGATAAAAATTGAAGAATGGAATAGAACGGACACTACACGAAGTTTTCTTAGGGCTATCTGTAGATAGTACAGAAGTGTTTTGAAAGGATAGAGATTGGTGAGCTGAACAAATGTATAGTGTTTCTTGCTTTGGTAAGTTGAATGCATCTGCCACCATGTTGTGTGTATATATGTACCTGTTTCAAGTATTAAAGTTCGTTGAACACTAGCTTCTTTTGTACATCACCGCACGTTTCTTTTTTCCTTTTTTTTTTTTTTTTTTTTTTTTTTTTTTTTTTTGGCTCTATATGTCCGGTGTCTGAACGTTGAGAATTCTCTTGCCGTGGATGGCCTAACATGATCTAATACTCCAAGTATTAGTTCACCACAATGTCTTGGTTGGACGGCAATTTACCTTTTGCCTTGCAAAAAAAGCTATGTATGTACAAGCTTACACATCAAATGTCTACTTCATTTTGGTTGGGGATAAGACATACATTTATTAACAACGACTATCATCTTGGAAACAATTTTCAGACTCTTGAAAATTAAGACATTTAGACGCGCCTTCCGGAGCACTTAATGTATTACGCAACAGAACTCAATTTTGTTTTGAAATTAACAAAGAATTATCCAGTTGTCCCATACGGGGACCTAATGAGTTTCTTTTCCTCGTGAAAATGGCGTCAAATTTTGAACCAAATATGTCTATAATCTTTCTCAAAAAAAAAAAATGTCTATAACGAAGAATAACTCTGTAAAAGCCACCGCAAATACCCATCTCAAAGAATACTTTGCATAAGATCATGACGGGTCAAAAAAGTAATTAACATTGGAATTGCGGTTGTGACTTGTGAACGGCAGTGGAAGGAGGTCAAGATCAGAACAGCCGTATTTCGCAATCTCTCTGCCCTCTTCGAAGGGGAAATACATGAAAAGGCCACAAAAAAAAAAAAAAGGGAAAAAAAAGATGACCTTTCCTTTTTTCTTGTTCCCTATTGGTATCGGCAGCAGCAACGTAGTACCAAAGACGACTGCCGTACATACACATAAAACAGACTCTAAATCTTCGATTTTCTCATTTAAAAATCTAAACCTTTTTTTAAGTTTTCAATTTTAATATAAATAAAAATTGATTATATTGGTGTTAAAATGTAAATCATTGGATGAATAAACAGTAAGATTTATATTTAGTTCTTATGTGTACATATAGCATTGCTCAGTGTGACATACAAAAAAACAAAAAACATGCTGGAAGTACTTTCAATTGCTAACACCCCTTGTATTATGTTTTCTACTAATGAAAACTTAATACTTTTTAAAACATAATTTAAAAATTGAGATTGAAAGTACTAATCAATGAAGGTTTAATCCAATCGACAGATGAAGCAATTATGGTGATAGAGAGAAGGAGACAGAGACTGGGCGGAAGTGCTCGGTAAAAGATAAAGGTAGAGGGCAATGAACAAAGGAAACACACGATGGAAGCGGCATCAATACCTTTCATCATACGCGCATACATCAAACTTTTCTATATATTGAAGTAAAAAAAACCAGATACATGATAAATAAAGTCTAAAGCTTCTTAGTAATGCAACAAAATAAAAAAGAATAGAAATGAACATAAGATGCTAAAGAATACAAGCCCTAATTTATAGCTTTAGTAAAATGAACTTCATAGTTCTACTTTCTGCAG</w:t>
      </w:r>
      <w:r w:rsidRPr="003C7AA2">
        <w:rPr>
          <w:rStyle w:val="cdsodd"/>
          <w:rFonts w:ascii="Times New Roman" w:hAnsi="Times New Roman" w:cs="Times New Roman"/>
          <w:color w:val="000000"/>
          <w:sz w:val="18"/>
          <w:szCs w:val="18"/>
        </w:rPr>
        <w:t>TATGTCACGGCACAAAGATTTTCTCCGCGATTTCGCTTTGCAATCACCCAAACTCCAAAGCGGACATCTGACGGAGGTTTTGGCTTGGAACCTTCTGGAAGCTTCTACGTGGATCTCGAGGCTGATTGGCGCGGATGCCGAGGAGTCAAGAGTCCCTTGGGGTTTCTAGGCAATAAAT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ATGACTCTTAGAATTC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lastRenderedPageBreak/>
        <w:t>CTATGCATATTTATTATGACTCTTGGAAGACCGTAGCGTATTTATTGGCCTCCCCTTTTGGCTTGTAGTTTCATACCATTTGGCATCTTTTCATTGGCTTTATGGGTGGCGAGTGGCCTATATATAGTGTGGCCTCCACCCCCTCTCATTTCAGAATCTACTTTGTATTCTCAAGTTGAAGTAATAGAATAGCTTTCTTCTTATCTCTCTCTTGTACTTAGTCTAGGGCGAGTGAGGTCCTAACTTGTCGAGTAGAGAGGCAGGCTTGCTCACTTCGCGAAGGAAGGCGAGCGCCGCACGGGCTTTTGCGAGCAAATTCGTTAAGTCCGTGACAAGTAGCTCCTTTTGAAGATTCAAAAATCAAAAAGCACGCTAGGAGATGAAAACCTACGGCGTAGAAGTATCACGCATGATGCTTTTCCAGTATAAAGATTCCAACAATTATTTTTTATGATTGGACGAGCGCAAATTAAAGTTAGTTCCAATGGTTTTTGTGAATATCTAAAGCAGCAACATTTTACTCCTTGGAAAAGGCATTCAAAAGCAGAACCATTTGATATAAGGACTGAAGGGCAAAGAACAGAAAAATGAAAGAAAATGATAATACAAAAAAACACACCTACATCATAATACAAATGCAAAACCATTTGGTTATGCAGGTCCGAGAACATGAAAGCGCAAGTCTCTCTATTTGTTTGTCCATGTCAAAGCAGGTTAATACTTTTATAAGTAATAAGCACTCAGAAGGCCCTTTCTTGGCCAATGACTGAGAAGGGATTTAAAAATAATATAATAATAATAATAAAGAAGAGGAAGAAGAAGATAGAGAAAGTAGAGGGAAGAATTTTTTTTTTAGCCCGAAGGGTATTTCCTTCCACTGTTAAGTGGTAAAGAGCTTTTATCCTGCTGTGATTTAACAAAACTGAAAAATATAAATCTCAACAG</w:t>
      </w:r>
      <w:r w:rsidRPr="003C7AA2">
        <w:rPr>
          <w:rStyle w:val="cdseven"/>
          <w:rFonts w:ascii="Times New Roman" w:hAnsi="Times New Roman" w:cs="Times New Roman"/>
          <w:color w:val="000000"/>
          <w:sz w:val="18"/>
          <w:szCs w:val="18"/>
        </w:rPr>
        <w:t>AG</w:t>
      </w:r>
      <w:r w:rsidRPr="003C7AA2">
        <w:rPr>
          <w:rStyle w:val="utr3even"/>
          <w:rFonts w:ascii="Times New Roman" w:hAnsi="Times New Roman" w:cs="Times New Roman"/>
          <w:color w:val="000000"/>
          <w:sz w:val="18"/>
          <w:szCs w:val="18"/>
        </w:rPr>
        <w:t>TCGACTGATGTAATACCCGACACTGAAAACCCCAAAATTCCCAGCCAAAACAAGTCTTGGCCTGCAATGAAGAATCAATCGAACTTAGCCATCGACGCCAACATAAAGTTCTACTTTGTTCAAACAAGAATTGGATTTGTCGCATAG</w:t>
      </w:r>
    </w:p>
    <w:p w14:paraId="5460656A" w14:textId="54E79764" w:rsidR="00794D11" w:rsidRPr="003C7AA2" w:rsidRDefault="00794D11" w:rsidP="00794D11">
      <w:pPr>
        <w:rPr>
          <w:rStyle w:val="utr3odd"/>
          <w:rFonts w:ascii="Times New Roman" w:hAnsi="Times New Roman" w:cs="Times New Roman"/>
          <w:sz w:val="18"/>
          <w:szCs w:val="18"/>
        </w:rPr>
      </w:pPr>
      <w:r w:rsidRPr="003C7AA2">
        <w:rPr>
          <w:rFonts w:ascii="Times New Roman" w:hAnsi="Times New Roman" w:cs="Times New Roman"/>
          <w:color w:val="000000"/>
          <w:sz w:val="18"/>
          <w:szCs w:val="18"/>
        </w:rPr>
        <w:t>&gt;Aco021068</w:t>
      </w:r>
      <w:r w:rsidR="003C7AA2">
        <w:rPr>
          <w:rFonts w:ascii="Times New Roman" w:hAnsi="Times New Roman" w:cs="Times New Roman"/>
          <w:color w:val="000000"/>
          <w:sz w:val="18"/>
          <w:szCs w:val="18"/>
        </w:rPr>
        <w:t>;</w:t>
      </w:r>
      <w:r w:rsidRPr="003C7AA2">
        <w:rPr>
          <w:rFonts w:ascii="Times New Roman" w:hAnsi="Times New Roman" w:cs="Times New Roman"/>
          <w:i/>
          <w:sz w:val="18"/>
          <w:szCs w:val="18"/>
        </w:rPr>
        <w:t xml:space="preserve"> Ac</w:t>
      </w:r>
      <w:r w:rsidRPr="003C7AA2">
        <w:rPr>
          <w:rFonts w:ascii="Times New Roman" w:hAnsi="Times New Roman" w:cs="Times New Roman"/>
          <w:sz w:val="18"/>
          <w:szCs w:val="18"/>
        </w:rPr>
        <w:t>bHLH50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br/>
      </w:r>
      <w:r w:rsidRPr="003C7AA2">
        <w:rPr>
          <w:rStyle w:val="utr5odd"/>
          <w:rFonts w:ascii="Times New Roman" w:hAnsi="Times New Roman" w:cs="Times New Roman"/>
          <w:color w:val="000000"/>
          <w:sz w:val="18"/>
          <w:szCs w:val="18"/>
        </w:rPr>
        <w:t>TCATCTTTGAAAGGTTCTCTATTCTCTCTCTACTTCCAACCTTTCTCAGACTACGGAGACGGTGGATTTTCTGGGGAGATGTGATTATTTATCCGAAGATTTGCTCATCTTTAATTGCTAAAAGGAGTTTCTACTTTGCTATATTCTCAAACTGAAGTAGCCAAGATAAGGACACCAGGATTTTAG</w:t>
      </w:r>
      <w:r w:rsidRPr="003C7AA2">
        <w:rPr>
          <w:rStyle w:val="cdsodd"/>
          <w:rFonts w:ascii="Times New Roman" w:hAnsi="Times New Roman" w:cs="Times New Roman"/>
          <w:color w:val="000000"/>
          <w:sz w:val="18"/>
          <w:szCs w:val="18"/>
        </w:rPr>
        <w:t>ATGGACAATTTCATTGATCCATTCCTTTCTAGTTCATCCTGGGTTGGCAATGCTACTTCATTGGAAGCATATGCAGGAAATGAAAGAAACTCATCTGAATTCATGACACCTTCGAGCCATATCGTAGTGAATGGGTCTGCTGAAGACCTAAAAATTCATGAGCACAACAGAACCTCATCAATATTTACAAATGGAAATATAAAGTACGAGCTTGATAAGAGCCTATTTTCTGGTGGGGTCGAGTCTAATTCAACACCTGTCTCATTTGGCCTTGAATTGGATATGCCTCATAGTGGAGTTGCCATTTCCAGTTCAATTGAGAGCAATGGTAGCGAATTCTCTGCCTTTCCGCAATCTCTCACCGATGCACACTCTATTTCTTCGCCTTCGGTTATGTGGCCTTCTTCATATGTGAACATTTCCTCACTCATCTTACAAAGAAAACCACAAACTTTTGGTCTTCAAGAGCTGGAAAATGATAATATATTGAGGAACACATGCGATGAGAATGGGAAGTTCTCTCAGCTGGAAAATTTGCCGTTGCGATTCATACAT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AAATTTCACAAACTGGACTAGTATTTACAATCTCTCTTGCAACTGAAATGATTGACATTTGGCTAAATAATGATGCAG</w:t>
      </w:r>
      <w:r w:rsidRPr="003C7AA2">
        <w:rPr>
          <w:rStyle w:val="cdseven"/>
          <w:rFonts w:ascii="Times New Roman" w:hAnsi="Times New Roman" w:cs="Times New Roman"/>
          <w:color w:val="000000"/>
          <w:sz w:val="18"/>
          <w:szCs w:val="18"/>
        </w:rPr>
        <w:t>GATAAAAATGAGTTCCATAGCAGTCATCTGCCTTCTTTCACTGCTGGGCCACAGGTGCAATTTACTAATGGTGGTTCGCAGACTCAAGAGCA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TCTAAATTGATAGAAATGTCTTTTTTTCCCTTTTTTGTTTAAGAATCAAGTTTTCATTTTTAAGGTGTATGGATCGTTTAATTCTGCAG</w:t>
      </w:r>
      <w:r w:rsidRPr="003C7AA2">
        <w:rPr>
          <w:rStyle w:val="cdsodd"/>
          <w:rFonts w:ascii="Times New Roman" w:hAnsi="Times New Roman" w:cs="Times New Roman"/>
          <w:color w:val="000000"/>
          <w:sz w:val="18"/>
          <w:szCs w:val="18"/>
        </w:rPr>
        <w:t>GAACAAAATGGAGTGCATAAACTTCATATGCCCTCTTTTGCTTCTGGGCCTCAAATGACTTTTAGCAATACAGGGTTGGCTCAGAATTCTCAACA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TTTATTCTCTCTTGATGTTCAGGAGCTCTTACATAACCTTGCAAAATCATCTATCTGTATTAAAATCAGAATTTTCAAATATAGCCCTCGAAGTTCACCATAAAATAATATTTCTAATTTGAATAGTCGTTCCATTGATGTGGGAGGTTATGTATTGGAAGTTCTTTCTAAGAAGGGATTGTTAGTACTGTGTTATATATATGTAAGAAATTTGGTTTCTGGTGGGCATTTGTGATTATTCAGGTTTTGCAGTTTGTAAATAGATAATTTTGCAATTTGCAGGGATGTGTATGTAAATATTTTTTAGTTTATTTCCGTTATCCTTTTACTTGTACATTTGATAAGCTGCAATTTTTCTGCCTTCGTTCAG</w:t>
      </w:r>
      <w:r w:rsidRPr="003C7AA2">
        <w:rPr>
          <w:rStyle w:val="cdseven"/>
          <w:rFonts w:ascii="Times New Roman" w:hAnsi="Times New Roman" w:cs="Times New Roman"/>
          <w:color w:val="000000"/>
          <w:sz w:val="18"/>
          <w:szCs w:val="18"/>
        </w:rPr>
        <w:t>TTGACGCAATCAATTGAAGGAAATACTAGCAAACTTCATATAAATCATTCATCAAATAGTCAATCCCAATTAGCTCCAGTGAATGAAAATGGTTGCAATGGAGCTGTCAAACCACGCGTTAGAGCTCGCCGTGGTCAGGCCACTGACCCTCATAGCATTGCAGAGAG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GAGTTGATGATTTTTTTTTTTTTCCCATCATCTTATTATGTACACCTCTTTACTTGATGATGATGATACATATTCTTCTGCAAGGTTTGCTTACTGTAGTTTCTTTTATTGGTCATATTTATGTTTCTTTATTAATTTCCTATACTGTTTGGAAAGATAAGGCTTCTTATTTGGAAGTTACTCACAAAATGCAG</w:t>
      </w:r>
      <w:r w:rsidRPr="003C7AA2">
        <w:rPr>
          <w:rStyle w:val="cdsodd"/>
          <w:rFonts w:ascii="Times New Roman" w:hAnsi="Times New Roman" w:cs="Times New Roman"/>
          <w:color w:val="000000"/>
          <w:sz w:val="18"/>
          <w:szCs w:val="18"/>
        </w:rPr>
        <w:t>CTTCGAAGAGAAAAAATTGCTGAAAGAATGAAGAATCTCCAAGAACTTGTTCCAAATTCGAACAA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AGGTTCATGCTTCCTTTCACATCATGTTAGTGCCGCAGTGTATTGACTTCCTTGAATGTTAACACTTCTCCTCGTAATGTGCCTAGAGCTATTTTTCAATTTTTGAGGGCCAAATATCTTGGTGTGTGTTATCTCAGAAGTGTAACTTTTACTCTCCAATCGTTGGTCTCAAGAGAATTTCAATTTGCTGCTATTTAAGGTTGTGTTTGACCGGAAAGAGAAAGGATTTGTACTTGAGCCAATTACAAATTTTTCTTTGGTCTTCGTATATACTAGTTTGGTTTTCTCCTAGATATAAACTGCTGCAGGGGATATCTAACCAATCTTTACAATTTGTTCTCTGGTTGATTTGTTCGATTTCAGACAAAAAAAAAGAAATTTTCTCTGTTTTGATAGATTTGAAGAAAGTCATATCGGTCATCTGTAAGTTGCTCTCATCATCACCATCATCATCATCTAAGTCTTTTTCAAGTGTCATTTCACCGATGAGAAGGCTCTCGAGGAACCCAGAGTTTTAGTCAATGATTAGGTACCAAGTAGACATCAACTATGTCGGCATTTGTGTCAAATTCTTGGTTGAGGACTTGAATTAAAATTAGAAAAGAATATTTAATACAGAAGGTTAGTAAGCTGATAAATAGCTATTTTCCAGATTGTTTTGCCTAGTCAAGTTATCGACTTATCATCTAGATGAAGGAGAAACATGGCAATTTTAGGTTTAGTGATATTTCTGGACTGCTGGCAAAACTTCAGGCAATATGTTAAATGTAAAAGTCCGGTTCTTTATTTGCATCTTCACTTAATTTTTTGCCCTTAAATTTCTGGTGAATGATGACTTCTCTGCATGCCTTCTGAATTTCTTTCGGTTTCTTGAGCAG</w:t>
      </w:r>
      <w:r w:rsidRPr="003C7AA2">
        <w:rPr>
          <w:rStyle w:val="cdseven"/>
          <w:rFonts w:ascii="Times New Roman" w:hAnsi="Times New Roman" w:cs="Times New Roman"/>
          <w:color w:val="000000"/>
          <w:sz w:val="18"/>
          <w:szCs w:val="18"/>
        </w:rPr>
        <w:t>ACGGATAAGGCATCAATGCTGGATGAGATAATTGACTATGTGAAATTTCTTCAGCTGCAAGTGAA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TTGCATGCACAGACAATTTTAAGAGGAAAGTAACAAATATTTTTCTCAAAAACTGACATTCTTTTTAATGGCTTGACTCAAG</w:t>
      </w:r>
      <w:r w:rsidRPr="003C7AA2">
        <w:rPr>
          <w:rStyle w:val="cdsodd"/>
          <w:rFonts w:ascii="Times New Roman" w:hAnsi="Times New Roman" w:cs="Times New Roman"/>
          <w:color w:val="000000"/>
          <w:sz w:val="18"/>
          <w:szCs w:val="18"/>
        </w:rPr>
        <w:t>GTCTTAAGCATGAGCCGCTTGGGTGCAACTGGAGCAGTTGTTCCACTTCTTACAGACTCTCAAGCTGA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ATATCATCTTATTATTTTTCTTCTTTTCTA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lastRenderedPageBreak/>
        <w:t>TGTATATTACCAGAGAAACATCAGCTAGTTGTTAGTTGCTTATCTGATGTTATTTTCATGTAACTGGATCTTACTACTGTACTTCATTAGTTGTTAGTTGCTTATCTGATGTTATTTTCATGTAACTGGATCTTACTACCGTACTTCATACCTTGATTACTTTTCGTAGAAAATATTGTGCTACTATACATCTGCTCTTTCAAAACTATTTTTGGCTGCGCTGTTGATTGGCTATGTACATCTGCTCTCGAGATGCTTTCGTAGTGCAAAGGACATTGTAAATGAGCAAGGTAATGAGCGCTGAAATGAATGCTGCCGAAACTCTTGTAAAATTGTGATTGGAGTTTTAACAGATAATCCTAATCGTTCAGCTATGTACTTGTTTTATTTTGCACCATGAACTCATAATTTTCTTCGATGTCTTCATATCATATTACTATAGTGAAAATATCATTCTCTAAATTTTATTTTTTAACAACAAACAGTTGGGAAATGTTTTTTTTGTATTTGCGGATTGTAAAACATTTTATTTATATCATATGCTCCTTTTTTTTGTGTGGCAG</w:t>
      </w:r>
      <w:r w:rsidRPr="003C7AA2">
        <w:rPr>
          <w:rStyle w:val="cdseven"/>
          <w:rFonts w:ascii="Times New Roman" w:hAnsi="Times New Roman" w:cs="Times New Roman"/>
          <w:color w:val="000000"/>
          <w:sz w:val="18"/>
          <w:szCs w:val="18"/>
        </w:rPr>
        <w:t>TGCTCCGGTAATTTGCTCATTTCTTCTCCATCTATTAGCGCCACTGGGCCCGATTTTGCTGATTCGCAGGACACCTCGTCCCTTGAACAAGAAGTGGTGAAGCTGATGGAGTCAAATGTCACAAATGCGATGCAGTACCTTCAGAATAAAGGACTCTGCTTGATGCCCATTGCTCTCGCTGCTGCGATATCCAATCAGAAGGGATCGAATTCCTCAGCCATTCCCCCCGAAAGAAGGAAACCAAGCTTAGTTCATCCCGAGACTAATAATGCTGCAGAAGACAGAGCCAATGGTTTCGACGATGGCGACATGAGAAAAGAAGAAGTCGCAAAATCTGTGAACAATGGAAGAGAGTTGCAATCCAAGGCTTAG</w:t>
      </w:r>
      <w:r w:rsidRPr="003C7AA2">
        <w:rPr>
          <w:rStyle w:val="utr3even"/>
          <w:rFonts w:ascii="Times New Roman" w:hAnsi="Times New Roman" w:cs="Times New Roman"/>
          <w:color w:val="000000"/>
          <w:sz w:val="18"/>
          <w:szCs w:val="18"/>
        </w:rPr>
        <w:t>GGTCCGAACTGACTACATAATCTTCTGGTGAAAAT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ATGCACCTTACCTAACTATAGCGCATTTTGAAACGGGTACCTGAATTTTAGAAAATTTGATTTTACTACCTGTTCCTGTGTATTGACTATCCGTAATCTAACAGGAAATTTCTGTTAATTGACAG</w:t>
      </w:r>
      <w:r w:rsidRPr="003C7AA2">
        <w:rPr>
          <w:rStyle w:val="utr3odd"/>
          <w:rFonts w:ascii="Times New Roman" w:hAnsi="Times New Roman" w:cs="Times New Roman"/>
          <w:color w:val="000000"/>
          <w:sz w:val="18"/>
          <w:szCs w:val="18"/>
        </w:rPr>
        <w:t>AATATTCTTCAACTTTTCTTGACCAAATCTGCCAGTTCTAACGGGACTTAAATGGAATTTGTCTGAAATCAAATTTAGCCAAAGTTAGGTAGTAGAATCAACAATTTCAACTTCAGGTACCCAGTTCAAAATACGCTAAAGCTGAGGTAAGGTCGTTTACTTTTTTTGTTTGATCTTTTCCTTCTTTGTACTAATTTGTTTGCTGATTGAGGAGACTTTTTCTTTAGCTGTTGTAATGTAAGTATGTAAGGCTGTAGATGTTGCGCTTTAAAGGTTGGTGAGTTTGAGTTCATTTTATCTGAGAATTAGGTGCTAATTGACTGATGATGATGAGCTCATTCAGATCTCTACGTCGGTATTCTTCTACGGACTTTATTTGTTGTGTGTAGAATATAAATAAATAATCATGGTATTGTCAAAATGCATGAGCTCGGT</w:t>
      </w:r>
    </w:p>
    <w:p w14:paraId="516083EB" w14:textId="53A7C3AC" w:rsidR="00794D11" w:rsidRPr="003C7AA2" w:rsidRDefault="00794D11" w:rsidP="00794D11">
      <w:pPr>
        <w:rPr>
          <w:rStyle w:val="utr3even"/>
          <w:rFonts w:ascii="Times New Roman" w:hAnsi="Times New Roman" w:cs="Times New Roman"/>
          <w:sz w:val="18"/>
          <w:szCs w:val="18"/>
        </w:rPr>
      </w:pPr>
      <w:r w:rsidRPr="003C7AA2">
        <w:rPr>
          <w:rFonts w:ascii="Times New Roman" w:hAnsi="Times New Roman" w:cs="Times New Roman"/>
          <w:color w:val="000000"/>
          <w:sz w:val="18"/>
          <w:szCs w:val="18"/>
        </w:rPr>
        <w:t>&gt;Aco004914</w:t>
      </w:r>
      <w:r w:rsidR="003C7AA2">
        <w:rPr>
          <w:rFonts w:ascii="Times New Roman" w:hAnsi="Times New Roman" w:cs="Times New Roman"/>
          <w:color w:val="000000"/>
          <w:sz w:val="18"/>
          <w:szCs w:val="18"/>
        </w:rPr>
        <w:t>;</w:t>
      </w:r>
      <w:r w:rsidRPr="003C7AA2">
        <w:rPr>
          <w:rFonts w:ascii="Times New Roman" w:hAnsi="Times New Roman" w:cs="Times New Roman"/>
          <w:i/>
          <w:sz w:val="18"/>
          <w:szCs w:val="18"/>
        </w:rPr>
        <w:t xml:space="preserve"> Ac</w:t>
      </w:r>
      <w:r w:rsidRPr="003C7AA2">
        <w:rPr>
          <w:rFonts w:ascii="Times New Roman" w:hAnsi="Times New Roman" w:cs="Times New Roman"/>
          <w:sz w:val="18"/>
          <w:szCs w:val="18"/>
        </w:rPr>
        <w:t>bHLH51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br/>
      </w:r>
      <w:r w:rsidRPr="003C7AA2">
        <w:rPr>
          <w:rStyle w:val="utr5odd"/>
          <w:rFonts w:ascii="Times New Roman" w:hAnsi="Times New Roman" w:cs="Times New Roman"/>
          <w:color w:val="000000"/>
          <w:sz w:val="18"/>
          <w:szCs w:val="18"/>
        </w:rPr>
        <w:t>ATTTTAGTAAGCTTGAATTCATTAATTTACAAGTGAAGTTAATTTTCTTCACCTAAAGCTTATAATGATTTATCTTATTACTTTAATATATAACTATTATATAAACAAAGAAATATGTGCTCAACCTTTAAAGAAAATCAAGTGGGCCCGACAATTTAGCAAAAGGAGAGAAACAGAGTTTTGTCAAAGGTGTGTTTGTAGCATATATTATTCTTCTCCATGTTGTTCGCACTAATTGTACTTCCAGTAATACAATAATATTGTCGGCATAAGTTCGCACTAATTGTACTTTCAGTAATACAATAATATTGTAGGTGTAAGCATTTTACTATTAAAATAAAATGCAAAGGAATTTTGTTTCAGATTTTTGGAATTGCAACTTCCTTTCATATTCATTTCATAGCTAGGGATATACACCTTGGAGGTTGAAGTTTGAAGTACTTTCACATTTATTTATTGCCTCAACTTCATTTCTCTCTGTGTATCTCTAGTGCTTTTGCTTCCCTAGATTTTTATTGTAAACACTCAACTTATGTCAGCTTATTCCAAACAAACCATGATTATTTTATTATTATTTATTTTCACTTTGGTTGTGACTTGTGAATTTATGGATTAACAAATGGTAGATATGATAAACCTTTGCCTCTTCTGTTCTGTTTAAGTTTTTGAGGTGGTGTAATTTTCCTTACAGTTGATTATGCTGTCCATTCTTTTGTACATGTCATGCTACATTTTCCATCTGTTTTATTTTACAAAATTTTATTGAAATTTTTCTTTTTGGTAGCTAAATTTGGTGTTAAGACAGCTTTTTTTAGCGTCTCAAAAAAAAAAATCCTAGTTTTTATTTCATAACAATTATGATTTCTGATTGACTTGCTGTGCACTTACCTTCCCCTGTATTCTGTATTTTGACTGCTCAGACAGATGGGTTTAGTATATTGATGCATATTAATTACTCATGGTTGATTATATTATGGTTTTATTGTTATGTTTTCTTCTTATAAGACATGCCTGGGATTCAGCTAACATACATATTGCTCTTCATCAGCAAAGAAATAATTATTCAAGCACACTAAACTGTTGTCATTTGCCTTAAAGTCAACGAATGAACTCCGTATATGATACTAATTAACAACTAATGTCAATGAGAAGTGGCATAATATATTCAATATTTACAGAAGTTGGAACATCTAAGTTTTCTTCCATGTGAAGTGAAAATTTAAAGCCCACCAGCAATGCAAATCTGGTCATAAAAAAGAAAAGAAAAGAAAAAAGAATAAGTCCTTTCTGAAAGTCCAGGAAATTTGTGAAAAACCACCACTGCGTCTTAAGATATTGATAATCTCCAACATCGGATACCTAATCAGGTAACCCACGTGTGGCTTAACAATTGGCATACATATTATAATAATTAGCAGAACTTGATGTTTAATAGCATAGTTTGTTAGAATAATTTGATACACTAATTATTTGCTGAGTTTATTAGAGGATTTTGGTTTATTAATTATTTGAAAGAATTTTTAGTCCTCAGAAGTTGTCCTTTGGGATATTATTTAGGGGTTAACAGCTTTTACAAGCCAGCCGGCGGATCAGAGCCAATAAGGATGGACTTTTGAAAAACCCAGAATCAAGGGGAAAAAAAAAT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AAAAGGAATAGTCTCAGTTCAATCCCCTCTCTTGTATTCTTTTTTGTGGTAGTAGATTAGAGGTTCATGTATTCTCAACAACCAATGTGGAATTGCTGATAAAAAACTCTCTGGCTTAGTTTATGTTATATCATATATACAGCTAAAAGGTAAGAAAATATAAGGAATCTTATCTTAAGACCTTTACATCATGCAGTGAACCGGCGAAGATATTGCCGACATCTTAGTTCATCTCCTTGGTTATTTTATTTGTTCTTGAGTCCTTTCGGAAGAATGGGAGAAGAAGAGGTCCTAAATCTTTATCACATTGTTGTAATCTAAATCATAGTCGTTTGTAGTCTGTTTGTTTTAAAAGCTCCGTATTTAGGGAATTTGTCTGTCACTTTCTACTAATATTGTGATCATCATCATTGAAGAGAGTGGTAACCAGTTTCAAGATCCGAGAACTTATTTAACGCAAATCTTACATTCCAATGCTTTGGAATCCAAAAGTTATAAAAAAGTTCTCATTAATTTTAATGAGCATTACGACAGATTGGTTTTCATTTTCTTGATTCTTCTTGCTGGATTAGTTACATCATTCCTTTAAAAGGTTGCATTAGTTACATCTTATTATGTCAAGGAGAAATGGACTAAACCAATAGTTTCTCGCTTTTGCAATAATTACATTTTTTTTTTCATGTTTTAATTGTAAAACACGGTAATTCCCTCTGCAGTTCATCGAAGGGATAAGAACATCTTATTTTTTCAAAAATGGGACCATGAATTTGTACTCTTTTAAGTTTTAATAAGAATTATTATTCCTTTCTTCATTCATAGTAACCCACAATAGGCATCACCATTGCTAATAGCTTCTTGCAACTACCAAGTATGTGATGATAACTTTTGAAGGCCAACTCAGCAAATTTTGTTTCTGCTACTAATGATTGTACTCAAAAACAG</w:t>
      </w:r>
      <w:r w:rsidRPr="003C7AA2">
        <w:rPr>
          <w:rStyle w:val="utr5even"/>
          <w:rFonts w:ascii="Times New Roman" w:hAnsi="Times New Roman" w:cs="Times New Roman"/>
          <w:color w:val="000000"/>
          <w:sz w:val="18"/>
          <w:szCs w:val="18"/>
        </w:rPr>
        <w:t>GA</w:t>
      </w:r>
      <w:r w:rsidRPr="003C7AA2">
        <w:rPr>
          <w:rStyle w:val="utr5even"/>
          <w:rFonts w:ascii="Times New Roman" w:hAnsi="Times New Roman" w:cs="Times New Roman"/>
          <w:color w:val="000000"/>
          <w:sz w:val="18"/>
          <w:szCs w:val="18"/>
        </w:rPr>
        <w:lastRenderedPageBreak/>
        <w:t>GAAGAAGCCTAATTGAGGCTGTGAGCAGAAGCAATGGAACTATGGGTAGGTGAATAGACCCTCCCTATGGGGAGACAAGCACCGTGATCACCGGATATGCTACCCAATTTTTTCTCA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ACTGTAAGGAATTGCAGAACCTCTCCCCACGAACATGCAGACCTCTCTCTCTGTGCTCGTTTTCTTTATTCCCACCAACAGAATTCCTCTACAAATTCATTCTTTTTTCTTGATCGCCAG</w:t>
      </w:r>
      <w:r w:rsidRPr="003C7AA2">
        <w:rPr>
          <w:rStyle w:val="utr5odd"/>
          <w:rFonts w:ascii="Times New Roman" w:hAnsi="Times New Roman" w:cs="Times New Roman"/>
          <w:color w:val="000000"/>
          <w:sz w:val="18"/>
          <w:szCs w:val="18"/>
        </w:rPr>
        <w:t>ATCATTGACTTCTCACTCTTTCTATCCAATCCTCTCTTTAAAGTTATTCTGGGTTCACACTAATCATGAATGAGATCATATTCCAATCATTTAGCCAACATCTA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AAGTGGGTTTTGGGAATTAGTCATCATGTTATCTACCCACAAGAAGTTCTAAATTTAATTATTTCTGAATATTTTATTCATATCATTGCAG</w:t>
      </w:r>
      <w:r w:rsidRPr="003C7AA2">
        <w:rPr>
          <w:rStyle w:val="utr5even"/>
          <w:rFonts w:ascii="Times New Roman" w:hAnsi="Times New Roman" w:cs="Times New Roman"/>
          <w:color w:val="000000"/>
          <w:sz w:val="18"/>
          <w:szCs w:val="18"/>
        </w:rPr>
        <w:t>ATACTCAGAGCCCAATGAGTTGTATCGCCAATTCAAACCTGCCGTGGACTCGAAATCTTTAATAGTGATGAATAAAGAATTCACAACTATTGTTGAGGTGAGTGCAAGTCAAACTTGCTAACTTTTGCAACATTGTCCAAGGAGATGCATATAAATAACCAATGAAGAGCTTGCCTATTGAATTATCAAGCTAATACTTGACAACAACACTTCTCGAACCAAAGTTACCTCCCTCCAATCCA</w:t>
      </w:r>
      <w:r w:rsidRPr="003C7AA2">
        <w:rPr>
          <w:rStyle w:val="cdseven"/>
          <w:rFonts w:ascii="Times New Roman" w:hAnsi="Times New Roman" w:cs="Times New Roman"/>
          <w:color w:val="000000"/>
          <w:sz w:val="18"/>
          <w:szCs w:val="18"/>
        </w:rPr>
        <w:t>ATGTCTTATGAAATGGAGCCTACAAAAGTGGTTTCAGAGATCAATTGGAGCTCATACAGTCCGTCAATGCAATCTGAGTCTGAAATAATGGCCCAACTGCTTGCCCCATTCCCTTTTCAGTGTGAGCCAGATAACCCAGATTTGGGCTTCGGAGCCCCATCATTCTTCTGGTCTGGTCATGCTACCGAGTCATACTATTGTTCTGAGAATTCCAACCCTAATGTGTACTATCTGTCTCAAGGAGAAGTTAGTCTTAGTGGTAGTACTAGTAATAGTAGTTTCATTCTACCCTCTTCTGTTTATGAGAGCTGTTATGTAAATGGCTCGAATGTGGCCCTCGGGATCAATACTTGCTCGGAACCAATAGATTTAAACCCTTTATATGGTGAAGAATTCATTGACCTCTCTGAACAGACGACTCAACCCAAAAGAAAGTTTCCTAGTGTTGAGGAAGAGAACTTTGTGGATCATGGCGAATTTGACAGCACTGCTGTGAGTACTAAGAAGAAGGCTCGGGATTCTGAGAAA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AAGTATAAGGATATTCAACCTTATGTCTAAGTGCTTTTAGACCATTTAATACATTTTATGTCAATATTTAATGGTATGGTGAAAATGCAG</w:t>
      </w:r>
      <w:r w:rsidRPr="003C7AA2">
        <w:rPr>
          <w:rStyle w:val="cdsodd"/>
          <w:rFonts w:ascii="Times New Roman" w:hAnsi="Times New Roman" w:cs="Times New Roman"/>
          <w:color w:val="000000"/>
          <w:sz w:val="18"/>
          <w:szCs w:val="18"/>
        </w:rPr>
        <w:t>GTTCAAAGTGCAAAGAAGGGAGAAGTGAAGAGAACTGCCAATAGCATTCAAAGCGGAGATGATGAGGCTTTGCATGGGCAAAGCTGCAGTAGCTACGGCTCTGATAATGATTCAAATGCTTCTCAAGAGATGAATGGAGGTGGGAGCACAAGTTCCTGCTCTAAAGGGTCTTCTGTCCTTAACTTGAGCGGCAAAACTAGGGCTAATCGTGGGTCGGCAACCGACCCTCAAAGCCTCTATGCAAG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ACTGGTTTTTATCTCTATCACTATAAAGTTAGATTTGCTAGCTCTTCAATTATCATGTTCTCAAGCTGTTATTATTTGAATGCAG</w:t>
      </w:r>
      <w:r w:rsidRPr="003C7AA2">
        <w:rPr>
          <w:rStyle w:val="cdseven"/>
          <w:rFonts w:ascii="Times New Roman" w:hAnsi="Times New Roman" w:cs="Times New Roman"/>
          <w:color w:val="000000"/>
          <w:sz w:val="18"/>
          <w:szCs w:val="18"/>
        </w:rPr>
        <w:t>AAAAGAAGGGAAAGAATCAATGAGAGGCTGAGAATATTACAAAATCTTGTTCCTAATGGAACCAAA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AAGCGTTTAAGGTGACCTTTTGGTGCAGTCAAAATTGTTTAACAAGAAATGTGGATGGCTAAAGGATGGTTTTGTCTTTACAG</w:t>
      </w:r>
      <w:r w:rsidRPr="003C7AA2">
        <w:rPr>
          <w:rStyle w:val="cdsodd"/>
          <w:rFonts w:ascii="Times New Roman" w:hAnsi="Times New Roman" w:cs="Times New Roman"/>
          <w:color w:val="000000"/>
          <w:sz w:val="18"/>
          <w:szCs w:val="18"/>
        </w:rPr>
        <w:t>GTTGATATCAGCACAATGCTCGAAGAAGCTGTCAATTATGTCAAGTTCTTGCAACTACAAATTAA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AAGAGTTTATTTCATACTCCTATGTGAAATTCTATTGCATCATAAGTTCGCGAAGAGAGTGCAATACTGATGTGAATCTAATCTTTGTTTATTTTTAATACAG</w:t>
      </w:r>
      <w:r w:rsidRPr="003C7AA2">
        <w:rPr>
          <w:rStyle w:val="cdseven"/>
          <w:rFonts w:ascii="Times New Roman" w:hAnsi="Times New Roman" w:cs="Times New Roman"/>
          <w:color w:val="000000"/>
          <w:sz w:val="18"/>
          <w:szCs w:val="18"/>
        </w:rPr>
        <w:t>CTCTTGAGCTCGGATGAACTATGGATGTATGCTCCTATAGCTTACAATGGGATGAACATTGGGATTGATTTAAAAATGTCTCCATCTCAGCAATGA</w:t>
      </w:r>
      <w:r w:rsidRPr="003C7AA2">
        <w:rPr>
          <w:rStyle w:val="utr3even"/>
          <w:rFonts w:ascii="Times New Roman" w:hAnsi="Times New Roman" w:cs="Times New Roman"/>
          <w:color w:val="000000"/>
          <w:sz w:val="18"/>
          <w:szCs w:val="18"/>
        </w:rPr>
        <w:t>AGGTGAAATCTGTGTACTGAATGGAGAAAAAGGCGGCGGGAGGAGCTCCATTGTAAATAAGTCTTCTTACACATCACCTTAAGGAACAACTGCTTGAATGTAATGGGGTTATCATCAATAAGCCACTCTGGGTGGTAATCCTTAAGAATACATGATTCGGATCAAATTCTTTTCCTTTTACTTTTCCCAAAAAAGTTACAGTAGAGAACTGGTTGATCACCTGTATAGATTTGTATCAGATGAAGTCCTCAAATTTACACATGAAATGTGTGTAACAAGGAAAGGCAGTTTGTAATAGGCCTCATATATACTAGATTACTGTGATTTCCTTCTCCAGTAAAATTTAGCATTTTGACTCACATGCTTTTGTTTAGCTACTTGTTTCACATGAAGGCAATGTGGCATACAATATATATATACGGTCCAATCTACAAGTTGGCATTACATGTCTTTGGAGATCAATAAAGC</w:t>
      </w:r>
    </w:p>
    <w:p w14:paraId="2C0CC93B" w14:textId="660A9059" w:rsidR="00794D11" w:rsidRPr="003C7AA2" w:rsidRDefault="00794D11" w:rsidP="00794D11">
      <w:pPr>
        <w:rPr>
          <w:rStyle w:val="utr3odd"/>
          <w:rFonts w:ascii="Times New Roman" w:hAnsi="Times New Roman" w:cs="Times New Roman"/>
          <w:sz w:val="18"/>
          <w:szCs w:val="18"/>
        </w:rPr>
      </w:pPr>
      <w:r w:rsidRPr="003C7AA2">
        <w:rPr>
          <w:rFonts w:ascii="Times New Roman" w:hAnsi="Times New Roman" w:cs="Times New Roman"/>
          <w:color w:val="000000"/>
          <w:sz w:val="18"/>
          <w:szCs w:val="18"/>
        </w:rPr>
        <w:t>&gt;Aco014442</w:t>
      </w:r>
      <w:r w:rsidR="003C7AA2">
        <w:rPr>
          <w:rFonts w:ascii="Times New Roman" w:hAnsi="Times New Roman" w:cs="Times New Roman"/>
          <w:color w:val="000000"/>
          <w:sz w:val="18"/>
          <w:szCs w:val="18"/>
        </w:rPr>
        <w:t>;</w:t>
      </w:r>
      <w:r w:rsidRPr="003C7AA2">
        <w:rPr>
          <w:rFonts w:ascii="Times New Roman" w:hAnsi="Times New Roman" w:cs="Times New Roman"/>
          <w:i/>
          <w:sz w:val="18"/>
          <w:szCs w:val="18"/>
        </w:rPr>
        <w:t xml:space="preserve"> Ac</w:t>
      </w:r>
      <w:r w:rsidRPr="003C7AA2">
        <w:rPr>
          <w:rFonts w:ascii="Times New Roman" w:hAnsi="Times New Roman" w:cs="Times New Roman"/>
          <w:sz w:val="18"/>
          <w:szCs w:val="18"/>
        </w:rPr>
        <w:t>bHLH52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br/>
      </w:r>
      <w:r w:rsidRPr="003C7AA2">
        <w:rPr>
          <w:rStyle w:val="utr5odd"/>
          <w:rFonts w:ascii="Times New Roman" w:hAnsi="Times New Roman" w:cs="Times New Roman"/>
          <w:color w:val="000000"/>
          <w:sz w:val="18"/>
          <w:szCs w:val="18"/>
        </w:rPr>
        <w:t>AAGCAGTCACCAATTAATAAGCCAAGAGCAATTTTGTTCATTGTAAAAAAGAGATAACAAGGGAATAAAGAAGAGGAGAAGAAC</w:t>
      </w:r>
      <w:r w:rsidRPr="003C7AA2">
        <w:rPr>
          <w:rStyle w:val="cdsodd"/>
          <w:rFonts w:ascii="Times New Roman" w:hAnsi="Times New Roman" w:cs="Times New Roman"/>
          <w:color w:val="000000"/>
          <w:sz w:val="18"/>
          <w:szCs w:val="18"/>
        </w:rPr>
        <w:t>ATGGCAGATGATCTTGACGCAAGGATATGCAGAGGAGGGAGCTGGTGGTTCAATCCCGGCCCGAGCAGCAGCGGCGGTGGTGGCGGCTTCGTCGACGCGCCAGGCTCCGTCTCGTGCTCAACAGCTATCGCAGATGCCCCCCGAGGATCTGCTCTTCCTTCTGATCATGTCGGCTCGTCGTTCGCCGACTCCTTCTCCCTCTCCGCTCACTTCATGGATTGGGGGCATGATCAATT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AAGTCCCTCGATCTCTCTTCTATCATCAAATGAACACACACATGTATATATTAATTTATGCTTGATTCAACTTAATTGGTTGATTTTGATATGTGCAG</w:t>
      </w:r>
      <w:r w:rsidRPr="003C7AA2">
        <w:rPr>
          <w:rStyle w:val="cdseven"/>
          <w:rFonts w:ascii="Times New Roman" w:hAnsi="Times New Roman" w:cs="Times New Roman"/>
          <w:color w:val="000000"/>
          <w:sz w:val="18"/>
          <w:szCs w:val="18"/>
        </w:rPr>
        <w:t>AAGAAGCAGTGGAAAAGCTGAGAACAGCTTCCATGCCATGCTCCAAGAAGATATGAGCACAAGGCCCTACAATTTCCGGCAGGGTTCGATCGAGCCCGAGCTCGAACCAAGCATGAGCCAGAATTTCCTACTAGATCACCACCAACACCACCCGAGCTCGACCAACGATCCCGCGCCCGACTGTAGTGTCATCACTAGCTATGCCCTAGCTCCGACGGCCTACGGTTGCCCGCCGGTCATGCATCTGCAAACCCTACTCGAAGCTGATGCAAAGCCCCAGCAGTCGGTTTACTATGACCAGCCCACCGAAACTCCGATGGCCACGGCGTTCCACGGCACTAATTGGCCAGTATTGAAGGATCAAGAAGGTAGTAGTAATCCGCTGCACTTCTCCAATAACACTCCCTTTTGGAATGCATCGGCGACCGCTGTCAACGAAGCCAAGTCCGGGTTCTACCCTAATTCGGTGCCGTCGCAGTTCGTCATGCCGGCGTTTGAGCCGAAACTGCCCAGCTGCAGTAATTTCATGGTGAA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AAAGCCTATATATATATACTGCGGATTAAGATGCTACATATAGTTTGAGTTCTTGCTCAATGATTTTTTTTTTTTCCCTTTGGTTCTTAATTGTTCAG</w:t>
      </w:r>
      <w:r w:rsidRPr="003C7AA2">
        <w:rPr>
          <w:rStyle w:val="cdsodd"/>
          <w:rFonts w:ascii="Times New Roman" w:hAnsi="Times New Roman" w:cs="Times New Roman"/>
          <w:color w:val="000000"/>
          <w:sz w:val="18"/>
          <w:szCs w:val="18"/>
        </w:rPr>
        <w:t>TCAAATCGAGATGCATCGATGCCAAAGAAGAGCGGAAGCGAAACTGCATTAAAAAAGCCCCGAGTGGAAGCTCCATCCCCGTTACCGACCTTCAAA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ACTTCATGAACTCATTTACAATTTAATCCATTTGAGTTCTAATTTTGTTTTCTTTGTTTGGTTCTAACTCATTTTAAGCATTAATCATGGTAGAGTTAATTTTGATCTTCTCTATAATTTTAG</w:t>
      </w:r>
      <w:r w:rsidRPr="003C7AA2">
        <w:rPr>
          <w:rStyle w:val="cdseven"/>
          <w:rFonts w:ascii="Times New Roman" w:hAnsi="Times New Roman" w:cs="Times New Roman"/>
          <w:color w:val="000000"/>
          <w:sz w:val="18"/>
          <w:szCs w:val="18"/>
        </w:rPr>
        <w:t>GTGAGGAAGGAAAAATTAGGGGACCGCATTACTGCACTTCAACAGCTAGTCTCACCTTTTGGAAA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AACATTTTTTTCTCTTTCTTCTTCTTCTTCTTCTTCTCTTTTATTTTCCTTTTGCCACACTCTCCATGAAAAATCTCTTCTTAAAGCATTAGCTACTAATGTTAGTTCTTCATCACTAAATTGCGCGATCTTCCATTTTTACAG</w:t>
      </w:r>
      <w:r w:rsidRPr="003C7AA2">
        <w:rPr>
          <w:rStyle w:val="cdsodd"/>
          <w:rFonts w:ascii="Times New Roman" w:hAnsi="Times New Roman" w:cs="Times New Roman"/>
          <w:color w:val="000000"/>
          <w:sz w:val="18"/>
          <w:szCs w:val="18"/>
        </w:rPr>
        <w:t>ACCGACACAGCATCGGTTCTACACGAAGCGATCGAATACATTAAGTTCCTCCACAATCA</w:t>
      </w:r>
      <w:r w:rsidRPr="003C7AA2">
        <w:rPr>
          <w:rStyle w:val="cdsodd"/>
          <w:rFonts w:ascii="Times New Roman" w:hAnsi="Times New Roman" w:cs="Times New Roman"/>
          <w:color w:val="000000"/>
          <w:sz w:val="18"/>
          <w:szCs w:val="18"/>
        </w:rPr>
        <w:lastRenderedPageBreak/>
        <w:t>AGTCGG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AAGCATCTTCGATCTCTTTTCCCTAGCTAGATTCTTGTCATAAATTTTCAATTCACACTAAATGTCGCATATAAATGATTAGAGTACGTACCCTTCTCACGAGTCTTTTTCAGTTTAACCAACTAACTAGAGAACGGATCAGTGTTAATCATTTATCCTGAATACCAATTATTTAATGGTCTCCTGGTTATAAATTAACACATGTTCTTGATCCTCAG</w:t>
      </w:r>
      <w:r w:rsidRPr="003C7AA2">
        <w:rPr>
          <w:rStyle w:val="cdseven"/>
          <w:rFonts w:ascii="Times New Roman" w:hAnsi="Times New Roman" w:cs="Times New Roman"/>
          <w:color w:val="000000"/>
          <w:sz w:val="18"/>
          <w:szCs w:val="18"/>
        </w:rPr>
        <w:t>CTCCTAAGCACACCATATTTGAAGAATGGGCAACCCATGCAACAACAACA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ATCATACACGCAAGTTCTCAAATCATCTTTAAAAATTAAATAGAGAAACTTTTTACATGCGTCATTCATTAATGTTTTTTATTTGCTTATTAACTCAG</w:t>
      </w:r>
      <w:r w:rsidRPr="003C7AA2">
        <w:rPr>
          <w:rStyle w:val="cdsodd"/>
          <w:rFonts w:ascii="Times New Roman" w:hAnsi="Times New Roman" w:cs="Times New Roman"/>
          <w:color w:val="000000"/>
          <w:sz w:val="18"/>
          <w:szCs w:val="18"/>
        </w:rPr>
        <w:t>AGCGCGGAGAAGTCTAAAGAAGGCGATGAATCGAAGAAGGACCTCCGGAGCCGAGGATTGTGTCTTGTTCCAGTCCCGAGCACTTATCCGATGGCGAGCGAGGCCACGGTCGAGTTCTGGCACCCTACCTTTGGAGGAACATTCAGGTAG</w:t>
      </w:r>
      <w:r w:rsidRPr="003C7AA2">
        <w:rPr>
          <w:rStyle w:val="utr3odd"/>
          <w:rFonts w:ascii="Times New Roman" w:hAnsi="Times New Roman" w:cs="Times New Roman"/>
          <w:color w:val="000000"/>
          <w:sz w:val="18"/>
          <w:szCs w:val="18"/>
        </w:rPr>
        <w:t>AAGAGAGTTAGGATAATTTGCGCCTTTTTTTTTCTTTTCTTTTTTTTCTCCAGTTAAGACTGAGAGGTACTAATTTATTAATGTATCTTCATAGCCATTATTGTTGAAGCTAAAGCAAGGTAGGAATGATAGGTTAGGAGGAAAGAGAAATATAAAAGAAGTTAACAACAGTGTAAGTGATTAACCCAGCTGAAGAAAAAGAAAGGGAGATGATCAATCCTTCAAAGACAGGCTATGTTGGGGCAGCTACAAGGGGGAATATATCAATATCTATATCTATATCTATATCTATATATATATATAGATACATGCATGATGTACTGAGGTGGCCATGGAGAATTAATAGAACTTTAGATGGAATTATTTATTATTAGTACCATGATTGCACTAGTAGTGTAGTAACTATTGTTAAGAGGTGGTG</w:t>
      </w:r>
    </w:p>
    <w:p w14:paraId="6D775092" w14:textId="3E5091A1" w:rsidR="00794D11" w:rsidRPr="003C7AA2" w:rsidRDefault="00794D11" w:rsidP="00794D11">
      <w:pPr>
        <w:rPr>
          <w:rStyle w:val="cdseven"/>
          <w:rFonts w:ascii="Times New Roman" w:hAnsi="Times New Roman" w:cs="Times New Roman"/>
          <w:sz w:val="18"/>
          <w:szCs w:val="18"/>
        </w:rPr>
      </w:pPr>
      <w:r w:rsidRPr="003C7AA2">
        <w:rPr>
          <w:rFonts w:ascii="Times New Roman" w:hAnsi="Times New Roman" w:cs="Times New Roman"/>
          <w:color w:val="000000"/>
          <w:sz w:val="18"/>
          <w:szCs w:val="18"/>
        </w:rPr>
        <w:t>&gt;Aco014447</w:t>
      </w:r>
      <w:r w:rsidR="003C7AA2">
        <w:rPr>
          <w:rFonts w:ascii="Times New Roman" w:hAnsi="Times New Roman" w:cs="Times New Roman"/>
          <w:color w:val="000000"/>
          <w:sz w:val="18"/>
          <w:szCs w:val="18"/>
        </w:rPr>
        <w:t>;</w:t>
      </w:r>
      <w:r w:rsidRPr="003C7AA2">
        <w:rPr>
          <w:rFonts w:ascii="Times New Roman" w:hAnsi="Times New Roman" w:cs="Times New Roman"/>
          <w:i/>
          <w:sz w:val="18"/>
          <w:szCs w:val="18"/>
        </w:rPr>
        <w:t xml:space="preserve"> Ac</w:t>
      </w:r>
      <w:r w:rsidRPr="003C7AA2">
        <w:rPr>
          <w:rFonts w:ascii="Times New Roman" w:hAnsi="Times New Roman" w:cs="Times New Roman"/>
          <w:sz w:val="18"/>
          <w:szCs w:val="18"/>
        </w:rPr>
        <w:t>bHLH53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br/>
      </w:r>
      <w:r w:rsidRPr="003C7AA2">
        <w:rPr>
          <w:rStyle w:val="cdsodd"/>
          <w:rFonts w:ascii="Times New Roman" w:hAnsi="Times New Roman" w:cs="Times New Roman"/>
          <w:color w:val="000000"/>
          <w:sz w:val="18"/>
          <w:szCs w:val="18"/>
        </w:rPr>
        <w:t>ATGCCGCGGCGGCCGCGGGGCGCTGCTGCATCGCAGGCCGCCGAGGCGGAGGCGGAGGCGGAGGCGGAGTTAGAGGCGGAGCTGCAGGGCGACTTCGTCGACTCCGTGCTCGACATGGAGGGTGGCATCGGCGGGGAGACGCCGATGGAGAAGTGGGAGATGAGGTTCAAGTCGAAGAATCTGGAGGCCGAGAGGAGGAGGAGGGGGAAGCTCAACACCAACATCTTGGCCCTCCGTGCTATCGTGCCCAAAATCACCAA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TCAATTTTTTTTTTCTCTTTATTTCCCCTTTTTTCCAATTTTTTTTTTTAGTTATCTTTTTTTTTAATTATTATTAATGTAGTAAGGACCACCCCGCTTAATTATTATTAGGCTATTAATTTTGGAAATTATTTGTGTAACTTTGTTGTTTTTTTCTTTAATAAAAAAATATTTAATCGGAGTTGTTATAGATAGTTTAATTAAGGACTATATCAGACTTATTAATGGTTTTTTTATCTGTTAGTTGTGGATTATTGGTGGAACTTGTAGTCTTATTGTTTGCTAAAAAATGATTAAAAATGTTAAATTTAACAGCATTTTTATTAAATTTATTAAAATTTTTATGTAACTGATTTGAAATTGCTAAAATAAAAAAAAAAGTTGGGATGGGATGGTCTCTATATATTTTACAATTTTACAATAAACAATCTGGTAAAAGGAAAAAAAAAAAAAAAAAAAAAAAAAAAAACAACATGACAATCAACAGTTCCTAATGTAAGTGACAAAAAATTTAATGATTGGAACAAAAAGTTTTAAGTTCAAAGTTTAANAAAACTCTTCTTTGCTGTTGTTAAGGAATTGTTTTTGGTGATTTTAG</w:t>
      </w:r>
      <w:r w:rsidRPr="003C7AA2">
        <w:rPr>
          <w:rStyle w:val="cdseven"/>
          <w:rFonts w:ascii="Times New Roman" w:hAnsi="Times New Roman" w:cs="Times New Roman"/>
          <w:color w:val="000000"/>
          <w:sz w:val="18"/>
          <w:szCs w:val="18"/>
        </w:rPr>
        <w:t>ATGAGCAAGGAATCGACCCTCACCGACGCGATCGATTACATTACGCTGCTGCAGAAGCAAGTGCTTGATCTACAAACAGAGCTCTTAGAAACAGATGGAGATCTTATTCATAAAAATGAAGCAAATGAAGATGAGGAGGGAGAGAAGCAGAGGAGTCCAAGTTCTGAAACAGTTGCTCCCTCTGTGACAGTGCAATGTCA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AATTTAGTTTTTTTATTTTTCAAGAAAATTAAAATGATAGATAAATTAAATATTTTGAGTTTCCAAAGTAGAAGTTTAAAAGTAAATTATTATGAAAAGCAATTGATATATTGGTTTTTTCTTTAAGAAGAGATTTTAATAGAAACATCCAATAAAAGGAGAAAAGAATAGGAGGTGATAGAGATTAAGCTAAAAAAATTTGTTAAACTTAAAATACTAAAAAAAAACACTTGGCGAGGATGGTCTCTAATGTGAGACCGTCACATTTGTCATTCATGTGGCTTTGAAATTCGTGTCATTCACGTGATTAATAGCAGATAGGATAGTCTTGAAATTGAGGACTGTTCCCATCAAATTTGTGTTGTTCTGTGTTTTGCTGTACATTTAGTATAATAGTGAAAGTATACAATGAAATGCATGGGGAGGTGGTTTGGATGTGGAGGATAAACATTTCAATGCTCAAAAAGAGGAAGAAGAAAAAAAAAGACAAAATAATTTTTTTGGTGTTGTAGCATTTTGTCTCCTAACCACTTTAGAAATGCTTGATACTCTTTGCCAACAG</w:t>
      </w:r>
      <w:r w:rsidRPr="003C7AA2">
        <w:rPr>
          <w:rStyle w:val="cdsodd"/>
          <w:rFonts w:ascii="Times New Roman" w:hAnsi="Times New Roman" w:cs="Times New Roman"/>
          <w:color w:val="000000"/>
          <w:sz w:val="18"/>
          <w:szCs w:val="18"/>
        </w:rPr>
        <w:t>GGGCAGGTTGAGCTAATACCTATGGGCCCAAACAAGTACCAGCTGAAGATAATGTGCAAGAACAGGATGGGGCAGTTCACCAAAGTTCTAGAAGCTCTGAGCTGCTTCAATGCAGAGGTTGCTGAAATAAGCTCTGTGGCCTTCTTCGGCTTCTCGAAGAGCGTGTTCTCCGTTGA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GAGTCCACACAAACTAAAATATCCTTCTACTAGTGAAGTAAGTGATTAATTGTTTATGTTTTTCTTTTTTTTTTCTCTTTGTATAG</w:t>
      </w:r>
      <w:r w:rsidRPr="003C7AA2">
        <w:rPr>
          <w:rStyle w:val="cdseven"/>
          <w:rFonts w:ascii="Times New Roman" w:hAnsi="Times New Roman" w:cs="Times New Roman"/>
          <w:color w:val="000000"/>
          <w:sz w:val="18"/>
          <w:szCs w:val="18"/>
        </w:rPr>
        <w:t>GTGAAGGAAGGAGAAGAGGGTGAAATCATAGAATTAAGAAATCTTTTGTTAGCACTTGTTGGAGCCTCGGAAAATTGA</w:t>
      </w:r>
    </w:p>
    <w:p w14:paraId="7B545615" w14:textId="33EFAB86" w:rsidR="00794D11" w:rsidRPr="003C7AA2" w:rsidRDefault="000003E3" w:rsidP="000003E3">
      <w:pPr>
        <w:spacing w:after="0" w:line="240" w:lineRule="auto"/>
        <w:rPr>
          <w:rFonts w:ascii="Times New Roman" w:hAnsi="Times New Roman" w:cs="Times New Roman"/>
          <w:color w:val="000000"/>
          <w:sz w:val="18"/>
          <w:szCs w:val="18"/>
        </w:rPr>
      </w:pPr>
      <w:r w:rsidRPr="003C7AA2">
        <w:rPr>
          <w:rFonts w:ascii="Times New Roman" w:hAnsi="Times New Roman" w:cs="Times New Roman"/>
          <w:color w:val="000000"/>
          <w:sz w:val="18"/>
          <w:szCs w:val="18"/>
        </w:rPr>
        <w:t>&gt;Aco014454</w:t>
      </w:r>
      <w:r w:rsidR="003C7AA2">
        <w:rPr>
          <w:rFonts w:ascii="Times New Roman" w:hAnsi="Times New Roman" w:cs="Times New Roman"/>
          <w:color w:val="000000"/>
          <w:sz w:val="18"/>
          <w:szCs w:val="18"/>
        </w:rPr>
        <w:t>;</w:t>
      </w:r>
      <w:r w:rsidRPr="003C7AA2">
        <w:rPr>
          <w:rFonts w:ascii="Times New Roman" w:hAnsi="Times New Roman" w:cs="Times New Roman"/>
          <w:i/>
          <w:sz w:val="18"/>
          <w:szCs w:val="18"/>
        </w:rPr>
        <w:t xml:space="preserve"> Ac</w:t>
      </w:r>
      <w:r w:rsidRPr="003C7AA2">
        <w:rPr>
          <w:rFonts w:ascii="Times New Roman" w:hAnsi="Times New Roman" w:cs="Times New Roman"/>
          <w:sz w:val="18"/>
          <w:szCs w:val="18"/>
        </w:rPr>
        <w:t>bHLH54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br/>
      </w:r>
      <w:r w:rsidRPr="003C7AA2">
        <w:rPr>
          <w:rStyle w:val="utr5odd"/>
          <w:rFonts w:ascii="Times New Roman" w:hAnsi="Times New Roman" w:cs="Times New Roman"/>
          <w:color w:val="000000"/>
          <w:sz w:val="18"/>
          <w:szCs w:val="18"/>
        </w:rPr>
        <w:t>TATTTTTCACGCTTTTACCTCCACCAACCCATTACGAGTTCGATCCCCGACTCTCCTCTCCTCTCTCCCTTTACCCGATAAGAGCGCAACCCTCGTTCTCCGACGATCACCGGAGATTGGCCGGACATCACCGGCAGGGGATATAGGGCTCCGGCGAGGCACCGGGG</w:t>
      </w:r>
      <w:r w:rsidRPr="003C7AA2">
        <w:rPr>
          <w:rStyle w:val="cdsodd"/>
          <w:rFonts w:ascii="Times New Roman" w:hAnsi="Times New Roman" w:cs="Times New Roman"/>
          <w:color w:val="000000"/>
          <w:sz w:val="18"/>
          <w:szCs w:val="18"/>
        </w:rPr>
        <w:t>ATGGGTTCCTCCGAGAACGCTAATTGGGTCTTCGATTGCCCCCTCCTAGACGACGTGGCCGTCGCTGGCGACGATTTCCCGGCGTCGGGGAGCGGATTCTACTGGGGATCGCAGGGAATCAACGGATCCTCCAATGGCG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ACGATCGGATCCGAGATCCCTTTCTGAATCGCTTTGATTGATGTCGTCGATTAGGGCTAGGGTTTCGCTGCTCCTCATCAGTAATTTCCTGTAGATTATTGCTCATGCTATTCCGGATTGCATGTATACGTTGATTTGTGTTAGGTTTCGTCTATTGCTTGCTTTTATTTGTGTTACAAATTAGGATTTGTATTTAGTAAGTTACTGGATGTTGCAACTTCTCCAATTGGTTAAGGTACTTCATAGAATAATCTTGAGTAATATAGGGGAAAATTGTATTGGAGATTTGAGGATGCTTTGGAGGTGCATAGATAATGGAAGAATCTCATAATTGTGTATTATTAGAGTCTTAAGTAATCATATGTTACAAGATGTTTGGTTCTGAAGATTCTACTTTTATGCTTTACCTTAACACTTTTGTTGATTATAACAGAGAAAAAAAGTGATGTTGAGATTATTTTTGCCGCTTGATTCTGCATGTGTAATGGTTTTATAGTGTTTGGAACTTATATCAGTTTTGGTATTCCCCATCAATTATATATACTCGTCTTTATTTGCTCTCTTTTTAGTCCAGAAGAACGCTTACAAAGAGTGAGTTAGCCAGTACAATTTCGTCTAAGTACTCCAATTGAATGCCATTTATTTGTAGGCATATGGGATTCCATTTGATTTTATAAATAAATTTTCATAATTATGGGTGAAACTTCGTCCACAATTTCTCAAAGTTAGGAAAGCTGACTTAGATCTAACTAAGCTAAATTACATAGATCAATTAAGGTTTACTAGCTTTACTATAATGATCCTATGCTCCTAAATCCACTCATTGCAAATTCAAGACTCTATTGGCTCACATAGGGCAGATTCAGACCCGAATTAATGAATCAACTAAACTATACTCAACTGGAGAAAAATACATACCAGACTAGTTTGATAATGGATTCAATC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lastRenderedPageBreak/>
        <w:t>TGACCGATTACATCTAGTCCTGGTCCTCCTAAACGGGCGATGTTTTGACAGTTGCAGCCGGCCAGAGAGGGAATAAGAAGAGAGGAGTAGGCAACTAAGAGAGGAGGATAGAGGAGGGTGGAAATTGCAACATGTGGCGAAATGATGAGTTCCCTCTTCTGTGTATTTAGAATTTATATATGATTGTTTATAAATGTAGAAATAGGATAGGAATGATACACATATATGGATAAGATGGACTTGTAGTCGTGCATGCTATAATAGGTTTTATCACATTTTATGACATTTACTTAGCTGACCTATATGTGTATAGGAATGATATACATATATGGTTAAGATGGACTTGTAGTCTTGTTCAACCCTATTTGGAAATCAAAGGGATACCCTTTATGCTGATTCTTATATTACACTTTAGTTTTTTGATCGTTGCTCTTTTGTATTAGTTAATTGGAATTACCAGATTATTGAAGCATGTTCTTATTCTTTTCAG</w:t>
      </w:r>
      <w:r w:rsidRPr="003C7AA2">
        <w:rPr>
          <w:rStyle w:val="cdseven"/>
          <w:rFonts w:ascii="Times New Roman" w:hAnsi="Times New Roman" w:cs="Times New Roman"/>
          <w:color w:val="000000"/>
          <w:sz w:val="18"/>
          <w:szCs w:val="18"/>
        </w:rPr>
        <w:t>GGTTGAAATAAGTGGCTCCTTTTTGGACTCTGAATGTGTCAAAGAACGAGGCTCCAATAAAC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TTGGTTTTAAAAATTGATATGATTTTAAGCTGACTTTTTTTTTGTCTGTTACTAATTTGTATCTTTGTTGCAG</w:t>
      </w:r>
      <w:r w:rsidRPr="003C7AA2">
        <w:rPr>
          <w:rStyle w:val="cdsodd"/>
          <w:rFonts w:ascii="Times New Roman" w:hAnsi="Times New Roman" w:cs="Times New Roman"/>
          <w:color w:val="000000"/>
          <w:sz w:val="18"/>
          <w:szCs w:val="18"/>
        </w:rPr>
        <w:t>TGTTAGGTCTGAAAGCTGTCAGCCAAGTTCCAAAGCTTGTAGAGAGAAAATGAGAAGGGATAAGCTGAACGATAA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ATGTGCTCCACTTTTACATCTCTTTTGCTGACCAATGTTGTGCTGGCTCTTTTTTCTTTTTACATTTTTTTTTTTGGGTTAACTTTCACTTTAAG</w:t>
      </w:r>
      <w:r w:rsidRPr="003C7AA2">
        <w:rPr>
          <w:rStyle w:val="cdseven"/>
          <w:rFonts w:ascii="Times New Roman" w:hAnsi="Times New Roman" w:cs="Times New Roman"/>
          <w:color w:val="000000"/>
          <w:sz w:val="18"/>
          <w:szCs w:val="18"/>
        </w:rPr>
        <w:t>GTTCTTGGAGTTGGGCTCCATTTTGGACCCAGGTAAGCCACCAAAAATGGATAAAGCAGCTATTTTAAGTGATGCAGTCCGTATGGTGACCGAGTTACGTAGTGAAGCACGAAAGCTGAAAGAGTCAAATGAGAGTCTCCAAGAAAAGATCAAAGAGCTAAA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TTATCTTTAATGCTTGTGTCATTTATTTTCTAAAGTGTCATTTTCTTAGGAAAGATTAGATTGAACTTCTTGTTTTGATCCTTGACTGCCATGCATTGAAGTTTAACATTTGCCATACTCTGTTTTCTGTGGTTGTATATTTCTTCACATGGTATGCAATTGCTATATTGAGTTTGGGTGATTCATTTATTTGATTTCCAAAGCAGTCAACTTCAGGTTTTCACTCATGTTTCCCTCCATGTCAATTCCTTGCTGCAATTTTTTAAAGTTCTTATCTTACCTGCCAGTGTATCGATTAGCTATGATTGTTCTTTTTAACACTGCACGCCGATTCCAACTTTCTCACAG</w:t>
      </w:r>
      <w:r w:rsidRPr="003C7AA2">
        <w:rPr>
          <w:rStyle w:val="cdsodd"/>
          <w:rFonts w:ascii="Times New Roman" w:hAnsi="Times New Roman" w:cs="Times New Roman"/>
          <w:color w:val="000000"/>
          <w:sz w:val="18"/>
          <w:szCs w:val="18"/>
        </w:rPr>
        <w:t>GCCGAGAAGAATGAGCTTCGCGACGAGAAGCAGAGGCTGAAGGCTGAGAAAGAGAGCCTGGAGCAGCAAATAAAGATCATAAACTCTCGTCCGAGCTACATGCCGCACCCTCCTGTCATGCCGGCCGCATTTGCTGCCCCGGGTCAATCGGCAGGTCACAAGCTGGTGATGCCTCTCATCGGCTACCCGGGATATCCTATGTGGCAGTTCATGCCCCCTGCAGATGTCGACACCTCGCAGGACGCCGAGTCCTGCCCTCCAGTGGCTTAA</w:t>
      </w:r>
      <w:r w:rsidRPr="003C7AA2">
        <w:rPr>
          <w:rStyle w:val="utr3odd"/>
          <w:rFonts w:ascii="Times New Roman" w:hAnsi="Times New Roman" w:cs="Times New Roman"/>
          <w:color w:val="000000"/>
          <w:sz w:val="18"/>
          <w:szCs w:val="18"/>
        </w:rPr>
        <w:t>GATCATCATTGTTCAATCCATTTCTCATGCTAAATTTCTCTCGAACTAATTTCCTCATGTTGAGGAAAAAAGAACTCTGAATTTCTCTCTCCAAGCTTAAGCTGTGTCATTTTTATAACTTTGAATTTAAGTTGTCTGGATTGTCTTGTAATATCTTTATGAATAAATTCAGTGTATGCCAGACGTAGATTTGTCCAGTGAATAACTTTAGATCACTGGGATTATTATTATTTTTTATTTTTTTATTTTTATTTTAATTTTTCCCTGTGGCTAGTATGGTAGGAGATGTCAA</w:t>
      </w:r>
    </w:p>
    <w:p w14:paraId="537B6986" w14:textId="77777777" w:rsidR="000003E3" w:rsidRPr="003C7AA2" w:rsidRDefault="000003E3" w:rsidP="000003E3">
      <w:pPr>
        <w:spacing w:after="0" w:line="240" w:lineRule="auto"/>
        <w:rPr>
          <w:rFonts w:ascii="Times New Roman" w:hAnsi="Times New Roman" w:cs="Times New Roman"/>
          <w:color w:val="000000"/>
          <w:sz w:val="18"/>
          <w:szCs w:val="18"/>
        </w:rPr>
      </w:pPr>
    </w:p>
    <w:p w14:paraId="59376297" w14:textId="0C940BF3" w:rsidR="000003E3" w:rsidRPr="003C7AA2" w:rsidRDefault="000003E3" w:rsidP="000003E3">
      <w:pPr>
        <w:spacing w:after="0" w:line="240" w:lineRule="auto"/>
        <w:rPr>
          <w:rStyle w:val="utr3even"/>
          <w:rFonts w:ascii="Times New Roman" w:hAnsi="Times New Roman" w:cs="Times New Roman"/>
          <w:color w:val="000000"/>
          <w:sz w:val="18"/>
          <w:szCs w:val="18"/>
        </w:rPr>
      </w:pPr>
      <w:r w:rsidRPr="003C7AA2">
        <w:rPr>
          <w:rFonts w:ascii="Times New Roman" w:hAnsi="Times New Roman" w:cs="Times New Roman"/>
          <w:color w:val="000000"/>
          <w:sz w:val="18"/>
          <w:szCs w:val="18"/>
        </w:rPr>
        <w:t>&gt;Aco020380</w:t>
      </w:r>
      <w:r w:rsidR="003C7AA2">
        <w:rPr>
          <w:rFonts w:ascii="Times New Roman" w:hAnsi="Times New Roman" w:cs="Times New Roman"/>
          <w:color w:val="000000"/>
          <w:sz w:val="18"/>
          <w:szCs w:val="18"/>
        </w:rPr>
        <w:t>;</w:t>
      </w:r>
      <w:r w:rsidRPr="003C7AA2">
        <w:rPr>
          <w:rFonts w:ascii="Times New Roman" w:hAnsi="Times New Roman" w:cs="Times New Roman"/>
          <w:i/>
          <w:sz w:val="18"/>
          <w:szCs w:val="18"/>
        </w:rPr>
        <w:t xml:space="preserve"> Ac</w:t>
      </w:r>
      <w:r w:rsidRPr="003C7AA2">
        <w:rPr>
          <w:rFonts w:ascii="Times New Roman" w:hAnsi="Times New Roman" w:cs="Times New Roman"/>
          <w:sz w:val="18"/>
          <w:szCs w:val="18"/>
        </w:rPr>
        <w:t>bHLH55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br/>
      </w:r>
      <w:r w:rsidRPr="003C7AA2">
        <w:rPr>
          <w:rStyle w:val="utr5odd"/>
          <w:rFonts w:ascii="Times New Roman" w:hAnsi="Times New Roman" w:cs="Times New Roman"/>
          <w:color w:val="000000"/>
          <w:sz w:val="18"/>
          <w:szCs w:val="18"/>
        </w:rPr>
        <w:t>CTCTCTCTCTCTCTCTCTCTTTCTCAGTAACAGTGTCAGTCCCAAGCTCACGCTTCTTCTTTCAGATCTACTCTCACGCTCTCTTATTCGAAGCTTCGAATCCTCGCAATAGAGAGATCAAACCCTAGCTATGTGAAGTGGGATCGAGCTCCGAG</w:t>
      </w:r>
      <w:r w:rsidRPr="003C7AA2">
        <w:rPr>
          <w:rStyle w:val="cdsodd"/>
          <w:rFonts w:ascii="Times New Roman" w:hAnsi="Times New Roman" w:cs="Times New Roman"/>
          <w:color w:val="000000"/>
          <w:sz w:val="18"/>
          <w:szCs w:val="18"/>
        </w:rPr>
        <w:t>ATGTGGCAACCGCTCCCTATGATCGGGGTCCCGGTCGCCGGGCCCGGGGCGGAGAGGGGCGCGGGAACTCTTTTTGCGGCCGCCGCCGGGGGCGTCCGGAACCGGGACCATTCGGTGGACGAGTCGAGCGTCACGGAGAGTAGTGGCGGGAGCCGCGGGGCCGCGCGGCGGCGGCGGAGGGACTCCGCGGCGGCGGAGGGCGAGTCGCCGAAGCTCGCCTCGGCGACGAGCGGCGGCGGCAATGGCTT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ACCCTCTTCCTCCCCTCGCTCCTGGTTTGGCTAGGGTTTGGTTTCTTGTAGTGATTTGTATGTGTGATTGGAGAGGGTTGGGGTTAGGGTAAGAAATTAAGCCTCTTGTTGATTTGTTAAAATTGAGGTGAAAAACAGTTGTTTTGGAGGGTTTCTTGGGGTAATACTCTGGTGGAGTAGGGAAAAATGTGAACTTTACAATTGGCTAAAGGTGTTAATTTGTCCAAATGTTACTTTTGTAGTTTCGAAGTTCTTGAACTATACTCAGAAGCTGTTTGGTTGTGCTTAGTTGCACTTGAACCGCTGTCGTCGCCGCATGCAGATCCAAATCTAGGGTTTGGTATGATGCATTTAAATTCAACTACTGGAGATTTGGAGAGGGCAACTTTAAACAAAAGAGAAAACCTTACTTTCTAATAACTTTTTTAATTTAAATTACCTTTTTCTAATAAAATAGGGAGTAATCGAACCATCCCGTATATAAATAAAAGTTTGTGAACGTACTTTTTCAGCTGCTTACAACCGAACAGCTTATTTATAGTTGTAGTGCTTTCTGTTACATCCAACCGAACAAGATGCATGTAGTTATAACTGTTGTATTTCCATCTGTACAGATTTCTAACTACACTATATTTACAATTACATTCAACCAACTGGCTCCTTAGTGTGTTTGATTGCTTGTGTTAGTTTTTAGGGTAAATTACAAAGAAACCCTCTCAAGCTTTAGCCCGCGTTTCAATTACCTTTACATGAAAAATTGCATTAATTTCAACCTTGTACTTTATTAATGTCGTAAGTAGGTCTAACAACTCGAATAATTGTAGAATATGGATGCAAAATATCACAGAAATGAGTTGATGGATGATGCTGGTTATACTTAATAGAGTACAATCATGGAAATTTTATAAATCGGTTAATAAACTGCTGATTTCGGTATCTCTTGTAAAGAAAGAGATCTTTTTTCGCTAGTTTTAGATCCATTATTTATTTGCAACTTAGATAGATGTCCAAATATAAATTCGAGCGATATACTGCATTCTAGCGAAGTTTTGCATCCAAATTCAATAGTCTTTCCAAATTTTTGGCTGATTTGAGTTGACTACCTCAAACAAGGTTTGAAATTTTATCTACTGTATCTGTTTTGATGATGGCTCTCAGTGCTTCAGTTTCAGTAGTTTTGGCTGTTTCCAGTGTCATCTTCGGATCTGGACAAAAAAGTTTCTTAAGTTTTTCAGCAAAGAGAAAATAATCTGGAAAATTGAAATAACAAAAATAAGGCATACTTTCTCAACGTTGTAATACATTATCAGCGTGCTTGATCTATCATAATTGATTCCTCAACATTTTCAAAAGCTTGGCTTGTTTCTATTGGTGTGCCCCATATTGGTTTAGTTTAATCAGTGGTTTCAATCTGCTGAAATAGTGTATCTCTAAGTTGTAGCTTAATTGATATACTGTTGGGTTTTTATGTTTAATAGAAGGCAATTTGGTGCTTTCTTTAGGGATATGATAGTATGCTAAACAATTTTCTATTTTTTGGAGCCCTTGCATAAAAGTAAAATCATTAAAAAAAAAGTGCGATGATTCATGTAAGAATTGCTTCTAATGTTGAAAAATGGTTGAACTGAAAGCTCGTTGAAATACTTTGCAG</w:t>
      </w:r>
      <w:r w:rsidRPr="003C7AA2">
        <w:rPr>
          <w:rStyle w:val="cdseven"/>
          <w:rFonts w:ascii="Times New Roman" w:hAnsi="Times New Roman" w:cs="Times New Roman"/>
          <w:color w:val="000000"/>
          <w:sz w:val="18"/>
          <w:szCs w:val="18"/>
        </w:rPr>
        <w:t>ACTAATTCTGAAGGAAAACGGCTCAAGGGCGTAAACTCTGTTGATAATAATGTCAATGTGAAAGGTGCCGCTGAAGCAAGTTCTGGAATGGCTAATAAGCAGATGGATCAAATCGCTCCACCGCCTGAGCCACCCAAGCAAGATTACATCCACGTCAGGGCGAGAAGGGGGCAAGCAACAGATAGTCATAGTCTTGCAGAAAGA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AAGGTTTTCTTTGAAGTTACAACTTAAACTCCGTTATTCCCTACCTCCTTGGTATCCATGATTTGTAGCTTACGAGCTGTTAAAATAAAATTAATCTTCTTTTTCCATTGAAACCCCAGAAGCAGAGGTTTCAAATAGAAGCTTTTGCTTTCTGAGCTCACAAGCTCACTTCAGCTTCTAGCCACAGCAAAAGCTCTGGCTGTTGCTTCCCCATGAAGCTAGACAAAAGAGGCACGAAATTTTTTTTTTGAAATGTGTTCCTATTTACTTGGTAGAAAGTTGGTCACAAAATTTGCAGCATTCTGAGGTTTCTTCGCTCCATAATTTTAATTATATTACTGGAATTTCTTTATTGGCAG</w:t>
      </w:r>
      <w:r w:rsidRPr="003C7AA2">
        <w:rPr>
          <w:rStyle w:val="cdsodd"/>
          <w:rFonts w:ascii="Times New Roman" w:hAnsi="Times New Roman" w:cs="Times New Roman"/>
          <w:color w:val="000000"/>
          <w:sz w:val="18"/>
          <w:szCs w:val="18"/>
        </w:rPr>
        <w:t>GCAAGGAGAGAAAAAATAAGTGAACGGATGAAAACTCTCCAAGATCTAGTCCCTGGATGCAATAA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GCATATTCTATATTGAAATTTCCACATTATTTTTTGTAAAAAAATTTCAGATATCATGTAGTATTGCATCGGATCAACTATTTTCAACTCATGCTGAAGGTCGCAATTTAATGTCTCTTCTAGTTTCTGGAGCTACTTTTCGTTGAATGTTGCGCTCTGACGTTGTGCTTTCATGCGTGTTCT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lastRenderedPageBreak/>
        <w:t>CACAG</w:t>
      </w:r>
      <w:r w:rsidRPr="003C7AA2">
        <w:rPr>
          <w:rStyle w:val="cdseven"/>
          <w:rFonts w:ascii="Times New Roman" w:hAnsi="Times New Roman" w:cs="Times New Roman"/>
          <w:color w:val="000000"/>
          <w:sz w:val="18"/>
          <w:szCs w:val="18"/>
        </w:rPr>
        <w:t>GTGATTGGTAAAGCATCAGTTCTGGATGAAATAATCAATTACATTCAGGCCTTACAATGCCAGGTTGA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AGATACCTTTCCGGCAGTTGGCATTCTTTGGCATTGCCTTCAAAAGTAGTTCAAAAATAATTCCTTTTTGCTGCACATTTCAG</w:t>
      </w:r>
      <w:r w:rsidRPr="003C7AA2">
        <w:rPr>
          <w:rStyle w:val="cdsodd"/>
          <w:rFonts w:ascii="Times New Roman" w:hAnsi="Times New Roman" w:cs="Times New Roman"/>
          <w:color w:val="000000"/>
          <w:sz w:val="18"/>
          <w:szCs w:val="18"/>
        </w:rPr>
        <w:t>TTTTTGTCGATGAAGCTAGAAGCAGTCAATTCAAGCATGGACACCGGCATTGAAGCATTCCCGCCAAAAGAT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AAGTTTTTGTGGAAAGTTTCACCATGGGTATAACATAATTATAGTTCCTACCATGATTACGTATCCTGGGTTAATCGATGATGGATTATTGTACTTTCACGGCAAAATCGTCGTGAAACATTTTGCAG</w:t>
      </w:r>
      <w:r w:rsidRPr="003C7AA2">
        <w:rPr>
          <w:rStyle w:val="cdseven"/>
          <w:rFonts w:ascii="Times New Roman" w:hAnsi="Times New Roman" w:cs="Times New Roman"/>
          <w:color w:val="000000"/>
          <w:sz w:val="18"/>
          <w:szCs w:val="18"/>
        </w:rPr>
        <w:t>TTCGGCCCTCAAACATTCAATGCTTCTTCTAGTTTGCCATTTAGCCTAGAGACACCAAGGGAGTATGGACAGGGTTCGGCAACGGAATGGCTTCATATGCAGGTTGGTGGTGCTCTTGATAGAGTGACATAA</w:t>
      </w:r>
      <w:r w:rsidRPr="003C7AA2">
        <w:rPr>
          <w:rStyle w:val="utr3even"/>
          <w:rFonts w:ascii="Times New Roman" w:hAnsi="Times New Roman" w:cs="Times New Roman"/>
          <w:color w:val="000000"/>
          <w:sz w:val="18"/>
          <w:szCs w:val="18"/>
        </w:rPr>
        <w:t>CCGTAGAAGAAAATCCCCATTCATGTGAAATAAGAATTGCATACCAGGATAACTCAACTCCATGGTTGTAGGGTCTTGTATTTCAAAATCACTCCAAAGTTCTTTTGTTCAGAAGGTGATTTTATTTCTATTTTGGAGCTTTTCTGTTCATTTTGCCACGCCTTTTAAGGAATTAGCTGCTTACTTTCCTCTTGCCATTTGGAGTGTCTAATATATTCGCTCAAACCGGATTATGCGACAACTTTTAGGTTAAATATCGAAAACCATCCCTGCACTTTCCTTCCTATTTCATTTACCCTCTTTCATTTTCAATCTATTTGGGAGTCAATCGTGCATTTTACTCTCACAGTTCAAG</w:t>
      </w:r>
    </w:p>
    <w:p w14:paraId="67D98E58" w14:textId="77777777" w:rsidR="000003E3" w:rsidRPr="003C7AA2" w:rsidRDefault="000003E3" w:rsidP="000003E3">
      <w:pPr>
        <w:spacing w:after="0" w:line="240" w:lineRule="auto"/>
        <w:rPr>
          <w:rFonts w:ascii="Times New Roman" w:hAnsi="Times New Roman" w:cs="Times New Roman"/>
          <w:color w:val="000000"/>
          <w:sz w:val="18"/>
          <w:szCs w:val="18"/>
        </w:rPr>
      </w:pPr>
    </w:p>
    <w:p w14:paraId="68A29484" w14:textId="269B1BB5" w:rsidR="000003E3" w:rsidRPr="003C7AA2" w:rsidRDefault="000003E3" w:rsidP="000003E3">
      <w:pPr>
        <w:rPr>
          <w:rStyle w:val="cdsodd"/>
          <w:rFonts w:ascii="Times New Roman" w:hAnsi="Times New Roman" w:cs="Times New Roman"/>
          <w:sz w:val="18"/>
          <w:szCs w:val="18"/>
        </w:rPr>
      </w:pPr>
      <w:r w:rsidRPr="003C7AA2">
        <w:rPr>
          <w:rFonts w:ascii="Times New Roman" w:hAnsi="Times New Roman" w:cs="Times New Roman"/>
          <w:color w:val="000000"/>
          <w:sz w:val="18"/>
          <w:szCs w:val="18"/>
        </w:rPr>
        <w:t>&gt;Aco020381</w:t>
      </w:r>
      <w:r w:rsidR="003C7AA2">
        <w:rPr>
          <w:rFonts w:ascii="Times New Roman" w:hAnsi="Times New Roman" w:cs="Times New Roman"/>
          <w:color w:val="000000"/>
          <w:sz w:val="18"/>
          <w:szCs w:val="18"/>
        </w:rPr>
        <w:t>;</w:t>
      </w:r>
      <w:r w:rsidRPr="003C7AA2">
        <w:rPr>
          <w:rFonts w:ascii="Times New Roman" w:hAnsi="Times New Roman" w:cs="Times New Roman"/>
          <w:i/>
          <w:sz w:val="18"/>
          <w:szCs w:val="18"/>
        </w:rPr>
        <w:t xml:space="preserve"> Ac</w:t>
      </w:r>
      <w:r w:rsidRPr="003C7AA2">
        <w:rPr>
          <w:rFonts w:ascii="Times New Roman" w:hAnsi="Times New Roman" w:cs="Times New Roman"/>
          <w:sz w:val="18"/>
          <w:szCs w:val="18"/>
        </w:rPr>
        <w:t>bHLH56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br/>
      </w:r>
      <w:r w:rsidRPr="003C7AA2">
        <w:rPr>
          <w:rStyle w:val="cdsodd"/>
          <w:rFonts w:ascii="Times New Roman" w:hAnsi="Times New Roman" w:cs="Times New Roman"/>
          <w:color w:val="000000"/>
          <w:sz w:val="18"/>
          <w:szCs w:val="18"/>
        </w:rPr>
        <w:t>ATGAGCGAGCTACTCTTCTGCAGCGAAGGGACCGCCAGACTGAACTGCTTCGGCGGACCGCAGTTTTCGCCGGAGCCCAACTTCGATTGCCTCAGCGAAGTCTGCAGCCCGTTTGCTGCCGCCGGCCTGTGCGGCTCGTCGGCACCGCCGGCGGCGGCGGCGGCGGCGGCGGCGGCGGCGCATGCTGCCATCCACGAGGAGATGAGCTGCGGCGGCGCCTCCGGAGGCGGTCGGAATATCTGCAAGGCCGAGCAGAAGCAGTCGGCCGGCACGCCGGAGCCGCTGATGCTCGCCGCCAGCTCTTGCCTCGAGAGAAAGAACGCCAGGCCGAAGAAGGCGGACGGCCTGCCTTCCAAGAACCTGATGGCGGAGAGGCGGCGGAGAAAGCGGCTCAACGATCGGCTCTCCATGCTCCGATCCGTCGTGCCCAAGATCAGCAA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AATGTTAATATGACTAAAAGTGCCTGTTCGGACGTGGCCTTATATATATATATATATGCTCACATACTCGTCCGGCCTATCAATTTGTAG</w:t>
      </w:r>
      <w:r w:rsidRPr="003C7AA2">
        <w:rPr>
          <w:rStyle w:val="cdseven"/>
          <w:rFonts w:ascii="Times New Roman" w:hAnsi="Times New Roman" w:cs="Times New Roman"/>
          <w:color w:val="000000"/>
          <w:sz w:val="18"/>
          <w:szCs w:val="18"/>
        </w:rPr>
        <w:t>ATGGATAGAACGTCCATCCTCGGAGACACAATCGATTACATCAAAGAGCTCATGGCACGGATCAAAGCCCTGCAAGAGGAGGCCGAGGCCGAGTCCGATCCGCGGAACCGGCCGAATCAGTTAGGTGCCTTGAAGGATCAGCTGAATCCGAGTGAGACGACGCTCATGAGGAGCTCCACCAA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AAATAAATTAATCTGCCGGCCGTGTTGCTCTCGATCGATCGTCAGTTTAGTAAATCCTTTTGTTCCTGTAACGATCGAGTGAAGGCCGTCGCATGCAG</w:t>
      </w:r>
      <w:r w:rsidRPr="003C7AA2">
        <w:rPr>
          <w:rStyle w:val="cdsodd"/>
          <w:rFonts w:ascii="Times New Roman" w:hAnsi="Times New Roman" w:cs="Times New Roman"/>
          <w:color w:val="000000"/>
          <w:sz w:val="18"/>
          <w:szCs w:val="18"/>
        </w:rPr>
        <w:t>TTCGATGTCGAGAGGAGAGAGGGGGACACCCACGTAGAGGTTTGCTGCGCGGCGAAGCCCGGGTTGTTGCTTTCGATGGTGAGCACGCTGGATGCTCTCGGTTTGGAGATCCATCAGTGTGTTGCGAGCTGCTTCAGTGATTTTGGGATGCAAGCTTCTTGCTTGGAA</w:t>
      </w:r>
    </w:p>
    <w:p w14:paraId="55ED909D" w14:textId="2782AB99" w:rsidR="000003E3" w:rsidRPr="003C7AA2" w:rsidRDefault="000003E3" w:rsidP="000003E3">
      <w:pPr>
        <w:rPr>
          <w:rStyle w:val="utr3even"/>
          <w:rFonts w:ascii="Times New Roman" w:hAnsi="Times New Roman" w:cs="Times New Roman"/>
          <w:sz w:val="18"/>
          <w:szCs w:val="18"/>
        </w:rPr>
      </w:pPr>
      <w:r w:rsidRPr="003C7AA2">
        <w:rPr>
          <w:rFonts w:ascii="Times New Roman" w:hAnsi="Times New Roman" w:cs="Times New Roman"/>
          <w:color w:val="000000"/>
          <w:sz w:val="18"/>
          <w:szCs w:val="18"/>
        </w:rPr>
        <w:t>&gt;Aco025287</w:t>
      </w:r>
      <w:r w:rsidR="003C7AA2">
        <w:rPr>
          <w:rFonts w:ascii="Times New Roman" w:hAnsi="Times New Roman" w:cs="Times New Roman"/>
          <w:color w:val="000000"/>
          <w:sz w:val="18"/>
          <w:szCs w:val="18"/>
        </w:rPr>
        <w:t>;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r w:rsidRPr="003C7AA2">
        <w:rPr>
          <w:rFonts w:ascii="Times New Roman" w:hAnsi="Times New Roman" w:cs="Times New Roman"/>
          <w:i/>
          <w:sz w:val="18"/>
          <w:szCs w:val="18"/>
        </w:rPr>
        <w:t>Ac</w:t>
      </w:r>
      <w:r w:rsidRPr="003C7AA2">
        <w:rPr>
          <w:rFonts w:ascii="Times New Roman" w:hAnsi="Times New Roman" w:cs="Times New Roman"/>
          <w:sz w:val="18"/>
          <w:szCs w:val="18"/>
        </w:rPr>
        <w:t>bHLH57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br/>
      </w:r>
      <w:r w:rsidRPr="003C7AA2">
        <w:rPr>
          <w:rStyle w:val="utr5odd"/>
          <w:rFonts w:ascii="Times New Roman" w:hAnsi="Times New Roman" w:cs="Times New Roman"/>
          <w:color w:val="000000"/>
          <w:sz w:val="18"/>
          <w:szCs w:val="18"/>
        </w:rPr>
        <w:t>CTCTCTCTCTCTCTCTCTCTCTCTCAGTAACAGTGTCAGTCCCAAGCTCACGCTTCTTCTTTCAGATCTACTCTCACGCTCTCTTATTCGAAGCTTCGAATCATCGCAATAGAGAGATCAAACCCTAGCTATGTGAGTGGGATCGAGCTCCGAG</w:t>
      </w:r>
      <w:r w:rsidRPr="003C7AA2">
        <w:rPr>
          <w:rStyle w:val="cdsodd"/>
          <w:rFonts w:ascii="Times New Roman" w:hAnsi="Times New Roman" w:cs="Times New Roman"/>
          <w:color w:val="000000"/>
          <w:sz w:val="18"/>
          <w:szCs w:val="18"/>
        </w:rPr>
        <w:t>ATGTGGCAACCGCTCCCTATGGTCGGGGTCCCGGTCGCCGGGCCCGGGGCGGAGAGGGGCGCGGGAACTCTATTCGCCGCCGCCGCCGCCGCCGCCGGGGTCGTCGGGAACCGGGACCATTCGGTGGACGAGTCGAGCGTCACGGAGAGTAGTGGCGGGAGCCGCGGGGCCGCGCGGCGGCGGCGGAGGGACTCCGCGGCGGCGGAGGGCGAGTCGCCGAAGCTCGCCTCGGCGACGAGCGGCGGCGGCAATGGCTT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ACCCCCTTCCTCCCCTCGCTCCTGGTTTGGCTAGGGTTTGGTTTCTTGTAGTGATTTGTTTGTGTGATTGGAGAGGGTTGGGGTTAGGGTAAGAAATTAAGCCTCTTGTTGATTTGTTAAAATTGAGGTGAAAAACAGTTGTTTTGGAGGGTTTCTTGGGGTAATACTCTGGTGGAGTAGGGAAAAATGTGAACTTTACAATTGGCTAAAGGTGTTAATTTGTCCAAATGTTACTTTTGTAGTTTCGAAGTTCTTGAACTATACTCAGAAGCTGTTTGGTTGTGCTTAGTTGCAGCTGAACCGCCGTCGTCGCCGCATGCAGATCCAAATCTAGGGTTTGGTATGCTGCATTTAAATTCAACTGCTGGAGATTTGGACAGGGCAACTTTAAACAAAAGAGAAAACCTTACTTTCTAATAACTTTTTTAATATAAAATTACCTTGTTCTAATAAAATAGGGAGTAATCGAACCATCCCGTATATAATTAAAAGTTTGTAAACGTACTTTTTCAGCTGCTTACAACCGAACAGCTTATTTATAGTTGTAGTGCTTCCAAACGAGATGCATGTAGTTATAACTGTTGTATTTCCATCTGTACAGATTTCTAACTACACTATATTTACAATTATATTCAACCAACTGGCTCCTTAGTGTGTTTGATTGCTTGTGTTAGTTTTTAGGGTAAATTACAAAGAAACCCTCTCGAGCTTTAGCCTGCGCTTCAATTACCTTTGCATGAAAAATTGCATTAATTTCAACCTTGTACTTTATTAATGTCGTAAGTACGTCTAACAACTCGAATAATTGTAGAATATGGATGCAAAATTTCACAGAAATGAGTTGATGGATGATGGTGGTTATACTTAATAGAGTACAATCATGGAAATTTTATAAATCGGTTAATAAACTGCTGATTTCGGTATCTCTTGTAAAGAAAGAGATCTCTTTTCGCTAGTTTTAGATCCATTATTTATTTGCAACTTAGATAGATGTCCATATATAAATTCGAGCGATATACTGCATTCTAGCGAAGTTTTGCATCCAAATTCAATAGTCATTCCAATTTTTTGGCTGATTTGAGTTGACTACCTCAAACAAGGTTTGAAATTTTAGTTACTGTATCTGTTTTGATGATGGCTCTCAGTGCTTCAGTTTCAGTTTCAGTAGTTTTGGCTGTTTCCAGTGTCATCTTCGGATCTGGACAAAAAAGTTTCTTAAGTTTTTCAGCAAAGAGAAAATAATCTGGAAAATGGAAGAAATAAAAATAAGGCCTACTTTCTCAACATTATAATACATTATCAGCGTGCTTGATCTATCATAATTGATTCCTCAACATTTTCGAAAGCTTGCCTTGTTTTTATTGGTGTGCCGCATATTGGTTTAGTTTAATCAGTGGTTTCAATCTGCTGAAATAGTGTATCTCTAAGTTGTAACTCAATTGATATACCATTGGTTTTTTATGTTTAACAGAAGGCAATTTGGTGCTTTCTTTAGGGATATGATAGTATGCTAAACAATTTTCTATTTTTTGGAGCCCTTGCATAAAAGTAAAATCATTAAAAAAAAAGTGCAATGATTCATGTAAGAATTGCTTCTAATGTTGAAAAATGGTTGAACCGAAAGCTCGTTGAAATACTTTGCAG</w:t>
      </w:r>
      <w:r w:rsidRPr="003C7AA2">
        <w:rPr>
          <w:rStyle w:val="cdseven"/>
          <w:rFonts w:ascii="Times New Roman" w:hAnsi="Times New Roman" w:cs="Times New Roman"/>
          <w:color w:val="000000"/>
          <w:sz w:val="18"/>
          <w:szCs w:val="18"/>
        </w:rPr>
        <w:t>ACTAATTCTGAAGGAAAACGGCTCAAGGGCGTAAAATCTGTTGATGATAATGTCAATGTGAAAGGTGCCGCTGAAGCAAGTTCCGGAATGGCTAATAAGCAGATGGATCAAATTGCTCCACCGCCTGAGCCACCCAAGCAAGATTACATC</w:t>
      </w:r>
      <w:r w:rsidRPr="003C7AA2">
        <w:rPr>
          <w:rStyle w:val="cdseven"/>
          <w:rFonts w:ascii="Times New Roman" w:hAnsi="Times New Roman" w:cs="Times New Roman"/>
          <w:color w:val="000000"/>
          <w:sz w:val="18"/>
          <w:szCs w:val="18"/>
        </w:rPr>
        <w:lastRenderedPageBreak/>
        <w:t>CACGTCAGGGCGAGAAGGGGGCAAGCAACAGATAGTCATAGTCTTGCAGAAAGA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AAGGTTTTCTTTGAAGTTACGACTTAAGCTCCGTTATTCCCTACCTCCTTGGTATCCATGATTTGTAGCTTACGAGCTGTTAAAATAAAAATAATCATCTTTTTCCATTGAAATCCCAGAAGCAGAGGTTTCAAATAGAACCTTTTGCTTTCTGAGCTCACAAGCTCACTTCAGCTTCTAGCCACAGCAAAAGCTCTGGCTGTTGCTTCTCCATGAAGCTAGACAAAAGAGGCACGGAATTTTTTTTTTTGAAATGTGTTCCTATTAACTTGGTAGAAAGTTGGTCACAAAATTTGCAGCATTCTGAGGTTTCTTCGCTCCACAATTTTAATTATATTACTGGAATTTCTTTATTGGCAG</w:t>
      </w:r>
      <w:r w:rsidRPr="003C7AA2">
        <w:rPr>
          <w:rStyle w:val="cdsodd"/>
          <w:rFonts w:ascii="Times New Roman" w:hAnsi="Times New Roman" w:cs="Times New Roman"/>
          <w:color w:val="000000"/>
          <w:sz w:val="18"/>
          <w:szCs w:val="18"/>
        </w:rPr>
        <w:t>GCAAGGAGAGAAAAAATAAGTGAACGGATGAAAACTCTCCAAGATCTAGTCCCTGGATGCAATAA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GCATATTCTATATTGAAATTTCCACATTATTTTTTGTAAAAAAATTTCAGATATCATGTAGTATTGCATCGGATCAACTATTTTCAACTCATGCTGAAGGTCGCAATTTAATGCCTCTTCTAGTTCTGGAGCTACTTTTCGTTGAATGTTGCGCTCTGACGTTGTGCTTTCATGCGTGTTCTCACAG</w:t>
      </w:r>
      <w:r w:rsidRPr="003C7AA2">
        <w:rPr>
          <w:rStyle w:val="cdseven"/>
          <w:rFonts w:ascii="Times New Roman" w:hAnsi="Times New Roman" w:cs="Times New Roman"/>
          <w:color w:val="000000"/>
          <w:sz w:val="18"/>
          <w:szCs w:val="18"/>
        </w:rPr>
        <w:t>GTGATTGGTAAAGCATCAGTTCTGGATGAAATAATCAATTACATTCAGGCCTTACAATGCCAGGTTGA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AGATACCTTTCCGGCAGTTGGCATTCTTTGGCATTGCCTTCAAAAGTAGTTCAAAAATAATTCCTTTTTGCTGCACATTTCAG</w:t>
      </w:r>
      <w:r w:rsidRPr="003C7AA2">
        <w:rPr>
          <w:rStyle w:val="cdsodd"/>
          <w:rFonts w:ascii="Times New Roman" w:hAnsi="Times New Roman" w:cs="Times New Roman"/>
          <w:color w:val="000000"/>
          <w:sz w:val="18"/>
          <w:szCs w:val="18"/>
        </w:rPr>
        <w:t>TTTTTGTCGATGAAGCTAGAAGCAGTCAATTCAAGCATGGACACTGGCATTGAAGCATTCCCGCCAAAAGAT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AAGTTTTTGTGGAAAGTTTCACCATGGGTATAACATAATTATAGTTCCTACCATGATTACTTATCCTGGGTTAATCGATGATGGATTATTGTACTTTCACGGCAAAATCGTCGTGAAACATTTTGCAG</w:t>
      </w:r>
      <w:r w:rsidRPr="003C7AA2">
        <w:rPr>
          <w:rStyle w:val="cdseven"/>
          <w:rFonts w:ascii="Times New Roman" w:hAnsi="Times New Roman" w:cs="Times New Roman"/>
          <w:color w:val="000000"/>
          <w:sz w:val="18"/>
          <w:szCs w:val="18"/>
        </w:rPr>
        <w:t>TTCGGCCCTCAAACATTCAATGCTTCTTCTAGTTTGCCATTTAGCCTAGAGACACCAAGGGAGTATGGACAGGGTTCGGCAACGGAATGGCTTCATATGCAGGTTGGTGGTGCTCTTGATAGAGTGACATAA</w:t>
      </w:r>
      <w:r w:rsidRPr="003C7AA2">
        <w:rPr>
          <w:rStyle w:val="utr3even"/>
          <w:rFonts w:ascii="Times New Roman" w:hAnsi="Times New Roman" w:cs="Times New Roman"/>
          <w:color w:val="000000"/>
          <w:sz w:val="18"/>
          <w:szCs w:val="18"/>
        </w:rPr>
        <w:t>CCGTAGAAGAAAATCCCCATTCATGTGAAATAAGAATTGCATACCAGGATAACTCAACTCCATGGTTGTAGGGTCTTGTATTTCGAAATCACTCAAAGTTCTTTTGTTCAGAAGGTGATTTTATTTCTATTTTGGAGCTTTTCTGTTCATTTTGCCACGCCTTTTAAGGAATTAGCTGCTTACTTTCCTCTTGCCATTTGGAGTGTCTAATATATTCGCTCAAACCGGATTATGCGACAACTTTTAGGTTAAATATCGAAAACCATCCCTGCACTTTCCTTCCTATTTCATTTACCCTCTTTCATTTTCAATCTATTTGGGAGTCAATCGTGCATTTTACTCTCACAGTTCAAG</w:t>
      </w:r>
    </w:p>
    <w:p w14:paraId="7D1A2189" w14:textId="5AFDD2F0" w:rsidR="000003E3" w:rsidRPr="003C7AA2" w:rsidRDefault="000003E3" w:rsidP="000003E3">
      <w:pPr>
        <w:rPr>
          <w:rStyle w:val="utr3odd"/>
          <w:rFonts w:ascii="Times New Roman" w:hAnsi="Times New Roman" w:cs="Times New Roman"/>
          <w:sz w:val="18"/>
          <w:szCs w:val="18"/>
        </w:rPr>
      </w:pPr>
      <w:r w:rsidRPr="003C7AA2">
        <w:rPr>
          <w:rFonts w:ascii="Times New Roman" w:hAnsi="Times New Roman" w:cs="Times New Roman"/>
          <w:color w:val="000000"/>
          <w:sz w:val="18"/>
          <w:szCs w:val="18"/>
        </w:rPr>
        <w:t>&gt;Aco011852</w:t>
      </w:r>
      <w:r w:rsidR="003C7AA2">
        <w:rPr>
          <w:rFonts w:ascii="Times New Roman" w:hAnsi="Times New Roman" w:cs="Times New Roman"/>
          <w:color w:val="000000"/>
          <w:sz w:val="18"/>
          <w:szCs w:val="18"/>
        </w:rPr>
        <w:t>;</w:t>
      </w:r>
      <w:r w:rsidRPr="003C7AA2">
        <w:rPr>
          <w:rFonts w:ascii="Times New Roman" w:hAnsi="Times New Roman" w:cs="Times New Roman"/>
          <w:i/>
          <w:sz w:val="18"/>
          <w:szCs w:val="18"/>
        </w:rPr>
        <w:t xml:space="preserve"> Ac</w:t>
      </w:r>
      <w:r w:rsidRPr="003C7AA2">
        <w:rPr>
          <w:rFonts w:ascii="Times New Roman" w:hAnsi="Times New Roman" w:cs="Times New Roman"/>
          <w:sz w:val="18"/>
          <w:szCs w:val="18"/>
        </w:rPr>
        <w:t>bHLH58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br/>
      </w:r>
      <w:r w:rsidRPr="003C7AA2">
        <w:rPr>
          <w:rStyle w:val="cdsodd"/>
          <w:rFonts w:ascii="Times New Roman" w:hAnsi="Times New Roman" w:cs="Times New Roman"/>
          <w:color w:val="000000"/>
          <w:sz w:val="18"/>
          <w:szCs w:val="18"/>
        </w:rPr>
        <w:t>ATGTGGCACGTCGGGCGATCGAACAGCTACTCATCGTCGTCGTGCGACGACGTCGGCGTCGGCGCCTCCGCCTCGACGCCTACGACGACGCTCGTCAACGCCGCGCCAAACGGTGGCCGCTCCAGCCTCAGCACCGACCCTCTGTCGGCGGCTGCAGCTGCGGTCGACGGCCTCCTTTCGGAGCCCATGGAGCACCGCTTGTGGAGCCAGCTTCTGCT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GAGTATAAGCTGCTGCTTCTGATCATATAGAAAATTATAGCACCAAATAAATATGCATAATAGGAATAATAATAGAGGAGTGGTGCAAATGGAGCATTAATTAATTGGTCCTTAGTGCATGTTGCTCTTGTAGTACTGCATGTGGTGTTAGTGTTCACATGGAAAAGGGGGGAAAAAAGGACAAAGTTTCTTTTTTTTATTATTATTTTTATGATTTAAAGACAAATCACAAAGTTCAATTATCGAAAATATATAGATAGAAGTTAAGTTTATGTACTCGTACGGTCTAAATATTTCATGCATGGCTTTTAATTTCCATTTCTCAACACTATGTATCATCTTTTATGAACAATATATAGTACAGTAGCTTTGTTTTAATTAAATTGGGATACATATAATGATTCTAAAAATTATTGAAGAAGATCGATTATAAGAGATCATATATATATATATATATATATATATGTATATATCATATTGCACCTTCAACAAATTTTTTATCTTTCTCGAAAGTTTTACTTAAAACTTTTATTAATTATGCGCGTTCAATTATCAG</w:t>
      </w:r>
      <w:r w:rsidRPr="003C7AA2">
        <w:rPr>
          <w:rStyle w:val="cdseven"/>
          <w:rFonts w:ascii="Times New Roman" w:hAnsi="Times New Roman" w:cs="Times New Roman"/>
          <w:color w:val="000000"/>
          <w:sz w:val="18"/>
          <w:szCs w:val="18"/>
        </w:rPr>
        <w:t>GAGCTCTGGAAATGGAGGAACCATGCACAACAACCATGGAGTAGGAGGAGAAAACTTCCTTGATCTACTAAATTCCAAAAGCTTAGCACCCGAGCTTTTCGACCCGGCCTATGAAAGTTACCCGAAGCCGTCGAAGCTGGGCAACAACACTTACTATGAGTTCACCGACACTACCGCCGCGCCCGCGCTGAACCACTTAGAAGCTCTCGAGTTAAGCCATTACAATCCGAGCATGGTCGAGCCCTCGGAGATCAAAATGACACATCCATCAATGAATTTGGCCACCAACTGGTGCAGTACAGCTGCTTCTCCGAACCCGCGGTATTCGGGTTCGAATCTATACGAGACTCATAGTTCTCTATCGCAAGCTCGCGAAAGATCGGGACTAGTGCTACAACAACATCACCCTTCGTATATGGAGCCATTCAATGCTCCTATTGATCTCAACAACTCACTCATGGAGCTCAACAACAAACTCAACTACAGTGGAGTAGCAGAGCTACCGTGGACTAGTAATCGAAATTTTTCGGATTTTATAGCTTTTAATGGCTGCTTGAAGAAACAAGAAGTGGGAGTGAAAGCTTCTAAGCATTGTATGATGAACTCCTCAGAATCAAATGAGAGAAAGAAGCAAGCATATGAAGTTACATCA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AAGATACACCTTTTTTTGGTTTTCTTTTTTTCTTTTTCTTTTTCTTTTTGGAAAAACCAATTTTAATTTTCATGTATAAAATTTGTTTGCTGCAG</w:t>
      </w:r>
      <w:r w:rsidRPr="003C7AA2">
        <w:rPr>
          <w:rStyle w:val="cdsodd"/>
          <w:rFonts w:ascii="Times New Roman" w:hAnsi="Times New Roman" w:cs="Times New Roman"/>
          <w:color w:val="000000"/>
          <w:sz w:val="18"/>
          <w:szCs w:val="18"/>
        </w:rPr>
        <w:t>ATAAGGGGAGATGGAAGAAACAGTGGAGCAGCAAGTGTGGGAAAGAAAAGAAAATCTGAAGAGAGTTCAGAAGCACTTCTGAAGAAGCCAAAAAATGAGAGCTCAAGTGCTGCTGCATCACTCAG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ATGTTAAATATGGTGCAAAACATTACTACTTACTAATGCAAAATTAATTAAGAGGGTATGATTAGATACTAGTTTCATTTTTATTTTTCCCCCAAAGGTGTTAATTAACCTTTTTTGCCAAAAAAAAAAGACAAAGAAGAAGAACAAGAAAAGGAAAATAATTTATTGTTCTTATCCTGACACAAAAGTTTTTTTTTTTTTTTTTTTTGGTTTGGTGTGTGTGCATTGAATAG</w:t>
      </w:r>
      <w:r w:rsidRPr="003C7AA2">
        <w:rPr>
          <w:rStyle w:val="cdseven"/>
          <w:rFonts w:ascii="Times New Roman" w:hAnsi="Times New Roman" w:cs="Times New Roman"/>
          <w:color w:val="000000"/>
          <w:sz w:val="18"/>
          <w:szCs w:val="18"/>
        </w:rPr>
        <w:t>GTGCAAGTACCAAAAGTCAAAATGGCAGAGAAGATCACAGCACTACAACAAATTGTGTCACCTTTTGGAAA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AATTAAGTGCATGTGAAATTACATAATATATGTTTAATTTCTTAATTGCATTTTTTAACTTTATTTCCTAACATTTTCAAATTTTTGTAATCTGGTGCTTCATATTTATTAGTCAACACCATGAATCAAAATTTATTGCTAACATGGCAAACATGTTAATTTTGCCACTGATGTGATAATTTTCATCTGAATTAACAAAGTTTTGAACTGAAAAAATGAGATTAAAACACGTTAGGAATTTAATTGCGAAATTAAAAGATTTGAGTACCAAAGTGAATTAAAGTTTTGTAAAGATTAATTGGAGAATGATGGTGCAACTAATTCACTCACTGGATTATTAATATTGAATATTTTTCTAATTTCTCTCTTTTGTTTTAATCAG</w:t>
      </w:r>
      <w:r w:rsidRPr="003C7AA2">
        <w:rPr>
          <w:rStyle w:val="cdsodd"/>
          <w:rFonts w:ascii="Times New Roman" w:hAnsi="Times New Roman" w:cs="Times New Roman"/>
          <w:color w:val="000000"/>
          <w:sz w:val="18"/>
          <w:szCs w:val="18"/>
        </w:rPr>
        <w:t>ACTGATACGGCGTCCGTGCTACAGGAAACAATCGTTTATATCAAATTTTTGCACGAGCAAGTACA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AATTAATTAACAATTGTTTATTCTATTAATTACATCAATTTAATTATATTAAAAATTAAATTATTATAAATGCTGTGATAATGCAAATCGTATTACTTAGTCATTTATTATTACAAAGTTTATAACAATAATTTACAAACTATTCTTGTTTATTGTAAAAAATTA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lastRenderedPageBreak/>
        <w:t>TTACTGCAACTAGTAGTTATCCTCTTTTTTTTTTCCCCTTTAAGTATCTTTGTTGTATGTAATCTTTTATTATTAGTCATTCAAAGTTTGCAATTAAAATTTAACTTAGTTGCTAATTACCACCCGAGCTTTGAGCATTTATTCTATTTTGAAATTTTCAAAAATATTTTGTAATTACGTGACAGCCATATAATATAAAGGGGTCTGAAGCTTATTTCTCTTATTAGTAAAATATATATAAAGAAGAATAAGTTTATATATGATATAATAAGTTATAACTAAGTGCCAAGGTAATTCCACTAGAAGATTTTTTTTTCTTTTCATTTTTTTGTTCCCTCTAGAATACAAGCCTTTAACATGTCCGAAATTAACATCTACGTACCATTAATTGTTTTTTTTTGTGGTATATATTCATGCAG</w:t>
      </w:r>
      <w:r w:rsidRPr="003C7AA2">
        <w:rPr>
          <w:rStyle w:val="cdseven"/>
          <w:rFonts w:ascii="Times New Roman" w:hAnsi="Times New Roman" w:cs="Times New Roman"/>
          <w:color w:val="000000"/>
          <w:sz w:val="18"/>
          <w:szCs w:val="18"/>
        </w:rPr>
        <w:t>TTACTAAGTGATCCATACATAAAATCAAGTTCCTGCAA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ACGTACTTCAAATTCTACAACACTTTTTTTCGATTCGTTTATAGCATATTTATTTCACCGAAAGTGAAGAGAGTGAAGTTATTTTCGATCATAAATTTTTATTTCTGTTGTTTGGTTTATCATAAGTTGAAATCATCTATAATTCAACTTTCTTAACACGCGCCTTGAGTGATGCCAAAGACAATTTGGAAGCAAAAACAAAAAAAAACCAAAAAAAAAAGAGACTATTATACCTTTTTTTTCATCTTCTTCTGTATTAGTGTGAATGTTTTCAGTTTAATGGATAAAAAAAAAAGAAGATTAATTACAGTTTTAAAGCCATTGACTTACATGTTATCAACCAAACAGCAGTGGAAAATCACTTTTGGGCAAACAAACAATTAGGGATTAACTAATGAAATTTTTTTTCCTTAATTACTTTTCATCACATATATTACACCCATCTTTTTTATTTTTCAG</w:t>
      </w:r>
      <w:r w:rsidRPr="003C7AA2">
        <w:rPr>
          <w:rStyle w:val="cdsodd"/>
          <w:rFonts w:ascii="Times New Roman" w:hAnsi="Times New Roman" w:cs="Times New Roman"/>
          <w:color w:val="000000"/>
          <w:sz w:val="18"/>
          <w:szCs w:val="18"/>
        </w:rPr>
        <w:t>GATCAAAACTTATGGGGAGTGGATCAGAGAAAAGAAAAGGAAGAGGCAAAGCTTGAGTTGAGGAGTAGAGGGCTTTGCTTGGTTCCACTCTCATGCACTTCTCAAGTATACAGGGATAATAATGGGCCCGATTATTGGACGTTACCTTATCGTAGTTGTCTCTATAGATGA</w:t>
      </w:r>
      <w:r w:rsidRPr="003C7AA2">
        <w:rPr>
          <w:rStyle w:val="utr3odd"/>
          <w:rFonts w:ascii="Times New Roman" w:hAnsi="Times New Roman" w:cs="Times New Roman"/>
          <w:color w:val="000000"/>
          <w:sz w:val="18"/>
          <w:szCs w:val="18"/>
        </w:rPr>
        <w:t>ATTAATGAAGTAGAGAGATTCATAGAAATGTACGGTGTATCCTTTAAGGTTGTGTTGGGAGATAAGAGATGTGGAAACTAACTTATTTATGCACTAAATGCAATATTTTCAATAGAAGATGTGATCTGTACGTATCTTTACA</w:t>
      </w:r>
    </w:p>
    <w:p w14:paraId="05EF8CFF" w14:textId="56923088" w:rsidR="00F55580" w:rsidRPr="003C7AA2" w:rsidRDefault="000003E3" w:rsidP="00F55580">
      <w:pPr>
        <w:spacing w:after="0"/>
        <w:rPr>
          <w:rFonts w:ascii="Times New Roman" w:hAnsi="Times New Roman" w:cs="Times New Roman"/>
          <w:sz w:val="18"/>
          <w:szCs w:val="18"/>
        </w:rPr>
      </w:pPr>
      <w:r w:rsidRPr="003C7AA2">
        <w:rPr>
          <w:rFonts w:ascii="Times New Roman" w:hAnsi="Times New Roman" w:cs="Times New Roman"/>
          <w:color w:val="000000"/>
          <w:sz w:val="18"/>
          <w:szCs w:val="18"/>
        </w:rPr>
        <w:t>&gt;Aco011855</w:t>
      </w:r>
      <w:r w:rsidR="003C7AA2">
        <w:rPr>
          <w:rFonts w:ascii="Times New Roman" w:hAnsi="Times New Roman" w:cs="Times New Roman"/>
          <w:color w:val="000000"/>
          <w:sz w:val="18"/>
          <w:szCs w:val="18"/>
        </w:rPr>
        <w:t>;</w:t>
      </w:r>
      <w:r w:rsidRPr="003C7AA2">
        <w:rPr>
          <w:rFonts w:ascii="Times New Roman" w:hAnsi="Times New Roman" w:cs="Times New Roman"/>
          <w:i/>
          <w:sz w:val="18"/>
          <w:szCs w:val="18"/>
        </w:rPr>
        <w:t xml:space="preserve"> Ac</w:t>
      </w:r>
      <w:r w:rsidRPr="003C7AA2">
        <w:rPr>
          <w:rFonts w:ascii="Times New Roman" w:hAnsi="Times New Roman" w:cs="Times New Roman"/>
          <w:sz w:val="18"/>
          <w:szCs w:val="18"/>
        </w:rPr>
        <w:t>bHLH59</w:t>
      </w:r>
    </w:p>
    <w:p w14:paraId="725452ED" w14:textId="61ADB786" w:rsidR="000003E3" w:rsidRPr="003C7AA2" w:rsidRDefault="000003E3" w:rsidP="00F55580">
      <w:pPr>
        <w:spacing w:after="0"/>
        <w:rPr>
          <w:rStyle w:val="utr3odd"/>
          <w:rFonts w:ascii="Times New Roman" w:hAnsi="Times New Roman" w:cs="Times New Roman"/>
          <w:sz w:val="18"/>
          <w:szCs w:val="18"/>
        </w:rPr>
      </w:pPr>
      <w:r w:rsidRPr="003C7AA2">
        <w:rPr>
          <w:rStyle w:val="cdsodd"/>
          <w:rFonts w:ascii="Times New Roman" w:hAnsi="Times New Roman" w:cs="Times New Roman"/>
          <w:color w:val="000000"/>
          <w:sz w:val="18"/>
          <w:szCs w:val="18"/>
        </w:rPr>
        <w:t>ATGGCATTGAGTTACCAGTCCAGTTGGGAAACCCTGGCTCACCTCAATCCGGAGATCGGCGGCGCCTTCCACGAGCCGCAGTCGGAGGTAGCCGACGCTCTCCTCGGCTTCTTCTGCGACCCGATCGACGCTTCGACGTTCCCCATCGATTCCCTCTTCGACTCGTCGCCGGAAAGCTACTTCTATGCCGAAACCGAAACCGAAACCGTTCCCTTACCCTCCCTCAGCCACTCGTCGCTCTCTGCGCCGTCGATACTCGCTCTGACCCCCGACCTCTACCCGCCATGCGACAAATTCGACCTCTACCGATGCCCGAAGCGACCGAGGAGCTGCGGCGATCTTTTTCGCCCGTCCAACCTCGTCTTCGAGCAGCCCGGTTCGTACATCCGCCACATCGCTGCGGGGGCAATGATGGGCGGTTGTCGCTCGTCGGACTTCCTATCGGAGTTTGCGGCCGCACCGCCGTTAGCTGTGGGGATGCAGGAGAGGAAGGCGGGCAGCGGGTGCTTGTCCGCGCAGAGCGCGGCGGCGAGGGAGAGGAGGAAGAGGATCAGTGAGAAGACCCAGGAGCTTGGGAAGCTAATACCTGGGGGTAATAAGATGAACACTGCTGAGATGTTCCAATCTGCCTACAAGTATGTCAGCTTTTTGCAGGCCCAAGTTGGTATTTTGAGCCTCATGGGCTCCATCCA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AATTTTAATAGATCAGACAAATCATAAACTATCTTAATTGCATCTTTGGCTTTGTATCTTCAGCAATTATCATGGTTTTTTTTTCAGTTTCCTCTACTTCCGTGTAATTTTTTGTGCTTATCCGAATAGTTATATTCAAACAGTACTTCAGCTAACAAAGTCGTGATCTTTTGATTTTATGTGCAG</w:t>
      </w:r>
      <w:r w:rsidRPr="003C7AA2">
        <w:rPr>
          <w:rStyle w:val="cdseven"/>
          <w:rFonts w:ascii="Times New Roman" w:hAnsi="Times New Roman" w:cs="Times New Roman"/>
          <w:color w:val="000000"/>
          <w:sz w:val="18"/>
          <w:szCs w:val="18"/>
        </w:rPr>
        <w:t>GAGAGAGGTAAGGTTCCGTTGCTGGTGGAGCAGCAACTTCAACTCCTGCTTGAATCCACCACAATCCAGGAGAAGTTGTATGGGGAAGGGAATTGCCTGGTTCCCAACAAGATAGTGGACACCATGGCTAAGGACAAGGAGATCAAATCCAACATGTTGGTCTCGAGAGATCTCGATCGCTTCATCGAGTCGATGAGATGATAATA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ATGTGGTATGTTTGACTACTATTTTTCATCCTTGTTTTTTCCGATGTCTCATAAGCTGATAATCTGAAGAAACAACAGATTTTTTTCTGGTTGAAATAGAAACATAAGAAGATTAGAACACAAAACAAACACCAGTCCAATACTAGTCTTGACAATGATATACAGCATGTGCTGAACGATCCGTTCATTGATCCAAACACGGTGTTTTCATTGGTTTAACATGTTTTATGTCCTTTACAG</w:t>
      </w:r>
      <w:r w:rsidRPr="003C7AA2">
        <w:rPr>
          <w:rStyle w:val="cdsodd"/>
          <w:rFonts w:ascii="Times New Roman" w:hAnsi="Times New Roman" w:cs="Times New Roman"/>
          <w:color w:val="000000"/>
          <w:sz w:val="18"/>
          <w:szCs w:val="18"/>
        </w:rPr>
        <w:t>GTTGCCAGGTAGAGCTTTAGCAAGCAATCAGCATCTATGGTTGAGCAATGCTCAATATGCAGAAAGCAAGATATTTTCCCGCTCTCTTTTGGCAAA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TATATTTGTTAACAATGCCTTCATCCACAGATACAACTAGTATGATAATGTAGTACTAATTATTTGCTCTCTTGTATGTGACATGCAATTTGTCATCGGGTTGACGACTTTCTACCAATCATCACCTCAGAGTGCATCAATGCAGGTATTGTCATTACCTGCACTTGAATCATGTAATATGTATGAAACTGTTGAGAAGTAAATAGTGTTATGCTATTTTGCCTTGTAACTTAAAGAAGGGAAAAGTTCTTTATCATTACTATGTATAGAGTGGTAGCTACATGAAGAGAAAGACTTCTAATCGGCTACTCTGTTTAGTCCTTTTCTGTCCCTACCTGGATGTATTTCTGCCTATAACTGTGGTACTAAACTAGATTTATGATCCTTCCACCTATAACCGTGGTACTAAAATAGAGTTATGATCCTTCCACGCAACGCCCCAATGATCCCACATTATATGGGAAAAGGATTCTGATTGAAAATATAAGAGGCCATACATCTTAGTAATAAGGCCCAATGAGTTATTATTGCTAGTGATTCGAGTCGTTACAGTTAGTATCAGAGTCGAATACTAGTGTGAAAGTTAAGTGCTACACCACTGGTTTGATGGGAGCCACCTCTAAACCCACAGGAGCCACCTCTAGAATCTCACATCACAGTGTGAGAGCTAAGTACTATGTGGGGCAAAATGCTACACTATGGGTTAGTGAGAACTACCTCTAGAATTTCAGATTGCCTGGTAATTCTGATCTATAAATTTGTGATTGGATTTGGACCCGACAAAGACGTCAAGGTCTAAAACGGAGGAGTCTATAATGCACCCTAGTAATAATAACTAGATTTAAGTACTTTGGGCCGATGGTTTGGGCCCAACAAGTTATTATTACCAGTGGGTCAAGTGTTTACATTCCACCTATAACCCTCGTACTAAAATAGATTTATGATGCTTCATGCATGTGCCTTAATTTTTATTTTTTTTTCTGCAG</w:t>
      </w:r>
      <w:r w:rsidRPr="003C7AA2">
        <w:rPr>
          <w:rStyle w:val="cdseven"/>
          <w:rFonts w:ascii="Times New Roman" w:hAnsi="Times New Roman" w:cs="Times New Roman"/>
          <w:color w:val="000000"/>
          <w:sz w:val="18"/>
          <w:szCs w:val="18"/>
        </w:rPr>
        <w:t>ACAGTGGTATGCATTCCCTTCATGAATGGTGTGCTCGAGTTGGGTACAACTGAATT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TTGTTCTCCATATAAATTCAGATATCCTCATTATTACCTTAACAAGAATCCTCATTTATCTTTTTCTGCTTTCAATTTTATAG</w:t>
      </w:r>
      <w:r w:rsidRPr="003C7AA2">
        <w:rPr>
          <w:rStyle w:val="cdsodd"/>
          <w:rFonts w:ascii="Times New Roman" w:hAnsi="Times New Roman" w:cs="Times New Roman"/>
          <w:color w:val="000000"/>
          <w:sz w:val="18"/>
          <w:szCs w:val="18"/>
        </w:rPr>
        <w:t>GTTTTGGAAGATCCCTCTCTCATACAACAAGTCACAACTTCCTTTTGGGACCTGCCATACCCTACTTGCTCTGAGCAATCTAGATCTGCTTCTCCAAAAGGTGAAAAAGAGGAAGTCAATTTATGCTCAAATCTTCATCGTAGCAATATAAATGCAATTGGTGAGGAGCCTCATTTATTAGAAGTTGGATCCCCATCTTTTCCTTTTCCTCTTCATAATTACGAAAACGAGAACGAAGAACTCCATAACAAGCTTGATGAAGTGCATGTTAATTTGTACGAAGAGCTAAATATAGACTCTACAGATGACTC</w:t>
      </w:r>
      <w:r w:rsidRPr="003C7AA2">
        <w:rPr>
          <w:rStyle w:val="cdsodd"/>
          <w:rFonts w:ascii="Times New Roman" w:hAnsi="Times New Roman" w:cs="Times New Roman"/>
          <w:color w:val="000000"/>
          <w:sz w:val="18"/>
          <w:szCs w:val="18"/>
        </w:rPr>
        <w:lastRenderedPageBreak/>
        <w:t>TTTAAGAGTTGAGGTGCACAACAGCACATCTCAAGTTCATGGTAGGCAATTGATGGACGATGAATTCAGTAATGGTCTACATGGTTCTTTAAACTCAAGCGATTGTATATCACAGTCCTTTCTTACTCCCCAAAGAATAAAGAATCCTACTCTTTTTACCGTTCAAGAGGGAGAACTGAACAAGCTTACTGACCTTGAAGACGACGCTTCTCACTACGCAAGGACTCTTGTGGCCATTTTAAGGAACTCGAAACAATCTGCACCAATCTCTTGCCCTATGAATGGTTCTCATAACTCGAGTTTTAGTATTTGGATGAGAGGCTTCAATGCACATAAAACGTTCTCTTCCACGCCTCAGAAGTTGCTCAAGAAAGTTTTGATTGATACTGCATGGATTCCTGGTGCTCAACCAACCAAGCCCATAGAGGAAAATGGCCCACAAAACAAAGTCTGGAAATCACAAGGAGATGATGCTGGTGTTAGTCACGTGCTGTCGGAGAGAAGGAGAAGAGAAAAACTAAACGAGAAGTTTCTGATACTAAGAAATCTTGTTCCTTCTATTAGCAA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ATATTCTTCTTATCTGCTTATGGCAATATTGCTAAATCGTTTGAAATTAAAAACTGTGATTGAATTTTCATCTTTAAAACACAAGACCTCACGGAAAAGATCTTGTGCAGATAAGTCTATCTCCATCTTATAAAAAAATTGATAGTCAGTCTTTGTAAATGTAATGGTGCTAAATATTGCAAAGCAAGAGCTAGACCATTTTTGCCTTTTTGGAGCCACTGACTTGTAGTTGAACATTCTGTCATTAATCAGTTCCTCTTTATTAGTTTGTTCCAAGCCTTCAACAAAATGTATTTCTGTCTCAG</w:t>
      </w:r>
      <w:r w:rsidRPr="003C7AA2">
        <w:rPr>
          <w:rStyle w:val="cdseven"/>
          <w:rFonts w:ascii="Times New Roman" w:hAnsi="Times New Roman" w:cs="Times New Roman"/>
          <w:color w:val="000000"/>
          <w:sz w:val="18"/>
          <w:szCs w:val="18"/>
        </w:rPr>
        <w:t>GTTGACAAAGCATCCATCCTTGGCGACACAATTGAGTATCTAAGGGAGCTAGAGCAAAGAGTAGAGGAGCTAGAATCCTGCAGAGAGCTATTGGACCACGAATCTAGAACTAGAAGGAAGTACCCTGACATAGCCGAAAGAACTTCAGACAACTACTGCAACAAAAAGATACCAAACGGCCAAGTTTCTGCAAGCAAGAGGAAGGCGTCTGATATAAATGAAACGGATGTGGAGCATCATTGGATCTTGTCGAAGGATGGTCCAATTGACGTCAATGTTACCGTGATCGAGAAAGAGGTTTTCCTTGAGATACGTTGCCCATGGAGGGAGTGCTTGCTTCTTGAGATAGTTGAGGTATTAAGCAACCTCCATTTGGATCCCCTCTCAATGCAATCATCCACAGCTGATGGTGTTTTAGCATTAACAATAAAAGCTAA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ATTGCCATAGGAAGTGCTTGTCTTTTATTTCTCCTTTTTGGGGTCAATTGCAATTTCAGTTGCTCAAGATTGATCCCTAATTCAATTATGCCCTCAGAGTTCCAGTTGTAACAATTTAGTTCCTAGAGTTGTCCTGCTTGACAATTAAGTCCTGCTGCTGGTCTATTTACTGAAAAAAAAAAAGAAGAAAAATTCTACGTCAGCATTGTTTGCTGCCAGGGCCAACTTCAATAAATTGCCATGTCAGCAAACTCTAATGAGGATGCTGACATTGCATCTTGTTTCAGAAAGTAGAGTAACAGAAAACTTTAACTGTTATGCAGGACAAATTTGAGGACTGAATAAGTAAGATTAAAACCTGAAGGGTGAAACAATATCAGGGTCAAATTGTGAGGGCTAATTTTGTAATTAATAAGCTTTTCAAAAAGAATCAAGCTTTTTCTTTATGTTCCTGATTTTTCTGCTTTTGATCACTGATGTTGTTTTGAATTTTTTACTTGCAG</w:t>
      </w:r>
      <w:r w:rsidRPr="003C7AA2">
        <w:rPr>
          <w:rStyle w:val="cdsodd"/>
          <w:rFonts w:ascii="Times New Roman" w:hAnsi="Times New Roman" w:cs="Times New Roman"/>
          <w:color w:val="000000"/>
          <w:sz w:val="18"/>
          <w:szCs w:val="18"/>
        </w:rPr>
        <w:t>TTTGTTGGTTCAGTCATGGCATCGCCAGGAATGATCAAGCAATCCCTTCAGAGAGTTGCAAGTAAATGTTGA</w:t>
      </w:r>
      <w:r w:rsidRPr="003C7AA2">
        <w:rPr>
          <w:rStyle w:val="utr3odd"/>
          <w:rFonts w:ascii="Times New Roman" w:hAnsi="Times New Roman" w:cs="Times New Roman"/>
          <w:color w:val="000000"/>
          <w:sz w:val="18"/>
          <w:szCs w:val="18"/>
        </w:rPr>
        <w:t>GGTTAGTTTGTTCCAGCTGCGAATGGTAACTTTTGCAACTCCCGAACTCTTTGAATCTGTCCATTCTGGTGAGGCCTGCATCATGTATTTATTTATTCTAAGGAACTTCAATGCAATCTTGCTAAGTATTTAGTTAATGATGGATCATTCCTTTCTCCTGTTCCTTAATCATATTCTGTATGTATTGAATAATTGGTATTGCGCATCATATTTGTCGCAGAAAATGGTAATTGATAAGCTTTAATCCCAATCCTTTTGAAGCTTTTAGTAACAGTTCTTAACAAATAGTTGGGAAGATACATATACTAG</w:t>
      </w:r>
    </w:p>
    <w:p w14:paraId="6066744F" w14:textId="77777777" w:rsidR="00F55580" w:rsidRPr="003C7AA2" w:rsidRDefault="00F55580" w:rsidP="00F55580">
      <w:pPr>
        <w:spacing w:after="0"/>
        <w:rPr>
          <w:rFonts w:ascii="Times New Roman" w:hAnsi="Times New Roman" w:cs="Times New Roman"/>
          <w:sz w:val="18"/>
          <w:szCs w:val="18"/>
        </w:rPr>
      </w:pPr>
    </w:p>
    <w:p w14:paraId="2D5DDE46" w14:textId="415CA819" w:rsidR="00A969EC" w:rsidRPr="003C7AA2" w:rsidRDefault="00A969EC" w:rsidP="00A969EC">
      <w:pPr>
        <w:rPr>
          <w:rStyle w:val="cdseven"/>
          <w:rFonts w:ascii="Times New Roman" w:hAnsi="Times New Roman" w:cs="Times New Roman"/>
          <w:sz w:val="18"/>
          <w:szCs w:val="18"/>
        </w:rPr>
      </w:pPr>
      <w:r w:rsidRPr="003C7AA2">
        <w:rPr>
          <w:rFonts w:ascii="Times New Roman" w:hAnsi="Times New Roman" w:cs="Times New Roman"/>
          <w:color w:val="000000"/>
          <w:sz w:val="18"/>
          <w:szCs w:val="18"/>
        </w:rPr>
        <w:t>&gt;Aco018875</w:t>
      </w:r>
      <w:r w:rsidR="003C7AA2">
        <w:rPr>
          <w:rFonts w:ascii="Times New Roman" w:hAnsi="Times New Roman" w:cs="Times New Roman"/>
          <w:color w:val="000000"/>
          <w:sz w:val="18"/>
          <w:szCs w:val="18"/>
        </w:rPr>
        <w:t>;</w:t>
      </w:r>
      <w:r w:rsidRPr="003C7AA2">
        <w:rPr>
          <w:rFonts w:ascii="Times New Roman" w:hAnsi="Times New Roman" w:cs="Times New Roman"/>
          <w:i/>
          <w:sz w:val="18"/>
          <w:szCs w:val="18"/>
        </w:rPr>
        <w:t xml:space="preserve"> Ac</w:t>
      </w:r>
      <w:r w:rsidRPr="003C7AA2">
        <w:rPr>
          <w:rFonts w:ascii="Times New Roman" w:hAnsi="Times New Roman" w:cs="Times New Roman"/>
          <w:sz w:val="18"/>
          <w:szCs w:val="18"/>
        </w:rPr>
        <w:t>bHLH60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br/>
      </w:r>
      <w:r w:rsidRPr="003C7AA2">
        <w:rPr>
          <w:rStyle w:val="cdsodd"/>
          <w:rFonts w:ascii="Times New Roman" w:hAnsi="Times New Roman" w:cs="Times New Roman"/>
          <w:color w:val="000000"/>
          <w:sz w:val="18"/>
          <w:szCs w:val="18"/>
        </w:rPr>
        <w:t>ATGATGGAGGCCTTCATGGCGACCAGCGACCTCCAGGGGTTCCCCTGGGGCTCCTCCGCCGCCGCCTTCTCCGCCCCGCCGATCCCCCCGGCGGCGGCCCCGCCGCCGTCGCCGCCGCAGCCGTTCTTCAACCAGGAGAAGCTGCAGCAGCGGCTCCAGGCGCTCATCGACGGCGCCCGGGAGAGCTGGACCTACGCCATCTTCTGGCAGTCCTCGGTGGACGTGACCACGGGCGCGTCGCTGCTCGGGTGGGGCGACGGCTACTACAAGGGCTGCGACGACGACAAGCGGAAGCGGCGCGGGCCGACCGCGGCCTCCGCGGCGGAGCAGGAGCACCGCAAGCGCGTGCTCCGCGAGCTCAACTCCCTCATCTCCGGCGTCGGCGGCGGGGGCGGGGGCGGGCCGGACGACGTGGTGGAGGAGGAGGTCACCGACACGGAGTGGTTCTTCCTCGTCTCCATGACCCAGTCCTTCGTCAACGGCGCCGGGCTCCCGGGGCAGGCCCTCTTCTCCGGGGCCCCGATGTGGATCGCCGGCGCCGACCGGCTCGCCGTGGCGCAGTGCGAGCGCGCGCGCCAGTCGCAGGTGTTCGGCCTCCACACCATGGCGTGCGTCCCCGTGGGGAGCGGCGTGCTCGAGCTCGGATCCACCGACCTCATCTACCACAGCTCCGAGGTCATGAACAAGATCCGCATCCTCTTCAACTTCAGCAGCTCCCTCGACGTCCCCTCCGCCGCCGCATCCTGGATCGGAGCCACCTCCGCCGCAGCGGGGGCGGCGCCGCCTCAGGTGGCTGCCGCGCCGGATCAGGGGGAGACGGATCCCTC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GCTCTGGCTCTCGGATCCGTCAG</w:t>
      </w:r>
      <w:r w:rsidRPr="003C7AA2">
        <w:rPr>
          <w:rStyle w:val="cdseven"/>
          <w:rFonts w:ascii="Times New Roman" w:hAnsi="Times New Roman" w:cs="Times New Roman"/>
          <w:color w:val="000000"/>
          <w:sz w:val="18"/>
          <w:szCs w:val="18"/>
        </w:rPr>
        <w:t>CATCAGCATCAGCATCAGCAGCAGCACCAGCATCCCCACCAATCCTTCTTCACGAGAGAGCTCAACTTCTCCGAATTTGCCCTCAACGGCTCCTCCTCCCAATCGTTCAAGCCCGAATCGGGCGAGGTCCTCAACTTCGGCGACAACGCCCCTCCGTCCTCGTCCACCGCCGCGGGCGCCGCTCCCGTGAAATCCGGCGACTCCGACCACTCCGATCTCGACGCCTCGGTGCGCGAGGTGGAGAGCAGCCACGTGGCCGAGCCCGAGAAGCCGCGGCCGCGGAAGCGCGGGCGCAAGCCCGCCAACGGCCGCGAGGAGCCCCTCAACCACGTCGAGGCCGAGCGGCAGCGGCGCGAGAAGCTGAACCAGCGCTTCTACGCTCTCCGCGCCGTCGTCCCCAACGTCTCCAAGATGGACAAGGCCTCCCTCCTCGGCGACGCCATCTCCTACATCAACGAGCTCCGCTCCAAGCTCCAATCCCTCGAGTCCGACAAAGACACCCTTCAGTCCCATGTCGAGTCCCTCCAGAAGGAGCGCGACGCCCGCCCTGCCCTGACCCCCGCATCGGCCCCGCCGCCACCTCCCCCGCCCTCCAATGGTGTCAGCGACGCCCACGGGCGGTGCCACGGGGCGGAGATTGACGTGAAGATCCTCGGGCACGAGGCGATGATCCGCGTGCAGTGCCACAAAAGCAACCACCCCGCTGCGAGGTTGATGATGGCGCTCAAAGATCTCGATTTGGAGGTCTATTATGCTAGCGTTTCGGTTGTTAAAGATCTAATGATCCAGCAGGCAACAGTCAAGATGTCGAGCCGCGTCTACTCGCAGGAGCAGCTCAACGCCGCGCTCTGTGCGAGGCTCACCGATCCCTCTCCTTGCAGGTAG</w:t>
      </w:r>
    </w:p>
    <w:p w14:paraId="6DC6CE1A" w14:textId="1AA9A6FE" w:rsidR="00A969EC" w:rsidRPr="003C7AA2" w:rsidRDefault="00A969EC" w:rsidP="00A969EC">
      <w:pPr>
        <w:rPr>
          <w:rStyle w:val="cdsodd"/>
          <w:rFonts w:ascii="Times New Roman" w:hAnsi="Times New Roman" w:cs="Times New Roman"/>
          <w:sz w:val="18"/>
          <w:szCs w:val="18"/>
        </w:rPr>
      </w:pPr>
      <w:r w:rsidRPr="003C7AA2">
        <w:rPr>
          <w:rFonts w:ascii="Times New Roman" w:hAnsi="Times New Roman" w:cs="Times New Roman"/>
          <w:color w:val="000000"/>
          <w:sz w:val="18"/>
          <w:szCs w:val="18"/>
        </w:rPr>
        <w:lastRenderedPageBreak/>
        <w:t>&gt;Aco026878</w:t>
      </w:r>
      <w:r w:rsidR="003C7AA2">
        <w:rPr>
          <w:rFonts w:ascii="Times New Roman" w:hAnsi="Times New Roman" w:cs="Times New Roman"/>
          <w:color w:val="000000"/>
          <w:sz w:val="18"/>
          <w:szCs w:val="18"/>
        </w:rPr>
        <w:t>;</w:t>
      </w:r>
      <w:r w:rsidRPr="003C7AA2">
        <w:rPr>
          <w:rFonts w:ascii="Times New Roman" w:hAnsi="Times New Roman" w:cs="Times New Roman"/>
          <w:i/>
          <w:sz w:val="18"/>
          <w:szCs w:val="18"/>
        </w:rPr>
        <w:t xml:space="preserve"> Ac</w:t>
      </w:r>
      <w:r w:rsidRPr="003C7AA2">
        <w:rPr>
          <w:rFonts w:ascii="Times New Roman" w:hAnsi="Times New Roman" w:cs="Times New Roman"/>
          <w:sz w:val="18"/>
          <w:szCs w:val="18"/>
        </w:rPr>
        <w:t>bHLH61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br/>
      </w:r>
      <w:r w:rsidRPr="003C7AA2">
        <w:rPr>
          <w:rStyle w:val="utr5odd"/>
          <w:rFonts w:ascii="Times New Roman" w:hAnsi="Times New Roman" w:cs="Times New Roman"/>
          <w:color w:val="000000"/>
          <w:sz w:val="18"/>
          <w:szCs w:val="18"/>
        </w:rPr>
        <w:t>AGGGAGAGAGAGAGAGAGAGAGAGAGAGAGAGTGTGTGTGTTTGTGCGGGCTGCATACATAAAGGTAGTATGAAGAAGCTTAATTAGAGAGAGAGAGAGAGAGAGAAGGGGGGAGGGAGAGAGAGAGCGCATACATACA</w:t>
      </w:r>
      <w:r w:rsidRPr="003C7AA2">
        <w:rPr>
          <w:rStyle w:val="cdsodd"/>
          <w:rFonts w:ascii="Times New Roman" w:hAnsi="Times New Roman" w:cs="Times New Roman"/>
          <w:color w:val="000000"/>
          <w:sz w:val="18"/>
          <w:szCs w:val="18"/>
        </w:rPr>
        <w:t>ATGAGTAGTACACTCGGAGGACTATGTTCGAGTGAGCTCCCCAGCTTCTTCATCTACGACACCATCAACGCCACGCAGCTCCACTACACCAACCCCTCGGAAAGCGCGGCGGTGCTCGGCCCCGCGCCGCCCGAGGCAGCGGCGGCGGCGGCGGTGGAGCAGCAGCAGATGAGGGTGCAGGGAGGGAAGAGGAAGCGGCGGCGGCGGCCGAGGAGCGGCGGCAGCAAGGAGGAGGTGGAGAGCCAGCGGATGACGCACATCGCCGTCGAGCGCAACCGCCGCCGCCTCATGAACGACCACCTCGCCGTCCTCCGCTCCCTCATGCCCGACTCCTACATCCAAAGA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ACTATATACTAATTAATAATTAATGCATTCATTCGTTAATTAAGATTTAAGTTTCTTCGTCTCGAACTCGAACTCGTGACTTTTTTTCTTTTTTTTGTTGTAAAATCTCGTCACTCAAACTACCACTAGAATTTTAATAGTTTTGACATTAAAGTGTACATTGTGCAATATTATCAGTGCATTTCAAACAAGCTCGGAATTTTCCGGTTTGAGTGAGTTTTTGGAAATTCGTACAGTATGCATGTTTATATTTGTACTGTGATACTAGTCAGATATTAATTATTACCCTCATGGAGTTTCTTTACCTCATCTCATCTCATCTCTTCTCCTCAGATTTTGTCAAATTTAATGGAAAAGAAAAAAAGAAAATTAAGGAGAAATATATACATTTTGATATTTATTTATTTATTTATTTTATTTTAACGGCAACGTGCCATTGTTATAAGTACATGGTCAATTTCCGTAGTAATTAATGCGGGTACACAGTTTGATCGAAGCGTTCATACTCTAGTTTGGCAGAATATTATTCCCTTCACCGTGGAACCACATGCATTTATGCGTCCTGCACTTTCTTAATTGTACTATATTAATACATATTATTTATATTTAAATATTATAATAACATTTATAATAAATTATATTTAAATATTATAATAAATTCTTTTTATTAAATTTAAGTTTAAGTAGAATTTTAAATTTTTTTTTAAATTTATATAATAAATAGTTTTTATTAATTGGTCCCACCCCTATTCTTATTTTAAAAATTTAAAAATTAAAAATTTAATTTTTTAAAATTTGATCTTAAATTTAAAGTTTGAAATTTAAAATTTAAAATTTTGAATTTAAAATTTGAGATTTTAAATTTCAAATTTTGAAATTTCAAAGTTAAAATTTTAAATTTAAAAATATATATTTAAAATTTTAAAAATTTAAATTCAAATATAATAAGAGGATAATATTATTATTTTTTATTTATAAAACCCATTATCTTTCTTATTCCATCTTACCTAACCAAACGCTATTTTTTTTTTATTCCCAGGAATAATCTAATTTTCATCCAAACACAAAATTGATCTAATTCCCGCTTATATCTCAATTTATATTTATTTTTGAAATAATTATTTTTTTCTTATCCTCGAACCAAACGATACCTTAAAGTACAGGTTGGTTATGCGAGAGTATATGCTGGGCTTCTCTTGTATTAAATACGTCCACTGGACCATGTGCTTGTTTTCGCTCTCCTCCTCACCTGATTCTCGCTCTGGCTATTATATATATATGTAATCACCATGGTTTTGTTGTCTCTATTCCGATGATGCTAATGGGTCCCCCACCTCATTTCGTGACATGGGTTGCAGCCTCTTTGTAGAGTATTTGTATTTGGAGAGAGAGAGAGAGAGAGAGAGAGAGAGAGAGAGCTCTTTTTAAAATTTTTTGAAGCAAATAAAAAAGCTATTCTCCTTTCCTGACCCCTCACGTGTAATCTTCTTCACAACCCCCTTCCTCTCTTTTGAACTTCACCTCATATCACACACACACACACACACACACACACACACACACACTCAACACTCACGAACCTTGCGAAAGAAAAAGTGGGTTTTGGTGGTAATGGTTTGTAGTCTTATGTACACGCGACCTCATGCAGTGAGTGAGAGAGAGAGAGGGAGAGAGAGAGAGAGAGAGAGAGAGAGAGAGAGAGAGTGTGTGTTTGTGCGGGCTGCATACATAAAGGTAGTATGAAGAAGCTTAATTAGAGAGAGAGAGAGAGAGAGAAGGGGGGAGGGAGAGAGAGAGCGCATACATACAATGAGTAGTACACTCGGAGGACTATGTTCGAGTGAGCTCCCCAGCTTCTTCATCTACGACACCATCAACGCCACGCAGCTCCACTACACCAACCCCTCGGAAAGCGCGGCGGTGCTCGGCCCCGCGCCGCCCGAGGCAGCGGCGGCGGCGGCGGTGGAGCAGCAGCAGATGAGGGTGCAGGGAGGGAAGAGGAAGCGGCGGCGGCGGCCGAGGAGCGGCGGCAGCAAG</w:t>
      </w:r>
      <w:r w:rsidRPr="003C7AA2">
        <w:rPr>
          <w:rStyle w:val="cdseven"/>
          <w:rFonts w:ascii="Times New Roman" w:hAnsi="Times New Roman" w:cs="Times New Roman"/>
          <w:color w:val="000000"/>
          <w:sz w:val="18"/>
          <w:szCs w:val="18"/>
        </w:rPr>
        <w:t>GAGGAGGTGGAGAGCCAGCGGATGACGCACATCGCCGTCGAGCGCAACCGCCGCCGCCTCATGAACGACCACCTCGCCGTCCTCCGCTCCCTCATGCCCGACTCCTACATCCAAAGA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ACTATATACTAATTAATAATTAATGCATTCATTCGTTAATTAAGATTTAAGTTTCTTCGTCTCGAACTCGAACTCGTGACTTTTTTTCTTTTTTTTGTTGTAAAATCTCGTCACTCAAACTACCACTAGAATTTTAATAGTTTTGACATTAAAGTGTACATTGTGCAATATTATCAGTGCATTTCAAACAAGCTCGGAATTTTCCGGTTTGAGTGAGTTTTTGGAAATTCGTACAGTATGCATGTTTATATTTGTACTGTGATACTAGCAGAGCATATGTCCCTCATGGGAGTTTGCTTTACCCTCATCTCATCTCATCGTCATCTCATTCTCCCATCAGCTTTGAGTCAATGGTTAATGAGAAAGAAACAAAAGAAAATCAGGAAAAGGGTATAAAGCATTGATTTGATAATTTATTGCTATTATTTATTTTATTTTATACGGGCAACGGGTAGCGCATTGTTATAAGTACTTTGGTCAATTTCCGTGAGGTAATTTAATGCGTGGTACAGCGTTTGGATCGCGAAGGGGCGTTCATACTCTGTTGGGCAGCAATCTTATTGCCCCTCACCGTGGAACCGACATGCATTTATGCGGTCTGCACTTTCAACAGCATTCCCCATCATTAAATAATAATAAAGGGAATGATGACCGGAGTTTGGTCGGCGGTTTTTTCCCTATTTAAATTAGGATTGGATGACATTCGCATGTATTGACGTATAAAGTTGAGCCTTACTGCTCTTCAGTTAAACAGATGAAATCATTTCCTAATAACGTACCATGCTCGGTAGACTGCACTGTCCTTTATATTCTATATAATTATTCTAGCATCTGTTTCTATATTCTAATTTATTAGTTCAACTTAATTTTTTTTATTTTTTAATTTTTTTTTTAATTATTATTATTATTATGATTATTTTGGGGGGGTGGGGTGCATGAGTAAG</w:t>
      </w:r>
      <w:r w:rsidRPr="003C7AA2">
        <w:rPr>
          <w:rStyle w:val="cdsodd"/>
          <w:rFonts w:ascii="Times New Roman" w:hAnsi="Times New Roman" w:cs="Times New Roman"/>
          <w:color w:val="000000"/>
          <w:sz w:val="18"/>
          <w:szCs w:val="18"/>
        </w:rPr>
        <w:t>GGTGACCAGCTTAATGTGGGAGGAGCAATAGATTACGTGAAGGAGCATGGAGCATACTCCTCCTCCCTCGACGCGCTCCAAAAAGAGGACCACTACTGTTGCAGCACAAGATCATCAAAGCACCCACTCACGCACAATGACGGGTCATGCGCTATCTCCCCGCCCTTCCGCCCCAGTTTCTTCGCATGTACTCCGTCAATACCGTGTTGCGCCACGGGTTTGGCGAAGGACTACCCGTTCCCGCGAGAGTCCGACCCGCCGTGGCCCGACATCGAGGTGACCTCATAG</w:t>
      </w:r>
    </w:p>
    <w:p w14:paraId="3EEB36BE" w14:textId="797824ED" w:rsidR="00A969EC" w:rsidRPr="003C7AA2" w:rsidRDefault="00A969EC" w:rsidP="00A969EC">
      <w:pPr>
        <w:rPr>
          <w:rStyle w:val="utr3odd"/>
          <w:rFonts w:ascii="Times New Roman" w:hAnsi="Times New Roman" w:cs="Times New Roman"/>
          <w:sz w:val="18"/>
          <w:szCs w:val="18"/>
        </w:rPr>
      </w:pPr>
      <w:r w:rsidRPr="003C7AA2">
        <w:rPr>
          <w:rFonts w:ascii="Times New Roman" w:hAnsi="Times New Roman" w:cs="Times New Roman"/>
          <w:color w:val="000000"/>
          <w:sz w:val="18"/>
          <w:szCs w:val="18"/>
        </w:rPr>
        <w:t>&gt;Aco008553</w:t>
      </w:r>
      <w:r w:rsidR="003C7AA2">
        <w:rPr>
          <w:rFonts w:ascii="Times New Roman" w:hAnsi="Times New Roman" w:cs="Times New Roman"/>
          <w:color w:val="000000"/>
          <w:sz w:val="18"/>
          <w:szCs w:val="18"/>
        </w:rPr>
        <w:t>;</w:t>
      </w:r>
      <w:r w:rsidRPr="003C7AA2">
        <w:rPr>
          <w:rFonts w:ascii="Times New Roman" w:hAnsi="Times New Roman" w:cs="Times New Roman"/>
          <w:i/>
          <w:sz w:val="18"/>
          <w:szCs w:val="18"/>
        </w:rPr>
        <w:t xml:space="preserve"> Ac</w:t>
      </w:r>
      <w:r w:rsidRPr="003C7AA2">
        <w:rPr>
          <w:rFonts w:ascii="Times New Roman" w:hAnsi="Times New Roman" w:cs="Times New Roman"/>
          <w:sz w:val="18"/>
          <w:szCs w:val="18"/>
        </w:rPr>
        <w:t>bHLH62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br/>
      </w:r>
      <w:r w:rsidRPr="003C7AA2">
        <w:rPr>
          <w:rStyle w:val="cdsodd"/>
          <w:rFonts w:ascii="Times New Roman" w:hAnsi="Times New Roman" w:cs="Times New Roman"/>
          <w:color w:val="000000"/>
          <w:sz w:val="18"/>
          <w:szCs w:val="18"/>
        </w:rPr>
        <w:t>ATGTCGCGGGAAGAGATGGAGCTTACAGCGAATTGGAGCTCATACAACGGGTCGTCGACCCCCGCAGAAGAGTCGGAAATTGTGGCGCAGTTCATTAGCACTTACCCATTTCAAAATGAGCAAGATCATAGAGACTTGGGCTTTG</w:t>
      </w:r>
      <w:r w:rsidRPr="003C7AA2">
        <w:rPr>
          <w:rStyle w:val="cdsodd"/>
          <w:rFonts w:ascii="Times New Roman" w:hAnsi="Times New Roman" w:cs="Times New Roman"/>
          <w:color w:val="000000"/>
          <w:sz w:val="18"/>
          <w:szCs w:val="18"/>
        </w:rPr>
        <w:lastRenderedPageBreak/>
        <w:t>GAGCTCCACCCATGTATTGGCCTGATCATCACAATGCATCAAACTCATACTATTGTAATGGCAATGCTAACCCTAATTTGCACTACTGGTCTCAAGGGGATAGTAATAGTAGTAGTGTTAGTACAAGCACTGGCACTTGTTGTTACTTTGTGCCGCATTCTGATTACGAAAGCTATTATGTCAATACAAACTCATCCTCGCCGATGATTTTCAACTTGGTCGAAGAGCAACGAAAGAATCGGTCCCTTCAAGTAGTCCCGAACCCTAGTTTAAGAGAACAAACTGGCGTGAACGCGGAAACAAGTAGCGATGATCATGGAGACTCTAGCATGAATATTGGCCTTTCGGATCAGATAACACATCCCAAGAGAAAGTTCCTTAGTAATAGAAATGACAAGGTTGTGGATCAAAGCAAGTTTGAGAACCCAATTGAAAGCACCAAAAAGAAGTCCAAGGCATCAACTAAA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AAGTGATTTATAATTTTTATCCCCCACTCAAATGTGCTTTTGAATCACTATCTTGCATGTAATGACCCTAACTGGTTTTTTTATTACTATCCAG</w:t>
      </w:r>
      <w:r w:rsidRPr="003C7AA2">
        <w:rPr>
          <w:rStyle w:val="cdseven"/>
          <w:rFonts w:ascii="Times New Roman" w:hAnsi="Times New Roman" w:cs="Times New Roman"/>
          <w:color w:val="000000"/>
          <w:sz w:val="18"/>
          <w:szCs w:val="18"/>
        </w:rPr>
        <w:t>GTGCAAAAGTGTGCGAAGAAGATGCAATCAAAGAGGGCGCAAAAGAATGTGAAAAGTGGTGATGAGGAAGAGTGCAATGCCGCCGTGAACGGGCAGATCAGCTCGAGCTGTTACAGCTCCGATAACGAATCGATTAATTCACAAGAAATGAATGGAGGGGGGAGTGCGAGTTCTAGTTCAAAAGGGTCTCCTGCTCTCAATCTGAATGCGAAAACTCGAGCAGGTCGCGGCTCAGCAACAGACCCCCAAAGCCTCTATGCCAG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ACTGTACATTTATAAACCAGAATAATGTGCATATATTGTTGTTATATGCTTAGTTTACATATAGGAGCAAGATTAATCATGTTCTCATTTTCTTCTTCTTCTTTTTTTCTTTTTCTTTTTTTTTTTTTAACAG</w:t>
      </w:r>
      <w:r w:rsidRPr="003C7AA2">
        <w:rPr>
          <w:rStyle w:val="cdsodd"/>
          <w:rFonts w:ascii="Times New Roman" w:hAnsi="Times New Roman" w:cs="Times New Roman"/>
          <w:color w:val="000000"/>
          <w:sz w:val="18"/>
          <w:szCs w:val="18"/>
        </w:rPr>
        <w:t>AAAAGAAGGGAAAGGATCAATGAGAGGCTGAGGATACTGCAGAATCTTGTTCCAAATGGAACAAAA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AAGTTTTCAGACGAAGATCTCTGCGTCTAATTATCCACTACATTACATAGTTTAAAGATGAAATCTAAATAGATGGTGTTTTCTTATAG</w:t>
      </w:r>
      <w:r w:rsidRPr="003C7AA2">
        <w:rPr>
          <w:rStyle w:val="cdseven"/>
          <w:rFonts w:ascii="Times New Roman" w:hAnsi="Times New Roman" w:cs="Times New Roman"/>
          <w:color w:val="000000"/>
          <w:sz w:val="18"/>
          <w:szCs w:val="18"/>
        </w:rPr>
        <w:t>GTGGACATTAGCACTATGCTTGAAGAAGCAGTCCAATATGTAAAGTTCTTGCAGCTTCAGATTAA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AAAACTCCGATTCGAAATTCTTTGCATAACCAAGTAGGTGCAACATGGTTCAACGATTAAGACTATTTCTAGGTTATTTTCTATCGGATAGATTTTATATGTTACACAATATACAATCCTAAACCTCCATAATTTTACGAGACTGTGGATGCAATTTTCCATTTCTATATGGATTAAATCACCACTGTTTTCTCTTAAATTATCTCTTATGTCAGTACATATAACAGTTCATCCTCGTACATTATTTAGTGGATTGAATCACTGTTATTATTTTTTAAATTATATCTTCTATCAATATACACGTGGCAGTTCATCTGATTTGCACCATACACGTGAGGCAGAGTGTTCAAAAATATTTGCGTTATTTACTATCATATTTGTCTTTTAAGTAATATGAAGCACAACATTAGAATTGTATGATAAGTAATTAATCAATAATTGTGTCATCAAATTTTCCAG</w:t>
      </w:r>
      <w:r w:rsidRPr="003C7AA2">
        <w:rPr>
          <w:rStyle w:val="cdsodd"/>
          <w:rFonts w:ascii="Times New Roman" w:hAnsi="Times New Roman" w:cs="Times New Roman"/>
          <w:color w:val="000000"/>
          <w:sz w:val="18"/>
          <w:szCs w:val="18"/>
        </w:rPr>
        <w:t>CTGCTGAGCTCGGACGAACTATGGATGTACGCCCCAATTGCCTACAATGGGATTAATATTGGCCTTGATCTAAAGATCTCTCCACCTCAGTGA</w:t>
      </w:r>
      <w:r w:rsidRPr="003C7AA2">
        <w:rPr>
          <w:rStyle w:val="utr3odd"/>
          <w:rFonts w:ascii="Times New Roman" w:hAnsi="Times New Roman" w:cs="Times New Roman"/>
          <w:color w:val="000000"/>
          <w:sz w:val="18"/>
          <w:szCs w:val="18"/>
        </w:rPr>
        <w:t>AAAACACAAGTTGATATTAACCATGCATGATCAAAGAGAGAGAGCATGCATGGAGATATGCTTCTGAGATTTATACATTTCTCCTTTTTTTCTTCGTTTTCTCAGAAAGACTATACATTATTCT</w:t>
      </w:r>
    </w:p>
    <w:p w14:paraId="0F20561B" w14:textId="112DA351" w:rsidR="00A969EC" w:rsidRPr="003C7AA2" w:rsidRDefault="00A969EC" w:rsidP="00A969EC">
      <w:pPr>
        <w:rPr>
          <w:rStyle w:val="cdseven"/>
          <w:rFonts w:ascii="Times New Roman" w:hAnsi="Times New Roman" w:cs="Times New Roman"/>
          <w:sz w:val="18"/>
          <w:szCs w:val="18"/>
        </w:rPr>
      </w:pPr>
      <w:r w:rsidRPr="003C7AA2">
        <w:rPr>
          <w:rFonts w:ascii="Times New Roman" w:hAnsi="Times New Roman" w:cs="Times New Roman"/>
          <w:color w:val="000000"/>
          <w:sz w:val="18"/>
          <w:szCs w:val="18"/>
        </w:rPr>
        <w:t>&gt;Aco008686</w:t>
      </w:r>
      <w:r w:rsidR="003C7AA2">
        <w:rPr>
          <w:rFonts w:ascii="Times New Roman" w:hAnsi="Times New Roman" w:cs="Times New Roman"/>
          <w:color w:val="000000"/>
          <w:sz w:val="18"/>
          <w:szCs w:val="18"/>
        </w:rPr>
        <w:t>;</w:t>
      </w:r>
      <w:r w:rsidRPr="003C7AA2">
        <w:rPr>
          <w:rFonts w:ascii="Times New Roman" w:hAnsi="Times New Roman" w:cs="Times New Roman"/>
          <w:i/>
          <w:sz w:val="18"/>
          <w:szCs w:val="18"/>
        </w:rPr>
        <w:t xml:space="preserve"> Ac</w:t>
      </w:r>
      <w:r w:rsidRPr="003C7AA2">
        <w:rPr>
          <w:rFonts w:ascii="Times New Roman" w:hAnsi="Times New Roman" w:cs="Times New Roman"/>
          <w:sz w:val="18"/>
          <w:szCs w:val="18"/>
        </w:rPr>
        <w:t>bHLH63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br/>
      </w:r>
      <w:r w:rsidRPr="003C7AA2">
        <w:rPr>
          <w:rStyle w:val="cdsodd"/>
          <w:rFonts w:ascii="Times New Roman" w:hAnsi="Times New Roman" w:cs="Times New Roman"/>
          <w:color w:val="000000"/>
          <w:sz w:val="18"/>
          <w:szCs w:val="18"/>
        </w:rPr>
        <w:t>ATGGAGTGGAACAAAT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AAGAAGAGTTGAAGCTAAGCTCTCTTGCAAAAAGGTCATCTTTTTTGTACCCATTATTATTTTTATTTATCTCCTATTCCTTTTTTTTTTCTTTCTTTTTTTTTCTTTTTTTTTGTTTATATGGATTTCACCACTTTTGGCTTCATGAAAAAGCTGCAATTTTTTGCTCATCTGAGTAGCTAATTTTTTTGTGCTTTAAACTTGTCATAATTCATCATTCATTTTAATAAATGGGTCCTTTTTTATTTTATGTTTACAGGTGTGTATTTTCACTATTTTGATTTGTTTTAAACTATACAAAAAGTTCATTTCCTTTCCCTTTACTGCATGATTTTTCCTCTTTTTGCATTAAAAAAAAACACTTCCTCTTTTGTGCTGTATCTTTTTGATCTTTACATCTATGATCCATCTCCAATATTCATTGTAGAATCCTTATTAATTTTTTTTTTTTTTTGTTTCCCCTTCAAATTCCACTTATTATTGTGCATTTTATGCCTTGGCCATGTTACATATATGATCCATGTTCTAATAATGTTCAACTATATTGTGCATGCATGTAACTACACAACTTGCTAATGTGTTATGTATTATATATATGATCTCCTAATAAGATCAATTCATTTGCTTTTCAATAGTTGCAGTGTTGTGTGAAGTAGATCTCAATAAGCAG</w:t>
      </w:r>
      <w:r w:rsidRPr="003C7AA2">
        <w:rPr>
          <w:rStyle w:val="cdseven"/>
          <w:rFonts w:ascii="Times New Roman" w:hAnsi="Times New Roman" w:cs="Times New Roman"/>
          <w:color w:val="000000"/>
          <w:sz w:val="18"/>
          <w:szCs w:val="18"/>
        </w:rPr>
        <w:t>ATCAAATGAACCAATTTGTTCCGAATTGGAACATGGACGACGAATCGCGATCTCTTCGAGATCTCGTCGCCGCGCCGGATCGAAAGGAACCTATTG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CAGTCCCTTGTCGCGAAAATTTTCTCCGATTTTAGCTCAATTTTAAGTTTTACTAGTCTCAACATTTGTTTTCATGTTCTGATGATGATGATGCAG</w:t>
      </w:r>
      <w:r w:rsidRPr="003C7AA2">
        <w:rPr>
          <w:rStyle w:val="cdsodd"/>
          <w:rFonts w:ascii="Times New Roman" w:hAnsi="Times New Roman" w:cs="Times New Roman"/>
          <w:color w:val="000000"/>
          <w:sz w:val="18"/>
          <w:szCs w:val="18"/>
        </w:rPr>
        <w:t>AGCAGACAATGAGCTCATAGAACTGCTGTGGCAGAATGGGCATGTTGTCATGCAGAGCCAAACTCATCGAAAACCCCCGGCCTTAGCCCCCGAATTCAAGCAATTGCGTAAGCACGATGAACCGATGCTGAAATCAGCGGCGACCGTTGCGGCCACGAGCAGTCTTACTCGAGACGAGACCGCGTCGTGGTTCCAATACCCGCTCGAGGATTCGATCGACAGGGATTTCTACTCTGAGTTCTTTTTCGACATGCCGAACGCCGACGAAGGGCGACCGGGCGCGGAGAATGATGCGGTTGACTTCTCGCACTTTGCGAAACAATGGAAGGGTGGTGATGCAGGGGCGTCGAATCCGTTACCGGGGGAGAAGAGGGTGGAGAGTGGGGGTTTGGGAGTGGCGGGAGCGTCGTCGTCGTCGATGATGACGGTCGCGTCAAGCATTTGCGTGAGCAACCAAATTCAAGTGGCTGCTAAGTTGAGGCAGATTGCGAGCGGCGACGCCGGAGCTTCCGCTTCGAGAAGAAGCTCGAAAGAAGAAGCTCACACTAGATTGGCTTCGCAAGAAGCCGCTGTGGCTTCGTCGTCGGGCCGTTCCGGTTGTAGTTTCGGTTTCGGACGAACGGAACAACACAACAACAAGAGAAAGGAAAGAGGAATGGAGGAATTCGAAAGCCTCAGCGA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AAAGTAGAAGCTCTATTTTGGAGTCTTGATTTGTAGTAATTTCTCATCTTTCAAAACGGTGCTTGAAATTATGTAG</w:t>
      </w:r>
      <w:r w:rsidRPr="003C7AA2">
        <w:rPr>
          <w:rStyle w:val="cdseven"/>
          <w:rFonts w:ascii="Times New Roman" w:hAnsi="Times New Roman" w:cs="Times New Roman"/>
          <w:color w:val="000000"/>
          <w:sz w:val="18"/>
          <w:szCs w:val="18"/>
        </w:rPr>
        <w:t>GACGCGGAGAATGAATCCGTCGAGGCGAATAACCAGGCTCAGCGGTCTACATCTACGCGCAGAAGCCGTGCTGCTGAAGTTCACAACCTGTCAGAGAG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GAGAATTGTCAAAGATCCTTTTTTTTTTTTCGTTCTTTTTTTTAACTTAGTTGCAGCTCATAGTCTTATTATATCTTTTATTCGATAG</w:t>
      </w:r>
      <w:r w:rsidRPr="003C7AA2">
        <w:rPr>
          <w:rStyle w:val="cdsodd"/>
          <w:rFonts w:ascii="Times New Roman" w:hAnsi="Times New Roman" w:cs="Times New Roman"/>
          <w:color w:val="000000"/>
          <w:sz w:val="18"/>
          <w:szCs w:val="18"/>
        </w:rPr>
        <w:t>AGAAGAAGAGATAGAATTAATGAGAAAATGAGAGCACTGCAAGAGCTCATACCTCACTGCAACAA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AAGATGTCTTTGTTGCGGCAATTTCGTATCATACACAAAGTTTCAAGTTTTTAGTCAATTCGGAGAGTTTGGTGTTTAAGCAATCTTATACATGGTTACAGCAAAATAATTGTGTGCAACTGCACATAGGGAAAAAAAAAAAAAATACAAATTTCAATATGCTAGTGCTGATAATTTCAG</w:t>
      </w:r>
      <w:r w:rsidRPr="003C7AA2">
        <w:rPr>
          <w:rStyle w:val="cdseven"/>
          <w:rFonts w:ascii="Times New Roman" w:hAnsi="Times New Roman" w:cs="Times New Roman"/>
          <w:color w:val="000000"/>
          <w:sz w:val="18"/>
          <w:szCs w:val="18"/>
        </w:rPr>
        <w:t>AGTGACAAAGCATCTATATTAGATGAGGCGATCGAGTACTTGAAGTCGCTTCAACTGCAAGTTCA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CAGAAACAATTTTCTATTTTCTTTCGTTCTTACTTCGAATCATCGATTTGCTTAGAGAAAGAGAAA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lastRenderedPageBreak/>
        <w:t>AAAAAAATTGTTCTTACATGTCTCGCAG</w:t>
      </w:r>
      <w:r w:rsidRPr="003C7AA2">
        <w:rPr>
          <w:rStyle w:val="cdsodd"/>
          <w:rFonts w:ascii="Times New Roman" w:hAnsi="Times New Roman" w:cs="Times New Roman"/>
          <w:color w:val="000000"/>
          <w:sz w:val="18"/>
          <w:szCs w:val="18"/>
        </w:rPr>
        <w:t>TTTCTGTGGATGGGAACTGGTATGGGGCCGATGATGTTTCGCGGGTTCCACCAATACATGTCGCGCGTGGGTCCTGCCTCCATCCCTTCGCTGCATAGTCCGGTTCCGATGTCGAGAGCGCCATTCATGAATAATCAGTTTATGGCCTCAACTTCTACAGCAAACGCGGCAAATTTCTCCAACCAAATGCCGAATGTACCTCTCGGAGCTGGTTTACTTGGTCTTAATCATCTTCCGCTACAATCTCA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TCGTCGCTCTTGTACGAATTTACATTCTGTTTTTTATATGTTGTTCTTTTTTCCTATTTTTTCTAAAAGATTTTCACATGAATTTTTTTTTTGCAG</w:t>
      </w:r>
      <w:r w:rsidRPr="003C7AA2">
        <w:rPr>
          <w:rStyle w:val="cdseven"/>
          <w:rFonts w:ascii="Times New Roman" w:hAnsi="Times New Roman" w:cs="Times New Roman"/>
          <w:color w:val="000000"/>
          <w:sz w:val="18"/>
          <w:szCs w:val="18"/>
        </w:rPr>
        <w:t>GCGATGAATTGTGATGCATACGGACCTAAAACAGCGCAGCAGCATCAGAGTTCAGTGGAGCCAATTTCCGGAGCTTCTCCCTCCGAAAGTACTCCGAAGGACAAAGCTGGTAAGACATAG</w:t>
      </w:r>
    </w:p>
    <w:p w14:paraId="753698AF" w14:textId="1EDF20C9" w:rsidR="00A969EC" w:rsidRPr="003C7AA2" w:rsidRDefault="00A969EC" w:rsidP="00A969EC">
      <w:pPr>
        <w:rPr>
          <w:rStyle w:val="cdsodd"/>
          <w:rFonts w:ascii="Times New Roman" w:hAnsi="Times New Roman" w:cs="Times New Roman"/>
          <w:sz w:val="18"/>
          <w:szCs w:val="18"/>
        </w:rPr>
      </w:pPr>
      <w:r w:rsidRPr="003C7AA2">
        <w:rPr>
          <w:rFonts w:ascii="Times New Roman" w:hAnsi="Times New Roman" w:cs="Times New Roman"/>
          <w:color w:val="000000"/>
          <w:sz w:val="18"/>
          <w:szCs w:val="18"/>
        </w:rPr>
        <w:t>&gt;Aco009100</w:t>
      </w:r>
      <w:r w:rsidR="003C7AA2">
        <w:rPr>
          <w:rFonts w:ascii="Times New Roman" w:hAnsi="Times New Roman" w:cs="Times New Roman"/>
          <w:color w:val="000000"/>
          <w:sz w:val="18"/>
          <w:szCs w:val="18"/>
        </w:rPr>
        <w:t>;</w:t>
      </w:r>
      <w:r w:rsidRPr="003C7AA2">
        <w:rPr>
          <w:rFonts w:ascii="Times New Roman" w:hAnsi="Times New Roman" w:cs="Times New Roman"/>
          <w:i/>
          <w:sz w:val="18"/>
          <w:szCs w:val="18"/>
        </w:rPr>
        <w:t xml:space="preserve"> Ac</w:t>
      </w:r>
      <w:r w:rsidRPr="003C7AA2">
        <w:rPr>
          <w:rFonts w:ascii="Times New Roman" w:hAnsi="Times New Roman" w:cs="Times New Roman"/>
          <w:sz w:val="18"/>
          <w:szCs w:val="18"/>
        </w:rPr>
        <w:t>bHLH64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br/>
      </w:r>
      <w:r w:rsidRPr="003C7AA2">
        <w:rPr>
          <w:rStyle w:val="cdsodd"/>
          <w:rFonts w:ascii="Times New Roman" w:hAnsi="Times New Roman" w:cs="Times New Roman"/>
          <w:color w:val="000000"/>
          <w:sz w:val="18"/>
          <w:szCs w:val="18"/>
        </w:rPr>
        <w:t>ATGGATAGAGAGCTCCCTCAACTTCTCATCTCGCCCTCCCTCTCCGGCCCCACAGACTCCGCGGAGTGGCGGAGCATGTACCCCGTCGTCGCCGAAACCCTACCCCTCTACGCCTTGGACTGCTACGGCGGTCTCCTTCCTCCTCCTCCTCAGCTCGGAATCGCTCCGGCGCCGTATCCGCCGATGGAGTGGCTCAGCTCCGGCAACGTCGTCCACGACCTTGATGTATTTCATGGGAGCAACCCCATCGGGAGCCTCCCCTCCGCCCAGGATTCACGCCTCAAGCTCAAGTTCCCGAAGATCGAGCCCCTCGCGATCGACGACCGAAGCGCGATCGCTTTGTCCGCGGGATCCGCAGCGTTCCACCACCTCCCCGGCCTCCGATCGCTCGAACCGCCGCCGGATCTGGTGGCGGAGGCCCCGGATCCGCCGCGCTTCTCCGGGGATCTGATCTCACTGATTGGCCCCTCCAAGAAGCGCCTCCCGGAGCGTTCCTTCTCCGATCCTCCCCCTCCTCCTCCGCCACAGCCGCCGCCGCCGCCGCCTCCTCCTCTGCGATCGACCGGCTTCCCGAGGCCACCGCCGAGCGAGATCTCGCGGCGGAGGAGGAAGAGCATCAGCGACCGCACGAGGATCCTGCGGGGGCTGATGCCGTGGGAGCGGAAGATGGACACGGCGACGCTGCTGGAGGAGGCGAACAAGTACGTGCGCTTCCTCGAGGCGCAGGTCACGGCGCTCCAGACCATGCCGGAGCGCTCGGCCCGCTTCGCCCCGCCGCGCGAGCCGCCCGGCTCGCTGCCCTGTCCAGCGGCGGCGCTGGGCCGGCTGAACCGGCAACAGCTGCTCCAGGTGCTCGTCAACTCGCCCGTCGTCCAGGACAGGCTCTACGCCCGCGGCGTCTGCGTCTTCTCGGCGGAGCAGGTGGCGTCGCTGCGCTGCTCGGCGGAGCGCCACCGCCCGCCTCCGCTACTCCTCCCCCCCGCCGCCGCCGCCGACGACGACGACGACGTTCGCAACTGA</w:t>
      </w:r>
    </w:p>
    <w:p w14:paraId="3938986D" w14:textId="70F987FF" w:rsidR="00670BC1" w:rsidRPr="003C7AA2" w:rsidRDefault="00670BC1" w:rsidP="00670BC1">
      <w:pPr>
        <w:rPr>
          <w:rStyle w:val="utr3odd"/>
          <w:rFonts w:ascii="Times New Roman" w:hAnsi="Times New Roman" w:cs="Times New Roman"/>
          <w:sz w:val="18"/>
          <w:szCs w:val="18"/>
        </w:rPr>
      </w:pPr>
      <w:r w:rsidRPr="003C7AA2">
        <w:rPr>
          <w:rFonts w:ascii="Times New Roman" w:hAnsi="Times New Roman" w:cs="Times New Roman"/>
          <w:color w:val="000000"/>
          <w:sz w:val="18"/>
          <w:szCs w:val="18"/>
        </w:rPr>
        <w:t>&gt;Aco015791</w:t>
      </w:r>
      <w:r w:rsidR="003C7AA2">
        <w:rPr>
          <w:rFonts w:ascii="Times New Roman" w:hAnsi="Times New Roman" w:cs="Times New Roman"/>
          <w:color w:val="000000"/>
          <w:sz w:val="18"/>
          <w:szCs w:val="18"/>
        </w:rPr>
        <w:t>;</w:t>
      </w:r>
      <w:r w:rsidRPr="003C7AA2">
        <w:rPr>
          <w:rFonts w:ascii="Times New Roman" w:hAnsi="Times New Roman" w:cs="Times New Roman"/>
          <w:i/>
          <w:sz w:val="18"/>
          <w:szCs w:val="18"/>
        </w:rPr>
        <w:t xml:space="preserve"> Ac</w:t>
      </w:r>
      <w:r w:rsidRPr="003C7AA2">
        <w:rPr>
          <w:rFonts w:ascii="Times New Roman" w:hAnsi="Times New Roman" w:cs="Times New Roman"/>
          <w:sz w:val="18"/>
          <w:szCs w:val="18"/>
        </w:rPr>
        <w:t>bHLH65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br/>
      </w:r>
      <w:r w:rsidRPr="003C7AA2">
        <w:rPr>
          <w:rStyle w:val="utr5odd"/>
          <w:rFonts w:ascii="Times New Roman" w:hAnsi="Times New Roman" w:cs="Times New Roman"/>
          <w:color w:val="000000"/>
          <w:sz w:val="18"/>
          <w:szCs w:val="18"/>
        </w:rPr>
        <w:t>TGAGAAACCAAAGCAATATACTCACTCCCACTACGTACACTCATACACGTGCGACACGTACGCATGCAAATAAAACGATTCGCTACTACTACTGCAACTATTACTAC</w:t>
      </w:r>
      <w:r w:rsidRPr="003C7AA2">
        <w:rPr>
          <w:rStyle w:val="cdsodd"/>
          <w:rFonts w:ascii="Times New Roman" w:hAnsi="Times New Roman" w:cs="Times New Roman"/>
          <w:color w:val="000000"/>
          <w:sz w:val="18"/>
          <w:szCs w:val="18"/>
        </w:rPr>
        <w:t>ATGGCTCAAGAGAACTCAGAGGCTTCTTCCTCAGTTACATTAATCTCATCTAGTAGAGGAACCAACAACAACATTAGTAGTAGTTGGTGGGATATGCATGGGAACTCCTCCTCCTCCTCCTCCTCCCTCTCCTCATGTAGCAACACCACCATGAATAACAATAGGTCGTCGTCGTCATCATCATCATCATCATGGCAACAACTACTGCACCGCCCGGATCATCGCCACGGCAACCCCTGCGGACACGTCGGCATCGACATGGCATCGCAGGGGCCTCTCAAGTTGTCCAGCGAGGCCGGAGAGTCCCACTTGTGGAACCAAGTTCTCTT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GAGTATAATCCTCAAAAGGAAAAACAAAAAAAAGAAGAAGATCTCTTGCGAGTATATTATAATTAAGTTTACAGATCATGGTTATGAGTTATATATATATGTTTTTTTTTGAGAGAGAGATAAGCAGTACGTTGCCCGCTTCATTTATTTTATTTATAAATAAATATAGTTAGAAATGTGAAGCAATTAGAATTCGAACTTGGGATCTCGGGTACCAACCATCAAGTTCTTAGCCACTTGTGCTAGAGACGGTCGGTATGAGTTATATATATGTTAGGTTGGCTAGGGTTTTGGTGTATATCTAAGGATATTGCAGCACTAGATCATATATAGTTTTTAGCAAACTAATGGAAAGAGATTGAAAAAGAGAAAAAGTTATATATATCTAATAGCTTTAATGTTAGTGCTTCAAATTAATACTTAATTTGGAGGACTTAATTGTGCTAGAAATTTCAAAAAGGGAGATTATTAATTCGTGAAACTTTGGTTTTTAAATGCACCATAAACACTTGAGTGCATGGTCCCTATTGAAACCATAATAAGCAGTGATGCAACTAGGTTTTTATTGATATATTGAATGCTCATAAAGATATAGGTTAACTGGCTAGCCATAAATTTTTCTCCTTTGTTTGTTTATTATCATTAAAAATATTGTTAGATGATGGAACATTTCATAGATTGTATTTGGATATAAATTTGAATCACTTTTAGTTGATGATAAAGTTAAATTTATATTTTAAAAAAGTAGCTTTTAAGCATGTTTCTTTTTTTTTTTTTCTTTTTTCAG</w:t>
      </w:r>
      <w:r w:rsidRPr="003C7AA2">
        <w:rPr>
          <w:rStyle w:val="cdseven"/>
          <w:rFonts w:ascii="Times New Roman" w:hAnsi="Times New Roman" w:cs="Times New Roman"/>
          <w:color w:val="000000"/>
          <w:sz w:val="18"/>
          <w:szCs w:val="18"/>
        </w:rPr>
        <w:t>AAATGCTGGAAGTAGTATGAACATGCAGAACACCCATGGTGGAGAGAATTTCCTTGAAAACCTTAGTTCCAAAAGCTTATCATCGGAGATGTTCGACCCGGCCTACGATTACTTGAAGAAAATGGACAGCACCTGGGAGTTCAATACAAATGCACCATCTCTCAACACCTTGCAAAAAGAGCTTATGAGAAGCTACGACGGAACCATGCTTGAGCCCGAGCGGATGACCAACTTATCGAACTTGGTTATCAATTGGTCTATAGCTCCTCCCGACCCTCAAATCGATCATCGAATCGCGCCACCTTCGTGCGAAGTTTCTATGGATAATCCTTCAGTTCATTCTCAATACTTGGCACCAAGTATTTCTCACATCGAGCACGAGGTTATTCCTCATTCGCAATTGGATTCTTGCAATGGAATGATCGACGGAAGCACGAGTTACAAAGAAGATAGCCATCATCAAGAGTTTGGATACCAAATTGGTCTCAACAATTCAATTCTAGGACTCAATAACAAGCTTTGTAGTGGATTAATGACCGATATCCCGTGGTCGAACACGAGGAGTTTGTCGGATTTTATATCTTTTAGTGGGTGTTTAAGCAAACCGGAGGTCGAACTAAGAGGCCCGAGTAATCCCTATGGGAAAATATCAGATCCATTTGAGAAGAAGAAACAAGGATTAGAAACTTCATC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GAGCAAATATAACTCTACCAAATTAAGGAAAATTGTACCTCTTGCATATATACTATCTCATACACCGCATTCGCTATATTCTTCGTAGTAAGGATAATGTAATGGCTAAATGAATAAAGCATTGTTGTGTTCGTGTACGTAG</w:t>
      </w:r>
      <w:r w:rsidRPr="003C7AA2">
        <w:rPr>
          <w:rStyle w:val="cdsodd"/>
          <w:rFonts w:ascii="Times New Roman" w:hAnsi="Times New Roman" w:cs="Times New Roman"/>
          <w:color w:val="000000"/>
          <w:sz w:val="18"/>
          <w:szCs w:val="18"/>
        </w:rPr>
        <w:t>ACAAGGGTGAATAATAGGGGCAGCAGGACGACGAGTGACGGGAAGAAGAAACGGTCAGAAGATAGTTCAGAAACACTTGCCAAGAAGATTAAAAGCGAGAGCCCGACCGCAACATCTCTCAA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AATTGGTTTAACCTATATAGGAACATATCTATATATATATATATCTATATATAGCTTCTATTAACTTTTGTTTCTAACTTGCTTAATTCACTGGTGATTCGAAAAGTACTAGCTAGTCAGATTTTTATTTTCAAATAGGTTGGAAAATTTAGTTTAAGTGCATTTTGAATCAAAATATGTACATGCGTTCAACTTTGATGGAACTCTCTCTCTCTCTCTCTCTCTCTCTCTCTCTCTCTCTCTCTCTCTTGAGGAAACAG</w:t>
      </w:r>
      <w:r w:rsidRPr="003C7AA2">
        <w:rPr>
          <w:rStyle w:val="cdseven"/>
          <w:rFonts w:ascii="Times New Roman" w:hAnsi="Times New Roman" w:cs="Times New Roman"/>
          <w:color w:val="000000"/>
          <w:sz w:val="18"/>
          <w:szCs w:val="18"/>
        </w:rPr>
        <w:t>TTGCAGGTGCCCAAAGTCAAGCTAACAGATAAAATTACTGCATTAC</w:t>
      </w:r>
      <w:r w:rsidRPr="003C7AA2">
        <w:rPr>
          <w:rStyle w:val="cdseven"/>
          <w:rFonts w:ascii="Times New Roman" w:hAnsi="Times New Roman" w:cs="Times New Roman"/>
          <w:color w:val="000000"/>
          <w:sz w:val="18"/>
          <w:szCs w:val="18"/>
        </w:rPr>
        <w:lastRenderedPageBreak/>
        <w:t>AGCAAATTGTGTCACCTTTTGGAAA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AAGCACTATACTTAGTTGTAATTAAGCAAACATTATGTTTTCATTTCGAATTAAAAAGGATATATAGCAATGTTTTCAAGTTAAACTTCTCTACTTTCTCTTATGTTTAAACAATCATATTATTACAG</w:t>
      </w:r>
      <w:r w:rsidRPr="003C7AA2">
        <w:rPr>
          <w:rStyle w:val="cdsodd"/>
          <w:rFonts w:ascii="Times New Roman" w:hAnsi="Times New Roman" w:cs="Times New Roman"/>
          <w:color w:val="000000"/>
          <w:sz w:val="18"/>
          <w:szCs w:val="18"/>
        </w:rPr>
        <w:t>ACTGATACAGCATCAGTACTACTTGAGGCAATAAAGTATATCAAATTCTTGCATGAGCAAGTACA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ATGTATATATAAATATAGCACCAATATATTAAGGGCTTCCACTTCTAGCTATACATATTATTTTCCATGTAATTAATGACCATGATTATTATTCTCATATACTTTTGCCAATTATTGGTGTGATATTATCCCTTGAAATATTAGTATTATGCACTATAAGTTCTTGAAATAAAATAATCTTTCATGCATGCATGGATGGAACAAGCTTTGAGTGAGGTGCCACTAATTAGAAAAGAAAGTTGTGTTGTGGGAATATATAATAATTAAGTTTTGTCTCAATGGAGAGCCTGATTCAGCTCAGCTGATCATTATCTCTAATTTAATGATCAACTAATTGGTGCTTTTTCTTGTGAGATATATATGACTAATTTGAACTCTTGTGGTTAATTATATCCATGCAG</w:t>
      </w:r>
      <w:r w:rsidRPr="003C7AA2">
        <w:rPr>
          <w:rStyle w:val="cdseven"/>
          <w:rFonts w:ascii="Times New Roman" w:hAnsi="Times New Roman" w:cs="Times New Roman"/>
          <w:color w:val="000000"/>
          <w:sz w:val="18"/>
          <w:szCs w:val="18"/>
        </w:rPr>
        <w:t>TTATTAAGTGACCCATACATGAAGCCAAGCCCTACCAA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ACACTACTCTTGACCCTGCAGCATCAATTATTTTGACCTCTCTCCGAAAACAGGCATTAAAAAAGTAAAATAAAACAAAATTAAGCAGCAAATTAGAGCTTATGCAGAAGTTTCAATGAAGTAAAATTACTAAAAAGGTACCAATGAAGTTGTTTTATCCAAATCCTAGTTTAATTTCTTCTAGTAATGTAAACAGAAGCTTTAAATTCAACCTCCTACTTTTACATACCTAAAGTTCGTAGCAACTTATGGAGAAGGTAAAGGGATTGTTTAGCCAATAATTTTTGAAGTAGAAAAGTTGTTTTAAAAACTAGCTAGGCCAGAAACTCTTTGGATACTTAAGTGTTGAATATAACAAAAATCTTATTTTCTAGTAACTTAAGCTTTCCGAGAATAGCAATTACTTCATATAATTTAAAATGGTACGTACAAAATGTCTTCACTCAAATGTTATCAAGTTTCTAGTATTATTTAGTTTCCTCCCCACTTAATTCAAGCCCACGTTTATTTAATTTTTTCCTATTTAATTCAAGCCCATGTTTTGGGCTTATCGAAAAATGCCGACTCCAGATGTGATGGACCGTGTTGATTATAAATATTAAAAACACGATTTTCTGTTTGTTTAAGTTTTTAAAAAACAACGATTATTTCATATAATTTAATCGGTACTTCTATCATTCCCTTCTAGGTAATTAATGGTATAAACGTACATAACATATATGAACTATGGACAATTTTGAATCGGCTATCCAACATTTCAATCTTTGATTTTACTTGCTATCTAAAATTTCAATTTGTTTGATTTTAGTCGGTCAACAGTCCTTTAACTTTAAAACTTAAGTTAATTACTTAGTTCGTTGAATTTATAGTTGCAAAAATTAATGGATTCTACAATATAAACCTATAAAAAATAAACGATACATTCAAATGTTGAAGTCAAGCTGCGGTTGACTAACTCAAATTAAACAAGTTAAAAGGTCGGATAGTAGAATCAAAATTTTGAGATATTGGATAGCAAAATCAAAATAGTCCATAGTCCAAATAAGTTCTGGTACTTAATTAGTTAATGCACTAATGTTTTTTTTTTTCCNTTTTTTTGTCCCTTTTCAG</w:t>
      </w:r>
      <w:r w:rsidRPr="003C7AA2">
        <w:rPr>
          <w:rStyle w:val="cdsodd"/>
          <w:rFonts w:ascii="Times New Roman" w:hAnsi="Times New Roman" w:cs="Times New Roman"/>
          <w:color w:val="000000"/>
          <w:sz w:val="18"/>
          <w:szCs w:val="18"/>
        </w:rPr>
        <w:t>GATAATGCATGGGGAGGGTTGGATATAAGGAAGGAAATGGCAGAAATAAAGATTGACAGCCTAAGGAGTAGAGGGCTCTGCTTAGTTCCCATTTCTTGCACTCCTCAAGTCTACAAAGAGAGCAGTGGCCCAGATTACTGGACTCCACCTTACAGGAGCTGTTCATATAGATGA</w:t>
      </w:r>
      <w:r w:rsidRPr="003C7AA2">
        <w:rPr>
          <w:rStyle w:val="utr3odd"/>
          <w:rFonts w:ascii="Times New Roman" w:hAnsi="Times New Roman" w:cs="Times New Roman"/>
          <w:color w:val="000000"/>
          <w:sz w:val="18"/>
          <w:szCs w:val="18"/>
        </w:rPr>
        <w:t>TCTTTAAATCGCATATAGTTAATTGGCCTGGGTTGTAATAGTAAAGTATTAGAACTTGATATTGAAAAATAGATTCATTAAATCTGATTATAATTGACTGATTGAATTTGACTAGATTCGAC</w:t>
      </w:r>
    </w:p>
    <w:p w14:paraId="5D4E49C8" w14:textId="2FE33EB1" w:rsidR="00670BC1" w:rsidRPr="003C7AA2" w:rsidRDefault="00670BC1" w:rsidP="00F55580">
      <w:pPr>
        <w:spacing w:after="0"/>
        <w:rPr>
          <w:rFonts w:ascii="Times New Roman" w:hAnsi="Times New Roman" w:cs="Times New Roman"/>
          <w:sz w:val="18"/>
          <w:szCs w:val="18"/>
        </w:rPr>
      </w:pPr>
      <w:r w:rsidRPr="003C7AA2">
        <w:rPr>
          <w:rFonts w:ascii="Times New Roman" w:hAnsi="Times New Roman" w:cs="Times New Roman"/>
          <w:color w:val="000000"/>
          <w:sz w:val="18"/>
          <w:szCs w:val="18"/>
        </w:rPr>
        <w:t>&gt;Aco017396</w:t>
      </w:r>
      <w:r w:rsidR="003C7AA2">
        <w:rPr>
          <w:rFonts w:ascii="Times New Roman" w:hAnsi="Times New Roman" w:cs="Times New Roman"/>
          <w:color w:val="000000"/>
          <w:sz w:val="18"/>
          <w:szCs w:val="18"/>
        </w:rPr>
        <w:t>;</w:t>
      </w:r>
      <w:r w:rsidRPr="003C7AA2">
        <w:rPr>
          <w:rFonts w:ascii="Times New Roman" w:hAnsi="Times New Roman" w:cs="Times New Roman"/>
          <w:i/>
          <w:sz w:val="18"/>
          <w:szCs w:val="18"/>
        </w:rPr>
        <w:t xml:space="preserve"> Ac</w:t>
      </w:r>
      <w:r w:rsidRPr="003C7AA2">
        <w:rPr>
          <w:rFonts w:ascii="Times New Roman" w:hAnsi="Times New Roman" w:cs="Times New Roman"/>
          <w:sz w:val="18"/>
          <w:szCs w:val="18"/>
        </w:rPr>
        <w:t>bHLH66</w:t>
      </w:r>
    </w:p>
    <w:p w14:paraId="0863FEEF" w14:textId="3BFC68D3" w:rsidR="00670BC1" w:rsidRPr="003C7AA2" w:rsidRDefault="00670BC1" w:rsidP="00F55580">
      <w:pPr>
        <w:spacing w:after="0"/>
        <w:rPr>
          <w:rStyle w:val="utr3even"/>
          <w:rFonts w:ascii="Times New Roman" w:hAnsi="Times New Roman" w:cs="Times New Roman"/>
          <w:sz w:val="18"/>
          <w:szCs w:val="18"/>
        </w:rPr>
      </w:pPr>
      <w:r w:rsidRPr="003C7AA2">
        <w:rPr>
          <w:rStyle w:val="utr5odd"/>
          <w:rFonts w:ascii="Times New Roman" w:hAnsi="Times New Roman" w:cs="Times New Roman"/>
          <w:color w:val="000000"/>
          <w:sz w:val="18"/>
          <w:szCs w:val="18"/>
        </w:rPr>
        <w:t>CTCTCTCTCTCTCTCTCTCTCCCTCTCATACTCTCTCCTCTCTCTATGCCCTTTGCGAATCCCGAGGCCCATCGTCGTCTTCCTCCTCAGCTAGGGCACGCTCCGCCTCGTACATCTCCCGCCCCCTCCTCCTCCGCGGCCGCCGCCGCCGCTGCTGCTGCCGAGGGAGAGCC</w:t>
      </w:r>
      <w:r w:rsidRPr="003C7AA2">
        <w:rPr>
          <w:rStyle w:val="cdsodd"/>
          <w:rFonts w:ascii="Times New Roman" w:hAnsi="Times New Roman" w:cs="Times New Roman"/>
          <w:color w:val="000000"/>
          <w:sz w:val="18"/>
          <w:szCs w:val="18"/>
        </w:rPr>
        <w:t>ATGGCGAACCACCCGCCGCCGCCGAACGGGATGGGCGACGACTTCTTCGACCAGATCTTCGCCATGCCGCCCTACGGCGGCGGCGACGACGCCGCCGCCGCGCTCGGCGGCGGCGGAGGCGGCGACGGCCACCACCTCGCCGCCGGGATGGTGCTCCATCCCCGGCCGGGCTCCGCCGGCGACGGAGGGGGCGGCGCCGCGCCGCCGTTCCCGCTCGCGCTGAGCCTGGAGCAGGGGAAGGCCGGGGAGGGCTCCGGGAGCGGGAACCCCCTCCGCGAGGACGCCGATGCCAA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CGGTACTCTTTTTTACCCTTTTGCCCCTTCTCTCTCGCCCGAAGAGCGTTGCGTGTCGGAAAATTCCTGCAGGACATCGATGCCATTTATAGAGTGTCGAGTGGTATTTTCGTCTTTTCGCACTCACTCGTTGTTCCTCCCCCCCTTCTCTCTTTTGTAGCAG</w:t>
      </w:r>
      <w:r w:rsidRPr="003C7AA2">
        <w:rPr>
          <w:rStyle w:val="cdseven"/>
          <w:rFonts w:ascii="Times New Roman" w:hAnsi="Times New Roman" w:cs="Times New Roman"/>
          <w:color w:val="000000"/>
          <w:sz w:val="18"/>
          <w:szCs w:val="18"/>
        </w:rPr>
        <w:t>GAAAGGGATCCGGTCCACTTGGCTGGGTTGTTTCCTCCGGGATTCGGACACATGCAGACGCATCAAATCCGGCCTAATCCTCCTCCTCA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CCGGTTGCTTCTAATTCCCCTTTCAAATTGTCACTTTAATTGTCTTTTTTCAGGAATTTTAACTTGATTTTTGCAAAACATCAAATTTGTTTCTTGTTTTGTGAATGTGTATTTATTAACGAAATCGAACTCTGTGAATGCGAAAGAACGACTCTTACTCAACACTTGCAATCAATTACAAAAGTTGCATGTTCAATTTTCCGCATCTTGATAAATTCTTAACTATCTCCTGTAAATTTCTGATTTTGTGTGTTTTTTTGGGTATTTTGTTGTGCTAATTCCTCTGATTCTATAATCAG</w:t>
      </w:r>
      <w:r w:rsidRPr="003C7AA2">
        <w:rPr>
          <w:rStyle w:val="cdsodd"/>
          <w:rFonts w:ascii="Times New Roman" w:hAnsi="Times New Roman" w:cs="Times New Roman"/>
          <w:color w:val="000000"/>
          <w:sz w:val="18"/>
          <w:szCs w:val="18"/>
        </w:rPr>
        <w:t>ATGTTTCATGGGCAAGCAAAGCCTGGCGGGGTTGTGGCGGCGCCGCAAGCACCAGCGCCGCGACCGAAGGTGCGGGCAAGGCGTGGTCAAGCTACCGATCCTCATAGTATAGCCGAGCG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AATGTTGAACATTTTTATCAGAGCAACACACTATGTACATATACATCTATCTTGGTTTAGTTGTGAAAACTCTGTACCAATAGTTTGCAACAGAATGAGATCGTAGTTTCAAAAATTTGTTAATTTCACTGCCTTTGGAAAGTCATTACTTCCTATGAGATTGTGATGAGTTACTGATGTTTTGAATGTTTGCTAGTTGCAACACAGCATTTTTCTTATGCTTGTTAGCTAATTATAATATCGTCTGTAGAGTTTCAATGAATACACTTGTATAGTCTTTAACATAGTTTTTTGCCGCTGAAGAAGATATGGGCCTTTTTGCTCTTTCGTCTCATCTTATTTTTGGTGGTTGTTTGTTGGTGCAG</w:t>
      </w:r>
      <w:r w:rsidRPr="003C7AA2">
        <w:rPr>
          <w:rStyle w:val="cdseven"/>
          <w:rFonts w:ascii="Times New Roman" w:hAnsi="Times New Roman" w:cs="Times New Roman"/>
          <w:color w:val="000000"/>
          <w:sz w:val="18"/>
          <w:szCs w:val="18"/>
        </w:rPr>
        <w:t>CTACGAAGAGAGAGAATATCTGAAAGGATGAGAGCCCTGCAGGAACTGGTCCCAAACACCAATAA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CCGCATATCAAAACATTTTTTTTTTACTTTCTTCTCTGAATTTTTTTTTTTCACTCTTGAGAGATAGATAAGCATACTATATGCGGAGTGTTGTCAAGGACAAAAGAGATGGGTTGTTCTGAATTTTTTGCAGTTGTCATCATTTTGAAAACCTGGATTGTGTTGGCAATAATGAGTAGAATGTTGATTTCCACAGTTGTATGGATGACTTCCATTTATTTTTGCAG</w:t>
      </w:r>
      <w:r w:rsidRPr="003C7AA2">
        <w:rPr>
          <w:rStyle w:val="cdsodd"/>
          <w:rFonts w:ascii="Times New Roman" w:hAnsi="Times New Roman" w:cs="Times New Roman"/>
          <w:color w:val="000000"/>
          <w:sz w:val="18"/>
          <w:szCs w:val="18"/>
        </w:rPr>
        <w:t>ACAGATAGAGCAGCGATGCTTGATGAGATTTTAGACTATGTGAAGTTTTTGAGGCTTCAAGTAAA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AAATCACAACTTTCTTGTCTATAAAATAATGTCTTCTTGTTTATCATGATGAAACCTAGTAACAGCATTAATGCAGTGATATTCTCATATTCATATGTAGAAATAAGTGTTTATGGCAT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lastRenderedPageBreak/>
        <w:t>ACTTCTAATTTTCATCCTTATTACTTAACTACCAG</w:t>
      </w:r>
      <w:r w:rsidRPr="003C7AA2">
        <w:rPr>
          <w:rStyle w:val="cdseven"/>
          <w:rFonts w:ascii="Times New Roman" w:hAnsi="Times New Roman" w:cs="Times New Roman"/>
          <w:color w:val="000000"/>
          <w:sz w:val="18"/>
          <w:szCs w:val="18"/>
        </w:rPr>
        <w:t>GTTCTAAGTATGAGCAGGCTAGGTGGTGCTGGTGCTGTTGCACAACTGGTAGCTGATATCCCACTGTCAGTTGA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AAACCTAGAAATAAGATGTCACAACATACTATAATCTTTCCTAACACTGCTTATCTTTATGCGATTCTATATGCATGCATTTTACCTTTGTTTATGGGGCATGGCTTGTTTTTAATACGTTTCATGCGAATCTTCCTATTTTCTCTTATCCACTGTATAGAGCACTATAATGTAAAATATATAGATGCAAGTAGTGTTATAATGATAGTGATTCACGGAATTGGTTATGACCTTCATGCTTATGTTCACATGTTTTCCTTATGGTCGGACCTTATCCATTTATGCTTGCTAGTCCTATCAAAGTTGGCCTGGGGACACCTAGGCTACTGTGGTAACAAAATAACCAAGGGATAAAGCATTTTATTCTATGTATTATGCCAAACACAACTAAATTTGACAGGGGTAATTTATTCTAGTCAAAACAGGGTTATTCCAGGTTATTTTGGAATAACCTGGCCCGAGGTAGGGTTATTCCCCAATTTCTCCTTCACCTCGTTGTCCGTACTGCACTTTACTCCACTCCCACCTACCCTTTTGCCTCGTTCTCTGTGACTGTTTTCTACTATTCTTAAGGAAATATCCACCGGTGAATGTGGTTATCCTACTAGGGAATAAGGAAATGTCAAACCAAACACAAAATTCCTTTTATTCCTTTCCACCTTAGAATATTGAGTTATTGCAAGAATAAAAATATTTATCCCTTCAAACATTATCCCATTACTAAATGCACCCTTAAGAGTTCTTATTGCCATTATAATTCGTCGTATTAGACTATTTTTATATGCTTCTTCATACTTGTGCATGTATGCTCGGATTAATGTTACCTTATAAACTTAGGTATTGTCCTTTCACTGTCACCTGATAAGCACAGTTATTATCTAATGACCAATGTTTTGTCTTACATGTTTGTAAGCATATTATGGTGATGTAAAATGCCTATATGTTATTGCAGTTTTCTTGCACTTCTCTCTCAGAAACATCATCTGAGTTCCCATTTTTTTTTTTAACTCTGTGTGGTTTCTTACTAACCTCAGCTAGTCTCTCATTGGTAGTTCTATGCTCAGAAGTGAAGCTGAATAATCACAATTATTTTCCCTCACATGCACATCAACATTCTCTCTTTTGATGCATGTGTCGGAAATCTGCTTATATAGAATGATTCTAGTCCATACGGAGAATTGTGATCATTCTATTCTTTAAACCCAGAGTCTTGAAAGCTTGCAATGTAATCACTAATGCCAGAATATCTCAAGCATCTCTATTATTTCTCTACTATTATAGCTGATTCAACAGAGTACATTTTGGAACACATATCTTTTGGCCGTCAAAGGACTTTGTAGTTATCTATAAACGTCGCTTGCGTGTACTATTGCCTTTCTTGTTAAGCAACCCCACCATTAACTGGTATTGGCTGTCTTATTTTGTCCTCTCCTTTCAACTCTATCTTGTTGGTCTACTCCATCAATAAAGAGCTGCCATTTCAACTCTCGTTGCTACCGAATCCTTTGTTGTGGTTGCTGACCCTCTGTGCAAGTCCTTGCATTTACTATTGTCATTACTTGTAGTATTCCTCGCTGCCTAATTGGGTTTGGCTGTATTAAATATTTTTCCCTTTGCTCAACTCTATCTTGATGATGTCCTCCATCAATAAAAGGGCAGCGAGTTGATGTCCTCCGTCAATTTGGCCTTCCTATCCCCTTTGGCTCGAGTTGAAATCACTTCTCTTAGTGGTGTACTATGGTGGGCATACCTGAATTTTCGTAAATGATCATCTCACATCTTTTTCTAGCATTGCTTTCACATTGACATGATAAAAACGTTTCTTATGTTGCTATCACCACTTGTGCATCCCAACATTGTGGATACATTTTTAAAGGTGACCCAACATTGAGAACCATAATATATTGCTCATCTTGTGGGTCAAAAAGTTTCCTCTTTAAATAAATTCTATGCAGAGATTGCGTAAGATTTTAAAAGCATTATCTTCCTTTATGCTGGACAATTTATTGAAGGTGACAAAAACAATCATTATCTTCTTGCAGAAGTTCTAATCCAGCTGTCAAACTATGTAAAAGTCGCATCACTAAGCGTGCACTGGCTGTGTTTATTGTCACTATTATTTTAAACTTTATATTTATGACTGTTGAATCTAGAAACAAACTGATCTTTTGCTCATCGAAAGTATTGAAGGCTTGCCAGTTGCATTAGAAGATTTTCTGGTTATAAGTGACCTTATCTTATTTTCTGCAGCATATTTGCATGAGTGTTTCATAATTAAGGGCATTCTAAGACATTAACAGCTGCAAGCCACCTATGAATGCAATATTCCCTAGGAAGCATGCTGATATTTCGAAGCATAAGTGGGAGCTTTTATAATGAGATGGACTAGACCATTTTTATGCTAGCTTCTATTATCATTATAATAGCTTTTATTAATCTGCTGATTGTCTTATCATTTTGATTAATAAATAGCTTTGCTTTTTGACATCTGCGATCAAACTCGCTACATAGATTGAATTTTTGAACTTCTGTATGGTTTTCATTCCATCTCCCTTGCAAGCTGTATGATTGTTCTGATAAGTTATTTTGCAGTGGCCGCTATACAGCAGCAATATAGTCACTTGGCCTAATCACTCATGATCTATTGCTTGAATTTTGAATCCATTTGCTAGTTTCAAGTTACTTCCTTTGTTGAAGAAATAGTGTATCTTTTCTCTTCCTGAATTTTCTTTGGTTTTCTTCTCTCTGTTGGAGCTACTGAAGATATTCATTCTATGATATTTCCTACTTCAATCTTTCTACAATCAAATTTAAACTTGCAAAAAATAATTTCAACATTTAATAATAAACTTTGTTTAAATTCCATTTGAAGGATTAAAATTGTTTATCTGTTCTTTTGATGAAATAATTTATAAAATTTCTCTATCTTTTTCGATCTCTTGTTCATCGCTTCAAAATCATTTCTCCCTCTCCTTTCATAGACGTACCTTGGTGTCTATTTTTCCTGTTTATTGCTTTAGAATGTTTTTCTCCCCATAATCAGTACGTAGCTTGTGATAGAGTTTATCATCTGCCGCCTCCTAATGACCAACTACTTTCTTAGCTTAACCTTTTAATTACTCAATCTTAAAACTCTCCAGGTTTTTAAACTTTTTTTATAGTTTTAGATCTTCCCTGACGCTAACTGTTTTTAGGACATTACTATTCTACCATATGTTTTATATCCTTTTTAGGTCTTTTAAGGACATCCTTTGCTGGTCTTTCATATGCTTAACTAACTCGCCTCATAATTTTCTCTCTTATTTTTGTTTTTGATTCTGTTAGCTCGTTTTCTTTTGACCTGAATTCTATTAGCTTTCTTCTTTCATGTTGAATTATATGGTGTTACATTCTTTTCTGCTCAACCATTTTTTTTTTAATGCATATATCTACTACTATTTATGTTTAGCGGAGAATACTGGTCTTCCTGTCTAAATACTTAACAGATACCTTTTACTATTTCGTGCATCTATTCCTGTTAATTAGTGCCTCGATTTCTTAATGTGTTGATGCTCTCCTCTTCGCTACCTAATTATAGAACAGTTGTTTGGTATATTTCCTTTTGTGCAAACATAGTCAACACGCATTCTACAATGTTAAAATCATGCCACTTATTCGATCTCTATCCAAATGTCGCTAG</w:t>
      </w:r>
      <w:r w:rsidRPr="003C7AA2">
        <w:rPr>
          <w:rStyle w:val="cdsodd"/>
          <w:rFonts w:ascii="Times New Roman" w:hAnsi="Times New Roman" w:cs="Times New Roman"/>
          <w:color w:val="000000"/>
          <w:sz w:val="18"/>
          <w:szCs w:val="18"/>
        </w:rPr>
        <w:t>GGGGAGGCAAGCGAGAGTGGGAGCAAGCAACACATCTGGGAGAAGTGGTCGACAGATGGCACGGAAAGGCAAGTGGCGAAGCTGATGGAAGAGGACATCGGGGCGGCGATGCAGTTCCTCCAGTCCAAAGCCCTCTGCATCATGCCGATCTCTCTCGCCGTGGCCATCTACGACACGCAACAACAACACCAGCCCGAGTCGGGCCACTCGGTCAAACCAGAACCGAACACCCCTTCATAG</w:t>
      </w:r>
      <w:r w:rsidRPr="003C7AA2">
        <w:rPr>
          <w:rStyle w:val="utr3odd"/>
          <w:rFonts w:ascii="Times New Roman" w:hAnsi="Times New Roman" w:cs="Times New Roman"/>
          <w:color w:val="000000"/>
          <w:sz w:val="18"/>
          <w:szCs w:val="18"/>
        </w:rPr>
        <w:t>CATAACTCACCAAAAGAGGGGAAAGGAAAAAAAAAAAGAAAAAGAA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CGCCTAATGAGAAAAAATCGCCCAATGGACCAACTTGCTACGAGTTTGGCCCCCACGCAAGTGTAAGAAATCTGCACAGCTTGATCCTCCTAACATATCATGTCACCTTACTTTCCTTTTCCTCCCATTTTCTTTTTTGTCAAAGGTGGTTTGATTGCGTAGGATAATGGTAG</w:t>
      </w:r>
      <w:r w:rsidRPr="003C7AA2">
        <w:rPr>
          <w:rStyle w:val="utr3even"/>
          <w:rFonts w:ascii="Times New Roman" w:hAnsi="Times New Roman" w:cs="Times New Roman"/>
          <w:color w:val="000000"/>
          <w:sz w:val="18"/>
          <w:szCs w:val="18"/>
        </w:rPr>
        <w:t>AGAGAGAGAGAGAGAGAGAGAGAGAGAGAGAGAGAGAGAG</w:t>
      </w:r>
    </w:p>
    <w:p w14:paraId="6D7D5EE2" w14:textId="3BE8EC49" w:rsidR="00670BC1" w:rsidRPr="003C7AA2" w:rsidRDefault="00670BC1" w:rsidP="004C600E">
      <w:pPr>
        <w:rPr>
          <w:rFonts w:ascii="Times New Roman" w:hAnsi="Times New Roman" w:cs="Times New Roman"/>
          <w:sz w:val="18"/>
          <w:szCs w:val="18"/>
        </w:rPr>
      </w:pPr>
      <w:r w:rsidRPr="003C7AA2">
        <w:rPr>
          <w:rFonts w:ascii="Times New Roman" w:hAnsi="Times New Roman" w:cs="Times New Roman"/>
          <w:color w:val="000000"/>
          <w:sz w:val="18"/>
          <w:szCs w:val="18"/>
        </w:rPr>
        <w:lastRenderedPageBreak/>
        <w:t>&gt;Aco026239</w:t>
      </w:r>
      <w:r w:rsidR="003C7AA2">
        <w:rPr>
          <w:rFonts w:ascii="Times New Roman" w:hAnsi="Times New Roman" w:cs="Times New Roman"/>
          <w:color w:val="000000"/>
          <w:sz w:val="18"/>
          <w:szCs w:val="18"/>
        </w:rPr>
        <w:t>;</w:t>
      </w:r>
      <w:r w:rsidRPr="003C7AA2">
        <w:rPr>
          <w:rFonts w:ascii="Times New Roman" w:hAnsi="Times New Roman" w:cs="Times New Roman"/>
          <w:i/>
          <w:sz w:val="18"/>
          <w:szCs w:val="18"/>
        </w:rPr>
        <w:t xml:space="preserve"> Ac</w:t>
      </w:r>
      <w:r w:rsidRPr="003C7AA2">
        <w:rPr>
          <w:rFonts w:ascii="Times New Roman" w:hAnsi="Times New Roman" w:cs="Times New Roman"/>
          <w:sz w:val="18"/>
          <w:szCs w:val="18"/>
        </w:rPr>
        <w:t>bHLH67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br/>
      </w:r>
      <w:r w:rsidRPr="003C7AA2">
        <w:rPr>
          <w:rStyle w:val="utr5odd"/>
          <w:rFonts w:ascii="Times New Roman" w:hAnsi="Times New Roman" w:cs="Times New Roman"/>
          <w:color w:val="000000"/>
          <w:sz w:val="18"/>
          <w:szCs w:val="18"/>
        </w:rPr>
        <w:t>CAATCCTCTTCTTTCTCGCTCTCTCTCTACGCTCGCTCTCTCTCTCTCTCTCTTTGCGCTCTCTCTCTCTCTCTCTCTCTCGCTCACTCAGAGCTCCAACCTCGCCTTAGATCTACGCCCTCTCTCCGCCCCGCAACCTCCTCCGCGGCGAATTTAAGGCGATGTGAAGTGGCGGGATCGAGCTAGGGTTTTCGCCGG</w:t>
      </w:r>
      <w:r w:rsidRPr="003C7AA2">
        <w:rPr>
          <w:rStyle w:val="cdsodd"/>
          <w:rFonts w:ascii="Times New Roman" w:hAnsi="Times New Roman" w:cs="Times New Roman"/>
          <w:color w:val="000000"/>
          <w:sz w:val="18"/>
          <w:szCs w:val="18"/>
        </w:rPr>
        <w:t>ATGGATCCGCCGTCACTGGTGCCGGAGATGTGGCCGCCGCCGCAGCCGCATCTGCCCTTGGCGGGGATGCGCCTCGGCGGGATCATGATCGGGAGAGTCGGGCCCTCCTCCTCGTCCGCCGCCGCCGCCGCCGCCGAGGCGTCGGCGGCGGCGGCGGCGGGGCCCCGGGACTTGTCGGTGGACGAGTCGAGCCTCACGGAGCAGAGCGGCGCCGCGGGCCGCGGGAGGAGGAGGCGGAGGGACACCGCGGCGTCGGAGGACGAGTCGTCGAAGCCCGTCTCTACGAGCAGCGGCAACGAAAT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AATTTTCTCTATCTTCTTCTCTTTTTTTTTTGTTTTTGTAGTTGTTTGAGTGGTTTTTAATGTTAAGATTGGTTGGTACTTCATTATGTTTCTTGATCCGTGTGTTTTTTGCCTCACTTATGGTAAAAATTGTCCTAGAATTATAGATTTCAGTGCTCTTTACAAAAAAAAAAAAGGCTCCTGTGAAATCGGGCAATGGTAGTATGTTAATTGTTATTAATATGCTTATCTGTTTCCAATTATATAATTTGGATAGCATGTTGTTTGGCCACATTTTTGGCAAGGTTGAGCCCCGATTTGAGTTAGTTTGTGGGCAATTTGGTAGAGCATGAAATAATTCTTCTTTTTTTTTTTTTTCCTTTTTTCCCCTCATTTCTATGAGGTTTAACCATGTTATAACTCTATTTAGTATCATTTCTTGCCCGTCGAACAATTCCAAGGAAACACTGCATATGCACTAAGTTAGTGCATTTCATACGTTCTGACGTTCGGTTGTTTCATTAATCCTTTATCTGGAACAATATATTCGGGAGAAACAACAACATGGATTATTAGAACTAATGAATTTGAAATAGGCAGGAGGGGTTGCAAGTGAATTAGTGGAAAATTGATGACTTCTTTTGTTATGGCAGGGAAAAGACGTGATCTTTGCTGGTGAATATTGAATTCAATGTCATTGCTAGGAAATTTCCTAGAGAAATTTGATTGACTAGACCGAGTTTATTTGTCCAATAGTTATCAGCTTTAGATGACTTTTAGTATCTCTTGGAGAAATTTCTCTACTTCTTGTCGGTAAAGCTACAGTGTATAGAATAAGGATGGTGAAATGAGTCAGCTGGCTGGAAAATCTTTGGCTTAATAATTATTAAGGACAGTGAAATGAGTCAGTTTGACCGGAAAATCTTTTGCTTAATAATATTATGATATGGAGCTTTGTTCAATGTGGCTTCTTGGGTTATTATGACATGGAACTCTAGTAAGATTCAAGTTTTATTCTCGCAATGAGAGTTATCCAAGGTGTACAAAACATGAGTTGAACTTGCATTTGATAGATGAAAATGTGCTCATATCTTGCTATTGGTTGTTAATGTCGGATCGTTGGCGCTAACCATTAATCCCAAAGGGTCGAGCTTTTAAAAGATGCAACCAATTCACTTAAAGTGTTCAGACACAGCCCCCATTGTGAGAATGGATGACCCTCGGGAAGTTGGGGTGTCACAGTTGGTATTAGGGCTAATTACCAGCAAAAAGTGTGAGATGAGTCTCGGCTGAGCCAAGTTATACAGCGGGGAGAGATAGGCTCTCAGGCTGTTGACTATTGTGGGTGGAGCGCGGATCCGCCACAAGGTCAGTTGAGATTAGCGAGATGAGTCTTACATCGCCTGATACTTGTGAGTTTAAGCCTGACGAGGACGTTAGGGCTTAAAACGGGGAGAATGTGTGACCCGGTAGTCCTATATATAAAATATAATAGGGTTAAACTCTTAATCTGGTTATAGCATTTTGGGCGGTGGCTAAATCCAAGAGGTTAAAAGGATTAAGCGTACTAGAACTGGAGTAGTTCTAGGATGGGTAACCCCAGGGAAGTTGGGGCGTCACACCCACGGGTCTTGATTGCGACATGGCCCAACCAGCCTCATGCCATTTCGAATATTACTTGGCCTAACCCGACTTTCTGCTATTTCGAACGTGGCTCAACCCAACTCGGCCTCCTGCCATAGGGAAGGATGCTGGCCCATTTAAGCCAACAATTTCCCTCCCCCCACCCCAGTACCTGCACAAATTCATAGGATGCGGGAACCGAATCCGTGACCTCTAACTCTGATACCACTTGTTAGATCGTTGTCGCTAACCATTAATCCCAAAAGCTCGAGCTTTTAGAAAGATGCAACAAATTCATTTAAAGCATACATACACAACTTCCACGGGTTTTGATTGTGACTCGGCCCAACCAGCTTCACGCCACTTCGAACATGACTCTATCCAACCCGACCTTCTGCCATTTCGAACGTGACTTGGCCCAACCCGACCTCCCGCTGCAGGGCAGGATGCTGGCCCATTTAAGCCAACAGTTAAGTCTTATGGTCTTTTTGTATTTAATAATGTTGGGTGTTACTAATTGAGGAAATCAAATTTCCTCACATTATGCTTGTCAAATTTTATTAACTAAATGAATGAGTTATGGAATTAATGAGCCAATGGTTAAGGTTGTGAGTCTAATTTTAAGATGGTCAAGCTATTTAAATGAAGTTTCATGAGTGAGGTTATAAGTAGTCATAATTGGGTGTCATGAGTCAAATTCTCTATTTTTTGGTTAATAGAGATCCTATTAGAGTTCCATGAGGCTATTTAATGAAGTTTCATGAGTGAGGTTATAAGTAGTCATAATTGGGTGTAATGAGTCAAATTCTCTATTTTTTGGTTAACAGAGATCCTTTAGAAAAGCTTGTTTTCTATGGGTTTCTTGTTTCCTTAATAAGAGTCTTAAAGATTTAGAATTAGTTTTAGTCCATATTATCAAAAGATTTTATAGTGGTAGTAGATGGGTTTGGAAAGGTCTTGAAAGATAAGGATTTGGTTTTAGGCTTGAGTAGGCCTTTTTATCTATAGGTCAAACGAAGATTATTAATAGAGTCGCTATAAGTTGTTCCCTGAGGCCCTGTGCCTTCTTTATCCTATGATTCTTCCTTTATGCTATATTTTGTCCTTGCTTCTTAATTCCTCTCTTCTTGTTCCTTTCGTTCTCTTCTATTTTTAGTGCAGAATCAATTGTTTCCAATACTAGCAAATTTATGTGTTATATTTTAACTTGTTGGATCAGCTTTAGTGCTTTTTTCACATTTATTGGTTGGTGCTACAGATCTACTTAGCTTGACACCTGTGGACCCACATTGTCTCACTTTACTTTTCTTAGTGTGTTATAACTCATAAACTTTATTATTCTAGTTACACTTTTTTCTTCACAAATAGTTTATACTAGTTCTAAGTAAGTTAGATCACTTCACTTTCTCTTTAATTGGTTTATGATGTTGAAAGACAGTGATGCATTCTATTGCAATTTCATCCTATCACTAGCGAAGATCCTGCGCTTCGCAGTGGGTCAATTATTCTTTCAACCAAAAAATAAGCAAATATAATAGAAAAATTCTTGTGACCACAAAATGAATGAATATTATATTGAAAAAAGTCCAAATACACTTTGAAGACATGGAATAAAATGAAGAGCAAACTACAAAGTTTGATGCACATGTAATGAAGAATAAGATGCACCAGGTTCAGCTGGGCAAGTAATATACAGTTAATAGGTTCATTCAAGTCCCTTTTTAAATAACATGCAATGGGCAGTATAGGTGCCTATATTCATCAAACATTTAGAAACCCACATGTCAATCTGAATGTTTCCAATAAAAAGTTGTTCTGCCCCTAGCTCCTATGCATATACCTGACATACTGCGGATGGCATTATAGATGCCTTGTGCATCTTGTGGAAGATGGATCGGAATTAGTGTACACGTAGATTTTTTTTTTTTTATGCACTTAATTACAGGGAAACCAGGCTCTTTGAAAATTTTATTACAAAGTTCTTACATTTTTATTTATAATTTAATTAATAAATGTTGTAATATATATATAAAAAAATTATATTAGTAAAAATCAAAAAATTTCCCACATATTATTTTTGCCCACATATTATTTATGCACT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lastRenderedPageBreak/>
        <w:t>AAAATGATATCCTTAGTTATACCATTATTTTTCAAAACTACTTGATGCCAACGTGAAATATTTTTTAAATTTATAGTTTTTGTACTTGGATTCTAAAGATGTTATAGATAATGTCTATTGGACTAGATTTTACTTTAAATTTTCATACAAATATATTAATTATATTAAGTATGATATTAAAGATGAATAAATATGTTCAACAATAGTTTCTCCGATTCCCAATTCCATTTCATACAAATCTATATAGAATATTTCCAAAATTTAAATCAAGAGGAGGAAATTTAGGAATTAACAAGGAAATTAAAAGAATTTCTCCGAAAGCTCATCTGTCGAGGCATAATGTGGCTTCTAGGAGGAACAACTCCATATCAAGACCCAAGCCCAATTGACTTTCTTTGGAATCTCCTCCTGCGTAGGGGCACCATCAAAGGAAAGAGTGAAAAAAACAAAGAAAAAAAAAGAAGAAAAGTAGAAGAATGTTAGTAGTAGAAAAAAGGGAGAAGGAAAGAAAAAAAAAGGTAAAAGGAAAAGGTGGCAATGGAGTTACCTGTGGGTTCAATGTGGAGGAGGAAAAAAGAGGGAGGGGAGGAAAAAAGAGGAGAGGAGCAAGGTTAGGCGAAGCAGTCATTTGCCACATGCAAAGAAAAGGAAAAAGAAAAAATAGGAGAAGAGTGTTGTTGCGGACATATTATGGGTCAAGGATTTAGGTGCCCATCGGCACGGATCGTATCTATCGTCCCGTATTGTGCCAACAAGATATCGGCACGATACAGCTCCCGTGCCGATGGCACAGCTTAAAGCCCTTTTTTCTTTAAATTAGTAAGTAATTTTCTCAATAAAGTTCAAAAGATTTGATGAAGATACATAATAAGTAATTAGAAAATTTTATTGCTAAAAAAAATAAATATTTTATATCATTAGGTGTCGGCATACATGTATTTTTTTGACCGGCATGCATTGGCACGCTCCGGCACGCACCGTGCTGTATCGTGCCAGCAAGTTTTCAGTACGATCTCGTACCATGGCACTTAAATCCTTGTTGTGGATTCATTTCATGGAAAAGGCAGATGGTGATGTTTTAGAGGAGGTCCGCTGCCATTCTTCCCCTGAGGCACTATAATTCGTTCCCAGCAGCACCGTCATGCCACGCGATAGGGAGTGAGAGCTTATAACACCCAACAGAGAAGGGAAAGATGGAAAGCGGTAGGGTTGGGACTAAGCGACACATGGGTGGGGAAGAGAACCATGTCGATGTGTGTAATGGGACAAAAAAATGAGTTGTCCTTATAATAGCTAAGGTCCCGGGTGTTTAGGACCACGGTGTAGGTCCACGAAGTTTAGTGTATATAGATAGATAAACTATAGATACTATAGAATTTAGTGGTCTTGCATGCACAGTGTGCAATGAAAAAACTATTAGTGACACATGTCACTATAATAAGAAATAGGTACTTTAATGTAATATTACATAAAACTCTTTTACAAAAAGTAAAAGTCCTCGCATAAAATTTACCAACTTTTCAAACCACAAAGTAGCATAGTTTACTCAAAACTTCTCTATGTGACAATATGCATAAGTTGCAGTTTACTCAAAACTTCTTCAAAACTTTTTTTAGAAGTAAAATTCTTGCATACAATTTACCAACTTTCCAAACTATAGAGCAGCAACATGCATTATTTACAGTTTACCCAAAGCTTCTTTAAAAGGCAACATGCATTGCATGTAATTTTTACAAATAAGTTATTTAGAGGAACCTATATGCAGAAGTATGTTTCACAAATGCTATGTTGAGAAATGGAATAATCCCTACCTTTCTCCTTCATATATATCATATGATAATACATAAGGATTTAAGTGCTCATCGGCACCAACCGTATCCACCGTGCCGTATCGTGCCAGTAAGATATCGGCACGATAAAGCCCCCCGTCCCGATGACACAACTCAAAACCCTCTATACTTTAAATTAGTAAGTAATTTTCTCAATAAAGTTCCAAAGATTTGATAAAAATACATAATAAATAATCAGCATAGTTTGTTGCTAAAGAAAATAAATATTTCATGTCATTATGTGTCGGCACACATATATTTTTTGTGACCGGCACGGATCGACATGGCCTGATACGCACCGTGTCATATCGTGCCGGCAACTTTCCGGCACGACTCCGTGCCACAGTACTTAAATCCTTGATAATACATATTATCATTTTGAAAAACAAAAATTCAAAAATTTGAGAAAAATCCGTCCTTTTCTCCTTTCATATATGTTGTATGATTTTGCGAATTGGTTAGCGTCATTCTACTCTCTTAATACAGCCAGATCTCCTTTCATATATATTGTATGATTTTGCGAATTGGTTAGCGTCATTCTACTCTCTTAATACAGTCAGATCTCTGAAACTTCTTGATGTGATCATCCGGTCATCTTTTTCATCTCATTTAACTTTCAACTCTGCGGCAGCTCAGAGGAAGTTCAAGGTTGGTGTTTTTCTGAATAATAGCCTGCATCCTGGTGTCAAGTTCTGTTTGCTTTGCTGCCTGATAATTTTATGGAATTATATATATGTAATGCATAATGGAAATTTTTTGGGTCTAACCTTCTGATGCTGTGATTTTTTCATTCTAATGCATAATTTCTGAATTTTTGTTTCCTATCTGGTGCTCTAGAGTATTGATTTGATACAGTATTTACTAGAAGATAGCTAATAACATTTTTTAAGATATCTACTAGTTGATGTTCACTTTTTCTGGAGAATTAAGAAATTTGAAAGATGTAGATTGTTTGCTTTAGTTTTCATGCTTGGGATGTTTAATTCAGATAATGGATGATGTAATGTATCTTTTTTAGTTCTGAGTTTGTCTTTAAGCAATGAAACTAATTATGACAG</w:t>
      </w:r>
      <w:r w:rsidRPr="003C7AA2">
        <w:rPr>
          <w:rStyle w:val="cdseven"/>
          <w:rFonts w:ascii="Times New Roman" w:hAnsi="Times New Roman" w:cs="Times New Roman"/>
          <w:color w:val="000000"/>
          <w:sz w:val="18"/>
          <w:szCs w:val="18"/>
        </w:rPr>
        <w:t>ACTGATTCTGAAGTGAAACGTCTAAAGGTCATGAAATCTGGTGATGAAAACAGTAAAGGTGAGGCTGCGCTGAAGAAGCCTACAGATCAAAATCCTCTACCACCTGAGCCTCCCAAGCAAGATTATATCCACGTGAGAGCAAGAAGGGGTCAAGCAACCGACAGCCACAGTCTTGCAGAAAGA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AAGTTCTTTTCTCAATATTACATGCTTATCAGTCATTTTTTTTCATTTCCCTAGATTCTCGTATTTTATATCTAATCTATATTGAAAGGGGAATTCCCATTCCCTTTATTATAAGGGGATTAAGATGAATATGATAACACCTAGCATCAGGAGGGCCTTAGGTGTAGTTATGTTAAATCATTACTAGATCTCTCTGATTGATATCTCTTTACTGACAG</w:t>
      </w:r>
      <w:r w:rsidRPr="003C7AA2">
        <w:rPr>
          <w:rStyle w:val="cdsodd"/>
          <w:rFonts w:ascii="Times New Roman" w:hAnsi="Times New Roman" w:cs="Times New Roman"/>
          <w:color w:val="000000"/>
          <w:sz w:val="18"/>
          <w:szCs w:val="18"/>
        </w:rPr>
        <w:t>GCAAGAAGAGATAAAATAAGCGAGAGGATGAAGATTCTCCAAGATCTGGTTCCTGGATGCAATAA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GCATTTATTGTAATAAAATTCTGCATTGTGTTCTTCAAAGTGCTTCTTGGTATCGTGCAGTTTTTACTATCAATGCAGTTCCAGTTTTTTAAACCATCCAACTCTCTTAGCCTATCTGGAATCTACTTTCGTCAAAGCCTGCATCTGTAAACTAGTTGTTTCTTCAAGCAG</w:t>
      </w:r>
      <w:r w:rsidRPr="003C7AA2">
        <w:rPr>
          <w:rStyle w:val="cdseven"/>
          <w:rFonts w:ascii="Times New Roman" w:hAnsi="Times New Roman" w:cs="Times New Roman"/>
          <w:color w:val="000000"/>
          <w:sz w:val="18"/>
          <w:szCs w:val="18"/>
        </w:rPr>
        <w:t>GTAATTGGCAAAGCATCGGTACTTGATGAGATTATCAACTATATTCAGGCTTTACAGCGTCAAGTTGA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ACATCTTCTTTTTCCTGGCATATAACATTATTTAATCCTATATTGCCTAGTTTTATTTAGGATTGATTAACAATTAATGTATCTCCACAG</w:t>
      </w:r>
      <w:r w:rsidRPr="003C7AA2">
        <w:rPr>
          <w:rStyle w:val="cdsodd"/>
          <w:rFonts w:ascii="Times New Roman" w:hAnsi="Times New Roman" w:cs="Times New Roman"/>
          <w:color w:val="000000"/>
          <w:sz w:val="18"/>
          <w:szCs w:val="18"/>
        </w:rPr>
        <w:t>TTCTTATCTATGAAGCTTGAAGCAGTCAATTCACGCATGAACTCTGGCATTGAAGGGTTCCCGCCTAAAGAT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AAGTTGAGTTATGCATGTAAATAACTAGTTAGTTATTAATTTGTTCATGTAAATAAATGATTCGTCAATAATATTCAGCTATTTAGATGATTTTCAAATTATATCAGAAGCATACATGCATTTCATTCCATATTGCCATTGTTTGTAAATGTCGATAGTTATACACTTTGTTTTTGAGCATGAATATCCTAGAAGAAGATATCCTAGAAGAAGACTTGGAAGTGACCTGCAATATCTAGCACGCCTACGTGGAGAAAACCAGATGTTGTAAATCTATCTCGCAGATATATAGCAATATCACTTTATGGAACAATTTGGAGAATTCACGACTTGGGGATAAGGATTAAAAAACATTGTTTTCTGTCTAGGCCTTTTATATCGTTGTAGTTCACATCCAACAGTTTGCAATTCATCCTGCAGTCTTTGCGCTTGGATTTACTACAAGTGTATAACTTGTTAATTTCGTAATAAACAGCATCTCTATACCTATATATCTAGCTGT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lastRenderedPageBreak/>
        <w:t>CAACCTCTCTGTTTATCTACATATTCGGGATTTGAATACATACTGAACGTCAATATTTCAATTACAGATTTAATAAGCTGGAGATTACTCAATTTCAAATCCACTCCATTAATTTTAACTCTGCATAGCGAAAAGTGTCTAGGAGAAAAGAACCGCGTCTTTTCCCATGCATAAAGCTTTAAAATACTGGATTCCATATAAGGCGCTAGTGTTGCAAAATTTGCAAGAGATATACACATAAATAACCCTGCAGAATTATCTAATAATATATATATCCTGCAAATCTTAAATTTATGTTCTCTGAAAACTCCCCCCCCCTATATTACTTGTACTAACTCATGAAATTTCTCTTTAAAAACGATAACAATGCAAAATCAACTTCCTGTCTTGAATTGAATGACTTCCCAACCTTGGAATAAGGGTAATTTATAAGCACTTTTGAGAGTTAATATATGAAAATTGATGGTTTTGTTATGCTATAATATAAAAGTGGCATGCAATTCAAACATATACATGGATAATCATGGCTATGCTTATTCAAAATCCTTAAGGTCTTGTTTGGATATCAGAATAAGTTATCGAGTAGTCTTTGGATAATTTTTTCGGTATGGATATTTTATTGTATGATTGGAGGTAAGGAGTTTATTTTTTGCTTCTTGAAAGTTCTTGTCATCTATTATTTAGTAGGATAGCATATTTTACCTACGAGATAGTTTATCTTATTCCGAAAAAATAGCTTGAAGGCCGAATTTGCTATCTCATTCCAGACATTTGATCCTCCTTATCTACCAAATACACAAGTTTTTTGAATAAATCAAGAAGATATACCGAACAAGATATTTATGCATCCAAATAGGGTCTAAAGTCTTAAATAAAGAATTTTGTTGGACAGTGATACTTATAGAGCTAAATATAGTAGCCCTTTTTTTGGGTGGAAAGAGCACAAGCCAAAGAAACCTTGAAACCAAATGACTTCTTATTTGTCAGTAGGTTAAATTTTTTTAGATCTGCTTGTTTAGTTCTTGTTAGATGGGATTTTGTTGATGACTTAAATGGCTGTGTTCAGTTTGTTGAGTCACAGGAACTTCTGAAAAATCCATCAAAAATTTTCATGTCTCTCTCTGTTTTGCAG</w:t>
      </w:r>
      <w:r w:rsidRPr="003C7AA2">
        <w:rPr>
          <w:rStyle w:val="cdseven"/>
          <w:rFonts w:ascii="Times New Roman" w:hAnsi="Times New Roman" w:cs="Times New Roman"/>
          <w:color w:val="000000"/>
          <w:sz w:val="18"/>
          <w:szCs w:val="18"/>
        </w:rPr>
        <w:t>TATCCTTCTCAGGCATACGATGCACCTACTGCCCTGGCATTCAACCCGCAGACGCCAAGAGAGTATGGGCAAGGCTCCGCTGCCGAATGGCTTCACATGCAAGTTGGCGGTGCTTTTGAAAG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GACATAACATAACTGCGTGCCATTTCCTCATTCGTGGGCGATAGGATTACCAGTTTAATCCGATCCTTCTTGTTGTAGGGTTTTTCGTTTCTAAATCAGCTAGTTATTGTTGCGTTCCAAATGTGATTTTGCGTCCAGTTTGGAGCTTAATGTTGATAAGGCAATGCATTTTAGGGAAGTAGCTTAGTGGACCCTTTTTCTTTTTTTTGATGTCCTATGTTGTGTTTCCACGGCTCAGTGTTAGAAATTAGTAAAACTGTAATATTAGACTCTCTGACATTATCTAAATAGATTTATTTATGAGTAAAATGAACTTATTACTGTTGCTGTTGGCTAGAAAAAGGACCAAAATTAGTTAATTTTGAACTCTCTTATCTGCATGAGCGTTTTTCACTAACAGCACCTTCTGTATAGCTAAACAGTTTTAATTATTGATGCCTGTTTTGCTATTTTCATTATGTGTAGACGTATATAGTTTAGTTTGTGCTGTAGAGACATGTTTGTGCGGTTGAAGTGATCACGTACAACATCTTTTTCTTCTTGTATCAATCGTAGATAGTTTAAACTTGTATATACACCTCCTAAACTTTAACCCATTATAGTCGGTGTTTGCCCTGGCTTTTGAGAAGTTTTTATGCCCGAAAGTGATTTTCGGCTCAACAGTATTTGGCAATCTCGTAACCTGATTCTGATTTTTAGAGTAAGTTTTCTTATTTTAGATGCTCAAATTAGAAACGGCTAAAGCCTGTTTTTTGAAATTTGATTTTGATTTTAGTCTCAAACCTCAAATTTTTATTTTAATTTTATATATAAATTTTAAATTTTTATTCAAATTTTAATTGCAAATTTTAAATTTTATATTTGATTTTTTAAATTTCAAATGTTATAAATTTTAAATTTTAAATTAGTATTAAATTTGTGAATTTTAAATTTGAAATTTCAAATTTAAATTTGAAATTTTAATTTTGCATTTTGAATTTTAAATATTCAAATATTCGAATTATAATTTTAAATTTTAAATTCAACACTTTAATTTATATTTTTAAATTAAAATATCAAAATTTGAATTTTATGCAAATTTAAAATTAAAATGAAAATTCAAAATTTTAAATTATTTTAAAATAAAATTCAGTAAAATAATTATTATTTGCAAATATCAAAAATATTTTTTCTAAGCGGCTTTACAAAATTATTTTAGAAAAATTTCTTTCTATCTAAACTGAACTAAACGTTTTACAACTTTTAACCAAAATCAATTATTCAAACCAAAATCAAATCCGAAGATATTTGATTTTTTTTTTTTGAAAAATCAATAAAGGTATTTTGGTCAATTAGAAATATATTAAATATTTTCGAAGTTTTGAAAGATACATTAGATATTATTCGAAAATATTAAAAATAAAGAGACACAAAAAGTCATTTTAGATAGAGCATGGTAATGATACACGTAAAAGTGAGTGTAAATCTTACACTCCACTCTCCACCCTCCACCCACCTACAGTGTGGATGTCTTCACTAGTCATATATATGGGTGGAATGTAAGATGTATAACAAAAAGTGAGTGTACAAATAGTTTTTATTTTTTAG</w:t>
      </w:r>
      <w:r w:rsidRPr="003C7AA2">
        <w:rPr>
          <w:rStyle w:val="cdsodd"/>
          <w:rFonts w:ascii="Times New Roman" w:hAnsi="Times New Roman" w:cs="Times New Roman"/>
          <w:color w:val="000000"/>
          <w:sz w:val="18"/>
          <w:szCs w:val="18"/>
        </w:rPr>
        <w:t>ATATCTAAACAGAGCAAG</w:t>
      </w:r>
    </w:p>
    <w:p w14:paraId="40F7D767" w14:textId="71BD7A24" w:rsidR="00670BC1" w:rsidRPr="003C7AA2" w:rsidRDefault="00670BC1" w:rsidP="00670BC1">
      <w:pPr>
        <w:rPr>
          <w:rStyle w:val="cdseven"/>
          <w:rFonts w:ascii="Times New Roman" w:hAnsi="Times New Roman" w:cs="Times New Roman"/>
          <w:sz w:val="18"/>
          <w:szCs w:val="18"/>
        </w:rPr>
      </w:pPr>
      <w:r w:rsidRPr="003C7AA2">
        <w:rPr>
          <w:rFonts w:ascii="Times New Roman" w:hAnsi="Times New Roman" w:cs="Times New Roman"/>
          <w:color w:val="000000"/>
          <w:sz w:val="18"/>
          <w:szCs w:val="18"/>
        </w:rPr>
        <w:t>&gt;Aco009909</w:t>
      </w:r>
      <w:r w:rsidR="003C7AA2">
        <w:rPr>
          <w:rFonts w:ascii="Times New Roman" w:hAnsi="Times New Roman" w:cs="Times New Roman"/>
          <w:color w:val="000000"/>
          <w:sz w:val="18"/>
          <w:szCs w:val="18"/>
        </w:rPr>
        <w:t>;</w:t>
      </w:r>
      <w:r w:rsidRPr="003C7AA2">
        <w:rPr>
          <w:rFonts w:ascii="Times New Roman" w:hAnsi="Times New Roman" w:cs="Times New Roman"/>
          <w:i/>
          <w:sz w:val="18"/>
          <w:szCs w:val="18"/>
        </w:rPr>
        <w:t xml:space="preserve"> Ac</w:t>
      </w:r>
      <w:r w:rsidRPr="003C7AA2">
        <w:rPr>
          <w:rFonts w:ascii="Times New Roman" w:hAnsi="Times New Roman" w:cs="Times New Roman"/>
          <w:sz w:val="18"/>
          <w:szCs w:val="18"/>
        </w:rPr>
        <w:t>bHLH68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br/>
      </w:r>
      <w:r w:rsidRPr="003C7AA2">
        <w:rPr>
          <w:rStyle w:val="cdsodd"/>
          <w:rFonts w:ascii="Times New Roman" w:hAnsi="Times New Roman" w:cs="Times New Roman"/>
          <w:color w:val="000000"/>
          <w:sz w:val="18"/>
          <w:szCs w:val="18"/>
        </w:rPr>
        <w:t>ATGGATAGCAACCACTACACAGAGATATTATACTACCTCTCCCCCCACCCCCACATCGCACACATGGATTCCCTCTTTCTCCTCAGCACAGAAGCTCGAAAGCGCTTCCTACAAAGCGTGTCCCGCATCCTCGGTTGCTCCTATATTTGCCTCTGGTCTCCTCGCTCCAC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ACGCATCTATATATCCATATCATCATCCTGTAAAATTAAGCACTTAATTTTTGCTTATTTTCTTTCTTTCTTTCTTTCTTTTTTTTTGGTCCTTTGGGGTCTTCGATCGAAG</w:t>
      </w:r>
      <w:r w:rsidRPr="003C7AA2">
        <w:rPr>
          <w:rStyle w:val="cdseven"/>
          <w:rFonts w:ascii="Times New Roman" w:hAnsi="Times New Roman" w:cs="Times New Roman"/>
          <w:color w:val="000000"/>
          <w:sz w:val="18"/>
          <w:szCs w:val="18"/>
        </w:rPr>
        <w:t>TTACTTGATATGCGTAGATTGCTGGTTCCACGAAGATGATAGCGCGCAGCCGAGTTCCCTATCGAAGATATTGTTCGACGCGTATCGGAGTTCGCCTTGTAGCATCGTAACTG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ACGTTGCAACAATAATGAGCTTATTACTATTATTATTATCTTTTTTTTGCTTTTATTGATGGGTCATGTTGAGCGTTTTTTTTTTTTCCCCCCTTTTTTCAAG</w:t>
      </w:r>
      <w:r w:rsidRPr="003C7AA2">
        <w:rPr>
          <w:rStyle w:val="cdsodd"/>
          <w:rFonts w:ascii="Times New Roman" w:hAnsi="Times New Roman" w:cs="Times New Roman"/>
          <w:color w:val="000000"/>
          <w:sz w:val="18"/>
          <w:szCs w:val="18"/>
        </w:rPr>
        <w:t>GTGTGTTCCTGGAATGGCATACAAGGATGGGTCACCATATATCGAGCTAATCGGTTCTAACCTCGTGAACTCGGCTTCGACGCAAGTGCAACAACAGTTCTATCA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AAGCGCTTCATGTTTAAACTAGCTTATGTTCATTGCCATGTAAGTCATTTTTTTAAAATTTGGAGCAGGTGCTAAATTTCTATTTGTTCTTATTGTTTCAG</w:t>
      </w:r>
      <w:r w:rsidRPr="003C7AA2">
        <w:rPr>
          <w:rStyle w:val="cdseven"/>
          <w:rFonts w:ascii="Times New Roman" w:hAnsi="Times New Roman" w:cs="Times New Roman"/>
          <w:color w:val="000000"/>
          <w:sz w:val="18"/>
          <w:szCs w:val="18"/>
        </w:rPr>
        <w:t>GAAGCAGGGATTAA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TTGTACTTAATTATCTTATAAGTGCAAACCTTCTATTCATAATTTCTTTAATTAAATTACCTTGACGAACAAAATTTGATGCAAAATGGATGATTTCTACAAACAG</w:t>
      </w:r>
      <w:r w:rsidRPr="003C7AA2">
        <w:rPr>
          <w:rStyle w:val="cdsodd"/>
          <w:rFonts w:ascii="Times New Roman" w:hAnsi="Times New Roman" w:cs="Times New Roman"/>
          <w:color w:val="000000"/>
          <w:sz w:val="18"/>
          <w:szCs w:val="18"/>
        </w:rPr>
        <w:t>ACGGCTATTTTTATGGGGTGCGAGAATGGAGAGATCGAATTAGGGATGACGACGACGACCACGAGCAAT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AATCAATCATATATACTCTCCACATTTTCTGTTAGTATTTTCATAATTACGTATATATAAATATTTGTTTTTATTATGCTTGCATTAATGTAATTTTTCTTTATAAATTGATAG</w:t>
      </w:r>
      <w:r w:rsidRPr="003C7AA2">
        <w:rPr>
          <w:rStyle w:val="cdseven"/>
          <w:rFonts w:ascii="Times New Roman" w:hAnsi="Times New Roman" w:cs="Times New Roman"/>
          <w:color w:val="000000"/>
          <w:sz w:val="18"/>
          <w:szCs w:val="18"/>
        </w:rPr>
        <w:t>AGCAACATGCAAATGAACATCCAGCAAGTTTTCTCCGAGGATTTCATCCAACAATCGTTGTTAGGAGACCAACCCCCCCCGCCGCCATCGTCCTCTTCGTTGCGGTCTCTCTCGATGGGAAGCCCACCCGAATTCTCCTCTTTCAAGGGAAGCACTTCTTCTTTCATGCCGCCCGAGGCCTACGCTCGGCTCCCATTCCCGACCCCTGCCGCCGACGATGCGGCGATGGCACAAGCCATGC</w:t>
      </w:r>
      <w:r w:rsidRPr="003C7AA2">
        <w:rPr>
          <w:rStyle w:val="cdseven"/>
          <w:rFonts w:ascii="Times New Roman" w:hAnsi="Times New Roman" w:cs="Times New Roman"/>
          <w:color w:val="000000"/>
          <w:sz w:val="18"/>
          <w:szCs w:val="18"/>
        </w:rPr>
        <w:lastRenderedPageBreak/>
        <w:t>TCGCAGTTATCTCTTCTTCACCTCCTCCTTCGTTGCTTTACCAACCCCCACAACGAGAGCAAGCACCCCGCCAAAGGGCGTTCAAGGCCTACAATGCGGCACTCCGGCCCAAGACTGACCCCGTTAAGCCGGGCGTTCCCGGGCAGAAGATGATTAAAATGGCGGTGTCGATGTTGAGAAGAGTGCATATGATGAGGTTCGAGGCTCGGATGCCGGAGCCACGGCCGACGAGCAACCAGTTGCACCATATGATATCGGAGCGCAGGAGGCGAGAGAAGATCAACGAGAGCTTTCATGCACTGAGGATGCTACTTCCACCAGGGTCTAA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ACATATGATATATCGATCGATCATATGCATAAGAAAATAACTGGATTATGATCCTTAACGTAACTTAATTTCTCCACTAATAGCTAGCTTGATTTCATGCTTATTGAATTACCTTGGCTTTTATACAAGATGGACCAGTTAATTAATTAGAAGCCCAACATATGATCATAACATAAATAGCTGTGATTTTTTTTTTGCGTAAATTAACCTAAACTGCCACAAAATAACACTTGGAAATTAAGGAGAATTTTTTCTTTAGGTTTTAAATGCTGCATGTTTAATCAAAACTTAATAAATGGTTTTGCTTCTGTAATGGTTAAATATTACAG</w:t>
      </w:r>
      <w:r w:rsidRPr="003C7AA2">
        <w:rPr>
          <w:rStyle w:val="cdsodd"/>
          <w:rFonts w:ascii="Times New Roman" w:hAnsi="Times New Roman" w:cs="Times New Roman"/>
          <w:color w:val="000000"/>
          <w:sz w:val="18"/>
          <w:szCs w:val="18"/>
        </w:rPr>
        <w:t>AAGGATAAAGCTTCAGTACTTGCCAAGACAAAGGAGTATGTGAACACTCTAAAAGCTCAGATATCCGAACTCGAGGAGAAGAACCGAATGCTCGAATCGCAACTCCCTCCGCCAACTGAGCAAATGAAACAAGTCGACAGCGGTGATTCCAGCAACAGAGTGGAAGTTCAGATCAGCAGTGGATCTGAATCAACGTCAGAAACTCGACAGATCAATTTGAATGTGATAGTCAGGGTAGAGTGCGACACGATCGACGTCCTGCTTCGTATACTTGAATTCCTAAAAGGGAATGGGAATATTAACTTGGTATCAATTAACGCAAGGAGCACTCAGCCACAATCAAATACATATGCATCGGCCAATCTAACATTCCAA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GAAGGTACAAAGATTATCTACTGCATATCTACTCATTTCGTACTTTCGAATAATGTTTGTGCACATACAGTAGACGATAATATAAATATATATATATATATATATATAGCAGTTCCTTCGTTCGAGTATCCGTAACTCTATAAGAACAAATTTAAGGAGTTTTTGTTTCTTTGGCTAATGTTTTGTTTTTCAATCTAGAAAAAAAGGAAGAAACTAGTAGATGTGTTATTTTTGGGGGCACCAAATAAGTAGGAAATGTTTGAGTAGGTATTAATGATAATGAGCCTTGTTGTACTAAACTGCTCCTAGCTTAATTTGCAG</w:t>
      </w:r>
      <w:r w:rsidRPr="003C7AA2">
        <w:rPr>
          <w:rStyle w:val="cdseven"/>
          <w:rFonts w:ascii="Times New Roman" w:hAnsi="Times New Roman" w:cs="Times New Roman"/>
          <w:color w:val="000000"/>
          <w:sz w:val="18"/>
          <w:szCs w:val="18"/>
        </w:rPr>
        <w:t>GACAAAGTTAATCCTCCCACCAAATACAATAGCCAATGA</w:t>
      </w:r>
    </w:p>
    <w:p w14:paraId="5AB198EA" w14:textId="0D03BE2D" w:rsidR="00670BC1" w:rsidRPr="003C7AA2" w:rsidRDefault="00670BC1" w:rsidP="00670BC1">
      <w:pPr>
        <w:rPr>
          <w:rFonts w:ascii="Times New Roman" w:hAnsi="Times New Roman" w:cs="Times New Roman"/>
          <w:sz w:val="18"/>
          <w:szCs w:val="18"/>
        </w:rPr>
      </w:pPr>
      <w:r w:rsidRPr="003C7AA2">
        <w:rPr>
          <w:rFonts w:ascii="Times New Roman" w:eastAsia="Times New Roman" w:hAnsi="Times New Roman" w:cs="Times New Roman"/>
          <w:color w:val="000000"/>
          <w:sz w:val="18"/>
          <w:szCs w:val="18"/>
          <w:lang w:eastAsia="en-GB"/>
        </w:rPr>
        <w:t>&gt;Aco010678</w:t>
      </w:r>
      <w:r w:rsidR="003C7AA2">
        <w:rPr>
          <w:rFonts w:ascii="Times New Roman" w:eastAsia="Times New Roman" w:hAnsi="Times New Roman" w:cs="Times New Roman"/>
          <w:color w:val="000000"/>
          <w:sz w:val="18"/>
          <w:szCs w:val="18"/>
          <w:lang w:eastAsia="en-GB"/>
        </w:rPr>
        <w:t>;</w:t>
      </w:r>
      <w:r w:rsidRPr="003C7AA2">
        <w:rPr>
          <w:rFonts w:ascii="Times New Roman" w:hAnsi="Times New Roman" w:cs="Times New Roman"/>
          <w:i/>
          <w:sz w:val="18"/>
          <w:szCs w:val="18"/>
        </w:rPr>
        <w:t xml:space="preserve"> Ac</w:t>
      </w:r>
      <w:r w:rsidRPr="003C7AA2">
        <w:rPr>
          <w:rFonts w:ascii="Times New Roman" w:hAnsi="Times New Roman" w:cs="Times New Roman"/>
          <w:sz w:val="18"/>
          <w:szCs w:val="18"/>
        </w:rPr>
        <w:t>bHLH69</w:t>
      </w:r>
      <w:r w:rsidRPr="003C7AA2">
        <w:rPr>
          <w:rFonts w:ascii="Times New Roman" w:eastAsia="Times New Roman" w:hAnsi="Times New Roman" w:cs="Times New Roman"/>
          <w:color w:val="000000"/>
          <w:sz w:val="18"/>
          <w:szCs w:val="18"/>
          <w:lang w:eastAsia="en-GB"/>
        </w:rPr>
        <w:br/>
        <w:t>TTTGTCATGGGCACGGTTCCTGTGGGTGTAGGGGGGGTGAGGGTTACGGAGAGCTCGTCGGCGTCGCTGGTGGTGGATGACGGGGAGAGGGTGGGGAAGAAGGGGGGAGTTGGGCGGGGAGCGCCGGAGGCGAAGACGGCGATGGCGTTGAAGAACCACAGCGAGGCGGAGAGGCGGCGGAGGGAGCGCATCAATTCGCACCTCGCCACGCTCCGGACCATGGTGCCTTGCTCCGACAAGGTTGATCCTCCTTCTTCTTCTTCTTCTTCTTCACCTTTCTATTTACTTTAACTCTTTTGAGTGAACAATCAATTTGTTTCAATCAACCATCCCGTACTAACTTCCGTGGATTGTTGATTTCGGTAACAAAAATTAGTACGTGAGTGTCACAAGACTCTTGAATATCAGATGACCTCTCTGATGATTGATGGTTCGAAGAAAGAATAGTCTAAATAACAGATAGAAAACTGTTCTGTGTAGGCTAATTCTTCCGTTTTTAAGATTCGGTTGATCATATCTTGTTGGGACGAGTTTTGAGCGCCCGGTACATTTTTCCTTGAAAAGACTAGTATCTTTGGATTCTTGTCATCGTTGGTTGCGTGTGAATATATAATTTTGAGCAATACTAATTGATTGTTCGCTTCGAACAGGCTACCCTTATTTAGCCTATCTCTTTGATTTACTCGAGAAGCTTGCGGTATTTTGATAGCTGAGCTGTGTGATCAGATGTCTAGAATGAAGTATCATATTCAGCCTTCAAATCCTTTTTTTCACCTCAAAGGTGAAATATGCTACTCTATCAAATTATAGATGTTAAGATCTTTCGAGGAGTAAAAATTAAACACCTTACTTCCAATCACACGAAAAGATCCTCATATGTTCGGACATCCAAACTGAGCCTAAATGTCTCTGTGCGTTCCCTGTAATTGCAATTCTTGTGTATTGTTCTTAAAAGTTGGCCTTAAGCCGTAACTGCAATTCCTTTCTTAGTTGTCCTTGCATCTGCGCAATAGTTAAGATCTTATTGATATCTATAAGTGAGATAGATTTTATTGAAAAACTTATGGATAATTCCGGTTCTATGGTCAGTTTGGGAGAGCTAACTTTTTTTTGGGTCAATTGATAACTCTTGCTGCTCAGTTGTTGCTACTTCTTCCTCAGTGAGACAAACAATGGTTTCCTTAGTGCTCCTAAACTTGGTTATAGTTGTACTTAAAATTGACTACCTCTCTCCTGCTTTGCTACTTATTTCATTTGTTATCTTGTTTGTATACTGTATCTTGTATTCTTATTCTCAGCTGAAAAGCAGTAAAAATTGTTGTTGTTACTTGCAGATGCAATTCACTAGATAAAAGGCTGTCAGTGGCTTTTGCTGTCATGATGTTAGTATATTCCATATGAAATAGCTAGTTGTTATTACTTTCCCTTTTAAGATACCTGACTTAGATGAGAGCAACCTTCATAAAACTTTGTCGGTTAGATTATTGCTGCTAGTTGTGAGATAGTCTTTTCTTTTGGTTTTCTTATCATATCTCCTGCCGAACAATACTTTACACGTGATTTATTTATTTATACCTCGAGCTTCCTGCCTTAGTAGGTATTTGAACTTCAAAATGCTTGCCTAGAAAGATGAACTTGGATTACCAACTGTTTTTGTGCTTCTTTTAATCCTCTCATGGCAGGATATAAATAAGTGTTTAGATTAATTCCTTCTTCTCTTTCGTGCTCTTTTATATTGTGCTTAAGTTTTCATGTATTACCCTTGCATTCTCTGCAATGCGGCATAACTTCACATCTGAATTCATGTGTGACTTGGGAAATGACTATTCTAAAACTATTGCCTGAGTACTGCACATTCTTTTCTTTTTTTTTAATCTACAGGGATTGCTTTTTAAGTTATATTAAGTGGTTTCTTTCCCTAACTTCTGTTCTCCACTTAATTTGCATAATCTGGCTTTCACATTAAGGTCAAATACCTGTTTCTTATACATACATCTGAGAGCAGTGAAACTGTGATGATTCATGTTATAAGAATTACTATCCTATATCTAATCATTTGTTTTCGATTCCACTTTTTTATTTAATTCAGCAACCAATTCTTTCTTATCATATTTCTTTTTTCCCTATATGCTAATACTAGCGTCTTAATTTTTGAATTTGCGGGAAATAAATTTGTTTTGCTTCCACTCTGTGAAACTAAATTTTTTGTTGTGTTTCTTCTAATTAAATGAAACTTCATAGCATGTAGTAAGAAGGGAAAGAAAAAAGAAAAACTGAACTGATAATGTTTTCACTTGCAGATGGACAAAGCTGCGATACTCGCTCAAGTAATCAATCACGTGAAGGAACTAAAGAGCAAAGCAGTAGAAATCAGCAAAGGCTACAATATCCCCTCCGACACAGACGAAGTGCGAGTTGAAGCTGAAGCCAATGCAGTAAACAGCGGGAGCTTCTATATCAGGGCAACACTTTGTTGCGAGGACCGCCCCGAACTCTTTGCCGAGTTAAGACAAACATTAGATACTTTACAGCTAAAGCTAATCAGGGCAGAGATTTCTACTTTGAGCGGTCGAGTCAAAAACATACTAATAATGAGGTGTGATGATAATGCCAACGACATTGACAGGCACATCTACACGGCCTCCGTTCACCAGGCCCTAAA</w:t>
      </w:r>
      <w:r w:rsidRPr="003C7AA2">
        <w:rPr>
          <w:rFonts w:ascii="Times New Roman" w:eastAsia="Times New Roman" w:hAnsi="Times New Roman" w:cs="Times New Roman"/>
          <w:color w:val="000000"/>
          <w:sz w:val="18"/>
          <w:szCs w:val="18"/>
          <w:lang w:eastAsia="en-GB"/>
        </w:rPr>
        <w:lastRenderedPageBreak/>
        <w:t>GTCCGTTCTTGATAGGGTTAATTCAACAGTTGACTTTTATCCACGGGCAAAGAGGCGAAGGATCTCAATGTTTGAATCTTCATGTTCCTCGTCATGAGGCTCTAAAAGCTTTTTAAGTGGCACTAATTGTACATCATTCCACACTTCTATCATGGGGCTTCGGTTTGTTTGCGTTCATACAATGTTGTAGTTACAGCAGTGTTCTTTGTATACAAATGCACAATGAGGAAAGGCTCTGTGATATATCATTTTATTACTATGGTGGTCGTCGATATTCGGAGGAAAAGATGCTGCAGCGGATTAAGTGAGCCTTTAGCTTATTAACAGTGTTGCTTGTCTGTGTAGAAAGGTTGATTCCAGTTTTTAGGGATCATGTATTTGGTTTCTATTGATGTAAATAAACAAAATGGATGTAATGTGAATGGATATTTGTAAGTGTACTTGTTTCTCGTACAACGAAGGCATTTTTTGCTTCCATTTTCTCTCGCTTCTTCAGATTTGAGGTTTCATCCTTA</w:t>
      </w:r>
    </w:p>
    <w:p w14:paraId="09FF63D1" w14:textId="63A38B01" w:rsidR="00670BC1" w:rsidRPr="003C7AA2" w:rsidRDefault="00670BC1" w:rsidP="00670BC1">
      <w:pPr>
        <w:rPr>
          <w:rStyle w:val="cdsodd"/>
          <w:rFonts w:ascii="Times New Roman" w:hAnsi="Times New Roman" w:cs="Times New Roman"/>
          <w:sz w:val="18"/>
          <w:szCs w:val="18"/>
        </w:rPr>
      </w:pPr>
      <w:r w:rsidRPr="003C7AA2">
        <w:rPr>
          <w:rFonts w:ascii="Times New Roman" w:hAnsi="Times New Roman" w:cs="Times New Roman"/>
          <w:color w:val="000000"/>
          <w:sz w:val="18"/>
          <w:szCs w:val="18"/>
        </w:rPr>
        <w:t>&gt;Aco010845</w:t>
      </w:r>
      <w:r w:rsidR="003C7AA2">
        <w:rPr>
          <w:rFonts w:ascii="Times New Roman" w:hAnsi="Times New Roman" w:cs="Times New Roman"/>
          <w:color w:val="000000"/>
          <w:sz w:val="18"/>
          <w:szCs w:val="18"/>
        </w:rPr>
        <w:t>;</w:t>
      </w:r>
      <w:r w:rsidRPr="003C7AA2">
        <w:rPr>
          <w:rFonts w:ascii="Times New Roman" w:hAnsi="Times New Roman" w:cs="Times New Roman"/>
          <w:i/>
          <w:sz w:val="18"/>
          <w:szCs w:val="18"/>
        </w:rPr>
        <w:t xml:space="preserve"> Ac</w:t>
      </w:r>
      <w:r w:rsidRPr="003C7AA2">
        <w:rPr>
          <w:rFonts w:ascii="Times New Roman" w:hAnsi="Times New Roman" w:cs="Times New Roman"/>
          <w:sz w:val="18"/>
          <w:szCs w:val="18"/>
        </w:rPr>
        <w:t>bHLH70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br/>
      </w:r>
      <w:r w:rsidRPr="003C7AA2">
        <w:rPr>
          <w:rStyle w:val="cdsodd"/>
          <w:rFonts w:ascii="Times New Roman" w:hAnsi="Times New Roman" w:cs="Times New Roman"/>
          <w:color w:val="000000"/>
          <w:sz w:val="18"/>
          <w:szCs w:val="18"/>
        </w:rPr>
        <w:t>ATGAAGACGGAGATGGACGACGACGCCGGCGCCGGCGCCGGCGACTGCGGCGGAGGGTTTTGGTCGGCCGAGGACGCGGCGATGGGAGCGGCGGTGCTGGGGCCGGAGGCCTTCGATTATCTGGCGGCCGCGCACGCCGCCGCCTCCGCCGAGGGCCTCATCACCGCGGCGAGCGGCGACGCCGATCTCCAGAACAAGCTCGTCGACCTCGTCGAGGGCCCCGCCGATCGCCCCGGCCTCGGCTGGAGCTCCGCCATCTTCTGGCAGATCTCGCGGGCCAAGACCGGCGACCTCGTCCTCGTCTGGGGCGACGGCTACTGCCGCGAGCCCGAGCCCGGCGAGTCGGCCCCCCAATCCGCCAGAAACCCTAACCCCGAATCCCACCAGAAGCTGCGCAAGAGGGTGCTGCAGAAGCTCCACGAGGCCTTCGGCGGATCCGACGAGGACTATTACGCCCTCCGGCTCGACCATGTCACCGACGCCGAGATGTTCTTCCTCGCCTCCATGTACTTCTCCTTCCCCTGCGGGAAGGGCGCCCCCGGGCGGGCCTTCGCTTCGCAGAAGCACTTGTGGATCCCGGATTCGGAGCTTAAGATCTCGCCCCCCAATTACTGCTTCCGGGGATTCCTAGCATGCTCCGCGGGGTTTAAGACGATTGTCATTGTGCCGTTCGAGACCGGCGTGCTCGAATTGGGTTCGGTGAGATCGATCGCGGAGAGCTCCGATGCGTTGCAGATGATAAAAGCTGTGTTCTTGGGGACAGTGAAGGTGCCTGTTGTTGTGGAGAAGAAGAAGAATGAGGGGAATGGTTTTGTTGGCAATTATGGGCCGGGCGAGAGAGTGCAAGGGAGTGCGAAGATTTTTGGGAAGGACCTAAATCTCGGTCGGCCTGCGAGCAATGTTGGGATTTCCGTGTCGAATCAGCCGAATAGTAAGAACAGCAGTGAGCAGCATATGCTGTTTCCGAACGTAAGGAAGGGACTTCAGGGCTTCAATTGGAATCATGCTCGCAATTTGAACCCTCCTCAGCAGTTCGGTAACGGGATAGTGGTGGCGAGCAATGAAGTGAACCATCACGCCAATGGTATTGGGGATAGCCCTGTTTTGAACCAGTTTCAGCTACAAAAGCAGTCGAGGCAGATCGATTTCAGCACGGGAGCCACTTCGGCGGCCGGTGGTAATTTGGTCGCCCGTGTTCAGGGTCCCCTAGAAGGGGAAAACGCAGATATCGATGCTTTGTGCAAGGAAGAGAGGGGTAGCGGTGCAATAGAGGAGCGGCGGCCAAGGAAAAGGGGGAGGAAACCCGCGAATGGGAGAGAAGAGCCCCTTAATCACGTGGAAGCCGAACGCCAGAGAAGAGAAAAGCTCAACCAGCGGTTTTATGCCCTAAGGGCAGTCGTACCCAACATATCAAAAATGGACAAGGCGTCCCTCCTAGGGGACGCCATCGCGTACATTACCGAGCTGCAGAAGAAGCTCAAAGAGATGGAGTCGGAGAAAGAGCAGATGTTGGATTCTAATATGACGGACCCAAGGGAGGGAGTGAATCATCATCAGCCGCAGGTGGATGTACAGGAAATTCAAGACGAGTTGATTGTTCGAGTGAGTTCTCCTATTGAGACTCATCCTGTGGGCAAAGTGTTTCGAGCCTTCGAGGAGGCGCAAGTGAATGTGGCCGATTCAAAGGTTGCGGCTGCTAACGGAAAGCTGGTGCATACGATCGTAATCAAGTCTGCGGGCTTCGAGCAGCAGATGAAGGAGAAGCTGATCTCCGCCTTATCCCGTGTGATGAGCTCGACGTAA</w:t>
      </w:r>
    </w:p>
    <w:p w14:paraId="6602A2A4" w14:textId="14188A38" w:rsidR="002C3589" w:rsidRPr="003C7AA2" w:rsidRDefault="002C3589" w:rsidP="002C3589">
      <w:pPr>
        <w:rPr>
          <w:rStyle w:val="cdseven"/>
          <w:rFonts w:ascii="Times New Roman" w:hAnsi="Times New Roman" w:cs="Times New Roman"/>
          <w:color w:val="FF0000"/>
          <w:sz w:val="18"/>
          <w:szCs w:val="18"/>
        </w:rPr>
      </w:pPr>
      <w:r w:rsidRPr="003C7AA2">
        <w:rPr>
          <w:rFonts w:ascii="Times New Roman" w:hAnsi="Times New Roman" w:cs="Times New Roman"/>
          <w:color w:val="000000"/>
          <w:sz w:val="18"/>
          <w:szCs w:val="18"/>
        </w:rPr>
        <w:t>&gt;Aco016398</w:t>
      </w:r>
      <w:r w:rsidR="003C7AA2">
        <w:rPr>
          <w:rFonts w:ascii="Times New Roman" w:hAnsi="Times New Roman" w:cs="Times New Roman"/>
          <w:color w:val="000000"/>
          <w:sz w:val="18"/>
          <w:szCs w:val="18"/>
        </w:rPr>
        <w:t>;</w:t>
      </w:r>
      <w:r w:rsidRPr="003C7AA2">
        <w:rPr>
          <w:rFonts w:ascii="Times New Roman" w:hAnsi="Times New Roman" w:cs="Times New Roman"/>
          <w:i/>
          <w:color w:val="FF0000"/>
          <w:sz w:val="18"/>
          <w:szCs w:val="18"/>
        </w:rPr>
        <w:t xml:space="preserve"> Ac</w:t>
      </w:r>
      <w:r w:rsidRPr="003C7AA2">
        <w:rPr>
          <w:rFonts w:ascii="Times New Roman" w:hAnsi="Times New Roman" w:cs="Times New Roman"/>
          <w:color w:val="FF0000"/>
          <w:sz w:val="18"/>
          <w:szCs w:val="18"/>
        </w:rPr>
        <w:t>bHLH71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br/>
      </w:r>
      <w:r w:rsidRPr="003C7AA2">
        <w:rPr>
          <w:rStyle w:val="utr5odd"/>
          <w:rFonts w:ascii="Times New Roman" w:hAnsi="Times New Roman" w:cs="Times New Roman"/>
          <w:color w:val="000000"/>
          <w:sz w:val="18"/>
          <w:szCs w:val="18"/>
        </w:rPr>
        <w:t>CTAAAAACTAGTAGAGAGAGAGAGAGAGAGAGAGATAAATTGAGAAGAGGCAAAAGATACAACAAGGAGCTCAATTTCTCTCCCTAGAGCTTAGAA</w:t>
      </w:r>
      <w:r w:rsidRPr="003C7AA2">
        <w:rPr>
          <w:rStyle w:val="cdsodd"/>
          <w:rFonts w:ascii="Times New Roman" w:hAnsi="Times New Roman" w:cs="Times New Roman"/>
          <w:color w:val="000000"/>
          <w:sz w:val="18"/>
          <w:szCs w:val="18"/>
        </w:rPr>
        <w:t>ATGGCACAATGCATCCCTACTCGAGCGTCGACGAATCCCTCCGTGTTAGAGAGACAAAGAGTGCGCCTTAATTGGCAGCAGCAGCAATCGACTGACAACACTGACTGCATTGGTTACAACAATATTGAGAGTTTCGCTCCCCTCTCGTCTTTTGATCAATTGCCCAAGAATTTTGTCGATGGCGAGAGATCTAGAAATGAAAGTTTTGGTCATGTTCATGACCCGATCGAAAGCCTCGGCGACGGGTGGCCGGATTTTTCTATGGTGAATTATCCAAACTTTTGCGCGATCAATGTCGGAGAAAAGGCAAATGATAAAGAGAATAGCGATAGCTCAAAGAAGAGAAAGTTCGGGAATTTTTCGAATTCACA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AATTAGCATTTTCTCCAAAACTACTTGATCACAATTTACATGCTATTTGTGTTTTCGCTTTGATATTCAACTTATATAAGGCTAAAAAGCTCATCACATGTAAACCTAGCTAGAGAAGCTTGGAAAAATATTTAAAGGCAATAATTTGTTAAAATTTGTTGATAGCAAAGGCACCTTCTTTAATTTATAAGCGTAAAATCATACAAAATGTCGATAATTGAAACTAGCGTGTTAAATTTAGAAATTTTTCGAAATTTTCTCATGAACATTGAAGAATTTGAAGTTGCTACACTTTGTTTACATTTGAATCAAGAGATGAAAATTTTCTTTCTTTTACTAGCAG</w:t>
      </w:r>
      <w:r w:rsidRPr="003C7AA2">
        <w:rPr>
          <w:rStyle w:val="cdseven"/>
          <w:rFonts w:ascii="Times New Roman" w:hAnsi="Times New Roman" w:cs="Times New Roman"/>
          <w:color w:val="000000"/>
          <w:sz w:val="18"/>
          <w:szCs w:val="18"/>
        </w:rPr>
        <w:t>GTGGATGCTAACAATGCAACAGAGAACAGTGGCAGCTCAAAGGGAATGAAAGAAGATTATGTATTAGGAGAGAGAAAGGGCGCAACCGGAAACCAAAAGCCTCAAAACAAGAAGGAAACATCAACAGAAACCTTGAAGGAGAATGGGAAGGCATCCAGATCGTCGACTACGACTACGCCGCTGAAGACCGACTACATTCATGTTAGGGCTCGCCGTGGCCAAGCCACTGATAGCCATAGCCTTGCTGAAAGA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ATGCGATCTCTCTTCCTCTCTCTCGCGTTTCCTCTTGAAATTTAAGCTGCTCCACAAGTGTATGTTGTCTTAAATGGGCCAGCATCCTACTCTATGACGGAAGATCATGTTGGGCCGAGTCATGTTTGAAATTGCGTGAGACTGAGGTGGGCCAAGCCATGTTCGAAGTGGCGCGAGACTGGTTGGGCCGAGTCACAATCGAGACCCGTAGGCGCTGTATCTATACGCTTTAAGTGAATTAGTTGCATATTTCTAACAGCTCGAGCTTTTGGGATTAATGGTTAGCGCCAACGATCCGACAGTGTAACACGCCGGTTTATATAAATAGAAGAAAATTAAATGACAGCAAAAGCTCGCATAAACTTAACTGAAATCAAGATCTCGTTTTGATACCATACGATCAGCCAATTTTTTATACAATTTTAAATAACTAGAAAATGGTGTTTTAGATTTCACTCTCTCTTATATACACACACACACACTCTCAAAACAAACGTTTTGCTCTAGCTAGTAGCTTAAGCTTCTCCACAGGAGTGGTACATGATTTGAATAAATGGGGCCAGGGAAAATAAATTGAGAGTGAAAGCTTAAAAAAACTTCAATTGATGATCTCA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lastRenderedPageBreak/>
        <w:t>TGCTCTGACACCATATGAAACAATCAATTTTCTCTAAAAGCTTAGATGTTAAAGAATGTGTTTTAATGTTCCATGCTCAAAACATCTCTCTCTCTCTCTCTCTCTCTCTCTCTCTCTCTCTCTAGCTCTAAAAGTTTTAATACTTGATGTAG</w:t>
      </w:r>
      <w:r w:rsidRPr="003C7AA2">
        <w:rPr>
          <w:rStyle w:val="cdsodd"/>
          <w:rFonts w:ascii="Times New Roman" w:hAnsi="Times New Roman" w:cs="Times New Roman"/>
          <w:color w:val="000000"/>
          <w:sz w:val="18"/>
          <w:szCs w:val="18"/>
        </w:rPr>
        <w:t>GTGAGGAGAGAAAGGATAAGCGAGAGGATGAGGTACCTGCAAGATTTGGTTCCAGGGTGCAACAAGATCACTGGAAAAGCAGGCATGCTTGATGAGATCATCAACTATGTTCAGTCTCTTCAAAGACAAGTTGA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AGTTTATCATATATATATATAACCGATCGTCGAATCATATGTCCTATCATCGAGAGCAACTTACAAATACGGAGACCTCCGTACTTTCGAAAGCATAGGGGCCTAGCTCTATATATATACATGTATATGTTATTTTCTAGGTTTAATGTGTTGATTGATCTTTTCTTTTTTTCTTCTTTTCTTTCTTTGTTTTGTTTTCAG</w:t>
      </w:r>
      <w:r w:rsidRPr="003C7AA2">
        <w:rPr>
          <w:rStyle w:val="cdseven"/>
          <w:rFonts w:ascii="Times New Roman" w:hAnsi="Times New Roman" w:cs="Times New Roman"/>
          <w:color w:val="000000"/>
          <w:sz w:val="18"/>
          <w:szCs w:val="18"/>
        </w:rPr>
        <w:t>TTCTTGTCAATGAAGTTAGCTGCTGTTAATCCAAGGCTGGACTTCACTGTTGATAGCTTCTTCAATGAAGA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TAATTTCCTCTCTCTCTCTCTCTCTCTCTCTCTCTCTCAAAACAAATAATTATGTGAAATTATGTTCCTATTAAATGTGGTAGGGTCCATACTGTGGTTCTTGTTACTTGTTAGGCTAAACACAAGCTGGTAGTTTTCATGTTTAACAACAGTAATAGGCCCACTACTATAACAACACACCAAACCAATGCAACCATGCATATGGAGACCACTAGTCAATGATTAATGGTGATCAGGTTGGGTTTCACAATCACGAAAAAGCAGAAACCAAAATGAGCATTCAAGTCGCAAGCATAAAGAAACTCTAATTTAAAGCTTCTGCTAGGGCTTTAATGTATGAATAAGTGAATAGTATCACTTCAAGTAGCTCTACTCAAAAAAAATTTCGACTGATCCACACATACGTACCTTAATTATATACTTTTGATACCTAACCATTACAAAACTCTACAAGTAGAAATGTTAAGAAATGAATTATAGTACGGCTTTTTGAGTAGTTGAACTCCAACAACACTTCTGCGTGCACGCATGCATGCGAGCTTCATTGGTCTATTTATGATTTTGAAAAACTAAATATCTAGTCATGATTTTGAATGCAG</w:t>
      </w:r>
      <w:r w:rsidRPr="003C7AA2">
        <w:rPr>
          <w:rStyle w:val="cdsodd"/>
          <w:rFonts w:ascii="Times New Roman" w:hAnsi="Times New Roman" w:cs="Times New Roman"/>
          <w:color w:val="000000"/>
          <w:sz w:val="18"/>
          <w:szCs w:val="18"/>
        </w:rPr>
        <w:t>ATGAATATTGCTTGCAACACTGGCCTCATTCAAGGGATGAACATATTATTACCTCATGACCAATTGGATCCATCCTACATACAATCCAACGCTCTACTACATCAAGCACAAGTTGGTCCCTCATCAAGTGGACTAGACATGGCCATGAGCACTACCCAACAAATGACCCTTCAATGTCCCATGAGTGCACCCATGCAACTGGTTAACACATTCATGGATTCATGCTACAACAAT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AAGAGACATTAATTTAATTTCTATACTATGCTTTAATGTTTCCTATAAGAAGATATTTTATGTCATTTTCAAGATATAGAAGCAACTTGGTATTAATTTTATATAATATATATTTTTAATGAAATTTTCAG</w:t>
      </w:r>
      <w:r w:rsidRPr="003C7AA2">
        <w:rPr>
          <w:rStyle w:val="cdseven"/>
          <w:rFonts w:ascii="Times New Roman" w:hAnsi="Times New Roman" w:cs="Times New Roman"/>
          <w:color w:val="000000"/>
          <w:sz w:val="18"/>
          <w:szCs w:val="18"/>
        </w:rPr>
        <w:t>GTACATGGGTCTTCTTCTCTTTGGGACCAA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TAGGTTGAACAACACCTTTGGAGCTCATTTTTCTTTTCAATCACTACAAGGTATCAAAAAAAAAGAAAGGAATTAAAGGAAAAAAAAAACCTTGGTTTAAAACTTAGGTTTAAAACAAGAGATTTTCAAAACTTAGGTTCGAATCCAATCGAAGGCCTTAGGGTAGTCGGTTTGATCGATTCTCGTACAACACATTTCTCATTAGAATTGTTGTTGTTTTTTTTTTTTTTTTTTTTTTTTTTTTTTTTTTTTTTTTGATAAGTTGATTGAATGATTTTGAAAGCTTCTAGTAGCAATTTTACTTAATTGTGTTGCTATTTGTCTAAAATAAGCTAATAAATTTCATCTTTATATTTTTGCAG</w:t>
      </w:r>
      <w:r w:rsidRPr="003C7AA2">
        <w:rPr>
          <w:rStyle w:val="cdsodd"/>
          <w:rFonts w:ascii="Times New Roman" w:hAnsi="Times New Roman" w:cs="Times New Roman"/>
          <w:color w:val="000000"/>
          <w:sz w:val="18"/>
          <w:szCs w:val="18"/>
        </w:rPr>
        <w:t>GGAACTGTTTACCAAACAATCTTAAGACGGAAACGCGAGAGATTTAAGATTCTCCTATTCGAGATTTCTAAATCATTAATCGCCGAGTCCGAAGATTCTTTTAGA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ACATAAATTAGTGCTTCAATTCATTTTTCGATATCATGTTGTACCATAATTGACCATTTTTTCCATTATTCTAAGTACATTTTGTAGAGAAGAGAGTGTAATTTGACTTCAATTCTTTTCTAAAATTAAGCATGTTTACTACTTTTTGAGCCAAACCATTTTGTGGATTTGTATTAATGTTTATTTGGTTCCAAAAGTTTAAAAAAATAAGAAAAAAAATGACAAAAATTTTTTGCAATGAAACCATATGTTGATTGCAACTTAAATGCAGGAATTTATTTGTTCACTTTTTTTTTTTTCTATTTTATCTCAAGTGAGTAATTCAATGGAATATAAAGCACATTAACAACTGAAGTGATTATTGAAAAAACAACTTTTCACTCAAAAAATGTACTTTTCTTTTTTACAACAAATGCATAAAATCCAACTATTTCTTTAATTTTGGTCCAAAAGCACTTTTTTACAACTTTTTCACGCAGTGATTCTCATGACCATCCTTTTTGAGTTTGTGTTTTGGACCTTATCTCTCCTATCCTTTTTCTCAAGGACAAGGATGGACAAAATTAAATGTGGGATAATTGTGGCCATGAACCATATTTATTTAGAAAGAGAAAGAACATAACATGTTTTTTGCCCCCAATTTTGGACCTATATATTTATTTAG</w:t>
      </w:r>
      <w:r w:rsidRPr="003C7AA2">
        <w:rPr>
          <w:rStyle w:val="cdseven"/>
          <w:rFonts w:ascii="Times New Roman" w:hAnsi="Times New Roman" w:cs="Times New Roman"/>
          <w:color w:val="000000"/>
          <w:sz w:val="18"/>
          <w:szCs w:val="18"/>
        </w:rPr>
        <w:t>ATCCTCTACAATCTTGGCTTGTTTCATTTCACCGAAAATGGAAGGGAATGGAGTTATTTTCGACCGTAA</w:t>
      </w:r>
    </w:p>
    <w:p w14:paraId="2B567983" w14:textId="0C7B4C8E" w:rsidR="002C3589" w:rsidRPr="003C7AA2" w:rsidRDefault="002C3589" w:rsidP="002C3589">
      <w:pPr>
        <w:rPr>
          <w:rStyle w:val="utr3odd"/>
          <w:rFonts w:ascii="Times New Roman" w:hAnsi="Times New Roman" w:cs="Times New Roman"/>
          <w:sz w:val="18"/>
          <w:szCs w:val="18"/>
        </w:rPr>
      </w:pPr>
      <w:r w:rsidRPr="003C7AA2">
        <w:rPr>
          <w:rFonts w:ascii="Times New Roman" w:hAnsi="Times New Roman" w:cs="Times New Roman"/>
          <w:color w:val="000000"/>
          <w:sz w:val="18"/>
          <w:szCs w:val="18"/>
        </w:rPr>
        <w:t>&gt;Aco016415</w:t>
      </w:r>
      <w:r w:rsidR="003C7AA2">
        <w:rPr>
          <w:rFonts w:ascii="Times New Roman" w:hAnsi="Times New Roman" w:cs="Times New Roman"/>
          <w:color w:val="000000"/>
          <w:sz w:val="18"/>
          <w:szCs w:val="18"/>
        </w:rPr>
        <w:t>;</w:t>
      </w:r>
      <w:r w:rsidRPr="003C7AA2">
        <w:rPr>
          <w:rFonts w:ascii="Times New Roman" w:hAnsi="Times New Roman" w:cs="Times New Roman"/>
          <w:i/>
          <w:sz w:val="18"/>
          <w:szCs w:val="18"/>
        </w:rPr>
        <w:t xml:space="preserve"> Ac</w:t>
      </w:r>
      <w:r w:rsidRPr="003C7AA2">
        <w:rPr>
          <w:rFonts w:ascii="Times New Roman" w:hAnsi="Times New Roman" w:cs="Times New Roman"/>
          <w:sz w:val="18"/>
          <w:szCs w:val="18"/>
        </w:rPr>
        <w:t>bHLH72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br/>
      </w:r>
      <w:r w:rsidRPr="003C7AA2">
        <w:rPr>
          <w:rStyle w:val="utr5odd"/>
          <w:rFonts w:ascii="Times New Roman" w:hAnsi="Times New Roman" w:cs="Times New Roman"/>
          <w:color w:val="000000"/>
          <w:sz w:val="18"/>
          <w:szCs w:val="18"/>
        </w:rPr>
        <w:t>AGAGATCTAGAGAGAGAGAGAG</w:t>
      </w:r>
      <w:r w:rsidRPr="003C7AA2">
        <w:rPr>
          <w:rStyle w:val="cdsodd"/>
          <w:rFonts w:ascii="Times New Roman" w:hAnsi="Times New Roman" w:cs="Times New Roman"/>
          <w:color w:val="000000"/>
          <w:sz w:val="18"/>
          <w:szCs w:val="18"/>
        </w:rPr>
        <w:t>ATGAAGAGGAGTTGTGGGAGTAGGGGATCTAACACTACTACTACCAATAATAGTAGTATTAATAATTGTGATAAGGTGGAGAGGAAAACTATAGAGAAGAATAGGAGAATGCATATGAAGAACCTAAGCATGAACCTCCTCTCTCTCATCCCAAAAGATCACTTCACCACATCAAA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ACCCTTTTTTTTCATTTATTTAATTTATTCCTTCTCTTTTTTTTTAAAAAAAATTATTTATTACCCTTTTTTTGGATTCCTCCTATTTTTTTCCTCTTTCCCCTTTTTTTTTTCCTATTTTTGGGGATTACTATAAAAAACTTTTGTTCTTGTTTGTCATTTTGCTAAAAAAAAATATATTAGAAAATAGTTTTCTGGCTGAAAAAATATATGAAAAAATAGTGTTAATTTTTGTTTTTTCGTATTTTTTTAAATTGAAAAACGAAAACTATGGAAAAGATGTTTACATTAAAAAAAATTAGAAAAAAAACTTTTTTATGGCTTATGAGAATGTGTTGGAATTGATCACTATAATGCCTCAAATGTACAATTTTTTTTAATCTTTTCTTTTTTGTTTTTTAGAGTTGGATTACAAAAGGTGCATCTATTTCCNAAAAAAATGATTAATTTTGATATTATTACTCATTTTGTTTCCTTAGTTTAGGGTAATTAAAGCACTATATTCAAGGTTTTTTCCCCCATGTGTTATCCTCATTTCATGAATTATTTTAAGGCCAAATGAGTTGTTTTTTTTTTGTTTTTTTGTTTTTTTGTGTGAATCCAATAGCCCTAATTGAAAGATTTTCTGAGTAGTATTAAAAAAAAAAAGAAAAAGGACTAGTATTTATATTTTAGTCCTTTTTATCTAATTAATTATTTTGCTCTCAATTCCCACCTAATTAAATTATTTTAAAAAAACCCAATAGTAATATTCTTGGGCATATCCCAGGTAGGTTGTGTTAACTTTGTAACTTGTAATATATTATTCAATTAGGCCCCTTGCTTCTCTTTTAATTATTACCAGGTCCTTAGAATCATACCAACTTGTGTAAATATAAGAAAATTAAAAGGCCCATGTGCGTGTTCTTCGGTGTTGATAGAGACTTTTATTCATGAAACTTTTTTAATACGAGGGAAAAGCATGAAATATTATTTTTTCGAAAAAAAAAAGAAGAATTAAGAACACCATTTTTAATTATTTTTATTTCCTAGATAAAAAAAAAAATGGAAAGTGAAATGAGATTTATTTTCCCTCCCATGAAATCTATAAAAAAAAAAAGAAAAAATTTCAAAAACCCCCCTGTGGTTTCGCA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lastRenderedPageBreak/>
        <w:t>CGTTCTCACTTTAATACCTTATGGTTTAAAGTGTATCAATTTGCCCCTTGTTGTTTCGTTTTTCTCTTTTTATTATCATTTTTTTTTTCTTAAATCAGTGACAAAGTTAAAATTAAAGGATACTAAAGTAAATATTTAATAAATCTAGGTGGGTATCTGAAATTTTTTGTATATAATTTAACGGAATATTAAGGAAAAAGGTGGCGAAAAGATAAAAATAAAACCACATGGGGGCAAATTGATACACTTTAAACTATAGAGTACTAAAGTAAAGAGAGAAAGTACGAAATCACGGATTTTTTTTTTTAAGTTTTTCCAAAAAAAAAACAAGTTTTTCAGAAAAACTACTTTTTGTGGGAAACAAGGGACGAAAACTGGGCAAACTGTTTTCTAAGATATGTTTTTATAAGATAATAAATTTATTTATGCATTATACTTGAAGAGATCATCAAATTATAAGACATTCCTTTTATTAATTTTATGCATTTATTATCTTGTGATATGATTCGCGAAAACGGCTTTTTTCGAATCGGTTTAGTGTCATAATCACATTTAATGTCTTTTTTCGACTCAGTTTAGTGTCATAATCACATTTAAATAGTATTTGTGTATTGTATAAACTATTTTAGGGCATAATGGTTATGTAACCAGAATAGGTGTTTATCATATTTATTTCCAATTTTCATACAATTTAAGGTACTCAAAATCGAAAATTTTCATATAATCTTTCACATTAACCTGTCCATGTCGATTAATATCGCAAATTGAGCCTTCCCAATATTCGTACGAAGAACTAAGTAAACAATTTTGTGGGACATATATGTATATAGAGTTGAGCTATCGTGCTTTTAAGCATTTGTGCTTATGATTTTTTAAGCTGTCGGATCGCTTCAAAATCCGTACAACATTATTTGTATGTCCCAGTAAGTTTTTTTTACTAGCGCGGCGCAGATTTTGAGACAATTAGACAGCTAAAAAGTCATAATCACGCTCTCTATATATATTTCCTAGAAGTTTCAAATATTCTACATCATATTTAACGGAGTGGATCGTCTATTCGAAAGTTTCATCATTGAAAACAATTTATGAGTATGTAGGGCTTTATATTCATAAGAGTATAGTAGCTCTTCTCTCTCTCTGTGTGTGTGTATATATATATATATATATATATAGTTTTCGACGTCTGATGTTATTTGCGGTGTTGTGTTTAG</w:t>
      </w:r>
      <w:r w:rsidRPr="003C7AA2">
        <w:rPr>
          <w:rStyle w:val="cdseven"/>
          <w:rFonts w:ascii="Times New Roman" w:hAnsi="Times New Roman" w:cs="Times New Roman"/>
          <w:color w:val="000000"/>
          <w:sz w:val="18"/>
          <w:szCs w:val="18"/>
        </w:rPr>
        <w:t>GATGCATTGACGCAGCTCGATCACTTGGACGTAGCCGCGTCGTACATAAAGAAGCTAAGAGGAAGAATCGAGAAGCTGAAGCAGCGGAGAGAGTCGGGACCGAGCATTGAAGGTGTTAGGGAAGATGCGAGTGAGGGGACGATGACGACGGCGACGACGGCAGCGGCGACGATCGGTGTTAGGTTACCGGTGGTCGAAGTGCGGTACCAAGACAGGCATTTGGAGGTGGTTTTGATCATCAGCAGCAACAGCAGCAGCAGCAGCAGCAGCAGCAGCAGCAACAGCCAGAAAAGGCGGTTTCGGTTCCACGAAGTGATTAGCCTTCTCGAAGAAGAAGGCGCGGAGGTCGTCAACGCGAATTTCTCCGTCGTCGGCGACAAAGTGTTTCACACAATCCACTCCCA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ATATATATATATACATATATTATTACTGTATTTTCATCTTAAGTTCGTAATTTACGCACTTCGTTTTTCACTCTTTTGTGGCTCTGCTCATCGTAAATTTAAGTTAGCTGAAAATGAGAAAACATAACTAGGGATGATTCTACATGATTCTACATGTATGATGATTTTGCATACGCTCTCGAAAAGTCAAAAACATTGTCGATATAACTATATTTTAAAGGGGATTTTGCTTATTTATCTTACTATTTAAAATTTTGAAATTTATTTCAAAATTACTAAAATACCCTTCTAGAATCCAATCTTATTAACAAACCTTAGGAGAAATGAGAATATTTGAAGGAATTTTTTAAACTCAATAAGGGTATTTTGGTTGTTCGGGCGCAAATAAAATATTTTTGAAGTTTTGAAACGCTTGTTATATATCATCCCTTTTTTTTAACACGTAAAATATATTATCCGATAGAAATGGTTGTCAATGTAAAGTCATTTCATGATCGAGTGCGAATCTTAAAGTGGCGTGAATGACAAAGCGAGCAGTAATAGTCTCGTATTGAGAACCATCCCCGCCAAATCTCTTTTTCTTTTTTTTTCTTTTTTTTTTCCCTAGAAGAGCTTAATTTTACCAATATTTTCATGTGTATATACCATATTATCTCTAAAAAGTATTTGTTTTACGAATCTCCAATATCCTTTTGCCTCAAATTTTGCGGTACGAAACCGATAAACTAGAAAAAGATGAATTGTTTTGCGAAAGAAACTCTAATAAATGCACGAATATGCGTAGATCGATCGATCGATCGATCAATCGATATTGATTCGAAAAATTCGTATGTATGTTAACTATTCCTTTCGGTGCATGTATTTTCAG</w:t>
      </w:r>
      <w:r w:rsidRPr="003C7AA2">
        <w:rPr>
          <w:rStyle w:val="cdsodd"/>
          <w:rFonts w:ascii="Times New Roman" w:hAnsi="Times New Roman" w:cs="Times New Roman"/>
          <w:color w:val="000000"/>
          <w:sz w:val="18"/>
          <w:szCs w:val="18"/>
        </w:rPr>
        <w:t>GCCGTTTGTTCGCGAATCGGATTGGAGGCTTCGAGGGTTTCAGAGAGACTGAAGAAGTTGGTGTTTTGA</w:t>
      </w:r>
      <w:r w:rsidRPr="003C7AA2">
        <w:rPr>
          <w:rStyle w:val="utr3odd"/>
          <w:rFonts w:ascii="Times New Roman" w:hAnsi="Times New Roman" w:cs="Times New Roman"/>
          <w:color w:val="000000"/>
          <w:sz w:val="18"/>
          <w:szCs w:val="18"/>
        </w:rPr>
        <w:t>ATGTTCGTCGACTGTAGTGCAGTTGTAATCTATTGAGGAGAAATAGAAGGAGACTTAAAAGTTTTTTTTTTTTCAGTTTACTTTTTTTTTCTCTTTCTCTCTCTCTTTAATAAGA</w:t>
      </w:r>
    </w:p>
    <w:p w14:paraId="0BAD2836" w14:textId="71349EA0" w:rsidR="00C47450" w:rsidRPr="003C7AA2" w:rsidRDefault="00C47450" w:rsidP="00C47450">
      <w:pPr>
        <w:rPr>
          <w:rStyle w:val="cdsodd"/>
          <w:rFonts w:ascii="Times New Roman" w:hAnsi="Times New Roman" w:cs="Times New Roman"/>
          <w:sz w:val="18"/>
          <w:szCs w:val="18"/>
        </w:rPr>
      </w:pPr>
      <w:r w:rsidRPr="003C7AA2">
        <w:rPr>
          <w:rFonts w:ascii="Times New Roman" w:hAnsi="Times New Roman" w:cs="Times New Roman"/>
          <w:color w:val="000000"/>
          <w:sz w:val="18"/>
          <w:szCs w:val="18"/>
        </w:rPr>
        <w:t>&gt;Aco016434</w:t>
      </w:r>
      <w:r w:rsidR="003C7AA2">
        <w:rPr>
          <w:rFonts w:ascii="Times New Roman" w:hAnsi="Times New Roman" w:cs="Times New Roman"/>
          <w:color w:val="000000"/>
          <w:sz w:val="18"/>
          <w:szCs w:val="18"/>
        </w:rPr>
        <w:t>;</w:t>
      </w:r>
      <w:r w:rsidRPr="003C7AA2">
        <w:rPr>
          <w:rFonts w:ascii="Times New Roman" w:hAnsi="Times New Roman" w:cs="Times New Roman"/>
          <w:i/>
          <w:sz w:val="18"/>
          <w:szCs w:val="18"/>
        </w:rPr>
        <w:t xml:space="preserve"> Ac</w:t>
      </w:r>
      <w:r w:rsidRPr="003C7AA2">
        <w:rPr>
          <w:rFonts w:ascii="Times New Roman" w:hAnsi="Times New Roman" w:cs="Times New Roman"/>
          <w:sz w:val="18"/>
          <w:szCs w:val="18"/>
        </w:rPr>
        <w:t>bHLH73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br/>
      </w:r>
      <w:r w:rsidRPr="003C7AA2">
        <w:rPr>
          <w:rStyle w:val="cdsodd"/>
          <w:rFonts w:ascii="Times New Roman" w:hAnsi="Times New Roman" w:cs="Times New Roman"/>
          <w:color w:val="000000"/>
          <w:sz w:val="18"/>
          <w:szCs w:val="18"/>
        </w:rPr>
        <w:t>ATGGCTCTCACAAGGGAGAGGACGATAAAAGAATTGCAATACGATTCGATATACGCTCCTTCTCTCGATCTTTTCGGATTTAAAAGTCACTACTCTTCGTTTCTTGAGGAGGGAGAAGTCTCGGAGTCTCTCTCGAGCTACTCCGCGGGCCTTCCCCCTATCCTTTCTGACCCGAGCAACTCTCCTGCCCCTAGTTTCGTGTTCGGGATGGGGAATTCTCCACTTCAAGAAGCTCACCTGAGTACAAGCTTCAAGGTCGGTTCGGCTTCAGATCACTGGGGTTACTGCTCGAGCTCTTCGGTTCTGAGCTTCGAGCAAGGCGGTCGGTTGCCTCATGATAGCTATTTGAACCTCGATCAAGAAGAGGAGTGCGCGTTATGGATCGATGCGGCGGATCAGAATTATAGTATAAATCAATCTCATGATCAAAGTTTCGACATTAGTGGCGTGAATGATAGCCAACAACAAGGAGAGGAGAGGTTTGGATTGCTCTACTCGAGTTCGAGCTCCGCGGATGGTGTTCAAGAGAGTGCTAATGTACACAATAAAGTCCCCCAAAAGCGGTCGTATGT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AATTTTATGTTTCAATATTGAATTATGATGATAACATACATAGCAATTCTTGTTCCTTAACAAATAGAGTTCATCACTTCATATTTGTTTTTGTTGTAG</w:t>
      </w:r>
      <w:r w:rsidRPr="003C7AA2">
        <w:rPr>
          <w:rStyle w:val="cdseven"/>
          <w:rFonts w:ascii="Times New Roman" w:hAnsi="Times New Roman" w:cs="Times New Roman"/>
          <w:color w:val="000000"/>
          <w:sz w:val="18"/>
          <w:szCs w:val="18"/>
        </w:rPr>
        <w:t>GGTGGTGATGTGCAAGTAAGCACTTCTAAGAAGCAGTGTGGAGCAAATAAGAAGAGCAAGGCCAAACCTAGTCCATCCAAGGATCCTCAAAGTATTGCAGCAAA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GTGCTAATTTAACATGCCTAGTATAGTTAGGGCAGGCCATTTTTGTGATCACTATGATAAATAGAAGTACTAAAAGGTTCTTTCAAACTGCAG</w:t>
      </w:r>
      <w:r w:rsidRPr="003C7AA2">
        <w:rPr>
          <w:rStyle w:val="cdsodd"/>
          <w:rFonts w:ascii="Times New Roman" w:hAnsi="Times New Roman" w:cs="Times New Roman"/>
          <w:color w:val="000000"/>
          <w:sz w:val="18"/>
          <w:szCs w:val="18"/>
        </w:rPr>
        <w:t>AATCGGAGGGAACGGATCAGCGAGAGGTTAAAGATTCTGCAAGATCTCGTGCCGAATGGCACCAA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GCACTACATTGCTCATCTTTGGTGCATGTTGATTTCTTATTCAACTTGGCATTAATTCTTCTTAATTACTCAATTTATATTTGTAG</w:t>
      </w:r>
      <w:r w:rsidRPr="003C7AA2">
        <w:rPr>
          <w:rStyle w:val="cdseven"/>
          <w:rFonts w:ascii="Times New Roman" w:hAnsi="Times New Roman" w:cs="Times New Roman"/>
          <w:color w:val="000000"/>
          <w:sz w:val="18"/>
          <w:szCs w:val="18"/>
        </w:rPr>
        <w:t>GTTGATTTGGTTACCATGCTAGAGAAAGCTATTAGCTATGTGAAGTTTCTCCAATTGCAAGTAAA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AATATATATATGATCATTGAGTTATGAATCTTATATGAGACTACTTAATTTAACATATAAGCTAAGACTAATCCTTTTAGGCTTGAATAAATATGTAG</w:t>
      </w:r>
      <w:r w:rsidRPr="003C7AA2">
        <w:rPr>
          <w:rStyle w:val="cdsodd"/>
          <w:rFonts w:ascii="Times New Roman" w:hAnsi="Times New Roman" w:cs="Times New Roman"/>
          <w:color w:val="000000"/>
          <w:sz w:val="18"/>
          <w:szCs w:val="18"/>
        </w:rPr>
        <w:t>GTGTTAGCAACTGATGAGTTTTGGCCTACACAAGGAGGGAAAGCACCTGATCTCTCTCAAGTTAAGGACGCAATCGACGCGATCTTGTCATCTCAAAGAGATAGGGACTCTAATCCAAGGCAATAA</w:t>
      </w:r>
    </w:p>
    <w:p w14:paraId="768E96A9" w14:textId="0AB6656D" w:rsidR="00C47450" w:rsidRPr="003C7AA2" w:rsidRDefault="00C47450" w:rsidP="00C47450">
      <w:pPr>
        <w:rPr>
          <w:rStyle w:val="utr3even"/>
          <w:rFonts w:ascii="Times New Roman" w:hAnsi="Times New Roman" w:cs="Times New Roman"/>
          <w:sz w:val="18"/>
          <w:szCs w:val="18"/>
        </w:rPr>
      </w:pPr>
      <w:r w:rsidRPr="003C7AA2">
        <w:rPr>
          <w:rFonts w:ascii="Times New Roman" w:hAnsi="Times New Roman" w:cs="Times New Roman"/>
          <w:color w:val="000000"/>
          <w:sz w:val="18"/>
          <w:szCs w:val="18"/>
        </w:rPr>
        <w:lastRenderedPageBreak/>
        <w:t>&gt;Aco020569</w:t>
      </w:r>
      <w:r w:rsidR="003C7AA2">
        <w:rPr>
          <w:rFonts w:ascii="Times New Roman" w:hAnsi="Times New Roman" w:cs="Times New Roman"/>
          <w:color w:val="000000"/>
          <w:sz w:val="18"/>
          <w:szCs w:val="18"/>
        </w:rPr>
        <w:t>;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r w:rsidRPr="003C7AA2">
        <w:rPr>
          <w:rFonts w:ascii="Times New Roman" w:hAnsi="Times New Roman" w:cs="Times New Roman"/>
          <w:i/>
          <w:sz w:val="18"/>
          <w:szCs w:val="18"/>
        </w:rPr>
        <w:t>Ac</w:t>
      </w:r>
      <w:r w:rsidRPr="003C7AA2">
        <w:rPr>
          <w:rFonts w:ascii="Times New Roman" w:hAnsi="Times New Roman" w:cs="Times New Roman"/>
          <w:sz w:val="18"/>
          <w:szCs w:val="18"/>
        </w:rPr>
        <w:t>bHLH74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br/>
      </w:r>
      <w:r w:rsidRPr="003C7AA2">
        <w:rPr>
          <w:rStyle w:val="cdsodd"/>
          <w:rFonts w:ascii="Times New Roman" w:hAnsi="Times New Roman" w:cs="Times New Roman"/>
          <w:color w:val="000000"/>
          <w:sz w:val="18"/>
          <w:szCs w:val="18"/>
        </w:rPr>
        <w:t>ATGATGGACTCTTCAAATCACCTTGATCACCACCACCACCACTACCACCACCACCAAGAAGGGCTTCATGGGTCCTCTTTAGAAGAAGCAGCTGCACCTTTAATCCATTGCGGGGGAACCAACCATGGATGGAACAACCAACCTCTCATAT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AACCTTGGAAAACATATTTACTCCATGCCTTTAATAGCTATATATATATATATATAAAATATCTTTTGTTTAATTAGTTCCATGCATGTTTTTGAAATGGGTAGAGGATGTTTCTTATTTGCTGTTTTTTTTTCTTGTTTGGGTCAGAGCACATTGTGGTAGCATCTGGTTAATTCCTAGGATTTGGAATTTTCCTGCATGTATTTTTGTTTGTTACTTGTGTTGTCATTTTGCATATCCTAGGAATTTGTAGCCAATTAATTGAGTCATGCCAACATTAGAAAATGCAAAATAGTAGAGACCTATATATATATATATATATATATAGACTCTATCTTTAGGGTTAGACTCCAATAATTTTCACCCATATATGCTACAATTAAATAACTTTTTACCCTCCATGAAAAAGAATCCTCTCAGGTTCAATAATTGTAATCAAATTACACTAAAGGCATAGGTTTTAAATTCTTTCAAACATATTCATTTTTTGGCATGCAAGTTGCAATAACCTTCTTAAATTTTCTCTCCTTTTCTACAATAACTTTCTTTTTTTTTTTTATTTCTTTGAAAGGCCTCTTCTTATACATATTCTTAGGCTCTAAAACTTTTCTTTCATTTAGATACCGTATTCTTAAATTTTTCTCTCTTGTGGTGTGTCATTCAG</w:t>
      </w:r>
      <w:r w:rsidRPr="003C7AA2">
        <w:rPr>
          <w:rStyle w:val="cdseven"/>
          <w:rFonts w:ascii="Times New Roman" w:hAnsi="Times New Roman" w:cs="Times New Roman"/>
          <w:color w:val="000000"/>
          <w:sz w:val="18"/>
          <w:szCs w:val="18"/>
        </w:rPr>
        <w:t>GAATTGTGGTGACTTCAATGTACTAAATGAGAGTGAAGTAGTTCTCTCAAACCAAAGAGAGTTCATAAGAGCAACTTATCAAGATGAGCCCCTAACCCCTCCTCTAAGCTCAATAATGGTTCAAGATCTAGGGTTTCAGTGGTGTAGCAATGCAGATACCTTAATGAACCAACCAAACAACCAATCACACTTAGCAAGGATCAAAGAGGAGCTACCAACATCAGATAACTTTCCAAAGTTAAATGGGCTCATTAAAAACCCCACATACATTGACAACTACCAACTAAGTGAGAAGCTGTTCCTAAAAGCACTTCCTCAAAATGGCCACAACAATGCCCTACAGCCTCCGACCGATGATTTTCATTTCGGCCCGTCGAGTTTGGCGAATTTGGAAAGCGGTAGAGGAGGCTTCAGCATGGTCCTTCCGAGCGTTAACATCTCGCTACCGAGTTTGCCGCCGTTGCCGTTCTCAGGCTCCTTAGACATGGATCTTCAAGCTTTATTGGCTTCTACTAAACTTAGCAGGAGCTTTTTCGCACCTCCTTTCAATTCAATGGCACCCTTGTTAAAAGAAGATCCTATTTTTTATGGACCACCCCATGTTCAAGAAGCTGTTCATGGACCATTCAACAACAATCATAA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TGGTATATATAGATACACATAAACTTTATATGTATATCACTTGCTTCTCCAATAATAAACAGTTTAACTAGCTAGTTCCTAGCGATAGCTAGGCGTGATTGATAAGCATGGTAACATTACCAAACCTATAGCATTTAGTCCCATCATTCCTCTTCGTATGTACAAATATGTTGTGTTCTTTTGGTGTCGTTTCTAATTAATAATGAGATCAGTTCAACAACTGCTACCATTATTTTCTACGTTTTGGTCGGTGTACTAAATGATTGCTAAAGGTATTATTGTTGTTGCGATAATCATGAAGTTCTTGAACCTCATTTAGACTCATGTATAGTTACCCTTAATAAAAAATGCTTCTATATATACACACACACACTAAGTTATACGTATGATGGTAATATTTGTAGTAGTTATTGGATTATGCATATAAATATGATTTCATTTAGAAGTACCATGCACAAATATGAACATTTGCGCATGTACTTGTATATTCATGTCACCTTCTTTATCTCTTTGACGTGTACTTGTATACACTTTGCAAGGTACAGCTTGATGGGCTTTATATATGATGTATGAAAATGTAGGGACCTTTAAGGATTTTTGAAATAATTTCTTTAGCTACTCATTGCACATGATGTGCCTTATTTTTCTCTTTCTTTCAAATTAGACCAATGGAACCATAAAGTACAAGAGGCTCTTTTTTCAGCTTTTAGTGTGACATGCATCATCTTTTACACAAAGGATAAATGGAGTTGCGAAAGAAAAGATAAACAAATGAGAAAAGCAAATGAAACTGTGCTTTTTTTTGGAGTTCTCTACTAGCATTAGTTGAAGTTAAAAACCAAAAAAGAAAGAAAGAAAAGCTAAGAACTTTTTCCTTTAATTGATTATTACTATTGCTTCTTTGAAGGTGCCATGTATAGTGAGTGGGGTTTCAGAAGCAGAAGCAAATTGCATTGTGAACCGCAGAGCATCTCAAACAGTTGTGGCTAGGAAGCCTCGAATAGAGTCACGTTCCTCATTCTCATCTTTCAAGGTATATATATATATATATATAGTTTGTTGCTCGCTCAAGCGTAGTTTGATAATGTTGTGGGTAAAAGTATTATTTTTATACTATAGATTAGGGTCTAAAAGATTCAGAAGTACTTTTACTCTTACTTTCTCTTAAGTTTATAAAATTACGGTTGCAATTGGCGCCAAAGAAGCATGCGACTACTAACTCCTCCGCCATGATAGTTTAATAATGTGGTGGCTAAAAGTATCATGTTTATACTATAAAGCATCTAAAAGATTTTGAGACACCTTTAATCTTACCTTCTTTTAAATTTATAAAATTGCGATTGCAACTTATTATATAAAACAAGAAAAGATTGTCAGCACTTTTAAATTTTTTGACCTTTTATATATAGTATAAAAATGGTATTTTTAGTCACCACATTATCAAACTATAGCTAGGTCTTAGAATAATTCAAGAATATTAAGTGTTTTTTTTAAATTAATATGCCCTCCTAGCTTTATTTGTTATTGTTACTAATATGTTTAGGTGTGGGTGAAATTAATTAATAG</w:t>
      </w:r>
      <w:r w:rsidRPr="003C7AA2">
        <w:rPr>
          <w:rStyle w:val="cdsodd"/>
          <w:rFonts w:ascii="Times New Roman" w:hAnsi="Times New Roman" w:cs="Times New Roman"/>
          <w:color w:val="000000"/>
          <w:sz w:val="18"/>
          <w:szCs w:val="18"/>
        </w:rPr>
        <w:t>GTGAGGAAGGAGAAATTAGGAGATAGGATTGCAGCTCTACAGCAGTTGGTAGCACCCTTTGGAAA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AACCTTTAATTCATCCTCTCATGGCTTAGGAATTTAAAGGTTAAAAAAAAAAAAAATTATTGCCACATGCATATGAACATTGATCCTCTTAATCACTACACATTACCATTTGAGCTTTAGAAAATTAAAATAAATTTTCTGAAATTTATAATTACTTTAGTTAATTATCATCCTGCTCGATTTGAACTTTGTTATTTTTTCTTAACAATTAATCTTTACTCACATGAAAACCAAGTAAACCCATATGATTCCCTTCCATTGAATTGCTTAGATAAGTTTTATTCTACATATGTGTATTAAAACTATATAAAGTGGAATCAATTTATGATCACTATGAAATATAACTACTTAATTAACACTAGTTACAATTGAAAGTCCTATACTATTTCTTACATAACAGGTAATTAATAATGTGCAAATACAATAAAAGGTTTTTATTATAATTATTAACTGCATAATCCAATATTAAGAAACACATGCAACACCTGTGCCTCTACTTATTTAGTTTTTCCCTTGTTTTTACTTTCTCTACCTTAATATAATTATTAATTTCCTTAATCTTGCGTATGCAG</w:t>
      </w:r>
      <w:r w:rsidRPr="003C7AA2">
        <w:rPr>
          <w:rStyle w:val="cdseven"/>
          <w:rFonts w:ascii="Times New Roman" w:hAnsi="Times New Roman" w:cs="Times New Roman"/>
          <w:color w:val="000000"/>
          <w:sz w:val="18"/>
          <w:szCs w:val="18"/>
        </w:rPr>
        <w:t>ACCGATACAGCATCGGTTTTGATGGAAGCGATTGGATACATTAAATTTCTTCAAGAACAAGTCAA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AACTAATTATATATAAATCATGTTTATGCGGTTCGATCATTTTAAAGGAGTTTATTATAGCTAATTAGTTAAGTATCATCAAACATGAAAAACAAAAGCATTAATTTCTAAATATATTAATTTAAACAATGGCACAATATAGAGCTCACTCCTTTTACTGTATATGTGCAAATTAACATCTAATCTTTATTGATTTCTCAATTAGAACTAGATAAATAAAAATATTTTGTGTAAACCATATATATGTAATTTCAATTTATTATTTATTTCTGAAAAGTTTATAATGTCATCATGGTTTTCTTTCTTCTTTCTTTTTTTTTCTTTTTTTTCTTTTTGAAGGTGACATGTTATCTATGCTATTCTTAATTGGATTGATAACTTAATTTAAATTTTTTTCTCTTAATTTGTTGCAG</w:t>
      </w:r>
      <w:r w:rsidRPr="003C7AA2">
        <w:rPr>
          <w:rStyle w:val="cdsodd"/>
          <w:rFonts w:ascii="Times New Roman" w:hAnsi="Times New Roman" w:cs="Times New Roman"/>
          <w:color w:val="000000"/>
          <w:sz w:val="18"/>
          <w:szCs w:val="18"/>
        </w:rPr>
        <w:t>ACACTTAGTGTACCATATATGAGGCCCTCCAACAACAAGAAATTAAGGACAACACAAGG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AT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lastRenderedPageBreak/>
        <w:t>GTAACAATTCCCTACATATATTAATTCCTAATCATCAAAAAGCTATACATGTAGAGTACTATATATTCAACTCTCTTCTTAATTTGTTTCTTCATTGGCTTGCTATGGTACAAAATTTTCTTTTCATCTAATTTACTCATCTGAAGTTACAGGATAATTTGTGAAAACTATTTCCATGTTGACATTCTAGTGCATTGATATCAACATATATTCAGTGATTTATCCTACATTCATATATTTTTGAATTTTCAAAAGCGAGTGAGTTTCAACTCATGAATTGTTTATTATGTATAGCATGTCAAAATTAACCTGCAATGAGAAGTGTTCATCTCAAAAAAGATCAATTTGTTGTTGTACTATATTGTCATCGAAGTGACCAAACGTTTGCAACGAGGTTATGCGAAAGGTGGTAAATCAATTTAGTAGATCTTCGATCTCTCTTTTCTTTTTTTGTTAAAGTAAAAAAGAAACAAACTAAGAAGCTATCGTAGAGAAAACAAATTTTAGATAGAGACATATCTTGAATCGTTGAATAGCTAGTTTTGCTATCACAAAACTTTTGATGCATTTCCAACATACATTATTCTTTACTACGCGACTTTAAGTTCGAACTTACTATCTACAAGAATCATTGTTCAATAAGATTTGAAATTCGATAATCATATATGGCACTATTTGAACAATTTTGCCTGCAAGGGTATTTAAAAAAGAAAAACAAGTTTCTATTCATTGTTGGCTTATTATTATAATAATGAATCGGTTAAGAGAAAACAAATATCTCAATTATTACTATAGCATCTTTAGAACATCTCGAAGTCTATCCAAAACTGAATTGCTTGGCCAACTGGGGACTCACTAGCAAAAAGCTTTTTTTTTGGTTTTCTGTAGATGAGTTCTTTCAATCTGTACCACTCGATTAATTGAATATATAATTAACTTTGCAATTATTTTCTCTCACATGGTTTCTCTCTCTTTGTATCTAG</w:t>
      </w:r>
      <w:r w:rsidRPr="003C7AA2">
        <w:rPr>
          <w:rStyle w:val="cdseven"/>
          <w:rFonts w:ascii="Times New Roman" w:hAnsi="Times New Roman" w:cs="Times New Roman"/>
          <w:color w:val="000000"/>
          <w:sz w:val="18"/>
          <w:szCs w:val="18"/>
        </w:rPr>
        <w:t>GCCTCAAATGAAGAGAAAAATGAGCCAAAGTTAGATCTAAGGAGCAGGGGACTTTGCTTGGTGCCATTGTCATGCACATCATATGTCACAAATGAGAATGGAGGGATGTGGTCACCATCCAATTACAGGGGAAGTGCTTGA</w:t>
      </w:r>
      <w:r w:rsidRPr="003C7AA2">
        <w:rPr>
          <w:rStyle w:val="utr3even"/>
          <w:rFonts w:ascii="Times New Roman" w:hAnsi="Times New Roman" w:cs="Times New Roman"/>
          <w:color w:val="000000"/>
          <w:sz w:val="18"/>
          <w:szCs w:val="18"/>
        </w:rPr>
        <w:t>TAAGTAGACTCATGTAGTAAAATTAATGGTATACACAAGGC</w:t>
      </w:r>
    </w:p>
    <w:p w14:paraId="1D68F122" w14:textId="125DBF79" w:rsidR="00FB2F06" w:rsidRPr="003C7AA2" w:rsidRDefault="00FB2F06" w:rsidP="00FB2F06">
      <w:pPr>
        <w:rPr>
          <w:rStyle w:val="cdseven"/>
          <w:rFonts w:ascii="Times New Roman" w:hAnsi="Times New Roman" w:cs="Times New Roman"/>
          <w:sz w:val="18"/>
          <w:szCs w:val="18"/>
        </w:rPr>
      </w:pPr>
      <w:r w:rsidRPr="003C7AA2">
        <w:rPr>
          <w:rFonts w:ascii="Times New Roman" w:hAnsi="Times New Roman" w:cs="Times New Roman"/>
          <w:color w:val="000000"/>
          <w:sz w:val="18"/>
          <w:szCs w:val="18"/>
        </w:rPr>
        <w:t>&gt;Aco005342</w:t>
      </w:r>
      <w:r w:rsidR="003C7AA2">
        <w:rPr>
          <w:rFonts w:ascii="Times New Roman" w:hAnsi="Times New Roman" w:cs="Times New Roman"/>
          <w:color w:val="000000"/>
          <w:sz w:val="18"/>
          <w:szCs w:val="18"/>
        </w:rPr>
        <w:t>;</w:t>
      </w:r>
      <w:r w:rsidRPr="003C7AA2">
        <w:rPr>
          <w:rFonts w:ascii="Times New Roman" w:hAnsi="Times New Roman" w:cs="Times New Roman"/>
          <w:i/>
          <w:sz w:val="18"/>
          <w:szCs w:val="18"/>
        </w:rPr>
        <w:t xml:space="preserve"> Ac</w:t>
      </w:r>
      <w:r w:rsidRPr="003C7AA2">
        <w:rPr>
          <w:rFonts w:ascii="Times New Roman" w:hAnsi="Times New Roman" w:cs="Times New Roman"/>
          <w:sz w:val="18"/>
          <w:szCs w:val="18"/>
        </w:rPr>
        <w:t>bHLH75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br/>
      </w:r>
      <w:r w:rsidRPr="003C7AA2">
        <w:rPr>
          <w:rStyle w:val="utr5odd"/>
          <w:rFonts w:ascii="Times New Roman" w:hAnsi="Times New Roman" w:cs="Times New Roman"/>
          <w:color w:val="000000"/>
          <w:sz w:val="18"/>
          <w:szCs w:val="18"/>
        </w:rPr>
        <w:t>CGACGACACTCTATATATCGCCCCGTGTTTCATCTACGACTCTACACAAAAGCGCTCCCTTTTTCCCCCAATCCTCTCGATCGAAGAGCCCCTCTTCGAAGTCTCCCGTAAATCCGCTCCAAGTTCCGATTTTGATCTCGTCCTCGTCCAATTCGATTCGTCCCCGTAGAAACCCTAATCTCGGATTCCTCGATCTCCTCTAATTTTC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AATTTTCTGTTGGTTTTTTCTATTGAATTATGGAAGGCTTTTGTTTTTTGGATTCAATTAGAGCTTCTCTTTTGGTTAAATTCTTGTTGGTTGATCGATTCAAATCGTTATTAATAGCGTTTAATTTGATAAATTTTATCTATTGATTGATAG</w:t>
      </w:r>
      <w:r w:rsidRPr="003C7AA2">
        <w:rPr>
          <w:rStyle w:val="utr5even"/>
          <w:rFonts w:ascii="Times New Roman" w:hAnsi="Times New Roman" w:cs="Times New Roman"/>
          <w:color w:val="000000"/>
          <w:sz w:val="18"/>
          <w:szCs w:val="18"/>
        </w:rPr>
        <w:t>ATTCCGGATCAAAAGAAGAAGAACATGCCGTGGGCACCATTGTATTCGAATTACTACACGAGCAAGAAATCCGTTTGCTTTGTCGTATTTTTCCGGGTGATTGT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ATGATCTCCGTGCGCTTTCGAATTCATCAGATAAAACTTTTTCTTTTTGGTTGCAAATTAATGTTTTTGGTGGGTTTTTGGTGCAG</w:t>
      </w:r>
      <w:r w:rsidRPr="003C7AA2">
        <w:rPr>
          <w:rStyle w:val="utr5odd"/>
          <w:rFonts w:ascii="Times New Roman" w:hAnsi="Times New Roman" w:cs="Times New Roman"/>
          <w:color w:val="000000"/>
          <w:sz w:val="18"/>
          <w:szCs w:val="18"/>
        </w:rPr>
        <w:t>GTGAGGTTGCTACAAATTTAGGTGTTTTCTTTTCAAATTTTTTTGTTCTTCATATCGGTATTGGATTTGTGAGG</w:t>
      </w:r>
      <w:r w:rsidRPr="003C7AA2">
        <w:rPr>
          <w:rStyle w:val="cdsodd"/>
          <w:rFonts w:ascii="Times New Roman" w:hAnsi="Times New Roman" w:cs="Times New Roman"/>
          <w:color w:val="000000"/>
          <w:sz w:val="18"/>
          <w:szCs w:val="18"/>
        </w:rPr>
        <w:t>ATGCACATTGAGATCGATCTAAAGAGGTATCGAACGGTGGAGGAGGTCGGCGAAATAATAATGAATGTTAGAATCATTGCTTACTGCCAATTGATGCAAGTTTGTCA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GAATCATATTCTTCTATGTGTTTTTTTCTCCGATTTTATCTCGCTTTCTCTAAATGTTTCTTCATTAGATCAATTTTTATTTGACGCACCTTATTAATCACGGAGCGTTGATTAAGTAGTTTCAATCTGAGCTGATTCTTTTAGTTCGTAAAAATAGTAATTTTACTCGTAGTTTCTGAATCATCAAGTTAATTAAGATATGAGTTTGCAAAGCTAACTTGGGGAAGCAAAATATTGAGCAATATAGAACTGTGGTATGCTTCTGTACAACTCTGCTCACCGCTGTACGATCACAATCCGCAAATTCTTATGATGTGCCCTGGTTACGGCTTACTGCGATTGTGATATTGTTACCCCCTTTATTGCGGCGTGTTTCGTGGCGGTTGGATGATGGAAATGGATGGCCTGCATGCTTTCGTGTACAGAAGCATCACTTGGGAAAAAAAAGAAAAAAAGAAAAAACGTTGATCGTTTATATGTACATATTCGTGAGCCCTAGTAGGGCTAGCTTTTTCATAGTTACCTCAGGATTTAGCATTGTATCTTCGATTAAACTTCGTGCTTTCTTTGCCTTATTATTTGATTTACATGTTTTCTTTGGCTTGTTATTTGTGAATTTCTGATTAATTATTCCCAAAATGGCAGCCTGAGTACTTCCGCCAGTTGCTTAAGCCTGTCACGTAGTTCCAAGTTCTCGGCACGACGCGATTTTAGCTTCGATCTGTCCTAAACTACATAAGGCAATTGAAATAATAGGATGGCTAACTTGGGGTAGAAGGTATTTGTCTCCACCTTTGTCGCTGTACGGAAAATAACACAGTTTCTGTGAAAAGGCATATTCCCTGTTTCAGTACTATAGACCCATGCAG</w:t>
      </w:r>
      <w:r w:rsidRPr="003C7AA2">
        <w:rPr>
          <w:rStyle w:val="cdseven"/>
          <w:rFonts w:ascii="Times New Roman" w:hAnsi="Times New Roman" w:cs="Times New Roman"/>
          <w:color w:val="000000"/>
          <w:sz w:val="18"/>
          <w:szCs w:val="18"/>
        </w:rPr>
        <w:t>GGGGACGCGAGAATTTTAAACGGGAAGGGCTTCCTCTCTCACGAATATGAACTGGGTTGTACCCAAAACTCAGCATTGAACGATCACTATCCATATAGCGTCCCTTTTCCGCCGCAGTTTCTATCTCCACTCAGTGGATTAGAGTTCCAGCCTTTGGAAAACTGCCCCAAAAACTTCATCATCTTTGACCACACTTATGACAAAGGTTCTGTCATGTTCCATCCTGCCTTGGTCCGTAAGCTCGGTTCGCCCAATTTGGACCTTTATCCATCGCATCACGCGGAGAAAAAGGGAAAAATTTCAAGCAGAAAGAATGATATTTGTCAGGACAAGTTCTCTTCCTCTTTCGAGGAGGACTCGAAAGATATTGACGCATTGCTTTGCTCGGACGAGGAGGGCAATGATGGAAAAAAAGATGATGATGATGATGATGATGATGATGATGTGGTCAGTACGGGGCGAACTCCTGATTTTTCTTGCTCAGGAAAACATGAACCGAGCTTTTCTCAAGATTTCACGTTTGATGGATCAATTAGTAAGGAGAAAAAGAGAGAAAAAATGAGAAAGATGGTCAGAGTTCTTAGGGAAATAATCCCTGGCGGCGACCGGTTGGACGCTCCCGCTGTTCTCGACGAAGCTGTTAGATATCTGAAGTATCTCAAGGTGGAAGTAAAGAAGCTCGGGTTACAAAACTTTGATGACCAAAGCTGCGATTGA</w:t>
      </w:r>
    </w:p>
    <w:p w14:paraId="12B594F8" w14:textId="31873344" w:rsidR="00FB2F06" w:rsidRPr="003C7AA2" w:rsidRDefault="00FB2F06" w:rsidP="00FB2F06">
      <w:pPr>
        <w:rPr>
          <w:rStyle w:val="cdsodd"/>
          <w:rFonts w:ascii="Times New Roman" w:hAnsi="Times New Roman" w:cs="Times New Roman"/>
          <w:sz w:val="18"/>
          <w:szCs w:val="18"/>
        </w:rPr>
      </w:pPr>
      <w:r w:rsidRPr="003C7AA2">
        <w:rPr>
          <w:rFonts w:ascii="Times New Roman" w:hAnsi="Times New Roman" w:cs="Times New Roman"/>
          <w:color w:val="000000"/>
          <w:sz w:val="18"/>
          <w:szCs w:val="18"/>
        </w:rPr>
        <w:t>&gt;Aco005770</w:t>
      </w:r>
      <w:r w:rsidR="003C7AA2">
        <w:rPr>
          <w:rFonts w:ascii="Times New Roman" w:hAnsi="Times New Roman" w:cs="Times New Roman"/>
          <w:color w:val="000000"/>
          <w:sz w:val="18"/>
          <w:szCs w:val="18"/>
        </w:rPr>
        <w:t>;</w:t>
      </w:r>
      <w:r w:rsidRPr="003C7AA2">
        <w:rPr>
          <w:rFonts w:ascii="Times New Roman" w:hAnsi="Times New Roman" w:cs="Times New Roman"/>
          <w:i/>
          <w:sz w:val="18"/>
          <w:szCs w:val="18"/>
        </w:rPr>
        <w:t xml:space="preserve"> Ac</w:t>
      </w:r>
      <w:r w:rsidRPr="003C7AA2">
        <w:rPr>
          <w:rFonts w:ascii="Times New Roman" w:hAnsi="Times New Roman" w:cs="Times New Roman"/>
          <w:sz w:val="18"/>
          <w:szCs w:val="18"/>
        </w:rPr>
        <w:t>bHLH76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br/>
      </w:r>
      <w:r w:rsidRPr="003C7AA2">
        <w:rPr>
          <w:rStyle w:val="cdsodd"/>
          <w:rFonts w:ascii="Times New Roman" w:hAnsi="Times New Roman" w:cs="Times New Roman"/>
          <w:color w:val="000000"/>
          <w:sz w:val="18"/>
          <w:szCs w:val="18"/>
        </w:rPr>
        <w:t>ATGGATAGTTTGGGTTGGAGCAATCCGACACCCATCCAACATGAGATTTCCACTTCGACATGCATTTGGAGCACCCAGTACGATAACTTCTCCGAACCGAAGGAGTACTACAGCAACATAAATGATGACGTTGAGCTCCACGAGTGTATCTACAGCACAGGTTTGGAGCTTCAAGGCGTTCGCGCATGCGACACGATTAGTTCGAGTAACATCGAAGGAGTTTGTGATGATCAGATGGTGGGAATGCTCGCTCCAGCGCCTTTCGACTCCATGGATGGCATTTCAAGTCTCGATCTCTTGCAGCCCCAGCCCCAGGAAATTATCAAGTTGGTGGCCGATTCATCAGTTCTCGCGAGATCACAACAAGCGACGACCGCGTGGTGCGCCGATATTATTCTTTCTAGTTCTGATCAGTTGTTATGCTCTTCTCTCGTGCCGATCAGTAGACCCACGTTCGTCGATTCACAGCGCGCTCTACTCGAAAACCTTTCGAGCGGTGAAAATTTCCAAAACT</w:t>
      </w:r>
      <w:r w:rsidRPr="003C7AA2">
        <w:rPr>
          <w:rStyle w:val="cdsodd"/>
          <w:rFonts w:ascii="Times New Roman" w:hAnsi="Times New Roman" w:cs="Times New Roman"/>
          <w:color w:val="000000"/>
          <w:sz w:val="18"/>
          <w:szCs w:val="18"/>
        </w:rPr>
        <w:lastRenderedPageBreak/>
        <w:t>TGAGTTACAGTACCGGCAACATCTCTTCGGGGGAGTCCGAGAACTGTGCTTCCTTCGACCGCAACACGCTGAATCGGGACGAGGCGGCATCGCAGAGCTCTTCGAACCCGGAGCCTCCCCAGCTTGAGTTCTTTAACCCGAAGGCACCGAACCCTCATAAGAGAAAGCTGGAGGAGGAGTGTGAAGGAATATTGTTGGGAGAGAAGAGCCATTTATGCAGCCTTCTTCGATCCAGCTCTCCGGCTATGGAAGGAGGCTTCCAGATAGTCTTCGGCGGAAATAGCAGCAACTCGTCGAAAGGCAAGAGATCGAAAGGCGAGAAGAATTCGGGGCAGTCGACGAGCAACAACATCGAATTTTCTCAGGAGAGCAACTACGAGCCCGACACGGAGGCGATCGCGCAGGTGAAGGAGATGATATACAGGGCTGCGGCCATGAGGCCGTTGAATCTTGGGGCGGAAGAGGCGGCGGAGAGGCCGAAGAGGAAGAATGTGAGGATCTCAAGCGACCCGCAAACTGTTGCAGCAAGGCATAGGAGAGAGAGGATAAGCGAAAGGCTTAGGGTTCTTCAGAGGCTGGTCCCAGGAGGGAGCAAGATGGACACCGCATCCATGCTTGATGAGGCTGCAAACTATCTCAAGTTCCTCAAGTCCCAGGTCAGAGCATTGGAAACCCTAGGAGGAAGCAAGGTTGATGGTTCCATCATCAACAGCATGCAGTAG</w:t>
      </w:r>
    </w:p>
    <w:p w14:paraId="72DD3509" w14:textId="2AC674EC" w:rsidR="00FB2F06" w:rsidRPr="003C7AA2" w:rsidRDefault="00FB2F06" w:rsidP="00FB2F06">
      <w:pPr>
        <w:spacing w:after="0" w:line="240" w:lineRule="auto"/>
        <w:rPr>
          <w:rStyle w:val="utr3odd"/>
          <w:rFonts w:ascii="Times New Roman" w:hAnsi="Times New Roman" w:cs="Times New Roman"/>
          <w:color w:val="000000"/>
          <w:sz w:val="18"/>
          <w:szCs w:val="18"/>
        </w:rPr>
      </w:pPr>
      <w:r w:rsidRPr="003C7AA2">
        <w:rPr>
          <w:rFonts w:ascii="Times New Roman" w:hAnsi="Times New Roman" w:cs="Times New Roman"/>
          <w:color w:val="000000"/>
          <w:sz w:val="18"/>
          <w:szCs w:val="18"/>
        </w:rPr>
        <w:t>&gt;Aco021761</w:t>
      </w:r>
      <w:r w:rsidR="003C7AA2">
        <w:rPr>
          <w:rFonts w:ascii="Times New Roman" w:hAnsi="Times New Roman" w:cs="Times New Roman"/>
          <w:color w:val="000000"/>
          <w:sz w:val="18"/>
          <w:szCs w:val="18"/>
        </w:rPr>
        <w:t>;</w:t>
      </w:r>
      <w:r w:rsidRPr="003C7AA2">
        <w:rPr>
          <w:rFonts w:ascii="Times New Roman" w:hAnsi="Times New Roman" w:cs="Times New Roman"/>
          <w:i/>
          <w:sz w:val="18"/>
          <w:szCs w:val="18"/>
        </w:rPr>
        <w:t xml:space="preserve"> Ac</w:t>
      </w:r>
      <w:r w:rsidRPr="003C7AA2">
        <w:rPr>
          <w:rFonts w:ascii="Times New Roman" w:hAnsi="Times New Roman" w:cs="Times New Roman"/>
          <w:sz w:val="18"/>
          <w:szCs w:val="18"/>
        </w:rPr>
        <w:t>bHLH77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br/>
      </w:r>
      <w:r w:rsidRPr="003C7AA2">
        <w:rPr>
          <w:rStyle w:val="utr5odd"/>
          <w:rFonts w:ascii="Times New Roman" w:hAnsi="Times New Roman" w:cs="Times New Roman"/>
          <w:color w:val="000000"/>
          <w:sz w:val="18"/>
          <w:szCs w:val="18"/>
        </w:rPr>
        <w:t>CTTTAGGAAAAGAGGAGTAGAAAGAAAGGTTTACAAAGCAATACTAACTATACCCATCCCTTTAATTTGAGACCTCAAAAAGCTTCATCACCAAGGAAGTGAAGCTAAGCTAAGCAACACATATTATTGATTCAAGAGGAGATAGAAATAATAAAGAAGAGTTATCAGTTATTAGTAGAGTAATCTTTAAGGCATAAGGA</w:t>
      </w:r>
      <w:r w:rsidRPr="003C7AA2">
        <w:rPr>
          <w:rStyle w:val="cdsodd"/>
          <w:rFonts w:ascii="Times New Roman" w:hAnsi="Times New Roman" w:cs="Times New Roman"/>
          <w:color w:val="000000"/>
          <w:sz w:val="18"/>
          <w:szCs w:val="18"/>
        </w:rPr>
        <w:t>ATGAATAGAGCCATGTTTGAGAGCTCTCTTGTGCAGCAAATGATGGTAGGGGGGAACCCTAGTTGGTGGAACAACATGGATAACATAAAGCCACCACATCAAGAGATCTCTCCACTTCTGCCTTGCTCAACCTCTTCGGCGGGGGCGGTCGCATCGTCGACATCGTCATCGTCGTCGTCGTCATCTTCATCTTCTTCTTCTTTGAACTCTTTCCCTATGTATCCTCAGTACACTCAGTCATCTAGGTTTCTTCCCTTCACCTCTTGGCAGGATAATCAAGGTCTACCAGACCCATGGAACCAGATGCTGCT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AATATATGATCTCTCTCTCTCTCTCTCTCTCTCTCTCTCTCTCTCTCTCTCTCTCTCTCTCTCTATCAAAATCAAGGAGGATTTTGATGTGGAACTAACAACTCACTGTATTGAGTTCTTTTCATTCAACAAACACAGTATCATAAATTGCTTTTTATATATGTTTTCTTACAAAACTCCAATCAACTATATATATCTGTTAAACTTTTTGAAAAAAAAAAAAAATTCGACGTAATATATCTATTGTTCTTGGCCTCATGAAACATCCCACCATGCAATTCTCATGCATGTCTATCTTTTTTCCTTGGAGTTTTTTCTTTTTCTTTTTCTTCCAACTAAAATTATGATTATAATAATGGCTACCACTTAGCCTTTACAAGAAGAACAATATACATATATACATGTGTTGGGCATGTTGCAG</w:t>
      </w:r>
      <w:r w:rsidRPr="003C7AA2">
        <w:rPr>
          <w:rStyle w:val="cdseven"/>
          <w:rFonts w:ascii="Times New Roman" w:hAnsi="Times New Roman" w:cs="Times New Roman"/>
          <w:color w:val="000000"/>
          <w:sz w:val="18"/>
          <w:szCs w:val="18"/>
        </w:rPr>
        <w:t>GGGAGGAGTGATGGAAGAAGAGGAGAGATGCGGCTTTGGTCTGCAAACAAAGAAAGTAGAGAATTGGGAGGATCATCAACTGTATCCATCAGGAAACAGCCATGTATTTGGTGCAAAGCAAGAGAACTTGGAAAGATCAGCATACCTATGTAAGAAGTATGAAAATGATCAACAAGTTCTCAAAACTACTTCTCCTTGGGCCCAATCCCTACCAGCTTCTTCTACAAAGTCTTGTGTCACCACAAACAGTTTGAGCACCAACATGCTGGACTTCTCCCACAGCAAAGAAGGGAAAAGGCACCTTCAATCAGAACAATCATCTGA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TAATTAGCCATAGCTTTTGTTTGTTCTTGTTTGATTCCTACAAGTGCATCAACTTACTTATTCTTATTACTTCTCCATGAAAGCTATAAAGTTTTCAATTCATAGAGGCTTAAATATGAAGATCATAGATGTTAATTATGAAATTCTTTATTTACTGAATGATTTCCACATGTTTTTAATTTCTTCTGGCAG</w:t>
      </w:r>
      <w:r w:rsidRPr="003C7AA2">
        <w:rPr>
          <w:rStyle w:val="cdsodd"/>
          <w:rFonts w:ascii="Times New Roman" w:hAnsi="Times New Roman" w:cs="Times New Roman"/>
          <w:color w:val="000000"/>
          <w:sz w:val="18"/>
          <w:szCs w:val="18"/>
        </w:rPr>
        <w:t>TCCAACAGCACAGGGACTGGATCACCTTTCAAGAAGGCCAGAGTTCAAGCATCATCAGCCCAATCTCCCTTGATCAA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TTTATTCAATTTGTTAAATTTTTTTTTTAGTTTTTTAACATTTAAGAAGATGCTTTCATGCCCACAACTTAGAATGATAATTGATTAATTAGTAACTGAGATAATGACCATGAAAAATAATAATAATGATGAGGGTATTAATTATTATTATTCTTTCAG</w:t>
      </w:r>
      <w:r w:rsidRPr="003C7AA2">
        <w:rPr>
          <w:rStyle w:val="cdseven"/>
          <w:rFonts w:ascii="Times New Roman" w:hAnsi="Times New Roman" w:cs="Times New Roman"/>
          <w:color w:val="000000"/>
          <w:sz w:val="18"/>
          <w:szCs w:val="18"/>
        </w:rPr>
        <w:t>GTGAGGAAAGAGAAGCTGGGAGATAGAATATCAGCTCTTCACCAGCTAGTCTCTCCATTTGGAAA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ATATATTGCTGCTGCTCCATGCATGCAACAACTGTAGATCTAATGCAGTAGTACTAGAAAACTTCATAATTAGCTTACAGTTAATTCTCCCCCACTGTTCTAATCTTAATTTGTTTCCTGTGCTTTTTTGACCTCAATCTTTGTTCCCTACTCTCCCTAAAAGTGTTTCAATTTATCCTTATCTTTATTTATGGTTAAAAAACAAAAATAATTATCAGCGAGCAACCGGTGCATATCTATACATCCAAGCACTAAGTTTTCGATTCAGAGCCGTACCTACACCATATAAATTTTTTTTTTTTTTTCTCTAACAAAATGACTAAATAAAACAAATCTAATAGCTCGGGATAGGAAATAAATGTTAAACTCATAGTTGAGCTCCAATGAACTTTTAAAAGCACAGGAGCATCTGTGCTGGTGGAATTTTACCTGTTGAATCGTCTTAACGTGACCTACCGTTAATAGTGTTGGACGAATTTTGAGACAATTCGGCAGCTAAAAACTCACAAGCTCTTTAATGTTAATGTTGGGGGATCAAAATAAATTATCCGAATAAAGTTAGTCTGACAAAAGCGCCTTTAATTTGCAG</w:t>
      </w:r>
      <w:r w:rsidRPr="003C7AA2">
        <w:rPr>
          <w:rStyle w:val="cdsodd"/>
          <w:rFonts w:ascii="Times New Roman" w:hAnsi="Times New Roman" w:cs="Times New Roman"/>
          <w:color w:val="000000"/>
          <w:sz w:val="18"/>
          <w:szCs w:val="18"/>
        </w:rPr>
        <w:t>ACTGACACTGCTTCTGTCCTGCTAGAAGCCATTGGCTACATCAGATTCCTCCAGGGTCAAATTGA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CTCTCTCTCTCTTTCTCTCTCTCTCTCTCTCTCTCTCATACCTGGACTGAAGCAGATCATTTTGGGAGTGCTTCAGCGCACGCAGTAAAAGTTGCTGCACTCCCCAAAGTGTTGTTTTTGTGCATCACATCTTCTTGTTTTTTAGTTGTCCTTGTGTTGTCATGTGTTTCAGGGATTATATATATATATATATATATATATAACCAACTCCTCACTTCCCCAGTACACTCCTTAACCTTTTCTTTTTTCTTTTTTTTTTTTACTTTTTTAATGTAG</w:t>
      </w:r>
      <w:r w:rsidRPr="003C7AA2">
        <w:rPr>
          <w:rStyle w:val="cdseven"/>
          <w:rFonts w:ascii="Times New Roman" w:hAnsi="Times New Roman" w:cs="Times New Roman"/>
          <w:color w:val="000000"/>
          <w:sz w:val="18"/>
          <w:szCs w:val="18"/>
        </w:rPr>
        <w:t>GCCCTCAGCTTGCCCTACCTGGATAGTGGGTCAAGGAACCCCAGGCATTGT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AAGTAAACTATATATATATATATATATATAAACACCATCCACTTCACTGTTCCTACCATACATAGATATATATGTGTGGCATCTATCTCTCTCTCTCTAGTGGTTAATTGCACCATTGTTACCTTTACCTACACAATTGTTCACTTATTAAATACTTAATCTCATAATTTTTTAATTGAATCTCTTATGTTTTTCAACTGTTTGAGTCAAGTTAATTAATTAATTTCTTCTATTGAACATTTATTTATCGGAACGAAAGTTAATTATCGCAAGAAACAACACATTTATATCATGACAAATTCTTATCAAAAATAAAGAATTTACCAATGGAAGGGAAGAGACTCGATTGAAATAATTAATAAATAATTAAAAGGTTAGGAACCAATGAAAAAGTACTGAAAAAAGAAAAGGTTAGGGACCAATGGTATTATTTAAGTATTAACCCTTGTTCTAATGGTTTTTTGGTATCTTAGAGCAAGATTTATTGACTCCTAAATTTGGTATCTTAGCAGCAAGTTATATATATTATATATATATATAGAGAGTAAAGCTACTGTACTCTTATGAGTATTGGGTCCTTCGTATTCATAAGTTGTTTTCGATGATGGGCTTCGAATCGACGATCCACTCATTAAATATGATCTAGAGCATTTGAAATTTCTAAAAAATAAATTTCGTGATTTTCGAAATCATAATAAAGTCCATCAAACTGGCATAAAAATGAACGGTCAAAATCGAACGACGTCCTAAAAATGGTATTATCGGATCCTTCAATTTAAGATCGGAGTTATTGATCTTTATCTAGGTAGTGAATAGAATTTTCTATCAAAAATTCAACCTATTCCGATTCTTTTACACCGTTAAACTAGCAAGTATCCCATACCGGCCCGTTAAAAATTGTTAATTTTGTGAACTTTGATCGTAAGGCAAATGATGTCGAAAAATTATAAAATTGATTTCTAGAAGTTTTAAATGCTCTAGATAATGTTTAACGCGTATGGATCGTCAATTCGGAAGCTCTATCATCAAAAAAACTTATGAGTACGAGGGCGATCGTACTCATAATTAAAAGTATAGTAGCCGGGCTATATATTATATATAGAGTTGGACTGGGTTACTATTAGTAGCAAAATTTCATTTGTTGCTACCAGTTATTTAGCCTTTGGATCA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lastRenderedPageBreak/>
        <w:t>ACTCTTTTCATCATTTCTAACCATTGGATTAAATAGTATAACCCAGTGGGGACCACTCAACCCTAGGGGACCACTCAACTGTAACTGACTAATATCATCCTAACCCTATTTATTTCATCTAGGGGTTAAAAAACTTGATAGCGAAAAGAGGTTTTACTATTAATAGTATTCCAGTCTAATTCTATATATATATTATATATTATTATATTATATATATATGGAGTCCGAACGTACGGTGCTTGTAAAAGTATCAAATATTTGGTGTTTGTAAATTTTTTACCGTTTAGATCTACGCCTTTGATCATTTTCATCCGTTAGATTATACTATTCAACCAACCACCCACTTTAACCCTAGGGGGCCCACATCATCTTAACCACACATTCTTTAATCCAAGGGCTAAAAACCTACAAGCACCAATGACTTGGTACTTTTAAAAGCATAGGAGCCTCAAATTTTATTTATATAATATATATAATATATATATATATATATATGTATGACTACTATGCTATTAGGAGCACAGTAGCCCTTATGCTCCTAAGTTTTTAACTTTCTAACCATTCATCAATTTTGATGGGTGATTAGGGTGAGAGAGAGAAGAGAAATTGGAAACAAATTCAAAGAGAAGAGAAATTGAGATACCTAATTTTTCCTCAATTTCTCTTCTCTCTCACATCCTAACTACCTATCAAAGTTGATAAATAGTTAGAAGCTTAAGAGCACAAGGGCTACTGTGCTCCTAATAGCACAGTAGCCCTATTCTCTCTCTCTCTCTCTCTCTCTCTCTCTCTCTCTCTCTATAGAGAGAGAGAGAAACTACTGCACTATCTATAGTATCGAAGCTTCAATACTATAGTGTCATTTTGTATCTTAGGTTGCTCAAATCAACAATCCACACCATTAAATATGATTTAGAATAAATAAAGTATCAATGACTTGGTGCTCCAAGTTACGCGCGCACACGCGCACACACACACACACATATATATATATAGAGAGAGAGAGAGAGTGTCCGCTATGGTGCTTTTGAAAACACCAAGTACTTGGTGCTCACAAGTATTCCATCATTAGATCTATCAGTTTGACCAATTTCATCCTTTAGATCATGCTATTTCATCAACCACTCACTCAATCCTAGGGCACTACCATTATCCTAACCCTACAAATCTTATCCAAAGGCCAAAAATCCAAAAGCACCAATGCTTTAAAAAATATAAGAGCTCAATTTTATATAAATGGAACTAGGTTATTATATTATTAATAGCACTAAGTCATTAATGCTGTTAGGTTTTTGCTATTGGATTAAGATATATGTAGCTAGGATGATAGTAGTCCCCTAGGCTGCGTTTGGTTACAGGATATAATAGGAATAATACATTTTATTCCTGCAATTCTGCCAAACATAAGTAAAATTGGAAGAGATATTTAATTCCGGTCAAAGCGGGTTATTCTTGACAATTCTAGAATAACCCGTTAACAACTATTCCTCTCCAACAGTGGAATAGCTGCGTCCTTCAATTTATACCAAAGGCAGTAAGTGAAAAAGTTGCCTCGTTATTTGAGCCCACCTACCCTACTCTATACTCCTTAGCCAAATGCCTCTTTTAGTTAAAACTTTTTACAATATTTTATATTATTGTGTATACTATTTTTGATTAATTATATCTAAGGTAAAAATATTTTATAATTAATTATTAAAATATTTTATAAATAATATGAATATTAAAATATTAAATATAATTTTCTTTCAGTAAAATATTATATTGCATATATTATGTTTTATTTGAAATGTTGTTCATTTTATTAAATATTACATATAAAAGAGGCACACACAAGGACAATATTGGCATTTTAGAAAAATTCAATCTACTTTTACTATTATTCTCTATTATTCCTAAGCAATTTTCCAAACATAAATTTTCTTATTCTTCTGAAAAAGAGAATTTCATACCAAATATAAAATTCATTTTATTCTTTTGTATCCTAGAATACACCCTAAATCCAAGAATAAAAATATTTATACTTCTAAACATTATTCCATTAACAAACACAACCTTAGGGTTGAGTGGGTAATTGGTTGACTAGTATGATTTATTGGTGGAAATAGTCAAAGGGATAAATCTACCAGTGGAAAACTTGGTAGTATACCAAGTGCTTGGTGCTATTAATAGCATAGCAGCCGGACTAGTCCAACTACTATACTCTTATAAGTATGATCGTTTAGTACTCATAAGCCGTTTTTAATGATAGAATTTTCGTATCGACGATCCATATTGTTAAACAAAATTTAGAGCATTTGAAACTTCTAGAAATTAAATTTTATAATTTTTCAACGTCATTTACCTTATGATTAAAAAAAATCTCAAAATTTATAATTTTAACGGTCGATATGAGATACTTACTAGTTTAACCATGTAAAAGAAATGGAGTTGTTTGAATTTTCGGTGAAAATTCTATTCACTATCTACATCAATAATTCCAATCTCAAATTAAAAAACTTTGATCCTCTATTTTTTTGGAGGTCTTTCAATTATAAGCATTCATTTTACGCCAGCTTGATGTATTTTATTATAATTTTAAAAAAATTACGAAATTCATTTTTCATATGTTCAAATGCTCTAGATCATATTTAATAATATGAATCGTCGACTTAGAAGCTCCGTCATTAAAAACAACTTATGAGTACGAAGAAAGAGAGAGAAAGAGAAAGCAAAGAGTTACACTAGTATGCTTTCAAAAACACGAAGGACTCCGTACTGTCAAATTTATTTTCGATGATTGGACATTCAAATATTAGAATTATCTGGAGAGCAAATTTGATTTATAGATATTTCAGTATAGATCATATCTAAAGAAATCGATCGTCAAATCAAATGTGCTATCATCGAAAACTAAAGTGAAAGTATGAAAGCCTTCATACTTTCGAAAACATACGAGCCTACTTATGTAGAGATAGAATATTATGGTCTCATGAGTAGAAAGGCCTCTGGAAATTTTTTTTCGATAATGAGACATCCGATTTGATGATCGGCTCTATTAAATATGATTTACACTATTGAAACTATTTAGAAACTCAATTTTATAATTTTTTTTTCTTATTTGCCTAGTGAACAAATGGTCTCAAAATAAACGGTTGAAAATAAAAATCTCACAAAAAATAGTCCCAGATGACTTAAATCGAAAGTATTGATCTTGCTCTTGATGGAAAAATAATTGTTTATTAAAATTCACCTAATTTGAATTTTTGTATACCTTTGAACTTACAAACATACCACATTGGCTACTAAAATAGTAATTTTTGAGATTCTAATCACTTGGCAAATGATGTTGAAAAATTATAAAATTAATTTCTAGATAGTTCCAATAGCGTATATCATGTCTAAAAGAACTGATCGTCAAATTAGATATCCCATCTTAGTCTTCCAAGAACATGATGTGTCCAAAATTGTAGGAGAGAAGTGACTCGGTTGTTTTTTTCTTTTTTTAAGATAAAAGCATGCTATCTTTTTCATTTTTTAGGAAAATGAATTTAGCTATACGAGTAAGACAACTAGATCTCCAAAATGGAAGATCAAAATACTAATAAAAAAATATAACAAAAAAGAAAAGAAACTGAACAAGAACCCTAACGCATCATTACCTACAATTAATGACTATTATATATATTTGATTTGATGCACATGCTTTGTGTTTAACATCAG</w:t>
      </w:r>
      <w:r w:rsidRPr="003C7AA2">
        <w:rPr>
          <w:rStyle w:val="cdsodd"/>
          <w:rFonts w:ascii="Times New Roman" w:hAnsi="Times New Roman" w:cs="Times New Roman"/>
          <w:color w:val="000000"/>
          <w:sz w:val="18"/>
          <w:szCs w:val="18"/>
        </w:rPr>
        <w:t>GATGCCGCTGCTTATGAGGAACCAAAGAAGGATTTGAGGAGTAGAGGACTATGCCTGGTTCCTGTGTCATTCACCCTTCATGTTGGAGGAGACAATGGAGCTGATTACTGGGCTCCGGCTTTCGGCGAGGAATTCCGATGA</w:t>
      </w:r>
      <w:r w:rsidRPr="003C7AA2">
        <w:rPr>
          <w:rStyle w:val="utr3odd"/>
          <w:rFonts w:ascii="Times New Roman" w:hAnsi="Times New Roman" w:cs="Times New Roman"/>
          <w:color w:val="000000"/>
          <w:sz w:val="18"/>
          <w:szCs w:val="18"/>
        </w:rPr>
        <w:t>GAAGCTCGATCGAACGCGCGCGCACCGATCGACCAATCAACTCGCGCCTGATCAGTTTCGATGCATGCATGGCGGAGAAAACATGAACAATTGTTCAAGGTGAGATAGATTGGTAAATGTAGGACATCAAACTGTAACATAAACAGCAAAATTAGGTGGTAGGTACATAATTAAACTAATTAATAATTTGGTGAGGGGCTCCTTTGCTCTCTTGTAACTTGAATTTTATTGAATGTATTGTAGTGGTATTGTAGTGGTATTGTAGTATGTTAGATAAATATCATGAAGATTTATGTATGGTTGACGATTTTATACATATATATAAAATCAATAGCACCAAGAGCTTGGTGCTGTTAGTTTTTTAA</w:t>
      </w:r>
    </w:p>
    <w:p w14:paraId="2FD479FC" w14:textId="77777777" w:rsidR="00FB2F06" w:rsidRPr="003C7AA2" w:rsidRDefault="00FB2F06" w:rsidP="00FB2F06">
      <w:pPr>
        <w:spacing w:after="0" w:line="240" w:lineRule="auto"/>
        <w:rPr>
          <w:rStyle w:val="utr3odd"/>
          <w:rFonts w:ascii="Times New Roman" w:hAnsi="Times New Roman" w:cs="Times New Roman"/>
          <w:color w:val="000000"/>
          <w:sz w:val="18"/>
          <w:szCs w:val="18"/>
        </w:rPr>
      </w:pPr>
    </w:p>
    <w:p w14:paraId="5DCF9FAE" w14:textId="1A804493" w:rsidR="004C600E" w:rsidRPr="003C7AA2" w:rsidRDefault="00AE4064" w:rsidP="00F55580">
      <w:pPr>
        <w:spacing w:after="0"/>
        <w:rPr>
          <w:rFonts w:ascii="Times New Roman" w:hAnsi="Times New Roman" w:cs="Times New Roman"/>
          <w:sz w:val="18"/>
          <w:szCs w:val="18"/>
        </w:rPr>
      </w:pPr>
      <w:r w:rsidRPr="003C7AA2">
        <w:rPr>
          <w:rFonts w:ascii="Times New Roman" w:hAnsi="Times New Roman" w:cs="Times New Roman"/>
          <w:sz w:val="18"/>
          <w:szCs w:val="18"/>
        </w:rPr>
        <w:t>&gt;Aco000179</w:t>
      </w:r>
      <w:r w:rsidR="003C7AA2">
        <w:rPr>
          <w:rFonts w:ascii="Times New Roman" w:hAnsi="Times New Roman" w:cs="Times New Roman"/>
          <w:sz w:val="18"/>
          <w:szCs w:val="18"/>
        </w:rPr>
        <w:t>;</w:t>
      </w:r>
      <w:r w:rsidR="00FB2F06" w:rsidRPr="003C7AA2">
        <w:rPr>
          <w:rFonts w:ascii="Times New Roman" w:hAnsi="Times New Roman" w:cs="Times New Roman"/>
          <w:i/>
          <w:sz w:val="18"/>
          <w:szCs w:val="18"/>
        </w:rPr>
        <w:t xml:space="preserve"> Ac</w:t>
      </w:r>
      <w:r w:rsidR="00FB2F06" w:rsidRPr="003C7AA2">
        <w:rPr>
          <w:rFonts w:ascii="Times New Roman" w:hAnsi="Times New Roman" w:cs="Times New Roman"/>
          <w:sz w:val="18"/>
          <w:szCs w:val="18"/>
        </w:rPr>
        <w:t>bHLH78</w:t>
      </w:r>
    </w:p>
    <w:p w14:paraId="0A27E8C8" w14:textId="77777777" w:rsidR="00F55580" w:rsidRPr="003C7AA2" w:rsidRDefault="004C600E" w:rsidP="00F55580">
      <w:pPr>
        <w:spacing w:after="0"/>
        <w:rPr>
          <w:rFonts w:ascii="Times New Roman" w:hAnsi="Times New Roman" w:cs="Times New Roman"/>
          <w:sz w:val="18"/>
          <w:szCs w:val="18"/>
        </w:rPr>
      </w:pPr>
      <w:r w:rsidRPr="003C7AA2">
        <w:rPr>
          <w:rFonts w:ascii="Times New Roman" w:hAnsi="Times New Roman" w:cs="Times New Roman"/>
          <w:sz w:val="18"/>
          <w:szCs w:val="18"/>
        </w:rPr>
        <w:t>TCTCTCTCTCTCTCTCTCTCCTTCAATACTCTTCTTCCATACCTCACCTCACTCTCTCTTGTCTCTCAAAACCTAGCTGGTTCACACTCTCTCTATTACTTGCTTACTATATATCTCTTGCTTAGGTACTTCACTCCCTTCAAACTCTATCTAGTTCATCACTAGTTACTCAACCTACACTAAAACACCACATTCTTCATTGACAAAGATGTCAAGTCGGAGGTCGCGATCACGACAGTCGAGCTCGTCGCGAATCACCGAAGAGCAGATCAACGATCTCGTGTCCAAGTTGCAATCGCTTCTCCCCGAAGCTCGCATTAGGAGCAACGATAGGGTATATAAGTTTCTAGTTAACCCAACTTACAGAGAAAAAAAAAAAATATCTATCAGATGCGTCTGAATGAGACCAATTTGACAGATCTTGTGTGCGTGTGTGTGTGGTGT</w:t>
      </w:r>
      <w:r w:rsidRPr="003C7AA2">
        <w:rPr>
          <w:rFonts w:ascii="Times New Roman" w:hAnsi="Times New Roman" w:cs="Times New Roman"/>
          <w:sz w:val="18"/>
          <w:szCs w:val="18"/>
        </w:rPr>
        <w:lastRenderedPageBreak/>
        <w:t>GTGTATGTGTGTTTCCACTGCAACTTTTCCTATAGTTTTCCTCAACCTTATTTTACTCTTGCTTAGCTTAATATATATTGCAATATCGCTTGCTAATTACCAGAGTTATATATTCTTCTTCAATGTAGGTTTCCGCGGCTAAAGTGTTGCAAGAAACTTGCAACTATATTAGGGGCTTGCATCGCGAGGTCGACGACCTGAGCGAGAGGCTCTCGGAGTTGCTCGCCACCACCGACATGAGCAGTGCTCAAGCCGCGATCATCCGTAGCTTGCTCATGTAAAATCGATCATTTTCCTAGAGTGACTAGGCTAGTAGATGAAAAAAAAAAATTAGGTGTTTATGTGCTTGGTTAATTTGCTGTGTTAACTACAAGATGTGTTCATAAGCACTCTTGGTTTGGTTGTAGCTTATTAATTACTTAGACTTGTCTTTCACCACCTTTGGTTGATGTACTATTAAGCCAATGCTTGAATATCCTTCTCTTCTTCTTCTTTTTGTGCAAATGCATGCACCTATGAGCTAAATTTTTTGTTTTAATTAATATTGTAAGAGTGGTATGAGCCCCATAACTTTTATTCTTTTGGTCTAAC</w:t>
      </w:r>
    </w:p>
    <w:p w14:paraId="55D4783D" w14:textId="77777777" w:rsidR="00F55580" w:rsidRPr="003C7AA2" w:rsidRDefault="00F55580" w:rsidP="00F55580">
      <w:pPr>
        <w:spacing w:after="0"/>
        <w:rPr>
          <w:rFonts w:ascii="Times New Roman" w:hAnsi="Times New Roman" w:cs="Times New Roman"/>
          <w:sz w:val="18"/>
          <w:szCs w:val="18"/>
        </w:rPr>
      </w:pPr>
    </w:p>
    <w:p w14:paraId="4E22B6CE" w14:textId="45D36FC7" w:rsidR="00F55580" w:rsidRPr="003C7AA2" w:rsidRDefault="00AE4064" w:rsidP="00F55580">
      <w:pPr>
        <w:spacing w:after="0"/>
        <w:rPr>
          <w:rFonts w:ascii="Times New Roman" w:hAnsi="Times New Roman" w:cs="Times New Roman"/>
          <w:sz w:val="18"/>
          <w:szCs w:val="18"/>
        </w:rPr>
      </w:pPr>
      <w:r w:rsidRPr="003C7AA2">
        <w:rPr>
          <w:rFonts w:ascii="Times New Roman" w:hAnsi="Times New Roman" w:cs="Times New Roman"/>
          <w:color w:val="000000"/>
          <w:sz w:val="18"/>
          <w:szCs w:val="18"/>
        </w:rPr>
        <w:t>&gt;Aco000186</w:t>
      </w:r>
      <w:r w:rsidR="003C7AA2">
        <w:rPr>
          <w:rFonts w:ascii="Times New Roman" w:hAnsi="Times New Roman" w:cs="Times New Roman"/>
          <w:color w:val="000000"/>
          <w:sz w:val="18"/>
          <w:szCs w:val="18"/>
        </w:rPr>
        <w:t>;</w:t>
      </w:r>
      <w:r w:rsidR="00200B95" w:rsidRPr="003C7AA2">
        <w:rPr>
          <w:rFonts w:ascii="Times New Roman" w:hAnsi="Times New Roman" w:cs="Times New Roman"/>
          <w:i/>
          <w:sz w:val="18"/>
          <w:szCs w:val="18"/>
        </w:rPr>
        <w:t xml:space="preserve"> Ac</w:t>
      </w:r>
      <w:r w:rsidR="00200B95" w:rsidRPr="003C7AA2">
        <w:rPr>
          <w:rFonts w:ascii="Times New Roman" w:hAnsi="Times New Roman" w:cs="Times New Roman"/>
          <w:sz w:val="18"/>
          <w:szCs w:val="18"/>
        </w:rPr>
        <w:t>bHLH79</w:t>
      </w:r>
      <w:r w:rsidR="00E9765F" w:rsidRPr="003C7AA2">
        <w:rPr>
          <w:rFonts w:ascii="Times New Roman" w:hAnsi="Times New Roman" w:cs="Times New Roman"/>
          <w:color w:val="000000"/>
          <w:sz w:val="18"/>
          <w:szCs w:val="18"/>
        </w:rPr>
        <w:br/>
      </w:r>
      <w:r w:rsidR="00E9765F" w:rsidRPr="003C7AA2">
        <w:rPr>
          <w:rStyle w:val="utr5odd"/>
          <w:rFonts w:ascii="Times New Roman" w:hAnsi="Times New Roman" w:cs="Times New Roman"/>
          <w:color w:val="000000"/>
          <w:sz w:val="18"/>
          <w:szCs w:val="18"/>
        </w:rPr>
        <w:t>GGGGAAAACGAAAACCCTAGATTCTTCCTTTGTTCAATTCTCCCTTCGATTGCGTCCTCTTCGATCTCGTTTCCCCCAATTTCGTAAAG</w:t>
      </w:r>
      <w:r w:rsidR="00E9765F" w:rsidRPr="003C7AA2">
        <w:rPr>
          <w:rFonts w:ascii="Times New Roman" w:hAnsi="Times New Roman" w:cs="Times New Roman"/>
          <w:color w:val="000000"/>
          <w:sz w:val="18"/>
          <w:szCs w:val="18"/>
        </w:rPr>
        <w:t>GTAAAATGGTTCCGATCTCGAATCCCCAATCTTTTCCGCGGTTTCTGAGATGGCGATTTGGTGGGTCCGTGTTGGAGGGGTTGATTCGGGTTTTTTTCGGGTGTTTTCGATGCGAATTTGGTGAATTGTTTCTAGTTTTGATGATAAATTTAGATTTTTTTGGCCCCGGTGTTTAGATTTTGGGAGTTGGAAATTCAGGGGTTTTGATTTGGTTTGTGACTGAGAATTGGTAAGAGAGGAGAGGAGTTTCATGAATTCGGTTTAATTTATGGAAAAAATCTGATAATTTGTTCGCAATTATTGATGATTTAGCCGCATTTTTTAGACAAAATTGTATCTTTTTTAATGTTTTTTGTTTCTTAAGGTCATGGTCTTCAAAAGATGGAGTTTTATGAACAAAACACACACACACACACACACACACATATATATATATATATATATATATATATCACTAACTTTTTATCTGAAAATTTGATATAAAAGGGGAAGAGTATTAGGAATTCGATGTAGCTATTTATAGGATGTTTCAAGTGAGATGCAATTACTTCTTATTTATTTATTGATCTATTTAATTTAACTTGTGTTATATATGATAAAG</w:t>
      </w:r>
      <w:r w:rsidR="00E9765F" w:rsidRPr="003C7AA2">
        <w:rPr>
          <w:rStyle w:val="utr5even"/>
          <w:rFonts w:ascii="Times New Roman" w:hAnsi="Times New Roman" w:cs="Times New Roman"/>
          <w:color w:val="000000"/>
          <w:sz w:val="18"/>
          <w:szCs w:val="18"/>
        </w:rPr>
        <w:t>AAGTGAAAAAGGGGATTTGCGTG</w:t>
      </w:r>
      <w:r w:rsidR="00E9765F" w:rsidRPr="003C7AA2">
        <w:rPr>
          <w:rStyle w:val="cdseven"/>
          <w:rFonts w:ascii="Times New Roman" w:hAnsi="Times New Roman" w:cs="Times New Roman"/>
          <w:color w:val="000000"/>
          <w:sz w:val="18"/>
          <w:szCs w:val="18"/>
        </w:rPr>
        <w:t>ATGCTGGACAGCAGCCAGAGCACGGTCTCCGAAAATCCAACTTCGACGGCTAACAGTGTCACGGAAAAATCGACCGATGG</w:t>
      </w:r>
      <w:r w:rsidR="00E9765F" w:rsidRPr="003C7AA2">
        <w:rPr>
          <w:rFonts w:ascii="Times New Roman" w:hAnsi="Times New Roman" w:cs="Times New Roman"/>
          <w:color w:val="000000"/>
          <w:sz w:val="18"/>
          <w:szCs w:val="18"/>
        </w:rPr>
        <w:t>GTAGATCTAAAACTCGCCATAGTTTGATTATAGTTGTTGCAACTTACGAATTACTTACCGTACAATTCATTAATCCATTCGTGTGCTTTATATTTAGTTATCTTGGACGACCATTTGTATGAAACATCGATTGCTTTTACGGAGCGTAATCTACAATGAACTTCATTTCTTTGGTTGTATACGCATTATAGTTTTATGTAATTTTTTCCCCCTCTTCTTTTGGGCATTTACTTCCTAAAGGGGCTTTTCTCTGTTAATCTACGGCTCTGTTCAGTTGCATGGTAGGGTACGTGGATCCTTATGCGGTACACATTGTTAGAAGCATGTCGGCTTGTATAGTGGGATAAGCGGTTGCGAACGGAGAAAATTGAACACAACTGCCATCCTGTACTGTTCCGAATGGAAAGCAAATGAGCGTGCACACAAGTGAAACGTGAAATGCTACGCCGCATGCCCAAATGAGCCTTAAATTTTACGTACATATTTGGAAGGAGTCGCATATTGCAATTAAGTTACATAAGGATTTTCTGGTGTACAAGGCTCTCGCCACCCTTATTTGGAGAGGCTGTTTCTATGTTTTGAACCCGTGCCACTAAATAATATAGTGGCAAGCTCTTACTTCACGCATAAAACTACACTTTAGTAGCATCTATATACATTCATGATGAAACCTCACCAAATATGTTGCTAGCATCGGAAGAAGCTTGTAGCAATTTTTTTCCCCCCAAATACAAGTTCTTAGCAATTATTAATAGTGAACAACAGGAAAGCTTACTTACAGTATGAAAGTAATGTTAGTTATTTCATTTTTTCAGCCGTTTCCTTATATGTTTATGAAATCTTTTGTTGTTTTTTTCACCGAAATTGTCTCTTCACCATTACTTTTCCCATGCTTCTGCTTGTGAATCTTGTATAAACTTTTTGTTTATCGAGTTCTTATAAACCTCATTTGCTGACACTGCAGCAAATTTTGGTCCGTATCTGAAAATTCCCATGATGCAG</w:t>
      </w:r>
      <w:r w:rsidR="00E9765F" w:rsidRPr="003C7AA2">
        <w:rPr>
          <w:rStyle w:val="cdsodd"/>
          <w:rFonts w:ascii="Times New Roman" w:hAnsi="Times New Roman" w:cs="Times New Roman"/>
          <w:color w:val="000000"/>
          <w:sz w:val="18"/>
          <w:szCs w:val="18"/>
        </w:rPr>
        <w:t>GTCTCCTCCTAACAGAAAATGCCAAGGGAAGGTCCCGAAGAAAATACACAAAGCTGAGAGAGAGAAACTTAAACGCGACCAGTTAAATGACCTCTTCCTTGAGCTGGGTAATTTGCTAG</w:t>
      </w:r>
      <w:r w:rsidR="00E9765F" w:rsidRPr="003C7AA2">
        <w:rPr>
          <w:rFonts w:ascii="Times New Roman" w:hAnsi="Times New Roman" w:cs="Times New Roman"/>
          <w:color w:val="000000"/>
          <w:sz w:val="18"/>
          <w:szCs w:val="18"/>
        </w:rPr>
        <w:t>GTAAGCATATTTATAATCTGTGATTTATTCTACTTAATCAGCATTTATTGAGAGCTGTTATAATTGTGCGTGGTCCGAATCCTATCTATTAAAAAGCTCAAGTTAATTGTTGTTCCAGTCAAACTTTACTTTTCATCAGAATATCAATTCTAACTTTTATGTTAGAGTAAGGAGTTATGCGAGAAAAGAAACACTTTTCTCCCTAGACTCTTCGTCTGATGTTCTAAAGTTTTATCCACATTCTCTATTCAATGCAAATCCCAATATTAAAGCCAAACAAATGACGAGCATAAAGGTAAAAAGTAACAATCATCATGAGAATAAAATATCTTATGCCAATCTCTCTAATTTCTCAACTAAACATGTATTTTTTTCCTTTTTGGCGCGTCTGGATAAACGCTACCATGACTTAACAGTTTAATGTTATCACAGATTCTATTCTATAGCTTTATAAGTAGAAATTGCTGCTTCAATGAGCATCTCAGCTGAATATAGTTATTTTATCATTTATTAGGTGTATATTGGTTGTACATATAACAGATATAACTATATTTGAGGCGCGGTCTCTTATGCTCTCTAGCCTATACCCACTGTTCAATCCCTTGTGAGGATGGAAATATATCGACATTCGTTTTAATAATGGTAGTAATTTGTGTAATACCATTTAATCCAATATCTATTAGCATCTAATTTCTCAATCAGAATTGTGTAGACAATTATTTGTTTATTTAAGCATAAATAGCACCAAATCTACACATCATATGCATAAACTGGATAGATATTTTCAGATGGAACTGCATTATATTATGGGAAAACTTCAAAAACCTCCCCTGTGGTTTCATAGTTTCTCACTTTGCTCCCCTGTGGTTTAAAATGTATCAATTTGCTCTCCTGTGGTTTCCTTTTTCTCTTTTTCTTATCAATTTCATTATTTTTTTTTTCTTAAATCAGTGATAAAGTTAAAATTAAAGGGCACTAAAGTGAATATTTGATAAATCTAGATGGGTATCTGAAGTTTTTTGTATATAATTTAATGAAATATTAACAAAAAAGCTATCGAAAAGATAAAAACGAAACCACAGGAGGGCAATTTGATACATTTGAAACCACAGGGGGCCAAAGTGAGAAGCTACGAAACCACAGGGGGGGTTTTTGAAGTTTTCCCTTATATTATCTTAGAAGTAAATAACGAAAGAATACATGAGAGGAGCTTTTTGAAAAATAACATTGCGTCTTCTGTTTGGTTCTCTGGTTGTTGCAGAATAACTTTCGAACTATTTGTTTTCCATTTTTCCGATAAGAACTAAATTTTGATTTGCAG</w:t>
      </w:r>
      <w:r w:rsidR="00E9765F" w:rsidRPr="003C7AA2">
        <w:rPr>
          <w:rStyle w:val="cdseven"/>
          <w:rFonts w:ascii="Times New Roman" w:hAnsi="Times New Roman" w:cs="Times New Roman"/>
          <w:color w:val="000000"/>
          <w:sz w:val="18"/>
          <w:szCs w:val="18"/>
        </w:rPr>
        <w:t>AATCGGACCGACAAAATAGCGGAAAGGCATCCATATTGGGCGACACTACTCGAATATTGCGCGATCTCCTTTCTCAAGTGGAGTGTCTCAGAAAGGAAAATGCTGCTCTACAGACCGAATCTCGCTAC</w:t>
      </w:r>
      <w:r w:rsidR="00E9765F" w:rsidRPr="003C7AA2">
        <w:rPr>
          <w:rFonts w:ascii="Times New Roman" w:hAnsi="Times New Roman" w:cs="Times New Roman"/>
          <w:color w:val="000000"/>
          <w:sz w:val="18"/>
          <w:szCs w:val="18"/>
        </w:rPr>
        <w:t>GTAAGTTCTTTGATGTGATGTTGTGCTGGATTTTCATGGTATCACTATGCTCTAAATGGTCGCCGGTGTAGATGCTGACAATTTGTAATTAGGTAAATATGTATGGAGACCCCTCAACTATAAGCTATTCTGAAACAGACGCCTGAACTTTTTCTTTTTTGGATTGAGAACCCTCACCTTTCATTTAC</w:t>
      </w:r>
      <w:r w:rsidR="00E9765F" w:rsidRPr="003C7AA2">
        <w:rPr>
          <w:rFonts w:ascii="Times New Roman" w:hAnsi="Times New Roman" w:cs="Times New Roman"/>
          <w:color w:val="000000"/>
          <w:sz w:val="18"/>
          <w:szCs w:val="18"/>
        </w:rPr>
        <w:lastRenderedPageBreak/>
        <w:t>TTTTATAACTACATGCAAAATCAATAACTGTCCTAAAATTTTCGACCTATTCGGGACAGTAGTAAAATGCAGGGTTAAATTGATGCAACTTTTTATGCGTAAGGGTAATTGAGACACGGGCGAGCGAATTTGTACCCTTTTTTCATTTCTTCTTTAATTTAGCCGAGTCTTTAATCACCATGCATTGGATATTTGACAATAGGAATTGACCCTTCTGTTTTTTTTGCATCAAATGGGAATTCTAACATAATGCTCATGAGCAG</w:t>
      </w:r>
      <w:r w:rsidR="00E9765F" w:rsidRPr="003C7AA2">
        <w:rPr>
          <w:rStyle w:val="cdsodd"/>
          <w:rFonts w:ascii="Times New Roman" w:hAnsi="Times New Roman" w:cs="Times New Roman"/>
          <w:color w:val="000000"/>
          <w:sz w:val="18"/>
          <w:szCs w:val="18"/>
        </w:rPr>
        <w:t>GTAACTACAGAAAAGAACGAACTAAAAGACGAGAACACGGCACTCCAAACCCAAATTACCGAACTACAAAACGAGCTTCAGGCAAGAATGGGCTATGATCATCCGGTATGGACCAACCGCACAGATTCTCTAAGCCGTCTCGCCACCCCTCACCCTGCAATTTCGATCCAACCGCCCCACCACCACAACCGCCATCACCCCCAGCCACTGGCGCAGCCTCCGCCTGCCGTTATCGGGCTGGTCTGCCCAACCCCGCCCCGAGAGCTCCAGCTCTTCCCGGTGTCGGAGCCAGCACGGGAGGAGGGCGAGGCGCCCTCCAACGTGAGGCGGCCGCATGCGAGATACCCAGCTTCATTGGATTCTTGGCCAGGGCAACTGCTTCATACTAGCCTTGTAGTAACAAGAACACCAGATGAGCAATGTAGTAGTAGTGGCCTTACTCTCACAACCAACACTCTGGAAGAGAACCCTAGATAA</w:t>
      </w:r>
      <w:r w:rsidR="00E9765F" w:rsidRPr="003C7AA2">
        <w:rPr>
          <w:rStyle w:val="utr3odd"/>
          <w:rFonts w:ascii="Times New Roman" w:hAnsi="Times New Roman" w:cs="Times New Roman"/>
          <w:color w:val="000000"/>
          <w:sz w:val="18"/>
          <w:szCs w:val="18"/>
        </w:rPr>
        <w:t>CTGATCTAAAAAGAAAACCCAGGCTTGTTGTCATTCATGTGAATAGAGACCTGCCATTTTGAGTTATGTAATTCGGTCTTCATGCAGATTGAGTTTCTATTTTGTATCTTCAGGTATCTGAATTCTTTTTGTTTCATCGGTGAAAATAATATTTGC</w:t>
      </w:r>
    </w:p>
    <w:p w14:paraId="3E899365" w14:textId="77777777" w:rsidR="00F55580" w:rsidRPr="003C7AA2" w:rsidRDefault="00F55580" w:rsidP="00F55580">
      <w:pPr>
        <w:spacing w:after="0"/>
        <w:rPr>
          <w:rFonts w:ascii="Times New Roman" w:hAnsi="Times New Roman" w:cs="Times New Roman"/>
          <w:sz w:val="18"/>
          <w:szCs w:val="18"/>
        </w:rPr>
      </w:pPr>
    </w:p>
    <w:p w14:paraId="73423575" w14:textId="5B73FDDB" w:rsidR="00F55580" w:rsidRPr="003C7AA2" w:rsidRDefault="00AE4064" w:rsidP="00F55580">
      <w:pPr>
        <w:spacing w:after="0"/>
        <w:rPr>
          <w:rStyle w:val="utr3even"/>
          <w:rFonts w:ascii="Times New Roman" w:hAnsi="Times New Roman" w:cs="Times New Roman"/>
          <w:sz w:val="18"/>
          <w:szCs w:val="18"/>
        </w:rPr>
      </w:pPr>
      <w:r w:rsidRPr="003C7AA2">
        <w:rPr>
          <w:rFonts w:ascii="Times New Roman" w:hAnsi="Times New Roman" w:cs="Times New Roman"/>
          <w:color w:val="000000"/>
          <w:sz w:val="18"/>
          <w:szCs w:val="18"/>
        </w:rPr>
        <w:t>&gt;Aco000272</w:t>
      </w:r>
      <w:r w:rsidR="003C7AA2">
        <w:rPr>
          <w:rFonts w:ascii="Times New Roman" w:hAnsi="Times New Roman" w:cs="Times New Roman"/>
          <w:color w:val="000000"/>
          <w:sz w:val="18"/>
          <w:szCs w:val="18"/>
        </w:rPr>
        <w:t>;</w:t>
      </w:r>
      <w:r w:rsidR="00200B95" w:rsidRPr="003C7AA2">
        <w:rPr>
          <w:rFonts w:ascii="Times New Roman" w:hAnsi="Times New Roman" w:cs="Times New Roman"/>
          <w:i/>
          <w:sz w:val="18"/>
          <w:szCs w:val="18"/>
        </w:rPr>
        <w:t xml:space="preserve"> Ac</w:t>
      </w:r>
      <w:r w:rsidR="00200B95" w:rsidRPr="003C7AA2">
        <w:rPr>
          <w:rFonts w:ascii="Times New Roman" w:hAnsi="Times New Roman" w:cs="Times New Roman"/>
          <w:sz w:val="18"/>
          <w:szCs w:val="18"/>
        </w:rPr>
        <w:t>bHLH80</w:t>
      </w:r>
      <w:r w:rsidR="00E9765F" w:rsidRPr="003C7AA2">
        <w:rPr>
          <w:rFonts w:ascii="Times New Roman" w:hAnsi="Times New Roman" w:cs="Times New Roman"/>
          <w:color w:val="000000"/>
          <w:sz w:val="18"/>
          <w:szCs w:val="18"/>
        </w:rPr>
        <w:br/>
      </w:r>
      <w:r w:rsidR="00E9765F" w:rsidRPr="003C7AA2">
        <w:rPr>
          <w:rStyle w:val="utr5odd"/>
          <w:rFonts w:ascii="Times New Roman" w:hAnsi="Times New Roman" w:cs="Times New Roman"/>
          <w:color w:val="000000"/>
          <w:sz w:val="18"/>
          <w:szCs w:val="18"/>
        </w:rPr>
        <w:t>CCCCCTCCTCTCATAG</w:t>
      </w:r>
      <w:r w:rsidR="00E9765F" w:rsidRPr="003C7AA2">
        <w:rPr>
          <w:rFonts w:ascii="Times New Roman" w:hAnsi="Times New Roman" w:cs="Times New Roman"/>
          <w:color w:val="000000"/>
          <w:sz w:val="18"/>
          <w:szCs w:val="18"/>
        </w:rPr>
        <w:t>GTTGGTCTCCTCTCCCTTTCTCTTAACCAATATTTTTGCTTAGTAACATCCCTCAATTTTGTGCATTTCCTAGGGTTTATTCCAACATCAACTTGGTTGAAAACAAGACCAGTTATTATTATTATTATTATTATTATTATTATTATTATTTTGTCACTCAATTTCTCTTCCATTTCTTCAAAATCTCATATTTCCTTTCCCCCTTTTATTTCTAGTACAATTTTGACATGGAGAAAAGGGACCCAAAAGCCTCTTCATCTTGGTTGATCTTAAATTTCCCACTATACAGCAGCATTTGATTCCTCACACCAACTTGATACTTTTCTTATTCAATCAG</w:t>
      </w:r>
      <w:r w:rsidR="00E9765F" w:rsidRPr="003C7AA2">
        <w:rPr>
          <w:rStyle w:val="utr5even"/>
          <w:rFonts w:ascii="Times New Roman" w:hAnsi="Times New Roman" w:cs="Times New Roman"/>
          <w:color w:val="000000"/>
          <w:sz w:val="18"/>
          <w:szCs w:val="18"/>
        </w:rPr>
        <w:t>GGATCTACTTTCGTATCTATATAAATCATCAAACAGGGGAGAAATAATCAATCTACAA</w:t>
      </w:r>
      <w:r w:rsidR="00E9765F" w:rsidRPr="003C7AA2">
        <w:rPr>
          <w:rStyle w:val="cdseven"/>
          <w:rFonts w:ascii="Times New Roman" w:hAnsi="Times New Roman" w:cs="Times New Roman"/>
          <w:color w:val="000000"/>
          <w:sz w:val="18"/>
          <w:szCs w:val="18"/>
        </w:rPr>
        <w:t>ATGGAAGCATCCGCGGCGCGGTGGTTCGCCGATTTG</w:t>
      </w:r>
      <w:r w:rsidR="00E9765F" w:rsidRPr="003C7AA2">
        <w:rPr>
          <w:rFonts w:ascii="Times New Roman" w:hAnsi="Times New Roman" w:cs="Times New Roman"/>
          <w:color w:val="000000"/>
          <w:sz w:val="18"/>
          <w:szCs w:val="18"/>
        </w:rPr>
        <w:t>GTAAGGAAATTCTGATCAATAATCCCCTTCAAAACTCCACATGATTGATGCCACGCATAATATCATCATCCTCATAAGTTGGATCTAATTATGTATATGTGAATCAG</w:t>
      </w:r>
      <w:r w:rsidR="00E9765F" w:rsidRPr="003C7AA2">
        <w:rPr>
          <w:rStyle w:val="cdsodd"/>
          <w:rFonts w:ascii="Times New Roman" w:hAnsi="Times New Roman" w:cs="Times New Roman"/>
          <w:color w:val="000000"/>
          <w:sz w:val="18"/>
          <w:szCs w:val="18"/>
        </w:rPr>
        <w:t>GGAATGGAAGATCCTATGTTCTTTCATCAGTGGGAGACAAGCCAGTTGGATCACTTCACCACACAGCAAATTGCCGCGGAGTTTGATCAAGACCTGCAGCAATCCCTCTCCTCGGAGAGCTGCACCAATTCATTCCCCAATTCCTACCATCCACCCACCACCGCCGCCGCCGCCGCCGCCGCCGTGTCGAACACCTTCCACTCCGCTTCCGCCGCGAATTCGAAGCCCCCCGAGAGGCCGAAGAAGGCGCTGAAAACCAACAGCTGGGACTCGTGCATGACCGCCGACCGCAGCTCCGCCGCCGCCGCCGCCGCCGCCGCCGCCGCGCCCGACGCTTCGTCCCCGACCATCCTGTCGTTCGGCAAGCCAGTCTCGCGGAAGAACGAGCCGAGCCTGTATTCGGAGTTCCTCGCGACCGTGAAGCCGAAGGAGGAGCTGGAGTTCTCTAACGTCCCTCATGGCCTGAAGAGAAGCTATGAGGCAATGAGTTTTCACGGCGTCAAGAAGGCGAGCGCGAATTCTCGACCGGCTTCTCATAACCAGGAACATATAATAGCCGAGCGGAAGCGCCGCGAAAAGCTCAGCCAGAGATTCATTGCACTTTCTGCAATTGTTCCTGGCCTCAAGAAG</w:t>
      </w:r>
      <w:r w:rsidR="00E9765F" w:rsidRPr="003C7AA2">
        <w:rPr>
          <w:rFonts w:ascii="Times New Roman" w:hAnsi="Times New Roman" w:cs="Times New Roman"/>
          <w:color w:val="000000"/>
          <w:sz w:val="18"/>
          <w:szCs w:val="18"/>
        </w:rPr>
        <w:t>GTAACGTTTTTTTTTCGCGAGTTTTTAATAATCCTTCTTTTCTTTTTTTTTGTTTTCCAAGAAGGTTAATGAATCTTCTTCTTGTGGCAG</w:t>
      </w:r>
      <w:r w:rsidR="00E9765F" w:rsidRPr="003C7AA2">
        <w:rPr>
          <w:rStyle w:val="cdseven"/>
          <w:rFonts w:ascii="Times New Roman" w:hAnsi="Times New Roman" w:cs="Times New Roman"/>
          <w:color w:val="000000"/>
          <w:sz w:val="18"/>
          <w:szCs w:val="18"/>
        </w:rPr>
        <w:t>ATGGATAAGGCTTCTGTTCTTGGGGATGCCATCAAGTATTTGAAGCAGCTGCAGGAGAAAGTAGACACCCTTGAGGAGCAGGCTGCGAAGAGAACGGTCGAATCCGCCGTTCTCGTGAAGAAGTCGCGGTACTCCCCCGACGACGATAGTTCGTCGTGCGACGAGAGCTCCGGCGATCACCAACACGGCCAATCACTGCCCGAGATAGAGGCGAAGATATCGGAGAAAGCCGTGCTAATCAAGATCCATTGCGAGAACCGCAAGGGAGTGCTGGTGAAAGCGCTTTCGGAGATCGAGAGGCTGCATCTTTCGATCGTCAACACGAGCGTCGTTCCCTTCGCTAACTCGTCGCTCGATATCACCGTCATGGCCCAGGCAAGTTAG</w:t>
      </w:r>
      <w:r w:rsidR="00E9765F" w:rsidRPr="003C7AA2">
        <w:rPr>
          <w:rStyle w:val="utr3even"/>
          <w:rFonts w:ascii="Times New Roman" w:hAnsi="Times New Roman" w:cs="Times New Roman"/>
          <w:color w:val="000000"/>
          <w:sz w:val="18"/>
          <w:szCs w:val="18"/>
        </w:rPr>
        <w:t>AAATGGACATTCAAATGCACTTCTTAGTGCCCCATAGTATTTGTATGCATGGCATTTAAATTCCTTTATGTTTCGATGTTATGCAGGTTGAAGAGGAGTTCTCTTTGACTGTGAAGGATCTTGTGAAGAAGCTGAACATGGCTTTCAAGCAATTCATGTGAAGGAGCTTCAAACAAAACAAGCATAGCTACCTCTGATCCCTACTCTTTTTTTGCATGGTGGAGATAATTGACCATGCTATATACATGGGTTTTTCTTCTTTTTCTCTCTCTCATCTCTCCAATTTTCTTGTTTTTGCATGGTTGAGATTATTAACTAACCATGTTCATTGGGGAGGTTGGGTGATAAAGCTAGAATAATCATTTCTCCTTTTTTTTTTTTTGGTTTCTTTTTTTGAGGGCTTATCAAGGGGAGTTTGACTTTTCATATTCCTTTTCCTTCCCCCCACCCAACCCTATGTTGCCCTTTTTCCTTGGAGGTGTTTTGAGTTTTTTCAAACCTACCACTTTGCCTTCATTTCAAACAATCACTCTTCCCAAAAGCTTGACTGTGGGAAAAAATGGTGCTCCTTTTCACACTGAGGAATCAACAGGCCTTGTTGTAGAAGTTGAAGAGGGGGTCCTTTTTGAGGGTCCTACACATAAAAATCCTCCTCTGTTATGGCTCTTTAATTCTCTTTTCTTGTTATTGTTCTTGTTGTATCCTAGTGGAAAGATATCTCAAAAGGAAAAAAAAAN</w:t>
      </w:r>
    </w:p>
    <w:p w14:paraId="29D22021" w14:textId="77777777" w:rsidR="00F55580" w:rsidRPr="003C7AA2" w:rsidRDefault="00F55580" w:rsidP="00F55580">
      <w:pPr>
        <w:spacing w:after="0"/>
        <w:rPr>
          <w:rFonts w:ascii="Times New Roman" w:hAnsi="Times New Roman" w:cs="Times New Roman"/>
          <w:sz w:val="18"/>
          <w:szCs w:val="18"/>
        </w:rPr>
      </w:pPr>
    </w:p>
    <w:p w14:paraId="6F32F1F4" w14:textId="0BDEAF3A" w:rsidR="00E9765F" w:rsidRPr="003C7AA2" w:rsidRDefault="00AE4064" w:rsidP="004C600E">
      <w:pPr>
        <w:rPr>
          <w:rStyle w:val="cdseven"/>
          <w:rFonts w:ascii="Times New Roman" w:hAnsi="Times New Roman" w:cs="Times New Roman"/>
          <w:color w:val="000000"/>
          <w:sz w:val="18"/>
          <w:szCs w:val="18"/>
        </w:rPr>
      </w:pPr>
      <w:r w:rsidRPr="003C7AA2">
        <w:rPr>
          <w:rFonts w:ascii="Times New Roman" w:hAnsi="Times New Roman" w:cs="Times New Roman"/>
          <w:color w:val="000000"/>
          <w:sz w:val="18"/>
          <w:szCs w:val="18"/>
        </w:rPr>
        <w:t>&gt;Aco000605</w:t>
      </w:r>
      <w:r w:rsidR="003C7AA2">
        <w:rPr>
          <w:rFonts w:ascii="Times New Roman" w:hAnsi="Times New Roman" w:cs="Times New Roman"/>
          <w:color w:val="000000"/>
          <w:sz w:val="18"/>
          <w:szCs w:val="18"/>
        </w:rPr>
        <w:t>;</w:t>
      </w:r>
      <w:r w:rsidR="00200B95" w:rsidRPr="003C7AA2">
        <w:rPr>
          <w:rFonts w:ascii="Times New Roman" w:hAnsi="Times New Roman" w:cs="Times New Roman"/>
          <w:i/>
          <w:sz w:val="18"/>
          <w:szCs w:val="18"/>
        </w:rPr>
        <w:t xml:space="preserve"> Ac</w:t>
      </w:r>
      <w:r w:rsidR="00200B95" w:rsidRPr="003C7AA2">
        <w:rPr>
          <w:rFonts w:ascii="Times New Roman" w:hAnsi="Times New Roman" w:cs="Times New Roman"/>
          <w:sz w:val="18"/>
          <w:szCs w:val="18"/>
        </w:rPr>
        <w:t>bHLH81</w:t>
      </w:r>
      <w:r w:rsidR="00E9765F" w:rsidRPr="003C7AA2">
        <w:rPr>
          <w:rFonts w:ascii="Times New Roman" w:hAnsi="Times New Roman" w:cs="Times New Roman"/>
          <w:color w:val="000000"/>
          <w:sz w:val="18"/>
          <w:szCs w:val="18"/>
        </w:rPr>
        <w:br/>
      </w:r>
      <w:r w:rsidR="00E9765F" w:rsidRPr="003C7AA2">
        <w:rPr>
          <w:rStyle w:val="cdsodd"/>
          <w:rFonts w:ascii="Times New Roman" w:hAnsi="Times New Roman" w:cs="Times New Roman"/>
          <w:color w:val="000000"/>
          <w:sz w:val="18"/>
          <w:szCs w:val="18"/>
        </w:rPr>
        <w:t>ATGTCGGCCACCAACAGCGGCGGTGATATCCCGGTGCCGGCCGCCTACTTCTCGATGCCTCTCGAGACATCTCCCGCCACCGACCACCCGGATATCTCCGACCGAGCCCTCACCGCGCTGCAGAGCCACCGCGAGGCCGAGCGGCGCCGGAGGGAGCGCATCAAGTCGCACCTCGACCGCCTGCGAACCGTCCTCGCCTGCGACCCGAAG</w:t>
      </w:r>
      <w:r w:rsidR="00E9765F" w:rsidRPr="003C7AA2">
        <w:rPr>
          <w:rFonts w:ascii="Times New Roman" w:hAnsi="Times New Roman" w:cs="Times New Roman"/>
          <w:color w:val="000000"/>
          <w:sz w:val="18"/>
          <w:szCs w:val="18"/>
        </w:rPr>
        <w:t>GTTACATAACTCGCTAGGTTGAGAAAATGTTCGTGCTGATTCTTTCTAGCTGCGTTTTGGAATTTATAAATCTTTTCATGAGCGTGCAG</w:t>
      </w:r>
      <w:r w:rsidR="00E9765F" w:rsidRPr="003C7AA2">
        <w:rPr>
          <w:rStyle w:val="cdseven"/>
          <w:rFonts w:ascii="Times New Roman" w:hAnsi="Times New Roman" w:cs="Times New Roman"/>
          <w:color w:val="000000"/>
          <w:sz w:val="18"/>
          <w:szCs w:val="18"/>
        </w:rPr>
        <w:t>GTCGACAAAGCTTCTTTGCTGGCGAAGGCAGTGGAGCGAGTGAGAGAGCTGAAGACTCGCACCGCCGACATCCCTGGCTCGGCCCGTCTGTTGATGCCCACCGAGACCGACGAGGTTATCGTCCTCCCCACCGCCACCGCCAACCCCACCGCCTCCGTGTTTGAGGCTTCTGTGTGCTGCAATGACCGATCCGATCTCTATTCGGAGCTCGTCGCGACGCTCCGGTCGCTCCGGCTGAAAACTCTTCGGGCGGAGATCGCGACTGTCGGCGGCAGGGTCCGTAGC</w:t>
      </w:r>
      <w:r w:rsidR="00E9765F" w:rsidRPr="003C7AA2">
        <w:rPr>
          <w:rStyle w:val="cdseven"/>
          <w:rFonts w:ascii="Times New Roman" w:hAnsi="Times New Roman" w:cs="Times New Roman"/>
          <w:color w:val="000000"/>
          <w:sz w:val="18"/>
          <w:szCs w:val="18"/>
        </w:rPr>
        <w:lastRenderedPageBreak/>
        <w:t>GTGCTTGTTCTCTCCAGAGAGGCCGGCGATGACGAAGAAGAAGAAGAAGAGAATAGACATGTTGATGGAGAGGAGGAGGAGGAGGAGGAGGAGGAGGATCGCGACGTCGAATGTGGCAAAGGTGGCGGTGGCGACTTCTTGAGAGATGCTCTAAGGGGTCTAGTGCACCGACCGGCGCCCGCGGCCGACCGGTCGAAACGGCGGAGAGTGGTGGACAGGAGATCGACATGA</w:t>
      </w:r>
    </w:p>
    <w:p w14:paraId="02E67147" w14:textId="78F4F06D" w:rsidR="00200B95" w:rsidRPr="003C7AA2" w:rsidRDefault="00200B95" w:rsidP="00200B95">
      <w:pPr>
        <w:rPr>
          <w:rStyle w:val="utr3even"/>
          <w:rFonts w:ascii="Times New Roman" w:hAnsi="Times New Roman" w:cs="Times New Roman"/>
          <w:sz w:val="18"/>
          <w:szCs w:val="18"/>
        </w:rPr>
      </w:pPr>
      <w:r w:rsidRPr="003C7AA2">
        <w:rPr>
          <w:rFonts w:ascii="Times New Roman" w:hAnsi="Times New Roman" w:cs="Times New Roman"/>
          <w:color w:val="000000"/>
          <w:sz w:val="18"/>
          <w:szCs w:val="18"/>
        </w:rPr>
        <w:t>&gt;Aco010917</w:t>
      </w:r>
      <w:r w:rsidR="003C7AA2">
        <w:rPr>
          <w:rFonts w:ascii="Times New Roman" w:hAnsi="Times New Roman" w:cs="Times New Roman"/>
          <w:color w:val="000000"/>
          <w:sz w:val="18"/>
          <w:szCs w:val="18"/>
        </w:rPr>
        <w:t>;</w:t>
      </w:r>
      <w:r w:rsidRPr="003C7AA2">
        <w:rPr>
          <w:rFonts w:ascii="Times New Roman" w:hAnsi="Times New Roman" w:cs="Times New Roman"/>
          <w:i/>
          <w:sz w:val="18"/>
          <w:szCs w:val="18"/>
        </w:rPr>
        <w:t xml:space="preserve"> Ac</w:t>
      </w:r>
      <w:r w:rsidRPr="003C7AA2">
        <w:rPr>
          <w:rFonts w:ascii="Times New Roman" w:hAnsi="Times New Roman" w:cs="Times New Roman"/>
          <w:sz w:val="18"/>
          <w:szCs w:val="18"/>
        </w:rPr>
        <w:t>bHLH82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br/>
      </w:r>
      <w:r w:rsidRPr="003C7AA2">
        <w:rPr>
          <w:rStyle w:val="utr5odd"/>
          <w:rFonts w:ascii="Times New Roman" w:hAnsi="Times New Roman" w:cs="Times New Roman"/>
          <w:color w:val="000000"/>
          <w:sz w:val="18"/>
          <w:szCs w:val="18"/>
        </w:rPr>
        <w:t>CTCGTAGAACTAGAATCTACACAATATAGGCACAGCTCACGCCTACAATTCCTTACTAGTTACAAT</w:t>
      </w:r>
      <w:r w:rsidRPr="003C7AA2">
        <w:rPr>
          <w:rStyle w:val="cdsodd"/>
          <w:rFonts w:ascii="Times New Roman" w:hAnsi="Times New Roman" w:cs="Times New Roman"/>
          <w:color w:val="000000"/>
          <w:sz w:val="18"/>
          <w:szCs w:val="18"/>
        </w:rPr>
        <w:t>ATGAGACAGCCCACATTCAAATCAAGGAATGCTCACACCCCCCTCTTATCCCCTCCGTATCCATCTTGCACTATTCTTAAAGAATCATCCTTCAAATTAAGATCTCTCCCCATCCCCACATTCATGGGAGATCATCACTTTGTGGACAATCTCAACAGTACCACCACTCTTAAGCCCTCTCCCCACTTCATGGAAATGGATCCGTCGTGCATGGGTTTGGTGATCACCGATCACCTCGCGGAGCTCCACGGCAACGGCGCCGGCGCAGCATCGATGGCTTTCTGCGACGAGAGTTACGCTTACTTCCCTCACCATCACGATCAGTTTCCGCTGCAGCTGCAGCAGCAGCAGCAGCCGCCTTTCGCCGATCAAAACTCGTCACCGGGCCTGCTGCCGATGCTCGGAGACCTCGCCCCGATAACCCTGCCGCCGCCGCCGCCTGCTGCTGCTGCTTTTGTCGGAGTCAGGAAAAGAAAGGCGGCGGCGGCGGCGGATGCTGCGGCGGAGACAAGCTCTGCGAATTCTTCGTCGCAGCCTATGGAGAATAGCTTAAGAGATCATCAATACAGGGCTATAAAGAAGATC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ATTGCTCAGTGTCTCTCATGCCTTTTTGTTTGTTTTTTTTTTTTTTTCTTTTTTTTTCTGCTGTTGTTGTTGTTGTTACTGCTGCTTTGCATTCCGTGCGTGGGGCGTACCACGTCACTCCATGCTGTGACTCCATGCACCATATCTCGTGGTCAGCTCTTCATTCCATCTCATACTTTTAAAAACAACTGATCGATAGGGAGCGACGCGTTGCATGGGGACGACGTAGTGCGGCATTCGCATGCGCATGCAGCATTATTTTCTTAATTTATTCATGTTGTGAATTAATAATTAATTTGATGTTTGTTTTAAGTAAATGGGAGGGCTATTTTCTTTTTTTAAAGAAAAAAAAAAATCTCAG</w:t>
      </w:r>
      <w:r w:rsidRPr="003C7AA2">
        <w:rPr>
          <w:rStyle w:val="cdseven"/>
          <w:rFonts w:ascii="Times New Roman" w:hAnsi="Times New Roman" w:cs="Times New Roman"/>
          <w:color w:val="000000"/>
          <w:sz w:val="18"/>
          <w:szCs w:val="18"/>
        </w:rPr>
        <w:t>TGCTCAGATAGTACTGCTGCTGGGAAGAGAGGGAGAGGCAATTCAAAATCAAAAAAGGAGGTGGAGAAGCCGAAGGAGGTGGTTCATGTGAGGGCAAGGAGAGGCCATGCCACTGACAGCCACAGTCTAGCTGAAAG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AAGATTGTCTTTTCACAGCAGAGCAGCTTCTGGCACAACCCACTCATCATGAGACTGCTGAATGGGCCCACTGATTTTGTGCCTGATCTCACCGCATTCAATGTATCGGAAGAAAATAGTAATGTTATGTTCTGGAAAAGCATGTATAAGAAGAACTTCATTATAAGAATCCAGTTTTCTCATTGGTTGAATGTGCCATCAAGGACCAAAAGTGCAGTTGATGTCATTTTCAGTCACTATGGTGAAAGAATTTTTGTAAAACTCTGAGAACATTTTCACTGTCGCAGATATTTCAATCGACCATAAAAAAGTATTAAAAAAAAAATTTTTTTTTTTTTTTTTGAGTGCTTGTAACTTAAGTTTATCATATTATTCTTAATTAGAAGAATCAGATAGCGGCGCCCTCAATGACGTGTAAGTTCGTATAAATTTTATATTGGAGTCGTATTTGTCATGCTCTTTAATATTGCTTTTTGTAAACGAATGTTCTTGTAAATAGAAAAAATTCTCTTTGTTGTATATGTTTCAG</w:t>
      </w:r>
      <w:r w:rsidRPr="003C7AA2">
        <w:rPr>
          <w:rStyle w:val="cdsodd"/>
          <w:rFonts w:ascii="Times New Roman" w:hAnsi="Times New Roman" w:cs="Times New Roman"/>
          <w:color w:val="000000"/>
          <w:sz w:val="18"/>
          <w:szCs w:val="18"/>
        </w:rPr>
        <w:t>GTGAGAAGGGAGAAAATTAATGAAAGAATGAGATGCTTACAAGAACTAGTTCCTGGTTGTTACAA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ACCAAACATACTAAAACAGAATTAGATTATAGAGACATATTTTTAGAACACTTTTATGTAAATTTTTTATTTATATCAAAATTTTTTTAAAAAAATTACTAAGGCCTAAATATAAAGTTCAATCAAATCAAAAACAAAAAAATTTCTCTGCTCAACCAATACCATCCGGTCCATCTCCCCTTCTCCTCTTCCGCCACCGCAACCGACGAGGTAGGGTTCCGGCAGCTGGAGTTCGGCTGCGAGGATGTCGTAAGGATCGTAGAGGATTACAATTGCCACGTGTCCTTTCGCCACAGATCGCTAGAGGGAGTGGGTGCCAAACATCGAGACGGCCTCACATATAGCGACCCCATATATAGAAACACTTTTAAAAAATATCGGTAATTTAATCAACAACACTTTTTTTGACATGTATCAGCATTTAAAAGTATCGCTATACACAGTTTTTGTTGTAGTGACAACAGTAAAAGCCCTCTAACCTATACTTTAGCCCCAGTAAAATTGAATTTTGCCCGTTCTTTGGTTAAAAAAAAACTTATGTAAAATTATAGAATTTATCTTCTTAATTAATTAACTATATTTGCAAATTAATCTACAG</w:t>
      </w:r>
      <w:r w:rsidRPr="003C7AA2">
        <w:rPr>
          <w:rStyle w:val="cdseven"/>
          <w:rFonts w:ascii="Times New Roman" w:hAnsi="Times New Roman" w:cs="Times New Roman"/>
          <w:color w:val="000000"/>
          <w:sz w:val="18"/>
          <w:szCs w:val="18"/>
        </w:rPr>
        <w:t>GCAATGGGCATGGCGGGAATGCTCGACGAGATTATAAACTACGTGCAATCGCTACAAAACCAAGTTGA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GATTCATGATCTCTCAATCGATTCGATCGCTTGTTAAGCAAAATGCCATATTAATCTCATATTTAGTTGAAGTTGTCTGATCATCATTAAATAACTTAATTTTCTTTGATCATATAG</w:t>
      </w:r>
      <w:r w:rsidRPr="003C7AA2">
        <w:rPr>
          <w:rStyle w:val="cdsodd"/>
          <w:rFonts w:ascii="Times New Roman" w:hAnsi="Times New Roman" w:cs="Times New Roman"/>
          <w:color w:val="000000"/>
          <w:sz w:val="18"/>
          <w:szCs w:val="18"/>
        </w:rPr>
        <w:t>TTTCTTTCGATGAAGCTTTCGGCGGCGAGCTCATTCTATGACTTCAATGTGGATATTGAACCCATGACAACACTACA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GATAAATAAATATGCATACCTTTCGAATGTGACTTCAAATTTTTCATCAACAATTAATCTCTTCATGTGCAGTATTTAATAGATATGGATCACGATAGCTCTTCAATATATTGCCCAATAAATAGGAATTATAATTAGAGGAGTGTTCTAATTTAGGAAATGTAGGCAAAAACATGTCCATTTAGGAAATGTGAAAGTGGAGAGCAAGATTCTAGTAGCCTTATCAAAACTAAAGCCTATATAAATAACTATGGACTCTCAACAGATGACTCACAATGGTTCGTGCTAGCTTTGAAGATGGTATATTGTTTAATTAATGTAAGTTAGAAATATCTTTCTTCTGTTTTTCTGGGTAAAAATGTATAGAACTTAAATAAACTATAGACTATTATTTAACTATGTAACTTTTCAAAAAATTGATTTTAGTACCAAACCTTCCAATTTGCTATTTTAAGTCATCTGTCAACAATTCTGGTGCAGAATTTAAGTTGCTGTTTACTTTTAACTAATTTTATAGTTACATAAATTGCGTAAATATACTAATTACATCAGCAAAGATAAATAATAATTCAAAATTTGAAGTTAAAAAGTCATTCAGTAGTTCAAATTAAATAAATTAAAAAGTATAGGTATAAAAAATCAAAATTTTTAAAGGTTATATAGTCAGATCAAAATGGGTATAGTTGAGGTAAATTCTATATTACCTTTTTTGGGGGGGGGGACATTGTTTGCTTCCTCTTTATGTTTTTTAGACTTGTTACTTTAATTTTACTTTACTCTTGATTACAAATAATATCACCCATAAGGATGTATATATATATATATATATATATATATATATATATATATATATATATATATATATATATATATATATATATATAGTGCATAAAGAGTTTTTATTCACACAAGAATCTGAATATAGAAAAATTAAAAACGCCTGACTTGATGCAATTAATAGATTTAGAAAGGCAATAAAAAAACAAAATGAATAATTGAGGTAAAAATTTACTACTAATTAATCTCAATTTCGTCCCCATCTAAAGTTTCTAATAGGAGAAATCACTCCATGATATCTGTTTTACATGACAATTAATTCCATTACTTAATCTATGGTTCAAAAAATTGTCACATTTTTAGCACCAATATTATTATTATTTATTTCGTAGCTTAAAATTGAAACTCTAAGATGAAATTTTTATCCAAGATCAAA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lastRenderedPageBreak/>
        <w:t>CTTCATACAAAATTAATTATATTGAGGCCATACTTCAGTATTAGAATTAAAACTTTCATAAGGATTTGATGATTGATACGTGAGGCCCCAACATTGGAAAAAAAAAAAAAACATGCTCTTAATTTATAACTATTATTTAATTGTATTATCTAGTGTGCAAGATAGTGATATATATACTTAAATATATAAATGTGCAG</w:t>
      </w:r>
      <w:r w:rsidRPr="003C7AA2">
        <w:rPr>
          <w:rStyle w:val="cdseven"/>
          <w:rFonts w:ascii="Times New Roman" w:hAnsi="Times New Roman" w:cs="Times New Roman"/>
          <w:color w:val="000000"/>
          <w:sz w:val="18"/>
          <w:szCs w:val="18"/>
        </w:rPr>
        <w:t>ATGATGAGTATTAATGCAAATGAGGCTCAAGTAATGGAGAAGGTGAGGGAGTTAGGAGGATATGGTGGTGGTGGATGCCCTAGCTTTTTTGAGTAG</w:t>
      </w:r>
      <w:r w:rsidRPr="003C7AA2">
        <w:rPr>
          <w:rStyle w:val="utr3even"/>
          <w:rFonts w:ascii="Times New Roman" w:hAnsi="Times New Roman" w:cs="Times New Roman"/>
          <w:color w:val="000000"/>
          <w:sz w:val="18"/>
          <w:szCs w:val="18"/>
        </w:rPr>
        <w:t>TACTCTAGTATAGGCCCTTTTTTTTTCTTTTTTTTTTTTTCTGGTGGATTTTGGCTTTTTGGCGTTGGCTTTGGGCTCAATGTTTTGCTTCTGTGGTCGAACACATTTCCATGCACATCACACGTGCATTTATCAAAGCCATGTACTCACCCAAGCACATGTGTGGGTCTACACAATTATATATATGAACAAATGTATCTTTGCTCTCTTATCTCTCTT</w:t>
      </w:r>
    </w:p>
    <w:p w14:paraId="15E87721" w14:textId="0A8D5D7D" w:rsidR="00200B95" w:rsidRPr="003C7AA2" w:rsidRDefault="00200B95" w:rsidP="00200B95">
      <w:pPr>
        <w:rPr>
          <w:rStyle w:val="cdsodd"/>
          <w:rFonts w:ascii="Times New Roman" w:hAnsi="Times New Roman" w:cs="Times New Roman"/>
          <w:color w:val="000000"/>
          <w:sz w:val="18"/>
          <w:szCs w:val="18"/>
        </w:rPr>
      </w:pPr>
      <w:r w:rsidRPr="003C7AA2">
        <w:rPr>
          <w:rFonts w:ascii="Times New Roman" w:hAnsi="Times New Roman" w:cs="Times New Roman"/>
          <w:color w:val="000000"/>
          <w:sz w:val="18"/>
          <w:szCs w:val="18"/>
        </w:rPr>
        <w:t>&gt;Aco012482</w:t>
      </w:r>
      <w:r w:rsidR="003C7AA2">
        <w:rPr>
          <w:rFonts w:ascii="Times New Roman" w:hAnsi="Times New Roman" w:cs="Times New Roman"/>
          <w:color w:val="000000"/>
          <w:sz w:val="18"/>
          <w:szCs w:val="18"/>
        </w:rPr>
        <w:t>;</w:t>
      </w:r>
      <w:r w:rsidRPr="003C7AA2">
        <w:rPr>
          <w:rFonts w:ascii="Times New Roman" w:hAnsi="Times New Roman" w:cs="Times New Roman"/>
          <w:i/>
          <w:sz w:val="18"/>
          <w:szCs w:val="18"/>
        </w:rPr>
        <w:t xml:space="preserve"> Ac</w:t>
      </w:r>
      <w:r w:rsidRPr="003C7AA2">
        <w:rPr>
          <w:rFonts w:ascii="Times New Roman" w:hAnsi="Times New Roman" w:cs="Times New Roman"/>
          <w:sz w:val="18"/>
          <w:szCs w:val="18"/>
        </w:rPr>
        <w:t>bHLH83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br/>
      </w:r>
      <w:r w:rsidRPr="003C7AA2">
        <w:rPr>
          <w:rStyle w:val="cdsodd"/>
          <w:rFonts w:ascii="Times New Roman" w:hAnsi="Times New Roman" w:cs="Times New Roman"/>
          <w:color w:val="000000"/>
          <w:sz w:val="18"/>
          <w:szCs w:val="18"/>
        </w:rPr>
        <w:t>ATGGATACATTTGGAGACCACCGAAACAACACTAACCTTAACCAATCGATCAGTGAGAAGAGGAGAGGAGTTGCGGGAGGGGGCAGTAGAGTGGGCTCTTCTCGGACGCGCGTGAAGCTGTCGACGGACCCGCAGAGCGTGGCGGCGCGGGCGCGGCGGCACCGCATCAGCGACCGGTTCCGGACCCTCCGGAGCCTCGTCCCCGGCGGCACCAAGTTGGACACCGTGTCCATGCTGGATGAGGCCATCCACTACGTCAAGTTCCTCGAGGCGCAACTGTGGCTCCTCCGCCAAGTCGAGCTATCCCTTCCAGCAGATTTTGCCGCCGCGCAGATGAGTGGCGATTTCGATAACAATCATGAGTTTGAGATGACGCAGCAGCTGTTCTGCGATTCGGTGCAACTGCAGCCGCCGCCGCCGTCGCCGTCGCCGTCGCCGTCGCTCCCGCCTTTGCCGACTTGCTTTATACAAGGAGAGGAGGAGATGATCTTGGATCTTATGTATAGCTAA</w:t>
      </w:r>
    </w:p>
    <w:p w14:paraId="0A52060C" w14:textId="6C4830FD" w:rsidR="00200B95" w:rsidRPr="003C7AA2" w:rsidRDefault="00200B95" w:rsidP="00200B95">
      <w:pPr>
        <w:rPr>
          <w:rStyle w:val="utr3even"/>
          <w:rFonts w:ascii="Times New Roman" w:hAnsi="Times New Roman" w:cs="Times New Roman"/>
          <w:sz w:val="18"/>
          <w:szCs w:val="18"/>
        </w:rPr>
      </w:pPr>
      <w:r w:rsidRPr="003C7AA2">
        <w:rPr>
          <w:rFonts w:ascii="Times New Roman" w:hAnsi="Times New Roman" w:cs="Times New Roman"/>
          <w:color w:val="000000"/>
          <w:sz w:val="18"/>
          <w:szCs w:val="18"/>
        </w:rPr>
        <w:t>&gt;Aco013643</w:t>
      </w:r>
      <w:r w:rsidR="003C7AA2">
        <w:rPr>
          <w:rFonts w:ascii="Times New Roman" w:hAnsi="Times New Roman" w:cs="Times New Roman"/>
          <w:color w:val="000000"/>
          <w:sz w:val="18"/>
          <w:szCs w:val="18"/>
        </w:rPr>
        <w:t>;</w:t>
      </w:r>
      <w:r w:rsidRPr="003C7AA2">
        <w:rPr>
          <w:rFonts w:ascii="Times New Roman" w:hAnsi="Times New Roman" w:cs="Times New Roman"/>
          <w:i/>
          <w:sz w:val="18"/>
          <w:szCs w:val="18"/>
        </w:rPr>
        <w:t xml:space="preserve"> Ac</w:t>
      </w:r>
      <w:r w:rsidRPr="003C7AA2">
        <w:rPr>
          <w:rFonts w:ascii="Times New Roman" w:hAnsi="Times New Roman" w:cs="Times New Roman"/>
          <w:sz w:val="18"/>
          <w:szCs w:val="18"/>
        </w:rPr>
        <w:t>bHLH84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br/>
      </w:r>
      <w:r w:rsidRPr="003C7AA2">
        <w:rPr>
          <w:rStyle w:val="utr5odd"/>
          <w:rFonts w:ascii="Times New Roman" w:hAnsi="Times New Roman" w:cs="Times New Roman"/>
          <w:color w:val="000000"/>
          <w:sz w:val="18"/>
          <w:szCs w:val="18"/>
        </w:rPr>
        <w:t>TCTATCTATCCATCTATTGAGTGCTGTTGAGAAAGAGACAGGAGAGGGTGTTATGCATTCACTGTGAGAATCTTGCAAGGAAGTCATTGTAGAATAAGCAGTCCGGACCTTATCTTTTAATCCCAGGATATTGCAGTCAGGACAGGAGGATCAGCAAATCCTAGCCTTGCT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AATCCCTCCACCAATCATTCCTGCTAATATCCCCAAGACATTATTATTAATATTCTTATTATTATTCTGGGTGGTCATAAAAGGGTGGGAGTAGTGATATTTTCCTCTTTTCATTTCCTTCTCCTTTTTTTTTTCTTTTTTTTTTTTTTCTTTCTTTCTTTTTGTGATTGAAGTTTAGAGGAGTATAGTTTGATTATCTCTTTGTTTGTTTTGGGTGAATTTGGTTTGGGGGATAAAAATGGGATTTTGTGAGAGAGGGTTTTAACTTTAACTTTTAAGTGCTGCAG</w:t>
      </w:r>
      <w:r w:rsidRPr="003C7AA2">
        <w:rPr>
          <w:rStyle w:val="utr5even"/>
          <w:rFonts w:ascii="Times New Roman" w:hAnsi="Times New Roman" w:cs="Times New Roman"/>
          <w:color w:val="000000"/>
          <w:sz w:val="18"/>
          <w:szCs w:val="18"/>
        </w:rPr>
        <w:t>GGAAAAAAAAAGAAAGAAGAAGAAGCTTCTAGAGTTTCAGAATCTCCT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GGCTCTCTTTTAGGCTGATTTAGTGGTGGGTTTGGGAGAAAGATGAGATCTTGTGAGCATCTGCTCTGATCAATCTGCACTGCTCTGCAGTAAAAGTTGGATCTTGGAAGGAAAAGAGTTGTCAAATTATTTATTGAGGGAAGCATTTGATTGCCAAACTCAGGAAGGGAGATTTTGCATTGCAATCTTCTGGTGGTGGTTTTGTATCATCAAGCTAGGGTTTTTTTTTTTTTTTTTTTTTTTTTTTTTTTTTTTTTTTTTATGAATTGGGGGTAG</w:t>
      </w:r>
      <w:r w:rsidRPr="003C7AA2">
        <w:rPr>
          <w:rStyle w:val="utr5odd"/>
          <w:rFonts w:ascii="Times New Roman" w:hAnsi="Times New Roman" w:cs="Times New Roman"/>
          <w:color w:val="000000"/>
          <w:sz w:val="18"/>
          <w:szCs w:val="18"/>
        </w:rPr>
        <w:t>AAACCACC</w:t>
      </w:r>
      <w:r w:rsidRPr="003C7AA2">
        <w:rPr>
          <w:rStyle w:val="cdsodd"/>
          <w:rFonts w:ascii="Times New Roman" w:hAnsi="Times New Roman" w:cs="Times New Roman"/>
          <w:color w:val="000000"/>
          <w:sz w:val="18"/>
          <w:szCs w:val="18"/>
        </w:rPr>
        <w:t>ATGCCCCTCTCTGAATTCCTGCTCAAGACCACGAAATCGAAGCCCGGAACCGCGCAATCCAAGATGCCCATCCCCAATTCCTCCTCATCTGATCCCTTTTCTAT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AAGTTTTGGCCTCTGATCTCCCTGCATTCACTTGTTCTTTGTGTCACCCTATTTCCCTGTTGATTGATTAATTAATCTGTTGTGTTGAATGAATATCTCTGATCTGTGGGATTGTAATTGTAATTGTAATTGTAATTGTAATTGTAATGAAG</w:t>
      </w:r>
      <w:r w:rsidRPr="003C7AA2">
        <w:rPr>
          <w:rStyle w:val="cdseven"/>
          <w:rFonts w:ascii="Times New Roman" w:hAnsi="Times New Roman" w:cs="Times New Roman"/>
          <w:color w:val="000000"/>
          <w:sz w:val="18"/>
          <w:szCs w:val="18"/>
        </w:rPr>
        <w:t>ATCTGATCACGAATTCGCGGAGCTTCTGTGGGAGAATGGCCAGATTGTGTTGCATGGTCATGCCAGTAGATCCAGCAAGAAGAGCTGGGCGGCGGCATCCGCCGCCGACCACCCGGAGAAAGCTCCGGCGAAGGACAATGTGGATTCCGTCGACGCGAAGAACGAGCAATTGGGCGCCGACCTTTCGGTTCATCAAGAGGATGACATGGTCCCGTGGATCAATTTCCGGATCGACGATGAGTCTCTCGATGCCGATCCCGTGCACAACGATTTCTACTCGGAGTTCCTGGAAGACATCGGCGTCCTAGGGCAGGAAGCTAAGAGCCCGCCGAACGCACCGCAGGAGATTCCTTCGAAAGGAGCTCCGGCGGCTTCCGAGCGTGGCAGGGGTAATAAGCCCAACCAGTTGATTCAGCTCTCTCAAAATTGTCAAAGCGCGGTTACGAACAATAACTCGAGAGTTTCGGAACTCGGTAATGGCGGTGGTAAAGCCCAGATGGGCTATTGCATGGAATTAGTGAAAAACACAAGGTTGGCGCCGAGACCGAACACGGGCGTGAACTTTGTCAACTTCCCCCTCTTCTCGAGGCCCCACGCTGTTAAGATCAACGATCGAGCGAGAGTAGAGGAGAAGGCAGCTGCTGCTCCAGTGAATAGAAATCTCGTCGAGTCTAGTAGTGGAGTTAAGAGTGTCGCCGGAATTAAAGCCCTGCCGCGTAAGTTGGAGCTGGAAAAACCCGATGCGCCCGGACGTCAACATGTTAAAGTCCCTAGCGAGCGAATTGAGGCTAATCGCGAAAGAGGTGAAGATCATGAGACCGAAAAGGACGATAAGAATGCTGCTGCTATTAAAGATTGTAGCTTCGCAAAGCCAGAGACGGAGAAGGATCCAGTAGCAGTGGTTGCTTCCTCTTCCGTGTGTTCCGTTAATTCCGCAGGAATTGAATCGTATGAACCCAAAAATAATAGAGAGAAGAGGAAAGTTAGCGAACGCGAAGAATCCAGCGGCGAGCAGAGCGAT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AAGTGTTTGACAAAAAGAGTGCGAACGATCGGCTAGTTCCCTCAATGTTTGTCAGTAAAGGAGCTCTTTTAACTAATCCATCCTTTTTTGTATGCGGTAAG</w:t>
      </w:r>
      <w:r w:rsidRPr="003C7AA2">
        <w:rPr>
          <w:rStyle w:val="cdsodd"/>
          <w:rFonts w:ascii="Times New Roman" w:hAnsi="Times New Roman" w:cs="Times New Roman"/>
          <w:color w:val="000000"/>
          <w:sz w:val="18"/>
          <w:szCs w:val="18"/>
        </w:rPr>
        <w:t>GATCTTGAAGATGAATCGGTGGGAACAAAGAAGCCCGCGAATGGGCGAGGCACGGGTGCAAAAAGAAGTCGAGCCGCAGAAGTACATAATTTGTCTGAAAGA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GAGTCACTAGTTAACTAATAATGTACTCAATTCTTTTATGTGTTTCTTTGTTTTCTAATTTAGATGTAATGTATTTCTATGCGGTTTGTAATAACAG</w:t>
      </w:r>
      <w:r w:rsidRPr="003C7AA2">
        <w:rPr>
          <w:rStyle w:val="cdseven"/>
          <w:rFonts w:ascii="Times New Roman" w:hAnsi="Times New Roman" w:cs="Times New Roman"/>
          <w:color w:val="000000"/>
          <w:sz w:val="18"/>
          <w:szCs w:val="18"/>
        </w:rPr>
        <w:t>CGAAGGAGGGACCGGATAAATGAGAAAATGCGGGCGCTACAAGAACTGATACCTAACTGTAATAA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ATCATTTTTTTTTTTTTAATTGCCCGCTCTCTGCCGTTCTAGTTTATCAGATGATTCAGGAACCACCTAATTTTGATTTTTCTTTTCTTTTTTTTTTTTTGTTCATACTTGCTTAAAG</w:t>
      </w:r>
      <w:r w:rsidRPr="003C7AA2">
        <w:rPr>
          <w:rStyle w:val="cdsodd"/>
          <w:rFonts w:ascii="Times New Roman" w:hAnsi="Times New Roman" w:cs="Times New Roman"/>
          <w:color w:val="000000"/>
          <w:sz w:val="18"/>
          <w:szCs w:val="18"/>
        </w:rPr>
        <w:t>ACGGATAAAGCTTCAATGCTCGAAGAGGCCATCGAGTATCTTAAGACACTTCAACTACAACTTCA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AAAGCTTAATTTTTTCGCTATGTTCTAGTGGGCTCTTTTGCGTGGTTAGAGCTTTTCTAGTGAAGTACGGTTTGAGTAGCGCTTTTCAAAGAAGCTCTGGTATCTTTTTCATCAAAATATCCTTTAAAGGTACTCATATTGTTGGAGCTAAAACCGAAATTTCAAATTTGAGCTTCTACTTCTGGCATCCAAAAGCTCATATTAGTTTTCTGCAAAAGCAAAAGCTTTGGATTACTTCGTAGTCAAATACTTGGTTTGTAGAAGCTCATGCTTTTTTGGAGTAAAGAAATTGTTTAAGAAGCCAGGCA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lastRenderedPageBreak/>
        <w:t>ATAGGCATGAAAGACCAATTTGGCCCTGCGATAGGGTGCAGTCACTCTGTTTGACTAGTGGTACTACAAGAAGCCCTATAATAAGACCTCTCAATTGCTTCCTTCAACAGCAGCGGTAGAAGGTCCAAATTGAATATTCTACTTTTGGCCTCATAATCTTATTTCAACTTTCCATACTAGCTAAAAGTTCGAGGCTTTTCTAAAGTTCGAGGCTTTTCTCGGCACAAGACGCACACTAAATGCGATTCACTGTCTCAAATTCCGTAACTTCTCTTATGTTCTCTCTGGCAG</w:t>
      </w:r>
      <w:r w:rsidRPr="003C7AA2">
        <w:rPr>
          <w:rStyle w:val="cdseven"/>
          <w:rFonts w:ascii="Times New Roman" w:hAnsi="Times New Roman" w:cs="Times New Roman"/>
          <w:color w:val="000000"/>
          <w:sz w:val="18"/>
          <w:szCs w:val="18"/>
        </w:rPr>
        <w:t>ATGATGTCCATGAGGAATGGGATGTACATGCCAACTCCTATGATGTTGCCGCCAGGGATGCAACACATAAACGGACCGGCGATGGCCCATTTCTCCCCGATGGGTGTAGGGATGGGCATGGGCATGGGCATGGGCATGGGGATGGGGTACGGCATGCACGTGAATGGATCACCAGGTTGTTCTTTAATTCCGGTGCAGCCCATGCATGGGCAGCAGTTCCCGTGTCCTGCAATCGCAGGCCAGGCTGCCTTGCACCGGATGATGCTCGGACCAGCTAATCCTCCAGTCTTTGGGGCAATTGCGCCACACCAACTTAGTTCGCCACCATGTCATGTTGTCAAGGGAAATACAGCGCCTGATGTTACCATGCCAGCGGCTGCTCCAGCCCCGCCAACCTCAGATCCGGCGGCGGCTCCAGTTTCTAGAGATCAGAAGGAAGAAGGCAAAAACTTATAA</w:t>
      </w:r>
      <w:r w:rsidRPr="003C7AA2">
        <w:rPr>
          <w:rStyle w:val="utr3even"/>
          <w:rFonts w:ascii="Times New Roman" w:hAnsi="Times New Roman" w:cs="Times New Roman"/>
          <w:color w:val="000000"/>
          <w:sz w:val="18"/>
          <w:szCs w:val="18"/>
        </w:rPr>
        <w:t>ATATTGTAGAGATCAAGAATCAATCGTGCGGGGAAGATGGGTAAGTCTTGTGAGATTT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ATATATTGATTCTCGATCCAT</w:t>
      </w:r>
      <w:r w:rsidRPr="003C7AA2">
        <w:rPr>
          <w:rStyle w:val="utr3odd"/>
          <w:rFonts w:ascii="Times New Roman" w:hAnsi="Times New Roman" w:cs="Times New Roman"/>
          <w:color w:val="000000"/>
          <w:sz w:val="18"/>
          <w:szCs w:val="18"/>
        </w:rPr>
        <w:t>ATCATTATCTTCACTTTGTTTGATACCAAATCAAGATTGATTTGTAGTTTAAGGAACTCAAATGGGTCGAATATGGGGAGCTAGATTTTCTTTTGCTCGGAAGGAGATATGATTCATCGAATTATATTATTTACTTCTCCTATCTTACCTGTCTAGTAGTATTTAGATTTCATGAGTAGAGGTTTATTTTGGATAGAGAAGTTTTCTTATGTTTGAGAATAGTATATTACCACAATTCAGGCCTTATATCTACCAATTTGCTTACAGTTATCAAAGGCCGCCAATTTGTTAAATTCAGTTCAAATCATGGATTAATGAGATTCGAAACAACGAAATTAAGAAACTACATTGCAATTCCATCCAAATCGGCAAATTCGGGTGTTGAAGTTTTCACCATTCAGTAGTGTAATTACTTAGAATTGATGTTAATTACCTGCTACACTTATTGTTGGTGTTATCTGTTCTTGTTGTAGGTAGCAATAAGGAAGGATTAACAGCTAAAGAGTATCTGATGTACATTACTAATCGAATAGCGACAACTCAATCTGTGGGGATCCCTCAACCTTGCAAGTGTAAATGGGACAAGACATCGCAACA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GAGTTCGAAACTTTTTCAGTGAGCTGTAAATCACTTAATTAAATTTATATTCTTCACATAATTCGAGTCTTTTACGTTCTATCCGCAATCTTGCAG</w:t>
      </w:r>
      <w:r w:rsidRPr="003C7AA2">
        <w:rPr>
          <w:rStyle w:val="utr3even"/>
          <w:rFonts w:ascii="Times New Roman" w:hAnsi="Times New Roman" w:cs="Times New Roman"/>
          <w:color w:val="000000"/>
          <w:sz w:val="18"/>
          <w:szCs w:val="18"/>
        </w:rPr>
        <w:t>GCTACTGTTGATGGGTTCCATGCAATGGGGGTTGCTCAAAATGTTCCATAAATAACAACTTATGTATGTGATCTAACATGTGAAGGATTCTCTCTCTATAAGAGTACACCTCAAGTGCCAATTTTGCTTTTTCCCAAGTGGAATTGTGGGACAATGTGTAGTATATTAGCATGTTAAGAGTAGCTTAAGAGTTAAAAAAAACTTTGTTTTGCATCTATAAGTCGCGGATCCGTGCTGTTATTATATAAGGAGCATGACCTTCAACTGTGTGTACTAAAAATGGTTTGATATGAATAAAAATTTTCTTAAATGGATTTCACAAGAATTTCAATTAACTC</w:t>
      </w:r>
    </w:p>
    <w:p w14:paraId="32A14068" w14:textId="288C5D09" w:rsidR="003A1686" w:rsidRPr="003C7AA2" w:rsidRDefault="000400CC" w:rsidP="00F55580">
      <w:pPr>
        <w:spacing w:after="0" w:line="240" w:lineRule="auto"/>
        <w:rPr>
          <w:rStyle w:val="utr3odd"/>
          <w:rFonts w:ascii="Times New Roman" w:hAnsi="Times New Roman" w:cs="Times New Roman"/>
          <w:color w:val="000000"/>
          <w:sz w:val="18"/>
          <w:szCs w:val="18"/>
        </w:rPr>
      </w:pPr>
      <w:r w:rsidRPr="003C7AA2">
        <w:rPr>
          <w:rFonts w:ascii="Times New Roman" w:hAnsi="Times New Roman" w:cs="Times New Roman"/>
          <w:color w:val="000000"/>
          <w:sz w:val="18"/>
          <w:szCs w:val="18"/>
        </w:rPr>
        <w:t>&gt;Aco014156</w:t>
      </w:r>
      <w:r w:rsidR="003C7AA2">
        <w:rPr>
          <w:rFonts w:ascii="Times New Roman" w:hAnsi="Times New Roman" w:cs="Times New Roman"/>
          <w:color w:val="000000"/>
          <w:sz w:val="18"/>
          <w:szCs w:val="18"/>
        </w:rPr>
        <w:t>;</w:t>
      </w:r>
      <w:r w:rsidRPr="003C7AA2">
        <w:rPr>
          <w:rFonts w:ascii="Times New Roman" w:hAnsi="Times New Roman" w:cs="Times New Roman"/>
          <w:i/>
          <w:sz w:val="18"/>
          <w:szCs w:val="18"/>
        </w:rPr>
        <w:t xml:space="preserve"> Ac</w:t>
      </w:r>
      <w:r w:rsidRPr="003C7AA2">
        <w:rPr>
          <w:rFonts w:ascii="Times New Roman" w:hAnsi="Times New Roman" w:cs="Times New Roman"/>
          <w:sz w:val="18"/>
          <w:szCs w:val="18"/>
        </w:rPr>
        <w:t>bHLH85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br/>
      </w:r>
      <w:r w:rsidRPr="003C7AA2">
        <w:rPr>
          <w:rStyle w:val="utr5odd"/>
          <w:rFonts w:ascii="Times New Roman" w:hAnsi="Times New Roman" w:cs="Times New Roman"/>
          <w:color w:val="000000"/>
          <w:sz w:val="18"/>
          <w:szCs w:val="18"/>
        </w:rPr>
        <w:t>CAACAACAGGGGAGCTCCGCCAAAAAAATGATTTAAAATTGATCGCAAACCAATAGAATAAGAAATGCCAACATGTTACTGTTTAAGCACTATTAATGCGTAAAAAATATCCCTCCCCCTCCCCCACCCGAATAAAAAAGTCTCCTCTTTTAGGATAAAAGTAAAAATCTAAATGCTAAGAACCGTCCCAATCAAGGCTTGTGTTCCCAGCACGATCCCATCCCTATCCCCGCGTTGCCTTTTTCCCTGTCCCCTCCCCAAATCTTCTACTTTTGAGTCCCAAATCCTAGTTTCCCTTTCAAAATAGGATTTGTTTTTAGGGATTTTGAGGCCTTAATTTCGATTTGGATTGGTTGTTTGATCCGGGAGTGTTCAATTTTTTTTGGGGGCGTTTTAGAAG</w:t>
      </w:r>
      <w:r w:rsidRPr="003C7AA2">
        <w:rPr>
          <w:rStyle w:val="cdsodd"/>
          <w:rFonts w:ascii="Times New Roman" w:hAnsi="Times New Roman" w:cs="Times New Roman"/>
          <w:color w:val="000000"/>
          <w:sz w:val="18"/>
          <w:szCs w:val="18"/>
        </w:rPr>
        <w:t>ATGAGCGGGGGTCAAAGCAACGGCGGGGGATGGCTTATAGATTATGGGCTCGTTGATGAGATCCAAGGCTCGGATTTTATCTGGGGTTCTCAGATAAACGATGATCCCATGGTCTCAA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GATTTATAATATCTTACATCAATTTAATGTTGTAATTTTTTTTGTTTTCTGTTCGATATGTTGACCTGATCAGTGAGATCAGATCACAATGATCTCAAAAAATTCTCTTTTTTTGTTTTTAAAGTATTTGAGCAGTTTCAGATCCCTATAGTTTAGATCGGTAAGCAAAAAATTCATCTTGAGTTGTTAATATTTAGATTGATCCACATAAGGTTGAGAACTAGAGAGATCAGATCAACAACTTTTGTCTATGTTAATATTGAGATGAAATAGAAACATCATATGCGATGATTCTCTCACTAACTAAAATTTCTGTACCTTTAACTCTCTCATTTGCAG</w:t>
      </w:r>
      <w:r w:rsidRPr="003C7AA2">
        <w:rPr>
          <w:rStyle w:val="cdseven"/>
          <w:rFonts w:ascii="Times New Roman" w:hAnsi="Times New Roman" w:cs="Times New Roman"/>
          <w:color w:val="000000"/>
          <w:sz w:val="18"/>
          <w:szCs w:val="18"/>
        </w:rPr>
        <w:t>TGTGATGTTTGGGTTCGACGTTTCGCACAAGCAGGAAGGTTGTGCAGATAATTCTTGTCCTAAGAAAA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AATTGACTGATTTATAACATCTCCAACATGCTCTATATTTCTATTTGAATTGGTGAATGTCACCGTATAACTCGAGCTCAGGGTATGATGAAAATAATGTAGATTGCTGACTCATAGACATCTTTACGTCACTGTTTCAACTTTCAAATAATAACAGATGTAGAGCATTCCTCAAATGATATAAATCAGTGAATTGAAAGGCCCCTGAAGGGTCGGATATGAATTTGAGGGAATTTTGCCTGGATCTAGGTGAAGCAAGCACAAACGAATATTGCTTATGGGGTTCTGGCAAAGAAAAAGAATGCCAAACTTCGAAATTCAGAATAAGTATTATTGGAAGACATAAAAAAATTATTTACTATTCGTTTGCGGAAACAGAATCTCTGGATTAGTTGGCTCTGTTATTATTCTTTTTCATGAAAGAGAAGAAGATATAGATTGGAGTTAATTAATGAGGTTGTCGATATCGCCAAGTTTAGTGGTAATTATTTGTCACTTGCTACATCAATAAAGATCCAGGCTTCATTTCGTTGGTGAAGAACCAAACTTGGCAGGTGTTACTCAGAAAGTATACGCATTTTTCAGACTTCTGATGCTATTTATCAAACAAAATTTGTTAGGAGAGCTTCCTTTGTTTAATCACCAAAACTAATACTTTCTTTCGATTTGCTTTTAACAG</w:t>
      </w:r>
      <w:r w:rsidRPr="003C7AA2">
        <w:rPr>
          <w:rStyle w:val="cdsodd"/>
          <w:rFonts w:ascii="Times New Roman" w:hAnsi="Times New Roman" w:cs="Times New Roman"/>
          <w:color w:val="000000"/>
          <w:sz w:val="18"/>
          <w:szCs w:val="18"/>
        </w:rPr>
        <w:t>AACTCGCCCTGAGTCATGTGCTGCACCAGGGACTAAGGCTTGCCGTGAAAAACTGCGAAGGGATAGACTTAATGATA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AGATTCTAGCATTCTATATCATGCTTTTTCTGGTGATGCTCTGATTAGAACATATGGAAGCAAAACTTGTTTGAGTACATCATGCCTGTTTGGCATAGTTGGTACTTCCATAGAAGCATTGTTTGAGTGGAGTTACGTGAAGAAGCACTATTTGCTTGTCCATTAAAATTTCTTCAGTATCATCTAGCTAAAGCAAGAGTTTTTTTATTTTTATTTTTTTAAGGCAGAGGAAAAGCCTTACCCATCTTCATTCTTAAGTAATGAACAAAAGCATACAGGGAGGCAACTGGGCCTCATGAAACCCACACACAAGTGCACGCGCACATGCATGCACACATCGTGTGTACACCCACTCACTCACAGACACACACACTCCCCCACACACTCACAGAGACACAGAGACTGGCGCACACACGCCCACATGCATGCGCAGGCATGCACAGACCCAACCTCCCTCCCTCCCGCGCTAAAGCAAAAGTTAAAGTTTCAAACGAGCATCACCTTTTCGCCACTGTGAGAGTTTCAGATGTTTTATTAGCCAAAATGCCACCACATAACTCTTGGTTTGCGAACGCTTCAGCTTTCTTGAATAGGGATGCTGTTCAAGAGGCAACACAAACGAGCACTTAGAAATTACTGGCAGTTACTAGGATCTGTGTATCTCACAGCTAATCATTTGTAAGTTCTGTTTTCTTTCCATCTCAAGAGAAGCTTTTTTTTTTTTTCCAG</w:t>
      </w:r>
      <w:r w:rsidRPr="003C7AA2">
        <w:rPr>
          <w:rStyle w:val="cdseven"/>
          <w:rFonts w:ascii="Times New Roman" w:hAnsi="Times New Roman" w:cs="Times New Roman"/>
          <w:color w:val="000000"/>
          <w:sz w:val="18"/>
          <w:szCs w:val="18"/>
        </w:rPr>
        <w:t>GTTTACAGAGTTGTGCTCTATTTTGGATCCTGGGAAGCCTCCAAAGGCTGACAAAGTTGCCATTCTAAGTGATGCAACTCGTCTTTTGAACCAGCTACACCTTGAAGCTCAGAAACTGAAGAAATCGAATGAAGCACTTCAAGATAGCATAAAAAA</w:t>
      </w:r>
      <w:r w:rsidRPr="003C7AA2">
        <w:rPr>
          <w:rStyle w:val="cdseven"/>
          <w:rFonts w:ascii="Times New Roman" w:hAnsi="Times New Roman" w:cs="Times New Roman"/>
          <w:color w:val="000000"/>
          <w:sz w:val="18"/>
          <w:szCs w:val="18"/>
        </w:rPr>
        <w:lastRenderedPageBreak/>
        <w:t>TCTCAA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AAAACTGATATGACTAAGTTGTGCGCCTTGACTGAATGGCGTTTTCTTATAATGGCTTGGCTGAGTTCCAAGTTTTTTAGTACCAAAGGAAAAGAAGACCCATAGTCCTCATTTTTTAGCTCAGCAGTTGCAAATAACCAATGAATGATTCGGTCGATCCACCTTTTGAGCCTCTCTTCTCTTTGAAATATTCAATCCATCTATCCTGCACGTGTGGATAGTTCTTTTTCTTTTCCCTTTTGGATGTAGTGCATTATGTATATGTCAAATAAAGAACACTAAACTTGCTAAGAAATAACATAGAATGTAATAATATTCTTTGTGAATGAAAGATGCCATATCCCATCTGCTATTGATGACACCTTAAATGGAAAGCATTATCGCTAAATAGTGGGTCTTCTTTTTTTGCAGCTCTGAACAGAAAAAGGAGATTTTAATAGTTGATCTTTGCTCATACTTTGTACACTATTTGGTATGAACTACAG</w:t>
      </w:r>
      <w:r w:rsidRPr="003C7AA2">
        <w:rPr>
          <w:rStyle w:val="cdsodd"/>
          <w:rFonts w:ascii="Times New Roman" w:hAnsi="Times New Roman" w:cs="Times New Roman"/>
          <w:color w:val="000000"/>
          <w:sz w:val="18"/>
          <w:szCs w:val="18"/>
        </w:rPr>
        <w:t>GCGGAGAAATCAGAACTAAGGGACGAGAAGATGAGGCTCAAGGCCGAAAAGGATCGATTGGAGCAAATGCTGAAGGGAGTTAGCGCCGCTCCCCAATTCATCCCTTATCCTACTGCTCCTGTCGTCGCATACAACAAGGCCGTCCCGTATCCAAACTACCCACCGGCAGGCGTATGGCAATGGGTACCTCCGGCCGTTCTGGATACTTCGAAAGATTCAGTGCTCTGGCCTCCTGTTGCATAG</w:t>
      </w:r>
      <w:r w:rsidRPr="003C7AA2">
        <w:rPr>
          <w:rStyle w:val="utr3odd"/>
          <w:rFonts w:ascii="Times New Roman" w:hAnsi="Times New Roman" w:cs="Times New Roman"/>
          <w:color w:val="000000"/>
          <w:sz w:val="18"/>
          <w:szCs w:val="18"/>
        </w:rPr>
        <w:t>TCTTCTTCTATTTCTCTCTTACTTTGCCATTACAAGGACCAAAATAGTCCTTGGTGGTTGTTAGTGACCCATTTATGTTTCACTAAGCTGTTTTCTACTGTATTATTAACCATGGAGCTGTATCGAAGGCCCGACAAAGCTCCCAGGTCTCATGGAAAAATTTAGCAGTCGTATTGGTACATATATCGTGTAATCGCAATGTAAGCTGTATTTGGTGGCATGTCGTGTGCTGCTTAATTCGCCAGAGTGATTAATCTCACTAATGTCTGAATGATTAAAATAGTAGCCCTGTGTTACACATTTCATTGCCTGTATATGTAGTATTGATAGCATTGAACGATAAGTGGATGCTGAT</w:t>
      </w:r>
    </w:p>
    <w:p w14:paraId="7EF4B5D8" w14:textId="77777777" w:rsidR="00F55580" w:rsidRPr="003C7AA2" w:rsidRDefault="00F55580" w:rsidP="00F55580">
      <w:pPr>
        <w:spacing w:after="0" w:line="240" w:lineRule="auto"/>
        <w:rPr>
          <w:rStyle w:val="utr3even"/>
          <w:rFonts w:ascii="Times New Roman" w:hAnsi="Times New Roman" w:cs="Times New Roman"/>
          <w:color w:val="000000"/>
          <w:sz w:val="18"/>
          <w:szCs w:val="18"/>
        </w:rPr>
      </w:pPr>
    </w:p>
    <w:p w14:paraId="6D95CD01" w14:textId="2BD9F751" w:rsidR="000400CC" w:rsidRPr="003C7AA2" w:rsidRDefault="000400CC" w:rsidP="000400CC">
      <w:pPr>
        <w:spacing w:after="0" w:line="240" w:lineRule="auto"/>
        <w:rPr>
          <w:rStyle w:val="utr3odd"/>
          <w:rFonts w:ascii="Times New Roman" w:hAnsi="Times New Roman" w:cs="Times New Roman"/>
          <w:color w:val="000000"/>
          <w:sz w:val="18"/>
          <w:szCs w:val="18"/>
        </w:rPr>
      </w:pPr>
      <w:r w:rsidRPr="003C7AA2">
        <w:rPr>
          <w:rFonts w:ascii="Times New Roman" w:hAnsi="Times New Roman" w:cs="Times New Roman"/>
          <w:color w:val="000000"/>
          <w:sz w:val="18"/>
          <w:szCs w:val="18"/>
        </w:rPr>
        <w:t>&gt;Aco014880</w:t>
      </w:r>
      <w:r w:rsidR="003C7AA2">
        <w:rPr>
          <w:rFonts w:ascii="Times New Roman" w:hAnsi="Times New Roman" w:cs="Times New Roman"/>
          <w:color w:val="000000"/>
          <w:sz w:val="18"/>
          <w:szCs w:val="18"/>
        </w:rPr>
        <w:t>;</w:t>
      </w:r>
      <w:r w:rsidRPr="003C7AA2">
        <w:rPr>
          <w:rFonts w:ascii="Times New Roman" w:hAnsi="Times New Roman" w:cs="Times New Roman"/>
          <w:i/>
          <w:sz w:val="18"/>
          <w:szCs w:val="18"/>
        </w:rPr>
        <w:t xml:space="preserve"> Ac</w:t>
      </w:r>
      <w:r w:rsidRPr="003C7AA2">
        <w:rPr>
          <w:rFonts w:ascii="Times New Roman" w:hAnsi="Times New Roman" w:cs="Times New Roman"/>
          <w:sz w:val="18"/>
          <w:szCs w:val="18"/>
        </w:rPr>
        <w:t>bHLH86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br/>
      </w:r>
      <w:r w:rsidRPr="003C7AA2">
        <w:rPr>
          <w:rStyle w:val="utr5odd"/>
          <w:rFonts w:ascii="Times New Roman" w:hAnsi="Times New Roman" w:cs="Times New Roman"/>
          <w:color w:val="000000"/>
          <w:sz w:val="18"/>
          <w:szCs w:val="18"/>
        </w:rPr>
        <w:t>TCAGCAACTATAACCGTGCCCCCTATCAAAATCCGAGCCGAAAAATTTCCCCCAAAATTCCAATAAACCCTAGAAATTAAAAGAGGGGAAAAAAAGTTCTTACCTTTATCGTGCTTCTCCCCACCGATTCCCCCGGAAATCGACGATTCCGGGGAAGAATCAGAG</w:t>
      </w:r>
      <w:r w:rsidRPr="003C7AA2">
        <w:rPr>
          <w:rStyle w:val="cdsodd"/>
          <w:rFonts w:ascii="Times New Roman" w:hAnsi="Times New Roman" w:cs="Times New Roman"/>
          <w:color w:val="000000"/>
          <w:sz w:val="18"/>
          <w:szCs w:val="18"/>
        </w:rPr>
        <w:t>ATGGGTTCCCCCGAGAACCCTAATTGGTACCTGGATTGCGCCCTGATCGACGAATTGCCCGTCGCCGATGGGGGATTGTGTTGGAGCGCTCAAGGGTTCAATTCCTCTTCCAATGTAA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AATTGGGATCGAATGTTTAGAGATTTAGAGCCATTTGATGTTGGGGGGTCGATGTTGTTGTTTGGGTTTCCTTTGGATTGGGTTATCTCATGTAGTTTTTGTAATTCTCTTCTTTTTGATGAGATACAGATATGGAAAATCCATTATGGGTATAATTTGCTTTATTAGTTCTTGCATACTTTGATTGTATTGCTTCATTTCAGTTAATTCGATAGAGATTGCTTATTTTAGTGAAAAATACGATCTTTTTGTGATTATAAACCAAGTACACTTGAGTTCAAGTATGGTTGTGGAATGAGATGTGAGAATTTTGGTGATATTATGTGGTTGGAACATATCTTTGATGCAATCACCTAAGTCTAGGTTCGGTTTGGCTGCACGAACTTCTTTTTTTTTTTTTTTGAGAGAGAGAAAGGTAGCATTGTACCCGTTCCATTTATTTTTTAAAAAAAATAAACTTAGCTGAAAATATGAAGCAACTATGTTTCGAATTTGGAACGTCAGGTACCAACCACCAAGTTCTTTCTAACTTGCGCTAGGGACGGTTAGTGCTGCACGAACATTTTGTTTCGCACATTTCCTTGTTTAGTCAAGGGAATTACAATGGAATAGTACATGCAGCCTTTACATCATTTTCAGTGAATAAGGTCAATCACCTTGCAGGTGTAATGATATATCCGAGAAAACAATGGCTTCCAAAATCTTGTATTTTAATACCATGCTAGTTTTTGAGAGGATATTGTAGCTTACATTTTCCACCTGTCCCTGTTAGAACTTACAAGAGTGGTTTCTCTATGTGAAGTGCCTCTCTTTGTTCTTTTCGCTGTTCTCCTTCTTTTCTTCATTCTTCAGTATTATAGGTTTCTAAGCTTTTATATTTTCTGCCAG</w:t>
      </w:r>
      <w:r w:rsidRPr="003C7AA2">
        <w:rPr>
          <w:rStyle w:val="cdseven"/>
          <w:rFonts w:ascii="Times New Roman" w:hAnsi="Times New Roman" w:cs="Times New Roman"/>
          <w:color w:val="000000"/>
          <w:sz w:val="18"/>
          <w:szCs w:val="18"/>
        </w:rPr>
        <w:t>CTTGGAAACTGATGGCCCTTGTGTAAATTCTGGTGGTTCCAATGAATCGGGTTCTCGGAAAC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TTGACTCACTTAACATACACTTCTGTATTTAATATCCAATATATTCTAAGATGCATGGCTCTCTTCTTTTGCTAATTTCGTAATAAGAAAGCCATTATGTTTGGCAG</w:t>
      </w:r>
      <w:r w:rsidRPr="003C7AA2">
        <w:rPr>
          <w:rStyle w:val="cdsodd"/>
          <w:rFonts w:ascii="Times New Roman" w:hAnsi="Times New Roman" w:cs="Times New Roman"/>
          <w:color w:val="000000"/>
          <w:sz w:val="18"/>
          <w:szCs w:val="18"/>
        </w:rPr>
        <w:t>TATAAGGTCAGAGTCCTGCCGCAGGCCTGCTTCAAAAGCATGTAGGGAGAAAATGAGAAGGGATAAGTTGAATGAGA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AAAATAACTAAATTTACATCATGATGTTGTCCATGTATAAATACTGAAGACCATGGTCTGGGATGAGATGTTTTTCTCACTTATATTTTTATTGCAATTGAG</w:t>
      </w:r>
      <w:r w:rsidRPr="003C7AA2">
        <w:rPr>
          <w:rStyle w:val="cdseven"/>
          <w:rFonts w:ascii="Times New Roman" w:hAnsi="Times New Roman" w:cs="Times New Roman"/>
          <w:color w:val="000000"/>
          <w:sz w:val="18"/>
          <w:szCs w:val="18"/>
        </w:rPr>
        <w:t>GTTCCTGGAGTTGGGTTCTGTTCTGGATCCTGGAAAGCCACTAAAGGTCAACAAAGAAGCTATCTTAAGTGATGCCACTCGTATGGTTATTCAGCTGCGGGACGACGCACAAAAGCTAAAAGATTCAAATGAGAGTCTCCAAGCAAAAATAGAGGAGTTGAA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CAGAATATCTTTTGAATTTCTGCTGCTTAACTGTTTTATTTGGCATTGATGTTTTGAATGATCAGAAATTTGGGTTATTTGAATGGATCATTTGCCTACATATCGGCAACTTGCTAGAGAACTATGAAAAAGTTTGTGAAATAACTAATGAGAGCCTTTTACTTTGCTATGCTCGTCTGCAGCCGATGGGCTAAATTACAATTTCAATTATTGTTTTACAAGTTTATTTTTCTATTTATGTGAATTTTCTATTTGCCTTAAAAAAGTAATTTCTTGCATATGTGCCCTTGTGCTTGCAAATGTGTACCTCTTTCAAAACTTTCTAATGAAAACTAACCTCCCTCCAAAAATTGAATGGCTTCCAAACTTAAAGATACGGGAATTTTGTTAAGGAACTGTTTTTTTTTTTTTCTGTTGTATATATTCCTGACTTGATTGATTTTTTTTTATTTTTTTATTTTTTTTTATGTAAATGCTTTCCCTTTTAAGGACAACCTCTTAAAAATACAAGCAAACGGTCTCACTAAATTAATATCATTAGTTAATTCATCTTTGGAATAATTTAGCAGATAATGTAAAGGTTTACTTGTCCTCCTTTTGATGAACTTGTATTCTATTATTTTAG</w:t>
      </w:r>
      <w:r w:rsidRPr="003C7AA2">
        <w:rPr>
          <w:rStyle w:val="cdsodd"/>
          <w:rFonts w:ascii="Times New Roman" w:hAnsi="Times New Roman" w:cs="Times New Roman"/>
          <w:color w:val="000000"/>
          <w:sz w:val="18"/>
          <w:szCs w:val="18"/>
        </w:rPr>
        <w:t>GCGGAGAAAAATGAGCTTCGCGATGAGAAGCAAAGGTTGAAGGCTGAGAAGGACGGACTAGAGCAACAAATAAAGATTTTGAATAGTCGGCCCTCTTTCATACCTCAACCTCCTTTGATACCAACTGCTTTTGCTGCTCGAAATCATTCGGAGGGACAGAAATTGGTGATGCCTATTATTGGCTACCCCGGGTTTCCTATGTGGCAGTTTATGCCTCCTTCTGATGTGGACACTTCACAGGACACCGAAAATTGCTCACCTGTTGCTTGA</w:t>
      </w:r>
      <w:r w:rsidRPr="003C7AA2">
        <w:rPr>
          <w:rStyle w:val="utr3odd"/>
          <w:rFonts w:ascii="Times New Roman" w:hAnsi="Times New Roman" w:cs="Times New Roman"/>
          <w:color w:val="000000"/>
          <w:sz w:val="18"/>
          <w:szCs w:val="18"/>
        </w:rPr>
        <w:t>GATCATTCCTAATCAGCCATCCTGCTCGAGTTGTTCTTCTTCTTTTGTTGCCTGTGTTAAGCTCATTTGCAAGGCAAATCTTTCTTTCATGGTATGGATATTTTAGTTAAAAGGGGATAGCTTTTGAATTAATTGTAAGTTGAATGTAAATAATTCAGCCTCAATTTTTCAATTTTAGTGAACATGGGAGTAACTCTCTCCACCCAGTTTGTTAATGCAGAGTATCCCAAAATTTCTTGCAGTGGTATAATTGTATAATATATACATCTATATGATCTTCATGTAGG</w:t>
      </w:r>
    </w:p>
    <w:p w14:paraId="42FB6288" w14:textId="77777777" w:rsidR="000400CC" w:rsidRPr="003C7AA2" w:rsidRDefault="000400CC" w:rsidP="000400CC">
      <w:pPr>
        <w:spacing w:after="0" w:line="240" w:lineRule="auto"/>
        <w:rPr>
          <w:rStyle w:val="utr3odd"/>
          <w:rFonts w:ascii="Times New Roman" w:hAnsi="Times New Roman" w:cs="Times New Roman"/>
          <w:color w:val="000000"/>
          <w:sz w:val="18"/>
          <w:szCs w:val="18"/>
        </w:rPr>
      </w:pPr>
    </w:p>
    <w:p w14:paraId="0F27D8B9" w14:textId="63F1981E" w:rsidR="000400CC" w:rsidRPr="003C7AA2" w:rsidRDefault="000400CC" w:rsidP="000400CC">
      <w:pPr>
        <w:spacing w:after="0" w:line="240" w:lineRule="auto"/>
        <w:rPr>
          <w:rStyle w:val="utr3odd"/>
          <w:rFonts w:ascii="Times New Roman" w:hAnsi="Times New Roman" w:cs="Times New Roman"/>
          <w:color w:val="000000"/>
          <w:sz w:val="18"/>
          <w:szCs w:val="18"/>
        </w:rPr>
      </w:pPr>
      <w:r w:rsidRPr="003C7AA2">
        <w:rPr>
          <w:rFonts w:ascii="Times New Roman" w:hAnsi="Times New Roman" w:cs="Times New Roman"/>
          <w:color w:val="000000"/>
          <w:sz w:val="18"/>
          <w:szCs w:val="18"/>
        </w:rPr>
        <w:t>&gt;Aco014894</w:t>
      </w:r>
      <w:r w:rsidR="003C7AA2">
        <w:rPr>
          <w:rFonts w:ascii="Times New Roman" w:hAnsi="Times New Roman" w:cs="Times New Roman"/>
          <w:color w:val="000000"/>
          <w:sz w:val="18"/>
          <w:szCs w:val="18"/>
        </w:rPr>
        <w:t>;</w:t>
      </w:r>
      <w:r w:rsidRPr="003C7AA2">
        <w:rPr>
          <w:rFonts w:ascii="Times New Roman" w:hAnsi="Times New Roman" w:cs="Times New Roman"/>
          <w:i/>
          <w:sz w:val="18"/>
          <w:szCs w:val="18"/>
        </w:rPr>
        <w:t xml:space="preserve"> Ac</w:t>
      </w:r>
      <w:r w:rsidRPr="003C7AA2">
        <w:rPr>
          <w:rFonts w:ascii="Times New Roman" w:hAnsi="Times New Roman" w:cs="Times New Roman"/>
          <w:sz w:val="18"/>
          <w:szCs w:val="18"/>
        </w:rPr>
        <w:t>bHLH87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br/>
      </w:r>
      <w:r w:rsidRPr="003C7AA2">
        <w:rPr>
          <w:rStyle w:val="utr5odd"/>
          <w:rFonts w:ascii="Times New Roman" w:hAnsi="Times New Roman" w:cs="Times New Roman"/>
          <w:color w:val="000000"/>
          <w:sz w:val="18"/>
          <w:szCs w:val="18"/>
        </w:rPr>
        <w:t>CCTATATATCCACCACTAACTCACAACACGAAACCAAAGAGTGTGTGTGTGTGTGTGTGAAAGGAGAGAGAGAAAAAAGAAAAAGAGGACC</w:t>
      </w:r>
      <w:r w:rsidRPr="003C7AA2">
        <w:rPr>
          <w:rStyle w:val="cdsodd"/>
          <w:rFonts w:ascii="Times New Roman" w:hAnsi="Times New Roman" w:cs="Times New Roman"/>
          <w:color w:val="000000"/>
          <w:sz w:val="18"/>
          <w:szCs w:val="18"/>
        </w:rPr>
        <w:t>ATGGGAGAGGATGTCATTTATAGCAGAATGTATAGTGGCCAGGAGGGGTGGTGGAATAGCAATATTCCAAGGACTAGCTGTTTCAACGGTTCTGCCGTGATGTCGGCATCGATATCATGCTCGACGGAGTTCACCGACGTCATGGGCGGCGGCTTCAACTGGGCGGCCTTGGCAGCCGACGTGCCGCTGTCGCAGTCGCAGTCGCAGTCGCAGTCCTCCTCCGGTGAGTCGCCCGGCTCGGCGGTCTCGAACAACTCCTTATCTTCTTTCCAAGACACTTATCATGCGGCCACCGCGCAGATGACGGATCTGGCCGCAGTATCCTCTCCTGCAGTTGATTGGAATCAAAAACCTCTATT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AAGTAAGCCTCCTAAATTCAGAGTTCTACATACATACATTAAAAAATATATATATATATATTATTTTTGCGGCTCGGTAATTAATTAATTTAATTTTGGGGTGGCTTAATTAGTTATTCTATGATGCATGTCTAATGTAATTCGGGTGACATGACAG</w:t>
      </w:r>
      <w:r w:rsidRPr="003C7AA2">
        <w:rPr>
          <w:rStyle w:val="cdseven"/>
          <w:rFonts w:ascii="Times New Roman" w:hAnsi="Times New Roman" w:cs="Times New Roman"/>
          <w:color w:val="000000"/>
          <w:sz w:val="18"/>
          <w:szCs w:val="18"/>
        </w:rPr>
        <w:t>GAGTAGGGAATCAGGGTACCATGGCTTGTTTCAAGAAGGCAACAAGA</w:t>
      </w:r>
      <w:r w:rsidRPr="003C7AA2">
        <w:rPr>
          <w:rStyle w:val="cdseven"/>
          <w:rFonts w:ascii="Times New Roman" w:hAnsi="Times New Roman" w:cs="Times New Roman"/>
          <w:color w:val="000000"/>
          <w:sz w:val="18"/>
          <w:szCs w:val="18"/>
        </w:rPr>
        <w:lastRenderedPageBreak/>
        <w:t>GTAGTAGTTTGAGAGGAGATGATCTCCAGCTGCTTAATCCCAATCCCAATCCCAATCCCAATCCCAATCCCAATCAGAAAAATAACATGTGCGATGAGAACATCTCATCATCAGTCTCATTATCACACAACATCAATCAAGGGCTCCCCCAATACCAACACCACTACGAGTCCTTGTTAAGAAGCCTCCTGGAACCTGAGATATTGGAACCTTATTACACACAGCCGCTCCCCGAGCCCTCACCTCCGAAGCAGCAGCCACTTCAATTCTCTACTCACATTAACACATCCTCCGCGATTCGGCCGGCTACGACTCCGATCAGCAAGGATCTTCGCCTTTCATCGCCCCGTAATGATGTAGTAGTCTCACATCATGCTCTCAAGGAGATCAACTTGAATCGCAGCAACCGTGCCACGAA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CAGTAGTGTATATCTATACATATATCTATACATATATCTTCTAATTACATAACTACGTACTGATCATTAATAATTTAATGATTGATTATTTAAGTAATTAAGCCCTTAAATCTTTTGTTTTGGGTCTAAATTTGATGCATAATTTTCAG</w:t>
      </w:r>
      <w:r w:rsidRPr="003C7AA2">
        <w:rPr>
          <w:rStyle w:val="cdsodd"/>
          <w:rFonts w:ascii="Times New Roman" w:hAnsi="Times New Roman" w:cs="Times New Roman"/>
          <w:color w:val="000000"/>
          <w:sz w:val="18"/>
          <w:szCs w:val="18"/>
        </w:rPr>
        <w:t>TCAGTATCGGAAGGAGCTGGCGGATTGAGCCCAGACATCGCTGCGCAGCAGCCTGCTCTCAAGAAGCCTAGAATTGAGACACCGTCGCCGTTGCCGACTTTTAA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AAGTAAGTTGGTTTGGATAACTAACCTTTGAGATCCAATCCCTCTTTCATTAGATACACATATATATATATGTGAAACACAATGAAGAGCTTATATACATAACGTAATAACCCCAAGTTTTAATTAACATGCATATCTATCTATCTCCAG</w:t>
      </w:r>
      <w:r w:rsidRPr="003C7AA2">
        <w:rPr>
          <w:rStyle w:val="cdseven"/>
          <w:rFonts w:ascii="Times New Roman" w:hAnsi="Times New Roman" w:cs="Times New Roman"/>
          <w:color w:val="000000"/>
          <w:sz w:val="18"/>
          <w:szCs w:val="18"/>
        </w:rPr>
        <w:t>GTGAGGAAAGAGAAGATGGGGGACAGAATCACTGCTCTTCAGCAGCTGGTCTCGCCGTTCGGAAA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GCGAATGCTTTCGATGCTTTGCTTTAGTTAATTCCACATCTAGCTAGCTCATACGTACTGCATGCCTAAAAGATTATTTTCTTGTCGATCGCTTAAAAGTTTTTCTCTTACCGCAG</w:t>
      </w:r>
      <w:r w:rsidRPr="003C7AA2">
        <w:rPr>
          <w:rStyle w:val="cdsodd"/>
          <w:rFonts w:ascii="Times New Roman" w:hAnsi="Times New Roman" w:cs="Times New Roman"/>
          <w:color w:val="000000"/>
          <w:sz w:val="18"/>
          <w:szCs w:val="18"/>
        </w:rPr>
        <w:t>ACCGACACAGCATCAGTACTCACTGAAGCTATAGAATACATCAAGTTTCTTCACGATCAAGTCGGC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AAGTGTCCCCTTTCTTCCAAGCTTCTTTGTTCAGTTTACAGAAAAACTAGCTACAATAAACGACATTATTATCTAAACATCTTCGTGACTTGATCAG</w:t>
      </w:r>
      <w:r w:rsidRPr="003C7AA2">
        <w:rPr>
          <w:rStyle w:val="cdseven"/>
          <w:rFonts w:ascii="Times New Roman" w:hAnsi="Times New Roman" w:cs="Times New Roman"/>
          <w:color w:val="000000"/>
          <w:sz w:val="18"/>
          <w:szCs w:val="18"/>
        </w:rPr>
        <w:t>GTCCTTACTGCTCCGTATCTAAACAATGGCAACCAGATGCTGCACCTAAA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ATCTATATATATATATATATATATATATATATTGGAGATGTACTAACTTTTTTTTTTTTGATTGATTTTTGTGACACAACTGTGAAGATCAGTGTAAAATATTTCTAATTACTGGGTTTGTGTATACTCAG</w:t>
      </w:r>
      <w:r w:rsidRPr="003C7AA2">
        <w:rPr>
          <w:rStyle w:val="cdsodd"/>
          <w:rFonts w:ascii="Times New Roman" w:hAnsi="Times New Roman" w:cs="Times New Roman"/>
          <w:color w:val="000000"/>
          <w:sz w:val="18"/>
          <w:szCs w:val="18"/>
        </w:rPr>
        <w:t>AGCCTGGAGAAATTAAACGGTACACAAGGGCCAAAGAGAGACCTCGGAAGCCGAGGGCTATGTCTGATGCCAGTATCGAGCACGCATGCTGTCGCTAGCGAAATACCTTTCGATTTCTGGGCTCCTACGTTCGGAGGAACCTTTAATTAA</w:t>
      </w:r>
      <w:r w:rsidRPr="003C7AA2">
        <w:rPr>
          <w:rStyle w:val="utr3odd"/>
          <w:rFonts w:ascii="Times New Roman" w:hAnsi="Times New Roman" w:cs="Times New Roman"/>
          <w:color w:val="000000"/>
          <w:sz w:val="18"/>
          <w:szCs w:val="18"/>
        </w:rPr>
        <w:t>CAGCGAAGATTATACGGTTTGAAGCGCTGATCTACAAAAAACATGGTGTAAAAATAGCCAAAACTGTTCGTTCAATCTAATCTTTCATAAAGAATGAGAGATTACAGTAGGGTATGTAGTGATATAGGTAAATTTTAATAGGCCTTTTTCAGAGTTAGTGCTTGTTGAGGAGTAGCTATATATGCACTTGTAGTATTAAAATTGCAATAAATAATTTCTGTTGGAGTAGTATAACAGATTAATTTAGAGTGTGGGGTTTGCTAGTTCCAGC</w:t>
      </w:r>
    </w:p>
    <w:p w14:paraId="1F92D71A" w14:textId="77777777" w:rsidR="000400CC" w:rsidRPr="003C7AA2" w:rsidRDefault="000400CC" w:rsidP="000400CC">
      <w:pPr>
        <w:spacing w:after="0" w:line="240" w:lineRule="auto"/>
        <w:rPr>
          <w:rStyle w:val="utr3odd"/>
          <w:rFonts w:ascii="Times New Roman" w:hAnsi="Times New Roman" w:cs="Times New Roman"/>
          <w:color w:val="000000"/>
          <w:sz w:val="18"/>
          <w:szCs w:val="18"/>
        </w:rPr>
      </w:pPr>
    </w:p>
    <w:p w14:paraId="287B1062" w14:textId="4665B1DB" w:rsidR="000400CC" w:rsidRPr="003C7AA2" w:rsidRDefault="000400CC" w:rsidP="000400CC">
      <w:pPr>
        <w:spacing w:after="0" w:line="240" w:lineRule="auto"/>
        <w:rPr>
          <w:rStyle w:val="cdseven"/>
          <w:rFonts w:ascii="Times New Roman" w:hAnsi="Times New Roman" w:cs="Times New Roman"/>
          <w:color w:val="000000"/>
          <w:sz w:val="18"/>
          <w:szCs w:val="18"/>
        </w:rPr>
      </w:pPr>
      <w:r w:rsidRPr="003C7AA2">
        <w:rPr>
          <w:rFonts w:ascii="Times New Roman" w:hAnsi="Times New Roman" w:cs="Times New Roman"/>
          <w:color w:val="000000"/>
          <w:sz w:val="18"/>
          <w:szCs w:val="18"/>
        </w:rPr>
        <w:t>&gt;Aco025362</w:t>
      </w:r>
      <w:r w:rsidR="003C7AA2">
        <w:rPr>
          <w:rFonts w:ascii="Times New Roman" w:hAnsi="Times New Roman" w:cs="Times New Roman"/>
          <w:color w:val="000000"/>
          <w:sz w:val="18"/>
          <w:szCs w:val="18"/>
        </w:rPr>
        <w:t>;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r w:rsidRPr="003C7AA2">
        <w:rPr>
          <w:rFonts w:ascii="Times New Roman" w:hAnsi="Times New Roman" w:cs="Times New Roman"/>
          <w:i/>
          <w:sz w:val="18"/>
          <w:szCs w:val="18"/>
        </w:rPr>
        <w:t>Ac</w:t>
      </w:r>
      <w:r w:rsidRPr="003C7AA2">
        <w:rPr>
          <w:rFonts w:ascii="Times New Roman" w:hAnsi="Times New Roman" w:cs="Times New Roman"/>
          <w:sz w:val="18"/>
          <w:szCs w:val="18"/>
        </w:rPr>
        <w:t>bHLH88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br/>
      </w:r>
      <w:r w:rsidRPr="003C7AA2">
        <w:rPr>
          <w:rStyle w:val="utr5odd"/>
          <w:rFonts w:ascii="Times New Roman" w:hAnsi="Times New Roman" w:cs="Times New Roman"/>
          <w:color w:val="000000"/>
          <w:sz w:val="18"/>
          <w:szCs w:val="18"/>
        </w:rPr>
        <w:t>CTAATAAAGAGCTAGTTGTTGTTTGTTGGTGGTAGAAAACTTGGGTGTAAAT</w:t>
      </w:r>
      <w:r w:rsidRPr="003C7AA2">
        <w:rPr>
          <w:rStyle w:val="cdsodd"/>
          <w:rFonts w:ascii="Times New Roman" w:hAnsi="Times New Roman" w:cs="Times New Roman"/>
          <w:color w:val="000000"/>
          <w:sz w:val="18"/>
          <w:szCs w:val="18"/>
        </w:rPr>
        <w:t>ATGGCTAAGTGCTATGCTTCCACTGATGAAGGGAAACAAGTAGTAGTGAGCTTCCCCTCACTGTACAAGGGCTCTCTCATCCTCCCTCGCCCCACCACCGCCGCCACCACCACCACCACCACCACCACGCCGCGGCCGTTGCTGCGGTCGGGATCTCCGTCGTGCTCGTCGGCGTCGTCTTCGTCATCATCGGTGGCGGCGGCGCGGGCGTCAAAGATCCACAGTGAGGCAGAGAGGAGGAGAAGGGAGAGGATCAACTCCCATCTCTCCACATTGAGATGCATGATCCCTGATGCTCACAA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GTGTAAATTTTTTAGCTAAATATATATAAATATAAAACTTAGCTGAATTATGGACAAATTTTGACTAATTTTTTAAAAGTTTGATCTTAATACTTAAATTTTTTAATTTATTTAATTTAAGTAATTCGATGACTTTTCAACTCGTCCAATTTTAATGTCCAACATCTTAATCTATTTAATTTAAGTGATTTGACAACTCTCTGGCTTTTCTCTTCGGATATAAAATTTAGCCTGATTGTTTATTTTAATGAATTTATAGTTTATAAATTGTATAAAATATATTAATTAAATCTGTGAAGATAGAGGACGTTTTTAAATTTTGAAGTTAAAGAATTACTAATTTGCTCAAATTAAATAAATTAGTAAAATTAAAATGTTTAAAGATTAGATAGTAAAATGCTAATTGGTGATAGTTTTGATAAGTTTTATATATTTTTATTTATTTTTTAAGTTTCACAATATCGTAGGTGTTAAATTTAAATAATTAGAACATTATTTCACTTTATTCTCTGCTATTTAATTTAAGTTTGAGTGTTAAAAATTTTAAGACTCGATAATGTTGAATAAAAAATATTAAATTACCGTTGTCTAATAATTTAAGCTTTAATATAAAATACTAAAAACACTAACTCAAATATTATTTAATTTTATCTTTTCTATTTAATTTAAGTTCATATCCTGGGTCTATATATTATTCGAATTTTGAGACCTAATTTCATAGTATTCGAATTTTTCGCACAATAGTTTTGCTCCAAATTAATTTCCAAGAACTGTAACAGATACTGGAATTAGTAAAGGAATGTCTCCTTTTTTTTCTGAATATAATTAATGGTGAATAGGAAACTTCATAAATATGTTTCCTATTGGTGTTTCCACATTTAATAGTTAGGATAATTTAAGAAATTAATGCGAATCAGATGCATCAAAGATTTTCAAAATTTATAATAATTCATTTTCATTTATTGAACTTATATATATATATTATAGATTGTTATTTTAGTTTATATAGGTTTTAATTTTTTAAAAAATATTAATTCTCAAACTTTAAAGGCAATGCATTAGGTGTAAGGATATATACACGTAATGGTGCAGGCAATAAATTCACTAATTTAAGATGTTGCTTAGTTGCTTCCTTAAATTGTTGTAGTGCTGGTATAGTATCACTATATATAGATGCACTAAAAATGATGAAAAGTAAAATAAAATCTTTTTTTCAAGAAGCAAAAGCTAGGTTTTTTTGGTAAACATAAAATTTAGAGCTTTTAGTTACAGTGAAAAGCAAAAATAAGCTTTCGAGCTACCGAGAGCTTCAGCGTGAAGCTACTGAACAGCTTTTACAATTAAAAAGAAAAAATAACTAGTGCTTCTTCTAATAACTACATTGAAATAAACTTTTTGCAAAGCTTTGAACAACGTTCTCTAGCAGCTTAAGCTTTTAAAAAATAACGGTGGTTTCATATTATTTAACATATAGTATCAGAGCAGGAGGTTCTGACACTACAATAAAATATGTTTTAGACGACGGTTTATTCTAGCGTCTTCAATATTTGGCATGCGTCGACACTATAATTAACCGTCGCCAATAAACATATTTTTACAAAATACCAATAAAAATATTCCGACGCTATATTAAAGTGTTGGTATATTTATCCCAATATATTTACTTAATGACTCTTTGCTTGACACTTTTATAAGCATCGGAATTATTTTTGTCGGCGTTTTACAGTGTTTCCCGTCATTATTTAAAGTGTCCTTATGTGCACGATTTATTGTAGTGTGAGTTTGAGGCATATCAGACTCCTAGCATTATTAATTATTTTACGTTTACTTCTTCCACATCATGAGCCTAGCGAAGAGTCTCGAGCTCAAACATAAGAAAGAGTGTTAAATATAAATATATTTGAACGCCGCTCTCTATCAGTTTAAGCTTTTAGAGAAAAATGATTGTTTCATATTATTTAAGAAAACAAGGATCAGGGGCTTTTGCCAATCAAAAATTAATATATAGTGTTCAAAGAGTCCAACATTATTCTAAACTAGAACTGTAATATATATAATCTAAAGTGACTTTAATGTTGTTAAACTGCAG</w:t>
      </w:r>
      <w:r w:rsidRPr="003C7AA2">
        <w:rPr>
          <w:rStyle w:val="cdseven"/>
          <w:rFonts w:ascii="Times New Roman" w:hAnsi="Times New Roman" w:cs="Times New Roman"/>
          <w:color w:val="000000"/>
          <w:sz w:val="18"/>
          <w:szCs w:val="18"/>
        </w:rPr>
        <w:t>ATGGATAAGGCTTCTTTATTAAGCAAAGTGGTTGATCAAGTGAAGGACCTAAAGAGAAAAGCAAATGATACAAGCAAAACGGTAAACGTTCCGCCGGAAATCGACGAAGTAACCGTCGAACGCCACAAGGGTGGCCGAGACCATACTTTCTCCGGCGACGAAACCCTGCGCATGAGGGTTTCGGTCACCTGCGACGATCGGCCCGACCTCTTCGCTAGCCTAATCCAAGCATTCCATAAGCTCAGGCTGAGGACAATAAGGGCAGATATTACTTGTATAGGGGGCAGGGTGCAAAATGTGTTCATACTTTGTGGGACAGGTGAGGGAAGTGAAAACATGTGCTTAGGTTCTTTGAAAGAGTGTTTAAAAGAAGCCCTGGCTAAAGCTGCTTCTCCAGAAGTGCTTTTAAGCAGCAGCAGCAGCAGCAGCAGCAGCAGCAGCTTCTCAAGCAAGAGGCAGAGGCTGTTGGGGTCTCATTAA</w:t>
      </w:r>
    </w:p>
    <w:p w14:paraId="62216F42" w14:textId="77777777" w:rsidR="000400CC" w:rsidRPr="003C7AA2" w:rsidRDefault="000400CC" w:rsidP="000400CC">
      <w:pPr>
        <w:spacing w:after="0" w:line="240" w:lineRule="auto"/>
        <w:rPr>
          <w:rStyle w:val="cdseven"/>
          <w:rFonts w:ascii="Times New Roman" w:hAnsi="Times New Roman" w:cs="Times New Roman"/>
          <w:color w:val="000000"/>
          <w:sz w:val="18"/>
          <w:szCs w:val="18"/>
        </w:rPr>
      </w:pPr>
    </w:p>
    <w:p w14:paraId="32703C20" w14:textId="4664FB2B" w:rsidR="000400CC" w:rsidRPr="003C7AA2" w:rsidRDefault="000400CC" w:rsidP="000400CC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18"/>
          <w:szCs w:val="18"/>
          <w:lang w:eastAsia="en-GB"/>
        </w:rPr>
      </w:pPr>
      <w:r w:rsidRPr="003C7AA2">
        <w:rPr>
          <w:rFonts w:ascii="Times New Roman" w:eastAsia="Times New Roman" w:hAnsi="Times New Roman" w:cs="Times New Roman"/>
          <w:color w:val="000000"/>
          <w:sz w:val="18"/>
          <w:szCs w:val="18"/>
          <w:lang w:eastAsia="en-GB"/>
        </w:rPr>
        <w:t>&gt;Aco004054</w:t>
      </w:r>
      <w:r w:rsidR="003C7AA2">
        <w:rPr>
          <w:rFonts w:ascii="Times New Roman" w:eastAsia="Times New Roman" w:hAnsi="Times New Roman" w:cs="Times New Roman"/>
          <w:color w:val="000000"/>
          <w:sz w:val="18"/>
          <w:szCs w:val="18"/>
          <w:lang w:eastAsia="en-GB"/>
        </w:rPr>
        <w:t>;</w:t>
      </w:r>
      <w:r w:rsidRPr="003C7AA2">
        <w:rPr>
          <w:rFonts w:ascii="Times New Roman" w:hAnsi="Times New Roman" w:cs="Times New Roman"/>
          <w:i/>
          <w:sz w:val="18"/>
          <w:szCs w:val="18"/>
        </w:rPr>
        <w:t xml:space="preserve"> Ac</w:t>
      </w:r>
      <w:r w:rsidRPr="003C7AA2">
        <w:rPr>
          <w:rFonts w:ascii="Times New Roman" w:hAnsi="Times New Roman" w:cs="Times New Roman"/>
          <w:sz w:val="18"/>
          <w:szCs w:val="18"/>
        </w:rPr>
        <w:t>bHLH89</w:t>
      </w:r>
      <w:r w:rsidRPr="003C7AA2">
        <w:rPr>
          <w:rFonts w:ascii="Times New Roman" w:eastAsia="Times New Roman" w:hAnsi="Times New Roman" w:cs="Times New Roman"/>
          <w:color w:val="000000"/>
          <w:sz w:val="18"/>
          <w:szCs w:val="18"/>
          <w:lang w:eastAsia="en-GB"/>
        </w:rPr>
        <w:br/>
        <w:t>AGAGAGAGAGAGAGAGAGAGAGAGAGAGAGAGAGAGATGGCATTAGAAGCCGTGGTGTTCCCACAAGACATATTTGGTTACAATTGTAAGGAATTATACACCAATATGGGAGGAATATGGGGCAATGACTTAGCCAATATGGTGGTGGTGGAGGAGATGGAAATGTCAGAATGTGAGATGGGTGGTTGGGTTGGTGAGAACTGGAACCCTTCATCTTCTTCTCTTGTGCAAAATCTAGATGAGTGGGAGATTAACTCCTCGTCGGCTGAAGTTTGGGGCGTGGCGGTGGAGGCGGAGGGGGAGGAGGCTATGAAGGCTGTGGATGGACGGAGGAAGAGGCGGCGGACGAGGAGTGTTAAGAATATGGAGGAGGTGGAGAGCCAGAGGATGACCCACATTGCTGTCGAGCGCAACCGCCGTCGGCAAATGAACGAGTACCTGGCCATTCTCCGGTCACTTATGCCCCCCTCCTATGTCCAGAGGGTACATATATTCATCTCGTCGTTTTAGTTGTGTCATAAACATTTTTCGAATGATGTAAATACTAAAGCATCCAAGTCCATCAGAGCTTATCTTTCTGTCCTTGGAGTATAGGGTGATCAAGCATCAATTGTCGGTGGCGCGATAAATTACGTGAAGGAGCTCGAGCAACTTCTCCAGTCCCTCGAAGTCCAAAAGAGGCTAAAGCAAGTGCAGACTGATTCGACCAGTCTCGCTTCTCCCTTCGCCAACTTCTTTGCCTTTCCCCAGTACTCGAGCTTCTCTGGCAGAGGCGGCGGCGGCGGCAGCAACAGCGGAACGGTTACTGACAACCAATCAGCAGTAGCTGACATTGAGGTGACGGTGGTCGAGAGCCATGTCAATCTCAAGGTTCTGTCGAAGCGGCAGCCAAAACAGCTTCTGAAGATGGTGGCAGGGTTGCAAAATCTCCGGTTCATACCGCTGCATCTGAATGTGACCACTGTGGATGACATGGTTCTCTACTCATTTAGCCTTAAGGTATAATACAATGGAGGTGACATTTTTTCCCCCCTTACCAACGTTTTGGTATTGTGAAATTGCAAAGCTAATGCATCTCTTTGTCTTTTATTTGGCAGGTAGCGGATGATTGCCATTTTACTTCTGTGGATGAGATTGCAACAACTGTGTATCAGATGATAGGGAGGATTGAAGAGGACGCTAAGTTTAGTAAATAAATTCCCAGCATTTAGAGTGATTTCGAGTTACAAGCATTGTGGAGGTCTCGTGTGTGAGATTAAGTGTGTGCACGATTTATAGCTGATCATGATGGCCCTGAAAGGTTTGGCATCAGAATCTCTGGAGATCCATTTCAGCAAAAATAAAACAGGCTCTCTAAGATAAGAAATGGGTTTCTATTTCTAGAATCCATTGATCAAAGACCTGTTTCGATGTCAGAAACAAGTTACTGAGTGATAACTTGTGTGGATTATATATTCTTCTGGAATTGAAATGTAGGAAACTGCTTCCAGTGCCCTGTAAGGTCTCAACGCCGTGAATTTAGAATAGTATATTCCACATATGAGATGATTGATCTCAGTAGGAGAAAATGGTTTTGACAACTGAACATAATGTGCACACTGTTATAAACATTGTAATTTCTTGTAACACTTCACTGTTCATTCTCTCTTAATTTGCTTAAG</w:t>
      </w:r>
    </w:p>
    <w:p w14:paraId="3D2F61CB" w14:textId="77777777" w:rsidR="000400CC" w:rsidRPr="003C7AA2" w:rsidRDefault="000400CC" w:rsidP="000400CC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18"/>
          <w:szCs w:val="18"/>
          <w:lang w:eastAsia="en-GB"/>
        </w:rPr>
      </w:pPr>
    </w:p>
    <w:p w14:paraId="43C2F38B" w14:textId="2B048DF1" w:rsidR="000400CC" w:rsidRPr="003C7AA2" w:rsidRDefault="000400CC" w:rsidP="000400CC">
      <w:pPr>
        <w:rPr>
          <w:rStyle w:val="utr3even"/>
          <w:rFonts w:ascii="Times New Roman" w:hAnsi="Times New Roman" w:cs="Times New Roman"/>
          <w:color w:val="000000"/>
          <w:sz w:val="18"/>
          <w:szCs w:val="18"/>
        </w:rPr>
      </w:pPr>
      <w:r w:rsidRPr="003C7AA2">
        <w:rPr>
          <w:rFonts w:ascii="Times New Roman" w:hAnsi="Times New Roman" w:cs="Times New Roman"/>
          <w:color w:val="000000"/>
          <w:sz w:val="18"/>
          <w:szCs w:val="18"/>
        </w:rPr>
        <w:t>&gt;Aco004136</w:t>
      </w:r>
      <w:r w:rsidR="003C7AA2">
        <w:rPr>
          <w:rFonts w:ascii="Times New Roman" w:hAnsi="Times New Roman" w:cs="Times New Roman"/>
          <w:color w:val="000000"/>
          <w:sz w:val="18"/>
          <w:szCs w:val="18"/>
        </w:rPr>
        <w:t>;</w:t>
      </w:r>
      <w:r w:rsidRPr="003C7AA2">
        <w:rPr>
          <w:rFonts w:ascii="Times New Roman" w:hAnsi="Times New Roman" w:cs="Times New Roman"/>
          <w:i/>
          <w:sz w:val="18"/>
          <w:szCs w:val="18"/>
        </w:rPr>
        <w:t xml:space="preserve"> Ac</w:t>
      </w:r>
      <w:r w:rsidRPr="003C7AA2">
        <w:rPr>
          <w:rFonts w:ascii="Times New Roman" w:hAnsi="Times New Roman" w:cs="Times New Roman"/>
          <w:sz w:val="18"/>
          <w:szCs w:val="18"/>
        </w:rPr>
        <w:t>bHLH90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br/>
      </w:r>
      <w:r w:rsidRPr="003C7AA2">
        <w:rPr>
          <w:rStyle w:val="utr5odd"/>
          <w:rFonts w:ascii="Times New Roman" w:hAnsi="Times New Roman" w:cs="Times New Roman"/>
          <w:color w:val="000000"/>
          <w:sz w:val="18"/>
          <w:szCs w:val="18"/>
        </w:rPr>
        <w:t>CCCCACTTCTCCTTCTACTTGTCTCTCCTTCCATCCTCAACTCACCATCTCTTGTCCCTCAACATGCCAATCTGATCACTATACTGCACCATCCAGTACTCCACCAACATAACTCCCACCATCTCTGTCTCATCCTCTATATATCCCTCACACTTACCGACCTTACCCTCTTCTATATATACCCTCTCTCTCTCTTACTCAATCCTAGCTTACATTGAAGTAGCTAGCTAGCTATATATATAGTAGTTGCTAGTAGTCCACATTCCGAATTAAGCACAACATC</w:t>
      </w:r>
      <w:r w:rsidRPr="003C7AA2">
        <w:rPr>
          <w:rStyle w:val="cdsodd"/>
          <w:rFonts w:ascii="Times New Roman" w:hAnsi="Times New Roman" w:cs="Times New Roman"/>
          <w:color w:val="000000"/>
          <w:sz w:val="18"/>
          <w:szCs w:val="18"/>
        </w:rPr>
        <w:t>ATGTCCAGCAGGAGGTCGAGATCGAGGCCGTCGAGCTCGTCGAGGATCAGCGCGGAGCAGATTAATGACCTCGTGTCCAAGTTGCAAGCGCTTCTTCCTGAAGCTCGCATCAGGAGAAATGATAG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AAGTAAGTTGTGAAATGCAACTATTTTTCACTAAAAACTTAAACTGCTGTAGAATTGTATTTAATGTATTATAATCAGCAATGTCGCTTACGCCTATATTTAGGCTAGCGCTCTCGATTTAATGTAAAAGAAAAGTTAATTAGATTACAAGGCTCGAAAAACTTGACCTCGATCATGAACTCCACGTCCGGTATTATGTGAAATAATCATTATTCTCTACAAGTTTAAGCTCCTAAGTAATGCTACATTTTATGATCTATACGTATAAATGCAACCAAAGTTTTGGTTTTTGCAG</w:t>
      </w:r>
      <w:r w:rsidRPr="003C7AA2">
        <w:rPr>
          <w:rStyle w:val="cdseven"/>
          <w:rFonts w:ascii="Times New Roman" w:hAnsi="Times New Roman" w:cs="Times New Roman"/>
          <w:color w:val="000000"/>
          <w:sz w:val="18"/>
          <w:szCs w:val="18"/>
        </w:rPr>
        <w:t>GAGTCTGCGGCTAAGGTATTGCAGGAGACTTGCAACTACATTAGAAGCTTGCACCGAGAGGTCGACGATTTGAGCGAGAGGCTCTCGGAGTTGCTCGCCACGGCCGACAGTGCCCAAGCTGCGATCATCCGTAGCTTGCTCACGCAGTAG</w:t>
      </w:r>
      <w:r w:rsidRPr="003C7AA2">
        <w:rPr>
          <w:rStyle w:val="utr3even"/>
          <w:rFonts w:ascii="Times New Roman" w:hAnsi="Times New Roman" w:cs="Times New Roman"/>
          <w:color w:val="000000"/>
          <w:sz w:val="18"/>
          <w:szCs w:val="18"/>
        </w:rPr>
        <w:t>ATCTCTATTTTGGCTGGGCATGCATAGTTTCAAACCTTGGTGTTATGTTCTTGGATTTCATGGCTAAACTTTTGTCAGAAGAAGCATCACCTTAATTTCATTTGATTGTAGCTAGTGAGCCTTTTGTTAGTTGGTCCGTGGTGTACTAAACCTTAATTCGACCTCTTATAAGAGCTAGAGTTTTGATTCCAT</w:t>
      </w:r>
    </w:p>
    <w:p w14:paraId="524CC3E9" w14:textId="247F80C6" w:rsidR="00F11846" w:rsidRPr="003C7AA2" w:rsidRDefault="00F11846" w:rsidP="00F11846">
      <w:pPr>
        <w:rPr>
          <w:rStyle w:val="cdseven"/>
          <w:rFonts w:ascii="Times New Roman" w:hAnsi="Times New Roman" w:cs="Times New Roman"/>
          <w:color w:val="000000"/>
          <w:sz w:val="18"/>
          <w:szCs w:val="18"/>
        </w:rPr>
      </w:pPr>
      <w:r w:rsidRPr="003C7AA2">
        <w:rPr>
          <w:rFonts w:ascii="Times New Roman" w:hAnsi="Times New Roman" w:cs="Times New Roman"/>
          <w:color w:val="000000"/>
          <w:sz w:val="18"/>
          <w:szCs w:val="18"/>
        </w:rPr>
        <w:t>&gt;Aco004138</w:t>
      </w:r>
      <w:r w:rsidRPr="003C7AA2">
        <w:rPr>
          <w:rFonts w:ascii="Times New Roman" w:hAnsi="Times New Roman" w:cs="Times New Roman"/>
          <w:i/>
          <w:sz w:val="18"/>
          <w:szCs w:val="18"/>
        </w:rPr>
        <w:t xml:space="preserve"> Ac</w:t>
      </w:r>
      <w:r w:rsidRPr="003C7AA2">
        <w:rPr>
          <w:rFonts w:ascii="Times New Roman" w:hAnsi="Times New Roman" w:cs="Times New Roman"/>
          <w:sz w:val="18"/>
          <w:szCs w:val="18"/>
        </w:rPr>
        <w:t>bHLH91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br/>
      </w:r>
      <w:r w:rsidRPr="003C7AA2">
        <w:rPr>
          <w:rStyle w:val="cdsodd"/>
          <w:rFonts w:ascii="Times New Roman" w:hAnsi="Times New Roman" w:cs="Times New Roman"/>
          <w:color w:val="000000"/>
          <w:sz w:val="18"/>
          <w:szCs w:val="18"/>
        </w:rPr>
        <w:t>ATGTCGAGCCGCGGGAGGAGCAGGATCACCGACGACGAGATCAATGAGCTCATCTCGAAGCTCCAGTCGCTTCTCCCCGAGTCCCGTCGTAGGAACATTGACAG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AAGCGGCCTCTCTATCTTTGTCGTTGTTGTTATTGTTCTTTGCATTCTTAATTTTCCTTCTTTTGATTCGTCAAAAACTTTCAACATAATCACATACTTCTCTCAAAGATCAAACTATACTCTTTTTTTTTAAAAAAAATAATAAATATGAACTAATTCAGACTGTGGAACTACAAATGGCTGACGTACTAATTATATCGATCATATTTTGTTCTTATATAAACTTTGCTATGAAAATAGGCATCGGCTTCGAAGCTACTAAAGGAGACATGCAGCTACATAAAG</w:t>
      </w:r>
      <w:r w:rsidRPr="003C7AA2">
        <w:rPr>
          <w:rStyle w:val="cdseven"/>
          <w:rFonts w:ascii="Times New Roman" w:hAnsi="Times New Roman" w:cs="Times New Roman"/>
          <w:color w:val="000000"/>
          <w:sz w:val="18"/>
          <w:szCs w:val="18"/>
        </w:rPr>
        <w:t>AGCTTGCACCGCGAGGTGGACGACCTCAGCGACCGCCTTTCTGGCCTAATGGCGACGATGGACGACAACAGCCCGCAAGCGGAGATCATTCGGAGCCTTCTTAGATCCTAA</w:t>
      </w:r>
    </w:p>
    <w:p w14:paraId="2D05DF49" w14:textId="68C630EA" w:rsidR="000400CC" w:rsidRPr="003C7AA2" w:rsidRDefault="00F11846" w:rsidP="00F11846">
      <w:pPr>
        <w:spacing w:after="0" w:line="240" w:lineRule="auto"/>
        <w:rPr>
          <w:rStyle w:val="utr3even"/>
          <w:rFonts w:ascii="Times New Roman" w:hAnsi="Times New Roman" w:cs="Times New Roman"/>
          <w:color w:val="000000"/>
          <w:sz w:val="18"/>
          <w:szCs w:val="18"/>
        </w:rPr>
      </w:pPr>
      <w:r w:rsidRPr="003C7AA2">
        <w:rPr>
          <w:rFonts w:ascii="Times New Roman" w:hAnsi="Times New Roman" w:cs="Times New Roman"/>
          <w:color w:val="000000"/>
          <w:sz w:val="18"/>
          <w:szCs w:val="18"/>
        </w:rPr>
        <w:t>&gt;Aco013347</w:t>
      </w:r>
      <w:r w:rsidR="003C7AA2">
        <w:rPr>
          <w:rFonts w:ascii="Times New Roman" w:hAnsi="Times New Roman" w:cs="Times New Roman"/>
          <w:color w:val="000000"/>
          <w:sz w:val="18"/>
          <w:szCs w:val="18"/>
        </w:rPr>
        <w:t>;</w:t>
      </w:r>
      <w:r w:rsidRPr="003C7AA2">
        <w:rPr>
          <w:rFonts w:ascii="Times New Roman" w:hAnsi="Times New Roman" w:cs="Times New Roman"/>
          <w:i/>
          <w:color w:val="FF0000"/>
          <w:sz w:val="18"/>
          <w:szCs w:val="18"/>
        </w:rPr>
        <w:t xml:space="preserve"> Ac</w:t>
      </w:r>
      <w:r w:rsidRPr="003C7AA2">
        <w:rPr>
          <w:rFonts w:ascii="Times New Roman" w:hAnsi="Times New Roman" w:cs="Times New Roman"/>
          <w:color w:val="FF0000"/>
          <w:sz w:val="18"/>
          <w:szCs w:val="18"/>
        </w:rPr>
        <w:t>bHLH92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br/>
      </w:r>
      <w:r w:rsidRPr="003C7AA2">
        <w:rPr>
          <w:rStyle w:val="utr5odd"/>
          <w:rFonts w:ascii="Times New Roman" w:hAnsi="Times New Roman" w:cs="Times New Roman"/>
          <w:color w:val="000000"/>
          <w:sz w:val="18"/>
          <w:szCs w:val="18"/>
        </w:rPr>
        <w:t>ATTGCTTGCTCCTCCCCTTTTATGCTGTGTGTGAAAGTTCCACTTTTTTTGTCCCTGGGGGGCTCTTTGCAGTGAGAATAGAATACATTTGATCCTAATGTTCTGATAAAGTTATCCAGCTGGTGCATT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AAGATTATATGCCTTCTACTTGGCTCCTCTTTTTTTTTCTTTTTTTTTTTTTTTTTCCTTAATGTTTTCTTTGGGATCCTCTCTCTCTCTCCTCTCCTCTCTCTCTCTCTTGACAAGGAATTACTTTTGCTTTTTTACCTCTTTGTGTAAAGCTGCCAGTTTTAGTTGTTCCTTGTTGAGCCCTGCAAGAAATTTACCAGTCAATCTCTCTCTCTCTCTCTCTATCTCTTATCTCTATCTCTTTAGGTAAAGATGTTGTCTCAGAAGCTTCATATAAGTTGCTTCATAACTTCATCTCAAGCATAGCATACTTCAGTAGCTGTAGATAGGATTTTGCTTGGGTAATTGAGATCATAATTTCTTTCCCTTTTCTTTTTTAACTTACTGATTTTCTGGGTTTTTGGGTGAAAATTTGTAATCTTTGTGTTTTCAG</w:t>
      </w:r>
      <w:r w:rsidRPr="003C7AA2">
        <w:rPr>
          <w:rStyle w:val="utr5even"/>
          <w:rFonts w:ascii="Times New Roman" w:hAnsi="Times New Roman" w:cs="Times New Roman"/>
          <w:color w:val="000000"/>
          <w:sz w:val="18"/>
          <w:szCs w:val="18"/>
        </w:rPr>
        <w:t>AGGTGTTCAGCA</w:t>
      </w:r>
      <w:r w:rsidRPr="003C7AA2">
        <w:rPr>
          <w:rStyle w:val="cdseven"/>
          <w:rFonts w:ascii="Times New Roman" w:hAnsi="Times New Roman" w:cs="Times New Roman"/>
          <w:color w:val="000000"/>
          <w:sz w:val="18"/>
          <w:szCs w:val="18"/>
        </w:rPr>
        <w:t>ATGCAATCTGATCAGATTGTCGGGGCTTCTTCTGTAAACACTCCGTGTTCTTCGGCACGATTCGGCGACCAATACTTCGGGCAAGCTATGGACTTTAATGGGCCAAGTGGTTTTTCAAAGTATAATAATTCTGCGACGCAACAAAGACTCCAATTTTACAATCCCTCGGCC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lastRenderedPageBreak/>
        <w:t>AAAAGTTTGTTTAAACTGTAAATTCTCTTTTCTGAAAACAATACTGACGAACTGCAAAATTTTCTCTCCTCTCTAG</w:t>
      </w:r>
      <w:r w:rsidRPr="003C7AA2">
        <w:rPr>
          <w:rStyle w:val="cdsodd"/>
          <w:rFonts w:ascii="Times New Roman" w:hAnsi="Times New Roman" w:cs="Times New Roman"/>
          <w:color w:val="000000"/>
          <w:sz w:val="18"/>
          <w:szCs w:val="18"/>
        </w:rPr>
        <w:t>ATTTTTCTACGGGTAGCAAGCGCAGTAATGATAAAAATTTCAAAGGAAAGAAACGAAAAGGCGCCGTCGATGGTGTTTCTATATATTCCGAAACGCCGCAGGATAGGATTCAA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AATATGGCTCGAAATATCTTATTGTTTACCTGTTTTCTTCTTCTTCTTTTTTTCTTGTAATTGAATTTGATGATGGCTCAG</w:t>
      </w:r>
      <w:r w:rsidRPr="003C7AA2">
        <w:rPr>
          <w:rStyle w:val="cdseven"/>
          <w:rFonts w:ascii="Times New Roman" w:hAnsi="Times New Roman" w:cs="Times New Roman"/>
          <w:color w:val="000000"/>
          <w:sz w:val="18"/>
          <w:szCs w:val="18"/>
        </w:rPr>
        <w:t>CAAATGGAGGTTAAGATGGAGTCTCTGAGCAACGCTGTCGAAAAAGATGAGATAAAATTACACAGTGGAAATCAAGCTAAAGAGAGTACTTTCGACGGCGATGCTTCTAAAGATGATTACATTCATGTTAGGGCAAAGCGCGGCCAAGCGACCAATAGCCACAGCCTCGCGGAAAGA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GCGCCTTTATTCTACGAAAACCATGATTTGTTCTTATTTTCTCCTTTTGTCCTTCTTAGCGTAATTTCTTTTTTTATCGCAG</w:t>
      </w:r>
      <w:r w:rsidRPr="003C7AA2">
        <w:rPr>
          <w:rStyle w:val="cdsodd"/>
          <w:rFonts w:ascii="Times New Roman" w:hAnsi="Times New Roman" w:cs="Times New Roman"/>
          <w:color w:val="000000"/>
          <w:sz w:val="18"/>
          <w:szCs w:val="18"/>
        </w:rPr>
        <w:t>GTGAGAAGGGAAAAGATTAGCGAAAGAATGAGGCTGCTTCAAGATCTTGTTCCAGGTTGCAGTAA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AACCCTAACATATAATTTTGTATCTATCCCCTACTATTTTGTGACATGTTTGAAAGGGGCTACTGTTTAATGTATGTTCTACATGGTATTTATTTGATAG</w:t>
      </w:r>
      <w:r w:rsidRPr="003C7AA2">
        <w:rPr>
          <w:rStyle w:val="cdseven"/>
          <w:rFonts w:ascii="Times New Roman" w:hAnsi="Times New Roman" w:cs="Times New Roman"/>
          <w:color w:val="000000"/>
          <w:sz w:val="18"/>
          <w:szCs w:val="18"/>
        </w:rPr>
        <w:t>ATTACTGGCAAAGCGATGATGCTTGATGAGATTATCAATTATGTGCAGTCGTTGCAACGACAAGTCGA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ACATTCCCCGATTTTCGAATCTTAGTTGTTTAAAAAAGTAATTTGAGACTAATTGAATGGTTAGGCCAATAATTCAGGTCTTTTGTAATCTGCAG</w:t>
      </w:r>
      <w:r w:rsidRPr="003C7AA2">
        <w:rPr>
          <w:rStyle w:val="cdsodd"/>
          <w:rFonts w:ascii="Times New Roman" w:hAnsi="Times New Roman" w:cs="Times New Roman"/>
          <w:color w:val="000000"/>
          <w:sz w:val="18"/>
          <w:szCs w:val="18"/>
        </w:rPr>
        <w:t>TTCCTATCGATGAAGCTCGCGGCTGTGAATCCAGAGATGAGTTTTAATCTCGAGCAGATTCTGACTAAAGAT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AAGAGATAGAAATGTTCAGAAATTGGAAACTAATTCTCCTTAATAGTATAATTCCTCGCATGTTCTAATTGTAGTTTAACAATTGAAAGAGTTTTCTTTTTTTAAAAAAAAACTTTTGAATAG</w:t>
      </w:r>
      <w:r w:rsidRPr="003C7AA2">
        <w:rPr>
          <w:rStyle w:val="cdseven"/>
          <w:rFonts w:ascii="Times New Roman" w:hAnsi="Times New Roman" w:cs="Times New Roman"/>
          <w:color w:val="000000"/>
          <w:sz w:val="18"/>
          <w:szCs w:val="18"/>
        </w:rPr>
        <w:t>ATTCTTCAATCACGAGATATGCGCCCGGCTCTTCTTGGATCTGGTTTGGGATTAAGCAATGTTCAGAGTAGTTTTCACGGGTCGTCGCCAAATGGAATCGTGCTTCCGGAAATGTTGTTCGGTATCCAAAATCCGGGGAACACTCCTGCGACATCCATTCCCCAGTTCCCCACCATCTCTCAA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AATATACAGCATCTTGTTGCTGCATTTCCTTTTATTTGCCTTACAATGCTCCGCGAAAAGCGGAAAAGAAGGCGAAAGAATGATGTGATAATCTTTTTCGAACTTCATTCGTCTCAG</w:t>
      </w:r>
      <w:r w:rsidRPr="003C7AA2">
        <w:rPr>
          <w:rStyle w:val="cdsodd"/>
          <w:rFonts w:ascii="Times New Roman" w:hAnsi="Times New Roman" w:cs="Times New Roman"/>
          <w:color w:val="000000"/>
          <w:sz w:val="18"/>
          <w:szCs w:val="18"/>
        </w:rPr>
        <w:t>ATACCCGGACTGTGGGACGACGAACTTCAAAACATCATACATATGGGTTTCATACCGAGCGCGGTGACCGGCGGAACAGAGAACAGCA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ACAAATCTGAACTTTGGCTTCGAATCCCATTCTCGCAAACTTTTTACGTCCTAGTTTAAGTAATTTGAGTTTTGTTTAG</w:t>
      </w:r>
      <w:r w:rsidRPr="003C7AA2">
        <w:rPr>
          <w:rStyle w:val="cdseven"/>
          <w:rFonts w:ascii="Times New Roman" w:hAnsi="Times New Roman" w:cs="Times New Roman"/>
          <w:color w:val="000000"/>
          <w:sz w:val="18"/>
          <w:szCs w:val="18"/>
        </w:rPr>
        <w:t>ATGTATCAGGTTCCATGAAGGTGGTGGAATAG</w:t>
      </w:r>
      <w:r w:rsidRPr="003C7AA2">
        <w:rPr>
          <w:rStyle w:val="utr3even"/>
          <w:rFonts w:ascii="Times New Roman" w:hAnsi="Times New Roman" w:cs="Times New Roman"/>
          <w:color w:val="000000"/>
          <w:sz w:val="18"/>
          <w:szCs w:val="18"/>
        </w:rPr>
        <w:t>CAAAAGCACTTGCAATTTCCCTCTAATTGATATGCTGTATATCTCGGCGGATTCTCCGACAAGTGTTGTACAGTTTCATAGCCCTAACCATTGATCTCTCTTTTTGTTCTCTTTTTCATATCTCATATAAAAGATGCAGTACACTGAGGATCACTGGGTGGGTTAGATTGGATTGGAGTTGATGTTTGAATCTTTGATTGGTGTTGTATTATTTCTTGTATTTGGAGAACTTGGGAAAAAATTATTGGTCTCTAGGGAGTTATCAGTTATGTTTAGCAAAAG</w:t>
      </w:r>
    </w:p>
    <w:p w14:paraId="690B0E9F" w14:textId="77777777" w:rsidR="00F11846" w:rsidRPr="003C7AA2" w:rsidRDefault="00F11846" w:rsidP="00F11846">
      <w:pPr>
        <w:spacing w:after="0" w:line="240" w:lineRule="auto"/>
        <w:rPr>
          <w:rStyle w:val="utr3even"/>
          <w:rFonts w:ascii="Times New Roman" w:hAnsi="Times New Roman" w:cs="Times New Roman"/>
          <w:color w:val="000000"/>
          <w:sz w:val="18"/>
          <w:szCs w:val="18"/>
        </w:rPr>
      </w:pPr>
    </w:p>
    <w:p w14:paraId="1C0DCDD0" w14:textId="164F5D19" w:rsidR="00F11846" w:rsidRPr="003C7AA2" w:rsidRDefault="00F11846" w:rsidP="00F11846">
      <w:pPr>
        <w:spacing w:after="0" w:line="240" w:lineRule="auto"/>
        <w:rPr>
          <w:rStyle w:val="cdseven"/>
          <w:rFonts w:ascii="Times New Roman" w:hAnsi="Times New Roman" w:cs="Times New Roman"/>
          <w:color w:val="000000"/>
          <w:sz w:val="18"/>
          <w:szCs w:val="18"/>
        </w:rPr>
      </w:pPr>
      <w:r w:rsidRPr="003C7AA2">
        <w:rPr>
          <w:rFonts w:ascii="Times New Roman" w:hAnsi="Times New Roman" w:cs="Times New Roman"/>
          <w:color w:val="000000"/>
          <w:sz w:val="18"/>
          <w:szCs w:val="18"/>
        </w:rPr>
        <w:t>&gt;Aco013365</w:t>
      </w:r>
      <w:r w:rsidR="003C7AA2">
        <w:rPr>
          <w:rFonts w:ascii="Times New Roman" w:hAnsi="Times New Roman" w:cs="Times New Roman"/>
          <w:color w:val="000000"/>
          <w:sz w:val="18"/>
          <w:szCs w:val="18"/>
        </w:rPr>
        <w:t>;</w:t>
      </w:r>
      <w:r w:rsidRPr="003C7AA2">
        <w:rPr>
          <w:rFonts w:ascii="Times New Roman" w:hAnsi="Times New Roman" w:cs="Times New Roman"/>
          <w:i/>
          <w:sz w:val="18"/>
          <w:szCs w:val="18"/>
        </w:rPr>
        <w:t xml:space="preserve"> Ac</w:t>
      </w:r>
      <w:r w:rsidRPr="003C7AA2">
        <w:rPr>
          <w:rFonts w:ascii="Times New Roman" w:hAnsi="Times New Roman" w:cs="Times New Roman"/>
          <w:sz w:val="18"/>
          <w:szCs w:val="18"/>
        </w:rPr>
        <w:t>bHLH93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br/>
      </w:r>
      <w:r w:rsidRPr="003C7AA2">
        <w:rPr>
          <w:rStyle w:val="cdsodd"/>
          <w:rFonts w:ascii="Times New Roman" w:hAnsi="Times New Roman" w:cs="Times New Roman"/>
          <w:color w:val="000000"/>
          <w:sz w:val="18"/>
          <w:szCs w:val="18"/>
        </w:rPr>
        <w:t>GTGATCATAATTTCACAGGAAAGTGAAGAACCCACCTTCATGTACCAACCTCATGATATGGGCTCTATGGATCCACTATCACTTGTTGATGAGGAGAACTCACCATTTCCCGTAGAAAACTATGCTCCTGATTACTGCTTCGATCCCAGCTTCAGCGGTTCGTCGTCGTCGCCGACGAGTTTACGCTTCAATCCATCCATGAATGCTGTTAAGACTGAAGGACCCCCCACTGCAGCAGCATCTGCTGCATCTGCATCTTCCAACATCCTCTCATTTGGAGGGGATGATCATTTACTAAGGCCAATACTAAATAGTGATCATCACAGTGGAGCAGCTACTATGTATTCTCATGGTGTGGTGGGGAAGGATGAGACTATTGATTTCCAGCAGAGAGAGAGGAGCAGCAAAGGGAGTAGTAGAGCATCTTACTGTACTGCTCAAGAACATGTTATCGCAGAGAGGAAGCGGAGAGAAAAGCTCGCGCAGCAGTTCATAGCCTTATCAGCAATGATCCCTGACCTAAAAAA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ACAAAAATTGTACAAATTCACGTTCATTAATCATGTATATTATAACTTACTTTTGTGTAGATGAAATTGTTCTTCTGAGTGTAATTTTCCTAGAAAACACTATTATTAAGAGCAAAACGATCGTTTTAGAAGGTGGCGGAGCGGTAGCTCGAAGTTCAAATGATGACTTACTCTCTTAAAAGTTTAGTATCATTTGCGACAAAAAAAAATTTGTGGCGTAATTTCACTCTGAAATGAAGCCATAGGGAATCCCTAGCTATATGCATGCATTATGCCACAGTTTAATTTGTGACATAAATATTCAATAAATTTCCATTCAGTGCCAATACATTGAGGAATTTTTGGAAACATGTAGTTGTTGATTAACTTACCATTCACTTTATATATTGATTCAAAAAAATTACTCTTTAAAAGATGAATGCTAATTAACAACTTGAAACCAATACATTAGAAAACAATAAATGTAACGTCTTTTGTCGGAATGTTTTCGACCAAAACCAAGTACTTAAGCACCAAAATTCCACCCATTAATTGATTTTGCAG</w:t>
      </w:r>
      <w:r w:rsidRPr="003C7AA2">
        <w:rPr>
          <w:rStyle w:val="cdseven"/>
          <w:rFonts w:ascii="Times New Roman" w:hAnsi="Times New Roman" w:cs="Times New Roman"/>
          <w:color w:val="000000"/>
          <w:sz w:val="18"/>
          <w:szCs w:val="18"/>
        </w:rPr>
        <w:t>ACCGATAAGGCCTCTCTTCTCGGAGGCGCCATCGACCACCTCAAGCAACTCGAAGAAAAGGTGAAGGTCTTAGAAGAACAAGCCACAAGGAAAACCACTGAATCCACCATTCTCCTGAAAAATTCTCATGCAATATCCAATGCTTCATCAGCTGATCATGAGACCCTTCCTAAGGTTGAGGCCACACTTCAGGGAAAGACTCTTCTCTTAAGGATCCACTGTGAAAAGAGGAAAGGAGTGTTGGTGATGATTTTGTCCGAGATCGAGAAGATGTCCCTTACCGTCGTCAACACAAGTGTCGTGCCATTCGAAGGATCGTCGCTCCACATAACCGCAACTGCACAGGCATGTTGA</w:t>
      </w:r>
    </w:p>
    <w:p w14:paraId="10B29132" w14:textId="77777777" w:rsidR="00715B86" w:rsidRPr="003C7AA2" w:rsidRDefault="00715B86" w:rsidP="00F11846">
      <w:pPr>
        <w:spacing w:after="0" w:line="240" w:lineRule="auto"/>
        <w:rPr>
          <w:rStyle w:val="cdseven"/>
          <w:rFonts w:ascii="Times New Roman" w:hAnsi="Times New Roman" w:cs="Times New Roman"/>
          <w:color w:val="000000"/>
          <w:sz w:val="18"/>
          <w:szCs w:val="18"/>
        </w:rPr>
      </w:pPr>
    </w:p>
    <w:p w14:paraId="48D952A4" w14:textId="52D43102" w:rsidR="00715B86" w:rsidRPr="003C7AA2" w:rsidRDefault="00715B86" w:rsidP="00715B86">
      <w:pPr>
        <w:spacing w:after="0" w:line="240" w:lineRule="auto"/>
        <w:rPr>
          <w:rStyle w:val="cdseven"/>
          <w:rFonts w:ascii="Times New Roman" w:hAnsi="Times New Roman" w:cs="Times New Roman"/>
          <w:color w:val="000000"/>
          <w:sz w:val="18"/>
          <w:szCs w:val="18"/>
        </w:rPr>
      </w:pPr>
      <w:r w:rsidRPr="003C7AA2">
        <w:rPr>
          <w:rFonts w:ascii="Times New Roman" w:hAnsi="Times New Roman" w:cs="Times New Roman"/>
          <w:color w:val="000000"/>
          <w:sz w:val="18"/>
          <w:szCs w:val="18"/>
        </w:rPr>
        <w:t>&gt;Aco019856</w:t>
      </w:r>
      <w:r w:rsidR="003C7AA2">
        <w:rPr>
          <w:rFonts w:ascii="Times New Roman" w:hAnsi="Times New Roman" w:cs="Times New Roman"/>
          <w:color w:val="000000"/>
          <w:sz w:val="18"/>
          <w:szCs w:val="18"/>
        </w:rPr>
        <w:t>;</w:t>
      </w:r>
      <w:r w:rsidRPr="003C7AA2">
        <w:rPr>
          <w:rFonts w:ascii="Times New Roman" w:hAnsi="Times New Roman" w:cs="Times New Roman"/>
          <w:i/>
          <w:sz w:val="18"/>
          <w:szCs w:val="18"/>
        </w:rPr>
        <w:t xml:space="preserve"> Ac</w:t>
      </w:r>
      <w:r w:rsidRPr="003C7AA2">
        <w:rPr>
          <w:rFonts w:ascii="Times New Roman" w:hAnsi="Times New Roman" w:cs="Times New Roman"/>
          <w:sz w:val="18"/>
          <w:szCs w:val="18"/>
        </w:rPr>
        <w:t>bHLH94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br/>
      </w:r>
      <w:r w:rsidRPr="003C7AA2">
        <w:rPr>
          <w:rStyle w:val="cdsodd"/>
          <w:rFonts w:ascii="Times New Roman" w:hAnsi="Times New Roman" w:cs="Times New Roman"/>
          <w:color w:val="000000"/>
          <w:sz w:val="18"/>
          <w:szCs w:val="18"/>
        </w:rPr>
        <w:t>GGCGGTGGTGGCGGTGGCGGTGGCGAAGGCGAAGGGTTCGCGTGGTCGATTCCTTCTATGCATCACCATCATCATCATCATCAAATAAGTTCCTTTCAAAACCCGTTATTCCATTCACTCCCACCGCTACCGCCGCCGCCGCCGCCGCCGCCTCCTCCCCCTCCGCCGCCCCCTACGTTCTACGGAGACCTCTATGCAAGAAGGGCATCCGCCGCCTTACAATTCGCTTACGACGGAGGCGGCATCGGATCATCGTCATCGGATCCCTTCGGACTAGCGGGGCTCTACATGGGACCGGAGGCGCTGGTCCGCACCGGGGGGTTGGTGTCGTCGTCGTCGTCGCCGTTCAACATCGGGCTCCATCGGGAGCTGGGGAAGATGACGGCGCAGGAGATCATGGACGCCAAGGCGTTGGCCGCTTCCAAGAGCCACAGCGAAGCCGAGCGGCGGCGGCGCGAGCGAATCAACGCGCACCTCGCCAAGCTGCGCAGCCTCCTCCCCAGCACCACCAAA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AAGCACGCATACAAACGCACAAATCTGAAGTTCACGGTCATTTTGATCACCATTCTCGATATATACGTAGCTAGGCATAAAGATGTAGTAATTCATAATAAAATAAGATGGGATTAAGCATTGCTCTATCCAATATTACTTAGATTTCCAAAGAGTAGGGAGCTAGCTAGTGACATGTACATACACTAGGTATGCTATAGCTAGAGAGAAAGAGAGAGAGAGAGAGAGAGAGAGAGAAAGAGGGAGGGACAAAAGGGTAGAGAGGAGCCGCCTAGTTGACATGAAAAAGAGGAACCAGGGAGGAGGGAGGAGGCAGTGGAGCAAAAAGCTTACACAGAAGATGCTGTTGCCGGAGCACAGTAATCCTAAGAAAGACAAACACGCGCACTAGTGTCAGAACAGAGAAAGAAAAAAAAAAAAAAGCCACCCACTACTCCCAATATATATCCTTCTCCTCCTCCTCCTCCTCCTTAACCACCCCACACAGTTACCCACATATACACAAAAATTCCATCCCCACATCTGCAAGCGTGCATGATGCTTAAAGCCTCTCTCTCTCTCTCTCTAGATCTCTCTCTCTCTCTCTCTCTCTCTCTCTCTATAATTCCACTACTATTAAAAAATGACTGTGAACCAGGCCATGTAGTGATCGTGTTACTAATATATTCTACTTATGATTACCCGTGTCTGAATCCCACTAGGATGGATCCCTAGCTTATTGCTGT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lastRenderedPageBreak/>
        <w:t>TGTTGCACTGCATGCTACTTTCGTTGTCAGGCTCATTTGCATGCTCTTGGTTATTATTATTATTCTGTACTGGAGCTCATCTTTCCCACCAACCCACTTCCCCCTCTCTCTAATAAGTTAATCATGCATTTAGTTTAATTAGATTTAAATTCAATTCAATATAGTCTCTTGAATTATATTTCGATGTGCGTACGTACGTAG</w:t>
      </w:r>
      <w:r w:rsidRPr="003C7AA2">
        <w:rPr>
          <w:rStyle w:val="cdseven"/>
          <w:rFonts w:ascii="Times New Roman" w:hAnsi="Times New Roman" w:cs="Times New Roman"/>
          <w:color w:val="000000"/>
          <w:sz w:val="18"/>
          <w:szCs w:val="18"/>
        </w:rPr>
        <w:t>ACGGACAAGGCGTCGTTGCTTGCGGAGGTGATCCAGCACGTCAAGGAGCTGAAGCGGCAGATGTCGGAGATCGCGGAGGAGAGCGCGCCGCTGCCGACGGAGTCCGACGAGCTGTCCGTCGACGCCGCCAGCGACGACGAAGGGAAGCTCGTCGTCCGCGCCTCGCTCTGCTGCGACGACCGCTCCGACCTCCTCCCGGACCTCATCAAGACCCTCAAGGCCCTCCGCCTCCGCACCCTCAAGGCCGAGATCACCACCCTCGGCGGCCGCGTCAAGAACGTCCTCGTCGTCACCGGCGACACCGACACCGACAACGACAACGACAACGACAGCGCCGCCTCCGCCTCCGCCTCCGCCTCCGCCGCCGACGACCCCCAGCCACCGCCGCCGCCGCCGCAGCAGCAGTCTCTCGCCTCAATTCAGGATGCGCTCCGGGCCGTCATGGAGCACCGCGCAGCCTCGGCCGAGGAGACGACGTCGGCGGGCGGCGGAGTCAAGCGGCAGCGCACGACAAACCTCTCCAGCATACTCGAGCACAGGTCCATCTAA</w:t>
      </w:r>
    </w:p>
    <w:p w14:paraId="2398E1BE" w14:textId="77777777" w:rsidR="00715B86" w:rsidRPr="003C7AA2" w:rsidRDefault="00715B86" w:rsidP="00715B86">
      <w:pPr>
        <w:spacing w:after="0" w:line="240" w:lineRule="auto"/>
        <w:rPr>
          <w:rStyle w:val="cdseven"/>
          <w:rFonts w:ascii="Times New Roman" w:hAnsi="Times New Roman" w:cs="Times New Roman"/>
          <w:color w:val="000000"/>
          <w:sz w:val="18"/>
          <w:szCs w:val="18"/>
        </w:rPr>
      </w:pPr>
    </w:p>
    <w:p w14:paraId="23AAF3D6" w14:textId="2549F051" w:rsidR="00715B86" w:rsidRPr="003C7AA2" w:rsidRDefault="00715B86" w:rsidP="00715B86">
      <w:pPr>
        <w:rPr>
          <w:rStyle w:val="cdseven"/>
          <w:rFonts w:ascii="Times New Roman" w:hAnsi="Times New Roman" w:cs="Times New Roman"/>
          <w:color w:val="000000"/>
          <w:sz w:val="18"/>
          <w:szCs w:val="18"/>
        </w:rPr>
      </w:pPr>
      <w:r w:rsidRPr="003C7AA2">
        <w:rPr>
          <w:rFonts w:ascii="Times New Roman" w:hAnsi="Times New Roman" w:cs="Times New Roman"/>
          <w:color w:val="000000"/>
          <w:sz w:val="18"/>
          <w:szCs w:val="18"/>
        </w:rPr>
        <w:t>&gt;Aco005839</w:t>
      </w:r>
      <w:r w:rsidR="003C7AA2">
        <w:rPr>
          <w:rFonts w:ascii="Times New Roman" w:hAnsi="Times New Roman" w:cs="Times New Roman"/>
          <w:color w:val="000000"/>
          <w:sz w:val="18"/>
          <w:szCs w:val="18"/>
        </w:rPr>
        <w:t>;</w:t>
      </w:r>
      <w:r w:rsidRPr="003C7AA2">
        <w:rPr>
          <w:rFonts w:ascii="Times New Roman" w:hAnsi="Times New Roman" w:cs="Times New Roman"/>
          <w:i/>
          <w:sz w:val="18"/>
          <w:szCs w:val="18"/>
        </w:rPr>
        <w:t xml:space="preserve"> Ac</w:t>
      </w:r>
      <w:r w:rsidRPr="003C7AA2">
        <w:rPr>
          <w:rFonts w:ascii="Times New Roman" w:hAnsi="Times New Roman" w:cs="Times New Roman"/>
          <w:sz w:val="18"/>
          <w:szCs w:val="18"/>
        </w:rPr>
        <w:t>bHLH95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br/>
      </w:r>
      <w:r w:rsidRPr="003C7AA2">
        <w:rPr>
          <w:rStyle w:val="cdsodd"/>
          <w:rFonts w:ascii="Times New Roman" w:hAnsi="Times New Roman" w:cs="Times New Roman"/>
          <w:color w:val="000000"/>
          <w:sz w:val="18"/>
          <w:szCs w:val="18"/>
        </w:rPr>
        <w:t>ATGGTGATGGGGAGGCTATGGTCCGAGGAGGAGCGGGCCATGGCGGCGGCGGTGTTGGGGCCCCGCGCGTTCGAGTACCTGTCGGGGTGCCGCGTGTCCCCGGAGGGCGTGGTGGCGGGGGACGTGGACGCGGAGCTCCAGACGAAGCTGCAGGAGGTGGTGGAGGGCCCATCGGGCCGCCCCTGGACCTACGCCATCTTCTGGCAGGCCACGCGGGCCAGGACCGGCGAGGCCCTCCTCGTCTGGGGCGACGGCCACTGCCGCGACGCCGAGCCGCGCCGCCGCGGCCGCAGCATCGTCGCCCGCGCCGGCGAGGCGGAAAGAGAGGAGGAGCGGCGGCAGCGGATGATCAAGCGCGTGCTCCAGAAGCTGGACGCGGTGTACGGGTGCGGCGACGAGAACGCGGCGATCCGCCTCGACCGCGTGACCGACGCCGAGGCCTACTTCCTGATCTCCATGTACTTCTCCTTCCCCCTCGGGGAGGGGGGACCCGGGAGGGCGCTCGCGTCGGGGAAGCCCTTCTGGGTCTCGGACGTGGCCACGTCGTCGTCCTCCTCCTCCTCGGAGTTCTGCGTCAGGGCGTTCCTCGCGAGGTCCGCGGGGTTCCGCACCGTCGCGTTCGTGCCCCTCGACGGCGGCGGGGTCGTCGAATTGGGCTCGCTCGATCGTGTGCCCGAGGGCTTCGAAGCCATGAAGATGATCCGGTCCGTGTTCTCCCGCGGCGAAAATCGCTTGAAGGAGTCCATTCCCAGAATCTTCGGAATGGACTTCACCAGCATCGGTCGCCCGCCCCAGATCTCCGCCTCCGGGCCTGAAGAGAGGCC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GCATGCCGGTGTTAACGGGCTGAATTGGAACCGGATGGATGATAACAAGTTCCTCAACAGCGTGCTAGGAGGGTTCGGCGCCGACCGATTGGGCTCAACGCCGTCGCCGTCGCCGTCGCCGTCGCCGTCGCTGCAGCGACCGATCCCTCGCCCCGCCGACCTGTTCACGGAGGAGCACCCTCGCATCAGCCAATCCCTGCTTCAAAAG</w:t>
      </w:r>
      <w:r w:rsidRPr="003C7AA2">
        <w:rPr>
          <w:rStyle w:val="cdseven"/>
          <w:rFonts w:ascii="Times New Roman" w:hAnsi="Times New Roman" w:cs="Times New Roman"/>
          <w:color w:val="000000"/>
          <w:sz w:val="18"/>
          <w:szCs w:val="18"/>
        </w:rPr>
        <w:t>CCGCGTCCGCGTCCGCGTCCGCGTCCGCAACAGCTGCCGCCGCCGCCGCCGCCGCTTGGGACAGTGGATTTCGGCAATGGTGGTGGGGCGACTTCGGCGGCGGCGGCGGCGTCCCCCGCTGCAGCCCAATCGGGCGGCGCATTAGCATTAGACTCGGACCTTCCGGACGTGGAATCGTCGAGCAAGGATGATCGGAGGATTACGGCGGCGGCGGCGGCGGCGGCGGAGGAGCGTAGGCCGAGGAAGAGAGGGCGGAAGCCGGCCAATGGGCGGGAGGAGCCGCTCAACCACGTGGAAGCGGAGCGGCAGCGGAGGGAGAAGCTGAACCAGCGGTTCTACGCCCTCCGGGCCGTGGTGCCCAACATCTCCAAGATGGACAAGGCCTCCCTGCTGGGCGACGCCATTGCCTACATCCAAGAGCTCCAGAGCCGGCTCAAAGAGTTCGAGTCCGACCGAGCCCGCTGGAACAACCCCGGCCTCGGACCCAGACCCCCCGAGCTCGAGCCGCCCTCGGTCGAGATCCAAGCGCTGCACGATGAGGTGATTGTTCGGGTCACCAGTCCTTTGGATGGCCATCCCCTGTCCAGAGTCATCCAGGCTTTCAACGAGTCTAACGTCAGTGTCGTCGATTCTAATGTATTGGCCACCAATGGCTCCGTGCTGCATACTTTCGTCGTGAAGTCGCCGCCCGATTCCGAGCAAGCGACGCGAGATAAGATTGTCGCCGCCATTTCATGTGAGATGACCACGTCGCAGTCCCAGTCGCAGTGA</w:t>
      </w:r>
    </w:p>
    <w:p w14:paraId="340040E2" w14:textId="209529E5" w:rsidR="000400CC" w:rsidRPr="003C7AA2" w:rsidRDefault="00715B86" w:rsidP="00E9765F">
      <w:pPr>
        <w:rPr>
          <w:rStyle w:val="utr3even"/>
          <w:rFonts w:ascii="Times New Roman" w:hAnsi="Times New Roman" w:cs="Times New Roman"/>
          <w:color w:val="000000"/>
          <w:sz w:val="18"/>
          <w:szCs w:val="18"/>
        </w:rPr>
      </w:pPr>
      <w:r w:rsidRPr="003C7AA2">
        <w:rPr>
          <w:rFonts w:ascii="Times New Roman" w:hAnsi="Times New Roman" w:cs="Times New Roman"/>
          <w:color w:val="000000"/>
          <w:sz w:val="18"/>
          <w:szCs w:val="18"/>
        </w:rPr>
        <w:t>&gt;Aco005872</w:t>
      </w:r>
      <w:r w:rsidR="003C7AA2">
        <w:rPr>
          <w:rFonts w:ascii="Times New Roman" w:hAnsi="Times New Roman" w:cs="Times New Roman"/>
          <w:color w:val="000000"/>
          <w:sz w:val="18"/>
          <w:szCs w:val="18"/>
        </w:rPr>
        <w:t>;</w:t>
      </w:r>
      <w:r w:rsidRPr="003C7AA2">
        <w:rPr>
          <w:rFonts w:ascii="Times New Roman" w:hAnsi="Times New Roman" w:cs="Times New Roman"/>
          <w:i/>
          <w:sz w:val="18"/>
          <w:szCs w:val="18"/>
        </w:rPr>
        <w:t xml:space="preserve"> Ac</w:t>
      </w:r>
      <w:r w:rsidRPr="003C7AA2">
        <w:rPr>
          <w:rFonts w:ascii="Times New Roman" w:hAnsi="Times New Roman" w:cs="Times New Roman"/>
          <w:sz w:val="18"/>
          <w:szCs w:val="18"/>
        </w:rPr>
        <w:t>bHLH96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br/>
      </w:r>
      <w:r w:rsidRPr="003C7AA2">
        <w:rPr>
          <w:rStyle w:val="utr5odd"/>
          <w:rFonts w:ascii="Times New Roman" w:hAnsi="Times New Roman" w:cs="Times New Roman"/>
          <w:color w:val="000000"/>
          <w:sz w:val="18"/>
          <w:szCs w:val="18"/>
        </w:rPr>
        <w:t>ATTTATGC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AATTAACTCTCTCTCTCTCTCTCTCTACATGTACTTTTATGTTCATTGATCATTAGAAGCCCATAGGAATCTTTGCAGAGTTGAGTATTAATTCTCTCTTAATCGATTCTCTGTTGATTCTTTTTCCAAGCAG</w:t>
      </w:r>
      <w:r w:rsidRPr="003C7AA2">
        <w:rPr>
          <w:rStyle w:val="utr5even"/>
          <w:rFonts w:ascii="Times New Roman" w:hAnsi="Times New Roman" w:cs="Times New Roman"/>
          <w:color w:val="000000"/>
          <w:sz w:val="18"/>
          <w:szCs w:val="18"/>
        </w:rPr>
        <w:t>TTCTTAATTAATTTGGACTCAA</w:t>
      </w:r>
      <w:r w:rsidRPr="003C7AA2">
        <w:rPr>
          <w:rStyle w:val="cdseven"/>
          <w:rFonts w:ascii="Times New Roman" w:hAnsi="Times New Roman" w:cs="Times New Roman"/>
          <w:color w:val="000000"/>
          <w:sz w:val="18"/>
          <w:szCs w:val="18"/>
        </w:rPr>
        <w:t>ATGGAAACTGGGTGGTACTACTCTTCCGAGGGCAGTGACATGGACTTCTCCCAGACACTCTCTGATGGCTACTGGGGATCCTTCTGCAGTATTGATAATG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ATATATATAGTTTCCCTTTGTTAATTTTTCTAATTTTTATTTTTATTTTTAACAGTGATGATCTGTAGATTTTATTAAAACCACTCTTGGGTTCGAGTCATAGTTGGGGGGCTCGTGATAACTTTGTAGAGATACAAGCAAGCTTCTAAGCCTCAGAAAGAAAAGAAAAGAAAAGAAAAAGTATATGGTGGGTGTGTTTTTTAGTATCCATATATGTTCATATAAGGGTATACATGCATATTGATTTTTTTTTTTTTTTTTTTTTTTGGGTTCATGGTTTTTGTTACTAGTTTGCTTTGTTCTTAATCTTTCAGTGCTTTTTCTAG</w:t>
      </w:r>
      <w:r w:rsidRPr="003C7AA2">
        <w:rPr>
          <w:rStyle w:val="cdsodd"/>
          <w:rFonts w:ascii="Times New Roman" w:hAnsi="Times New Roman" w:cs="Times New Roman"/>
          <w:color w:val="000000"/>
          <w:sz w:val="18"/>
          <w:szCs w:val="18"/>
        </w:rPr>
        <w:t>ATTAACATTGCACTGCAACGAGAATGGTGGTGCAAATTCCATGAATTTAGGCGCAGATCAAGAACAAATGCAGCTTTATCA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GAGGTTTTATAACGATCTATCAATATTCTTTTCCATATAAATTAATCTGATTTTTATATTAGAAACTGGAGGTCTAACTCTTAATGCATATATGGCGTCCAGTTACTATCTTCTAAAATGATTTGATAGGACGGAAGTATTCGTTCTTTTAAAAAAATCTCTCTCTCTCTCTCTCTCTCTCTCTCTCTCTCTCTCTATATATATAATTATAATTTAGCTCGGGTTACTGTACTCTTATAAGTATAGACTCTTTTGTACTTAAAATTTTCAGCCGTGGATAAAAAGATATGCGGTTGGATGATAATGATCTTCTAGAATTGAGTGGGTGGTTAGTTGAATAAAAATGATCAAAATAGTAGATCTAACGATCGAAAACTTATGAATATAAAAAAATCTATGCTCATAAGAATATACTAGCGCGAACTATATATATATATATATATATATATATATATATATATATATATATATATATATATATATCCAGGCTGCTGAAATTCAGGATTGCAACATATATATTCAATAATCACAGTTCATTCTTATTCTTTCCTGATGACTGTAGTGCTCATCATAATATATTTGTGAGTTCCATCAACAAAGATAATATTTTAATTTATGGGTGAAAAAAAAAATTTTCTGGTCGGTAATTCTATCTAAGTATTAGCTGTAATGGTGAATTCTATATAAGTATATACTAGTTGTAATGGTGAAGAGATTAACTCTAAGATGTCAACTACGAGTAATGTAATTCTAATTAACTAAAGCTGTTGAAATTTCAACTCAACTTTAATTTAATTTAATTTATC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lastRenderedPageBreak/>
        <w:t>CTTTTCCTTAATTTAATTAGAAACATAAACTTAAAAATATATTATATTATATATTTTTGACAAGTTGGCTATTGACAGATGAACATGCAAACGGACAATAAACAACTTGCAGAAGAAGAAGAAGCAGCAACAGCAACAGCAGCAGCAGCAGACGAAGACTTAGTCTACGAGAAGAGAAAGCCCTCATCATCCTCATCATCCAAGAAATCATCCTTCTATTTCCCAACTCCCTCTTTCGATCTCGATCCGTCGAAG</w:t>
      </w:r>
      <w:r w:rsidRPr="003C7AA2">
        <w:rPr>
          <w:rStyle w:val="cdseven"/>
          <w:rFonts w:ascii="Times New Roman" w:hAnsi="Times New Roman" w:cs="Times New Roman"/>
          <w:color w:val="000000"/>
          <w:sz w:val="18"/>
          <w:szCs w:val="18"/>
        </w:rPr>
        <w:t>GCGAAGCTCATCACTCCCACTCCACACAGCAGCATCACCGCCATGAGATCTCACAACCAAAACCTCAATCCTAAATTCCCAACTCTGGAGAGAGATGGCGATGCCGACGACGTCGCGATCATGAGGGCGATGGTCGTCGTCATCTCCTCGACTTCCTCGTCCTCGTCTCCGTCCTCCCCCTCGGTCTTGTCCAACCCGCCATCGCAGGACTACTTCCCAACCACGCAATCGCAGCGACGAGGAAACGGCAAAATTGGAGCCTTTAAACGTTACAGTAGATCAGATCTCACCGCGAAATCGGAAGCTGAGGATAATTGTAATTATGGTCAGAGCATGATGAAGAGGTCTATCCTTATGCTGAGGAGGTTGAGCTCCTTCGAGGGCCGATCGCGGGAGTCGAAATCGACCAGTAACCAGTTGCACCATGTGATATCGGAGCGGCGAAGGAGAGAGAAGCTAAATGCAAGCTTTGAGGCGCTAAGGATGCAGCTTCCTCCAGGAACTAA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AATTTGATTTCATGAATAATTGTATTGTATAACTCCATATATTCAACACTTCAATATATCATTTAAAACATGAGGTTTTGAACTATTTTAGACTACAAACTACTTTTCGATCCTTTAACGAAAAATTAAGATTGAAAAGGTTTTCAGTTGAGATCCAGTTAGTTAATTATCTGTGCTTCGCTTTCCCTGCTGATGATAATTAATGATTACTAGTACAATAATTTTAAGAACCAAATATTAATAATTACAAATTTACAATTCCTTTCGCTCATCTCTCTTTGTTATATATTATTATAGCTTTTTTTTTTTTTTTCTGATCAATTTGAGTAG</w:t>
      </w:r>
      <w:r w:rsidRPr="003C7AA2">
        <w:rPr>
          <w:rStyle w:val="cdsodd"/>
          <w:rFonts w:ascii="Times New Roman" w:hAnsi="Times New Roman" w:cs="Times New Roman"/>
          <w:color w:val="000000"/>
          <w:sz w:val="18"/>
          <w:szCs w:val="18"/>
        </w:rPr>
        <w:t>AAGGACAAAACTTCGGTGCTCATCAACACAAAGAACTATGTAAACACGCTTCGATCGCAAATCTCCGAGCTCAAAGAAAAGAATCGAAGATTAGAGACGTGTCTTATGATCACAGATGAGGGTAAAGAAGCTAGTCATGGATTAAATGGAAGGGCTCAAGTTCGACTGATCAAGTGCTCGTCTCCGACGACGTCGGAACTGCAACAAATTAACCTGACAATAACACTCAGGGTGGAGTGTGATATCATTGAGCTGGTTCTCCACATTCTTGAATGCCTCAAAGTGATTAGATCTATCAACTTGATATCAGTGGATGCGTACACTTATTCTCCTCAGATGAATTTATTCGCGAAAGCGAGCATAAAGTTTGGGATTAA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ATGGATATATATATATATATACTGATCATCTGAATATATTTTCGATTTATTCCATGACAATTCAGTTTAAAAAAATTTTAAAAAAATTAAAACTCTACCTAGTGGTTAATTTGTGTCTCTTATTAGCCACATGAGAACTAGTTATTCTTATTAACTAATGGTAGATGTTTCCATGTATACTTGGTGGTGTTCATGGACATCAAGTCTAAATGTAAAGTGATGATCAAAAATTTTTTTTTTTTTTTTTGAGAGATAGGTAGCACGCTATACTCGCTTCATTTATTTCATTTATTTAGAAATAAACTTAATTAAAAATGTGAATCAACTAGGATTGGAACTTGGATTTCGGATACCAACCACCAAATCCTTTGCCACTTGCTCTAGGGACCATCGGTGATGATCAAAATATTAATGCTAACTTAATTTGTAGGCTTCTTCCTTGTAAACATATGAAAATTAATTCATCGCAATTCGCAACATCTAAGCTCGGTTATTTTTTCTATTTTTTGTATTTTTCTCTTGTGCTCATAAATGAAGCATCACTAGTTTTGCAAATTGCTGTACGCGATGGGCGGTAAATTTGACCGACCACTGAGGGGGACATCATTAAATTCATAAACCCAACCAACTAATCCCCTCCAACTTATCTCTCATAATAAATTTAGGATATATAATTGATTAATTGTTGGCTAGATACTAGATTATTGCATCAAGCCAAATTAAATTGGGTTCATTACTTCATTATCTTGAATTAGATTAACGAGGTGTACGTCGTTGTTAATATAATTAATATAATAATAGTGGTTGTTGATAATGGAACAG</w:t>
      </w:r>
      <w:r w:rsidRPr="003C7AA2">
        <w:rPr>
          <w:rStyle w:val="cdseven"/>
          <w:rFonts w:ascii="Times New Roman" w:hAnsi="Times New Roman" w:cs="Times New Roman"/>
          <w:color w:val="000000"/>
          <w:sz w:val="18"/>
          <w:szCs w:val="18"/>
        </w:rPr>
        <w:t>GACTGTGACTGGGACGAGGCACTCTTCCACGAGGCGATGACCAGGGCTGTTGATGACGTCATACTTAACACCGCCACCCCCATTATCTCAGAACTCAGCCGCCTCTTCTGA</w:t>
      </w:r>
      <w:r w:rsidRPr="003C7AA2">
        <w:rPr>
          <w:rStyle w:val="utr3even"/>
          <w:rFonts w:ascii="Times New Roman" w:hAnsi="Times New Roman" w:cs="Times New Roman"/>
          <w:color w:val="000000"/>
          <w:sz w:val="18"/>
          <w:szCs w:val="18"/>
        </w:rPr>
        <w:t>TCGCCGCCCCATCCGTTTTGCTGATTGTTTTGCTAATTATTTACGTATATATATATACATGGAATGCTTCAAAAGGTGGGTTAAAGAGGGCTCGCTCTGTATGTACAGTTGCGCGTACAATTTGCTAATTATTTGCACGCATTCAAAAGCAGTGGGATGCTTCTCGGATGTATCATATTTACATTGGAG</w:t>
      </w:r>
    </w:p>
    <w:p w14:paraId="3630A214" w14:textId="15750133" w:rsidR="000D12B1" w:rsidRPr="003C7AA2" w:rsidRDefault="009C12E9" w:rsidP="00E9765F">
      <w:pPr>
        <w:rPr>
          <w:rStyle w:val="utr3odd"/>
          <w:rFonts w:ascii="Times New Roman" w:hAnsi="Times New Roman" w:cs="Times New Roman"/>
          <w:color w:val="000000"/>
          <w:sz w:val="18"/>
          <w:szCs w:val="18"/>
        </w:rPr>
      </w:pPr>
      <w:r w:rsidRPr="003C7AA2">
        <w:rPr>
          <w:rFonts w:ascii="Times New Roman" w:hAnsi="Times New Roman" w:cs="Times New Roman"/>
          <w:color w:val="000000"/>
          <w:sz w:val="18"/>
          <w:szCs w:val="18"/>
        </w:rPr>
        <w:t>&gt;Aco003204</w:t>
      </w:r>
      <w:r w:rsidR="003C7AA2">
        <w:rPr>
          <w:rFonts w:ascii="Times New Roman" w:hAnsi="Times New Roman" w:cs="Times New Roman"/>
          <w:color w:val="000000"/>
          <w:sz w:val="18"/>
          <w:szCs w:val="18"/>
        </w:rPr>
        <w:t>;</w:t>
      </w:r>
      <w:r w:rsidR="005C73A8" w:rsidRPr="003C7AA2">
        <w:rPr>
          <w:rFonts w:ascii="Times New Roman" w:hAnsi="Times New Roman" w:cs="Times New Roman"/>
          <w:i/>
          <w:sz w:val="18"/>
          <w:szCs w:val="18"/>
        </w:rPr>
        <w:t xml:space="preserve"> Ac</w:t>
      </w:r>
      <w:r w:rsidR="005C73A8" w:rsidRPr="003C7AA2">
        <w:rPr>
          <w:rFonts w:ascii="Times New Roman" w:hAnsi="Times New Roman" w:cs="Times New Roman"/>
          <w:sz w:val="18"/>
          <w:szCs w:val="18"/>
        </w:rPr>
        <w:t>bHLH97</w:t>
      </w:r>
      <w:r w:rsidR="000D12B1" w:rsidRPr="003C7AA2">
        <w:rPr>
          <w:rFonts w:ascii="Times New Roman" w:hAnsi="Times New Roman" w:cs="Times New Roman"/>
          <w:color w:val="000000"/>
          <w:sz w:val="18"/>
          <w:szCs w:val="18"/>
        </w:rPr>
        <w:br/>
      </w:r>
      <w:r w:rsidR="000D12B1" w:rsidRPr="003C7AA2">
        <w:rPr>
          <w:rStyle w:val="cdsodd"/>
          <w:rFonts w:ascii="Times New Roman" w:hAnsi="Times New Roman" w:cs="Times New Roman"/>
          <w:color w:val="000000"/>
          <w:sz w:val="18"/>
          <w:szCs w:val="18"/>
        </w:rPr>
        <w:t>ATGTCTCAGGAAGGAGATGGAGGAGGAGGGCAAGGTGGATTCCCATGGGAAAATCCACAATGGGCCTTTTCAAATTCGGATAACTCCGGCAGCGGAAGAAATGATCCAAAAACTGGTACCCGGCCTGTCGAGTCGACCACAAATAGCCCGACGAACCAGAAAGATCCGGGCGAGCGGAAGCGCAACCGTCCGGGGCCGTCGAAGAGCTCCTCCTCCAAAGGAGTTGGCGGTGTAGGGGATTCGGACCATGAATTACATATATGGACCGAGAGGGAAAGGAGGAAGAAGATGAGGAACATGTTTTCTAACCTCCATGCCCTCCTTCCTCAGTTGCCTCCTAAG</w:t>
      </w:r>
      <w:r w:rsidR="000D12B1" w:rsidRPr="003C7AA2">
        <w:rPr>
          <w:rFonts w:ascii="Times New Roman" w:hAnsi="Times New Roman" w:cs="Times New Roman"/>
          <w:color w:val="000000"/>
          <w:sz w:val="18"/>
          <w:szCs w:val="18"/>
        </w:rPr>
        <w:t>GTATAAATGTCCGAACCATGCACATTG</w:t>
      </w:r>
      <w:r w:rsidR="00AE4064" w:rsidRPr="003C7AA2">
        <w:rPr>
          <w:rFonts w:ascii="Times New Roman" w:hAnsi="Times New Roman" w:cs="Times New Roman"/>
          <w:color w:val="000000"/>
          <w:sz w:val="18"/>
          <w:szCs w:val="18"/>
        </w:rPr>
        <w:t>GCTTAGTCAAAGGTTTTTATGTTACTTTTTT</w:t>
      </w:r>
      <w:r w:rsidR="000D12B1" w:rsidRPr="003C7AA2">
        <w:rPr>
          <w:rFonts w:ascii="Times New Roman" w:hAnsi="Times New Roman" w:cs="Times New Roman"/>
          <w:color w:val="000000"/>
          <w:sz w:val="18"/>
          <w:szCs w:val="18"/>
        </w:rPr>
        <w:t>CTTTTTTCGCTTCTAGTTAGGATTTGTTCTTGGACAAGGTCTTGCTCTCGTTCTAGATCAATGTTTATG</w:t>
      </w:r>
      <w:r w:rsidR="00AE4064" w:rsidRPr="003C7AA2">
        <w:rPr>
          <w:rFonts w:ascii="Times New Roman" w:hAnsi="Times New Roman" w:cs="Times New Roman"/>
          <w:color w:val="000000"/>
          <w:sz w:val="18"/>
          <w:szCs w:val="18"/>
        </w:rPr>
        <w:t>TACAATTTTCTCTCTCTCTCTCTCTCTCTCT</w:t>
      </w:r>
      <w:r w:rsidR="000D12B1" w:rsidRPr="003C7AA2">
        <w:rPr>
          <w:rFonts w:ascii="Times New Roman" w:hAnsi="Times New Roman" w:cs="Times New Roman"/>
          <w:color w:val="000000"/>
          <w:sz w:val="18"/>
          <w:szCs w:val="18"/>
        </w:rPr>
        <w:t>CTCTCTCTCTCTCTCTCTCTCTATATATATATATATATATACATATATAGATCGATTATGCATGCAACT</w:t>
      </w:r>
      <w:r w:rsidR="00AE4064" w:rsidRPr="003C7AA2">
        <w:rPr>
          <w:rFonts w:ascii="Times New Roman" w:hAnsi="Times New Roman" w:cs="Times New Roman"/>
          <w:color w:val="000000"/>
          <w:sz w:val="18"/>
          <w:szCs w:val="18"/>
        </w:rPr>
        <w:t>TAAAAAGTTGATTCTTATTTTGAACTTCTTG</w:t>
      </w:r>
      <w:r w:rsidR="000D12B1" w:rsidRPr="003C7AA2">
        <w:rPr>
          <w:rFonts w:ascii="Times New Roman" w:hAnsi="Times New Roman" w:cs="Times New Roman"/>
          <w:color w:val="000000"/>
          <w:sz w:val="18"/>
          <w:szCs w:val="18"/>
        </w:rPr>
        <w:t>GTTATTTAGTGAGTTGGAAGTGAGTATCCGTTGGGCTAATTTTTCAGTGCATTTATGGCTGTTTCACTT</w:t>
      </w:r>
      <w:r w:rsidR="00AE4064" w:rsidRPr="003C7AA2">
        <w:rPr>
          <w:rFonts w:ascii="Times New Roman" w:hAnsi="Times New Roman" w:cs="Times New Roman"/>
          <w:color w:val="000000"/>
          <w:sz w:val="18"/>
          <w:szCs w:val="18"/>
        </w:rPr>
        <w:t>CCTCAAAAAGACATATATATATATATATATA</w:t>
      </w:r>
      <w:r w:rsidR="000D12B1" w:rsidRPr="003C7AA2">
        <w:rPr>
          <w:rFonts w:ascii="Times New Roman" w:hAnsi="Times New Roman" w:cs="Times New Roman"/>
          <w:color w:val="000000"/>
          <w:sz w:val="18"/>
          <w:szCs w:val="18"/>
        </w:rPr>
        <w:t>TATATATATATATATATAATATATAATATATATATATATAGGATGTGCACTTGCCTGTAAGTAACCTAT</w:t>
      </w:r>
      <w:r w:rsidR="00AE4064" w:rsidRPr="003C7AA2">
        <w:rPr>
          <w:rFonts w:ascii="Times New Roman" w:hAnsi="Times New Roman" w:cs="Times New Roman"/>
          <w:color w:val="000000"/>
          <w:sz w:val="18"/>
          <w:szCs w:val="18"/>
        </w:rPr>
        <w:t>TCTTCTCATAATTATTCTCCTCATAACAGAG</w:t>
      </w:r>
      <w:r w:rsidR="000D12B1" w:rsidRPr="003C7AA2">
        <w:rPr>
          <w:rFonts w:ascii="Times New Roman" w:hAnsi="Times New Roman" w:cs="Times New Roman"/>
          <w:color w:val="000000"/>
          <w:sz w:val="18"/>
          <w:szCs w:val="18"/>
        </w:rPr>
        <w:t>AGAGAGACGACCAGGTCCGGTCAAAGTTTCTTTTTTAAAATTCACTGGGAATTTATTGTTAATTATAAT</w:t>
      </w:r>
      <w:r w:rsidR="00AE4064" w:rsidRPr="003C7AA2">
        <w:rPr>
          <w:rFonts w:ascii="Times New Roman" w:hAnsi="Times New Roman" w:cs="Times New Roman"/>
          <w:color w:val="000000"/>
          <w:sz w:val="18"/>
          <w:szCs w:val="18"/>
        </w:rPr>
        <w:t>GCTTAATAGGATCTTCTTAGCAAAATTTTCA</w:t>
      </w:r>
      <w:r w:rsidR="000D12B1" w:rsidRPr="003C7AA2">
        <w:rPr>
          <w:rFonts w:ascii="Times New Roman" w:hAnsi="Times New Roman" w:cs="Times New Roman"/>
          <w:color w:val="000000"/>
          <w:sz w:val="18"/>
          <w:szCs w:val="18"/>
        </w:rPr>
        <w:t>AGGTTATATATCATTCTTATTATGAATAAACCCCATTTCTAATGATTAATATTGAAAAGTTTCACCCTA</w:t>
      </w:r>
      <w:r w:rsidR="00AE4064" w:rsidRPr="003C7AA2">
        <w:rPr>
          <w:rFonts w:ascii="Times New Roman" w:hAnsi="Times New Roman" w:cs="Times New Roman"/>
          <w:color w:val="000000"/>
          <w:sz w:val="18"/>
          <w:szCs w:val="18"/>
        </w:rPr>
        <w:t>AATCAACAAATTTATGATTATCTGATTAAGT</w:t>
      </w:r>
      <w:r w:rsidR="000D12B1" w:rsidRPr="003C7AA2">
        <w:rPr>
          <w:rFonts w:ascii="Times New Roman" w:hAnsi="Times New Roman" w:cs="Times New Roman"/>
          <w:color w:val="000000"/>
          <w:sz w:val="18"/>
          <w:szCs w:val="18"/>
        </w:rPr>
        <w:t>AGTTTCTTATTTTATATATATATATATATATATATATATATATATATATATCCATGCATAG</w:t>
      </w:r>
      <w:r w:rsidR="000D12B1" w:rsidRPr="003C7AA2">
        <w:rPr>
          <w:rStyle w:val="cdseven"/>
          <w:rFonts w:ascii="Times New Roman" w:hAnsi="Times New Roman" w:cs="Times New Roman"/>
          <w:color w:val="000000"/>
          <w:sz w:val="18"/>
          <w:szCs w:val="18"/>
        </w:rPr>
        <w:t>GCCGACAAATCCACCATTGTAGACGAAGCCGTGAACTACATCAAGACCCTGCAACAGTCCCTCCAAAAGCTCCGGAAGAAGAAGCTGGACCGGCTCCGCGGAGTAGTTCTGTCGGACCCGTCCTCGTCCTCCATCGTCGGATTCAACACCGCCAACATCGCTGACCCGACGAGGGAGGGGTTCATGGCCGAGCAGGGAAAGAAGTGGGCGGCGATGAGCTCTCCCACCGCGCTTTCGATCCCGCATTTCCCCTTCTGCTTCCAAACTTGGTCGACGCCCAACGTAGTGTTGAGCGTGGCAGGAGATGATGCACACATAAGCATCTGCTGCCCCAAGAAGCCGGGGCTTTTCACCGCCGCACTGCATGTTATGGAGAAGCATAAACTCGAGGTGGTGTCGGCGCAGGTCTCC</w:t>
      </w:r>
      <w:r w:rsidR="000D12B1" w:rsidRPr="003C7AA2">
        <w:rPr>
          <w:rStyle w:val="cdseven"/>
          <w:rFonts w:ascii="Times New Roman" w:hAnsi="Times New Roman" w:cs="Times New Roman"/>
          <w:color w:val="000000"/>
          <w:sz w:val="18"/>
          <w:szCs w:val="18"/>
        </w:rPr>
        <w:lastRenderedPageBreak/>
        <w:t>TCGGATTACTTCAGGAGCATGTACATGATCCATGCCCGT</w:t>
      </w:r>
      <w:r w:rsidR="000D12B1" w:rsidRPr="003C7AA2">
        <w:rPr>
          <w:rFonts w:ascii="Times New Roman" w:hAnsi="Times New Roman" w:cs="Times New Roman"/>
          <w:color w:val="000000"/>
          <w:sz w:val="18"/>
          <w:szCs w:val="18"/>
        </w:rPr>
        <w:t>GTAAGTATATAACCAAAGCAAGTATTCCTTTTTTCATGTCCTTTTTCCTTCAAAAAAG</w:t>
      </w:r>
      <w:r w:rsidR="00AE4064" w:rsidRPr="003C7AA2">
        <w:rPr>
          <w:rFonts w:ascii="Times New Roman" w:hAnsi="Times New Roman" w:cs="Times New Roman"/>
          <w:color w:val="000000"/>
          <w:sz w:val="18"/>
          <w:szCs w:val="18"/>
        </w:rPr>
        <w:t>AAGTTGATTACTTATTTTTTCTTATTGTCCT</w:t>
      </w:r>
      <w:r w:rsidR="000D12B1" w:rsidRPr="003C7AA2">
        <w:rPr>
          <w:rFonts w:ascii="Times New Roman" w:hAnsi="Times New Roman" w:cs="Times New Roman"/>
          <w:color w:val="000000"/>
          <w:sz w:val="18"/>
          <w:szCs w:val="18"/>
        </w:rPr>
        <w:t>CCAAATTTTTCTTTAGAAAACCTGGTGCAATTAAAGAAGGTAAAAATGTATGAATTTTATCTAAATTAA</w:t>
      </w:r>
      <w:r w:rsidR="00AE4064" w:rsidRPr="003C7AA2">
        <w:rPr>
          <w:rFonts w:ascii="Times New Roman" w:hAnsi="Times New Roman" w:cs="Times New Roman"/>
          <w:color w:val="000000"/>
          <w:sz w:val="18"/>
          <w:szCs w:val="18"/>
        </w:rPr>
        <w:t>GGTCCGTTTTAGAATGACTAATCAACCTTAA</w:t>
      </w:r>
      <w:r w:rsidR="000D12B1" w:rsidRPr="003C7AA2">
        <w:rPr>
          <w:rFonts w:ascii="Times New Roman" w:hAnsi="Times New Roman" w:cs="Times New Roman"/>
          <w:color w:val="000000"/>
          <w:sz w:val="18"/>
          <w:szCs w:val="18"/>
        </w:rPr>
        <w:t>AAGGTTTTAATTTAAGCACAAAATATTTTAATTTATTTAATTTGAACAAGTTGATAACTTTTCTATTATAAAATT</w:t>
      </w:r>
      <w:r w:rsidR="00AE4064" w:rsidRPr="003C7AA2">
        <w:rPr>
          <w:rFonts w:ascii="Times New Roman" w:hAnsi="Times New Roman" w:cs="Times New Roman"/>
          <w:color w:val="000000"/>
          <w:sz w:val="18"/>
          <w:szCs w:val="18"/>
        </w:rPr>
        <w:t>TGGATGCACTATTCAGTTTAAAGGA</w:t>
      </w:r>
      <w:r w:rsidR="000D12B1" w:rsidRPr="003C7AA2">
        <w:rPr>
          <w:rFonts w:ascii="Times New Roman" w:hAnsi="Times New Roman" w:cs="Times New Roman"/>
          <w:color w:val="000000"/>
          <w:sz w:val="18"/>
          <w:szCs w:val="18"/>
        </w:rPr>
        <w:t>AGCTATATATATGTGAAACACTCTTATCAAGTGTGTTGGAAATAAGCAGTGCATCCAAAATTTTTTGAT</w:t>
      </w:r>
      <w:r w:rsidR="00AE4064" w:rsidRPr="003C7AA2">
        <w:rPr>
          <w:rFonts w:ascii="Times New Roman" w:hAnsi="Times New Roman" w:cs="Times New Roman"/>
          <w:color w:val="000000"/>
          <w:sz w:val="18"/>
          <w:szCs w:val="18"/>
        </w:rPr>
        <w:t>AAAAATTGCCATCAAATAACTTAAATCAAAT</w:t>
      </w:r>
      <w:r w:rsidR="000D12B1" w:rsidRPr="003C7AA2">
        <w:rPr>
          <w:rFonts w:ascii="Times New Roman" w:hAnsi="Times New Roman" w:cs="Times New Roman"/>
          <w:color w:val="000000"/>
          <w:sz w:val="18"/>
          <w:szCs w:val="18"/>
        </w:rPr>
        <w:t>TAATTAAAAAAATAAAATAGTAAAGCTAAAAGCTTTTGAATATCAAATAATTAATTCTTTCAAAATTAG</w:t>
      </w:r>
      <w:r w:rsidR="00AE4064" w:rsidRPr="003C7AA2">
        <w:rPr>
          <w:rFonts w:ascii="Times New Roman" w:hAnsi="Times New Roman" w:cs="Times New Roman"/>
          <w:color w:val="000000"/>
          <w:sz w:val="18"/>
          <w:szCs w:val="18"/>
        </w:rPr>
        <w:t>ATCATTAATATTCAGATAATTAGATCATTAA</w:t>
      </w:r>
      <w:r w:rsidR="000D12B1" w:rsidRPr="003C7AA2">
        <w:rPr>
          <w:rFonts w:ascii="Times New Roman" w:hAnsi="Times New Roman" w:cs="Times New Roman"/>
          <w:color w:val="000000"/>
          <w:sz w:val="18"/>
          <w:szCs w:val="18"/>
        </w:rPr>
        <w:t>TAGTAAAAGCTTTTTGAAGGATATTCATTTTCAGCCACTCATTTTTCTGTTCACTTGATGGACAAGAGA</w:t>
      </w:r>
      <w:r w:rsidR="00AE4064" w:rsidRPr="003C7AA2">
        <w:rPr>
          <w:rFonts w:ascii="Times New Roman" w:hAnsi="Times New Roman" w:cs="Times New Roman"/>
          <w:color w:val="000000"/>
          <w:sz w:val="18"/>
          <w:szCs w:val="18"/>
        </w:rPr>
        <w:t>ACAATATCGACAATGTATGAAATTTGATTTT</w:t>
      </w:r>
      <w:r w:rsidR="000D12B1" w:rsidRPr="003C7AA2">
        <w:rPr>
          <w:rFonts w:ascii="Times New Roman" w:hAnsi="Times New Roman" w:cs="Times New Roman"/>
          <w:color w:val="000000"/>
          <w:sz w:val="18"/>
          <w:szCs w:val="18"/>
        </w:rPr>
        <w:t>TAGATAATTTAAATAGTTTAGATTATGTTTAACTGTGCCGATCATCAATTTGGAGGCTCTATCATCGAAAATAAATTGATAGTAAACCGAGTCGTTTACTACCGATAGTATTCTAGCAAAACTCCCATATATATATTTTTATCAGCCGAGAATGCAAAGAGACAACTATATACCCCATTCAT</w:t>
      </w:r>
      <w:r w:rsidR="00AE4064" w:rsidRPr="003C7AA2">
        <w:rPr>
          <w:rFonts w:ascii="Times New Roman" w:hAnsi="Times New Roman" w:cs="Times New Roman"/>
          <w:color w:val="000000"/>
          <w:sz w:val="18"/>
          <w:szCs w:val="18"/>
        </w:rPr>
        <w:t>TCTTGCCATTGGCTATGG</w:t>
      </w:r>
      <w:r w:rsidR="000D12B1" w:rsidRPr="003C7AA2">
        <w:rPr>
          <w:rFonts w:ascii="Times New Roman" w:hAnsi="Times New Roman" w:cs="Times New Roman"/>
          <w:color w:val="000000"/>
          <w:sz w:val="18"/>
          <w:szCs w:val="18"/>
        </w:rPr>
        <w:t>ACATAATTAATTGTAGTTTATCACAAAAGAAAAAACATCATTATGTTGCTAATAAGAATGATTTTTTTT</w:t>
      </w:r>
      <w:r w:rsidR="00AE4064" w:rsidRPr="003C7AA2">
        <w:rPr>
          <w:rFonts w:ascii="Times New Roman" w:hAnsi="Times New Roman" w:cs="Times New Roman"/>
          <w:color w:val="000000"/>
          <w:sz w:val="18"/>
          <w:szCs w:val="18"/>
        </w:rPr>
        <w:t>AATAAGAACATCGAAAGGTTTGGTTTTCTCA</w:t>
      </w:r>
      <w:r w:rsidR="000D12B1" w:rsidRPr="003C7AA2">
        <w:rPr>
          <w:rFonts w:ascii="Times New Roman" w:hAnsi="Times New Roman" w:cs="Times New Roman"/>
          <w:color w:val="000000"/>
          <w:sz w:val="18"/>
          <w:szCs w:val="18"/>
        </w:rPr>
        <w:t>TTGTCCTAAGTTTAGTCAAATATTTATGTTTAGAATGATATGGAGTATTAAGGTAATTAAAAGATGGTT</w:t>
      </w:r>
      <w:r w:rsidR="00AE4064" w:rsidRPr="003C7AA2">
        <w:rPr>
          <w:rFonts w:ascii="Times New Roman" w:hAnsi="Times New Roman" w:cs="Times New Roman"/>
          <w:color w:val="000000"/>
          <w:sz w:val="18"/>
          <w:szCs w:val="18"/>
        </w:rPr>
        <w:t>GGTTATTAAGATTATCGAAATGCTGATTGTT</w:t>
      </w:r>
      <w:r w:rsidR="000D12B1" w:rsidRPr="003C7AA2">
        <w:rPr>
          <w:rFonts w:ascii="Times New Roman" w:hAnsi="Times New Roman" w:cs="Times New Roman"/>
          <w:color w:val="000000"/>
          <w:sz w:val="18"/>
          <w:szCs w:val="18"/>
        </w:rPr>
        <w:t>GCATATATTATATACACAAATTATTTTATGTGATCGATCGAGAGGCTACTAATTAAGTTCATTGAGAGA</w:t>
      </w:r>
      <w:r w:rsidR="00AE4064" w:rsidRPr="003C7AA2">
        <w:rPr>
          <w:rFonts w:ascii="Times New Roman" w:hAnsi="Times New Roman" w:cs="Times New Roman"/>
          <w:color w:val="000000"/>
          <w:sz w:val="18"/>
          <w:szCs w:val="18"/>
        </w:rPr>
        <w:t>AAAATAAAAAATAGGCTATTAAATTAATACT</w:t>
      </w:r>
      <w:r w:rsidR="000D12B1" w:rsidRPr="003C7AA2">
        <w:rPr>
          <w:rFonts w:ascii="Times New Roman" w:hAnsi="Times New Roman" w:cs="Times New Roman"/>
          <w:color w:val="000000"/>
          <w:sz w:val="18"/>
          <w:szCs w:val="18"/>
        </w:rPr>
        <w:t>TGTCTAACATTTATTAGCATAGAGAGATACATAATTTAATTTAGAGTTCTTTCTTATTGTTTGGCTAAC</w:t>
      </w:r>
      <w:r w:rsidR="00AE4064" w:rsidRPr="003C7AA2">
        <w:rPr>
          <w:rFonts w:ascii="Times New Roman" w:hAnsi="Times New Roman" w:cs="Times New Roman"/>
          <w:color w:val="000000"/>
          <w:sz w:val="18"/>
          <w:szCs w:val="18"/>
        </w:rPr>
        <w:t>CTTTATCCCCACATTCTTTAGCCCAAAAACG</w:t>
      </w:r>
      <w:r w:rsidR="000D12B1" w:rsidRPr="003C7AA2">
        <w:rPr>
          <w:rFonts w:ascii="Times New Roman" w:hAnsi="Times New Roman" w:cs="Times New Roman"/>
          <w:color w:val="000000"/>
          <w:sz w:val="18"/>
          <w:szCs w:val="18"/>
        </w:rPr>
        <w:t>GTTCTATTTAGAATGATATTTACTACAACAGTTGTTTTATACAGTGATACTTACTATATGTAAATAAAAATTATCATGGTAAAATTAGC</w:t>
      </w:r>
      <w:r w:rsidR="00AE4064" w:rsidRPr="003C7AA2">
        <w:rPr>
          <w:rFonts w:ascii="Times New Roman" w:hAnsi="Times New Roman" w:cs="Times New Roman"/>
          <w:color w:val="000000"/>
          <w:sz w:val="18"/>
          <w:szCs w:val="18"/>
        </w:rPr>
        <w:t>TGATGCTTTAT</w:t>
      </w:r>
      <w:r w:rsidR="000D12B1" w:rsidRPr="003C7AA2">
        <w:rPr>
          <w:rFonts w:ascii="Times New Roman" w:hAnsi="Times New Roman" w:cs="Times New Roman"/>
          <w:color w:val="000000"/>
          <w:sz w:val="18"/>
          <w:szCs w:val="18"/>
        </w:rPr>
        <w:t>AAGTAACGAGTCATTGCTTTTAAATCTCATTTTTCTGAAAACCGTTGGTTATTCTCATGGGACGTAAAC</w:t>
      </w:r>
      <w:r w:rsidR="00AE4064" w:rsidRPr="003C7AA2">
        <w:rPr>
          <w:rFonts w:ascii="Times New Roman" w:hAnsi="Times New Roman" w:cs="Times New Roman"/>
          <w:color w:val="000000"/>
          <w:sz w:val="18"/>
          <w:szCs w:val="18"/>
        </w:rPr>
        <w:t>TGTCAAGTACTTGTCAACAGTTCGAAGCATA</w:t>
      </w:r>
      <w:r w:rsidR="000D12B1" w:rsidRPr="003C7AA2">
        <w:rPr>
          <w:rFonts w:ascii="Times New Roman" w:hAnsi="Times New Roman" w:cs="Times New Roman"/>
          <w:color w:val="000000"/>
          <w:sz w:val="18"/>
          <w:szCs w:val="18"/>
        </w:rPr>
        <w:t>TATTATTCCTTTTTATTTATTCGTACTAAGGATCATATTATAATGCTATTTTTTATGCTTATATAATTC</w:t>
      </w:r>
      <w:r w:rsidR="00AE4064" w:rsidRPr="003C7AA2">
        <w:rPr>
          <w:rFonts w:ascii="Times New Roman" w:hAnsi="Times New Roman" w:cs="Times New Roman"/>
          <w:color w:val="000000"/>
          <w:sz w:val="18"/>
          <w:szCs w:val="18"/>
        </w:rPr>
        <w:t>ACTTTATTAATCAATCCTCTCTCTCTTCATC</w:t>
      </w:r>
      <w:r w:rsidR="000D12B1" w:rsidRPr="003C7AA2">
        <w:rPr>
          <w:rFonts w:ascii="Times New Roman" w:hAnsi="Times New Roman" w:cs="Times New Roman"/>
          <w:color w:val="000000"/>
          <w:sz w:val="18"/>
          <w:szCs w:val="18"/>
        </w:rPr>
        <w:t>TTCTTCTTAATAATTCTTCTTCTTCTTCTTGTTTGCAATGAACAG</w:t>
      </w:r>
      <w:r w:rsidR="000D12B1" w:rsidRPr="003C7AA2">
        <w:rPr>
          <w:rStyle w:val="cdsodd"/>
          <w:rFonts w:ascii="Times New Roman" w:hAnsi="Times New Roman" w:cs="Times New Roman"/>
          <w:color w:val="000000"/>
          <w:sz w:val="18"/>
          <w:szCs w:val="18"/>
        </w:rPr>
        <w:t>GCAACCCGAGTTTCTGATCAGTTCCCAGAGACGCTAATGATCGAAGAGATATATAAACTAGCGGTAGGCGAGATGATCCTTTGGATTTCTACATGA</w:t>
      </w:r>
      <w:r w:rsidR="000D12B1" w:rsidRPr="003C7AA2">
        <w:rPr>
          <w:rStyle w:val="utr3odd"/>
          <w:rFonts w:ascii="Times New Roman" w:hAnsi="Times New Roman" w:cs="Times New Roman"/>
          <w:color w:val="000000"/>
          <w:sz w:val="18"/>
          <w:szCs w:val="18"/>
        </w:rPr>
        <w:t>TCCATGAGAATTAATGCTA</w:t>
      </w:r>
    </w:p>
    <w:p w14:paraId="02C6A2ED" w14:textId="44BBAE2F" w:rsidR="000D12B1" w:rsidRPr="003C7AA2" w:rsidRDefault="009C12E9" w:rsidP="00E9765F">
      <w:pPr>
        <w:rPr>
          <w:rStyle w:val="cdsodd"/>
          <w:rFonts w:ascii="Times New Roman" w:hAnsi="Times New Roman" w:cs="Times New Roman"/>
          <w:color w:val="000000"/>
          <w:sz w:val="18"/>
          <w:szCs w:val="18"/>
        </w:rPr>
      </w:pPr>
      <w:r w:rsidRPr="003C7AA2">
        <w:rPr>
          <w:rFonts w:ascii="Times New Roman" w:hAnsi="Times New Roman" w:cs="Times New Roman"/>
          <w:color w:val="000000"/>
          <w:sz w:val="18"/>
          <w:szCs w:val="18"/>
        </w:rPr>
        <w:t>&gt;Aco003613</w:t>
      </w:r>
      <w:r w:rsidR="003C7AA2">
        <w:rPr>
          <w:rFonts w:ascii="Times New Roman" w:hAnsi="Times New Roman" w:cs="Times New Roman"/>
          <w:color w:val="000000"/>
          <w:sz w:val="18"/>
          <w:szCs w:val="18"/>
        </w:rPr>
        <w:t>;</w:t>
      </w:r>
      <w:r w:rsidR="005C73A8" w:rsidRPr="003C7AA2">
        <w:rPr>
          <w:rFonts w:ascii="Times New Roman" w:hAnsi="Times New Roman" w:cs="Times New Roman"/>
          <w:i/>
          <w:sz w:val="18"/>
          <w:szCs w:val="18"/>
        </w:rPr>
        <w:t xml:space="preserve"> Ac</w:t>
      </w:r>
      <w:r w:rsidR="005C73A8" w:rsidRPr="003C7AA2">
        <w:rPr>
          <w:rFonts w:ascii="Times New Roman" w:hAnsi="Times New Roman" w:cs="Times New Roman"/>
          <w:sz w:val="18"/>
          <w:szCs w:val="18"/>
        </w:rPr>
        <w:t>bHLH98</w:t>
      </w:r>
      <w:r w:rsidR="000D12B1" w:rsidRPr="003C7AA2">
        <w:rPr>
          <w:rFonts w:ascii="Times New Roman" w:hAnsi="Times New Roman" w:cs="Times New Roman"/>
          <w:color w:val="000000"/>
          <w:sz w:val="18"/>
          <w:szCs w:val="18"/>
        </w:rPr>
        <w:br/>
      </w:r>
      <w:r w:rsidR="000D12B1" w:rsidRPr="003C7AA2">
        <w:rPr>
          <w:rStyle w:val="cdsodd"/>
          <w:rFonts w:ascii="Times New Roman" w:hAnsi="Times New Roman" w:cs="Times New Roman"/>
          <w:color w:val="000000"/>
          <w:sz w:val="18"/>
          <w:szCs w:val="18"/>
        </w:rPr>
        <w:t>ATGGAACTCTTCTCAAACCAACACCACCAAGCTTCCCTCCTGAGCCCTTCCAACCTCCCAAACAGCTTCATGGAGAAGAACTTTCCTCCACAACAGCTTGGGGAGATGAGCAATGAAACCTCCTACTGCTTCCCTTACTGCTACTTGTCAGAAGCCATTCCAGAGTTCTCAAACAACAGTGACAGCACTGCTAGAGCCTATGAGAGTAGCAGCTCTCTTGACACTGTGAGAAATGCTTCTTCAGCTGGGACTCAGATGAGTCATTCAGCAGTGATCACTGACCCAGGAAGCCCCTCTGGGAAGAGGAGAAAGAACAGAGATAGCACTTCCTTGTGTTTAGCTCCATTATCCAAT</w:t>
      </w:r>
      <w:r w:rsidR="000D12B1" w:rsidRPr="003C7AA2">
        <w:rPr>
          <w:rFonts w:ascii="Times New Roman" w:hAnsi="Times New Roman" w:cs="Times New Roman"/>
          <w:color w:val="000000"/>
          <w:sz w:val="18"/>
          <w:szCs w:val="18"/>
        </w:rPr>
        <w:t>GTAGGATCAAGCACA</w:t>
      </w:r>
      <w:r w:rsidR="00AE4064" w:rsidRPr="003C7AA2">
        <w:rPr>
          <w:rFonts w:ascii="Times New Roman" w:hAnsi="Times New Roman" w:cs="Times New Roman"/>
          <w:color w:val="000000"/>
          <w:sz w:val="18"/>
          <w:szCs w:val="18"/>
        </w:rPr>
        <w:t>TATATATATATATATATATAGACACACACAC</w:t>
      </w:r>
      <w:r w:rsidR="000D12B1" w:rsidRPr="003C7AA2">
        <w:rPr>
          <w:rFonts w:ascii="Times New Roman" w:hAnsi="Times New Roman" w:cs="Times New Roman"/>
          <w:color w:val="000000"/>
          <w:sz w:val="18"/>
          <w:szCs w:val="18"/>
        </w:rPr>
        <w:t>TAGTTGCATTAGTAGAAGTACTTTTTTAACAAGTTGGGTCTTGTTTGGTGTAAATAAATAG</w:t>
      </w:r>
      <w:r w:rsidR="000D12B1" w:rsidRPr="003C7AA2">
        <w:rPr>
          <w:rStyle w:val="cdseven"/>
          <w:rFonts w:ascii="Times New Roman" w:hAnsi="Times New Roman" w:cs="Times New Roman"/>
          <w:color w:val="000000"/>
          <w:sz w:val="18"/>
          <w:szCs w:val="18"/>
        </w:rPr>
        <w:t>GATGCAATGGAAAGCAAGACCAAGAAACAGAAGAGACCCAATGGTGGTTTGAAGAAAGTAGAGGAGAAGAAGCCAAAAGGTGATGAGATAAAGCACAAAGAGGTTTGTGGGGAGCCACATGAGGGGTACATTCATGTGAGGGCAAGGAGAGGACAGGCCACAGATAGCCATAGCCTTGCTGAGAGG</w:t>
      </w:r>
      <w:r w:rsidR="000D12B1" w:rsidRPr="003C7AA2">
        <w:rPr>
          <w:rFonts w:ascii="Times New Roman" w:hAnsi="Times New Roman" w:cs="Times New Roman"/>
          <w:color w:val="000000"/>
          <w:sz w:val="18"/>
          <w:szCs w:val="18"/>
        </w:rPr>
        <w:t>GTATTTTTTCTCTTCCCCTCTC</w:t>
      </w:r>
      <w:r w:rsidR="00AE4064" w:rsidRPr="003C7AA2">
        <w:rPr>
          <w:rFonts w:ascii="Times New Roman" w:hAnsi="Times New Roman" w:cs="Times New Roman"/>
          <w:color w:val="000000"/>
          <w:sz w:val="18"/>
          <w:szCs w:val="18"/>
        </w:rPr>
        <w:t>TTTTACTCACTCTCCCTTCTTTTTTTTTTTT</w:t>
      </w:r>
      <w:r w:rsidR="000D12B1" w:rsidRPr="003C7AA2">
        <w:rPr>
          <w:rFonts w:ascii="Times New Roman" w:hAnsi="Times New Roman" w:cs="Times New Roman"/>
          <w:color w:val="000000"/>
          <w:sz w:val="18"/>
          <w:szCs w:val="18"/>
        </w:rPr>
        <w:t>TTCTTTTTTTTTTCTTTTGTGGTGTTTTGGAAAAAGAGAAGGTACTTATTTTCAAAAATCCTTTTACTT</w:t>
      </w:r>
      <w:r w:rsidR="00AE4064" w:rsidRPr="003C7AA2">
        <w:rPr>
          <w:rFonts w:ascii="Times New Roman" w:hAnsi="Times New Roman" w:cs="Times New Roman"/>
          <w:color w:val="000000"/>
          <w:sz w:val="18"/>
          <w:szCs w:val="18"/>
        </w:rPr>
        <w:t>ACATAAGTTGTATATGTCATGTCATGGATGT</w:t>
      </w:r>
      <w:r w:rsidR="000D12B1" w:rsidRPr="003C7AA2">
        <w:rPr>
          <w:rFonts w:ascii="Times New Roman" w:hAnsi="Times New Roman" w:cs="Times New Roman"/>
          <w:color w:val="000000"/>
          <w:sz w:val="18"/>
          <w:szCs w:val="18"/>
        </w:rPr>
        <w:t>GTTTGTAG</w:t>
      </w:r>
      <w:r w:rsidR="000D12B1" w:rsidRPr="003C7AA2">
        <w:rPr>
          <w:rStyle w:val="cdsodd"/>
          <w:rFonts w:ascii="Times New Roman" w:hAnsi="Times New Roman" w:cs="Times New Roman"/>
          <w:color w:val="000000"/>
          <w:sz w:val="18"/>
          <w:szCs w:val="18"/>
        </w:rPr>
        <w:t>GTAAGAAGAGAGAAGATCAATAAGAGGATGAAGATGCTGCAAAGCCTTGTTCCTGGCTGTGACGGG</w:t>
      </w:r>
      <w:r w:rsidR="00AE4064" w:rsidRPr="003C7AA2">
        <w:rPr>
          <w:rFonts w:ascii="Times New Roman" w:hAnsi="Times New Roman" w:cs="Times New Roman"/>
          <w:color w:val="000000"/>
          <w:sz w:val="18"/>
          <w:szCs w:val="18"/>
        </w:rPr>
        <w:t>GTGAGGATTCCCAATCTAAATGCGCT</w:t>
      </w:r>
      <w:r w:rsidR="000D12B1" w:rsidRPr="003C7AA2">
        <w:rPr>
          <w:rFonts w:ascii="Times New Roman" w:hAnsi="Times New Roman" w:cs="Times New Roman"/>
          <w:color w:val="000000"/>
          <w:sz w:val="18"/>
          <w:szCs w:val="18"/>
        </w:rPr>
        <w:t>TCTTTTTCTATACATGCTTGTTTCTTTGGTGAATTAATGAACTTCTTTTTAATTATGTTGAAAATTTGTTGATGGTTTTGATGAGTAG</w:t>
      </w:r>
      <w:r w:rsidR="000D12B1" w:rsidRPr="003C7AA2">
        <w:rPr>
          <w:rStyle w:val="cdseven"/>
          <w:rFonts w:ascii="Times New Roman" w:hAnsi="Times New Roman" w:cs="Times New Roman"/>
          <w:color w:val="000000"/>
          <w:sz w:val="18"/>
          <w:szCs w:val="18"/>
        </w:rPr>
        <w:t>GTCAGTGGAAAAGCCCTAATGCTGGATGAGATTATCAACTATGTACAGTCCTTACAGAACCAAGTTGAG</w:t>
      </w:r>
      <w:r w:rsidR="000D12B1" w:rsidRPr="003C7AA2">
        <w:rPr>
          <w:rFonts w:ascii="Times New Roman" w:hAnsi="Times New Roman" w:cs="Times New Roman"/>
          <w:color w:val="000000"/>
          <w:sz w:val="18"/>
          <w:szCs w:val="18"/>
        </w:rPr>
        <w:t>GTACTTGTTGTC</w:t>
      </w:r>
      <w:r w:rsidR="00AE4064" w:rsidRPr="003C7AA2">
        <w:rPr>
          <w:rFonts w:ascii="Times New Roman" w:hAnsi="Times New Roman" w:cs="Times New Roman"/>
          <w:color w:val="000000"/>
          <w:sz w:val="18"/>
          <w:szCs w:val="18"/>
        </w:rPr>
        <w:t>CTTCATTCAATATGATTATTATCTTATTAAT</w:t>
      </w:r>
      <w:r w:rsidR="000D12B1" w:rsidRPr="003C7AA2">
        <w:rPr>
          <w:rFonts w:ascii="Times New Roman" w:hAnsi="Times New Roman" w:cs="Times New Roman"/>
          <w:color w:val="000000"/>
          <w:sz w:val="18"/>
          <w:szCs w:val="18"/>
        </w:rPr>
        <w:t>TTCTCACTGAATTTTATCCATCTGAAACTACTGTTCATGTGACATGTCCAG</w:t>
      </w:r>
      <w:r w:rsidR="000D12B1" w:rsidRPr="003C7AA2">
        <w:rPr>
          <w:rStyle w:val="cdsodd"/>
          <w:rFonts w:ascii="Times New Roman" w:hAnsi="Times New Roman" w:cs="Times New Roman"/>
          <w:color w:val="000000"/>
          <w:sz w:val="18"/>
          <w:szCs w:val="18"/>
        </w:rPr>
        <w:t>TTCCTCTCAATGAAGCTTGCTTCTATGAATCCCATGTTTGATGAATTTGGTGTGGATTTTGAATGCCTCATGAATCACCCAGAGGTAGCTAGGACAAAGGCTAAATGCCAACACACTCTCCTTTTAATTTGGCCCATCTCTTTAGGGTTTGATATTGATCTGACTCTTTAT</w:t>
      </w:r>
      <w:r w:rsidR="000D12B1" w:rsidRPr="003C7AA2">
        <w:rPr>
          <w:rFonts w:ascii="Times New Roman" w:hAnsi="Times New Roman" w:cs="Times New Roman"/>
          <w:color w:val="000000"/>
          <w:sz w:val="18"/>
          <w:szCs w:val="18"/>
        </w:rPr>
        <w:t>GTTTTTATAG</w:t>
      </w:r>
      <w:r w:rsidR="000D12B1" w:rsidRPr="003C7AA2">
        <w:rPr>
          <w:rStyle w:val="cdseven"/>
          <w:rFonts w:ascii="Times New Roman" w:hAnsi="Times New Roman" w:cs="Times New Roman"/>
          <w:color w:val="000000"/>
          <w:sz w:val="18"/>
          <w:szCs w:val="18"/>
        </w:rPr>
        <w:t>AGCATGCCACATGAACAAGTACCAACAGTGGATCAGACCAATCACAGCCAAGCCACTCCTTCTGAGGCTACTACAGTCAATTATCAAATGGTGGACAATTCAACACCCATTTTACAACATGGACAAGGACCCACATACTTCCCCCAG</w:t>
      </w:r>
      <w:r w:rsidR="00AE4064" w:rsidRPr="003C7AA2">
        <w:rPr>
          <w:rFonts w:ascii="Times New Roman" w:hAnsi="Times New Roman" w:cs="Times New Roman"/>
          <w:color w:val="000000"/>
          <w:sz w:val="18"/>
          <w:szCs w:val="18"/>
        </w:rPr>
        <w:t>GTTTGTTATATCTATAAGCAG</w:t>
      </w:r>
      <w:r w:rsidR="000D12B1" w:rsidRPr="003C7AA2">
        <w:rPr>
          <w:rFonts w:ascii="Times New Roman" w:hAnsi="Times New Roman" w:cs="Times New Roman"/>
          <w:color w:val="000000"/>
          <w:sz w:val="18"/>
          <w:szCs w:val="18"/>
        </w:rPr>
        <w:t>CTTCATGCACCAAGCAGAAGCACATGCCATGTAAACAACCCATGTCTCTGCTAACTCATGTCCTGCACA</w:t>
      </w:r>
      <w:r w:rsidR="00AE4064" w:rsidRPr="003C7AA2">
        <w:rPr>
          <w:rFonts w:ascii="Times New Roman" w:hAnsi="Times New Roman" w:cs="Times New Roman"/>
          <w:color w:val="000000"/>
          <w:sz w:val="18"/>
          <w:szCs w:val="18"/>
        </w:rPr>
        <w:t>TCCTTTTCAGGATGGTGGCAATCCAATGATG</w:t>
      </w:r>
      <w:r w:rsidR="000D12B1" w:rsidRPr="003C7AA2">
        <w:rPr>
          <w:rFonts w:ascii="Times New Roman" w:hAnsi="Times New Roman" w:cs="Times New Roman"/>
          <w:color w:val="000000"/>
          <w:sz w:val="18"/>
          <w:szCs w:val="18"/>
        </w:rPr>
        <w:t>CAAGTGGGAGGACATGATCAGGGGTGTCTGAATCCATTAGGGTTTTACAGCATCTGCTCTTTTCAGTAG</w:t>
      </w:r>
      <w:r w:rsidR="00AE4064" w:rsidRPr="003C7AA2">
        <w:rPr>
          <w:rFonts w:ascii="Times New Roman" w:hAnsi="Times New Roman" w:cs="Times New Roman"/>
          <w:color w:val="000000"/>
          <w:sz w:val="18"/>
          <w:szCs w:val="18"/>
        </w:rPr>
        <w:t>AGATATTGAGAGACAAATTGTATTATGATTG</w:t>
      </w:r>
      <w:r w:rsidR="000D12B1" w:rsidRPr="003C7AA2">
        <w:rPr>
          <w:rFonts w:ascii="Times New Roman" w:hAnsi="Times New Roman" w:cs="Times New Roman"/>
          <w:color w:val="000000"/>
          <w:sz w:val="18"/>
          <w:szCs w:val="18"/>
        </w:rPr>
        <w:t>GTGAGTTACAGTTGATCTGTGTCTCCTATTTGTTTCCTTTATTTATATCCTCTCACAAGTTTAACTTCT</w:t>
      </w:r>
      <w:r w:rsidR="00AE4064" w:rsidRPr="003C7AA2">
        <w:rPr>
          <w:rFonts w:ascii="Times New Roman" w:hAnsi="Times New Roman" w:cs="Times New Roman"/>
          <w:color w:val="000000"/>
          <w:sz w:val="18"/>
          <w:szCs w:val="18"/>
        </w:rPr>
        <w:t>CATTCAGCACAGTTATCTCTTGCAGCTTGTG</w:t>
      </w:r>
      <w:r w:rsidR="000D12B1" w:rsidRPr="003C7AA2">
        <w:rPr>
          <w:rFonts w:ascii="Times New Roman" w:hAnsi="Times New Roman" w:cs="Times New Roman"/>
          <w:color w:val="000000"/>
          <w:sz w:val="18"/>
          <w:szCs w:val="18"/>
        </w:rPr>
        <w:t>CAGTAATTAGGAAGAACCACCATATTTTAGTAATTAAATAG</w:t>
      </w:r>
      <w:r w:rsidR="000D12B1" w:rsidRPr="003C7AA2">
        <w:rPr>
          <w:rStyle w:val="cdsodd"/>
          <w:rFonts w:ascii="Times New Roman" w:hAnsi="Times New Roman" w:cs="Times New Roman"/>
          <w:color w:val="000000"/>
          <w:sz w:val="18"/>
          <w:szCs w:val="18"/>
        </w:rPr>
        <w:t>GAGGCAAATAGTACAAGACACAAGGATGGAACATAA</w:t>
      </w:r>
    </w:p>
    <w:p w14:paraId="58D9381E" w14:textId="6F1624CD" w:rsidR="005C73A8" w:rsidRPr="003C7AA2" w:rsidRDefault="005C73A8" w:rsidP="005C73A8">
      <w:pPr>
        <w:spacing w:after="0" w:line="240" w:lineRule="auto"/>
        <w:rPr>
          <w:rStyle w:val="utr3even"/>
          <w:rFonts w:ascii="Times New Roman" w:hAnsi="Times New Roman" w:cs="Times New Roman"/>
          <w:color w:val="000000"/>
          <w:sz w:val="18"/>
          <w:szCs w:val="18"/>
        </w:rPr>
      </w:pPr>
      <w:r w:rsidRPr="003C7AA2">
        <w:rPr>
          <w:rFonts w:ascii="Times New Roman" w:hAnsi="Times New Roman" w:cs="Times New Roman"/>
          <w:color w:val="000000"/>
          <w:sz w:val="18"/>
          <w:szCs w:val="18"/>
        </w:rPr>
        <w:t>&gt;Aco016776</w:t>
      </w:r>
      <w:r w:rsidR="003C7AA2">
        <w:rPr>
          <w:rFonts w:ascii="Times New Roman" w:hAnsi="Times New Roman" w:cs="Times New Roman"/>
          <w:color w:val="000000"/>
          <w:sz w:val="18"/>
          <w:szCs w:val="18"/>
        </w:rPr>
        <w:t>;</w:t>
      </w:r>
      <w:r w:rsidRPr="003C7AA2">
        <w:rPr>
          <w:rFonts w:ascii="Times New Roman" w:hAnsi="Times New Roman" w:cs="Times New Roman"/>
          <w:i/>
          <w:sz w:val="18"/>
          <w:szCs w:val="18"/>
        </w:rPr>
        <w:t xml:space="preserve"> Ac</w:t>
      </w:r>
      <w:r w:rsidRPr="003C7AA2">
        <w:rPr>
          <w:rFonts w:ascii="Times New Roman" w:hAnsi="Times New Roman" w:cs="Times New Roman"/>
          <w:sz w:val="18"/>
          <w:szCs w:val="18"/>
        </w:rPr>
        <w:t>bHLH99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br/>
      </w:r>
      <w:r w:rsidRPr="003C7AA2">
        <w:rPr>
          <w:rStyle w:val="utr5odd"/>
          <w:rFonts w:ascii="Times New Roman" w:hAnsi="Times New Roman" w:cs="Times New Roman"/>
          <w:color w:val="000000"/>
          <w:sz w:val="18"/>
          <w:szCs w:val="18"/>
        </w:rPr>
        <w:t>GGANGCCGGGCGCGGATCGTGCCGCGGGAGCTAGGGAGGCGGCGGCGGCAGAGATCGCCGGAGAACGGCGGCGCCGACGTGTCTGGATTTCCTTTTCCTCTCTCTAGGTTTCTCTCCTTGCTTCCTCTGAGCTCTCCTCAAGTGTCTCCCTTCGCGAATTAGGGTTTCGATAGCGCCGCGGTTCGT</w:t>
      </w:r>
      <w:r w:rsidRPr="003C7AA2">
        <w:rPr>
          <w:rStyle w:val="cdsodd"/>
          <w:rFonts w:ascii="Times New Roman" w:hAnsi="Times New Roman" w:cs="Times New Roman"/>
          <w:color w:val="000000"/>
          <w:sz w:val="18"/>
          <w:szCs w:val="18"/>
        </w:rPr>
        <w:t>ATGAGCGGTTTTGAGATGTTCTCTCTGAGAGAAGTGCTTCGGCGCCTCTGTGCTGAGATCGGGTGGTCGTATGCAGTTTTTTGGAGGGCGATTGGGCCCTCTCACCGCAT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AAGCTCTGATTTTTCCCATTTTTCTTCTTGTATCTCCGATTTTTTCAGATTGATGAGGTAGGGTTTACCTTCTTCTCTTTTAGTTAGTGAGATGGTTTGATTTGTTTGCTTTTTATTGATTGTCTTGAACAGTTAGTTTGCTTTGGTGAGCTTTCATTGAATCCGAAAAGACTCGCCTTTTTTTTGTTTTTGGTTTTTAAACTAATTTTGGAGCTAACAGATG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lastRenderedPageBreak/>
        <w:t>GGTTGTGGATACACTTGTGGTGTTAATTACTAACCAGTGAGTAATAATGTGTACTTTTTAGTTGCTTTTGCCAGAAAAGACGTACTTTTCTACGGTTTTATTCTCTATTATTGCTATCATTAACTTTAAAGGTTTAGATTTTTTTTTTCTTTTTTTTCATTTTTTTTTGGTGGGTTGAGGTGGGTGGGTTATGAATCGTAAGGTTCTTGTAGTAACCTATAAGGGAATAATAGAGAAGGAAATAAGTAACTGATCTCAACATGAGAAAACCTCTTGATTTTGTAACGGTTAAAAGAAACACAATAGAAGAAATTGCAATTTAGTTAACCGAAATTTCAATAATAATAAAAAACTGCCTAATGAGTTTTTATTCCTTTGAAAAGTGAGGAATGAACTTGTTAAATGAGTCTAAGCTCTAATTTAGTTGAAATTAATTTTTCGCTTGGGCACCGACTGCTTTAGCGCAAGCGGCAAGCTTGATGAAACTTGATGGTTGTTATCAGAGGTTTCAAGTATGAAGCCTGGTTGCTTCACATTTTCAGTTAAATTCATTTTTCAGAAAATTGAATGAAGCAGAAAGTATGCTACCTTTCTCTCTCTCAAAAAAAAAAATCGCTTTGGCCTGGTAAGATGTTTGAACTGTTACAGTTGAGTTGTTCTTAATGCAGTATGTACTGTGGCAG</w:t>
      </w:r>
      <w:r w:rsidRPr="003C7AA2">
        <w:rPr>
          <w:rStyle w:val="cdseven"/>
          <w:rFonts w:ascii="Times New Roman" w:hAnsi="Times New Roman" w:cs="Times New Roman"/>
          <w:color w:val="000000"/>
          <w:sz w:val="18"/>
          <w:szCs w:val="18"/>
        </w:rPr>
        <w:t>GCTTTTGGTTTGGGAGGATGGGTGCTGTGGACATACATCAGGCATTTTGGGGTCTGAAGCTTCTGATTTACTACTTGAGGAGCATGGATTGGTTCAGAAGTTGCACAACCAACAAGCTGCTAAATATGGAAGTCAAACAGAGGAAAGTGTAAATGCGCTGGTAAGGAAGACGATGATGACGCAGGTTCATGTTATAGGAGATG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GAGTGCATACGTTTCATGCTAACTTCTATATTTCATCCTCACCTTTAGGTTTTGTTTTACATGTTTTAGCTAGGTTTGTGCTTCATAGCCTGTTCGGTGTAAACTTATCGGATAGTTGTTTTTCAG</w:t>
      </w:r>
      <w:r w:rsidRPr="003C7AA2">
        <w:rPr>
          <w:rStyle w:val="cdsodd"/>
          <w:rFonts w:ascii="Times New Roman" w:hAnsi="Times New Roman" w:cs="Times New Roman"/>
          <w:color w:val="000000"/>
          <w:sz w:val="18"/>
          <w:szCs w:val="18"/>
        </w:rPr>
        <w:t>GATAGTAGGGGAAGCTGCTTTTACTGGAAATCATCGTTGGATTGTTCGAGATTCTTTAAAGGATTATGGATCTCTATCAAA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ATAATTTTTTATTAACTCTGTTAGAAGTTCGCCATATGCTATTTATGTTGCCAAAGTTTAAGCTATTAGAACATTGCACGCCTTATTTATATGCACACCAATATTCATGTGCAGTACTTCTTTACTTGAGGCTTTTGCTTTTGAGGGTTTAGGGTGTAGAATTTCAAGAATTCCTTGTTTATTCTGCCTTTTGGTTGTGGATGGAGCTATAATGTTTGATTTAGATCGCAAAGAGAATTGAGTAGCATTTTTTTTTTGCTTCAATAG</w:t>
      </w:r>
      <w:r w:rsidRPr="003C7AA2">
        <w:rPr>
          <w:rStyle w:val="cdseven"/>
          <w:rFonts w:ascii="Times New Roman" w:hAnsi="Times New Roman" w:cs="Times New Roman"/>
          <w:color w:val="000000"/>
          <w:sz w:val="18"/>
          <w:szCs w:val="18"/>
        </w:rPr>
        <w:t>GATGCTGATGAGATGAATCAGCAGTTTGCAGCTGGCATTCA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CAGCAAAGTTCTTCCTTATTTTTTACCCTCTTCTTGTAATTATTTATATATCAACTTAACTCTGATAAGTTGTTTGTTTTGTATGTTATGCAG</w:t>
      </w:r>
      <w:r w:rsidRPr="003C7AA2">
        <w:rPr>
          <w:rStyle w:val="cdsodd"/>
          <w:rFonts w:ascii="Times New Roman" w:hAnsi="Times New Roman" w:cs="Times New Roman"/>
          <w:color w:val="000000"/>
          <w:sz w:val="18"/>
          <w:szCs w:val="18"/>
        </w:rPr>
        <w:t>ACGATCGTTATCATTCCCATACTACCACGTGGTGTTTTGCAACTTGGCTCCACTCAGAT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AAGTAATTCTTTATGAGCTAGCTTCATGTTTGAGCTAAAGATTTTATGAGGCATCAAAATATTGGGAGAAGAATGATGGATGAGTTTGAAATGTACATTACATTTCTTCTGTTAAAGAAGTTTCAAATTATTGTGCTTTGCTTTGCTGTACTATATGCCTCTGTGTCATAGTTGTTAATATTGGCTTATCCTCTCTGCAG</w:t>
      </w:r>
      <w:r w:rsidRPr="003C7AA2">
        <w:rPr>
          <w:rStyle w:val="cdseven"/>
          <w:rFonts w:ascii="Times New Roman" w:hAnsi="Times New Roman" w:cs="Times New Roman"/>
          <w:color w:val="000000"/>
          <w:sz w:val="18"/>
          <w:szCs w:val="18"/>
        </w:rPr>
        <w:t>CTTATGGAAAATGTTGGTTTTTTAATACACACGAAGAATTTACTTTCACAATTAAATAATCGATCAGGGTCTTCATTTTCAAGACTAAGTTTAGATACCAATCCCTCCTTTGTTGAGCCTATCCTTCACTGCAGTAGACAGCTGGAAGGTGAAACAGTTGGAGCACGTGTATACACGAAGGCCAATCTGAGTCTTGGCAAGCAGGGAGTGACTAATGATAATGGATCTAAAATTCAGACTCAGCCTTCAGTAATGGACTCAGATTTTACTTCTCGCTTAACATCACTCGAAGAGCAGCTCTTATTCATGTCTCATGATGGATTATTAGAACCTGGAAATAATGCAGGATCAGCAGTACAGGGCACTGGAGCTGTTCGGTTAATATTGAATGGACGTGATAACCCTAATTTGCTTGAAGATTCCAACATTGTCTCACCACATTTGCAAAACAAGTTACTGAATACTGTAGACAGTCTTGGAAAGTTTGGATCACTTCTACATGGCAGTAATGAAATCACCAGGGTCTTATGTGCTAATTCATCTGGCACAGGGACAAGTCAAATGATAGACCAAAGATACAATAATGCAGAGAGTTCACAGCAAAATCAGCCTTCTTCGCCCTACAGAGTTACTCAAGCTGTTCCGATTGAGGGGAATGAGGGGAGACATGAAAATGATTTGGTTGAGGCTGCAGGACTAAGGCGTTCAATTCAAAATGATCGACAAACCCGTTCTATTGCAAATTCTATTGCAAATGAATCAAACAAGATTTATGCTACTGAAAATGGGAATGGCGTGAAGGATGAGAATGACTGCAAGCTTTCACATATAAGAACAGAGAAAACTTCACTTTTGCCTCTTGATCGTTCCATGGAAAGTGATCTGTTTGATATGTTGGGTCCCAAGTTTCGTCAGTTTCATGATGGTTCGGATAATAGCTTGGGTATAAATGCATTTATCCACTCGATTAAGTCTGACGCTTCTCCTGCATTTGATTCAGCAAATGATGATTTCTCTCAATCAGGAATTTTTTCTGTAGCTGACACTGACCAACTATTGGATGCAATAGTCTCAAGCATCAATCCAACTGCAAAACAGAATTCAGACGACAGTATATCCTGTAAAACTTCACAGACAGATATTCATAATTCTGCTTGTTACGGTGGATATGCGCCTTCATCAGAGGTGAAACAAGATGAGTTATCCTACCTTCCGCCTGTGCCTATCAAGAATGAGACAGCAATATCAAGTTATGTTAAACCACAATGCTCTCATCCTCAGAGTACTGGAGTTCACAAATCTCAGATCCATCTTTGGCTTGAAAGTGGCCAGAACATGAAATGTGATAGTATGCCGGCTTCAAATAGTAAAAAACTGGACATAACTGGTAAGGCAAATAGGAAGAGATCTAGACCAGGAGAAAGTCCGAGGCCACGGCCAAAAGATCGCCAAATGATACAAGACCGTATTAAGGAATTGAGGGAAATAGTACCAAATGGTGCGAA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AATGTGTGTGCTGCTTTTGACCTTCATCTATTCATGTAAAATTACAATAAAATATTGGTTATGAAGTTAGGCAGATAGCCATACTCGATTGCACTTAAAAACTACTATTCGGTTTCTGATCAATGATCATGGTCGCAATGTAGTATTGCATACTTCTATATATGGTTTGTTCCATTATTTCTATTTAATTGTTGCCTTTTTTGTGTTAACAG</w:t>
      </w:r>
      <w:r w:rsidRPr="003C7AA2">
        <w:rPr>
          <w:rStyle w:val="cdsodd"/>
          <w:rFonts w:ascii="Times New Roman" w:hAnsi="Times New Roman" w:cs="Times New Roman"/>
          <w:color w:val="000000"/>
          <w:sz w:val="18"/>
          <w:szCs w:val="18"/>
        </w:rPr>
        <w:t>TGTAGCATTGATGCCTTACTGGAGAAGACCATTAAACACATGCTTTTCTTGCAAAGTGTGACAAAGTATGCTGATAAACTCAAGGAAAAGGGGGAGTGTAA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TTGTATGCTTTAAATTCCCTTTCTCTAAACACATTTCCTGATTTGAATCCAGTTCTCAATATGTTAAGGCTTTGGTTCAGGGGCATATACAGCTTACGCAACTATCTTGCTGCATCAACCTTCTCTCACTACTAAGAGAGCTAAATATAAGGCTATATTATCCATTACCTATTTGCAAAGTGTGATTCTTGATGCTTCTAGATGGTGTCTTCTTCACCATGTAAAGCATTTCAATGGCTACTAATGGCTCATAGTTATGTTTCAATGGAGAACATTGTGCTGACCGTACCTATAATTTTATCGCCTAAAAAGCATTTCATATTCTGCAGAGTATAATTGCATAATTCACAGATTTTAATGCAATCACTAGTATTAGGCATAAAACTTGGCTTTGTACTACTGTTACTTTCAAGGCTAATTCATGTGAAGAACTGGAGAAGCATGCAAAACTTCAGTGTTATGAAAGCTCACTAAGTAAGAAATGGTATTATGTTAAATAAGTGAATTTTTAGAAGGAAATGTCTTCATTCTTAAGTGCAG</w:t>
      </w:r>
      <w:r w:rsidRPr="003C7AA2">
        <w:rPr>
          <w:rStyle w:val="cdseven"/>
          <w:rFonts w:ascii="Times New Roman" w:hAnsi="Times New Roman" w:cs="Times New Roman"/>
          <w:color w:val="000000"/>
          <w:sz w:val="18"/>
          <w:szCs w:val="18"/>
        </w:rPr>
        <w:t>ATAGTTGATAAGGATGGTGGTCTGCTCTTGAAAGACTGTTATGAAGGTGGTGCAACTTGGGCATTTGATGTTGGTTCTCAATCTATGATCTGCCCGATAATAGTGGAGGATCTCAACCAACCTCGCCAGATGCTCGTGGA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AAAAGATGTTCTCTCTGTATTTTCTTATTTTTTCCTCCTTATTCTACGAGTTGTTGCCCTATTTTTTTTAAGTATGATTTACAACCATTAATTGCCCAGAATATATGGTCTTTTTGCAG</w:t>
      </w:r>
      <w:r w:rsidRPr="003C7AA2">
        <w:rPr>
          <w:rStyle w:val="cdsodd"/>
          <w:rFonts w:ascii="Times New Roman" w:hAnsi="Times New Roman" w:cs="Times New Roman"/>
          <w:color w:val="000000"/>
          <w:sz w:val="18"/>
          <w:szCs w:val="18"/>
        </w:rPr>
        <w:t>ATGCTTTGTGAGGAGCGAGGTTTCTTTCTGGAAATAGCTGACTTCGTCAAGGGTCTCGGATTGACCATCTTGAAGGGGGTGATGGAAGCACGTAAGAGTAAAGTCTGGGCTCGATTTGTTGTGGA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ATGTTTATTTAATAATTCATGTCCTCACTTTTTTGGCTTGGCGCCTGTTGGGTCCCACTGAAGCTTTTGTAAGAATGTTGTGCGAGTAAACAATTCAGAAGAAGCATTAAAAACTTTTTCAGTGAAAGCTTGCCCATCAGTTTCCTTCTATAGCAGAGGAAAAACCTCTAATCAGGTTGCAGAAGCTTTTCCTGTCACAGAAAAAGTTTTAAGAATTTTTGTTTGCCGAACATCTGGTTGCCCCTTCTTGGAGGGAGAAGCCCTGACCTTTAACTTGTAAGAGTAAGATGAAAAGACAAGTCTCCCCCATTGGCTAAATTCACACGACCATTCCGTACGCAG</w:t>
      </w:r>
      <w:r w:rsidRPr="003C7AA2">
        <w:rPr>
          <w:rStyle w:val="cdseven"/>
          <w:rFonts w:ascii="Times New Roman" w:hAnsi="Times New Roman" w:cs="Times New Roman"/>
          <w:color w:val="000000"/>
          <w:sz w:val="18"/>
          <w:szCs w:val="18"/>
        </w:rPr>
        <w:t>GCAAATAGGGACGTTACAAGAATGGAGATATTTCTATCACTTGTTCGCCTGTTGGAACAAACAGCCGGAGGCGGTA</w:t>
      </w:r>
      <w:r w:rsidRPr="003C7AA2">
        <w:rPr>
          <w:rStyle w:val="cdseven"/>
          <w:rFonts w:ascii="Times New Roman" w:hAnsi="Times New Roman" w:cs="Times New Roman"/>
          <w:color w:val="000000"/>
          <w:sz w:val="18"/>
          <w:szCs w:val="18"/>
        </w:rPr>
        <w:lastRenderedPageBreak/>
        <w:t>TAATACCAATGAACGTCAATAATGTCGACGCGACTCACACATTGTTGTGCCAACCTAGTAGTATTCCCGCAACCGGCTTGTGA</w:t>
      </w:r>
      <w:r w:rsidRPr="003C7AA2">
        <w:rPr>
          <w:rStyle w:val="utr3even"/>
          <w:rFonts w:ascii="Times New Roman" w:hAnsi="Times New Roman" w:cs="Times New Roman"/>
          <w:color w:val="000000"/>
          <w:sz w:val="18"/>
          <w:szCs w:val="18"/>
        </w:rPr>
        <w:t>GATTGCCATCAATGAGGAGATCGGCGCTTTATTCAGCCACTTTAGAGATGCTAAGAGTGGGATCGACTTCGCCCTGCCATGACTAGTGTTTCAGTGGCCATTAAGGTTTCCCATTTTGCGGCTTTTTGCACTCTTCTGACTAATTCTGGGAGCCCTACTTGCTTGAACATTCGAATGCTCGGGTTGGCACGAGAGCTTCGTTTTGTAACATTTCTCGTTGTAATCTTTATGTCACTCCTTTTCCATGTACTATTTATTGTTGGATAATAGTAGATTAATTTTGTTGTATTTTTACTTTTTTTTTATCTTTCTTGTATGGTGGGGCTAATGTTTCTGGCTAATGTGTAGAACTATCATTTCAATGCTAATTTAAGCCTAAACCGCTGATCTGATCTGATCAGTCCCTCG</w:t>
      </w:r>
    </w:p>
    <w:p w14:paraId="6E3188D3" w14:textId="77777777" w:rsidR="005C73A8" w:rsidRPr="003C7AA2" w:rsidRDefault="005C73A8" w:rsidP="005C73A8">
      <w:pPr>
        <w:spacing w:after="0" w:line="240" w:lineRule="auto"/>
        <w:rPr>
          <w:rStyle w:val="cdsodd"/>
          <w:rFonts w:ascii="Times New Roman" w:hAnsi="Times New Roman" w:cs="Times New Roman"/>
          <w:color w:val="000000"/>
          <w:sz w:val="18"/>
          <w:szCs w:val="18"/>
        </w:rPr>
      </w:pPr>
    </w:p>
    <w:p w14:paraId="1A5A21A5" w14:textId="3F8EC39C" w:rsidR="0037389E" w:rsidRPr="003C7AA2" w:rsidRDefault="005C73A8" w:rsidP="00C40F7B">
      <w:pPr>
        <w:spacing w:after="0" w:line="240" w:lineRule="auto"/>
        <w:rPr>
          <w:rFonts w:ascii="Times New Roman" w:hAnsi="Times New Roman" w:cs="Times New Roman"/>
          <w:color w:val="000000"/>
          <w:sz w:val="18"/>
          <w:szCs w:val="18"/>
        </w:rPr>
      </w:pPr>
      <w:r w:rsidRPr="003C7AA2">
        <w:rPr>
          <w:rFonts w:ascii="Times New Roman" w:hAnsi="Times New Roman" w:cs="Times New Roman"/>
          <w:color w:val="000000"/>
          <w:sz w:val="18"/>
          <w:szCs w:val="18"/>
        </w:rPr>
        <w:t>&gt;Aco022880</w:t>
      </w:r>
      <w:r w:rsidR="003C7AA2">
        <w:rPr>
          <w:rFonts w:ascii="Times New Roman" w:hAnsi="Times New Roman" w:cs="Times New Roman"/>
          <w:color w:val="000000"/>
          <w:sz w:val="18"/>
          <w:szCs w:val="18"/>
        </w:rPr>
        <w:t>;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r w:rsidRPr="003C7AA2">
        <w:rPr>
          <w:rFonts w:ascii="Times New Roman" w:hAnsi="Times New Roman" w:cs="Times New Roman"/>
          <w:i/>
          <w:sz w:val="18"/>
          <w:szCs w:val="18"/>
        </w:rPr>
        <w:t>Ac</w:t>
      </w:r>
      <w:r w:rsidRPr="003C7AA2">
        <w:rPr>
          <w:rFonts w:ascii="Times New Roman" w:hAnsi="Times New Roman" w:cs="Times New Roman"/>
          <w:sz w:val="18"/>
          <w:szCs w:val="18"/>
        </w:rPr>
        <w:t>bHLH100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br/>
      </w:r>
      <w:r w:rsidRPr="003C7AA2">
        <w:rPr>
          <w:rStyle w:val="cdsodd"/>
          <w:rFonts w:ascii="Times New Roman" w:hAnsi="Times New Roman" w:cs="Times New Roman"/>
          <w:color w:val="000000"/>
          <w:sz w:val="18"/>
          <w:szCs w:val="18"/>
        </w:rPr>
        <w:t>ATGCTCTCGAGGGTCGATGGAATGGTGTGGATGGGCGAAGAAGAAGAGCGAAGAGCAAGCGTAGGTGGGGGTGGAGGTGGGGGAGAGGAGGAGGGCGACTCTCTCTCCTGGACCCGAGCAAACCCTAACCCTAACCCTAACCCTAACCATAACCATAACCATAACCACCCCCACGGAGCCAAGGAGGACGAGATGGCGGGGCTCTCGAGGTTCAAGCCCATGCTCGACGACGACGACGGCGACGACGACGACTGGTACCTGGCCCCGAACCCCGCCCACCAACCGTTCGACGCTTTGCCCACTCACCAACACGGCATCAAAGGCGCCGCCTTTGCTACTGCGCCGCAGCACGAGCCCTCCCTGCTCCTCCCCCCGCCCCAACCGGGCATGGGCATGGGCGTGGGCGTGGGCGTGGGCGTGGNTCTACTCCCCCTCCTCCTCGTCCTCCTCCTTCTCGGGTGCGGGTGCGGGTGCGGGTGCGGGTGCCTCTTCAATCTCGACCACGCCCACCACGCCTTCTTCCCCTCCAAACCCAGCTTATCCTCGCTCCTTAGCGTCGTCTCTTCGAACCCGTTCGACGCCGGCTTCGATCTCGGCTGCGATGCTTCCGGATTCGCCCACGTCTCCGCCTCCCCTGTCCTCCTCAACAAGGGCGGCCAAGGCCAAGAATTGCTCGGCTTCGGTGGCTTCGGGCCAAGCGGCCCGATGGCCGGTTGCCCCGAACTGAGCTCCTTAGCTCAATTCCCCGCCGGCCCGAGCTCCGTCTCGCCGTTCGGGCAATTGGGCTTCGATTGCTTCGAGAATTCGCCCTTCCTGAGCCGCAATAAGGTTCTTCGGCCGCTGGAAATCTTCCCGCCGGTCGGTGCGCAGCCGACTCTTTTCCAGAAAAGGGCTGCCGCCGCGCTGAGGCAGAGCTCGGCGACGACCGAGGAGAAAGGCGGTAGCTTGTGGTTGCGAAGTGGCATTATGGACGAGGAGAGTGAGAAGAAGCGGAGAGGAGGGACCGAAGAGGATGAGGAGTTGGATGAGGGGAGCATTGACGGGTCGGGTTTGATCTACGATTCGGACGATGCCATTGCGGAGAATGCGAAGGGCGAGGAGAATGCTAGAAATGGTACTAGTGGTGGGGGAGGGAATAATTCGAATGCTACTAGTACGGTAACAGGGAGCGGAGACCAGAAGGGGAAGAAGAAGGGGCTTCCGGCAAAGAATTTGATGGCCGAGAGGAGGAGAAGGAAGAAGCTCAATGACCGGCTCTACATGCTTCGATCGGTCGTCCCAAAGATAAGCAA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GAGAGTTTTATGTCTGATGAGTTATTACTTGTTGCATTTGACTATACTGTGGTGAATTTTAGCATCCTTCTTTTTGCTCATTCAAAGGTTATTCATGAATTTGAGAGTTATTCTAACTTAACATAATAATTCTTTACTTTTATACATCTACCAATTAAAGAAGATCAACTGCTTTCTATAGGCGAGTAAACAATAATGGTGAGATTGTTTCTTTGCAAAATTAACTAGAATGTCTTTCGATATATTATATACTCTTTTTCTAAAGATTATTTATTAGCGATATCCCACCTTATGTTTGAGACTGAGTCCAATTTTTGCGAAGTTGATGAGTCACTATGTCCGTGTGTTGTATCATGTTTTGTGCCCCATGTTCGTGTCTTTGAAACTTAGGTAAAACACTTCTTGTTTTCAACCAATAAGGACACAGCTTTAGCATTGAGAAAAAGTGGCAATTTGAGACTTTACAAGATAGTGTATAACTTTTAATCTTCTTACTTGTTTGGCCCGATTTATGGGACAACTTCTCTATCTTCGGAGGCAGGAAGGAGGCATTTTGGCGAATAGAAATTTCGAAGCTTTTCCAGTGGTCAGAAGCTAAAGTAACCATTGAGCCATTTGCCAGATAGTACTCTCAAAGCTTTTGTTATGGCGGGAAGCTAAAATGAGCATCCGGCCCCAATAAGAGAAACTCCAATTCTAAGCCTGTACTTCTGCTGTCACAGAATAGTATTGAGGGATTTTGATGGAAAAAACTGTTGTGCCTCTCTACATTGCTTTGCTCAAACAACTGTAAACTACGGATGAACGCTAATCAGTCCAAACTAGCGAACCAAAGTGAATCATTTCAGTTTTTTCTGTTTTATCAGTAATATAGTTTGGCTTATACAGTTGCGGTGCTTGACTACTACTTCTGGTAGATCAAGGTTCTAATGGATAAGTTTCTCAAGCTCATGTCTGTTTTATAATAGGTGAACTTATCCTAGCCCATTCAGAGCTTCCTAGCCTACTACCAAAATAAACCATCCAAACCAAAACGGTTTTTTTTTTTTTTTTTTTTCCTTTTGAAATTAGCCCTTAGTCTCGCACACACACACCTACTTCAATTGAACTTGACAGCTGACGCTCAAGGGACTCAAAGTAGCTACGAAATGGACTACCTTTTGGTACCAAAGCAAATTGTTTTATTCGTTTTGGTTTATCTGGTTCCATTTTTTTAATTTCTTGCCGCTACCATTGCACAAGTATTTTTTTTCCCACCGTAATTTACTTTGTTCTTGCTATTACCACAG</w:t>
      </w:r>
      <w:r w:rsidRPr="003C7AA2">
        <w:rPr>
          <w:rStyle w:val="cdseven"/>
          <w:rFonts w:ascii="Times New Roman" w:hAnsi="Times New Roman" w:cs="Times New Roman"/>
          <w:color w:val="000000"/>
          <w:sz w:val="18"/>
          <w:szCs w:val="18"/>
        </w:rPr>
        <w:t>ATGGATAGAGCATCCATTTTGGGTGATGCAATTGAGTACCTAAAGGAACTTCTGCAAAAGATCAACGACCTCCACAATGAGCTCGAGTCGACACCTTCAACTTCGTCATTGCCTCCCTCTTCTACAGCAACAACACCGACAAGCTTTCATCCTTTGACACCCACACTGCCTACCTTACCTTCTCGAGTAAAGGAGGAGCTCTGCCCTAGTTCGTTGCCTAGCCCTAATAGTCAATCTGCAAG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TAGTTTTTATTTACTTAACCAATTTCTCACTTTAATTTTGTGTGCTTGTTTTTGTGGGTGTTTTCACGGGTTTCTAGTTTTATGCAACAGAATCATCTCTTCTCTTTACATATTAAATGTAGAATTAGAGTTTGTTGTGCCCTTTTATCGGATTTGTTTTTTTCTTTCTTTTTACATTGAGCTAACTTTAGTTTGTTCATGAAAATTTCCCATTTTGCATATATACCCTTCCAATTATATGTGAAATTGCACAAATACGCCTAAAAAGTTGGTATTTGCATGCATGCCTTGGAAAATCTTGCTTGTTTGAATGAGAACCCCCTGTTGGGTATACATTACAGGAAATGGTTTTTGCATAAATACCTCTGCAGGGGCATGGATGCAAATAAATATGCTTTTCAGCGGCACATATGCATGTACCAATTTTACAGGGCTATGTAGTCAATTTTGTATATTCGTAGATGTCGTGAATCCGTAACTTGCTTTGGTACCAAATTTGCTCTATAACCAATTTATTACGACAAAAACAGAAAAGATCTAGTTCGTAGGATGCGAGAATATTGAAAAAAAATCAAGAAAGAGAGAAGAAAAAGAAATCATACAAATATTTAATTGGTTCATTCGCTTGGCTTACGTCCATGAACGAAGACGGAGCAGAAACTATCATTATAATCAAAGTGGTATACAAAAGATCTCTCTTATAAAATCCTAGGCCCAAAATACACTCCATACTCACTCTCATCTGCCGTACCAAATCAATGAAATAAAAGGCATATTTATATTAATGACTAAAATCCAATAGGACTAGAAATAATCTCAATAAGATTAGAAATCATCCTAACTTAATTTAATGAATTAACCAAACGTATATAGTGTTAGGTAACCTTGCGGTTCTAGAATTCAATACATATCTACCAGTACAGTTATATAGGTGCACAACAAATATTTTGTATGACTGGGAATTTAGTTTTCTCTGTGCCTTGCTACCCTTCTGCATATTTCTTCTTGTTGATAGTATGTAATGAGTTTTAACTAACTGCCAACAGGTTTATACTCTGTTAACCTAAACTAAATATACATTCTTTTTTTGTGTAAATTTAACAGTTTGCTTCCATTTGCCCCATCTTTTACTATTTTTAAAAGATTATTTGTTGCATGCAACCTAAAGTTCTAAACGTTTGAAAAATGGATATGAATTGAGATCCTACGATCATGAGGTATGATCAATGAGGCATAGTTCTATTTGTATTAGAAAAGCAACTTTTCACTTATACTTCATCATTTGATATATATATATATATATATATATATATATATATATATATATTGCATATATACTGTGCAAATATGTAAAATTGCATAATTACCCTTTTGTATTTACATATGCACGTGAAAGACATACTTGTTTGCACCTGTGCCCCTACAAGGGTATCTATGTGAA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lastRenderedPageBreak/>
        <w:t>TACTATGCAGTGGTATTTGCACAACTTCGCATATTTTGTGGGTTATACATCTCCAACAAAAAAGCCTTTTTTTTTCTGTGTGTCGGCATGCTCTTATTCTTCTTGTGCTCAATTAAAG</w:t>
      </w:r>
      <w:r w:rsidRPr="003C7AA2">
        <w:rPr>
          <w:rStyle w:val="cdsodd"/>
          <w:rFonts w:ascii="Times New Roman" w:hAnsi="Times New Roman" w:cs="Times New Roman"/>
          <w:color w:val="000000"/>
          <w:sz w:val="18"/>
          <w:szCs w:val="18"/>
        </w:rPr>
        <w:t>GTTGAAGTTAAGCTAAGAGAAGGGCGGGCAGTCAACGTCCATATGTTCTGCGCCCGTAGACCTGGTTTATTGCTCTCTGCCATGAGGGCACTCGATGGGCTCGGACTGGACATTCAACAAGCAGTCATCAGCTGCTTCAACGGGTTTGCCATGGATATTTTTCGAGCCGA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ATGCTTTTCCTCTGTTCACAAGTACGAACAAACAGTGCCAAACTTATTCTCTGTTTTCTTGGATGCGTTAGGGTAAACTGCTGAAGAGCCCTCGACCTTCTTGAAAGGTTTCAGTTTGGTGCCCAACCTTTCAATAGTTACAATTGTGTCCCCACATTCCATCGCTTTGCAACCTTACTTTCTCTGTAAAATTTTCTGATTATTACCATACGAGGATTTCGAAATCGCTTGTACAGCAGCCACATGGGAAGAACATGGATATTTCCATCAAATTGAATGGAGGTGTTTGGTGGAAAGAGCAACAAGATTGCTATGCGACGGGCAGGTTGAGGACCGAATTATAAACATTTAAAAGTTGAGGACCAAAAACTGAAACTACGCTAGAAAGTCAAGGGCCTCTGGTGCAAAATTACCCGAATCAATATTTGTTGCTTAGTAGTAAAATTTTCCTTAATACACCTTATGCTCTTTGACAG</w:t>
      </w:r>
      <w:r w:rsidRPr="003C7AA2">
        <w:rPr>
          <w:rStyle w:val="cdseven"/>
          <w:rFonts w:ascii="Times New Roman" w:hAnsi="Times New Roman" w:cs="Times New Roman"/>
          <w:color w:val="000000"/>
          <w:sz w:val="18"/>
          <w:szCs w:val="18"/>
        </w:rPr>
        <w:t>CAATGCAAGGATGGCCCCGGTGTTCTGCCTGAAGAGATCAAAGCCGTGCTCTTACAATCTGCAGGCTTTCACACCGTCATGTAG</w:t>
      </w:r>
      <w:r w:rsidRPr="003C7AA2">
        <w:rPr>
          <w:rStyle w:val="utr3even"/>
          <w:rFonts w:ascii="Times New Roman" w:hAnsi="Times New Roman" w:cs="Times New Roman"/>
          <w:color w:val="000000"/>
          <w:sz w:val="18"/>
          <w:szCs w:val="18"/>
        </w:rPr>
        <w:t>CTGAGTTTCTAGCAAGAGTTAAAATATTTCTAGTGCGCCAAAGAGTCGGCAGTCGCAGTTTAATAGTTAGCTCGCATTTTCAGCAGTTGTAATATGAGAAAGTAACAGCGTTAGAACTTTTGTTGCTCTTTTTAGTTCTCAGAATAAAGAGTGTTATCTAGTGAATAATTGTTCTTCCTAATCTGAAGTTCCTTGGTTTTGCTTTCCTGTTCGGAGAAGCAGGTTTTAAGTAGGCATTAT</w:t>
      </w:r>
    </w:p>
    <w:p w14:paraId="21211329" w14:textId="77777777" w:rsidR="00C40F7B" w:rsidRPr="003C7AA2" w:rsidRDefault="00C40F7B" w:rsidP="00C40F7B">
      <w:pPr>
        <w:spacing w:after="0" w:line="240" w:lineRule="auto"/>
        <w:rPr>
          <w:rStyle w:val="cdsodd"/>
          <w:rFonts w:ascii="Times New Roman" w:hAnsi="Times New Roman" w:cs="Times New Roman"/>
          <w:color w:val="000000"/>
          <w:sz w:val="18"/>
          <w:szCs w:val="18"/>
        </w:rPr>
      </w:pPr>
    </w:p>
    <w:p w14:paraId="0F1875D9" w14:textId="62F30A51" w:rsidR="00C40F7B" w:rsidRPr="003C7AA2" w:rsidRDefault="00C40F7B" w:rsidP="00C40F7B">
      <w:pPr>
        <w:spacing w:after="0" w:line="240" w:lineRule="auto"/>
        <w:rPr>
          <w:rStyle w:val="utr3odd"/>
          <w:rFonts w:ascii="Times New Roman" w:hAnsi="Times New Roman" w:cs="Times New Roman"/>
          <w:color w:val="000000"/>
          <w:sz w:val="18"/>
          <w:szCs w:val="18"/>
        </w:rPr>
      </w:pPr>
      <w:r w:rsidRPr="003C7AA2">
        <w:rPr>
          <w:rFonts w:ascii="Times New Roman" w:hAnsi="Times New Roman" w:cs="Times New Roman"/>
          <w:color w:val="000000"/>
          <w:sz w:val="18"/>
          <w:szCs w:val="18"/>
        </w:rPr>
        <w:t>&gt;Aco026511</w:t>
      </w:r>
      <w:r w:rsidR="003C7AA2">
        <w:rPr>
          <w:rFonts w:ascii="Times New Roman" w:hAnsi="Times New Roman" w:cs="Times New Roman"/>
          <w:color w:val="000000"/>
          <w:sz w:val="18"/>
          <w:szCs w:val="18"/>
        </w:rPr>
        <w:t>;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r w:rsidRPr="003C7AA2">
        <w:rPr>
          <w:rFonts w:ascii="Times New Roman" w:hAnsi="Times New Roman" w:cs="Times New Roman"/>
          <w:i/>
          <w:sz w:val="18"/>
          <w:szCs w:val="18"/>
        </w:rPr>
        <w:t>Ac</w:t>
      </w:r>
      <w:r w:rsidRPr="003C7AA2">
        <w:rPr>
          <w:rFonts w:ascii="Times New Roman" w:hAnsi="Times New Roman" w:cs="Times New Roman"/>
          <w:sz w:val="18"/>
          <w:szCs w:val="18"/>
        </w:rPr>
        <w:t>bHLH101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br/>
      </w:r>
      <w:r w:rsidRPr="003C7AA2">
        <w:rPr>
          <w:rStyle w:val="cdsodd"/>
          <w:rFonts w:ascii="Times New Roman" w:hAnsi="Times New Roman" w:cs="Times New Roman"/>
          <w:color w:val="000000"/>
          <w:sz w:val="18"/>
          <w:szCs w:val="18"/>
        </w:rPr>
        <w:t>ATGCATGCTTTTGGTGGAACAAGACGTAGTAGTAAAGCTGAATCTGATATGCCGAAGAGACTTGAAACGAGCAGTGTAGAGCCGGTGCGGGAACCATACAGAGATGTACCGGTGAATCTTATAACTGCCCCAAGAAATGACATGCCTACTCTTCAAAATATTTGGGCTTGTCAGAAGAGTTTTCTAAATGTATGTGGTAATGATGCCGATATGCTTTTCCCTGGTCCTTTTTCAAGCAGTACAAGAATACTTCATGCAAATCCCCAAGCAATCAATAGATTGCATGACGTAAGAGGGTTCTTTGAACTAAAAGATGGTCATTTTGACGATTCAAAGTTCTCATCAAATCCTTTAAGAAAAGTCTCTGGAAACTCATCACTTGCGGACATTGGTGCTTCAGGAGTTAAATCTCTTGGTCCTATAATCAGTAGTAGGATTACAAGCACTGCAAGTGGTTCTTCAAAGGCTGTAGATTCAGTGGAATGCAGAACACATATTGAGGTTTACAATCTTCCTAT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ATTACTGCCAAAAGGATTTTGTACTATAGAATTTCATCTTTTGGGTCAAAATATGTTCTCATAATTCAATATATATTGCTTTGTTTTTCTAGCAG</w:t>
      </w:r>
      <w:r w:rsidRPr="003C7AA2">
        <w:rPr>
          <w:rStyle w:val="cdseven"/>
          <w:rFonts w:ascii="Times New Roman" w:hAnsi="Times New Roman" w:cs="Times New Roman"/>
          <w:color w:val="000000"/>
          <w:sz w:val="18"/>
          <w:szCs w:val="18"/>
        </w:rPr>
        <w:t>ATCACACATTCGATGCTAGATGCAGAAGAACAAACAGGCAGAATGTCCAGTAATGGTGAAAATCAAAATTTCAATCA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AATCTTTTCCTTGTTCTGTCTATCTTTTGTGTAAATTGTTGTACATGCCGAAACAATTTTCAGTTGTTTAGATCATCTACACGGGGGAATATCTAGGTACCAACTTGCTGCATTCTAATCCAAATACTGCTTATACCTGACAG</w:t>
      </w:r>
      <w:r w:rsidRPr="003C7AA2">
        <w:rPr>
          <w:rStyle w:val="cdsodd"/>
          <w:rFonts w:ascii="Times New Roman" w:hAnsi="Times New Roman" w:cs="Times New Roman"/>
          <w:color w:val="000000"/>
          <w:sz w:val="18"/>
          <w:szCs w:val="18"/>
        </w:rPr>
        <w:t>AGTTATGCACTGATGAAGCCAAAATCGAATGAGCATTACTTCAATCTAGCGGAGGCTGATTGTAAGGAGATAGTTCGATCAAGCAAAAGCAAAAACAAGAGTGTAGCAAATGATAA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AAGGATCTATGTACAAACCATGTAGAGATATTAACTTGTATACCCCTGCCAAATCATCTATCTACATTTATTACCTGAAAATTTTAGATCTGCTCTTCAACACCATAATTTCTTACATATAGATCTTGTGCTAGCATTAGTGTCCCTCTTTAGAAGTAGTTTTCTAAAACGAAACCAACTTGGCCCTTGAATAGGACTACTTCCCAAGGTAAGGAGGGTGTTCTTTTTTTCTTTTTTTTTTTTAACAGAATCTGCATTTGGAGGACTGTATATGAAAATTGAGAGTTTACAATGGTTTGGGGCATGTATGAAGTGGATAATTTTATAGAGAAGCGTGCCAAAAGCCCCAAAATGTATTCCAGAGTATCCATCTGGTTAACATTGAATTATCTATTGAAGAAAGTGGTGCAGAGTTGTGAAACTATTTTAACTTGACTCTATTTGTCCTTTCAATCTCTCTCTTAGGGATGTTGACAATTGATAGTGATGAATAGCTTTATTAAACTCCTGTGTCATGCACAGGCCAATTTCATTATAATATAGGTTTTTTGGAACCCGAATTTATCTATCAAATATGTGCTTACATTTGTTATTTTGCTAATCATAG</w:t>
      </w:r>
      <w:r w:rsidRPr="003C7AA2">
        <w:rPr>
          <w:rStyle w:val="cdseven"/>
          <w:rFonts w:ascii="Times New Roman" w:hAnsi="Times New Roman" w:cs="Times New Roman"/>
          <w:color w:val="000000"/>
          <w:sz w:val="18"/>
          <w:szCs w:val="18"/>
        </w:rPr>
        <w:t>CTTCGAAGAGCCAGGATATCAGAAGGAATAAAAGCACTTCAAAATTGCCTACCATATTCAAAGAA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ACATACATGCCACCGAATCTTTCATTCGTAGATGGTTGCGAAGCCTCATCGTAGAATATAATTTTATGGTTAGTTCTCCTTTACATCTCAAATGTTTCCTATGTCGGTTTTGCACTGTCATTGTTTTGTGTGCTGAAGCAAAGCACAATCCTATATACTATCAATGCAAACAAAAGCATCCCATCAAACATTGCCAAGTGTGGCTGTGCATTTCTTTATTGATTTTTGTTATTGCATGTAATTAAAATATGTTTTGGGGTTATACATCTAGTACTTTTGTTAGATTTGCATTGGATATTGGACATTGTTCTTAAATATTTTACATCTTAATTTTTAACACCCTACATACACGAATCCTTGTTGCCTGATGTTTATGAAGTAGGTCATAATTGAGTGTGAGTAGTGCTATTCTCAGTGTTTTAAAAAGCCAAGGCGCAAAAGGCTGCTAGGCGCAAGGCGCAAGGCGTAGGCGTGCGCCTGAGAGAGGTGGGGCGCACACTTGAAATAAACAAATATGGAGGGCCTCTTTTGGATGCTTCCGAATCCATTCAAGAAATTCAACAGCAAGTTAGAACTCCAAAAATATGGAAAAGAAATCTAAAAACTAAGCAATGTTTCAGCAAAATTTCTAATTCAGCAAAAATGCAAGTTTTACTAGTCTTTTTCCAAGTTGAAACGGTGACATATGGTCTTATATTATTTATTTTTTAATCACTTATTCACTTATCAGACAAAAATGCTGTTAAAAAAAAACTAAGCGGAGAGAGGTGTTGCAAGTGTTTATTGTTTACCAAAAAATAAAAGTGTTTACTGTTCACCCAAAAAAGGAAAAATAGAGAAAATAGTGTTTACTGTTTACAAAAAAAAAAGAAAAAAGTAGAGAAAACATGGAGAAAACTTTACTGTTTACAAAAAAGAAAAAATAGAAAAGAGTGTTTACTATTTACAAAAAAATGGAGAAAACACACACTATTTACTTTTTTAAAAAAAGGAAAAAAAAAGAGAACAGAGAAAGAGAGTGTATTTACTGTTTACAAAAAAAAAGAGAGAGAACAGCGAAAGAGCTCTCTGTTTACAAGAAAAAAAAGCGTGAGAGGTAACATGCGAGAGGAAGAGAAATTAAAAAGTGTGAGAGAGGGAGAGGATTGCACCTGCAGCATGATGGCGGAACCTCGGAGAGTGAACGAGAAAGAGAGAGAGAGGTGATCCATGCTCGAGCCGTCAAGCGGAGCACTAGAACCGTGGAGAGCCAGCGAGAAAAATAGAGATTCTTGCTCGAAAGGAGGCTGTGGAGCCGTGAAGAGCTAGCGAGAAGGAGAGAGATGATGGCATGATACTTGCTCGAGTGGCCAGCGAGAAGGAGAAAGAGAGATGATGGCGTGATGCTTGCTCGAGCGAAAAACTCAGGAGTCTGCTCAATTTTTAGGGCTTCTCATGGTTTTTTTTTTCTTTTTTACACTTAACGGGTTTGTTGGATGAGTTGGATCCAAAGTCCAAACCCATCAGGCAACCTTTTTGCTTTGGGCGCGCCTTGCGCCTCAGGGTAGGCGTGCGCCTGGGCGCATGAGGCGTGCGCCTTGGCGAGGTCGCCCGCCTAGGGGCTAGGCATGCGCCTGAGGCACGCTTTTTAAATCACTGGCTATTCTCACTCCGTGGAGCAAAGGGAGTAGTATCTAATAGTTGGAAACTATATCATCAAGTGATTTTCACCAATCGCTGGGAGATAGGTCCTACGAAAACTGCAGAAAGCTAGAAAGGAGCTAATCACTTAAGCAAAGATTCCATTCCTATCTACTCTTTGGAGTAGATTATTATTATTATTCTTGAGCATAATGTTTAACTAGTTTAGAGCCCCACACGATGCGGCGGATAGGCATTATTATAGTTTATTATTATAAATTGTTTGTTATACTTTTAATAGAATTAACGAATATATTTATTTGATATAAAATAATTCTGAAATATTTGTTTACAACTTTATCTCAAATATTGATTCAAAAATATCAAATCATCAAGTCATCTTTATATTTGGT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lastRenderedPageBreak/>
        <w:t>AATTGGGCCAGCCGTAACACTGTTATCATCAAACAAACACTGTATGCACTAAAGCAAGGAAACACACAAATATGCAACATGTGACAAAAAAATGCAATATGTTCTTTATATCAGGCCATTTATTATCCTGATTTCAATCTTATTTAAACTAAAGGGGTATGAAAAATTTAAAACCTACCGATGATAATCGCAAAGAACCTAACTATATGGAACTGAACAATTTGATTTTTTTTGAGCAATTAAAAAAATTAAATAAACTTTATATAGCACGTAGATAAATTTAAAGATCTATATATGACGAAGTAAAACTTAGAAAACTTGGTTATTCTCAATTTTATAAAAGCAAGAATGACAAAACTTGGTTTATTCTACCTTTTAGAGAGAGCCTCTGATTTGTGCTCGCTCCCAGTAGTAACAACATAGCCTGCTCCAACCTGGAAAGGCGATGAGTAAATAGATTACGAACCAAAAGAAATAAGCTAAGCATGCCAGCATGCATGACTAAGAATACTGACATTGTTGATGAAATCAATAACACATCATTTTGAATTGTCGAGAATATAGAAACCAAGATGTCGTGAGAATGCTTTAAGATGAGAACTTAATTGTGCAGGATTTGGTATTAGCATTCCCAGTTTGTTGAAGTTGGAGAAGATAACATGGTTTCTCAAGTTGTCAAAGATATACTCAAGTGGATCTACTCGTTCTTAAGAAGCATACCTATCTTTAGACCGGACATTTGCTTAAGCTCAAACATGTTTTATTCCGACCAACTGTTAGTGCCACATTCCAAGTTAAATATAGTCTATCAAAGTTTGTTACACTGAGGTTTCTTAATCAAATATTTATGCTACCACATAGGCATATATATGAACAATTTCAACAATATAGCAGAAAGCTTGGAGGAGCAATGTGCAAGTTTAACCACCCTTTATAATAGTGCAGTGAAGAGAATGCCAAAAGGAGAAAAAAAAAGCCAAAAGAAAGGAGCACAGGACAAAAAGTAATCACCTGACAATCTTTCAAAACTGTGCACTTTTGAAGCTGCACATTACTGCATATATAGCTGACATCCATCTTCAATAGTCGCATGATCCATCACAACAGAATTCACAATCTGCAACACTGAAAGGAATAGACAACGTAATAGTACCTTTACTATCACATCAGTATGCCAATTTCCGAATTCTATTCATAATCTGATACAAATAGCTATTAATGGCTAACATTAGATTAACCATACTGAAAGACAAAGCAGGTGATGAAGGCTTGACATAAGAAAAATAATACAAAGGTAAAAATTTCTCTCATTACCTTTACATTGGAGCCGATTCTGCAGTAGTGACCAATTACAGATCGCTTCACACTACACTTGTCCAAGAAGAGTGGGCGGGCCCCACTCTCTGTGAAATGCGGAGAGGGCTTCAAGGTTCTCAAATTATAAGTTTATAAGTTCTTAGGGTGTGTTTGGTTCGCACTATGAAGCATTTCTAGTTATTTCAACATAACTTGCAATCTGATTCTTGTGAATTAGATTACTATTAATGCTGCATTACTGAGATTGATTTAGTACTGTAGTGTGATGGCAAATTACTGTACATGTAAGATTGCTGTGTTTGGTTTGTCTTACAGATTTTAGCACTATTCCAAAAATACCCATGCACTCATATTCATTGAAATTTGAATAAATCTTGAATTCAAGTTCAAATTTAAATTCAGATTTAAGTTTTAAATTTAAACATAGGTTAAAATTTTAAATTCAAATTTTGATTTTGAATTCGAATTACAAATTAAAATTTAGATTTTGAATTCAAATTTAAAAATTGAATTCAAACTTCAAATTCAAATTCAGATTTTGAATTCCAATTTCATATTTAGATATTCAAATTGAATTTCAATTCAAATTCATATTTGTAATTCAAGTTCAAATTCAAAAATTGATTTTGAATTTGAATTTCATATTCATATTTGATTTTGGATTCAGAATCAATATTCAAATTCAGTTTTTGAATTCAAATTTCAGATTCAAATTCAAATTTTTGAATGATTGAAATTTTAAATTCAAGTTCAGATTTTGAATTTATATTTCAGTTTGAGTTCATATTTTTTATCTATATTCTAATGAGAAATTAAATTTTGAATCTATTTTAAATTTAAAATTGAGGCAATTGGGGGTGGGGAGAGGAAATTTTGAAAATTTTCATAAGTTGCAGGAGTACCTGCAATTAGTGATGCAAGATACCCACCCTTCTCATCGATAATATTAAAGGGAAATCCTGCGCTGCTAGTAATCCTACATTACTTAGAGGATTACATGTGGGATGAACCAATTGCAGTAATTTGAAAATATTCCTATAGGATTCCCAGTCATCATGGCAGGATAGTGTGAACCAAATGCGTCATTAATGCAAAGTCAAATCTTTATGGTGAATCCATGTAATGCCTATAAAATCGCTGTTGCAGATTTAGATTTTGCTTCTTGTAAGATACATTGTTGATTAATGCTTTTCTTCATTTTCTCTTGACAACCGACACATCTGCATAAAGGGTTAAATGCCTGGATCGAGGATAGTGTAGGCATAGTTTGAATTGAATAGAAAATGAAAATGCTTCACGAAATTGGATAAATCAAAGAAAAAAATGATGCAAACCGAGGTATTGCTAAATATGAATTTTCAACTTTTTTTTTGTTTAAAGGTATTCCTTGAGATAAACTAGGTTCAATTTATCGATTCCGTCGAACTTTACTAAAATTAAAGTAAGGAAGCAAAAAATTTCAGCAAAACGAAAAATTAAAATTGAATCAGAGCAATACTAAGATGGTGATAAACCTTCAATATATAAGATAAAAACACCCAATTGAAAATACATATAATAGTTCCAAAGAGGTAAATTTAGTTTTATCGGACTGAAAGCTTTTAGATTTAGTTGTTTTGATAAAAGTAGTTGGTAATGTGGAAGGCTAGATTGAAAGGGGGATAATAGGCTATCGGGAGATGAAGGAGAAGATAAGATACAAGAAATGCACCGATCACACTATTGCGAGGGATCCATGATCGACGAGGAGGGTCATACACCATGGGTAGAAGTAACGGGAAGATGTGAGGAGGTAGGGATCCGGAAGAAGAGGAGTGCTAGAAGCAAAAGCTGATCTTGCCACGAGGAAGAAGCGACAACTATCAAATTGCGGAAGAAGACCATGTAGAAGCAGAAGCCGATCTTACTACAAGGAAGAATTGACAACGATCAAGTTGAGGAAGAAGACGATTTCGGCACGAGGAAGTAGCATCGATGATCACACTAGGAAGAAGAACACCATGGCGAGGACAAAGAACAAGAGTAGAAATTTTTATTCATCAAACCTGCACTTAAAGTATCAAGAGCCAAGTATTTATAGTGTTAAGAGCCTATCCTGTAATAAATTCTTGTCCTTTCGTTTTCAACACAATATGATCACCTAAAGGTCATGTGATGTAGGACAGAATATAGAGTCCTATGTTTTTAGAGGGCTCCAAAATATAATTTATGATTTTGAAAGCGTTTTGCAAATTTGAAAGTTTTTGAAATACTTTTTTAGAAATTTTCGTAATTAAAAAAATGAAAATTGAAGAAAATAGAAAAATTCAAAAAAATAGAAAAAAATAGAAAAGATAATGAGGACTCACTCCTGAACCGAACTCACTTTGGGATTGAACTCACTCCAGGGCGATACATTCGTGAAGGAAAAAAAAGATATCATTGCCAAAGTATTTGTCTTCATTATAAATTCATAAATTCATATTCATCCCCGTACAAAGAAGCTTTATGTCTTATTTATACTATTCTTAACCTTATCTATAGATAACCAACTTAGAATTTAATCGTATTCTAAATAACCAACTAAAACAACTTTATTTAGAGATTAACAAAAAAATTCTCATTTGACTAACGAAAAGATATTCTCAACTAATCTAATCTAATTTATAAAACGATGAACTAAATCGGTTTAATTCGATCAACAGAGGTTCAGGCTTGTTCTGCATCATTCGCTTTCGTTGCGCAGGATCTCGTACTTGAGATCAGTTGGATTTGTAAGGAGATAGGAAACAACCAAGCGTGCAGAATACAGTGATGCAGCCCAACGCCTGCATGTCGAACCACTTGTATCATATGTAGCCCAATGCCTGCCTGTCGAACTACTTGTATTATTTGAGTTTCCAATTTGGTATTGAAGTAGGAAGAACAACTGATAAGTTCATGAGATTTCGTAAGGTTTGATACTGAAAGAAGGGCTAAAGTGCATACCCTCTTGAGTTGTATTAATGAATATATATAGTACAAGAGATTGTCTTACTGTAGTAACAATGACTACTATAGTAAGAGTATAACTAGGATTACATACCATATAATCCTACTCTATAGAAGGCAATGATACTACTCTATATAAGGTAATAATACACAATATCCTAATATATCGTAACATCCTAATATAGATAAAATATATCGTAACATCCCCCCGCAAGCTAAGCATCCGGTGGTCCGATGCGAAGATTGAGCCGCAATATCGAAAACCGAGAGGATAACAGGGGCTTGGTGAAAATGTCGGCAAGTTCCTTGTCAGAAGGGATATGAATTAAGGCCAAATCACCAAATTGAACTTTTTCCCGCAAAAATTGATGATCAAGTTTAATGTGCTTCGTGCGAGCATGGAGAACAGGATTGGCCGCAAGGTAGGTGGTGCTGAGATTATCGCAATAAATACTGATAGAGCGCCATAAGAAAACACGAAGGTCACGAAGGAGACGACGAATCCAGACTGTCTCAGCAAGTGTGTAGGCTACAGCACGATACTCNAGCACAAGTCATTTCTGACTTATGTTTTACTTCTCTAAATCCAATAAAAATAGCTTCTCACACTATTTTT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lastRenderedPageBreak/>
        <w:t>ATTTATTTTTATTTTTATACCAAAATCTGGTATGTTACATTTATGGTGGATGGTGGCTATGGATCGATATCCCCACATTAGGGTTCCCGCTCTGATACCATGTGAAACAACCGTTGTACTCTAAAAGCTTAAGCTGTTAGAGAACGGTGTTTAAACATTTTTATATTTAACACTCCCCCTCACGTATGGGCTGGAGACTTTTTTAGTCGGCCCATGACGTGGGCTTGAATTAAATGGGAGGAAATTAATATGCTAGGAGCCTGGCGTGACTCGAACTCAGGACCTCCTGCTCTGATACCATGTGAAACAACCATTGTACTCTAAAAGCTTAAGCTGTTGGAGAACGGTGTTTAAATATTTTTATATTTAACACTCCCCCTCACGTCTGGGTTCGAGACTTTTTTAGTTGGCCTGGCCCATGACGTGGGCTTAAATTAAATGGAAAGAAATTAATATGCTAGGAGCCTGGCGTGACTCGAACTCAGGATTTCCTGCTCTGATACCATGAAAGAAGGGCTAAAGTGCATACCCTCTTGAGTTGTATTAATGAATATATATATAGTACAAGAGATTGTCTTACTGTAGTAACAATGACTATTATAGTAAGAGTATAACTAGGATTACATACTATATAATCCTACTCTATAGAGCAATGATACTAATCTATATAAGATAATAATACACAATATCCTAATATATCGTAACATCCTAATATAGATAAAATATATCGTAACAGATACCAATAAGAAAGATGCTTTCGATGCAATCTGAAGCTCTAGTATAGTGGACTCATATTGTTGGGGCAATAAAGGTAACTCGATCGACAATCTTATCTTTTCAACATGCCGATCGACATTGGCTTCATGATTTATTTGCGGATGTTCAAATTCTAACTCGATCAAATCTAGAACTTCTTTGCAATCAGATAGTGTAGATGGAATTGAATCAGAATTGTCAACTCCCAATTGTGCTATAGCTAGCATACTCTGTTAAGCAATTAGGTTCTCCAGATGAACTTTTAGTTGGTTCAATTGACACTCATATCTGACCTTACCCATACATTGAAAATCATCTTCAGCAATTTGAGCACCATCTTCAATATCTTTTAACCTTTTTTCTTCTTCCTCAAAAATTATTCTGTTAAAATCAAGATGAAATATTTGCCTTTGTCTATACCACCATCTCAAGTCATCTAGTATTTTCATTCGAATATCATTTTTTTTTTCTCTCAAAATATGATCTCTGATTGTACAACCATTCATCAAACTCAACTCTTGTCTTCTCGCATATTTCTTTTAAAGACTCAATATGAATTCCTTTTCTTCCACTATACTTTTGAAAAACATTTTGAAAACATTCTTTTGCATCCATAATGTTTTTTTTCTTTTTTTTTGTTTTACACACTCTCCATTTCTTTTTCTCCACTCACTTTTCTTTCAACTTTTTTTTTTTTTCACTCCACTCTTTTTTATAATTCTTTTTCTCACCTTTATTTTTTACAATTTTCACCTTGTTTTCATTCACAAGCCCAAAACTTTGACAAAATAGAACCGTCAGATAGCCTAAGCTTTGATTCCAGATCTGATGTAGGACAACATATAGGGTCTTACGGTTTTAGAGGGCTCCAAAATATAATTTATGATTTTGAAAGCTTTTTGAAAATTTGAATGTTTTTGAAATACTTTTTTAGAAATTTTCGTAATTAAAAAAAAGAAAATTAAAGCAAATAGAAAAATTCAAAAAATAGAAAAGATAATAATCTGGACTCACTCTAGGGCGACGCATTTGCGAAGGAAAAAAAAGACATCATTGCCAAAGCATTTGTCTTCATTATAAATTCATAAATTCATAAATTCATATTCATCCCCATACAAAGAAGCCTTATGCCTTATTTATACTATTCTTAACCTTATCTATACATAAACAACTTAGAATTTAATCTTATCCTAAATGACCAAACTAAAACAACTTTATCTAGAGATTAACGAAAAAATAAAAATTTAAAAACAGATAAAAGCAAATAAGAGGATAGCTAAAAATCCTCATTTAACTAACGAAAAGATATACTCAACTAATCTAATCTAATTTAAAAAACGATAAATTAAATCGGTTTAATTCGATCAACATAGGTTCAAGCTTATTCTGCATCATTCTATGAATTACTTTCCATGTTTTGTTTATTGCCAAGAAATTTAGATTCTTGTGAAAATTCATTAGCAAAGTCTAATCTTCATTTCTTTTATTTTCAAACACATCTATTTAG</w:t>
      </w:r>
      <w:r w:rsidRPr="003C7AA2">
        <w:rPr>
          <w:rStyle w:val="cdsodd"/>
          <w:rFonts w:ascii="Times New Roman" w:hAnsi="Times New Roman" w:cs="Times New Roman"/>
          <w:color w:val="000000"/>
          <w:sz w:val="18"/>
          <w:szCs w:val="18"/>
        </w:rPr>
        <w:t>AGGAACAAAGAATCTGCCTTTGATGATTTAATTGACTACGTCAAGTTTTTGAAACTACAGCTGAA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ACGTGATTCTGCTGTCCTTAAGTGTCCAAGGCATTTTTGTGCTTAGTAAATCTTGTTATAATCACTTGAATGGCAG</w:t>
      </w:r>
      <w:r w:rsidRPr="003C7AA2">
        <w:rPr>
          <w:rStyle w:val="cdseven"/>
          <w:rFonts w:ascii="Times New Roman" w:hAnsi="Times New Roman" w:cs="Times New Roman"/>
          <w:color w:val="000000"/>
          <w:sz w:val="18"/>
          <w:szCs w:val="18"/>
        </w:rPr>
        <w:t>GTATTGAGTGAGAGCCGCTTAGATGGTGAAGAGACTGATCATCGCTTTGTTCATGTTGA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ATCACTTGCTTTTTCGTACCTCTTTTTTAGTTGATTAAATTAAAAAAAATGTTGTCAATGCTTTCTTCAAAATTTTCTACTCGTGATAACTTATTGAATAGGCTGGCCCTATCATTTTTATTGTAGAATCATGGAATTTTGATTAATCTCGAGTAAGGTTGCAAATCACCTTTTATTATGATTAGTGAATGAGTGCTTTTCTAAATTTCAATGCATTCCTCAGATTTTTCCTCAGATTTGATGGGCATTACTAGATAAAGCTGGATAAGACATTACATGAAGAACCTTGAATAATAGGTGTAAGGCTTTCTTGTTGTTTAGGACTCTTTCTATACAGGTCGATGTCATTTGCTGTGCTTATGGCTTTACAGAAGGTGCCATGCCATGAAAGTGGCAAGGGATGGTGTTTTGTTACATTATACAAAATTAGCAGTTTTTTAATATGTTAAATAAATTCAAATAGACAGCTATAGAAAGAACTGAATGTCAAGTATGCTGAATAAATTCATGAAGACAACTCTAGAAAGAACTGAATGTTAAGTACTTAAACAACTAAGCCTAGTTAATTTTGTCACGGAAGTTAGAAATTTAGAATCTTACCCAGCATATGCCTTGGAGAGCACTAGAGTTATTCTCGCAGAGGTGTTTTCGGGGGTGGGGGTGTGGGGGGTGGTTAGACGCCTCACCCTTACACAGTTCATCACTACCCAACCAAACTAATGTCCAACAACAAGGGCAAGAAAATAAAATTATGCCATCGCTGTATCTACACTTCTCATATAAATCCAACCAAAAGACTAAGCTTGAATACCTTTCAACCTATTATAATCATTTTCACAAAGACATAACCACCAAAAAGTGAATAATAGCAATGAAAAGAGCTGGTCGGAGAAACTTGATCTGCTCCTCAAAGTGTCCTCTTTTACTTGACCTATATATTGAAATCTTCATTAGTAGGCAGGGTCATACTTGAGTGGTCATAGGTGTAGTTTTTTGTTATCTCTATATGAGTTAGATAATCTGTTAAAATTTCTGTTGATGGCTTCCACTAAACTATCCATGATGCAGGACATATTTTGAACTATAATATGATTTATTGCATGATCTTTCAACTAATCATCATCATGATAAATTTCCCATGCTTTGCTCATATGATTCATAATCTTTTTTTTTGTTCATTCGATTGCTCCTTGTAGGAGCAAGGAAAAGTTATCGCACTGAGCCCCGACTTCTATAATTTTGTTTTTCAAACTTTTTTGTATTCTATGATAGTAATACGTGATCTATTGCCTTTCTGTCATTGCTACACATTGAAGTATGCATCTTCTCCATTCCTTCTTAGTTCTGTCTTGATACGTTTCCCTTTCAGTAAAATTCTGTTTTGATTGGAAAGCCATAAAAAAACATTAATCATTAGCTGCGCAAACACTTTCCATAAGAATTTGGCCACAGCATGTCTTTCACATCCGTTAAAGATATACTTATACTGTCTTAGTGGTATATTTCTTACTACCTATTCGCTACTCCTTTTTGTCAATGCCTTGATTTAGTTCTTCCTTTAACAATTAACATCATCTTCAGCACTTTAAAGTTCCCTCTCAACTCTTATCTTCTATCCTTGCATTCATCGTGAGTCTCCACAAATGTAACTTTATCACCCACCAAATCATTCAGGTTCGAAATTTAGTGGTTTGGGTGCTCTCACCTGTGGAAGAAGGTAAGGGGCTGTTTGGTATATCGAAAAAGTATGGAAAAAAAAATTTCGAGAAAAAAGTTTTCCATGAAATGAGAACACAAGTTTTCCATGTAATTTGGAAAAAGCTTTCCAAAAAAGCTAGTATTCCTTGGAACCAAACGAGCAAAAACTGAAAAAGAAGTTTTCTACTGAAAACATTTTTCTTGAAAAACTTTTTTTTATACTTTTCTGAGGAATCAAGTTGCTCCTAAATTTTTGTACCCACAAACCTGAATTGATAGAAGCTTGTTTCATGACCCTTTTTGTGACGCCCCGCTTCCCAGAGGGGTCATCCTAGAATTTCTCTAGCTCTAGACTCGCCCAACTCTCTTAACCTCTTGGACCTAACCACGGCCTAAAATGCCATAGTCAAGTTAAGATATTTCGCTCTAATATACTTCATATATAGGACTATTCCAAATCCTGGGGGTGTCACATCACTGACATTCTCTTTAGGCTTAAGCGCATTTACAAGTACCAGGTGATGTGAGACTCGTCTCGCTAGCCTTAGCTGACCTTGTGGGAAGTCGCACTTCACCCCTAATAAGCTTCAGCCGGGGTGCCGCGCTCTTGCCCGCTGTATGATCTTGGCTCAACTAAAACTCATCCCAAACTTTCGGCTTGTGATTGCCTCTGATATCAACTGTGACGTCCCGCTTCCCAAGGGGGTCAACTATCCTAAAACTACTCTACCCCTAGGCTCGCTCAACCCTCTTAACCTCTTGGGCCTAGCTATTGCCCAAAATGCT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lastRenderedPageBreak/>
        <w:t>ATAACTGGGTTAAGAGGTTTGGTCCTGCTATACCTCATATATAGGATTATTCCATATTCTGGGGGTGTCACACTTTTGATATCTTTTGTGCCTGTGATTAAGGAAAGGTCTACTTGAGTGCTGAAATATGCATACTAAATCTTAGATGCCTAGGATGGTGTTTCAAGAGAGAATAGGATGTGGCATCTAAGGTTTCTATGTGGCAGAGAATATATCTTGATATACTCTAGGGTCTCCTTTATATAACACTCAGTTATATTTGTATCTGAAATCAAATTCCATTATATTAGGAATCCTTGATTGAGGAATCCTTGATAGGAATTTGTATAAGAAAGAATCAAACCCCCATATTATTAGGAATCCTTTGCTGGGGAAAATAATAAGAACAGTCTAGAGGTCGCCAAAAGTCTATATTCATCTCTTTATGTAAACCGAGTTATGTTTCATATCCGAAATCAAATTCCATTGTTTTGGGAATCCTTGATTAGGGAAATCCCTGATAGGAATTCGTATAATAAAAAAATCAAACCCCTATATTATTAGGAATCCTTCATTGGGGAAAATAATTATAAAAGTCTAGAGGTTGCCAAAAACTCTTATATTCACTCCTTATGTGGACGTATTTCCCCTACATCTCCCAACCAACTGTCATGCTTAAAGTCCCTCTGGCATTCCTTAACGAATTCCTAGTGCCTACTTTATAGATTTTGTTAGCACCTATAATACACCTCCAGAATTGGGAGTTTTCACTTGATTTAGAAGTTCTCTCTTTTTTTGAATTTGTGTCACAAGCTCTTTCTGTATAAGCTGATTGTTTGCTTCGAAATGTCAGTTTAAGTTTAGAGTTTGAAATGTGCTCTTAAATTTTTGGTTACAGAAGTTTTATTGGCTTCAAGATTTTCACCCTTGGTTGAGAAGTCTCTAAATTTTTCTAAGAGAAACCATATGAAAAATATAGAGTTGTAATGATCATAAAAAACTTGATTTTACAATAGCTGGTATGTGAAATATTATTGTTTATGCTACTTTAAATGGAGTATATGATCAACTTTATTAAATATAGCAAGATATGATGAATGAAATAGTACAAATGATTAGTCGATTAGTCAAATTTGGTCTCTATGTCCTAGTTTCGGCAATTTAGGCATGCATGCTCAAGCTGAGTTCTCTTTTAATTTATTTAACCCAAAAAAAAAGTTCTGGTCTCGGATTCGTTCAGGGCGATTGTTCATAAGAGCCAATTAGAATATAGGATGAATATTCAAACCTTGTAGGAAAACTTTTTTCCACTAGCAAAACAATTGCATGTATTTGCACGCTTACCTCTTCTAATAATATTTAGCAGGATGTGATTTGTGCAACATGTGCTGCTTGTTATGGTACCTAGACTACGAAGCCTGATTGGCTACCATGTTACCACTTGTCTGTCAGAAGCGGGCTATTAGTATTAATCAGTAAGCAACTTTCGGCCCAAACACATGTAAAACACATTGAAAGAAATTTCACCAGGATTTTCCTAGAAAGGGACCAAAGTTTAGATAACAATGTCTGGAACTTGCCTAAATTATCACCCATTTTGATTTGACTACTTGACTTTTAATAATTTTGATTTTGCTATCTAACCTTTTAATTCATTTGAATGAGCCATTTAATGACTCTTGCTGCTTCAAATTTTGATGCGTTGTTTATCTTTTCGGGCTTGATATAAATCCAATAAAATTAAACAAGTCCATTGTTTAATTCGTGTGACCATAGGTAAGCCATGAGCTTGTAAATACAAAATTTGGATGCGTTGGTTATCTTTCATGTAATTCCTGGGACTATAAATTAATTAAAGTAAGTGATTAGTCTAAATTTTGTCCTGGAAGAACTGTCAAATGGCTTAAATTAAACAAATTGGCAAGGCTGGGTACCAAAATCAAAACTTTAAAAGGTTGCATAGTCGGATCAAAAGGGACCATCTTTCAGGTACTGTACTTTTTAACCAAAAGGTTACTATTATTTTCTCTTATACTCTACTTAATAGTTTTATCGATATTTACATAGATATCTTTGTGTTGGCAAAGAGAACCTGCGAAATGCTAATCACCGGCTTCACGGCATGCTTTTGGCTTAAAGTGGAGAATAATTCTTCCTAAAACTCAGATTCTGATTCTTCCATGTCGGAGTGCAGTAAAACAGACCGGCTTATTAATGCAGTAAAACAAACCAGCTATAATAAGCCTGCAATTTAATTTGTTCTCCCCCTTTTCATGAACTCCAGTAAACTATGAACCGACATTGAAAGTTAAAAGAGTGTCAAGATTTGGCCTGTAAATTGTCTATTCAAAAATATTTTGGGACATTTTAATATCTCACATTCAATAGATCTCAATATGCTGAGCAGGGTTATTCTGTGTTGAAGTACTGTAATAAAGCAAACCAGCTACAGTAAGACAGCTATTTAATTTGATATCTCCCTTTTCATGGACTCCAGTAACTTTGATCTGACATTGAAAGTTAAAACACTGTCAAGATTCGGTCTGTAAATTATCTATTCAAAAAATAATTTTGGACATTTTAATATCTCACATTTAGTTGATCTCAATGTGCTGAGCAG</w:t>
      </w:r>
      <w:r w:rsidRPr="003C7AA2">
        <w:rPr>
          <w:rStyle w:val="cdsodd"/>
          <w:rFonts w:ascii="Times New Roman" w:hAnsi="Times New Roman" w:cs="Times New Roman"/>
          <w:color w:val="000000"/>
          <w:sz w:val="18"/>
          <w:szCs w:val="18"/>
        </w:rPr>
        <w:t>GGTTATGGGCACTATTTGCTTCATCCGCAGATGTCTGCAGAGCCGCTTGGAGAAATGATGGGCCAACTGATGGAGTCCAACATGCAGGTTGCGAATCAGCTGCTCGAGAGCAAAGGAATCGCTTTGTTCCCCTTGGAATTCGCATATACCCTTCTCCGGAGCAGTTGA</w:t>
      </w:r>
      <w:r w:rsidRPr="003C7AA2">
        <w:rPr>
          <w:rStyle w:val="utr3odd"/>
          <w:rFonts w:ascii="Times New Roman" w:hAnsi="Times New Roman" w:cs="Times New Roman"/>
          <w:color w:val="000000"/>
          <w:sz w:val="18"/>
          <w:szCs w:val="18"/>
        </w:rPr>
        <w:t>AACTACTTGGTGACTAATAATTGATATTTTTGAATATTCATGTTAATATGATCTATGAGGTCTTCACTCTTTGCAGCACTATAGTTGGATCTCAGTTGGGAGTTGAATTGCTAGGCTTACAACTCTTTTGTTCCTTGTATTTTTGCTGAATGATTCCCTGTGGAGGCAATTTTGAAATATTCTGGGAGCAACTGCTGGGCGCGGTACTCCTTGCCCTGGAAATATTCTGGGGCAATTTTTCTACAAAATATACAATGATAGCCACACTGGC</w:t>
      </w:r>
    </w:p>
    <w:p w14:paraId="63682902" w14:textId="77777777" w:rsidR="00C40F7B" w:rsidRPr="003C7AA2" w:rsidRDefault="00C40F7B" w:rsidP="00C40F7B">
      <w:pPr>
        <w:spacing w:after="0" w:line="240" w:lineRule="auto"/>
        <w:rPr>
          <w:rStyle w:val="utr3odd"/>
          <w:rFonts w:ascii="Times New Roman" w:hAnsi="Times New Roman" w:cs="Times New Roman"/>
          <w:color w:val="000000"/>
          <w:sz w:val="18"/>
          <w:szCs w:val="18"/>
        </w:rPr>
      </w:pPr>
    </w:p>
    <w:p w14:paraId="4DDC2BA3" w14:textId="20DFACAE" w:rsidR="00C40F7B" w:rsidRPr="003C7AA2" w:rsidRDefault="00C40F7B" w:rsidP="00C40F7B">
      <w:pPr>
        <w:spacing w:after="0" w:line="240" w:lineRule="auto"/>
        <w:rPr>
          <w:rStyle w:val="utr3even"/>
          <w:rFonts w:ascii="Times New Roman" w:hAnsi="Times New Roman" w:cs="Times New Roman"/>
          <w:color w:val="000000"/>
          <w:sz w:val="18"/>
          <w:szCs w:val="18"/>
        </w:rPr>
      </w:pPr>
      <w:r w:rsidRPr="003C7AA2">
        <w:rPr>
          <w:rFonts w:ascii="Times New Roman" w:hAnsi="Times New Roman" w:cs="Times New Roman"/>
          <w:color w:val="000000"/>
          <w:sz w:val="18"/>
          <w:szCs w:val="18"/>
        </w:rPr>
        <w:t>&gt;Aco027966</w:t>
      </w:r>
      <w:r w:rsidR="003C7AA2">
        <w:rPr>
          <w:rFonts w:ascii="Times New Roman" w:hAnsi="Times New Roman" w:cs="Times New Roman"/>
          <w:color w:val="000000"/>
          <w:sz w:val="18"/>
          <w:szCs w:val="18"/>
        </w:rPr>
        <w:t>;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r w:rsidRPr="003C7AA2">
        <w:rPr>
          <w:rFonts w:ascii="Times New Roman" w:hAnsi="Times New Roman" w:cs="Times New Roman"/>
          <w:i/>
          <w:sz w:val="18"/>
          <w:szCs w:val="18"/>
        </w:rPr>
        <w:t>Ac</w:t>
      </w:r>
      <w:r w:rsidRPr="003C7AA2">
        <w:rPr>
          <w:rFonts w:ascii="Times New Roman" w:hAnsi="Times New Roman" w:cs="Times New Roman"/>
          <w:sz w:val="18"/>
          <w:szCs w:val="18"/>
        </w:rPr>
        <w:t>bHLH102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br/>
      </w:r>
      <w:r w:rsidRPr="003C7AA2">
        <w:rPr>
          <w:rStyle w:val="utr5odd"/>
          <w:rFonts w:ascii="Times New Roman" w:hAnsi="Times New Roman" w:cs="Times New Roman"/>
          <w:color w:val="000000"/>
          <w:sz w:val="18"/>
          <w:szCs w:val="18"/>
        </w:rPr>
        <w:t>GAGAGAGAGAGAGAGAGAGAGAGACGGCATGCCTCCGCGGAAGGCTGGCTGCTTTTCCCAACTTGAATTAATAACACATCCGGGCGAGGGCGGGTTCTCTCGTGCTCTCCGAAGACTCTGCTAGGGTTTCTGTCCTCGCCTTGGGGGAGCTTCTGAGAAGGCCTGAGTGCCGCGGATCAAGGCACGGGATCTTCGGTGCTC</w:t>
      </w:r>
      <w:r w:rsidRPr="003C7AA2">
        <w:rPr>
          <w:rStyle w:val="cdsodd"/>
          <w:rFonts w:ascii="Times New Roman" w:hAnsi="Times New Roman" w:cs="Times New Roman"/>
          <w:color w:val="000000"/>
          <w:sz w:val="18"/>
          <w:szCs w:val="18"/>
        </w:rPr>
        <w:t>ATGGAGTCGGCCTCGAGATCCAGCGAGGACGAGGGCGACTTCGGGAGGAGACTCAGCTCCTCCTCGCACCAA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CAATTAATGTTTGTTTCTCTTAGCTGTTTTTTTCTCTCTCTGTTTCTTAGCATTTTTTTTTTTTTTTTTTTTTGCCCATTTTTTATGTAGTACTTCCTCTCTTCCGTCCTCCCCTCCTCTTTTCGTTCAGCGAGCGAAAATCCCTCTTCTTGTCTATTTCAATCTTTTTCTTTTGTCGAACAGGGTCTCTTATTCTGCAACAACATGTCTTTGGGCTCTTGCTTTTCTTTTATTCTGATTTGTTTAAAATGAGTTTGGTGGCTGCTCGGGAACAGATTCCCACGCCGCAACAACATGGTTTTCTGTCCACCCTGATTTTGTTGTCTTATTTTTCTCTAATTTTTGGATGATCTGTTATAGCAG</w:t>
      </w:r>
      <w:r w:rsidRPr="003C7AA2">
        <w:rPr>
          <w:rStyle w:val="cdseven"/>
          <w:rFonts w:ascii="Times New Roman" w:hAnsi="Times New Roman" w:cs="Times New Roman"/>
          <w:color w:val="000000"/>
          <w:sz w:val="18"/>
          <w:szCs w:val="18"/>
        </w:rPr>
        <w:t>AGCTGATGGTGAAGGTGGACGGGAAGAGCGGTGAGCAGAAGCTAGGCACCCCAACCACGCCAAGATCGAAGCACTCTGCGATGGAGCAGCGTCGGAGGTGCAAAATCAATGACAGGCAT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CCTTCTCCAGAAGACATGTAGCGGTTGATATGCTTCTGTTTCGTCTGAAATTTGCATAATTATCTGTTGTTCTTTAATATTCCTGGACGTTTCTTGTTCTGATCTTGTTTTTAGAGTAAAAAAGGGGCAAACAAGAAAAGTACAAGTTCTTCAATCCTTTGTTATCGAACACGTCTTGCATGGTTTACTAGCAAATGCCCCTTGCGGAAGGGCAAGGTGGTAATAATGGAACCGAATATTTTCAATATCAGGAGTATGTATTATGCTTGATAAGCGTAATTAAGGTATAAGTGTATGGGCAGCCTCTTAGGCCTCAGCCATAAAGGCTGTTTTGCAATGGCCTCCTCGACTCAATTTTCTAAATTGATGCTTCCTTGACTTCCGAATCTTTTGGAATTTAAAATATTCTAGTCATATAAATTGAGAATTTAATTGAATTCGCTGATGATTTTATAAAGCTTCATGATTTTAATCACTTTTGCGGCAAAAGAAGTGGGAACAATTAATGGCTAATAGCCAATAGAGCCATTAAATTTAATAAAATGTTCAACTAAGTAACCTGAATAGCTTAATTACAAAAAATTGAAAGGTGAGGGTGGCTGGTGGAAAGTGTGCTTACTATAAGATTTTAAGTGATGTAACTGGTAAAACAGATGCTAGTACTCGTTAGAATTTCCAATCGAATTTGATATGATCATATATTATGATTATGATTGATGAAATATTTTTTAATAATTTTTTAATATTATTTTATTATATTTTATATTTATTATCTTTTTATTGATTTTGGTTTTTGTGGTTTGTGAGGTGAGAACTCAAAGGAGGGGAAAATGGGAATCTAAAGTGATGGACCCTGCATCCTGACTTGCTTTTGATAATATATATATATATAGAGTTGAGCTGGAATGCTATTAGTAGCAAACGGACTCCGTTGCCACTCAT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lastRenderedPageBreak/>
        <w:t>TTGTTTTCGATAATGGAGCATCCAAATCGACGATTAGCACCGTTGAATTTGATCTATACCACTTGAAGTATTTAGAAACCAAATTTCAAATCTTTTCGACATCATTGACCTAATGATCAAAGGGTTTCAAAATTTGTAATTTTAATGGTCGATATGAGGTGTTTTCTCGTTTAACGGTGTAAAAATATCCAAATCAATTGAATTTTGGTTAGAAAATTCTTTAAACTAGTTGGAAGAAGATCTATACTCTCGATCTTGATTACAAGATTCCTATCATCACTTTTTAGAGGATATTTATTTTCAGCCGTTCTTTTTTGTGTCCACTTGATGGACAAGAGGATACAATCGGAAAAGTATGAAATTTGGTTTCTAGATACTTCAAGTGGTGTAGATTATGTTCGATGGTAGCGTTTGTTGATTTGGAGGCTCGATCATAAAAAACAAATGGGTGGCAACGGAGTCCGTTTGCTACCGATAGCATTCCAGCTCAACTCTCTCTCTCTCTCTCTCTCTCTCTCTCTCTCAATATATATATATATATATATATATATATATATATATATAGGGTCCGGCTACTATACTATTATGAGTACGATCGCTCTCGTACTCATAAGTTGTTTTCGATGATAGAGCTTCCGAATCGACGATCCACACCGTTAAACGTTATTTACAGCATTTAAAACTTTTAGAAATCAAATTTTATAATTTTTCAACATCATTTACCTTACGATCAAGAAATCACAAATTTGACAATTTTTAACGGCCGGAATGGGATACTTGCTAGTTTAACGGTGTGAAAGAATCGGAATTTGTCGAATTTTTGATAGAAAATTCTATTCACTACATAGATAAAGATCAATAACTCTGAAGGATCCGATCAGTCTGTTTTTAGGAGTCGCTGTCGATTCTTGACCCGGCTTATTTTATGCCCACTTGTGGACTTTATTATGTATTCGAAAATTTCCAAAATTTATTTTCTAGAAGTTCAATACCTCTAGATCATATTTAACGGAGTGGATCGTCGATTCGGAAGCTCCATCATTGAAAATAACTTATGAGTACGAGGGCTCCAATACTCATAATAGTATAGTAGCCATGGCCTATATATATATATATATATACACATAGAGTCCGGCTACTATACTCTTATGAGTACGATAGCCTTCGTACTCATAAGTCATTTTCGATGATAGAGCTTGCGAATCGACGATCCATACCGTTAAACATTTTCTAGAGCATTTAAAACTTCTAGAAATCAAATTTCATAATTTTTAGACGTCATTTACCTTACGATCAAAAGCTCACAAAATTGACAATTTTTAATGGCCAGTATGGAATACTTGCTAGTTTAACGAATACACGTATATACATATATACACATATATACATATATATACATATATATGATATCAGAGAATCCTGCATCATGAATTTATCGTCATTGCATGCGAGCTTTTCGATAAGGCAAAAACACCAACATGACTACTTAAATTACCTTGGCCTTAGAATTGCAGCCAAAAGTTATTTTGTCGGATGACTGTAGCTAGAGATATAAGTAAATCTGAGGATCTTGGGGAGTAAGAGAGCAAACTTAGTGACTATGATCTTTCCATTTGAGGACAAATTCATCTCATGTAGCATCCAAAAGGTTGTGAACCTAAAATTTAAACTAATTTCAGAAGATACAATTTTGGAGATGGTCTATGTCTCTATGAATAAAATGTAGGGATTTCAGGTGCAACTTGTATGCGATAAAGAGCTGGTTGACTAAGAATTAGCGGCTATCGAATATCTTTCCTTTCCCTAAATGTGCCTGCGTAGAAAAAATTGATCGATGACTGGAGGGTGATCAGCTTCTTCGTGGCATTTCTTAAACTTTTTCTTCGGTTGTTTTCTTCTTTTGCCTCTGTATGCTTTAAAGATAATCTGTTGTTAAAAAATGATTTCCCATTTACCCTCCGAATGAAAGCTACAGTTACCACATATTTTTTGTCCATCATAGTGGCCTAAATTTTTGTGGGATAACGTTCCAAGGAAATTGCTATTATTTGAGTTAATCATTTTTTATTTTTGGCTAACTTAGAATTTGATTGTACCTTGTTTTATTACTTACGGGTATCTTTTGATCTGATTGTCGTAGTCATGTCTTCTGAATTAGATATCTTTTTTGTTTGTTTATTAGGTCATGTGATAGGTTAAATAAGACAAAAAGGTGAATGAAGTGTTCTTGTAAATATCCATTATCCCATGTTTCTGTGCTGCTACGTAACAGTGGTTATCTTTAATTCAACATGGAATAGTGCTTTTTGCAAGACAAAGGCTCCAAAATTTTTCTTTATATCCCTTAATGTGATGCTTATAATAATTATCTTTCATAGCTTTAAACTGAAATCTGGTCTGATCTCTTGGTAAGGTGCTATTATCTTATGTTCTAACATCTTGGTAGTAAAACTTCCATGCAGATTTCAG</w:t>
      </w:r>
      <w:r w:rsidRPr="003C7AA2">
        <w:rPr>
          <w:rStyle w:val="cdsodd"/>
          <w:rFonts w:ascii="Times New Roman" w:hAnsi="Times New Roman" w:cs="Times New Roman"/>
          <w:color w:val="000000"/>
          <w:sz w:val="18"/>
          <w:szCs w:val="18"/>
        </w:rPr>
        <w:t>ACACTTAGAGACCTCATACCACATAGTGATCAAAAGAGAGATAAAGCTACATTTCTGTTGGA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AATACTGCATAATTTTATAATGTGGTGATTATAAATATTTTTCTTTTGTTTTTGCTATTAAAGGCTCCTCAAAGATGCTGTATAATACTCTCTCTTTATTCAG</w:t>
      </w:r>
      <w:r w:rsidRPr="003C7AA2">
        <w:rPr>
          <w:rStyle w:val="cdseven"/>
          <w:rFonts w:ascii="Times New Roman" w:hAnsi="Times New Roman" w:cs="Times New Roman"/>
          <w:color w:val="000000"/>
          <w:sz w:val="18"/>
          <w:szCs w:val="18"/>
        </w:rPr>
        <w:t>GTTATTGAGTATGTTAAGTTTCTTCAAGAGAAGGTGCAAAAGTATGAATCCTACCCAGAATGGAATCAGGATAATGTAAAACTAACACCATG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AATGATCTCTTTAATGAATCAACTTTGCATGCATTTTTTTATTTTATTCTGACTTTGAATGAGAGGTGCGAGCAGATAACGGTACTTCACTTTCCGTATGCATATGTATATGGCCATCTTAGTGCATTGTATATGTTGTATAATAGTATTATATTATATGAGTCCAGTACTATATCAACTAGAAAATTTGTTGACTTCCCAGGAGTGTTTGTAACAAAATTTTAATGGATAGTGCTTTTGCTACAATCACATATCCATGCAATTGTTATATTCATACTTCATTCATTAAGTACCTGTAATATACGAAGATAGTTAGTTTACAGCACCTTGGTGGTTTCATTTGAGTGCCTCTAATGTACAATTGCTAATTATTTTCTTAGCTATTATATTTCTCCCTCTCTGTGAAGTAGCAATATCACTGTTGCTTAATTGCATAATAAATGTTATTTGTTGATTAGGGCATTTTTAGTGCTATATAGTATAAGTTTTCAAAAAATTGATATTACATTTTAAGGTAGGTACCTAGAATGTGAGGCTTCTTTCTTCTAATTTTTTGATGATGTTTATAAAGAGTTATTGTTATGTACTGGTTTGTTCTCAGTAACGAGTAATCTCAGGACTTGCATATTATGTTAGCACGCTTTCTATCGTTCAATCATTGAAATCTTTTGCAACATAGTAATTGCCAAGAAATTATATTTAATCGAAATCCACAATGCCATTTTTTGAATACAAATGAATGAATCCGAGGACTACTTTGTTTTTGTGTATGTAGAAATTGTCCTTTAATATCATGATATCAACATTTACTACAATATATCCCTCGTGTACATATATCCCTTGTGTACTTTGCCAACATAATTGGTCTTGCCCTTCCTCTAACTAGTGGCATTCTTTTGAAAGCATTGGAAAAGCATATAATTATTCCACGTTAATTACCTAATAATTTCTAACTTGTCTAAAGACATGTCTATTTTCAGACAAGATTTGCACGACGATACCTAAGAAAATTATATGACGTATTCTTTACTCTTGTACTTGTAG</w:t>
      </w:r>
      <w:r w:rsidRPr="003C7AA2">
        <w:rPr>
          <w:rStyle w:val="cdsodd"/>
          <w:rFonts w:ascii="Times New Roman" w:hAnsi="Times New Roman" w:cs="Times New Roman"/>
          <w:color w:val="000000"/>
          <w:sz w:val="18"/>
          <w:szCs w:val="18"/>
        </w:rPr>
        <w:t>AGCAATAACCGAGTACCTGCTGATGGTATATCTGATCTCTCTCATGCCACAAGAGTTGGTCCGATCCCAGGATTCACTTTCTCAGGAAAACTTGTAGATAATAGCATGTCACCTACTCCTGCAATGCTTTCAAACTCTCAGAATGTCATGGAATCAGACTTGACTGCT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ACATATTCATTGCCAGCTTTTTTGAAATCTAACTTATATTTCTTTGTACAAAGGGAGACTTGATTTACTCATCCCCAACAGTGTTGCTTTTTTAATTAG</w:t>
      </w:r>
      <w:r w:rsidRPr="003C7AA2">
        <w:rPr>
          <w:rStyle w:val="cdseven"/>
          <w:rFonts w:ascii="Times New Roman" w:hAnsi="Times New Roman" w:cs="Times New Roman"/>
          <w:color w:val="000000"/>
          <w:sz w:val="18"/>
          <w:szCs w:val="18"/>
        </w:rPr>
        <w:t>ATAATGTGGCATCTCAGCCTCAGTCTCAATCCCAATGGCAAAGATCTTCATGTGCAGCTGACTGTACTATTACCAGCGATATGGCGGCCGACCAGGAAGAGTTGATGATTGACGAGGGTACTATTTCAGTATCCAGTCTCTACTCTCAAAA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GAGTTCAAGATGTAACAGTTTTTATTGTTTTCTTTATTTATTTGGGACTTAGGAAATTGTGCTGCTCTTTTTGTTTTTTTGGGCATTCATTTTACACTTTCAGCAATGCAATTGTATTTCATGGATACATTATACATCAATAATTGATATTTCCGCTGCCATATATAAAATTTCCCAACGGCTTTTCTTGGAAGGGTGCTTTATTCTCCTATTTGATTTTCTTCTTATTGTCAGGAGGTATATGATATCTGACTGTTGTAAAATCGATCTAGGATTCCTTTGCCTTTTTTATCAGTGTAATTTTCTGTAGTGTCCTTGTGAGCAGCATGATTTGAGGTGTTAAGTACAGTGTCCTTGTATCTTTACTAGGTACTCTACTTGGTGGCCATGGTGTGAGGATAAAATCAGTGGTTAAGCTTCTGACAGCTTTATCCATGATGATAAACATGGTGTCAAGCACCTGGATTGTCTTAAAACTAGATTCACATTATTAATTTTATTATTATTTTGAGAATATGCCTATCAAGCTGATGAAATAATGAAAATGTAAAGACAACACAAACTTCATTGGCTGTTAATTAAATTGAGATTGGAAAATGTTGATCTTCATGGAAGCATTTTGAGACGTACTGATATTTGAAGTTTTCTGCAGCATAGCTTAACAGAAAGCATCATATTTTACTGCTGAAATTTAGGTTTGTAGGTCAACGGTCTCTAATTTTACTGTTGTTAGTTTTTTAGTCACAATTCATAGATGCTGT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lastRenderedPageBreak/>
        <w:t>TGAGTTATATGGTTTTCACAGTTGGGAGCTCTGTATTTTATTGTAACTTGATGGCGATGCTAGGCTTGTGGAATTTAACACTATTTGTTGAAATGTGGACCATTGGATGTAATAACCTTAAAAATGCAAAACCTGTGTGTATAGTTAGTTAGTTAGTTAGTTTAGAGGTCTTAAAGCAGTACATAAAGGTCAATTCTTTGTTATTTTCCCATGAGATCTATTATTCAATGTTTAAGAAATAGGTTTTCCGAAACATAATTTTGGAGTCTTACTTTGTAGGTATGAGCTCTTTCCAAAGTCAATGCTCATTACTTCAACAAAGAACTGTTGTTCAATGCATCATACATAGGTTTCTGAAACGTAATAGTTCCTTTTCTTACAAGGCTCTTTAAGTATTGTAGCATACCTTTAATGGTCTACATCTGAAATTGTATGGCA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br/>
        <w:t>TATTTTGCTTGAACATATCAGCTGGTTTAAACTATTTTGCTTTCCACCAGTGCCCATTGATGTTCTTTTAGCTGGGTTGAGTTCTATATATTTGGTATGCTTAATATTCTTACTGTCATTCTTGGGATTGGTGACTTCCAGAGATTTCAACAAAAACTTGGACAGTAGCACATTCAAATAACCACCATTTTCTTCTTTAGGAACTTTATTTATTTACTCTAATCGGCTTACTATATTTTGTGGTAAGAGCTCTTATTTTAACAGCCCTTCAAAGTAACCGCTAATGACTCCTTATTTTGATATGTATTTTCTTTTCAGTTAAAACATAATTAATGATTGACTTTAACTTTGGGTTGTCTTTGTGAAACAG</w:t>
      </w:r>
      <w:r w:rsidRPr="003C7AA2">
        <w:rPr>
          <w:rStyle w:val="cdsodd"/>
          <w:rFonts w:ascii="Times New Roman" w:hAnsi="Times New Roman" w:cs="Times New Roman"/>
          <w:color w:val="000000"/>
          <w:sz w:val="18"/>
          <w:szCs w:val="18"/>
        </w:rPr>
        <w:t>CTTATTCGCAGCACTAACTCATGCAATGGAAAGTTCAGGTATAGATTTGTCACAAGCTACTGTCAGCGTCCAAGTCAATCTAGGCAAACGAGCAAGTTGTGGAAGACCTACCAGCGGTACTACTTTGTCCAACACCAA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ATAGCTGTTTTTCAACATTTTTAAAATTCCTTGACTTTATGTTTCTGTATTGGCGCTTATAAACTTTGTCCAACACCAAGGTATAGCTGTTTTGCAACATTTTTAAAATTCCTTGACCTTATGTTTCTGTATTGGCGCTTATAAATTTGGAGATTTCTTTCGGAACTCATCTCTTGATTTGTAATTCTTCCTGTACATTTTCGCTTATTGCTTTCTCTTCCCCCTTACGTTCTGTTTTATGGATGATTGAAAATACTTCTATATTTTGTGTGGCTTTGTTATACCTTAGACACCTAATCTTCAGCCTTGTAATGGTTAGGAATTTTAGGACGGAGTGTTAGTTCCCTCAGACTTTTATATCAAATTACAACATATTTGATGCCTTTTGATGACCTGAATTTATTAGTCACCAATGATCCAAAATTCAGTATAGGGTATTCATGCAGTTTCCTATGGCATAATGCATATGCGGTATGCAGGCGCATATGTGGTTCCACTGTTAAATTATAAAAAAAATATTTATAGATATTAAAACATATATAAATGCTTCCTAACATCATAACTAAAGTAACAATTCAAATGACGGTGTTTGCACCATTTTTATTAACAAGATGCCCATACTTCCAGCCTGGATTGGTTGAGGCAGGACGTAGATAATATCCTTGAGTAATAGAATCAGATCTAAAGTTGATGTGGGGTAAAGCGCTTGCTATTTCTAATTTTTAATGCATTAGAAGTAGAACATAAAGAACATCAAATGAAATTAAAGTTTTATATTTAAAATTTTTCTATTCAGTTTACACCCTCAAGGCCTCAACTGTTGGCCATATAGATTCTAACATGCCCACTGAACTTTATTTTTATTGACCGTGATCTTCTTTGCTTTTATTTTTTAAAAATTTTAAATTGAATGATTTTAGTATTTTACTCAATTAATTAAATTCGATATTTTGTAAAAATTTAAAAATGATTCTAGGATCCGTTACATAAAGTGTTATATAAATTTACTGTTATAAAAATGCATAACATGCCTGGTAGGGGTGGAAACGAGCCGAGCTCGAGCGAGCTTACCTCAGCTCAAATTCGACTTGAAATGAATTTTGAGTCTAAATTTAGGCTCAAGCTCGGCTTGAAATTAATTCGAGCTGAGCTCGAGCGAGCCTAATTTTGAGTTGAGTGAGCTCGAGCGCTAAATGAGCTGCATGAAATTCTCAATATCATATGATCAGTAGTTTAATTTGTATAGAACATTATTTACAATTTGATGCAAAAACATGTCTAATAGTTCAAAATACAGAATAATTATATGAAGTATGATATTATAATATGAAAAAAATAACTTATGAGTTGAATATCTAATCTTTTCAGCCTCACATGTCTTCTCTTCCGCCTTCAATCTCTATATTATTCCTTTTCATCTATGCGGTCAAAAAATGAATAAAATATATAGGCAAATATTGGATTAAACTATCCAATCATATATAACTAAAATTAAAATTTTGTATAAACAATAATTTTTTATCTTAAAAATATTTGGTATATTTTCTCAAGCACACAACTAATGGCATTCTTTTTTACTATAATGTAACAAAATCATATCAAACTATAATTTCTCGACATTGGAAAATTAGCTAAGCATATTTCGATAAATAAAGTAGATCCAATATATTATTTTCAAAGTAAATGTTCAAGATTTTTGAAATAATATCAATATCTAGCCAAAATTTTGATGAGAATAAGACAACAACACATATAATAAGGAAAAAACACTAAGTGATCATATTGATAACGATAACAAATAACAAGTATCATAAAAGCAACAATACTAAATATTTAAACACACCAACATAAAGAGAACTTAGAGAACGTGGGAGGCTTTAGGCTTAGCCTCTTGAGGTGAGAGACAGAGAAAAGAGAGAGAAAGAGAGAGAGAGAGAAAGAGATTAGTTTAGGGTTTTGTATAAGAAAGAGAGGGAGAAAGTGTAAATTTAGTGGGATTTTGCCTTTTTGTTGGTCTGTTGGGTTTGTTTTTATGGGCCAACAATATTAGCCAAATTTTAACTAAATTCAGGTTACTTACTCAGCTTACATATAATTAAAATATATTATATTTGTATTTTTTGGGTTAATTACACCAATGGTCCCTAACCTTTACACTGTTTTTCAATTTGGTCCCCAACTTTTTTTTTTTTTTGCAATCAAGCTCCTAATCTCTTGATTTTATTTCAATTAAGTCCTAGTCGTTAGATAGCTGTTAAAATTGACGGAAAATGCCATGTCAGCACCATGTCAATGCCACGGAGGCGCCATGTCAGCGCCACGGAGGCGTCGTGTCAGCGCCACGGTGGCGCTGTGTCAGCAGATTGCAAAAAAAAAAGGTTGGGGACCAAATTGAAAAACGGTGCAAAGGTTGAGAACTAATGGTGTAATTAACCCATTAAATTTATAAATTCAAAAAATAATTTTAATTTAAGATTTAAATTTTAAATTTAAATTTTGATTTTGGATTCAAATTTAAATTGGAATTCAAATTCCAATTTTGTATTTAATTTTAAATTTTAAATTTTAATTTTAAATTCAAATTCACATTTGGAATTCTAAATTCTAATTTAATTTCAAACTTCGATTTGAAATATCAAATTCAAAATGTGAATTTGAATTCGAAGTTTAAATTCAAATTTAGAATTGAAATCAAATCTTAAATTAAAATTAAAATTTTGAATTCAAATTTAAAATTTAAAATCAAAATTTTGAATATGATTTTAAATTAAAATTCAGATTTTAAATTTAAATTTCGGTTTCAAAACTTTCATTTTAAATGTAAATTTAAATATCAAAATCAAAATCAAAATTTTAAGTTTGGATTCAAAATTTAGATTCAATTAAAAATTTAAATTTAAAATTTGAATTTCAATTCAAAATTTTAATTCAGGTTTAAATTCAAATTCAAATTCAAAATTCTAATTTCTTGTTAGTTTAAAATTTTAATTTTAATATTATTTTTGAATTTAAATTTAAAATTTTGAATTTTTATTTTTAAGGACTAAAATGAAAAACGTGTAAAGTTTAGGAACCTAAATTGACATGCAAAAGGTTGTCACATAGACGCTGACGTGGCGATTCCGTTAATTTTAACAGTTTTTTTAACGGTTGGGACGTAATTGTAATAAAATCAAGAGATTAGGGACTCAATTGCAAAAAAAAAAAGGTTGGGGACTCGAGTAAAAATTGGTGCGAAGGTTGGGGACTACCGGTGTATATTAACGGCATATTATAAATAATAATATATATATAATATATATATATATTATATATATAATTATATCTCGTTTTCGAGAAATGAATTTCAAGTTTTTTTTTTTTGTTCAAGCTCGGCTCATTTAATTTCGAGTCGAGCTTGAGCGAGCTGAATATCGAGCCAAACGCGAGTCGGCACGCTCTTTTGCCAGCCCTACATGCCCATCAATGCACTAATAATATTGTTATAAAAATTTAATAAATTAGAATAATTCAAATCATTCAGAGAGAGAGAGAGAGGACGTTGAGAGAGAGAGAGGGCGTTCAGAGAGGGAGTGCTCAGAGAGAGAGAGAGAGAGAGAGAGACGAAATAAAGGTGCAGTTTGGGCACCGCACCACATGTGGCTGCATATGGGGCCGCATAGAATGCATTTTGGAACGTTGTATATGAGATGTGTACTACATTAGGAGTATCTTTTAATTTATACTATTTTTGTTTAGTTACCTTATCATATTAGGATTATTATAATAATTTTAGGCCTATAAATAAGACCTTGTTTTCTTTTGTAAGCAATATTCAATTTTATTTATAAAGAAGTTAGTTCTTTAAAGGCTTCTAACTTAGGCTACAGGGCCTGTTTGGTCAAGATGTTGGAAATAGTGCTTTTGGAAAAGTGCGGAATGGAATTCTACAGTACTGTAAAAAAAAGCTGTAGAGTATTTAGCTGATTTGTTATGAAAGTATTGTTTGTT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lastRenderedPageBreak/>
        <w:t>TAGAAAACTGTTTGACAAAAATTCTCATAAGTGCTATAGCGAATCAGATTTTAAAAAATAATTAATTAAATATTGAAGTGCATGAAAAGCTGTCACGCCCCGGGCCCTTTTTGGAAAGCTAAATTTTGAGAAAACCATCCAATTTAAAAACCGAGTTGCGGAAAGCATATAAATTTTTTTTTTTTTTTTGTAAACCTTGCCCGAGACATGCACAGACCCGCCACACGCATAGGGCATCCCCTGCCCACATGGACAAAGTCTCCCCTGTACATGCACGGCGTAAGAGTACAAATACAGAATCACAATCAAGCAGAACAAGATAGTTTAATTATACAACTACAAATCACTCCAAAACCAAAATTCAGAATTGACTAAACCACTACATTAGGAAAAACCGAAAGGCAACAAAACTCCGAATACATATGATATCACATAACTACAACCAGATCACAAGCTACTGAGATACGTCAAATCTGAAACTAGAAATCGAGATTCATAGCACAAGCTATTTAGGCGCTAACTTACTGCGTCCTCCCACCGAGCCCCGACCTGCACTGTCAGCGATACTTGTAAAAACAGTGGGGTGAGAAACATATAAATATGTTTCCCAGTGGGGCAACCAGCTGATGAGGGGAAGCTGCACTCACTGGCAAACAAAAGAGTACGATAAACAAGAGCAGAAATGGAATAGTCAACTATAGTAGCATCACAAATAGATAGATAACTGTCATAATCTAAAATACAAAATAATGCCGTTACTGTAACACGAATCAAGATGCTAACCATGAAGTATCGACCACAGTAGCAAAGAAAATCAGTGAGTAGTCATCATGAACAATCATGTAAGAGGTATCGCTACTGTAAACAAGTTATATGCTAACATGAAGGATCACCAACTATGGTAGCAAGATGAAGAATGCACAATAACCTGACCCACTCATGATGGAAGTCGCTACCGTAAGCTAAACAGCTGCTAGATACCATGCAAGACTCAAGTCGAGATACTATACATCAACTGGACATACAAGTAGTCTAAGGTATACCCAATCCCTGTGGCTCGTCATAAAGACCCGGCCTAAGCTCGCACATAGGTCTCAAGGACCACAAGTCAAGTACCACTCCGGAGGGACACATCAACCCACAACTGAAGTCGCTAACTCTGTCTAAGCGCGGTGTATATCAAATCTGGGGGTGAGAACTCAGGGTGGCGAACGCTGTTTACGAAACATCACCTCCTACTGGGCTGGCAACTGAAGTACCTTGGATTAGTAATCCTGTCTAAGACTCCTTCAGTGCCGTACAAGCTATAGTCATATGTATATGCTCAAAGCTCCAATAATCTAGACTTAACAGTCAAATCACTGCCTGTAGGCGACAATAGGAGCTAAGAGGCAATCACACTGGATGCCAATGAAGTATGAAGATCCAACTATCCGAGTCGACTAGCATGCTACATAAATAAGCATGTAGGAAAGATAACGATAATGTAAATGACAGAGGTGAGCATGCTAAAGACCCAATCATGACGGAGTACGTCATCCAAACCTTAGATCAAATTCTGCGGGAATGAACACCGATCGACAAGGTTAATCTCATACTAGATAAATCAACAGACTAATATAGTCACAACTAATCAAGGAGTAAGCACTGATCTATTAGATCCAAGCATACACAGATGGATATTCTACCAAGTCATCACCTACTTGACGTGTCATACACGAGATACAAGAGAGCTCAATCAAGAGTCTATAAATCTATATGATAATCAACATGACAATCAATAAGCATGTAGAGTAAAAGCATGAACCAATGTGAAGTCAAAATTAGTTGTCCCACTTAATTAATAGAAGGGATCAAGTGGAAAGAAAACCGAGTAAGATACAACTTTACCGACTTCGAAATGGAGCACCCACCTCACCAAGTACCTGAGTCCTCGACTCAATCAGTGTATCTAACCGTCACCTGTATAGGACATATGATCACCAAAAGCCTCAATGAGTATCCTACGTGTCAACCATATCAATCTGACATGATCAACCTGTACTACTATACCATAGTGCGATCGGAACATCAATTCCATAACTGGCATACATAACTAAGCCCAAGCCACAACAAGGAGTCACCACGTCACAACCACATCTCAAGATTCACCGCTTTAGGTGATGAGACGATTGCACACTAAGTGCTCGCCAAACTGAACGACAACCGTCGCATGAGGCTACAACCGAACCTCTAAGTGTCGTTCCGATGATCCGACACCACTTTGGTGTCGCACTATGCACACACTGTACAATTGGCCCGATGATGCTCGCAATATTGCAACATCACCAATTGGTGACATAAGGTCACCCACAATGTGCCACGACACAAGCGGAACATTAGACATTCCTACCATTCTGCCGAACCCGTCGATTTTCATATAAACCCACCGGGATGCCACTTTGGTCAAGAAGCATTCCGAGGCACACCCAAAACACCTGAACTCGAACCTGTCGTCCCCAAACACTATTTTAGGTGTTGGGACAGCCGCAAAGGAAACGCATCGACAACGGGAGCTGTAGCTCCAAAAGTGACTCAAAGTGGGTCTCGCGATATCTATTTCGGTATCCGGGCCACCCACAACGCACTCGCTACCACGAGGGTACAAAAACGCAAAAAGGCCAGCCAACGAGGCTCTATAAACAATCTGGACAACAACAACATTGTTTTCGTGATAACCAAACCGAAGGCCGCACTATCGGACCATATTCGACTTGATTCAAGTCGATTCACACCAATCGATCATGGTAGGTTATCTACGCCTCGGACAACAAGTCCGGACATTTAAAGAGGCTAAGAACTGCTGTTGGATACATCCCATGGTGCTAAAGCATTGCAACAACCTCTATGCATCATAAATCACATATATAACATCATTATAGTAGCAAAAAGGGAAATTTAGGTGCTTTACCAAATTTACTCGAACCAGGAGTCGACTAATGGTGGATGGGGGCTCGAAGACGCGCCTCTCGCTGCAGCGAACTAGCACTGAAGTCGCAACGACGATTGTTGGCCAGTAGAGAGTGAAAATAAGCTATACGAGTTAAGTTTCGAGTACCGAACGAGTTCGCGACTCCACAATACACTTAGAATGCACCAACGATGTGAGCACCATGTAGATGAAGGCGCGCTGATCGCCGTGCTCCCAAGACATGCGAAATCCGACCATCAGATTGCTCGAAGAAGCAGAAGTGATAAACAGTTATTTTATCGAACACATGGTGGGCACTATTGAAAACAGTGGTTCGGGGTAACGTTACTTGAAATTCAGGGGAGCACGGGTTAACACCAACGCCAAGAAGTGCCGTGCTCACCAGCGGATAGTCACTGGACCGGATGGCCGGGACGGTGCTTCGGCCAAGAGCAAAGCCTACGAGTCAAGTCAGGGCAAGAGCAATAAAATAGCTTCAACCGGGAGTTAGCAAGCCTAATGGAGGGTTGGAAGAGTTGTAGGGGGACACTAACCCGCAGGGGAAGGCTATCGGAGGTCCGGCGGTCGGGGCCGCGGCGGCTGCAACAAGAGCAGCGGCCCAAAACGGGTCGAGCACTGACGTCGCGCGAGGGGCGCAGCTTGGGTGGGTGGTCGTAGGGGTTCTCCAAGCTCCGACGTGACGATAGCGAGGTGCCGGCGAGGCGTCGACGGCGTCAGCTTCAAGTCGAGGAAGGAGGGAAGAAGGGGGTGTGGTCAGCTTTCTCTATATAGGTATCAATATGCAGGGTGAGGGAGATGGAGAGACTCTCGGCTGGAGTCTCGCCGGAGCATGTCGAACGCCGACGAAGAACAGAGGGGTGGCGGCGGCGACACCGGGTGGGAGGGTGTACGGGCTAGGTTAGATAGGCATCCCTATATATATATATATATATATATATATATATATATATATATATATATATATATATATATATATATATATATATAAAGAGAGAGGTGGAGGAGAAGGGAGAGAGAGAGTTCGGCTGGATGCTATCGATAGCATGAAGCATTTGTGGCTATCAAGTTTCTGGCCGTCAGATTTACCTTTTTATCATTTTCATCCGTTCAATTATACTATTCAACTAACCACCCACTCAACCCTATGAGACCACATCATCCTAATCGCACATCTTTTAATCCAAGGGTAAAAACTAAATAGCACCAAGTCATTGGTGCTATTAATAGTATTCGGGCCTAGTTCTATATATATATATATATATATATATATATATATATATATATATATATATATATATATATATATATACAAATACTACTATTATAACAATTGCATCTAACACCCCTTTTTCGCAAAAAGTCTCTCCCACAATAAATTTGCAGTTTAGCATACACAATGCCATACTTCTCTCAAAAAGATACTTCAACCGATTGTTCCCTCTCCAGCTTCAACTGTATGCCAGTTCCCACAGAAGCTTCAGAATTTCGAAAAACTTGAGTCCACGCGATCCCCTCTGAGTCTAGTTTCACATGAGCCCTTCCACTCATGAGAATTTCAAAATTTTTCACATGAAATGCTGCGCTTTTGAATAATTACTCCAATTCAAGTAATTTGCACTTATGCAAATTCATCCCCAAAATATTACTAAATCACGCCAAAATGCATCGGGGCCCATTACCGGATTTACTATACTGGCAGACCGTAAAGGTGGCATTTTTCGTTTCATCGAAAACCGCATCTAATTGCGTACAAATGCACCATCTTTAGAAGATTCACAGAAAAATACCTCGGTTACTACAAAAGCCCTTCAACTATAGCCTATTAGTCCTTAAACTTTTTCTTTAGTTACATTGGCTCCCTTAATGCATATGTTTATTTAAGTATGAGTAATTAAGTTAGAAATTTTT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lastRenderedPageBreak/>
        <w:t>AAGCTAATCAGTAATTCCAAAAATTTTATGGGCGCAAACTACCTTTTCGTTGAAAAGGTGTTACCTTTATTTATAACTGACAAGTAAAGCTAATAACTTTTAATTAGTATAAATACCTATTTTATTGACTAAAATAGTTGGAATCAAAACAAATAAATTTAATGACATGTTAATAAAAGAAAATAAAGTTAAGGATCAATTTGAGCGTTCATCCTTTTATTGACTTTTTTAACTTCTCATATTTTATCTTCGAATAAATTATTTTAGTTAAGTTAAAAGATAATTGAAGGGAGCTTTTGGGAGCTAATTTTTTTTAAAAAAAGTTTGAGAGAGAGAGAGAGAGAGAGAGAGAGAGAGAGATGATGGGTGAAGTCTATGAGAAGTGACTTGGACAGAGTTGAATTTGATATATTGATTGAGGGTAATTAAGTCATTATAGAAAAAATTTAGTGCAAGGTGAAGTGCGTTCCGCCTTGGCAGCCGCAGAAGCTGTAGATGTAAGGCTTTTGCGATGGACCTCGTGACCGCACATTTTGCAGTGTACCAATGTAGTAAAGTTTTGATTTTTTTTTTCTCCCAAATGACTTTCTAGGTGTGAAAGTACTTTCTGGGATTGCATAAGCTAGGCCAAGCACCTACTAAGTTAGAAGAAGTCTTTTTCTTGGAGCAGAGAAGCGTCTAATAAAGAAATTAAATCTATCTATCGGCATCAAAATTGCAGTTTGGAGCGATGCATTCTAACACAAATTTTGTATTTGGGAGAAATATACTGGAATGCCCTAAACTACAGGCCATTTTGAGATAGATCCCTTGACTAATTTTCTTTTGATTTGCACCTACCCAACTTTTGGTTATTTTATGTAAGTTAACCCCATCAATTATTTTGAAAATTTTGCAAATAGTTGTTGTTATATTTAATTGTTCTAAGTACTTTTTATAGCTGATAGTGCTATAGATTTTGTTAACTGTTAAATGCTGATGGCTGGAGCAATTGATTTTACTGAAACTTATTGCATTCCAGGAAAATAACTTAATTTTAACAATTAAAAGTTGAGTGGAATGCCAACCATAATACATAGAGTTGAGATCTATTTTAAATGGCGTCTAGTTGAGGGCGGTCTCATCAATTTTATGCCCTAGATTTGGTATTGTTCCTAGCTCCCTTTTGTCTGAAATCTTGGCTTGCATCCAAATATAAGAATTTAAGTGCCGTAGCACGGGGTCGTGCCGGAAACTTGCTGGCACGGTGCGTGCCGGGCCATGCCGATGCTTGTCGGTCACAAAAAAAAAATATATGTATCGATACATAATGACATGAAATATTTATTTTCTTTAGCAACAAAATATGCCAATTATTTATTACGTACTTTTATCAAATCTTTTGAACTTTATTGAGAAAATTACTTACTAATTTCAAGAATAGAGGGTTTTTAGTTGTGCCATCGGTACGAGGGCTATATCGTGCCGATATCTTGCTGGTACGATACGGCACGGTAGATATGGCTCGTGCCGATGGGCATTTTAATCCTTGCCCAAATATGCACAAAATATAAGTCTATCTGTGAGAGCCGTATCTTTACTCGTTCGAGATGCATGAAACTGTCAGCGTTGGTGTACACGCATTTAATTCGAACGGTTCATGTTCGTGTCAAACTTAACATTAAAAAGTCAATCAACAAACTTATAGATGTATGGTTACTTTTATCCATTTGCATCTAGAATTCTTAACTTGCATCATCATCAAATGAAAATGGTAAATTATCCATGCACATTTCCCAGACCACACATCCTCTGAATTATTTCAGTTTTTTGAACATTAAATCTTCCCACAGCTTCAATTTTGCTCCGATTTGAGGTATCTTGGTTTTATAG</w:t>
      </w:r>
      <w:r w:rsidRPr="003C7AA2">
        <w:rPr>
          <w:rStyle w:val="cdseven"/>
          <w:rFonts w:ascii="Times New Roman" w:hAnsi="Times New Roman" w:cs="Times New Roman"/>
          <w:color w:val="000000"/>
          <w:sz w:val="18"/>
          <w:szCs w:val="18"/>
        </w:rPr>
        <w:t>GACCATATTGATGCCCCGCCTGCAAACCAGACAATGGAGGACTTTCCGATGGCAACCGGTGGTGAAGAACCTGAGGAACCTTCAAAGAGGCATAAAGTAGATAATAGTTAA</w:t>
      </w:r>
      <w:r w:rsidRPr="003C7AA2">
        <w:rPr>
          <w:rStyle w:val="utr3even"/>
          <w:rFonts w:ascii="Times New Roman" w:hAnsi="Times New Roman" w:cs="Times New Roman"/>
          <w:color w:val="000000"/>
          <w:sz w:val="18"/>
          <w:szCs w:val="18"/>
        </w:rPr>
        <w:t>TTTTATAGTTAATTTTTTATTTTTATCCTTGCATCACTTTTATTTATCTTGTAGCCATTTCACTCGAAACATGTGGTGAATCTTGTGGTAGAGGATCTTTCTATGCCTTTGTCATGCCTCTTTCCGCCTGAGGCTTCAATGTACATGTTGTCTGTCATCCTCACATCTTGGTTTATCAGGATATTGTACAACAGCAGCTTGTGTTCTTGTATGTTTACTTTTTTAGGAAACTCTTTAACCAACCCAACCCGCTACCCCCCAC</w:t>
      </w:r>
    </w:p>
    <w:p w14:paraId="3EAA2948" w14:textId="77777777" w:rsidR="00C40F7B" w:rsidRPr="003C7AA2" w:rsidRDefault="00C40F7B" w:rsidP="00C40F7B">
      <w:pPr>
        <w:spacing w:after="0" w:line="240" w:lineRule="auto"/>
        <w:rPr>
          <w:rStyle w:val="utr3even"/>
          <w:rFonts w:ascii="Times New Roman" w:hAnsi="Times New Roman" w:cs="Times New Roman"/>
          <w:color w:val="000000"/>
          <w:sz w:val="18"/>
          <w:szCs w:val="18"/>
        </w:rPr>
      </w:pPr>
    </w:p>
    <w:p w14:paraId="0332BC3B" w14:textId="3FF04E3A" w:rsidR="00C40F7B" w:rsidRPr="003C7AA2" w:rsidRDefault="00C40F7B" w:rsidP="00C40F7B">
      <w:pPr>
        <w:spacing w:after="0" w:line="240" w:lineRule="auto"/>
        <w:rPr>
          <w:rStyle w:val="utr3odd"/>
          <w:rFonts w:ascii="Times New Roman" w:hAnsi="Times New Roman" w:cs="Times New Roman"/>
          <w:color w:val="000000"/>
          <w:sz w:val="18"/>
          <w:szCs w:val="18"/>
        </w:rPr>
      </w:pPr>
      <w:r w:rsidRPr="003C7AA2">
        <w:rPr>
          <w:rFonts w:ascii="Times New Roman" w:hAnsi="Times New Roman" w:cs="Times New Roman"/>
          <w:color w:val="000000"/>
          <w:sz w:val="18"/>
          <w:szCs w:val="18"/>
        </w:rPr>
        <w:t>&gt;Aco029228</w:t>
      </w:r>
      <w:r w:rsidR="003C7AA2">
        <w:rPr>
          <w:rFonts w:ascii="Times New Roman" w:hAnsi="Times New Roman" w:cs="Times New Roman"/>
          <w:color w:val="000000"/>
          <w:sz w:val="18"/>
          <w:szCs w:val="18"/>
        </w:rPr>
        <w:t>;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r w:rsidRPr="003C7AA2">
        <w:rPr>
          <w:rFonts w:ascii="Times New Roman" w:hAnsi="Times New Roman" w:cs="Times New Roman"/>
          <w:i/>
          <w:sz w:val="18"/>
          <w:szCs w:val="18"/>
        </w:rPr>
        <w:t>Ac</w:t>
      </w:r>
      <w:r w:rsidRPr="003C7AA2">
        <w:rPr>
          <w:rFonts w:ascii="Times New Roman" w:hAnsi="Times New Roman" w:cs="Times New Roman"/>
          <w:sz w:val="18"/>
          <w:szCs w:val="18"/>
        </w:rPr>
        <w:t>bHLH103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br/>
      </w:r>
      <w:r w:rsidRPr="003C7AA2">
        <w:rPr>
          <w:rStyle w:val="cdsodd"/>
          <w:rFonts w:ascii="Times New Roman" w:hAnsi="Times New Roman" w:cs="Times New Roman"/>
          <w:color w:val="000000"/>
          <w:sz w:val="18"/>
          <w:szCs w:val="18"/>
        </w:rPr>
        <w:t>ATGGCCGTGGCCTTCCCTCCGAAAGAGAAGCGGAAGCAGAAGCAGAAGCAGAAGCAGAAGCAGCGGAAGAGAGAAAGTGGGTGCCAAAACATGGAGGAGATGGACCCGGAGTACAACTTCTACTGGGAGACGAAGCGCTTCTTCGAGAACGAAGAGCTCGACA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ACCGCGCGATAGGAGCGCTCCTTCTCTCTCTCTCTCTCTCTCTCTCTCTCTCTCTCTCTCTCTCTGCCCTTTTCTTTCAAATAAAAATAAACAAAAATGTGAGGATTTCAATCGGAGAATAAGAGGGGTTTGTTTGTTTTTTAATCAATCAATTGCTGTCGAATTGGGTCCGATTGAAG</w:t>
      </w:r>
      <w:r w:rsidRPr="003C7AA2">
        <w:rPr>
          <w:rStyle w:val="cdseven"/>
          <w:rFonts w:ascii="Times New Roman" w:hAnsi="Times New Roman" w:cs="Times New Roman"/>
          <w:color w:val="000000"/>
          <w:sz w:val="18"/>
          <w:szCs w:val="18"/>
        </w:rPr>
        <w:t>CATGTGGGGATTGGAAGAGGCAATGTCGAGCTACTACGATTCCAGCTCGCCTGAGGGAAGCGGGAGCGGTAATAGCGGCGGCGGAGGCGGCGGCGCCTCCTCCTCTACCGCGGCAGCCCTGAAGAGCATCGAGATGGAGAGGAACCGCCGGAGGAAGCTCAACGAGCGTCTCTACGCCCTCCGCAGTGTCGTCCCTAACATTTCTAA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GACTTAATTACCAAACTCATCGATTGCCAATCGAACCAATAAAAAGGAGTAAAAAAATAATAATAAAAGTAAGATAAAAAAAAAGGACGTCCTTTAATTTGTATATTGATATTGATAG</w:t>
      </w:r>
      <w:r w:rsidRPr="003C7AA2">
        <w:rPr>
          <w:rStyle w:val="cdsodd"/>
          <w:rFonts w:ascii="Times New Roman" w:hAnsi="Times New Roman" w:cs="Times New Roman"/>
          <w:color w:val="000000"/>
          <w:sz w:val="18"/>
          <w:szCs w:val="18"/>
        </w:rPr>
        <w:t>ATGGACAAGGCGTCGATAATCAAGGACGCGATCGACTACATTCAAGAACTGCAAGAGCAAGAGCGAAGGTTGCTCGAAGATCTATCGCATCTCCAGGCGACGGCCGACAAGAAAGAATCAGCCGCCGGCGGTGCTGACGACTTTGGCCTTTCGCGAGGGAGGAAGAAGATGAAGAGTACAGCGCCGGCCTCGCCGCCCGTCGAAATCGTCGAT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ATATATATATATAATCCCTCTCTTTTTCAAGCTCTCTTTCCTTTCCTTTTATTTTATTTTATTTTTCTTTTCTCTCTCTCTCTCGCTCTCTCGTGTGTGTAGACTGTAGAGGGGTGAGAGAGGGAAAGTGTTTATTTGTGTTTTTATTTAATTTGGGGGTTTTTTGTTTTGTTTTTTGGCTTTTATATATGCAAG</w:t>
      </w:r>
      <w:r w:rsidRPr="003C7AA2">
        <w:rPr>
          <w:rStyle w:val="cdseven"/>
          <w:rFonts w:ascii="Times New Roman" w:hAnsi="Times New Roman" w:cs="Times New Roman"/>
          <w:color w:val="000000"/>
          <w:sz w:val="18"/>
          <w:szCs w:val="18"/>
        </w:rPr>
        <w:t>CTCGGAGTTGCTGAGGTTGGGGATAAGATAATGGTGGTGAGCATCACATGTCAAAAGAGGAAGGACACCGTGGCGAAAGTGTGCGAGGCTTTGGAGTCCCTCAACCTCAAGATTATTACGGCGAACATCACCTCCGTTTCCGGAAGCCTCTTGCACACTCTGTTTGTTGA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AAGAGGATTCTTTCGCCTCATTTCTTGTTTACGCCAAACATGCTCTGTTCCTTTCTCGCTCTCTTCTCTTCTCTTCTCTTCTCTGTGACGCGTGCGCGCTCTCTCTCTCTCTCTCTCTCTCTTTCTTTTCCGCTTCTAGCAATCAATCTATGTGACGTTCTTTCCCTCTCCGCTTCTGTCAATCTATGTGACGTTCTTTCCCCCAATTTTCTATGACGTCCGCCTGCTGACGTCATTACGCGAACGCCTCCTGGGAATGGACCCCTTCTTTTGGTTGGTCCATCATTCTCTTCATTGTCCTCCCACTTTGAATTAGCCAATCAGGTAGAGGAATTATTGTCCGGGCTTGGACCACCACGTGAGCCATGGACCACCCATTTTATTTCTCACTTCCGCTTAAATCCGGAGGATTTTACCATATATCAATCACAGACATCATTTATTAACAGTCAATCATAACTTTTATTTTTAATTAAATTTATAATAAAAATGTGTTTCTATTAGACGTAATGAAACGGGTGAATTCAAAAAAAATAATATGATTCGTTAGTGACGCCACATCAGCAATATAACTCGTGTATTCTAAATTTTTTCTTTTACTTGTCTGTCAGAGAAAGAAGATGCTTTCTGAAAATTTGAAAGAAAAAAAAATGCTACTTTCGAGGATTTTTGCAATAGTATATTTGAAGACGGTAGAATTTTTGCAGAAATAAAAATAAAAAATTAAAATTTATAGGAACATATATGCTATTTGATATATTTATATATAACTGTATGTAATTAATTTTTTATTACATTATGAAAGTGCTGATTGTAACTTATGATGTTTCTCTCGATTACCATGAGATAGAAGGGGATAGAACGGTTGGTCCCCACAATTGATGTGATACTATCTGTTAAGGAGAATTCTAGATTATGTTTTACAAAATTATTATTTTTAAAAATATAACATGAGCAAGAGTCGGTCCTTATTATTATTTTTTTTTCAAGCTAAAATTAGTTAGTACAGTAGGTCTTACATAATGAGAACAGAGTTCAAAAGTAGTTTTCCGGTGAGGACGACGCCGTCTGAGCTGTGAAACTGCAGCATTTAATCCTAGTTTGAGATAGATTCAATTAATTGCTCCTGTACTCCTGACGGGAGAGCCTTTTACTGAAATCTTCTTTCTTGAGAGATAGATAGCTCGCTACCCGCTTCGTTTATTTTATTTAGAAATAAATTTAGCTAGAAATGTGAATCAACTAGGA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lastRenderedPageBreak/>
        <w:t>TTTGAACTTGGGTCTCGGATACCAACTACCAAGTCTTTTGCCACTTACTTTAGGGACGGTCGGTCCTTTTACTGAAATCTTGTTCACGTACTCGGGGCCACTCTTTGTGATAGAAAGCCAGACCACAACTTCTTTTTCTTATTCTTTTTCTTTTTTTTATTTTTTATTTTTTTTATTATCGACCGTTAGAAATGCAAGTGATAAAAAAATTTAATAATTTATACTTAAAATTTTAAAATCAAAATATAATTATTTTAAATTTTCAACTAAATTTATTTTTTTAAAAAAATAAACAAAACGAATAGTATATTATTTTTATCTCAAATTAGTTTTATATTTTATTATCAAATTGTCTAATATTCCAAAATAGCGCTCTCTGGAGCGTGATAGGTAGGTACTTTTAGCCTAACTAAATGTAAATTTTTTTTTTTTTTTTGAGAGAGAAAGGTAGCATGCTATCCGTTTCGTTTATCTTATTTAGAAATAAATTTAGCTGAAAATGTGAATCGACTATGATTCAAACTTGGGTCTCGGATACTACCCATCAAGCCTTTTTGCCACTTGCGTTAGGGACGGTCGGTGTAAATAAATTGAGTAAATCTATTTTACTAGCTATTACTTTGACAATTATTGGTAGACCCATAATTAAATTGATCCCAAATTTTTTTTCAAAAAAAAAAAGAAATGTCTCTTGGTAACTAATTAATTGGCTTTAATTATCACCGGTACTTTTAATTACCTTAACTCAGCTAACAATTAATTAAATTATAAAAATATATTTTTGAAGTATAAAACATGTGAAATTGTGGGTCTATGTGTAAGTCAATTAGTATGCGTCCAAAACTTTGAAGGTAAGTGAGTAGTGACGCTCTTTTAATATTTCTCATCATTTACGAGCCAGATTAGAATGCTTCAAGAACTATACATGATCTTTATTTCAACATTAATTGTAGATAACGATGGGTTACTCCAAGTAATTGGCGCTAATTTAATTTTTTAATATTATTTGTCAAAGATTCAAGTAATTTAAAGATTGATTACTTTCAACGCTAATTAATATGAAATGAATTTGACACTACTAATTACTAAATAAATGATATTGTAAAATTATAAAATTTAGTTTTATCAAGTACAAATAATCTAGATTTTGGTAACAATGTTGATTGTCAATTCAGAGATACAGAAGCAAATGTTTTTCTTATTTGCTTCTAAGGGCGCGTCCGATTCAAAATATATAGGAATTCAAATAGAAAAAGAAAAAAAAAAGTGAATAAAGCAAAATCGAAAACGAAATGGTAAAAGAAACTTGTAATTTGTTCCGTCTATAGGAGTAATCAATTGAAATTTAAAAATTATAATTATTATTTAAATTCAAGTTTTCTATCTAAATTTTTAATCAAAATTTGAATCTAAATTTGAACTCATAAGCTGAACTTAAATTTAAATTAACAATTAAATATTCAAGTTTAAGGTCAAAATTTTAAATTTAGAACTAAATCCAAACATTAAATTTATATTAGAATTTAAATTTGAACTTAAGAAATTAAAAATTAAAATTTGATATATAATTCAAATTCTAATTAATCATTTACTCTAATATTAATTATATGTTAATATTTGAATTTACATAGTAGTTAGTGAAATAAAAAAAGCTTTCTTAAACCCTGCCGAAGTCAATTTCCATATTCATAGTGGGAGTCAATTTGAAACGTCAATTTTTCGGAAATAAAAATTAAATATATTAATTCTTCAAACGTGATGTAGACCATTAATTAGAAATGGATGACTCTAATTCAGCACGTCACTACTTAATCGTCGATTTTTTATTATATATATATATTGGATACTTGGAGGAACAGTGAAGTACAGTTGTAGCACATGTACGTGGCCTAAATTATTTGGCCATCGCTATGGTGCGCCCAATGACTGGGGTCAACGTGACAAAATAGCCACGTGCTATTTTTCAATGTAAATTAAAAGGCATATATTATTATATAATAATAGAATTGGACTGAGCTACTATTAGTAGCAAAATTTCATTGTTGCTATTAATTTTTTAGCCTTTGGATCAACTCTTTTTATTATTTTTAACCATTGGATTAAATACTATAACCCAGTGGGGACCACTCAACTCTAGGGCAACCACTCAACTCTAACCGACTAATATCATCCTAACCCTACAATTTTTCATCCAAGGATTAAAAACTTGATAGCAAAAAGAGCATTTTACTATTAATAGTATTCTAGCCTAATTATAATATAATAATAATATATATATAATAATAATAAAAGGAAAAATAGTGGACACGTGGGAATTCGCCATGCTTTCCACGTTGTTTCTTTAAATTATATAAATAAATAAAAAATATAAGCACGTGCTGTTATTTGTTAAACACGTAACACGCAAATCACGTGCTTGAAAACGACTTTTTTGTTTTGTTTTTCTTGTTTTTTAGTTTCTGAATTCGGATACAACGTGCTGATAATAAAAGATGGGAATTGGAATCTTAAAAAACAATATAGAATATAGAAAAGAGTGCAAGGAGCTCACCCTCAATTTTAGTCTCTTCAAAATATTAGACCCCTCAATTTTTTCAATTATTTAATATAAATTATTTTTTTATTTGTTTGAATTAGCTATTTTGTGGATATTAATAATTTATCTACTATCTAACGTTGGCTATTGATTGAATTAACATTTATCGGATAGAAATGATGTAAATCAAGGTAATTATAGTTGTGCAGATGCAAATTAAGAAATTAGAAAATCGTGCTTAATTAGGGGATTATTTGATCTATATATTATAATGGCCTGTAGTTGAGGGATTCTCCATATATATACTGCCCTGGAAGAACAAATTAGTTTGATGATCATAATATTAATTGGCCGTTGATTAAACTGCGCAGTGGGCAACGTACATAGGTTTAGCTAGCACTGAGTGTAATTCGAAATTGAGAATCAAATTAAGAGGAGGAATTAAAGTAGCAGACATTAATTTACTGGTGGCAAGATTTGGCAAAGAGAGAAATCTTTTCTTTTCTAGGTAAAAATCAGTTTTCTAGATCTCTACTGTTCAAAAGTCGATCGTTCAAAAGTATTCCACTTTCGTGTTCAGAAGTTCCATAATTTCAATTTTTATTTTCTGAATTGGATAAATGGTTTAGAAAACTGAATTAGCAATGTTCTCAGAATGTTATTAATTAATTGGTGAGGATGCGTCTGAAGATAATGGATTCTTAATTTGGCGATGTTCGATTGACATAATTAATTGATGTCTCAGGGTTCCAAACACCTTCAATTGCTGATTTTACATACCCTTTCTAGGGAGCTCAGTGCATCAAAATTCACTAATACCATATAAATTGTCGTATAATAATGTCACAATTAAACAACTTGAAAGATATATATGACTCCTCTTTAGTTATTTGTTGATATCTTGGTGCTCCGCTACAATTGCTAACTCAAGCATGCTATCTTTTCTTTTTCAG</w:t>
      </w:r>
      <w:r w:rsidRPr="003C7AA2">
        <w:rPr>
          <w:rStyle w:val="cdsodd"/>
          <w:rFonts w:ascii="Times New Roman" w:hAnsi="Times New Roman" w:cs="Times New Roman"/>
          <w:color w:val="000000"/>
          <w:sz w:val="18"/>
          <w:szCs w:val="18"/>
        </w:rPr>
        <w:t>ACTGGCGAGATGGATAGCGCTCAAATGAAGGAAAAGATAGAGTGTGCAATTGCCGAACTTGATGCACTGAGAAGCCCAACGAGTTCTATGAGCCTTTAG</w:t>
      </w:r>
      <w:r w:rsidRPr="003C7AA2">
        <w:rPr>
          <w:rStyle w:val="utr3odd"/>
          <w:rFonts w:ascii="Times New Roman" w:hAnsi="Times New Roman" w:cs="Times New Roman"/>
          <w:color w:val="000000"/>
          <w:sz w:val="18"/>
          <w:szCs w:val="18"/>
        </w:rPr>
        <w:t>TGCTTATAATAGCTTAACTATTGGAGCATCCATAGACACTATATCCATGTCCTCGCTGCCTCCGGCTAGTTTTTTCCTTCTTTTTTTTTTCTTCTCTTTAAGGGAAAGAAGCACTATATAGTATTTAATAGAGGCTATCTTGTTGCCCTAAG</w:t>
      </w:r>
    </w:p>
    <w:p w14:paraId="78CB50AC" w14:textId="4C6BE645" w:rsidR="00C40F7B" w:rsidRPr="003C7AA2" w:rsidRDefault="00C40F7B" w:rsidP="00C40F7B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p w14:paraId="1425A4DF" w14:textId="00F5D7B3" w:rsidR="00C40F7B" w:rsidRPr="003C7AA2" w:rsidRDefault="00525C80" w:rsidP="00C40F7B">
      <w:pPr>
        <w:spacing w:after="0" w:line="240" w:lineRule="auto"/>
        <w:rPr>
          <w:rFonts w:ascii="Times New Roman" w:hAnsi="Times New Roman" w:cs="Times New Roman"/>
          <w:color w:val="000000"/>
          <w:sz w:val="18"/>
          <w:szCs w:val="18"/>
        </w:rPr>
      </w:pPr>
      <w:r w:rsidRPr="003C7AA2">
        <w:rPr>
          <w:rFonts w:ascii="Times New Roman" w:hAnsi="Times New Roman" w:cs="Times New Roman"/>
          <w:color w:val="000000"/>
          <w:sz w:val="18"/>
          <w:szCs w:val="18"/>
        </w:rPr>
        <w:t>&gt;Aco018903</w:t>
      </w:r>
      <w:r w:rsidR="003C7AA2">
        <w:rPr>
          <w:rFonts w:ascii="Times New Roman" w:hAnsi="Times New Roman" w:cs="Times New Roman"/>
          <w:color w:val="000000"/>
          <w:sz w:val="18"/>
          <w:szCs w:val="18"/>
        </w:rPr>
        <w:t>;</w:t>
      </w:r>
      <w:r w:rsidRPr="003C7AA2">
        <w:rPr>
          <w:rFonts w:ascii="Times New Roman" w:hAnsi="Times New Roman" w:cs="Times New Roman"/>
          <w:i/>
          <w:sz w:val="18"/>
          <w:szCs w:val="18"/>
        </w:rPr>
        <w:t xml:space="preserve"> Ac</w:t>
      </w:r>
      <w:r w:rsidRPr="003C7AA2">
        <w:rPr>
          <w:rFonts w:ascii="Times New Roman" w:hAnsi="Times New Roman" w:cs="Times New Roman"/>
          <w:sz w:val="18"/>
          <w:szCs w:val="18"/>
        </w:rPr>
        <w:t>bHLH104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br/>
      </w:r>
      <w:r w:rsidRPr="003C7AA2">
        <w:rPr>
          <w:rStyle w:val="utr5odd"/>
          <w:rFonts w:ascii="Times New Roman" w:hAnsi="Times New Roman" w:cs="Times New Roman"/>
          <w:color w:val="000000"/>
          <w:sz w:val="18"/>
          <w:szCs w:val="18"/>
        </w:rPr>
        <w:t>AAGCAGCAGCAACCCAAAAAAAAAAAAAAAAAAAAAAAAGCCTGAAACGCAAGAAACCCGAACCCAACACACAAACCCATAATAGCTCATAAACATTACTCTCTCTCTCTACACAATAATAAATGCATTGTGATTCCGAGTCCTAAACCCAGTTCACATTTTCTTTTCTTTCTCCTCCCAGGAAAAGCTGCTGCATCTTTCTCTTGATCTCTCATTTCTTTCTAAATAAATCCTCTGAGGAGGAGTTGGAGTGTGAGCGAAA</w:t>
      </w:r>
      <w:r w:rsidRPr="003C7AA2">
        <w:rPr>
          <w:rStyle w:val="cdsodd"/>
          <w:rFonts w:ascii="Times New Roman" w:hAnsi="Times New Roman" w:cs="Times New Roman"/>
          <w:color w:val="000000"/>
          <w:sz w:val="18"/>
          <w:szCs w:val="18"/>
        </w:rPr>
        <w:t>ATGCCGTTCTCTTCGCTCGATCCGTACTCGGGCGGCGACTCGGACGAGCTGGGCAGCCGCGGCCATGATTTCGACGAGAGTGA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GGGAATTGATTCATTTCTTGTTTTTTTTTTTTTTTTTTTTTTTTTTTTTTTTTTTTTTTTGAGGTAGTGATTAGTAAATTTCTGGTAAAGTTAATGATTATGGGGGGCTGCAG</w:t>
      </w:r>
      <w:r w:rsidRPr="003C7AA2">
        <w:rPr>
          <w:rStyle w:val="cdseven"/>
          <w:rFonts w:ascii="Times New Roman" w:hAnsi="Times New Roman" w:cs="Times New Roman"/>
          <w:color w:val="000000"/>
          <w:sz w:val="18"/>
          <w:szCs w:val="18"/>
        </w:rPr>
        <w:t>GAGGGGGCGGAGGAGCCCGTGCGGCGGATCCAGCCGCGGAGTTCGGGGAGCAAGAGAAGCCGAGCTGCCGAGGTTCACAATTTGTCCGAGAA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TGGTTGGGGTTATCTTTCACCTCTGCATTCTGCAGTGCAGGTTGTGTTTTTATCTACACTGATTTTATTTTTGGTTTTCTTGTAAAACGGTTGATTCGCTTGGGAGCAG</w:t>
      </w:r>
      <w:r w:rsidRPr="003C7AA2">
        <w:rPr>
          <w:rStyle w:val="cdsodd"/>
          <w:rFonts w:ascii="Times New Roman" w:hAnsi="Times New Roman" w:cs="Times New Roman"/>
          <w:color w:val="000000"/>
          <w:sz w:val="18"/>
          <w:szCs w:val="18"/>
        </w:rPr>
        <w:t>AGGAGGAGGAGTCGGATCAATGAGAAGATGAAGGCCTTGCAGAATCTCATACCCAACTCTAACAA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GTGTTTTTGTAATGCCCTAATAGTCCCGCATCGGATGGGAAGAGAATTGTGTATGAGAATGATCTTACGTGCTGTACGGGATAAAGTACTACACCACGTGTTTGGTGGGACCTCTTGAACTCGTAGGAGCCATTTGTAGAATCTCGCATCACCTGATTAAGTATTTTGGGCCGGCGGTGAGTTATTAGTGTTAGCGAAGTGGGTCATACTTAAAGTCGGTGGTTTTAGGCCCAACAAAGTTGCTAATAGTTGGGATATTAAGTTTGTTATCTACAGCATCAACAACCTAATTACA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lastRenderedPageBreak/>
        <w:t>AGTTTCTGACACTTCGGACAAAGTTTTGTCAATAAGTTAGCTAAACAGACTAACAGTAGCATCCTTTTGTATCCTCTGGCCGGATTTGAATAAAAGATTTTGATTAGAAAAAGGTAAAAAAAAAAAAGGGTTACTAGTCTTAGTGGTGATTTGTGCTAATGGATTTTGGGTCAATGGTTTAGGCTCGACAGAGTTCTGATTACTGGTGGGCTAGCTACTTGGGTCATTATGCCGGTTCATTCGGTAGTCCTTTATTTACTGTAATTTTTATGCGTCGGTGTAG</w:t>
      </w:r>
      <w:r w:rsidRPr="003C7AA2">
        <w:rPr>
          <w:rStyle w:val="cdseven"/>
          <w:rFonts w:ascii="Times New Roman" w:hAnsi="Times New Roman" w:cs="Times New Roman"/>
          <w:color w:val="000000"/>
          <w:sz w:val="18"/>
          <w:szCs w:val="18"/>
        </w:rPr>
        <w:t>ACAGATAAGGCGTCGATGCTTGATGAAGCCATCGAGTACCTCAAGCAGCTACAGCTCCAAGTGCA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CAGTTTCTGCTCCCAAAGTCCACATTTCTTTGTTGAAGATTATTTTAGGTATGTTCATTCGCATAAAGCGTTGCTTGATTAATTTCATAGGGAATTAATTGCTTCGTATGTTTATGGATGATTACTTGGATGATTCGCTGGTTTTCTGATTCAGATGTTTTGTCTTCATTCGGATTGTGGTACTATCTGACCGTTATCCTTTTGTTCTTAGAGAAGAATTTTTTTGGGCATTTTCATGTTCATTAGGGATGGCTAGTAAGACTCAATCATCCCATCAAATTTCTAGTTCGGGGCAGTGAAAATAGAAATATAGTTGAATAAGTTGAAACAAACTTAATAGGTACGATATATCATAGCTCAATAAGGTGAAACCCATTTGTCGTTACAAAATGTCGATTCTTTCTTACATGCTTTAACTTGACCACAGTTCAATGGGGATTTTTCCTACGAAAACTTGGTAGCCTGGACCATACCAAGCTGTACAATGCAACTTCTGTGACTTGTCTTCGTCTTTACTGGTAGTCTTTTTCAGTTGAAATGTGTAATAAAGCATGCAATGCAATTCCCATGCCATTAGAAAATGGAATTATGTATAGATTTTCTGCTCTTACTGTGTAATACCCAAGAAAATATTACACAGTTATGAAACTCCTCTGTTTTCTATTTTTATTTTATTTTTATTTTTTATGTGAGGAACTATCTGTTCAAGGCTGCTGCATACTAATCAACTCTCCAGATAGGATTCTTTTGGCAGTTTCTATTAACCTATTTTGGGAGTGAAACTCAAGTCACTGGTTTGCCTGAAAAACCAGTGCAAAAACAGGCTGCTTCAACAGCTGAAATTCATCTCGGGCCGGTTACGGAACATAGTAGATGTCCGAATTATCCCTCTTGTTTCACTTTTTTGGAATTTATGGTGCACCCTTCCTCTTCTTTCACTTTTTTGAAATTCATTTGGGGCCTATTAAGGAACATAGTAGGGATCCCAATTTTATTGTCTGTTGAATTCTCTATTCACTCTTTGTGATCTTGGTATTCAATCACAATCATCGATTTTTTTTTTTCTGTGATGACATTACTGTCCATTGTATGATGACCAACATAGGTTTTAACGCCTTCTCCCAGCATATCGAGATTGATTGTAGTTTTGTTCTTGAGAAGCTTTTACGTGGTTTATTTTTTACCCTATGGATTTCGTCTAGGCAACAGTTGGCCAACATATTTACAAAACCATTGTTGTGTGATTTGTTCCAAGAATTACAACTCAAACTTGGGCTGTGGACGTGCCCCTAGCCAGGTTTGAGGGGGAGCATAGAAAGTAGTACATCGAAAGATTCAAGTGCTTTTCATACGGAGGGTCTTTACTCAATTGCCAAGGAGGATTCAAATCATGATGGAAAGAATTGATTACCTTTGATTAGACCTTTACATTGAGGGCCTGTTTAGTTCACAGTTTGTAATATTCCAGTAATCCTTCGTATTCTTTATTGAAAATATTCAAATCATTACCATTCAATTCAAGTTGGATAGTTGTAAAAGGTGTTATAGAAGTAGTGAAATTATTGTTAATTTCTGATGGTAGGAACATAGTTAGTTAATTCGAATTCGGCAAAAATTCGGTACGGGTATAATTCGGTTAAAATTCGTCTTCTAATGTTTAAATTCGTTAAAAAATATGGCTAAAAAAAGGATTCGTTAATTATTCGGATACGTGATTTATACGGATATTATATGTTCACCAATCAAAAATTCGGAATTAAAAATTCGGCTATAAAATTAAATTTTTCTTTCAAATTTATACTATTATTATAATACTAAATATTTATTAAGAATATAAGAATAAGAAATACAAAATTAAACTAATTATTAAAAAAATAACAAACTATATTATACTTATAAATAAAATATTTTTAATAAATTTCTATATAAAAATAATATACTATATATAATAAATAAATATATATTTATAAATAAAATATATATATTATATATATATATATATGTATATATATATGTATATATATATGTATAATGTGAGGGAGCGGTCCACGAGGCCGCCTCGTGGACCGCGCGCAACTATACTCCTAAATGCTGAAAAGGAACGGTCCACGAGACAGTGACCTCGTGGACCGTGCGTGACTGGCCCTAAGTGCTTTTTCTCTTCGTCTTCCTCTGCCGAACTCCCTTTTGTTCTCCCAAAAACCTTTTTCGAACGACCAAACATGGGGAAAAGAATTTTTCAACCAAAATTTCTTTTTCGGAAGGATTTTATATAGATTCAAACACTCGCGAGTTCGGCGACGAGAGCGGCAGAGGAGGACGACGAAGACGACACGGACGAGTTGGCGACGAGAGCGGCAACGGCGCTACCCGCGAGTCCAGCCACCGCCCTTTTTTTGAGGCGAATCGTTCGCGAATTGCGAATAATTCGCGGATAATTATTTTTGATAAAAAAAACGTGATTTTTTTCGAATTTTTCTGAAAAATACTGATACGGGCGTTTAATTCGGTTATTAAAAAATTCACGAATAATTCGCGAATTAAACGCGAATTAACTAACAGAGGGTAGGAATACTAGATTACCATGTGTTAGGAGGTATTCTCGTTATGGGAATTATTATTTGTCCATTAATAAGAATATACTAGTTCTTAACCTCTCACCTAAGTGGCTTAATAATTGTAATGCCCCAATAGTCCTACATCGGATGGGATACTGATTTCGATCAGTTTATATGAGGCCTACACGCTAGTTATAATAACTGGGCTTAAGCATTTTGGGCCGGTTGTTTGGGCCCAATGAGTTATTGTTGCTAGCAGGTCGGATCGTTGTAATTGGTATCAGAGCCGAATACGAACCGAAAATGTGAGAGTTAAGTGCTATGCGGGACAAAGTGCTACACCAACGGATTTGGTGGGAGCCACCTCTTGAACCCGTAGGAGCCACCTCTAGAATCTCACATTGCTTGATAATTCTGGTCCTGGTCTGTTTGTCTGTGATCTGGTTTGGACCCAACGAGGACGTCAGGGTCTTAACAGGGGGAATTTGTAACGCCCCAGTAGTCCCACATCGGATGGGATACTAATTTTGATCAGTTTATATGAGGCCTTGCATGCTAGTAATAATAACTGGGCTTAAGTATTTTGGGCCGGTGGGTTGGCCCAACGAGTTATTATTGCTGGCGGGTCGGGTCGTTACAATATACAAGATATAAAATTAACAGTTCAAACGACAAAGATTAGAACAAAAGCAAATCAGATTTTGATAGTTTTAATTCCATTTATCAAGAGATAAATATTAAAAAATAATCATATAATCATGGATAAGAAAGTTAGATATTCTCGAGATTATAATAGGGATAAAAAAAATTGAAAGAAAGGAACCTTCTCAAAGACGATAATGTCGACGACGAGATGCCATTGACCGCGAACCAAGAATGCCGATAGAGATCAAGGAACACGGCTGAGGCGACAACGGCCACGGATGGCGGCAACAATGATGGTGATGAATGGTGTCGCGCGGGCATGCGGGAGAGGACAGAAGGCCGTACGAACATGAGGGGAATAGAGTCGATGAGAGAGAGAAAGAGGGAAAATGAGGTAGGTGGGTTAGGGTGCTGCTACGAATGGGAATCAAAACAAAATTAAGGATTAAGGATTAATTAGACACAATATGCTCCCGAGTCCCTCAACGATTAGAGTTTACGAAAAGGTCCACAATTTATAAGAAAATAGAACAAAACAAAAGGAATAAAGTGTAGGGGTGTTGCATCTTCCTCTTTTAGAAAGAAGTTTAGTCCTCTAAACTTAACATACCTTAGTTCTCGAAAAGCTGAGGGTACTTCGCCTATATCTGCTCCTCGAGCTCGTAAGTAACTTGTTGTTAAGAATGGTTGCTCCACTGGACTTTAACATACGGAATGGTTCGTCTTCTCAAAACTTGCTCCTTTCGGTCCACAATGTCGGATTGTTGGCGCTAACCATTAATCCCAAAAGCTCAAGCTGTTAAAAATACGCAACCAATTCACTTAAAGCATACAGATACAGTGCCCAGGGGTCTCAATTGTGACTCGGCCTACCTAGCCTCACGTCACTTCAAACATGACTCGGCCCAACATGACATCCCGCCACAGGGTAGGATGCTGGCCTATTTAAGCCAACAATTCCTCCTTCAGCATCTGCACATATTTGCAGCATATGGGAATCGAACCTGTGACCTCTGGCTCTGATACCACTTGTCGGATCGTTGGCGCTAACCATTAATTCCAAAAGCTCGAGCTGTTAGAAATACGCAACCAATTCACTTAAAGCATACAGATACAGCGCCCACGGGTCTCAATTGTGACTCGGCCCACCCAGCCTTATGCCACTTCAAACATGACTTGGCCAACCTAGCCTCACGCAATTTCGAATATGACTTGGCCCAACATGGCCTCTCGCCACAGGGCAGGATGTTGGCCTATTTAAGCCAACATATAATACGTACCGACTGTTCATCATAAGATAGATCTTCTCTAAGCTGCAAAGGTTCCGGCTCCATAACGTGGCACCTCTGCACTTTATCTCTTTTGTTTTGTTCTATTTT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lastRenderedPageBreak/>
        <w:t>TTTATAAATTGTGGACCTTTACGTAAACTTTAATCGTTGAGGGACTCGACAGTATATTGTGTCTAATTAATCCTTAATACCTAATTCTATTTTGATTCCCATTAGTGGTAGCATTCTAACCCACCCACCTCTCATTTTCCTCCTTTCTCTCTCTCGCCAACTCTATTCCTCTCACGTTCGTACGGCCTTCCGTCCTCTCCCGTATGCGCGCGCGACGCCATTCATCACCATCATTGTTGCCGTCATCCGTGGCCGTTGTCACTGTAGCTGTGTTCCTTGATCTCTATCGGCATTCTTGGTTCGCGGTCGACACATCTAGCCTTCTTATGCATAGTTATATGATTATTTTTGAATATTTATCTCTTGATAATTGGAATTAAAACTATCAAAATCTGATTTGCTTTGATCTAATTTTTGTCGTTTGAACTGTTAATTTTATATTTGATAATATTACAACGACCTGACCCCCTAGCAACAATAACTCGTTGGGTCCAAACAACCGGTCTAAAATGCTTAAGCCCAGTTATTATTACTAGCGTGTAGGCCTCATATAAACTGATCGGAATCTGTATCCCATCAAATGCGGGACTATTGAGGTGTTACAAACTCCCCCTGTTTAGACCCTGACGTCCTCGTCGGGTCCAAACCATATTACAGACAGACAGATCAGGACCAGAATTACCTTACAGACAGACAGATCAGGACCAGAATTACCAGACGATGTGAGATTCTAGAGGTCGTTCCTATGGGTTCAAGAGGTGGCTCCCACTAAATTCGTTGGTGTAGCACTTTGTCTCGCATAGCACTTAGTTCTCACACTTCCTACTGGTATTCGACTCTAATACCACTTGTAACGACCCGACCCGTCAGCAATAATAACTCGTTGAGCCAAACCATCGATCCAAAATACTTAAGCCTAATTATTATTACTAGCATGCAAGACCTCATATAAACCGATCAGAATTAGTATCCCATCCGATGTGGGACTATTGGAGCGTTACAATAATTTAGTAACATACTTGTCATTCCTAATATAAAAATGCACAACATTTCACCAGAAAATTACAAATCTTGAACTGAACAGCCTTTGATTAGAATGTCCTTTCGTGAGGTTTCTTTAGAAGGAAACCTATTCATTGTATTTAGCTTTACCTCTCTTACATATAAAGAGCTTTTACGGGCACTCTCATGTGAAATTAGGCAAGGTCTAGCTGTTAATATCTCTCTGATAAGCCGTACAAATTTCTGGTAAGAATACGATCTATGAAATAGTCAAATAGAGGGAAGAAGCAAAGCTATTGTAAACCTATCAAGAAAATATTTTCAAGGAAGATGCAAAGCCAGGAATGCTATATGGTTTTGCAGCTACGAGTCAATGCTTGTGTTCAGCTAGTCCTATCTACCTGACTGTTATGCTGGAATGAAAGATGATGGGAAATATAATTGAGAAATAATAGTTTTCTAAGACGGACAATTGTGTATTCCAGTTGAAGTAAGAATCTTTAATCACGTCCGTAACAAGTTACCTGAAAGTTCCATATTTTACCATAACTTCCATTTAAGCATGTGCTTAGAGTAGTATATATGAAGAAATCATCAAAATGGCTGAAGATATCATATGGTAACATCTAGAAGTACAGCATCAGACAGTTCCCCTGCCACTAATATGTAGGGTGCTGTAGTAAGGTGTAAGTATTCTTTCCTCTTACTACATTGACAGAAGGAACATTACTAATCTGTATGCTCGTCCTTCTTTTCTTGGTCATAGCTTAATGTTACGTTAAGCTACAGGATAGAATCATTTAAATCTGTTAACTTGGTTGTTGCGGCACACTGTGAAAGATGTAATAGTAGGCAAAATATGACCTTGTTTCCCTTGAATTTATGCTTCTCTTGGGAATATTTATAAATTTACTCTTCAAGCTCACATTACGCCTACTAATCAATGTAGAAATTAGCATAGAGATGGAAATATGCTACACTATTGTTGAAAATATCGTATAGGCTTACATCTTTTTTACTACAAACTTTGCTACCAACTGCTCATAGAAGTTTGTGAACATCTTAACTATTTTTCTTTTGAATCTTGACTTGCATCAAACGACCTTTGGGTCTTAGCAGTTTCACAGTTCCAAAATCCGCCTCTTATCGAGATACTCAAATTCGTCTTACATGAGTTCATTAATGAACTACTATATTTGTGACAACTTCTATGCTAATGAACCCTTAAAACGCTAAAAGCTTCTGTCTTAATAGCTTACAACTAATGTACAGACAGAGTAATAAGATCAATAATAGTCAGCAATGCAACAAATCGTCTTGGCTGTGACAAATTATTAAAAGATTGGCCCGTCTATATCATACCTGCAAGACTGACCATATGTACAAGCTCAATGTGGCAAAATTGTTGTTAATGATCAACAGTGGTATGTCTGTTGTTACTGTTAACATGGCCTTGCTATCTTCTGACATTCACTTGTAATAGCTTATGGACTATCATGGTGCTTCATTCCTTGACATTTCATAAACAGGTTTGGGGGCGCCTTTCGTGCTATAGCTGGGGAGTGCATTTTTAGGGTTCCACCACCCCCCCCTCCCCCNNNNNNNNNCCCCCCCCCCCCCCTTTTCACATGATTCTAGCGAACACATACACAGCCATCTCAGTTGTTAACTCTTGTGCATGATTTTGATTCGCAAATTGACTAAACAGACCCATATCTTGCCTTCTCAATATATACTCCGTGAGATCTTTGTTGTCCTATAGAAATTTATCTACCTCGAGAGTTCTGGCTCGAGAAAATTATAGTTTGAGGTTTTACTCAGAAAAAAAAAAGAAAAAGAAAAAATAGTCAAAGGTTTTACTAAACAAAAAAAGAAATATGATTACAGATGCGTGACATCCGCTTGTCTGAAACACCTGAAACTCCGACTTCTCCACACTGATCTTTAGTTAGCACTTTGTATGAAATCCTGAAATCCTGACTTCAAGAAATCGATCAACAACAATTCTAGGAATCGCTTAGCTGCTATTTTGATTCTAGCCATGCTTCTAATTGATCCTTCGAAATGCTTGCCATGATTTGATTGTTTCCTTTACATTCCCTTTCCCCTTTCCCATCAGAATGGGAGTTTGGTGCTTTCCCCTAACCCCATGTATATGTAAGTTCTCTCGACTATGATTAGCAGTGAACTGGAGCAAGTAGCTGCATTTAGATGGAAATCTACTCGCAGGGAACAAGAAGTCAAACCCTAATTAATCGTGAGGGTCTTCATTAAAGAATATTTTAGTCACATTAGTATGCAGTGTTACATAAGAAGGTAGAAGAATTGCGTGTTTTTCCAGCATCGTGTGTTTTCTCCTGTAAACAGAAGATGTTAAACATTTAACTTTTTTGTCTAACCAAGTTTTTGATGTTGTAATATTTAACTCATGTCCCTCTGCTATTTCCTCTCATATTAAGCTCTATTCTAAATAAAAAATTAATGATTGTACTCAAATAATTGATCTCCTTCGCAG</w:t>
      </w:r>
      <w:r w:rsidRPr="003C7AA2">
        <w:rPr>
          <w:rStyle w:val="cdsodd"/>
          <w:rFonts w:ascii="Times New Roman" w:hAnsi="Times New Roman" w:cs="Times New Roman"/>
          <w:color w:val="000000"/>
          <w:sz w:val="18"/>
          <w:szCs w:val="18"/>
        </w:rPr>
        <w:t>ATGTTGACAATGAGAAACAGTTTACATCTGCACCCAATGTACTTATCCGGAGTTCTACCACCTCTGCAAGCTTCTGAGATGTGTATGGGCCTTGTCGCTGACAATAGCACAGGAATGAGCATAGGAATGGGCATACTTTCCTTGAACCAGGATTCAGCTGCTCACCATTCTCTCGATCAATTGAATCACTGTGCACCCTCCAATCAACCTGCTCTCTTAACCAGTGCGACGAGTATAACCATTCCGGAATGCTCATTCCAAATCGAGTCGTCACAATCCCAAATTGGACCATTCCAGTTGCCTTCTGTTACTGCTGA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AATCTTTTGTAATGACTCATTTTCAAACGTAAAATAAAATATGTAAAGCGACATTCTCAAGCAGTGTAAGCTTTTAGAGGCAAGCAGTTGTTTCATGTGATATTATAGCAGGTCCTGAGTTCAAATCTTTTCGGCTTCCTGTCCTTCAAATTCTGCAATATAATTCAAGTCCATATATTGGGTCTTTCAAAACATCTCGAGTGCCAGATATGAGGAGTGTTGATTATAAGTATACTCTACTAAAGCAGCACTCTCCAGCAGCCCAAAGTTTTTGGAGACAAATTGTTGTTTTACACTCACTTGTTCCGACTATTCAAATTTATTCATGATAATTGGGTGCAACCAGCATGGATACAACTAGGAGACATTGCCAACAATTTGTAATTTTTGAAATTTGATATTTTCCTACTTGGTTGTGCTTTTTGAAG</w:t>
      </w:r>
      <w:r w:rsidRPr="003C7AA2">
        <w:rPr>
          <w:rStyle w:val="cdseven"/>
          <w:rFonts w:ascii="Times New Roman" w:hAnsi="Times New Roman" w:cs="Times New Roman"/>
          <w:color w:val="000000"/>
          <w:sz w:val="18"/>
          <w:szCs w:val="18"/>
        </w:rPr>
        <w:t>GCGCTCTTCACAGAGGACATATTGCCGAAGCATCAATTAGCTTCTGGGCGAGTCGCAGCGAGCCTTCAA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AGATTGTTTTCTTGTTTTACATGGTTTAGTTTTATATCGCATTCCTGATCTTATTATAATTGCGAAAGAAG</w:t>
      </w:r>
      <w:r w:rsidRPr="003C7AA2">
        <w:rPr>
          <w:rStyle w:val="cdsodd"/>
          <w:rFonts w:ascii="Times New Roman" w:hAnsi="Times New Roman" w:cs="Times New Roman"/>
          <w:color w:val="000000"/>
          <w:sz w:val="18"/>
          <w:szCs w:val="18"/>
        </w:rPr>
        <w:t>ATGAGATGAAGCCCAAAAGAGTTGCTGCTACCTCTCGTCACTTTGCTGCGCAAGCATCTTCACCAGCGGACATCGATCATTTGCAAAGCTGCATGGGGAGAGGAGAAAAGCTCGTAAATATAAACATGATAGCTAATGATCCACAAGGCCATATTTTCGTTCAGCATTTGCAAC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GAGTCTTGTATTGTTGTCTTCTTCTGCCTGTCGAGAACATTCTTATTCGTTCGTTTTCTCAGTCTTGCGAGTCTTGAACAG</w:t>
      </w:r>
      <w:r w:rsidRPr="003C7AA2">
        <w:rPr>
          <w:rStyle w:val="cdseven"/>
          <w:rFonts w:ascii="Times New Roman" w:hAnsi="Times New Roman" w:cs="Times New Roman"/>
          <w:color w:val="000000"/>
          <w:sz w:val="18"/>
          <w:szCs w:val="18"/>
        </w:rPr>
        <w:t>GTTAGAGAGCGGAAGAGCTCCGGATGCCGATGCGAAGGCGGAGTAG</w:t>
      </w:r>
      <w:r w:rsidRPr="003C7AA2">
        <w:rPr>
          <w:rStyle w:val="utr3even"/>
          <w:rFonts w:ascii="Times New Roman" w:hAnsi="Times New Roman" w:cs="Times New Roman"/>
          <w:color w:val="000000"/>
          <w:sz w:val="18"/>
          <w:szCs w:val="18"/>
        </w:rPr>
        <w:t>GAACTATACTGAAGACTTTTGAATGCATCTCTAGTTAACTATAGTTTAGGTTAATCATGACGCTCGACTTTACTAATCTTGTTTGGTTGATCTGTTGAGACACTAAATGTTTGTGTTAAAAGTTTATCAAGACATTAGACTTGTATCTTGTTCTCACATCGTTTTCCGCCGCTATAAAACAAGTTGTATTCTGTTGGTTACAATGTCTCAT</w:t>
      </w:r>
    </w:p>
    <w:p w14:paraId="4BC9BDA1" w14:textId="72608C38" w:rsidR="00525C80" w:rsidRPr="003C7AA2" w:rsidRDefault="00525C80" w:rsidP="00C40F7B">
      <w:pPr>
        <w:spacing w:after="0" w:line="240" w:lineRule="auto"/>
        <w:rPr>
          <w:rStyle w:val="utr3odd"/>
          <w:rFonts w:ascii="Times New Roman" w:hAnsi="Times New Roman" w:cs="Times New Roman"/>
          <w:color w:val="000000"/>
          <w:sz w:val="18"/>
          <w:szCs w:val="18"/>
        </w:rPr>
      </w:pPr>
      <w:r w:rsidRPr="003C7AA2">
        <w:rPr>
          <w:rFonts w:ascii="Times New Roman" w:hAnsi="Times New Roman" w:cs="Times New Roman"/>
          <w:color w:val="000000"/>
          <w:sz w:val="18"/>
          <w:szCs w:val="18"/>
        </w:rPr>
        <w:lastRenderedPageBreak/>
        <w:t>&gt;Aco008079</w:t>
      </w:r>
      <w:r w:rsidR="003C7AA2">
        <w:rPr>
          <w:rFonts w:ascii="Times New Roman" w:hAnsi="Times New Roman" w:cs="Times New Roman"/>
          <w:color w:val="000000"/>
          <w:sz w:val="18"/>
          <w:szCs w:val="18"/>
        </w:rPr>
        <w:t>;</w:t>
      </w:r>
      <w:r w:rsidRPr="003C7AA2">
        <w:rPr>
          <w:rFonts w:ascii="Times New Roman" w:hAnsi="Times New Roman" w:cs="Times New Roman"/>
          <w:i/>
          <w:sz w:val="18"/>
          <w:szCs w:val="18"/>
        </w:rPr>
        <w:t xml:space="preserve"> Ac</w:t>
      </w:r>
      <w:r w:rsidRPr="003C7AA2">
        <w:rPr>
          <w:rFonts w:ascii="Times New Roman" w:hAnsi="Times New Roman" w:cs="Times New Roman"/>
          <w:sz w:val="18"/>
          <w:szCs w:val="18"/>
        </w:rPr>
        <w:t>bHLH105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br/>
      </w:r>
      <w:r w:rsidRPr="003C7AA2">
        <w:rPr>
          <w:rStyle w:val="utr5odd"/>
          <w:rFonts w:ascii="Times New Roman" w:hAnsi="Times New Roman" w:cs="Times New Roman"/>
          <w:color w:val="000000"/>
          <w:sz w:val="18"/>
          <w:szCs w:val="18"/>
        </w:rPr>
        <w:t>GAGAGGGGAAATCCATTGG</w:t>
      </w:r>
      <w:r w:rsidRPr="003C7AA2">
        <w:rPr>
          <w:rStyle w:val="cdsodd"/>
          <w:rFonts w:ascii="Times New Roman" w:hAnsi="Times New Roman" w:cs="Times New Roman"/>
          <w:color w:val="000000"/>
          <w:sz w:val="18"/>
          <w:szCs w:val="18"/>
        </w:rPr>
        <w:t>ATGAGCACAGGAGCTTCCCGTGGGGCCTTCTTCCTCCAATCTTCATCGCGGATAAC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GAGAAGGCCTTTTCCTTTTTTCGCAATTTTTCTTTTTTTCTTTTTCTTTTTTTTTTTTTTTGGCCCTTCCTAAAAAGTTTAGGTAAAAATGTTGAAGACCCCCTCAACTACATCATATTTTGAACTAGCCCCCTCGACCTTCACACTTTTAGTTACAAAAAAAAAAGAAAAGAAGAGCTTTAGTATTTTCTCGAATACCAATTTTATAAAAATTTTAATTACTTTTTGATACGTAAAATTTTTAAAATTGATGAAAATTTTCATATAAGATGAGAGGGACTTAATTAAAAAAAATAAAAAAAATCTGTAGTTGTGCGGTACTGTAATCTTTAAGGTAAAATTCATGGATGGTCCCTATACTATCCCAATATTACAACTGGTCTCTTTGTTGTTGTTTTATCCATTTTTAATAATTTAGGCTCAGTTTGAAATTATCGTATTACAAAAGCATAGTACAAAAAAAAAGTATTTTATATATTTTATTAATGTAGAAAAAACATGTCATACAAACTTTATTGAAATACAATTTTTATTATTCTACTAAAAAATAAAAAAAATTATGCGTCTTATTTTTCTCAAATTTCATTGGCCCATTACAAATTTACAACCACACTCCTCAATAACAAATAAAACCATTCATTTTTATAATTTTATAATTTTATTTAAAATATAAATTTAGTAGTTAAAAATTAAAGTTATATATATATATATATATAGGCTAATGCTACTATCCTATTAATAGGATAAGAGCACTTGTCCTATCAAGTTGTTCTTGATGATCAAGATTCCGAATCGATGATCGGAGCCGTTGAAGTTGATCTAGAGTATTTGAAATATCTAGAAACTAAATTTTATAAATTTTGATAATGGTTTACATGATGATCAAAATGTCGTAAAATCGACAATTTTTGACGGCCTATGTGAGCCGTTTGCTTGTTTAACGGTATAGAGCAATCCAAATTGCTTGAATTTTTGATAGAAAATTCTTTATACTATTTAGATAATGTTTGATAATTCTGATTACGAACTGAGAAAGTCTAATCTCTATTTTAAGAAGGTTATTCATTTATGACCGTTCATTTTTCAACTCTTAAAATGAACTTGATAATAATTTTTAAATATTACAAAATTTGGTTTCTAAACATTTCTAATTGTGTAGATCAACTTCAACGGTGCCGATTATCAATTTAAAGTTTCGATCATTTAAATCGACTTGATAGAACAAGAGTCTCCATCCTACTAATAGGATAGTAGCCGGATCCTCTCTCTCTCTCTCTCTCTCTCTCTCTCTCTCTCTCTCTCTCTATATATATATATATAGAGCAGGGCTGCTGTGCTCTCAGGAGCACGGAGGACTCCGTGCTCCTGACCCGTTTTCGATGATGGAATTTTCAAATCGACGATCGGCTCCGTTAGACTTGATCTAGTGCATTTGAAGTTTCTAGAAAATAATTTTTGCGATTTTTCGATATCATTTACCTAGTGATCGAAAGGATTCAAAATCCATAATTTTTAATGGTTGATATCTGCCGTTTTCAAGTTTAACGGTGTAGAAGTATTCAAATCAGATGAAATTTTGATAGAAAATTCTTTATACGATCTACAACAAGATCTATATTTCTGATCGAAAATTTTAGTGCTATATCACCACTTTTTATAGTATTTTTATTTTCAGCCGGTTAAAAATTATGATTTTTGAATCCTTTCGATTCTAGTAAATGATACTCGAAAATGCAAAATTTTCTGAACTTAAATAGCTAGCTCAAGTTTAACAGAAGCCGATCGTGCGATTGAAACGGTCCATATCGAACGGGATCAGCGAGGCACGGAGGTCCGTGCTCCCTGAGAGCAAGCAAGCGTGTCTATATATATATATATATATATATGTGTTAGTATACTGTAGCAAAAATTATGTTTTTTAACAAACTGGAACAAAGATATAATATTTATTAAAATGTTAAAACTAATATATTAAAAATATTATATTATATAGATGTTAAGTTGCAATATCTGTACAATTTGTCCCATTTTACAAAATGGTTACGTGACAAAAAAATATTTTTTTTTAGAAAAAGAAAGTGAAAGTACAATATGTTGGAGTAATAAAGTAAAAAGTACAGGGACCAATTCTCAAATATTTAAGGATAGTACAAGTACAATCCATGATTTCACCCTTAATATTAATTTAATATTTCTTATAAGGATTAATTTTATATAGGTCCCTGCAAATGTGAATTACAAATATATTGCTATAAAATTCAATTTTCATGTGTCATCTCTATAAAAATCTTAATATTTTTAAATATGTCCCTCTGATTTATTACTTTTAAATCAATGTTTATTTTTTAAATGACCTTTTTGCCATCACAAATACATCCCTCCAAAAGTTTCAACGGTTGATTGAAGAGGGGTAAAAAGATCAATTCACCTCTGGTTTGTTACTGTTAAATCACTATTTTATAAGTGAATTGACTTTTTTGCCATCATAAATATATCCCTCCAAAAATTTCAACGGTTGATTGAAGAGGGGTAAAAAGGTCAATTCACTTCATTAACTATTTAGGTTAAGTATTTTATCTATAGTTAATTAATTTTTTCTGACGGTATAGATATATTTGAAAATATCATAACCTTTACAAGGAAAATATGTGAAAATTGAACTTTATAGAGATATATTTATAATTTATTTTGCATACAGGGATCTGTATGAAATTAATCCCTTTTATAATATTATAGCCATGGAAAGCGAAATTCCACTTTTTTTAAATCCCAATTGCTCCTTTTTTATTCTAGTAAAAGTGTATGGAGGCCCCTCAACTATGGCTGATCCGAAATTAGGTCCTCAACTATTTTTCTTTTTTATCATGGAGATTTCCTACCTTCTAATTTTTTAGCTAAAAATGTATAAAATTTATCTGAACTATAAATCATTTCGACTCTACTATTCGAAATTTTAAAATTTTGGTTTTAGTATCTAATCTTTCAATTGGTTTGATTTAATTAATTTGATAGCTTTTCAAATGTTAAAATTTAAGATAATTGCTTACTTTAATGAATTTATTGTTACATACATTATAAAAAAATGTATTAACTGAACTCATAAAAATAAATGATGTATTCAAATTTTAAAATTAAAGAATCACTAATCGGTTCAAAATAAAAAAAATAAAAAATTAAATTAAAATTTTGAAAAGTGAGATAGTCACATCTATATAGGTGATTGTGGAGGTATATTTTATACATTTTTATCCCTTTGTTTTAAATTTGATTTTTCATACATAGACACATAGTTAGGTGAAAAAGAATAGCAAATTTAATAATTTTAGTAGTTAATTATAAAACTACCAACTTTTTACTAAAAAATAAACTTAGTTTCAAAAAATTAGAAGCTGAGAATTTCTCAATTTTTAAAGGGGAGAAATTCTAAGTCTACAGCCCAATAAGAATTGTAGCGATTATAACTTTGATACAATTGATATCCGAGACCCAAGTTCGTAACATTTCTAGCTAAGTTTATTTCTAAATGAAATAAACAAAGCAGGTAGCGTGCTATCTATCTCTAAAAAAAAAAAAAAAATCCAAAATAAATTTAGTTATTAAAAAATGATACGACAAGAGAGCAAAAATTAGTCTTTGGACAGGCTGAAAAAAAAAAAGAAAAAAAAAGATGAGGGGACAATTTCCTGAGTTGTCTATTGTTGAGGGGTCTCCATACATTTTTACCCTCCTAATAAAAAGTGTTTCTCAACTACGGGTGGGTGGGCGGTTTCCAAAATAAATAGAAATAAATAAAGAATAATAAGACTTAGTTTGATATTGAGCTCTTTCTAATACTATTATATAAAAAAAGTAAATTTCAAATACCATCTCTGCGGTTTCACACTTTCTCACTTTAGTACCCTGTGGTTTAAAGTGTATCAAGTTAAGTGTCCTGTGGTCAGCTTTTGTTCGTTAATATTTCGTTAAATTATATACAAAAACTTCATATATCCCATCTAGGTTTATCGAATATTTATTTTAGTATCTTTTAGTTTTAACTTTGTCACTGATTTAACGAAAAAAATTAGTGAAATTGATAATAAAAAGAGAAAAATAAAACCACAAGGTATCAAATTGATACACTTTAAACCACAGGGCACTAAAGTGAGAAAGTGGAAAACCACAGGAGTGGTATTTAAAGTTTTTCCTAGTAGAGTTAGGGTAAAAGCATATAGGATTATGCTTCTACATTCTCCGGTGGGGCCGCAGAAAATATACCATAATCGACTCATCGCGATATAAGAAACACAATATTACGTACGGAAACAAACAAGATATTTTCTCATCATACTTTCTCAGCGCACGTAACGCAATCTCCCAGCAATCCCAAACGAAGCCTAAAAGAGGGGTAGATTTGGAATTCTGTACTTCAGGATTTATTAGCAGGAAGTGATTTTCGACCATAAACAGATATTTTTTGTATCCAAAACAAGTCCCTAATGTGCACTTGATATATATAAGTTTTCTTACTCATGGTGTAGTAAAATGAGATAAAAGTCCTAATTTATCATTTTTAAAGAGCATTACTTAGATCTTGTTGTGCATGTATTTTTGTTCAATAG</w:t>
      </w:r>
      <w:r w:rsidRPr="003C7AA2">
        <w:rPr>
          <w:rStyle w:val="cdseven"/>
          <w:rFonts w:ascii="Times New Roman" w:hAnsi="Times New Roman" w:cs="Times New Roman"/>
          <w:color w:val="000000"/>
          <w:sz w:val="18"/>
          <w:szCs w:val="18"/>
        </w:rPr>
        <w:t>GAATTCGTAATCCGAAAACTTATTTTCCTTCATCTTGCAA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ACATGAAGATAAAAGTGCTCTGATTTCTCGCATTACTTCATCATATTTTCCTTCATCTGCACTCTTTCCGGTTTTCTGACATGATGAGCCTTGCCTTTCTGATCTGATATAG</w:t>
      </w:r>
      <w:r w:rsidRPr="003C7AA2">
        <w:rPr>
          <w:rStyle w:val="cdsodd"/>
          <w:rFonts w:ascii="Times New Roman" w:hAnsi="Times New Roman" w:cs="Times New Roman"/>
          <w:color w:val="000000"/>
          <w:sz w:val="18"/>
          <w:szCs w:val="18"/>
        </w:rPr>
        <w:t>GTCTTTCGCTGACGAGAGATCGCGAGAGCTATTCGAGACTAG</w:t>
      </w:r>
      <w:r w:rsidRPr="003C7AA2">
        <w:rPr>
          <w:rStyle w:val="cdsodd"/>
          <w:rFonts w:ascii="Times New Roman" w:hAnsi="Times New Roman" w:cs="Times New Roman"/>
          <w:color w:val="000000"/>
          <w:sz w:val="18"/>
          <w:szCs w:val="18"/>
        </w:rPr>
        <w:lastRenderedPageBreak/>
        <w:t>GATCCGACAGTGATCATGCAGTGGCTGGTGATAACAGAAGGTTGAATTCGCAGCTAAGCTTAAGCTTCTCGCGACAGCAAAGCACGCTGTCGCAAATCTCCGAGATCGGCTTATCTGACGTGGGGGAGAGCAGTCAGTCTGACGAGGGGAACGCCGGCCATTCGTTGGCCCCCAACGGGTTTTCTATCGGCTCGTGGGATGAGACCAACTCAATCGTTTTCTCCGCACCTGTGAGCAAACGAGGCAAAGACAACAATGGGGATGTTATGGCTAGTCTCAGCCACATTGAGTCCCA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AATCAGTAATCTCAGTGATGAAGTAAGTTAGAGGACTAGTGATATCAAATCTGTATTGAATCGAATCGAACTGCATTACAGCGATTCATCGCAATTCGATTCCAGAAGATCTGATATCGAATTACTTGATTTGGTTGTGTTTCGAGACATCCGTCAGAACAGTGAATTTGCAGGGATGCAGAAACCGAATTCTATCGAGTTTCAGCGTGAGCAGCAGGAACATTTCATGTATTTAACTTCAAAATCCGCATCATCACTCGAAAAGAATGATTAAGTAGCTATTTCTTGAAAAATCTTAGTGCTAGGAAATCATCAATGAAAGATAAAATTCACATCAAACTGTTAGATGTGACTCGAAATTGATAATTGACTCAAGTTCGGGTTTTCGACTCGCCGACAGTTTCGCGGTGCGACCAAATTGGAAATTAATTTTGTGAAGGAAAAATGAATATCTGTGATGGGTAGCGGAGGGCTCTGGCCGACAGGTCCGAGCCCGTAGCCCACCACTGACATTCTGTAGGGGGTACGGGGGCTCCGCCCCCCGCGGTACGGATCGGATCCGAAACCCGTTTTGAGCTTCCTTTTCGTTTTTGCCCTAGAGGCGTGAGATCGTGGTTAGTTGTAATCTTTTGAACATTGTATTTCCTTTTTCGTTCGATAGTGAAGTTATCTCCTCCCTTGCCTGTGGTTTTTCCCTGCAAAAGGTTTTCTACGTAAATCTGTGTGTTCTTTTTATTTTCTGCTTGTGGTTTGCTTGTTTCGTATTCGCCATTTTGTTTTCCGTTTGTGCGTTTGTCGTAACACAAACAATGTCGCAGTTCCCTGTAAGTTATAATCAACAGAATTTGTCGAATTGGTCATATATGTAATTGAATATCCGATTAATGGTTTTTGCCCGATGTTTACCTAATCTACTGGTTTTAACTGCTCTATTGTTTTCAG</w:t>
      </w:r>
      <w:r w:rsidRPr="003C7AA2">
        <w:rPr>
          <w:rStyle w:val="cdseven"/>
          <w:rFonts w:ascii="Times New Roman" w:hAnsi="Times New Roman" w:cs="Times New Roman"/>
          <w:color w:val="000000"/>
          <w:sz w:val="18"/>
          <w:szCs w:val="18"/>
        </w:rPr>
        <w:t>TTCGGCCTGCCGAGATCGTCGCTGGAAATGGCAACCATGGAGAACTTCCTGCAGATCCAGCAAGACCAGGTCCCGTTCAAAGTCCGGGCTAAGCGCGGATGCGCCACGCACCCGCGGAGCATCGCTGAGAG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ATGTCGCAAACCAATTCACATTCGATCAAATTTTAAACCATGCTCATACTTCCATCTGCGGATATCGTAAACTATAAGATTTCATTTAACCTTCTTGGTCTCTTTCCTTCTATGAAATGTTTGAAATTTAAGGGGGATGATGTGAACCATTTTAGCCTTTCTAAGAACGCATGGAACATGATAAATGATCAGCAATAAAACATTTTTCCTTTAGTGGCGTATTTCCGGATAATAGATATCCATGTCATGGTTACCTCATTCGCAAAAAGTCCTTTGAATTGCGAATTGGAACAGCAAAACAAGCAATACCCAATCCTAACTTATTTAATCATATCGATAGCCATATACACACGAGTACGTCTCCTGCGCTGTCGAAAGTACGGAGGGCTCGGTGCTTCTAAGTTATTTTCGATGATGAGACATCCAATTCAACGATCCGTATGCCACTGATGTTTCTCCCTATCTATGCATTATATGTGTAAGTTTTTCTGAGGTTAACTTGTAATTCTCACCTTATGCTAG</w:t>
      </w:r>
      <w:r w:rsidRPr="003C7AA2">
        <w:rPr>
          <w:rStyle w:val="cdsodd"/>
          <w:rFonts w:ascii="Times New Roman" w:hAnsi="Times New Roman" w:cs="Times New Roman"/>
          <w:color w:val="000000"/>
          <w:sz w:val="18"/>
          <w:szCs w:val="18"/>
        </w:rPr>
        <w:t>GAGAGGAGAACAAGAATAAGTGAGAAGCTAAGGAAGCTACAAGAGCTTGTGCCCAACATGGACAA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ATATAAATTTGGTGATTTTATATTATCTACATCTACACAGTGCATGCATTAAAAGGAGGAAAATTATACTCATGTCCAAAGCTTGGAGCTCTATTATGATCCACCATATGTTAGTGTGTCCTCATTTCTAGATTTTTCTCTTCAAAATTCTAGTTACTTATTAGGGTGCATTTGGAATAGCTTGATATTCTAGGAAAGAGAGAGATAAAATACTCTTCTTGCTCTGTGAGTTTTCACCTGGGTTTATCCTCTGCCAAGAAAAACCAATTAGTTTATAGTTAACTCGACGAGTTTAGTCATGTAATCCTACTTCTTATTTTTATTAATCTTTTTCTCTTTTTTTCCCCCTTTTTTTTAATGTCTAGCAG</w:t>
      </w:r>
      <w:r w:rsidRPr="003C7AA2">
        <w:rPr>
          <w:rStyle w:val="cdseven"/>
          <w:rFonts w:ascii="Times New Roman" w:hAnsi="Times New Roman" w:cs="Times New Roman"/>
          <w:color w:val="000000"/>
          <w:sz w:val="18"/>
          <w:szCs w:val="18"/>
        </w:rPr>
        <w:t>CAAACAAACACAGCAGATATGTTGGATCTGGCAATTCAGCACATCAAGGGATTGCAGAGCCAGGTGCA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GTGTATAATAATATAAATAAATCCTTTTGCTGCACCATGAAAGTAAACATAGAATTTGAGCTAAAAAGAAGAGTGAAACAAAAAAAGAATGAGAGAAATGGTTCAAATTGGTAAGAAATTTATCCGATATCGTACTCTCTTTTACAG</w:t>
      </w:r>
      <w:r w:rsidRPr="003C7AA2">
        <w:rPr>
          <w:rStyle w:val="cdsodd"/>
          <w:rFonts w:ascii="Times New Roman" w:hAnsi="Times New Roman" w:cs="Times New Roman"/>
          <w:color w:val="000000"/>
          <w:sz w:val="18"/>
          <w:szCs w:val="18"/>
        </w:rPr>
        <w:t>ATTCTTTCACAAGAAAGAGACGACTGCAGATGCGGAAGCAAGCGGGAGAAAAACTGA</w:t>
      </w:r>
      <w:r w:rsidRPr="003C7AA2">
        <w:rPr>
          <w:rStyle w:val="utr3odd"/>
          <w:rFonts w:ascii="Times New Roman" w:hAnsi="Times New Roman" w:cs="Times New Roman"/>
          <w:color w:val="000000"/>
          <w:sz w:val="18"/>
          <w:szCs w:val="18"/>
        </w:rPr>
        <w:t>CGAATAAGCCGACGAACGACTGTCAGTGTAAATAACAATTTACGACCAACAAGGAGATGACAACAAACACGTATAACGAGTTCGCGGATTCACTCTCTTTGATCTCCTGGAAATTTGGAGCAATTCATAGGCAAAATTCTTCTTGACAGTAAAAACTGAAAAGCAGACTCTGTAGGTTTTATTGACTCTGATTTCGCAAACTGACCTGACAATTCATGTTTCATTGTTAGTTTTTCTTCTCCTTGTAACTGTGGAAATATTTGAAAAAGGATGTTTATTTTGTGTTTTATTAACCAATACAGTGATTATTGTCTCTTTAGTTTTCTAATTTTATTTCTCTTTCCCTGGAATTTTTTAACTGC</w:t>
      </w:r>
    </w:p>
    <w:p w14:paraId="2D934CA2" w14:textId="77777777" w:rsidR="00525C80" w:rsidRPr="003C7AA2" w:rsidRDefault="00525C80" w:rsidP="00C40F7B">
      <w:pPr>
        <w:spacing w:after="0" w:line="240" w:lineRule="auto"/>
        <w:rPr>
          <w:rFonts w:ascii="Times New Roman" w:hAnsi="Times New Roman" w:cs="Times New Roman"/>
          <w:color w:val="000000"/>
          <w:sz w:val="18"/>
          <w:szCs w:val="18"/>
        </w:rPr>
      </w:pPr>
    </w:p>
    <w:p w14:paraId="28E5F6AB" w14:textId="7CF04843" w:rsidR="00525C80" w:rsidRPr="003C7AA2" w:rsidRDefault="00525C80" w:rsidP="00525C80">
      <w:pPr>
        <w:spacing w:after="0" w:line="240" w:lineRule="auto"/>
        <w:rPr>
          <w:rStyle w:val="utr3odd"/>
          <w:rFonts w:ascii="Times New Roman" w:hAnsi="Times New Roman" w:cs="Times New Roman"/>
          <w:color w:val="000000"/>
          <w:sz w:val="18"/>
          <w:szCs w:val="18"/>
        </w:rPr>
      </w:pPr>
      <w:r w:rsidRPr="003C7AA2">
        <w:rPr>
          <w:rFonts w:ascii="Times New Roman" w:hAnsi="Times New Roman" w:cs="Times New Roman"/>
          <w:color w:val="000000"/>
          <w:sz w:val="18"/>
          <w:szCs w:val="18"/>
        </w:rPr>
        <w:t>&gt;Aco016081</w:t>
      </w:r>
      <w:r w:rsidR="003C7AA2">
        <w:rPr>
          <w:rFonts w:ascii="Times New Roman" w:hAnsi="Times New Roman" w:cs="Times New Roman"/>
          <w:color w:val="000000"/>
          <w:sz w:val="18"/>
          <w:szCs w:val="18"/>
        </w:rPr>
        <w:t>;</w:t>
      </w:r>
      <w:r w:rsidRPr="003C7AA2">
        <w:rPr>
          <w:rFonts w:ascii="Times New Roman" w:hAnsi="Times New Roman" w:cs="Times New Roman"/>
          <w:i/>
          <w:sz w:val="18"/>
          <w:szCs w:val="18"/>
        </w:rPr>
        <w:t xml:space="preserve"> Ac</w:t>
      </w:r>
      <w:r w:rsidRPr="003C7AA2">
        <w:rPr>
          <w:rFonts w:ascii="Times New Roman" w:hAnsi="Times New Roman" w:cs="Times New Roman"/>
          <w:sz w:val="18"/>
          <w:szCs w:val="18"/>
        </w:rPr>
        <w:t>bHLH106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br/>
      </w:r>
      <w:r w:rsidRPr="003C7AA2">
        <w:rPr>
          <w:rStyle w:val="cdsodd"/>
          <w:rFonts w:ascii="Times New Roman" w:hAnsi="Times New Roman" w:cs="Times New Roman"/>
          <w:color w:val="000000"/>
          <w:sz w:val="18"/>
          <w:szCs w:val="18"/>
        </w:rPr>
        <w:t>ATGGAGTACCAACATGAGGATTACACAAACCACTACACCAACTTGGATCAAACCTACAACTATTGGTTTGTCGACGACGATCTCATGTTCTTTGACTGCGGGTTGATCGATCATGAGCTACGTTCGATGAACAAAGATTTAGTACCGAATACTCTTAACATCGATACGGTCTCGGTATCTCAAGGACTAAGTTTGTGCTTGGATGATAGCGGAGGTGGCCTCTTGAGTGAAGGATTGGAAGGATTTCCCAAAGAAAACCGCGACGATGGAGATTCTTTTGTGACTAAGACGAGGATAAGGAGAGATCGATCGAAGACGCTGGTGTCGGAGAGGAAACGGAGGGGTCGGATGAAGGAGAAGCTCTATGAGTTGAGATCATTGGTTCCAAATATTACTAA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GAGATCTCTAATCCCTTCATGCATTTTGACTTCTATTTTTAAACAAAAAGTACTATTATGTATATTCTCTATACACATTGTTCTTATATTTGAGTATTTGTCCTAGTGTTGATATGAAGTGATTTTCAAAATAATACAAATGCAACAGCTTAGATTTATATTCCAAATATGAAAGAACATGTTAGTAAACCAAAAAGAAAAAATGATGCCATCAAAGTAAGGAAATATCTAGAAATATTTATCTCTTTTTCTTTCTTCTTTTTTTTTTTTTGCATATTTACAATCCATTTAGTTTCATATGAATAGTTACTTAACATGTGATCACCTTCAAATTTCCAATGTAG</w:t>
      </w:r>
      <w:r w:rsidRPr="003C7AA2">
        <w:rPr>
          <w:rStyle w:val="cdseven"/>
          <w:rFonts w:ascii="Times New Roman" w:hAnsi="Times New Roman" w:cs="Times New Roman"/>
          <w:color w:val="000000"/>
          <w:sz w:val="18"/>
          <w:szCs w:val="18"/>
        </w:rPr>
        <w:t>ATGGACAAGGCCTCCATCATCGCGGACGCCGTCGAGTATGTAAATGATCTTAAATCTCAAGTCAAAAACATGGAAAAAGAGTTACTAATCCTTGAAACTTCACTAAAAAGTGACCAAGTACCCCAAAATCTCCTCAAAAACACAATGAGAAACACACAACTTGAAGAGGCCATTGCTTCTCCACATGGTGCAAAAATATTGCGACTAAACACGACTGAAGTCGGCGATCAGAGGTTCTTCTTTATGATAGAATGTGAGAACAAAGATGGTGTGGCGTCCTCGGTTTATTCTGCGATCGAGTCTCTCATGTTCTTCCATTTGGAGTGCTCCAATTTTTCCTTAGCCTCGGATCGATTCGTGTTGTCGCTAACCATCAAT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AAGATTTTTATTTGCCTCTCTTTTTGGTTGTGATTTTATTTTTTCTTGAATGTGGGGATTGATTAATTAGCTTGTAAATGAAATTTGCAG</w:t>
      </w:r>
      <w:r w:rsidRPr="003C7AA2">
        <w:rPr>
          <w:rStyle w:val="cdsodd"/>
          <w:rFonts w:ascii="Times New Roman" w:hAnsi="Times New Roman" w:cs="Times New Roman"/>
          <w:color w:val="000000"/>
          <w:sz w:val="18"/>
          <w:szCs w:val="18"/>
        </w:rPr>
        <w:t>GTAGAGGAGTTTGATGAGGAGATTGAGGCCTCTACAATGAAGTTGTGGGTAATGGGTGCACTTCTTAAGGAGGGGTTTGAGTTTGAGGGAATATGCATTTCATAA</w:t>
      </w:r>
      <w:r w:rsidRPr="003C7AA2">
        <w:rPr>
          <w:rStyle w:val="utr3odd"/>
          <w:rFonts w:ascii="Times New Roman" w:hAnsi="Times New Roman" w:cs="Times New Roman"/>
          <w:color w:val="000000"/>
          <w:sz w:val="18"/>
          <w:szCs w:val="18"/>
        </w:rPr>
        <w:t>CACTTTTTCTTTTTCTTTTTTTCCTCTTTTTTTTAAAATCTTTTGGTTTCTTTCATCATGTTTTTTATGATTCTTTTTGGACTTTGAATTGTTACTTGTAATTTATAACTCAAGAAAACAAA</w:t>
      </w:r>
    </w:p>
    <w:p w14:paraId="25FAE66D" w14:textId="77777777" w:rsidR="00525C80" w:rsidRPr="003C7AA2" w:rsidRDefault="00525C80" w:rsidP="00525C80">
      <w:pPr>
        <w:spacing w:after="0" w:line="240" w:lineRule="auto"/>
        <w:rPr>
          <w:rFonts w:ascii="Times New Roman" w:hAnsi="Times New Roman" w:cs="Times New Roman"/>
          <w:color w:val="000000"/>
          <w:sz w:val="18"/>
          <w:szCs w:val="18"/>
        </w:rPr>
      </w:pPr>
    </w:p>
    <w:p w14:paraId="6EF95720" w14:textId="66C2B640" w:rsidR="00525C80" w:rsidRPr="003C7AA2" w:rsidRDefault="00525C80" w:rsidP="00525C80">
      <w:pPr>
        <w:spacing w:after="0" w:line="240" w:lineRule="auto"/>
        <w:rPr>
          <w:rStyle w:val="utr3even"/>
          <w:rFonts w:ascii="Times New Roman" w:hAnsi="Times New Roman" w:cs="Times New Roman"/>
          <w:color w:val="000000"/>
          <w:sz w:val="18"/>
          <w:szCs w:val="18"/>
        </w:rPr>
      </w:pPr>
      <w:r w:rsidRPr="003C7AA2">
        <w:rPr>
          <w:rFonts w:ascii="Times New Roman" w:hAnsi="Times New Roman" w:cs="Times New Roman"/>
          <w:color w:val="000000"/>
          <w:sz w:val="18"/>
          <w:szCs w:val="18"/>
        </w:rPr>
        <w:t>&gt;Aco016125</w:t>
      </w:r>
      <w:r w:rsidR="003C7AA2">
        <w:rPr>
          <w:rFonts w:ascii="Times New Roman" w:hAnsi="Times New Roman" w:cs="Times New Roman"/>
          <w:color w:val="000000"/>
          <w:sz w:val="18"/>
          <w:szCs w:val="18"/>
        </w:rPr>
        <w:t>;</w:t>
      </w:r>
      <w:r w:rsidRPr="003C7AA2">
        <w:rPr>
          <w:rFonts w:ascii="Times New Roman" w:hAnsi="Times New Roman" w:cs="Times New Roman"/>
          <w:i/>
          <w:color w:val="FF0000"/>
          <w:sz w:val="18"/>
          <w:szCs w:val="18"/>
        </w:rPr>
        <w:t xml:space="preserve"> Ac</w:t>
      </w:r>
      <w:r w:rsidRPr="003C7AA2">
        <w:rPr>
          <w:rFonts w:ascii="Times New Roman" w:hAnsi="Times New Roman" w:cs="Times New Roman"/>
          <w:color w:val="FF0000"/>
          <w:sz w:val="18"/>
          <w:szCs w:val="18"/>
        </w:rPr>
        <w:t>bHLH107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br/>
      </w:r>
      <w:r w:rsidRPr="003C7AA2">
        <w:rPr>
          <w:rStyle w:val="utr5odd"/>
          <w:rFonts w:ascii="Times New Roman" w:hAnsi="Times New Roman" w:cs="Times New Roman"/>
          <w:color w:val="000000"/>
          <w:sz w:val="18"/>
          <w:szCs w:val="18"/>
        </w:rPr>
        <w:t>ATTTGGGTCTCTCTCTCTAATTCTCACTTCACCACAACACCCACCACGCCCTCTTCCTCCTCCTCCTCCGCTTTTGTC</w:t>
      </w:r>
      <w:r w:rsidRPr="003C7AA2">
        <w:rPr>
          <w:rStyle w:val="cdsodd"/>
          <w:rFonts w:ascii="Times New Roman" w:hAnsi="Times New Roman" w:cs="Times New Roman"/>
          <w:color w:val="000000"/>
          <w:sz w:val="18"/>
          <w:szCs w:val="18"/>
        </w:rPr>
        <w:t>ATGATGGAGAACAACGATCCCTTCTTCTCCGCCATTAACACCGCCGCCGCCGCCGCCGCCGCATCGGCCG</w:t>
      </w:r>
      <w:r w:rsidRPr="003C7AA2">
        <w:rPr>
          <w:rStyle w:val="cdsodd"/>
          <w:rFonts w:ascii="Times New Roman" w:hAnsi="Times New Roman" w:cs="Times New Roman"/>
          <w:color w:val="000000"/>
          <w:sz w:val="18"/>
          <w:szCs w:val="18"/>
        </w:rPr>
        <w:lastRenderedPageBreak/>
        <w:t>CAAACTACTTCCCATGGCGCCGCCCACAATTGTTGGGATCCGCCGATCTCGACGCGCCGCGCAATCGGAGTGCGAGGAGGAAGAGGAAGAGGAAGAGCTCTCATGGAGTGAGGAGGAGGAGGAGGAGCTCCGTAAAGGAGGAGGAGGAGGAGAACAACGATAACGACGATGATGACGATGAGGAGGAGGAGGACGAGGAGGACGAGAACCCTTTATTGTCTCCTAACAA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TTGCTTTGGTCCATTCAAATTGTTTGGGGATTTTTTCTTTTCTTTTTTTTACTTTTTTTTTTACTTTTTTTGGTAAAAATTGTATGCAGAGGCCCCTCAATTATAGGCAATTTTGACCTATGCCCTTTAACTTTTTAATTTTTTCTGTTTTTTTTCCACTGGGAGGGGGATTGAGAACCCTCGAGTTTCCTAAATTATAGGTTTGATCCATTCAAATAGTTTGGGGATTTTTTTTTATTTTTTCTTTTTTTTTTTTACTGTTTCTTGGTAAAAATTGCATGGAGAGCCCCCTCAAGTATAACTCTGTTGAACATTGCCCCTTAACTTTTTTTATTTTTTTATTTTTAACTGGGAGGGGGGGTTGAGAACCCTCGACTTTCCTAAATTATAAGTTTGATCCATTCAAATAGTTTGAGGATTTTTTTCTTTTTCTTTTTTTTTTTTACTTTTATTTTTTTACTTGTTTTTTGGTAAATATTGTATGGAGAGCCCCCTCAAGTATATGCGCTTTTGAACTAGGCCCCTTCACGTTCTTTTCGTTTTTTTAAAAATTAAGAACCCTCGACTTCTAAATTATAGGTTCGATTTATTCAATAGTTTGGGGATTTCTTTTTTGTTTTACATTTTCTTGGTAAAAATGTATGGAGAGCCCCCTCAACTATAGGACGTTTTGAACTTGATCCCTAACTATAGGATGCTTTAATCAGAAAAAAAAAAAATTAAAGGTTTTATTAAATTTCTATAAAATTTATTGGCGATTTTTTTCAAATTTGACGAGTTTAGTCACTTTTAGCAAACAAAATTAGGTTAATTATAATACCTAATAAACAATGGGATCATTAGATTTGATGAAACTTTTAACTCGACGAAGTATAAACTCTCAAATTTAAAAAAAAAAAAATGGAAGTTCATGGATTTCAATACACACGCACAAAAAAAAAAAAATAATTGAAGGGACTACTTTAGAATTTCCTGTAATTGAGGGGTATCCATACATTTTTTCATATATAATATATATATACATATTTTGGGACTATGGGATATTTTGAAAGAGCCCCTATCCGTTGAAATTTCTCTTTTTGGAATTGTGTTATTCTAGTTAAATAAATTAAATTTTTTATCAAATTTATTAAATGGTTTGATTATACTTAATGACTTTAATTATTTCTTAAGCGAGTAATGTTGGACCGATTAAGAATTAGTGACTAATTAGAATAATTAAATTTAATAATAATTTTGATTTAGAACCAATAAAATTTGAGATAGTTAGGGGTCCATTTCAAAACGGCGTATAGCTGAGGGGTCTTCATACATTTTTACCATTTTTCTCGGTAAAAATTTTAGAGGGACTCAGGCGCAATTATTTCCTATTTTTATCGATACTATTTTAACTTTAAAATTTTTATTAAGTACTTTTTTCAATTAAATTAGAGATTTTTGTTAATGCATAATCCTTTCGAGATTTCGTACAAACCAAAAAACCTTTTTTTTTTTAAGTTTTTCTTTCTTAAAAAAAAAAAAAAAACTTCAAATACTATTATGTAGTTTCGCATTTTCTCACTTTAGTATCTTATAATTTAAAGTATATCACTTACATATCCCGTGGTTTTATTTTTTTCTTTTTAGTATTTGTTTTTATTAAATCAGTGACAAATTTAAAACTAAAAAGGTACTAAAATAAATATTCGATATACTATAGGTGGGATATCTGAAGTTTTTTTGTATATGATTTAACGAAGAGTTAACGAAGGGGCTGACGAAAAGAGAAAAATAAAACCACATGGTACTAAATTAATACACTTTAAATCACATGGTACTAAACTTAGAAAGTGCGAAACCAGAGGGATGGGATGGTATTTAAAGTTCACCCAAAAAAAATAAATCAAGGGGCCGAGTTCAAACTTCCCAATAGTTGAGGGGCTTCTTGTAAATTTTCACCTTTTTTTATTAACAAAAAAAATTTTCATCAAATTTGTTCTATTTATTTATGAACTCCCCCTAAAATAGTTTGTGAAATTGTGAATTCCAG</w:t>
      </w:r>
      <w:r w:rsidRPr="003C7AA2">
        <w:rPr>
          <w:rStyle w:val="cdseven"/>
          <w:rFonts w:ascii="Times New Roman" w:hAnsi="Times New Roman" w:cs="Times New Roman"/>
          <w:color w:val="000000"/>
          <w:sz w:val="18"/>
          <w:szCs w:val="18"/>
        </w:rPr>
        <w:t>TTGACAGATCAAGATTCAAATCCCAAAAGATGCAGAGCTGATCAATCCGAAAGAACTGCGACAATCAATCCGAAAACCGCCGAAATCGGCGCCAACAGAGATTCAAATGAGAAAGAGAACAGCAGCTCAAAGCAGGATTACATCCATGTCAGAGCCAGAAGAGGCCAGGCCACTGACAGCCACAGCCTCGCGGAACGA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ACGACAAATCTTCAGATCAGATCACAATTTCTCTCGAACAATCTCGAATCGGAATTTTTAAGTTCTTCAGTAATTTCTCATTTTCGCTGTCGAAACACCTGCAG</w:t>
      </w:r>
      <w:r w:rsidRPr="003C7AA2">
        <w:rPr>
          <w:rStyle w:val="cdsodd"/>
          <w:rFonts w:ascii="Times New Roman" w:hAnsi="Times New Roman" w:cs="Times New Roman"/>
          <w:color w:val="000000"/>
          <w:sz w:val="18"/>
          <w:szCs w:val="18"/>
        </w:rPr>
        <w:t>GTCAGAAGAGAGAAGATCAGCGAGCGAATGAAGCTGCTCCAGAACCTCGTCCCCGGATGCAACAA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ATGGATGAGAGTATAAGTGTGTAGTTGTTATCCATCTCAAGATGCCGAGAACTTTGTGGTGCAG</w:t>
      </w:r>
      <w:r w:rsidRPr="003C7AA2">
        <w:rPr>
          <w:rStyle w:val="cdseven"/>
          <w:rFonts w:ascii="Times New Roman" w:hAnsi="Times New Roman" w:cs="Times New Roman"/>
          <w:color w:val="000000"/>
          <w:sz w:val="18"/>
          <w:szCs w:val="18"/>
        </w:rPr>
        <w:t>GTCATGGGCAAAGCGCTGATGCTCGACGAGATCATAAACTACGTGCAGTCGCTGCAGCGCCAGGTCGA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ACGCGCGCAGTTATCTTTCAGCTGAAAGAACCATCATGGTTGAAGTTTCTCGTCCTGAATCAAAGTTTTCTACAG</w:t>
      </w:r>
      <w:r w:rsidRPr="003C7AA2">
        <w:rPr>
          <w:rStyle w:val="cdsodd"/>
          <w:rFonts w:ascii="Times New Roman" w:hAnsi="Times New Roman" w:cs="Times New Roman"/>
          <w:color w:val="000000"/>
          <w:sz w:val="18"/>
          <w:szCs w:val="18"/>
        </w:rPr>
        <w:t>CTCTTGTCGATGAAGTTGGCCGCCGTGAATCCGCTCGACTTCTGCGTAAACAGCCTCCTCCGCCCGAAAGAC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ATGTTTCGATCTCGTGCGACCGTTCGCGTTCTCGCTCGGTGTTGAACTTTGTGTGAATTTTTTTTCCAG</w:t>
      </w:r>
      <w:r w:rsidRPr="003C7AA2">
        <w:rPr>
          <w:rStyle w:val="cdseven"/>
          <w:rFonts w:ascii="Times New Roman" w:hAnsi="Times New Roman" w:cs="Times New Roman"/>
          <w:color w:val="000000"/>
          <w:sz w:val="18"/>
          <w:szCs w:val="18"/>
        </w:rPr>
        <w:t>ATGAATAATCGAGCGCAGCAGCAGCAAGCGCCTGATTTACCGGCGGCGCAGATTTATCATCGGTCGGAGAATTCAAGCGCGGGTTCTTCGTATTCTCAGCGGATTAATGGGACTCCTCTCGAGAGTTTCGAAAACAAATTCGTGTTCGATGAATTAGACCCCTCCTTTTGCAGCAGCATCAGCATGGAATTTCCTACCCTTAATGGCTTTGCCGATGCTACTCA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TTAAAAAAAAAAAAAGAAAAATTTGTGTTCTTGATCTTTTTGGTAGTAGTAATGGTTTCAAAGAGTAGAGATTGAGAAGAGGCATTTGTGTTTTTCTTTAG</w:t>
      </w:r>
      <w:r w:rsidRPr="003C7AA2">
        <w:rPr>
          <w:rStyle w:val="cdsodd"/>
          <w:rFonts w:ascii="Times New Roman" w:hAnsi="Times New Roman" w:cs="Times New Roman"/>
          <w:color w:val="000000"/>
          <w:sz w:val="18"/>
          <w:szCs w:val="18"/>
        </w:rPr>
        <w:t>CTTGGGAATTTCTGGGAGGATGATCTTCAGAGTGTTGTTCAGATGGGCTTCTTCGGGCAGAGTCGAGACGCGCAAGCGAATCTCCTCGCAGAGCTTCTGC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ACAAATTCGTTTTGAAATCGGATCGAATTTGAGTTAATAGATTGCGAATACGAAATTTCGAAGTGTTTTAAGAGTTATCTGAAACTTTTGTGTGCTTTACTGCAG</w:t>
      </w:r>
      <w:r w:rsidRPr="003C7AA2">
        <w:rPr>
          <w:rStyle w:val="cdseven"/>
          <w:rFonts w:ascii="Times New Roman" w:hAnsi="Times New Roman" w:cs="Times New Roman"/>
          <w:color w:val="000000"/>
          <w:sz w:val="18"/>
          <w:szCs w:val="18"/>
        </w:rPr>
        <w:t>GCCCTGCGACGACCGACAGCAGGAAGATTGA</w:t>
      </w:r>
      <w:r w:rsidRPr="003C7AA2">
        <w:rPr>
          <w:rStyle w:val="utr3even"/>
          <w:rFonts w:ascii="Times New Roman" w:hAnsi="Times New Roman" w:cs="Times New Roman"/>
          <w:color w:val="000000"/>
          <w:sz w:val="18"/>
          <w:szCs w:val="18"/>
        </w:rPr>
        <w:t>GCTCTGATCATTCTGAATTCTCGGTTCCAGTCGACGGTGTATATATATATCGAGTCGTTTGTTCGAAAGCAGCGCATAACGCATCCCGACTAACAGCGTGTGCAGCGATTGTTACATCGACATGGAACGAAAATGCAGCATGATTCTCGCAACATCGAGAGGATTTTTTTTTTTTTTTTATGCTATCTTTGGTGTTCTGATGTATTATTATTGTGACATTATTCATCATTAATTC</w:t>
      </w:r>
    </w:p>
    <w:p w14:paraId="45631C56" w14:textId="77777777" w:rsidR="00525C80" w:rsidRPr="003C7AA2" w:rsidRDefault="00525C80" w:rsidP="00525C80">
      <w:pPr>
        <w:spacing w:after="0" w:line="240" w:lineRule="auto"/>
        <w:rPr>
          <w:rFonts w:ascii="Times New Roman" w:hAnsi="Times New Roman" w:cs="Times New Roman"/>
          <w:i/>
          <w:sz w:val="18"/>
          <w:szCs w:val="18"/>
        </w:rPr>
      </w:pPr>
    </w:p>
    <w:p w14:paraId="7C02639D" w14:textId="56D6A51E" w:rsidR="00525C80" w:rsidRPr="003C7AA2" w:rsidRDefault="00525C80" w:rsidP="00525C80">
      <w:pPr>
        <w:spacing w:after="0" w:line="240" w:lineRule="auto"/>
        <w:rPr>
          <w:rStyle w:val="cdsodd"/>
          <w:rFonts w:ascii="Times New Roman" w:hAnsi="Times New Roman" w:cs="Times New Roman"/>
          <w:color w:val="000000"/>
          <w:sz w:val="18"/>
          <w:szCs w:val="18"/>
        </w:rPr>
      </w:pPr>
      <w:r w:rsidRPr="003C7AA2">
        <w:rPr>
          <w:rFonts w:ascii="Times New Roman" w:hAnsi="Times New Roman" w:cs="Times New Roman"/>
          <w:color w:val="000000"/>
          <w:sz w:val="18"/>
          <w:szCs w:val="18"/>
        </w:rPr>
        <w:t>&gt;Aco023503</w:t>
      </w:r>
      <w:r w:rsidR="003C7AA2">
        <w:rPr>
          <w:rFonts w:ascii="Times New Roman" w:hAnsi="Times New Roman" w:cs="Times New Roman"/>
          <w:color w:val="000000"/>
          <w:sz w:val="18"/>
          <w:szCs w:val="18"/>
        </w:rPr>
        <w:t>;</w:t>
      </w:r>
      <w:r w:rsidRPr="003C7AA2">
        <w:rPr>
          <w:rFonts w:ascii="Times New Roman" w:hAnsi="Times New Roman" w:cs="Times New Roman"/>
          <w:i/>
          <w:sz w:val="18"/>
          <w:szCs w:val="18"/>
        </w:rPr>
        <w:t xml:space="preserve"> Ac</w:t>
      </w:r>
      <w:r w:rsidRPr="003C7AA2">
        <w:rPr>
          <w:rFonts w:ascii="Times New Roman" w:hAnsi="Times New Roman" w:cs="Times New Roman"/>
          <w:sz w:val="18"/>
          <w:szCs w:val="18"/>
        </w:rPr>
        <w:t>bHLH108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br/>
      </w:r>
      <w:r w:rsidRPr="003C7AA2">
        <w:rPr>
          <w:rStyle w:val="cdsodd"/>
          <w:rFonts w:ascii="Times New Roman" w:hAnsi="Times New Roman" w:cs="Times New Roman"/>
          <w:color w:val="000000"/>
          <w:sz w:val="18"/>
          <w:szCs w:val="18"/>
        </w:rPr>
        <w:t>ATGTTGCTTCACCCCGCTTTGTTCGGCGCATTTCAGGCCGACCACCGCGCGAGCATGGCCCCTCCTCTCGACTGCCACCTGGTGCACCACCACACGCAGCACGGCAGCACGCTGCAGGATGAGAGCGCGGAGGAGGGCGGGATCGAGATGGTGGACTACGTGCTGAGCAGCCCTGCGCCCCTGCCGCCACCGCAGGCGCAGATCTCCTTCGACCGGCTCAGCTTCTCCGATGTCGTGCAGTTCGCCGACTTCGGGCCCCGGCTTTCCCTGAACCAGTCCAAGGCGTCGGAGGACGAGAACTTCTTCCTCAAGTTTCACGTCTTGGGGGACAAGCTGCTGCAGGAGGAAGTGCTTCCTCCTCCTCCTCCTCCTCCTCCTCCGCCTCAGCCGACGGCATTTGAGGAGGATAAAGAGGGAGGTGGCGAAGAGGGGCGGCTCTTGGAGAACGTATCTTTGTCGCAGCAGCAGCTCTCTTTTGTCGGTCAGGCTGAGAAGACGGGTGTCGGAGAGGTGAAGAACCGCCGGAAGAGGCCGCGATCGATGAAGACGAGTGAGGAGGTCGAGAGCCAGAGGATGACGCACATCGCGGTGGAGCGCAATCGGCGGCGGCAGATGAATGAATACCTCCGCGTGCTGAGGTCGCTGATGCCCGGATCTTACGTGCAAAG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GCGTACAATTAATGCATGCTCTCTTTCATTGCGCGCCGCATACATATATATAAACATCAGTTACAATTAATATTCCTGCATATCTATCTCCAGAATCCAAATTGCATGGGATGGAGCGAAAATTGCATTTGAGTTTTTCTCAGCTTAATTATAGTCTAAACGAAATTATTAGTGAAAGACTACAGATCTGTATACCAAATTTGAATCTAGCCTTCTTCTTTAACCAAATTAAAATTTGCAG</w:t>
      </w:r>
      <w:r w:rsidRPr="003C7AA2">
        <w:rPr>
          <w:rStyle w:val="cdseven"/>
          <w:rFonts w:ascii="Times New Roman" w:hAnsi="Times New Roman" w:cs="Times New Roman"/>
          <w:color w:val="000000"/>
          <w:sz w:val="18"/>
          <w:szCs w:val="18"/>
        </w:rPr>
        <w:t>GGAGACCAGGCATCTATCATCGGCGGCGCAATCGAG</w:t>
      </w:r>
      <w:r w:rsidRPr="003C7AA2">
        <w:rPr>
          <w:rStyle w:val="cdseven"/>
          <w:rFonts w:ascii="Times New Roman" w:hAnsi="Times New Roman" w:cs="Times New Roman"/>
          <w:color w:val="000000"/>
          <w:sz w:val="18"/>
          <w:szCs w:val="18"/>
        </w:rPr>
        <w:lastRenderedPageBreak/>
        <w:t>TTTGTGCGAGAGCTCGAGCAACTCCTTCAATGCCTAGAGTCACAAAAGCGACGCAGGCTCTACGGCAGCGCTGAAGCCCCGCGAACGGTGATGGACGCGGCTGCGCTTGTGCCGGTGCAGCACCAACCCCTCCAGCAGCAGCAGCAGCAGCAGCAGCAGCAGCCTTTTTATCCATTCCCTGATGATAACGTGAAGATCCTCGACCTTGATCCGACCGGCGCTCTTCGCGAGGAGATGGCGGAGAACAAGTCCTGCCTGGCGGATATCGAAGTCCGGCTGCTGGGTTTCGACGCGATGATAAAGATCCTATCACGGAGGCGGCCCGGGCAGCTGCTCAAGATCATCGCGGCGCTCGAGGACCTGCAGTTCAGCATCCTGCACACCAACATCACCACCATTGAGCAAACTGTTCTCTACTCCTTCAACGTCAA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GCGTAATTAATCAACTTAATTCATAAGCTAACCTAATTTAACCCTAATTAGTATCGTTCTGAAACCTAAAACTATATATACTTGTTTCATCTTGATCCATCCCTAG</w:t>
      </w:r>
      <w:r w:rsidRPr="003C7AA2">
        <w:rPr>
          <w:rStyle w:val="cdsodd"/>
          <w:rFonts w:ascii="Times New Roman" w:hAnsi="Times New Roman" w:cs="Times New Roman"/>
          <w:color w:val="000000"/>
          <w:sz w:val="18"/>
          <w:szCs w:val="18"/>
        </w:rPr>
        <w:t>ATAATCGGCGAGACCGGGTGCGCTGCGGAGGACATCGCAAACTCCGTGCAGCAGATACTCAGCTTCATCGAGGCGAACACTATATGA</w:t>
      </w:r>
    </w:p>
    <w:p w14:paraId="28D01F7C" w14:textId="77777777" w:rsidR="00525C80" w:rsidRPr="003C7AA2" w:rsidRDefault="00525C80" w:rsidP="00525C80">
      <w:pPr>
        <w:spacing w:after="0" w:line="240" w:lineRule="auto"/>
        <w:rPr>
          <w:rStyle w:val="cdsodd"/>
          <w:rFonts w:ascii="Times New Roman" w:hAnsi="Times New Roman" w:cs="Times New Roman"/>
          <w:color w:val="000000"/>
          <w:sz w:val="18"/>
          <w:szCs w:val="18"/>
        </w:rPr>
      </w:pPr>
    </w:p>
    <w:p w14:paraId="4ADE788D" w14:textId="03895102" w:rsidR="00525C80" w:rsidRPr="003C7AA2" w:rsidRDefault="00525C80" w:rsidP="00525C80">
      <w:pPr>
        <w:rPr>
          <w:rStyle w:val="cdsodd"/>
          <w:rFonts w:ascii="Times New Roman" w:hAnsi="Times New Roman" w:cs="Times New Roman"/>
          <w:color w:val="000000"/>
          <w:sz w:val="18"/>
          <w:szCs w:val="18"/>
        </w:rPr>
      </w:pPr>
      <w:r w:rsidRPr="003C7AA2">
        <w:rPr>
          <w:rFonts w:ascii="Times New Roman" w:hAnsi="Times New Roman" w:cs="Times New Roman"/>
          <w:color w:val="000000"/>
          <w:sz w:val="18"/>
          <w:szCs w:val="18"/>
        </w:rPr>
        <w:t>&gt;Aco007275</w:t>
      </w:r>
      <w:r w:rsidR="003C7AA2">
        <w:rPr>
          <w:rFonts w:ascii="Times New Roman" w:hAnsi="Times New Roman" w:cs="Times New Roman"/>
          <w:color w:val="000000"/>
          <w:sz w:val="18"/>
          <w:szCs w:val="18"/>
        </w:rPr>
        <w:t>;</w:t>
      </w:r>
      <w:r w:rsidRPr="003C7AA2">
        <w:rPr>
          <w:rFonts w:ascii="Times New Roman" w:hAnsi="Times New Roman" w:cs="Times New Roman"/>
          <w:i/>
          <w:sz w:val="18"/>
          <w:szCs w:val="18"/>
        </w:rPr>
        <w:t xml:space="preserve"> Ac</w:t>
      </w:r>
      <w:r w:rsidRPr="003C7AA2">
        <w:rPr>
          <w:rFonts w:ascii="Times New Roman" w:hAnsi="Times New Roman" w:cs="Times New Roman"/>
          <w:sz w:val="18"/>
          <w:szCs w:val="18"/>
        </w:rPr>
        <w:t>bHLH109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br/>
      </w:r>
      <w:r w:rsidRPr="003C7AA2">
        <w:rPr>
          <w:rStyle w:val="cdsodd"/>
          <w:rFonts w:ascii="Times New Roman" w:hAnsi="Times New Roman" w:cs="Times New Roman"/>
          <w:color w:val="000000"/>
          <w:sz w:val="18"/>
          <w:szCs w:val="18"/>
        </w:rPr>
        <w:t>ATGGTTGCCCTTTCTCCAATAAGGCTTCAAAAGGCTCTGCAGTCTGTAGCTCAGAGCATACAGTGGACTTACAGCCTCTTCTGGAATCCATGCCCACAACAAG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TTGTTCATCTTCACTATATATATACCTGTGTAATATTTGAGACGTGCGAGCAATAATATATCAGTAGTGCAACTTAGATGAAGGGCGCACTAATAAACTACTGCACGAAGATCCCATTCTGATCGTGCACCTCACTTTACACACAATTGCCGAACTTTGGACACAAAGGTGCATGCTCTCATGAAGTAGAGTTTAATTGTTAGGGTGTATTGTTTGCAAATTCAGATTAGCGCGTGGGTCGTGTTCGTATTCGTTAAACGTAGAGTTCGGCCCCAATGCTTATAACTCGACTTTACGTGTTCGAAAAGACAAGTTCTACGACGATCGCGCGGGGGCTGTGTCGTGCTGATTTCGAGTAATTTCGTGCCGTGTTTGGACCCTGTCATGAATTCAG</w:t>
      </w:r>
      <w:r w:rsidRPr="003C7AA2">
        <w:rPr>
          <w:rStyle w:val="cdseven"/>
          <w:rFonts w:ascii="Times New Roman" w:hAnsi="Times New Roman" w:cs="Times New Roman"/>
          <w:color w:val="000000"/>
          <w:sz w:val="18"/>
          <w:szCs w:val="18"/>
        </w:rPr>
        <w:t>GGTTCTGGTGTGGGGGGACGGGTACTACAACGGCGCGATAAAGACGCGGAAGACGGTGCAGCCGGCAGAGGTGAGCGCGGAGGAGGTGACGCTGCAGCGGAGCCAGCAGCTGCGGGAGCTCTACGAGTCGCTGTCGGCCGGGGAGGCCAGCCAGCAACAGCAGCAGCAGCTGCAGCTCGCGCGCCGACCGAGCGCCGCCCTCTCCCCAGAGGACCTCACTGAGTCCGAGTGGTTCTACCTCATGTGCATCTCCTTCTCCTTCCCTCCCGGATCCG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ATGTAAACAAATTAATCCTATACACTTATTCGTCACCTTGCATGGCCTATATATATATATATATATATATATATATATATATCATTTTGTTTGTGTATATTTGTGCATGGTCCTTGTGAATATGTTTATTGGTGTACTATTTCTTATATATGCAAGAGAAACTTATATAGCTTCTTTAATTTCATCATTGAATGTAATTTTTCAAATGTTTGACCACTACTCATTGATATAAAAGGATTAATTAAAATACAGAACATGAAATTACCATTTTATCCTTAATTTGTTCACTATTTGTTTAAAGGGTTACTTTCATCCGTACCCCTCTAAATTTCAGAAATATCATAAATAACCCTATAAATTTTGTTACGTCATAGTTACCTTTCCAAATAAATACTTTCTTTCAAAAATACCCTTGCCGTTATACTCTGTCTTTTCAAGTCACGTTAACCTTAGTTAGATGGTGGTCTAACATAGGTTAAAATTTAATGACTGTTTTACCCATAAGTTGACAAGCGTTCGGAAGGTATGTTAATTATATGATTTTACTATTTAGTCCCTAAATTTTGTTCATTATTTATTTAACATCAAAGCTAACATTAATTTGTTCACTGGTATTCTTTAATACTATTTAGCTTCTAACTTTTGTTCATTATTTATTTTCGTTAGTTCTATTTAAAATTTTACTTAACTTAAATTGCTCTGTTAGCTATTACTCATTATATTTTTTTTAATTTTAACTTCTACCAAGTAATTGAAATTATTAAATTTGTTAGAATCATCAATGGATTGATAAAATCTGTAATTTAATTGACAAAAATTAATCCAATTTTAAGAGACTAAATATTAAGAAGGCTTTGATAGAAAAGTCAAATTCAAGGGGACTATTTCGTAAAGTATCATAGTTAAGAGAATCTCATTATATTAATTAACCTTAGAAAATTTGTGAGGGTATCGATGAAAATGAATTGAAGGGTAAATTCGGTATTTTGAATCTGTTATACCTAAACATGACGGAGTAATAATTATGAGGACATTTTTTAAAATTTTTATGCTTTTTGAGGGCAAATTTGAAATTTTAAGGGGTATTTATGATATTAGAGCTATTTGGAAGGGTACTGAAGAAATTTTCCCTTTTTTTTTTTAAATGCCACTCAATTACTAAATAAATGAAATGAATAATCGTAAAATTTGATACATTAGAAGTTCATATATTCTAGATTATATATAACAGCGTCAGACATTGATTCTGACATCTTCTATCGAAAACGACGTATAAATACGAAAGGATTGATTACTTTAAAAGCATAATATTCTAACTCATCCTTAAGTGAAAACATATATTAAAATTTTAAGTCGAACTCTAAAATTTGCTCATGTTCAAGTGTTCAACTCATCTCATTAGTAAACTCTACATACAATTGCATGTATAGCATGTCAGATCGTTGGCACTAACTATTAATCCCAAAAGTTTGAACTGTTAGAAATACGCAACCAATTCACTTAAAGCGTACAGAAACAGCGCCCACGGATCTCGATTGTAACTCGGCCCACCTGGCCTCACGCCACTTCGAACATGACTCGGCCCAATCCAACCTCACGCCATTTCGAACATGACTCAGCCCACATGACCTTCCGCCACAGGGCAGGATGCTGGCCCATTTAAGCCAACATAGCATACTATACTAAACACACACAGAAAAGAAAAAAGGAAAAAAATAACATTGATCATGAACAACAAAATATGAATAGTGTTTGGAGATAATCACTCTTCATGTTTAAAAAGATATGCACTTAATTTGCACAAATGACAATGTCACTGTAAAAATAATATCTTTTTTCGTAG</w:t>
      </w:r>
      <w:r w:rsidRPr="003C7AA2">
        <w:rPr>
          <w:rStyle w:val="cdsodd"/>
          <w:rFonts w:ascii="Times New Roman" w:hAnsi="Times New Roman" w:cs="Times New Roman"/>
          <w:color w:val="000000"/>
          <w:sz w:val="18"/>
          <w:szCs w:val="18"/>
        </w:rPr>
        <w:t>GTTACCAGGAAAGGCGTTTGCGCGGCGCCGACACGTGTGGCTAACACGTGCTAATGAAGCTGATAGCAAAGTGTTCTCAAGAGCTATTCTTGCTAA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GGGATACTAATTTACAGAGTGAAATGATTTATTAGGTAACATTTTCTCATTTTCTATGTATTTACTCATAATTTATACGCTAATTTATTGCTTTTCTCATGCATTTTGTTTGGATGCTGCAAACACATGCTGATTCCACATAAAACAGAGTGCTCAGATACAGGTACTGCATATTTTCTAATCATGTACAAATTTTTGCACCAATTGATTGTAGTTCATTGATAAAGCATGTGAAAGGAAAAGATTACAATTTGAGCTCACAGTTTCTGATTTTTCAG</w:t>
      </w:r>
      <w:r w:rsidRPr="003C7AA2">
        <w:rPr>
          <w:rStyle w:val="cdseven"/>
          <w:rFonts w:ascii="Times New Roman" w:hAnsi="Times New Roman" w:cs="Times New Roman"/>
          <w:color w:val="000000"/>
          <w:sz w:val="18"/>
          <w:szCs w:val="18"/>
        </w:rPr>
        <w:t>ACAGTTGTATGCATTCCCCTGATGGATGGTGTTCTTGAACTTGGAACTACAGAGAT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CAGTATCCCTCATCTTTCAGAAAAGAAGATGTAAATTGCAGTTTTTTCTGATAAAGTAAATGAGATTTCAGTGCAGTATACTTATCTTGAATCTTATGTAGAAACTGAGATGATATGGTTTAATAG</w:t>
      </w:r>
      <w:r w:rsidRPr="003C7AA2">
        <w:rPr>
          <w:rStyle w:val="cdsodd"/>
          <w:rFonts w:ascii="Times New Roman" w:hAnsi="Times New Roman" w:cs="Times New Roman"/>
          <w:color w:val="000000"/>
          <w:sz w:val="18"/>
          <w:szCs w:val="18"/>
        </w:rPr>
        <w:t>GTTGAAGAGGACACAGGACTTATTAAACATGCAAAGAGCTTCTTCGCGGAGCATCACGAGATCCAATCCATGCCCGCGCTTTCGGAGCAATCGACCTCGAACCCCGCGAAGTACAATGAGCCACCATCATTCCAAGTAGGCGTGACCATGCATCGAATGCACGCAGAACCGACAGAATCAGACCGACAGAACGATGAGGATGATGACGAGGAGGACGACGATCACGACGATGACGACGACGAAGAAGATGAAATAGAGGGCGGTTCGGGCTCGGAAGTCGGCACTTTGAAGTGCAGCCACATGATCACACCTACTTTGACAAGAATTGAGGGGGCAACAACTCCGAATGCCGAGCATGATGAGTTGATGCAGCTTGGTTTGTCGCAGAATGTTAGGTTGGGGTCTCCTGATGATTGCTCAA</w:t>
      </w:r>
      <w:r w:rsidRPr="003C7AA2">
        <w:rPr>
          <w:rStyle w:val="cdsodd"/>
          <w:rFonts w:ascii="Times New Roman" w:hAnsi="Times New Roman" w:cs="Times New Roman"/>
          <w:color w:val="000000"/>
          <w:sz w:val="18"/>
          <w:szCs w:val="18"/>
        </w:rPr>
        <w:lastRenderedPageBreak/>
        <w:t>ATAACTTGAACACTCAGCTACAAATGGTCGGAGTTTGCTGCAACACTAGCGGAGTATCTAATCACCAGAGAGAGGATGAAACATATCATTGTTGGAATTTTCTTCATGAAGACATTTGTAGTGAGCTTCAACAACAATCCTCA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AATTTTCGCAAATGTTCCGAAAGTGTAACAATGTAATGTAGAACAAGCATTCACAAATTCAACTTCTAAGTGTTACTCAAACATATATTTTGGCAG</w:t>
      </w:r>
      <w:r w:rsidRPr="003C7AA2">
        <w:rPr>
          <w:rStyle w:val="cdseven"/>
          <w:rFonts w:ascii="Times New Roman" w:hAnsi="Times New Roman" w:cs="Times New Roman"/>
          <w:color w:val="000000"/>
          <w:sz w:val="18"/>
          <w:szCs w:val="18"/>
        </w:rPr>
        <w:t>TGCAAGCTCAAGAGCTGTCACAAGAGGATGCTCATTACTCGGAAACAGTTACAACTATACTTCGACACAACTCGAGCCGAGGAGACGAATCGAAGTCCAATGATTACTTTGTTCCCTCGCGCCAAACGGCATTCGCCGGATGGAATTCTACTAGAGATCATCCTCAAATCGTGCTCTCCGAAGGAACTTCGCAATGGCTACTTAAAACTATGTTGTTTCGTGTTCCGACTCTTCACTGCAGGTACAAAGATGAGAACTCACCTCCATCTATAGAAGGGGAAGGCGGCGGGAGTCGGTCCCGAAAAGGAGCGGCGCAAGAAGAGCCAAGCGCCAACCACGTGCTTGCGGAGCGCCGGAGAAGAGAAAAGCTTAACGAGCGGTTCATCGTTCTTCGCTCGTTGGTTCCGTTCGTGACGAA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GCATGTCCTTATTGCAGTATGCAACATATCATGAATTTTAACATATGTGTATGAACTTTAGAGAAACTTCTTGTCTTAAGTATGAAAACTTGTACACAGAAACTAGGTGTGAATTACACTTGCTATAGCAATGCCTATTGAGAAGCTCAATTGCTGTGATCTCAG</w:t>
      </w:r>
      <w:r w:rsidRPr="003C7AA2">
        <w:rPr>
          <w:rStyle w:val="cdsodd"/>
          <w:rFonts w:ascii="Times New Roman" w:hAnsi="Times New Roman" w:cs="Times New Roman"/>
          <w:color w:val="000000"/>
          <w:sz w:val="18"/>
          <w:szCs w:val="18"/>
        </w:rPr>
        <w:t>ATGGACAAGGCATCGATTTTGGGCGACGCAATAGAGTACGTGAAGCAGCTCCGAAAGCGCATGCAAGATCTCGAGTCAAGAAACAGGCAGATGGAAAGCCTGACGAAAACAGCAGAACTTCAAAGGCCAGGCAGCTCGAAGGATCCAAATGTGCCGCGAGGCAGCGGATCCCCGCAGGGGAGCGGAGTGGATCACGTCGCGACCAGCCAACAGAGAGCCTTCTCGTCAGACAAGAGGAAGATCAGGGTACTAGAAGGGACCAGGGTCGCGGATGCTCCGAGCACTAATGTGCAGGTCTCGATCATCGAAGCCGACGCTCTCCTCGAGATGCAATGCCCTTACAAAGAAGGCCTGCTTCTGAAGATCATGCAGACAATTCACGAGCTTCGGCTCGAGATCATGTCGATTCAGTCGTCCTCGGTTAACGGCACGCTTTTCGCGGAGTTGCGTGCAAA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ATATGTGAAGTAGTTAGCACCATTTTTCCGCGCCTTTCATTCTGAAACAAGAATAACAGATGCAAATATAACAATTCAGCGCATTCGAATCTCTACAG</w:t>
      </w:r>
      <w:r w:rsidRPr="003C7AA2">
        <w:rPr>
          <w:rStyle w:val="cdseven"/>
          <w:rFonts w:ascii="Times New Roman" w:hAnsi="Times New Roman" w:cs="Times New Roman"/>
          <w:color w:val="000000"/>
          <w:sz w:val="18"/>
          <w:szCs w:val="18"/>
        </w:rPr>
        <w:t>GTGAAGGAGATGAATGGAAAGAGAGCTAGCATTCTTGAAGTGAAAAAGGCGATATATAGAGTGTTCTCAAACA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TAAATTTGGAGTACATTTTGACCAAATATGAGAATTTTACACACTTGGACATACCATGAAGCTTCAAACACTGACACCTCCATTCCTTGACATCTAATGTAAATAGCAAGTGTAAGAATCATGTATCATATTGAACTTAAACATATATGTCATACCTACAAAATATGCTTCTTTTCTAATTAATAATACTACACATGCTTTTGTTAGGAAGAAAGAAAGTGAATACATATCTGGTTTAATACTATTCCTGAGCCATATTTTCTGTCAGTTTGAATGGCATTGTAGGTTCATGGGTGCTAATCATTAATTCCAAAGTTCGAGTTATTGGAAAGTGTACAGGCACAACGCCCACAAGTCTCGATTATGACTCGGCCCAATCTGACCTCCTAGTATTTCGAACATGATTCAGTCTCTCGTCACTCTGAACGAGACTCAGCCCAATCCAACCTTCCACCACGAAACAGGATGCTGACCTGTTTAAACCAAAACGCGTCAGAGCCGGTTCTAAACCCTATCAAGTTCAAGAGGTCATCTGTTTAGTTTCCCACATTCACCCTATCAGTACACGTAGCATAATAATCTGATCTTCAGTACCGAGATACCGCTTGCAGAAACTTTGGCTTCTTGAATAATAGACTAATTCATTCTGCAACTTTGCAGCTCAGGTCTCTTGTAGACAAACTATCAAACAACTTGTAGGCATAAAAAAGAGTTCGACCAACAAATCGAACATCATGTCTCTCCCCAAAGTCCACAAAAGTTATCACTAAACAACTTTATTTAACACCCACACAGATTCTTACAAAATTTTATCAATCCCGGGATCACGGTGAAGTCCAATAAGCCCTATCTGGATATATATATAGACATCTTGTTTGATTGATAGATGAGAAATATGATCAAATGTCTAAATTATAATACCATATTCATATTCGGCTTTAAAGTCATGTTTTTAAAAGTAAGATAAATCACTTTATAGATAAAATATATTCTGTCCTCCCAAATCACGAATGCGAAGAGCTATAAGGACCTGAAAATCAAACTCCTTTTTTTTGAATCGCGCAAGAAGATTAGATAACTTATTCTGACATCAAAAGAGAATTGTAAGGGCTTCACGAATCATCGGATCGGGCCGAGTTGGCTCTTTGACTGGGCTATCTGTAATAGAAGGTATTAATCTGAAATTTTGTTTTTTTTGTTTTTTTTTTGAAAG</w:t>
      </w:r>
      <w:r w:rsidRPr="003C7AA2">
        <w:rPr>
          <w:rStyle w:val="cdsodd"/>
          <w:rFonts w:ascii="Times New Roman" w:hAnsi="Times New Roman" w:cs="Times New Roman"/>
          <w:color w:val="000000"/>
          <w:sz w:val="18"/>
          <w:szCs w:val="18"/>
        </w:rPr>
        <w:t>ATAGGTAG</w:t>
      </w:r>
    </w:p>
    <w:p w14:paraId="579B0AC9" w14:textId="45F57CCA" w:rsidR="00A157E4" w:rsidRPr="003C7AA2" w:rsidRDefault="00A157E4" w:rsidP="00A157E4">
      <w:pPr>
        <w:rPr>
          <w:rStyle w:val="utr3even"/>
          <w:rFonts w:ascii="Times New Roman" w:hAnsi="Times New Roman" w:cs="Times New Roman"/>
          <w:color w:val="000000"/>
          <w:sz w:val="18"/>
          <w:szCs w:val="18"/>
        </w:rPr>
      </w:pPr>
      <w:r w:rsidRPr="003C7AA2">
        <w:rPr>
          <w:rFonts w:ascii="Times New Roman" w:hAnsi="Times New Roman" w:cs="Times New Roman"/>
          <w:color w:val="000000"/>
          <w:sz w:val="18"/>
          <w:szCs w:val="18"/>
        </w:rPr>
        <w:t>&gt;Aco010168</w:t>
      </w:r>
      <w:r w:rsidR="003C7AA2">
        <w:rPr>
          <w:rFonts w:ascii="Times New Roman" w:hAnsi="Times New Roman" w:cs="Times New Roman"/>
          <w:color w:val="000000"/>
          <w:sz w:val="18"/>
          <w:szCs w:val="18"/>
        </w:rPr>
        <w:t>;</w:t>
      </w:r>
      <w:r w:rsidRPr="003C7AA2">
        <w:rPr>
          <w:rFonts w:ascii="Times New Roman" w:hAnsi="Times New Roman" w:cs="Times New Roman"/>
          <w:i/>
          <w:sz w:val="18"/>
          <w:szCs w:val="18"/>
        </w:rPr>
        <w:t xml:space="preserve"> Ac</w:t>
      </w:r>
      <w:r w:rsidRPr="003C7AA2">
        <w:rPr>
          <w:rFonts w:ascii="Times New Roman" w:hAnsi="Times New Roman" w:cs="Times New Roman"/>
          <w:sz w:val="18"/>
          <w:szCs w:val="18"/>
        </w:rPr>
        <w:t>bHLH110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br/>
      </w:r>
      <w:r w:rsidRPr="003C7AA2">
        <w:rPr>
          <w:rStyle w:val="utr5odd"/>
          <w:rFonts w:ascii="Times New Roman" w:hAnsi="Times New Roman" w:cs="Times New Roman"/>
          <w:color w:val="000000"/>
          <w:sz w:val="18"/>
          <w:szCs w:val="18"/>
        </w:rPr>
        <w:t>AGAAAATAAAAAATATAATAGACGAGCTCTGTTGCAATTCGATCTGCTCAGTCGGTTGGCAGCGGAGAAGGAAAAGAACAAAAAAGAAAGGAAAAAAACCCTAATGCTCTTTCCCGACGAAACCCGATGAGTATACATCCCCTTTGTCATGGCTCTAGGTTATATATATATATATCTCCCGCATCACCCTCCCCATTCCTCTTCTCTGAGAAACCCCTCCTTGGCCCCTGGAG</w:t>
      </w:r>
      <w:r w:rsidRPr="003C7AA2">
        <w:rPr>
          <w:rStyle w:val="cdsodd"/>
          <w:rFonts w:ascii="Times New Roman" w:hAnsi="Times New Roman" w:cs="Times New Roman"/>
          <w:color w:val="000000"/>
          <w:sz w:val="18"/>
          <w:szCs w:val="18"/>
        </w:rPr>
        <w:t>ATGAACCACCTTGTACCCGAGTTCGAGCTCGACGTGGACGATCCATTCCTCGTCTCCTCCTTCGTCCCCGCCCCCCACCGCTGCAAGATCTCCGAATCCGCCCT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GAGTAGCTGGAACGCCTTTTTTTGGTTTCGTTTGATTTGGTTTGGGTTTTGGTGATCGTTGATTTAGGGTTTTGTAG</w:t>
      </w:r>
      <w:r w:rsidRPr="003C7AA2">
        <w:rPr>
          <w:rStyle w:val="cdseven"/>
          <w:rFonts w:ascii="Times New Roman" w:hAnsi="Times New Roman" w:cs="Times New Roman"/>
          <w:color w:val="000000"/>
          <w:sz w:val="18"/>
          <w:szCs w:val="18"/>
        </w:rPr>
        <w:t>AGCTGAGAGCGAGTTGCTGGAGTTGATATGGCGGAATGGGCCGGTGGCCCAGCCGGTGCACGGCGATTGGATCCGGGGCCTCTCGCCGCCGCCGCCGGAGAGTCCGGGCTCGGCGGCGCTCTCCGGGCGCGCGGACGCGGGGTTGGTGGTGGACGTGGCGAGCCAGCTATTCATGGAGGAGGACGAGATGGCGTCGTGGCTCCATTACCAGATCGGGGGAGGCGGAGGAGGCGATCTGTTCTTCGGTTCCTCGCCGCAGGATATCGGGAACGACGGGCGCGCCGCGGCGGCGGCGGCGGCGGCGGCGGCGGCGTCTACCGCGGCGGCGGAGAGGCTCGTGGCGGCGCCGAAGGAGTCGGCGGTGGGATCCAACGAGGTATCGGTTGTGGAGGTGTGCGATCCGTACGGGGTTGGGACAGGAGGAGGTGGTGGATCTCCGCGTGCGTGCGAGCAGGCGTTGAGCTCGTCGTCGGAGGCGAGCAGTGAGCGCCGGGGGATGGCGCATGCGGACGAGCGGAAGCGGAAGGCGCGAGAGGGGGGCGGCGGCTCCGGATGTCACAGTGA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TAGTTAATACGCCCTCACCTATATTTGTCTCTTTGAATCCAATAATTTTTGCGTTATGTTGTCACTGTGCAGGACAATTGCGTGGGGACAGGTTGTTTATTATATGCTTTCTTTAAGTTAACATAATAAACTAGTATGTGTAGAACTTCTTCGTGTTCTGCTTTTCTTCGACAGTGCTTCTGCAGTATATATGTTTCATCATAATAGATCTATCTGATATATAATCAATCTGCGTCGACACTATTGCTAATGGTTCGATTTTATGCTTAATTACTTTTTCTTCATTGCACTTTGTGAGCTGAGAACTCCTCCCGCTGTCCAGGGGACAAAAGATGCTAAATAACCTTCTTGCTTATGATACTTCTTTGGACCAATAATCAGAGTTATTCTGGTGTATTATGTTGC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lastRenderedPageBreak/>
        <w:t>GGAGAAAATATCATATGGTTTTTTTGTGCACCTATATATATATATATATATATATATATAAAATTAGGCTAGAATACTATAAATAGCACCAAGCTATTGGTGCTATTAGTGTTTTAGCCCTTGGATTGAGAAATCTGCAGTTAGGATGATGTGGGTCCCCTAGGGTTGAGTGGGTGGTTGGTTGAATAGTATAATCTAACGGGTCAAAATAATCAAAGGATTAAATCTAACAGTGGAAAACTCGATAGCACCAAGCCTTTAGTGCTATCGATAGTATCCCAGTCGGACTCATATATATATATATATATATATATATATATATATATATAGAGTTGGGCTGGAATACTATTGATAGCATTTGATCCCTTTTGCTATCAAGTTTTTACCCTTGGATGGGAAATTGTAATGTTAGGATGATATTAGGAATTAGGCTACTATACTATCTATAGTATCGGAGCTCCGGTACTATAGTGTTTTTTTTGATCTTCGGGCGTTCAAATCAACGGTCCATACCGTTAAATATGATCTAGGGTATTTAAAGTTTCTAGAAATAAAATTTTATATTTTTTCGATATAGTTTACTTTATGATCAAACCATTTCAAAATTGTCAATTTTCAATGGCTATTACAACGAGTTTGGAGTTTAACGGTGTAGAAGAATCTAAATTTCTTCAAATTTTGATAGAAAATATTTTAAACTATATAGATTAAGGTTAACATTCTTGATCTTGAATTTAAAAGCTCTATACTCAAATTTTAAAGAGCATTCAATTTCCACCATCCATTTTGAATTTATTTACTAAGTAAACGATATCGAAAAAAACTAAAATTTTATTCCTAAAAACATCATATACCCTAGATCATATTTAACGGTGTGGATCGTTGATTTGAACGCCCGAAGATCGAAAACAACACTATAGTACCGGAGCTCCGGCTCTGATATTAGTCCTTTAAGGTTGAGTGGTCCCCACTGGGTTATAATATTTAATCCAATAGTTAGAAATGATCATATTTAATCCAATGGTTAGAAATAATCAACGGAATTGATCCAAAAACTAAAAACTTGATAGCAAAAGGGGGTAAACACTATTAATAGTGTTCTCGCCCAACTCTCTCTCTCTCTCTCTCTCTCTCTCTCTCTCTCTCTCTCTATATATATATATATATATATATATATATGTTGAAAAAATCCTAGGTTGTATATGATGTGCAAGACTTTCTCGATCTATAATCTTAAGCACTTGTGTTGGCGAGATGCCTTTAGCATTTGCTGCTCTCTTTTATGTAG</w:t>
      </w:r>
      <w:r w:rsidRPr="003C7AA2">
        <w:rPr>
          <w:rStyle w:val="cdsodd"/>
          <w:rFonts w:ascii="Times New Roman" w:hAnsi="Times New Roman" w:cs="Times New Roman"/>
          <w:color w:val="000000"/>
          <w:sz w:val="18"/>
          <w:szCs w:val="18"/>
        </w:rPr>
        <w:t>AAGGATACGGAATTTAGAACTTTGGAGAAAAGGAAAGACGCTCGCCGATCTGCTGCTGGAAGAAGATCTCGTGCCGCTGAGGTCCACAATCTCTCTGAGCG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ATATTACGTTAAGATTTCTTTTTGGCTTTTCTGTTATTTTTGTTTGTTTTTCTCTTTTATGTCATATTTTACCCATATCTATAGTCCCTACTGAAATTTGCTGCTTTATGTTGTAG</w:t>
      </w:r>
      <w:r w:rsidRPr="003C7AA2">
        <w:rPr>
          <w:rStyle w:val="cdseven"/>
          <w:rFonts w:ascii="Times New Roman" w:hAnsi="Times New Roman" w:cs="Times New Roman"/>
          <w:color w:val="000000"/>
          <w:sz w:val="18"/>
          <w:szCs w:val="18"/>
        </w:rPr>
        <w:t>AGGCGTAGGGATAGGATCAATGAGAAGATGAAGGCCTTGCAAGAACTTATACCAAGATGCAACAA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CACCATCATACAGTCCAATCTTCTTAGATCGGATCATTTTCGACTATAATTTCCTTTGTCATCTTCTGATTTTCAG</w:t>
      </w:r>
      <w:r w:rsidRPr="003C7AA2">
        <w:rPr>
          <w:rStyle w:val="cdsodd"/>
          <w:rFonts w:ascii="Times New Roman" w:hAnsi="Times New Roman" w:cs="Times New Roman"/>
          <w:color w:val="000000"/>
          <w:sz w:val="18"/>
          <w:szCs w:val="18"/>
        </w:rPr>
        <w:t>TCAGATAAAGCTTCAATGTTGGATGAAGCCATCGGATACCTTAAGTCACTTCAGTCACAAATCCA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GAACTTTGACTAGGATTGTTTATCTTTTTCTCAGATGAAGGCATATGTTCTTTCCAATGTGAGGGTTTTAACTTGTCTGCTAATATGAAGGCCTTGAGAGAATATGAACAATTCTACTATCTGATCTAGCCTTGCAGATCAACTATTTGTCAGGGCCTCAAGGGGCTCCTATTTCTTGTTGAAATAGCTGCTTGGAGCCACCTGTTTTCCACAGATGTACATTACTTTGATTTGTTCACTGGTTTAAACTTATCTAATTATCCGATTTAGAAGTATGTCAGCTAGGCTTTAAATGTTTGAAAAAATTGATTTGTTACCTCTTGCTATTTGCACTCCATTCCTTTTCTTTTCTCATGTGGGTTGATTTCTAAGTTGCAACTATCAGCAATTTTCTGACCCTACTGTTGCATAATTTATGAAGTTGCCATATCTTGTTATTCGTTAGAGACCCTTCAATTTATTTTATTGATATCAGGCTTAAATAGTCAATAGTCAAACTCTCTCTTTGATGATCATTCCTTGTATTGTTGTTAGTTTTTCTGCAACACAGGTGACTTTCTTAAATGCTGGTATGGTACCGCTAATTGAGAAAGATCAGTTGTAGGGGACGGCCATTTTTGAGCTAACTGCTATACTGTTGTAGTGTCATCCTCGTTATAGAACTAGAATACTGGAGGCTAATGATCATTTTGAATATTCAATTCTGCAG</w:t>
      </w:r>
      <w:r w:rsidRPr="003C7AA2">
        <w:rPr>
          <w:rStyle w:val="cdseven"/>
          <w:rFonts w:ascii="Times New Roman" w:hAnsi="Times New Roman" w:cs="Times New Roman"/>
          <w:color w:val="000000"/>
          <w:sz w:val="18"/>
          <w:szCs w:val="18"/>
        </w:rPr>
        <w:t>ATGATGTCTGCAGGATGCAGCATTAACCCTGCTATGTTTCCTGGTGTCCAACCATACATGCCACCAATGGGCATGGGTATGGGCATGGGCATGGGTATGGGCATGGGAATGCATATGGGGATGAACATGGCTCCAGGAATGACAATTGGTGCAGAAGTAGGTGGTGGGGGCCTAAGGCCTCCTATGCTCCCATTTGGTCCCCTATTGCCATGTGCTTCTATTGCTAGTCCTGCTCGACCTCTGCCCATAATGCCATCCATCCATCCACCAAATGTTGTCAATGTGAACCAGTTTCGAGTTCAAGCAGCCAGTCAGCAAGCACTGGCATCTAACATGCAGAGTCAATACATGGTTCAAATTCCTCATGTTGGTGATCCTTATCACGGTTTTGTTCCAGTTAACCCCTTTCAAGTATCATCTCA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ATGTGTACTTTCTCTTTTCTTTTTGGCCCTCTTAAGTATCCTCTCTATGTTGCTTCTTATCTGAAAAGAAGGACAAATAATTGAGAGGAAATTGTTAAGGCCTTGTTTAGTTATGCTTTTCATTTTTCTTCTTTTAAAACTCTATGCAATCTGTATGTCTATTTATTGTTTGGCAGCATACGACAAAGATTTAGTACCAACTTTTCTCACTTCTTTATTCCTTTAAGAAAGAAATGAGTTTCAAGCTAACCAAAGATGACAAGAACACAGAAGTCCATCTGCTAGCATATTCAATTGCACTGAATTTAACTAAAAAGAAAAGACATAAACACAGCTAATGTGGCCTGAAGATTACCTTAAAGCAAAAAACTAGTGTTTGGACCTTGCTTTCTGGTAGAAATGAGAGTTTCAACTTTGCCGTTCTGTCGGTTGGATTTTTGCTCTAATGAAATGGTTTAAATTTGGTGCTTTCCTTTTTATTTTTCAACAGTTTTTTAAAATACTTGTTGAATTTGCTGTCAAGTGTTCTCAAGGACTTCTGAATATTTTATCTGTGATTTTGAGAGCTGATGCTCGAAACCATTTCTTGAGTTTACATAATTTTCTGGCAG</w:t>
      </w:r>
      <w:r w:rsidRPr="003C7AA2">
        <w:rPr>
          <w:rStyle w:val="cdsodd"/>
          <w:rFonts w:ascii="Times New Roman" w:hAnsi="Times New Roman" w:cs="Times New Roman"/>
          <w:color w:val="000000"/>
          <w:sz w:val="18"/>
          <w:szCs w:val="18"/>
        </w:rPr>
        <w:t>AACGGAGTAGTGGAGAAACCAGAAGCCAACAAGCAAGCTGGCAACAATGAAAACATTCCCCATGGTA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TTGCCCTTATTAGTTTTGCTCCTTTTTTCTGGATAGTTGTAATTTGTTTTGGTTACTAGTCTCACCTTCTATTTTTTCACCTCTCCGCGATATTCTTTTCTCTTTTTTTTTTTCTTTTTTTTTTTTTCCAGTTTCCTGCATCTTAAGATGCATAAATTTGGTTGTGCATCTAAAGCTCTTTCACCGTCTGTTTGTGCTTCTTGTTCTTTGGCTGCAATTCTTAGATGCATTCTTGTTTTAGTCTATCTCTCAATGGTCACAACCTCGTTACTTTTTGAAGTTCTTCTTTAAGAGAAAAGCCTGAGCCTGCTCCAGACTTTATTTGATGCTCGAGAAAACTAATTGCAAAAAATGTACTTTATCCAATTTCTGTAAATTGGTCTCCATTTGCAG</w:t>
      </w:r>
      <w:r w:rsidRPr="003C7AA2">
        <w:rPr>
          <w:rStyle w:val="cdseven"/>
          <w:rFonts w:ascii="Times New Roman" w:hAnsi="Times New Roman" w:cs="Times New Roman"/>
          <w:color w:val="000000"/>
          <w:sz w:val="18"/>
          <w:szCs w:val="18"/>
        </w:rPr>
        <w:t>GTTGAAATGTAGGAACTTGTGGAAGTAA</w:t>
      </w:r>
      <w:r w:rsidRPr="003C7AA2">
        <w:rPr>
          <w:rStyle w:val="utr3even"/>
          <w:rFonts w:ascii="Times New Roman" w:hAnsi="Times New Roman" w:cs="Times New Roman"/>
          <w:color w:val="000000"/>
          <w:sz w:val="18"/>
          <w:szCs w:val="18"/>
        </w:rPr>
        <w:t>AACTGAAGGAAGTACCCTGAAATGGATGGCATGGCCTGCTAATTTTTGTAGAGTAGATGAAGAGAAATTACCTTTTCGCGGATACAAATAGTAAGTTTATCTCCAAACCTTTTGTACTACTGTAATATCTATAGTACAATAAAATATGCTCTCTCTCTCTCTCTCTCTCTCTCTCTCCCCCCGGTGCCAATGTGATGTGTTTCTTCGTCAGATAAAAGTAATTACAGTGTTTGAAGTTTCACTTTTGAATATAACATATTTGCTT</w:t>
      </w:r>
      <w:r w:rsidRPr="003C7AA2">
        <w:rPr>
          <w:rStyle w:val="utr3even"/>
          <w:rFonts w:ascii="Times New Roman" w:hAnsi="Times New Roman" w:cs="Times New Roman"/>
          <w:color w:val="000000"/>
          <w:sz w:val="18"/>
          <w:szCs w:val="18"/>
        </w:rPr>
        <w:lastRenderedPageBreak/>
        <w:t>TTCTTTGTTGATCATTATATGCATATACATTTGCTGTTTTTCCGCCCTTGATCAATCTATCAATTTGTTCTTTCACAACACCGACAGCTTTTCTTAGAA</w:t>
      </w:r>
    </w:p>
    <w:p w14:paraId="13AD5E41" w14:textId="75C11AA9" w:rsidR="00A157E4" w:rsidRPr="003C7AA2" w:rsidRDefault="00A157E4" w:rsidP="00A157E4">
      <w:pPr>
        <w:rPr>
          <w:rStyle w:val="utr3odd"/>
          <w:rFonts w:ascii="Times New Roman" w:hAnsi="Times New Roman" w:cs="Times New Roman"/>
          <w:color w:val="000000"/>
          <w:sz w:val="18"/>
          <w:szCs w:val="18"/>
        </w:rPr>
      </w:pPr>
      <w:r w:rsidRPr="003C7AA2">
        <w:rPr>
          <w:rFonts w:ascii="Times New Roman" w:hAnsi="Times New Roman" w:cs="Times New Roman"/>
          <w:color w:val="000000"/>
          <w:sz w:val="18"/>
          <w:szCs w:val="18"/>
        </w:rPr>
        <w:t>&gt;Aco010345</w:t>
      </w:r>
      <w:r w:rsidR="003C7AA2">
        <w:rPr>
          <w:rFonts w:ascii="Times New Roman" w:hAnsi="Times New Roman" w:cs="Times New Roman"/>
          <w:color w:val="000000"/>
          <w:sz w:val="18"/>
          <w:szCs w:val="18"/>
        </w:rPr>
        <w:t>;</w:t>
      </w:r>
      <w:r w:rsidRPr="003C7AA2">
        <w:rPr>
          <w:rFonts w:ascii="Times New Roman" w:hAnsi="Times New Roman" w:cs="Times New Roman"/>
          <w:i/>
          <w:sz w:val="18"/>
          <w:szCs w:val="18"/>
        </w:rPr>
        <w:t xml:space="preserve"> Ac</w:t>
      </w:r>
      <w:r w:rsidRPr="003C7AA2">
        <w:rPr>
          <w:rFonts w:ascii="Times New Roman" w:hAnsi="Times New Roman" w:cs="Times New Roman"/>
          <w:sz w:val="18"/>
          <w:szCs w:val="18"/>
        </w:rPr>
        <w:t>bHLH111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br/>
      </w:r>
      <w:r w:rsidRPr="003C7AA2">
        <w:rPr>
          <w:rStyle w:val="utr5odd"/>
          <w:rFonts w:ascii="Times New Roman" w:hAnsi="Times New Roman" w:cs="Times New Roman"/>
          <w:color w:val="000000"/>
          <w:sz w:val="18"/>
          <w:szCs w:val="18"/>
        </w:rPr>
        <w:t>GGAAACAACAGCCCACAGAAACCCAAAAAAGAAAGGTAAAAAAATAAAATAAAAAAACACATTTTCCTAAACCGTTCTTTCCCCAACCCCTCTTTCCCTTTCCCTTTTCCCCTTCCAAATCCCTCGAACCCGAACCCTAACCCTAACCCTAGCATTTTCTCGGATCCCCTCTACCACGCGGCCTCTTCTTCGTCTTCTTCTTTTTCCTCCCTGTCGAGGTGCGATTGCGCCTTCGCTTCGGGCTCAGAGGGGGGCCGCTTCGATCGAGC</w:t>
      </w:r>
      <w:r w:rsidRPr="003C7AA2">
        <w:rPr>
          <w:rStyle w:val="cdsodd"/>
          <w:rFonts w:ascii="Times New Roman" w:hAnsi="Times New Roman" w:cs="Times New Roman"/>
          <w:color w:val="000000"/>
          <w:sz w:val="18"/>
          <w:szCs w:val="18"/>
        </w:rPr>
        <w:t>ATGGCGTCGGATGCGATCGACGATTACTGGATCGACGGGGAAGGATCGGACGGGGAGCTCCGGTGCGCCCTCGAGAGCTTCTGCGACGTGGCCGCGCCCGCGCCCTCCGCGCACGCCG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ATGGCCGTCGAAGCTTCCCCCCCTCCCCGTCCTTTTGATTAGCGTGCTTGTGTTGTGGGATCGATCGGTTCGAGGGATTCGAATGGGGTTTTTATGGTGCTTAGATTTGAATTCGATCGTTTTTGTTTAAATTTTGGCGAGTCGTATAGGTGTTTGATGGGGTTTGATGCGAAAATTGTGACAG</w:t>
      </w:r>
      <w:r w:rsidRPr="003C7AA2">
        <w:rPr>
          <w:rStyle w:val="cdseven"/>
          <w:rFonts w:ascii="Times New Roman" w:hAnsi="Times New Roman" w:cs="Times New Roman"/>
          <w:color w:val="000000"/>
          <w:sz w:val="18"/>
          <w:szCs w:val="18"/>
        </w:rPr>
        <w:t>GATTGGGGTGGAGGAGTCGTATGGAGGTGTTTGTTGTCTCGACCAAACGAGCTCGAGGAAAA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ATAATTGTTTTTCAGTATATTGTTTTTTGGTATGTTAATTTTACAGTAATTTATTAATTTATGGCACTTGTGCAAACTTTAATTTGATTTTTTTTTTTCAAAAAATTGATCACATCTTTCAATCTGTTTGGACAAATTTGTTCTTTTTATTCAATATCAGTATATCACTAGTTGTTTGTGATGAATTAGGTTTTTGAAATCTCTCTGAGTAAATAGTTTCAATTTACCTGATTCACAGATGTAAATGGGTTTTATTTTGAGAGAAAAATAATGATTATATTTATCAAGGTTGTGAGGTTGGTATCCAATTTTGTTGCCCATAATATTGGAACCAAAAAAAAAACTGTTAAATTAGTAATTATTTATTCTTGTAGAGGTCAAAGAAGGAGAAAACTTTGACCTGGACATGCTGCTAGTTCTATTGCAAAGCTAATGCACTTATCCATTTAATTTTAAATAATAAGCACCATTGAAAACATCACATGCTTTTATAAATTCCTTTCTTTATTTTGGTCACTAGTAATGCTTAAACCATGCAAAGGTGAAAATTGTTAATTTTCAGTTTACCATGCATCGATATATTCAACATAAATGACATCATGTTTTCTTTTTAGATTATTATAGCTAGGAGAAAGTGTAGGAAAACTCATGCTATTTCACTAATAAATTTTGCAG</w:t>
      </w:r>
      <w:r w:rsidRPr="003C7AA2">
        <w:rPr>
          <w:rStyle w:val="cdsodd"/>
          <w:rFonts w:ascii="Times New Roman" w:hAnsi="Times New Roman" w:cs="Times New Roman"/>
          <w:color w:val="000000"/>
          <w:sz w:val="18"/>
          <w:szCs w:val="18"/>
        </w:rPr>
        <w:t>GGCAAGAGATGAATCATGCACAGGATCCAAGTCCAAGGCTTGCCGTGAGAAAATGCGGCGGGATAGGCTTAATGATA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ACTTTCACTTTTTCAATAAGAGTGGAAAATATGAGATGCATATGAACTACTGTTGAAATGATGATATGTTTCAACTAAGTGTTGTTGATCTGTAG</w:t>
      </w:r>
      <w:r w:rsidRPr="003C7AA2">
        <w:rPr>
          <w:rStyle w:val="cdseven"/>
          <w:rFonts w:ascii="Times New Roman" w:hAnsi="Times New Roman" w:cs="Times New Roman"/>
          <w:color w:val="000000"/>
          <w:sz w:val="18"/>
          <w:szCs w:val="18"/>
        </w:rPr>
        <w:t>GTTTCTGGAATTAAGCTCAATCCTCGATCCTGGTAGACCGCCGAAATCTGATAAGGCAAGCATTTTGAGTGACGCAGCTCGTGTAGTGGCACAGTTGAGAAATGAAGCCAAACAACTTAAGGAATCAAATGAAAAGTTTCAAGAAACAATCAAAGATTTGAA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CTTATTCTGTCATATGACTTAGCTCGTAATTTGTTCTTTTTTTTCGGGTACAAAAAAAAGCTGATTGATTTACTGAAATTATGTGTTACTTTCTTTTCTATGTTCATTTACATTGGTCTATTGCTTTCTTTATATGCTTATTATTGCCTTTGAGAATCGATACATGCCAGATTTGATGCTAAGTAATGCCTTTCCAAGTTTAATACATTAATGTTCTGCTAAACTGATGCATCATGGTTAGTTTACTGTTTAGGGAAACCAGTTCGGTTATGATCAATTTATCTGGAATATACATAACCAGGTTTCAGATATTTGAAAAGCATTGGAAGATTAAAAAAACCTAGACTTTAGGATAGATTTAAATAAGTAAGAAGGGTCATGTTGGAAAGAACAGTGAAATTATTTGCTTATCACTTGTTTTTTTCCTCCCCAATCTTTTGTCGCACGTATAGAATGAACTGAATTAAGCTAGTCCTAAGCTGACTGATCTGTATCTTCATGATATGATGATAG</w:t>
      </w:r>
      <w:r w:rsidRPr="003C7AA2">
        <w:rPr>
          <w:rStyle w:val="cdsodd"/>
          <w:rFonts w:ascii="Times New Roman" w:hAnsi="Times New Roman" w:cs="Times New Roman"/>
          <w:color w:val="000000"/>
          <w:sz w:val="18"/>
          <w:szCs w:val="18"/>
        </w:rPr>
        <w:t>GTGGAGAAAAATGAGCTTCGAGATGAGAAGACGAGGTTAAAGGCCGAGAAGGAGAGATTAGAGCAAATGGTAAAGGCCGTGAGTGCTCCTCCAACAGGATTTGTGCCGCACCCAATGGCTTTCCATCCGGCTGCTGCTGCTCCTATATTTGCTCCGCATGGTCAAGCCCCAGGAAACAAAGCCGCCGCTCCGGTTGCTGCATATCCCGGTGTCGCCATGTGGCAATGGTTGCCACCTGCTGTTCTGGATACGACGCAGGACGCCAAACTCTGGCCTCCCAACGCATAA</w:t>
      </w:r>
      <w:r w:rsidRPr="003C7AA2">
        <w:rPr>
          <w:rStyle w:val="utr3odd"/>
          <w:rFonts w:ascii="Times New Roman" w:hAnsi="Times New Roman" w:cs="Times New Roman"/>
          <w:color w:val="000000"/>
          <w:sz w:val="18"/>
          <w:szCs w:val="18"/>
        </w:rPr>
        <w:t>GCCCAAAAGACAAAGCTGGCTATATCATTTCTGTTTTTATTTTTTCTTTCTGACTCCTATGGTTTTCTCTCTAGCTGTTTCTTTAGTATGTTGGGTCTCTGACAAGAACGAATGTGCATATCTGCTCTCATTGTCATCGCATGTGGCGACCATAATGTGACATTTTAAATTGATTTGTTCAGTTGCGAGGATAGTTGTTCGCTATTCAATATCTTGGGCCATTAAACTTTAATGTAGATTGCTCTGTTTTCATTAGTTTCCTCTTCTAATATTCATAGGAGGCTTACTATCAAGAATTAGAAATAAGCATTTCACTTATAATCACGGTGCGCAG</w:t>
      </w:r>
    </w:p>
    <w:p w14:paraId="3A34A872" w14:textId="0C28B7F7" w:rsidR="00A157E4" w:rsidRPr="003C7AA2" w:rsidRDefault="00A157E4" w:rsidP="00A157E4">
      <w:pPr>
        <w:spacing w:after="0" w:line="240" w:lineRule="auto"/>
        <w:rPr>
          <w:rStyle w:val="utr3even"/>
          <w:rFonts w:ascii="Times New Roman" w:hAnsi="Times New Roman" w:cs="Times New Roman"/>
          <w:color w:val="000000"/>
          <w:sz w:val="18"/>
          <w:szCs w:val="18"/>
        </w:rPr>
      </w:pPr>
      <w:r w:rsidRPr="003C7AA2">
        <w:rPr>
          <w:rFonts w:ascii="Times New Roman" w:hAnsi="Times New Roman" w:cs="Times New Roman"/>
          <w:color w:val="000000"/>
          <w:sz w:val="18"/>
          <w:szCs w:val="18"/>
        </w:rPr>
        <w:t>&gt;Aco013073</w:t>
      </w:r>
      <w:r w:rsidR="003C7AA2">
        <w:rPr>
          <w:rFonts w:ascii="Times New Roman" w:hAnsi="Times New Roman" w:cs="Times New Roman"/>
          <w:color w:val="000000"/>
          <w:sz w:val="18"/>
          <w:szCs w:val="18"/>
        </w:rPr>
        <w:t>;</w:t>
      </w:r>
      <w:r w:rsidRPr="003C7AA2">
        <w:rPr>
          <w:rFonts w:ascii="Times New Roman" w:hAnsi="Times New Roman" w:cs="Times New Roman"/>
          <w:i/>
          <w:sz w:val="18"/>
          <w:szCs w:val="18"/>
        </w:rPr>
        <w:t xml:space="preserve"> Ac</w:t>
      </w:r>
      <w:r w:rsidRPr="003C7AA2">
        <w:rPr>
          <w:rFonts w:ascii="Times New Roman" w:hAnsi="Times New Roman" w:cs="Times New Roman"/>
          <w:sz w:val="18"/>
          <w:szCs w:val="18"/>
        </w:rPr>
        <w:t>bHLH112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br/>
      </w:r>
      <w:r w:rsidRPr="003C7AA2">
        <w:rPr>
          <w:rStyle w:val="utr5odd"/>
          <w:rFonts w:ascii="Times New Roman" w:hAnsi="Times New Roman" w:cs="Times New Roman"/>
          <w:color w:val="000000"/>
          <w:sz w:val="18"/>
          <w:szCs w:val="18"/>
        </w:rPr>
        <w:t>CTCACATTCTTAGTAGGACCCTTTTATTGCATTTCATTTTCTCTCTCTTTGTACTCGTAGTTTTGCGTATTAATTACTTGGCA</w:t>
      </w:r>
      <w:r w:rsidRPr="003C7AA2">
        <w:rPr>
          <w:rStyle w:val="cdsodd"/>
          <w:rFonts w:ascii="Times New Roman" w:hAnsi="Times New Roman" w:cs="Times New Roman"/>
          <w:color w:val="000000"/>
          <w:sz w:val="18"/>
          <w:szCs w:val="18"/>
        </w:rPr>
        <w:t>ATGGAGTTGGATGAGAATGGCTTCTTGGAGGAGCTCCTCTCGATGTCGATGCGGAGGGAGAGCACCTGGGACGCGTTCTCCGCCGCGGCGGCGGCGGCCGCGGGCATCGGCGAATTCTTCGCCGCCGGGGAGGGGGGATTCGACTGCTTCATGCACGAAAGCCAGCCGTGCGCCGCCGTCCTCCCCGGATTCGCGGCGGCGTTCGACGCCGGCTGCAGCGACAGAAGCCACGACGTGCACCGAGCGACGACGACGGAGCCGAATTTCGACTGCTTGAGCGAAGTTTGGTTCCCGGCGCCGCCGTTGCCGCCGCCGCCTGCGGAGGGCGCGCTCGACGTCGGGTTGGTGCATGGGGGGGAGAGCAGCGTTTGTAAGGTGGAGATGGGGGATCCGATGGCCTTCGGGACGGCGGTCGGCGGGGAGAGGAAGAAGAAGAAGGCGGACGGTGTGCCGTCGAAGAACCTCATGGCGGAGCGGCGGCGGAGGAAGCGGCTCAACGACCGGCTCTCCATGCTCCGGTCCGTCGTCCCCAAGATCAGCAA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AAATGCGGCATCTTTCAAAGTTTTTTTTTTTTTTAAAAAAATAAATAGCACGTTACCCGTTTCATTCATCGATAGAATGAACTAGACTATATAGGTGAGACAACGTCGGCCTCAGGGAGGGCCAAAAAAAAAAAAAAGCTGCTGCAAAATAAATACTACAGGCGACCAGTCAGACAGCCGACGAAGCTTTTGAAGATTAAACAGCTGACGAAGTTTTCGAAGATTATTAATATTATACAACTAATAGTACGTGACACAGACACAGTCGTTATACTAGCCCTAATACCATGTTAAAAGGCTCGCATCGCAGCCGGTCTAAAAACTTAAGTTGTCCGATGAAAATACCGACTATAGTATATACTGGTCAAGGTTCTAATTTGGCATCCGGTATGTCGTGACTTTTTTATTTTCTTAACATAGATGAACAGTATTACGACTATTTCTGAGCTATTATTTCCATCTATCTGAGCGAAACTTCAGATAACGGCGATAATTACAAGTTTTGATAACATTTTGGGCTAATAATAGGAAATTAATTTGTGTAATAAAATGGCAG</w:t>
      </w:r>
      <w:r w:rsidRPr="003C7AA2">
        <w:rPr>
          <w:rStyle w:val="cdseven"/>
          <w:rFonts w:ascii="Times New Roman" w:hAnsi="Times New Roman" w:cs="Times New Roman"/>
          <w:color w:val="000000"/>
          <w:sz w:val="18"/>
          <w:szCs w:val="18"/>
        </w:rPr>
        <w:t>ATGGATAGAACATCTATTCTAGGGGACACCATTGACTACATGAAGGAGCTGCTAG</w:t>
      </w:r>
      <w:r w:rsidRPr="003C7AA2">
        <w:rPr>
          <w:rStyle w:val="cdseven"/>
          <w:rFonts w:ascii="Times New Roman" w:hAnsi="Times New Roman" w:cs="Times New Roman"/>
          <w:color w:val="000000"/>
          <w:sz w:val="18"/>
          <w:szCs w:val="18"/>
        </w:rPr>
        <w:lastRenderedPageBreak/>
        <w:t>AGAGGATCAAGCATTTGCAAGAGGAGATGGAAGTGGGCTCAGAGAAAGCAAAATTAGTGAGCCTCTTTAAGGATCAGCTCAACCCAAATGAGATCCTAGTTAGGAACTCTCCCAA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AAAAAAAATTTTACTATGGTAAAAATATCTACATATATATCGAACTTTTCTAAACTACGCCCTATTCTGAAAGATTTATGTAATCTTTAAAAATACGAGTCGTTTGATTTAAGTTATTCGATAACTCCTCAAAATTGTTATAGTTAGCAAATGAGATTTCAAAATGGACTTTAATTATTATTACATTCTTATATCTTTTATTCATGTAATTAACCTAACATTGTTTTTTTTGCGGGGTGGGGTTTTGATCTTGTGAATTGATTTTGAGCAG</w:t>
      </w:r>
      <w:r w:rsidRPr="003C7AA2">
        <w:rPr>
          <w:rStyle w:val="cdsodd"/>
          <w:rFonts w:ascii="Times New Roman" w:hAnsi="Times New Roman" w:cs="Times New Roman"/>
          <w:color w:val="000000"/>
          <w:sz w:val="18"/>
          <w:szCs w:val="18"/>
        </w:rPr>
        <w:t>TTTGATGTTGAGAGGAGAGAGAGTGACACGAGGATAGAGATTTACTGTGCAATGAAGCCCGGTTTGCTGCTACAAATGGTGGACACTTTGGACGCTCTAGGGTTAGAGATTCAGCAGTGTGTTGTGAGCTGCTTCAATGAATTTGGTATGCAAGCTTCTTGCTCAGA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TGGTGGATTTTTCTTACTTAGCTAATTTCGATCGTTTTTCTTTTATTATTATTATTATTATTATTATTTGTGATTTAGGAGCTTGGCTTGTGTTCGAATTCCACCAGACTTCTAGGTTTATTTAGCTCCATTTGATCTGATGAATTTCGTTCTTTTGAGAGATAGATAACATGCTACCCGCTTCGTTTATTTCATTTAGAAATAAACTTAACTGAAATATGAATCAACTAGGATTCGAATTTGGGACCTCGGGTATCAGCCACCAAACACTTCGCCACATGCACTAGGGACGGTCGGTCGATTGAATGAATTTCAGTTCACGTTTTGAGTCTATTAAAAAAGAAAGAAGAGTGCAAAGTTCAGTCTTTTGATGTAGTTGGCCATTGTAGCTTAGCTTTGGCGCTCTATGCGATGCTAATTTTTTTAGGAAAAATTTCAAATACCACTGCTCTGTGGTTTCGCGCTTTTTTACTTTCCTATCCTGTGATTTAAAATATATATATCACTTTAGTACTTTGTGGTTTCGTTTTTCTCTTTCTATTATCCTTTTCATTAATATTTCCGTAATATCCGGTATAATATAGGGTACTAAAGTGAATATTCAATAAACCATATGTAAGGCATCTGAAGTTTTTTTGTATATGATTTAATGGAGATTTAACGAAAATGCTGGCAAAAAAAAAAAAAAAAAACTACATGATACTAAAATGATGCACTTTAAACAATAAAATATTAAAGTGAAAAAAATACGAAATCACATGAATGACATTTGAAATTTATTTTTTATTTTTTTTTTTCACTTGCCTTCACTTTTCTTCTTTGTAATGTGTGGTTCATTTCTACAGTTTTTAAGAACTTACGAATTGCAATTTAGCTGAAATGCTTTCAAAAACAGGAAGGGACATCAAAATCTGCGTGCATAGTTAAGACATGCATTCGAATATGATTCCTACTGACGAGGCACATGCACAAATCACATCATTCATCATGTGCATGGAAAAAAGAAGATACAGCCCTAAAATTTCGTGTTTCTGATAGCATTCTAGCTTATATAAGCTCGATATAAATCAACTTGTGCTCGCTTAATTAGTATTGAGTACAAGCTGAACAATTCTATAGCTCGACTTTTCAAATTAAACACAAACCGAGCAAACAATTTATTCGTTAACTAAAGCTCGAAAAAAGTTCGATTTATGCTCAACCGAGCGCTTATCGATCGATCTAACGGACGGAGACTCTCGTCNTATATATATATATATATATATATATGTAAATTTCTGCTATTTGAATTTTAGGCCAACCAAAATATAAAAAGACTTATATTTTATGAATTTTAATTGTTAGATTAAGATTATAATTTTGTAATTTTTTTAAAAAATTTTCATCTAGCGGTAGGGCTAACAATCTAACTTACTATTCTCGAGCCAGCTCATATTGAGCTCGTTATTAAACTAACCGAATATGAACTAGATTTTTCATCTCGATATTTTAACAAGTTAACTCGTGTTGGACTTGTTTAATAAATGAGCGAACACGAGCCAATCCTCTCTCGCTCGTTATTAAACTAACCGAAAACGAACTAGATTTTTCATCTCGATTTTTTAACAAGTTAACTCGTGTTGGACTTGTTTAATAAATAAGCGAACACGAGCCGACCCCCTCTCTCTCTCTCTCTCTGAATTGGCTCTATGTTTCTGGCATTTATGTTAATCACTTTTCTTTTGCCTGGCATTTTTTTAG</w:t>
      </w:r>
      <w:r w:rsidRPr="003C7AA2">
        <w:rPr>
          <w:rStyle w:val="cdseven"/>
          <w:rFonts w:ascii="Times New Roman" w:hAnsi="Times New Roman" w:cs="Times New Roman"/>
          <w:color w:val="000000"/>
          <w:sz w:val="18"/>
          <w:szCs w:val="18"/>
        </w:rPr>
        <w:t>GACATGGAGCAGAGGGCACTGATGACCTCAGAAGAGGTAAAGCAGGCACTGTTCAAGAATGCAGGTTATGGAGGCAGGTGTTTGTAG</w:t>
      </w:r>
      <w:r w:rsidRPr="003C7AA2">
        <w:rPr>
          <w:rStyle w:val="utr3even"/>
          <w:rFonts w:ascii="Times New Roman" w:hAnsi="Times New Roman" w:cs="Times New Roman"/>
          <w:color w:val="000000"/>
          <w:sz w:val="18"/>
          <w:szCs w:val="18"/>
        </w:rPr>
        <w:t>ATGTGAACAGAAGAAGCCTAATTAATTTCATCATCTCTTAATTTGGTCTCAAAAGTTTTTACAAGCTTTGAGATGAACAGCTTTTATCCTGTTTGTTTGTAGCTTCCATGTACTGCTTAGTTACTGTATCCTTTTCTTAAAGAATTAAGGTGACTATAAATGTGAGGGTGCTCTCCTATCCTTCACTTAAAAAAAAATAATAAAAAAAAATAGAAGAGGCTGAC</w:t>
      </w:r>
    </w:p>
    <w:p w14:paraId="14D39F88" w14:textId="112EE5F3" w:rsidR="00525C80" w:rsidRPr="003C7AA2" w:rsidRDefault="00525C80" w:rsidP="00525C80">
      <w:pPr>
        <w:spacing w:after="0" w:line="240" w:lineRule="auto"/>
        <w:rPr>
          <w:rFonts w:ascii="Times New Roman" w:hAnsi="Times New Roman" w:cs="Times New Roman"/>
          <w:color w:val="000000"/>
          <w:sz w:val="18"/>
          <w:szCs w:val="18"/>
        </w:rPr>
      </w:pPr>
    </w:p>
    <w:p w14:paraId="0EEDDF03" w14:textId="112627DF" w:rsidR="00A157E4" w:rsidRPr="003C7AA2" w:rsidRDefault="00A157E4" w:rsidP="00A157E4">
      <w:pPr>
        <w:spacing w:after="0" w:line="240" w:lineRule="auto"/>
        <w:rPr>
          <w:rStyle w:val="cdseven"/>
          <w:rFonts w:ascii="Times New Roman" w:hAnsi="Times New Roman" w:cs="Times New Roman"/>
          <w:color w:val="000000"/>
          <w:sz w:val="18"/>
          <w:szCs w:val="18"/>
        </w:rPr>
      </w:pPr>
      <w:r w:rsidRPr="003C7AA2">
        <w:rPr>
          <w:rFonts w:ascii="Times New Roman" w:hAnsi="Times New Roman" w:cs="Times New Roman"/>
          <w:color w:val="000000"/>
          <w:sz w:val="18"/>
          <w:szCs w:val="18"/>
        </w:rPr>
        <w:t>&gt;Aco013092</w:t>
      </w:r>
      <w:r w:rsidR="003C7AA2">
        <w:rPr>
          <w:rFonts w:ascii="Times New Roman" w:hAnsi="Times New Roman" w:cs="Times New Roman"/>
          <w:color w:val="000000"/>
          <w:sz w:val="18"/>
          <w:szCs w:val="18"/>
        </w:rPr>
        <w:t>;</w:t>
      </w:r>
      <w:r w:rsidRPr="003C7AA2">
        <w:rPr>
          <w:rFonts w:ascii="Times New Roman" w:hAnsi="Times New Roman" w:cs="Times New Roman"/>
          <w:i/>
          <w:sz w:val="18"/>
          <w:szCs w:val="18"/>
        </w:rPr>
        <w:t xml:space="preserve"> Ac</w:t>
      </w:r>
      <w:r w:rsidRPr="003C7AA2">
        <w:rPr>
          <w:rFonts w:ascii="Times New Roman" w:hAnsi="Times New Roman" w:cs="Times New Roman"/>
          <w:sz w:val="18"/>
          <w:szCs w:val="18"/>
        </w:rPr>
        <w:t>bHLH113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br/>
      </w:r>
      <w:r w:rsidRPr="003C7AA2">
        <w:rPr>
          <w:rStyle w:val="cdsodd"/>
          <w:rFonts w:ascii="Times New Roman" w:hAnsi="Times New Roman" w:cs="Times New Roman"/>
          <w:color w:val="000000"/>
          <w:sz w:val="18"/>
          <w:szCs w:val="18"/>
        </w:rPr>
        <w:t>ATGGGAGGAGGAGAAATGATCACAGAAGCACTGAGGCCTCTTGTAGGATCGAATGGTTGGGATTTTTGCATCACCTGGAAACTATCCCCAGATCAAA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GTTATTTGCAAAATTTCTAGCAAAATTTTGTATCTATATATATATATATATATATATATATATATATATATATATATACCTATATAATTTTTGTTCTCAAGAGTAACAGATAATTTTTTTTACTCCTTTTAATTTTAATTTTAACCAG</w:t>
      </w:r>
      <w:r w:rsidRPr="003C7AA2">
        <w:rPr>
          <w:rStyle w:val="cdseven"/>
          <w:rFonts w:ascii="Times New Roman" w:hAnsi="Times New Roman" w:cs="Times New Roman"/>
          <w:color w:val="000000"/>
          <w:sz w:val="18"/>
          <w:szCs w:val="18"/>
        </w:rPr>
        <w:t>GTATTTGGTTTGGATGAGTTGTTGCTGCAGTGGAGTTGTGACCCAGAGTTCATCAGCAGCAGAGATATTTCCCCTCCTATCCACTCAAAAGTTTTCATGCAGGGACAATGTTTACCAACATGCAAGAACAGGGGCCTGTGATGCATTAGAAGAGCTCCCTTTGTCCATCCCTTTGGATTCCTCTCTAG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TTAGTTTCTCCATATTAATAATATATATATTCCATTTTTGATAATATAAAG</w:t>
      </w:r>
      <w:r w:rsidRPr="003C7AA2">
        <w:rPr>
          <w:rStyle w:val="cdsodd"/>
          <w:rFonts w:ascii="Times New Roman" w:hAnsi="Times New Roman" w:cs="Times New Roman"/>
          <w:color w:val="000000"/>
          <w:sz w:val="18"/>
          <w:szCs w:val="18"/>
        </w:rPr>
        <w:t>TTATTTGAAGCATATTATATACACAAACATGGTCCTCTCTAAGTCCTTTGT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TTTAATTTCTTGGATATATATATAGGTTGTATGCACAAGCTTTGTTATCAAACCAGCCCATTTGGGAAACCAATTTACCTGATTCCACCCTCTCCAATGTGGGTTAATTTCTCACTACTCACTTAACTTAACCCACTCTCTTTACTTCTCTCTCTCTCTCTCTCTATCTATCTCTACATATATATATATATATATAAATGAAATGTTTATTTTACTTTATGTTACTTGTGGGTTTCTGATATGGTTATTGCATATATATATTTTTTTTGTTGCAGGATGTAGTTAGAGGTAAAACAAGGGTTCTAATACCTGTTCCTGGTGGGCTAGTTGAACTACTCGCTACAAAATATGTAAACCTCTTTTTCTCCTAAACTTATTTTGCTTGCTAGAAGAGCTCATGATCACACCATTTTGATGATCCAAACAACTAATGCACAATACTCTTCCTAATTCCAATTTAAACGCAACGTTCTTTGCATGTGCATGTTTGTTTCGTATTTATATATGCATATACGTAACTAATACCTACGTAGAGGAATTTTTATGTGAAAATATTAAAG</w:t>
      </w:r>
      <w:r w:rsidRPr="003C7AA2">
        <w:rPr>
          <w:rStyle w:val="cdseven"/>
          <w:rFonts w:ascii="Times New Roman" w:hAnsi="Times New Roman" w:cs="Times New Roman"/>
          <w:color w:val="000000"/>
          <w:sz w:val="18"/>
          <w:szCs w:val="18"/>
        </w:rPr>
        <w:t>ATGGGCGAAGACCAGCAAGCCGTGGAGTTCGTCATGTCCCAGTGCACAATGGATATCGGCGGCGCCGACGACGGTGTACAGTCGTGGACTGAGCCGCCGGAGCCAATGGCGGCGGACGGGTCCACCGCGTTCCCGTGGGACATGCCGCACCCCGTGGACCAGGCCCGGCTTTTCGGGCCGTCGTTGGGCCTTTTCTCCGGGCCCAT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GGACCATCTTGGCGCCGAGGCCATTTTTAATGGGCCGGCGAACAACAATGGTGGTGACAGCGGTGGCGGTGGTGGGGCCATGACGGCCATCGCCGGGCTAAATTTTAATGGGCCAG</w:t>
      </w:r>
      <w:r w:rsidRPr="003C7AA2">
        <w:rPr>
          <w:rStyle w:val="cdsodd"/>
          <w:rFonts w:ascii="Times New Roman" w:hAnsi="Times New Roman" w:cs="Times New Roman"/>
          <w:color w:val="000000"/>
          <w:sz w:val="18"/>
          <w:szCs w:val="18"/>
        </w:rPr>
        <w:t>TACCGGACGAAGTCCGGCGGGAAGCGCCACCACTCGAAGAACCTCGTCGCCGAGCGGCGGCGGCGGAAAAAGCTCAACGACCGGCTATATTCATTGCGCTCCTTGGTTCCGAAGATCACCAA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TATTTATCACAAACTTAAGCTACAAGTGAACGAAAAGACTTTCAAAATTGATAGGTATAAAATAATTATTTTATCCTTATCGATACTATAACGTATTTCGAAATAGATATTAATCTAAAGATTTTTTTTTTTAGTAACCTCGTTAGGAAAAAAATCATCAAAATATCATTAGACTTTAATTATTCTTGTTAAATTAACTACAAACTACTGCATTACATATTTTCTGGGAAAAATAAAAGAGATTGCTAACACATTTCATTTGAAAAGTTAAAAATACCGTTAATTTTTTAACTTGCCCGAGAACAGTATTTTTATGAATTAATATATTGATATATATTTTAAATTGGAATTAAG</w:t>
      </w:r>
      <w:r w:rsidRPr="003C7AA2">
        <w:rPr>
          <w:rStyle w:val="cdseven"/>
          <w:rFonts w:ascii="Times New Roman" w:hAnsi="Times New Roman" w:cs="Times New Roman"/>
          <w:color w:val="000000"/>
          <w:sz w:val="18"/>
          <w:szCs w:val="18"/>
        </w:rPr>
        <w:t>ATGGATCGAGCGTCGATACTCGGGGATGCGATCGAGTACATAATGGAGCTGCAGAAGCAAGTGAAGGAGCTACAAGATGAGCTCGAGGAGAATCACAACCAAGACGACGAAGCCGCGAAGGGAAGTAACAACAATAGCAATGGGCATAATATGGGAGTTAGTGTACACAATGAGCTCATGAATCACCATAACCATGGATTATTAATGGAGAACGAGGGTTCTCCCAAT</w:t>
      </w:r>
      <w:r w:rsidRPr="003C7AA2">
        <w:rPr>
          <w:rStyle w:val="cdseven"/>
          <w:rFonts w:ascii="Times New Roman" w:hAnsi="Times New Roman" w:cs="Times New Roman"/>
          <w:color w:val="000000"/>
          <w:sz w:val="18"/>
          <w:szCs w:val="18"/>
        </w:rPr>
        <w:lastRenderedPageBreak/>
        <w:t>TGCTCCTTAATGGTGATTGATAATAATAATAATAATAATAATAATAATAATAATAATGATGCTACGGGGAAGCAAGGTCATGATGCGACGTGCAAAGAAGAGAAGGGACACGAGATGGA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AATTATACTGCATGTTTTAGGATATTTGGTTACATAAAAAATTATTGAAAAAAATTATTTACTTTGTGAAAAAATTCATTCTATTATTGTTTGGTGTAGTATACTACGTACCAAAATAGTTTTGCATAACAATTTTGGAGCTTTCCTTATCCACAGTCTAGTATTTTAAATTAGATATTTTATAAAATTTATTGTTAATTCTATCAAATTTGACAATTTTCAGCCTGTGAGGCAAATAAATTAGAGCAATTAACAACTAATTAACACTAATGGAGCACTAAATTTAATAATATTTTTAATTCAACTAACTAGGATCACACCACCTAACCTATAGCCTATTAAAAAATCCATTTACGTTTTACTGGTTGGATACGCTCACACATTTTCACTGTACTAAATATCCTGCACTTTTCTTTTTATTTTCCCCAATATTATATGTAATAGTTGTAATAAAAACGCACTAAGTTACAGAACAGTTAAGTTCAATTTACTAATTACAAGATGATAAAGTAAAAATGTGCTAAACTGCAGTGAGAGATGAATTGAAGTTCATACTTATTTATTTTTCGTGCATAATGTTTCTGATTTGCGTGTGCGTGTGCGTGTGCGTGTGCGTGTGCGTGTGCGCGTGCGCGCGCGGGGATTAATTAACTAACTAATATGTGGGTGGTTGCAG</w:t>
      </w:r>
      <w:r w:rsidRPr="003C7AA2">
        <w:rPr>
          <w:rStyle w:val="cdsodd"/>
          <w:rFonts w:ascii="Times New Roman" w:hAnsi="Times New Roman" w:cs="Times New Roman"/>
          <w:color w:val="000000"/>
          <w:sz w:val="18"/>
          <w:szCs w:val="18"/>
        </w:rPr>
        <w:t>CCACAAGTGGAGGTGAAGCAGGTGGAGGGGAACGAGTTCTTCCTGAAGGTGTTGTGCGAGCAGAAGCAGGGGGGGTTCGCGCGGTTGATGGAAGCCATGACCTCGCTCGGCCTGGAAGTCACCAATGCCAACGTCACCGCCTACAAACCCCTCGTGCTCAACGTCTTCCGGGTCGC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ACGTGAATGCAACCGTAGGTTATTTGAAAGTGCTTTTAATAGTAAAGCTATTCGAAGAAGCACAATACTAATTTTTTTTTTTTTCTAAAATCTTTATAAACAGCTTATTGCTGTAACAAAAGCAAAAGTTTCAAATTATATATGTATATATTTTTTCTTTTGAATTTCAGATTTTTTTTAGTTTCTGTCTACAATAATTATGCCACCGGAGATGAACTGTTGTTTCGTAATTTATTTAATATGAGAATTTATTCTAAACTTTTTCATCCTGTGACGTCATAGGTTTAATTCCTGCTTTTTGATATTTAATAAGTCAAATTCTTATTTACTATCTCATCTATCAATTCTGTGTCTTTTATATTCATCATGCACGAGAATTAGAATGTTAATATATATTTTTGAATCGTTTTCTATTAG</w:t>
      </w:r>
      <w:r w:rsidRPr="003C7AA2">
        <w:rPr>
          <w:rStyle w:val="cdseven"/>
          <w:rFonts w:ascii="Times New Roman" w:hAnsi="Times New Roman" w:cs="Times New Roman"/>
          <w:color w:val="000000"/>
          <w:sz w:val="18"/>
          <w:szCs w:val="18"/>
        </w:rPr>
        <w:t>ATCGATCATTTGGGTAATATTTTTCTACAGAAAAGAGATAATGGAGCCGTGCAGGCGGAGCAAGTGAGGGATTCCTTGCTGGAAGTGACCCGCGATTCGACCGGCGGGTGGATGGAGGCCGGACAAGCTAAATCGACGGCCGACAACGGCGGCATGGACTATCACCACCATCGCCACCACCATTTCCACCACCAACTCAACTCCCACCACAATATCCACTACCTCAATCACTAA</w:t>
      </w:r>
    </w:p>
    <w:p w14:paraId="4E2B41A3" w14:textId="77777777" w:rsidR="00A157E4" w:rsidRPr="003C7AA2" w:rsidRDefault="00A157E4" w:rsidP="00A157E4">
      <w:pPr>
        <w:spacing w:after="0" w:line="240" w:lineRule="auto"/>
        <w:rPr>
          <w:rFonts w:ascii="Times New Roman" w:hAnsi="Times New Roman" w:cs="Times New Roman"/>
          <w:color w:val="000000"/>
          <w:sz w:val="18"/>
          <w:szCs w:val="18"/>
        </w:rPr>
      </w:pPr>
    </w:p>
    <w:p w14:paraId="3A556CB5" w14:textId="7FD43EC5" w:rsidR="00A157E4" w:rsidRPr="003C7AA2" w:rsidRDefault="00A157E4" w:rsidP="00A157E4">
      <w:pPr>
        <w:spacing w:after="0" w:line="240" w:lineRule="auto"/>
        <w:rPr>
          <w:rStyle w:val="utr3odd"/>
          <w:rFonts w:ascii="Times New Roman" w:hAnsi="Times New Roman" w:cs="Times New Roman"/>
          <w:color w:val="000000"/>
          <w:sz w:val="18"/>
          <w:szCs w:val="18"/>
        </w:rPr>
      </w:pPr>
      <w:r w:rsidRPr="003C7AA2">
        <w:rPr>
          <w:rFonts w:ascii="Times New Roman" w:hAnsi="Times New Roman" w:cs="Times New Roman"/>
          <w:color w:val="000000"/>
          <w:sz w:val="18"/>
          <w:szCs w:val="18"/>
        </w:rPr>
        <w:t>&gt;Aco021969</w:t>
      </w:r>
      <w:r w:rsidR="003C7AA2">
        <w:rPr>
          <w:rFonts w:ascii="Times New Roman" w:hAnsi="Times New Roman" w:cs="Times New Roman"/>
          <w:color w:val="000000"/>
          <w:sz w:val="18"/>
          <w:szCs w:val="18"/>
        </w:rPr>
        <w:t>;</w:t>
      </w:r>
      <w:r w:rsidRPr="003C7AA2">
        <w:rPr>
          <w:rFonts w:ascii="Times New Roman" w:hAnsi="Times New Roman" w:cs="Times New Roman"/>
          <w:i/>
          <w:sz w:val="18"/>
          <w:szCs w:val="18"/>
        </w:rPr>
        <w:t xml:space="preserve"> Ac</w:t>
      </w:r>
      <w:r w:rsidRPr="003C7AA2">
        <w:rPr>
          <w:rFonts w:ascii="Times New Roman" w:hAnsi="Times New Roman" w:cs="Times New Roman"/>
          <w:sz w:val="18"/>
          <w:szCs w:val="18"/>
        </w:rPr>
        <w:t>bHLH114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br/>
      </w:r>
      <w:r w:rsidRPr="003C7AA2">
        <w:rPr>
          <w:rStyle w:val="utr5odd"/>
          <w:rFonts w:ascii="Times New Roman" w:hAnsi="Times New Roman" w:cs="Times New Roman"/>
          <w:color w:val="000000"/>
          <w:sz w:val="18"/>
          <w:szCs w:val="18"/>
        </w:rPr>
        <w:t>TATTTTTCACGCTTTTACCTCCACCAACCCATTACGAGTTCGATCCCCGACTCTCCTCTCCTCTCTCCCTTTACCCGATAAGAGCGCAACCCTCGTTCTCCGACGATCACCGGAGATTGGCCGGACATCACCGGCAGGGGATATAGGGCTCCGGCGAGGCACCGGGG</w:t>
      </w:r>
      <w:r w:rsidRPr="003C7AA2">
        <w:rPr>
          <w:rStyle w:val="cdsodd"/>
          <w:rFonts w:ascii="Times New Roman" w:hAnsi="Times New Roman" w:cs="Times New Roman"/>
          <w:color w:val="000000"/>
          <w:sz w:val="18"/>
          <w:szCs w:val="18"/>
        </w:rPr>
        <w:t>ATGGGTTCCTCCGAGAACGCTAATTGGGTCTTCGATTGCCCCCTCCTAGACGACGTGGCCGTCGCTGGCGACGATTTCCCGGCGTCGGGGAGCGGATTCTACTGGGGATCGCAGGGAATCAACGGATCCTCCAATGGCG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ACGATCGGATCCGAGATCCCTTTCTGAATCGCTTTGATTGATGTCGTCGATTAGGGCTAGGGTTTCGCTGCTCCTCATCAGTAATTTCCTGTAGATTATTGCTCATGCTATTCCGGATTGCATGTATACGTTGATTTGTGTTAGGTTTCGTCTATTGCTTGCTTTTATTTGTGTTACAAATTAGGATTTGTATTTAGTAAGTTACTGGATGTTGCAACTTCTCCAATTGGTTAAGGTACTTCATAGAATAATCTTGAGTAATATAGGGGAAAATTGTATTGGAGATTTGAGGATGCTTTGGAGGTGCATAGATAATGGAAGAATCTCATAATTGTGTATTATTAGAGTCTTAAGTAATCATATGTTACAAGATGTTTGGTTCTGAAGATTCTACTTTTATGCTTTACCTTAACACTTTTGTTGATTATAACAGAGAAAAAAAGTGATGTTGAGATTATTTTTGCCGCTTGATTCTGCATGTGTAATGGTTTTATAGTGTTTGGAACTTATATCAGTTTTGGTATTCCCCATCAATTATATATACTCGTCTTTATTTGCTCTCTTTTTAGTCCAGAAGAACGCTTACAAAGAGTGAGTTAGCCAGTACAATTTCGTCTAAGTACTCCAATTGAATGCCATTTATTTGTAGGCATATGGGATTCCATTTGATTTTATAAATAAATTTTCATAATTATGGGTGAAACTTCGTCCACAATTTCTCAAAGTTAGGAAAGCTGACTTAGATCTAACTAAGCTAAATTACATAGATCAATTAAGGTTTACTAGCTTTACTATAATGATCCTATGCTCCTAAATCCACTCATTGCAAATTCAAGACTCTATTGGCTCACATAGGGCAGATTCAGACCCGAATTAATGAATCAACTAAACTATACTCAACTGGAGAAAAATACATACCAGACTAGTTTGATAATGGATTCAATCTGACCGATTACATCTAGTCCTGGTCCTCCTAAACGGGCGATGTTTTGACAGTTGCAGCCGGCCAGAGAGGGAATAAGAAGAGAGGAGTAGGCAACTAAGAGAGGAGGATAGAGGAGGGTGGAAATTGCAACATGTGGCGAAATGATGAGTTCCCTCTTCTGTGTATTTAGAATTTATATATGATTGTTTATAAATGTAGAAATAGGATAGGAATGATACACATATATGGATAAGATGGACTTGTAGTCGTGCATGCTATAATAGGTTTTATCACATTTTATGACATTTACTTAGCTGACCTATATGTGTATAGGAATGATATACATATATGGTTAAGATGGACTTGTAGTCTTGTTCAACCCTATTTGGAAATCAAAGGGATACCCTTTATGCTGATTCTTATATTACACTTTAGTTTTTTGATCGTTGCTCTTTTGTATTAGTTAATTGGAATTACCAGATTATTGAAGCATGTTCTTATTCTTTTCAG</w:t>
      </w:r>
      <w:r w:rsidRPr="003C7AA2">
        <w:rPr>
          <w:rStyle w:val="cdseven"/>
          <w:rFonts w:ascii="Times New Roman" w:hAnsi="Times New Roman" w:cs="Times New Roman"/>
          <w:color w:val="000000"/>
          <w:sz w:val="18"/>
          <w:szCs w:val="18"/>
        </w:rPr>
        <w:t>GGTTGAAATAAGTGGCTCCTTTTTGGACTCTGAATGTGTCAAAGAACGAGGCTCCAATAAAC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TTGGTTTTAAAAATTGATATGATTTTAAGCTGACTTTTTTTTTGTCTGTTACTAATTTGTATCTTTGTTGCAG</w:t>
      </w:r>
      <w:r w:rsidRPr="003C7AA2">
        <w:rPr>
          <w:rStyle w:val="cdsodd"/>
          <w:rFonts w:ascii="Times New Roman" w:hAnsi="Times New Roman" w:cs="Times New Roman"/>
          <w:color w:val="000000"/>
          <w:sz w:val="18"/>
          <w:szCs w:val="18"/>
        </w:rPr>
        <w:t>TGTTAGGTCTGAAAGCTGTCAGCCAAGTTCCAAAGCTTGTAGAGAGAAAATGAGAAGGGATAAGCTGAACGATAA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ATGTGCTCCACTTTTACATCTCTTTTGCTGACCAATGTTGTGCTGGCTCTTTTTTCTTTTTACATTTTTTTTTTTGGGTTAACTTTCACTTTAAG</w:t>
      </w:r>
      <w:r w:rsidRPr="003C7AA2">
        <w:rPr>
          <w:rStyle w:val="cdseven"/>
          <w:rFonts w:ascii="Times New Roman" w:hAnsi="Times New Roman" w:cs="Times New Roman"/>
          <w:color w:val="000000"/>
          <w:sz w:val="18"/>
          <w:szCs w:val="18"/>
        </w:rPr>
        <w:t>GTTCTTGGAGTTGGGCTCCATTTTGGACCCAGGTAAGCCACCAAAAATGGATAAAGCAGCTATTTTAAGTGATGCAGTCCGTATGGTGACCGAGTTACGTAGTGAAGCACGAAAGCTGAAAGAGTCAAATGAGAGTCTCCAAGAAAAGATCAAAGAGCTAAA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TTATCTTTAATGCTTGTGTCATTTATTTTCTAAAGTGTCATTTTCTTAGGAAAGATTAGATTGAACTTCTTGTTTTGATCCTTGACTGCCATGCATTGAAGTTTAACATTTGCCATACTCTGTTTTCTGTGGTTGTATATTTCTTCACATGGTATGCAATTGCTATATTGAGTTTGGGTGATTCATTTATTTGATTTCCAAAGCAGTCAACTTCAGGTTTTCACTCATGTTTCCCTCCATGTCAATTCCTTGCTGCAATTTTTTAAAGTTCTTATCTTACCTGCCAGTGTATCGATTAGCTATGATTGTTCTTTTTAACACTGCACGCCGATTCCAACTTTCTCACAG</w:t>
      </w:r>
      <w:r w:rsidRPr="003C7AA2">
        <w:rPr>
          <w:rStyle w:val="cdsodd"/>
          <w:rFonts w:ascii="Times New Roman" w:hAnsi="Times New Roman" w:cs="Times New Roman"/>
          <w:color w:val="000000"/>
          <w:sz w:val="18"/>
          <w:szCs w:val="18"/>
        </w:rPr>
        <w:t>GCCGAGAAGAATGAGCTTCGCGACGAGAAGCAGAGGCTGAAGGCTGAGAAAGAGAGCCTGGAGCAGCAAATAAAGATCATAAACTCTCGTCCGAGCTACATGCCGCACCCTCCTGTCATGCCGGCCGCATTTGCTGCCCCGGGTCAATCGGCAGGTCACAAGCTGGTGATGCCTCTCATCGGCTACCCGGGATATCCTATGTGGCAGTTCATGCCCCCTGCAGATGTCGACACCTCGCAGGACGCCGAGTCCTGCCCTCCAGTGGCTTAA</w:t>
      </w:r>
      <w:r w:rsidRPr="003C7AA2">
        <w:rPr>
          <w:rStyle w:val="utr3odd"/>
          <w:rFonts w:ascii="Times New Roman" w:hAnsi="Times New Roman" w:cs="Times New Roman"/>
          <w:color w:val="000000"/>
          <w:sz w:val="18"/>
          <w:szCs w:val="18"/>
        </w:rPr>
        <w:t>GATCATCATTGTTCAATCCATTTCTCATGCTAAATTTCTCTCGAACTAATTTCCTCATGTTGAGGAAAAAAGAACTCTGAATTTCTCTCTCCAAGCTTAAGCTGTGTCATTTTTATAACTTTGAATTTAAGTTGTCTGGATTGTCTTGTAATATCTTTATGAATAAATTCAGTGTATGCCAGACGTAG</w:t>
      </w:r>
      <w:r w:rsidRPr="003C7AA2">
        <w:rPr>
          <w:rStyle w:val="utr3odd"/>
          <w:rFonts w:ascii="Times New Roman" w:hAnsi="Times New Roman" w:cs="Times New Roman"/>
          <w:color w:val="000000"/>
          <w:sz w:val="18"/>
          <w:szCs w:val="18"/>
        </w:rPr>
        <w:lastRenderedPageBreak/>
        <w:t>ATTTGTCCAGTGAATAACTTTAGATCACTGGGATTATTATTATTTTTTATTTTTTTATTTTTATTTTAATTTTTTCCTGTGGCTAGTATGGTAGGAGATGTCAA</w:t>
      </w:r>
    </w:p>
    <w:p w14:paraId="751C9B9E" w14:textId="77777777" w:rsidR="00A157E4" w:rsidRPr="003C7AA2" w:rsidRDefault="00A157E4" w:rsidP="00A157E4">
      <w:pPr>
        <w:spacing w:after="0" w:line="240" w:lineRule="auto"/>
        <w:rPr>
          <w:rFonts w:ascii="Times New Roman" w:hAnsi="Times New Roman" w:cs="Times New Roman"/>
          <w:color w:val="000000"/>
          <w:sz w:val="18"/>
          <w:szCs w:val="18"/>
        </w:rPr>
      </w:pPr>
    </w:p>
    <w:p w14:paraId="235BD699" w14:textId="0C790494" w:rsidR="000A6EFE" w:rsidRPr="003C7AA2" w:rsidRDefault="00A157E4" w:rsidP="00EB4CC6">
      <w:pPr>
        <w:spacing w:after="0" w:line="240" w:lineRule="auto"/>
        <w:rPr>
          <w:rFonts w:ascii="Times New Roman" w:hAnsi="Times New Roman" w:cs="Times New Roman"/>
          <w:color w:val="000000"/>
          <w:sz w:val="18"/>
          <w:szCs w:val="18"/>
        </w:rPr>
      </w:pPr>
      <w:r w:rsidRPr="003C7AA2">
        <w:rPr>
          <w:rFonts w:ascii="Times New Roman" w:hAnsi="Times New Roman" w:cs="Times New Roman"/>
          <w:color w:val="000000"/>
          <w:sz w:val="18"/>
          <w:szCs w:val="18"/>
        </w:rPr>
        <w:t>&gt;Aco021976</w:t>
      </w:r>
      <w:r w:rsidR="003C7AA2">
        <w:rPr>
          <w:rFonts w:ascii="Times New Roman" w:hAnsi="Times New Roman" w:cs="Times New Roman"/>
          <w:color w:val="000000"/>
          <w:sz w:val="18"/>
          <w:szCs w:val="18"/>
        </w:rPr>
        <w:t>;</w:t>
      </w:r>
      <w:r w:rsidRPr="003C7AA2">
        <w:rPr>
          <w:rFonts w:ascii="Times New Roman" w:hAnsi="Times New Roman" w:cs="Times New Roman"/>
          <w:i/>
          <w:sz w:val="18"/>
          <w:szCs w:val="18"/>
        </w:rPr>
        <w:t xml:space="preserve"> Ac</w:t>
      </w:r>
      <w:r w:rsidRPr="003C7AA2">
        <w:rPr>
          <w:rFonts w:ascii="Times New Roman" w:hAnsi="Times New Roman" w:cs="Times New Roman"/>
          <w:sz w:val="18"/>
          <w:szCs w:val="18"/>
        </w:rPr>
        <w:t>bHLH115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br/>
      </w:r>
      <w:r w:rsidRPr="003C7AA2">
        <w:rPr>
          <w:rStyle w:val="cdsodd"/>
          <w:rFonts w:ascii="Times New Roman" w:hAnsi="Times New Roman" w:cs="Times New Roman"/>
          <w:color w:val="000000"/>
          <w:sz w:val="18"/>
          <w:szCs w:val="18"/>
        </w:rPr>
        <w:t>ATGCCGCGGCGGCCGCGGGGCGCTGCTGCATCGCAGGCCGCCGAGGCGGAGGCGGAGGCGGAGGCGGAGTTAGAGGCGGAGCTGCAGGGCGACTTCGTCGACTCCGTGCTCGACATGGAGGGTGGCATCGGCGGGGAGACGCCGATGGAGAAGTGGGAGATGAGGTTCAAGTCGAAGAATCTGGAGGCCGAGAGGAGGAGGAGGGGGAAGCTCAACACCAACATCTTGGCCCTCCGTGCTATCGTGCCCAAAATCACCAA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TCAATTTTTTTTTTCTCTTTATTTCCCCTTTTTTCCAATTTTTTTTTTTAGTTATCTTTTTTTTTAATTATTATTAATGTAGTAAGGACCACCCCGCTTAATTATTATTAGGCTATTAATTTTGGAAATTATTTGTGTAACTTTGTTGTTTTTTTCTTTAATAAAAAAATATTTAATCGGAGTTGTTATAGATAGTTTAATTAAGGACTATATCAGACTTATTAATGGTTTTTTTATCTGTTAGTTGTGGATTATTGGTGGAACTTGTAGTCTTATTGTTTGCTAAAAAATGATTAAAAATGTTAAATTTAACAGCATTTTTATTAAATTTATTAAAATTTTTATGTAACTGATTTGAAATTGCTAAAATAAAAAAAAAAGTTGGGATGGGATGGTCTCTATATATTTTACAATTTTACAATAAACAATCTGGTAAAAGGAAAAAAAAAAAAAAAAAAAAAAAACTCTTCTTTGCTGTTGTTAAGGAATTGTTTTTGGTGATTTTAG</w:t>
      </w:r>
      <w:r w:rsidRPr="003C7AA2">
        <w:rPr>
          <w:rStyle w:val="cdseven"/>
          <w:rFonts w:ascii="Times New Roman" w:hAnsi="Times New Roman" w:cs="Times New Roman"/>
          <w:color w:val="000000"/>
          <w:sz w:val="18"/>
          <w:szCs w:val="18"/>
        </w:rPr>
        <w:t>ATGAGCAAGGAATCGACCCTCACCGACGCGATCGATTACATTACGCTGCTGCAGAAGCAAGTGCTTGATCTACAAACAGAGCTCTTAGAAACAGATGGAGATCTTATTCATAAAAATGAAGCAAATGAAGATGAGGAGGGAGAGAAGCAGAGGAGTCCAAGTTCTGAAACAGTTGCTCCCTCTGTGACAGTGCAATGTCA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AATTTAGTTTTTTTATTTTTCAAGAAAATTAAAATGATAGATAAATTAAATATTTTGAGTTTCCAAAGTAGAAGTTTAAAAGTAAATTATTATGAAAAGCAATTGATATATTGGTTTTTTCTTTAAGAAGAGATTTTAATAGAAACATCCAATAAAAGGAGAAAAGAATAGGAGGTGATAGAGATTAAGCTAAAAAAATTTGTTAAACTTAAAATACTAGTCACCTATCCTAGTCCTTTAAAAAAAAAAAAAAAAAAACACTTGGCGAGGATGGTCTCTAATGTGAGACCGTCACATTTGTCATTCATGTGGCTTTGAAATTCGTGTCATTCACGTGATTAATAGCAGATAGGATAGTCTTGAAATTGAGGACTGTTCCCATCAAATTTGTGTTGTTCTGTGTTTTGCTGTACATTTAGTATAATAGTGAAAGTATACAATGAAATGCATGGGGAGGTGGTTTGGATGTGGAGGATAAACATTTCAATGCTCAAAAAGAGGAAGAAGAAAAAAAAAGACAAAATAATTTTTTTGGTGTTGTAGCATTTTGTCTCCTAACCACTTTAGAAATGCTTGATACTCTTTGCCAACAG</w:t>
      </w:r>
      <w:r w:rsidRPr="003C7AA2">
        <w:rPr>
          <w:rStyle w:val="cdsodd"/>
          <w:rFonts w:ascii="Times New Roman" w:hAnsi="Times New Roman" w:cs="Times New Roman"/>
          <w:color w:val="000000"/>
          <w:sz w:val="18"/>
          <w:szCs w:val="18"/>
        </w:rPr>
        <w:t>GGGCAGGTTGAGCTAATACCTATGGGCCCAAACAAGTACCAGCTGAAGATAATGTGCAAGAACAGGATGGGGCAGTTCACCAAAGTTCTAGAAGCTCTGAGCTGCTTCAATGCAGAGGTTGCTGAAATAAGCTCTGTGGCCTTCTTCGGCTTCTCGAAGAGCGTGTTCTCCGTTGA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GAGTCCACACAAACTAAAATATCCTTCTACTAGTGAAGTAAGTGATTAATTGTTTATGTTTTTCTTTTTTTTTTCTCTTTGTATAG</w:t>
      </w:r>
      <w:r w:rsidRPr="003C7AA2">
        <w:rPr>
          <w:rStyle w:val="cdseven"/>
          <w:rFonts w:ascii="Times New Roman" w:hAnsi="Times New Roman" w:cs="Times New Roman"/>
          <w:color w:val="000000"/>
          <w:sz w:val="18"/>
          <w:szCs w:val="18"/>
        </w:rPr>
        <w:t>GTGAAGGAAGGAGAAGAGGGTGAAATCATAGAATTAAGAAATCTTTTGTTAGCACTTGTTGGAGCCTCGGAAAATTGA</w:t>
      </w:r>
    </w:p>
    <w:p w14:paraId="7E4F8DF7" w14:textId="77777777" w:rsidR="000A6EFE" w:rsidRPr="003C7AA2" w:rsidRDefault="000A6EFE" w:rsidP="00EB4CC6">
      <w:pPr>
        <w:spacing w:after="0" w:line="240" w:lineRule="auto"/>
        <w:rPr>
          <w:rFonts w:ascii="Times New Roman" w:hAnsi="Times New Roman" w:cs="Times New Roman"/>
          <w:color w:val="000000"/>
          <w:sz w:val="18"/>
          <w:szCs w:val="18"/>
        </w:rPr>
      </w:pPr>
    </w:p>
    <w:p w14:paraId="031825FE" w14:textId="19B162BB" w:rsidR="00EB4CC6" w:rsidRPr="003C7AA2" w:rsidRDefault="00A157E4" w:rsidP="00EB4CC6">
      <w:pPr>
        <w:spacing w:after="0" w:line="240" w:lineRule="auto"/>
        <w:rPr>
          <w:rStyle w:val="utr3odd"/>
          <w:rFonts w:ascii="Times New Roman" w:hAnsi="Times New Roman" w:cs="Times New Roman"/>
          <w:color w:val="000000"/>
          <w:sz w:val="18"/>
          <w:szCs w:val="18"/>
        </w:rPr>
      </w:pPr>
      <w:r w:rsidRPr="003C7AA2">
        <w:rPr>
          <w:rFonts w:ascii="Times New Roman" w:hAnsi="Times New Roman" w:cs="Times New Roman"/>
          <w:color w:val="000000"/>
          <w:sz w:val="18"/>
          <w:szCs w:val="18"/>
        </w:rPr>
        <w:t>&gt;Aco027975</w:t>
      </w:r>
      <w:r w:rsidR="003C7AA2">
        <w:rPr>
          <w:rFonts w:ascii="Times New Roman" w:hAnsi="Times New Roman" w:cs="Times New Roman"/>
          <w:color w:val="000000"/>
          <w:sz w:val="18"/>
          <w:szCs w:val="18"/>
        </w:rPr>
        <w:t>;</w:t>
      </w:r>
      <w:r w:rsidRPr="003C7AA2">
        <w:rPr>
          <w:rFonts w:ascii="Times New Roman" w:hAnsi="Times New Roman" w:cs="Times New Roman"/>
          <w:i/>
          <w:sz w:val="18"/>
          <w:szCs w:val="18"/>
        </w:rPr>
        <w:t xml:space="preserve"> Ac</w:t>
      </w:r>
      <w:r w:rsidRPr="003C7AA2">
        <w:rPr>
          <w:rFonts w:ascii="Times New Roman" w:hAnsi="Times New Roman" w:cs="Times New Roman"/>
          <w:sz w:val="18"/>
          <w:szCs w:val="18"/>
        </w:rPr>
        <w:t>bHLH116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br/>
      </w:r>
      <w:r w:rsidRPr="003C7AA2">
        <w:rPr>
          <w:rStyle w:val="cdsodd"/>
          <w:rFonts w:ascii="Times New Roman" w:hAnsi="Times New Roman" w:cs="Times New Roman"/>
          <w:color w:val="000000"/>
          <w:sz w:val="18"/>
          <w:szCs w:val="18"/>
        </w:rPr>
        <w:t>ATGACGCTCGAAGCGTTGCCATCAAACGAGCTCCCGGCGTTTCTCATCTACGACACAATAAACGCGGCCGCCGCTGCCGCCGCCGCCTCGAGCTCGCGCTTACTCTTCAATGGCAACGGCGGTATCACAGAGGAGAGTCCGTTGATAGGTGGCATGGCTGCGATGGCGGAGGAGGTGGCAGTGGCGGCGGGGGAGGGGAGGAGGAAGCGGCGGCGGCGTGCGAGGAGCGGGAAGAGCAAGGATGACGCGGAGAGCCAGCGGATGACGCACATTGCCGTCGAGCGCAACCGCCGCCGCCTCATGAACGAGCACCTCGCCGTCCTCCGCTCGCTCACACCAGACTCCTACGTTCAGAAA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AAGTGTCTGTTTGACTCCACTTTTATCAGTACGGTGCACGTCGGATGTTGAGGGGTGGTCAATAATTAATGTATCTCCAACCACATCTAGTTATATTTCACTAAATTTGGTGTTGTTCCATTTGTAG</w:t>
      </w:r>
      <w:r w:rsidRPr="003C7AA2">
        <w:rPr>
          <w:rStyle w:val="cdseven"/>
          <w:rFonts w:ascii="Times New Roman" w:hAnsi="Times New Roman" w:cs="Times New Roman"/>
          <w:color w:val="000000"/>
          <w:sz w:val="18"/>
          <w:szCs w:val="18"/>
        </w:rPr>
        <w:t>GGTGACCAAGCTTCAATTGTGGGCGGAGCAATTGACTTTGTGAAGGAGCTGGAGCAACTCCTCCAATCTCTAGAAGCCCAAAAGCGAACACTACTGCAGCAGCAGCAGCAGCAGCAACAAAAGGGCAACAGTGACATTTTCCCCACAGCTTGTTATGAGAATGACTCCCCTCCCTTCGCCCAGTTCTTCTCCTACCCTCAATACGCATGGTGCCATCCTGCTCGCGATTACCCCTCGCTAGAGATCCAGCACCGGCCCGCGACGGTCGCACCGTCGGTGGCCGATATCGAGGTGAGCCTAATCGAGACGCACGCGAATATCCGCATACTAACCGCGAGGCAGCCCGGGCAACTCCTCAAGATGGTGGCCGGAATTCAAAGCCTCAGGCTCACCATCCTGCACCTCAATGTGACCGTTCTAGACGCCATTGTGCTCTACTCTCTGAGTGTCAA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ATGCATCATATATATCTTATATATGCATATCTATATTTTGATTATTGAACTTTTAATCTGCGCGGCAACTAGATAGAGAACAAAATGTAGATTAAAAAAAAAACCTAATTGATATTTTTTTTTTGAGAGATAAGTAGCACGCTATCCGCTTCATTTATTTTAGTTAAAAATAAATATAATTGAAAATGTGAATCAATTAGGATTTGATCTTGGAACCTCGGACACTAACCATCAAGTCCTTTTGCCACTTGCGCTAAATATGGTCGGTCAAAAAAAAAAAACTTATTGATTATTGAACTCATAATCTGTGCGGAATGTGTTGTTGTGTGATTTTTAATTCGAAAGCGGAATCAAAGTTAGCCTGATAGTTGTGGAGTGTCAGATATTCTCTTGCAGCAATCTTATGTCTTTAAGTAGGCTTTAAGTAGGCAAAGACTACGGCTGAAAATGTTCTTAAGTAACCGATCGTTTCTAGAGCAAGTGGCAAATTAAGAGCTTGGTGGTTGATATTTGAGACCCAAGTTTGAATTCTAAATGATTCACATTTTCAGCTAAGTTTATTTTTAAATGAAATAAACGAAGCGGATAGCGTGCTAACTATCTCTCTCTAAAAAAAAATAATAATAAAAGAAGAAGAAAATGTTCTTGAGTACCAACAAAAGTAGATCTGGCATGTACTACATACTATTCCAAAACACTCTTATTGGTGTTTGATGCAGGCTTTATGAGTGTCCTAGGTTTTGTTGTTTTGCACCAGCAGGGGGACCCCCGAAAAAAAAGAAAAGAAAAAAAAAGTGACCTTTGGTGGTGACCTTTGGTGGTGCTGTCAACTTCCACATATCTTATTAATCCATAGTCAGCAGAGTGATCTTAAAAGATACTACATAGATAAATTTTAAATTTTCATTTTAGAGCTTTAGCAGTCACAGGCTCACAGCTGATATATTTCATGTGTCTGCTGGGTTGCTGAGAGAGAATCTCTGGGGAGAGAGAGAGAGAGAGAGAGAGAGAGAGAGAGAGAGAACAATTGCGATGACACCCTTCCCTGTTGCGTTTCACAGAGCAGTGGCTTTTGCTCTGCTACAGGGTGGGTCCATTTAACAATAGATGCTGTGCTGCTTTTGACCAGAAAAGGTTGATTGAGATGCTATTCTATATTTGGGAGATATTCATCCTTGAGTACGCTATTGTTGATTGGCATCGGTTTCCTTTGATATTACAGGTCTGAATTTCTAGGAATTACTTTATAGCAATGAAAATTTTTAGAAGGCAAATGCTTGTTGTACAGTAATATATATATATATATATATAGAGAGAGAGAGAGAGAGAGATGGTTGAAGTATTTTTTTTAGAAAAAGGTAGTTTGCTACCCGCTTCATTTATTAAAATTATGAACTGAGCTACATGGGTGAGGTAATAGACCTTAGTCAGGACGAAAAAAACAAAAAAACAAAAAAAACAAAAAACAAAAAACAAAAAACAAAAACAAAACTAAACAAAACTAAGCGGCTACTTTGCCGAGGTGAATTTCTCCCACAAGTC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lastRenderedPageBreak/>
        <w:t>CTTCAAGTACCTGATCTTATTGACCGCTAGAAAAGGACGAGCAGGCTCATTTCGTTTATCTTTCTAAATATCATATCGTTTCTGACCTTCTAAATAATCCACCAACAGGCTATCAGTCCGATCAGCTTAGGACGAGCAGGCTCATTTCTAAATCTTGAAATCCACTTATCCCAGATGTGGGACACTTCGTCACCCAAGTTTATCAATTGAATCCCCTCCAAGACTATTACTATTAGGAATTTACTAAATACGCATTGCGTGAATAGATGATCCACAGTTTTCTCTTCCACCCCACATAGTACACAGGCTATAGACTTCGTCCATCCTCGTTTAAGTAGGTTGTCCGCTGTAAGATGTCTCTTCTTAATGACAAGCCAGGTAAAGATTTTAACTTTCAACGATATTCTGAGATTCCAGATTTTACTTGCATGTGCATCCCTTGTACCCCCATCACTAAGGGTGGCATATGTCGACTTAACGGTGAAAGTTCCATCAGAACTCCACCGCCAAACCACTTCGTCCGGTCTCTGTTCTGTCTTGAACTTTGAAATTCTATCCTTGAGCTGCAGTATTATTAATACTATTTGAGCTTTTTTATTATTCAGTTTTTGACCGTTAAATTTATTTTTTTGCTAATTTTTATCATTAAATCAATATTTTTTTTTACTAACTACTACCAAATTTTGGGCGACCATTATCATTCTAATAATTTAATTTTTTATCGAAAAGTTAAAAACTGAATAGTAAAAAAGCACAACTACTATTAATAATATTTCAGCTCATCTCTCTCTCTCTCTCTCTCTCTCTCTCTCTCTCTCTCTCTCTATATATATATATAATATATCTCTTAAATTTCTTATATTTTCTAATATTTCTATAAACTTTTAAATGCTTGGTAAAAATATTTAACAAGAAAAACAAGTCCCTCACATGGAGTGTAAGATGTCCTATGTCGAGGTGTACAAATAAAATTACTCATTCTAGAATACTTTAACACCACCATCCAATCAAATATTTTTCTTTCTATTTCTACTTATTATTATTATTATTATTATTATTATTATTTTGTAACTTATTTTTACAACACAATTGTTTTTAGAATACAAAGTAATTTACTATCCATTGACAACAAGTTGGGGTTTAATTCCTAATTCTACTCAGCACGAGCAATTAATGTTTTTTGGTAGCCATTACTTTGTAAAAAGCATAATAATTAACCACTGGACTAGATGTTCAGTTCTTACAGTGAAACGACTGTTCAAAGAATCTTTTGTTGGTGACCACTTGCTATCATCACTCAAATGTCTTAGAGCCAGACCAACCCTTTCAGTTTTGCTTATTTACAATTGTCAATAAAATACTTAACTACATCTTTCTGGCTACAGAATCTGTGTTACCGATATAAAATTCTAGGCAGCTGCTGGACTCCAATTTTCTCTGAAACAACAGTCTCCTCTGACCCGATTGGACCCTCCAGACCCTGTAAAGATTCTTCTGCTTGTCCAGTTTTCTGCGCCCTCAAAATTTTGTTTTCATTTTACTTTTTGTGGACCCTCATGTCGCGGACAATTTTAACATGTTAGCTAGATTATAATGATGATCAGATTCAATATATCTAATTTATTATACAACATGGTGATTGCAG</w:t>
      </w:r>
      <w:r w:rsidRPr="003C7AA2">
        <w:rPr>
          <w:rStyle w:val="cdsodd"/>
          <w:rFonts w:ascii="Times New Roman" w:hAnsi="Times New Roman" w:cs="Times New Roman"/>
          <w:color w:val="000000"/>
          <w:sz w:val="18"/>
          <w:szCs w:val="18"/>
        </w:rPr>
        <w:t>GTAGAAGAAGGGTGCGATGTGGCTTCAGTGGACGACATTGCGGCGGCGGTTCACCACATCCTCTCTCTGATTAAAGCAGGGACGAATCTCGTGGACCGGTAG</w:t>
      </w:r>
      <w:r w:rsidRPr="003C7AA2">
        <w:rPr>
          <w:rStyle w:val="utr3odd"/>
          <w:rFonts w:ascii="Times New Roman" w:hAnsi="Times New Roman" w:cs="Times New Roman"/>
          <w:color w:val="000000"/>
          <w:sz w:val="18"/>
          <w:szCs w:val="18"/>
        </w:rPr>
        <w:t>AACGCAACCGAGTTAGTAACATCTTATTAAGCTTGTTTAAG</w:t>
      </w:r>
    </w:p>
    <w:p w14:paraId="69260C5A" w14:textId="77777777" w:rsidR="00EB4CC6" w:rsidRPr="003C7AA2" w:rsidRDefault="00EB4CC6" w:rsidP="00EB4CC6">
      <w:pPr>
        <w:spacing w:after="0" w:line="240" w:lineRule="auto"/>
        <w:rPr>
          <w:rFonts w:ascii="Times New Roman" w:hAnsi="Times New Roman" w:cs="Times New Roman"/>
          <w:color w:val="000000"/>
          <w:sz w:val="18"/>
          <w:szCs w:val="18"/>
        </w:rPr>
      </w:pPr>
    </w:p>
    <w:p w14:paraId="405A508F" w14:textId="452565EB" w:rsidR="00EB4CC6" w:rsidRPr="003C7AA2" w:rsidRDefault="00EB4CC6" w:rsidP="00EB4CC6">
      <w:pPr>
        <w:spacing w:after="0" w:line="240" w:lineRule="auto"/>
        <w:rPr>
          <w:rStyle w:val="cdseven"/>
          <w:rFonts w:ascii="Times New Roman" w:hAnsi="Times New Roman" w:cs="Times New Roman"/>
          <w:color w:val="000000"/>
          <w:sz w:val="18"/>
          <w:szCs w:val="18"/>
        </w:rPr>
      </w:pPr>
      <w:r w:rsidRPr="003C7AA2">
        <w:rPr>
          <w:rFonts w:ascii="Times New Roman" w:hAnsi="Times New Roman" w:cs="Times New Roman"/>
          <w:color w:val="000000"/>
          <w:sz w:val="18"/>
          <w:szCs w:val="18"/>
        </w:rPr>
        <w:t>&gt;Aco028213</w:t>
      </w:r>
      <w:r w:rsidR="003C7AA2">
        <w:rPr>
          <w:rFonts w:ascii="Times New Roman" w:hAnsi="Times New Roman" w:cs="Times New Roman"/>
          <w:color w:val="000000"/>
          <w:sz w:val="18"/>
          <w:szCs w:val="18"/>
        </w:rPr>
        <w:t>;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r w:rsidRPr="003C7AA2">
        <w:rPr>
          <w:rFonts w:ascii="Times New Roman" w:hAnsi="Times New Roman" w:cs="Times New Roman"/>
          <w:i/>
          <w:sz w:val="18"/>
          <w:szCs w:val="18"/>
        </w:rPr>
        <w:t>Ac</w:t>
      </w:r>
      <w:r w:rsidRPr="003C7AA2">
        <w:rPr>
          <w:rFonts w:ascii="Times New Roman" w:hAnsi="Times New Roman" w:cs="Times New Roman"/>
          <w:sz w:val="18"/>
          <w:szCs w:val="18"/>
        </w:rPr>
        <w:t>bHLH117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br/>
      </w:r>
      <w:r w:rsidRPr="003C7AA2">
        <w:rPr>
          <w:rStyle w:val="utr5odd"/>
          <w:rFonts w:ascii="Times New Roman" w:hAnsi="Times New Roman" w:cs="Times New Roman"/>
          <w:color w:val="000000"/>
          <w:sz w:val="18"/>
          <w:szCs w:val="18"/>
        </w:rPr>
        <w:t>ATAACATGTCTTTGCGCCATATTCACAGTTGCTGTTGGTGTTGGATTTAGAGAGAGAGAGAGAGAGAGAGGAAACACTGGCAAAGTAGTGAAGATAAAGTGAATTTAGAACTCTTGGAAAAA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TGGTTAATTTAATTTCTTTGTGTCCTCTCTCTTTTTTTTTTTTTCCCTTGTTTTCTGGGTTTTCTAAATTTATGATTAGACTCATTTTTGTCTCCTACTTTTATACATAGTTTATTAAAAGATGGTGTTTTTTTTTTTCCCTTAATTTTCGGCATCTTTTTCTGCTTGTATTTATAAGTTTTCATCAGTGGTTTTTTGAATATATTTTCTTTTCTTTTCTTTTTGTGTGCCTTTTTTCTGCTAGATACATGAATTTTCTGAAATGGGTTTCAGTTTTTCTTTTTTTTCCTTTTTTTTCAATCTTTTTTGGGTTCCATGTTGAGTGCACCAAACCAAATATGTTCTCACCATTTAAGTGGGAATGAAATTCTAATTCTCCATTTCTTTGCAGTTGTTGTCTGTATCTGCTGATTCACCTGTAAATTTTAAGGAGAAACTTCAAATTAGATTGTGATGCAGTAAAATTAATCTCCATTTCATTCTATGAATTGAAGTTGTTTCTTCTTTTTTTTTTTTTTGATCTTTTCCTTTCATTCTTCATAAAAATGCAAAAAAAAAAAGTGGTAAATTGTTTTCAAAATTGTGCTTTTTAATCTATTAGGTTTCTTCTCCTTATCATTCATTGTATTGTATGATTATGTGACCCTTTTTCACTCTCTTCTTTTTTGCTCTGCTTTTTTTTGCCTTTTCTCTTTTTCTTCTTTGGTAAGTTTTATTGATTGGTTTTCAATGCAATTTTGGCAATTTTCTTTTGCTTTTTTCAGTTGTGTTAGATCTGTTCCTTTTGTCTTTTGCTTATTTCTGTTTTCTTCTAATTCTTCTTTTTCCAAAGTGCAAGTCTTTTAAGCAAAATTTATCTAGAAAAGCAAGCACATAAAATGAGAGAGAATTTTTTTTAGAAAAAAAAAAAAACCTGCTTTTGATATTGAACAAAGTGATGTTAACACTATTTTCTAGTTTCTTAGAATTTCCCCTGTTATCTTTTCTTAAAAGTAAATCTTTTTATAGGAATCAATTTAGTTCCAATCACAATAGTGATTCTCATCCCAGTTTCTGATTCATATTTACATGATAG</w:t>
      </w:r>
      <w:r w:rsidRPr="003C7AA2">
        <w:rPr>
          <w:rStyle w:val="utr5even"/>
          <w:rFonts w:ascii="Times New Roman" w:hAnsi="Times New Roman" w:cs="Times New Roman"/>
          <w:color w:val="000000"/>
          <w:sz w:val="18"/>
          <w:szCs w:val="18"/>
        </w:rPr>
        <w:t>GCAGATAATTTATTACAAACCGATTCATTTCCGATTCAAGT</w:t>
      </w:r>
      <w:r w:rsidRPr="003C7AA2">
        <w:rPr>
          <w:rStyle w:val="cdseven"/>
          <w:rFonts w:ascii="Times New Roman" w:hAnsi="Times New Roman" w:cs="Times New Roman"/>
          <w:color w:val="000000"/>
          <w:sz w:val="18"/>
          <w:szCs w:val="18"/>
        </w:rPr>
        <w:t>ATGGAGGAGAACTCAAGATCTTTTAGTGATCTTCTCGCCAAATCGAACCAAATGAAACCTATCA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TAGTGTACTTGCTTTTCTATCCAATTTCTTGTTCATATCTCTAATTTCAGAAAATAAAAGATGCTACATGTTCACTTAATTTCATCATTTGTTACCTTACTCAATTTATGATTCGATTTTACAG</w:t>
      </w:r>
      <w:r w:rsidRPr="003C7AA2">
        <w:rPr>
          <w:rStyle w:val="cdsodd"/>
          <w:rFonts w:ascii="Times New Roman" w:hAnsi="Times New Roman" w:cs="Times New Roman"/>
          <w:color w:val="000000"/>
          <w:sz w:val="18"/>
          <w:szCs w:val="18"/>
        </w:rPr>
        <w:t>ACCAGATAATGAGCTTGTCGAACTTCTATGGCATAACGGACAAATTGTTTTGCATAATCAAACTCATCGGAAATCGCCGCCGCCGTGCATCGATTTCAGGCAATCTCAAAATCCCAAATCGGTACTAAAATCGGAGATAACGAATGTAAATGCGAACAACTTAGCGCAAGAAGATGAAACAATGTCATGGTTCCAATACCCGATCGATGATCCGTTAGAAAGAGATTTCTACACCGAGTTCTTCGAATTGCCAAACGGCGGTTTCAACGATAATTCGTTAGGTAAAGAAAAATGTGCAGAAACAGAGAATGAATCAAATGCAGTTAATTTAGGAAGCGGAGTTCAAGTAGGAGGAGGAGGAGAGTGCTCTTCGATTATGACAATAGGCTCGAGTATTTGTGGGAGCAACCAAGTTCCAACGCAAGTCGAGGGAAGCAATTTGCATCATCTTAATACGGCTAAGTTACCTATTGAGGGGAATAATTATAATTCAAGCACACATGAAGCTACTGCTACTTCATCTTCAGGAGGATCCGGTTGTAGTATCGGAATAACTCAACAACAAAGCATAAGCAATCAGGGAACGAAAAGAAAGGAAAGAAGTACCGAGGAATCGGAAAGCCAGAGTGA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ATATACACTTTACCTTAATATTTCTCCTAATTTTCAAAAGGAAAGATGTAATTAAGAGGTTCAAACAGTTCCTTTCGCTTGAAACTCGGAGAAAATAGGAAAAAGTTTAAGAATGTGCCCAATTTTGGGTCTTTAGGAATCAAGCCCCTGAGCTCTAGGTTGTTTGAGTTTGGAAAATTTCATCAAAACCTCAATCTTTGTTGCTGGGATTTAAAGTTAAGCGATGAACTTTAAACGGCTTAAAGTGTGGGGGTCTCCCTAATCTTCTGCCGAGATAATAACATGGAAGTTGTTAACCTGTAG</w:t>
      </w:r>
      <w:r w:rsidRPr="003C7AA2">
        <w:rPr>
          <w:rStyle w:val="cdseven"/>
          <w:rFonts w:ascii="Times New Roman" w:hAnsi="Times New Roman" w:cs="Times New Roman"/>
          <w:color w:val="000000"/>
          <w:sz w:val="18"/>
          <w:szCs w:val="18"/>
        </w:rPr>
        <w:t>GAGGCCGAGCAAGAGTCTATCGAAGCGAATGAGCCAACGAAGCAGTCTGCGTCTCGTAGAAGCCGCGCGGCAGAAGTTCATAACCTCTCAGAGAGGGTAAGACTTACCGACGATCCCGAAATTAAGCCAGCCTGCCTAATTCCTCAATCCCCGTATTCTATTGCTAACTCTTTTTTGATGCAGAGGAGAAGGGACCGAATTAACAAGAAAATGAAGGCACTGCAGGAGCTCATACCTAATTGTAACAA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AAGTATCTCTTAAACATACTCTTAACCAAAATCTTATTGATGTTTGCATAATTCGTCACATCAAATGCTTATTATTTGCTAACTTTCCTACATCTCAG</w:t>
      </w:r>
      <w:r w:rsidRPr="003C7AA2">
        <w:rPr>
          <w:rStyle w:val="cdsodd"/>
          <w:rFonts w:ascii="Times New Roman" w:hAnsi="Times New Roman" w:cs="Times New Roman"/>
          <w:color w:val="000000"/>
          <w:sz w:val="18"/>
          <w:szCs w:val="18"/>
        </w:rPr>
        <w:t>ACCGACAAAGCATCAATGTTAGATGAGGCTATTGGATACTTGAAATCTCTTCAACTTCAGGTTCA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AGGAAATCGCGAATACCGAAACTACGCCTTTTATTTACATATATGTATCCTATAATCTTATTCTAATGCGAAGCCACTTCACTCTGTGATTTGGATATGACTCAGCTCGAAATAAGGATGTTATTGGAAGAAACTGCGCAAATGATTTCACTGGGATTAATGTATAAAAAATGC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lastRenderedPageBreak/>
        <w:t>CCTTGTGTCTGTGCAACAG</w:t>
      </w:r>
      <w:r w:rsidRPr="003C7AA2">
        <w:rPr>
          <w:rStyle w:val="cdseven"/>
          <w:rFonts w:ascii="Times New Roman" w:hAnsi="Times New Roman" w:cs="Times New Roman"/>
          <w:color w:val="000000"/>
          <w:sz w:val="18"/>
          <w:szCs w:val="18"/>
        </w:rPr>
        <w:t>ATGATGTGGATGGGTAGCGGAATGGCGCAAATGATGTTCCCCGGTGTCCATCAATTCATGTCGCACGCCACCATGGGTATGAACCCTGCTTCCATGCCTTCAATGCATTACCCAGTTCAGATGCCAACTGTACCGTTTTGTAGTTCCGAAAGTTTTCCGAATCAAATGCAAAATATTAACTTCCCAGGTCTCAATAGCATGCA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ACTACCATCCCAGGTTTATCTCTAACTTGTTATCGTTGTTTAAACCCTTTCTTTATATTTTTCCGACAAATTATCGAACTCTATGTGGCTTTTACATGCAG</w:t>
      </w:r>
      <w:r w:rsidRPr="003C7AA2">
        <w:rPr>
          <w:rStyle w:val="cdsodd"/>
          <w:rFonts w:ascii="Times New Roman" w:hAnsi="Times New Roman" w:cs="Times New Roman"/>
          <w:color w:val="000000"/>
          <w:sz w:val="18"/>
          <w:szCs w:val="18"/>
        </w:rPr>
        <w:t>GTGACAAATTTTTGTGTTAATGGAGCTTGCTCGTTGCAGTCGAATCAGATATCGGTGCTACCTAGTTATAACCTCTCACATGCTATTGGAGAATTTCCTACTGAAAATGTTCGAGATGATAAATCTA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GAGAGGAAAAACTAATGGTTTTATATGATGTTTTTTGCTGATTTTTTTTTTTTAAAAGTAAAGTGTAAGCCTGTATTTATGTAAGTAGAACGAATTGTCGGAATAAATGAGCATTATTATCTATGTATGAGTAACATGTATTTTTCCAAATTTTCATATTCCTTCGGGAAATATTAGAATCTACATTTCAAACGATCTATGTATAAGCAAAATGATATCTATCACCTAAGGAACAATAAATGGAAGTTGTTAAGGTGATGGAAGATAATATTTTTAAGTTAGTTTATGTGGTTTTGATATTTTAGAGTGACAAAGTGAAAATATGGTATAGAGAATTTTCTGCATTTTAGCTTAATATAAATTACAAG</w:t>
      </w:r>
      <w:r w:rsidRPr="003C7AA2">
        <w:rPr>
          <w:rStyle w:val="cdseven"/>
          <w:rFonts w:ascii="Times New Roman" w:hAnsi="Times New Roman" w:cs="Times New Roman"/>
          <w:color w:val="000000"/>
          <w:sz w:val="18"/>
          <w:szCs w:val="18"/>
        </w:rPr>
        <w:t>AGTATTCTGAGGATCCCCTCAAAGTGAAAGTCTTCTGCTGGCTCCTTCTTAAGAAGAGAATCCTCACCGCCGACGTCTTAGTTAGAAGAGGATGGACGGGTAATACCGTCTACGTACTTTGTGGCGGGGAGGAGGAAACAACGGACCATCTTTTCTCCCGTTGTGTCTACTTTAGATTTCTCTTAGTGATGACACTAGATGACACCGAAATTGCAGGCTTGGGACTTGGCGTCCACCCGCTCTTGGATAGTCTGGCGGCTAGGTCTAGCATGCCTCCGAAGGCAAGGCTCGACGTTCTAGTAGCTGCCTGGTGGGTCACTTGGGAAATCAGGAACGCGGTAATCTTTCGACATACCCAGACGGATCCTATCCTAGCGGTGACTAAGATAGTACAACTGTACAATCTGTGGGAGATGCCCTTCTCTGCTTCTTAG</w:t>
      </w:r>
    </w:p>
    <w:p w14:paraId="4A249F05" w14:textId="77777777" w:rsidR="00EB4CC6" w:rsidRPr="003C7AA2" w:rsidRDefault="00EB4CC6" w:rsidP="00EB4CC6">
      <w:pPr>
        <w:spacing w:after="0" w:line="240" w:lineRule="auto"/>
        <w:rPr>
          <w:rStyle w:val="cdseven"/>
          <w:rFonts w:ascii="Times New Roman" w:hAnsi="Times New Roman" w:cs="Times New Roman"/>
          <w:color w:val="000000"/>
          <w:sz w:val="18"/>
          <w:szCs w:val="18"/>
        </w:rPr>
      </w:pPr>
    </w:p>
    <w:p w14:paraId="282ACE1C" w14:textId="46C3B4DF" w:rsidR="00EB4CC6" w:rsidRPr="003C7AA2" w:rsidRDefault="00EB4CC6" w:rsidP="00EB4CC6">
      <w:pPr>
        <w:spacing w:after="0" w:line="240" w:lineRule="auto"/>
        <w:rPr>
          <w:rStyle w:val="utr3odd"/>
          <w:rFonts w:ascii="Times New Roman" w:hAnsi="Times New Roman" w:cs="Times New Roman"/>
          <w:color w:val="000000"/>
          <w:sz w:val="18"/>
          <w:szCs w:val="18"/>
        </w:rPr>
      </w:pPr>
      <w:r w:rsidRPr="003C7AA2">
        <w:rPr>
          <w:rFonts w:ascii="Times New Roman" w:hAnsi="Times New Roman" w:cs="Times New Roman"/>
          <w:color w:val="000000"/>
          <w:sz w:val="18"/>
          <w:szCs w:val="18"/>
        </w:rPr>
        <w:t>&gt;Aco028872</w:t>
      </w:r>
      <w:r w:rsidR="003C7AA2">
        <w:rPr>
          <w:rFonts w:ascii="Times New Roman" w:hAnsi="Times New Roman" w:cs="Times New Roman"/>
          <w:color w:val="000000"/>
          <w:sz w:val="18"/>
          <w:szCs w:val="18"/>
        </w:rPr>
        <w:t>;</w:t>
      </w:r>
      <w:r w:rsidRPr="003C7AA2">
        <w:rPr>
          <w:rFonts w:ascii="Times New Roman" w:hAnsi="Times New Roman" w:cs="Times New Roman"/>
          <w:i/>
          <w:sz w:val="18"/>
          <w:szCs w:val="18"/>
        </w:rPr>
        <w:t xml:space="preserve"> Ac</w:t>
      </w:r>
      <w:r w:rsidRPr="003C7AA2">
        <w:rPr>
          <w:rFonts w:ascii="Times New Roman" w:hAnsi="Times New Roman" w:cs="Times New Roman"/>
          <w:sz w:val="18"/>
          <w:szCs w:val="18"/>
        </w:rPr>
        <w:t>bHLH118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br/>
      </w:r>
      <w:r w:rsidRPr="003C7AA2">
        <w:rPr>
          <w:rStyle w:val="utr5odd"/>
          <w:rFonts w:ascii="Times New Roman" w:hAnsi="Times New Roman" w:cs="Times New Roman"/>
          <w:color w:val="000000"/>
          <w:sz w:val="18"/>
          <w:szCs w:val="18"/>
        </w:rPr>
        <w:t>AGTATATAGATTTGAGCCTAGCAAGTTGCACCAACATTTTCTAGCCTCATACCATC</w:t>
      </w:r>
      <w:r w:rsidRPr="003C7AA2">
        <w:rPr>
          <w:rStyle w:val="cdsodd"/>
          <w:rFonts w:ascii="Times New Roman" w:hAnsi="Times New Roman" w:cs="Times New Roman"/>
          <w:color w:val="000000"/>
          <w:sz w:val="18"/>
          <w:szCs w:val="18"/>
        </w:rPr>
        <w:t>ATGTTAGCCCTCTCGCCGCCGTTGTTCTCTTCGCCGTTAGAGAACAACGTGATGAGCAACGAACTCCGCTCCGATGATCGGATCTTCGCAAGCAACCGCATCCAACATGAAGATGGCATGCTCCAGCAGTCTCTCCTTTTCCCTTCTCCGCCGCATCCCGAGCTCGAGTTCGACGACCAGAGTCGCGCCAGCAACAGCGCAAAGGACTCCCCAAGAAGCCACAAGAAGTTGAGCCACAACGCCTACGAGCGCGACCGCAGAAAGAAGCTCAACAGCTTCTACTCGTCTCTCCGCACATTGCTCCCTGAATCTGATCGAACC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AACGTCCCGCGAACTTTAGCTACACACTTGCTCACGTTGCACTTACAATCAAACTCCGTAGTACTCACTTCGATATCTTGTGTACGTAG</w:t>
      </w:r>
      <w:r w:rsidRPr="003C7AA2">
        <w:rPr>
          <w:rStyle w:val="cdseven"/>
          <w:rFonts w:ascii="Times New Roman" w:hAnsi="Times New Roman" w:cs="Times New Roman"/>
          <w:color w:val="000000"/>
          <w:sz w:val="18"/>
          <w:szCs w:val="18"/>
        </w:rPr>
        <w:t>CAGAAGAAAATGAGCATTCCATCGACGGTTTCCCGCATCGTGAAGTACATACCCGAGCTGCAAAGCCAAGTCGCAAGGCTGTCGCGAAGAAAGGAAGAGGTTTTAGCAGAAATCGCGAAGAGAAAAGAAGGATCACCAACAAAAGAGGGCATAGAGTTCCTTATCAATGTCTCTGCTACTTGTCTAAATAGTGAGGAGGTAATGGTTCACATCACTGTTTTGAACAAGAACATTAGTCTCCCTCTCTCTAAGTTTTTGAAGGTTTTGGAGGGAGAGGGGCTTCAACTAATGAATGCCTCAACTTTAACAAGCTTTGGAGATAAAACATTTTACAACCTCCATTTTCA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ATGTGCTCCAAATTGTTGTAATTTTCGCTATTTGTACTATGTGTGATTCATTTTTAAATACTTAGTAGGTGTTATTTGGACAG</w:t>
      </w:r>
      <w:r w:rsidRPr="003C7AA2">
        <w:rPr>
          <w:rStyle w:val="cdsodd"/>
          <w:rFonts w:ascii="Times New Roman" w:hAnsi="Times New Roman" w:cs="Times New Roman"/>
          <w:color w:val="000000"/>
          <w:sz w:val="18"/>
          <w:szCs w:val="18"/>
        </w:rPr>
        <w:t>ATTAAGAGATGCACAGGAATGGAGGGTCAGATCTTCTGTGAGCATCTTGTGAAAGTTATTAAAGAGAAAGGAAGGGATGATTACTCCAGCATACAGTGA</w:t>
      </w:r>
      <w:r w:rsidRPr="003C7AA2">
        <w:rPr>
          <w:rStyle w:val="utr3odd"/>
          <w:rFonts w:ascii="Times New Roman" w:hAnsi="Times New Roman" w:cs="Times New Roman"/>
          <w:color w:val="000000"/>
          <w:sz w:val="18"/>
          <w:szCs w:val="18"/>
        </w:rPr>
        <w:t>TTAATGTTTGGGCTAATTTTCGAAGGCGAAAAAGTTGTTTATAGGAGAATTTCCGGATTAACGATATGATTAACAAAATTATCGTACATTATGGGCTTGGAAAGATCTTAGTTTTTCTACTTTTTTGAGGAATTCAATTCTGGAATTTTGGTGTGTTGATTCATGCGGACTCCTGAAAAACATTATCTGGATAATTAATCCACCACAATGTTTGTAATTAAGAGAAATGCATTTGA</w:t>
      </w:r>
    </w:p>
    <w:p w14:paraId="3FDA54BE" w14:textId="77777777" w:rsidR="00EB4CC6" w:rsidRPr="003C7AA2" w:rsidRDefault="00EB4CC6" w:rsidP="00EB4CC6">
      <w:pPr>
        <w:spacing w:after="0" w:line="240" w:lineRule="auto"/>
        <w:rPr>
          <w:rStyle w:val="utr3odd"/>
          <w:rFonts w:ascii="Times New Roman" w:hAnsi="Times New Roman" w:cs="Times New Roman"/>
          <w:color w:val="000000"/>
          <w:sz w:val="18"/>
          <w:szCs w:val="18"/>
        </w:rPr>
      </w:pPr>
    </w:p>
    <w:p w14:paraId="3F1DBE45" w14:textId="5CFEBA4F" w:rsidR="00EB4CC6" w:rsidRPr="003C7AA2" w:rsidRDefault="00EB4CC6" w:rsidP="00EB4CC6">
      <w:pPr>
        <w:spacing w:after="0" w:line="240" w:lineRule="auto"/>
        <w:rPr>
          <w:rStyle w:val="utr3odd"/>
          <w:rFonts w:ascii="Times New Roman" w:hAnsi="Times New Roman" w:cs="Times New Roman"/>
          <w:color w:val="000000"/>
          <w:sz w:val="18"/>
          <w:szCs w:val="18"/>
        </w:rPr>
      </w:pPr>
      <w:r w:rsidRPr="003C7AA2">
        <w:rPr>
          <w:rFonts w:ascii="Times New Roman" w:hAnsi="Times New Roman" w:cs="Times New Roman"/>
          <w:color w:val="000000"/>
          <w:sz w:val="18"/>
          <w:szCs w:val="18"/>
        </w:rPr>
        <w:t>&gt;Aco030561</w:t>
      </w:r>
      <w:r w:rsidR="003C7AA2">
        <w:rPr>
          <w:rFonts w:ascii="Times New Roman" w:hAnsi="Times New Roman" w:cs="Times New Roman"/>
          <w:color w:val="000000"/>
          <w:sz w:val="18"/>
          <w:szCs w:val="18"/>
        </w:rPr>
        <w:t>;</w:t>
      </w:r>
      <w:r w:rsidRPr="003C7AA2">
        <w:rPr>
          <w:rFonts w:ascii="Times New Roman" w:hAnsi="Times New Roman" w:cs="Times New Roman"/>
          <w:i/>
          <w:sz w:val="18"/>
          <w:szCs w:val="18"/>
        </w:rPr>
        <w:t xml:space="preserve"> Ac</w:t>
      </w:r>
      <w:r w:rsidRPr="003C7AA2">
        <w:rPr>
          <w:rFonts w:ascii="Times New Roman" w:hAnsi="Times New Roman" w:cs="Times New Roman"/>
          <w:sz w:val="18"/>
          <w:szCs w:val="18"/>
        </w:rPr>
        <w:t>bHLH119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br/>
      </w:r>
      <w:r w:rsidRPr="003C7AA2">
        <w:rPr>
          <w:rStyle w:val="utr5odd"/>
          <w:rFonts w:ascii="Times New Roman" w:hAnsi="Times New Roman" w:cs="Times New Roman"/>
          <w:color w:val="000000"/>
          <w:sz w:val="18"/>
          <w:szCs w:val="18"/>
        </w:rPr>
        <w:t>AGTGTTTCACATGTAAAATGTTTCTATATTGAGGCTAATTCTATATTTTTTTGCAAGTTGAATAGTAGATGTTTATATATTTAGTATTGCTCACCATTC</w:t>
      </w:r>
      <w:r w:rsidRPr="003C7AA2">
        <w:rPr>
          <w:rStyle w:val="cdsodd"/>
          <w:rFonts w:ascii="Times New Roman" w:hAnsi="Times New Roman" w:cs="Times New Roman"/>
          <w:color w:val="000000"/>
          <w:sz w:val="18"/>
          <w:szCs w:val="18"/>
        </w:rPr>
        <w:t>ATGGGTTTGCACAATAACTCACCATTAACTCATGAAAACACGTCCCCGTCGACGGTCGAGATCAGCTGGGGACATATCAAGAAGAAGGGGGAAGCCGCGGCACCGGATAGTTCGCAGAGCTCGGCGACGCCTCGTCTTGAAAATGGTTATTCACAAGAAAATGTAGCAAGGAAGAAGAGT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ATGTATCTTCAATTAATGACTTTGATGTATCATTCATTTTTGCAGTTTTAGTTTCCTTTTTTGAAATATTTTTACTGCACTATTATTTGGTTTGGTATAGTTAGACTCAACTGCAGTTGCATCTACACGAGAAGGGCTGTTGTACCAACTACAGCAGTTGGGCTGGAGTCGGCTCACCCATTAAAGAAATAAATAAAATGTGATTATTTTTTATATGCTTTTTTTAACCTTTTTTTTTTTTCTAAGAATACCTATTCATGAAATTTGCTGGAGTTTAATAATATCTGTTAGGGTTTAATAAATTTTTTTCATACGCTTCTTTTTTTTTCTAGTCTGCTAGTTCAATAATGTCTTAATTTTTATTTTGACCAAATTTATAATATATTTGTATTTAAAATTCATTAAATTCATATTTAATTTTATAATATATAAATTATATATAGATATAAAAATTTTAATTAATAATTAAAAGATCGTATGATTATGTTATATTCAGAAGAGATAATCTTATATTTCTATCTAAAAATTGACAGAATTTATAAATACAAATCACAATTACAACCTACCAAATAGAAAAAATATAACTGCAGCAATTGCAACTATATAAAACCAAACAGACTAGATATAGTTATGACTGCAGTATTTGCAACTATATGTACTTCCAACTATGCTGTTTTTGTAACTACATTGAACCAAATAGCCCCTATATATTTTGTGTTCATTTGATGCATTGGTGAATTTGTTCTCTTTTTCAG</w:t>
      </w:r>
      <w:r w:rsidRPr="003C7AA2">
        <w:rPr>
          <w:rStyle w:val="cdseven"/>
          <w:rFonts w:ascii="Times New Roman" w:hAnsi="Times New Roman" w:cs="Times New Roman"/>
          <w:color w:val="000000"/>
          <w:sz w:val="18"/>
          <w:szCs w:val="18"/>
        </w:rPr>
        <w:t>AGTTTAGGTGGTGGTGGTGGTGGGAGGAGAGGGAGGAGGTGTTCAAAGGAGGAGAAGAAGGCAAAGGAAGTGGTTCATGTGGAGGCAAGAAGAGGCCAAGCTACTGATAGCCACAGTGTTGCTGAGAG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AAGATCGTCATTTCACAAAGGTCATATTATAGACAACATTTTTGCCCCTACATAGATATGGAGTAGAGCTAGAATACTTTTAGAAGCACCAACTCATTAGTACTTCTAAATTTCTAACCTTTGGATCTACTCTTCAATTACTAATACCTTTTGGATCAAATACTATTCCACCTGCCACCACCTACCACCATCTACTCAACCTCATATCTCTCCATCCAATGGCTAAAAACNTCAGTGATTGTACATAGTTTATGATTTCATCTAACATTCCAGCCATGCCCATTTCCTACCAAATCACATCCAAATTTTTAAGTTTCTGGGAAATAACATAAATGTTAGGGACTAAATTAATCATCAGAATATATTTTTGGAAAAACTTCAAATACCACCTCTGTGATTTCACACTTTCTCACTTTAGTACCCTATGATTTAAAGTGTGTCGATTTAGTGTTATGTGGTTTCTTTTTTTATCTTTTTATTGATTTCATTAATTTTTTTCATTAAATCAGTGACAAAGTTAAAACTAAAGGATACTAAAATGAATATTCGATAAATCTAGGTGGGTATCTGAATTTTTTTGTATATAACTTAACAAAATATTAACGAAAAAACTGACGAAAGGATAAAAATAAAACCACATGATACTAACTTGCTACACTTTAAACCACAAAATACTAAAGTGAGGAAGTGCGAAACCACAGGGATGGTATTTAAAGTTTACACGATATTTTTGCGTAAACTTCAATTACTACCTCTGTAGTTTCGCATTTTTTTACTTTACTATCATATGATTAAAGTGTATCACTTTAGTATCATGTGATTTTATTTTTCTCTTTTCGTCAGCGCCTCCGTTAACTCTTTAATTACTAAATCATATAAAAAAAAATTCAGATACCCCACTTA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lastRenderedPageBreak/>
        <w:t>TGATTTATCGAATATTCACTTTAGTATTCCGTGGTTTATCGAATTTTCACGTTAGTACCCTATGGTTTTAATTTTGTCATCTATTTAACGAAAAAATTAACTAAGGGATAACAGAAAGAAAAAAATAATATCACATGGTACGAAAGTGATACATTTTAAATTATAGGGTACTAAAATAAAAACACGCGAAATTACAGGGGTGGTACTTGAAGTTTTCACTTTTTCTTTTTTCTTTTTTGGGATTGTTAATTAAGTTACCTTGTAACAGCCAGGGACTAGTTCTTGCAGGCATCTCATTCTTTCATTGATCCTCTCTCTTCTTAACTGAAAAAAAACCCAAAAAAATTTGCTCAGAACTCCCTAGAGTTTTTTTTATTAGTTTAAGCTTTGGCTTAGAATAAGATCTAGTTTGTTAATGTGGTGGCTAAAAATAATTTTTCAACACTTTGGAAGGCCCAAAAATTTTAGAGCGGTGAGAACATATGCTAAAATTCTTCTTCGGTGGTGGTTGTCACCGAAATTTTATAAAATTTAGGATAGAATAATAAAAGTGTTTCGAAATTTTGAGCCCTTCAAAATACGTAGCCACCGTATTAGCAAACTAGGTCTAAGACATTCATTTTTATAATAATTTTTTTATAACAAATTATTTTTATTAAATTTTATTGTATATGAAATTTAACTATCACTTTTTTTTTTTTTCACTATCCTCTGTTATTTCATAAAATTAACCAAATGACATTTTTATTATTCCTGAATACAGCAGTATTATAAACCAAATATAATTTTATTTTATTGCTGATTATTTCAAAATAGTTAGTTATCTTAAGAATATAAAAATGTCATTTGGTTAATTTTATGAAATAACAGAGGATAGTGAAAAAAAAAAAAAGTGATAGTTAAATTTCATATACAATAAAATTTAATAAAAATAATTTGTTATAAAAAAATTATTATAAAAATGAATGTCTTAGACCTAGTTTGCTAATACGGTGGCTACGTATTTTGAAGGGCTCAAAATTTCGAAACACTTTTATTATTCTATCCTAAATTTTATAAAATTTCGGTGACAACCACCACCGAAGAAGAATTTTAGCATATGTTCTCACCGCTCTAAAATTTTTGGGCCTTCCAAAGTGTTGAAAAATTATTTTTAGCCACCACATTAACAAACTAGATCTTATTCTAAGCCAAAGCTTAAACTAATAAAAAAAACTCTAGGGAGTTCTGAGCAAATTTTTTTGGGTTTTTTTTCAG</w:t>
      </w:r>
      <w:r w:rsidRPr="003C7AA2">
        <w:rPr>
          <w:rStyle w:val="cdsodd"/>
          <w:rFonts w:ascii="Times New Roman" w:hAnsi="Times New Roman" w:cs="Times New Roman"/>
          <w:color w:val="000000"/>
          <w:sz w:val="18"/>
          <w:szCs w:val="18"/>
        </w:rPr>
        <w:t>TTAAGAAGAGAGAGGATCAATGAAAGAATGAGATGCCTGCAAGAACTAGTCCCTGGCTGTTACAA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AACTTAATTAACAATCCCAAAAAAGAAAAAAGAAAAAGTGAAAACTTCAAGTACCACCCCTGTAATTTCGCGTGTTTTTATTTTAGTACCCTATAATTTAAAATGTATCACTTTCGTACCATGTGATATTATTTTTTTCTTTCTGTTATCCCTTAGTTAATTTTTTCGTTAAATAGATGACAAAATTAAAACCATAGGGTACTAACGTGAAAATTCGATAAACCACGGAATACTAAAGTGAATATTCGATAAATCATAGGTGGGGTATCTGAATTTTTTTTTATATGATTTAGTAATTAAAGAGTTAACGGAGGCGCTGACGAAAAGAGAAAAATAAAATCACATGATACTAAAGTGATACACTTTAATCATATGATAGTAAAGTAAAAAAATGCGAAACTACAGAGGTAGTAATTGAAGTTTACGCAAAAATATCGTGTAAACTTTAAATACCATCCCTGTGGTTTCGCACTTCCTCACTTTAGTATTTTGTGGTTTAAAGTGTAGCAAGTTAGTATCATGTGGTTTTATTTTTATCCTTTCGTCAGTTTTTTCGTTAATATTTTGTTAAGTTATATACAAAAAAATTCAGATACCCACCTAGATTTATCGAATATTCATTTTAGTATCCTTTAGTTTTAACTTTGTCACTGATTTAATGAAAAAAATTAATGAAATCAATAAAAAGATAAAAAAAGAAACCACATAACACTAAATCGACACACTTTAAATCATAGGGTACTAAAGTGAGAAAGTGTGAAATCACAGAGGTGGTATTTGAAGTTTTTCCAAAAATATATTCTGATGATTAATTTAGTCCCTAACATTTATGTTATTTCCCAGAAACTTAAAAATTTGGATGTGATTTGGTAG</w:t>
      </w:r>
      <w:r w:rsidRPr="003C7AA2">
        <w:rPr>
          <w:rStyle w:val="cdseven"/>
          <w:rFonts w:ascii="Times New Roman" w:hAnsi="Times New Roman" w:cs="Times New Roman"/>
          <w:color w:val="000000"/>
          <w:sz w:val="18"/>
          <w:szCs w:val="18"/>
        </w:rPr>
        <w:t>GAAATGGGCATGGCTGGAATGTTAGATGAAATCATAAACTATGTACAATCACTGAAAAACCAAGTTGA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AAAATATTTCCTGCACCCACATTCTCAATCTAAATCAAATGCTTAATTAGTTAATTAATTGCTTCGATTAATTCTGGTTTTATCTTTAATGAACTTCTCTGATTAATCTCTATTTATTTTACCTCCATAATGCAG</w:t>
      </w:r>
      <w:r w:rsidRPr="003C7AA2">
        <w:rPr>
          <w:rStyle w:val="cdsodd"/>
          <w:rFonts w:ascii="Times New Roman" w:hAnsi="Times New Roman" w:cs="Times New Roman"/>
          <w:color w:val="000000"/>
          <w:sz w:val="18"/>
          <w:szCs w:val="18"/>
        </w:rPr>
        <w:t>TTTCTTTCGATGAAATTATCCGCTGCGAGCTCATTTTATGACTTCAATTTGGATTGTGATCAACCCATGGCAGCCCCACAAGTTCTTCTCTAG</w:t>
      </w:r>
      <w:r w:rsidRPr="003C7AA2">
        <w:rPr>
          <w:rStyle w:val="utr3odd"/>
          <w:rFonts w:ascii="Times New Roman" w:hAnsi="Times New Roman" w:cs="Times New Roman"/>
          <w:color w:val="000000"/>
          <w:sz w:val="18"/>
          <w:szCs w:val="18"/>
        </w:rPr>
        <w:t>ATGAGAACCCTAGTTCCCAACTGTTTTTTTTTTTTTTTTTTT</w:t>
      </w:r>
    </w:p>
    <w:p w14:paraId="25712BF2" w14:textId="77777777" w:rsidR="00EB4CC6" w:rsidRPr="003C7AA2" w:rsidRDefault="00EB4CC6" w:rsidP="00EB4CC6">
      <w:pPr>
        <w:spacing w:after="0" w:line="240" w:lineRule="auto"/>
        <w:rPr>
          <w:rStyle w:val="utr3odd"/>
          <w:rFonts w:ascii="Times New Roman" w:hAnsi="Times New Roman" w:cs="Times New Roman"/>
          <w:color w:val="000000"/>
          <w:sz w:val="18"/>
          <w:szCs w:val="18"/>
        </w:rPr>
      </w:pPr>
    </w:p>
    <w:p w14:paraId="2956CE95" w14:textId="333E46BC" w:rsidR="00EB4CC6" w:rsidRPr="003C7AA2" w:rsidRDefault="00EB4CC6" w:rsidP="00EB4CC6">
      <w:pPr>
        <w:spacing w:after="0" w:line="240" w:lineRule="auto"/>
        <w:rPr>
          <w:rStyle w:val="cdsodd"/>
          <w:rFonts w:ascii="Times New Roman" w:hAnsi="Times New Roman" w:cs="Times New Roman"/>
          <w:color w:val="000000"/>
          <w:sz w:val="18"/>
          <w:szCs w:val="18"/>
        </w:rPr>
      </w:pPr>
      <w:r w:rsidRPr="003C7AA2">
        <w:rPr>
          <w:rFonts w:ascii="Times New Roman" w:hAnsi="Times New Roman" w:cs="Times New Roman"/>
          <w:color w:val="000000"/>
          <w:sz w:val="18"/>
          <w:szCs w:val="18"/>
        </w:rPr>
        <w:t>&gt;Aco030901</w:t>
      </w:r>
      <w:r w:rsidR="003C7AA2">
        <w:rPr>
          <w:rFonts w:ascii="Times New Roman" w:hAnsi="Times New Roman" w:cs="Times New Roman"/>
          <w:color w:val="000000"/>
          <w:sz w:val="18"/>
          <w:szCs w:val="18"/>
        </w:rPr>
        <w:t>;</w:t>
      </w:r>
      <w:r w:rsidRPr="003C7AA2">
        <w:rPr>
          <w:rFonts w:ascii="Times New Roman" w:hAnsi="Times New Roman" w:cs="Times New Roman"/>
          <w:i/>
          <w:sz w:val="18"/>
          <w:szCs w:val="18"/>
        </w:rPr>
        <w:t xml:space="preserve"> Ac</w:t>
      </w:r>
      <w:r w:rsidRPr="003C7AA2">
        <w:rPr>
          <w:rFonts w:ascii="Times New Roman" w:hAnsi="Times New Roman" w:cs="Times New Roman"/>
          <w:sz w:val="18"/>
          <w:szCs w:val="18"/>
        </w:rPr>
        <w:t>bHLH120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br/>
      </w:r>
      <w:r w:rsidRPr="003C7AA2">
        <w:rPr>
          <w:rStyle w:val="cdsodd"/>
          <w:rFonts w:ascii="Times New Roman" w:hAnsi="Times New Roman" w:cs="Times New Roman"/>
          <w:color w:val="000000"/>
          <w:sz w:val="18"/>
          <w:szCs w:val="18"/>
        </w:rPr>
        <w:t>ATGGTTGCCCTTTCTCCAATAAGGCTTCAAAAGGCTCTGCAGTCTGTAGCTCAGAGCATACAGTGGACTTACAGCCTCTTCTGGAATCCATGCCCACAACAAG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TTGTTCATCTTCACTATATATATACCTGTGTAATATTTGAGACGTGCGAGCAATAATATATCAGTAGTGCAACTTAGATGAAGGGCGCACTAATAAACTACTGCACGAAGATCCCATTCTGATCGTGCACCTCACTTTACACACAATTGCCGAACTTTGGACACAAAGGTGCATGCTCTCATGAAGTAGAGTTTAATTGTTAGGGTGTATTGTTTGCAAATTCAGATTAGCGCGTGGGTCGTGTTCGTATTCGTTAAACGTAGAGTTCGGCCCCAATGCTTATAACTCGACTTTACGTGTTCGAAAAGACAAGTTCTACGACGATCGCGCGGGGGCTGTGTCGTGCTGATTTCGAGTAATTTCGTGCCGTGTTTGGACCCTGTCATGAATTCAG</w:t>
      </w:r>
      <w:r w:rsidRPr="003C7AA2">
        <w:rPr>
          <w:rStyle w:val="cdseven"/>
          <w:rFonts w:ascii="Times New Roman" w:hAnsi="Times New Roman" w:cs="Times New Roman"/>
          <w:color w:val="000000"/>
          <w:sz w:val="18"/>
          <w:szCs w:val="18"/>
        </w:rPr>
        <w:t>GGTTCTGGTGTGGGGGGACGGGTACTACAACGGCGCGATAAAGACGCGGAAGACGGTGCAGCCGGCAGAGGTGAGCGCGGAGGAGGTGACGCTGCAGCGGAGCCAGCAGCTGCGGGAGCTCTACGAGTCGCTGTCGGCCGGGGAGGCCAGCCAGCAACAGCAGCAGCAGCTGCAGCTCGCGCGCCGACCGAGCGCCGCCCTCTCCCCAGAGGACCTCACTGAGTCCGAGTGGTTCTACCTCATGTGCATCTCCTTCTCCTTCCCTCCCGGATCCG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ATGTAAACAAATTAATCCTATACACTTATTCGTCACCTTGCATGGCCTATATATATATATATATATATATATATATATATATCATTTTGTTTGTGTATATTTGTGCATGGTCCTTGTGAATATGTTTATTGGTGTACTATTTCTTATATATGCAAGAGAAACTTATATAGCTTCTTTAATTTCATCATTGAATGTAATTTTTCAAATGTTTGACCACTACTCATTGATATAAAAGGATTAATTAAAATACAGAACATGAAATTACCATTTTATCCTTAATTTGTTCACTATTTGTTTAAAGGGTTACTTTCATCCGTACCCCTCTAAATTTCAGAAATATCATAAATAACCCTATAAATTTTGTTACGTCATAGTTACCTTTCCAAATAAATACTTTCTTTCAAAAATACCCTTGCCGTTATACTCTGTCTTTTCAAGTCACGTTAACCTTAGTTAGATGGTGGTCTAACATAGGTTAAAATTTAATGACTGTTTTACCCATAAGTTGACAAGCGTTCGGAAGGTATGTTAATTATATGATTTTACTATTTAGTCCCTAAATTTTGTTCATTATTTATTAAACATCAAAGCTAACATTAATTTGTTCACTGGTATTCTTTAATACTATTTAGCTTCTAACTTTTGTTCATTATTTATTTTAGTTAGTTCTATTTAAAATTTTACTTAACTTAAATTACTCTGTTAGCTATTACTCATTATATTTTTTTAATTTTAACTTCTACCAAGTAATTGAAATTATTAAATTTGTTAGAATCATCAATGGATTGATAAAATCTGTAATTTAATTGACAAAAATTAATCCAATTTTAAGAGACTAAATATTAAGAAGGCTTTGATAGAAAAGTCAAATGCAAGGGGACTATTTCGTGAAGTATAATAGTTAAGAGAATCTCAATATATTAATTAACCTTAGAAAATTTGTGAGGGTATCGATGAAAATGAATTGAAGGGTAAATTCGGTATTTTGAATCTGTTATACCTAAACATGACAGAGTAATAATTATGAGGACATTTTTTAAAATTTTAATGCTTTTTGAGGGCAGTATTTATGATATTAGAGCTATTTGGAAGGGTACTGAGGAAATTTTTCCTTTTTTTTTTTTTAATGCCACTCAATTACTAAATAAATGAAATGAATAATCGTAAAATTTGATATATTAGAAGTTCATATATTCTAGATTATATATAACAGCGTCAGATATTGATTCTGACATCTTCTATTGAAAACGGCGTATAAATACGAAAGGATTGATTACTTTAAAAGCATAATATTCTAACTCATCCTTAAGTGAAAATATATATTACAATTTTAAGTCGAACTCTAAAATTTGCTCATGTTCAAGTGTTCAACTCATCTCATTAGTAAACTCTACACACAATTGCATGTATAGCATGTCGGATCGTTGGCGCTAACCA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lastRenderedPageBreak/>
        <w:t>TTAATCCCAAAAGCTCGAGCTGTTAGAAATACGCAATCAATTCATTTAAAGCGTACAGAAACAGCGTCCACGGGTCTCGATTGTGACTCGGCCCACCTGGCCTCACGCCACTTCGAACATGACTCGGCCCAATCCAGCCTCACGCCATTTCGAACATGACTCAGCCCACATGGCCTTCCGCCATAGTGCAGGATGCTGGTCCATTTAAGCCAACATAGCATACTATACTAAACACACACAGAAAAGAAAAAAGGAAAAAAATAACATTGATCATGAACAACAAAATATGAATAGTGTTTGGAGATAATCACTTTTCATGTTTAAAAAGATATGCACTTAATTTGCACAAATGACAATGCCACTGTAAAAATAATATCTTTTTTCGTAG</w:t>
      </w:r>
      <w:r w:rsidRPr="003C7AA2">
        <w:rPr>
          <w:rStyle w:val="cdsodd"/>
          <w:rFonts w:ascii="Times New Roman" w:hAnsi="Times New Roman" w:cs="Times New Roman"/>
          <w:color w:val="000000"/>
          <w:sz w:val="18"/>
          <w:szCs w:val="18"/>
        </w:rPr>
        <w:t>GTTACCAGGAAAGGCGTTTGCGCGGCGCCGACACGTGTGGCTAACACGTGCTAATGAAGCTGATAGCAAAGTGTTCTCAAGAGCTATTCTTGCTAA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GGGATACTAATTTACAGAGTGAAATGATTTATTAGGTAACATTTTCTCATTTTCTATGTATTTACTCATAATTTATACGCTAATTTATTGCTTTTCTCATGCATTTTGTTTGGATGCTGCAAACACATGCTGATTCCACATAAAACAGAGTGCTCAGATACAGGTACTGCATATGTTCTAATCATGTACAAATTTTTGCACCAATTGATTGTAGTTCATTGATAAAGCATGTGAAAGGAAAAGATTACAATTTGAGCTCACAGTTTCTGATTTTTCAG</w:t>
      </w:r>
      <w:r w:rsidRPr="003C7AA2">
        <w:rPr>
          <w:rStyle w:val="cdseven"/>
          <w:rFonts w:ascii="Times New Roman" w:hAnsi="Times New Roman" w:cs="Times New Roman"/>
          <w:color w:val="000000"/>
          <w:sz w:val="18"/>
          <w:szCs w:val="18"/>
        </w:rPr>
        <w:t>ACAGTTGTATGCATTCCCCTGATGGATGGTGTTCTTGAACTTGGAACTACAGAGAT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CAGTTTCTCTCATCTTTCAGAAAAGAAGATGTAAATTGCAGTTTTTTCTGATAAAGTAAATGAGATTTCAGTGCAGTATACTTATCTTGAATCTTATGTAGAAACTGAGATGATATGGTTTAATAG</w:t>
      </w:r>
      <w:r w:rsidRPr="003C7AA2">
        <w:rPr>
          <w:rStyle w:val="cdsodd"/>
          <w:rFonts w:ascii="Times New Roman" w:hAnsi="Times New Roman" w:cs="Times New Roman"/>
          <w:color w:val="000000"/>
          <w:sz w:val="18"/>
          <w:szCs w:val="18"/>
        </w:rPr>
        <w:t>GTTGAAGAGGACACAGGACTTATTAAACATGCAAAGAGCTTCTTCGCGGAGCATCACGAGATCCAATCCATGCCCGCGCTTTCGGAGCAATCGACCTCGAACCCCGCGAAGTACAATGAGCCACCATCATTCCAA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AGGCGTGACCATGCATCGAATGCACGCAGAACCGACAGAATCAGACCGACAGAACGATGAGGATGATGACGAGGAGGACGACGATCACGACGATGATGACGACGAAGAAGATGAAATAGAGGGCGGTTCGGGCTCGGAAGTCGGCACTTTGAAGTGCAGCCACATGATCACACCCACTTTGACAAGAATTGAG</w:t>
      </w:r>
      <w:r w:rsidRPr="003C7AA2">
        <w:rPr>
          <w:rStyle w:val="cdseven"/>
          <w:rFonts w:ascii="Times New Roman" w:hAnsi="Times New Roman" w:cs="Times New Roman"/>
          <w:color w:val="000000"/>
          <w:sz w:val="18"/>
          <w:szCs w:val="18"/>
        </w:rPr>
        <w:t>GGGGCAACAACTCCGAATGCCGAGCATGATGAGTTGATGCAGCTTGGTTTGTCGCAGAATGTTAGGTTGGGGTCTCCTGATGATTGCTCAAATAACTTGAACACTCAGCTACAAATGGTCGGAGTTTGCTGCAACACTAGCGGAGTATCTAATCACCAGAGAGAGGATGAAACATATCATTGTTGGAATTTTCTTCATGAAGACATTTGTAGTGAGCTTCAACAACAATCCTCA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AATTTTCGCAAATGTTCGGAAAGTGTAACAATGTAATGTGGAACAAGCATTCACAAATTCAACTTCTAAGTGTTACTCAAACATATATTTTGGCAG</w:t>
      </w:r>
      <w:r w:rsidRPr="003C7AA2">
        <w:rPr>
          <w:rStyle w:val="cdsodd"/>
          <w:rFonts w:ascii="Times New Roman" w:hAnsi="Times New Roman" w:cs="Times New Roman"/>
          <w:color w:val="000000"/>
          <w:sz w:val="18"/>
          <w:szCs w:val="18"/>
        </w:rPr>
        <w:t>TGCAAGCTCAAGAGCTGTCACAAGAGGATGCTCATTACTCGGAAACAGTTACAACTATACTTCGACACAACTCGAGCCGAGGAGACGAATCGAAGTCCAATGATTACTTTGTTCCCTCGCGCCAAACGGCATTCGCCGGATGGAATTCTACTAGAGATCATCCTCAAATTGTGCTCTCCGAAGGAACTTCGCAATGGCTACTTAAAACTATGTTGTTTCGTGTTCCGACTCTTCACTGCAGGTACAAAGATGAGAACTCACCTCCATCTATAGAAGGGGAAGGCGGCGGGAGTCGGTCCCGAAAAGGAGCAGCGCAAGAAGAGCCAAGCGCCAACCACGTGCTTGCGGAGCGCCGGAGAAGAGAAAAGCTTAACGAGCGGTTCATCGTTCTTCGCTCGTTGGTTCCGTTCGTGACGAA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GCATGTCCTTATTGCAGTATGCAACATATCATGAATTTTAACATATGTGTATGAACTTTAGAGAAACTTCTTGTATTAAGTATGAAAACTTGTACACAGAAACTAGGTGTGAATTACACTTGCTATAGCAATGCCTATTGAGAAGCTCAATTGCTGTGATCTCAG</w:t>
      </w:r>
      <w:r w:rsidRPr="003C7AA2">
        <w:rPr>
          <w:rStyle w:val="cdseven"/>
          <w:rFonts w:ascii="Times New Roman" w:hAnsi="Times New Roman" w:cs="Times New Roman"/>
          <w:color w:val="000000"/>
          <w:sz w:val="18"/>
          <w:szCs w:val="18"/>
        </w:rPr>
        <w:t>ATGGACAAGGCATCGATTTTGGGCGACGCAATAGAGTACGTGAAGCAGCTCCGAAAGCGGATCCAAGATCTCGAGTCAAGAAACAGGCAGATGGAAAGCCTGACGAAAACAGCAGAACTTCAAAGGCCAGGCAGCTCGAAGGACCCAAATGTGCCACGAGGCAGCGGATCCCCGCAGGGGAGCGGAGTGGATCACGTCGCGACCAGCCAACTGAAAGCCTTTTCGTCAGACAAGAGGAAGATCAGGGTACTAGAAGGGACCAGGGTCGTGGATGCTCCGAGCACTAATGTGCAGGTCTCGATCATCGAAGCCGACGCTCTCCTCGAGATGCAATGCCCTTACAAAGAAGGCCTGCTTCTGAAGATCATGCAGACAATTCACGAGCTTCGGCTCGAGATCATGTCGATTCAGTCGTCCTCGGTTAACGGCACGCTTTTCGCGGAGTTGCGTGCAAA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ATATGTGAAGTAGTTAGCACCATTTTTTTCGCGCCTTTCATTCTGAAGCAAGAATAACAGATACAAATATAACAATTCAGCGCATTCGAATCTCTACAG</w:t>
      </w:r>
      <w:r w:rsidRPr="003C7AA2">
        <w:rPr>
          <w:rStyle w:val="cdsodd"/>
          <w:rFonts w:ascii="Times New Roman" w:hAnsi="Times New Roman" w:cs="Times New Roman"/>
          <w:color w:val="000000"/>
          <w:sz w:val="18"/>
          <w:szCs w:val="18"/>
        </w:rPr>
        <w:t>GTGAAGGAGATGAATGGAAAGAGAGCTAGCATTCTTGAAGTGAAAAAGGCGATATATAGAGTGTTCTCAAAC</w:t>
      </w:r>
    </w:p>
    <w:p w14:paraId="75C82362" w14:textId="3FAA5E90" w:rsidR="00A157E4" w:rsidRPr="003C7AA2" w:rsidRDefault="00A157E4" w:rsidP="00E9765F">
      <w:pPr>
        <w:rPr>
          <w:rFonts w:ascii="Times New Roman" w:hAnsi="Times New Roman" w:cs="Times New Roman"/>
          <w:color w:val="000000"/>
          <w:sz w:val="18"/>
          <w:szCs w:val="18"/>
        </w:rPr>
      </w:pPr>
    </w:p>
    <w:p w14:paraId="05FA9B46" w14:textId="772C728F" w:rsidR="00EB4CC6" w:rsidRPr="003C7AA2" w:rsidRDefault="00EB4CC6" w:rsidP="00EB4CC6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18"/>
          <w:szCs w:val="18"/>
          <w:lang w:eastAsia="en-GB"/>
        </w:rPr>
      </w:pPr>
      <w:r w:rsidRPr="003C7AA2">
        <w:rPr>
          <w:rFonts w:ascii="Times New Roman" w:hAnsi="Times New Roman" w:cs="Times New Roman"/>
          <w:color w:val="000000"/>
          <w:sz w:val="18"/>
          <w:szCs w:val="18"/>
        </w:rPr>
        <w:t>&gt;Aco031432</w:t>
      </w:r>
      <w:r w:rsidR="003C7AA2">
        <w:rPr>
          <w:rFonts w:ascii="Times New Roman" w:hAnsi="Times New Roman" w:cs="Times New Roman"/>
          <w:color w:val="000000"/>
          <w:sz w:val="18"/>
          <w:szCs w:val="18"/>
        </w:rPr>
        <w:t>;</w:t>
      </w:r>
      <w:bookmarkStart w:id="0" w:name="_GoBack"/>
      <w:bookmarkEnd w:id="0"/>
      <w:r w:rsidRPr="003C7AA2">
        <w:rPr>
          <w:rFonts w:ascii="Times New Roman" w:hAnsi="Times New Roman" w:cs="Times New Roman"/>
          <w:i/>
          <w:sz w:val="18"/>
          <w:szCs w:val="18"/>
        </w:rPr>
        <w:t xml:space="preserve"> Ac</w:t>
      </w:r>
      <w:r w:rsidRPr="003C7AA2">
        <w:rPr>
          <w:rFonts w:ascii="Times New Roman" w:hAnsi="Times New Roman" w:cs="Times New Roman"/>
          <w:sz w:val="18"/>
          <w:szCs w:val="18"/>
        </w:rPr>
        <w:t>bHLH121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br/>
      </w:r>
      <w:r w:rsidRPr="003C7AA2">
        <w:rPr>
          <w:rStyle w:val="cdsodd"/>
          <w:rFonts w:ascii="Times New Roman" w:hAnsi="Times New Roman" w:cs="Times New Roman"/>
          <w:color w:val="000000"/>
          <w:sz w:val="18"/>
          <w:szCs w:val="18"/>
        </w:rPr>
        <w:t>ATGGCCGTGGTCTTCCCTCCGAAAGAGAAGCGGAAGCAGAAGCAGAAGCAGAAGCAGAGGAAGAGAGAAAGTGGGTGCCAAAACATGGAGGAGATGGACCCAGAGTACAACTTCTACTGGGAGACGAAGCGCTTCTTCGAGAACGAAGAGCTCGACA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ACCGCGCGATAGGAGCGCTTCTTCTCTCTCTCTCTCTCTCTCTCTCTCTCTATCTCCTCTGCCCTTTCTCTTTCAAATAAAAATAAACAAAAATGTGATGATTTCAATCGGAGAATAAGAGGGGTTTGTTTGTTTTTTAATCAATCAATTGCTGTCGAATTGGGTCCGATTGAAG</w:t>
      </w:r>
      <w:r w:rsidRPr="003C7AA2">
        <w:rPr>
          <w:rStyle w:val="cdseven"/>
          <w:rFonts w:ascii="Times New Roman" w:hAnsi="Times New Roman" w:cs="Times New Roman"/>
          <w:color w:val="000000"/>
          <w:sz w:val="18"/>
          <w:szCs w:val="18"/>
        </w:rPr>
        <w:t>CATGTGGGGATTGGAAGAGGCAATGTCGAGCTACTACGATTCCAGCTCGCCTGAGGGAAGCGGGAGCGGTAATAGCGGCGGCGGAGGCGGCGGCGCCTCCTCCTCTACCGCGGCAGCCCTGAAGAGCATCGAGATGGAGAGGAACCGCCGGAGGAAGCTCAACGAGCGTCTCTACGCCCTCCGCAGTGTCGTCCCTAACATTTCTAAG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GACTTAATTACCTAACTCATCGATTGCCAATCGAACGAATAAAAAGGAGAAAAAAATAATAACAAAAGTAAGATAAATAAAAAGGACGTCCTTTAATTTGTATATTGATATTGATAG</w:t>
      </w:r>
      <w:r w:rsidRPr="003C7AA2">
        <w:rPr>
          <w:rStyle w:val="cdsodd"/>
          <w:rFonts w:ascii="Times New Roman" w:hAnsi="Times New Roman" w:cs="Times New Roman"/>
          <w:color w:val="000000"/>
          <w:sz w:val="18"/>
          <w:szCs w:val="18"/>
        </w:rPr>
        <w:t>ATGGACAAGGCGTCGATAATCAAGGACGCGATCGACTACATTCAAGAACTGCAAGAGCAAGAGCGAAGGTTGCTCGAAGATCTATCGCATCTCCAGGCGACGGCCGACAAGAAAGAATCGGCCGCCGGCGGTGCTGACGACTTTGGCCTTTCGCGAGGGAGGAAGAAGATGAAGAGTACAGCGCCAACCTCGCCGCCCGTCGAAATCGTCGAT</w:t>
      </w:r>
      <w:r w:rsidRPr="003C7AA2">
        <w:rPr>
          <w:rFonts w:ascii="Times New Roman" w:hAnsi="Times New Roman" w:cs="Times New Roman"/>
          <w:color w:val="000000"/>
          <w:sz w:val="18"/>
          <w:szCs w:val="18"/>
        </w:rPr>
        <w:t>GTATATATATATAATCCCTCTCTTTTTCAAGCTCTCTTTCCTTTCCTTTCCTTTTATTTTATTTTTCTTTTTTCTCTCTCTCTCCCTCGCGCTCTCTCTCTCTCTCTCTCTCTCTCGTGTGTGTGTAGACTGTAGAGGGGTGAGAGAGGGAAAGTGTTTATTTGTGTTTTTATTTAATTTGGGGGTTTTTTGTTTTGTTTTATTTTGGCTTTTATATATGCAAG</w:t>
      </w:r>
      <w:r w:rsidRPr="003C7AA2">
        <w:rPr>
          <w:rStyle w:val="cdseven"/>
          <w:rFonts w:ascii="Times New Roman" w:hAnsi="Times New Roman" w:cs="Times New Roman"/>
          <w:color w:val="000000"/>
          <w:sz w:val="18"/>
          <w:szCs w:val="18"/>
        </w:rPr>
        <w:t>CTCGGAGTTGCTGAGGTTGGGGATAAGATAATGGTGGTGAGCATCACATGTCAAAAGAGGAAGGACACCGTGGCGAAAGTGTGCGAGGCTTTGGAGTCCCTCGACCTCAAGATTATTACGGCGAACATCACCTCCGTTTCC</w:t>
      </w:r>
    </w:p>
    <w:sectPr w:rsidR="00EB4CC6" w:rsidRPr="003C7AA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DAzNDAzMTQwNjA0NTNX0lEKTi0uzszPAykwrgUAt6kNViwAAAA="/>
  </w:docVars>
  <w:rsids>
    <w:rsidRoot w:val="004C600E"/>
    <w:rsid w:val="000003E3"/>
    <w:rsid w:val="0001164E"/>
    <w:rsid w:val="00017927"/>
    <w:rsid w:val="000400CC"/>
    <w:rsid w:val="00084264"/>
    <w:rsid w:val="000A6EFE"/>
    <w:rsid w:val="000D12B1"/>
    <w:rsid w:val="0014671B"/>
    <w:rsid w:val="00162312"/>
    <w:rsid w:val="00191B9A"/>
    <w:rsid w:val="001B4B6F"/>
    <w:rsid w:val="001D6542"/>
    <w:rsid w:val="00200B95"/>
    <w:rsid w:val="00265156"/>
    <w:rsid w:val="00297CBD"/>
    <w:rsid w:val="002C3589"/>
    <w:rsid w:val="00302898"/>
    <w:rsid w:val="00303114"/>
    <w:rsid w:val="0030710D"/>
    <w:rsid w:val="0037389E"/>
    <w:rsid w:val="003A1686"/>
    <w:rsid w:val="003C7AA2"/>
    <w:rsid w:val="003D35D2"/>
    <w:rsid w:val="003F626B"/>
    <w:rsid w:val="00413C57"/>
    <w:rsid w:val="004B3C12"/>
    <w:rsid w:val="004C600E"/>
    <w:rsid w:val="00525C80"/>
    <w:rsid w:val="00527BD6"/>
    <w:rsid w:val="005976EB"/>
    <w:rsid w:val="005C73A8"/>
    <w:rsid w:val="00670BC1"/>
    <w:rsid w:val="006F43E2"/>
    <w:rsid w:val="00715B86"/>
    <w:rsid w:val="007500A7"/>
    <w:rsid w:val="0078115F"/>
    <w:rsid w:val="00794D11"/>
    <w:rsid w:val="0082349F"/>
    <w:rsid w:val="00843B7B"/>
    <w:rsid w:val="00846B3C"/>
    <w:rsid w:val="00861A05"/>
    <w:rsid w:val="008A5274"/>
    <w:rsid w:val="008E0651"/>
    <w:rsid w:val="009C12E9"/>
    <w:rsid w:val="009F1CEB"/>
    <w:rsid w:val="009F3E5C"/>
    <w:rsid w:val="00A00933"/>
    <w:rsid w:val="00A157E4"/>
    <w:rsid w:val="00A72135"/>
    <w:rsid w:val="00A969EC"/>
    <w:rsid w:val="00AE27F2"/>
    <w:rsid w:val="00AE4064"/>
    <w:rsid w:val="00B009A4"/>
    <w:rsid w:val="00B2451A"/>
    <w:rsid w:val="00B24C2F"/>
    <w:rsid w:val="00BA3098"/>
    <w:rsid w:val="00BA4B0A"/>
    <w:rsid w:val="00BB4130"/>
    <w:rsid w:val="00C352A8"/>
    <w:rsid w:val="00C40F7B"/>
    <w:rsid w:val="00C47450"/>
    <w:rsid w:val="00C83D2D"/>
    <w:rsid w:val="00D00456"/>
    <w:rsid w:val="00D744C2"/>
    <w:rsid w:val="00D76153"/>
    <w:rsid w:val="00D76599"/>
    <w:rsid w:val="00D80960"/>
    <w:rsid w:val="00DF64E6"/>
    <w:rsid w:val="00E07B17"/>
    <w:rsid w:val="00E90877"/>
    <w:rsid w:val="00E9765F"/>
    <w:rsid w:val="00EA2BA0"/>
    <w:rsid w:val="00EA7A8F"/>
    <w:rsid w:val="00EB4CC6"/>
    <w:rsid w:val="00F11846"/>
    <w:rsid w:val="00F27086"/>
    <w:rsid w:val="00F46314"/>
    <w:rsid w:val="00F55580"/>
    <w:rsid w:val="00F605EA"/>
    <w:rsid w:val="00FB2F06"/>
    <w:rsid w:val="00FD3AFA"/>
    <w:rsid w:val="00FD4903"/>
    <w:rsid w:val="00FF3E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181DF3"/>
  <w15:docId w15:val="{8A7916DE-AC29-4B47-AA4F-3FA51ECAF6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utr5odd">
    <w:name w:val="utr5odd"/>
    <w:basedOn w:val="DefaultParagraphFont"/>
    <w:rsid w:val="004C600E"/>
  </w:style>
  <w:style w:type="character" w:customStyle="1" w:styleId="cdsodd">
    <w:name w:val="cdsodd"/>
    <w:basedOn w:val="DefaultParagraphFont"/>
    <w:rsid w:val="004C600E"/>
  </w:style>
  <w:style w:type="character" w:customStyle="1" w:styleId="cdseven">
    <w:name w:val="cdseven"/>
    <w:basedOn w:val="DefaultParagraphFont"/>
    <w:rsid w:val="004C600E"/>
  </w:style>
  <w:style w:type="character" w:customStyle="1" w:styleId="utr3even">
    <w:name w:val="utr3even"/>
    <w:basedOn w:val="DefaultParagraphFont"/>
    <w:rsid w:val="004C600E"/>
  </w:style>
  <w:style w:type="character" w:customStyle="1" w:styleId="utr5even">
    <w:name w:val="utr5even"/>
    <w:basedOn w:val="DefaultParagraphFont"/>
    <w:rsid w:val="00E9765F"/>
  </w:style>
  <w:style w:type="character" w:customStyle="1" w:styleId="utr3odd">
    <w:name w:val="utr3odd"/>
    <w:basedOn w:val="DefaultParagraphFont"/>
    <w:rsid w:val="00E9765F"/>
  </w:style>
  <w:style w:type="table" w:styleId="LightShading">
    <w:name w:val="Light Shading"/>
    <w:basedOn w:val="TableNormal"/>
    <w:uiPriority w:val="60"/>
    <w:rsid w:val="00715B8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2034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1495561">
          <w:marLeft w:val="0"/>
          <w:marRight w:val="0"/>
          <w:marTop w:val="0"/>
          <w:marBottom w:val="0"/>
          <w:divBdr>
            <w:top w:val="none" w:sz="0" w:space="0" w:color="auto"/>
            <w:left w:val="single" w:sz="6" w:space="0" w:color="ABABAB"/>
            <w:bottom w:val="single" w:sz="6" w:space="0" w:color="ABABAB"/>
            <w:right w:val="single" w:sz="6" w:space="0" w:color="ABABAB"/>
          </w:divBdr>
          <w:divsChild>
            <w:div w:id="1778518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26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14465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331689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194670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25117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1927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3112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5875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2528534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0" w:color="BFBFBF"/>
                        <w:left w:val="single" w:sz="6" w:space="0" w:color="BFBFBF"/>
                        <w:bottom w:val="single" w:sz="6" w:space="0" w:color="BFBFBF"/>
                        <w:right w:val="single" w:sz="6" w:space="0" w:color="BFBFBF"/>
                      </w:divBdr>
                      <w:divsChild>
                        <w:div w:id="10850295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978927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109127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6162027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single" w:sz="6" w:space="0" w:color="ABABAB"/>
                                        <w:bottom w:val="single" w:sz="6" w:space="0" w:color="ABABAB"/>
                                        <w:right w:val="single" w:sz="6" w:space="0" w:color="ABABAB"/>
                                      </w:divBdr>
                                      <w:divsChild>
                                        <w:div w:id="114577767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2655727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7993163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0068442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2144021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9659590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48329994">
                                      <w:marLeft w:val="0"/>
                                      <w:marRight w:val="15"/>
                                      <w:marTop w:val="0"/>
                                      <w:marBottom w:val="0"/>
                                      <w:divBdr>
                                        <w:top w:val="single" w:sz="6" w:space="0" w:color="969696"/>
                                        <w:left w:val="single" w:sz="6" w:space="0" w:color="969696"/>
                                        <w:bottom w:val="single" w:sz="6" w:space="0" w:color="969696"/>
                                        <w:right w:val="single" w:sz="6" w:space="0" w:color="969696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8709903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6270443">
                      <w:marLeft w:val="0"/>
                      <w:marRight w:val="15"/>
                      <w:marTop w:val="0"/>
                      <w:marBottom w:val="0"/>
                      <w:divBdr>
                        <w:top w:val="single" w:sz="6" w:space="0" w:color="969696"/>
                        <w:left w:val="single" w:sz="6" w:space="0" w:color="969696"/>
                        <w:bottom w:val="single" w:sz="6" w:space="0" w:color="969696"/>
                        <w:right w:val="single" w:sz="6" w:space="0" w:color="969696"/>
                      </w:divBdr>
                    </w:div>
                    <w:div w:id="9789193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54746221">
                      <w:marLeft w:val="0"/>
                      <w:marRight w:val="0"/>
                      <w:marTop w:val="0"/>
                      <w:marBottom w:val="15"/>
                      <w:divBdr>
                        <w:top w:val="single" w:sz="6" w:space="0" w:color="969696"/>
                        <w:left w:val="single" w:sz="6" w:space="0" w:color="969696"/>
                        <w:bottom w:val="single" w:sz="6" w:space="0" w:color="969696"/>
                        <w:right w:val="single" w:sz="6" w:space="0" w:color="969696"/>
                      </w:divBdr>
                    </w:div>
                  </w:divsChild>
                </w:div>
              </w:divsChild>
            </w:div>
          </w:divsChild>
        </w:div>
      </w:divsChild>
    </w:div>
    <w:div w:id="36047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2535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2193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7418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3000054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0" w:color="BFBFBF"/>
                        <w:left w:val="single" w:sz="6" w:space="0" w:color="BFBFBF"/>
                        <w:bottom w:val="single" w:sz="6" w:space="0" w:color="BFBFBF"/>
                        <w:right w:val="single" w:sz="6" w:space="0" w:color="BFBFBF"/>
                      </w:divBdr>
                      <w:divsChild>
                        <w:div w:id="2707437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409599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872927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106299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single" w:sz="6" w:space="0" w:color="ABABAB"/>
                                        <w:bottom w:val="single" w:sz="6" w:space="0" w:color="ABABAB"/>
                                        <w:right w:val="single" w:sz="6" w:space="0" w:color="ABABAB"/>
                                      </w:divBdr>
                                      <w:divsChild>
                                        <w:div w:id="158206267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9025644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9814494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4314138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3786229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1372634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64781023">
                                      <w:marLeft w:val="0"/>
                                      <w:marRight w:val="15"/>
                                      <w:marTop w:val="0"/>
                                      <w:marBottom w:val="0"/>
                                      <w:divBdr>
                                        <w:top w:val="single" w:sz="6" w:space="0" w:color="969696"/>
                                        <w:left w:val="single" w:sz="6" w:space="0" w:color="969696"/>
                                        <w:bottom w:val="single" w:sz="6" w:space="0" w:color="969696"/>
                                        <w:right w:val="single" w:sz="6" w:space="0" w:color="969696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971322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26270642">
                      <w:marLeft w:val="0"/>
                      <w:marRight w:val="15"/>
                      <w:marTop w:val="0"/>
                      <w:marBottom w:val="0"/>
                      <w:divBdr>
                        <w:top w:val="single" w:sz="6" w:space="0" w:color="969696"/>
                        <w:left w:val="single" w:sz="6" w:space="0" w:color="969696"/>
                        <w:bottom w:val="single" w:sz="6" w:space="0" w:color="969696"/>
                        <w:right w:val="single" w:sz="6" w:space="0" w:color="969696"/>
                      </w:divBdr>
                    </w:div>
                    <w:div w:id="3719981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51100029">
                      <w:marLeft w:val="0"/>
                      <w:marRight w:val="0"/>
                      <w:marTop w:val="0"/>
                      <w:marBottom w:val="15"/>
                      <w:divBdr>
                        <w:top w:val="single" w:sz="6" w:space="0" w:color="969696"/>
                        <w:left w:val="single" w:sz="6" w:space="0" w:color="969696"/>
                        <w:bottom w:val="single" w:sz="6" w:space="0" w:color="969696"/>
                        <w:right w:val="single" w:sz="6" w:space="0" w:color="969696"/>
                      </w:divBdr>
                    </w:div>
                  </w:divsChild>
                </w:div>
              </w:divsChild>
            </w:div>
          </w:divsChild>
        </w:div>
      </w:divsChild>
    </w:div>
    <w:div w:id="1412582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8826123">
          <w:marLeft w:val="750"/>
          <w:marRight w:val="2100"/>
          <w:marTop w:val="75"/>
          <w:marBottom w:val="75"/>
          <w:divBdr>
            <w:top w:val="single" w:sz="6" w:space="0" w:color="D7D7D7"/>
            <w:left w:val="single" w:sz="6" w:space="0" w:color="D7D7D7"/>
            <w:bottom w:val="single" w:sz="6" w:space="0" w:color="D7D7D7"/>
            <w:right w:val="single" w:sz="6" w:space="0" w:color="D7D7D7"/>
          </w:divBdr>
          <w:divsChild>
            <w:div w:id="1209031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9625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48755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1045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90794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9817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59239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0284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52645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5096985">
                  <w:marLeft w:val="0"/>
                  <w:marRight w:val="0"/>
                  <w:marTop w:val="0"/>
                  <w:marBottom w:val="0"/>
                  <w:divBdr>
                    <w:top w:val="single" w:sz="6" w:space="1" w:color="619168"/>
                    <w:left w:val="single" w:sz="6" w:space="4" w:color="619168"/>
                    <w:bottom w:val="single" w:sz="6" w:space="1" w:color="619168"/>
                    <w:right w:val="single" w:sz="6" w:space="4" w:color="619168"/>
                  </w:divBdr>
                  <w:divsChild>
                    <w:div w:id="15214323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04771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8014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0741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733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1838762">
          <w:marLeft w:val="0"/>
          <w:marRight w:val="0"/>
          <w:marTop w:val="0"/>
          <w:marBottom w:val="0"/>
          <w:divBdr>
            <w:top w:val="none" w:sz="0" w:space="0" w:color="auto"/>
            <w:left w:val="single" w:sz="6" w:space="0" w:color="ABABAB"/>
            <w:bottom w:val="single" w:sz="6" w:space="0" w:color="ABABAB"/>
            <w:right w:val="single" w:sz="6" w:space="0" w:color="ABABAB"/>
          </w:divBdr>
          <w:divsChild>
            <w:div w:id="1752267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7845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63108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222684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289278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5</Pages>
  <Words>73657</Words>
  <Characters>419848</Characters>
  <Application>Microsoft Office Word</Application>
  <DocSecurity>0</DocSecurity>
  <Lines>3498</Lines>
  <Paragraphs>98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492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SSAN BELLO JAKADA</dc:creator>
  <cp:lastModifiedBy>Aslam</cp:lastModifiedBy>
  <cp:revision>2</cp:revision>
  <dcterms:created xsi:type="dcterms:W3CDTF">2020-10-07T02:55:00Z</dcterms:created>
  <dcterms:modified xsi:type="dcterms:W3CDTF">2020-10-07T02:55:00Z</dcterms:modified>
</cp:coreProperties>
</file>